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7EA919" w14:textId="783B9E62" w:rsidR="009215EC" w:rsidRPr="008067B5" w:rsidRDefault="009215EC" w:rsidP="009215EC">
      <w:pPr>
        <w:jc w:val="center"/>
        <w:rPr>
          <w:rFonts w:ascii="Times New Roman" w:hAnsi="Times New Roman" w:cs="Times New Roman"/>
          <w:b/>
          <w:bCs/>
          <w:u w:val="single"/>
          <w:lang w:val="en-US"/>
        </w:rPr>
      </w:pPr>
      <w:r w:rsidRPr="008067B5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Supplementary Table 1</w:t>
      </w:r>
      <w:r w:rsidR="008067B5" w:rsidRPr="008067B5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. </w:t>
      </w:r>
      <w:r w:rsidR="008067B5" w:rsidRPr="008067B5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Relevance of TRP channel interactors in breast cancer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129"/>
        <w:gridCol w:w="3828"/>
        <w:gridCol w:w="5811"/>
      </w:tblGrid>
      <w:tr w:rsidR="00EF6CED" w:rsidRPr="009215EC" w14:paraId="3F62AB00" w14:textId="77777777" w:rsidTr="00693CA5">
        <w:tc>
          <w:tcPr>
            <w:tcW w:w="1129" w:type="dxa"/>
            <w:vAlign w:val="center"/>
          </w:tcPr>
          <w:p w14:paraId="1DCA01BE" w14:textId="6322CA9B" w:rsidR="00EF6CED" w:rsidRPr="009215EC" w:rsidRDefault="00161F23" w:rsidP="00387B79">
            <w:pPr>
              <w:jc w:val="center"/>
              <w:rPr>
                <w:rFonts w:ascii="Times New Roman" w:hAnsi="Times New Roman" w:cs="Times New Roman"/>
              </w:rPr>
            </w:pPr>
            <w:r w:rsidRPr="009215EC">
              <w:rPr>
                <w:rFonts w:ascii="Times New Roman" w:hAnsi="Times New Roman" w:cs="Times New Roman"/>
              </w:rPr>
              <w:t xml:space="preserve">TRP </w:t>
            </w:r>
            <w:proofErr w:type="spellStart"/>
            <w:r w:rsidRPr="009215EC">
              <w:rPr>
                <w:rFonts w:ascii="Times New Roman" w:hAnsi="Times New Roman" w:cs="Times New Roman"/>
              </w:rPr>
              <w:t>c</w:t>
            </w:r>
            <w:r w:rsidR="00EF6CED" w:rsidRPr="009215EC">
              <w:rPr>
                <w:rFonts w:ascii="Times New Roman" w:hAnsi="Times New Roman" w:cs="Times New Roman"/>
              </w:rPr>
              <w:t>hannel</w:t>
            </w:r>
            <w:proofErr w:type="spellEnd"/>
          </w:p>
        </w:tc>
        <w:tc>
          <w:tcPr>
            <w:tcW w:w="3828" w:type="dxa"/>
            <w:vAlign w:val="center"/>
          </w:tcPr>
          <w:p w14:paraId="69B1A898" w14:textId="0E176E75" w:rsidR="00EF6CED" w:rsidRPr="009215EC" w:rsidRDefault="00EF6CED" w:rsidP="00387B7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215EC">
              <w:rPr>
                <w:rFonts w:ascii="Times New Roman" w:hAnsi="Times New Roman" w:cs="Times New Roman"/>
              </w:rPr>
              <w:t>Interactor</w:t>
            </w:r>
            <w:proofErr w:type="spellEnd"/>
          </w:p>
        </w:tc>
        <w:tc>
          <w:tcPr>
            <w:tcW w:w="5811" w:type="dxa"/>
            <w:vAlign w:val="center"/>
          </w:tcPr>
          <w:p w14:paraId="5F9DAF80" w14:textId="4B16EBCD" w:rsidR="00EF6CED" w:rsidRPr="009215EC" w:rsidRDefault="00EF6CED" w:rsidP="00F355D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215EC">
              <w:rPr>
                <w:rFonts w:ascii="Times New Roman" w:hAnsi="Times New Roman" w:cs="Times New Roman"/>
              </w:rPr>
              <w:t>Relevance</w:t>
            </w:r>
            <w:proofErr w:type="spellEnd"/>
            <w:r w:rsidRPr="009215EC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9215EC">
              <w:rPr>
                <w:rFonts w:ascii="Times New Roman" w:hAnsi="Times New Roman" w:cs="Times New Roman"/>
              </w:rPr>
              <w:t>breast</w:t>
            </w:r>
            <w:proofErr w:type="spellEnd"/>
            <w:r w:rsidRPr="009215E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215EC">
              <w:rPr>
                <w:rFonts w:ascii="Times New Roman" w:hAnsi="Times New Roman" w:cs="Times New Roman"/>
              </w:rPr>
              <w:t>cancer</w:t>
            </w:r>
            <w:proofErr w:type="spellEnd"/>
          </w:p>
        </w:tc>
      </w:tr>
      <w:tr w:rsidR="00AD48FD" w:rsidRPr="009215EC" w14:paraId="3404F5D9" w14:textId="77777777" w:rsidTr="00693CA5">
        <w:tc>
          <w:tcPr>
            <w:tcW w:w="1129" w:type="dxa"/>
            <w:vMerge w:val="restart"/>
            <w:vAlign w:val="center"/>
          </w:tcPr>
          <w:p w14:paraId="4746EF40" w14:textId="0CC40A5F" w:rsidR="00AD48FD" w:rsidRPr="009215EC" w:rsidRDefault="00AD48FD" w:rsidP="00AD48FD">
            <w:pPr>
              <w:jc w:val="center"/>
              <w:rPr>
                <w:rFonts w:ascii="Times New Roman" w:hAnsi="Times New Roman" w:cs="Times New Roman"/>
              </w:rPr>
            </w:pPr>
            <w:r w:rsidRPr="009215EC">
              <w:rPr>
                <w:rFonts w:ascii="Times New Roman" w:hAnsi="Times New Roman" w:cs="Times New Roman"/>
              </w:rPr>
              <w:t>TRPC1</w:t>
            </w:r>
          </w:p>
        </w:tc>
        <w:tc>
          <w:tcPr>
            <w:tcW w:w="3828" w:type="dxa"/>
            <w:vAlign w:val="center"/>
          </w:tcPr>
          <w:p w14:paraId="5957307E" w14:textId="77777777" w:rsidR="00AD48FD" w:rsidRPr="009215EC" w:rsidRDefault="00AD48FD" w:rsidP="00AD48F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215EC">
              <w:rPr>
                <w:rFonts w:ascii="Times New Roman" w:hAnsi="Times New Roman" w:cs="Times New Roman"/>
                <w:lang w:val="en-GB"/>
              </w:rPr>
              <w:t>Fibroblast growth factor receptor-1 protein</w:t>
            </w:r>
            <w:r w:rsidRPr="009215EC">
              <w:rPr>
                <w:rFonts w:ascii="Times New Roman" w:hAnsi="Times New Roman" w:cs="Times New Roman"/>
                <w:color w:val="000000"/>
                <w:lang w:val="en-GB"/>
              </w:rPr>
              <w:t xml:space="preserve"> (FGFR1)</w:t>
            </w:r>
          </w:p>
          <w:p w14:paraId="07553256" w14:textId="6EBA7DAC" w:rsidR="00AD48FD" w:rsidRPr="009215EC" w:rsidRDefault="00AD48FD" w:rsidP="00AD48FD">
            <w:pPr>
              <w:jc w:val="center"/>
              <w:rPr>
                <w:rFonts w:ascii="Times New Roman" w:hAnsi="Times New Roman" w:cs="Times New Roman"/>
              </w:rPr>
            </w:pPr>
            <w:r w:rsidRPr="009215EC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0B7FC6" w:rsidRPr="009215EC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Fiorio Pla&lt;/Author&gt;&lt;Year&gt;2005&lt;/Year&gt;&lt;IDText&gt;Canonical transient receptor potential 1 plays a role in basic fibroblast growth factor (bFGF)/FGF receptor-1-induced Ca2+ entry and embryonic rat neural stem cell proliferation&lt;/IDText&gt;&lt;DisplayText&gt;(Fiorio Pla et al., 2005)&lt;/DisplayText&gt;&lt;record&gt;&lt;dates&gt;&lt;pub-dates&gt;&lt;date&gt;Mar&lt;/date&gt;&lt;/pub-dates&gt;&lt;year&gt;2005&lt;/year&gt;&lt;/dates&gt;&lt;keywords&gt;&lt;keyword&gt;Animals&lt;/keyword&gt;&lt;keyword&gt;Calcium&lt;/keyword&gt;&lt;keyword&gt;Calcium Channels&lt;/keyword&gt;&lt;keyword&gt;Cell Proliferation&lt;/keyword&gt;&lt;keyword&gt;Cells, Cultured&lt;/keyword&gt;&lt;keyword&gt;Embryo, Mammalian&lt;/keyword&gt;&lt;keyword&gt;Neurons&lt;/keyword&gt;&lt;keyword&gt;Rats&lt;/keyword&gt;&lt;keyword&gt;Rats, Sprague-Dawley&lt;/keyword&gt;&lt;keyword&gt;Receptor, Fibroblast Growth Factor, Type 1&lt;/keyword&gt;&lt;keyword&gt;Stem Cells&lt;/keyword&gt;&lt;keyword&gt;TRPC Cation Channels&lt;/keyword&gt;&lt;/keywords&gt;&lt;urls&gt;&lt;related-urls&gt;&lt;url&gt;https://www.ncbi.nlm.nih.gov/pubmed/15758179&lt;/url&gt;&lt;/related-urls&gt;&lt;/urls&gt;&lt;isbn&gt;1529-2401&lt;/isbn&gt;&lt;custom2&gt;PMC6725156&lt;/custom2&gt;&lt;titles&gt;&lt;title&gt;Canonical transient receptor potential 1 plays a role in basic fibroblast growth factor (bFGF)/FGF receptor-1-induced Ca2+ entry and embryonic rat neural stem cell proliferation&lt;/title&gt;&lt;secondary-title&gt;J Neurosci&lt;/secondary-title&gt;&lt;/titles&gt;&lt;pages&gt;2687-701&lt;/pages&gt;&lt;number&gt;10&lt;/number&gt;&lt;contributors&gt;&lt;authors&gt;&lt;author&gt;Fiorio Pla, A.&lt;/author&gt;&lt;author&gt;Maric, D.&lt;/author&gt;&lt;author&gt;Brazer, S. C.&lt;/author&gt;&lt;author&gt;Giacobini, P.&lt;/author&gt;&lt;author&gt;Liu, X.&lt;/author&gt;&lt;author&gt;Chang, Y. H.&lt;/author&gt;&lt;author&gt;Ambudkar, I. S.&lt;/author&gt;&lt;author&gt;Barker, J. L.&lt;/author&gt;&lt;/authors&gt;&lt;/contributors&gt;&lt;language&gt;eng&lt;/language&gt;&lt;added-date format="utc"&gt;1600613152&lt;/added-date&gt;&lt;ref-type name="Journal Article"&gt;17&lt;/ref-type&gt;&lt;rec-number&gt;921&lt;/rec-number&gt;&lt;last-updated-date format="utc"&gt;1600613152&lt;/last-updated-date&gt;&lt;accession-num&gt;15758179&lt;/accession-num&gt;&lt;electronic-resource-num&gt;10.1523/JNEUROSCI.0951-04.2005&lt;/electronic-resource-num&gt;&lt;volume&gt;25&lt;/volume&gt;&lt;/record&gt;&lt;/Cite&gt;&lt;/EndNote&gt;</w:instrText>
            </w:r>
            <w:r w:rsidRPr="009215EC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color w:val="000000"/>
              </w:rPr>
              <w:t>(Fiorio Pla et al., 2005)</w:t>
            </w:r>
            <w:r w:rsidRPr="009215EC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5811" w:type="dxa"/>
            <w:vAlign w:val="center"/>
          </w:tcPr>
          <w:p w14:paraId="6A78B6AD" w14:textId="2F9D0CA2" w:rsidR="00AD48FD" w:rsidRPr="009215EC" w:rsidRDefault="00AD48FD" w:rsidP="00AD48F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215EC">
              <w:rPr>
                <w:rFonts w:ascii="Times New Roman" w:hAnsi="Times New Roman" w:cs="Times New Roman"/>
                <w:lang w:val="en-GB"/>
              </w:rPr>
              <w:t xml:space="preserve">FGFR1 expression is associated with prognosis in ER+/HER2- primary breast cancer 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Ub21pZ3VjaGk8L0F1dGhvcj48WWVhcj4yMDE2PC9ZZWFy
PjxJRFRleHQ+Rmlicm9ibGFzdCBncm93dGggZmFjdG9yIHJlY2VwdG9yLTEgcHJvdGVpbiBleHBy
ZXNzaW9uIGlzIGFzc29jaWF0ZWQgd2l0aCBwcm9nbm9zaXMgaW4gZXN0cm9nZW4gcmVjZXB0b3It
cG9zaXRpdmUvaHVtYW4gZXBpZGVybWFsIGdyb3d0aCBmYWN0b3IgcmVjZXB0b3ItMi1uZWdhdGl2
ZSBwcmltYXJ5IGJyZWFzdCBjYW5jZXI8L0lEVGV4dD48RGlzcGxheVRleHQ+KFRvbWlndWNoaSBl
dCBhbC4sIDIwMTYpPC9EaXNwbGF5VGV4dD48cmVjb3JkPjxkYXRlcz48cHViLWRhdGVzPjxkYXRl
PkFwcjwvZGF0ZT48L3B1Yi1kYXRlcz48eWVhcj4yMDE2PC95ZWFyPjwvZGF0ZXM+PGtleXdvcmRz
PjxrZXl3b3JkPkFkdWx0PC9rZXl3b3JkPjxrZXl3b3JkPkFnZWQ8L2tleXdvcmQ+PGtleXdvcmQ+
QmlvbWFya2VycywgVHVtb3I8L2tleXdvcmQ+PGtleXdvcmQ+QnJlYXN0IE5lb3BsYXNtczwva2V5
d29yZD48a2V5d29yZD5GZW1hbGU8L2tleXdvcmQ+PGtleXdvcmQ+R2VuZSBEb3NhZ2U8L2tleXdv
cmQ+PGtleXdvcmQ+SHVtYW5zPC9rZXl3b3JkPjxrZXl3b3JkPk1pZGRsZSBBZ2VkPC9rZXl3b3Jk
PjxrZXl3b3JkPk5lb3BsYXNtIFJlY3VycmVuY2UsIExvY2FsPC9rZXl3b3JkPjxrZXl3b3JkPlBy
b2dub3Npczwva2V5d29yZD48a2V5d29yZD5STkEsIE1lc3Nlbmdlcjwva2V5d29yZD48a2V5d29y
ZD5SZWNlcHRvciwgRXJiQi0yPC9rZXl3b3JkPjxrZXl3b3JkPlJlY2VwdG9yLCBGaWJyb2JsYXN0
IEdyb3d0aCBGYWN0b3IsIFR5cGUgMTwva2V5d29yZD48a2V5d29yZD5SZWNlcHRvcnMsIEVzdHJv
Z2VuPC9rZXl3b3JkPjxrZXl3b3JkPkJpb21hcmtlcjwva2V5d29yZD48a2V5d29yZD5FUi1wb3Np
dGl2ZS9IRVIyLW5lZ2F0aXZlPC9rZXl3b3JkPjxrZXl3b3JkPmJyZWFzdCBjYW5jZXI8L2tleXdv
cmQ+PGtleXdvcmQ+Zmlicm9ibGFzdCBncm93dGggZmFjdG9yIHJlY2VwdG9yLTE8L2tleXdvcmQ+
PGtleXdvcmQ+cHJvdGVpbiBleHByZXNzaW9uPC9rZXl3b3JkPjwva2V5d29yZHM+PHVybHM+PHJl
bGF0ZWQtdXJscz48dXJsPmh0dHBzOi8vd3d3Lm5jYmkubmxtLm5paC5nb3YvcHVibWVkLzI2ODAx
ODY5PC91cmw+PC9yZWxhdGVkLXVybHM+PC91cmxzPjxpc2JuPjEzNDktNzAwNjwvaXNibj48Y3Vz
dG9tMj5QTUM0ODMyODU2PC9jdXN0b20yPjx0aXRsZXM+PHRpdGxlPkZpYnJvYmxhc3QgZ3Jvd3Ro
IGZhY3RvciByZWNlcHRvci0xIHByb3RlaW4gZXhwcmVzc2lvbiBpcyBhc3NvY2lhdGVkIHdpdGgg
cHJvZ25vc2lzIGluIGVzdHJvZ2VuIHJlY2VwdG9yLXBvc2l0aXZlL2h1bWFuIGVwaWRlcm1hbCBn
cm93dGggZmFjdG9yIHJlY2VwdG9yLTItbmVnYXRpdmUgcHJpbWFyeSBicmVhc3QgY2FuY2VyPC90
aXRsZT48c2Vjb25kYXJ5LXRpdGxlPkNhbmNlciBTY2k8L3NlY29uZGFyeS10aXRsZT48L3RpdGxl
cz48cGFnZXM+NDkxLTg8L3BhZ2VzPjxudW1iZXI+NDwvbnVtYmVyPjxjb250cmlidXRvcnM+PGF1
dGhvcnM+PGF1dGhvcj5Ub21pZ3VjaGksIE0uPC9hdXRob3I+PGF1dGhvcj5ZYW1hbW90bywgWS48
L2F1dGhvcj48YXV0aG9yPllhbWFtb3RvLUlidXN1a2ksIE0uPC9hdXRob3I+PGF1dGhvcj5Hb3Rv
LVlhbWFndWNoaSwgTC48L2F1dGhvcj48YXV0aG9yPkZ1amlraSwgWS48L2F1dGhvcj48YXV0aG9y
PkZ1aml3YXJhLCBTLjwvYXV0aG9yPjxhdXRob3I+U3VldGEsIEEuPC9hdXRob3I+PGF1dGhvcj5I
YXlhc2hpLCBNLjwvYXV0aG9yPjxhdXRob3I+VGFrZXNoaXRhLCBULjwvYXV0aG9yPjxhdXRob3I+
SW5hbywgVC48L2F1dGhvcj48YXV0aG9yPkl3YXNlLCBILjwvYXV0aG9yPjwvYXV0aG9ycz48L2Nv
bnRyaWJ1dG9ycz48ZWRpdGlvbj4yMDE2LzAzLzI4PC9lZGl0aW9uPjxsYW5ndWFnZT5lbmc8L2xh
bmd1YWdlPjxhZGRlZC1kYXRlIGZvcm1hdD0idXRjIj4xNjAwNjIzNTc4PC9hZGRlZC1kYXRlPjxy
ZWYtdHlwZSBuYW1lPSJKb3VybmFsIEFydGljbGUiPjE3PC9yZWYtdHlwZT48cmVjLW51bWJlcj45
Nzk8L3JlYy1udW1iZXI+PGxhc3QtdXBkYXRlZC1kYXRlIGZvcm1hdD0idXRjIj4xNjAwNjIzNTc4
PC9sYXN0LXVwZGF0ZWQtZGF0ZT48YWNjZXNzaW9uLW51bT4yNjgwMTg2OTwvYWNjZXNzaW9uLW51
bT48ZWxlY3Ryb25pYy1yZXNvdXJjZS1udW0+MTAuMTExMS9jYXMuMTI4OTc8L2VsZWN0cm9uaWMt
cmVzb3VyY2UtbnVtPjx2b2x1bWU+MTA3PC92b2x1bWU+PC9yZWNvcmQ+PC9DaXRlPjwvRW5kTm90
ZT5=
</w:fldData>
              </w:fldChar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Ub21pZ3VjaGk8L0F1dGhvcj48WWVhcj4yMDE2PC9ZZWFy
PjxJRFRleHQ+Rmlicm9ibGFzdCBncm93dGggZmFjdG9yIHJlY2VwdG9yLTEgcHJvdGVpbiBleHBy
ZXNzaW9uIGlzIGFzc29jaWF0ZWQgd2l0aCBwcm9nbm9zaXMgaW4gZXN0cm9nZW4gcmVjZXB0b3It
cG9zaXRpdmUvaHVtYW4gZXBpZGVybWFsIGdyb3d0aCBmYWN0b3IgcmVjZXB0b3ItMi1uZWdhdGl2
ZSBwcmltYXJ5IGJyZWFzdCBjYW5jZXI8L0lEVGV4dD48RGlzcGxheVRleHQ+KFRvbWlndWNoaSBl
dCBhbC4sIDIwMTYpPC9EaXNwbGF5VGV4dD48cmVjb3JkPjxkYXRlcz48cHViLWRhdGVzPjxkYXRl
PkFwcjwvZGF0ZT48L3B1Yi1kYXRlcz48eWVhcj4yMDE2PC95ZWFyPjwvZGF0ZXM+PGtleXdvcmRz
PjxrZXl3b3JkPkFkdWx0PC9rZXl3b3JkPjxrZXl3b3JkPkFnZWQ8L2tleXdvcmQ+PGtleXdvcmQ+
QmlvbWFya2VycywgVHVtb3I8L2tleXdvcmQ+PGtleXdvcmQ+QnJlYXN0IE5lb3BsYXNtczwva2V5
d29yZD48a2V5d29yZD5GZW1hbGU8L2tleXdvcmQ+PGtleXdvcmQ+R2VuZSBEb3NhZ2U8L2tleXdv
cmQ+PGtleXdvcmQ+SHVtYW5zPC9rZXl3b3JkPjxrZXl3b3JkPk1pZGRsZSBBZ2VkPC9rZXl3b3Jk
PjxrZXl3b3JkPk5lb3BsYXNtIFJlY3VycmVuY2UsIExvY2FsPC9rZXl3b3JkPjxrZXl3b3JkPlBy
b2dub3Npczwva2V5d29yZD48a2V5d29yZD5STkEsIE1lc3Nlbmdlcjwva2V5d29yZD48a2V5d29y
ZD5SZWNlcHRvciwgRXJiQi0yPC9rZXl3b3JkPjxrZXl3b3JkPlJlY2VwdG9yLCBGaWJyb2JsYXN0
IEdyb3d0aCBGYWN0b3IsIFR5cGUgMTwva2V5d29yZD48a2V5d29yZD5SZWNlcHRvcnMsIEVzdHJv
Z2VuPC9rZXl3b3JkPjxrZXl3b3JkPkJpb21hcmtlcjwva2V5d29yZD48a2V5d29yZD5FUi1wb3Np
dGl2ZS9IRVIyLW5lZ2F0aXZlPC9rZXl3b3JkPjxrZXl3b3JkPmJyZWFzdCBjYW5jZXI8L2tleXdv
cmQ+PGtleXdvcmQ+Zmlicm9ibGFzdCBncm93dGggZmFjdG9yIHJlY2VwdG9yLTE8L2tleXdvcmQ+
PGtleXdvcmQ+cHJvdGVpbiBleHByZXNzaW9uPC9rZXl3b3JkPjwva2V5d29yZHM+PHVybHM+PHJl
bGF0ZWQtdXJscz48dXJsPmh0dHBzOi8vd3d3Lm5jYmkubmxtLm5paC5nb3YvcHVibWVkLzI2ODAx
ODY5PC91cmw+PC9yZWxhdGVkLXVybHM+PC91cmxzPjxpc2JuPjEzNDktNzAwNjwvaXNibj48Y3Vz
dG9tMj5QTUM0ODMyODU2PC9jdXN0b20yPjx0aXRsZXM+PHRpdGxlPkZpYnJvYmxhc3QgZ3Jvd3Ro
IGZhY3RvciByZWNlcHRvci0xIHByb3RlaW4gZXhwcmVzc2lvbiBpcyBhc3NvY2lhdGVkIHdpdGgg
cHJvZ25vc2lzIGluIGVzdHJvZ2VuIHJlY2VwdG9yLXBvc2l0aXZlL2h1bWFuIGVwaWRlcm1hbCBn
cm93dGggZmFjdG9yIHJlY2VwdG9yLTItbmVnYXRpdmUgcHJpbWFyeSBicmVhc3QgY2FuY2VyPC90
aXRsZT48c2Vjb25kYXJ5LXRpdGxlPkNhbmNlciBTY2k8L3NlY29uZGFyeS10aXRsZT48L3RpdGxl
cz48cGFnZXM+NDkxLTg8L3BhZ2VzPjxudW1iZXI+NDwvbnVtYmVyPjxjb250cmlidXRvcnM+PGF1
dGhvcnM+PGF1dGhvcj5Ub21pZ3VjaGksIE0uPC9hdXRob3I+PGF1dGhvcj5ZYW1hbW90bywgWS48
L2F1dGhvcj48YXV0aG9yPllhbWFtb3RvLUlidXN1a2ksIE0uPC9hdXRob3I+PGF1dGhvcj5Hb3Rv
LVlhbWFndWNoaSwgTC48L2F1dGhvcj48YXV0aG9yPkZ1amlraSwgWS48L2F1dGhvcj48YXV0aG9y
PkZ1aml3YXJhLCBTLjwvYXV0aG9yPjxhdXRob3I+U3VldGEsIEEuPC9hdXRob3I+PGF1dGhvcj5I
YXlhc2hpLCBNLjwvYXV0aG9yPjxhdXRob3I+VGFrZXNoaXRhLCBULjwvYXV0aG9yPjxhdXRob3I+
SW5hbywgVC48L2F1dGhvcj48YXV0aG9yPkl3YXNlLCBILjwvYXV0aG9yPjwvYXV0aG9ycz48L2Nv
bnRyaWJ1dG9ycz48ZWRpdGlvbj4yMDE2LzAzLzI4PC9lZGl0aW9uPjxsYW5ndWFnZT5lbmc8L2xh
bmd1YWdlPjxhZGRlZC1kYXRlIGZvcm1hdD0idXRjIj4xNjAwNjIzNTc4PC9hZGRlZC1kYXRlPjxy
ZWYtdHlwZSBuYW1lPSJKb3VybmFsIEFydGljbGUiPjE3PC9yZWYtdHlwZT48cmVjLW51bWJlcj45
Nzk8L3JlYy1udW1iZXI+PGxhc3QtdXBkYXRlZC1kYXRlIGZvcm1hdD0idXRjIj4xNjAwNjIzNTc4
PC9sYXN0LXVwZGF0ZWQtZGF0ZT48YWNjZXNzaW9uLW51bT4yNjgwMTg2OTwvYWNjZXNzaW9uLW51
bT48ZWxlY3Ryb25pYy1yZXNvdXJjZS1udW0+MTAuMTExMS9jYXMuMTI4OTc8L2VsZWN0cm9uaWMt
cmVzb3VyY2UtbnVtPjx2b2x1bWU+MTA3PC92b2x1bWU+PC9yZWNvcmQ+PC9DaXRlPjwvRW5kTm90
ZT5=
</w:fldData>
              </w:fldChar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 w:rsidR="000B7FC6" w:rsidRPr="009215EC">
              <w:rPr>
                <w:rFonts w:ascii="Times New Roman" w:hAnsi="Times New Roman" w:cs="Times New Roman"/>
                <w:lang w:val="en-GB"/>
              </w:rPr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9215EC">
              <w:rPr>
                <w:rFonts w:ascii="Times New Roman" w:hAnsi="Times New Roman" w:cs="Times New Roman"/>
                <w:lang w:val="en-GB"/>
              </w:rPr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lang w:val="en-GB"/>
              </w:rPr>
              <w:t>(Tomiguchi et al., 2016)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9215EC">
              <w:rPr>
                <w:rFonts w:ascii="Times New Roman" w:hAnsi="Times New Roman" w:cs="Times New Roman"/>
                <w:lang w:val="en-GB"/>
              </w:rPr>
              <w:t xml:space="preserve">. Upregulation of EGFR </w:t>
            </w:r>
            <w:proofErr w:type="spellStart"/>
            <w:r w:rsidRPr="009215EC">
              <w:rPr>
                <w:rFonts w:ascii="Times New Roman" w:hAnsi="Times New Roman" w:cs="Times New Roman"/>
                <w:lang w:val="en-GB"/>
              </w:rPr>
              <w:t>signaling</w:t>
            </w:r>
            <w:proofErr w:type="spellEnd"/>
            <w:r w:rsidRPr="009215EC">
              <w:rPr>
                <w:rFonts w:ascii="Times New Roman" w:hAnsi="Times New Roman" w:cs="Times New Roman"/>
                <w:lang w:val="en-GB"/>
              </w:rPr>
              <w:t xml:space="preserve"> is correlated with </w:t>
            </w:r>
            <w:proofErr w:type="spellStart"/>
            <w:r w:rsidRPr="009215EC">
              <w:rPr>
                <w:rFonts w:ascii="Times New Roman" w:hAnsi="Times New Roman" w:cs="Times New Roman"/>
                <w:lang w:val="en-GB"/>
              </w:rPr>
              <w:t>tumor</w:t>
            </w:r>
            <w:proofErr w:type="spellEnd"/>
            <w:r w:rsidRPr="009215EC">
              <w:rPr>
                <w:rFonts w:ascii="Times New Roman" w:hAnsi="Times New Roman" w:cs="Times New Roman"/>
                <w:lang w:val="en-GB"/>
              </w:rPr>
              <w:t xml:space="preserve"> stroma remodelling and </w:t>
            </w:r>
            <w:proofErr w:type="spellStart"/>
            <w:r w:rsidRPr="009215EC">
              <w:rPr>
                <w:rFonts w:ascii="Times New Roman" w:hAnsi="Times New Roman" w:cs="Times New Roman"/>
                <w:lang w:val="en-GB"/>
              </w:rPr>
              <w:t>tumor</w:t>
            </w:r>
            <w:proofErr w:type="spellEnd"/>
            <w:r w:rsidRPr="009215EC">
              <w:rPr>
                <w:rFonts w:ascii="Times New Roman" w:hAnsi="Times New Roman" w:cs="Times New Roman"/>
                <w:lang w:val="en-GB"/>
              </w:rPr>
              <w:t xml:space="preserve"> recurrence in FGFR1-driven breast cancer 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Ib2xkbWFuPC9BdXRob3I+PFllYXI+MjAxNTwvWWVhcj48
SURUZXh0PlVwcmVndWxhdGlvbiBvZiBFR0ZSIHNpZ25hbGluZyBpcyBjb3JyZWxhdGVkIHdpdGgg
dHVtb3Igc3Ryb21hIHJlbW9kZWxpbmcgYW5kIHR1bW9yIHJlY3VycmVuY2UgaW4gRkdGUjEtZHJp
dmVuIGJyZWFzdCBjYW5jZXI8L0lEVGV4dD48RGlzcGxheVRleHQ+KEhvbGRtYW4gZXQgYWwuLCAy
MDE1KTwvRGlzcGxheVRleHQ+PHJlY29yZD48ZGF0ZXM+PHB1Yi1kYXRlcz48ZGF0ZT5Ob3Y8L2Rh
dGU+PC9wdWItZGF0ZXM+PHllYXI+MjAxNTwveWVhcj48L2RhdGVzPjxrZXl3b3Jkcz48a2V5d29y
ZD5BbmltYWxzPC9rZXl3b3JkPjxrZXl3b3JkPkJyZWFzdCBOZW9wbGFzbXM8L2tleXdvcmQ+PGtl
eXdvcmQ+Q29sbGFnZW48L2tleXdvcmQ+PGtleXdvcmQ+RXJiQiBSZWNlcHRvcnM8L2tleXdvcmQ+
PGtleXdvcmQ+RmVtYWxlPC9rZXl3b3JkPjxrZXl3b3JkPkxhcGF0aW5pYjwva2V5d29yZD48a2V5
d29yZD5NYW1tYXJ5IE5lb3BsYXNtcywgRXhwZXJpbWVudGFsPC9rZXl3b3JkPjxrZXl3b3JkPk1p
Y2U8L2tleXdvcmQ+PGtleXdvcmQ+TmVvcGxhc20gUmVjdXJyZW5jZSwgTG9jYWw8L2tleXdvcmQ+
PGtleXdvcmQ+UGhlbnlsdXJlYSBDb21wb3VuZHM8L2tleXdvcmQ+PGtleXdvcmQ+UHlyaW1pZGlu
ZXM8L2tleXdvcmQ+PGtleXdvcmQ+UXVpbmF6b2xpbmVzPC9rZXl3b3JkPjxrZXl3b3JkPlJlY2Vw
dG9yLCBGaWJyb2JsYXN0IEdyb3d0aCBGYWN0b3IsIFR5cGUgMTwva2V5d29yZD48a2V5d29yZD5T
aWduYWwgVHJhbnNkdWN0aW9uPC9rZXl3b3JkPjxrZXl3b3JkPlN0cm9tYWwgQ2VsbHM8L2tleXdv
cmQ+PGtleXdvcmQ+VGVuYXNjaW48L2tleXdvcmQ+PGtleXdvcmQ+VXAtUmVndWxhdGlvbjwva2V5
d29yZD48a2V5d29yZD5XbnQxIFByb3RlaW48L2tleXdvcmQ+PC9rZXl3b3Jkcz48dXJscz48cmVs
YXRlZC11cmxzPjx1cmw+aHR0cHM6Ly93d3cubmNiaS5ubG0ubmloLmdvdi9wdWJtZWQvMjY1ODEz
OTA8L3VybD48L3JlbGF0ZWQtdXJscz48L3VybHM+PGlzYm4+MTQ2NS01NDJYPC9pc2JuPjxjdXN0
b20yPlBNQzQ2NTIzODY8L2N1c3RvbTI+PHRpdGxlcz48dGl0bGU+VXByZWd1bGF0aW9uIG9mIEVH
RlIgc2lnbmFsaW5nIGlzIGNvcnJlbGF0ZWQgd2l0aCB0dW1vciBzdHJvbWEgcmVtb2RlbGluZyBh
bmQgdHVtb3IgcmVjdXJyZW5jZSBpbiBGR0ZSMS1kcml2ZW4gYnJlYXN0IGNhbmNlcjwvdGl0bGU+
PHNlY29uZGFyeS10aXRsZT5CcmVhc3QgQ2FuY2VyIFJlczwvc2Vjb25kYXJ5LXRpdGxlPjwvdGl0
bGVzPjxwYWdlcz4xNDE8L3BhZ2VzPjxjb250cmlidXRvcnM+PGF1dGhvcnM+PGF1dGhvcj5Ib2xk
bWFuLCBYLiBCLjwvYXV0aG9yPjxhdXRob3I+V2VsdGUsIFQuPC9hdXRob3I+PGF1dGhvcj5SYWph
cGFrc2hlLCBLLjwvYXV0aG9yPjxhdXRob3I+UG9uZCwgQS48L2F1dGhvcj48YXV0aG9yPkNvYXJm
YSwgQy48L2F1dGhvcj48YXV0aG9yPk1vLCBRLjwvYXV0aG9yPjxhdXRob3I+SHVhbmcsIFMuPC9h
dXRob3I+PGF1dGhvcj5IaWxzZW5iZWNrLCBTLiBHLjwvYXV0aG9yPjxhdXRob3I+RWR3YXJkcywg
RC4gUC48L2F1dGhvcj48YXV0aG9yPlpoYW5nLCBYLjwvYXV0aG9yPjxhdXRob3I+Um9zZW4sIEou
IE0uPC9hdXRob3I+PC9hdXRob3JzPjwvY29udHJpYnV0b3JzPjxlZGl0aW9uPjIwMTUvMTEvMTg8
L2VkaXRpb24+PGxhbmd1YWdlPmVuZzwvbGFuZ3VhZ2U+PGFkZGVkLWRhdGUgZm9ybWF0PSJ1dGMi
PjE2MDA2MjM2NDM8L2FkZGVkLWRhdGU+PHJlZi10eXBlIG5hbWU9IkpvdXJuYWwgQXJ0aWNsZSI+
MTc8L3JlZi10eXBlPjxyZWMtbnVtYmVyPjk4MDwvcmVjLW51bWJlcj48bGFzdC11cGRhdGVkLWRh
dGUgZm9ybWF0PSJ1dGMiPjE2MDA2MjM2NDM8L2xhc3QtdXBkYXRlZC1kYXRlPjxhY2Nlc3Npb24t
bnVtPjI2NTgxMzkwPC9hY2Nlc3Npb24tbnVtPjxlbGVjdHJvbmljLXJlc291cmNlLW51bT4xMC4x
MTg2L3MxMzA1OC0wMTUtMDY0OS0xPC9lbGVjdHJvbmljLXJlc291cmNlLW51bT48dm9sdW1lPjE3
PC92b2x1bWU+PC9yZWNvcmQ+PC9DaXRlPjwvRW5kTm90ZT4A
</w:fldData>
              </w:fldChar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Ib2xkbWFuPC9BdXRob3I+PFllYXI+MjAxNTwvWWVhcj48
SURUZXh0PlVwcmVndWxhdGlvbiBvZiBFR0ZSIHNpZ25hbGluZyBpcyBjb3JyZWxhdGVkIHdpdGgg
dHVtb3Igc3Ryb21hIHJlbW9kZWxpbmcgYW5kIHR1bW9yIHJlY3VycmVuY2UgaW4gRkdGUjEtZHJp
dmVuIGJyZWFzdCBjYW5jZXI8L0lEVGV4dD48RGlzcGxheVRleHQ+KEhvbGRtYW4gZXQgYWwuLCAy
MDE1KTwvRGlzcGxheVRleHQ+PHJlY29yZD48ZGF0ZXM+PHB1Yi1kYXRlcz48ZGF0ZT5Ob3Y8L2Rh
dGU+PC9wdWItZGF0ZXM+PHllYXI+MjAxNTwveWVhcj48L2RhdGVzPjxrZXl3b3Jkcz48a2V5d29y
ZD5BbmltYWxzPC9rZXl3b3JkPjxrZXl3b3JkPkJyZWFzdCBOZW9wbGFzbXM8L2tleXdvcmQ+PGtl
eXdvcmQ+Q29sbGFnZW48L2tleXdvcmQ+PGtleXdvcmQ+RXJiQiBSZWNlcHRvcnM8L2tleXdvcmQ+
PGtleXdvcmQ+RmVtYWxlPC9rZXl3b3JkPjxrZXl3b3JkPkxhcGF0aW5pYjwva2V5d29yZD48a2V5
d29yZD5NYW1tYXJ5IE5lb3BsYXNtcywgRXhwZXJpbWVudGFsPC9rZXl3b3JkPjxrZXl3b3JkPk1p
Y2U8L2tleXdvcmQ+PGtleXdvcmQ+TmVvcGxhc20gUmVjdXJyZW5jZSwgTG9jYWw8L2tleXdvcmQ+
PGtleXdvcmQ+UGhlbnlsdXJlYSBDb21wb3VuZHM8L2tleXdvcmQ+PGtleXdvcmQ+UHlyaW1pZGlu
ZXM8L2tleXdvcmQ+PGtleXdvcmQ+UXVpbmF6b2xpbmVzPC9rZXl3b3JkPjxrZXl3b3JkPlJlY2Vw
dG9yLCBGaWJyb2JsYXN0IEdyb3d0aCBGYWN0b3IsIFR5cGUgMTwva2V5d29yZD48a2V5d29yZD5T
aWduYWwgVHJhbnNkdWN0aW9uPC9rZXl3b3JkPjxrZXl3b3JkPlN0cm9tYWwgQ2VsbHM8L2tleXdv
cmQ+PGtleXdvcmQ+VGVuYXNjaW48L2tleXdvcmQ+PGtleXdvcmQ+VXAtUmVndWxhdGlvbjwva2V5
d29yZD48a2V5d29yZD5XbnQxIFByb3RlaW48L2tleXdvcmQ+PC9rZXl3b3Jkcz48dXJscz48cmVs
YXRlZC11cmxzPjx1cmw+aHR0cHM6Ly93d3cubmNiaS5ubG0ubmloLmdvdi9wdWJtZWQvMjY1ODEz
OTA8L3VybD48L3JlbGF0ZWQtdXJscz48L3VybHM+PGlzYm4+MTQ2NS01NDJYPC9pc2JuPjxjdXN0
b20yPlBNQzQ2NTIzODY8L2N1c3RvbTI+PHRpdGxlcz48dGl0bGU+VXByZWd1bGF0aW9uIG9mIEVH
RlIgc2lnbmFsaW5nIGlzIGNvcnJlbGF0ZWQgd2l0aCB0dW1vciBzdHJvbWEgcmVtb2RlbGluZyBh
bmQgdHVtb3IgcmVjdXJyZW5jZSBpbiBGR0ZSMS1kcml2ZW4gYnJlYXN0IGNhbmNlcjwvdGl0bGU+
PHNlY29uZGFyeS10aXRsZT5CcmVhc3QgQ2FuY2VyIFJlczwvc2Vjb25kYXJ5LXRpdGxlPjwvdGl0
bGVzPjxwYWdlcz4xNDE8L3BhZ2VzPjxjb250cmlidXRvcnM+PGF1dGhvcnM+PGF1dGhvcj5Ib2xk
bWFuLCBYLiBCLjwvYXV0aG9yPjxhdXRob3I+V2VsdGUsIFQuPC9hdXRob3I+PGF1dGhvcj5SYWph
cGFrc2hlLCBLLjwvYXV0aG9yPjxhdXRob3I+UG9uZCwgQS48L2F1dGhvcj48YXV0aG9yPkNvYXJm
YSwgQy48L2F1dGhvcj48YXV0aG9yPk1vLCBRLjwvYXV0aG9yPjxhdXRob3I+SHVhbmcsIFMuPC9h
dXRob3I+PGF1dGhvcj5IaWxzZW5iZWNrLCBTLiBHLjwvYXV0aG9yPjxhdXRob3I+RWR3YXJkcywg
RC4gUC48L2F1dGhvcj48YXV0aG9yPlpoYW5nLCBYLjwvYXV0aG9yPjxhdXRob3I+Um9zZW4sIEou
IE0uPC9hdXRob3I+PC9hdXRob3JzPjwvY29udHJpYnV0b3JzPjxlZGl0aW9uPjIwMTUvMTEvMTg8
L2VkaXRpb24+PGxhbmd1YWdlPmVuZzwvbGFuZ3VhZ2U+PGFkZGVkLWRhdGUgZm9ybWF0PSJ1dGMi
PjE2MDA2MjM2NDM8L2FkZGVkLWRhdGU+PHJlZi10eXBlIG5hbWU9IkpvdXJuYWwgQXJ0aWNsZSI+
MTc8L3JlZi10eXBlPjxyZWMtbnVtYmVyPjk4MDwvcmVjLW51bWJlcj48bGFzdC11cGRhdGVkLWRh
dGUgZm9ybWF0PSJ1dGMiPjE2MDA2MjM2NDM8L2xhc3QtdXBkYXRlZC1kYXRlPjxhY2Nlc3Npb24t
bnVtPjI2NTgxMzkwPC9hY2Nlc3Npb24tbnVtPjxlbGVjdHJvbmljLXJlc291cmNlLW51bT4xMC4x
MTg2L3MxMzA1OC0wMTUtMDY0OS0xPC9lbGVjdHJvbmljLXJlc291cmNlLW51bT48dm9sdW1lPjE3
PC92b2x1bWU+PC9yZWNvcmQ+PC9DaXRlPjwvRW5kTm90ZT4A
</w:fldData>
              </w:fldChar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 w:rsidR="000B7FC6" w:rsidRPr="009215EC">
              <w:rPr>
                <w:rFonts w:ascii="Times New Roman" w:hAnsi="Times New Roman" w:cs="Times New Roman"/>
                <w:lang w:val="en-GB"/>
              </w:rPr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9215EC">
              <w:rPr>
                <w:rFonts w:ascii="Times New Roman" w:hAnsi="Times New Roman" w:cs="Times New Roman"/>
                <w:lang w:val="en-GB"/>
              </w:rPr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lang w:val="en-GB"/>
              </w:rPr>
              <w:t>(Holdman et al., 2015)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AD48FD" w:rsidRPr="009215EC" w14:paraId="6C3679F5" w14:textId="77777777" w:rsidTr="00693CA5">
        <w:tc>
          <w:tcPr>
            <w:tcW w:w="1129" w:type="dxa"/>
            <w:vMerge/>
            <w:vAlign w:val="center"/>
          </w:tcPr>
          <w:p w14:paraId="3D5847FF" w14:textId="77777777" w:rsidR="00AD48FD" w:rsidRPr="009215EC" w:rsidRDefault="00AD48FD" w:rsidP="00AD48F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28" w:type="dxa"/>
            <w:vAlign w:val="center"/>
          </w:tcPr>
          <w:p w14:paraId="0F72633E" w14:textId="77777777" w:rsidR="00AD48FD" w:rsidRPr="009215EC" w:rsidRDefault="00AD48FD" w:rsidP="00AD48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5EC">
              <w:rPr>
                <w:rFonts w:ascii="Times New Roman" w:hAnsi="Times New Roman" w:cs="Times New Roman"/>
                <w:color w:val="000000"/>
              </w:rPr>
              <w:t>Caveolin1</w:t>
            </w:r>
          </w:p>
          <w:p w14:paraId="7ECEC405" w14:textId="4BFA945A" w:rsidR="00AD48FD" w:rsidRPr="009215EC" w:rsidRDefault="00AD48FD" w:rsidP="00AD48FD">
            <w:pPr>
              <w:jc w:val="center"/>
              <w:rPr>
                <w:rFonts w:ascii="Times New Roman" w:hAnsi="Times New Roman" w:cs="Times New Roman"/>
              </w:rPr>
            </w:pPr>
            <w:r w:rsidRPr="009215EC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0B7FC6" w:rsidRPr="009215EC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Pani&lt;/Author&gt;&lt;Year&gt;2009&lt;/Year&gt;&lt;IDText&gt;Activation of TRPC1 by STIM1 in ER-PM microdomains involves release of the channel from its scaffold caveolin-1&lt;/IDText&gt;&lt;DisplayText&gt;(Pani et al., 2009)&lt;/DisplayText&gt;&lt;record&gt;&lt;dates&gt;&lt;pub-dates&gt;&lt;date&gt;Nov&lt;/date&gt;&lt;/pub-dates&gt;&lt;year&gt;2009&lt;/year&gt;&lt;/dates&gt;&lt;keywords&gt;&lt;keyword&gt;Calcium&lt;/keyword&gt;&lt;keyword&gt;Caveolin 1&lt;/keyword&gt;&lt;keyword&gt;Cell Line&lt;/keyword&gt;&lt;keyword&gt;Cell Membrane&lt;/keyword&gt;&lt;keyword&gt;Cell Proliferation&lt;/keyword&gt;&lt;keyword&gt;Endoplasmic Reticulum&lt;/keyword&gt;&lt;keyword&gt;Humans&lt;/keyword&gt;&lt;keyword&gt;Membrane Microdomains&lt;/keyword&gt;&lt;keyword&gt;Membrane Proteins&lt;/keyword&gt;&lt;keyword&gt;NF-kappa B&lt;/keyword&gt;&lt;keyword&gt;Neoplasm Proteins&lt;/keyword&gt;&lt;keyword&gt;RNA, Small Interfering&lt;/keyword&gt;&lt;keyword&gt;Recombinant Fusion Proteins&lt;/keyword&gt;&lt;keyword&gt;Stromal Interaction Molecule 1&lt;/keyword&gt;&lt;keyword&gt;TRPC Cation Channels&lt;/keyword&gt;&lt;/keywords&gt;&lt;urls&gt;&lt;related-urls&gt;&lt;url&gt;https://www.ncbi.nlm.nih.gov/pubmed/19897728&lt;/url&gt;&lt;/related-urls&gt;&lt;/urls&gt;&lt;isbn&gt;1091-6490&lt;/isbn&gt;&lt;custom2&gt;PMC2785296&lt;/custom2&gt;&lt;titles&gt;&lt;title&gt;Activation of TRPC1 by STIM1 in ER-PM microdomains involves release of the channel from its scaffold caveolin-1&lt;/title&gt;&lt;secondary-title&gt;Proc Natl Acad Sci U S A&lt;/secondary-title&gt;&lt;/titles&gt;&lt;pages&gt;20087-92&lt;/pages&gt;&lt;number&gt;47&lt;/number&gt;&lt;contributors&gt;&lt;authors&gt;&lt;author&gt;Pani, B.&lt;/author&gt;&lt;author&gt;Ong, H. L.&lt;/author&gt;&lt;author&gt;Brazer, S. C.&lt;/author&gt;&lt;author&gt;Liu, X.&lt;/author&gt;&lt;author&gt;Rauser, K.&lt;/author&gt;&lt;author&gt;Singh, B. B.&lt;/author&gt;&lt;author&gt;Ambudkar, I. S.&lt;/author&gt;&lt;/authors&gt;&lt;/contributors&gt;&lt;edition&gt;2009/11/06&lt;/edition&gt;&lt;language&gt;eng&lt;/language&gt;&lt;added-date format="utc"&gt;1600613117&lt;/added-date&gt;&lt;ref-type name="Journal Article"&gt;17&lt;/ref-type&gt;&lt;rec-number&gt;920&lt;/rec-number&gt;&lt;last-updated-date format="utc"&gt;1600613117&lt;/last-updated-date&gt;&lt;accession-num&gt;19897728&lt;/accession-num&gt;&lt;electronic-resource-num&gt;10.1073/pnas.0905002106&lt;/electronic-resource-num&gt;&lt;volume&gt;106&lt;/volume&gt;&lt;/record&gt;&lt;/Cite&gt;&lt;/EndNote&gt;</w:instrText>
            </w:r>
            <w:r w:rsidRPr="009215EC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color w:val="000000"/>
              </w:rPr>
              <w:t>(Pani et al., 2009)</w:t>
            </w:r>
            <w:r w:rsidRPr="009215EC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5811" w:type="dxa"/>
            <w:vAlign w:val="center"/>
          </w:tcPr>
          <w:p w14:paraId="5D42F178" w14:textId="06FB0082" w:rsidR="00AD48FD" w:rsidRPr="009215EC" w:rsidRDefault="00AD48FD" w:rsidP="00AD48F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215EC">
              <w:rPr>
                <w:rFonts w:ascii="Times New Roman" w:hAnsi="Times New Roman" w:cs="Times New Roman"/>
                <w:lang w:val="en-GB"/>
              </w:rPr>
              <w:t>Caveolin-1 inhibits breast cancer stem cells via c-</w:t>
            </w:r>
            <w:proofErr w:type="spellStart"/>
            <w:r w:rsidRPr="009215EC">
              <w:rPr>
                <w:rFonts w:ascii="Times New Roman" w:hAnsi="Times New Roman" w:cs="Times New Roman"/>
                <w:lang w:val="en-GB"/>
              </w:rPr>
              <w:t>Myc</w:t>
            </w:r>
            <w:proofErr w:type="spellEnd"/>
            <w:r w:rsidRPr="009215EC">
              <w:rPr>
                <w:rFonts w:ascii="Times New Roman" w:hAnsi="Times New Roman" w:cs="Times New Roman"/>
                <w:lang w:val="en-GB"/>
              </w:rPr>
              <w:t xml:space="preserve">-mediated metabolic reprogramming 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begin"/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Wang&lt;/Author&gt;&lt;Year&gt;2020&lt;/Year&gt;&lt;IDText&gt;Caveolin-1 inhibits breast cancer stem cells via c-Myc-mediated metabolic reprogramming&lt;/IDText&gt;&lt;DisplayText&gt;(S. Wang et al., 2020)&lt;/DisplayText&gt;&lt;record&gt;&lt;dates&gt;&lt;pub-dates&gt;&lt;date&gt;Jun&lt;/date&gt;&lt;/pub-dates&gt;&lt;year&gt;2020&lt;/year&gt;&lt;/dates&gt;&lt;urls&gt;&lt;related-urls&gt;&lt;url&gt;https://www.ncbi.nlm.nih.gov/pubmed/32528105&lt;/url&gt;&lt;/related-urls&gt;&lt;/urls&gt;&lt;isbn&gt;2041-4889&lt;/isbn&gt;&lt;custom2&gt;PMC7290025&lt;/custom2&gt;&lt;titles&gt;&lt;title&gt;Caveolin-1 inhibits breast cancer stem cells via c-Myc-mediated metabolic reprogramming&lt;/title&gt;&lt;secondary-title&gt;Cell Death Dis&lt;/secondary-title&gt;&lt;/titles&gt;&lt;pages&gt;450&lt;/pages&gt;&lt;number&gt;6&lt;/number&gt;&lt;contributors&gt;&lt;authors&gt;&lt;author&gt;Wang, S.&lt;/author&gt;&lt;author&gt;Wang, N.&lt;/author&gt;&lt;author&gt;Zheng, Y.&lt;/author&gt;&lt;author&gt;Yang, B.&lt;/author&gt;&lt;author&gt;Liu, P.&lt;/author&gt;&lt;author&gt;Zhang, F.&lt;/author&gt;&lt;author&gt;Li, M.&lt;/author&gt;&lt;author&gt;Song, J.&lt;/author&gt;&lt;author&gt;Chang, X.&lt;/author&gt;&lt;author&gt;Wang, Z.&lt;/author&gt;&lt;/authors&gt;&lt;/contributors&gt;&lt;edition&gt;2020/06/11&lt;/edition&gt;&lt;language&gt;eng&lt;/language&gt;&lt;added-date format="utc"&gt;1600623465&lt;/added-date&gt;&lt;ref-type name="Journal Article"&gt;17&lt;/ref-type&gt;&lt;rec-number&gt;977&lt;/rec-number&gt;&lt;last-updated-date format="utc"&gt;1600623465&lt;/last-updated-date&gt;&lt;accession-num&gt;32528105&lt;/accession-num&gt;&lt;electronic-resource-num&gt;10.1038/s41419-020-2667-x&lt;/electronic-resource-num&gt;&lt;volume&gt;11&lt;/volume&gt;&lt;/record&gt;&lt;/Cite&gt;&lt;/EndNote&gt;</w:instrTex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lang w:val="en-GB"/>
              </w:rPr>
              <w:t>(S. Wang et al., 2020)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9215EC">
              <w:rPr>
                <w:rFonts w:ascii="Times New Roman" w:hAnsi="Times New Roman" w:cs="Times New Roman"/>
                <w:lang w:val="en-GB"/>
              </w:rPr>
              <w:t xml:space="preserve"> - </w:t>
            </w:r>
            <w:proofErr w:type="spellStart"/>
            <w:r w:rsidRPr="009215EC">
              <w:rPr>
                <w:rFonts w:ascii="Times New Roman" w:hAnsi="Times New Roman" w:cs="Times New Roman"/>
                <w:lang w:val="en-GB"/>
              </w:rPr>
              <w:t>Src</w:t>
            </w:r>
            <w:proofErr w:type="spellEnd"/>
            <w:r w:rsidRPr="009215EC">
              <w:rPr>
                <w:rFonts w:ascii="Times New Roman" w:hAnsi="Times New Roman" w:cs="Times New Roman"/>
                <w:lang w:val="en-GB"/>
              </w:rPr>
              <w:t xml:space="preserve">-mediated phosphorylation, ubiquitination and degradation of Caveolin-1 promotes breast cancer cell stemness 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Zb29uPC9BdXRob3I+PFllYXI+MjAxOTwvWWVhcj48SURU
ZXh0PlNyYy1tZWRpYXRlZCBwaG9zcGhvcnlsYXRpb24sIHViaXF1aXRpbmF0aW9uIGFuZCBkZWdy
YWRhdGlvbiBvZiBDYXZlb2xpbi0xIHByb21vdGVzIGJyZWFzdCBjYW5jZXIgY2VsbCBzdGVtbmVz
czwvSURUZXh0PjxEaXNwbGF5VGV4dD4oWW9vbiwgS2ltLCBLaW0sIEphbmcsICZhbXA7IFN1cmgs
IDIwMTkpPC9EaXNwbGF5VGV4dD48cmVjb3JkPjxkYXRlcz48cHViLWRhdGVzPjxkYXRlPjA1PC9k
YXRlPjwvcHViLWRhdGVzPjx5ZWFyPjIwMTk8L3llYXI+PC9kYXRlcz48a2V5d29yZHM+PGtleXdv
cmQ+QW5pbWFsczwva2V5d29yZD48a2V5d29yZD5CcmVhc3QgTmVvcGxhc21zPC9rZXl3b3JkPjxr
ZXl3b3JkPkNhdmVvbGluIDE8L2tleXdvcmQ+PGtleXdvcmQ+Q2VsbCBBZGhlc2lvbjwva2V5d29y
ZD48a2V5d29yZD5DZWxsIExpbmUsIFR1bW9yPC9rZXl3b3JkPjxrZXl3b3JkPkRvd24tUmVndWxh
dGlvbjwva2V5d29yZD48a2V5d29yZD5GZW1hbGU8L2tleXdvcmQ+PGtleXdvcmQ+R2VuZSBFeHBy
ZXNzaW9uIFJlZ3VsYXRpb24sIE5lb3BsYXN0aWM8L2tleXdvcmQ+PGtleXdvcmQ+R2VuZSBTaWxl
bmNpbmc8L2tleXdvcmQ+PGtleXdvcmQ+SHVtYW5zPC9rZXl3b3JkPjxrZXl3b3JkPk1DRi03IENl
bGxzPC9rZXl3b3JkPjxrZXl3b3JkPk1pY2U8L2tleXdvcmQ+PGtleXdvcmQ+TmVvcGxhc20gVHJh
bnNwbGFudGF0aW9uPC9rZXl3b3JkPjxrZXl3b3JkPk5lb3BsYXN0aWMgU3RlbSBDZWxsczwva2V5
d29yZD48a2V5d29yZD5QaG9zcGhvcnlsYXRpb248L2tleXdvcmQ+PGtleXdvcmQ+UG9seWNvbWIg
UmVwcmVzc2l2ZSBDb21wbGV4IDE8L2tleXdvcmQ+PGtleXdvcmQ+UHJvdGVvbHlzaXM8L2tleXdv
cmQ+PGtleXdvcmQ+VWJpcXVpdGluYXRpb248L2tleXdvcmQ+PGtleXdvcmQ+c3JjLUZhbWlseSBL
aW5hc2VzPC9rZXl3b3JkPjxrZXl3b3JkPkJyZWFzdCBjYW5jZXIgc3RlbSBjZWxsPC9rZXl3b3Jk
PjxrZXl3b3JkPkNhdmVvbGluLTE8L2tleXdvcmQ+PGtleXdvcmQ+RGVzdGFiaWxpemF0aW9uPC9r
ZXl3b3JkPjxrZXl3b3JkPlBob3NwaG9yeWxhdGlvbjwva2V5d29yZD48a2V5d29yZD5jLVNyYzwv
a2V5d29yZD48L2tleXdvcmRzPjx1cmxzPjxyZWxhdGVkLXVybHM+PHVybD5odHRwczovL3d3dy5u
Y2JpLm5sbS5uaWguZ292L3B1Ym1lZC8zMDY3MzU4OTwvdXJsPjwvcmVsYXRlZC11cmxzPjwvdXJs
cz48aXNibj4xODcyLTc5ODA8L2lzYm4+PHRpdGxlcz48dGl0bGU+U3JjLW1lZGlhdGVkIHBob3Nw
aG9yeWxhdGlvbiwgdWJpcXVpdGluYXRpb24gYW5kIGRlZ3JhZGF0aW9uIG9mIENhdmVvbGluLTEg
cHJvbW90ZXMgYnJlYXN0IGNhbmNlciBjZWxsIHN0ZW1uZXNzPC90aXRsZT48c2Vjb25kYXJ5LXRp
dGxlPkNhbmNlciBMZXR0PC9zZWNvbmRhcnktdGl0bGU+PC90aXRsZXM+PHBhZ2VzPjgtMTk8L3Bh
Z2VzPjxjb250cmlidXRvcnM+PGF1dGhvcnM+PGF1dGhvcj5Zb29uLCBILiBKLjwvYXV0aG9yPjxh
dXRob3I+S2ltLCBELiBILjwvYXV0aG9yPjxhdXRob3I+S2ltLCBTLiBKLjwvYXV0aG9yPjxhdXRo
b3I+SmFuZywgSi4gSC48L2F1dGhvcj48YXV0aG9yPlN1cmgsIFkuIEouPC9hdXRob3I+PC9hdXRo
b3JzPjwvY29udHJpYnV0b3JzPjxlZGl0aW9uPjIwMTkvMDEvMjA8L2VkaXRpb24+PGxhbmd1YWdl
PmVuZzwvbGFuZ3VhZ2U+PGFkZGVkLWRhdGUgZm9ybWF0PSJ1dGMiPjE2MDA2MjM1MjE8L2FkZGVk
LWRhdGU+PHJlZi10eXBlIG5hbWU9IkpvdXJuYWwgQXJ0aWNsZSI+MTc8L3JlZi10eXBlPjxyZWMt
bnVtYmVyPjk3ODwvcmVjLW51bWJlcj48bGFzdC11cGRhdGVkLWRhdGUgZm9ybWF0PSJ1dGMiPjE2
MDA2MjM1MjE8L2xhc3QtdXBkYXRlZC1kYXRlPjxhY2Nlc3Npb24tbnVtPjMwNjczNTg5PC9hY2Nl
c3Npb24tbnVtPjxlbGVjdHJvbmljLXJlc291cmNlLW51bT4xMC4xMDE2L2ouY2FubGV0LjIwMTku
MDEuMDIxPC9lbGVjdHJvbmljLXJlc291cmNlLW51bT48dm9sdW1lPjQ0OTwvdm9sdW1lPjwvcmVj
b3JkPjwvQ2l0ZT48L0VuZE5vdGU+AG==
</w:fldData>
              </w:fldChar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Zb29uPC9BdXRob3I+PFllYXI+MjAxOTwvWWVhcj48SURU
ZXh0PlNyYy1tZWRpYXRlZCBwaG9zcGhvcnlsYXRpb24sIHViaXF1aXRpbmF0aW9uIGFuZCBkZWdy
YWRhdGlvbiBvZiBDYXZlb2xpbi0xIHByb21vdGVzIGJyZWFzdCBjYW5jZXIgY2VsbCBzdGVtbmVz
czwvSURUZXh0PjxEaXNwbGF5VGV4dD4oWW9vbiwgS2ltLCBLaW0sIEphbmcsICZhbXA7IFN1cmgs
IDIwMTkpPC9EaXNwbGF5VGV4dD48cmVjb3JkPjxkYXRlcz48cHViLWRhdGVzPjxkYXRlPjA1PC9k
YXRlPjwvcHViLWRhdGVzPjx5ZWFyPjIwMTk8L3llYXI+PC9kYXRlcz48a2V5d29yZHM+PGtleXdv
cmQ+QW5pbWFsczwva2V5d29yZD48a2V5d29yZD5CcmVhc3QgTmVvcGxhc21zPC9rZXl3b3JkPjxr
ZXl3b3JkPkNhdmVvbGluIDE8L2tleXdvcmQ+PGtleXdvcmQ+Q2VsbCBBZGhlc2lvbjwva2V5d29y
ZD48a2V5d29yZD5DZWxsIExpbmUsIFR1bW9yPC9rZXl3b3JkPjxrZXl3b3JkPkRvd24tUmVndWxh
dGlvbjwva2V5d29yZD48a2V5d29yZD5GZW1hbGU8L2tleXdvcmQ+PGtleXdvcmQ+R2VuZSBFeHBy
ZXNzaW9uIFJlZ3VsYXRpb24sIE5lb3BsYXN0aWM8L2tleXdvcmQ+PGtleXdvcmQ+R2VuZSBTaWxl
bmNpbmc8L2tleXdvcmQ+PGtleXdvcmQ+SHVtYW5zPC9rZXl3b3JkPjxrZXl3b3JkPk1DRi03IENl
bGxzPC9rZXl3b3JkPjxrZXl3b3JkPk1pY2U8L2tleXdvcmQ+PGtleXdvcmQ+TmVvcGxhc20gVHJh
bnNwbGFudGF0aW9uPC9rZXl3b3JkPjxrZXl3b3JkPk5lb3BsYXN0aWMgU3RlbSBDZWxsczwva2V5
d29yZD48a2V5d29yZD5QaG9zcGhvcnlsYXRpb248L2tleXdvcmQ+PGtleXdvcmQ+UG9seWNvbWIg
UmVwcmVzc2l2ZSBDb21wbGV4IDE8L2tleXdvcmQ+PGtleXdvcmQ+UHJvdGVvbHlzaXM8L2tleXdv
cmQ+PGtleXdvcmQ+VWJpcXVpdGluYXRpb248L2tleXdvcmQ+PGtleXdvcmQ+c3JjLUZhbWlseSBL
aW5hc2VzPC9rZXl3b3JkPjxrZXl3b3JkPkJyZWFzdCBjYW5jZXIgc3RlbSBjZWxsPC9rZXl3b3Jk
PjxrZXl3b3JkPkNhdmVvbGluLTE8L2tleXdvcmQ+PGtleXdvcmQ+RGVzdGFiaWxpemF0aW9uPC9r
ZXl3b3JkPjxrZXl3b3JkPlBob3NwaG9yeWxhdGlvbjwva2V5d29yZD48a2V5d29yZD5jLVNyYzwv
a2V5d29yZD48L2tleXdvcmRzPjx1cmxzPjxyZWxhdGVkLXVybHM+PHVybD5odHRwczovL3d3dy5u
Y2JpLm5sbS5uaWguZ292L3B1Ym1lZC8zMDY3MzU4OTwvdXJsPjwvcmVsYXRlZC11cmxzPjwvdXJs
cz48aXNibj4xODcyLTc5ODA8L2lzYm4+PHRpdGxlcz48dGl0bGU+U3JjLW1lZGlhdGVkIHBob3Nw
aG9yeWxhdGlvbiwgdWJpcXVpdGluYXRpb24gYW5kIGRlZ3JhZGF0aW9uIG9mIENhdmVvbGluLTEg
cHJvbW90ZXMgYnJlYXN0IGNhbmNlciBjZWxsIHN0ZW1uZXNzPC90aXRsZT48c2Vjb25kYXJ5LXRp
dGxlPkNhbmNlciBMZXR0PC9zZWNvbmRhcnktdGl0bGU+PC90aXRsZXM+PHBhZ2VzPjgtMTk8L3Bh
Z2VzPjxjb250cmlidXRvcnM+PGF1dGhvcnM+PGF1dGhvcj5Zb29uLCBILiBKLjwvYXV0aG9yPjxh
dXRob3I+S2ltLCBELiBILjwvYXV0aG9yPjxhdXRob3I+S2ltLCBTLiBKLjwvYXV0aG9yPjxhdXRo
b3I+SmFuZywgSi4gSC48L2F1dGhvcj48YXV0aG9yPlN1cmgsIFkuIEouPC9hdXRob3I+PC9hdXRo
b3JzPjwvY29udHJpYnV0b3JzPjxlZGl0aW9uPjIwMTkvMDEvMjA8L2VkaXRpb24+PGxhbmd1YWdl
PmVuZzwvbGFuZ3VhZ2U+PGFkZGVkLWRhdGUgZm9ybWF0PSJ1dGMiPjE2MDA2MjM1MjE8L2FkZGVk
LWRhdGU+PHJlZi10eXBlIG5hbWU9IkpvdXJuYWwgQXJ0aWNsZSI+MTc8L3JlZi10eXBlPjxyZWMt
bnVtYmVyPjk3ODwvcmVjLW51bWJlcj48bGFzdC11cGRhdGVkLWRhdGUgZm9ybWF0PSJ1dGMiPjE2
MDA2MjM1MjE8L2xhc3QtdXBkYXRlZC1kYXRlPjxhY2Nlc3Npb24tbnVtPjMwNjczNTg5PC9hY2Nl
c3Npb24tbnVtPjxlbGVjdHJvbmljLXJlc291cmNlLW51bT4xMC4xMDE2L2ouY2FubGV0LjIwMTku
MDEuMDIxPC9lbGVjdHJvbmljLXJlc291cmNlLW51bT48dm9sdW1lPjQ0OTwvdm9sdW1lPjwvcmVj
b3JkPjwvQ2l0ZT48L0VuZE5vdGU+AG==
</w:fldData>
              </w:fldChar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 w:rsidR="000B7FC6" w:rsidRPr="009215EC">
              <w:rPr>
                <w:rFonts w:ascii="Times New Roman" w:hAnsi="Times New Roman" w:cs="Times New Roman"/>
                <w:lang w:val="en-GB"/>
              </w:rPr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9215EC">
              <w:rPr>
                <w:rFonts w:ascii="Times New Roman" w:hAnsi="Times New Roman" w:cs="Times New Roman"/>
                <w:lang w:val="en-GB"/>
              </w:rPr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lang w:val="en-GB"/>
              </w:rPr>
              <w:t>(Yoon, Kim, Kim, Jang, &amp; Surh, 2019)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AD48FD" w:rsidRPr="009215EC" w14:paraId="68FD89A5" w14:textId="77777777" w:rsidTr="00693CA5">
        <w:tc>
          <w:tcPr>
            <w:tcW w:w="1129" w:type="dxa"/>
            <w:vMerge/>
            <w:vAlign w:val="center"/>
          </w:tcPr>
          <w:p w14:paraId="00F1A564" w14:textId="77777777" w:rsidR="00AD48FD" w:rsidRPr="009215EC" w:rsidRDefault="00AD48FD" w:rsidP="00AD48F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28" w:type="dxa"/>
            <w:vAlign w:val="center"/>
          </w:tcPr>
          <w:p w14:paraId="4923589A" w14:textId="14838675" w:rsidR="00AD48FD" w:rsidRPr="009215EC" w:rsidRDefault="00AD48FD" w:rsidP="00AD48FD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215EC">
              <w:rPr>
                <w:rFonts w:ascii="Times New Roman" w:hAnsi="Times New Roman" w:cs="Times New Roman"/>
                <w:color w:val="000000"/>
                <w:lang w:val="en-GB"/>
              </w:rPr>
              <w:t>PLC-γ</w:t>
            </w:r>
          </w:p>
          <w:p w14:paraId="5162AAB2" w14:textId="6D3C778F" w:rsidR="00AD48FD" w:rsidRPr="009215EC" w:rsidRDefault="00AD48FD" w:rsidP="00AD48F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15EC">
              <w:rPr>
                <w:rFonts w:ascii="Times New Roman" w:hAnsi="Times New Roman" w:cs="Times New Roman"/>
              </w:rPr>
              <w:fldChar w:fldCharType="begin"/>
            </w:r>
            <w:r w:rsidR="000B7FC6" w:rsidRPr="009215EC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Tu&lt;/Author&gt;&lt;Year&gt;2005&lt;/Year&gt;&lt;IDText&gt;Phospholipase cgamma1 is required for activation of store-operated channels in human keratinocytes&lt;/IDText&gt;&lt;DisplayText&gt;(Tu, Chang, &amp;amp; Bikle, 2005)&lt;/DisplayText&gt;&lt;record&gt;&lt;dates&gt;&lt;pub-dates&gt;&lt;date&gt;Jan&lt;/date&gt;&lt;/pub-dates&gt;&lt;year&gt;2005&lt;/year&gt;&lt;/dates&gt;&lt;keywords&gt;&lt;keyword&gt;Calcium&lt;/keyword&gt;&lt;keyword&gt;Calcium Channels&lt;/keyword&gt;&lt;keyword&gt;Cells, Cultured&lt;/keyword&gt;&lt;keyword&gt;Cytosol&lt;/keyword&gt;&lt;keyword&gt;DNA, Antisense&lt;/keyword&gt;&lt;keyword&gt;DNA, Complementary&lt;/keyword&gt;&lt;keyword&gt;Humans&lt;/keyword&gt;&lt;keyword&gt;Inositol 1,4,5-Trisphosphate Receptors&lt;/keyword&gt;&lt;keyword&gt;Ion Channels&lt;/keyword&gt;&lt;keyword&gt;Keratinocytes&lt;/keyword&gt;&lt;keyword&gt;Phospholipase C gamma&lt;/keyword&gt;&lt;keyword&gt;Receptors, Cytoplasmic and Nuclear&lt;/keyword&gt;&lt;keyword&gt;TRPC Cation Channels&lt;/keyword&gt;&lt;keyword&gt;Transfection&lt;/keyword&gt;&lt;keyword&gt;Type C Phospholipases&lt;/keyword&gt;&lt;/keywords&gt;&lt;urls&gt;&lt;related-urls&gt;&lt;url&gt;https://www.ncbi.nlm.nih.gov/pubmed/15654973&lt;/url&gt;&lt;/related-urls&gt;&lt;/urls&gt;&lt;isbn&gt;0022-202X&lt;/isbn&gt;&lt;titles&gt;&lt;title&gt;Phospholipase cgamma1 is required for activation of store-operated channels in human keratinocytes&lt;/title&gt;&lt;secondary-title&gt;J Invest Dermatol&lt;/secondary-title&gt;&lt;/titles&gt;&lt;pages&gt;187-97&lt;/pages&gt;&lt;number&gt;1&lt;/number&gt;&lt;contributors&gt;&lt;authors&gt;&lt;author&gt;Tu, C. L.&lt;/author&gt;&lt;author&gt;Chang, W.&lt;/author&gt;&lt;author&gt;Bikle, D. D.&lt;/author&gt;&lt;/authors&gt;&lt;/contributors&gt;&lt;language&gt;eng&lt;/language&gt;&lt;added-date format="utc"&gt;1600613733&lt;/added-date&gt;&lt;ref-type name="Journal Article"&gt;17&lt;/ref-type&gt;&lt;rec-number&gt;931&lt;/rec-number&gt;&lt;last-updated-date format="utc"&gt;1600613733&lt;/last-updated-date&gt;&lt;accession-num&gt;15654973&lt;/accession-num&gt;&lt;electronic-resource-num&gt;10.1111/j.0022-202X.2004.23544.x&lt;/electronic-resource-num&gt;&lt;volume&gt;124&lt;/volume&gt;&lt;/record&gt;&lt;/Cite&gt;&lt;/EndNote&gt;</w:instrText>
            </w:r>
            <w:r w:rsidRPr="009215EC">
              <w:rPr>
                <w:rFonts w:ascii="Times New Roman" w:hAnsi="Times New Roman" w:cs="Times New Roman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lang w:val="en-GB"/>
              </w:rPr>
              <w:t>(Tu, Chang, &amp; Bikle, 2005)</w:t>
            </w:r>
            <w:r w:rsidRPr="009215E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811" w:type="dxa"/>
            <w:vAlign w:val="center"/>
          </w:tcPr>
          <w:p w14:paraId="513B3F70" w14:textId="7C649E81" w:rsidR="00AD48FD" w:rsidRPr="009215EC" w:rsidRDefault="00AD48FD" w:rsidP="00AD48F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215EC">
              <w:rPr>
                <w:rFonts w:ascii="Times New Roman" w:hAnsi="Times New Roman" w:cs="Times New Roman"/>
                <w:lang w:val="en-GB"/>
              </w:rPr>
              <w:t xml:space="preserve">PLC-γ-1 phosphorylation status is prognostic of metastatic risk in patients with early-stage Luminal-A and -B breast cancer subtypes 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MYXR0YW56aW88L0F1dGhvcj48WWVhcj4yMDE5PC9ZZWFy
PjxJRFRleHQ+UExDLWdhbW1hLTEgcGhvc3Bob3J5bGF0aW9uIHN0YXR1cyBpcyBwcm9nbm9zdGlj
IG9mIG1ldGFzdGF0aWMgcmlzayBpbiBwYXRpZW50cyB3aXRoIGVhcmx5LXN0YWdlIEx1bWluYWwt
QSBhbmQgLUIgYnJlYXN0IGNhbmNlciBzdWJ0eXBlczwvSURUZXh0PjxEaXNwbGF5VGV4dD4oTGF0
dGFuemlvIGV0IGFsLiwgMjAxOSk8L0Rpc3BsYXlUZXh0PjxyZWNvcmQ+PGRhdGVzPjxwdWItZGF0
ZXM+PGRhdGU+SnVsPC9kYXRlPjwvcHViLWRhdGVzPjx5ZWFyPjIwMTk8L3llYXI+PC9kYXRlcz48
a2V5d29yZHM+PGtleXdvcmQ+QWdlZDwva2V5d29yZD48a2V5d29yZD5CaW9tYXJrZXJzLCBUdW1v
cjwva2V5d29yZD48a2V5d29yZD5CcmVhc3QgTmVvcGxhc21zPC9rZXl3b3JkPjxrZXl3b3JkPkZl
bWFsZTwva2V5d29yZD48a2V5d29yZD5Gb2xsb3ctVXAgU3R1ZGllczwva2V5d29yZD48a2V5d29y
ZD5IdW1hbnM8L2tleXdvcmQ+PGtleXdvcmQ+SW1tdW5vaGlzdG9jaGVtaXN0cnk8L2tleXdvcmQ+
PGtleXdvcmQ+S2FwbGFuLU1laWVyIEVzdGltYXRlPC9rZXl3b3JkPjxrZXl3b3JkPktpLTY3IEFu
dGlnZW48L2tleXdvcmQ+PGtleXdvcmQ+TWVub3BhdXNlPC9rZXl3b3JkPjxrZXl3b3JkPk1pZGRs
ZSBBZ2VkPC9rZXl3b3JkPjxrZXl3b3JkPk11bHRpdmFyaWF0ZSBBbmFseXNpczwva2V5d29yZD48
a2V5d29yZD5OZW9wbGFzbSBNZXRhc3Rhc2lzPC9rZXl3b3JkPjxrZXl3b3JkPk5lb3BsYXNtIFJl
Y3VycmVuY2UsIExvY2FsPC9rZXl3b3JkPjxrZXl3b3JkPk5lb3BsYXNtIFN0YWdpbmc8L2tleXdv
cmQ+PGtleXdvcmQ+UGhvc3Bob2xpcGFzZSBDIGdhbW1hPC9rZXl3b3JkPjxrZXl3b3JkPlBob3Nw
aG9yeWxhdGlvbjwva2V5d29yZD48a2V5d29yZD5Qcm9nbm9zaXM8L2tleXdvcmQ+PGtleXdvcmQ+
UHJvcG9ydGlvbmFsIEhhemFyZHMgTW9kZWxzPC9rZXl3b3JkPjxrZXl3b3JkPlJlY2VwdG9yLCBF
cmJCLTI8L2tleXdvcmQ+PGtleXdvcmQ+UmVjZXB0b3JzLCBFc3Ryb2dlbjwva2V5d29yZD48a2V5
d29yZD5SZWNlcHRvcnMsIFByb2dlc3Rlcm9uZTwva2V5d29yZD48a2V5d29yZD5SZXRyb3NwZWN0
aXZlIFN0dWRpZXM8L2tleXdvcmQ+PGtleXdvcmQ+QnJlYXN0IGNhbmNlcjwva2V5d29yZD48a2V5
d29yZD5MdW1pbmFsIHN1YnR5cGVzPC9rZXl3b3JkPjxrZXl3b3JkPk1lbm9wYXVzYWwgc3RhdHVz
PC9rZXl3b3JkPjxrZXl3b3JkPlBob3NwaG9saXBhc2UgQ86zMTwva2V5d29yZD48a2V5d29yZD5Q
cm9nbm9zaXM8L2tleXdvcmQ+PC9rZXl3b3Jkcz48dXJscz48cmVsYXRlZC11cmxzPjx1cmw+aHR0
cHM6Ly93d3cubmNiaS5ubG0ubmloLmdvdi9wdWJtZWQvMzEzNjI3MDU8L3VybD48L3JlbGF0ZWQt
dXJscz48L3VybHM+PGlzYm4+MTQ3MS0yNDA3PC9pc2JuPjxjdXN0b20yPlBNQzY2NjgwNzk8L2N1
c3RvbTI+PHRpdGxlcz48dGl0bGU+UExDLWdhbW1hLTEgcGhvc3Bob3J5bGF0aW9uIHN0YXR1cyBp
cyBwcm9nbm9zdGljIG9mIG1ldGFzdGF0aWMgcmlzayBpbiBwYXRpZW50cyB3aXRoIGVhcmx5LXN0
YWdlIEx1bWluYWwtQSBhbmQgLUIgYnJlYXN0IGNhbmNlciBzdWJ0eXBlczwvdGl0bGU+PHNlY29u
ZGFyeS10aXRsZT5CTUMgQ2FuY2VyPC9zZWNvbmRhcnktdGl0bGU+PC90aXRsZXM+PHBhZ2VzPjc0
NzwvcGFnZXM+PG51bWJlcj4xPC9udW1iZXI+PGNvbnRyaWJ1dG9ycz48YXV0aG9ycz48YXV0aG9y
PkxhdHRhbnppbywgUi48L2F1dGhvcj48YXV0aG9yPkllenppLCBNLjwvYXV0aG9yPjxhdXRob3I+
U2FsYSwgRy48L2F1dGhvcj48YXV0aG9yPlRpbmFyaSwgTi48L2F1dGhvcj48YXV0aG9yPkZhbGFz
Y2EsIE0uPC9hdXRob3I+PGF1dGhvcj5BbGJlcnRpLCBTLjwvYXV0aG9yPjxhdXRob3I+QnVnbGlv
bmksIFMuPC9hdXRob3I+PGF1dGhvcj5Nb3R0b2xlc2UsIE0uPC9hdXRob3I+PGF1dGhvcj5QZXJy
YWNjaGlvLCBMLjwvYXV0aG9yPjxhdXRob3I+TmF0YWxpLCBQLiBHLjwvYXV0aG9yPjxhdXRob3I+
UGlhbnRlbGxpLCBNLjwvYXV0aG9yPjwvYXV0aG9ycz48L2NvbnRyaWJ1dG9ycz48ZWRpdGlvbj4y
MDE5LzA3LzMwPC9lZGl0aW9uPjxsYW5ndWFnZT5lbmc8L2xhbmd1YWdlPjxhZGRlZC1kYXRlIGZv
cm1hdD0idXRjIj4xNjAwNjI0NDk1PC9hZGRlZC1kYXRlPjxyZWYtdHlwZSBuYW1lPSJKb3VybmFs
IEFydGljbGUiPjE3PC9yZWYtdHlwZT48cmVjLW51bWJlcj45ODk8L3JlYy1udW1iZXI+PGxhc3Qt
dXBkYXRlZC1kYXRlIGZvcm1hdD0idXRjIj4xNjAwNjI0NDk1PC9sYXN0LXVwZGF0ZWQtZGF0ZT48
YWNjZXNzaW9uLW51bT4zMTM2MjcwNTwvYWNjZXNzaW9uLW51bT48ZWxlY3Ryb25pYy1yZXNvdXJj
ZS1udW0+MTAuMTE4Ni9zMTI4ODUtMDE5LTU5NDkteDwvZWxlY3Ryb25pYy1yZXNvdXJjZS1udW0+
PHZvbHVtZT4xOTwvdm9sdW1lPjwvcmVjb3JkPjwvQ2l0ZT48L0VuZE5vdGU+
</w:fldData>
              </w:fldChar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MYXR0YW56aW88L0F1dGhvcj48WWVhcj4yMDE5PC9ZZWFy
PjxJRFRleHQ+UExDLWdhbW1hLTEgcGhvc3Bob3J5bGF0aW9uIHN0YXR1cyBpcyBwcm9nbm9zdGlj
IG9mIG1ldGFzdGF0aWMgcmlzayBpbiBwYXRpZW50cyB3aXRoIGVhcmx5LXN0YWdlIEx1bWluYWwt
QSBhbmQgLUIgYnJlYXN0IGNhbmNlciBzdWJ0eXBlczwvSURUZXh0PjxEaXNwbGF5VGV4dD4oTGF0
dGFuemlvIGV0IGFsLiwgMjAxOSk8L0Rpc3BsYXlUZXh0PjxyZWNvcmQ+PGRhdGVzPjxwdWItZGF0
ZXM+PGRhdGU+SnVsPC9kYXRlPjwvcHViLWRhdGVzPjx5ZWFyPjIwMTk8L3llYXI+PC9kYXRlcz48
a2V5d29yZHM+PGtleXdvcmQ+QWdlZDwva2V5d29yZD48a2V5d29yZD5CaW9tYXJrZXJzLCBUdW1v
cjwva2V5d29yZD48a2V5d29yZD5CcmVhc3QgTmVvcGxhc21zPC9rZXl3b3JkPjxrZXl3b3JkPkZl
bWFsZTwva2V5d29yZD48a2V5d29yZD5Gb2xsb3ctVXAgU3R1ZGllczwva2V5d29yZD48a2V5d29y
ZD5IdW1hbnM8L2tleXdvcmQ+PGtleXdvcmQ+SW1tdW5vaGlzdG9jaGVtaXN0cnk8L2tleXdvcmQ+
PGtleXdvcmQ+S2FwbGFuLU1laWVyIEVzdGltYXRlPC9rZXl3b3JkPjxrZXl3b3JkPktpLTY3IEFu
dGlnZW48L2tleXdvcmQ+PGtleXdvcmQ+TWVub3BhdXNlPC9rZXl3b3JkPjxrZXl3b3JkPk1pZGRs
ZSBBZ2VkPC9rZXl3b3JkPjxrZXl3b3JkPk11bHRpdmFyaWF0ZSBBbmFseXNpczwva2V5d29yZD48
a2V5d29yZD5OZW9wbGFzbSBNZXRhc3Rhc2lzPC9rZXl3b3JkPjxrZXl3b3JkPk5lb3BsYXNtIFJl
Y3VycmVuY2UsIExvY2FsPC9rZXl3b3JkPjxrZXl3b3JkPk5lb3BsYXNtIFN0YWdpbmc8L2tleXdv
cmQ+PGtleXdvcmQ+UGhvc3Bob2xpcGFzZSBDIGdhbW1hPC9rZXl3b3JkPjxrZXl3b3JkPlBob3Nw
aG9yeWxhdGlvbjwva2V5d29yZD48a2V5d29yZD5Qcm9nbm9zaXM8L2tleXdvcmQ+PGtleXdvcmQ+
UHJvcG9ydGlvbmFsIEhhemFyZHMgTW9kZWxzPC9rZXl3b3JkPjxrZXl3b3JkPlJlY2VwdG9yLCBF
cmJCLTI8L2tleXdvcmQ+PGtleXdvcmQ+UmVjZXB0b3JzLCBFc3Ryb2dlbjwva2V5d29yZD48a2V5
d29yZD5SZWNlcHRvcnMsIFByb2dlc3Rlcm9uZTwva2V5d29yZD48a2V5d29yZD5SZXRyb3NwZWN0
aXZlIFN0dWRpZXM8L2tleXdvcmQ+PGtleXdvcmQ+QnJlYXN0IGNhbmNlcjwva2V5d29yZD48a2V5
d29yZD5MdW1pbmFsIHN1YnR5cGVzPC9rZXl3b3JkPjxrZXl3b3JkPk1lbm9wYXVzYWwgc3RhdHVz
PC9rZXl3b3JkPjxrZXl3b3JkPlBob3NwaG9saXBhc2UgQ86zMTwva2V5d29yZD48a2V5d29yZD5Q
cm9nbm9zaXM8L2tleXdvcmQ+PC9rZXl3b3Jkcz48dXJscz48cmVsYXRlZC11cmxzPjx1cmw+aHR0
cHM6Ly93d3cubmNiaS5ubG0ubmloLmdvdi9wdWJtZWQvMzEzNjI3MDU8L3VybD48L3JlbGF0ZWQt
dXJscz48L3VybHM+PGlzYm4+MTQ3MS0yNDA3PC9pc2JuPjxjdXN0b20yPlBNQzY2NjgwNzk8L2N1
c3RvbTI+PHRpdGxlcz48dGl0bGU+UExDLWdhbW1hLTEgcGhvc3Bob3J5bGF0aW9uIHN0YXR1cyBp
cyBwcm9nbm9zdGljIG9mIG1ldGFzdGF0aWMgcmlzayBpbiBwYXRpZW50cyB3aXRoIGVhcmx5LXN0
YWdlIEx1bWluYWwtQSBhbmQgLUIgYnJlYXN0IGNhbmNlciBzdWJ0eXBlczwvdGl0bGU+PHNlY29u
ZGFyeS10aXRsZT5CTUMgQ2FuY2VyPC9zZWNvbmRhcnktdGl0bGU+PC90aXRsZXM+PHBhZ2VzPjc0
NzwvcGFnZXM+PG51bWJlcj4xPC9udW1iZXI+PGNvbnRyaWJ1dG9ycz48YXV0aG9ycz48YXV0aG9y
PkxhdHRhbnppbywgUi48L2F1dGhvcj48YXV0aG9yPkllenppLCBNLjwvYXV0aG9yPjxhdXRob3I+
U2FsYSwgRy48L2F1dGhvcj48YXV0aG9yPlRpbmFyaSwgTi48L2F1dGhvcj48YXV0aG9yPkZhbGFz
Y2EsIE0uPC9hdXRob3I+PGF1dGhvcj5BbGJlcnRpLCBTLjwvYXV0aG9yPjxhdXRob3I+QnVnbGlv
bmksIFMuPC9hdXRob3I+PGF1dGhvcj5Nb3R0b2xlc2UsIE0uPC9hdXRob3I+PGF1dGhvcj5QZXJy
YWNjaGlvLCBMLjwvYXV0aG9yPjxhdXRob3I+TmF0YWxpLCBQLiBHLjwvYXV0aG9yPjxhdXRob3I+
UGlhbnRlbGxpLCBNLjwvYXV0aG9yPjwvYXV0aG9ycz48L2NvbnRyaWJ1dG9ycz48ZWRpdGlvbj4y
MDE5LzA3LzMwPC9lZGl0aW9uPjxsYW5ndWFnZT5lbmc8L2xhbmd1YWdlPjxhZGRlZC1kYXRlIGZv
cm1hdD0idXRjIj4xNjAwNjI0NDk1PC9hZGRlZC1kYXRlPjxyZWYtdHlwZSBuYW1lPSJKb3VybmFs
IEFydGljbGUiPjE3PC9yZWYtdHlwZT48cmVjLW51bWJlcj45ODk8L3JlYy1udW1iZXI+PGxhc3Qt
dXBkYXRlZC1kYXRlIGZvcm1hdD0idXRjIj4xNjAwNjI0NDk1PC9sYXN0LXVwZGF0ZWQtZGF0ZT48
YWNjZXNzaW9uLW51bT4zMTM2MjcwNTwvYWNjZXNzaW9uLW51bT48ZWxlY3Ryb25pYy1yZXNvdXJj
ZS1udW0+MTAuMTE4Ni9zMTI4ODUtMDE5LTU5NDkteDwvZWxlY3Ryb25pYy1yZXNvdXJjZS1udW0+
PHZvbHVtZT4xOTwvdm9sdW1lPjwvcmVjb3JkPjwvQ2l0ZT48L0VuZE5vdGU+
</w:fldData>
              </w:fldChar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 w:rsidR="000B7FC6" w:rsidRPr="009215EC">
              <w:rPr>
                <w:rFonts w:ascii="Times New Roman" w:hAnsi="Times New Roman" w:cs="Times New Roman"/>
                <w:lang w:val="en-GB"/>
              </w:rPr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9215EC">
              <w:rPr>
                <w:rFonts w:ascii="Times New Roman" w:hAnsi="Times New Roman" w:cs="Times New Roman"/>
                <w:lang w:val="en-GB"/>
              </w:rPr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lang w:val="en-GB"/>
              </w:rPr>
              <w:t>(Lattanzio et al., 2019)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DF2C83" w:rsidRPr="009215EC" w14:paraId="60F5E835" w14:textId="77777777" w:rsidTr="00210B9E">
        <w:trPr>
          <w:trHeight w:val="1380"/>
        </w:trPr>
        <w:tc>
          <w:tcPr>
            <w:tcW w:w="1129" w:type="dxa"/>
            <w:vMerge/>
            <w:vAlign w:val="center"/>
          </w:tcPr>
          <w:p w14:paraId="6196769A" w14:textId="77777777" w:rsidR="00DF2C83" w:rsidRPr="009215EC" w:rsidRDefault="00DF2C83" w:rsidP="00AD48F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28" w:type="dxa"/>
            <w:vAlign w:val="center"/>
          </w:tcPr>
          <w:p w14:paraId="4D691C4E" w14:textId="454423ED" w:rsidR="00DF2C83" w:rsidRPr="009215EC" w:rsidRDefault="00DF2C83" w:rsidP="00DF2C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5EC">
              <w:rPr>
                <w:rFonts w:ascii="Times New Roman" w:hAnsi="Times New Roman" w:cs="Times New Roman"/>
                <w:color w:val="000000"/>
              </w:rPr>
              <w:t xml:space="preserve">IP3R2 </w:t>
            </w:r>
            <w:r w:rsidRPr="009215EC">
              <w:rPr>
                <w:rFonts w:ascii="Times New Roman" w:hAnsi="Times New Roman" w:cs="Times New Roman"/>
              </w:rPr>
              <w:fldChar w:fldCharType="begin"/>
            </w:r>
            <w:r w:rsidR="000B7FC6" w:rsidRPr="009215EC">
              <w:rPr>
                <w:rFonts w:ascii="Times New Roman" w:hAnsi="Times New Roman" w:cs="Times New Roman"/>
              </w:rPr>
              <w:instrText xml:space="preserve"> ADDIN EN.CITE &lt;EndNote&gt;&lt;Cite&gt;&lt;Author&gt;Rosado&lt;/Author&gt;&lt;Year&gt;2001&lt;/Year&gt;&lt;IDText&gt;Activation of store-mediated calcium entry by secretion-like coupling between the inositol 1,4,5-trisphosphate receptor type II and human transient receptor potential (hTrp1) channels in human platelets&lt;/IDText&gt;&lt;DisplayText&gt;(Rosado &amp;amp; Sage, 2001)&lt;/DisplayText&gt;&lt;record&gt;&lt;dates&gt;&lt;pub-dates&gt;&lt;date&gt;May&lt;/date&gt;&lt;/pub-dates&gt;&lt;year&gt;2001&lt;/year&gt;&lt;/dates&gt;&lt;keywords&gt;&lt;keyword&gt;Actins&lt;/keyword&gt;&lt;keyword&gt;Biological Transport&lt;/keyword&gt;&lt;keyword&gt;Blood Platelets&lt;/keyword&gt;&lt;keyword&gt;Calcium&lt;/keyword&gt;&lt;keyword&gt;Calcium Channels&lt;/keyword&gt;&lt;keyword&gt;Cytochalasin D&lt;/keyword&gt;&lt;keyword&gt;Cytoskeleton&lt;/keyword&gt;&lt;keyword&gt;Enzyme Inhibitors&lt;/keyword&gt;&lt;keyword&gt;Humans&lt;/keyword&gt;&lt;keyword&gt;Inositol 1,4,5-Trisphosphate Receptors&lt;/keyword&gt;&lt;keyword&gt;Macrocyclic Compounds&lt;/keyword&gt;&lt;keyword&gt;Oxazoles&lt;/keyword&gt;&lt;keyword&gt;Protein Binding&lt;/keyword&gt;&lt;keyword&gt;Receptor Cross-Talk&lt;/keyword&gt;&lt;keyword&gt;Receptors, Cytoplasmic and Nuclear&lt;/keyword&gt;&lt;keyword&gt;TRPC Cation Channels&lt;/keyword&gt;&lt;/keywords&gt;&lt;urls&gt;&lt;related-urls&gt;&lt;url&gt;https://www.ncbi.nlm.nih.gov/pubmed/11336651&lt;/url&gt;&lt;/related-urls&gt;&lt;/urls&gt;&lt;isbn&gt;0264-6021&lt;/isbn&gt;&lt;custom2&gt;PMC1221827&lt;/custom2&gt;&lt;titles&gt;&lt;title&gt;Activation of store-mediated calcium entry by secretion-like coupling between the inositol 1,4,5-trisphosphate receptor type II and human transient receptor potential (hTrp1) channels in human platelets&lt;/title&gt;&lt;secondary-title&gt;Biochem J&lt;/secondary-title&gt;&lt;/titles&gt;&lt;pages&gt;191-8&lt;/pages&gt;&lt;number&gt;Pt 1&lt;/number&gt;&lt;contributors&gt;&lt;authors&gt;&lt;author&gt;Rosado, J. A.&lt;/author&gt;&lt;author&gt;Sage, S. O.&lt;/author&gt;&lt;/authors&gt;&lt;/contributors&gt;&lt;language&gt;eng&lt;/language&gt;&lt;added-date format="utc"&gt;1600613209&lt;/added-date&gt;&lt;ref-type name="Journal Article"&gt;17&lt;/ref-type&gt;&lt;rec-number&gt;924&lt;/rec-number&gt;&lt;last-updated-date format="utc"&gt;1600613209&lt;/last-updated-date&gt;&lt;accession-num&gt;11336651&lt;/accession-num&gt;&lt;electronic-resource-num&gt;10.1042/0264-6021:3560191&lt;/electronic-resource-num&gt;&lt;volume&gt;356&lt;/volume&gt;&lt;/record&gt;&lt;/Cite&gt;&lt;/EndNote&gt;</w:instrText>
            </w:r>
            <w:r w:rsidRPr="009215EC">
              <w:rPr>
                <w:rFonts w:ascii="Times New Roman" w:hAnsi="Times New Roman" w:cs="Times New Roman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</w:rPr>
              <w:t>(Rosado &amp; Sage, 2001)</w:t>
            </w:r>
            <w:r w:rsidRPr="009215EC">
              <w:rPr>
                <w:rFonts w:ascii="Times New Roman" w:hAnsi="Times New Roman" w:cs="Times New Roman"/>
              </w:rPr>
              <w:fldChar w:fldCharType="end"/>
            </w:r>
            <w:r w:rsidR="00210B9E" w:rsidRPr="009215EC">
              <w:rPr>
                <w:rFonts w:ascii="Times New Roman" w:hAnsi="Times New Roman" w:cs="Times New Roman"/>
              </w:rPr>
              <w:t>/</w:t>
            </w:r>
          </w:p>
          <w:p w14:paraId="6450CEDB" w14:textId="68C9AB64" w:rsidR="00DF2C83" w:rsidRPr="009215EC" w:rsidRDefault="00DF2C83" w:rsidP="00DF2C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5EC">
              <w:rPr>
                <w:rFonts w:ascii="Times New Roman" w:hAnsi="Times New Roman" w:cs="Times New Roman"/>
                <w:color w:val="000000"/>
              </w:rPr>
              <w:t xml:space="preserve">IP3R3 </w:t>
            </w:r>
            <w:r w:rsidRPr="009215EC">
              <w:rPr>
                <w:rFonts w:ascii="Times New Roman" w:hAnsi="Times New Roman" w:cs="Times New Roman"/>
              </w:rPr>
              <w:fldChar w:fldCharType="begin">
                <w:fldData xml:space="preserve">PEVuZE5vdGU+PENpdGU+PEF1dGhvcj5ZdWFuPC9BdXRob3I+PFllYXI+MjAwMzwvWWVhcj48SURU
ZXh0PkhvbWVyIGJpbmRzIFRSUEMgZmFtaWx5IGNoYW5uZWxzIGFuZCBpcyByZXF1aXJlZCBmb3Ig
Z2F0aW5nIG9mIFRSUEMxIGJ5IElQMyByZWNlcHRvcnM8L0lEVGV4dD48RGlzcGxheVRleHQ+KFl1
YW4gZXQgYWwuLCAyMDAzKTwvRGlzcGxheVRleHQ+PHJlY29yZD48ZGF0ZXM+PHB1Yi1kYXRlcz48
ZGF0ZT5TZXA8L2RhdGU+PC9wdWItZGF0ZXM+PHllYXI+MjAwMzwveWVhcj48L2RhdGVzPjxrZXl3
b3Jkcz48a2V5d29yZD5BbmltYWxzPC9rZXl3b3JkPjxrZXl3b3JkPkJpbmRpbmcgU2l0ZXM8L2tl
eXdvcmQ+PGtleXdvcmQ+QnJhaW48L2tleXdvcmQ+PGtleXdvcmQ+Q2FsY2l1bTwva2V5d29yZD48
a2V5d29yZD5DYWxjaXVtIENoYW5uZWxzPC9rZXl3b3JkPjxrZXl3b3JkPkNhbGNpdW0gU2lnbmFs
aW5nPC9rZXl3b3JkPjxrZXl3b3JkPkNhcnJpZXIgUHJvdGVpbnM8L2tleXdvcmQ+PGtleXdvcmQ+
Q2VsbCBNZW1icmFuZTwva2V5d29yZD48a2V5d29yZD5DZWxscywgQ3VsdHVyZWQ8L2tleXdvcmQ+
PGtleXdvcmQ+SG9tZXIgU2NhZmZvbGRpbmcgUHJvdGVpbnM8L2tleXdvcmQ+PGtleXdvcmQ+SW5v
c2l0b2wgMSw0LDUtVHJpc3Bob3NwaGF0ZSBSZWNlcHRvcnM8L2tleXdvcmQ+PGtleXdvcmQ+SW9u
IENoYW5uZWwgR2F0aW5nPC9rZXl3b3JkPjxrZXl3b3JkPk1hY3JvbW9sZWN1bGFyIFN1YnN0YW5j
ZXM8L2tleXdvcmQ+PGtleXdvcmQ+TWVtYnJhbmUgUG90ZW50aWFsczwva2V5d29yZD48a2V5d29y
ZD5NaWNlPC9rZXl3b3JkPjxrZXl3b3JkPk1pY2UsIE11dGFudCBTdHJhaW5zPC9rZXl3b3JkPjxr
ZXl3b3JkPk11dGF0aW9uPC9rZXl3b3JkPjxrZXl3b3JkPk5ldXJvcGVwdGlkZXM8L2tleXdvcmQ+
PGtleXdvcmQ+UGF0Y2gtQ2xhbXAgVGVjaG5pcXVlczwva2V5d29yZD48a2V5d29yZD5Qcm90ZWlu
IEJpbmRpbmc8L2tleXdvcmQ+PGtleXdvcmQ+UHJvdGVpbiBTdHJ1Y3R1cmUsIFRlcnRpYXJ5PC9r
ZXl3b3JkPjxrZXl3b3JkPlJhdHM8L2tleXdvcmQ+PGtleXdvcmQ+UmVjZXB0b3JzLCBDZWxsIFN1
cmZhY2U8L2tleXdvcmQ+PGtleXdvcmQ+UmVjZXB0b3JzLCBDeXRvcGxhc21pYyBhbmQgTnVjbGVh
cjwva2V5d29yZD48a2V5d29yZD5UUlBDIENhdGlvbiBDaGFubmVsczwva2V5d29yZD48L2tleXdv
cmRzPjx1cmxzPjxyZWxhdGVkLXVybHM+PHVybD5odHRwczovL3d3dy5uY2JpLm5sbS5uaWguZ292
L3B1Ym1lZC8xNDUwNTU3NjwvdXJsPjwvcmVsYXRlZC11cmxzPjwvdXJscz48aXNibj4wMDkyLTg2
NzQ8L2lzYm4+PHRpdGxlcz48dGl0bGU+SG9tZXIgYmluZHMgVFJQQyBmYW1pbHkgY2hhbm5lbHMg
YW5kIGlzIHJlcXVpcmVkIGZvciBnYXRpbmcgb2YgVFJQQzEgYnkgSVAzIHJlY2VwdG9yczwvdGl0
bGU+PHNlY29uZGFyeS10aXRsZT5DZWxsPC9zZWNvbmRhcnktdGl0bGU+PC90aXRsZXM+PHBhZ2Vz
Pjc3Ny04OTwvcGFnZXM+PG51bWJlcj42PC9udW1iZXI+PGNvbnRyaWJ1dG9ycz48YXV0aG9ycz48
YXV0aG9yPll1YW4sIEouIFAuPC9hdXRob3I+PGF1dGhvcj5LaXNlbHlvdiwgSy48L2F1dGhvcj48
YXV0aG9yPlNoaW4sIEQuIE0uPC9hdXRob3I+PGF1dGhvcj5DaGVuLCBKLjwvYXV0aG9yPjxhdXRo
b3I+U2hjaGV5bmlrb3YsIE4uPC9hdXRob3I+PGF1dGhvcj5LYW5nLCBTLiBILjwvYXV0aG9yPjxh
dXRob3I+RGVob2ZmLCBNLiBILjwvYXV0aG9yPjxhdXRob3I+U2Nod2FyeiwgTS4gSy48L2F1dGhv
cj48YXV0aG9yPlNlZWJ1cmcsIFAuIEguPC9hdXRob3I+PGF1dGhvcj5NdWFsbGVtLCBTLjwvYXV0
aG9yPjxhdXRob3I+V29ybGV5LCBQLiBGLjwvYXV0aG9yPjwvYXV0aG9ycz48L2NvbnRyaWJ1dG9y
cz48bGFuZ3VhZ2U+ZW5nPC9sYW5ndWFnZT48YWRkZWQtZGF0ZSBmb3JtYXQ9InV0YyI+MTYwMDYx
MzMyNTwvYWRkZWQtZGF0ZT48cmVmLXR5cGUgbmFtZT0iSm91cm5hbCBBcnRpY2xlIj4xNzwvcmVm
LXR5cGU+PHJlYy1udW1iZXI+OTI1PC9yZWMtbnVtYmVyPjxsYXN0LXVwZGF0ZWQtZGF0ZSBmb3Jt
YXQ9InV0YyI+MTYwMDYxMzMyNTwvbGFzdC11cGRhdGVkLWRhdGU+PGFjY2Vzc2lvbi1udW0+MTQ1
MDU1NzY8L2FjY2Vzc2lvbi1udW0+PGVsZWN0cm9uaWMtcmVzb3VyY2UtbnVtPjEwLjEwMTYvczAw
OTItODY3NCgwMykwMDcxNi01PC9lbGVjdHJvbmljLXJlc291cmNlLW51bT48dm9sdW1lPjExNDwv
dm9sdW1lPjwvcmVjb3JkPjwvQ2l0ZT48L0VuZE5vdGU+
</w:fldData>
              </w:fldChar>
            </w:r>
            <w:r w:rsidR="000B7FC6" w:rsidRPr="009215EC">
              <w:rPr>
                <w:rFonts w:ascii="Times New Roman" w:hAnsi="Times New Roman" w:cs="Times New Roman"/>
              </w:rPr>
              <w:instrText xml:space="preserve"> ADDIN EN.CITE </w:instrText>
            </w:r>
            <w:r w:rsidR="000B7FC6" w:rsidRPr="009215EC">
              <w:rPr>
                <w:rFonts w:ascii="Times New Roman" w:hAnsi="Times New Roman" w:cs="Times New Roman"/>
              </w:rPr>
              <w:fldChar w:fldCharType="begin">
                <w:fldData xml:space="preserve">PEVuZE5vdGU+PENpdGU+PEF1dGhvcj5ZdWFuPC9BdXRob3I+PFllYXI+MjAwMzwvWWVhcj48SURU
ZXh0PkhvbWVyIGJpbmRzIFRSUEMgZmFtaWx5IGNoYW5uZWxzIGFuZCBpcyByZXF1aXJlZCBmb3Ig
Z2F0aW5nIG9mIFRSUEMxIGJ5IElQMyByZWNlcHRvcnM8L0lEVGV4dD48RGlzcGxheVRleHQ+KFl1
YW4gZXQgYWwuLCAyMDAzKTwvRGlzcGxheVRleHQ+PHJlY29yZD48ZGF0ZXM+PHB1Yi1kYXRlcz48
ZGF0ZT5TZXA8L2RhdGU+PC9wdWItZGF0ZXM+PHllYXI+MjAwMzwveWVhcj48L2RhdGVzPjxrZXl3
b3Jkcz48a2V5d29yZD5BbmltYWxzPC9rZXl3b3JkPjxrZXl3b3JkPkJpbmRpbmcgU2l0ZXM8L2tl
eXdvcmQ+PGtleXdvcmQ+QnJhaW48L2tleXdvcmQ+PGtleXdvcmQ+Q2FsY2l1bTwva2V5d29yZD48
a2V5d29yZD5DYWxjaXVtIENoYW5uZWxzPC9rZXl3b3JkPjxrZXl3b3JkPkNhbGNpdW0gU2lnbmFs
aW5nPC9rZXl3b3JkPjxrZXl3b3JkPkNhcnJpZXIgUHJvdGVpbnM8L2tleXdvcmQ+PGtleXdvcmQ+
Q2VsbCBNZW1icmFuZTwva2V5d29yZD48a2V5d29yZD5DZWxscywgQ3VsdHVyZWQ8L2tleXdvcmQ+
PGtleXdvcmQ+SG9tZXIgU2NhZmZvbGRpbmcgUHJvdGVpbnM8L2tleXdvcmQ+PGtleXdvcmQ+SW5v
c2l0b2wgMSw0LDUtVHJpc3Bob3NwaGF0ZSBSZWNlcHRvcnM8L2tleXdvcmQ+PGtleXdvcmQ+SW9u
IENoYW5uZWwgR2F0aW5nPC9rZXl3b3JkPjxrZXl3b3JkPk1hY3JvbW9sZWN1bGFyIFN1YnN0YW5j
ZXM8L2tleXdvcmQ+PGtleXdvcmQ+TWVtYnJhbmUgUG90ZW50aWFsczwva2V5d29yZD48a2V5d29y
ZD5NaWNlPC9rZXl3b3JkPjxrZXl3b3JkPk1pY2UsIE11dGFudCBTdHJhaW5zPC9rZXl3b3JkPjxr
ZXl3b3JkPk11dGF0aW9uPC9rZXl3b3JkPjxrZXl3b3JkPk5ldXJvcGVwdGlkZXM8L2tleXdvcmQ+
PGtleXdvcmQ+UGF0Y2gtQ2xhbXAgVGVjaG5pcXVlczwva2V5d29yZD48a2V5d29yZD5Qcm90ZWlu
IEJpbmRpbmc8L2tleXdvcmQ+PGtleXdvcmQ+UHJvdGVpbiBTdHJ1Y3R1cmUsIFRlcnRpYXJ5PC9r
ZXl3b3JkPjxrZXl3b3JkPlJhdHM8L2tleXdvcmQ+PGtleXdvcmQ+UmVjZXB0b3JzLCBDZWxsIFN1
cmZhY2U8L2tleXdvcmQ+PGtleXdvcmQ+UmVjZXB0b3JzLCBDeXRvcGxhc21pYyBhbmQgTnVjbGVh
cjwva2V5d29yZD48a2V5d29yZD5UUlBDIENhdGlvbiBDaGFubmVsczwva2V5d29yZD48L2tleXdv
cmRzPjx1cmxzPjxyZWxhdGVkLXVybHM+PHVybD5odHRwczovL3d3dy5uY2JpLm5sbS5uaWguZ292
L3B1Ym1lZC8xNDUwNTU3NjwvdXJsPjwvcmVsYXRlZC11cmxzPjwvdXJscz48aXNibj4wMDkyLTg2
NzQ8L2lzYm4+PHRpdGxlcz48dGl0bGU+SG9tZXIgYmluZHMgVFJQQyBmYW1pbHkgY2hhbm5lbHMg
YW5kIGlzIHJlcXVpcmVkIGZvciBnYXRpbmcgb2YgVFJQQzEgYnkgSVAzIHJlY2VwdG9yczwvdGl0
bGU+PHNlY29uZGFyeS10aXRsZT5DZWxsPC9zZWNvbmRhcnktdGl0bGU+PC90aXRsZXM+PHBhZ2Vz
Pjc3Ny04OTwvcGFnZXM+PG51bWJlcj42PC9udW1iZXI+PGNvbnRyaWJ1dG9ycz48YXV0aG9ycz48
YXV0aG9yPll1YW4sIEouIFAuPC9hdXRob3I+PGF1dGhvcj5LaXNlbHlvdiwgSy48L2F1dGhvcj48
YXV0aG9yPlNoaW4sIEQuIE0uPC9hdXRob3I+PGF1dGhvcj5DaGVuLCBKLjwvYXV0aG9yPjxhdXRo
b3I+U2hjaGV5bmlrb3YsIE4uPC9hdXRob3I+PGF1dGhvcj5LYW5nLCBTLiBILjwvYXV0aG9yPjxh
dXRob3I+RGVob2ZmLCBNLiBILjwvYXV0aG9yPjxhdXRob3I+U2Nod2FyeiwgTS4gSy48L2F1dGhv
cj48YXV0aG9yPlNlZWJ1cmcsIFAuIEguPC9hdXRob3I+PGF1dGhvcj5NdWFsbGVtLCBTLjwvYXV0
aG9yPjxhdXRob3I+V29ybGV5LCBQLiBGLjwvYXV0aG9yPjwvYXV0aG9ycz48L2NvbnRyaWJ1dG9y
cz48bGFuZ3VhZ2U+ZW5nPC9sYW5ndWFnZT48YWRkZWQtZGF0ZSBmb3JtYXQ9InV0YyI+MTYwMDYx
MzMyNTwvYWRkZWQtZGF0ZT48cmVmLXR5cGUgbmFtZT0iSm91cm5hbCBBcnRpY2xlIj4xNzwvcmVm
LXR5cGU+PHJlYy1udW1iZXI+OTI1PC9yZWMtbnVtYmVyPjxsYXN0LXVwZGF0ZWQtZGF0ZSBmb3Jt
YXQ9InV0YyI+MTYwMDYxMzMyNTwvbGFzdC11cGRhdGVkLWRhdGU+PGFjY2Vzc2lvbi1udW0+MTQ1
MDU1NzY8L2FjY2Vzc2lvbi1udW0+PGVsZWN0cm9uaWMtcmVzb3VyY2UtbnVtPjEwLjEwMTYvczAw
OTItODY3NCgwMykwMDcxNi01PC9lbGVjdHJvbmljLXJlc291cmNlLW51bT48dm9sdW1lPjExNDwv
dm9sdW1lPjwvcmVjb3JkPjwvQ2l0ZT48L0VuZE5vdGU+
</w:fldData>
              </w:fldChar>
            </w:r>
            <w:r w:rsidR="000B7FC6" w:rsidRPr="009215EC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B7FC6" w:rsidRPr="009215EC">
              <w:rPr>
                <w:rFonts w:ascii="Times New Roman" w:hAnsi="Times New Roman" w:cs="Times New Roman"/>
              </w:rPr>
            </w:r>
            <w:r w:rsidR="000B7FC6" w:rsidRPr="009215EC">
              <w:rPr>
                <w:rFonts w:ascii="Times New Roman" w:hAnsi="Times New Roman" w:cs="Times New Roman"/>
              </w:rPr>
              <w:fldChar w:fldCharType="end"/>
            </w:r>
            <w:r w:rsidRPr="009215EC">
              <w:rPr>
                <w:rFonts w:ascii="Times New Roman" w:hAnsi="Times New Roman" w:cs="Times New Roman"/>
              </w:rPr>
            </w:r>
            <w:r w:rsidRPr="009215EC">
              <w:rPr>
                <w:rFonts w:ascii="Times New Roman" w:hAnsi="Times New Roman" w:cs="Times New Roman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</w:rPr>
              <w:t>(Yuan et al., 2003)</w:t>
            </w:r>
            <w:r w:rsidRPr="009215E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811" w:type="dxa"/>
            <w:vAlign w:val="center"/>
          </w:tcPr>
          <w:p w14:paraId="0B1C8A64" w14:textId="2E8FE6E9" w:rsidR="00DF2C83" w:rsidRPr="009215EC" w:rsidRDefault="00DF2C83" w:rsidP="00AD48F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215EC">
              <w:rPr>
                <w:rFonts w:ascii="Times New Roman" w:hAnsi="Times New Roman" w:cs="Times New Roman"/>
                <w:lang w:val="en-GB"/>
              </w:rPr>
              <w:t xml:space="preserve">Downregulation of IP3R decrease breast cancer cells migration 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begin"/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Mound&lt;/Author&gt;&lt;Year&gt;2017&lt;/Year&gt;&lt;IDText&gt;Downregulation of type 3 inositol (1,4,5)-trisphosphate receptor decreases breast cancer cell migration through an oscillatory Ca&lt;/IDText&gt;&lt;DisplayText&gt;(Mound et al., 2017)&lt;/DisplayText&gt;&lt;record&gt;&lt;dates&gt;&lt;pub-dates&gt;&lt;date&gt;Sep&lt;/date&gt;&lt;/pub-dates&gt;&lt;year&gt;2017&lt;/year&gt;&lt;/dates&gt;&lt;keywords&gt;&lt;keyword&gt;Ca2+&lt;/keyword&gt;&lt;keyword&gt;breast cancer&lt;/keyword&gt;&lt;keyword&gt;migration&lt;/keyword&gt;&lt;keyword&gt;type 3 inositol 1,4,5-trisphosphate receptor&lt;/keyword&gt;&lt;/keywords&gt;&lt;urls&gt;&lt;related-urls&gt;&lt;url&gt;https://www.ncbi.nlm.nih.gov/pubmed/29069790&lt;/url&gt;&lt;/related-urls&gt;&lt;/urls&gt;&lt;isbn&gt;1949-2553&lt;/isbn&gt;&lt;custom2&gt;PMC5641133&lt;/custom2&gt;&lt;titles&gt;&lt;title&gt;Downregulation of type 3 inositol (1,4,5)-trisphosphate receptor decreases breast cancer cell migration through an oscillatory Ca&lt;/title&gt;&lt;secondary-title&gt;Oncotarget&lt;/secondary-title&gt;&lt;/titles&gt;&lt;pages&gt;72324-72341&lt;/pages&gt;&lt;number&gt;42&lt;/number&gt;&lt;contributors&gt;&lt;authors&gt;&lt;author&gt;Mound, A.&lt;/author&gt;&lt;author&gt;Vautrin-Glabik, A.&lt;/author&gt;&lt;author&gt;Foulon, A.&lt;/author&gt;&lt;author&gt;Botia, B.&lt;/author&gt;&lt;author&gt;Hague, F.&lt;/author&gt;&lt;author&gt;Parys, J. B.&lt;/author&gt;&lt;author&gt;Ouadid-Ahidouch, H.&lt;/author&gt;&lt;author&gt;Rodat-Despoix, L.&lt;/author&gt;&lt;/authors&gt;&lt;/contributors&gt;&lt;edition&gt;2017/08/18&lt;/edition&gt;&lt;language&gt;eng&lt;/language&gt;&lt;added-date format="utc"&gt;1600623877&lt;/added-date&gt;&lt;ref-type name="Journal Article"&gt;17&lt;/ref-type&gt;&lt;rec-number&gt;983&lt;/rec-number&gt;&lt;last-updated-date format="utc"&gt;1600623877&lt;/last-updated-date&gt;&lt;accession-num&gt;29069790&lt;/accession-num&gt;&lt;electronic-resource-num&gt;10.18632/oncotarget.20327&lt;/electronic-resource-num&gt;&lt;volume&gt;8&lt;/volume&gt;&lt;/record&gt;&lt;/Cite&gt;&lt;/EndNote&gt;</w:instrTex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lang w:val="en-GB"/>
              </w:rPr>
              <w:t>(Mound et al., 2017)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9215EC">
              <w:rPr>
                <w:rFonts w:ascii="Times New Roman" w:hAnsi="Times New Roman" w:cs="Times New Roman"/>
                <w:lang w:val="en-GB"/>
              </w:rPr>
              <w:t xml:space="preserve"> - IP3R3 silencing induces actin filaments reorganization in breast cancer cells by regulation of a ARHGAP18/</w:t>
            </w:r>
            <w:proofErr w:type="spellStart"/>
            <w:r w:rsidRPr="009215EC">
              <w:rPr>
                <w:rFonts w:ascii="Times New Roman" w:hAnsi="Times New Roman" w:cs="Times New Roman"/>
                <w:lang w:val="en-GB"/>
              </w:rPr>
              <w:t>RhoA</w:t>
            </w:r>
            <w:proofErr w:type="spellEnd"/>
            <w:r w:rsidRPr="009215EC">
              <w:rPr>
                <w:rFonts w:ascii="Times New Roman" w:hAnsi="Times New Roman" w:cs="Times New Roman"/>
                <w:lang w:val="en-GB"/>
              </w:rPr>
              <w:t xml:space="preserve">/mDia1/FAK pathway 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WYXV0cmluLUdsYWJpazwvQXV0aG9yPjxZZWFyPjIwMTg8
L1llYXI+PElEVGV4dD5JUDPCoFIzIHNpbGVuY2luZyBpbmR1Y2VkIGFjdGluIGN5dG9za2VsZXRh
bCByZW9yZ2FuaXphdGlvbiB0aHJvdWdoIEFSSEdBUDE4L1Job0EvbURpYTEvRkFLIHBhdGh3YXkg
aW4gYnJlYXN0IGNhbmNlciBjZWxsIGxpbmVzPC9JRFRleHQ+PERpc3BsYXlUZXh0PihWYXV0cmlu
LUdsYWJpaywgQm90aWEsIEtpc2NoZWwsIE91YWRpZC1BaGlkb3VjaCwgJmFtcDsgUm9kYXQtRGVz
cG9peCwgMjAxOCk8L0Rpc3BsYXlUZXh0PjxyZWNvcmQ+PGRhdGVzPjxwdWItZGF0ZXM+PGRhdGU+
MDc8L2RhdGU+PC9wdWItZGF0ZXM+PHllYXI+MjAxODwveWVhcj48L2RhdGVzPjxrZXl3b3Jkcz48
a2V5d29yZD5BZGFwdG9yIFByb3RlaW5zLCBTaWduYWwgVHJhbnNkdWNpbmc8L2tleXdvcmQ+PGtl
eXdvcmQ+QnJlYXN0IE5lb3BsYXNtczwva2V5d29yZD48a2V5d29yZD5DYWxjaXVtPC9rZXl3b3Jk
PjxrZXl3b3JkPkNlbGwgQWRoZXNpb248L2tleXdvcmQ+PGtleXdvcmQ+Q2VsbCBMaW5lLCBUdW1v
cjwva2V5d29yZD48a2V5d29yZD5GZW1hbGU8L2tleXdvcmQ+PGtleXdvcmQ+Rm9jYWwgQWRoZXNp
b24gS2luYXNlIDE8L2tleXdvcmQ+PGtleXdvcmQ+Rm9ybWluczwva2V5d29yZD48a2V5d29yZD5H
VFBhc2UtQWN0aXZhdGluZyBQcm90ZWluczwva2V5d29yZD48a2V5d29yZD5HZW5lIFNpbGVuY2lu
Zzwva2V5d29yZD48a2V5d29yZD5IdW1hbnM8L2tleXdvcmQ+PGtleXdvcmQ+SW5vc2l0b2wgMSw0
LDUtVHJpc3Bob3NwaGF0ZSBSZWNlcHRvcnM8L2tleXdvcmQ+PGtleXdvcmQ+TUNGLTcgQ2VsbHM8
L2tleXdvcmQ+PGtleXdvcmQ+UGhvc3Bob3J5bGF0aW9uPC9rZXl3b3JkPjxrZXl3b3JkPlByb2Zp
bGluczwva2V5d29yZD48a2V5d29yZD5TaWduYWwgVHJhbnNkdWN0aW9uPC9rZXl3b3JkPjxrZXl3
b3JkPnJob0EgR1RQLUJpbmRpbmcgUHJvdGVpbjwva2V5d29yZD48a2V5d29yZD5BY3Rpbjwva2V5
d29yZD48a2V5d29yZD5CcmVhc3QgY2FuY2VyPC9rZXl3b3JkPjxrZXl3b3JkPkNhbGNpdW08L2tl
eXdvcmQ+PGtleXdvcmQ+Q3l0b3NrZWxldG9uPC9rZXl3b3JkPjxrZXl3b3JkPlJobyBHVFBhc2Vz
PC9rZXl3b3JkPjxrZXl3b3JkPlR5cGUgMyBpbm9zaXRvbCAxLDQsNS10cmlzcGhvc3BoYXRlIHJl
Y2VwdG9yPC9rZXl3b3JkPjwva2V5d29yZHM+PHVybHM+PHJlbGF0ZWQtdXJscz48dXJsPmh0dHBz
Oi8vd3d3Lm5jYmkubmxtLm5paC5nb3YvcHVibWVkLzI5NjMwOTAwPC91cmw+PC9yZWxhdGVkLXVy
bHM+PC91cmxzPjxpc2JuPjAxNjctNDg4OTwvaXNibj48dGl0bGVzPjx0aXRsZT48c3R5bGUgZm9u
dD0iZGVmYXVsdCIgc2l6ZT0iMTAwJSI+SVA8L3N0eWxlPjxzdHlsZSBmYWNlPSJzdWJzY3JpcHQi
IGZvbnQ9ImRlZmF1bHQiIHNpemU9IjEwMCUiPjM8L3N0eWxlPjxzdHlsZSBmb250PSJkZWZhdWx0
IiBzaXplPSIxMDAlIj7CoFIzIHNpbGVuY2luZyBpbmR1Y2VkIGFjdGluIGN5dG9za2VsZXRhbCBy
ZW9yZ2FuaXphdGlvbiB0aHJvdWdoIEFSSEdBUDE4L1Job0EvbURpYTEvRkFLIHBhdGh3YXkgaW4g
YnJlYXN0IGNhbmNlciBjZWxsIGxpbmVzPC9zdHlsZT48L3RpdGxlPjxzZWNvbmRhcnktdGl0bGU+
QmlvY2hpbSBCaW9waHlzIEFjdGEgTW9sIENlbGwgUmVzPC9zZWNvbmRhcnktdGl0bGU+PC90aXRs
ZXM+PHBhZ2VzPjk0NS05NTg8L3BhZ2VzPjxudW1iZXI+NzwvbnVtYmVyPjxjb250cmlidXRvcnM+
PGF1dGhvcnM+PGF1dGhvcj5WYXV0cmluLUdsYWJpaywgQS48L2F1dGhvcj48YXV0aG9yPkJvdGlh
LCBCLjwvYXV0aG9yPjxhdXRob3I+S2lzY2hlbCwgUC48L2F1dGhvcj48YXV0aG9yPk91YWRpZC1B
aGlkb3VjaCwgSC48L2F1dGhvcj48YXV0aG9yPlJvZGF0LURlc3BvaXgsIEwuPC9hdXRob3I+PC9h
dXRob3JzPjwvY29udHJpYnV0b3JzPjxlZGl0aW9uPjIwMTgvMDQvMDc8L2VkaXRpb24+PGxhbmd1
YWdlPmVuZzwvbGFuZ3VhZ2U+PGFkZGVkLWRhdGUgZm9ybWF0PSJ1dGMiPjE2MDA2MjM5MzM8L2Fk
ZGVkLWRhdGU+PHJlZi10eXBlIG5hbWU9IkpvdXJuYWwgQXJ0aWNsZSI+MTc8L3JlZi10eXBlPjxy
ZWMtbnVtYmVyPjk4NDwvcmVjLW51bWJlcj48bGFzdC11cGRhdGVkLWRhdGUgZm9ybWF0PSJ1dGMi
PjE2MDA2MjQxMTU8L2xhc3QtdXBkYXRlZC1kYXRlPjxhY2Nlc3Npb24tbnVtPjI5NjMwOTAwPC9h
Y2Nlc3Npb24tbnVtPjxlbGVjdHJvbmljLXJlc291cmNlLW51bT4xMC4xMDE2L2ouYmJhbWNyLjIw
MTguMDQuMDAyPC9lbGVjdHJvbmljLXJlc291cmNlLW51bT48dm9sdW1lPjE4NjU8L3ZvbHVtZT48
L3JlY29yZD48L0NpdGU+PC9FbmROb3RlPn==
</w:fldData>
              </w:fldChar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WYXV0cmluLUdsYWJpazwvQXV0aG9yPjxZZWFyPjIwMTg8
L1llYXI+PElEVGV4dD5JUDPCoFIzIHNpbGVuY2luZyBpbmR1Y2VkIGFjdGluIGN5dG9za2VsZXRh
bCByZW9yZ2FuaXphdGlvbiB0aHJvdWdoIEFSSEdBUDE4L1Job0EvbURpYTEvRkFLIHBhdGh3YXkg
aW4gYnJlYXN0IGNhbmNlciBjZWxsIGxpbmVzPC9JRFRleHQ+PERpc3BsYXlUZXh0PihWYXV0cmlu
LUdsYWJpaywgQm90aWEsIEtpc2NoZWwsIE91YWRpZC1BaGlkb3VjaCwgJmFtcDsgUm9kYXQtRGVz
cG9peCwgMjAxOCk8L0Rpc3BsYXlUZXh0PjxyZWNvcmQ+PGRhdGVzPjxwdWItZGF0ZXM+PGRhdGU+
MDc8L2RhdGU+PC9wdWItZGF0ZXM+PHllYXI+MjAxODwveWVhcj48L2RhdGVzPjxrZXl3b3Jkcz48
a2V5d29yZD5BZGFwdG9yIFByb3RlaW5zLCBTaWduYWwgVHJhbnNkdWNpbmc8L2tleXdvcmQ+PGtl
eXdvcmQ+QnJlYXN0IE5lb3BsYXNtczwva2V5d29yZD48a2V5d29yZD5DYWxjaXVtPC9rZXl3b3Jk
PjxrZXl3b3JkPkNlbGwgQWRoZXNpb248L2tleXdvcmQ+PGtleXdvcmQ+Q2VsbCBMaW5lLCBUdW1v
cjwva2V5d29yZD48a2V5d29yZD5GZW1hbGU8L2tleXdvcmQ+PGtleXdvcmQ+Rm9jYWwgQWRoZXNp
b24gS2luYXNlIDE8L2tleXdvcmQ+PGtleXdvcmQ+Rm9ybWluczwva2V5d29yZD48a2V5d29yZD5H
VFBhc2UtQWN0aXZhdGluZyBQcm90ZWluczwva2V5d29yZD48a2V5d29yZD5HZW5lIFNpbGVuY2lu
Zzwva2V5d29yZD48a2V5d29yZD5IdW1hbnM8L2tleXdvcmQ+PGtleXdvcmQ+SW5vc2l0b2wgMSw0
LDUtVHJpc3Bob3NwaGF0ZSBSZWNlcHRvcnM8L2tleXdvcmQ+PGtleXdvcmQ+TUNGLTcgQ2VsbHM8
L2tleXdvcmQ+PGtleXdvcmQ+UGhvc3Bob3J5bGF0aW9uPC9rZXl3b3JkPjxrZXl3b3JkPlByb2Zp
bGluczwva2V5d29yZD48a2V5d29yZD5TaWduYWwgVHJhbnNkdWN0aW9uPC9rZXl3b3JkPjxrZXl3
b3JkPnJob0EgR1RQLUJpbmRpbmcgUHJvdGVpbjwva2V5d29yZD48a2V5d29yZD5BY3Rpbjwva2V5
d29yZD48a2V5d29yZD5CcmVhc3QgY2FuY2VyPC9rZXl3b3JkPjxrZXl3b3JkPkNhbGNpdW08L2tl
eXdvcmQ+PGtleXdvcmQ+Q3l0b3NrZWxldG9uPC9rZXl3b3JkPjxrZXl3b3JkPlJobyBHVFBhc2Vz
PC9rZXl3b3JkPjxrZXl3b3JkPlR5cGUgMyBpbm9zaXRvbCAxLDQsNS10cmlzcGhvc3BoYXRlIHJl
Y2VwdG9yPC9rZXl3b3JkPjwva2V5d29yZHM+PHVybHM+PHJlbGF0ZWQtdXJscz48dXJsPmh0dHBz
Oi8vd3d3Lm5jYmkubmxtLm5paC5nb3YvcHVibWVkLzI5NjMwOTAwPC91cmw+PC9yZWxhdGVkLXVy
bHM+PC91cmxzPjxpc2JuPjAxNjctNDg4OTwvaXNibj48dGl0bGVzPjx0aXRsZT48c3R5bGUgZm9u
dD0iZGVmYXVsdCIgc2l6ZT0iMTAwJSI+SVA8L3N0eWxlPjxzdHlsZSBmYWNlPSJzdWJzY3JpcHQi
IGZvbnQ9ImRlZmF1bHQiIHNpemU9IjEwMCUiPjM8L3N0eWxlPjxzdHlsZSBmb250PSJkZWZhdWx0
IiBzaXplPSIxMDAlIj7CoFIzIHNpbGVuY2luZyBpbmR1Y2VkIGFjdGluIGN5dG9za2VsZXRhbCBy
ZW9yZ2FuaXphdGlvbiB0aHJvdWdoIEFSSEdBUDE4L1Job0EvbURpYTEvRkFLIHBhdGh3YXkgaW4g
YnJlYXN0IGNhbmNlciBjZWxsIGxpbmVzPC9zdHlsZT48L3RpdGxlPjxzZWNvbmRhcnktdGl0bGU+
QmlvY2hpbSBCaW9waHlzIEFjdGEgTW9sIENlbGwgUmVzPC9zZWNvbmRhcnktdGl0bGU+PC90aXRs
ZXM+PHBhZ2VzPjk0NS05NTg8L3BhZ2VzPjxudW1iZXI+NzwvbnVtYmVyPjxjb250cmlidXRvcnM+
PGF1dGhvcnM+PGF1dGhvcj5WYXV0cmluLUdsYWJpaywgQS48L2F1dGhvcj48YXV0aG9yPkJvdGlh
LCBCLjwvYXV0aG9yPjxhdXRob3I+S2lzY2hlbCwgUC48L2F1dGhvcj48YXV0aG9yPk91YWRpZC1B
aGlkb3VjaCwgSC48L2F1dGhvcj48YXV0aG9yPlJvZGF0LURlc3BvaXgsIEwuPC9hdXRob3I+PC9h
dXRob3JzPjwvY29udHJpYnV0b3JzPjxlZGl0aW9uPjIwMTgvMDQvMDc8L2VkaXRpb24+PGxhbmd1
YWdlPmVuZzwvbGFuZ3VhZ2U+PGFkZGVkLWRhdGUgZm9ybWF0PSJ1dGMiPjE2MDA2MjM5MzM8L2Fk
ZGVkLWRhdGU+PHJlZi10eXBlIG5hbWU9IkpvdXJuYWwgQXJ0aWNsZSI+MTc8L3JlZi10eXBlPjxy
ZWMtbnVtYmVyPjk4NDwvcmVjLW51bWJlcj48bGFzdC11cGRhdGVkLWRhdGUgZm9ybWF0PSJ1dGMi
PjE2MDA2MjQxMTU8L2xhc3QtdXBkYXRlZC1kYXRlPjxhY2Nlc3Npb24tbnVtPjI5NjMwOTAwPC9h
Y2Nlc3Npb24tbnVtPjxlbGVjdHJvbmljLXJlc291cmNlLW51bT4xMC4xMDE2L2ouYmJhbWNyLjIw
MTguMDQuMDAyPC9lbGVjdHJvbmljLXJlc291cmNlLW51bT48dm9sdW1lPjE4NjU8L3ZvbHVtZT48
L3JlY29yZD48L0NpdGU+PC9FbmROb3RlPn==
</w:fldData>
              </w:fldChar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 w:rsidR="000B7FC6" w:rsidRPr="009215EC">
              <w:rPr>
                <w:rFonts w:ascii="Times New Roman" w:hAnsi="Times New Roman" w:cs="Times New Roman"/>
                <w:lang w:val="en-GB"/>
              </w:rPr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9215EC">
              <w:rPr>
                <w:rFonts w:ascii="Times New Roman" w:hAnsi="Times New Roman" w:cs="Times New Roman"/>
                <w:lang w:val="en-GB"/>
              </w:rPr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lang w:val="en-GB"/>
              </w:rPr>
              <w:t>(Vautrin-Glabik, Botia, Kischel, Ouadid-Ahidouch, &amp; Rodat-Despoix, 2018)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AD48FD" w:rsidRPr="009215EC" w14:paraId="28C7EC88" w14:textId="77777777" w:rsidTr="00693CA5">
        <w:tc>
          <w:tcPr>
            <w:tcW w:w="1129" w:type="dxa"/>
            <w:vMerge/>
            <w:vAlign w:val="center"/>
          </w:tcPr>
          <w:p w14:paraId="1E769DBE" w14:textId="77777777" w:rsidR="00AD48FD" w:rsidRPr="009215EC" w:rsidRDefault="00AD48FD" w:rsidP="00AD48F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28" w:type="dxa"/>
            <w:vAlign w:val="center"/>
          </w:tcPr>
          <w:p w14:paraId="751C38E6" w14:textId="77777777" w:rsidR="00AD48FD" w:rsidRPr="009215EC" w:rsidRDefault="00AD48FD" w:rsidP="00AD48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5EC">
              <w:rPr>
                <w:rFonts w:ascii="Times New Roman" w:hAnsi="Times New Roman" w:cs="Times New Roman"/>
                <w:color w:val="000000"/>
              </w:rPr>
              <w:t>STIM1</w:t>
            </w:r>
          </w:p>
          <w:p w14:paraId="478E538C" w14:textId="6CB2947C" w:rsidR="00AD48FD" w:rsidRPr="009215EC" w:rsidRDefault="00AD48FD" w:rsidP="00AD48FD">
            <w:pPr>
              <w:jc w:val="center"/>
              <w:rPr>
                <w:rFonts w:ascii="Times New Roman" w:hAnsi="Times New Roman" w:cs="Times New Roman"/>
              </w:rPr>
            </w:pPr>
            <w:r w:rsidRPr="009215EC">
              <w:rPr>
                <w:rFonts w:ascii="Times New Roman" w:hAnsi="Times New Roman" w:cs="Times New Roman"/>
              </w:rPr>
              <w:fldChar w:fldCharType="begin"/>
            </w:r>
            <w:r w:rsidR="000B7FC6" w:rsidRPr="009215EC">
              <w:rPr>
                <w:rFonts w:ascii="Times New Roman" w:hAnsi="Times New Roman" w:cs="Times New Roman"/>
              </w:rPr>
              <w:instrText xml:space="preserve"> ADDIN EN.CITE &lt;EndNote&gt;&lt;Cite&gt;&lt;Author&gt;López&lt;/Author&gt;&lt;Year&gt;2006&lt;/Year&gt;&lt;IDText&gt;Interaction of STIM1 with endogenously expressed human canonical TRP1 upon depletion of intracellular Ca2+ stores&lt;/IDText&gt;&lt;DisplayText&gt;(J. J. López, Salido, Pariente, &amp;amp; Rosado, 2006)&lt;/DisplayText&gt;&lt;record&gt;&lt;dates&gt;&lt;pub-dates&gt;&lt;date&gt;Sep&lt;/date&gt;&lt;/pub-dates&gt;&lt;year&gt;2006&lt;/year&gt;&lt;/dates&gt;&lt;keywords&gt;&lt;keyword&gt;Actins&lt;/keyword&gt;&lt;keyword&gt;Blood Platelets&lt;/keyword&gt;&lt;keyword&gt;Calcium&lt;/keyword&gt;&lt;keyword&gt;Calcium Channels&lt;/keyword&gt;&lt;keyword&gt;Egtazic Acid&lt;/keyword&gt;&lt;keyword&gt;Humans&lt;/keyword&gt;&lt;keyword&gt;Inositol 1,4,5-Trisphosphate Receptors&lt;/keyword&gt;&lt;keyword&gt;Membrane Proteins&lt;/keyword&gt;&lt;keyword&gt;Neoplasm Proteins&lt;/keyword&gt;&lt;keyword&gt;Receptors, Cytoplasmic and Nuclear&lt;/keyword&gt;&lt;keyword&gt;Stromal Interaction Molecule 1&lt;/keyword&gt;&lt;keyword&gt;TRPC Cation Channels&lt;/keyword&gt;&lt;/keywords&gt;&lt;urls&gt;&lt;related-urls&gt;&lt;url&gt;https://www.ncbi.nlm.nih.gov/pubmed/16870612&lt;/url&gt;&lt;/related-urls&gt;&lt;/urls&gt;&lt;isbn&gt;0021-9258&lt;/isbn&gt;&lt;titles&gt;&lt;title&gt;Interaction of STIM1 with endogenously expressed human canonical TRP1 upon depletion of intracellular Ca2+ stores&lt;/title&gt;&lt;secondary-title&gt;J Biol Chem&lt;/secondary-title&gt;&lt;/titles&gt;&lt;pages&gt;28254-64&lt;/pages&gt;&lt;number&gt;38&lt;/number&gt;&lt;contributors&gt;&lt;authors&gt;&lt;author&gt;López, J. J.&lt;/author&gt;&lt;author&gt;Salido, G. M.&lt;/author&gt;&lt;author&gt;Pariente, J. A.&lt;/author&gt;&lt;author&gt;Rosado, J. A.&lt;/author&gt;&lt;/authors&gt;&lt;/contributors&gt;&lt;edition&gt;2006/07/26&lt;/edition&gt;&lt;language&gt;eng&lt;/language&gt;&lt;added-date format="utc"&gt;1600614197&lt;/added-date&gt;&lt;ref-type name="Journal Article"&gt;17&lt;/ref-type&gt;&lt;rec-number&gt;935&lt;/rec-number&gt;&lt;last-updated-date format="utc"&gt;1600614197&lt;/last-updated-date&gt;&lt;accession-num&gt;16870612&lt;/accession-num&gt;&lt;electronic-resource-num&gt;10.1074/jbc.M604272200&lt;/electronic-resource-num&gt;&lt;volume&gt;281&lt;/volume&gt;&lt;/record&gt;&lt;/Cite&gt;&lt;/EndNote&gt;</w:instrText>
            </w:r>
            <w:r w:rsidRPr="009215EC">
              <w:rPr>
                <w:rFonts w:ascii="Times New Roman" w:hAnsi="Times New Roman" w:cs="Times New Roman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</w:rPr>
              <w:t>(J. J. López, Salido, Pariente, &amp; Rosado, 2006)</w:t>
            </w:r>
            <w:r w:rsidRPr="009215E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811" w:type="dxa"/>
            <w:vAlign w:val="center"/>
          </w:tcPr>
          <w:p w14:paraId="3A27ED50" w14:textId="58233E2D" w:rsidR="00AD48FD" w:rsidRPr="009215EC" w:rsidRDefault="004871C0" w:rsidP="00AD48F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215EC">
              <w:rPr>
                <w:rFonts w:ascii="Times New Roman" w:hAnsi="Times New Roman" w:cs="Times New Roman"/>
                <w:color w:val="2E2E2E"/>
                <w:lang w:val="en-GB"/>
              </w:rPr>
              <w:t xml:space="preserve">STIM1 silencing reduces cell migration in TNBC </w:t>
            </w:r>
            <w:r w:rsidRPr="009215EC">
              <w:rPr>
                <w:rFonts w:ascii="Times New Roman" w:hAnsi="Times New Roman" w:cs="Times New Roman"/>
                <w:lang w:val="en-GB"/>
              </w:rPr>
              <w:t>(MDA-MB-132 and 4T1 cells)</w:t>
            </w:r>
            <w:r w:rsidRPr="009215EC">
              <w:rPr>
                <w:rFonts w:ascii="Times New Roman" w:hAnsi="Times New Roman" w:cs="Times New Roman"/>
                <w:color w:val="2E2E2E"/>
                <w:lang w:val="en-GB"/>
              </w:rPr>
              <w:t xml:space="preserve"> and metastasis in murine breast cancer model </w:t>
            </w:r>
            <w:r w:rsidR="00AD48FD" w:rsidRPr="009215EC">
              <w:rPr>
                <w:rFonts w:ascii="Times New Roman" w:hAnsi="Times New Roman" w:cs="Times New Roman"/>
                <w:lang w:val="en-GB"/>
              </w:rPr>
              <w:fldChar w:fldCharType="begin"/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Yang&lt;/Author&gt;&lt;Year&gt;2009&lt;/Year&gt;&lt;IDText&gt;Orai1 and STIM1 are critical for breast tumor cell migration and metastasis&lt;/IDText&gt;&lt;DisplayText&gt;(Yang, Zhang, &amp;amp; Huang, 2009)&lt;/DisplayText&gt;&lt;record&gt;&lt;dates&gt;&lt;pub-dates&gt;&lt;date&gt;Feb&lt;/date&gt;&lt;/pub-dates&gt;&lt;year&gt;2009&lt;/year&gt;&lt;/dates&gt;&lt;keywords&gt;&lt;keyword&gt;Animals&lt;/keyword&gt;&lt;keyword&gt;Breast Neoplasms&lt;/keyword&gt;&lt;keyword&gt;Calcium&lt;/keyword&gt;&lt;keyword&gt;Calcium Channel Blockers&lt;/keyword&gt;&lt;keyword&gt;Calcium Channels&lt;/keyword&gt;&lt;keyword&gt;Cell Line, Tumor&lt;/keyword&gt;&lt;keyword&gt;Cell Movement&lt;/keyword&gt;&lt;keyword&gt;Female&lt;/keyword&gt;&lt;keyword&gt;Focal Adhesions&lt;/keyword&gt;&lt;keyword&gt;Humans&lt;/keyword&gt;&lt;keyword&gt;Imidazoles&lt;/keyword&gt;&lt;keyword&gt;Membrane Glycoproteins&lt;/keyword&gt;&lt;keyword&gt;Membrane Proteins&lt;/keyword&gt;&lt;keyword&gt;Mice&lt;/keyword&gt;&lt;keyword&gt;Mice, Inbred BALB C&lt;/keyword&gt;&lt;keyword&gt;Neoplasm Metastasis&lt;/keyword&gt;&lt;keyword&gt;Neoplasm Proteins&lt;/keyword&gt;&lt;keyword&gt;Neoplasm Transplantation&lt;/keyword&gt;&lt;keyword&gt;ORAI1 Protein&lt;/keyword&gt;&lt;keyword&gt;RNA Interference&lt;/keyword&gt;&lt;keyword&gt;Stromal Interaction Molecule 1&lt;/keyword&gt;&lt;keyword&gt;rac GTP-Binding Proteins&lt;/keyword&gt;&lt;keyword&gt;ras GTPase-Activating Proteins&lt;/keyword&gt;&lt;/keywords&gt;&lt;urls&gt;&lt;related-urls&gt;&lt;url&gt;https://www.ncbi.nlm.nih.gov/pubmed/19185847&lt;/url&gt;&lt;/related-urls&gt;&lt;/urls&gt;&lt;isbn&gt;1878-3686&lt;/isbn&gt;&lt;titles&gt;&lt;title&gt;Orai1 and STIM1 are critical for breast tumor cell migration and metastasis&lt;/title&gt;&lt;secondary-title&gt;Cancer Cell&lt;/secondary-title&gt;&lt;/titles&gt;&lt;pages&gt;124-34&lt;/pages&gt;&lt;number&gt;2&lt;/number&gt;&lt;contributors&gt;&lt;authors&gt;&lt;author&gt;Yang, S.&lt;/author&gt;&lt;author&gt;Zhang, J. J.&lt;/author&gt;&lt;author&gt;Huang, X. Y.&lt;/author&gt;&lt;/authors&gt;&lt;/contributors&gt;&lt;language&gt;eng&lt;/language&gt;&lt;added-date format="utc"&gt;1600626345&lt;/added-date&gt;&lt;ref-type name="Journal Article"&gt;17&lt;/ref-type&gt;&lt;rec-number&gt;1006&lt;/rec-number&gt;&lt;last-updated-date format="utc"&gt;1600626345&lt;/last-updated-date&gt;&lt;accession-num&gt;19185847&lt;/accession-num&gt;&lt;electronic-resource-num&gt;10.1016/j.ccr.2008.12.019&lt;/electronic-resource-num&gt;&lt;volume&gt;15&lt;/volume&gt;&lt;/record&gt;&lt;/Cite&gt;&lt;/EndNote&gt;</w:instrText>
            </w:r>
            <w:r w:rsidR="00AD48FD" w:rsidRPr="009215EC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lang w:val="en-GB"/>
              </w:rPr>
              <w:t>(Yang, Zhang, &amp; Huang, 2009)</w:t>
            </w:r>
            <w:r w:rsidR="00AD48FD" w:rsidRPr="009215EC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AD48FD" w:rsidRPr="009215EC" w14:paraId="4B2F3FAF" w14:textId="77777777" w:rsidTr="00693CA5">
        <w:tc>
          <w:tcPr>
            <w:tcW w:w="1129" w:type="dxa"/>
            <w:vMerge/>
            <w:vAlign w:val="center"/>
          </w:tcPr>
          <w:p w14:paraId="18C9E86A" w14:textId="77777777" w:rsidR="00AD48FD" w:rsidRPr="009215EC" w:rsidRDefault="00AD48FD" w:rsidP="00AD48F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28" w:type="dxa"/>
            <w:vAlign w:val="center"/>
          </w:tcPr>
          <w:p w14:paraId="2F9F46D4" w14:textId="77777777" w:rsidR="00AD48FD" w:rsidRPr="009215EC" w:rsidRDefault="00AD48FD" w:rsidP="00AD48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5EC">
              <w:rPr>
                <w:rFonts w:ascii="Times New Roman" w:hAnsi="Times New Roman" w:cs="Times New Roman"/>
                <w:color w:val="000000"/>
              </w:rPr>
              <w:t>STIM2</w:t>
            </w:r>
          </w:p>
          <w:p w14:paraId="14E5D72B" w14:textId="1F19BD10" w:rsidR="00AD48FD" w:rsidRPr="009215EC" w:rsidRDefault="00AD48FD" w:rsidP="00AD48FD">
            <w:pPr>
              <w:jc w:val="center"/>
              <w:rPr>
                <w:rFonts w:ascii="Times New Roman" w:hAnsi="Times New Roman" w:cs="Times New Roman"/>
              </w:rPr>
            </w:pPr>
            <w:r w:rsidRPr="009215EC">
              <w:rPr>
                <w:rFonts w:ascii="Times New Roman" w:hAnsi="Times New Roman" w:cs="Times New Roman"/>
              </w:rPr>
              <w:fldChar w:fldCharType="begin"/>
            </w:r>
            <w:r w:rsidR="000B7FC6" w:rsidRPr="009215EC">
              <w:rPr>
                <w:rFonts w:ascii="Times New Roman" w:hAnsi="Times New Roman" w:cs="Times New Roman"/>
              </w:rPr>
              <w:instrText xml:space="preserve"> ADDIN EN.CITE &lt;EndNote&gt;&lt;Cite&gt;&lt;Author&gt;Berna-Erro&lt;/Author&gt;&lt;Year&gt;2012&lt;/Year&gt;&lt;IDText&gt;Capacitative and non-capacitative signaling complexes in human platelets&lt;/IDText&gt;&lt;DisplayText&gt;(Berna-Erro, 2012)&lt;/DisplayText&gt;&lt;record&gt;&lt;keywords&gt;&lt;keyword&gt;Orai1,Orai2,Orai3,STIM1,STIM2,TRPC&lt;/keyword&gt;&lt;/keywords&gt;&lt;urls&gt;&lt;related-urls&gt;&lt;url&gt;http://dx.doi.org/10.1016/j.bbamcr.2012.05.023&lt;/url&gt;&lt;/related-urls&gt;&lt;/urls&gt;&lt;isbn&gt;01674889&lt;/isbn&gt;&lt;titles&gt;&lt;title&gt;Capacitative and non-capacitative signaling complexes in human platelets&lt;/title&gt;&lt;secondary-title&gt;Biochimica et Biophysica Acta - Molecular Cell Research&lt;/secondary-title&gt;&lt;/titles&gt;&lt;pages&gt;1242--1251&lt;/pages&gt;&lt;number&gt;8&lt;/number&gt;&lt;contributors&gt;&lt;authors&gt;&lt;author&gt;Berna-Erro, Alejandro and Galan Carmen and Dionisio Natalia and Gomez Luis J. and Salido Gines M. and Rosado Juan A.&lt;/author&gt;&lt;/authors&gt;&lt;/contributors&gt;&lt;added-date format="utc"&gt;1599047272&lt;/added-date&gt;&lt;ref-type name="Journal Article"&gt;17&lt;/ref-type&gt;&lt;dates&gt;&lt;year&gt;2012&lt;/year&gt;&lt;/dates&gt;&lt;rec-number&gt;698&lt;/rec-number&gt;&lt;last-updated-date format="utc"&gt;1599047272&lt;/last-updated-date&gt;&lt;accession-num&gt;Berna-Erro2012&lt;/accession-num&gt;&lt;electronic-resource-num&gt;10.1016/j.bbamcr.2012.05.023&lt;/electronic-resource-num&gt;&lt;volume&gt;1823&lt;/volume&gt;&lt;/record&gt;&lt;/Cite&gt;&lt;/EndNote&gt;</w:instrText>
            </w:r>
            <w:r w:rsidRPr="009215EC">
              <w:rPr>
                <w:rFonts w:ascii="Times New Roman" w:hAnsi="Times New Roman" w:cs="Times New Roman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</w:rPr>
              <w:t>(Berna-Erro, 2012)</w:t>
            </w:r>
            <w:r w:rsidRPr="009215E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811" w:type="dxa"/>
            <w:vAlign w:val="center"/>
          </w:tcPr>
          <w:p w14:paraId="507C49FD" w14:textId="7E5F89F0" w:rsidR="00AD48FD" w:rsidRPr="009215EC" w:rsidRDefault="00814A1F" w:rsidP="00AD48F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215EC">
              <w:rPr>
                <w:rFonts w:ascii="Times New Roman" w:hAnsi="Times New Roman" w:cs="Times New Roman"/>
                <w:color w:val="333333"/>
                <w:shd w:val="clear" w:color="auto" w:fill="FFFFFF"/>
                <w:lang w:val="en-GB"/>
              </w:rPr>
              <w:t>STIM2</w:t>
            </w:r>
            <w:r w:rsidR="00DF2C83" w:rsidRPr="009215EC">
              <w:rPr>
                <w:rFonts w:ascii="Times New Roman" w:hAnsi="Times New Roman" w:cs="Times New Roman"/>
                <w:color w:val="333333"/>
                <w:shd w:val="clear" w:color="auto" w:fill="FFFFFF"/>
                <w:lang w:val="en-GB"/>
              </w:rPr>
              <w:t xml:space="preserve"> leads to breast cancer metastasis via NFAT1 / TGF-β1 to promote EMT</w:t>
            </w:r>
            <w:r w:rsidRPr="009215EC">
              <w:rPr>
                <w:rFonts w:ascii="Times New Roman" w:hAnsi="Times New Roman" w:cs="Times New Roman"/>
                <w:color w:val="333333"/>
                <w:shd w:val="clear" w:color="auto" w:fill="FFFFFF"/>
                <w:lang w:val="en-GB"/>
              </w:rPr>
              <w:t>.</w:t>
            </w:r>
            <w:r w:rsidR="00693CA5" w:rsidRPr="009215EC">
              <w:rPr>
                <w:rFonts w:ascii="Times New Roman" w:hAnsi="Times New Roman" w:cs="Times New Roman"/>
                <w:color w:val="333333"/>
                <w:shd w:val="clear" w:color="auto" w:fill="FFFFFF"/>
                <w:lang w:val="en-GB"/>
              </w:rPr>
              <w:fldChar w:fldCharType="begin">
                <w:fldData xml:space="preserve">PEVuZE5vdGU+PENpdGU+PEF1dGhvcj5NaWFvPC9BdXRob3I+PFllYXI+MjAxOTwvWWVhcj48SURU
ZXh0PkNhbGNpdW0tc2Vuc2luZyBzdHJvbWFsIGludGVyYWN0aW9uIG1vbGVjdWxlIDIgdXByZWd1
bGF0ZXMgbnVjbGVhciBmYWN0b3Igb2YgYWN0aXZhdGVkIFQgY2VsbHMgMSBhbmQgdHJhbnNmb3Jt
aW5nIGdyb3d0aCBmYWN0b3ItzrIgc2lnbmFsaW5nIHRvIHByb21vdGUgYnJlYXN0IGNhbmNlciBt
ZXRhc3Rhc2lzPC9JRFRleHQ+PERpc3BsYXlUZXh0PihNaWFvIGV0IGFsLiwgMjAxOSk8L0Rpc3Bs
YXlUZXh0PjxyZWNvcmQ+PGRhdGVzPjxwdWItZGF0ZXM+PGRhdGU+MDg8L2RhdGU+PC9wdWItZGF0
ZXM+PHllYXI+MjAxOTwveWVhcj48L2RhdGVzPjxrZXl3b3Jkcz48a2V5d29yZD5BbmltYWxzPC9r
ZXl3b3JkPjxrZXl3b3JkPkJyZWFzdCBOZW9wbGFzbXM8L2tleXdvcmQ+PGtleXdvcmQ+Q2VsbCBM
aW5lLCBUdW1vcjwva2V5d29yZD48a2V5d29yZD5DZWxsIE1vdmVtZW50PC9rZXl3b3JkPjxrZXl3
b3JkPkNlbGwgTnVjbGV1czwva2V5d29yZD48a2V5d29yZD5FcGl0aGVsaWFsLU1lc2VuY2h5bWFs
IFRyYW5zaXRpb248L2tleXdvcmQ+PGtleXdvcmQ+RmVtYWxlPC9rZXl3b3JkPjxrZXl3b3JkPkdl
bmUgRXhwcmVzc2lvbjwva2V5d29yZD48a2V5d29yZD5HZW5lIEV4cHJlc3Npb24gUmVndWxhdGlv
biwgTmVvcGxhc3RpYzwva2V5d29yZD48a2V5d29yZD5HZW5lIEtub2NrZG93biBUZWNobmlxdWVz
PC9rZXl3b3JkPjxrZXl3b3JkPkhldGVyb2dyYWZ0czwva2V5d29yZD48a2V5d29yZD5IdW1hbnM8
L2tleXdvcmQ+PGtleXdvcmQ+TWFtbWFyeSBOZW9wbGFzbXMsIEV4cGVyaW1lbnRhbDwva2V5d29y
ZD48a2V5d29yZD5NaWNlPC9rZXl3b3JkPjxrZXl3b3JkPk1pY2UsIEluYnJlZCBCQUxCIEM8L2tl
eXdvcmQ+PGtleXdvcmQ+TWljZSwgTnVkZTwva2V5d29yZD48a2V5d29yZD5ORkFUQyBUcmFuc2Ny
aXB0aW9uIEZhY3RvcnM8L2tleXdvcmQ+PGtleXdvcmQ+TmVvcGxhc20gTWV0YXN0YXNpczwva2V5
d29yZD48a2V5d29yZD5TaWduYWwgVHJhbnNkdWN0aW9uPC9rZXl3b3JkPjxrZXl3b3JkPlN0cm9t
YWwgSW50ZXJhY3Rpb24gTW9sZWN1bGUgMjwva2V5d29yZD48a2V5d29yZD5UcmFuc2Zvcm1pbmcg
R3Jvd3RoIEZhY3RvciBiZXRhMTwva2V5d29yZD48a2V5d29yZD5CcmVhc3QgY2FuY2VyPC9rZXl3
b3JkPjxrZXl3b3JkPkVNVDwva2V5d29yZD48a2V5d29yZD5NZXRhc3Rhc2lzPC9rZXl3b3JkPjxr
ZXl3b3JkPk5GQVQxPC9rZXl3b3JkPjxrZXl3b3JkPlNUSU0yPC9rZXl3b3JkPjwva2V5d29yZHM+
PHVybHM+PHJlbGF0ZWQtdXJscz48dXJsPmh0dHBzOi8vd3d3Lm5jYmkubmxtLm5paC5nb3YvcHVi
bWVkLzMxNDY0NjM5PC91cmw+PC9yZWxhdGVkLXVybHM+PC91cmxzPjxpc2JuPjE0NjUtNTQyWDwv
aXNibj48Y3VzdG9tMj5QTUM2NzE2ODM2PC9jdXN0b20yPjx0aXRsZXM+PHRpdGxlPkNhbGNpdW0t
c2Vuc2luZyBzdHJvbWFsIGludGVyYWN0aW9uIG1vbGVjdWxlIDIgdXByZWd1bGF0ZXMgbnVjbGVh
ciBmYWN0b3Igb2YgYWN0aXZhdGVkIFQgY2VsbHMgMSBhbmQgdHJhbnNmb3JtaW5nIGdyb3d0aCBm
YWN0b3ItzrIgc2lnbmFsaW5nIHRvIHByb21vdGUgYnJlYXN0IGNhbmNlciBtZXRhc3Rhc2lzPC90
aXRsZT48c2Vjb25kYXJ5LXRpdGxlPkJyZWFzdCBDYW5jZXIgUmVzPC9zZWNvbmRhcnktdGl0bGU+
PC90aXRsZXM+PHBhZ2VzPjk5PC9wYWdlcz48bnVtYmVyPjE8L251bWJlcj48Y29udHJpYnV0b3Jz
PjxhdXRob3JzPjxhdXRob3I+TWlhbywgWS48L2F1dGhvcj48YXV0aG9yPlNoZW4sIFEuPC9hdXRo
b3I+PGF1dGhvcj5aaGFuZywgUy48L2F1dGhvcj48YXV0aG9yPkh1YW5nLCBILjwvYXV0aG9yPjxh
dXRob3I+TWVuZywgWC48L2F1dGhvcj48YXV0aG9yPlpoZW5nLCBYLjwvYXV0aG9yPjxhdXRob3I+
WWFvLCBaLjwvYXV0aG9yPjxhdXRob3I+SGUsIFouPC9hdXRob3I+PGF1dGhvcj5MdSwgUy48L2F1
dGhvcj48YXV0aG9yPkNhaSwgQy48L2F1dGhvcj48YXV0aG9yPlpvdSwgRi48L2F1dGhvcj48L2F1
dGhvcnM+PC9jb250cmlidXRvcnM+PGVkaXRpb24+MjAxOS8wOC8yOTwvZWRpdGlvbj48bGFuZ3Vh
Z2U+ZW5nPC9sYW5ndWFnZT48YWRkZWQtZGF0ZSBmb3JtYXQ9InV0YyI+MTYwMTAwNjgwMTwvYWRk
ZWQtZGF0ZT48cmVmLXR5cGUgbmFtZT0iSm91cm5hbCBBcnRpY2xlIj4xNzwvcmVmLXR5cGU+PHJl
Yy1udW1iZXI+MTE1ODwvcmVjLW51bWJlcj48bGFzdC11cGRhdGVkLWRhdGUgZm9ybWF0PSJ1dGMi
PjE2MDEwMDY4MDE8L2xhc3QtdXBkYXRlZC1kYXRlPjxhY2Nlc3Npb24tbnVtPjMxNDY0NjM5PC9h
Y2Nlc3Npb24tbnVtPjxlbGVjdHJvbmljLXJlc291cmNlLW51bT4xMC4xMTg2L3MxMzA1OC0wMTkt
MTE4NS0xPC9lbGVjdHJvbmljLXJlc291cmNlLW51bT48dm9sdW1lPjIxPC92b2x1bWU+PC9yZWNv
cmQ+PC9DaXRlPjwvRW5kTm90ZT4A
</w:fldData>
              </w:fldChar>
            </w:r>
            <w:r w:rsidR="000B7FC6" w:rsidRPr="009215EC">
              <w:rPr>
                <w:rFonts w:ascii="Times New Roman" w:hAnsi="Times New Roman" w:cs="Times New Roman"/>
                <w:color w:val="333333"/>
                <w:shd w:val="clear" w:color="auto" w:fill="FFFFFF"/>
                <w:lang w:val="en-GB"/>
              </w:rPr>
              <w:instrText xml:space="preserve"> ADDIN EN.CITE </w:instrText>
            </w:r>
            <w:r w:rsidR="000B7FC6" w:rsidRPr="009215EC">
              <w:rPr>
                <w:rFonts w:ascii="Times New Roman" w:hAnsi="Times New Roman" w:cs="Times New Roman"/>
                <w:color w:val="333333"/>
                <w:shd w:val="clear" w:color="auto" w:fill="FFFFFF"/>
                <w:lang w:val="en-GB"/>
              </w:rPr>
              <w:fldChar w:fldCharType="begin">
                <w:fldData xml:space="preserve">PEVuZE5vdGU+PENpdGU+PEF1dGhvcj5NaWFvPC9BdXRob3I+PFllYXI+MjAxOTwvWWVhcj48SURU
ZXh0PkNhbGNpdW0tc2Vuc2luZyBzdHJvbWFsIGludGVyYWN0aW9uIG1vbGVjdWxlIDIgdXByZWd1
bGF0ZXMgbnVjbGVhciBmYWN0b3Igb2YgYWN0aXZhdGVkIFQgY2VsbHMgMSBhbmQgdHJhbnNmb3Jt
aW5nIGdyb3d0aCBmYWN0b3ItzrIgc2lnbmFsaW5nIHRvIHByb21vdGUgYnJlYXN0IGNhbmNlciBt
ZXRhc3Rhc2lzPC9JRFRleHQ+PERpc3BsYXlUZXh0PihNaWFvIGV0IGFsLiwgMjAxOSk8L0Rpc3Bs
YXlUZXh0PjxyZWNvcmQ+PGRhdGVzPjxwdWItZGF0ZXM+PGRhdGU+MDg8L2RhdGU+PC9wdWItZGF0
ZXM+PHllYXI+MjAxOTwveWVhcj48L2RhdGVzPjxrZXl3b3Jkcz48a2V5d29yZD5BbmltYWxzPC9r
ZXl3b3JkPjxrZXl3b3JkPkJyZWFzdCBOZW9wbGFzbXM8L2tleXdvcmQ+PGtleXdvcmQ+Q2VsbCBM
aW5lLCBUdW1vcjwva2V5d29yZD48a2V5d29yZD5DZWxsIE1vdmVtZW50PC9rZXl3b3JkPjxrZXl3
b3JkPkNlbGwgTnVjbGV1czwva2V5d29yZD48a2V5d29yZD5FcGl0aGVsaWFsLU1lc2VuY2h5bWFs
IFRyYW5zaXRpb248L2tleXdvcmQ+PGtleXdvcmQ+RmVtYWxlPC9rZXl3b3JkPjxrZXl3b3JkPkdl
bmUgRXhwcmVzc2lvbjwva2V5d29yZD48a2V5d29yZD5HZW5lIEV4cHJlc3Npb24gUmVndWxhdGlv
biwgTmVvcGxhc3RpYzwva2V5d29yZD48a2V5d29yZD5HZW5lIEtub2NrZG93biBUZWNobmlxdWVz
PC9rZXl3b3JkPjxrZXl3b3JkPkhldGVyb2dyYWZ0czwva2V5d29yZD48a2V5d29yZD5IdW1hbnM8
L2tleXdvcmQ+PGtleXdvcmQ+TWFtbWFyeSBOZW9wbGFzbXMsIEV4cGVyaW1lbnRhbDwva2V5d29y
ZD48a2V5d29yZD5NaWNlPC9rZXl3b3JkPjxrZXl3b3JkPk1pY2UsIEluYnJlZCBCQUxCIEM8L2tl
eXdvcmQ+PGtleXdvcmQ+TWljZSwgTnVkZTwva2V5d29yZD48a2V5d29yZD5ORkFUQyBUcmFuc2Ny
aXB0aW9uIEZhY3RvcnM8L2tleXdvcmQ+PGtleXdvcmQ+TmVvcGxhc20gTWV0YXN0YXNpczwva2V5
d29yZD48a2V5d29yZD5TaWduYWwgVHJhbnNkdWN0aW9uPC9rZXl3b3JkPjxrZXl3b3JkPlN0cm9t
YWwgSW50ZXJhY3Rpb24gTW9sZWN1bGUgMjwva2V5d29yZD48a2V5d29yZD5UcmFuc2Zvcm1pbmcg
R3Jvd3RoIEZhY3RvciBiZXRhMTwva2V5d29yZD48a2V5d29yZD5CcmVhc3QgY2FuY2VyPC9rZXl3
b3JkPjxrZXl3b3JkPkVNVDwva2V5d29yZD48a2V5d29yZD5NZXRhc3Rhc2lzPC9rZXl3b3JkPjxr
ZXl3b3JkPk5GQVQxPC9rZXl3b3JkPjxrZXl3b3JkPlNUSU0yPC9rZXl3b3JkPjwva2V5d29yZHM+
PHVybHM+PHJlbGF0ZWQtdXJscz48dXJsPmh0dHBzOi8vd3d3Lm5jYmkubmxtLm5paC5nb3YvcHVi
bWVkLzMxNDY0NjM5PC91cmw+PC9yZWxhdGVkLXVybHM+PC91cmxzPjxpc2JuPjE0NjUtNTQyWDwv
aXNibj48Y3VzdG9tMj5QTUM2NzE2ODM2PC9jdXN0b20yPjx0aXRsZXM+PHRpdGxlPkNhbGNpdW0t
c2Vuc2luZyBzdHJvbWFsIGludGVyYWN0aW9uIG1vbGVjdWxlIDIgdXByZWd1bGF0ZXMgbnVjbGVh
ciBmYWN0b3Igb2YgYWN0aXZhdGVkIFQgY2VsbHMgMSBhbmQgdHJhbnNmb3JtaW5nIGdyb3d0aCBm
YWN0b3ItzrIgc2lnbmFsaW5nIHRvIHByb21vdGUgYnJlYXN0IGNhbmNlciBtZXRhc3Rhc2lzPC90
aXRsZT48c2Vjb25kYXJ5LXRpdGxlPkJyZWFzdCBDYW5jZXIgUmVzPC9zZWNvbmRhcnktdGl0bGU+
PC90aXRsZXM+PHBhZ2VzPjk5PC9wYWdlcz48bnVtYmVyPjE8L251bWJlcj48Y29udHJpYnV0b3Jz
PjxhdXRob3JzPjxhdXRob3I+TWlhbywgWS48L2F1dGhvcj48YXV0aG9yPlNoZW4sIFEuPC9hdXRo
b3I+PGF1dGhvcj5aaGFuZywgUy48L2F1dGhvcj48YXV0aG9yPkh1YW5nLCBILjwvYXV0aG9yPjxh
dXRob3I+TWVuZywgWC48L2F1dGhvcj48YXV0aG9yPlpoZW5nLCBYLjwvYXV0aG9yPjxhdXRob3I+
WWFvLCBaLjwvYXV0aG9yPjxhdXRob3I+SGUsIFouPC9hdXRob3I+PGF1dGhvcj5MdSwgUy48L2F1
dGhvcj48YXV0aG9yPkNhaSwgQy48L2F1dGhvcj48YXV0aG9yPlpvdSwgRi48L2F1dGhvcj48L2F1
dGhvcnM+PC9jb250cmlidXRvcnM+PGVkaXRpb24+MjAxOS8wOC8yOTwvZWRpdGlvbj48bGFuZ3Vh
Z2U+ZW5nPC9sYW5ndWFnZT48YWRkZWQtZGF0ZSBmb3JtYXQ9InV0YyI+MTYwMTAwNjgwMTwvYWRk
ZWQtZGF0ZT48cmVmLXR5cGUgbmFtZT0iSm91cm5hbCBBcnRpY2xlIj4xNzwvcmVmLXR5cGU+PHJl
Yy1udW1iZXI+MTE1ODwvcmVjLW51bWJlcj48bGFzdC11cGRhdGVkLWRhdGUgZm9ybWF0PSJ1dGMi
PjE2MDEwMDY4MDE8L2xhc3QtdXBkYXRlZC1kYXRlPjxhY2Nlc3Npb24tbnVtPjMxNDY0NjM5PC9h
Y2Nlc3Npb24tbnVtPjxlbGVjdHJvbmljLXJlc291cmNlLW51bT4xMC4xMTg2L3MxMzA1OC0wMTkt
MTE4NS0xPC9lbGVjdHJvbmljLXJlc291cmNlLW51bT48dm9sdW1lPjIxPC92b2x1bWU+PC9yZWNv
cmQ+PC9DaXRlPjwvRW5kTm90ZT4A
</w:fldData>
              </w:fldChar>
            </w:r>
            <w:r w:rsidR="000B7FC6" w:rsidRPr="009215EC">
              <w:rPr>
                <w:rFonts w:ascii="Times New Roman" w:hAnsi="Times New Roman" w:cs="Times New Roman"/>
                <w:color w:val="333333"/>
                <w:shd w:val="clear" w:color="auto" w:fill="FFFFFF"/>
                <w:lang w:val="en-GB"/>
              </w:rPr>
              <w:instrText xml:space="preserve"> ADDIN EN.CITE.DATA </w:instrText>
            </w:r>
            <w:r w:rsidR="000B7FC6" w:rsidRPr="009215EC">
              <w:rPr>
                <w:rFonts w:ascii="Times New Roman" w:hAnsi="Times New Roman" w:cs="Times New Roman"/>
                <w:color w:val="333333"/>
                <w:shd w:val="clear" w:color="auto" w:fill="FFFFFF"/>
                <w:lang w:val="en-GB"/>
              </w:rPr>
            </w:r>
            <w:r w:rsidR="000B7FC6" w:rsidRPr="009215EC">
              <w:rPr>
                <w:rFonts w:ascii="Times New Roman" w:hAnsi="Times New Roman" w:cs="Times New Roman"/>
                <w:color w:val="333333"/>
                <w:shd w:val="clear" w:color="auto" w:fill="FFFFFF"/>
                <w:lang w:val="en-GB"/>
              </w:rPr>
              <w:fldChar w:fldCharType="end"/>
            </w:r>
            <w:r w:rsidR="00693CA5" w:rsidRPr="009215EC">
              <w:rPr>
                <w:rFonts w:ascii="Times New Roman" w:hAnsi="Times New Roman" w:cs="Times New Roman"/>
                <w:color w:val="333333"/>
                <w:shd w:val="clear" w:color="auto" w:fill="FFFFFF"/>
                <w:lang w:val="en-GB"/>
              </w:rPr>
            </w:r>
            <w:r w:rsidR="00693CA5" w:rsidRPr="009215EC">
              <w:rPr>
                <w:rFonts w:ascii="Times New Roman" w:hAnsi="Times New Roman" w:cs="Times New Roman"/>
                <w:color w:val="333333"/>
                <w:shd w:val="clear" w:color="auto" w:fill="FFFFFF"/>
                <w:lang w:val="en-GB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color w:val="333333"/>
                <w:shd w:val="clear" w:color="auto" w:fill="FFFFFF"/>
                <w:lang w:val="en-GB"/>
              </w:rPr>
              <w:t>(Miao et al., 2019)</w:t>
            </w:r>
            <w:r w:rsidR="00693CA5" w:rsidRPr="009215EC">
              <w:rPr>
                <w:rFonts w:ascii="Times New Roman" w:hAnsi="Times New Roman" w:cs="Times New Roman"/>
                <w:color w:val="333333"/>
                <w:shd w:val="clear" w:color="auto" w:fill="FFFFFF"/>
                <w:lang w:val="en-GB"/>
              </w:rPr>
              <w:fldChar w:fldCharType="end"/>
            </w:r>
            <w:r w:rsidR="00DF2C83" w:rsidRPr="009215EC">
              <w:rPr>
                <w:rFonts w:ascii="Times New Roman" w:hAnsi="Times New Roman" w:cs="Times New Roman"/>
                <w:color w:val="333333"/>
                <w:shd w:val="clear" w:color="auto" w:fill="FFFFFF"/>
                <w:lang w:val="en-GB"/>
              </w:rPr>
              <w:t>.</w:t>
            </w:r>
          </w:p>
        </w:tc>
      </w:tr>
      <w:tr w:rsidR="00AD48FD" w:rsidRPr="009215EC" w14:paraId="15FCCA93" w14:textId="77777777" w:rsidTr="00693CA5">
        <w:tc>
          <w:tcPr>
            <w:tcW w:w="1129" w:type="dxa"/>
            <w:vMerge/>
            <w:vAlign w:val="center"/>
          </w:tcPr>
          <w:p w14:paraId="2ACC6633" w14:textId="77777777" w:rsidR="00AD48FD" w:rsidRPr="009215EC" w:rsidRDefault="00AD48FD" w:rsidP="00AD48F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28" w:type="dxa"/>
            <w:vAlign w:val="center"/>
          </w:tcPr>
          <w:p w14:paraId="21E20658" w14:textId="77777777" w:rsidR="00AD48FD" w:rsidRPr="009215EC" w:rsidRDefault="00AD48FD" w:rsidP="00AD48F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15EC">
              <w:rPr>
                <w:rFonts w:ascii="Times New Roman" w:hAnsi="Times New Roman" w:cs="Times New Roman"/>
                <w:color w:val="000000"/>
                <w:lang w:val="en-US"/>
              </w:rPr>
              <w:t>ORAI1</w:t>
            </w:r>
          </w:p>
          <w:p w14:paraId="7E79768F" w14:textId="1AAFBE34" w:rsidR="00AD48FD" w:rsidRPr="009215EC" w:rsidRDefault="00AD48FD" w:rsidP="00AD48F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15EC">
              <w:rPr>
                <w:rFonts w:ascii="Times New Roman" w:hAnsi="Times New Roman" w:cs="Times New Roman"/>
              </w:rPr>
              <w:fldChar w:fldCharType="begin"/>
            </w:r>
            <w:r w:rsidR="000B7FC6" w:rsidRPr="009215EC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Cheng&lt;/Author&gt;&lt;Year&gt;2008&lt;/Year&gt;&lt;IDText&gt;Functional requirement for Orai1 in store-operated TRPC1-STIM1 channels&lt;/IDText&gt;&lt;DisplayText&gt;(Cheng, Liu, Ong, &amp;amp; Ambudkar, 2008)&lt;/DisplayText&gt;&lt;record&gt;&lt;dates&gt;&lt;pub-dates&gt;&lt;date&gt;May&lt;/date&gt;&lt;/pub-dates&gt;&lt;year&gt;2008&lt;/year&gt;&lt;/dates&gt;&lt;keywords&gt;&lt;keyword&gt;Calcium&lt;/keyword&gt;&lt;keyword&gt;Calcium Channels&lt;/keyword&gt;&lt;keyword&gt;Cell Line&lt;/keyword&gt;&lt;keyword&gt;Electrophysiology&lt;/keyword&gt;&lt;keyword&gt;Humans&lt;/keyword&gt;&lt;keyword&gt;Membrane Proteins&lt;/keyword&gt;&lt;keyword&gt;Neoplasm Proteins&lt;/keyword&gt;&lt;keyword&gt;ORAI1 Protein&lt;/keyword&gt;&lt;keyword&gt;Patch-Clamp Techniques&lt;/keyword&gt;&lt;keyword&gt;Stromal Interaction Molecule 1&lt;/keyword&gt;&lt;keyword&gt;TRPC Cation Channels&lt;/keyword&gt;&lt;/keywords&gt;&lt;urls&gt;&lt;related-urls&gt;&lt;url&gt;https://www.ncbi.nlm.nih.gov/pubmed/18326500&lt;/url&gt;&lt;/related-urls&gt;&lt;/urls&gt;&lt;isbn&gt;0021-9258&lt;/isbn&gt;&lt;custom2&gt;PMC2442339&lt;/custom2&gt;&lt;titles&gt;&lt;title&gt;Functional requirement for Orai1 in store-operated TRPC1-STIM1 channels&lt;/title&gt;&lt;secondary-title&gt;J Biol Chem&lt;/secondary-title&gt;&lt;/titles&gt;&lt;pages&gt;12935-40&lt;/pages&gt;&lt;number&gt;19&lt;/number&gt;&lt;contributors&gt;&lt;authors&gt;&lt;author&gt;Cheng, K. T.&lt;/author&gt;&lt;author&gt;Liu, X.&lt;/author&gt;&lt;author&gt;Ong, H. L.&lt;/author&gt;&lt;author&gt;Ambudkar, I. S.&lt;/author&gt;&lt;/authors&gt;&lt;/contributors&gt;&lt;edition&gt;2008/03/07&lt;/edition&gt;&lt;language&gt;eng&lt;/language&gt;&lt;added-date format="utc"&gt;1599665363&lt;/added-date&gt;&lt;ref-type name="Journal Article"&gt;17&lt;/ref-type&gt;&lt;rec-number&gt;859&lt;/rec-number&gt;&lt;last-updated-date format="utc"&gt;1599665363&lt;/last-updated-date&gt;&lt;accession-num&gt;18326500&lt;/accession-num&gt;&lt;electronic-resource-num&gt;10.1074/jbc.C800008200&lt;/electronic-resource-num&gt;&lt;volume&gt;283&lt;/volume&gt;&lt;/record&gt;&lt;/Cite&gt;&lt;/EndNote&gt;</w:instrText>
            </w:r>
            <w:r w:rsidRPr="009215EC">
              <w:rPr>
                <w:rFonts w:ascii="Times New Roman" w:hAnsi="Times New Roman" w:cs="Times New Roman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lang w:val="en-US"/>
              </w:rPr>
              <w:t>(Cheng, Liu, Ong, &amp; Ambudkar, 2008)</w:t>
            </w:r>
            <w:r w:rsidRPr="009215E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811" w:type="dxa"/>
            <w:vAlign w:val="center"/>
          </w:tcPr>
          <w:p w14:paraId="14C64975" w14:textId="6F1A9162" w:rsidR="00AD48FD" w:rsidRPr="009215EC" w:rsidRDefault="004871C0" w:rsidP="00AD48F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215EC">
              <w:rPr>
                <w:rFonts w:ascii="Times New Roman" w:hAnsi="Times New Roman" w:cs="Times New Roman"/>
                <w:color w:val="2E2E2E"/>
                <w:lang w:val="en-GB"/>
              </w:rPr>
              <w:t xml:space="preserve">ORAI1 silencing reduces cell migration in TNBC </w:t>
            </w:r>
            <w:r w:rsidRPr="009215EC">
              <w:rPr>
                <w:rFonts w:ascii="Times New Roman" w:hAnsi="Times New Roman" w:cs="Times New Roman"/>
                <w:lang w:val="en-GB"/>
              </w:rPr>
              <w:t>(MDA-MB-132 and 4T1 cells)</w:t>
            </w:r>
            <w:r w:rsidRPr="009215EC">
              <w:rPr>
                <w:rFonts w:ascii="Times New Roman" w:hAnsi="Times New Roman" w:cs="Times New Roman"/>
                <w:color w:val="2E2E2E"/>
                <w:lang w:val="en-GB"/>
              </w:rPr>
              <w:t xml:space="preserve"> and metastasis in murine breast cancer model</w:t>
            </w:r>
            <w:r w:rsidR="00AD48FD" w:rsidRPr="009215E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AD48FD" w:rsidRPr="009215EC">
              <w:rPr>
                <w:rFonts w:ascii="Times New Roman" w:hAnsi="Times New Roman" w:cs="Times New Roman"/>
                <w:lang w:val="en-GB"/>
              </w:rPr>
              <w:fldChar w:fldCharType="begin"/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Yang&lt;/Author&gt;&lt;Year&gt;2009&lt;/Year&gt;&lt;IDText&gt;Orai1 and STIM1 are critical for breast tumor cell migration and metastasis&lt;/IDText&gt;&lt;DisplayText&gt;(Yang et al., 2009)&lt;/DisplayText&gt;&lt;record&gt;&lt;dates&gt;&lt;pub-dates&gt;&lt;date&gt;Feb&lt;/date&gt;&lt;/pub-dates&gt;&lt;year&gt;2009&lt;/year&gt;&lt;/dates&gt;&lt;keywords&gt;&lt;keyword&gt;Animals&lt;/keyword&gt;&lt;keyword&gt;Breast Neoplasms&lt;/keyword&gt;&lt;keyword&gt;Calcium&lt;/keyword&gt;&lt;keyword&gt;Calcium Channel Blockers&lt;/keyword&gt;&lt;keyword&gt;Calcium Channels&lt;/keyword&gt;&lt;keyword&gt;Cell Line, Tumor&lt;/keyword&gt;&lt;keyword&gt;Cell Movement&lt;/keyword&gt;&lt;keyword&gt;Female&lt;/keyword&gt;&lt;keyword&gt;Focal Adhesions&lt;/keyword&gt;&lt;keyword&gt;Humans&lt;/keyword&gt;&lt;keyword&gt;Imidazoles&lt;/keyword&gt;&lt;keyword&gt;Membrane Glycoproteins&lt;/keyword&gt;&lt;keyword&gt;Membrane Proteins&lt;/keyword&gt;&lt;keyword&gt;Mice&lt;/keyword&gt;&lt;keyword&gt;Mice, Inbred BALB C&lt;/keyword&gt;&lt;keyword&gt;Neoplasm Metastasis&lt;/keyword&gt;&lt;keyword&gt;Neoplasm Proteins&lt;/keyword&gt;&lt;keyword&gt;Neoplasm Transplantation&lt;/keyword&gt;&lt;keyword&gt;ORAI1 Protein&lt;/keyword&gt;&lt;keyword&gt;RNA Interference&lt;/keyword&gt;&lt;keyword&gt;Stromal Interaction Molecule 1&lt;/keyword&gt;&lt;keyword&gt;rac GTP-Binding Proteins&lt;/keyword&gt;&lt;keyword&gt;ras GTPase-Activating Proteins&lt;/keyword&gt;&lt;/keywords&gt;&lt;urls&gt;&lt;related-urls&gt;&lt;url&gt;https://www.ncbi.nlm.nih.gov/pubmed/19185847&lt;/url&gt;&lt;/related-urls&gt;&lt;/urls&gt;&lt;isbn&gt;1878-3686&lt;/isbn&gt;&lt;titles&gt;&lt;title&gt;Orai1 and STIM1 are critical for breast tumor cell migration and metastasis&lt;/title&gt;&lt;secondary-title&gt;Cancer Cell&lt;/secondary-title&gt;&lt;/titles&gt;&lt;pages&gt;124-34&lt;/pages&gt;&lt;number&gt;2&lt;/number&gt;&lt;contributors&gt;&lt;authors&gt;&lt;author&gt;Yang, S.&lt;/author&gt;&lt;author&gt;Zhang, J. J.&lt;/author&gt;&lt;author&gt;Huang, X. Y.&lt;/author&gt;&lt;/authors&gt;&lt;/contributors&gt;&lt;language&gt;eng&lt;/language&gt;&lt;added-date format="utc"&gt;1600626345&lt;/added-date&gt;&lt;ref-type name="Journal Article"&gt;17&lt;/ref-type&gt;&lt;rec-number&gt;1006&lt;/rec-number&gt;&lt;last-updated-date format="utc"&gt;1600626345&lt;/last-updated-date&gt;&lt;accession-num&gt;19185847&lt;/accession-num&gt;&lt;electronic-resource-num&gt;10.1016/j.ccr.2008.12.019&lt;/electronic-resource-num&gt;&lt;volume&gt;15&lt;/volume&gt;&lt;/record&gt;&lt;/Cite&gt;&lt;/EndNote&gt;</w:instrText>
            </w:r>
            <w:r w:rsidR="00AD48FD" w:rsidRPr="009215EC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lang w:val="en-GB"/>
              </w:rPr>
              <w:t>(Yang et al., 2009)</w:t>
            </w:r>
            <w:r w:rsidR="00AD48FD" w:rsidRPr="009215EC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AD48FD" w:rsidRPr="009215EC" w14:paraId="2F8CB059" w14:textId="77777777" w:rsidTr="00693CA5">
        <w:tc>
          <w:tcPr>
            <w:tcW w:w="1129" w:type="dxa"/>
            <w:vMerge/>
            <w:vAlign w:val="center"/>
          </w:tcPr>
          <w:p w14:paraId="6ECE6566" w14:textId="77777777" w:rsidR="00AD48FD" w:rsidRPr="009215EC" w:rsidRDefault="00AD48FD" w:rsidP="00AD48F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28" w:type="dxa"/>
            <w:vAlign w:val="center"/>
          </w:tcPr>
          <w:p w14:paraId="477E6935" w14:textId="77777777" w:rsidR="00AD48FD" w:rsidRPr="009215EC" w:rsidRDefault="00AD48FD" w:rsidP="00AD48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5EC">
              <w:rPr>
                <w:rFonts w:ascii="Times New Roman" w:hAnsi="Times New Roman" w:cs="Times New Roman"/>
                <w:color w:val="000000"/>
              </w:rPr>
              <w:t>ORAI3</w:t>
            </w:r>
          </w:p>
          <w:p w14:paraId="7F14E486" w14:textId="750077FD" w:rsidR="00AD48FD" w:rsidRPr="009215EC" w:rsidRDefault="00AD48FD" w:rsidP="00AD48FD">
            <w:pPr>
              <w:jc w:val="center"/>
              <w:rPr>
                <w:rFonts w:ascii="Times New Roman" w:hAnsi="Times New Roman" w:cs="Times New Roman"/>
              </w:rPr>
            </w:pPr>
            <w:r w:rsidRPr="009215EC">
              <w:rPr>
                <w:rFonts w:ascii="Times New Roman" w:hAnsi="Times New Roman" w:cs="Times New Roman"/>
              </w:rPr>
              <w:fldChar w:fldCharType="begin"/>
            </w:r>
            <w:r w:rsidR="000B7FC6" w:rsidRPr="009215EC">
              <w:rPr>
                <w:rFonts w:ascii="Times New Roman" w:hAnsi="Times New Roman" w:cs="Times New Roman"/>
              </w:rPr>
              <w:instrText xml:space="preserve"> ADDIN EN.CITE &lt;EndNote&gt;&lt;Cite&gt;&lt;Author&gt;Berna-Erro&lt;/Author&gt;&lt;Year&gt;2012&lt;/Year&gt;&lt;IDText&gt;Capacitative and non-capacitative signaling complexes in human platelets&lt;/IDText&gt;&lt;DisplayText&gt;(Berna-Erro, 2012)&lt;/DisplayText&gt;&lt;record&gt;&lt;keywords&gt;&lt;keyword&gt;Orai1,Orai2,Orai3,STIM1,STIM2,TRPC&lt;/keyword&gt;&lt;/keywords&gt;&lt;urls&gt;&lt;related-urls&gt;&lt;url&gt;http://dx.doi.org/10.1016/j.bbamcr.2012.05.023&lt;/url&gt;&lt;/related-urls&gt;&lt;/urls&gt;&lt;isbn&gt;01674889&lt;/isbn&gt;&lt;titles&gt;&lt;title&gt;Capacitative and non-capacitative signaling complexes in human platelets&lt;/title&gt;&lt;secondary-title&gt;Biochimica et Biophysica Acta - Molecular Cell Research&lt;/secondary-title&gt;&lt;/titles&gt;&lt;pages&gt;1242--1251&lt;/pages&gt;&lt;number&gt;8&lt;/number&gt;&lt;contributors&gt;&lt;authors&gt;&lt;author&gt;Berna-Erro, Alejandro and Galan Carmen and Dionisio Natalia and Gomez Luis J. and Salido Gines M. and Rosado Juan A.&lt;/author&gt;&lt;/authors&gt;&lt;/contributors&gt;&lt;added-date format="utc"&gt;1599047272&lt;/added-date&gt;&lt;ref-type name="Journal Article"&gt;17&lt;/ref-type&gt;&lt;dates&gt;&lt;year&gt;2012&lt;/year&gt;&lt;/dates&gt;&lt;rec-number&gt;698&lt;/rec-number&gt;&lt;last-updated-date format="utc"&gt;1599047272&lt;/last-updated-date&gt;&lt;accession-num&gt;Berna-Erro2012&lt;/accession-num&gt;&lt;electronic-resource-num&gt;10.1016/j.bbamcr.2012.05.023&lt;/electronic-resource-num&gt;&lt;volume&gt;1823&lt;/volume&gt;&lt;/record&gt;&lt;/Cite&gt;&lt;/EndNote&gt;</w:instrText>
            </w:r>
            <w:r w:rsidRPr="009215EC">
              <w:rPr>
                <w:rFonts w:ascii="Times New Roman" w:hAnsi="Times New Roman" w:cs="Times New Roman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</w:rPr>
              <w:t>(Berna-Erro, 2012)</w:t>
            </w:r>
            <w:r w:rsidRPr="009215E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811" w:type="dxa"/>
            <w:vAlign w:val="center"/>
          </w:tcPr>
          <w:p w14:paraId="5F8FED3A" w14:textId="57BF520C" w:rsidR="00AD48FD" w:rsidRPr="009215EC" w:rsidRDefault="00814A1F" w:rsidP="00AD48FD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215EC">
              <w:rPr>
                <w:rFonts w:ascii="Times New Roman" w:hAnsi="Times New Roman" w:cs="Times New Roman"/>
                <w:color w:val="1C1D1E"/>
                <w:shd w:val="clear" w:color="auto" w:fill="FFFFFF"/>
                <w:lang w:val="en-GB"/>
              </w:rPr>
              <w:t xml:space="preserve">Orai3 </w:t>
            </w:r>
            <w:r w:rsidR="00DF2C83" w:rsidRPr="009215EC">
              <w:rPr>
                <w:rFonts w:ascii="Times New Roman" w:hAnsi="Times New Roman" w:cs="Times New Roman"/>
                <w:color w:val="1C1D1E"/>
                <w:shd w:val="clear" w:color="auto" w:fill="FFFFFF"/>
                <w:lang w:val="en-GB"/>
              </w:rPr>
              <w:t>is</w:t>
            </w:r>
            <w:r w:rsidRPr="009215EC">
              <w:rPr>
                <w:rFonts w:ascii="Times New Roman" w:hAnsi="Times New Roman" w:cs="Times New Roman"/>
                <w:color w:val="1C1D1E"/>
                <w:shd w:val="clear" w:color="auto" w:fill="FFFFFF"/>
                <w:lang w:val="en-GB"/>
              </w:rPr>
              <w:t xml:space="preserve"> overexpressed in breast cancer tissues</w:t>
            </w:r>
            <w:r w:rsidR="00DF2C83" w:rsidRPr="009215EC">
              <w:rPr>
                <w:rFonts w:ascii="Times New Roman" w:hAnsi="Times New Roman" w:cs="Times New Roman"/>
                <w:color w:val="1C1D1E"/>
                <w:shd w:val="clear" w:color="auto" w:fill="FFFFFF"/>
                <w:lang w:val="en-GB"/>
              </w:rPr>
              <w:t>, participating</w:t>
            </w:r>
            <w:r w:rsidRPr="009215EC">
              <w:rPr>
                <w:rFonts w:ascii="Times New Roman" w:hAnsi="Times New Roman" w:cs="Times New Roman"/>
                <w:color w:val="1C1D1E"/>
                <w:shd w:val="clear" w:color="auto" w:fill="FFFFFF"/>
                <w:lang w:val="en-GB"/>
              </w:rPr>
              <w:t xml:space="preserve"> in their proliferation, cell cycle progression and survival </w:t>
            </w:r>
            <w:r w:rsidRPr="009215EC">
              <w:rPr>
                <w:rFonts w:ascii="Times New Roman" w:hAnsi="Times New Roman" w:cs="Times New Roman"/>
                <w:color w:val="1C1D1E"/>
                <w:shd w:val="clear" w:color="auto" w:fill="FFFFFF"/>
                <w:lang w:val="en-GB"/>
              </w:rPr>
              <w:fldChar w:fldCharType="begin">
                <w:fldData xml:space="preserve">PEVuZE5vdGU+PENpdGU+PEF1dGhvcj5IYXNuYTwvQXV0aG9yPjxZZWFyPjIwMTg8L1llYXI+PElE
VGV4dD5PcmFpMyBjYWxjaXVtIGNoYW5uZWwgYW5kIHJlc2lzdGFuY2UgdG8gY2hlbW90aGVyYXB5
IGluIGJyZWFzdCBjYW5jZXIgY2VsbHM6IHRoZSBwNTMgY29ubmVjdGlvbjwvSURUZXh0PjxEaXNw
bGF5VGV4dD4oRmFvdXppLCAyMDExOyBIYXNuYSBldCBhbC4sIDIwMTgpPC9EaXNwbGF5VGV4dD48
cmVjb3JkPjxkYXRlcz48cHViLWRhdGVzPjxkYXRlPjAzPC9kYXRlPjwvcHViLWRhdGVzPjx5ZWFy
PjIwMTg8L3llYXI+PC9kYXRlcz48a2V5d29yZHM+PGtleXdvcmQ+QnJlYXN0IE5lb3BsYXNtczwv
a2V5d29yZD48a2V5d29yZD5DYWxjaXVtIENoYW5uZWxzPC9rZXl3b3JkPjxrZXl3b3JkPkRvd24t
UmVndWxhdGlvbjwva2V5d29yZD48a2V5d29yZD5EcnVnIFJlc2lzdGFuY2UsIE5lb3BsYXNtPC9r
ZXl3b3JkPjxrZXl3b3JkPkZlbWFsZTwva2V5d29yZD48a2V5d29yZD5HZW5lIEV4cHJlc3Npb24g
UmVndWxhdGlvbiwgTmVvcGxhc3RpYzwva2V5d29yZD48a2V5d29yZD5IdW1hbnM8L2tleXdvcmQ+
PGtleXdvcmQ+TUNGLTcgQ2VsbHM8L2tleXdvcmQ+PGtleXdvcmQ+UHJvdGVvbHlzaXM8L2tleXdv
cmQ+PGtleXdvcmQ+U2lnbmFsIFRyYW5zZHVjdGlvbjwva2V5d29yZD48a2V5d29yZD5UdW1vciBT
dXBwcmVzc29yIFByb3RlaW4gcDUzPC9rZXl3b3JkPjwva2V5d29yZHM+PHVybHM+PHJlbGF0ZWQt
dXJscz48dXJsPmh0dHBzOi8vd3d3Lm5jYmkubmxtLm5paC5nb3YvcHVibWVkLzI5MzIzMjY0PC91
cmw+PC9yZWxhdGVkLXVybHM+PC91cmxzPjxpc2JuPjE0NzYtNTQwMzwvaXNibj48Y3VzdG9tMj5Q
TUM1ODY0MTk3PC9jdXN0b20yPjx0aXRsZXM+PHRpdGxlPk9yYWkzIGNhbGNpdW0gY2hhbm5lbCBh
bmQgcmVzaXN0YW5jZSB0byBjaGVtb3RoZXJhcHkgaW4gYnJlYXN0IGNhbmNlciBjZWxsczogdGhl
IHA1MyBjb25uZWN0aW9uPC90aXRsZT48c2Vjb25kYXJ5LXRpdGxlPkNlbGwgRGVhdGggRGlmZmVy
PC9zZWNvbmRhcnktdGl0bGU+PC90aXRsZXM+PHBhZ2VzPjY5My03MDc8L3BhZ2VzPjxudW1iZXI+
NDwvbnVtYmVyPjxjb250cmlidXRvcnM+PGF1dGhvcnM+PGF1dGhvcj5IYXNuYSwgSi48L2F1dGhv
cj48YXV0aG9yPkhhZ3VlLCBGLjwvYXV0aG9yPjxhdXRob3I+Um9kYXQtRGVzcG9peCwgTC48L2F1
dGhvcj48YXV0aG9yPkdlZXJ0cywgRC48L2F1dGhvcj48YXV0aG9yPkxlcm95LCBDLjwvYXV0aG9y
PjxhdXRob3I+VHVsYXNuZSwgRC48L2F1dGhvcj48YXV0aG9yPk91YWRpZC1BaGlkb3VjaCwgSC48
L2F1dGhvcj48YXV0aG9yPktpc2NoZWwsIFAuPC9hdXRob3I+PC9hdXRob3JzPjwvY29udHJpYnV0
b3JzPjxlZGl0aW9uPjIwMTgvMDEvMTE8L2VkaXRpb24+PGxhbmd1YWdlPmVuZzwvbGFuZ3VhZ2U+
PGFkZGVkLWRhdGUgZm9ybWF0PSJ1dGMiPjE2MDEwMDYzNTU8L2FkZGVkLWRhdGU+PHJlZi10eXBl
IG5hbWU9IkpvdXJuYWwgQXJ0aWNsZSI+MTc8L3JlZi10eXBlPjxyZWMtbnVtYmVyPjExNTc8L3Jl
Yy1udW1iZXI+PGxhc3QtdXBkYXRlZC1kYXRlIGZvcm1hdD0idXRjIj4xNjAxMDA2MzU1PC9sYXN0
LXVwZGF0ZWQtZGF0ZT48YWNjZXNzaW9uLW51bT4yOTMyMzI2NDwvYWNjZXNzaW9uLW51bT48ZWxl
Y3Ryb25pYy1yZXNvdXJjZS1udW0+MTAuMTAzOC9zNDE0MTgtMDE3LTAwMDctMTwvZWxlY3Ryb25p
Yy1yZXNvdXJjZS1udW0+PHZvbHVtZT4yNTwvdm9sdW1lPjwvcmVjb3JkPjwvQ2l0ZT48Q2l0ZT48
QXV0aG9yPkZhb3V6aTwvQXV0aG9yPjxZZWFyPjIwMTE8L1llYXI+PElEVGV4dD5Eb3duLXJlZ3Vs
YXRpb24gb2YgT3JhaTMgYXJyZXN0cyBjZWxsLWN5Y2xlIHByb2dyZXNzaW9uIGFuZCBpbmR1Y2Vz
IGFwb3B0b3NpcyBpbiBicmVhc3QgY2FuY2VyIGNlbGxzIGJ1dCBub3QgaW4gbm9ybWFsIGJyZWFz
dCBlcGl0aGVsaWFsIGNlbGxzPC9JRFRleHQ+PHJlY29yZD48aXNibj4wMDIxOTU0MTwvaXNibj48
dGl0bGVzPjx0aXRsZT5Eb3duLXJlZ3VsYXRpb24gb2YgT3JhaTMgYXJyZXN0cyBjZWxsLWN5Y2xl
IHByb2dyZXNzaW9uIGFuZCBpbmR1Y2VzIGFwb3B0b3NpcyBpbiBicmVhc3QgY2FuY2VyIGNlbGxz
IGJ1dCBub3QgaW4gbm9ybWFsIGJyZWFzdCBlcGl0aGVsaWFsIGNlbGxzPC90aXRsZT48c2Vjb25k
YXJ5LXRpdGxlPkpvdXJuYWwgb2YgQ2VsbHVsYXIgUGh5c2lvbG9neTwvc2Vjb25kYXJ5LXRpdGxl
PjwvdGl0bGVzPjxwYWdlcz41NDItLTU1MTwvcGFnZXM+PG51bWJlcj4yPC9udW1iZXI+PGNvbnRy
aWJ1dG9ycz48YXV0aG9ycz48YXV0aG9yPkZhb3V6aSwgTWFsaWthIGFuZCBIYWd1ZSBGcmVkZXJp
YyBhbmQgUG90aWVyIE1hcmllIGFuZCBBaGlkb3VjaCBBaG1lZCBhbmQgU2V2ZXN0cmUgSGVucmkg
YW5kIE91YWRpZC1BaGlkb3VjaCBIYWxpbWE8L2F1dGhvcj48L2F1dGhvcnM+PC9jb250cmlidXRv
cnM+PGFkZGVkLWRhdGUgZm9ybWF0PSJ1dGMiPjE1OTkwNDcyNzM8L2FkZGVkLWRhdGU+PHJlZi10
eXBlIG5hbWU9IkpvdXJuYWwgQXJ0aWNsZSI+MTc8L3JlZi10eXBlPjxkYXRlcz48eWVhcj4yMDEx
PC95ZWFyPjwvZGF0ZXM+PHJlYy1udW1iZXI+NzQ0PC9yZWMtbnVtYmVyPjxsYXN0LXVwZGF0ZWQt
ZGF0ZSBmb3JtYXQ9InV0YyI+MTU5OTA0NzI3MzwvbGFzdC11cGRhdGVkLWRhdGU+PGFjY2Vzc2lv
bi1udW0+RmFvdXppMjAxMTwvYWNjZXNzaW9uLW51bT48ZWxlY3Ryb25pYy1yZXNvdXJjZS1udW0+
MTAuMTAwMi9qY3AuMjIzNjM8L2VsZWN0cm9uaWMtcmVzb3VyY2UtbnVtPjx2b2x1bWU+MjI2PC92
b2x1bWU+PC9yZWNvcmQ+PC9DaXRlPjwvRW5kTm90ZT4A
</w:fldData>
              </w:fldChar>
            </w:r>
            <w:r w:rsidR="000B7FC6" w:rsidRPr="009215EC">
              <w:rPr>
                <w:rFonts w:ascii="Times New Roman" w:hAnsi="Times New Roman" w:cs="Times New Roman"/>
                <w:color w:val="1C1D1E"/>
                <w:shd w:val="clear" w:color="auto" w:fill="FFFFFF"/>
                <w:lang w:val="en-GB"/>
              </w:rPr>
              <w:instrText xml:space="preserve"> ADDIN EN.CITE </w:instrText>
            </w:r>
            <w:r w:rsidR="000B7FC6" w:rsidRPr="009215EC">
              <w:rPr>
                <w:rFonts w:ascii="Times New Roman" w:hAnsi="Times New Roman" w:cs="Times New Roman"/>
                <w:color w:val="1C1D1E"/>
                <w:shd w:val="clear" w:color="auto" w:fill="FFFFFF"/>
                <w:lang w:val="en-GB"/>
              </w:rPr>
              <w:fldChar w:fldCharType="begin">
                <w:fldData xml:space="preserve">PEVuZE5vdGU+PENpdGU+PEF1dGhvcj5IYXNuYTwvQXV0aG9yPjxZZWFyPjIwMTg8L1llYXI+PElE
VGV4dD5PcmFpMyBjYWxjaXVtIGNoYW5uZWwgYW5kIHJlc2lzdGFuY2UgdG8gY2hlbW90aGVyYXB5
IGluIGJyZWFzdCBjYW5jZXIgY2VsbHM6IHRoZSBwNTMgY29ubmVjdGlvbjwvSURUZXh0PjxEaXNw
bGF5VGV4dD4oRmFvdXppLCAyMDExOyBIYXNuYSBldCBhbC4sIDIwMTgpPC9EaXNwbGF5VGV4dD48
cmVjb3JkPjxkYXRlcz48cHViLWRhdGVzPjxkYXRlPjAzPC9kYXRlPjwvcHViLWRhdGVzPjx5ZWFy
PjIwMTg8L3llYXI+PC9kYXRlcz48a2V5d29yZHM+PGtleXdvcmQ+QnJlYXN0IE5lb3BsYXNtczwv
a2V5d29yZD48a2V5d29yZD5DYWxjaXVtIENoYW5uZWxzPC9rZXl3b3JkPjxrZXl3b3JkPkRvd24t
UmVndWxhdGlvbjwva2V5d29yZD48a2V5d29yZD5EcnVnIFJlc2lzdGFuY2UsIE5lb3BsYXNtPC9r
ZXl3b3JkPjxrZXl3b3JkPkZlbWFsZTwva2V5d29yZD48a2V5d29yZD5HZW5lIEV4cHJlc3Npb24g
UmVndWxhdGlvbiwgTmVvcGxhc3RpYzwva2V5d29yZD48a2V5d29yZD5IdW1hbnM8L2tleXdvcmQ+
PGtleXdvcmQ+TUNGLTcgQ2VsbHM8L2tleXdvcmQ+PGtleXdvcmQ+UHJvdGVvbHlzaXM8L2tleXdv
cmQ+PGtleXdvcmQ+U2lnbmFsIFRyYW5zZHVjdGlvbjwva2V5d29yZD48a2V5d29yZD5UdW1vciBT
dXBwcmVzc29yIFByb3RlaW4gcDUzPC9rZXl3b3JkPjwva2V5d29yZHM+PHVybHM+PHJlbGF0ZWQt
dXJscz48dXJsPmh0dHBzOi8vd3d3Lm5jYmkubmxtLm5paC5nb3YvcHVibWVkLzI5MzIzMjY0PC91
cmw+PC9yZWxhdGVkLXVybHM+PC91cmxzPjxpc2JuPjE0NzYtNTQwMzwvaXNibj48Y3VzdG9tMj5Q
TUM1ODY0MTk3PC9jdXN0b20yPjx0aXRsZXM+PHRpdGxlPk9yYWkzIGNhbGNpdW0gY2hhbm5lbCBh
bmQgcmVzaXN0YW5jZSB0byBjaGVtb3RoZXJhcHkgaW4gYnJlYXN0IGNhbmNlciBjZWxsczogdGhl
IHA1MyBjb25uZWN0aW9uPC90aXRsZT48c2Vjb25kYXJ5LXRpdGxlPkNlbGwgRGVhdGggRGlmZmVy
PC9zZWNvbmRhcnktdGl0bGU+PC90aXRsZXM+PHBhZ2VzPjY5My03MDc8L3BhZ2VzPjxudW1iZXI+
NDwvbnVtYmVyPjxjb250cmlidXRvcnM+PGF1dGhvcnM+PGF1dGhvcj5IYXNuYSwgSi48L2F1dGhv
cj48YXV0aG9yPkhhZ3VlLCBGLjwvYXV0aG9yPjxhdXRob3I+Um9kYXQtRGVzcG9peCwgTC48L2F1
dGhvcj48YXV0aG9yPkdlZXJ0cywgRC48L2F1dGhvcj48YXV0aG9yPkxlcm95LCBDLjwvYXV0aG9y
PjxhdXRob3I+VHVsYXNuZSwgRC48L2F1dGhvcj48YXV0aG9yPk91YWRpZC1BaGlkb3VjaCwgSC48
L2F1dGhvcj48YXV0aG9yPktpc2NoZWwsIFAuPC9hdXRob3I+PC9hdXRob3JzPjwvY29udHJpYnV0
b3JzPjxlZGl0aW9uPjIwMTgvMDEvMTE8L2VkaXRpb24+PGxhbmd1YWdlPmVuZzwvbGFuZ3VhZ2U+
PGFkZGVkLWRhdGUgZm9ybWF0PSJ1dGMiPjE2MDEwMDYzNTU8L2FkZGVkLWRhdGU+PHJlZi10eXBl
IG5hbWU9IkpvdXJuYWwgQXJ0aWNsZSI+MTc8L3JlZi10eXBlPjxyZWMtbnVtYmVyPjExNTc8L3Jl
Yy1udW1iZXI+PGxhc3QtdXBkYXRlZC1kYXRlIGZvcm1hdD0idXRjIj4xNjAxMDA2MzU1PC9sYXN0
LXVwZGF0ZWQtZGF0ZT48YWNjZXNzaW9uLW51bT4yOTMyMzI2NDwvYWNjZXNzaW9uLW51bT48ZWxl
Y3Ryb25pYy1yZXNvdXJjZS1udW0+MTAuMTAzOC9zNDE0MTgtMDE3LTAwMDctMTwvZWxlY3Ryb25p
Yy1yZXNvdXJjZS1udW0+PHZvbHVtZT4yNTwvdm9sdW1lPjwvcmVjb3JkPjwvQ2l0ZT48Q2l0ZT48
QXV0aG9yPkZhb3V6aTwvQXV0aG9yPjxZZWFyPjIwMTE8L1llYXI+PElEVGV4dD5Eb3duLXJlZ3Vs
YXRpb24gb2YgT3JhaTMgYXJyZXN0cyBjZWxsLWN5Y2xlIHByb2dyZXNzaW9uIGFuZCBpbmR1Y2Vz
IGFwb3B0b3NpcyBpbiBicmVhc3QgY2FuY2VyIGNlbGxzIGJ1dCBub3QgaW4gbm9ybWFsIGJyZWFz
dCBlcGl0aGVsaWFsIGNlbGxzPC9JRFRleHQ+PHJlY29yZD48aXNibj4wMDIxOTU0MTwvaXNibj48
dGl0bGVzPjx0aXRsZT5Eb3duLXJlZ3VsYXRpb24gb2YgT3JhaTMgYXJyZXN0cyBjZWxsLWN5Y2xl
IHByb2dyZXNzaW9uIGFuZCBpbmR1Y2VzIGFwb3B0b3NpcyBpbiBicmVhc3QgY2FuY2VyIGNlbGxz
IGJ1dCBub3QgaW4gbm9ybWFsIGJyZWFzdCBlcGl0aGVsaWFsIGNlbGxzPC90aXRsZT48c2Vjb25k
YXJ5LXRpdGxlPkpvdXJuYWwgb2YgQ2VsbHVsYXIgUGh5c2lvbG9neTwvc2Vjb25kYXJ5LXRpdGxl
PjwvdGl0bGVzPjxwYWdlcz41NDItLTU1MTwvcGFnZXM+PG51bWJlcj4yPC9udW1iZXI+PGNvbnRy
aWJ1dG9ycz48YXV0aG9ycz48YXV0aG9yPkZhb3V6aSwgTWFsaWthIGFuZCBIYWd1ZSBGcmVkZXJp
YyBhbmQgUG90aWVyIE1hcmllIGFuZCBBaGlkb3VjaCBBaG1lZCBhbmQgU2V2ZXN0cmUgSGVucmkg
YW5kIE91YWRpZC1BaGlkb3VjaCBIYWxpbWE8L2F1dGhvcj48L2F1dGhvcnM+PC9jb250cmlidXRv
cnM+PGFkZGVkLWRhdGUgZm9ybWF0PSJ1dGMiPjE1OTkwNDcyNzM8L2FkZGVkLWRhdGU+PHJlZi10
eXBlIG5hbWU9IkpvdXJuYWwgQXJ0aWNsZSI+MTc8L3JlZi10eXBlPjxkYXRlcz48eWVhcj4yMDEx
PC95ZWFyPjwvZGF0ZXM+PHJlYy1udW1iZXI+NzQ0PC9yZWMtbnVtYmVyPjxsYXN0LXVwZGF0ZWQt
ZGF0ZSBmb3JtYXQ9InV0YyI+MTU5OTA0NzI3MzwvbGFzdC11cGRhdGVkLWRhdGU+PGFjY2Vzc2lv
bi1udW0+RmFvdXppMjAxMTwvYWNjZXNzaW9uLW51bT48ZWxlY3Ryb25pYy1yZXNvdXJjZS1udW0+
MTAuMTAwMi9qY3AuMjIzNjM8L2VsZWN0cm9uaWMtcmVzb3VyY2UtbnVtPjx2b2x1bWU+MjI2PC92
b2x1bWU+PC9yZWNvcmQ+PC9DaXRlPjwvRW5kTm90ZT4A
</w:fldData>
              </w:fldChar>
            </w:r>
            <w:r w:rsidR="000B7FC6" w:rsidRPr="009215EC">
              <w:rPr>
                <w:rFonts w:ascii="Times New Roman" w:hAnsi="Times New Roman" w:cs="Times New Roman"/>
                <w:color w:val="1C1D1E"/>
                <w:shd w:val="clear" w:color="auto" w:fill="FFFFFF"/>
                <w:lang w:val="en-GB"/>
              </w:rPr>
              <w:instrText xml:space="preserve"> ADDIN EN.CITE.DATA </w:instrText>
            </w:r>
            <w:r w:rsidR="000B7FC6" w:rsidRPr="009215EC">
              <w:rPr>
                <w:rFonts w:ascii="Times New Roman" w:hAnsi="Times New Roman" w:cs="Times New Roman"/>
                <w:color w:val="1C1D1E"/>
                <w:shd w:val="clear" w:color="auto" w:fill="FFFFFF"/>
                <w:lang w:val="en-GB"/>
              </w:rPr>
            </w:r>
            <w:r w:rsidR="000B7FC6" w:rsidRPr="009215EC">
              <w:rPr>
                <w:rFonts w:ascii="Times New Roman" w:hAnsi="Times New Roman" w:cs="Times New Roman"/>
                <w:color w:val="1C1D1E"/>
                <w:shd w:val="clear" w:color="auto" w:fill="FFFFFF"/>
                <w:lang w:val="en-GB"/>
              </w:rPr>
              <w:fldChar w:fldCharType="end"/>
            </w:r>
            <w:r w:rsidRPr="009215EC">
              <w:rPr>
                <w:rFonts w:ascii="Times New Roman" w:hAnsi="Times New Roman" w:cs="Times New Roman"/>
                <w:color w:val="1C1D1E"/>
                <w:shd w:val="clear" w:color="auto" w:fill="FFFFFF"/>
                <w:lang w:val="en-GB"/>
              </w:rPr>
            </w:r>
            <w:r w:rsidRPr="009215EC">
              <w:rPr>
                <w:rFonts w:ascii="Times New Roman" w:hAnsi="Times New Roman" w:cs="Times New Roman"/>
                <w:color w:val="1C1D1E"/>
                <w:shd w:val="clear" w:color="auto" w:fill="FFFFFF"/>
                <w:lang w:val="en-GB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color w:val="1C1D1E"/>
                <w:shd w:val="clear" w:color="auto" w:fill="FFFFFF"/>
                <w:lang w:val="en-GB"/>
              </w:rPr>
              <w:t>(Faouzi, 2011; Hasna et al., 2018)</w:t>
            </w:r>
            <w:r w:rsidRPr="009215EC">
              <w:rPr>
                <w:rFonts w:ascii="Times New Roman" w:hAnsi="Times New Roman" w:cs="Times New Roman"/>
                <w:color w:val="1C1D1E"/>
                <w:shd w:val="clear" w:color="auto" w:fill="FFFFFF"/>
                <w:lang w:val="en-GB"/>
              </w:rPr>
              <w:fldChar w:fldCharType="end"/>
            </w:r>
            <w:r w:rsidRPr="009215EC">
              <w:rPr>
                <w:rFonts w:ascii="Times New Roman" w:hAnsi="Times New Roman" w:cs="Times New Roman"/>
                <w:color w:val="1C1D1E"/>
                <w:shd w:val="clear" w:color="auto" w:fill="FFFFFF"/>
                <w:lang w:val="en-GB"/>
              </w:rPr>
              <w:t xml:space="preserve">. </w:t>
            </w:r>
          </w:p>
        </w:tc>
      </w:tr>
      <w:tr w:rsidR="00DA44BB" w:rsidRPr="009215EC" w14:paraId="1E04862D" w14:textId="77777777" w:rsidTr="00693CA5">
        <w:tc>
          <w:tcPr>
            <w:tcW w:w="1129" w:type="dxa"/>
            <w:vMerge/>
            <w:vAlign w:val="center"/>
          </w:tcPr>
          <w:p w14:paraId="43561DD9" w14:textId="77777777" w:rsidR="00DA44BB" w:rsidRPr="009215EC" w:rsidRDefault="00DA44BB" w:rsidP="00DA44B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28" w:type="dxa"/>
            <w:vAlign w:val="center"/>
          </w:tcPr>
          <w:p w14:paraId="27179A59" w14:textId="77777777" w:rsidR="00DA44BB" w:rsidRPr="009215EC" w:rsidRDefault="00DA44BB" w:rsidP="00DA44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215EC">
              <w:rPr>
                <w:rFonts w:ascii="Times New Roman" w:hAnsi="Times New Roman" w:cs="Times New Roman"/>
                <w:color w:val="000000"/>
              </w:rPr>
              <w:t>RhoA</w:t>
            </w:r>
            <w:proofErr w:type="spellEnd"/>
          </w:p>
          <w:p w14:paraId="59C3EDAA" w14:textId="680EA14D" w:rsidR="00DA44BB" w:rsidRPr="009215EC" w:rsidRDefault="00DA44BB" w:rsidP="00DA44BB">
            <w:pPr>
              <w:jc w:val="center"/>
              <w:rPr>
                <w:rFonts w:ascii="Times New Roman" w:hAnsi="Times New Roman" w:cs="Times New Roman"/>
              </w:rPr>
            </w:pPr>
            <w:r w:rsidRPr="009215EC">
              <w:rPr>
                <w:rFonts w:ascii="Times New Roman" w:hAnsi="Times New Roman" w:cs="Times New Roman"/>
              </w:rPr>
              <w:fldChar w:fldCharType="begin">
                <w:fldData xml:space="preserve">PEVuZE5vdGU+PENpdGU+PEF1dGhvcj5NZWh0YTwvQXV0aG9yPjxZZWFyPjIwMDM8L1llYXI+PElE
VGV4dD5SaG9BIGludGVyYWN0aW9uIHdpdGggaW5vc2l0b2wgMSw0LDUtdHJpc3Bob3NwaGF0ZSBy
ZWNlcHRvciBhbmQgdHJhbnNpZW50IHJlY2VwdG9yIHBvdGVudGlhbCBjaGFubmVsLTEgcmVndWxh
dGVzIENhMisgZW50cnkuIFJvbGUgaW4gc2lnbmFsaW5nIGluY3JlYXNlZCBlbmRvdGhlbGlhbCBw
ZXJtZWFiaWxpdHk8L0lEVGV4dD48RGlzcGxheVRleHQ+KE1laHRhIGV0IGFsLiwgMjAwMyk8L0Rp
c3BsYXlUZXh0PjxyZWNvcmQ+PGRhdGVzPjxwdWItZGF0ZXM+PGRhdGU+QXVnPC9kYXRlPjwvcHVi
LWRhdGVzPjx5ZWFyPjIwMDM8L3llYXI+PC9kYXRlcz48a2V5d29yZHM+PGtleXdvcmQ+QURQIFJp
Ym9zZSBUcmFuc2ZlcmFzZXM8L2tleXdvcmQ+PGtleXdvcmQ+QWN0aW5zPC9rZXl3b3JkPjxrZXl3
b3JkPkJvdHVsaW51bSBUb3hpbnM8L2tleXdvcmQ+PGtleXdvcmQ+Q2FsY2l1bTwva2V5d29yZD48
a2V5d29yZD5DYWxjaXVtIENoYW5uZWxzPC9rZXl3b3JkPjxrZXl3b3JkPkNlbGxzLCBDdWx0dXJl
ZDwva2V5d29yZD48a2V5d29yZD5FbGVjdHJvcGhvcmVzaXMsIFBvbHlhY3J5bGFtaWRlIEdlbDwv
a2V5d29yZD48a2V5d29yZD5FbGVjdHJvcGh5c2lvbG9neTwva2V5d29yZD48a2V5d29yZD5FbmRv
dGhlbGl1bSwgVmFzY3VsYXI8L2tleXdvcmQ+PGtleXdvcmQ+R2VuZXMsIERvbWluYW50PC9rZXl3
b3JkPjxrZXl3b3JkPkh1bWFuczwva2V5d29yZD48a2V5d29yZD5Jbm9zaXRvbCAxLDQsNS1Ucmlz
cGhvc3BoYXRlIFJlY2VwdG9yczwva2V5d29yZD48a2V5d29yZD5NaWNyb3Njb3B5LCBDb25mb2Nh
bDwva2V5d29yZD48a2V5d29yZD5Nb2RlbHMsIEJpb2xvZ2ljYWw8L2tleXdvcmQ+PGtleXdvcmQ+
UGF0Y2gtQ2xhbXAgVGVjaG5pcXVlczwva2V5d29yZD48a2V5d29yZD5QcmVjaXBpdGluIFRlc3Rz
PC9rZXl3b3JkPjxrZXl3b3JkPlByb3RlaW4gQmluZGluZzwva2V5d29yZD48a2V5d29yZD5Qcm90
ZWluIFRyYW5zcG9ydDwva2V5d29yZD48a2V5d29yZD5SZWNlcHRvcnMsIEN5dG9wbGFzbWljIGFu
ZCBOdWNsZWFyPC9rZXl3b3JkPjxrZXl3b3JkPlNpZ25hbCBUcmFuc2R1Y3Rpb248L2tleXdvcmQ+
PGtleXdvcmQ+VFJQQyBDYXRpb24gQ2hhbm5lbHM8L2tleXdvcmQ+PGtleXdvcmQ+VGhhcHNpZ2Fy
Z2luPC9rZXl3b3JkPjxrZXl3b3JkPlRocm9tYmluPC9rZXl3b3JkPjxrZXl3b3JkPlRpbWUgRmFj
dG9yczwva2V5d29yZD48a2V5d29yZD5UcmFuc2ZlY3Rpb248L2tleXdvcmQ+PGtleXdvcmQ+cmhv
IEdUUC1CaW5kaW5nIFByb3RlaW5zPC9rZXl3b3JkPjxrZXl3b3JkPnJob0EgR1RQLUJpbmRpbmcg
UHJvdGVpbjwva2V5d29yZD48L2tleXdvcmRzPjx1cmxzPjxyZWxhdGVkLXVybHM+PHVybD5odHRw
czovL3d3dy5uY2JpLm5sbS5uaWguZ292L3B1Ym1lZC8xMjc2NjE3MjwvdXJsPjwvcmVsYXRlZC11
cmxzPjwvdXJscz48aXNibj4wMDIxLTkyNTg8L2lzYm4+PHRpdGxlcz48dGl0bGU+UmhvQSBpbnRl
cmFjdGlvbiB3aXRoIGlub3NpdG9sIDEsNCw1LXRyaXNwaG9zcGhhdGUgcmVjZXB0b3IgYW5kIHRy
YW5zaWVudCByZWNlcHRvciBwb3RlbnRpYWwgY2hhbm5lbC0xIHJlZ3VsYXRlcyBDYTIrIGVudHJ5
LiBSb2xlIGluIHNpZ25hbGluZyBpbmNyZWFzZWQgZW5kb3RoZWxpYWwgcGVybWVhYmlsaXR5PC90
aXRsZT48c2Vjb25kYXJ5LXRpdGxlPkogQmlvbCBDaGVtPC9zZWNvbmRhcnktdGl0bGU+PC90aXRs
ZXM+PHBhZ2VzPjMzNDkyLTUwMDwvcGFnZXM+PG51bWJlcj4zNTwvbnVtYmVyPjxjb250cmlidXRv
cnM+PGF1dGhvcnM+PGF1dGhvcj5NZWh0YSwgRC48L2F1dGhvcj48YXV0aG9yPkFobW1lZCwgRy4g
VS48L2F1dGhvcj48YXV0aG9yPlBhcmlhLCBCLiBDLjwvYXV0aG9yPjxhdXRob3I+SG9saW5zdGF0
LCBNLjwvYXV0aG9yPjxhdXRob3I+Vm95bm8tWWFzZW5ldHNrYXlhLCBULjwvYXV0aG9yPjxhdXRo
b3I+VGlydXBwYXRoaSwgQy48L2F1dGhvcj48YXV0aG9yPk1pbnNoYWxsLCBSLiBELjwvYXV0aG9y
PjxhdXRob3I+TWFsaWssIEEuIEIuPC9hdXRob3I+PC9hdXRob3JzPjwvY29udHJpYnV0b3JzPjxl
ZGl0aW9uPjIwMDMvMDUvMjI8L2VkaXRpb24+PGxhbmd1YWdlPmVuZzwvbGFuZ3VhZ2U+PGFkZGVk
LWRhdGUgZm9ybWF0PSJ1dGMiPjE2MDA2MTQxMzA8L2FkZGVkLWRhdGU+PHJlZi10eXBlIG5hbWU9
IkpvdXJuYWwgQXJ0aWNsZSI+MTc8L3JlZi10eXBlPjxyZWMtbnVtYmVyPjkzMjwvcmVjLW51bWJl
cj48bGFzdC11cGRhdGVkLWRhdGUgZm9ybWF0PSJ1dGMiPjE2MDA2MTQxMzA8L2xhc3QtdXBkYXRl
ZC1kYXRlPjxhY2Nlc3Npb24tbnVtPjEyNzY2MTcyPC9hY2Nlc3Npb24tbnVtPjxlbGVjdHJvbmlj
LXJlc291cmNlLW51bT4xMC4xMDc0L2piYy5NMzAyNDAxMjAwPC9lbGVjdHJvbmljLXJlc291cmNl
LW51bT48dm9sdW1lPjI3ODwvdm9sdW1lPjwvcmVjb3JkPjwvQ2l0ZT48L0VuZE5vdGU+
</w:fldData>
              </w:fldChar>
            </w:r>
            <w:r w:rsidR="000B7FC6" w:rsidRPr="009215EC">
              <w:rPr>
                <w:rFonts w:ascii="Times New Roman" w:hAnsi="Times New Roman" w:cs="Times New Roman"/>
              </w:rPr>
              <w:instrText xml:space="preserve"> ADDIN EN.CITE </w:instrText>
            </w:r>
            <w:r w:rsidR="000B7FC6" w:rsidRPr="009215EC">
              <w:rPr>
                <w:rFonts w:ascii="Times New Roman" w:hAnsi="Times New Roman" w:cs="Times New Roman"/>
              </w:rPr>
              <w:fldChar w:fldCharType="begin">
                <w:fldData xml:space="preserve">PEVuZE5vdGU+PENpdGU+PEF1dGhvcj5NZWh0YTwvQXV0aG9yPjxZZWFyPjIwMDM8L1llYXI+PElE
VGV4dD5SaG9BIGludGVyYWN0aW9uIHdpdGggaW5vc2l0b2wgMSw0LDUtdHJpc3Bob3NwaGF0ZSBy
ZWNlcHRvciBhbmQgdHJhbnNpZW50IHJlY2VwdG9yIHBvdGVudGlhbCBjaGFubmVsLTEgcmVndWxh
dGVzIENhMisgZW50cnkuIFJvbGUgaW4gc2lnbmFsaW5nIGluY3JlYXNlZCBlbmRvdGhlbGlhbCBw
ZXJtZWFiaWxpdHk8L0lEVGV4dD48RGlzcGxheVRleHQ+KE1laHRhIGV0IGFsLiwgMjAwMyk8L0Rp
c3BsYXlUZXh0PjxyZWNvcmQ+PGRhdGVzPjxwdWItZGF0ZXM+PGRhdGU+QXVnPC9kYXRlPjwvcHVi
LWRhdGVzPjx5ZWFyPjIwMDM8L3llYXI+PC9kYXRlcz48a2V5d29yZHM+PGtleXdvcmQ+QURQIFJp
Ym9zZSBUcmFuc2ZlcmFzZXM8L2tleXdvcmQ+PGtleXdvcmQ+QWN0aW5zPC9rZXl3b3JkPjxrZXl3
b3JkPkJvdHVsaW51bSBUb3hpbnM8L2tleXdvcmQ+PGtleXdvcmQ+Q2FsY2l1bTwva2V5d29yZD48
a2V5d29yZD5DYWxjaXVtIENoYW5uZWxzPC9rZXl3b3JkPjxrZXl3b3JkPkNlbGxzLCBDdWx0dXJl
ZDwva2V5d29yZD48a2V5d29yZD5FbGVjdHJvcGhvcmVzaXMsIFBvbHlhY3J5bGFtaWRlIEdlbDwv
a2V5d29yZD48a2V5d29yZD5FbGVjdHJvcGh5c2lvbG9neTwva2V5d29yZD48a2V5d29yZD5FbmRv
dGhlbGl1bSwgVmFzY3VsYXI8L2tleXdvcmQ+PGtleXdvcmQ+R2VuZXMsIERvbWluYW50PC9rZXl3
b3JkPjxrZXl3b3JkPkh1bWFuczwva2V5d29yZD48a2V5d29yZD5Jbm9zaXRvbCAxLDQsNS1Ucmlz
cGhvc3BoYXRlIFJlY2VwdG9yczwva2V5d29yZD48a2V5d29yZD5NaWNyb3Njb3B5LCBDb25mb2Nh
bDwva2V5d29yZD48a2V5d29yZD5Nb2RlbHMsIEJpb2xvZ2ljYWw8L2tleXdvcmQ+PGtleXdvcmQ+
UGF0Y2gtQ2xhbXAgVGVjaG5pcXVlczwva2V5d29yZD48a2V5d29yZD5QcmVjaXBpdGluIFRlc3Rz
PC9rZXl3b3JkPjxrZXl3b3JkPlByb3RlaW4gQmluZGluZzwva2V5d29yZD48a2V5d29yZD5Qcm90
ZWluIFRyYW5zcG9ydDwva2V5d29yZD48a2V5d29yZD5SZWNlcHRvcnMsIEN5dG9wbGFzbWljIGFu
ZCBOdWNsZWFyPC9rZXl3b3JkPjxrZXl3b3JkPlNpZ25hbCBUcmFuc2R1Y3Rpb248L2tleXdvcmQ+
PGtleXdvcmQ+VFJQQyBDYXRpb24gQ2hhbm5lbHM8L2tleXdvcmQ+PGtleXdvcmQ+VGhhcHNpZ2Fy
Z2luPC9rZXl3b3JkPjxrZXl3b3JkPlRocm9tYmluPC9rZXl3b3JkPjxrZXl3b3JkPlRpbWUgRmFj
dG9yczwva2V5d29yZD48a2V5d29yZD5UcmFuc2ZlY3Rpb248L2tleXdvcmQ+PGtleXdvcmQ+cmhv
IEdUUC1CaW5kaW5nIFByb3RlaW5zPC9rZXl3b3JkPjxrZXl3b3JkPnJob0EgR1RQLUJpbmRpbmcg
UHJvdGVpbjwva2V5d29yZD48L2tleXdvcmRzPjx1cmxzPjxyZWxhdGVkLXVybHM+PHVybD5odHRw
czovL3d3dy5uY2JpLm5sbS5uaWguZ292L3B1Ym1lZC8xMjc2NjE3MjwvdXJsPjwvcmVsYXRlZC11
cmxzPjwvdXJscz48aXNibj4wMDIxLTkyNTg8L2lzYm4+PHRpdGxlcz48dGl0bGU+UmhvQSBpbnRl
cmFjdGlvbiB3aXRoIGlub3NpdG9sIDEsNCw1LXRyaXNwaG9zcGhhdGUgcmVjZXB0b3IgYW5kIHRy
YW5zaWVudCByZWNlcHRvciBwb3RlbnRpYWwgY2hhbm5lbC0xIHJlZ3VsYXRlcyBDYTIrIGVudHJ5
LiBSb2xlIGluIHNpZ25hbGluZyBpbmNyZWFzZWQgZW5kb3RoZWxpYWwgcGVybWVhYmlsaXR5PC90
aXRsZT48c2Vjb25kYXJ5LXRpdGxlPkogQmlvbCBDaGVtPC9zZWNvbmRhcnktdGl0bGU+PC90aXRs
ZXM+PHBhZ2VzPjMzNDkyLTUwMDwvcGFnZXM+PG51bWJlcj4zNTwvbnVtYmVyPjxjb250cmlidXRv
cnM+PGF1dGhvcnM+PGF1dGhvcj5NZWh0YSwgRC48L2F1dGhvcj48YXV0aG9yPkFobW1lZCwgRy4g
VS48L2F1dGhvcj48YXV0aG9yPlBhcmlhLCBCLiBDLjwvYXV0aG9yPjxhdXRob3I+SG9saW5zdGF0
LCBNLjwvYXV0aG9yPjxhdXRob3I+Vm95bm8tWWFzZW5ldHNrYXlhLCBULjwvYXV0aG9yPjxhdXRo
b3I+VGlydXBwYXRoaSwgQy48L2F1dGhvcj48YXV0aG9yPk1pbnNoYWxsLCBSLiBELjwvYXV0aG9y
PjxhdXRob3I+TWFsaWssIEEuIEIuPC9hdXRob3I+PC9hdXRob3JzPjwvY29udHJpYnV0b3JzPjxl
ZGl0aW9uPjIwMDMvMDUvMjI8L2VkaXRpb24+PGxhbmd1YWdlPmVuZzwvbGFuZ3VhZ2U+PGFkZGVk
LWRhdGUgZm9ybWF0PSJ1dGMiPjE2MDA2MTQxMzA8L2FkZGVkLWRhdGU+PHJlZi10eXBlIG5hbWU9
IkpvdXJuYWwgQXJ0aWNsZSI+MTc8L3JlZi10eXBlPjxyZWMtbnVtYmVyPjkzMjwvcmVjLW51bWJl
cj48bGFzdC11cGRhdGVkLWRhdGUgZm9ybWF0PSJ1dGMiPjE2MDA2MTQxMzA8L2xhc3QtdXBkYXRl
ZC1kYXRlPjxhY2Nlc3Npb24tbnVtPjEyNzY2MTcyPC9hY2Nlc3Npb24tbnVtPjxlbGVjdHJvbmlj
LXJlc291cmNlLW51bT4xMC4xMDc0L2piYy5NMzAyNDAxMjAwPC9lbGVjdHJvbmljLXJlc291cmNl
LW51bT48dm9sdW1lPjI3ODwvdm9sdW1lPjwvcmVjb3JkPjwvQ2l0ZT48L0VuZE5vdGU+
</w:fldData>
              </w:fldChar>
            </w:r>
            <w:r w:rsidR="000B7FC6" w:rsidRPr="009215EC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B7FC6" w:rsidRPr="009215EC">
              <w:rPr>
                <w:rFonts w:ascii="Times New Roman" w:hAnsi="Times New Roman" w:cs="Times New Roman"/>
              </w:rPr>
            </w:r>
            <w:r w:rsidR="000B7FC6" w:rsidRPr="009215EC">
              <w:rPr>
                <w:rFonts w:ascii="Times New Roman" w:hAnsi="Times New Roman" w:cs="Times New Roman"/>
              </w:rPr>
              <w:fldChar w:fldCharType="end"/>
            </w:r>
            <w:r w:rsidRPr="009215EC">
              <w:rPr>
                <w:rFonts w:ascii="Times New Roman" w:hAnsi="Times New Roman" w:cs="Times New Roman"/>
              </w:rPr>
            </w:r>
            <w:r w:rsidRPr="009215EC">
              <w:rPr>
                <w:rFonts w:ascii="Times New Roman" w:hAnsi="Times New Roman" w:cs="Times New Roman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</w:rPr>
              <w:t>(Mehta et al., 2003)</w:t>
            </w:r>
            <w:r w:rsidRPr="009215E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811" w:type="dxa"/>
            <w:vAlign w:val="center"/>
          </w:tcPr>
          <w:p w14:paraId="4C8178CF" w14:textId="199A647D" w:rsidR="00DA44BB" w:rsidRPr="009215EC" w:rsidRDefault="00DA44BB" w:rsidP="00DA44B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215EC">
              <w:rPr>
                <w:rFonts w:ascii="Times New Roman" w:hAnsi="Times New Roman" w:cs="Times New Roman"/>
                <w:lang w:val="en-GB"/>
              </w:rPr>
              <w:t xml:space="preserve">Some studies state that </w:t>
            </w:r>
            <w:proofErr w:type="spellStart"/>
            <w:r w:rsidRPr="009215EC">
              <w:rPr>
                <w:rFonts w:ascii="Times New Roman" w:hAnsi="Times New Roman" w:cs="Times New Roman"/>
                <w:lang w:val="en-GB"/>
              </w:rPr>
              <w:t>RhoA</w:t>
            </w:r>
            <w:proofErr w:type="spellEnd"/>
            <w:r w:rsidRPr="009215EC">
              <w:rPr>
                <w:rFonts w:ascii="Times New Roman" w:hAnsi="Times New Roman" w:cs="Times New Roman"/>
                <w:lang w:val="en-GB"/>
              </w:rPr>
              <w:t xml:space="preserve"> prevents invasive processes 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LYWxwYW5hPC9BdXRob3I+PFllYXI+MjAxOTwvWWVhcj48
UmVjTnVtPjE5NTk8L1JlY051bT48RGlzcGxheVRleHQ+KEh1bXBocmllcyBldCBhbC4sIDIwMTc7
IEthbHBhbmEsIEZpZ3ksIFlldW5nLCAmYW1wOyBZZXVuZywgMjAxOSk8L0Rpc3BsYXlUZXh0Pjxy
ZWNvcmQ+PHJlYy1udW1iZXI+MTk1OTwvcmVjLW51bWJlcj48Zm9yZWlnbi1rZXlzPjxrZXkgYXBw
PSJFTiIgZGItaWQ9IjJyMnByMHN0NHB0cnRtZWZwd3Z4ZmF3ODJ6Zjlyd2R2cGF2eiIgdGltZXN0
YW1wPSIxNTk5NjEyMDE2IiBndWlkPSIwOTg1OGFiYi0zNGI2LTQ0NjMtYjc1YS00MzcxNjMyM2U1
ZTIiPjE5NTk8L2tleT48L2ZvcmVpZ24ta2V5cz48cmVmLXR5cGUgbmFtZT0iSm91cm5hbCBBcnRp
Y2xlIj4xNzwvcmVmLXR5cGU+PGNvbnRyaWJ1dG9ycz48YXV0aG9ycz48YXV0aG9yPkthbHBhbmEs
IEcuPC9hdXRob3I+PGF1dGhvcj5GaWd5LCBDLjwvYXV0aG9yPjxhdXRob3I+WWV1bmcsIE0uPC9h
dXRob3I+PGF1dGhvcj5ZZXVuZywgSy4gQy48L2F1dGhvcj48L2F1dGhvcnM+PC9jb250cmlidXRv
cnM+PGF1dGgtYWRkcmVzcz5EZXBhcnRtZW50IG9mIENhbmNlciBCaW9sb2d5LCBDb2xsZWdlIG9m
IE1lZGljaW5lIGFuZCBMaWZlIFNjaWVuY2VzLCBVbml2ZXJzaXR5IG9mIFRvbGVkbywgSGVhbHRo
IFNjaWVuY2UgQ2FtcHVzLCBUb2xlZG8sIE9oaW8sIDQzNjE0LCBVU0EuJiN4RDtEZXBhcnRtZW50
IG9mIENhbmNlciBCaW9sb2d5LCBDb2xsZWdlIG9mIE1lZGljaW5lIGFuZCBMaWZlIFNjaWVuY2Vz
LCBVbml2ZXJzaXR5IG9mIFRvbGVkbywgSGVhbHRoIFNjaWVuY2UgQ2FtcHVzLCBUb2xlZG8sIE9o
aW8sIDQzNjE0LCBVU0EuIGthbS55ZXVuZ0B1dG9sZWRvLmVkdS48L2F1dGgtYWRkcmVzcz48dGl0
bGVzPjx0aXRsZT5SZWR1Y2VkIFJob0EgZXhwcmVzc2lvbiBlbmhhbmNlcyBicmVhc3QgY2FuY2Vy
IG1ldGFzdGFzaXMgd2l0aCBhIGNvbmNvbWl0YW50IGluY3JlYXNlIGluIENDUjUgYW5kIENYQ1I0
IGNoZW1va2luZXMgc2lnbmFsaW5nPC90aXRsZT48c2Vjb25kYXJ5LXRpdGxlPlNjaSBSZXA8L3Nl
Y29uZGFyeS10aXRsZT48L3RpdGxlcz48cGVyaW9kaWNhbD48ZnVsbC10aXRsZT5TY2kgUmVwPC9m
dWxsLXRpdGxlPjwvcGVyaW9kaWNhbD48cGFnZXM+MTYzNTE8L3BhZ2VzPjx2b2x1bWU+OTwvdm9s
dW1lPjxudW1iZXI+MTwvbnVtYmVyPjxlZGl0aW9uPjIwMTkvMTEvMTE8L2VkaXRpb24+PGRhdGVz
Pjx5ZWFyPjIwMTk8L3llYXI+PHB1Yi1kYXRlcz48ZGF0ZT5Ob3YgODwvZGF0ZT48L3B1Yi1kYXRl
cz48L2RhdGVzPjxpc2JuPjIwNDUtMjMyMjwvaXNibj48YWNjZXNzaW9uLW51bT4zMTcwNTAxOTwv
YWNjZXNzaW9uLW51bT48dXJscz48L3VybHM+PGN1c3RvbTI+UE1DNjg0MTk3MTwvY3VzdG9tMj48
ZWxlY3Ryb25pYy1yZXNvdXJjZS1udW0+MTAuMTAzOC9zNDE1OTgtMDE5LTUyNzQ2LXc8L2VsZWN0
cm9uaWMtcmVzb3VyY2UtbnVtPjxyZW1vdGUtZGF0YWJhc2UtcHJvdmlkZXI+TkxNPC9yZW1vdGUt
ZGF0YWJhc2UtcHJvdmlkZXI+PGxhbmd1YWdlPmVuZzwvbGFuZ3VhZ2U+PC9yZWNvcmQ+PC9DaXRl
PjxDaXRlPjxBdXRob3I+SHVtcGhyaWVzPC9BdXRob3I+PFllYXI+MjAxNzwvWWVhcj48UmVjTnVt
PjE5NjA8L1JlY051bT48cmVjb3JkPjxyZWMtbnVtYmVyPjE5NjA8L3JlYy1udW1iZXI+PGZvcmVp
Z24ta2V5cz48a2V5IGFwcD0iRU4iIGRiLWlkPSIycjJwcjBzdDRwdHJ0bWVmcHd2eGZhdzgyemY5
cndkdnBhdnoiIHRpbWVzdGFtcD0iMTU5OTYxMjA2MSIgZ3VpZD0iMTllZjk2ZDktZWI4YS00MTRh
LWJlNGQtNGUxNmZkMDVkZDI3Ij4xOTYwPC9rZXk+PC9mb3JlaWduLWtleXM+PHJlZi10eXBlIG5h
bWU9IkpvdXJuYWwgQXJ0aWNsZSI+MTc8L3JlZi10eXBlPjxjb250cmlidXRvcnM+PGF1dGhvcnM+
PGF1dGhvcj5IdW1waHJpZXMsIEIuPC9hdXRob3I+PGF1dGhvcj5XYW5nLCBaLjwvYXV0aG9yPjxh
dXRob3I+TGksIFkuPC9hdXRob3I+PGF1dGhvcj5KaGFuLCBKLiBSLjwvYXV0aG9yPjxhdXRob3I+
SmlhbmcsIFkuPC9hdXRob3I+PGF1dGhvcj5ZYW5nLCBDLjwvYXV0aG9yPjwvYXV0aG9ycz48L2Nv
bnRyaWJ1dG9ycz48YXV0aC1hZGRyZXNzPkRlcGFydG1lbnQgb2YgUGh5c2lvbG9neSwgTWljaGln
YW4gU3RhdGUgVW5pdmVyc2l0eSwgRWFzdCBMYW5zaW5nLCBNaWNoaWdhbi4mI3hEO0RlcGFydG1l
bnQgb2YgVG94aWNvbG9neSBhbmQgQ2FuY2VyIEJpb2xvZ3ksIENlbnRlciBmb3IgUmVzZWFyY2gg
b24gRW52aXJvbm1lbnRhbCBEaXNlYXNlcywgQ29sbGVnZSBvZiBNZWRpY2luZSwgVW5pdmVyc2l0
eSBvZiBLZW50dWNreSwgTGV4aW5ndG9uLCBLZW50dWNreS4mI3hEO0luc3RpdHV0ZSBmb3IgQ2hl
bWljYWwgQ2FyY2lub2dlbmVzaXMsIFN0YXRlIEtleSBMYWJvcmF0b3J5IG9mIFJlc3BpcmF0b3J5
IERpc2Vhc2VzLCBHdWFuZ3pob3UgTWVkaWNhbCBVbml2ZXJzaXR5LCBHdWFuZ3pob3UsIEd1YW5n
ZG9uZywgUC5SLiBDaGluYS4mI3hEO0RlcGFydG1lbnQgb2YgUGh5c2lvbG9neSwgTWljaGlnYW4g
U3RhdGUgVW5pdmVyc2l0eSwgRWFzdCBMYW5zaW5nLCBNaWNoaWdhbi4gY2hlbmdmZW5nLnlhbmdA
dWt5LmVkdS48L2F1dGgtYWRkcmVzcz48dGl0bGVzPjx0aXRsZT5BUkhHQVAxOCBEb3ducmVndWxh
dGlvbiBieSBtaVItMjAwYiBTdXBwcmVzc2VzIE1ldGFzdGFzaXMgb2YgVHJpcGxlLU5lZ2F0aXZl
IEJyZWFzdCBDYW5jZXIgYnkgRW5oYW5jaW5nIEFjdGl2YXRpb24gb2YgUmhvQTwvdGl0bGU+PHNl
Y29uZGFyeS10aXRsZT5DYW5jZXIgUmVzPC9zZWNvbmRhcnktdGl0bGU+PC90aXRsZXM+PHBlcmlv
ZGljYWw+PGZ1bGwtdGl0bGU+Q2FuY2VyIFJlczwvZnVsbC10aXRsZT48L3BlcmlvZGljYWw+PHBh
Z2VzPjQwNTEtNDA2NDwvcGFnZXM+PHZvbHVtZT43Nzwvdm9sdW1lPjxudW1iZXI+MTU8L251bWJl
cj48ZWRpdGlvbj4yMDE3LzA2LzE4PC9lZGl0aW9uPjxrZXl3b3Jkcz48a2V5d29yZD5BbmltYWxz
PC9rZXl3b3JkPjxrZXl3b3JkPkJsb3R0aW5nLCBXZXN0ZXJuPC9rZXl3b3JkPjxrZXl3b3JkPkNl
bGwgTGluZSwgVHVtb3I8L2tleXdvcmQ+PGtleXdvcmQ+Q2VsbCBNb3ZlbWVudC9waHlzaW9sb2d5
PC9rZXl3b3JkPjxrZXl3b3JkPkRvd24tUmVndWxhdGlvbjwva2V5d29yZD48a2V5d29yZD5Fbnp5
bWUgQWN0aXZhdGlvbi9waHlzaW9sb2d5PC9rZXl3b3JkPjxrZXl3b3JkPkZlbWFsZTwva2V5d29y
ZD48a2V5d29yZD5GbHVvcmVzY2VudCBBbnRpYm9keSBUZWNobmlxdWU8L2tleXdvcmQ+PGtleXdv
cmQ+R1RQYXNlLUFjdGl2YXRpbmcgUHJvdGVpbnMvKmJpb3N5bnRoZXNpcy9nZW5ldGljczwva2V5
d29yZD48a2V5d29yZD5HZW5lIEV4cHJlc3Npb24gUmVndWxhdGlvbiwgTmVvcGxhc3RpYy8qcGh5
c2lvbG9neTwva2V5d29yZD48a2V5d29yZD5IZXRlcm9ncmFmdHM8L2tleXdvcmQ+PGtleXdvcmQ+
SHVtYW5zPC9rZXl3b3JkPjxrZXl3b3JkPk1pY2U8L2tleXdvcmQ+PGtleXdvcmQ+TWljcm9STkFz
L2dlbmV0aWNzLyptZXRhYm9saXNtPC9rZXl3b3JkPjxrZXl3b3JkPk5lb3BsYXNtIEludmFzaXZl
bmVzczwva2V5d29yZD48a2V5d29yZD5SZWFsLVRpbWUgUG9seW1lcmFzZSBDaGFpbiBSZWFjdGlv
bjwva2V5d29yZD48a2V5d29yZD5UcmlwbGUgTmVnYXRpdmUgQnJlYXN0IE5lb3BsYXNtcy9nZW5l
dGljcy9tZXRhYm9saXNtLypwYXRob2xvZ3k8L2tleXdvcmQ+PGtleXdvcmQ+cmhvQSBHVFAtQmlu
ZGluZyBQcm90ZWluLyptZXRhYm9saXNtPC9rZXl3b3JkPjwva2V5d29yZHM+PGRhdGVzPjx5ZWFy
PjIwMTc8L3llYXI+PHB1Yi1kYXRlcz48ZGF0ZT5BdWcgMTwvZGF0ZT48L3B1Yi1kYXRlcz48L2Rh
dGVzPjxpc2JuPjAwMDgtNTQ3MjwvaXNibj48YWNjZXNzaW9uLW51bT4yODYxOTcwODwvYWNjZXNz
aW9uLW51bT48dXJscz48L3VybHM+PGVsZWN0cm9uaWMtcmVzb3VyY2UtbnVtPjEwLjExNTgvMDAw
OC01NDcyLkNhbi0xNi0zMTQxPC9lbGVjdHJvbmljLXJlc291cmNlLW51bT48cmVtb3RlLWRhdGFi
YXNlLXByb3ZpZGVyPk5MTTwvcmVtb3RlLWRhdGFiYXNlLXByb3ZpZGVyPjxsYW5ndWFnZT5lbmc8
L2xhbmd1YWdlPjwvcmVjb3JkPjwvQ2l0ZT48L0VuZE5vdGU+
</w:fldData>
              </w:fldChar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LYWxwYW5hPC9BdXRob3I+PFllYXI+MjAxOTwvWWVhcj48
UmVjTnVtPjE5NTk8L1JlY051bT48RGlzcGxheVRleHQ+KEh1bXBocmllcyBldCBhbC4sIDIwMTc7
IEthbHBhbmEsIEZpZ3ksIFlldW5nLCAmYW1wOyBZZXVuZywgMjAxOSk8L0Rpc3BsYXlUZXh0Pjxy
ZWNvcmQ+PHJlYy1udW1iZXI+MTk1OTwvcmVjLW51bWJlcj48Zm9yZWlnbi1rZXlzPjxrZXkgYXBw
PSJFTiIgZGItaWQ9IjJyMnByMHN0NHB0cnRtZWZwd3Z4ZmF3ODJ6Zjlyd2R2cGF2eiIgdGltZXN0
YW1wPSIxNTk5NjEyMDE2IiBndWlkPSIwOTg1OGFiYi0zNGI2LTQ0NjMtYjc1YS00MzcxNjMyM2U1
ZTIiPjE5NTk8L2tleT48L2ZvcmVpZ24ta2V5cz48cmVmLXR5cGUgbmFtZT0iSm91cm5hbCBBcnRp
Y2xlIj4xNzwvcmVmLXR5cGU+PGNvbnRyaWJ1dG9ycz48YXV0aG9ycz48YXV0aG9yPkthbHBhbmEs
IEcuPC9hdXRob3I+PGF1dGhvcj5GaWd5LCBDLjwvYXV0aG9yPjxhdXRob3I+WWV1bmcsIE0uPC9h
dXRob3I+PGF1dGhvcj5ZZXVuZywgSy4gQy48L2F1dGhvcj48L2F1dGhvcnM+PC9jb250cmlidXRv
cnM+PGF1dGgtYWRkcmVzcz5EZXBhcnRtZW50IG9mIENhbmNlciBCaW9sb2d5LCBDb2xsZWdlIG9m
IE1lZGljaW5lIGFuZCBMaWZlIFNjaWVuY2VzLCBVbml2ZXJzaXR5IG9mIFRvbGVkbywgSGVhbHRo
IFNjaWVuY2UgQ2FtcHVzLCBUb2xlZG8sIE9oaW8sIDQzNjE0LCBVU0EuJiN4RDtEZXBhcnRtZW50
IG9mIENhbmNlciBCaW9sb2d5LCBDb2xsZWdlIG9mIE1lZGljaW5lIGFuZCBMaWZlIFNjaWVuY2Vz
LCBVbml2ZXJzaXR5IG9mIFRvbGVkbywgSGVhbHRoIFNjaWVuY2UgQ2FtcHVzLCBUb2xlZG8sIE9o
aW8sIDQzNjE0LCBVU0EuIGthbS55ZXVuZ0B1dG9sZWRvLmVkdS48L2F1dGgtYWRkcmVzcz48dGl0
bGVzPjx0aXRsZT5SZWR1Y2VkIFJob0EgZXhwcmVzc2lvbiBlbmhhbmNlcyBicmVhc3QgY2FuY2Vy
IG1ldGFzdGFzaXMgd2l0aCBhIGNvbmNvbWl0YW50IGluY3JlYXNlIGluIENDUjUgYW5kIENYQ1I0
IGNoZW1va2luZXMgc2lnbmFsaW5nPC90aXRsZT48c2Vjb25kYXJ5LXRpdGxlPlNjaSBSZXA8L3Nl
Y29uZGFyeS10aXRsZT48L3RpdGxlcz48cGVyaW9kaWNhbD48ZnVsbC10aXRsZT5TY2kgUmVwPC9m
dWxsLXRpdGxlPjwvcGVyaW9kaWNhbD48cGFnZXM+MTYzNTE8L3BhZ2VzPjx2b2x1bWU+OTwvdm9s
dW1lPjxudW1iZXI+MTwvbnVtYmVyPjxlZGl0aW9uPjIwMTkvMTEvMTE8L2VkaXRpb24+PGRhdGVz
Pjx5ZWFyPjIwMTk8L3llYXI+PHB1Yi1kYXRlcz48ZGF0ZT5Ob3YgODwvZGF0ZT48L3B1Yi1kYXRl
cz48L2RhdGVzPjxpc2JuPjIwNDUtMjMyMjwvaXNibj48YWNjZXNzaW9uLW51bT4zMTcwNTAxOTwv
YWNjZXNzaW9uLW51bT48dXJscz48L3VybHM+PGN1c3RvbTI+UE1DNjg0MTk3MTwvY3VzdG9tMj48
ZWxlY3Ryb25pYy1yZXNvdXJjZS1udW0+MTAuMTAzOC9zNDE1OTgtMDE5LTUyNzQ2LXc8L2VsZWN0
cm9uaWMtcmVzb3VyY2UtbnVtPjxyZW1vdGUtZGF0YWJhc2UtcHJvdmlkZXI+TkxNPC9yZW1vdGUt
ZGF0YWJhc2UtcHJvdmlkZXI+PGxhbmd1YWdlPmVuZzwvbGFuZ3VhZ2U+PC9yZWNvcmQ+PC9DaXRl
PjxDaXRlPjxBdXRob3I+SHVtcGhyaWVzPC9BdXRob3I+PFllYXI+MjAxNzwvWWVhcj48UmVjTnVt
PjE5NjA8L1JlY051bT48cmVjb3JkPjxyZWMtbnVtYmVyPjE5NjA8L3JlYy1udW1iZXI+PGZvcmVp
Z24ta2V5cz48a2V5IGFwcD0iRU4iIGRiLWlkPSIycjJwcjBzdDRwdHJ0bWVmcHd2eGZhdzgyemY5
cndkdnBhdnoiIHRpbWVzdGFtcD0iMTU5OTYxMjA2MSIgZ3VpZD0iMTllZjk2ZDktZWI4YS00MTRh
LWJlNGQtNGUxNmZkMDVkZDI3Ij4xOTYwPC9rZXk+PC9mb3JlaWduLWtleXM+PHJlZi10eXBlIG5h
bWU9IkpvdXJuYWwgQXJ0aWNsZSI+MTc8L3JlZi10eXBlPjxjb250cmlidXRvcnM+PGF1dGhvcnM+
PGF1dGhvcj5IdW1waHJpZXMsIEIuPC9hdXRob3I+PGF1dGhvcj5XYW5nLCBaLjwvYXV0aG9yPjxh
dXRob3I+TGksIFkuPC9hdXRob3I+PGF1dGhvcj5KaGFuLCBKLiBSLjwvYXV0aG9yPjxhdXRob3I+
SmlhbmcsIFkuPC9hdXRob3I+PGF1dGhvcj5ZYW5nLCBDLjwvYXV0aG9yPjwvYXV0aG9ycz48L2Nv
bnRyaWJ1dG9ycz48YXV0aC1hZGRyZXNzPkRlcGFydG1lbnQgb2YgUGh5c2lvbG9neSwgTWljaGln
YW4gU3RhdGUgVW5pdmVyc2l0eSwgRWFzdCBMYW5zaW5nLCBNaWNoaWdhbi4mI3hEO0RlcGFydG1l
bnQgb2YgVG94aWNvbG9neSBhbmQgQ2FuY2VyIEJpb2xvZ3ksIENlbnRlciBmb3IgUmVzZWFyY2gg
b24gRW52aXJvbm1lbnRhbCBEaXNlYXNlcywgQ29sbGVnZSBvZiBNZWRpY2luZSwgVW5pdmVyc2l0
eSBvZiBLZW50dWNreSwgTGV4aW5ndG9uLCBLZW50dWNreS4mI3hEO0luc3RpdHV0ZSBmb3IgQ2hl
bWljYWwgQ2FyY2lub2dlbmVzaXMsIFN0YXRlIEtleSBMYWJvcmF0b3J5IG9mIFJlc3BpcmF0b3J5
IERpc2Vhc2VzLCBHdWFuZ3pob3UgTWVkaWNhbCBVbml2ZXJzaXR5LCBHdWFuZ3pob3UsIEd1YW5n
ZG9uZywgUC5SLiBDaGluYS4mI3hEO0RlcGFydG1lbnQgb2YgUGh5c2lvbG9neSwgTWljaGlnYW4g
U3RhdGUgVW5pdmVyc2l0eSwgRWFzdCBMYW5zaW5nLCBNaWNoaWdhbi4gY2hlbmdmZW5nLnlhbmdA
dWt5LmVkdS48L2F1dGgtYWRkcmVzcz48dGl0bGVzPjx0aXRsZT5BUkhHQVAxOCBEb3ducmVndWxh
dGlvbiBieSBtaVItMjAwYiBTdXBwcmVzc2VzIE1ldGFzdGFzaXMgb2YgVHJpcGxlLU5lZ2F0aXZl
IEJyZWFzdCBDYW5jZXIgYnkgRW5oYW5jaW5nIEFjdGl2YXRpb24gb2YgUmhvQTwvdGl0bGU+PHNl
Y29uZGFyeS10aXRsZT5DYW5jZXIgUmVzPC9zZWNvbmRhcnktdGl0bGU+PC90aXRsZXM+PHBlcmlv
ZGljYWw+PGZ1bGwtdGl0bGU+Q2FuY2VyIFJlczwvZnVsbC10aXRsZT48L3BlcmlvZGljYWw+PHBh
Z2VzPjQwNTEtNDA2NDwvcGFnZXM+PHZvbHVtZT43Nzwvdm9sdW1lPjxudW1iZXI+MTU8L251bWJl
cj48ZWRpdGlvbj4yMDE3LzA2LzE4PC9lZGl0aW9uPjxrZXl3b3Jkcz48a2V5d29yZD5BbmltYWxz
PC9rZXl3b3JkPjxrZXl3b3JkPkJsb3R0aW5nLCBXZXN0ZXJuPC9rZXl3b3JkPjxrZXl3b3JkPkNl
bGwgTGluZSwgVHVtb3I8L2tleXdvcmQ+PGtleXdvcmQ+Q2VsbCBNb3ZlbWVudC9waHlzaW9sb2d5
PC9rZXl3b3JkPjxrZXl3b3JkPkRvd24tUmVndWxhdGlvbjwva2V5d29yZD48a2V5d29yZD5Fbnp5
bWUgQWN0aXZhdGlvbi9waHlzaW9sb2d5PC9rZXl3b3JkPjxrZXl3b3JkPkZlbWFsZTwva2V5d29y
ZD48a2V5d29yZD5GbHVvcmVzY2VudCBBbnRpYm9keSBUZWNobmlxdWU8L2tleXdvcmQ+PGtleXdv
cmQ+R1RQYXNlLUFjdGl2YXRpbmcgUHJvdGVpbnMvKmJpb3N5bnRoZXNpcy9nZW5ldGljczwva2V5
d29yZD48a2V5d29yZD5HZW5lIEV4cHJlc3Npb24gUmVndWxhdGlvbiwgTmVvcGxhc3RpYy8qcGh5
c2lvbG9neTwva2V5d29yZD48a2V5d29yZD5IZXRlcm9ncmFmdHM8L2tleXdvcmQ+PGtleXdvcmQ+
SHVtYW5zPC9rZXl3b3JkPjxrZXl3b3JkPk1pY2U8L2tleXdvcmQ+PGtleXdvcmQ+TWljcm9STkFz
L2dlbmV0aWNzLyptZXRhYm9saXNtPC9rZXl3b3JkPjxrZXl3b3JkPk5lb3BsYXNtIEludmFzaXZl
bmVzczwva2V5d29yZD48a2V5d29yZD5SZWFsLVRpbWUgUG9seW1lcmFzZSBDaGFpbiBSZWFjdGlv
bjwva2V5d29yZD48a2V5d29yZD5UcmlwbGUgTmVnYXRpdmUgQnJlYXN0IE5lb3BsYXNtcy9nZW5l
dGljcy9tZXRhYm9saXNtLypwYXRob2xvZ3k8L2tleXdvcmQ+PGtleXdvcmQ+cmhvQSBHVFAtQmlu
ZGluZyBQcm90ZWluLyptZXRhYm9saXNtPC9rZXl3b3JkPjwva2V5d29yZHM+PGRhdGVzPjx5ZWFy
PjIwMTc8L3llYXI+PHB1Yi1kYXRlcz48ZGF0ZT5BdWcgMTwvZGF0ZT48L3B1Yi1kYXRlcz48L2Rh
dGVzPjxpc2JuPjAwMDgtNTQ3MjwvaXNibj48YWNjZXNzaW9uLW51bT4yODYxOTcwODwvYWNjZXNz
aW9uLW51bT48dXJscz48L3VybHM+PGVsZWN0cm9uaWMtcmVzb3VyY2UtbnVtPjEwLjExNTgvMDAw
OC01NDcyLkNhbi0xNi0zMTQxPC9lbGVjdHJvbmljLXJlc291cmNlLW51bT48cmVtb3RlLWRhdGFi
YXNlLXByb3ZpZGVyPk5MTTwvcmVtb3RlLWRhdGFiYXNlLXByb3ZpZGVyPjxsYW5ndWFnZT5lbmc8
L2xhbmd1YWdlPjwvcmVjb3JkPjwvQ2l0ZT48L0VuZE5vdGU+
</w:fldData>
              </w:fldChar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 w:rsidR="000B7FC6" w:rsidRPr="009215EC">
              <w:rPr>
                <w:rFonts w:ascii="Times New Roman" w:hAnsi="Times New Roman" w:cs="Times New Roman"/>
                <w:lang w:val="en-GB"/>
              </w:rPr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9215EC">
              <w:rPr>
                <w:rFonts w:ascii="Times New Roman" w:hAnsi="Times New Roman" w:cs="Times New Roman"/>
                <w:lang w:val="en-GB"/>
              </w:rPr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lang w:val="en-GB"/>
              </w:rPr>
              <w:t>(Humphries et al., 2017; Kalpana, Figy, Yeung, &amp; Yeung, 2019)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9215EC">
              <w:rPr>
                <w:rFonts w:ascii="Times New Roman" w:hAnsi="Times New Roman" w:cs="Times New Roman"/>
                <w:lang w:val="en-GB"/>
              </w:rPr>
              <w:t xml:space="preserve"> while others propose that </w:t>
            </w:r>
            <w:proofErr w:type="spellStart"/>
            <w:r w:rsidRPr="009215EC">
              <w:rPr>
                <w:rFonts w:ascii="Times New Roman" w:hAnsi="Times New Roman" w:cs="Times New Roman"/>
                <w:lang w:val="en-GB"/>
              </w:rPr>
              <w:t>RhoA</w:t>
            </w:r>
            <w:proofErr w:type="spellEnd"/>
            <w:r w:rsidRPr="009215EC">
              <w:rPr>
                <w:rFonts w:ascii="Times New Roman" w:hAnsi="Times New Roman" w:cs="Times New Roman"/>
                <w:lang w:val="en-GB"/>
              </w:rPr>
              <w:t xml:space="preserve"> enhances cell invasiveness and proliferation of breast cancer cell</w:t>
            </w:r>
            <w:r w:rsidR="005B739D" w:rsidRPr="009215EC">
              <w:rPr>
                <w:rFonts w:ascii="Times New Roman" w:hAnsi="Times New Roman" w:cs="Times New Roman"/>
                <w:lang w:val="en-GB"/>
              </w:rPr>
              <w:t>s</w:t>
            </w:r>
            <w:r w:rsidRPr="009215E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QaWxsw6k8L0F1dGhvcj48WWVhcj4yMDA1PC9ZZWFyPjxS
ZWNOdW0+MTk1NzwvUmVjTnVtPjxEaXNwbGF5VGV4dD4oRGF1YnJpYWMgZXQgYWwuLCAyMDE4OyBQ
aWxsw6kgZXQgYWwuLCAyMDA1KTwvRGlzcGxheVRleHQ+PHJlY29yZD48cmVjLW51bWJlcj4xOTU3
PC9yZWMtbnVtYmVyPjxmb3JlaWduLWtleXM+PGtleSBhcHA9IkVOIiBkYi1pZD0iMnIycHIwc3Q0
cHRydG1lZnB3dnhmYXc4MnpmOXJ3ZHZwYXZ6IiB0aW1lc3RhbXA9IjE1OTk2MTE0OTkiIGd1aWQ9
IjZlNmI2YzZjLWQzZTEtNDY0Ni1iOGUzLTZkNjIyZWM3N2NmOSI+MTk1Nzwva2V5PjwvZm9yZWln
bi1rZXlzPjxyZWYtdHlwZSBuYW1lPSJKb3VybmFsIEFydGljbGUiPjE3PC9yZWYtdHlwZT48Y29u
dHJpYnV0b3JzPjxhdXRob3JzPjxhdXRob3I+UGlsbMOpLCBKLiBZLjwvYXV0aG9yPjxhdXRob3I+
RGVub3llbGxlLCBDLjwvYXV0aG9yPjxhdXRob3I+VmFyZXQsIEouPC9hdXRob3I+PGF1dGhvcj5C
ZXJ0cmFuZCwgSi4gUi48L2F1dGhvcj48YXV0aG9yPlNvcmlhLCBKLjwvYXV0aG9yPjxhdXRob3I+
T3BvbG9uLCBQLjwvYXV0aG9yPjxhdXRob3I+THUsIEguPC9hdXRob3I+PGF1dGhvcj5Qcml0Y2hh
cmQsIEwuIEwuPC9hdXRob3I+PGF1dGhvcj5WYW5uaWVyLCBKLiBQLjwvYXV0aG9yPjxhdXRob3I+
TWFsdnksIEMuPC9hdXRob3I+PGF1dGhvcj5Tb3JpYSwgQy48L2F1dGhvcj48YXV0aG9yPkxpLCBI
LjwvYXV0aG9yPjwvYXV0aG9ycz48L2NvbnRyaWJ1dG9ycz48YXV0aC1hZGRyZXNzPkxhYm9yYXRv
aXJlIGRlIFJlY2hlcmNoZSBNRVJDSSwgRUEgMjEyMiwgRmFjdWx0w6kgZGUgTcOpZGVjaW5lIGV0
IFBoYXJtYWNpZSwgNzYxODMgUm91ZW4sIEZyYW5jZS48L2F1dGgtYWRkcmVzcz48dGl0bGVzPjx0
aXRsZT5BbnRpLVJob0EgYW5kIGFudGktUmhvQyBzaVJOQXMgaW5oaWJpdCB0aGUgcHJvbGlmZXJh
dGlvbiBhbmQgaW52YXNpdmVuZXNzIG9mIE1EQS1NQi0yMzEgYnJlYXN0IGNhbmNlciBjZWxscyBp
biB2aXRybyBhbmQgaW4gdml2bzwvdGl0bGU+PHNlY29uZGFyeS10aXRsZT5Nb2wgVGhlcjwvc2Vj
b25kYXJ5LXRpdGxlPjwvdGl0bGVzPjxwZXJpb2RpY2FsPjxmdWxsLXRpdGxlPk1vbCBUaGVyPC9m
dWxsLXRpdGxlPjwvcGVyaW9kaWNhbD48cGFnZXM+MjY3LTc0PC9wYWdlcz48dm9sdW1lPjExPC92
b2x1bWU+PG51bWJlcj4yPC9udW1iZXI+PGVkaXRpb24+MjAwNS8wMS8yNjwvZWRpdGlvbj48a2V5
d29yZHM+PGtleXdvcmQ+QWN0aXZlIFRyYW5zcG9ydCwgQ2VsbCBOdWNsZXVzPC9rZXl3b3JkPjxr
ZXl3b3JkPkFuaW1hbHM8L2tleXdvcmQ+PGtleXdvcmQ+QnJlYXN0IE5lb3BsYXNtcy9ibG9vZCBz
dXBwbHkvKmdlbmV0aWNzL21ldGFib2xpc20vKnBhdGhvbG9neTwva2V5d29yZD48a2V5d29yZD5D
ZWxsIExpbmUsIFR1bW9yPC9rZXl3b3JkPjxrZXl3b3JkPkNlbGwgTnVjbGV1cy9tZXRhYm9saXNt
PC9rZXl3b3JkPjxrZXl3b3JkPkNlbGwgUHJvbGlmZXJhdGlvbjwva2V5d29yZD48a2V5d29yZD5D
b2xsYWdlbjwva2V5d29yZD48a2V5d29yZD5DeXRvc2tlbGV0YWwgUHJvdGVpbnMvbWV0YWJvbGlz
bTwva2V5d29yZD48a2V5d29yZD5Eb3duLVJlZ3VsYXRpb24vZ2VuZXRpY3M8L2tleXdvcmQ+PGtl
eXdvcmQ+RHJ1ZyBDb21iaW5hdGlvbnM8L2tleXdvcmQ+PGtleXdvcmQ+RW56eW1lIEluaGliaXRv
cnMvcGhhcm1hY29sb2d5PC9rZXl3b3JkPjxrZXl3b3JkPkdlbmUgRXhwcmVzc2lvbiBSZWd1bGF0
aW9uLCBOZW9wbGFzdGljPC9rZXl3b3JkPjxrZXl3b3JkPkh1bWFuczwva2V5d29yZD48a2V5d29y
ZD5MYW1pbmluPC9rZXl3b3JkPjxrZXl3b3JkPk1pY2U8L2tleXdvcmQ+PGtleXdvcmQ+TmVvcGxh
c20gSW52YXNpdmVuZXNzL2dlbmV0aWNzL3ByZXZlbnRpb24gJmFtcDsgY29udHJvbDwva2V5d29y
ZD48a2V5d29yZD5OZW92YXNjdWxhcml6YXRpb24sIFBhdGhvbG9naWM8L2tleXdvcmQ+PGtleXdv
cmQ+UHJvdGVvZ2x5Y2Fuczwva2V5d29yZD48a2V5d29yZD5QeXJpZGluZXMvcGhhcm1hY29sb2d5
PC9rZXl3b3JkPjxrZXl3b3JkPlJOQSBJbnRlcmZlcmVuY2U8L2tleXdvcmQ+PGtleXdvcmQ+Uk5B
LCBNZXNzZW5nZXIvZ2VuZXRpY3MvbWV0YWJvbGlzbTwva2V5d29yZD48a2V5d29yZD5STkEsIFNt
YWxsIEludGVyZmVyaW5nL2dlbmV0aWNzLyptZXRhYm9saXNtPC9rZXl3b3JkPjxrZXl3b3JkPlRy
YW5zLUFjdGl2YXRvcnMvbWV0YWJvbGlzbTwva2V5d29yZD48a2V5d29yZD5UcmFuc2ZlY3Rpb248
L2tleXdvcmQ+PGtleXdvcmQ+YmV0YSBDYXRlbmluPC9rZXl3b3JkPjxrZXl3b3JkPnJhcyBQcm90
ZWluczwva2V5d29yZD48a2V5d29yZD5yaG8gR1RQLUJpbmRpbmcgUHJvdGVpbnMvKmRlZmljaWVu
Y3kvKmdlbmV0aWNzL21ldGFib2xpc208L2tleXdvcmQ+PGtleXdvcmQ+cmhvQSBHVFAtQmluZGlu
ZyBQcm90ZWluLypkZWZpY2llbmN5LypnZW5ldGljcy9tZXRhYm9saXNtPC9rZXl3b3JkPjxrZXl3
b3JkPnJob0MgR1RQLUJpbmRpbmcgUHJvdGVpbjwva2V5d29yZD48L2tleXdvcmRzPjxkYXRlcz48
eWVhcj4yMDA1PC95ZWFyPjxwdWItZGF0ZXM+PGRhdGU+RmViPC9kYXRlPjwvcHViLWRhdGVzPjwv
ZGF0ZXM+PGlzYm4+MTUyNS0wMDE2IChQcmludCkmI3hEOzE1MjUtMDAxNjwvaXNibj48YWNjZXNz
aW9uLW51bT4xNTY2ODEzODwvYWNjZXNzaW9uLW51bT48dXJscz48L3VybHM+PGVsZWN0cm9uaWMt
cmVzb3VyY2UtbnVtPjEwLjEwMTYvai55bXRoZS4yMDA0LjA4LjAyOTwvZWxlY3Ryb25pYy1yZXNv
dXJjZS1udW0+PHJlbW90ZS1kYXRhYmFzZS1wcm92aWRlcj5OTE08L3JlbW90ZS1kYXRhYmFzZS1w
cm92aWRlcj48bGFuZ3VhZ2U+ZW5nPC9sYW5ndWFnZT48L3JlY29yZD48L0NpdGU+PENpdGU+PEF1
dGhvcj5EYXVicmlhYzwvQXV0aG9yPjxZZWFyPjIwMTg8L1llYXI+PFJlY051bT4xOTU4PC9SZWNO
dW0+PHJlY29yZD48cmVjLW51bWJlcj4xOTU4PC9yZWMtbnVtYmVyPjxmb3JlaWduLWtleXM+PGtl
eSBhcHA9IkVOIiBkYi1pZD0iMnIycHIwc3Q0cHRydG1lZnB3dnhmYXc4MnpmOXJ3ZHZwYXZ6IiB0
aW1lc3RhbXA9IjE1OTk2MTE1MjciIGd1aWQ9ImNkMGMzZTBiLTJjNDctNDQ3Mi1iOGM1LTYyNWRm
MTlkZjFmYyI+MTk1ODwva2V5PjwvZm9yZWlnbi1rZXlzPjxyZWYtdHlwZSBuYW1lPSJKb3VybmFs
IEFydGljbGUiPjE3PC9yZWYtdHlwZT48Y29udHJpYnV0b3JzPjxhdXRob3JzPjxhdXRob3I+RGF1
YnJpYWMsIEouPC9hdXRob3I+PGF1dGhvcj5IYW4sIFMuPC9hdXRob3I+PGF1dGhvcj5HcmFob3Zh
YywgSi48L2F1dGhvcj48YXV0aG9yPlNtaXRoLCBFLjwvYXV0aG9yPjxhdXRob3I+SG9zZWluLCBB
LjwvYXV0aG9yPjxhdXRob3I+QnVjaGFuYW4sIE0uPC9hdXRob3I+PGF1dGhvcj5CYXNpaywgTS48
L2F1dGhvcj48YXV0aG9yPkJvdWNoZXIsIFkuPC9hdXRob3I+PC9hdXRob3JzPjwvY29udHJpYnV0
b3JzPjxhdXRoLWFkZHJlc3M+RWR3aW4gTC4gU3RlZWxlIExhYm9yYXRvcnkgZm9yIFR1bW9yIEJp
b2xvZ3ksIE1hc3NhY2h1c2V0dHMgR2VuZXJhbCBIb3NwaXRhbCwgQm9zdG9uLCBNYXNzYWNodXNl
dHRzLCBVU0EuJiN4RDtMYWR5IERhdmlzIEluc3RpdHV0ZSBmb3IgTWVkaWNhbCBSZXNlYXJjaCwg
U2lyIE1vcnRpbWVyIEIuIERhdmlzIEpld2lzaCBHZW5lcmFsIEhvc3BpdGFsLCBNY0dpbGwgVW5p
dmVyc2l0eSwgTW9udHJlYWwsIENhbmFkYS48L2F1dGgtYWRkcmVzcz48dGl0bGVzPjx0aXRsZT5U
aGUgY3Jvc3N0YWxrIGJldHdlZW4gYnJlYXN0IGNhcmNpbm9tYS1hc3NvY2lhdGVkIGZpYnJvYmxh
c3RzIGFuZCBjYW5jZXIgY2VsbHMgcHJvbW90ZXMgUmhvQS1kZXBlbmRlbnQgaW52YXNpb24gdmlh
IElHRi0xIGFuZCBQQUktMTwvdGl0bGU+PHNlY29uZGFyeS10aXRsZT5PbmNvdGFyZ2V0PC9zZWNv
bmRhcnktdGl0bGU+PC90aXRsZXM+PHBlcmlvZGljYWw+PGZ1bGwtdGl0bGU+T25jb3RhcmdldDwv
ZnVsbC10aXRsZT48L3BlcmlvZGljYWw+PHBhZ2VzPjEwMzc1LTEwMzg3PC9wYWdlcz48dm9sdW1l
Pjk8L3ZvbHVtZT48bnVtYmVyPjEyPC9udW1iZXI+PGVkaXRpb24+MjAxOC8wMy8xNTwvZWRpdGlv
bj48a2V5d29yZHM+PGtleXdvcmQ+UmhvQS9ST0NLIHNpZ25hbGluZzwva2V5d29yZD48a2V5d29y
ZD5jYW5jZXIgY2VsbCBzY2F0dGVyaW5nIGFuZCBpbnZhc2lvbjwva2V5d29yZD48a2V5d29yZD5j
YXJjaW5vbWEtYXNzb2NpYXRlZCBmaWJyb2JsYXN0czwva2V5d29yZD48a2V5d29yZD5pbnN1bGlu
LWxpa2UgZ3Jvd3RoIGZhY3Rvci0xPC9rZXl3b3JkPjxrZXl3b3JkPnBsYXNtaW5vZ2VuIGFjdGl2
YXRvciBpbmhpYml0b3ItMTwva2V5d29yZD48L2tleXdvcmRzPjxkYXRlcz48eWVhcj4yMDE4PC95
ZWFyPjxwdWItZGF0ZXM+PGRhdGU+RmViIDEzPC9kYXRlPjwvcHViLWRhdGVzPjwvZGF0ZXM+PGlz
Ym4+MTk0OS0yNTUzPC9pc2JuPjxhY2Nlc3Npb24tbnVtPjI5NTM1ODEzPC9hY2Nlc3Npb24tbnVt
Pjx1cmxzPjwvdXJscz48Y3VzdG9tMj5QTUM1ODI4MjEzPC9jdXN0b20yPjxlbGVjdHJvbmljLXJl
c291cmNlLW51bT4xMC4xODYzMi9vbmNvdGFyZ2V0LjIzNzM1PC9lbGVjdHJvbmljLXJlc291cmNl
LW51bT48cmVtb3RlLWRhdGFiYXNlLXByb3ZpZGVyPk5MTTwvcmVtb3RlLWRhdGFiYXNlLXByb3Zp
ZGVyPjxsYW5ndWFnZT5lbmc8L2xhbmd1YWdlPjwvcmVjb3JkPjwvQ2l0ZT48L0VuZE5vdGU+
</w:fldData>
              </w:fldChar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QaWxsw6k8L0F1dGhvcj48WWVhcj4yMDA1PC9ZZWFyPjxS
ZWNOdW0+MTk1NzwvUmVjTnVtPjxEaXNwbGF5VGV4dD4oRGF1YnJpYWMgZXQgYWwuLCAyMDE4OyBQ
aWxsw6kgZXQgYWwuLCAyMDA1KTwvRGlzcGxheVRleHQ+PHJlY29yZD48cmVjLW51bWJlcj4xOTU3
PC9yZWMtbnVtYmVyPjxmb3JlaWduLWtleXM+PGtleSBhcHA9IkVOIiBkYi1pZD0iMnIycHIwc3Q0
cHRydG1lZnB3dnhmYXc4MnpmOXJ3ZHZwYXZ6IiB0aW1lc3RhbXA9IjE1OTk2MTE0OTkiIGd1aWQ9
IjZlNmI2YzZjLWQzZTEtNDY0Ni1iOGUzLTZkNjIyZWM3N2NmOSI+MTk1Nzwva2V5PjwvZm9yZWln
bi1rZXlzPjxyZWYtdHlwZSBuYW1lPSJKb3VybmFsIEFydGljbGUiPjE3PC9yZWYtdHlwZT48Y29u
dHJpYnV0b3JzPjxhdXRob3JzPjxhdXRob3I+UGlsbMOpLCBKLiBZLjwvYXV0aG9yPjxhdXRob3I+
RGVub3llbGxlLCBDLjwvYXV0aG9yPjxhdXRob3I+VmFyZXQsIEouPC9hdXRob3I+PGF1dGhvcj5C
ZXJ0cmFuZCwgSi4gUi48L2F1dGhvcj48YXV0aG9yPlNvcmlhLCBKLjwvYXV0aG9yPjxhdXRob3I+
T3BvbG9uLCBQLjwvYXV0aG9yPjxhdXRob3I+THUsIEguPC9hdXRob3I+PGF1dGhvcj5Qcml0Y2hh
cmQsIEwuIEwuPC9hdXRob3I+PGF1dGhvcj5WYW5uaWVyLCBKLiBQLjwvYXV0aG9yPjxhdXRob3I+
TWFsdnksIEMuPC9hdXRob3I+PGF1dGhvcj5Tb3JpYSwgQy48L2F1dGhvcj48YXV0aG9yPkxpLCBI
LjwvYXV0aG9yPjwvYXV0aG9ycz48L2NvbnRyaWJ1dG9ycz48YXV0aC1hZGRyZXNzPkxhYm9yYXRv
aXJlIGRlIFJlY2hlcmNoZSBNRVJDSSwgRUEgMjEyMiwgRmFjdWx0w6kgZGUgTcOpZGVjaW5lIGV0
IFBoYXJtYWNpZSwgNzYxODMgUm91ZW4sIEZyYW5jZS48L2F1dGgtYWRkcmVzcz48dGl0bGVzPjx0
aXRsZT5BbnRpLVJob0EgYW5kIGFudGktUmhvQyBzaVJOQXMgaW5oaWJpdCB0aGUgcHJvbGlmZXJh
dGlvbiBhbmQgaW52YXNpdmVuZXNzIG9mIE1EQS1NQi0yMzEgYnJlYXN0IGNhbmNlciBjZWxscyBp
biB2aXRybyBhbmQgaW4gdml2bzwvdGl0bGU+PHNlY29uZGFyeS10aXRsZT5Nb2wgVGhlcjwvc2Vj
b25kYXJ5LXRpdGxlPjwvdGl0bGVzPjxwZXJpb2RpY2FsPjxmdWxsLXRpdGxlPk1vbCBUaGVyPC9m
dWxsLXRpdGxlPjwvcGVyaW9kaWNhbD48cGFnZXM+MjY3LTc0PC9wYWdlcz48dm9sdW1lPjExPC92
b2x1bWU+PG51bWJlcj4yPC9udW1iZXI+PGVkaXRpb24+MjAwNS8wMS8yNjwvZWRpdGlvbj48a2V5
d29yZHM+PGtleXdvcmQ+QWN0aXZlIFRyYW5zcG9ydCwgQ2VsbCBOdWNsZXVzPC9rZXl3b3JkPjxr
ZXl3b3JkPkFuaW1hbHM8L2tleXdvcmQ+PGtleXdvcmQ+QnJlYXN0IE5lb3BsYXNtcy9ibG9vZCBz
dXBwbHkvKmdlbmV0aWNzL21ldGFib2xpc20vKnBhdGhvbG9neTwva2V5d29yZD48a2V5d29yZD5D
ZWxsIExpbmUsIFR1bW9yPC9rZXl3b3JkPjxrZXl3b3JkPkNlbGwgTnVjbGV1cy9tZXRhYm9saXNt
PC9rZXl3b3JkPjxrZXl3b3JkPkNlbGwgUHJvbGlmZXJhdGlvbjwva2V5d29yZD48a2V5d29yZD5D
b2xsYWdlbjwva2V5d29yZD48a2V5d29yZD5DeXRvc2tlbGV0YWwgUHJvdGVpbnMvbWV0YWJvbGlz
bTwva2V5d29yZD48a2V5d29yZD5Eb3duLVJlZ3VsYXRpb24vZ2VuZXRpY3M8L2tleXdvcmQ+PGtl
eXdvcmQ+RHJ1ZyBDb21iaW5hdGlvbnM8L2tleXdvcmQ+PGtleXdvcmQ+RW56eW1lIEluaGliaXRv
cnMvcGhhcm1hY29sb2d5PC9rZXl3b3JkPjxrZXl3b3JkPkdlbmUgRXhwcmVzc2lvbiBSZWd1bGF0
aW9uLCBOZW9wbGFzdGljPC9rZXl3b3JkPjxrZXl3b3JkPkh1bWFuczwva2V5d29yZD48a2V5d29y
ZD5MYW1pbmluPC9rZXl3b3JkPjxrZXl3b3JkPk1pY2U8L2tleXdvcmQ+PGtleXdvcmQ+TmVvcGxh
c20gSW52YXNpdmVuZXNzL2dlbmV0aWNzL3ByZXZlbnRpb24gJmFtcDsgY29udHJvbDwva2V5d29y
ZD48a2V5d29yZD5OZW92YXNjdWxhcml6YXRpb24sIFBhdGhvbG9naWM8L2tleXdvcmQ+PGtleXdv
cmQ+UHJvdGVvZ2x5Y2Fuczwva2V5d29yZD48a2V5d29yZD5QeXJpZGluZXMvcGhhcm1hY29sb2d5
PC9rZXl3b3JkPjxrZXl3b3JkPlJOQSBJbnRlcmZlcmVuY2U8L2tleXdvcmQ+PGtleXdvcmQ+Uk5B
LCBNZXNzZW5nZXIvZ2VuZXRpY3MvbWV0YWJvbGlzbTwva2V5d29yZD48a2V5d29yZD5STkEsIFNt
YWxsIEludGVyZmVyaW5nL2dlbmV0aWNzLyptZXRhYm9saXNtPC9rZXl3b3JkPjxrZXl3b3JkPlRy
YW5zLUFjdGl2YXRvcnMvbWV0YWJvbGlzbTwva2V5d29yZD48a2V5d29yZD5UcmFuc2ZlY3Rpb248
L2tleXdvcmQ+PGtleXdvcmQ+YmV0YSBDYXRlbmluPC9rZXl3b3JkPjxrZXl3b3JkPnJhcyBQcm90
ZWluczwva2V5d29yZD48a2V5d29yZD5yaG8gR1RQLUJpbmRpbmcgUHJvdGVpbnMvKmRlZmljaWVu
Y3kvKmdlbmV0aWNzL21ldGFib2xpc208L2tleXdvcmQ+PGtleXdvcmQ+cmhvQSBHVFAtQmluZGlu
ZyBQcm90ZWluLypkZWZpY2llbmN5LypnZW5ldGljcy9tZXRhYm9saXNtPC9rZXl3b3JkPjxrZXl3
b3JkPnJob0MgR1RQLUJpbmRpbmcgUHJvdGVpbjwva2V5d29yZD48L2tleXdvcmRzPjxkYXRlcz48
eWVhcj4yMDA1PC95ZWFyPjxwdWItZGF0ZXM+PGRhdGU+RmViPC9kYXRlPjwvcHViLWRhdGVzPjwv
ZGF0ZXM+PGlzYm4+MTUyNS0wMDE2IChQcmludCkmI3hEOzE1MjUtMDAxNjwvaXNibj48YWNjZXNz
aW9uLW51bT4xNTY2ODEzODwvYWNjZXNzaW9uLW51bT48dXJscz48L3VybHM+PGVsZWN0cm9uaWMt
cmVzb3VyY2UtbnVtPjEwLjEwMTYvai55bXRoZS4yMDA0LjA4LjAyOTwvZWxlY3Ryb25pYy1yZXNv
dXJjZS1udW0+PHJlbW90ZS1kYXRhYmFzZS1wcm92aWRlcj5OTE08L3JlbW90ZS1kYXRhYmFzZS1w
cm92aWRlcj48bGFuZ3VhZ2U+ZW5nPC9sYW5ndWFnZT48L3JlY29yZD48L0NpdGU+PENpdGU+PEF1
dGhvcj5EYXVicmlhYzwvQXV0aG9yPjxZZWFyPjIwMTg8L1llYXI+PFJlY051bT4xOTU4PC9SZWNO
dW0+PHJlY29yZD48cmVjLW51bWJlcj4xOTU4PC9yZWMtbnVtYmVyPjxmb3JlaWduLWtleXM+PGtl
eSBhcHA9IkVOIiBkYi1pZD0iMnIycHIwc3Q0cHRydG1lZnB3dnhmYXc4MnpmOXJ3ZHZwYXZ6IiB0
aW1lc3RhbXA9IjE1OTk2MTE1MjciIGd1aWQ9ImNkMGMzZTBiLTJjNDctNDQ3Mi1iOGM1LTYyNWRm
MTlkZjFmYyI+MTk1ODwva2V5PjwvZm9yZWlnbi1rZXlzPjxyZWYtdHlwZSBuYW1lPSJKb3VybmFs
IEFydGljbGUiPjE3PC9yZWYtdHlwZT48Y29udHJpYnV0b3JzPjxhdXRob3JzPjxhdXRob3I+RGF1
YnJpYWMsIEouPC9hdXRob3I+PGF1dGhvcj5IYW4sIFMuPC9hdXRob3I+PGF1dGhvcj5HcmFob3Zh
YywgSi48L2F1dGhvcj48YXV0aG9yPlNtaXRoLCBFLjwvYXV0aG9yPjxhdXRob3I+SG9zZWluLCBB
LjwvYXV0aG9yPjxhdXRob3I+QnVjaGFuYW4sIE0uPC9hdXRob3I+PGF1dGhvcj5CYXNpaywgTS48
L2F1dGhvcj48YXV0aG9yPkJvdWNoZXIsIFkuPC9hdXRob3I+PC9hdXRob3JzPjwvY29udHJpYnV0
b3JzPjxhdXRoLWFkZHJlc3M+RWR3aW4gTC4gU3RlZWxlIExhYm9yYXRvcnkgZm9yIFR1bW9yIEJp
b2xvZ3ksIE1hc3NhY2h1c2V0dHMgR2VuZXJhbCBIb3NwaXRhbCwgQm9zdG9uLCBNYXNzYWNodXNl
dHRzLCBVU0EuJiN4RDtMYWR5IERhdmlzIEluc3RpdHV0ZSBmb3IgTWVkaWNhbCBSZXNlYXJjaCwg
U2lyIE1vcnRpbWVyIEIuIERhdmlzIEpld2lzaCBHZW5lcmFsIEhvc3BpdGFsLCBNY0dpbGwgVW5p
dmVyc2l0eSwgTW9udHJlYWwsIENhbmFkYS48L2F1dGgtYWRkcmVzcz48dGl0bGVzPjx0aXRsZT5U
aGUgY3Jvc3N0YWxrIGJldHdlZW4gYnJlYXN0IGNhcmNpbm9tYS1hc3NvY2lhdGVkIGZpYnJvYmxh
c3RzIGFuZCBjYW5jZXIgY2VsbHMgcHJvbW90ZXMgUmhvQS1kZXBlbmRlbnQgaW52YXNpb24gdmlh
IElHRi0xIGFuZCBQQUktMTwvdGl0bGU+PHNlY29uZGFyeS10aXRsZT5PbmNvdGFyZ2V0PC9zZWNv
bmRhcnktdGl0bGU+PC90aXRsZXM+PHBlcmlvZGljYWw+PGZ1bGwtdGl0bGU+T25jb3RhcmdldDwv
ZnVsbC10aXRsZT48L3BlcmlvZGljYWw+PHBhZ2VzPjEwMzc1LTEwMzg3PC9wYWdlcz48dm9sdW1l
Pjk8L3ZvbHVtZT48bnVtYmVyPjEyPC9udW1iZXI+PGVkaXRpb24+MjAxOC8wMy8xNTwvZWRpdGlv
bj48a2V5d29yZHM+PGtleXdvcmQ+UmhvQS9ST0NLIHNpZ25hbGluZzwva2V5d29yZD48a2V5d29y
ZD5jYW5jZXIgY2VsbCBzY2F0dGVyaW5nIGFuZCBpbnZhc2lvbjwva2V5d29yZD48a2V5d29yZD5j
YXJjaW5vbWEtYXNzb2NpYXRlZCBmaWJyb2JsYXN0czwva2V5d29yZD48a2V5d29yZD5pbnN1bGlu
LWxpa2UgZ3Jvd3RoIGZhY3Rvci0xPC9rZXl3b3JkPjxrZXl3b3JkPnBsYXNtaW5vZ2VuIGFjdGl2
YXRvciBpbmhpYml0b3ItMTwva2V5d29yZD48L2tleXdvcmRzPjxkYXRlcz48eWVhcj4yMDE4PC95
ZWFyPjxwdWItZGF0ZXM+PGRhdGU+RmViIDEzPC9kYXRlPjwvcHViLWRhdGVzPjwvZGF0ZXM+PGlz
Ym4+MTk0OS0yNTUzPC9pc2JuPjxhY2Nlc3Npb24tbnVtPjI5NTM1ODEzPC9hY2Nlc3Npb24tbnVt
Pjx1cmxzPjwvdXJscz48Y3VzdG9tMj5QTUM1ODI4MjEzPC9jdXN0b20yPjxlbGVjdHJvbmljLXJl
c291cmNlLW51bT4xMC4xODYzMi9vbmNvdGFyZ2V0LjIzNzM1PC9lbGVjdHJvbmljLXJlc291cmNl
LW51bT48cmVtb3RlLWRhdGFiYXNlLXByb3ZpZGVyPk5MTTwvcmVtb3RlLWRhdGFiYXNlLXByb3Zp
ZGVyPjxsYW5ndWFnZT5lbmc8L2xhbmd1YWdlPjwvcmVjb3JkPjwvQ2l0ZT48L0VuZE5vdGU+
</w:fldData>
              </w:fldChar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 w:rsidR="000B7FC6" w:rsidRPr="009215EC">
              <w:rPr>
                <w:rFonts w:ascii="Times New Roman" w:hAnsi="Times New Roman" w:cs="Times New Roman"/>
                <w:lang w:val="en-GB"/>
              </w:rPr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9215EC">
              <w:rPr>
                <w:rFonts w:ascii="Times New Roman" w:hAnsi="Times New Roman" w:cs="Times New Roman"/>
                <w:lang w:val="en-GB"/>
              </w:rPr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lang w:val="en-GB"/>
              </w:rPr>
              <w:t>(Daubriac et al., 2018; Pillé et al., 2005)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DA44BB" w:rsidRPr="009215EC" w14:paraId="7F087465" w14:textId="77777777" w:rsidTr="00693CA5">
        <w:tc>
          <w:tcPr>
            <w:tcW w:w="1129" w:type="dxa"/>
            <w:vMerge/>
            <w:vAlign w:val="center"/>
          </w:tcPr>
          <w:p w14:paraId="2E9C322F" w14:textId="77777777" w:rsidR="00DA44BB" w:rsidRPr="009215EC" w:rsidRDefault="00DA44BB" w:rsidP="00DA44B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28" w:type="dxa"/>
            <w:vAlign w:val="center"/>
          </w:tcPr>
          <w:p w14:paraId="20CB4585" w14:textId="7F58F31F" w:rsidR="00DA44BB" w:rsidRPr="009215EC" w:rsidRDefault="00DA44BB" w:rsidP="00DA44BB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215EC">
              <w:rPr>
                <w:rFonts w:ascii="Times New Roman" w:hAnsi="Times New Roman" w:cs="Times New Roman"/>
                <w:color w:val="000000"/>
                <w:lang w:val="en-GB"/>
              </w:rPr>
              <w:t>PMCA</w:t>
            </w:r>
          </w:p>
          <w:p w14:paraId="393DF3A4" w14:textId="034A90B3" w:rsidR="00DA44BB" w:rsidRPr="009215EC" w:rsidRDefault="00DA44BB" w:rsidP="00DA44BB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215EC">
              <w:rPr>
                <w:rFonts w:ascii="Times New Roman" w:hAnsi="Times New Roman" w:cs="Times New Roman"/>
                <w:color w:val="000000"/>
                <w:lang w:val="en-GB"/>
              </w:rPr>
              <w:fldChar w:fldCharType="begin"/>
            </w:r>
            <w:r w:rsidR="000B7FC6" w:rsidRPr="009215EC">
              <w:rPr>
                <w:rFonts w:ascii="Times New Roman" w:hAnsi="Times New Roman" w:cs="Times New Roman"/>
                <w:color w:val="000000"/>
                <w:lang w:val="en-GB"/>
              </w:rPr>
              <w:instrText xml:space="preserve"> ADDIN EN.CITE &lt;EndNote&gt;&lt;Cite&gt;&lt;Author&gt;Singh&lt;/Author&gt;&lt;Year&gt;2002&lt;/Year&gt;&lt;IDText&gt;Calmodulin Regulates Ca2+-Dependent Feedback Inhibition of Store-Operated Ca2+ Influx by Interaction with a Site in the C Terminus of TrpC1&lt;/IDText&gt;&lt;DisplayText&gt;(Singh, Liu, Tang, Zhu, &amp;amp; Ambudkar, 2002)&lt;/DisplayText&gt;&lt;record&gt;&lt;urls&gt;&lt;related-urls&gt;&lt;url&gt;http://www.sciencedirect.com/science/article/pii/S1097276502005063&lt;/url&gt;&lt;/related-urls&gt;&lt;/urls&gt;&lt;isbn&gt;1097-2765&lt;/isbn&gt;&lt;titles&gt;&lt;title&gt;Calmodulin Regulates Ca2+-Dependent Feedback Inhibition of Store-Operated Ca2+ Influx by Interaction with a Site in the C Terminus of TrpC1&lt;/title&gt;&lt;secondary-title&gt;Molecular Cell&lt;/secondary-title&gt;&lt;/titles&gt;&lt;pages&gt;739 - 750&lt;/pages&gt;&lt;number&gt;4&lt;/number&gt;&lt;contributors&gt;&lt;authors&gt;&lt;author&gt;Singh, Brij B.&lt;/author&gt;&lt;author&gt;Liu, Xibao&lt;/author&gt;&lt;author&gt;Tang, Jisen&lt;/author&gt;&lt;author&gt;Zhu, Michael X&lt;/author&gt;&lt;author&gt;Ambudkar, Indu S&lt;/author&gt;&lt;/authors&gt;&lt;/contributors&gt;&lt;added-date format="utc"&gt;1600619333&lt;/added-date&gt;&lt;ref-type name="Journal Article"&gt;17&lt;/ref-type&gt;&lt;dates&gt;&lt;year&gt;2002&lt;/year&gt;&lt;/dates&gt;&lt;rec-number&gt;976&lt;/rec-number&gt;&lt;last-updated-date format="utc"&gt;1600623356&lt;/last-updated-date&gt;&lt;accession-num&gt;SINGH2002739&lt;/accession-num&gt;&lt;electronic-resource-num&gt;https://doi.org/10.1016/S1097-2765(02)00506-3&lt;/electronic-resource-num&gt;&lt;volume&gt;9&lt;/volume&gt;&lt;/record&gt;&lt;/Cite&gt;&lt;/EndNote&gt;</w:instrText>
            </w:r>
            <w:r w:rsidRPr="009215EC">
              <w:rPr>
                <w:rFonts w:ascii="Times New Roman" w:hAnsi="Times New Roman" w:cs="Times New Roman"/>
                <w:color w:val="000000"/>
                <w:lang w:val="en-GB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color w:val="000000"/>
                <w:lang w:val="en-GB"/>
              </w:rPr>
              <w:t>(Singh, Liu, Tang, Zhu, &amp; Ambudkar, 2002)</w:t>
            </w:r>
            <w:r w:rsidRPr="009215EC">
              <w:rPr>
                <w:rFonts w:ascii="Times New Roman" w:hAnsi="Times New Roman" w:cs="Times New Roman"/>
                <w:color w:val="000000"/>
                <w:lang w:val="en-GB"/>
              </w:rPr>
              <w:fldChar w:fldCharType="end"/>
            </w:r>
          </w:p>
        </w:tc>
        <w:tc>
          <w:tcPr>
            <w:tcW w:w="5811" w:type="dxa"/>
            <w:vAlign w:val="center"/>
          </w:tcPr>
          <w:p w14:paraId="18B8A7C2" w14:textId="4E44BBC3" w:rsidR="00DA44BB" w:rsidRPr="009215EC" w:rsidRDefault="00DA44BB" w:rsidP="00DA44B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215EC">
              <w:rPr>
                <w:rFonts w:ascii="Times New Roman" w:hAnsi="Times New Roman" w:cs="Times New Roman"/>
                <w:lang w:val="en-GB"/>
              </w:rPr>
              <w:t xml:space="preserve">PMCA2 regulates breast cancer cell proliferation and sensitivity to doxorubicin 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QZXRlcnM8L0F1dGhvcj48WWVhcj4yMDE2PC9ZZWFyPjxJ
RFRleHQ+VGhlIGNhbGNpdW0gcHVtcCBwbGFzbWEgbWVtYnJhbmUgQ2EoMispLUFUUGFzZSAyIChQ
TUNBMikgcmVndWxhdGVzIGJyZWFzdCBjYW5jZXIgY2VsbCBwcm9saWZlcmF0aW9uIGFuZCBzZW5z
aXRpdml0eSB0byBkb3hvcnViaWNpbjwvSURUZXh0PjxEaXNwbGF5VGV4dD4oUGV0ZXJzIGV0IGFs
LiwgMjAxNik8L0Rpc3BsYXlUZXh0PjxyZWNvcmQ+PGRhdGVzPjxwdWItZGF0ZXM+PGRhdGU+MDU8
L2RhdGU+PC9wdWItZGF0ZXM+PHllYXI+MjAxNjwveWVhcj48L2RhdGVzPjxrZXl3b3Jkcz48a2V5
d29yZD5BbnRpYmlvdGljcywgQW50aW5lb3BsYXN0aWM8L2tleXdvcmQ+PGtleXdvcmQ+QnJlYXN0
IE5lb3BsYXNtczwva2V5d29yZD48a2V5d29yZD5DYWxjaXVtPC9rZXl3b3JkPjxrZXl3b3JkPkNh
bGNpdW0gU2lnbmFsaW5nPC9rZXl3b3JkPjxrZXl3b3JkPkNhcmNpbm9tYSwgQmFzYWwgQ2VsbDwv
a2V5d29yZD48a2V5d29yZD5DZWxsIExpbmUsIFR1bW9yPC9rZXl3b3JkPjxrZXl3b3JkPkNlbGwg
TWVtYnJhbmU8L2tleXdvcmQ+PGtleXdvcmQ+Q2VsbCBQcm9saWZlcmF0aW9uPC9rZXl3b3JkPjxr
ZXl3b3JkPkNlbGwgVHJhbnNmb3JtYXRpb24sIE5lb3BsYXN0aWM8L2tleXdvcmQ+PGtleXdvcmQ+
RG94b3J1YmljaW48L2tleXdvcmQ+PGtleXdvcmQ+RXBpdGhlbGlhbCBDZWxsczwva2V5d29yZD48
a2V5d29yZD5GZW1hbGU8L2tleXdvcmQ+PGtleXdvcmQ+R2VuZSBFeHByZXNzaW9uIFJlZ3VsYXRp
b24sIE5lb3BsYXN0aWM8L2tleXdvcmQ+PGtleXdvcmQ+SHVtYW5zPC9rZXl3b3JkPjxrZXl3b3Jk
Pklzb2VuenltZXM8L2tleXdvcmQ+PGtleXdvcmQ+TGFjdGF0aW9uPC9rZXl3b3JkPjxrZXl3b3Jk
Pk1hbW1hcnkgR2xhbmRzLCBIdW1hbjwva2V5d29yZD48a2V5d29yZD5QbGFzbWEgTWVtYnJhbmUg
Q2FsY2l1bS1UcmFuc3BvcnRpbmcgQVRQYXNlczwva2V5d29yZD48a2V5d29yZD5STkEsIE1lc3Nl
bmdlcjwva2V5d29yZD48a2V5d29yZD5STkEsIFNtYWxsIEludGVyZmVyaW5nPC9rZXl3b3JkPjxr
ZXl3b3JkPlN1cnZpdmFsIEFuYWx5c2lzPC9rZXl3b3JkPjwva2V5d29yZHM+PHVybHM+PHJlbGF0
ZWQtdXJscz48dXJsPmh0dHBzOi8vd3d3Lm5jYmkubmxtLm5paC5nb3YvcHVibWVkLzI3MTQ4ODUy
PC91cmw+PC9yZWxhdGVkLXVybHM+PC91cmxzPjxpc2JuPjIwNDUtMjMyMjwvaXNibj48Y3VzdG9t
Mj5QTUM0ODU3NzkzPC9jdXN0b20yPjx0aXRsZXM+PHRpdGxlPlRoZSBjYWxjaXVtIHB1bXAgcGxh
c21hIG1lbWJyYW5lIENhKDIrKS1BVFBhc2UgMiAoUE1DQTIpIHJlZ3VsYXRlcyBicmVhc3QgY2Fu
Y2VyIGNlbGwgcHJvbGlmZXJhdGlvbiBhbmQgc2Vuc2l0aXZpdHkgdG8gZG94b3J1YmljaW48L3Rp
dGxlPjxzZWNvbmRhcnktdGl0bGU+U2NpIFJlcDwvc2Vjb25kYXJ5LXRpdGxlPjwvdGl0bGVzPjxw
YWdlcz4yNTUwNTwvcGFnZXM+PGNvbnRyaWJ1dG9ycz48YXV0aG9ycz48YXV0aG9yPlBldGVycywg
QS4gQS48L2F1dGhvcj48YXV0aG9yPk1pbGV2c2tpeSwgTS4gSi48L2F1dGhvcj48YXV0aG9yPkxl
ZSwgVy4gQy48L2F1dGhvcj48YXV0aG9yPkN1cnJ5LCBNLiBDLjwvYXV0aG9yPjxhdXRob3I+U21h
cnQsIEMuIEUuPC9hdXRob3I+PGF1dGhvcj5TYXVudXMsIEouIE0uPC9hdXRob3I+PGF1dGhvcj5S
ZWlkLCBMLjwvYXV0aG9yPjxhdXRob3I+ZGEgU2lsdmEsIEwuPC9hdXRob3I+PGF1dGhvcj5NYXJj
aWFsLCBELiBMLjwvYXV0aG9yPjxhdXRob3I+RHJheSwgRS48L2F1dGhvcj48YXV0aG9yPkJyb3du
LCBNLiBBLjwvYXV0aG9yPjxhdXRob3I+TGFraGFuaSwgUy4gUi48L2F1dGhvcj48YXV0aG9yPlJv
YmVydHMtVGhvbXNvbiwgUy4gSi48L2F1dGhvcj48YXV0aG9yPk1vbnRlaXRoLCBHLiBSLjwvYXV0
aG9yPjwvYXV0aG9ycz48L2NvbnRyaWJ1dG9ycz48ZWRpdGlvbj4yMDE2LzA1LzA1PC9lZGl0aW9u
PjxsYW5ndWFnZT5lbmc8L2xhbmd1YWdlPjxhZGRlZC1kYXRlIGZvcm1hdD0idXRjIj4xNjAwNjI0
NTQzPC9hZGRlZC1kYXRlPjxyZWYtdHlwZSBuYW1lPSJKb3VybmFsIEFydGljbGUiPjE3PC9yZWYt
dHlwZT48cmVjLW51bWJlcj45OTA8L3JlYy1udW1iZXI+PGxhc3QtdXBkYXRlZC1kYXRlIGZvcm1h
dD0idXRjIj4xNjAwNjI0NTQzPC9sYXN0LXVwZGF0ZWQtZGF0ZT48YWNjZXNzaW9uLW51bT4yNzE0
ODg1MjwvYWNjZXNzaW9uLW51bT48ZWxlY3Ryb25pYy1yZXNvdXJjZS1udW0+MTAuMTAzOC9zcmVw
MjU1MDU8L2VsZWN0cm9uaWMtcmVzb3VyY2UtbnVtPjx2b2x1bWU+Njwvdm9sdW1lPjwvcmVjb3Jk
PjwvQ2l0ZT48L0VuZE5vdGU+AG==
</w:fldData>
              </w:fldChar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QZXRlcnM8L0F1dGhvcj48WWVhcj4yMDE2PC9ZZWFyPjxJ
RFRleHQ+VGhlIGNhbGNpdW0gcHVtcCBwbGFzbWEgbWVtYnJhbmUgQ2EoMispLUFUUGFzZSAyIChQ
TUNBMikgcmVndWxhdGVzIGJyZWFzdCBjYW5jZXIgY2VsbCBwcm9saWZlcmF0aW9uIGFuZCBzZW5z
aXRpdml0eSB0byBkb3hvcnViaWNpbjwvSURUZXh0PjxEaXNwbGF5VGV4dD4oUGV0ZXJzIGV0IGFs
LiwgMjAxNik8L0Rpc3BsYXlUZXh0PjxyZWNvcmQ+PGRhdGVzPjxwdWItZGF0ZXM+PGRhdGU+MDU8
L2RhdGU+PC9wdWItZGF0ZXM+PHllYXI+MjAxNjwveWVhcj48L2RhdGVzPjxrZXl3b3Jkcz48a2V5
d29yZD5BbnRpYmlvdGljcywgQW50aW5lb3BsYXN0aWM8L2tleXdvcmQ+PGtleXdvcmQ+QnJlYXN0
IE5lb3BsYXNtczwva2V5d29yZD48a2V5d29yZD5DYWxjaXVtPC9rZXl3b3JkPjxrZXl3b3JkPkNh
bGNpdW0gU2lnbmFsaW5nPC9rZXl3b3JkPjxrZXl3b3JkPkNhcmNpbm9tYSwgQmFzYWwgQ2VsbDwv
a2V5d29yZD48a2V5d29yZD5DZWxsIExpbmUsIFR1bW9yPC9rZXl3b3JkPjxrZXl3b3JkPkNlbGwg
TWVtYnJhbmU8L2tleXdvcmQ+PGtleXdvcmQ+Q2VsbCBQcm9saWZlcmF0aW9uPC9rZXl3b3JkPjxr
ZXl3b3JkPkNlbGwgVHJhbnNmb3JtYXRpb24sIE5lb3BsYXN0aWM8L2tleXdvcmQ+PGtleXdvcmQ+
RG94b3J1YmljaW48L2tleXdvcmQ+PGtleXdvcmQ+RXBpdGhlbGlhbCBDZWxsczwva2V5d29yZD48
a2V5d29yZD5GZW1hbGU8L2tleXdvcmQ+PGtleXdvcmQ+R2VuZSBFeHByZXNzaW9uIFJlZ3VsYXRp
b24sIE5lb3BsYXN0aWM8L2tleXdvcmQ+PGtleXdvcmQ+SHVtYW5zPC9rZXl3b3JkPjxrZXl3b3Jk
Pklzb2VuenltZXM8L2tleXdvcmQ+PGtleXdvcmQ+TGFjdGF0aW9uPC9rZXl3b3JkPjxrZXl3b3Jk
Pk1hbW1hcnkgR2xhbmRzLCBIdW1hbjwva2V5d29yZD48a2V5d29yZD5QbGFzbWEgTWVtYnJhbmUg
Q2FsY2l1bS1UcmFuc3BvcnRpbmcgQVRQYXNlczwva2V5d29yZD48a2V5d29yZD5STkEsIE1lc3Nl
bmdlcjwva2V5d29yZD48a2V5d29yZD5STkEsIFNtYWxsIEludGVyZmVyaW5nPC9rZXl3b3JkPjxr
ZXl3b3JkPlN1cnZpdmFsIEFuYWx5c2lzPC9rZXl3b3JkPjwva2V5d29yZHM+PHVybHM+PHJlbGF0
ZWQtdXJscz48dXJsPmh0dHBzOi8vd3d3Lm5jYmkubmxtLm5paC5nb3YvcHVibWVkLzI3MTQ4ODUy
PC91cmw+PC9yZWxhdGVkLXVybHM+PC91cmxzPjxpc2JuPjIwNDUtMjMyMjwvaXNibj48Y3VzdG9t
Mj5QTUM0ODU3NzkzPC9jdXN0b20yPjx0aXRsZXM+PHRpdGxlPlRoZSBjYWxjaXVtIHB1bXAgcGxh
c21hIG1lbWJyYW5lIENhKDIrKS1BVFBhc2UgMiAoUE1DQTIpIHJlZ3VsYXRlcyBicmVhc3QgY2Fu
Y2VyIGNlbGwgcHJvbGlmZXJhdGlvbiBhbmQgc2Vuc2l0aXZpdHkgdG8gZG94b3J1YmljaW48L3Rp
dGxlPjxzZWNvbmRhcnktdGl0bGU+U2NpIFJlcDwvc2Vjb25kYXJ5LXRpdGxlPjwvdGl0bGVzPjxw
YWdlcz4yNTUwNTwvcGFnZXM+PGNvbnRyaWJ1dG9ycz48YXV0aG9ycz48YXV0aG9yPlBldGVycywg
QS4gQS48L2F1dGhvcj48YXV0aG9yPk1pbGV2c2tpeSwgTS4gSi48L2F1dGhvcj48YXV0aG9yPkxl
ZSwgVy4gQy48L2F1dGhvcj48YXV0aG9yPkN1cnJ5LCBNLiBDLjwvYXV0aG9yPjxhdXRob3I+U21h
cnQsIEMuIEUuPC9hdXRob3I+PGF1dGhvcj5TYXVudXMsIEouIE0uPC9hdXRob3I+PGF1dGhvcj5S
ZWlkLCBMLjwvYXV0aG9yPjxhdXRob3I+ZGEgU2lsdmEsIEwuPC9hdXRob3I+PGF1dGhvcj5NYXJj
aWFsLCBELiBMLjwvYXV0aG9yPjxhdXRob3I+RHJheSwgRS48L2F1dGhvcj48YXV0aG9yPkJyb3du
LCBNLiBBLjwvYXV0aG9yPjxhdXRob3I+TGFraGFuaSwgUy4gUi48L2F1dGhvcj48YXV0aG9yPlJv
YmVydHMtVGhvbXNvbiwgUy4gSi48L2F1dGhvcj48YXV0aG9yPk1vbnRlaXRoLCBHLiBSLjwvYXV0
aG9yPjwvYXV0aG9ycz48L2NvbnRyaWJ1dG9ycz48ZWRpdGlvbj4yMDE2LzA1LzA1PC9lZGl0aW9u
PjxsYW5ndWFnZT5lbmc8L2xhbmd1YWdlPjxhZGRlZC1kYXRlIGZvcm1hdD0idXRjIj4xNjAwNjI0
NTQzPC9hZGRlZC1kYXRlPjxyZWYtdHlwZSBuYW1lPSJKb3VybmFsIEFydGljbGUiPjE3PC9yZWYt
dHlwZT48cmVjLW51bWJlcj45OTA8L3JlYy1udW1iZXI+PGxhc3QtdXBkYXRlZC1kYXRlIGZvcm1h
dD0idXRjIj4xNjAwNjI0NTQzPC9sYXN0LXVwZGF0ZWQtZGF0ZT48YWNjZXNzaW9uLW51bT4yNzE0
ODg1MjwvYWNjZXNzaW9uLW51bT48ZWxlY3Ryb25pYy1yZXNvdXJjZS1udW0+MTAuMTAzOC9zcmVw
MjU1MDU8L2VsZWN0cm9uaWMtcmVzb3VyY2UtbnVtPjx2b2x1bWU+Njwvdm9sdW1lPjwvcmVjb3Jk
PjwvQ2l0ZT48L0VuZE5vdGU+AG==
</w:fldData>
              </w:fldChar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 w:rsidR="000B7FC6" w:rsidRPr="009215EC">
              <w:rPr>
                <w:rFonts w:ascii="Times New Roman" w:hAnsi="Times New Roman" w:cs="Times New Roman"/>
                <w:lang w:val="en-GB"/>
              </w:rPr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9215EC">
              <w:rPr>
                <w:rFonts w:ascii="Times New Roman" w:hAnsi="Times New Roman" w:cs="Times New Roman"/>
                <w:lang w:val="en-GB"/>
              </w:rPr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lang w:val="en-GB"/>
              </w:rPr>
              <w:t>(Peters et al., 2016)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9215EC">
              <w:rPr>
                <w:rFonts w:ascii="Times New Roman" w:hAnsi="Times New Roman" w:cs="Times New Roman"/>
                <w:lang w:val="en-GB"/>
              </w:rPr>
              <w:t xml:space="preserve"> and promotes HER2-mediated breast cancer 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KZW9uZzwvQXV0aG9yPjxZZWFyPjIwMTY8L1llYXI+PElE
VGV4dD5QTUNBMiByZWd1bGF0ZXMgSEVSMiBwcm90ZWluIGtpbmFzZSBsb2NhbGl6YXRpb24gYW5k
IHNpZ25hbGluZyBhbmQgcHJvbW90ZXMgSEVSMi1tZWRpYXRlZCBicmVhc3QgY2FuY2VyPC9JRFRl
eHQ+PERpc3BsYXlUZXh0PihKZW9uZyBldCBhbC4sIDIwMTYpPC9EaXNwbGF5VGV4dD48cmVjb3Jk
PjxkYXRlcz48cHViLWRhdGVzPjxkYXRlPkphbjwvZGF0ZT48L3B1Yi1kYXRlcz48eWVhcj4yMDE2
PC95ZWFyPjwvZGF0ZXM+PGtleXdvcmRzPjxrZXl3b3JkPkFuaW1hbHM8L2tleXdvcmQ+PGtleXdv
cmQ+QnJlYXN0IE5lb3BsYXNtczwva2V5d29yZD48a2V5d29yZD5DYWxjaXVtPC9rZXl3b3JkPjxr
ZXl3b3JkPkNhcmNpbm9nZW5lc2lzPC9rZXl3b3JkPjxrZXl3b3JkPkNlbGwgTGluZSwgVHVtb3I8
L2tleXdvcmQ+PGtleXdvcmQ+Q2VsbCBNZW1icmFuZTwva2V5d29yZD48a2V5d29yZD5DZWxsIFBy
b2xpZmVyYXRpb248L2tleXdvcmQ+PGtleXdvcmQ+Q2VsbCBTdXJ2aXZhbDwva2V5d29yZD48a2V5
d29yZD5FbmRvY3l0b3Npczwva2V5d29yZD48a2V5d29yZD5GZW1hbGU8L2tleXdvcmQ+PGtleXdv
cmQ+Rmx1b3Jlc2NlbnQgQW50aWJvZHkgVGVjaG5pcXVlPC9rZXl3b3JkPjxrZXl3b3JkPkZvcmto
ZWFkIEJveCBQcm90ZWluIE8xPC9rZXl3b3JkPjxrZXl3b3JkPkZvcmtoZWFkIFRyYW5zY3JpcHRp
b24gRmFjdG9yczwva2V5d29yZD48a2V5d29yZD5HZW5lIEtub2NrZG93biBUZWNobmlxdWVzPC9r
ZXl3b3JkPjxrZXl3b3JkPkhTUDkwIEhlYXQtU2hvY2sgUHJvdGVpbnM8L2tleXdvcmQ+PGtleXdv
cmQ+SHVtYW5zPC9rZXl3b3JkPjxrZXl3b3JkPkltbXVub2Jsb3R0aW5nPC9rZXl3b3JkPjxrZXl3
b3JkPkludHJhY2VsbHVsYXIgU3BhY2U8L2tleXdvcmQ+PGtleXdvcmQ+TWFtbWFyeSBOZW9wbGFz
bXMsIEFuaW1hbDwva2V5d29yZD48a2V5d29yZD5NaWNlPC9rZXl3b3JkPjxrZXl3b3JkPlBsYXNt
YSBNZW1icmFuZSBDYWxjaXVtLVRyYW5zcG9ydGluZyBBVFBhc2VzPC9rZXl3b3JkPjxrZXl3b3Jk
PlByb3RlaW4gQmluZGluZzwva2V5d29yZD48a2V5d29yZD5Qcm90ZWluIFRyYW5zcG9ydDwva2V5
d29yZD48a2V5d29yZD5SZWNlcHRvciwgRXJiQi0yPC9rZXl3b3JkPjxrZXl3b3JkPlNpZ25hbCBU
cmFuc2R1Y3Rpb248L2tleXdvcmQ+PGtleXdvcmQ+U3Vydml2YWwgQW5hbHlzaXM8L2tleXdvcmQ+
PGtleXdvcmQ+RXJiQjI8L2tleXdvcmQ+PGtleXdvcmQ+SFNQLTkwPC9rZXl3b3JkPjxrZXl3b3Jk
PmNhbGNpdW0gcHVtcHM8L2tleXdvcmQ+PGtleXdvcmQ+ZXBpZGVybWFsIGdyb3d0aCBmYWN0b3Ig
cmVjZXB0b3I8L2tleXdvcmQ+PGtleXdvcmQ+cmVjZXB0b3IgaW50ZXJuYWxpemF0aW9uPC9rZXl3
b3JkPjwva2V5d29yZHM+PHVybHM+PHJlbGF0ZWQtdXJscz48dXJsPmh0dHBzOi8vd3d3Lm5jYmku
bmxtLm5paC5nb3YvcHVibWVkLzI2NzI5ODcxPC91cmw+PC9yZWxhdGVkLXVybHM+PC91cmxzPjxp
c2JuPjEwOTEtNjQ5MDwvaXNibj48Y3VzdG9tMj5QTUM0NzI1NDczPC9jdXN0b20yPjx0aXRsZXM+
PHRpdGxlPlBNQ0EyIHJlZ3VsYXRlcyBIRVIyIHByb3RlaW4ga2luYXNlIGxvY2FsaXphdGlvbiBh
bmQgc2lnbmFsaW5nIGFuZCBwcm9tb3RlcyBIRVIyLW1lZGlhdGVkIGJyZWFzdCBjYW5jZXI8L3Rp
dGxlPjxzZWNvbmRhcnktdGl0bGU+UHJvYyBOYXRsIEFjYWQgU2NpIFUgUyBBPC9zZWNvbmRhcnkt
dGl0bGU+PC90aXRsZXM+PHBhZ2VzPkUyODItOTA8L3BhZ2VzPjxudW1iZXI+MzwvbnVtYmVyPjxj
b250cmlidXRvcnM+PGF1dGhvcnM+PGF1dGhvcj5KZW9uZywgSi48L2F1dGhvcj48YXV0aG9yPlZh
bkhvdXRlbiwgSi4gTi48L2F1dGhvcj48YXV0aG9yPkRhbm4sIFAuPC9hdXRob3I+PGF1dGhvcj5L
aW0sIFcuPC9hdXRob3I+PGF1dGhvcj5TdWxsaXZhbiwgQy48L2F1dGhvcj48YXV0aG9yPll1LCBI
LjwvYXV0aG9yPjxhdXRob3I+TGlvdHRhLCBMLjwvYXV0aG9yPjxhdXRob3I+RXNwaW5hLCBWLjwv
YXV0aG9yPjxhdXRob3I+U3Rlcm4sIEQuIEYuPC9hdXRob3I+PGF1dGhvcj5GcmllZG1hbiwgUC4g
QS48L2F1dGhvcj48YXV0aG9yPld5c29sbWVyc2tpLCBKLiBKLjwvYXV0aG9yPjwvYXV0aG9ycz48
L2NvbnRyaWJ1dG9ycz48ZWRpdGlvbj4yMDE2LzAxLzA0PC9lZGl0aW9uPjxsYW5ndWFnZT5lbmc8
L2xhbmd1YWdlPjxhZGRlZC1kYXRlIGZvcm1hdD0idXRjIj4xNjAwNjI0NTkxPC9hZGRlZC1kYXRl
PjxyZWYtdHlwZSBuYW1lPSJKb3VybmFsIEFydGljbGUiPjE3PC9yZWYtdHlwZT48cmVjLW51bWJl
cj45OTE8L3JlYy1udW1iZXI+PGxhc3QtdXBkYXRlZC1kYXRlIGZvcm1hdD0idXRjIj4xNjAwNjI0
NTkxPC9sYXN0LXVwZGF0ZWQtZGF0ZT48YWNjZXNzaW9uLW51bT4yNjcyOTg3MTwvYWNjZXNzaW9u
LW51bT48ZWxlY3Ryb25pYy1yZXNvdXJjZS1udW0+MTAuMTA3My9wbmFzLjE1MTYxMzgxMTM8L2Vs
ZWN0cm9uaWMtcmVzb3VyY2UtbnVtPjx2b2x1bWU+MTEzPC92b2x1bWU+PC9yZWNvcmQ+PC9DaXRl
PjwvRW5kTm90ZT5=
</w:fldData>
              </w:fldChar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KZW9uZzwvQXV0aG9yPjxZZWFyPjIwMTY8L1llYXI+PElE
VGV4dD5QTUNBMiByZWd1bGF0ZXMgSEVSMiBwcm90ZWluIGtpbmFzZSBsb2NhbGl6YXRpb24gYW5k
IHNpZ25hbGluZyBhbmQgcHJvbW90ZXMgSEVSMi1tZWRpYXRlZCBicmVhc3QgY2FuY2VyPC9JRFRl
eHQ+PERpc3BsYXlUZXh0PihKZW9uZyBldCBhbC4sIDIwMTYpPC9EaXNwbGF5VGV4dD48cmVjb3Jk
PjxkYXRlcz48cHViLWRhdGVzPjxkYXRlPkphbjwvZGF0ZT48L3B1Yi1kYXRlcz48eWVhcj4yMDE2
PC95ZWFyPjwvZGF0ZXM+PGtleXdvcmRzPjxrZXl3b3JkPkFuaW1hbHM8L2tleXdvcmQ+PGtleXdv
cmQ+QnJlYXN0IE5lb3BsYXNtczwva2V5d29yZD48a2V5d29yZD5DYWxjaXVtPC9rZXl3b3JkPjxr
ZXl3b3JkPkNhcmNpbm9nZW5lc2lzPC9rZXl3b3JkPjxrZXl3b3JkPkNlbGwgTGluZSwgVHVtb3I8
L2tleXdvcmQ+PGtleXdvcmQ+Q2VsbCBNZW1icmFuZTwva2V5d29yZD48a2V5d29yZD5DZWxsIFBy
b2xpZmVyYXRpb248L2tleXdvcmQ+PGtleXdvcmQ+Q2VsbCBTdXJ2aXZhbDwva2V5d29yZD48a2V5
d29yZD5FbmRvY3l0b3Npczwva2V5d29yZD48a2V5d29yZD5GZW1hbGU8L2tleXdvcmQ+PGtleXdv
cmQ+Rmx1b3Jlc2NlbnQgQW50aWJvZHkgVGVjaG5pcXVlPC9rZXl3b3JkPjxrZXl3b3JkPkZvcmto
ZWFkIEJveCBQcm90ZWluIE8xPC9rZXl3b3JkPjxrZXl3b3JkPkZvcmtoZWFkIFRyYW5zY3JpcHRp
b24gRmFjdG9yczwva2V5d29yZD48a2V5d29yZD5HZW5lIEtub2NrZG93biBUZWNobmlxdWVzPC9r
ZXl3b3JkPjxrZXl3b3JkPkhTUDkwIEhlYXQtU2hvY2sgUHJvdGVpbnM8L2tleXdvcmQ+PGtleXdv
cmQ+SHVtYW5zPC9rZXl3b3JkPjxrZXl3b3JkPkltbXVub2Jsb3R0aW5nPC9rZXl3b3JkPjxrZXl3
b3JkPkludHJhY2VsbHVsYXIgU3BhY2U8L2tleXdvcmQ+PGtleXdvcmQ+TWFtbWFyeSBOZW9wbGFz
bXMsIEFuaW1hbDwva2V5d29yZD48a2V5d29yZD5NaWNlPC9rZXl3b3JkPjxrZXl3b3JkPlBsYXNt
YSBNZW1icmFuZSBDYWxjaXVtLVRyYW5zcG9ydGluZyBBVFBhc2VzPC9rZXl3b3JkPjxrZXl3b3Jk
PlByb3RlaW4gQmluZGluZzwva2V5d29yZD48a2V5d29yZD5Qcm90ZWluIFRyYW5zcG9ydDwva2V5
d29yZD48a2V5d29yZD5SZWNlcHRvciwgRXJiQi0yPC9rZXl3b3JkPjxrZXl3b3JkPlNpZ25hbCBU
cmFuc2R1Y3Rpb248L2tleXdvcmQ+PGtleXdvcmQ+U3Vydml2YWwgQW5hbHlzaXM8L2tleXdvcmQ+
PGtleXdvcmQ+RXJiQjI8L2tleXdvcmQ+PGtleXdvcmQ+SFNQLTkwPC9rZXl3b3JkPjxrZXl3b3Jk
PmNhbGNpdW0gcHVtcHM8L2tleXdvcmQ+PGtleXdvcmQ+ZXBpZGVybWFsIGdyb3d0aCBmYWN0b3Ig
cmVjZXB0b3I8L2tleXdvcmQ+PGtleXdvcmQ+cmVjZXB0b3IgaW50ZXJuYWxpemF0aW9uPC9rZXl3
b3JkPjwva2V5d29yZHM+PHVybHM+PHJlbGF0ZWQtdXJscz48dXJsPmh0dHBzOi8vd3d3Lm5jYmku
bmxtLm5paC5nb3YvcHVibWVkLzI2NzI5ODcxPC91cmw+PC9yZWxhdGVkLXVybHM+PC91cmxzPjxp
c2JuPjEwOTEtNjQ5MDwvaXNibj48Y3VzdG9tMj5QTUM0NzI1NDczPC9jdXN0b20yPjx0aXRsZXM+
PHRpdGxlPlBNQ0EyIHJlZ3VsYXRlcyBIRVIyIHByb3RlaW4ga2luYXNlIGxvY2FsaXphdGlvbiBh
bmQgc2lnbmFsaW5nIGFuZCBwcm9tb3RlcyBIRVIyLW1lZGlhdGVkIGJyZWFzdCBjYW5jZXI8L3Rp
dGxlPjxzZWNvbmRhcnktdGl0bGU+UHJvYyBOYXRsIEFjYWQgU2NpIFUgUyBBPC9zZWNvbmRhcnkt
dGl0bGU+PC90aXRsZXM+PHBhZ2VzPkUyODItOTA8L3BhZ2VzPjxudW1iZXI+MzwvbnVtYmVyPjxj
b250cmlidXRvcnM+PGF1dGhvcnM+PGF1dGhvcj5KZW9uZywgSi48L2F1dGhvcj48YXV0aG9yPlZh
bkhvdXRlbiwgSi4gTi48L2F1dGhvcj48YXV0aG9yPkRhbm4sIFAuPC9hdXRob3I+PGF1dGhvcj5L
aW0sIFcuPC9hdXRob3I+PGF1dGhvcj5TdWxsaXZhbiwgQy48L2F1dGhvcj48YXV0aG9yPll1LCBI
LjwvYXV0aG9yPjxhdXRob3I+TGlvdHRhLCBMLjwvYXV0aG9yPjxhdXRob3I+RXNwaW5hLCBWLjwv
YXV0aG9yPjxhdXRob3I+U3Rlcm4sIEQuIEYuPC9hdXRob3I+PGF1dGhvcj5GcmllZG1hbiwgUC4g
QS48L2F1dGhvcj48YXV0aG9yPld5c29sbWVyc2tpLCBKLiBKLjwvYXV0aG9yPjwvYXV0aG9ycz48
L2NvbnRyaWJ1dG9ycz48ZWRpdGlvbj4yMDE2LzAxLzA0PC9lZGl0aW9uPjxsYW5ndWFnZT5lbmc8
L2xhbmd1YWdlPjxhZGRlZC1kYXRlIGZvcm1hdD0idXRjIj4xNjAwNjI0NTkxPC9hZGRlZC1kYXRl
PjxyZWYtdHlwZSBuYW1lPSJKb3VybmFsIEFydGljbGUiPjE3PC9yZWYtdHlwZT48cmVjLW51bWJl
cj45OTE8L3JlYy1udW1iZXI+PGxhc3QtdXBkYXRlZC1kYXRlIGZvcm1hdD0idXRjIj4xNjAwNjI0
NTkxPC9sYXN0LXVwZGF0ZWQtZGF0ZT48YWNjZXNzaW9uLW51bT4yNjcyOTg3MTwvYWNjZXNzaW9u
LW51bT48ZWxlY3Ryb25pYy1yZXNvdXJjZS1udW0+MTAuMTA3My9wbmFzLjE1MTYxMzgxMTM8L2Vs
ZWN0cm9uaWMtcmVzb3VyY2UtbnVtPjx2b2x1bWU+MTEzPC92b2x1bWU+PC9yZWNvcmQ+PC9DaXRl
PjwvRW5kTm90ZT5=
</w:fldData>
              </w:fldChar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 w:rsidR="000B7FC6" w:rsidRPr="009215EC">
              <w:rPr>
                <w:rFonts w:ascii="Times New Roman" w:hAnsi="Times New Roman" w:cs="Times New Roman"/>
                <w:lang w:val="en-GB"/>
              </w:rPr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9215EC">
              <w:rPr>
                <w:rFonts w:ascii="Times New Roman" w:hAnsi="Times New Roman" w:cs="Times New Roman"/>
                <w:lang w:val="en-GB"/>
              </w:rPr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lang w:val="en-GB"/>
              </w:rPr>
              <w:t>(Jeong et al., 2016)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DA44BB" w:rsidRPr="009215EC" w14:paraId="65117BE0" w14:textId="77777777" w:rsidTr="00693CA5">
        <w:tc>
          <w:tcPr>
            <w:tcW w:w="1129" w:type="dxa"/>
            <w:vMerge/>
            <w:vAlign w:val="center"/>
          </w:tcPr>
          <w:p w14:paraId="02664C5E" w14:textId="77777777" w:rsidR="00DA44BB" w:rsidRPr="009215EC" w:rsidRDefault="00DA44BB" w:rsidP="00DA44B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28" w:type="dxa"/>
            <w:vAlign w:val="center"/>
          </w:tcPr>
          <w:p w14:paraId="76272BB2" w14:textId="77777777" w:rsidR="00DA44BB" w:rsidRPr="009215EC" w:rsidRDefault="00DA44BB" w:rsidP="00DA44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5EC">
              <w:rPr>
                <w:rFonts w:ascii="Times New Roman" w:hAnsi="Times New Roman" w:cs="Times New Roman"/>
                <w:color w:val="000000"/>
              </w:rPr>
              <w:t>NCS-1</w:t>
            </w:r>
          </w:p>
          <w:p w14:paraId="298C676D" w14:textId="3F68A852" w:rsidR="00DA44BB" w:rsidRPr="009215EC" w:rsidRDefault="00DA44BB" w:rsidP="00DA44BB">
            <w:pPr>
              <w:jc w:val="center"/>
              <w:rPr>
                <w:rFonts w:ascii="Times New Roman" w:hAnsi="Times New Roman" w:cs="Times New Roman"/>
              </w:rPr>
            </w:pPr>
            <w:r w:rsidRPr="009215EC">
              <w:rPr>
                <w:rFonts w:ascii="Times New Roman" w:hAnsi="Times New Roman" w:cs="Times New Roman"/>
              </w:rPr>
              <w:fldChar w:fldCharType="begin"/>
            </w:r>
            <w:r w:rsidR="000B7FC6" w:rsidRPr="009215EC">
              <w:rPr>
                <w:rFonts w:ascii="Times New Roman" w:hAnsi="Times New Roman" w:cs="Times New Roman"/>
              </w:rPr>
              <w:instrText xml:space="preserve"> ADDIN EN.CITE &lt;EndNote&gt;&lt;Cite&gt;&lt;Author&gt;Hannan&lt;/Author&gt;&lt;Year&gt;2008&lt;/Year&gt;&lt;IDText&gt;Interaction with dopamine D2 receptor enhances expression of transient receptor potential channel 1 at the cell surface&lt;/IDText&gt;&lt;DisplayText&gt;(Hannan, Kabbani, Paspalas, &amp;amp; Levenson, 2008)&lt;/DisplayText&gt;&lt;record&gt;&lt;dates&gt;&lt;pub-dates&gt;&lt;date&gt;Apr&lt;/date&gt;&lt;/pub-dates&gt;&lt;year&gt;2008&lt;/year&gt;&lt;/dates&gt;&lt;keywords&gt;&lt;keyword&gt;Amino Acid Sequence&lt;/keyword&gt;&lt;keyword&gt;Animals&lt;/keyword&gt;&lt;keyword&gt;Binding Sites&lt;/keyword&gt;&lt;keyword&gt;Biotinylation&lt;/keyword&gt;&lt;keyword&gt;Cell Line&lt;/keyword&gt;&lt;keyword&gt;Cerebral Cortex&lt;/keyword&gt;&lt;keyword&gt;Humans&lt;/keyword&gt;&lt;keyword&gt;Molecular Sequence Data&lt;/keyword&gt;&lt;keyword&gt;Neurons&lt;/keyword&gt;&lt;keyword&gt;Protein Binding&lt;/keyword&gt;&lt;keyword&gt;Protein Interaction Mapping&lt;/keyword&gt;&lt;keyword&gt;Protein Structure, Tertiary&lt;/keyword&gt;&lt;keyword&gt;Protein Transport&lt;/keyword&gt;&lt;keyword&gt;Rats&lt;/keyword&gt;&lt;keyword&gt;Receptors, Dopamine D2&lt;/keyword&gt;&lt;keyword&gt;Synapses&lt;/keyword&gt;&lt;keyword&gt;TRPC Cation Channels&lt;/keyword&gt;&lt;/keywords&gt;&lt;urls&gt;&lt;related-urls&gt;&lt;url&gt;https://www.ncbi.nlm.nih.gov/pubmed/18261457&lt;/url&gt;&lt;/related-urls&gt;&lt;/urls&gt;&lt;isbn&gt;0006-3002&lt;/isbn&gt;&lt;custom2&gt;PMC2312457&lt;/custom2&gt;&lt;titles&gt;&lt;title&gt;Interaction with dopamine D2 receptor enhances expression of transient receptor potential channel 1 at the cell surface&lt;/title&gt;&lt;secondary-title&gt;Biochim Biophys Acta&lt;/secondary-title&gt;&lt;/titles&gt;&lt;pages&gt;974-82&lt;/pages&gt;&lt;number&gt;4&lt;/number&gt;&lt;contributors&gt;&lt;authors&gt;&lt;author&gt;Hannan, M. A.&lt;/author&gt;&lt;author&gt;Kabbani, N.&lt;/author&gt;&lt;author&gt;Paspalas, C. D.&lt;/author&gt;&lt;author&gt;Levenson, R.&lt;/author&gt;&lt;/authors&gt;&lt;/contributors&gt;&lt;edition&gt;2008/01/18&lt;/edition&gt;&lt;language&gt;eng&lt;/language&gt;&lt;added-date format="utc"&gt;1600613425&lt;/added-date&gt;&lt;ref-type name="Journal Article"&gt;17&lt;/ref-type&gt;&lt;rec-number&gt;928&lt;/rec-number&gt;&lt;last-updated-date format="utc"&gt;1600613425&lt;/last-updated-date&gt;&lt;accession-num&gt;18261457&lt;/accession-num&gt;&lt;electronic-resource-num&gt;10.1016/j.bbamem.2008.01.011&lt;/electronic-resource-num&gt;&lt;volume&gt;1778&lt;/volume&gt;&lt;/record&gt;&lt;/Cite&gt;&lt;/EndNote&gt;</w:instrText>
            </w:r>
            <w:r w:rsidRPr="009215EC">
              <w:rPr>
                <w:rFonts w:ascii="Times New Roman" w:hAnsi="Times New Roman" w:cs="Times New Roman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</w:rPr>
              <w:t>(Hannan, Kabbani, Paspalas, &amp; Levenson, 2008)</w:t>
            </w:r>
            <w:r w:rsidRPr="009215E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811" w:type="dxa"/>
            <w:vAlign w:val="center"/>
          </w:tcPr>
          <w:p w14:paraId="0A6879B3" w14:textId="230C3441" w:rsidR="00DA44BB" w:rsidRPr="009215EC" w:rsidRDefault="00DA44BB" w:rsidP="00DA44B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215EC">
              <w:rPr>
                <w:rFonts w:ascii="Times New Roman" w:hAnsi="Times New Roman" w:cs="Times New Roman"/>
                <w:lang w:val="en-GB"/>
              </w:rPr>
              <w:t xml:space="preserve">NCS-1 expression is higher in basal breast cancers and regulates calcium influx and cytotoxic responses to doxorubicin 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begin"/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Bong&lt;/Author&gt;&lt;Year&gt;2020&lt;/Year&gt;&lt;IDText&gt;NCS-1 expression is higher in basal breast cancers and regulates calcium influx and cytotoxic responses to doxorubicin&lt;/IDText&gt;&lt;DisplayText&gt;(Bong, Robitaille, Milevskiy, Roberts-Thomson, &amp;amp; Monteith, 2020)&lt;/DisplayText&gt;&lt;record&gt;&lt;dates&gt;&lt;pub-dates&gt;&lt;date&gt;01&lt;/date&gt;&lt;/pub-dates&gt;&lt;year&gt;2020&lt;/year&gt;&lt;/dates&gt;&lt;keywords&gt;&lt;keyword&gt;NCS-1&lt;/keyword&gt;&lt;keyword&gt;ORAI1&lt;/keyword&gt;&lt;keyword&gt;basal breast cancer&lt;/keyword&gt;&lt;keyword&gt;calcium&lt;/keyword&gt;&lt;keyword&gt;chemotherapy&lt;/keyword&gt;&lt;/keywords&gt;&lt;urls&gt;&lt;related-urls&gt;&lt;url&gt;https://www.ncbi.nlm.nih.gov/pubmed/31647602&lt;/url&gt;&lt;/related-urls&gt;&lt;/urls&gt;&lt;isbn&gt;1878-0261&lt;/isbn&gt;&lt;custom2&gt;PMC6944103&lt;/custom2&gt;&lt;titles&gt;&lt;title&gt;NCS-1 expression is higher in basal breast cancers and regulates calcium influx and cytotoxic responses to doxorubicin&lt;/title&gt;&lt;secondary-title&gt;Mol Oncol&lt;/secondary-title&gt;&lt;/titles&gt;&lt;pages&gt;87-104&lt;/pages&gt;&lt;number&gt;1&lt;/number&gt;&lt;contributors&gt;&lt;authors&gt;&lt;author&gt;Bong, A. H. L.&lt;/author&gt;&lt;author&gt;Robitaille, M.&lt;/author&gt;&lt;author&gt;Milevskiy, M. J. G.&lt;/author&gt;&lt;author&gt;Roberts-Thomson, S. J.&lt;/author&gt;&lt;author&gt;Monteith, G. R.&lt;/author&gt;&lt;/authors&gt;&lt;/contributors&gt;&lt;edition&gt;2019/11/11&lt;/edition&gt;&lt;language&gt;eng&lt;/language&gt;&lt;added-date format="utc"&gt;1600624326&lt;/added-date&gt;&lt;ref-type name="Journal Article"&gt;17&lt;/ref-type&gt;&lt;rec-number&gt;987&lt;/rec-number&gt;&lt;last-updated-date format="utc"&gt;1600624326&lt;/last-updated-date&gt;&lt;accession-num&gt;31647602&lt;/accession-num&gt;&lt;electronic-resource-num&gt;10.1002/1878-0261.12589&lt;/electronic-resource-num&gt;&lt;volume&gt;14&lt;/volume&gt;&lt;/record&gt;&lt;/Cite&gt;&lt;/EndNote&gt;</w:instrTex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lang w:val="en-GB"/>
              </w:rPr>
              <w:t>(Bong, Robitaille, Milevskiy, Roberts-Thomson, &amp; Monteith, 2020)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9215EC">
              <w:rPr>
                <w:rFonts w:ascii="Times New Roman" w:hAnsi="Times New Roman" w:cs="Times New Roman"/>
                <w:lang w:val="en-GB"/>
              </w:rPr>
              <w:t xml:space="preserve">. Promotes aggressive behaviour and predicts survival of patients </w:t>
            </w:r>
            <w:r w:rsidRPr="009215EC">
              <w:rPr>
                <w:rFonts w:ascii="Times New Roman" w:hAnsi="Times New Roman" w:cs="Times New Roman"/>
              </w:rPr>
              <w:fldChar w:fldCharType="begin"/>
            </w:r>
            <w:r w:rsidR="000B7FC6" w:rsidRPr="009215EC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Moore&lt;/Author&gt;&lt;Year&gt;2017&lt;/Year&gt;&lt;IDText&gt;Calcium Sensor, NCS-1, Promotes Tumor Aggressiveness and Predicts Patient Survival&lt;/IDText&gt;&lt;DisplayText&gt;(Moore, England, Ehrlich, &amp;amp; Rimm, 2017)&lt;/DisplayText&gt;&lt;record&gt;&lt;dates&gt;&lt;pub-dates&gt;&lt;date&gt;07&lt;/date&gt;&lt;/pub-dates&gt;&lt;year&gt;2017&lt;/year&gt;&lt;/dates&gt;&lt;keywords&gt;&lt;keyword&gt;Adult&lt;/keyword&gt;&lt;keyword&gt;Aged&lt;/keyword&gt;&lt;keyword&gt;Breast Neoplasms&lt;/keyword&gt;&lt;keyword&gt;Calcium&lt;/keyword&gt;&lt;keyword&gt;Calcium-Binding Proteins&lt;/keyword&gt;&lt;keyword&gt;Cell Movement&lt;/keyword&gt;&lt;keyword&gt;Disease-Free Survival&lt;/keyword&gt;&lt;keyword&gt;Female&lt;/keyword&gt;&lt;keyword&gt;Gene Expression Regulation, Neoplastic&lt;/keyword&gt;&lt;keyword&gt;Humans&lt;/keyword&gt;&lt;keyword&gt;MCF-7 Cells&lt;/keyword&gt;&lt;keyword&gt;Middle Aged&lt;/keyword&gt;&lt;keyword&gt;Neoplasm Invasiveness&lt;/keyword&gt;&lt;keyword&gt;Neuronal Calcium-Sensor Proteins&lt;/keyword&gt;&lt;keyword&gt;Neuropeptides&lt;/keyword&gt;&lt;keyword&gt;Paclitaxel&lt;/keyword&gt;&lt;keyword&gt;Prognosis&lt;/keyword&gt;&lt;keyword&gt;Receptor, ErbB-2&lt;/keyword&gt;&lt;/keywords&gt;&lt;urls&gt;&lt;related-urls&gt;&lt;url&gt;https://www.ncbi.nlm.nih.gov/pubmed/28275088&lt;/url&gt;&lt;/related-urls&gt;&lt;/urls&gt;&lt;isbn&gt;1557-3125&lt;/isbn&gt;&lt;custom2&gt;PMC5500411&lt;/custom2&gt;&lt;titles&gt;&lt;title&gt;Calcium Sensor, NCS-1, Promotes Tumor Aggressiveness and Predicts Patient Survival&lt;/title&gt;&lt;secondary-title&gt;Mol Cancer Res&lt;/secondary-title&gt;&lt;/titles&gt;&lt;pages&gt;942-952&lt;/pages&gt;&lt;number&gt;7&lt;/number&gt;&lt;contributors&gt;&lt;authors&gt;&lt;author&gt;Moore, L. M.&lt;/author&gt;&lt;author&gt;England, A.&lt;/author&gt;&lt;author&gt;Ehrlich, B. E.&lt;/author&gt;&lt;author&gt;Rimm, D. L.&lt;/author&gt;&lt;/authors&gt;&lt;/contributors&gt;&lt;edition&gt;2017/03/08&lt;/edition&gt;&lt;language&gt;eng&lt;/language&gt;&lt;added-date format="utc"&gt;1600624410&lt;/added-date&gt;&lt;ref-type name="Journal Article"&gt;17&lt;/ref-type&gt;&lt;rec-number&gt;988&lt;/rec-number&gt;&lt;last-updated-date format="utc"&gt;1600624410&lt;/last-updated-date&gt;&lt;accession-num&gt;28275088&lt;/accession-num&gt;&lt;electronic-resource-num&gt;10.1158/1541-7786.MCR-16-0408&lt;/electronic-resource-num&gt;&lt;volume&gt;15&lt;/volume&gt;&lt;/record&gt;&lt;/Cite&gt;&lt;/EndNote&gt;</w:instrText>
            </w:r>
            <w:r w:rsidRPr="009215EC">
              <w:rPr>
                <w:rFonts w:ascii="Times New Roman" w:hAnsi="Times New Roman" w:cs="Times New Roman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lang w:val="en-GB"/>
              </w:rPr>
              <w:t>(Moore, England, Ehrlich, &amp; Rimm, 2017)</w:t>
            </w:r>
            <w:r w:rsidRPr="009215EC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A44BB" w:rsidRPr="009215EC" w14:paraId="1614FE9A" w14:textId="77777777" w:rsidTr="00210B9E">
        <w:trPr>
          <w:trHeight w:val="1114"/>
        </w:trPr>
        <w:tc>
          <w:tcPr>
            <w:tcW w:w="1129" w:type="dxa"/>
            <w:vMerge/>
            <w:vAlign w:val="center"/>
          </w:tcPr>
          <w:p w14:paraId="6ACA34E3" w14:textId="77777777" w:rsidR="00DA44BB" w:rsidRPr="009215EC" w:rsidRDefault="00DA44BB" w:rsidP="00DA44B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28" w:type="dxa"/>
            <w:vAlign w:val="center"/>
          </w:tcPr>
          <w:p w14:paraId="6A5BD39C" w14:textId="7C191D6E" w:rsidR="00DA44BB" w:rsidRPr="009215EC" w:rsidRDefault="00DA44BB" w:rsidP="00DA44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5EC">
              <w:rPr>
                <w:rFonts w:ascii="Times New Roman" w:hAnsi="Times New Roman" w:cs="Times New Roman"/>
                <w:color w:val="000000"/>
              </w:rPr>
              <w:t xml:space="preserve">SERCA2/ SERCA3 </w:t>
            </w:r>
            <w:r w:rsidRPr="009215EC">
              <w:rPr>
                <w:rFonts w:ascii="Times New Roman" w:hAnsi="Times New Roman" w:cs="Times New Roman"/>
              </w:rPr>
              <w:fldChar w:fldCharType="begin">
                <w:fldData xml:space="preserve">PEVuZE5vdGU+PENpdGU+PEF1dGhvcj5SZWRvbmRvPC9BdXRob3I+PFllYXI+MjAwODwvWWVhcj48
SURUZXh0PkludHJhY2VsbHVsYXIgQ2EyKyBzdG9yZSBkZXBsZXRpb24gaW5kdWNlcyB0aGUgZm9y
bWF0aW9uIG9mIG1hY3JvbW9sZWN1bGFyIGNvbXBsZXhlcyBpbnZvbHZpbmcgaFRSUEMxLCBoVFJQ
QzYsIHRoZSB0eXBlIElJIElQMyByZWNlcHRvciBhbmQgU0VSQ0EzIGluIGh1bWFuIHBsYXRlbGV0
czwvSURUZXh0PjxEaXNwbGF5VGV4dD4oUmVkb25kbywgSmFyZGluLCBMb3BleiwgU2FsaWRvLCAm
YW1wOyBSb3NhZG8sIDIwMDgpPC9EaXNwbGF5VGV4dD48cmVjb3JkPjxkYXRlcz48cHViLWRhdGVz
PjxkYXRlPkp1bjwvZGF0ZT48L3B1Yi1kYXRlcz48eWVhcj4yMDA4PC95ZWFyPjwvZGF0ZXM+PGtl
eXdvcmRzPjxrZXl3b3JkPkJsb29kIFBsYXRlbGV0czwva2V5d29yZD48a2V5d29yZD5CbG90dGlu
ZywgV2VzdGVybjwva2V5d29yZD48a2V5d29yZD5DYWxjaXVtPC9rZXl3b3JkPjxrZXl3b3JkPkNh
bGNpdW0gU2lnbmFsaW5nPC9rZXl3b3JkPjxrZXl3b3JkPkNhbGNpdW0tVHJhbnNwb3J0aW5nIEFU
UGFzZXM8L2tleXdvcmQ+PGtleXdvcmQ+Q2VsbCBNZW1icmFuZTwva2V5d29yZD48a2V5d29yZD5D
ZWxscywgQ3VsdHVyZWQ8L2tleXdvcmQ+PGtleXdvcmQ+RWxlY3Ryb3BvcmF0aW9uPC9rZXl3b3Jk
PjxrZXl3b3JkPkVuenltZSBJbmhpYml0b3JzPC9rZXl3b3JkPjxrZXl3b3JkPkZsdWZlbmFtaWMg
QWNpZDwva2V5d29yZD48a2V5d29yZD5IdW1hbnM8L2tleXdvcmQ+PGtleXdvcmQ+SHlkcm9xdWlu
b25lczwva2V5d29yZD48a2V5d29yZD5JbW11bm9wcmVjaXBpdGF0aW9uPC9rZXl3b3JkPjxrZXl3
b3JkPklub3NpdG9sIDEsNCw1LVRyaXNwaG9zcGhhdGUgUmVjZXB0b3JzPC9rZXl3b3JkPjxrZXl3
b3JkPk1pY3JvdHVidWxlczwva2V5d29yZD48a2V5d29yZD5Qcm90ZWluIEJpbmRpbmc8L2tleXdv
cmQ+PGtleXdvcmQ+U2FyY29wbGFzbWljIFJldGljdWx1bSBDYWxjaXVtLVRyYW5zcG9ydGluZyBB
VFBhc2VzPC9rZXl3b3JkPjxrZXl3b3JkPlRSUEMgQ2F0aW9uIENoYW5uZWxzPC9rZXl3b3JkPjxr
ZXl3b3JkPlRSUEM2IENhdGlvbiBDaGFubmVsPC9rZXl3b3JkPjxrZXl3b3JkPlRoYXBzaWdhcmdp
bjwva2V5d29yZD48L2tleXdvcmRzPjx1cmxzPjxyZWxhdGVkLXVybHM+PHVybD5odHRwczovL3d3
dy5uY2JpLm5sbS5uaWguZ292L3B1Ym1lZC8xODE5MTA0MTwvdXJsPjwvcmVsYXRlZC11cmxzPjwv
dXJscz48aXNibj4wMDA2LTMwMDI8L2lzYm4+PHRpdGxlcz48dGl0bGU+SW50cmFjZWxsdWxhciBD
YTIrIHN0b3JlIGRlcGxldGlvbiBpbmR1Y2VzIHRoZSBmb3JtYXRpb24gb2YgbWFjcm9tb2xlY3Vs
YXIgY29tcGxleGVzIGludm9sdmluZyBoVFJQQzEsIGhUUlBDNiwgdGhlIHR5cGUgSUkgSVAzIHJl
Y2VwdG9yIGFuZCBTRVJDQTMgaW4gaHVtYW4gcGxhdGVsZXRzPC90aXRsZT48c2Vjb25kYXJ5LXRp
dGxlPkJpb2NoaW0gQmlvcGh5cyBBY3RhPC9zZWNvbmRhcnktdGl0bGU+PC90aXRsZXM+PHBhZ2Vz
PjExNjMtNzY8L3BhZ2VzPjxudW1iZXI+NjwvbnVtYmVyPjxjb250cmlidXRvcnM+PGF1dGhvcnM+
PGF1dGhvcj5SZWRvbmRvLCBQLiBDLjwvYXV0aG9yPjxhdXRob3I+SmFyZGluLCBJLjwvYXV0aG9y
PjxhdXRob3I+TG9wZXosIEouIEouPC9hdXRob3I+PGF1dGhvcj5TYWxpZG8sIEcuIE0uPC9hdXRo
b3I+PGF1dGhvcj5Sb3NhZG8sIEouIEEuPC9hdXRob3I+PC9hdXRob3JzPjwvY29udHJpYnV0b3Jz
PjxlZGl0aW9uPjIwMDcvMTIvMjM8L2VkaXRpb24+PGxhbmd1YWdlPmVuZzwvbGFuZ3VhZ2U+PGFk
ZGVkLWRhdGUgZm9ybWF0PSJ1dGMiPjE2MDA2MTQxNzc8L2FkZGVkLWRhdGU+PHJlZi10eXBlIG5h
bWU9IkpvdXJuYWwgQXJ0aWNsZSI+MTc8L3JlZi10eXBlPjxyZWMtbnVtYmVyPjkzNDwvcmVjLW51
bWJlcj48bGFzdC11cGRhdGVkLWRhdGUgZm9ybWF0PSJ1dGMiPjE2MDA2MTQxNzc8L2xhc3QtdXBk
YXRlZC1kYXRlPjxhY2Nlc3Npb24tbnVtPjE4MTkxMDQxPC9hY2Nlc3Npb24tbnVtPjxlbGVjdHJv
bmljLXJlc291cmNlLW51bT4xMC4xMDE2L2ouYmJhbWNyLjIwMDcuMTIuMDA4PC9lbGVjdHJvbmlj
LXJlc291cmNlLW51bT48dm9sdW1lPjE3ODM8L3ZvbHVtZT48L3JlY29yZD48L0NpdGU+PC9FbmRO
b3RlPn==
</w:fldData>
              </w:fldChar>
            </w:r>
            <w:r w:rsidR="000B7FC6" w:rsidRPr="009215EC">
              <w:rPr>
                <w:rFonts w:ascii="Times New Roman" w:hAnsi="Times New Roman" w:cs="Times New Roman"/>
              </w:rPr>
              <w:instrText xml:space="preserve"> ADDIN EN.CITE </w:instrText>
            </w:r>
            <w:r w:rsidR="000B7FC6" w:rsidRPr="009215EC">
              <w:rPr>
                <w:rFonts w:ascii="Times New Roman" w:hAnsi="Times New Roman" w:cs="Times New Roman"/>
              </w:rPr>
              <w:fldChar w:fldCharType="begin">
                <w:fldData xml:space="preserve">PEVuZE5vdGU+PENpdGU+PEF1dGhvcj5SZWRvbmRvPC9BdXRob3I+PFllYXI+MjAwODwvWWVhcj48
SURUZXh0PkludHJhY2VsbHVsYXIgQ2EyKyBzdG9yZSBkZXBsZXRpb24gaW5kdWNlcyB0aGUgZm9y
bWF0aW9uIG9mIG1hY3JvbW9sZWN1bGFyIGNvbXBsZXhlcyBpbnZvbHZpbmcgaFRSUEMxLCBoVFJQ
QzYsIHRoZSB0eXBlIElJIElQMyByZWNlcHRvciBhbmQgU0VSQ0EzIGluIGh1bWFuIHBsYXRlbGV0
czwvSURUZXh0PjxEaXNwbGF5VGV4dD4oUmVkb25kbywgSmFyZGluLCBMb3BleiwgU2FsaWRvLCAm
YW1wOyBSb3NhZG8sIDIwMDgpPC9EaXNwbGF5VGV4dD48cmVjb3JkPjxkYXRlcz48cHViLWRhdGVz
PjxkYXRlPkp1bjwvZGF0ZT48L3B1Yi1kYXRlcz48eWVhcj4yMDA4PC95ZWFyPjwvZGF0ZXM+PGtl
eXdvcmRzPjxrZXl3b3JkPkJsb29kIFBsYXRlbGV0czwva2V5d29yZD48a2V5d29yZD5CbG90dGlu
ZywgV2VzdGVybjwva2V5d29yZD48a2V5d29yZD5DYWxjaXVtPC9rZXl3b3JkPjxrZXl3b3JkPkNh
bGNpdW0gU2lnbmFsaW5nPC9rZXl3b3JkPjxrZXl3b3JkPkNhbGNpdW0tVHJhbnNwb3J0aW5nIEFU
UGFzZXM8L2tleXdvcmQ+PGtleXdvcmQ+Q2VsbCBNZW1icmFuZTwva2V5d29yZD48a2V5d29yZD5D
ZWxscywgQ3VsdHVyZWQ8L2tleXdvcmQ+PGtleXdvcmQ+RWxlY3Ryb3BvcmF0aW9uPC9rZXl3b3Jk
PjxrZXl3b3JkPkVuenltZSBJbmhpYml0b3JzPC9rZXl3b3JkPjxrZXl3b3JkPkZsdWZlbmFtaWMg
QWNpZDwva2V5d29yZD48a2V5d29yZD5IdW1hbnM8L2tleXdvcmQ+PGtleXdvcmQ+SHlkcm9xdWlu
b25lczwva2V5d29yZD48a2V5d29yZD5JbW11bm9wcmVjaXBpdGF0aW9uPC9rZXl3b3JkPjxrZXl3
b3JkPklub3NpdG9sIDEsNCw1LVRyaXNwaG9zcGhhdGUgUmVjZXB0b3JzPC9rZXl3b3JkPjxrZXl3
b3JkPk1pY3JvdHVidWxlczwva2V5d29yZD48a2V5d29yZD5Qcm90ZWluIEJpbmRpbmc8L2tleXdv
cmQ+PGtleXdvcmQ+U2FyY29wbGFzbWljIFJldGljdWx1bSBDYWxjaXVtLVRyYW5zcG9ydGluZyBB
VFBhc2VzPC9rZXl3b3JkPjxrZXl3b3JkPlRSUEMgQ2F0aW9uIENoYW5uZWxzPC9rZXl3b3JkPjxr
ZXl3b3JkPlRSUEM2IENhdGlvbiBDaGFubmVsPC9rZXl3b3JkPjxrZXl3b3JkPlRoYXBzaWdhcmdp
bjwva2V5d29yZD48L2tleXdvcmRzPjx1cmxzPjxyZWxhdGVkLXVybHM+PHVybD5odHRwczovL3d3
dy5uY2JpLm5sbS5uaWguZ292L3B1Ym1lZC8xODE5MTA0MTwvdXJsPjwvcmVsYXRlZC11cmxzPjwv
dXJscz48aXNibj4wMDA2LTMwMDI8L2lzYm4+PHRpdGxlcz48dGl0bGU+SW50cmFjZWxsdWxhciBD
YTIrIHN0b3JlIGRlcGxldGlvbiBpbmR1Y2VzIHRoZSBmb3JtYXRpb24gb2YgbWFjcm9tb2xlY3Vs
YXIgY29tcGxleGVzIGludm9sdmluZyBoVFJQQzEsIGhUUlBDNiwgdGhlIHR5cGUgSUkgSVAzIHJl
Y2VwdG9yIGFuZCBTRVJDQTMgaW4gaHVtYW4gcGxhdGVsZXRzPC90aXRsZT48c2Vjb25kYXJ5LXRp
dGxlPkJpb2NoaW0gQmlvcGh5cyBBY3RhPC9zZWNvbmRhcnktdGl0bGU+PC90aXRsZXM+PHBhZ2Vz
PjExNjMtNzY8L3BhZ2VzPjxudW1iZXI+NjwvbnVtYmVyPjxjb250cmlidXRvcnM+PGF1dGhvcnM+
PGF1dGhvcj5SZWRvbmRvLCBQLiBDLjwvYXV0aG9yPjxhdXRob3I+SmFyZGluLCBJLjwvYXV0aG9y
PjxhdXRob3I+TG9wZXosIEouIEouPC9hdXRob3I+PGF1dGhvcj5TYWxpZG8sIEcuIE0uPC9hdXRo
b3I+PGF1dGhvcj5Sb3NhZG8sIEouIEEuPC9hdXRob3I+PC9hdXRob3JzPjwvY29udHJpYnV0b3Jz
PjxlZGl0aW9uPjIwMDcvMTIvMjM8L2VkaXRpb24+PGxhbmd1YWdlPmVuZzwvbGFuZ3VhZ2U+PGFk
ZGVkLWRhdGUgZm9ybWF0PSJ1dGMiPjE2MDA2MTQxNzc8L2FkZGVkLWRhdGU+PHJlZi10eXBlIG5h
bWU9IkpvdXJuYWwgQXJ0aWNsZSI+MTc8L3JlZi10eXBlPjxyZWMtbnVtYmVyPjkzNDwvcmVjLW51
bWJlcj48bGFzdC11cGRhdGVkLWRhdGUgZm9ybWF0PSJ1dGMiPjE2MDA2MTQxNzc8L2xhc3QtdXBk
YXRlZC1kYXRlPjxhY2Nlc3Npb24tbnVtPjE4MTkxMDQxPC9hY2Nlc3Npb24tbnVtPjxlbGVjdHJv
bmljLXJlc291cmNlLW51bT4xMC4xMDE2L2ouYmJhbWNyLjIwMDcuMTIuMDA4PC9lbGVjdHJvbmlj
LXJlc291cmNlLW51bT48dm9sdW1lPjE3ODM8L3ZvbHVtZT48L3JlY29yZD48L0NpdGU+PC9FbmRO
b3RlPn==
</w:fldData>
              </w:fldChar>
            </w:r>
            <w:r w:rsidR="000B7FC6" w:rsidRPr="009215EC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B7FC6" w:rsidRPr="009215EC">
              <w:rPr>
                <w:rFonts w:ascii="Times New Roman" w:hAnsi="Times New Roman" w:cs="Times New Roman"/>
              </w:rPr>
            </w:r>
            <w:r w:rsidR="000B7FC6" w:rsidRPr="009215EC">
              <w:rPr>
                <w:rFonts w:ascii="Times New Roman" w:hAnsi="Times New Roman" w:cs="Times New Roman"/>
              </w:rPr>
              <w:fldChar w:fldCharType="end"/>
            </w:r>
            <w:r w:rsidRPr="009215EC">
              <w:rPr>
                <w:rFonts w:ascii="Times New Roman" w:hAnsi="Times New Roman" w:cs="Times New Roman"/>
              </w:rPr>
            </w:r>
            <w:r w:rsidRPr="009215EC">
              <w:rPr>
                <w:rFonts w:ascii="Times New Roman" w:hAnsi="Times New Roman" w:cs="Times New Roman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</w:rPr>
              <w:t>(Redondo, Jardin, Lopez, Salido, &amp; Rosado, 2008)</w:t>
            </w:r>
            <w:r w:rsidRPr="009215E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811" w:type="dxa"/>
            <w:vAlign w:val="center"/>
          </w:tcPr>
          <w:p w14:paraId="5FD1FE48" w14:textId="035DFFB3" w:rsidR="00DA44BB" w:rsidRPr="009215EC" w:rsidRDefault="00DA44BB" w:rsidP="00DA44B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215EC">
              <w:rPr>
                <w:rFonts w:ascii="Times New Roman" w:hAnsi="Times New Roman" w:cs="Times New Roman"/>
                <w:lang w:val="en-GB"/>
              </w:rPr>
              <w:t xml:space="preserve">Inhibition of SERCA by </w:t>
            </w:r>
            <w:proofErr w:type="spellStart"/>
            <w:r w:rsidRPr="009215EC">
              <w:rPr>
                <w:rFonts w:ascii="Times New Roman" w:hAnsi="Times New Roman" w:cs="Times New Roman"/>
                <w:lang w:val="en-GB"/>
              </w:rPr>
              <w:t>thapsigargin</w:t>
            </w:r>
            <w:proofErr w:type="spellEnd"/>
            <w:r w:rsidRPr="009215EC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9215EC">
              <w:rPr>
                <w:rFonts w:ascii="Times New Roman" w:hAnsi="Times New Roman" w:cs="Times New Roman"/>
                <w:lang w:val="en-GB"/>
              </w:rPr>
              <w:t>analogs</w:t>
            </w:r>
            <w:proofErr w:type="spellEnd"/>
            <w:r w:rsidRPr="009215EC">
              <w:rPr>
                <w:rFonts w:ascii="Times New Roman" w:hAnsi="Times New Roman" w:cs="Times New Roman"/>
                <w:lang w:val="en-GB"/>
              </w:rPr>
              <w:t xml:space="preserve"> induces cell death via ER Ca</w:t>
            </w:r>
            <w:r w:rsidRPr="009215EC">
              <w:rPr>
                <w:rFonts w:ascii="Times New Roman" w:hAnsi="Times New Roman" w:cs="Times New Roman"/>
                <w:vertAlign w:val="superscript"/>
                <w:lang w:val="en-GB"/>
              </w:rPr>
              <w:t>2+</w:t>
            </w:r>
            <w:r w:rsidRPr="009215EC">
              <w:rPr>
                <w:rFonts w:ascii="Times New Roman" w:hAnsi="Times New Roman" w:cs="Times New Roman"/>
                <w:lang w:val="en-GB"/>
              </w:rPr>
              <w:t xml:space="preserve"> depletion and the unfolded protein response 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TZWhnYWw8L0F1dGhvcj48WWVhcj4yMDE3PC9ZZWFyPjxJ
RFRleHQ+SW5oaWJpdGlvbiBvZiB0aGUgc2FyY28vZW5kb3BsYXNtaWMgcmV0aWN1bHVtIChFUikg
Q2EyKy1BVFBhc2UgYnkgdGhhcHNpZ2FyZ2luIGFuYWxvZ3MgaW5kdWNlcyBjZWxsIGRlYXRoIHZp
YSBFUiBDYTIrwqBkZXBsZXRpb24gYW5kIHRoZSB1bmZvbGRlZCBwcm90ZWluIHJlc3BvbnNlPC9J
RFRleHQ+PERpc3BsYXlUZXh0PihTZWhnYWwgZXQgYWwuLCAyMDE3KTwvRGlzcGxheVRleHQ+PHJl
Y29yZD48ZGF0ZXM+PHB1Yi1kYXRlcz48ZGF0ZT4xMjwvZGF0ZT48L3B1Yi1kYXRlcz48eWVhcj4y
MDE3PC95ZWFyPjwvZGF0ZXM+PGtleXdvcmRzPjxrZXl3b3JkPkNhbGNpdW08L2tleXdvcmQ+PGtl
eXdvcmQ+Q2FsY2l1bSBDaGFubmVsczwva2V5d29yZD48a2V5d29yZD5DZWxsIERlYXRoPC9rZXl3
b3JkPjxrZXl3b3JkPkNlbGwgTGluZSwgVHVtb3I8L2tleXdvcmQ+PGtleXdvcmQ+RW5kb3BsYXNt
aWMgUmV0aWN1bHVtPC9rZXl3b3JkPjxrZXl3b3JkPkh1bWFuczwva2V5d29yZD48a2V5d29yZD5T
YXJjb3BsYXNtaWMgUmV0aWN1bHVtIENhbGNpdW0tVHJhbnNwb3J0aW5nIEFUUGFzZXM8L2tleXdv
cmQ+PGtleXdvcmQ+VGhhcHNpZ2FyZ2luPC9rZXl3b3JkPjxrZXl3b3JkPlVuZm9sZGVkIFByb3Rl
aW4gUmVzcG9uc2U8L2tleXdvcmQ+PGtleXdvcmQ+YXBvcHRvc2lzPC9rZXl3b3JkPjxrZXl3b3Jk
PmNhbGNpdW08L2tleXdvcmQ+PGtleXdvcmQ+ZW5kb3BsYXNtaWMgcmV0aWN1bHVtIChFUik8L2tl
eXdvcmQ+PGtleXdvcmQ+c3Ryb21hbCBpbnRlcmFjdGlvbiBtb2xlY3VsZSAxIChTVElNMSk8L2tl
eXdvcmQ+PGtleXdvcmQ+dW5mb2xkZWQgcHJvdGVpbiByZXNwb25zZSAoVVBSKTwva2V5d29yZD48
L2tleXdvcmRzPjx1cmxzPjxyZWxhdGVkLXVybHM+PHVybD5odHRwczovL3d3dy5uY2JpLm5sbS5u
aWguZ292L3B1Ym1lZC8yODk3MjE3MTwvdXJsPjwvcmVsYXRlZC11cmxzPjwvdXJscz48aXNibj4x
MDgzLTM1MVg8L2lzYm4+PGN1c3RvbTI+UE1DNTcxMjYwOTwvY3VzdG9tMj48dGl0bGVzPjx0aXRs
ZT48c3R5bGUgZm9udD0iZGVmYXVsdCIgc2l6ZT0iMTAwJSI+SW5oaWJpdGlvbiBvZiB0aGUgc2Fy
Y28vZW5kb3BsYXNtaWMgcmV0aWN1bHVtIChFUikgQ2E8L3N0eWxlPjxzdHlsZSBmYWNlPSJzdXBl
cnNjcmlwdCIgZm9udD0iZGVmYXVsdCIgc2l6ZT0iMTAwJSI+Mis8L3N0eWxlPjxzdHlsZSBmb250
PSJkZWZhdWx0IiBzaXplPSIxMDAlIj4tQVRQYXNlIGJ5IHRoYXBzaWdhcmdpbiBhbmFsb2dzIGlu
ZHVjZXMgY2VsbCBkZWF0aCB2aWEgRVIgQ2EyK8KgZGVwbGV0aW9uIGFuZCB0aGUgdW5mb2xkZWQg
cHJvdGVpbiByZXNwb25zZTwvc3R5bGU+PC90aXRsZT48c2Vjb25kYXJ5LXRpdGxlPkogQmlvbCBD
aGVtPC9zZWNvbmRhcnktdGl0bGU+PC90aXRsZXM+PHBhZ2VzPjE5NjU2LTE5NjczPC9wYWdlcz48
bnVtYmVyPjQ4PC9udW1iZXI+PGNvbnRyaWJ1dG9ycz48YXV0aG9ycz48YXV0aG9yPlNlaGdhbCwg
UC48L2F1dGhvcj48YXV0aG9yPlN6YWxhaSwgUC48L2F1dGhvcj48YXV0aG9yPk9sZXNlbiwgQy48
L2F1dGhvcj48YXV0aG9yPlByYWV0b3JpdXMsIEguIEEuPC9hdXRob3I+PGF1dGhvcj5OaXNzZW4s
IFAuPC9hdXRob3I+PGF1dGhvcj5DaHJpc3RlbnNlbiwgUy4gQi48L2F1dGhvcj48YXV0aG9yPkVu
Z2VkYWwsIE4uPC9hdXRob3I+PGF1dGhvcj5Nw7hsbGVyLCBKLiBWLjwvYXV0aG9yPjwvYXV0aG9y
cz48L2NvbnRyaWJ1dG9ycz48ZWRpdGlvbj4yMDE3LzA5LzI5PC9lZGl0aW9uPjxsYW5ndWFnZT5l
bmc8L2xhbmd1YWdlPjxhZGRlZC1kYXRlIGZvcm1hdD0idXRjIj4xNjAwNjI0NzA4PC9hZGRlZC1k
YXRlPjxyZWYtdHlwZSBuYW1lPSJKb3VybmFsIEFydGljbGUiPjE3PC9yZWYtdHlwZT48cmVjLW51
bWJlcj45OTI8L3JlYy1udW1iZXI+PGxhc3QtdXBkYXRlZC1kYXRlIGZvcm1hdD0idXRjIj4xNjAw
NjI0ODMwPC9sYXN0LXVwZGF0ZWQtZGF0ZT48YWNjZXNzaW9uLW51bT4yODk3MjE3MTwvYWNjZXNz
aW9uLW51bT48ZWxlY3Ryb25pYy1yZXNvdXJjZS1udW0+MTAuMTA3NC9qYmMuTTExNy43OTY5MjA8
L2VsZWN0cm9uaWMtcmVzb3VyY2UtbnVtPjx2b2x1bWU+MjkyPC92b2x1bWU+PC9yZWNvcmQ+PC9D
aXRlPjwvRW5kTm90ZT5=
</w:fldData>
              </w:fldChar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TZWhnYWw8L0F1dGhvcj48WWVhcj4yMDE3PC9ZZWFyPjxJ
RFRleHQ+SW5oaWJpdGlvbiBvZiB0aGUgc2FyY28vZW5kb3BsYXNtaWMgcmV0aWN1bHVtIChFUikg
Q2EyKy1BVFBhc2UgYnkgdGhhcHNpZ2FyZ2luIGFuYWxvZ3MgaW5kdWNlcyBjZWxsIGRlYXRoIHZp
YSBFUiBDYTIrwqBkZXBsZXRpb24gYW5kIHRoZSB1bmZvbGRlZCBwcm90ZWluIHJlc3BvbnNlPC9J
RFRleHQ+PERpc3BsYXlUZXh0PihTZWhnYWwgZXQgYWwuLCAyMDE3KTwvRGlzcGxheVRleHQ+PHJl
Y29yZD48ZGF0ZXM+PHB1Yi1kYXRlcz48ZGF0ZT4xMjwvZGF0ZT48L3B1Yi1kYXRlcz48eWVhcj4y
MDE3PC95ZWFyPjwvZGF0ZXM+PGtleXdvcmRzPjxrZXl3b3JkPkNhbGNpdW08L2tleXdvcmQ+PGtl
eXdvcmQ+Q2FsY2l1bSBDaGFubmVsczwva2V5d29yZD48a2V5d29yZD5DZWxsIERlYXRoPC9rZXl3
b3JkPjxrZXl3b3JkPkNlbGwgTGluZSwgVHVtb3I8L2tleXdvcmQ+PGtleXdvcmQ+RW5kb3BsYXNt
aWMgUmV0aWN1bHVtPC9rZXl3b3JkPjxrZXl3b3JkPkh1bWFuczwva2V5d29yZD48a2V5d29yZD5T
YXJjb3BsYXNtaWMgUmV0aWN1bHVtIENhbGNpdW0tVHJhbnNwb3J0aW5nIEFUUGFzZXM8L2tleXdv
cmQ+PGtleXdvcmQ+VGhhcHNpZ2FyZ2luPC9rZXl3b3JkPjxrZXl3b3JkPlVuZm9sZGVkIFByb3Rl
aW4gUmVzcG9uc2U8L2tleXdvcmQ+PGtleXdvcmQ+YXBvcHRvc2lzPC9rZXl3b3JkPjxrZXl3b3Jk
PmNhbGNpdW08L2tleXdvcmQ+PGtleXdvcmQ+ZW5kb3BsYXNtaWMgcmV0aWN1bHVtIChFUik8L2tl
eXdvcmQ+PGtleXdvcmQ+c3Ryb21hbCBpbnRlcmFjdGlvbiBtb2xlY3VsZSAxIChTVElNMSk8L2tl
eXdvcmQ+PGtleXdvcmQ+dW5mb2xkZWQgcHJvdGVpbiByZXNwb25zZSAoVVBSKTwva2V5d29yZD48
L2tleXdvcmRzPjx1cmxzPjxyZWxhdGVkLXVybHM+PHVybD5odHRwczovL3d3dy5uY2JpLm5sbS5u
aWguZ292L3B1Ym1lZC8yODk3MjE3MTwvdXJsPjwvcmVsYXRlZC11cmxzPjwvdXJscz48aXNibj4x
MDgzLTM1MVg8L2lzYm4+PGN1c3RvbTI+UE1DNTcxMjYwOTwvY3VzdG9tMj48dGl0bGVzPjx0aXRs
ZT48c3R5bGUgZm9udD0iZGVmYXVsdCIgc2l6ZT0iMTAwJSI+SW5oaWJpdGlvbiBvZiB0aGUgc2Fy
Y28vZW5kb3BsYXNtaWMgcmV0aWN1bHVtIChFUikgQ2E8L3N0eWxlPjxzdHlsZSBmYWNlPSJzdXBl
cnNjcmlwdCIgZm9udD0iZGVmYXVsdCIgc2l6ZT0iMTAwJSI+Mis8L3N0eWxlPjxzdHlsZSBmb250
PSJkZWZhdWx0IiBzaXplPSIxMDAlIj4tQVRQYXNlIGJ5IHRoYXBzaWdhcmdpbiBhbmFsb2dzIGlu
ZHVjZXMgY2VsbCBkZWF0aCB2aWEgRVIgQ2EyK8KgZGVwbGV0aW9uIGFuZCB0aGUgdW5mb2xkZWQg
cHJvdGVpbiByZXNwb25zZTwvc3R5bGU+PC90aXRsZT48c2Vjb25kYXJ5LXRpdGxlPkogQmlvbCBD
aGVtPC9zZWNvbmRhcnktdGl0bGU+PC90aXRsZXM+PHBhZ2VzPjE5NjU2LTE5NjczPC9wYWdlcz48
bnVtYmVyPjQ4PC9udW1iZXI+PGNvbnRyaWJ1dG9ycz48YXV0aG9ycz48YXV0aG9yPlNlaGdhbCwg
UC48L2F1dGhvcj48YXV0aG9yPlN6YWxhaSwgUC48L2F1dGhvcj48YXV0aG9yPk9sZXNlbiwgQy48
L2F1dGhvcj48YXV0aG9yPlByYWV0b3JpdXMsIEguIEEuPC9hdXRob3I+PGF1dGhvcj5OaXNzZW4s
IFAuPC9hdXRob3I+PGF1dGhvcj5DaHJpc3RlbnNlbiwgUy4gQi48L2F1dGhvcj48YXV0aG9yPkVu
Z2VkYWwsIE4uPC9hdXRob3I+PGF1dGhvcj5Nw7hsbGVyLCBKLiBWLjwvYXV0aG9yPjwvYXV0aG9y
cz48L2NvbnRyaWJ1dG9ycz48ZWRpdGlvbj4yMDE3LzA5LzI5PC9lZGl0aW9uPjxsYW5ndWFnZT5l
bmc8L2xhbmd1YWdlPjxhZGRlZC1kYXRlIGZvcm1hdD0idXRjIj4xNjAwNjI0NzA4PC9hZGRlZC1k
YXRlPjxyZWYtdHlwZSBuYW1lPSJKb3VybmFsIEFydGljbGUiPjE3PC9yZWYtdHlwZT48cmVjLW51
bWJlcj45OTI8L3JlYy1udW1iZXI+PGxhc3QtdXBkYXRlZC1kYXRlIGZvcm1hdD0idXRjIj4xNjAw
NjI0ODMwPC9sYXN0LXVwZGF0ZWQtZGF0ZT48YWNjZXNzaW9uLW51bT4yODk3MjE3MTwvYWNjZXNz
aW9uLW51bT48ZWxlY3Ryb25pYy1yZXNvdXJjZS1udW0+MTAuMTA3NC9qYmMuTTExNy43OTY5MjA8
L2VsZWN0cm9uaWMtcmVzb3VyY2UtbnVtPjx2b2x1bWU+MjkyPC92b2x1bWU+PC9yZWNvcmQ+PC9D
aXRlPjwvRW5kTm90ZT5=
</w:fldData>
              </w:fldChar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 w:rsidR="000B7FC6" w:rsidRPr="009215EC">
              <w:rPr>
                <w:rFonts w:ascii="Times New Roman" w:hAnsi="Times New Roman" w:cs="Times New Roman"/>
                <w:lang w:val="en-GB"/>
              </w:rPr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9215EC">
              <w:rPr>
                <w:rFonts w:ascii="Times New Roman" w:hAnsi="Times New Roman" w:cs="Times New Roman"/>
                <w:lang w:val="en-GB"/>
              </w:rPr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lang w:val="en-GB"/>
              </w:rPr>
              <w:t>(Sehgal et al., 2017)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DA44BB" w:rsidRPr="009215EC" w14:paraId="63AB909A" w14:textId="77777777" w:rsidTr="00693CA5">
        <w:tc>
          <w:tcPr>
            <w:tcW w:w="1129" w:type="dxa"/>
            <w:vMerge/>
            <w:vAlign w:val="center"/>
          </w:tcPr>
          <w:p w14:paraId="3ABBB980" w14:textId="77777777" w:rsidR="00DA44BB" w:rsidRPr="009215EC" w:rsidRDefault="00DA44BB" w:rsidP="00DA44B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28" w:type="dxa"/>
            <w:vAlign w:val="center"/>
          </w:tcPr>
          <w:p w14:paraId="35E9A9D9" w14:textId="77777777" w:rsidR="00DA44BB" w:rsidRPr="009215EC" w:rsidRDefault="00DA44BB" w:rsidP="00DA44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5EC">
              <w:rPr>
                <w:rFonts w:ascii="Times New Roman" w:hAnsi="Times New Roman" w:cs="Times New Roman"/>
                <w:color w:val="000000"/>
              </w:rPr>
              <w:t>FKBP4</w:t>
            </w:r>
          </w:p>
          <w:p w14:paraId="4EC83C5D" w14:textId="4ABA37FE" w:rsidR="00DA44BB" w:rsidRPr="009215EC" w:rsidRDefault="00DA44BB" w:rsidP="00DA44BB">
            <w:pPr>
              <w:jc w:val="center"/>
              <w:rPr>
                <w:rFonts w:ascii="Times New Roman" w:hAnsi="Times New Roman" w:cs="Times New Roman"/>
              </w:rPr>
            </w:pPr>
            <w:r w:rsidRPr="009215EC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Mw7NwZXo8L0F1dGhvcj48WWVhcj4yMDEzPC9ZZWFyPjxJ
RFRleHQ+RktCUDUyIGlzIGludm9sdmVkIGluIHRoZSByZWd1bGF0aW9uIG9mIFNPQ0UgY2hhbm5l
bHMgaW4gdGhlIGh1bWFuIHBsYXRlbGV0cyBhbmQgTUVHIDAxIGNlbGxzPC9JRFRleHQ+PERpc3Bs
YXlUZXh0PihFLiBMw7NwZXosIEJlcm5hLUVycm8sIFNhbGlkbywgUm9zYWRvLCAmYW1wOyBSZWRv
bmRvLCAyMDEzOyBTaW5raW5zLCBHb2VsLCBFc3RhY2lvbiwgJmFtcDsgU2NoaWxsaW5nLCAyMDA0
KTwvRGlzcGxheVRleHQ+PHJlY29yZD48ZGF0ZXM+PHB1Yi1kYXRlcz48ZGF0ZT5NYXI8L2RhdGU+
PC9wdWItZGF0ZXM+PHllYXI+MjAxMzwveWVhcj48L2RhdGVzPjxrZXl3b3Jkcz48a2V5d29yZD5C
bG9vZCBQbGF0ZWxldHM8L2tleXdvcmQ+PGtleXdvcmQ+QmxvdHRpbmcsIFdlc3Rlcm48L2tleXdv
cmQ+PGtleXdvcmQ+Q2FsY2l1bTwva2V5d29yZD48a2V5d29yZD5DYWxjaXVtIENoYW5uZWxzPC9r
ZXl3b3JkPjxrZXl3b3JkPkNhbGNpdW0gU2lnbmFsaW5nPC9rZXl3b3JkPjxrZXl3b3JkPkNlbGxz
LCBDdWx0dXJlZDwva2V5d29yZD48a2V5d29yZD5Fbnp5bWUgSW5oaWJpdG9yczwva2V5d29yZD48
a2V5d29yZD5GdXJhLTI8L2tleXdvcmQ+PGtleXdvcmQ+SHVtYW5zPC9rZXl3b3JkPjxrZXl3b3Jk
PkltbXVub3BoaWxpbnM8L2tleXdvcmQ+PGtleXdvcmQ+SW1tdW5vcHJlY2lwaXRhdGlvbjwva2V5
d29yZD48a2V5d29yZD5JbW11bm9zdXBwcmVzc2l2ZSBBZ2VudHM8L2tleXdvcmQ+PGtleXdvcmQ+
SW5vc2l0b2wgMSw0LDUtVHJpc3Bob3NwaGF0ZSBSZWNlcHRvcnM8L2tleXdvcmQ+PGtleXdvcmQ+
SW9uIFRyYW5zcG9ydDwva2V5d29yZD48a2V5d29yZD5NZWdha2FyeW9jeXRlIFByb2dlbml0b3Ig
Q2VsbHM8L2tleXdvcmQ+PGtleXdvcmQ+T1JBSTEgUHJvdGVpbjwva2V5d29yZD48a2V5d29yZD5S
TkEsIFNtYWxsIEludGVyZmVyaW5nPC9rZXl3b3JkPjxrZXl3b3JkPlRSUEMgQ2F0aW9uIENoYW5u
ZWxzPC9rZXl3b3JkPjxrZXl3b3JkPlRhY3JvbGltdXM8L2tleXdvcmQ+PGtleXdvcmQ+VGFjcm9s
aW11cyBCaW5kaW5nIFByb3RlaW5zPC9rZXl3b3JkPjxrZXl3b3JkPlRoYXBzaWdhcmdpbjwva2V5
d29yZD48L2tleXdvcmRzPjx1cmxzPjxyZWxhdGVkLXVybHM+PHVybD5odHRwczovL3d3dy5uY2Jp
Lm5sbS5uaWguZ292L3B1Ym1lZC8yMzIyODU2NDwvdXJsPjwvcmVsYXRlZC11cmxzPjwvdXJscz48
aXNibj4wMDA2LTMwMDI8L2lzYm4+PHRpdGxlcz48dGl0bGU+RktCUDUyIGlzIGludm9sdmVkIGlu
IHRoZSByZWd1bGF0aW9uIG9mIFNPQ0UgY2hhbm5lbHMgaW4gdGhlIGh1bWFuIHBsYXRlbGV0cyBh
bmQgTUVHIDAxIGNlbGxzPC90aXRsZT48c2Vjb25kYXJ5LXRpdGxlPkJpb2NoaW0gQmlvcGh5cyBB
Y3RhPC9zZWNvbmRhcnktdGl0bGU+PC90aXRsZXM+PHBhZ2VzPjY1Mi02MjwvcGFnZXM+PG51bWJl
cj4zPC9udW1iZXI+PGNvbnRyaWJ1dG9ycz48YXV0aG9ycz48YXV0aG9yPkzDs3BleiwgRS48L2F1
dGhvcj48YXV0aG9yPkJlcm5hLUVycm8sIEEuPC9hdXRob3I+PGF1dGhvcj5TYWxpZG8sIEcuIE0u
PC9hdXRob3I+PGF1dGhvcj5Sb3NhZG8sIEouIEEuPC9hdXRob3I+PGF1dGhvcj5SZWRvbmRvLCBQ
LiBDLjwvYXV0aG9yPjwvYXV0aG9ycz48L2NvbnRyaWJ1dG9ycz48ZWRpdGlvbj4yMDEyLzEyLzA4
PC9lZGl0aW9uPjxsYW5ndWFnZT5lbmc8L2xhbmd1YWdlPjxhZGRlZC1kYXRlIGZvcm1hdD0idXRj
Ij4xNjAwNjEzMTc0PC9hZGRlZC1kYXRlPjxyZWYtdHlwZSBuYW1lPSJKb3VybmFsIEFydGljbGUi
PjE3PC9yZWYtdHlwZT48cmVjLW51bWJlcj45MjI8L3JlYy1udW1iZXI+PGxhc3QtdXBkYXRlZC1k
YXRlIGZvcm1hdD0idXRjIj4xNjAwNjEzMTc0PC9sYXN0LXVwZGF0ZWQtZGF0ZT48YWNjZXNzaW9u
LW51bT4yMzIyODU2NDwvYWNjZXNzaW9uLW51bT48ZWxlY3Ryb25pYy1yZXNvdXJjZS1udW0+MTAu
MTAxNi9qLmJiYW1jci4yMDEyLjExLjAyOTwvZWxlY3Ryb25pYy1yZXNvdXJjZS1udW0+PHZvbHVt
ZT4xODMzPC92b2x1bWU+PC9yZWNvcmQ+PC9DaXRlPjxDaXRlPjxBdXRob3I+U2lua2luczwvQXV0
aG9yPjxZZWFyPjIwMDQ8L1llYXI+PElEVGV4dD5Bc3NvY2lhdGlvbiBvZiBpbW11bm9waGlsaW5z
IHdpdGggbWFtbWFsaWFuIFRSUEMgY2hhbm5lbHM8L0lEVGV4dD48cmVjb3JkPjxkYXRlcz48cHVi
LWRhdGVzPjxkYXRlPkF1ZzwvZGF0ZT48L3B1Yi1kYXRlcz48eWVhcj4yMDA0PC95ZWFyPjwvZGF0
ZXM+PGtleXdvcmRzPjxrZXl3b3JkPkFuaW1hbHM8L2tleXdvcmQ+PGtleXdvcmQ+QmFjdWxvdmly
aWRhZTwva2V5d29yZD48a2V5d29yZD5CcmFpbjwva2V5d29yZD48a2V5d29yZD5DYWxjaXVtIENo
YW5uZWxzPC9rZXl3b3JkPjxrZXl3b3JkPkNlbGwgTGluZTwva2V5d29yZD48a2V5d29yZD5Eb3Nl
LVJlc3BvbnNlIFJlbGF0aW9uc2hpcCwgRHJ1Zzwva2V5d29yZD48a2V5d29yZD5FbGVjdHJvcGh5
c2lvbG9neTwva2V5d29yZD48a2V5d29yZD5HbHV0YW1pbmU8L2tleXdvcmQ+PGtleXdvcmQ+SHVt
YW5zPC9rZXl3b3JkPjxrZXl3b3JkPkltbXVub2Jsb3R0aW5nPC9rZXl3b3JkPjxrZXl3b3JkPklt
bXVub3BoaWxpbnM8L2tleXdvcmQ+PGtleXdvcmQ+SW5zZWN0YTwva2V5d29yZD48a2V5d29yZD5N
dXRhdGlvbjwva2V5d29yZD48a2V5d29yZD5QZXB0aWRlczwva2V5d29yZD48a2V5d29yZD5QcmVj
aXBpdGluIFRlc3RzPC9rZXl3b3JkPjxrZXl3b3JkPlByb2xpbmU8L2tleXdvcmQ+PGtleXdvcmQ+
UHJvdGVpbiBCaW5kaW5nPC9rZXl3b3JkPjxrZXl3b3JkPlByb3RlaW4gU3RydWN0dXJlLCBUZXJ0
aWFyeTwva2V5d29yZD48a2V5d29yZD5SYXRzPC9rZXl3b3JkPjxrZXl3b3JkPlRSUEMgQ2F0aW9u
IENoYW5uZWxzPC9rZXl3b3JkPjxrZXl3b3JkPlRhY3JvbGltdXMgQmluZGluZyBQcm90ZWluIDFB
PC9rZXl3b3JkPjxrZXl3b3JkPlRhY3JvbGltdXMgQmluZGluZyBQcm90ZWluczwva2V5d29yZD48
a2V5d29yZD5UaW1lIEZhY3RvcnM8L2tleXdvcmQ+PC9rZXl3b3Jkcz48dXJscz48cmVsYXRlZC11
cmxzPjx1cmw+aHR0cHM6Ly93d3cubmNiaS5ubG0ubmloLmdvdi9wdWJtZWQvMTUxOTkwNjU8L3Vy
bD48L3JlbGF0ZWQtdXJscz48L3VybHM+PGlzYm4+MDAyMS05MjU4PC9pc2JuPjx0aXRsZXM+PHRp
dGxlPkFzc29jaWF0aW9uIG9mIGltbXVub3BoaWxpbnMgd2l0aCBtYW1tYWxpYW4gVFJQQyBjaGFu
bmVsczwvdGl0bGU+PHNlY29uZGFyeS10aXRsZT5KIEJpb2wgQ2hlbTwvc2Vjb25kYXJ5LXRpdGxl
PjwvdGl0bGVzPjxwYWdlcz4zNDUyMS05PC9wYWdlcz48bnVtYmVyPjMzPC9udW1iZXI+PGNvbnRy
aWJ1dG9ycz48YXV0aG9ycz48YXV0aG9yPlNpbmtpbnMsIFcuIEcuPC9hdXRob3I+PGF1dGhvcj5H
b2VsLCBNLjwvYXV0aG9yPjxhdXRob3I+RXN0YWNpb24sIE0uPC9hdXRob3I+PGF1dGhvcj5TY2hp
bGxpbmcsIFcuIFAuPC9hdXRob3I+PC9hdXRob3JzPjwvY29udHJpYnV0b3JzPjxlZGl0aW9uPjIw
MDQvMDYvMTU8L2VkaXRpb24+PGxhbmd1YWdlPmVuZzwvbGFuZ3VhZ2U+PGFkZGVkLWRhdGUgZm9y
bWF0PSJ1dGMiPjE2MDA2MTMxOTI8L2FkZGVkLWRhdGU+PHJlZi10eXBlIG5hbWU9IkpvdXJuYWwg
QXJ0aWNsZSI+MTc8L3JlZi10eXBlPjxyZWMtbnVtYmVyPjkyMzwvcmVjLW51bWJlcj48bGFzdC11
cGRhdGVkLWRhdGUgZm9ybWF0PSJ1dGMiPjE2MDA2MTMxOTI8L2xhc3QtdXBkYXRlZC1kYXRlPjxh
Y2Nlc3Npb24tbnVtPjE1MTk5MDY1PC9hY2Nlc3Npb24tbnVtPjxlbGVjdHJvbmljLXJlc291cmNl
LW51bT4xMC4xMDc0L2piYy5NNDAxMTU2MjAwPC9lbGVjdHJvbmljLXJlc291cmNlLW51bT48dm9s
dW1lPjI3OTwvdm9sdW1lPjwvcmVjb3JkPjwvQ2l0ZT48L0VuZE5vdGU+
</w:fldData>
              </w:fldChar>
            </w:r>
            <w:r w:rsidR="000B7FC6" w:rsidRPr="009215EC"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 w:rsidR="000B7FC6" w:rsidRPr="009215EC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Mw7NwZXo8L0F1dGhvcj48WWVhcj4yMDEzPC9ZZWFyPjxJ
RFRleHQ+RktCUDUyIGlzIGludm9sdmVkIGluIHRoZSByZWd1bGF0aW9uIG9mIFNPQ0UgY2hhbm5l
bHMgaW4gdGhlIGh1bWFuIHBsYXRlbGV0cyBhbmQgTUVHIDAxIGNlbGxzPC9JRFRleHQ+PERpc3Bs
YXlUZXh0PihFLiBMw7NwZXosIEJlcm5hLUVycm8sIFNhbGlkbywgUm9zYWRvLCAmYW1wOyBSZWRv
bmRvLCAyMDEzOyBTaW5raW5zLCBHb2VsLCBFc3RhY2lvbiwgJmFtcDsgU2NoaWxsaW5nLCAyMDA0
KTwvRGlzcGxheVRleHQ+PHJlY29yZD48ZGF0ZXM+PHB1Yi1kYXRlcz48ZGF0ZT5NYXI8L2RhdGU+
PC9wdWItZGF0ZXM+PHllYXI+MjAxMzwveWVhcj48L2RhdGVzPjxrZXl3b3Jkcz48a2V5d29yZD5C
bG9vZCBQbGF0ZWxldHM8L2tleXdvcmQ+PGtleXdvcmQ+QmxvdHRpbmcsIFdlc3Rlcm48L2tleXdv
cmQ+PGtleXdvcmQ+Q2FsY2l1bTwva2V5d29yZD48a2V5d29yZD5DYWxjaXVtIENoYW5uZWxzPC9r
ZXl3b3JkPjxrZXl3b3JkPkNhbGNpdW0gU2lnbmFsaW5nPC9rZXl3b3JkPjxrZXl3b3JkPkNlbGxz
LCBDdWx0dXJlZDwva2V5d29yZD48a2V5d29yZD5Fbnp5bWUgSW5oaWJpdG9yczwva2V5d29yZD48
a2V5d29yZD5GdXJhLTI8L2tleXdvcmQ+PGtleXdvcmQ+SHVtYW5zPC9rZXl3b3JkPjxrZXl3b3Jk
PkltbXVub3BoaWxpbnM8L2tleXdvcmQ+PGtleXdvcmQ+SW1tdW5vcHJlY2lwaXRhdGlvbjwva2V5
d29yZD48a2V5d29yZD5JbW11bm9zdXBwcmVzc2l2ZSBBZ2VudHM8L2tleXdvcmQ+PGtleXdvcmQ+
SW5vc2l0b2wgMSw0LDUtVHJpc3Bob3NwaGF0ZSBSZWNlcHRvcnM8L2tleXdvcmQ+PGtleXdvcmQ+
SW9uIFRyYW5zcG9ydDwva2V5d29yZD48a2V5d29yZD5NZWdha2FyeW9jeXRlIFByb2dlbml0b3Ig
Q2VsbHM8L2tleXdvcmQ+PGtleXdvcmQ+T1JBSTEgUHJvdGVpbjwva2V5d29yZD48a2V5d29yZD5S
TkEsIFNtYWxsIEludGVyZmVyaW5nPC9rZXl3b3JkPjxrZXl3b3JkPlRSUEMgQ2F0aW9uIENoYW5u
ZWxzPC9rZXl3b3JkPjxrZXl3b3JkPlRhY3JvbGltdXM8L2tleXdvcmQ+PGtleXdvcmQ+VGFjcm9s
aW11cyBCaW5kaW5nIFByb3RlaW5zPC9rZXl3b3JkPjxrZXl3b3JkPlRoYXBzaWdhcmdpbjwva2V5
d29yZD48L2tleXdvcmRzPjx1cmxzPjxyZWxhdGVkLXVybHM+PHVybD5odHRwczovL3d3dy5uY2Jp
Lm5sbS5uaWguZ292L3B1Ym1lZC8yMzIyODU2NDwvdXJsPjwvcmVsYXRlZC11cmxzPjwvdXJscz48
aXNibj4wMDA2LTMwMDI8L2lzYm4+PHRpdGxlcz48dGl0bGU+RktCUDUyIGlzIGludm9sdmVkIGlu
IHRoZSByZWd1bGF0aW9uIG9mIFNPQ0UgY2hhbm5lbHMgaW4gdGhlIGh1bWFuIHBsYXRlbGV0cyBh
bmQgTUVHIDAxIGNlbGxzPC90aXRsZT48c2Vjb25kYXJ5LXRpdGxlPkJpb2NoaW0gQmlvcGh5cyBB
Y3RhPC9zZWNvbmRhcnktdGl0bGU+PC90aXRsZXM+PHBhZ2VzPjY1Mi02MjwvcGFnZXM+PG51bWJl
cj4zPC9udW1iZXI+PGNvbnRyaWJ1dG9ycz48YXV0aG9ycz48YXV0aG9yPkzDs3BleiwgRS48L2F1
dGhvcj48YXV0aG9yPkJlcm5hLUVycm8sIEEuPC9hdXRob3I+PGF1dGhvcj5TYWxpZG8sIEcuIE0u
PC9hdXRob3I+PGF1dGhvcj5Sb3NhZG8sIEouIEEuPC9hdXRob3I+PGF1dGhvcj5SZWRvbmRvLCBQ
LiBDLjwvYXV0aG9yPjwvYXV0aG9ycz48L2NvbnRyaWJ1dG9ycz48ZWRpdGlvbj4yMDEyLzEyLzA4
PC9lZGl0aW9uPjxsYW5ndWFnZT5lbmc8L2xhbmd1YWdlPjxhZGRlZC1kYXRlIGZvcm1hdD0idXRj
Ij4xNjAwNjEzMTc0PC9hZGRlZC1kYXRlPjxyZWYtdHlwZSBuYW1lPSJKb3VybmFsIEFydGljbGUi
PjE3PC9yZWYtdHlwZT48cmVjLW51bWJlcj45MjI8L3JlYy1udW1iZXI+PGxhc3QtdXBkYXRlZC1k
YXRlIGZvcm1hdD0idXRjIj4xNjAwNjEzMTc0PC9sYXN0LXVwZGF0ZWQtZGF0ZT48YWNjZXNzaW9u
LW51bT4yMzIyODU2NDwvYWNjZXNzaW9uLW51bT48ZWxlY3Ryb25pYy1yZXNvdXJjZS1udW0+MTAu
MTAxNi9qLmJiYW1jci4yMDEyLjExLjAyOTwvZWxlY3Ryb25pYy1yZXNvdXJjZS1udW0+PHZvbHVt
ZT4xODMzPC92b2x1bWU+PC9yZWNvcmQ+PC9DaXRlPjxDaXRlPjxBdXRob3I+U2lua2luczwvQXV0
aG9yPjxZZWFyPjIwMDQ8L1llYXI+PElEVGV4dD5Bc3NvY2lhdGlvbiBvZiBpbW11bm9waGlsaW5z
IHdpdGggbWFtbWFsaWFuIFRSUEMgY2hhbm5lbHM8L0lEVGV4dD48cmVjb3JkPjxkYXRlcz48cHVi
LWRhdGVzPjxkYXRlPkF1ZzwvZGF0ZT48L3B1Yi1kYXRlcz48eWVhcj4yMDA0PC95ZWFyPjwvZGF0
ZXM+PGtleXdvcmRzPjxrZXl3b3JkPkFuaW1hbHM8L2tleXdvcmQ+PGtleXdvcmQ+QmFjdWxvdmly
aWRhZTwva2V5d29yZD48a2V5d29yZD5CcmFpbjwva2V5d29yZD48a2V5d29yZD5DYWxjaXVtIENo
YW5uZWxzPC9rZXl3b3JkPjxrZXl3b3JkPkNlbGwgTGluZTwva2V5d29yZD48a2V5d29yZD5Eb3Nl
LVJlc3BvbnNlIFJlbGF0aW9uc2hpcCwgRHJ1Zzwva2V5d29yZD48a2V5d29yZD5FbGVjdHJvcGh5
c2lvbG9neTwva2V5d29yZD48a2V5d29yZD5HbHV0YW1pbmU8L2tleXdvcmQ+PGtleXdvcmQ+SHVt
YW5zPC9rZXl3b3JkPjxrZXl3b3JkPkltbXVub2Jsb3R0aW5nPC9rZXl3b3JkPjxrZXl3b3JkPklt
bXVub3BoaWxpbnM8L2tleXdvcmQ+PGtleXdvcmQ+SW5zZWN0YTwva2V5d29yZD48a2V5d29yZD5N
dXRhdGlvbjwva2V5d29yZD48a2V5d29yZD5QZXB0aWRlczwva2V5d29yZD48a2V5d29yZD5QcmVj
aXBpdGluIFRlc3RzPC9rZXl3b3JkPjxrZXl3b3JkPlByb2xpbmU8L2tleXdvcmQ+PGtleXdvcmQ+
UHJvdGVpbiBCaW5kaW5nPC9rZXl3b3JkPjxrZXl3b3JkPlByb3RlaW4gU3RydWN0dXJlLCBUZXJ0
aWFyeTwva2V5d29yZD48a2V5d29yZD5SYXRzPC9rZXl3b3JkPjxrZXl3b3JkPlRSUEMgQ2F0aW9u
IENoYW5uZWxzPC9rZXl3b3JkPjxrZXl3b3JkPlRhY3JvbGltdXMgQmluZGluZyBQcm90ZWluIDFB
PC9rZXl3b3JkPjxrZXl3b3JkPlRhY3JvbGltdXMgQmluZGluZyBQcm90ZWluczwva2V5d29yZD48
a2V5d29yZD5UaW1lIEZhY3RvcnM8L2tleXdvcmQ+PC9rZXl3b3Jkcz48dXJscz48cmVsYXRlZC11
cmxzPjx1cmw+aHR0cHM6Ly93d3cubmNiaS5ubG0ubmloLmdvdi9wdWJtZWQvMTUxOTkwNjU8L3Vy
bD48L3JlbGF0ZWQtdXJscz48L3VybHM+PGlzYm4+MDAyMS05MjU4PC9pc2JuPjx0aXRsZXM+PHRp
dGxlPkFzc29jaWF0aW9uIG9mIGltbXVub3BoaWxpbnMgd2l0aCBtYW1tYWxpYW4gVFJQQyBjaGFu
bmVsczwvdGl0bGU+PHNlY29uZGFyeS10aXRsZT5KIEJpb2wgQ2hlbTwvc2Vjb25kYXJ5LXRpdGxl
PjwvdGl0bGVzPjxwYWdlcz4zNDUyMS05PC9wYWdlcz48bnVtYmVyPjMzPC9udW1iZXI+PGNvbnRy
aWJ1dG9ycz48YXV0aG9ycz48YXV0aG9yPlNpbmtpbnMsIFcuIEcuPC9hdXRob3I+PGF1dGhvcj5H
b2VsLCBNLjwvYXV0aG9yPjxhdXRob3I+RXN0YWNpb24sIE0uPC9hdXRob3I+PGF1dGhvcj5TY2hp
bGxpbmcsIFcuIFAuPC9hdXRob3I+PC9hdXRob3JzPjwvY29udHJpYnV0b3JzPjxlZGl0aW9uPjIw
MDQvMDYvMTU8L2VkaXRpb24+PGxhbmd1YWdlPmVuZzwvbGFuZ3VhZ2U+PGFkZGVkLWRhdGUgZm9y
bWF0PSJ1dGMiPjE2MDA2MTMxOTI8L2FkZGVkLWRhdGU+PHJlZi10eXBlIG5hbWU9IkpvdXJuYWwg
QXJ0aWNsZSI+MTc8L3JlZi10eXBlPjxyZWMtbnVtYmVyPjkyMzwvcmVjLW51bWJlcj48bGFzdC11
cGRhdGVkLWRhdGUgZm9ybWF0PSJ1dGMiPjE2MDA2MTMxOTI8L2xhc3QtdXBkYXRlZC1kYXRlPjxh
Y2Nlc3Npb24tbnVtPjE1MTk5MDY1PC9hY2Nlc3Npb24tbnVtPjxlbGVjdHJvbmljLXJlc291cmNl
LW51bT4xMC4xMDc0L2piYy5NNDAxMTU2MjAwPC9lbGVjdHJvbmljLXJlc291cmNlLW51bT48dm9s
dW1lPjI3OTwvdm9sdW1lPjwvcmVjb3JkPjwvQ2l0ZT48L0VuZE5vdGU+
</w:fldData>
              </w:fldChar>
            </w:r>
            <w:r w:rsidR="000B7FC6" w:rsidRPr="009215EC"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 w:rsidR="000B7FC6" w:rsidRPr="009215EC">
              <w:rPr>
                <w:rFonts w:ascii="Times New Roman" w:hAnsi="Times New Roman" w:cs="Times New Roman"/>
                <w:color w:val="000000"/>
              </w:rPr>
            </w:r>
            <w:r w:rsidR="000B7FC6" w:rsidRPr="009215EC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9215EC">
              <w:rPr>
                <w:rFonts w:ascii="Times New Roman" w:hAnsi="Times New Roman" w:cs="Times New Roman"/>
                <w:color w:val="000000"/>
              </w:rPr>
            </w:r>
            <w:r w:rsidRPr="009215EC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color w:val="000000"/>
              </w:rPr>
              <w:t>(E. López, Berna-Erro, Salido, Rosado, &amp; Redondo, 2013; Sinkins, Goel, Estacion, &amp; Schilling, 2004)</w:t>
            </w:r>
            <w:r w:rsidRPr="009215EC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5811" w:type="dxa"/>
            <w:vAlign w:val="center"/>
          </w:tcPr>
          <w:p w14:paraId="72C0A5F5" w14:textId="69414D59" w:rsidR="00DA44BB" w:rsidRPr="009215EC" w:rsidRDefault="00DA44BB" w:rsidP="00DA44B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215EC">
              <w:rPr>
                <w:rFonts w:ascii="Times New Roman" w:hAnsi="Times New Roman" w:cs="Times New Roman"/>
                <w:lang w:val="en-GB"/>
              </w:rPr>
              <w:t xml:space="preserve">FKBP4 is a malignant indicator in luminal A subtype of breast cancer 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begin"/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Xiong&lt;/Author&gt;&lt;Year&gt;2020&lt;/Year&gt;&lt;IDText&gt;FKBP4 is a malignant indicator in luminal A subtype of breast cancer&lt;/IDText&gt;&lt;DisplayText&gt;(Xiong et al., 2020)&lt;/DisplayText&gt;&lt;record&gt;&lt;keywords&gt;&lt;keyword&gt;FKBP4&lt;/keyword&gt;&lt;keyword&gt;bioinformatics analysis&lt;/keyword&gt;&lt;keyword&gt;co-expressed genes&lt;/keyword&gt;&lt;keyword&gt;luminal A subtype breast cancer&lt;/keyword&gt;&lt;/keywords&gt;&lt;urls&gt;&lt;related-urls&gt;&lt;url&gt;https://www.ncbi.nlm.nih.gov/pubmed/32194784&lt;/url&gt;&lt;/related-urls&gt;&lt;/urls&gt;&lt;isbn&gt;1837-9664&lt;/isbn&gt;&lt;custom2&gt;PMC7052866&lt;/custom2&gt;&lt;titles&gt;&lt;title&gt;FKBP4 is a malignant indicator in luminal A subtype of breast cancer&lt;/title&gt;&lt;secondary-title&gt;J Cancer&lt;/secondary-title&gt;&lt;/titles&gt;&lt;pages&gt;1727-1736&lt;/pages&gt;&lt;number&gt;7&lt;/number&gt;&lt;contributors&gt;&lt;authors&gt;&lt;author&gt;Xiong, H.&lt;/author&gt;&lt;author&gt;Chen, Z.&lt;/author&gt;&lt;author&gt;Zheng, W.&lt;/author&gt;&lt;author&gt;Sun, J.&lt;/author&gt;&lt;author&gt;Fu, Q.&lt;/author&gt;&lt;author&gt;Teng, R.&lt;/author&gt;&lt;author&gt;Chen, J.&lt;/author&gt;&lt;author&gt;Xie, S.&lt;/author&gt;&lt;author&gt;Wang, L.&lt;/author&gt;&lt;author&gt;Yu, X. F.&lt;/author&gt;&lt;author&gt;Zhou, J.&lt;/author&gt;&lt;/authors&gt;&lt;/contributors&gt;&lt;edition&gt;2020/01/16&lt;/edition&gt;&lt;language&gt;eng&lt;/language&gt;&lt;added-date format="utc"&gt;1600623684&lt;/added-date&gt;&lt;ref-type name="Journal Article"&gt;17&lt;/ref-type&gt;&lt;dates&gt;&lt;year&gt;2020&lt;/year&gt;&lt;/dates&gt;&lt;rec-number&gt;981&lt;/rec-number&gt;&lt;last-updated-date format="utc"&gt;1600623684&lt;/last-updated-date&gt;&lt;accession-num&gt;32194784&lt;/accession-num&gt;&lt;electronic-resource-num&gt;10.7150/jca.40982&lt;/electronic-resource-num&gt;&lt;volume&gt;11&lt;/volume&gt;&lt;/record&gt;&lt;/Cite&gt;&lt;/EndNote&gt;</w:instrTex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lang w:val="en-GB"/>
              </w:rPr>
              <w:t>(Xiong et al., 2020)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9215EC">
              <w:rPr>
                <w:rFonts w:ascii="Times New Roman" w:hAnsi="Times New Roman" w:cs="Times New Roman"/>
                <w:lang w:val="en-GB"/>
              </w:rPr>
              <w:t xml:space="preserve"> - FKBP4 connects mTORC2 and PI3K to activate the PDK1/Akt-dependent cell proliferation </w:t>
            </w:r>
            <w:proofErr w:type="spellStart"/>
            <w:r w:rsidRPr="009215EC">
              <w:rPr>
                <w:rFonts w:ascii="Times New Roman" w:hAnsi="Times New Roman" w:cs="Times New Roman"/>
                <w:lang w:val="en-GB"/>
              </w:rPr>
              <w:t>signaling</w:t>
            </w:r>
            <w:proofErr w:type="spellEnd"/>
            <w:r w:rsidRPr="009215EC">
              <w:rPr>
                <w:rFonts w:ascii="Times New Roman" w:hAnsi="Times New Roman" w:cs="Times New Roman"/>
                <w:lang w:val="en-GB"/>
              </w:rPr>
              <w:t xml:space="preserve"> in breast cancer 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begin"/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Mangé&lt;/Author&gt;&lt;Year&gt;2019&lt;/Year&gt;&lt;IDText&gt;FKBP4 connects mTORC2 and PI3K to activate the PDK1/Akt-dependent cell proliferation signaling in breast cancer&lt;/IDText&gt;&lt;DisplayText&gt;(Mangé et al., 2019)&lt;/DisplayText&gt;&lt;record&gt;&lt;keywords&gt;&lt;keyword&gt;AKT&lt;/keyword&gt;&lt;keyword&gt;BioID&lt;/keyword&gt;&lt;keyword&gt;FKBP4&lt;/keyword&gt;&lt;keyword&gt;FKBP52&lt;/keyword&gt;&lt;keyword&gt;breast cancer&lt;/keyword&gt;&lt;keyword&gt;mTOR&lt;/keyword&gt;&lt;/keywords&gt;&lt;urls&gt;&lt;related-urls&gt;&lt;url&gt;https://www.ncbi.nlm.nih.gov/pubmed/31660083&lt;/url&gt;&lt;/related-urls&gt;&lt;/urls&gt;&lt;isbn&gt;1838-7640&lt;/isbn&gt;&lt;custom2&gt;PMC6815969&lt;/custom2&gt;&lt;titles&gt;&lt;title&gt;FKBP4 connects mTORC2 and PI3K to activate the PDK1/Akt-dependent cell proliferation signaling in breast cancer&lt;/title&gt;&lt;secondary-title&gt;Theranostics&lt;/secondary-title&gt;&lt;/titles&gt;&lt;pages&gt;7003-7015&lt;/pages&gt;&lt;number&gt;23&lt;/number&gt;&lt;contributors&gt;&lt;authors&gt;&lt;author&gt;Mangé, A.&lt;/author&gt;&lt;author&gt;Coyaud, E.&lt;/author&gt;&lt;author&gt;Desmetz, C.&lt;/author&gt;&lt;author&gt;Laurent, E.&lt;/author&gt;&lt;author&gt;Béganton, B.&lt;/author&gt;&lt;author&gt;Coopman, P.&lt;/author&gt;&lt;author&gt;Raught, B.&lt;/author&gt;&lt;author&gt;Solassol, J.&lt;/author&gt;&lt;/authors&gt;&lt;/contributors&gt;&lt;edition&gt;2019/09/21&lt;/edition&gt;&lt;language&gt;eng&lt;/language&gt;&lt;added-date format="utc"&gt;1600623726&lt;/added-date&gt;&lt;ref-type name="Journal Article"&gt;17&lt;/ref-type&gt;&lt;dates&gt;&lt;year&gt;2019&lt;/year&gt;&lt;/dates&gt;&lt;rec-number&gt;982&lt;/rec-number&gt;&lt;last-updated-date format="utc"&gt;1600623726&lt;/last-updated-date&gt;&lt;accession-num&gt;31660083&lt;/accession-num&gt;&lt;electronic-resource-num&gt;10.7150/thno.35561&lt;/electronic-resource-num&gt;&lt;volume&gt;9&lt;/volume&gt;&lt;/record&gt;&lt;/Cite&gt;&lt;/EndNote&gt;</w:instrTex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lang w:val="en-GB"/>
              </w:rPr>
              <w:t>(Mangé et al., 2019)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DA44BB" w:rsidRPr="009215EC" w14:paraId="5FC24FA7" w14:textId="77777777" w:rsidTr="00693CA5">
        <w:tc>
          <w:tcPr>
            <w:tcW w:w="1129" w:type="dxa"/>
            <w:vMerge w:val="restart"/>
            <w:vAlign w:val="center"/>
          </w:tcPr>
          <w:p w14:paraId="65FF468A" w14:textId="65045501" w:rsidR="00DA44BB" w:rsidRPr="009215EC" w:rsidRDefault="00DA44BB" w:rsidP="00DA44BB">
            <w:pPr>
              <w:jc w:val="center"/>
              <w:rPr>
                <w:rFonts w:ascii="Times New Roman" w:hAnsi="Times New Roman" w:cs="Times New Roman"/>
              </w:rPr>
            </w:pPr>
            <w:r w:rsidRPr="009215EC">
              <w:rPr>
                <w:rFonts w:ascii="Times New Roman" w:hAnsi="Times New Roman" w:cs="Times New Roman"/>
              </w:rPr>
              <w:lastRenderedPageBreak/>
              <w:t>TRPC5</w:t>
            </w:r>
          </w:p>
        </w:tc>
        <w:tc>
          <w:tcPr>
            <w:tcW w:w="3828" w:type="dxa"/>
            <w:vAlign w:val="center"/>
          </w:tcPr>
          <w:p w14:paraId="47C56B8D" w14:textId="1273DF48" w:rsidR="00DA44BB" w:rsidRPr="009215EC" w:rsidRDefault="00DA44BB" w:rsidP="00DA44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5EC">
              <w:rPr>
                <w:rFonts w:ascii="Times New Roman" w:hAnsi="Times New Roman" w:cs="Times New Roman"/>
                <w:color w:val="000000"/>
              </w:rPr>
              <w:t>Rac1</w:t>
            </w:r>
          </w:p>
          <w:p w14:paraId="0D4214C6" w14:textId="7FD9F7BF" w:rsidR="00DA44BB" w:rsidRPr="009215EC" w:rsidRDefault="00DA44BB" w:rsidP="00DA44BB">
            <w:pPr>
              <w:jc w:val="center"/>
              <w:rPr>
                <w:rFonts w:ascii="Times New Roman" w:hAnsi="Times New Roman" w:cs="Times New Roman"/>
              </w:rPr>
            </w:pPr>
            <w:r w:rsidRPr="009215EC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0B7FC6" w:rsidRPr="009215EC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Tian&lt;/Author&gt;&lt;Year&gt;2010&lt;/Year&gt;&lt;IDText&gt;Antagonistic regulation of actin dynamics and cell motility by TRPC5 and TRPC6 channels&lt;/IDText&gt;&lt;DisplayText&gt;(Tian et al., 2010)&lt;/DisplayText&gt;&lt;record&gt;&lt;dates&gt;&lt;pub-dates&gt;&lt;date&gt;Oct&lt;/date&gt;&lt;/pub-dates&gt;&lt;year&gt;2010&lt;/year&gt;&lt;/dates&gt;&lt;keywords&gt;&lt;keyword&gt;Actins&lt;/keyword&gt;&lt;keyword&gt;Animals&lt;/keyword&gt;&lt;keyword&gt;Calcium&lt;/keyword&gt;&lt;keyword&gt;Calcium Signaling&lt;/keyword&gt;&lt;keyword&gt;Cell Movement&lt;/keyword&gt;&lt;keyword&gt;HEK293 Cells&lt;/keyword&gt;&lt;keyword&gt;Humans&lt;/keyword&gt;&lt;keyword&gt;Mice&lt;/keyword&gt;&lt;keyword&gt;Neuropeptides&lt;/keyword&gt;&lt;keyword&gt;TRPC Cation Channels&lt;/keyword&gt;&lt;keyword&gt;rac GTP-Binding Proteins&lt;/keyword&gt;&lt;keyword&gt;rac1 GTP-Binding Protein&lt;/keyword&gt;&lt;keyword&gt;rho GTP-Binding Proteins&lt;/keyword&gt;&lt;/keywords&gt;&lt;urls&gt;&lt;related-urls&gt;&lt;url&gt;https://www.ncbi.nlm.nih.gov/pubmed/20978238&lt;/url&gt;&lt;/related-urls&gt;&lt;/urls&gt;&lt;isbn&gt;1937-9145&lt;/isbn&gt;&lt;custom2&gt;PMC3071756&lt;/custom2&gt;&lt;titles&gt;&lt;title&gt;Antagonistic regulation of actin dynamics and cell motility by TRPC5 and TRPC6 channels&lt;/title&gt;&lt;secondary-title&gt;Sci Signal&lt;/secondary-title&gt;&lt;/titles&gt;&lt;pages&gt;ra77&lt;/pages&gt;&lt;number&gt;145&lt;/number&gt;&lt;contributors&gt;&lt;authors&gt;&lt;author&gt;Tian, D.&lt;/author&gt;&lt;author&gt;Jacobo, S. M.&lt;/author&gt;&lt;author&gt;Billing, D.&lt;/author&gt;&lt;author&gt;Rozkalne, A.&lt;/author&gt;&lt;author&gt;Gage, S. D.&lt;/author&gt;&lt;author&gt;Anagnostou, T.&lt;/author&gt;&lt;author&gt;Pavenstädt, H.&lt;/author&gt;&lt;author&gt;Pavenstaedt, H.&lt;/author&gt;&lt;author&gt;Hsu, H. H.&lt;/author&gt;&lt;author&gt;Schlondorff, J.&lt;/author&gt;&lt;author&gt;Ramos, A.&lt;/author&gt;&lt;author&gt;Greka, A.&lt;/author&gt;&lt;/authors&gt;&lt;/contributors&gt;&lt;edition&gt;2010/10/26&lt;/edition&gt;&lt;language&gt;eng&lt;/language&gt;&lt;added-date format="utc"&gt;1600616371&lt;/added-date&gt;&lt;ref-type name="Journal Article"&gt;17&lt;/ref-type&gt;&lt;rec-number&gt;947&lt;/rec-number&gt;&lt;last-updated-date format="utc"&gt;1600616371&lt;/last-updated-date&gt;&lt;accession-num&gt;20978238&lt;/accession-num&gt;&lt;electronic-resource-num&gt;10.1126/scisignal.2001200&lt;/electronic-resource-num&gt;&lt;volume&gt;3&lt;/volume&gt;&lt;/record&gt;&lt;/Cite&gt;&lt;/EndNote&gt;</w:instrText>
            </w:r>
            <w:r w:rsidRPr="009215EC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color w:val="000000"/>
              </w:rPr>
              <w:t>(Tian et al., 2010)</w:t>
            </w:r>
            <w:r w:rsidRPr="009215EC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5811" w:type="dxa"/>
            <w:vAlign w:val="center"/>
          </w:tcPr>
          <w:p w14:paraId="3B239971" w14:textId="0CBDD1E6" w:rsidR="00DA44BB" w:rsidRPr="009215EC" w:rsidRDefault="00DA44BB" w:rsidP="00DA44B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215EC">
              <w:rPr>
                <w:rFonts w:ascii="Times New Roman" w:hAnsi="Times New Roman" w:cs="Times New Roman"/>
                <w:lang w:val="en-GB"/>
              </w:rPr>
              <w:t xml:space="preserve">Rac1 is overexpressed and activated in the plasma membrane of </w:t>
            </w:r>
            <w:proofErr w:type="spellStart"/>
            <w:r w:rsidRPr="009215EC">
              <w:rPr>
                <w:rFonts w:ascii="Times New Roman" w:hAnsi="Times New Roman" w:cs="Times New Roman"/>
                <w:lang w:val="en-GB"/>
              </w:rPr>
              <w:t>tumor</w:t>
            </w:r>
            <w:proofErr w:type="spellEnd"/>
            <w:r w:rsidRPr="009215EC">
              <w:rPr>
                <w:rFonts w:ascii="Times New Roman" w:hAnsi="Times New Roman" w:cs="Times New Roman"/>
                <w:lang w:val="en-GB"/>
              </w:rPr>
              <w:t xml:space="preserve"> cells in aggressive breast cancer samples 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begin"/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Schnelzer&lt;/Author&gt;&lt;Year&gt;2000&lt;/Year&gt;&lt;IDText&gt;Rac1 in human breast cancer: overexpression, mutation analysis, and characterization of a new isoform, Rac1b&lt;/IDText&gt;&lt;DisplayText&gt;(Schnelzer et al., 2000)&lt;/DisplayText&gt;&lt;record&gt;&lt;dates&gt;&lt;pub-dates&gt;&lt;date&gt;Jun&lt;/date&gt;&lt;/pub-dates&gt;&lt;year&gt;2000&lt;/year&gt;&lt;/dates&gt;&lt;keywords&gt;&lt;keyword&gt;Base Sequence&lt;/keyword&gt;&lt;keyword&gt;Breast Diseases&lt;/keyword&gt;&lt;keyword&gt;Breast Neoplasms&lt;/keyword&gt;&lt;keyword&gt;Cell Division&lt;/keyword&gt;&lt;keyword&gt;DNA Primers&lt;/keyword&gt;&lt;keyword&gt;Female&lt;/keyword&gt;&lt;keyword&gt;Guanosine Diphosphate&lt;/keyword&gt;&lt;keyword&gt;Guanosine Triphosphate&lt;/keyword&gt;&lt;keyword&gt;Humans&lt;/keyword&gt;&lt;keyword&gt;Molecular Sequence Data&lt;/keyword&gt;&lt;keyword&gt;Polymorphism, Single Nucleotide&lt;/keyword&gt;&lt;keyword&gt;Protein Isoforms&lt;/keyword&gt;&lt;keyword&gt;RNA, Messenger&lt;/keyword&gt;&lt;keyword&gt;rac1 GTP-Binding Protein&lt;/keyword&gt;&lt;/keywords&gt;&lt;urls&gt;&lt;related-urls&gt;&lt;url&gt;https://www.ncbi.nlm.nih.gov/pubmed/10871853&lt;/url&gt;&lt;/related-urls&gt;&lt;/urls&gt;&lt;isbn&gt;0950-9232&lt;/isbn&gt;&lt;titles&gt;&lt;title&gt;Rac1 in human breast cancer: overexpression, mutation analysis, and characterization of a new isoform, Rac1b&lt;/title&gt;&lt;secondary-title&gt;Oncogene&lt;/secondary-title&gt;&lt;/titles&gt;&lt;pages&gt;3013-20&lt;/pages&gt;&lt;number&gt;26&lt;/number&gt;&lt;contributors&gt;&lt;authors&gt;&lt;author&gt;Schnelzer, A.&lt;/author&gt;&lt;author&gt;Prechtel, D.&lt;/author&gt;&lt;author&gt;Knaus, U.&lt;/author&gt;&lt;author&gt;Dehne, K.&lt;/author&gt;&lt;author&gt;Gerhard, M.&lt;/author&gt;&lt;author&gt;Graeff, H.&lt;/author&gt;&lt;author&gt;Harbeck, N.&lt;/author&gt;&lt;author&gt;Schmitt, M.&lt;/author&gt;&lt;author&gt;Lengyel, E.&lt;/author&gt;&lt;/authors&gt;&lt;/contributors&gt;&lt;language&gt;eng&lt;/language&gt;&lt;added-date format="utc"&gt;1600625612&lt;/added-date&gt;&lt;ref-type name="Journal Article"&gt;17&lt;/ref-type&gt;&lt;rec-number&gt;993&lt;/rec-number&gt;&lt;last-updated-date format="utc"&gt;1600625612&lt;/last-updated-date&gt;&lt;accession-num&gt;10871853&lt;/accession-num&gt;&lt;electronic-resource-num&gt;10.1038/sj.onc.1203621&lt;/electronic-resource-num&gt;&lt;volume&gt;19&lt;/volume&gt;&lt;/record&gt;&lt;/Cite&gt;&lt;/EndNote&gt;</w:instrTex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lang w:val="en-GB"/>
              </w:rPr>
              <w:t>(Schnelzer et al., 2000)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DA44BB" w:rsidRPr="009215EC" w14:paraId="24E9D9BB" w14:textId="77777777" w:rsidTr="00693CA5">
        <w:tc>
          <w:tcPr>
            <w:tcW w:w="1129" w:type="dxa"/>
            <w:vMerge/>
            <w:vAlign w:val="center"/>
          </w:tcPr>
          <w:p w14:paraId="3C769E13" w14:textId="77777777" w:rsidR="00DA44BB" w:rsidRPr="009215EC" w:rsidRDefault="00DA44BB" w:rsidP="00DA44B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28" w:type="dxa"/>
            <w:vAlign w:val="center"/>
          </w:tcPr>
          <w:p w14:paraId="6F61B83A" w14:textId="77777777" w:rsidR="00DA44BB" w:rsidRPr="009215EC" w:rsidRDefault="00DA44BB" w:rsidP="00DA44B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15EC">
              <w:rPr>
                <w:rFonts w:ascii="Times New Roman" w:hAnsi="Times New Roman" w:cs="Times New Roman"/>
                <w:color w:val="000000"/>
                <w:lang w:val="en-US"/>
              </w:rPr>
              <w:t>Myosin X</w:t>
            </w:r>
          </w:p>
          <w:p w14:paraId="2D9B01AA" w14:textId="5E713FD6" w:rsidR="00DA44BB" w:rsidRPr="009215EC" w:rsidRDefault="00DA44BB" w:rsidP="00DA44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15EC">
              <w:rPr>
                <w:rFonts w:ascii="Times New Roman" w:hAnsi="Times New Roman" w:cs="Times New Roman"/>
              </w:rPr>
              <w:fldChar w:fldCharType="begin"/>
            </w:r>
            <w:r w:rsidR="000B7FC6" w:rsidRPr="009215EC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Goel&lt;/Author&gt;&lt;Year&gt;2005&lt;/Year&gt;&lt;IDText&gt;Proteomic analysis of TRPC5- and TRPC6-binding partners reveals interaction with the plasmalemmal Na(+)/K(+)-ATPase&lt;/IDText&gt;&lt;DisplayText&gt;(Goel, Sinkins, Keightley, Kinter, &amp;amp; Schilling, 2005)&lt;/DisplayText&gt;&lt;record&gt;&lt;dates&gt;&lt;pub-dates&gt;&lt;date&gt;Oct&lt;/date&gt;&lt;/pub-dates&gt;&lt;year&gt;2005&lt;/year&gt;&lt;/dates&gt;&lt;keywords&gt;&lt;keyword&gt;Animals&lt;/keyword&gt;&lt;keyword&gt;Baculoviridae&lt;/keyword&gt;&lt;keyword&gt;Brain&lt;/keyword&gt;&lt;keyword&gt;Cell Line&lt;/keyword&gt;&lt;keyword&gt;Cell Membrane&lt;/keyword&gt;&lt;keyword&gt;Cytoskeletal Proteins&lt;/keyword&gt;&lt;keyword&gt;Humans&lt;/keyword&gt;&lt;keyword&gt;Immunoprecipitation&lt;/keyword&gt;&lt;keyword&gt;Kidney&lt;/keyword&gt;&lt;keyword&gt;Mass Spectrometry&lt;/keyword&gt;&lt;keyword&gt;Proteomics&lt;/keyword&gt;&lt;keyword&gt;Rats&lt;/keyword&gt;&lt;keyword&gt;Signal Transduction&lt;/keyword&gt;&lt;keyword&gt;Sodium-Potassium-Exchanging ATPase&lt;/keyword&gt;&lt;keyword&gt;Spodoptera&lt;/keyword&gt;&lt;keyword&gt;TRPC Cation Channels&lt;/keyword&gt;&lt;keyword&gt;TRPC6 Cation Channel&lt;/keyword&gt;&lt;/keywords&gt;&lt;urls&gt;&lt;related-urls&gt;&lt;url&gt;https://www.ncbi.nlm.nih.gov/pubmed/16025302&lt;/url&gt;&lt;/related-urls&gt;&lt;/urls&gt;&lt;isbn&gt;0031-6768&lt;/isbn&gt;&lt;titles&gt;&lt;title&gt;Proteomic analysis of TRPC5- and TRPC6-binding partners reveals interaction with the plasmalemmal Na(+)/K(+)-ATPase&lt;/title&gt;&lt;secondary-title&gt;Pflugers Arch&lt;/secondary-title&gt;&lt;/titles&gt;&lt;pages&gt;87-98&lt;/pages&gt;&lt;number&gt;1&lt;/number&gt;&lt;contributors&gt;&lt;authors&gt;&lt;author&gt;Goel, M.&lt;/author&gt;&lt;author&gt;Sinkins, W.&lt;/author&gt;&lt;author&gt;Keightley, A.&lt;/author&gt;&lt;author&gt;Kinter, M.&lt;/author&gt;&lt;author&gt;Schilling, W. P.&lt;/author&gt;&lt;/authors&gt;&lt;/contributors&gt;&lt;edition&gt;2005/07/16&lt;/edition&gt;&lt;language&gt;eng&lt;/language&gt;&lt;added-date format="utc"&gt;1600616402&lt;/added-date&gt;&lt;ref-type name="Journal Article"&gt;17&lt;/ref-type&gt;&lt;rec-number&gt;948&lt;/rec-number&gt;&lt;last-updated-date format="utc"&gt;1600616402&lt;/last-updated-date&gt;&lt;accession-num&gt;16025302&lt;/accession-num&gt;&lt;electronic-resource-num&gt;10.1007/s00424-005-1454-y&lt;/electronic-resource-num&gt;&lt;volume&gt;451&lt;/volume&gt;&lt;/record&gt;&lt;/Cite&gt;&lt;/EndNote&gt;</w:instrText>
            </w:r>
            <w:r w:rsidRPr="009215EC">
              <w:rPr>
                <w:rFonts w:ascii="Times New Roman" w:hAnsi="Times New Roman" w:cs="Times New Roman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lang w:val="en-US"/>
              </w:rPr>
              <w:t>(Goel, Sinkins, Keightley, Kinter, &amp; Schilling, 2005)</w:t>
            </w:r>
            <w:r w:rsidRPr="009215E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811" w:type="dxa"/>
            <w:vAlign w:val="center"/>
          </w:tcPr>
          <w:p w14:paraId="2E9BAA87" w14:textId="3FD6E839" w:rsidR="00DA44BB" w:rsidRPr="009215EC" w:rsidRDefault="00DA44BB" w:rsidP="00DA44B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215EC">
              <w:rPr>
                <w:rFonts w:ascii="Times New Roman" w:hAnsi="Times New Roman" w:cs="Times New Roman"/>
                <w:lang w:val="en-GB"/>
              </w:rPr>
              <w:t xml:space="preserve">Myosin X was found overexpressed in breast cancer tissue 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DYW88L0F1dGhvcj48WWVhcj4yMDE0PC9ZZWFyPjxJRFRl
eHQ+RWxldmF0ZWQgZXhwcmVzc2lvbiBvZiBteW9zaW4gWCBpbiB0dW1vdXJzIGNvbnRyaWJ1dGVz
IHRvIGJyZWFzdCBjYW5jZXIgYWdncmVzc2l2ZW5lc3MgYW5kIG1ldGFzdGFzaXM8L0lEVGV4dD48
RGlzcGxheVRleHQ+KENhbyBldCBhbC4sIDIwMTQpPC9EaXNwbGF5VGV4dD48cmVjb3JkPjxkYXRl
cz48cHViLWRhdGVzPjxkYXRlPkp1bDwvZGF0ZT48L3B1Yi1kYXRlcz48eWVhcj4yMDE0PC95ZWFy
PjwvZGF0ZXM+PGtleXdvcmRzPjxrZXl3b3JkPkFkdWx0PC9rZXl3b3JkPjxrZXl3b3JkPkFuaW1h
bHM8L2tleXdvcmQ+PGtleXdvcmQ+QnJlYXN0IE5lb3BsYXNtczwva2V5d29yZD48a2V5d29yZD5D
ZWxsIExpbmUsIFR1bW9yPC9rZXl3b3JkPjxrZXl3b3JkPkNlbGwgU3VyZmFjZSBFeHRlbnNpb25z
PC9rZXl3b3JkPjxrZXl3b3JkPkV4dHJhY2VsbHVsYXIgTWF0cml4PC9rZXl3b3JkPjxrZXl3b3Jk
PkZlbWFsZTwva2V5d29yZD48a2V5d29yZD5HZW5lIEtub2NrZG93biBUZWNobmlxdWVzPC9rZXl3
b3JkPjxrZXl3b3JkPkh1bWFuczwva2V5d29yZD48a2V5d29yZD5MdW5nIE5lb3BsYXNtczwva2V5
d29yZD48a2V5d29yZD5MeW1waGF0aWMgTWV0YXN0YXNpczwva2V5d29yZD48a2V5d29yZD5NaWNl
PC9rZXl3b3JkPjxrZXl3b3JkPk1pY2UsIEluYnJlZCBCQUxCIEM8L2tleXdvcmQ+PGtleXdvcmQ+
TWljZSwgTnVkZTwva2V5d29yZD48a2V5d29yZD5NaWRkbGUgQWdlZDwva2V5d29yZD48a2V5d29y
ZD5NeW9zaW5zPC9rZXl3b3JkPjxrZXl3b3JkPk5lb3BsYXNtIEludmFzaXZlbmVzczwva2V5d29y
ZD48a2V5d29yZD5OZW9wbGFzbSBUcmFuc3BsYW50YXRpb248L2tleXdvcmQ+PGtleXdvcmQ+UGhv
c3BoYXRpZHlsaW5vc2l0b2wgUGhvc3BoYXRlczwva2V5d29yZD48a2V5d29yZD5STkEsIFNtYWxs
IEludGVyZmVyaW5nPC9rZXl3b3JkPjwva2V5d29yZHM+PHVybHM+PHJlbGF0ZWQtdXJscz48dXJs
Pmh0dHBzOi8vd3d3Lm5jYmkubmxtLm5paC5nb3YvcHVibWVkLzI0OTIxOTE1PC91cmw+PC9yZWxh
dGVkLXVybHM+PC91cmxzPjxpc2JuPjE1MzItMTgyNzwvaXNibj48Y3VzdG9tMj5QTUM0MTE5OTcz
PC9jdXN0b20yPjx0aXRsZXM+PHRpdGxlPkVsZXZhdGVkIGV4cHJlc3Npb24gb2YgbXlvc2luIFgg
aW4gdHVtb3VycyBjb250cmlidXRlcyB0byBicmVhc3QgY2FuY2VyIGFnZ3Jlc3NpdmVuZXNzIGFu
ZCBtZXRhc3Rhc2lzPC90aXRsZT48c2Vjb25kYXJ5LXRpdGxlPkJyIEogQ2FuY2VyPC9zZWNvbmRh
cnktdGl0bGU+PC90aXRsZXM+PHBhZ2VzPjUzOS01MDwvcGFnZXM+PG51bWJlcj4zPC9udW1iZXI+
PGNvbnRyaWJ1dG9ycz48YXV0aG9ycz48YXV0aG9yPkNhbywgUi48L2F1dGhvcj48YXV0aG9yPkNo
ZW4sIEouPC9hdXRob3I+PGF1dGhvcj5aaGFuZywgWC48L2F1dGhvcj48YXV0aG9yPlpoYWksIFku
PC9hdXRob3I+PGF1dGhvcj5RaW5nLCBYLjwvYXV0aG9yPjxhdXRob3I+WGluZywgVy48L2F1dGhv
cj48YXV0aG9yPlpoYW5nLCBMLjwvYXV0aG9yPjxhdXRob3I+TWFsaWssIFkuIFMuPC9hdXRob3I+
PGF1dGhvcj5ZdSwgSC48L2F1dGhvcj48YXV0aG9yPlpodSwgWC48L2F1dGhvcj48L2F1dGhvcnM+
PC9jb250cmlidXRvcnM+PGVkaXRpb24+MjAxNC8wNi8xMjwvZWRpdGlvbj48bGFuZ3VhZ2U+ZW5n
PC9sYW5ndWFnZT48YWRkZWQtZGF0ZSBmb3JtYXQ9InV0YyI+MTYwMDYyNTY1MzwvYWRkZWQtZGF0
ZT48cmVmLXR5cGUgbmFtZT0iSm91cm5hbCBBcnRpY2xlIj4xNzwvcmVmLXR5cGU+PHJlYy1udW1i
ZXI+OTk0PC9yZWMtbnVtYmVyPjxsYXN0LXVwZGF0ZWQtZGF0ZSBmb3JtYXQ9InV0YyI+MTYwMDYy
NTY1MzwvbGFzdC11cGRhdGVkLWRhdGU+PGFjY2Vzc2lvbi1udW0+MjQ5MjE5MTU8L2FjY2Vzc2lv
bi1udW0+PGVsZWN0cm9uaWMtcmVzb3VyY2UtbnVtPjEwLjEwMzgvYmpjLjIwMTQuMjk4PC9lbGVj
dHJvbmljLXJlc291cmNlLW51bT48dm9sdW1lPjExMTwvdm9sdW1lPjwvcmVjb3JkPjwvQ2l0ZT48
L0VuZE5vdGU+AG==
</w:fldData>
              </w:fldChar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DYW88L0F1dGhvcj48WWVhcj4yMDE0PC9ZZWFyPjxJRFRl
eHQ+RWxldmF0ZWQgZXhwcmVzc2lvbiBvZiBteW9zaW4gWCBpbiB0dW1vdXJzIGNvbnRyaWJ1dGVz
IHRvIGJyZWFzdCBjYW5jZXIgYWdncmVzc2l2ZW5lc3MgYW5kIG1ldGFzdGFzaXM8L0lEVGV4dD48
RGlzcGxheVRleHQ+KENhbyBldCBhbC4sIDIwMTQpPC9EaXNwbGF5VGV4dD48cmVjb3JkPjxkYXRl
cz48cHViLWRhdGVzPjxkYXRlPkp1bDwvZGF0ZT48L3B1Yi1kYXRlcz48eWVhcj4yMDE0PC95ZWFy
PjwvZGF0ZXM+PGtleXdvcmRzPjxrZXl3b3JkPkFkdWx0PC9rZXl3b3JkPjxrZXl3b3JkPkFuaW1h
bHM8L2tleXdvcmQ+PGtleXdvcmQ+QnJlYXN0IE5lb3BsYXNtczwva2V5d29yZD48a2V5d29yZD5D
ZWxsIExpbmUsIFR1bW9yPC9rZXl3b3JkPjxrZXl3b3JkPkNlbGwgU3VyZmFjZSBFeHRlbnNpb25z
PC9rZXl3b3JkPjxrZXl3b3JkPkV4dHJhY2VsbHVsYXIgTWF0cml4PC9rZXl3b3JkPjxrZXl3b3Jk
PkZlbWFsZTwva2V5d29yZD48a2V5d29yZD5HZW5lIEtub2NrZG93biBUZWNobmlxdWVzPC9rZXl3
b3JkPjxrZXl3b3JkPkh1bWFuczwva2V5d29yZD48a2V5d29yZD5MdW5nIE5lb3BsYXNtczwva2V5
d29yZD48a2V5d29yZD5MeW1waGF0aWMgTWV0YXN0YXNpczwva2V5d29yZD48a2V5d29yZD5NaWNl
PC9rZXl3b3JkPjxrZXl3b3JkPk1pY2UsIEluYnJlZCBCQUxCIEM8L2tleXdvcmQ+PGtleXdvcmQ+
TWljZSwgTnVkZTwva2V5d29yZD48a2V5d29yZD5NaWRkbGUgQWdlZDwva2V5d29yZD48a2V5d29y
ZD5NeW9zaW5zPC9rZXl3b3JkPjxrZXl3b3JkPk5lb3BsYXNtIEludmFzaXZlbmVzczwva2V5d29y
ZD48a2V5d29yZD5OZW9wbGFzbSBUcmFuc3BsYW50YXRpb248L2tleXdvcmQ+PGtleXdvcmQ+UGhv
c3BoYXRpZHlsaW5vc2l0b2wgUGhvc3BoYXRlczwva2V5d29yZD48a2V5d29yZD5STkEsIFNtYWxs
IEludGVyZmVyaW5nPC9rZXl3b3JkPjwva2V5d29yZHM+PHVybHM+PHJlbGF0ZWQtdXJscz48dXJs
Pmh0dHBzOi8vd3d3Lm5jYmkubmxtLm5paC5nb3YvcHVibWVkLzI0OTIxOTE1PC91cmw+PC9yZWxh
dGVkLXVybHM+PC91cmxzPjxpc2JuPjE1MzItMTgyNzwvaXNibj48Y3VzdG9tMj5QTUM0MTE5OTcz
PC9jdXN0b20yPjx0aXRsZXM+PHRpdGxlPkVsZXZhdGVkIGV4cHJlc3Npb24gb2YgbXlvc2luIFgg
aW4gdHVtb3VycyBjb250cmlidXRlcyB0byBicmVhc3QgY2FuY2VyIGFnZ3Jlc3NpdmVuZXNzIGFu
ZCBtZXRhc3Rhc2lzPC90aXRsZT48c2Vjb25kYXJ5LXRpdGxlPkJyIEogQ2FuY2VyPC9zZWNvbmRh
cnktdGl0bGU+PC90aXRsZXM+PHBhZ2VzPjUzOS01MDwvcGFnZXM+PG51bWJlcj4zPC9udW1iZXI+
PGNvbnRyaWJ1dG9ycz48YXV0aG9ycz48YXV0aG9yPkNhbywgUi48L2F1dGhvcj48YXV0aG9yPkNo
ZW4sIEouPC9hdXRob3I+PGF1dGhvcj5aaGFuZywgWC48L2F1dGhvcj48YXV0aG9yPlpoYWksIFku
PC9hdXRob3I+PGF1dGhvcj5RaW5nLCBYLjwvYXV0aG9yPjxhdXRob3I+WGluZywgVy48L2F1dGhv
cj48YXV0aG9yPlpoYW5nLCBMLjwvYXV0aG9yPjxhdXRob3I+TWFsaWssIFkuIFMuPC9hdXRob3I+
PGF1dGhvcj5ZdSwgSC48L2F1dGhvcj48YXV0aG9yPlpodSwgWC48L2F1dGhvcj48L2F1dGhvcnM+
PC9jb250cmlidXRvcnM+PGVkaXRpb24+MjAxNC8wNi8xMjwvZWRpdGlvbj48bGFuZ3VhZ2U+ZW5n
PC9sYW5ndWFnZT48YWRkZWQtZGF0ZSBmb3JtYXQ9InV0YyI+MTYwMDYyNTY1MzwvYWRkZWQtZGF0
ZT48cmVmLXR5cGUgbmFtZT0iSm91cm5hbCBBcnRpY2xlIj4xNzwvcmVmLXR5cGU+PHJlYy1udW1i
ZXI+OTk0PC9yZWMtbnVtYmVyPjxsYXN0LXVwZGF0ZWQtZGF0ZSBmb3JtYXQ9InV0YyI+MTYwMDYy
NTY1MzwvbGFzdC11cGRhdGVkLWRhdGU+PGFjY2Vzc2lvbi1udW0+MjQ5MjE5MTU8L2FjY2Vzc2lv
bi1udW0+PGVsZWN0cm9uaWMtcmVzb3VyY2UtbnVtPjEwLjEwMzgvYmpjLjIwMTQuMjk4PC9lbGVj
dHJvbmljLXJlc291cmNlLW51bT48dm9sdW1lPjExMTwvdm9sdW1lPjwvcmVjb3JkPjwvQ2l0ZT48
L0VuZE5vdGU+AG==
</w:fldData>
              </w:fldChar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 w:rsidR="000B7FC6" w:rsidRPr="009215EC">
              <w:rPr>
                <w:rFonts w:ascii="Times New Roman" w:hAnsi="Times New Roman" w:cs="Times New Roman"/>
                <w:lang w:val="en-GB"/>
              </w:rPr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9215EC">
              <w:rPr>
                <w:rFonts w:ascii="Times New Roman" w:hAnsi="Times New Roman" w:cs="Times New Roman"/>
                <w:lang w:val="en-GB"/>
              </w:rPr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lang w:val="en-GB"/>
              </w:rPr>
              <w:t>(Cao et al., 2014)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DA44BB" w:rsidRPr="009215EC" w14:paraId="285E5704" w14:textId="77777777" w:rsidTr="00693CA5">
        <w:tc>
          <w:tcPr>
            <w:tcW w:w="1129" w:type="dxa"/>
            <w:vMerge/>
            <w:vAlign w:val="center"/>
          </w:tcPr>
          <w:p w14:paraId="3CDBE7DE" w14:textId="77777777" w:rsidR="00DA44BB" w:rsidRPr="009215EC" w:rsidRDefault="00DA44BB" w:rsidP="00DA44B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28" w:type="dxa"/>
            <w:vAlign w:val="center"/>
          </w:tcPr>
          <w:p w14:paraId="63A11DCF" w14:textId="77777777" w:rsidR="00DA44BB" w:rsidRPr="009215EC" w:rsidRDefault="00DA44BB" w:rsidP="00DA44BB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215EC">
              <w:rPr>
                <w:rFonts w:ascii="Times New Roman" w:hAnsi="Times New Roman" w:cs="Times New Roman"/>
                <w:color w:val="000000"/>
              </w:rPr>
              <w:t>α</w:t>
            </w:r>
            <w:r w:rsidRPr="009215EC">
              <w:rPr>
                <w:rFonts w:ascii="Times New Roman" w:hAnsi="Times New Roman" w:cs="Times New Roman"/>
                <w:color w:val="000000"/>
                <w:lang w:val="en-GB"/>
              </w:rPr>
              <w:t>-actinin I</w:t>
            </w:r>
          </w:p>
          <w:p w14:paraId="5B5AFFE5" w14:textId="7F8D8A68" w:rsidR="00DA44BB" w:rsidRPr="009215EC" w:rsidRDefault="00DA44BB" w:rsidP="00DA44B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15EC">
              <w:rPr>
                <w:rFonts w:ascii="Times New Roman" w:hAnsi="Times New Roman" w:cs="Times New Roman"/>
              </w:rPr>
              <w:fldChar w:fldCharType="begin"/>
            </w:r>
            <w:r w:rsidR="000B7FC6" w:rsidRPr="009215EC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Goel&lt;/Author&gt;&lt;Year&gt;2005&lt;/Year&gt;&lt;IDText&gt;Proteomic analysis of TRPC5- and TRPC6-binding partners reveals interaction with the plasmalemmal Na(+)/K(+)-ATPase&lt;/IDText&gt;&lt;DisplayText&gt;(Goel et al., 2005)&lt;/DisplayText&gt;&lt;record&gt;&lt;dates&gt;&lt;pub-dates&gt;&lt;date&gt;Oct&lt;/date&gt;&lt;/pub-dates&gt;&lt;year&gt;2005&lt;/year&gt;&lt;/dates&gt;&lt;keywords&gt;&lt;keyword&gt;Animals&lt;/keyword&gt;&lt;keyword&gt;Baculoviridae&lt;/keyword&gt;&lt;keyword&gt;Brain&lt;/keyword&gt;&lt;keyword&gt;Cell Line&lt;/keyword&gt;&lt;keyword&gt;Cell Membrane&lt;/keyword&gt;&lt;keyword&gt;Cytoskeletal Proteins&lt;/keyword&gt;&lt;keyword&gt;Humans&lt;/keyword&gt;&lt;keyword&gt;Immunoprecipitation&lt;/keyword&gt;&lt;keyword&gt;Kidney&lt;/keyword&gt;&lt;keyword&gt;Mass Spectrometry&lt;/keyword&gt;&lt;keyword&gt;Proteomics&lt;/keyword&gt;&lt;keyword&gt;Rats&lt;/keyword&gt;&lt;keyword&gt;Signal Transduction&lt;/keyword&gt;&lt;keyword&gt;Sodium-Potassium-Exchanging ATPase&lt;/keyword&gt;&lt;keyword&gt;Spodoptera&lt;/keyword&gt;&lt;keyword&gt;TRPC Cation Channels&lt;/keyword&gt;&lt;keyword&gt;TRPC6 Cation Channel&lt;/keyword&gt;&lt;/keywords&gt;&lt;urls&gt;&lt;related-urls&gt;&lt;url&gt;https://www.ncbi.nlm.nih.gov/pubmed/16025302&lt;/url&gt;&lt;/related-urls&gt;&lt;/urls&gt;&lt;isbn&gt;0031-6768&lt;/isbn&gt;&lt;titles&gt;&lt;title&gt;Proteomic analysis of TRPC5- and TRPC6-binding partners reveals interaction with the plasmalemmal Na(+)/K(+)-ATPase&lt;/title&gt;&lt;secondary-title&gt;Pflugers Arch&lt;/secondary-title&gt;&lt;/titles&gt;&lt;pages&gt;87-98&lt;/pages&gt;&lt;number&gt;1&lt;/number&gt;&lt;contributors&gt;&lt;authors&gt;&lt;author&gt;Goel, M.&lt;/author&gt;&lt;author&gt;Sinkins, W.&lt;/author&gt;&lt;author&gt;Keightley, A.&lt;/author&gt;&lt;author&gt;Kinter, M.&lt;/author&gt;&lt;author&gt;Schilling, W. P.&lt;/author&gt;&lt;/authors&gt;&lt;/contributors&gt;&lt;edition&gt;2005/07/16&lt;/edition&gt;&lt;language&gt;eng&lt;/language&gt;&lt;added-date format="utc"&gt;1600616402&lt;/added-date&gt;&lt;ref-type name="Journal Article"&gt;17&lt;/ref-type&gt;&lt;rec-number&gt;948&lt;/rec-number&gt;&lt;last-updated-date format="utc"&gt;1600616402&lt;/last-updated-date&gt;&lt;accession-num&gt;16025302&lt;/accession-num&gt;&lt;electronic-resource-num&gt;10.1007/s00424-005-1454-y&lt;/electronic-resource-num&gt;&lt;volume&gt;451&lt;/volume&gt;&lt;/record&gt;&lt;/Cite&gt;&lt;/EndNote&gt;</w:instrText>
            </w:r>
            <w:r w:rsidRPr="009215EC">
              <w:rPr>
                <w:rFonts w:ascii="Times New Roman" w:hAnsi="Times New Roman" w:cs="Times New Roman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lang w:val="en-GB"/>
              </w:rPr>
              <w:t>(Goel et al., 2005)</w:t>
            </w:r>
            <w:r w:rsidRPr="009215E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811" w:type="dxa"/>
            <w:vAlign w:val="center"/>
          </w:tcPr>
          <w:p w14:paraId="4D17E2A3" w14:textId="7A8AF92B" w:rsidR="00DA44BB" w:rsidRPr="009215EC" w:rsidRDefault="004341BA" w:rsidP="00DA44B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215EC">
              <w:rPr>
                <w:rFonts w:ascii="Times New Roman" w:hAnsi="Times New Roman" w:cs="Times New Roman"/>
                <w:lang w:val="en-GB"/>
              </w:rPr>
              <w:t>T</w:t>
            </w:r>
            <w:r w:rsidR="00DA44BB" w:rsidRPr="009215EC">
              <w:rPr>
                <w:rFonts w:ascii="Times New Roman" w:hAnsi="Times New Roman" w:cs="Times New Roman"/>
                <w:lang w:val="en-GB"/>
              </w:rPr>
              <w:t xml:space="preserve">he loss of </w:t>
            </w:r>
            <w:r w:rsidR="00DA44BB" w:rsidRPr="009215EC">
              <w:rPr>
                <w:rFonts w:ascii="Times New Roman" w:hAnsi="Times New Roman" w:cs="Times New Roman"/>
              </w:rPr>
              <w:t>α</w:t>
            </w:r>
            <w:r w:rsidR="00DA44BB" w:rsidRPr="009215EC">
              <w:rPr>
                <w:rFonts w:ascii="Times New Roman" w:hAnsi="Times New Roman" w:cs="Times New Roman"/>
                <w:lang w:val="en-GB"/>
              </w:rPr>
              <w:t xml:space="preserve">-actinin I in cell contact sites of MDA-MB-231 cells promotes cell migration </w:t>
            </w:r>
            <w:r w:rsidR="00DA44BB" w:rsidRPr="009215EC">
              <w:rPr>
                <w:rFonts w:ascii="Times New Roman" w:hAnsi="Times New Roman" w:cs="Times New Roman"/>
                <w:lang w:val="en-GB"/>
              </w:rPr>
              <w:fldChar w:fldCharType="begin"/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Kovac&lt;/Author&gt;&lt;Year&gt;2018&lt;/Year&gt;&lt;IDText&gt;Increased α-actinin-1 destabilizes E-cadherin-based adhesions and associates with poor prognosis in basal-like breast cancer&lt;/IDText&gt;&lt;DisplayText&gt;(Kovac, Mäkelä, &amp;amp; Vallenius, 2018)&lt;/DisplayText&gt;&lt;record&gt;&lt;keywords&gt;&lt;keyword&gt;Actinin&lt;/keyword&gt;&lt;keyword&gt;Adult&lt;/keyword&gt;&lt;keyword&gt;Aged&lt;/keyword&gt;&lt;keyword&gt;Breast Neoplasms&lt;/keyword&gt;&lt;keyword&gt;Cadherins&lt;/keyword&gt;&lt;keyword&gt;Cell Adhesion&lt;/keyword&gt;&lt;keyword&gt;Cell Line, Tumor&lt;/keyword&gt;&lt;keyword&gt;Cell Movement&lt;/keyword&gt;&lt;keyword&gt;Cell Tracking&lt;/keyword&gt;&lt;keyword&gt;Collagen&lt;/keyword&gt;&lt;keyword&gt;Cytoskeleton&lt;/keyword&gt;&lt;keyword&gt;Disease-Free Survival&lt;/keyword&gt;&lt;keyword&gt;Drug Combinations&lt;/keyword&gt;&lt;keyword&gt;Epithelial Cells&lt;/keyword&gt;&lt;keyword&gt;Female&lt;/keyword&gt;&lt;keyword&gt;Gene Expression Regulation, Neoplastic&lt;/keyword&gt;&lt;keyword&gt;Humans&lt;/keyword&gt;&lt;keyword&gt;Laminin&lt;/keyword&gt;&lt;keyword&gt;Middle Aged&lt;/keyword&gt;&lt;keyword&gt;Neoplasms, Basal Cell&lt;/keyword&gt;&lt;keyword&gt;Prognosis&lt;/keyword&gt;&lt;keyword&gt;Proteoglycans&lt;/keyword&gt;&lt;/keywords&gt;&lt;urls&gt;&lt;related-urls&gt;&lt;url&gt;https://www.ncbi.nlm.nih.gov/pubmed/29742177&lt;/url&gt;&lt;/related-urls&gt;&lt;/urls&gt;&lt;isbn&gt;1932-6203&lt;/isbn&gt;&lt;custom2&gt;PMC5942811&lt;/custom2&gt;&lt;titles&gt;&lt;title&gt;Increased α-actinin-1 destabilizes E-cadherin-based adhesions and associates with poor prognosis in basal-like breast cancer&lt;/title&gt;&lt;secondary-title&gt;PLoS One&lt;/secondary-title&gt;&lt;/titles&gt;&lt;pages&gt;e0196986&lt;/pages&gt;&lt;number&gt;5&lt;/number&gt;&lt;contributors&gt;&lt;authors&gt;&lt;author&gt;Kovac, B.&lt;/author&gt;&lt;author&gt;Mäkelä, T. P.&lt;/author&gt;&lt;author&gt;Vallenius, T.&lt;/author&gt;&lt;/authors&gt;&lt;/contributors&gt;&lt;edition&gt;2018/05/09&lt;/edition&gt;&lt;language&gt;eng&lt;/language&gt;&lt;added-date format="utc"&gt;1600625680&lt;/added-date&gt;&lt;ref-type name="Journal Article"&gt;17&lt;/ref-type&gt;&lt;dates&gt;&lt;year&gt;2018&lt;/year&gt;&lt;/dates&gt;&lt;rec-number&gt;995&lt;/rec-number&gt;&lt;last-updated-date format="utc"&gt;1600625680&lt;/last-updated-date&gt;&lt;accession-num&gt;29742177&lt;/accession-num&gt;&lt;electronic-resource-num&gt;10.1371/journal.pone.0196986&lt;/electronic-resource-num&gt;&lt;volume&gt;13&lt;/volume&gt;&lt;/record&gt;&lt;/Cite&gt;&lt;/EndNote&gt;</w:instrText>
            </w:r>
            <w:r w:rsidR="00DA44BB" w:rsidRPr="009215EC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lang w:val="en-GB"/>
              </w:rPr>
              <w:t>(Kovac, Mäkelä, &amp; Vallenius, 2018)</w:t>
            </w:r>
            <w:r w:rsidR="00DA44BB" w:rsidRPr="009215EC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DA44BB" w:rsidRPr="009215EC" w14:paraId="0EFD71AF" w14:textId="77777777" w:rsidTr="00693CA5">
        <w:tc>
          <w:tcPr>
            <w:tcW w:w="1129" w:type="dxa"/>
            <w:vMerge/>
            <w:vAlign w:val="center"/>
          </w:tcPr>
          <w:p w14:paraId="463CF916" w14:textId="77777777" w:rsidR="00DA44BB" w:rsidRPr="009215EC" w:rsidRDefault="00DA44BB" w:rsidP="00DA44B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28" w:type="dxa"/>
            <w:vAlign w:val="center"/>
          </w:tcPr>
          <w:p w14:paraId="65F19D64" w14:textId="77777777" w:rsidR="00DA44BB" w:rsidRPr="009215EC" w:rsidRDefault="00DA44BB" w:rsidP="00DA44BB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215EC">
              <w:rPr>
                <w:rFonts w:ascii="Times New Roman" w:hAnsi="Times New Roman" w:cs="Times New Roman"/>
                <w:color w:val="000000"/>
              </w:rPr>
              <w:t>α</w:t>
            </w:r>
            <w:r w:rsidRPr="009215EC">
              <w:rPr>
                <w:rFonts w:ascii="Times New Roman" w:hAnsi="Times New Roman" w:cs="Times New Roman"/>
                <w:color w:val="000000"/>
                <w:lang w:val="en-GB"/>
              </w:rPr>
              <w:t xml:space="preserve"> -actinin IV</w:t>
            </w:r>
          </w:p>
          <w:p w14:paraId="2C2CA985" w14:textId="23AF36EA" w:rsidR="00DA44BB" w:rsidRPr="009215EC" w:rsidRDefault="00DA44BB" w:rsidP="00DA44B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15EC">
              <w:rPr>
                <w:rFonts w:ascii="Times New Roman" w:hAnsi="Times New Roman" w:cs="Times New Roman"/>
              </w:rPr>
              <w:fldChar w:fldCharType="begin"/>
            </w:r>
            <w:r w:rsidR="000B7FC6" w:rsidRPr="009215EC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Goel&lt;/Author&gt;&lt;Year&gt;2005&lt;/Year&gt;&lt;IDText&gt;Proteomic analysis of TRPC5- and TRPC6-binding partners reveals interaction with the plasmalemmal Na(+)/K(+)-ATPase&lt;/IDText&gt;&lt;DisplayText&gt;(Goel et al., 2005)&lt;/DisplayText&gt;&lt;record&gt;&lt;dates&gt;&lt;pub-dates&gt;&lt;date&gt;Oct&lt;/date&gt;&lt;/pub-dates&gt;&lt;year&gt;2005&lt;/year&gt;&lt;/dates&gt;&lt;keywords&gt;&lt;keyword&gt;Animals&lt;/keyword&gt;&lt;keyword&gt;Baculoviridae&lt;/keyword&gt;&lt;keyword&gt;Brain&lt;/keyword&gt;&lt;keyword&gt;Cell Line&lt;/keyword&gt;&lt;keyword&gt;Cell Membrane&lt;/keyword&gt;&lt;keyword&gt;Cytoskeletal Proteins&lt;/keyword&gt;&lt;keyword&gt;Humans&lt;/keyword&gt;&lt;keyword&gt;Immunoprecipitation&lt;/keyword&gt;&lt;keyword&gt;Kidney&lt;/keyword&gt;&lt;keyword&gt;Mass Spectrometry&lt;/keyword&gt;&lt;keyword&gt;Proteomics&lt;/keyword&gt;&lt;keyword&gt;Rats&lt;/keyword&gt;&lt;keyword&gt;Signal Transduction&lt;/keyword&gt;&lt;keyword&gt;Sodium-Potassium-Exchanging ATPase&lt;/keyword&gt;&lt;keyword&gt;Spodoptera&lt;/keyword&gt;&lt;keyword&gt;TRPC Cation Channels&lt;/keyword&gt;&lt;keyword&gt;TRPC6 Cation Channel&lt;/keyword&gt;&lt;/keywords&gt;&lt;urls&gt;&lt;related-urls&gt;&lt;url&gt;https://www.ncbi.nlm.nih.gov/pubmed/16025302&lt;/url&gt;&lt;/related-urls&gt;&lt;/urls&gt;&lt;isbn&gt;0031-6768&lt;/isbn&gt;&lt;titles&gt;&lt;title&gt;Proteomic analysis of TRPC5- and TRPC6-binding partners reveals interaction with the plasmalemmal Na(+)/K(+)-ATPase&lt;/title&gt;&lt;secondary-title&gt;Pflugers Arch&lt;/secondary-title&gt;&lt;/titles&gt;&lt;pages&gt;87-98&lt;/pages&gt;&lt;number&gt;1&lt;/number&gt;&lt;contributors&gt;&lt;authors&gt;&lt;author&gt;Goel, M.&lt;/author&gt;&lt;author&gt;Sinkins, W.&lt;/author&gt;&lt;author&gt;Keightley, A.&lt;/author&gt;&lt;author&gt;Kinter, M.&lt;/author&gt;&lt;author&gt;Schilling, W. P.&lt;/author&gt;&lt;/authors&gt;&lt;/contributors&gt;&lt;edition&gt;2005/07/16&lt;/edition&gt;&lt;language&gt;eng&lt;/language&gt;&lt;added-date format="utc"&gt;1600616402&lt;/added-date&gt;&lt;ref-type name="Journal Article"&gt;17&lt;/ref-type&gt;&lt;rec-number&gt;948&lt;/rec-number&gt;&lt;last-updated-date format="utc"&gt;1600616402&lt;/last-updated-date&gt;&lt;accession-num&gt;16025302&lt;/accession-num&gt;&lt;electronic-resource-num&gt;10.1007/s00424-005-1454-y&lt;/electronic-resource-num&gt;&lt;volume&gt;451&lt;/volume&gt;&lt;/record&gt;&lt;/Cite&gt;&lt;/EndNote&gt;</w:instrText>
            </w:r>
            <w:r w:rsidRPr="009215EC">
              <w:rPr>
                <w:rFonts w:ascii="Times New Roman" w:hAnsi="Times New Roman" w:cs="Times New Roman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lang w:val="en-GB"/>
              </w:rPr>
              <w:t>(Goel et al., 2005)</w:t>
            </w:r>
            <w:r w:rsidRPr="009215E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811" w:type="dxa"/>
            <w:vAlign w:val="center"/>
          </w:tcPr>
          <w:p w14:paraId="487015B4" w14:textId="1B88817F" w:rsidR="00DA44BB" w:rsidRPr="009215EC" w:rsidRDefault="004341BA" w:rsidP="00DA44B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215EC">
              <w:rPr>
                <w:rFonts w:ascii="Times New Roman" w:hAnsi="Times New Roman" w:cs="Times New Roman"/>
                <w:lang w:val="en-GB"/>
              </w:rPr>
              <w:t>T</w:t>
            </w:r>
            <w:r w:rsidR="00DA44BB" w:rsidRPr="009215EC">
              <w:rPr>
                <w:rFonts w:ascii="Times New Roman" w:hAnsi="Times New Roman" w:cs="Times New Roman"/>
                <w:lang w:val="en-GB"/>
              </w:rPr>
              <w:t xml:space="preserve">he loss of </w:t>
            </w:r>
            <w:r w:rsidR="00DA44BB" w:rsidRPr="009215EC">
              <w:rPr>
                <w:rFonts w:ascii="Times New Roman" w:hAnsi="Times New Roman" w:cs="Times New Roman"/>
              </w:rPr>
              <w:t>α</w:t>
            </w:r>
            <w:r w:rsidR="00DA44BB" w:rsidRPr="009215EC">
              <w:rPr>
                <w:rFonts w:ascii="Times New Roman" w:hAnsi="Times New Roman" w:cs="Times New Roman"/>
                <w:lang w:val="en-GB"/>
              </w:rPr>
              <w:t xml:space="preserve">-actinin IV in cell contact sites of MCF-7 cells promotes cell migration </w:t>
            </w:r>
            <w:r w:rsidR="00DA44BB" w:rsidRPr="009215EC">
              <w:rPr>
                <w:rFonts w:ascii="Times New Roman" w:hAnsi="Times New Roman" w:cs="Times New Roman"/>
                <w:lang w:val="en-GB"/>
              </w:rPr>
              <w:fldChar w:fldCharType="begin"/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Hsu&lt;/Author&gt;&lt;Year&gt;2013&lt;/Year&gt;&lt;IDText&gt;Alpha-actinin 4 and tumorigenesis of breast cancer&lt;/IDText&gt;&lt;DisplayText&gt;(Hsu &amp;amp; Kao, 2013)&lt;/DisplayText&gt;&lt;record&gt;&lt;keywords&gt;&lt;keyword&gt;Actinin&lt;/keyword&gt;&lt;keyword&gt;Animals&lt;/keyword&gt;&lt;keyword&gt;Antineoplastic Agents&lt;/keyword&gt;&lt;keyword&gt;Breast Neoplasms&lt;/keyword&gt;&lt;keyword&gt;Carcinogenesis&lt;/keyword&gt;&lt;keyword&gt;Cell Proliferation&lt;/keyword&gt;&lt;keyword&gt;Drug Resistance, Neoplasm&lt;/keyword&gt;&lt;keyword&gt;Female&lt;/keyword&gt;&lt;keyword&gt;Humans&lt;/keyword&gt;&lt;keyword&gt;Mammary Glands, Animal&lt;/keyword&gt;&lt;keyword&gt;Mammary Glands, Human&lt;/keyword&gt;&lt;keyword&gt;Neoplasm Metastasis&lt;/keyword&gt;&lt;keyword&gt;Neoplasm Proteins&lt;/keyword&gt;&lt;/keywords&gt;&lt;urls&gt;&lt;related-urls&gt;&lt;url&gt;https://www.ncbi.nlm.nih.gov/pubmed/23810014&lt;/url&gt;&lt;/related-urls&gt;&lt;/urls&gt;&lt;isbn&gt;0083-6729&lt;/isbn&gt;&lt;custom2&gt;PMC4143506&lt;/custom2&gt;&lt;titles&gt;&lt;title&gt;Alpha-actinin 4 and tumorigenesis of breast cancer&lt;/title&gt;&lt;secondary-title&gt;Vitam Horm&lt;/secondary-title&gt;&lt;/titles&gt;&lt;pages&gt;323-51&lt;/pages&gt;&lt;contributors&gt;&lt;authors&gt;&lt;author&gt;Hsu, K. S.&lt;/author&gt;&lt;author&gt;Kao, H. Y.&lt;/author&gt;&lt;/authors&gt;&lt;/contributors&gt;&lt;language&gt;eng&lt;/language&gt;&lt;added-date format="utc"&gt;1600625715&lt;/added-date&gt;&lt;ref-type name="Journal Article"&gt;17&lt;/ref-type&gt;&lt;dates&gt;&lt;year&gt;2013&lt;/year&gt;&lt;/dates&gt;&lt;rec-number&gt;996&lt;/rec-number&gt;&lt;last-updated-date format="utc"&gt;1600625715&lt;/last-updated-date&gt;&lt;accession-num&gt;23810014&lt;/accession-num&gt;&lt;electronic-resource-num&gt;10.1016/B978-0-12-416673-8.00005-8&lt;/electronic-resource-num&gt;&lt;volume&gt;93&lt;/volume&gt;&lt;/record&gt;&lt;/Cite&gt;&lt;/EndNote&gt;</w:instrText>
            </w:r>
            <w:r w:rsidR="00DA44BB" w:rsidRPr="009215EC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lang w:val="en-GB"/>
              </w:rPr>
              <w:t>(Hsu &amp; Kao, 2013)</w:t>
            </w:r>
            <w:r w:rsidR="00DA44BB" w:rsidRPr="009215EC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431ECC" w:rsidRPr="009215EC" w14:paraId="22875579" w14:textId="77777777" w:rsidTr="00693CA5">
        <w:tc>
          <w:tcPr>
            <w:tcW w:w="1129" w:type="dxa"/>
            <w:vMerge/>
            <w:vAlign w:val="center"/>
          </w:tcPr>
          <w:p w14:paraId="2BFF1181" w14:textId="77777777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28" w:type="dxa"/>
            <w:vAlign w:val="center"/>
          </w:tcPr>
          <w:p w14:paraId="3E7A30C6" w14:textId="024979BE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5EC">
              <w:rPr>
                <w:rFonts w:ascii="Times New Roman" w:hAnsi="Times New Roman" w:cs="Times New Roman"/>
                <w:color w:val="000000"/>
              </w:rPr>
              <w:t>Drebrin1</w:t>
            </w:r>
          </w:p>
          <w:p w14:paraId="734F4DEA" w14:textId="132188A4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</w:rPr>
            </w:pPr>
            <w:r w:rsidRPr="009215EC">
              <w:rPr>
                <w:rFonts w:ascii="Times New Roman" w:hAnsi="Times New Roman" w:cs="Times New Roman"/>
              </w:rPr>
              <w:fldChar w:fldCharType="begin"/>
            </w:r>
            <w:r w:rsidR="000B7FC6" w:rsidRPr="009215EC">
              <w:rPr>
                <w:rFonts w:ascii="Times New Roman" w:hAnsi="Times New Roman" w:cs="Times New Roman"/>
              </w:rPr>
              <w:instrText xml:space="preserve"> ADDIN EN.CITE &lt;EndNote&gt;&lt;Cite&gt;&lt;Author&gt;Goel&lt;/Author&gt;&lt;Year&gt;2005&lt;/Year&gt;&lt;IDText&gt;Proteomic analysis of TRPC5- and TRPC6-binding partners reveals interaction with the plasmalemmal Na(+)/K(+)-ATPase&lt;/IDText&gt;&lt;DisplayText&gt;(Goel et al., 2005)&lt;/DisplayText&gt;&lt;record&gt;&lt;dates&gt;&lt;pub-dates&gt;&lt;date&gt;Oct&lt;/date&gt;&lt;/pub-dates&gt;&lt;year&gt;2005&lt;/year&gt;&lt;/dates&gt;&lt;keywords&gt;&lt;keyword&gt;Animals&lt;/keyword&gt;&lt;keyword&gt;Baculoviridae&lt;/keyword&gt;&lt;keyword&gt;Brain&lt;/keyword&gt;&lt;keyword&gt;Cell Line&lt;/keyword&gt;&lt;keyword&gt;Cell Membrane&lt;/keyword&gt;&lt;keyword&gt;Cytoskeletal Proteins&lt;/keyword&gt;&lt;keyword&gt;Humans&lt;/keyword&gt;&lt;keyword&gt;Immunoprecipitation&lt;/keyword&gt;&lt;keyword&gt;Kidney&lt;/keyword&gt;&lt;keyword&gt;Mass Spectrometry&lt;/keyword&gt;&lt;keyword&gt;Proteomics&lt;/keyword&gt;&lt;keyword&gt;Rats&lt;/keyword&gt;&lt;keyword&gt;Signal Transduction&lt;/keyword&gt;&lt;keyword&gt;Sodium-Potassium-Exchanging ATPase&lt;/keyword&gt;&lt;keyword&gt;Spodoptera&lt;/keyword&gt;&lt;keyword&gt;TRPC Cation Channels&lt;/keyword&gt;&lt;keyword&gt;TRPC6 Cation Channel&lt;/keyword&gt;&lt;/keywords&gt;&lt;urls&gt;&lt;related-urls&gt;&lt;url&gt;https://www.ncbi.nlm.nih.gov/pubmed/16025302&lt;/url&gt;&lt;/related-urls&gt;&lt;/urls&gt;&lt;isbn&gt;0031-6768&lt;/isbn&gt;&lt;titles&gt;&lt;title&gt;Proteomic analysis of TRPC5- and TRPC6-binding partners reveals interaction with the plasmalemmal Na(+)/K(+)-ATPase&lt;/title&gt;&lt;secondary-title&gt;Pflugers Arch&lt;/secondary-title&gt;&lt;/titles&gt;&lt;pages&gt;87-98&lt;/pages&gt;&lt;number&gt;1&lt;/number&gt;&lt;contributors&gt;&lt;authors&gt;&lt;author&gt;Goel, M.&lt;/author&gt;&lt;author&gt;Sinkins, W.&lt;/author&gt;&lt;author&gt;Keightley, A.&lt;/author&gt;&lt;author&gt;Kinter, M.&lt;/author&gt;&lt;author&gt;Schilling, W. P.&lt;/author&gt;&lt;/authors&gt;&lt;/contributors&gt;&lt;edition&gt;2005/07/16&lt;/edition&gt;&lt;language&gt;eng&lt;/language&gt;&lt;added-date format="utc"&gt;1600616402&lt;/added-date&gt;&lt;ref-type name="Journal Article"&gt;17&lt;/ref-type&gt;&lt;rec-number&gt;948&lt;/rec-number&gt;&lt;last-updated-date format="utc"&gt;1600616402&lt;/last-updated-date&gt;&lt;accession-num&gt;16025302&lt;/accession-num&gt;&lt;electronic-resource-num&gt;10.1007/s00424-005-1454-y&lt;/electronic-resource-num&gt;&lt;volume&gt;451&lt;/volume&gt;&lt;/record&gt;&lt;/Cite&gt;&lt;/EndNote&gt;</w:instrText>
            </w:r>
            <w:r w:rsidRPr="009215EC">
              <w:rPr>
                <w:rFonts w:ascii="Times New Roman" w:hAnsi="Times New Roman" w:cs="Times New Roman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</w:rPr>
              <w:t>(Goel et al., 2005)</w:t>
            </w:r>
            <w:r w:rsidRPr="009215E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811" w:type="dxa"/>
            <w:vAlign w:val="center"/>
          </w:tcPr>
          <w:p w14:paraId="446CF1DC" w14:textId="3E089701" w:rsidR="00431ECC" w:rsidRPr="009215EC" w:rsidRDefault="00431ECC" w:rsidP="00431EC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215EC">
              <w:rPr>
                <w:rFonts w:ascii="Times New Roman" w:hAnsi="Times New Roman" w:cs="Times New Roman"/>
                <w:lang w:val="en-GB"/>
              </w:rPr>
              <w:t xml:space="preserve">DBN1 is an independent prognostic marker in luminal breast cancer due to its association with the response to endocrine therapy </w:t>
            </w:r>
            <w:r w:rsidRPr="009215EC">
              <w:rPr>
                <w:rFonts w:ascii="Times New Roman" w:hAnsi="Times New Roman" w:cs="Times New Roman"/>
              </w:rPr>
              <w:fldChar w:fldCharType="begin"/>
            </w:r>
            <w:r w:rsidR="000B7FC6" w:rsidRPr="009215EC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Alfarsi&lt;/Author&gt;&lt;Year&gt;2020&lt;/Year&gt;&lt;IDText&gt;Integrated Analysis of Key Differentially Expressed Genes Identifies DBN1 as a Predictive Marker of Response to Endocrine Therapy in Luminal Breast Cancer&lt;/IDText&gt;&lt;DisplayText&gt;(Alfarsi et al., 2020)&lt;/DisplayText&gt;&lt;record&gt;&lt;dates&gt;&lt;pub-dates&gt;&lt;date&gt;Jun&lt;/date&gt;&lt;/pub-dates&gt;&lt;year&gt;2020&lt;/year&gt;&lt;/dates&gt;&lt;keywords&gt;&lt;keyword&gt;DBN1&lt;/keyword&gt;&lt;keyword&gt;breast cancer&lt;/keyword&gt;&lt;keyword&gt;endocrine resistance&lt;/keyword&gt;&lt;keyword&gt;oestrogen receptor&lt;/keyword&gt;&lt;keyword&gt;predictive biomarker&lt;/keyword&gt;&lt;/keywords&gt;&lt;urls&gt;&lt;related-urls&gt;&lt;url&gt;https://www.ncbi.nlm.nih.gov/pubmed/32545448&lt;/url&gt;&lt;/related-urls&gt;&lt;/urls&gt;&lt;isbn&gt;2072-6694&lt;/isbn&gt;&lt;custom2&gt;PMC7352383&lt;/custom2&gt;&lt;titles&gt;&lt;title&gt;Integrated Analysis of Key Differentially Expressed Genes Identifies DBN1 as a Predictive Marker of Response to Endocrine Therapy in Luminal Breast Cancer&lt;/title&gt;&lt;secondary-title&gt;Cancers (Basel)&lt;/secondary-title&gt;&lt;/titles&gt;&lt;number&gt;6&lt;/number&gt;&lt;contributors&gt;&lt;authors&gt;&lt;author&gt;Alfarsi, L. H.&lt;/author&gt;&lt;author&gt;El Ansari, R.&lt;/author&gt;&lt;author&gt;Masisi, B. K.&lt;/author&gt;&lt;author&gt;Parks, R.&lt;/author&gt;&lt;author&gt;Mohammed, O. J.&lt;/author&gt;&lt;author&gt;Ellis, I. O.&lt;/author&gt;&lt;author&gt;Rakha, E. A.&lt;/author&gt;&lt;author&gt;Green, A. R.&lt;/author&gt;&lt;/authors&gt;&lt;/contributors&gt;&lt;edition&gt;2020/06/12&lt;/edition&gt;&lt;language&gt;eng&lt;/language&gt;&lt;added-date format="utc"&gt;1600625751&lt;/added-date&gt;&lt;ref-type name="Journal Article"&gt;17&lt;/ref-type&gt;&lt;rec-number&gt;997&lt;/rec-number&gt;&lt;last-updated-date format="utc"&gt;1600625751&lt;/last-updated-date&gt;&lt;accession-num&gt;32545448&lt;/accession-num&gt;&lt;electronic-resource-num&gt;10.3390/cancers12061549&lt;/electronic-resource-num&gt;&lt;volume&gt;12&lt;/volume&gt;&lt;/record&gt;&lt;/Cite&gt;&lt;/EndNote&gt;</w:instrText>
            </w:r>
            <w:r w:rsidRPr="009215EC">
              <w:rPr>
                <w:rFonts w:ascii="Times New Roman" w:hAnsi="Times New Roman" w:cs="Times New Roman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lang w:val="en-GB"/>
              </w:rPr>
              <w:t>(Alfarsi et al., 2020)</w:t>
            </w:r>
            <w:r w:rsidRPr="009215EC">
              <w:rPr>
                <w:rFonts w:ascii="Times New Roman" w:hAnsi="Times New Roman" w:cs="Times New Roman"/>
              </w:rPr>
              <w:fldChar w:fldCharType="end"/>
            </w:r>
            <w:r w:rsidRPr="009215EC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431ECC" w:rsidRPr="009215EC" w14:paraId="13F0CF25" w14:textId="77777777" w:rsidTr="00693CA5">
        <w:tc>
          <w:tcPr>
            <w:tcW w:w="1129" w:type="dxa"/>
            <w:vMerge/>
            <w:vAlign w:val="center"/>
          </w:tcPr>
          <w:p w14:paraId="3CE6C08C" w14:textId="77777777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28" w:type="dxa"/>
            <w:vAlign w:val="center"/>
          </w:tcPr>
          <w:p w14:paraId="1B07EB8F" w14:textId="57D0246C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215EC">
              <w:rPr>
                <w:rFonts w:ascii="Times New Roman" w:hAnsi="Times New Roman" w:cs="Times New Roman"/>
                <w:color w:val="000000"/>
              </w:rPr>
              <w:t>CaMKII</w:t>
            </w:r>
            <w:proofErr w:type="spellEnd"/>
            <w:r w:rsidRPr="009215EC">
              <w:rPr>
                <w:rFonts w:ascii="Times New Roman" w:hAnsi="Times New Roman" w:cs="Times New Roman"/>
                <w:color w:val="000000"/>
              </w:rPr>
              <w:t>β</w:t>
            </w:r>
          </w:p>
          <w:p w14:paraId="7B75A089" w14:textId="6D9E93CF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</w:rPr>
            </w:pPr>
            <w:r w:rsidRPr="009215EC">
              <w:rPr>
                <w:rFonts w:ascii="Times New Roman" w:hAnsi="Times New Roman" w:cs="Times New Roman"/>
              </w:rPr>
              <w:fldChar w:fldCharType="begin"/>
            </w:r>
            <w:r w:rsidR="000B7FC6" w:rsidRPr="009215EC">
              <w:rPr>
                <w:rFonts w:ascii="Times New Roman" w:hAnsi="Times New Roman" w:cs="Times New Roman"/>
              </w:rPr>
              <w:instrText xml:space="preserve"> ADDIN EN.CITE &lt;EndNote&gt;&lt;Cite&gt;&lt;Author&gt;Puram&lt;/Author&gt;&lt;Year&gt;2011&lt;/Year&gt;&lt;IDText&gt;A TRPC5-regulated calcium signaling pathway controls dendrite patterning in the mammalian brain&lt;/IDText&gt;&lt;DisplayText&gt;(Puram et al., 2011)&lt;/DisplayText&gt;&lt;record&gt;&lt;dates&gt;&lt;pub-dates&gt;&lt;date&gt;Dec&lt;/date&gt;&lt;/pub-dates&gt;&lt;year&gt;2011&lt;/year&gt;&lt;/dates&gt;&lt;keywords&gt;&lt;keyword&gt;Animals&lt;/keyword&gt;&lt;keyword&gt;Calcium Signaling&lt;/keyword&gt;&lt;keyword&gt;Calcium-Calmodulin-Dependent Protein Kinase Type 2&lt;/keyword&gt;&lt;keyword&gt;Cells, Cultured&lt;/keyword&gt;&lt;keyword&gt;Centrosome&lt;/keyword&gt;&lt;keyword&gt;Cerebellar Cortex&lt;/keyword&gt;&lt;keyword&gt;Dendrites&lt;/keyword&gt;&lt;keyword&gt;Gene Knockout Techniques&lt;/keyword&gt;&lt;keyword&gt;Male&lt;/keyword&gt;&lt;keyword&gt;Mice&lt;/keyword&gt;&lt;keyword&gt;Rats&lt;/keyword&gt;&lt;keyword&gt;TRPC Cation Channels&lt;/keyword&gt;&lt;/keywords&gt;&lt;urls&gt;&lt;related-urls&gt;&lt;url&gt;https://www.ncbi.nlm.nih.gov/pubmed/22135323&lt;/url&gt;&lt;/related-urls&gt;&lt;/urls&gt;&lt;isbn&gt;1549-5477&lt;/isbn&gt;&lt;custom2&gt;PMC3248686&lt;/custom2&gt;&lt;titles&gt;&lt;title&gt;A TRPC5-regulated calcium signaling pathway controls dendrite patterning in the mammalian brain&lt;/title&gt;&lt;secondary-title&gt;Genes Dev&lt;/secondary-title&gt;&lt;/titles&gt;&lt;pages&gt;2659-73&lt;/pages&gt;&lt;number&gt;24&lt;/number&gt;&lt;contributors&gt;&lt;authors&gt;&lt;author&gt;Puram, S. V.&lt;/author&gt;&lt;author&gt;Riccio, A.&lt;/author&gt;&lt;author&gt;Koirala, S.&lt;/author&gt;&lt;author&gt;Ikeuchi, Y.&lt;/author&gt;&lt;author&gt;Kim, A. H.&lt;/author&gt;&lt;author&gt;Corfas, G.&lt;/author&gt;&lt;author&gt;Bonni, A.&lt;/author&gt;&lt;/authors&gt;&lt;/contributors&gt;&lt;edition&gt;2011/12/01&lt;/edition&gt;&lt;language&gt;eng&lt;/language&gt;&lt;added-date format="utc"&gt;1600616429&lt;/added-date&gt;&lt;ref-type name="Journal Article"&gt;17&lt;/ref-type&gt;&lt;rec-number&gt;949&lt;/rec-number&gt;&lt;last-updated-date format="utc"&gt;1600616429&lt;/last-updated-date&gt;&lt;accession-num&gt;22135323&lt;/accession-num&gt;&lt;electronic-resource-num&gt;10.1101/gad.174060.111&lt;/electronic-resource-num&gt;&lt;volume&gt;25&lt;/volume&gt;&lt;/record&gt;&lt;/Cite&gt;&lt;/EndNote&gt;</w:instrText>
            </w:r>
            <w:r w:rsidRPr="009215EC">
              <w:rPr>
                <w:rFonts w:ascii="Times New Roman" w:hAnsi="Times New Roman" w:cs="Times New Roman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</w:rPr>
              <w:t>(Puram et al., 2011)</w:t>
            </w:r>
            <w:r w:rsidRPr="009215E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811" w:type="dxa"/>
            <w:vAlign w:val="center"/>
          </w:tcPr>
          <w:p w14:paraId="6A9C9443" w14:textId="7686BF99" w:rsidR="00431ECC" w:rsidRPr="009215EC" w:rsidRDefault="00431ECC" w:rsidP="00431EC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215EC">
              <w:rPr>
                <w:rFonts w:ascii="Times New Roman" w:hAnsi="Times New Roman" w:cs="Times New Roman"/>
                <w:lang w:val="en-GB"/>
              </w:rPr>
              <w:t>Phosphorylation in T287 that has been described as increased in breast cancer tissue and metastasis. In vitro studies in MDA-MB-231 cells report that CaMKII</w:t>
            </w:r>
            <w:r w:rsidRPr="009215EC">
              <w:rPr>
                <w:rFonts w:ascii="Times New Roman" w:hAnsi="Times New Roman" w:cs="Times New Roman"/>
              </w:rPr>
              <w:t>β</w:t>
            </w:r>
            <w:r w:rsidRPr="009215EC">
              <w:rPr>
                <w:rFonts w:ascii="Times New Roman" w:hAnsi="Times New Roman" w:cs="Times New Roman"/>
                <w:lang w:val="en-GB"/>
              </w:rPr>
              <w:t xml:space="preserve"> promotes cell invasion 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begin"/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Chi&lt;/Author&gt;&lt;Year&gt;2016&lt;/Year&gt;&lt;IDText&gt;Phosphorylation of calcium/calmodulin-stimulated protein kinase II at T286 enhances invasion and migration of human breast cancer cells&lt;/IDText&gt;&lt;DisplayText&gt;(Chi et al., 2016)&lt;/DisplayText&gt;&lt;record&gt;&lt;dates&gt;&lt;pub-dates&gt;&lt;date&gt;09&lt;/date&gt;&lt;/pub-dates&gt;&lt;year&gt;2016&lt;/year&gt;&lt;/dates&gt;&lt;keywords&gt;&lt;keyword&gt;Breast&lt;/keyword&gt;&lt;keyword&gt;Breast Neoplasms&lt;/keyword&gt;&lt;keyword&gt;Calcium-Calmodulin-Dependent Protein Kinase Type 2&lt;/keyword&gt;&lt;keyword&gt;Cell Line&lt;/keyword&gt;&lt;keyword&gt;Cell Line, Tumor&lt;/keyword&gt;&lt;keyword&gt;Cell Movement&lt;/keyword&gt;&lt;keyword&gt;Female&lt;/keyword&gt;&lt;keyword&gt;Humans&lt;/keyword&gt;&lt;keyword&gt;MCF-7 Cells&lt;/keyword&gt;&lt;keyword&gt;Neoplasm Invasiveness&lt;/keyword&gt;&lt;keyword&gt;Phosphorylation&lt;/keyword&gt;&lt;keyword&gt;RNA, Messenger&lt;/keyword&gt;&lt;/keywords&gt;&lt;urls&gt;&lt;related-urls&gt;&lt;url&gt;https://www.ncbi.nlm.nih.gov/pubmed/27605043&lt;/url&gt;&lt;/related-urls&gt;&lt;/urls&gt;&lt;isbn&gt;2045-2322&lt;/isbn&gt;&lt;custom2&gt;PMC5015093&lt;/custom2&gt;&lt;titles&gt;&lt;title&gt;Phosphorylation of calcium/calmodulin-stimulated protein kinase II at T286 enhances invasion and migration of human breast cancer cells&lt;/title&gt;&lt;secondary-title&gt;Sci Rep&lt;/secondary-title&gt;&lt;/titles&gt;&lt;pages&gt;33132&lt;/pages&gt;&lt;contributors&gt;&lt;authors&gt;&lt;author&gt;Chi, M.&lt;/author&gt;&lt;author&gt;Evans, H.&lt;/author&gt;&lt;author&gt;Gilchrist, J.&lt;/author&gt;&lt;author&gt;Mayhew, J.&lt;/author&gt;&lt;author&gt;Hoffman, A.&lt;/author&gt;&lt;author&gt;Pearsall, E. A.&lt;/author&gt;&lt;author&gt;Jankowski, H.&lt;/author&gt;&lt;author&gt;Brzozowski, J. S.&lt;/author&gt;&lt;author&gt;Skelding, K. A.&lt;/author&gt;&lt;/authors&gt;&lt;/contributors&gt;&lt;edition&gt;2016/09/08&lt;/edition&gt;&lt;language&gt;eng&lt;/language&gt;&lt;added-date format="utc"&gt;1600625791&lt;/added-date&gt;&lt;ref-type name="Journal Article"&gt;17&lt;/ref-type&gt;&lt;rec-number&gt;998&lt;/rec-number&gt;&lt;last-updated-date format="utc"&gt;1600625791&lt;/last-updated-date&gt;&lt;accession-num&gt;27605043&lt;/accession-num&gt;&lt;electronic-resource-num&gt;10.1038/srep33132&lt;/electronic-resource-num&gt;&lt;volume&gt;6&lt;/volume&gt;&lt;/record&gt;&lt;/Cite&gt;&lt;/EndNote&gt;</w:instrTex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lang w:val="en-GB"/>
              </w:rPr>
              <w:t>(Chi et al., 2016)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431ECC" w:rsidRPr="009215EC" w14:paraId="1EED9622" w14:textId="77777777" w:rsidTr="00693CA5">
        <w:tc>
          <w:tcPr>
            <w:tcW w:w="1129" w:type="dxa"/>
            <w:vMerge/>
            <w:vAlign w:val="center"/>
          </w:tcPr>
          <w:p w14:paraId="18477B23" w14:textId="77777777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28" w:type="dxa"/>
            <w:vAlign w:val="center"/>
          </w:tcPr>
          <w:p w14:paraId="39150269" w14:textId="77777777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5EC">
              <w:rPr>
                <w:rFonts w:ascii="Times New Roman" w:hAnsi="Times New Roman" w:cs="Times New Roman"/>
                <w:color w:val="000000"/>
              </w:rPr>
              <w:t>TARBP2</w:t>
            </w:r>
          </w:p>
          <w:p w14:paraId="094BA624" w14:textId="11DFA135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</w:rPr>
            </w:pPr>
            <w:r w:rsidRPr="009215EC">
              <w:rPr>
                <w:rFonts w:ascii="Times New Roman" w:hAnsi="Times New Roman" w:cs="Times New Roman"/>
              </w:rPr>
              <w:fldChar w:fldCharType="begin">
                <w:fldData xml:space="preserve">PEVuZE5vdGU+PENpdGU+PEF1dGhvcj5aaW1tZXJtYW5uPC9BdXRob3I+PFllYXI+MjAxNDwvWWVh
cj48SURUZXh0PlRyYW5zLWFjdGl2YXRpb24gcmVzcG9uc2UgKFRBUikgUk5BLWJpbmRpbmcgcHJv
dGVpbiAyIGlzIGEgbm92ZWwgbW9kdWxhdG9yIG9mIHRyYW5zaWVudCByZWNlcHRvciBwb3RlbnRp
YWwgY2Fub25pY2FsIDQgKFRSUEM0KSBwcm90ZWluPC9JRFRleHQ+PERpc3BsYXlUZXh0PihaaW1t
ZXJtYW5uIGV0IGFsLiwgMjAxNCk8L0Rpc3BsYXlUZXh0PjxyZWNvcmQ+PGRhdGVzPjxwdWItZGF0
ZXM+PGRhdGU+QXByPC9kYXRlPjwvcHViLWRhdGVzPjx5ZWFyPjIwMTQ8L3llYXI+PC9kYXRlcz48
a2V5d29yZHM+PGtleXdvcmQ+QW5pbWFsczwva2V5d29yZD48a2V5d29yZD5BcmdvbmF1dGUgUHJv
dGVpbnM8L2tleXdvcmQ+PGtleXdvcmQ+Q2FsY2l1bTwva2V5d29yZD48a2V5d29yZD5DeXRvc29s
PC9rZXl3b3JkPjxrZXl3b3JkPkRFQUQtYm94IFJOQSBIZWxpY2FzZXM8L2tleXdvcmQ+PGtleXdv
cmQ+SEVLMjkzIENlbGxzPC9rZXl3b3JkPjxrZXl3b3JkPkh1bWFuczwva2V5d29yZD48a2V5d29y
ZD5NaWNlPC9rZXl3b3JkPjxrZXl3b3JkPk1pY3JvUk5Bczwva2V5d29yZD48a2V5d29yZD5STkEg
UHJvY2Vzc2luZywgUG9zdC1UcmFuc2NyaXB0aW9uYWw8L2tleXdvcmQ+PGtleXdvcmQ+Uk5BLUJp
bmRpbmcgUHJvdGVpbnM8L2tleXdvcmQ+PGtleXdvcmQ+Umlib251Y2xlYXNlIElJSTwva2V5d29y
ZD48a2V5d29yZD5UUlBDIENhdGlvbiBDaGFubmVsczwva2V5d29yZD48a2V5d29yZD5DYWxjaXVt
IFNpZ25hbGluZzwva2V5d29yZD48a2V5d29yZD5DZWxsIFNpZ25hbGluZzwva2V5d29yZD48a2V5
d29yZD5EaWNlcjwva2V5d29yZD48a2V5d29yZD5Qcm90ZWluLVByb3RlaW4gSW50ZXJhY3Rpb25z
PC9rZXl3b3JkPjxrZXl3b3JkPlRSUCBDaGFubmVsczwva2V5d29yZD48L2tleXdvcmRzPjx1cmxz
PjxyZWxhdGVkLXVybHM+PHVybD5odHRwczovL3d3dy5uY2JpLm5sbS5uaWguZ292L3B1Ym1lZC8y
NDU2MzQ2MjwvdXJsPjwvcmVsYXRlZC11cmxzPjwvdXJscz48aXNibj4xMDgzLTM1MVg8L2lzYm4+
PGN1c3RvbTI+UE1DMzk3NTAyMzwvY3VzdG9tMj48dGl0bGVzPjx0aXRsZT5UcmFucy1hY3RpdmF0
aW9uIHJlc3BvbnNlIChUQVIpIFJOQS1iaW5kaW5nIHByb3RlaW4gMiBpcyBhIG5vdmVsIG1vZHVs
YXRvciBvZiB0cmFuc2llbnQgcmVjZXB0b3IgcG90ZW50aWFsIGNhbm9uaWNhbCA0IChUUlBDNCkg
cHJvdGVpbjwvdGl0bGU+PHNlY29uZGFyeS10aXRsZT5KIEJpb2wgQ2hlbTwvc2Vjb25kYXJ5LXRp
dGxlPjwvdGl0bGVzPjxwYWdlcz45NzY2LTgwPC9wYWdlcz48bnVtYmVyPjE0PC9udW1iZXI+PGNv
bnRyaWJ1dG9ycz48YXV0aG9ycz48YXV0aG9yPlppbW1lcm1hbm4sIEouPC9hdXRob3I+PGF1dGhv
cj5MYXR0YSwgTC48L2F1dGhvcj48YXV0aG9yPkJlY2ssIEEuPC9hdXRob3I+PGF1dGhvcj5MZWlk
aW5nZXIsIFAuPC9hdXRob3I+PGF1dGhvcj5GZWNoZXItVHJvc3QsIEMuPC9hdXRob3I+PGF1dGhv
cj5TY2hsZW5zdGVkdCwgRy48L2F1dGhvcj48YXV0aG9yPk1lZXNlLCBFLjwvYXV0aG9yPjxhdXRo
b3I+V2lzc2VuYmFjaCwgVS48L2F1dGhvcj48YXV0aG9yPkZsb2NrZXJ6aSwgVi48L2F1dGhvcj48
L2F1dGhvcnM+PC9jb250cmlidXRvcnM+PGVkaXRpb24+MjAxNC8wMi8yMTwvZWRpdGlvbj48bGFu
Z3VhZ2U+ZW5nPC9sYW5ndWFnZT48YWRkZWQtZGF0ZSBmb3JtYXQ9InV0YyI+MTYwMDYxNjQ3Mjwv
YWRkZWQtZGF0ZT48cmVmLXR5cGUgbmFtZT0iSm91cm5hbCBBcnRpY2xlIj4xNzwvcmVmLXR5cGU+
PHJlYy1udW1iZXI+OTUwPC9yZWMtbnVtYmVyPjxsYXN0LXVwZGF0ZWQtZGF0ZSBmb3JtYXQ9InV0
YyI+MTYwMDYxNjQ3MjwvbGFzdC11cGRhdGVkLWRhdGU+PGFjY2Vzc2lvbi1udW0+MjQ1NjM0NjI8
L2FjY2Vzc2lvbi1udW0+PGVsZWN0cm9uaWMtcmVzb3VyY2UtbnVtPjEwLjEwNzQvamJjLk0xMTQu
NTU3MDY2PC9lbGVjdHJvbmljLXJlc291cmNlLW51bT48dm9sdW1lPjI4OTwvdm9sdW1lPjwvcmVj
b3JkPjwvQ2l0ZT48L0VuZE5vdGU+AG==
</w:fldData>
              </w:fldChar>
            </w:r>
            <w:r w:rsidR="000B7FC6" w:rsidRPr="009215EC">
              <w:rPr>
                <w:rFonts w:ascii="Times New Roman" w:hAnsi="Times New Roman" w:cs="Times New Roman"/>
              </w:rPr>
              <w:instrText xml:space="preserve"> ADDIN EN.CITE </w:instrText>
            </w:r>
            <w:r w:rsidR="000B7FC6" w:rsidRPr="009215EC">
              <w:rPr>
                <w:rFonts w:ascii="Times New Roman" w:hAnsi="Times New Roman" w:cs="Times New Roman"/>
              </w:rPr>
              <w:fldChar w:fldCharType="begin">
                <w:fldData xml:space="preserve">PEVuZE5vdGU+PENpdGU+PEF1dGhvcj5aaW1tZXJtYW5uPC9BdXRob3I+PFllYXI+MjAxNDwvWWVh
cj48SURUZXh0PlRyYW5zLWFjdGl2YXRpb24gcmVzcG9uc2UgKFRBUikgUk5BLWJpbmRpbmcgcHJv
dGVpbiAyIGlzIGEgbm92ZWwgbW9kdWxhdG9yIG9mIHRyYW5zaWVudCByZWNlcHRvciBwb3RlbnRp
YWwgY2Fub25pY2FsIDQgKFRSUEM0KSBwcm90ZWluPC9JRFRleHQ+PERpc3BsYXlUZXh0PihaaW1t
ZXJtYW5uIGV0IGFsLiwgMjAxNCk8L0Rpc3BsYXlUZXh0PjxyZWNvcmQ+PGRhdGVzPjxwdWItZGF0
ZXM+PGRhdGU+QXByPC9kYXRlPjwvcHViLWRhdGVzPjx5ZWFyPjIwMTQ8L3llYXI+PC9kYXRlcz48
a2V5d29yZHM+PGtleXdvcmQ+QW5pbWFsczwva2V5d29yZD48a2V5d29yZD5BcmdvbmF1dGUgUHJv
dGVpbnM8L2tleXdvcmQ+PGtleXdvcmQ+Q2FsY2l1bTwva2V5d29yZD48a2V5d29yZD5DeXRvc29s
PC9rZXl3b3JkPjxrZXl3b3JkPkRFQUQtYm94IFJOQSBIZWxpY2FzZXM8L2tleXdvcmQ+PGtleXdv
cmQ+SEVLMjkzIENlbGxzPC9rZXl3b3JkPjxrZXl3b3JkPkh1bWFuczwva2V5d29yZD48a2V5d29y
ZD5NaWNlPC9rZXl3b3JkPjxrZXl3b3JkPk1pY3JvUk5Bczwva2V5d29yZD48a2V5d29yZD5STkEg
UHJvY2Vzc2luZywgUG9zdC1UcmFuc2NyaXB0aW9uYWw8L2tleXdvcmQ+PGtleXdvcmQ+Uk5BLUJp
bmRpbmcgUHJvdGVpbnM8L2tleXdvcmQ+PGtleXdvcmQ+Umlib251Y2xlYXNlIElJSTwva2V5d29y
ZD48a2V5d29yZD5UUlBDIENhdGlvbiBDaGFubmVsczwva2V5d29yZD48a2V5d29yZD5DYWxjaXVt
IFNpZ25hbGluZzwva2V5d29yZD48a2V5d29yZD5DZWxsIFNpZ25hbGluZzwva2V5d29yZD48a2V5
d29yZD5EaWNlcjwva2V5d29yZD48a2V5d29yZD5Qcm90ZWluLVByb3RlaW4gSW50ZXJhY3Rpb25z
PC9rZXl3b3JkPjxrZXl3b3JkPlRSUCBDaGFubmVsczwva2V5d29yZD48L2tleXdvcmRzPjx1cmxz
PjxyZWxhdGVkLXVybHM+PHVybD5odHRwczovL3d3dy5uY2JpLm5sbS5uaWguZ292L3B1Ym1lZC8y
NDU2MzQ2MjwvdXJsPjwvcmVsYXRlZC11cmxzPjwvdXJscz48aXNibj4xMDgzLTM1MVg8L2lzYm4+
PGN1c3RvbTI+UE1DMzk3NTAyMzwvY3VzdG9tMj48dGl0bGVzPjx0aXRsZT5UcmFucy1hY3RpdmF0
aW9uIHJlc3BvbnNlIChUQVIpIFJOQS1iaW5kaW5nIHByb3RlaW4gMiBpcyBhIG5vdmVsIG1vZHVs
YXRvciBvZiB0cmFuc2llbnQgcmVjZXB0b3IgcG90ZW50aWFsIGNhbm9uaWNhbCA0IChUUlBDNCkg
cHJvdGVpbjwvdGl0bGU+PHNlY29uZGFyeS10aXRsZT5KIEJpb2wgQ2hlbTwvc2Vjb25kYXJ5LXRp
dGxlPjwvdGl0bGVzPjxwYWdlcz45NzY2LTgwPC9wYWdlcz48bnVtYmVyPjE0PC9udW1iZXI+PGNv
bnRyaWJ1dG9ycz48YXV0aG9ycz48YXV0aG9yPlppbW1lcm1hbm4sIEouPC9hdXRob3I+PGF1dGhv
cj5MYXR0YSwgTC48L2F1dGhvcj48YXV0aG9yPkJlY2ssIEEuPC9hdXRob3I+PGF1dGhvcj5MZWlk
aW5nZXIsIFAuPC9hdXRob3I+PGF1dGhvcj5GZWNoZXItVHJvc3QsIEMuPC9hdXRob3I+PGF1dGhv
cj5TY2hsZW5zdGVkdCwgRy48L2F1dGhvcj48YXV0aG9yPk1lZXNlLCBFLjwvYXV0aG9yPjxhdXRo
b3I+V2lzc2VuYmFjaCwgVS48L2F1dGhvcj48YXV0aG9yPkZsb2NrZXJ6aSwgVi48L2F1dGhvcj48
L2F1dGhvcnM+PC9jb250cmlidXRvcnM+PGVkaXRpb24+MjAxNC8wMi8yMTwvZWRpdGlvbj48bGFu
Z3VhZ2U+ZW5nPC9sYW5ndWFnZT48YWRkZWQtZGF0ZSBmb3JtYXQ9InV0YyI+MTYwMDYxNjQ3Mjwv
YWRkZWQtZGF0ZT48cmVmLXR5cGUgbmFtZT0iSm91cm5hbCBBcnRpY2xlIj4xNzwvcmVmLXR5cGU+
PHJlYy1udW1iZXI+OTUwPC9yZWMtbnVtYmVyPjxsYXN0LXVwZGF0ZWQtZGF0ZSBmb3JtYXQ9InV0
YyI+MTYwMDYxNjQ3MjwvbGFzdC11cGRhdGVkLWRhdGU+PGFjY2Vzc2lvbi1udW0+MjQ1NjM0NjI8
L2FjY2Vzc2lvbi1udW0+PGVsZWN0cm9uaWMtcmVzb3VyY2UtbnVtPjEwLjEwNzQvamJjLk0xMTQu
NTU3MDY2PC9lbGVjdHJvbmljLXJlc291cmNlLW51bT48dm9sdW1lPjI4OTwvdm9sdW1lPjwvcmVj
b3JkPjwvQ2l0ZT48L0VuZE5vdGU+AG==
</w:fldData>
              </w:fldChar>
            </w:r>
            <w:r w:rsidR="000B7FC6" w:rsidRPr="009215EC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B7FC6" w:rsidRPr="009215EC">
              <w:rPr>
                <w:rFonts w:ascii="Times New Roman" w:hAnsi="Times New Roman" w:cs="Times New Roman"/>
              </w:rPr>
            </w:r>
            <w:r w:rsidR="000B7FC6" w:rsidRPr="009215EC">
              <w:rPr>
                <w:rFonts w:ascii="Times New Roman" w:hAnsi="Times New Roman" w:cs="Times New Roman"/>
              </w:rPr>
              <w:fldChar w:fldCharType="end"/>
            </w:r>
            <w:r w:rsidRPr="009215EC">
              <w:rPr>
                <w:rFonts w:ascii="Times New Roman" w:hAnsi="Times New Roman" w:cs="Times New Roman"/>
              </w:rPr>
            </w:r>
            <w:r w:rsidRPr="009215EC">
              <w:rPr>
                <w:rFonts w:ascii="Times New Roman" w:hAnsi="Times New Roman" w:cs="Times New Roman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</w:rPr>
              <w:t>(Zimmermann et al., 2014)</w:t>
            </w:r>
            <w:r w:rsidRPr="009215E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811" w:type="dxa"/>
            <w:vAlign w:val="center"/>
          </w:tcPr>
          <w:p w14:paraId="36315DF0" w14:textId="3C46904B" w:rsidR="00431ECC" w:rsidRPr="009215EC" w:rsidRDefault="00431ECC" w:rsidP="00431EC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215EC">
              <w:rPr>
                <w:rFonts w:ascii="Times New Roman" w:hAnsi="Times New Roman" w:cs="Times New Roman"/>
                <w:lang w:val="en-GB"/>
              </w:rPr>
              <w:t xml:space="preserve">Overexpression of TARBP2 correlates with downregulation of </w:t>
            </w:r>
            <w:proofErr w:type="spellStart"/>
            <w:r w:rsidRPr="009215EC">
              <w:rPr>
                <w:rFonts w:ascii="Times New Roman" w:hAnsi="Times New Roman" w:cs="Times New Roman"/>
                <w:lang w:val="en-GB"/>
              </w:rPr>
              <w:t>tumor</w:t>
            </w:r>
            <w:proofErr w:type="spellEnd"/>
            <w:r w:rsidRPr="009215EC">
              <w:rPr>
                <w:rFonts w:ascii="Times New Roman" w:hAnsi="Times New Roman" w:cs="Times New Roman"/>
                <w:lang w:val="en-GB"/>
              </w:rPr>
              <w:t xml:space="preserve"> suppressors APP and ZNF395 and enhanced metastasis 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begin"/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Goodarzi&lt;/Author&gt;&lt;Year&gt;2014&lt;/Year&gt;&lt;IDText&gt;Metastasis-suppressor transcript destabilization through TARBP2 binding of mRNA hairpins&lt;/IDText&gt;&lt;DisplayText&gt;(Goodarzi et al., 2014)&lt;/DisplayText&gt;&lt;record&gt;&lt;dates&gt;&lt;pub-dates&gt;&lt;date&gt;Sep&lt;/date&gt;&lt;/pub-dates&gt;&lt;year&gt;2014&lt;/year&gt;&lt;/dates&gt;&lt;keywords&gt;&lt;keyword&gt;Amyloid beta-Protein Precursor&lt;/keyword&gt;&lt;keyword&gt;Breast Neoplasms&lt;/keyword&gt;&lt;keyword&gt;Cell Line, Tumor&lt;/keyword&gt;&lt;keyword&gt;DNA-Binding Proteins&lt;/keyword&gt;&lt;keyword&gt;Female&lt;/keyword&gt;&lt;keyword&gt;Gene Expression Profiling&lt;/keyword&gt;&lt;keyword&gt;Gene Expression Regulation, Neoplastic&lt;/keyword&gt;&lt;keyword&gt;HEK293 Cells&lt;/keyword&gt;&lt;keyword&gt;Humans&lt;/keyword&gt;&lt;keyword&gt;Neoplasm Metastasis&lt;/keyword&gt;&lt;keyword&gt;Protein Binding&lt;/keyword&gt;&lt;keyword&gt;RNA Stability&lt;/keyword&gt;&lt;keyword&gt;RNA, Messenger&lt;/keyword&gt;&lt;keyword&gt;RNA-Binding Proteins&lt;/keyword&gt;&lt;keyword&gt;Transcription Factors&lt;/keyword&gt;&lt;/keywords&gt;&lt;urls&gt;&lt;related-urls&gt;&lt;url&gt;https://www.ncbi.nlm.nih.gov/pubmed/25043050&lt;/url&gt;&lt;/related-urls&gt;&lt;/urls&gt;&lt;isbn&gt;1476-4687&lt;/isbn&gt;&lt;custom2&gt;PMC4440807&lt;/custom2&gt;&lt;titles&gt;&lt;title&gt;Metastasis-suppressor transcript destabilization through TARBP2 binding of mRNA hairpins&lt;/title&gt;&lt;secondary-title&gt;Nature&lt;/secondary-title&gt;&lt;/titles&gt;&lt;pages&gt;256-60&lt;/pages&gt;&lt;number&gt;7517&lt;/number&gt;&lt;contributors&gt;&lt;authors&gt;&lt;author&gt;Goodarzi, H.&lt;/author&gt;&lt;author&gt;Zhang, S.&lt;/author&gt;&lt;author&gt;Buss, C. G.&lt;/author&gt;&lt;author&gt;Fish, L.&lt;/author&gt;&lt;author&gt;Tavazoie, S.&lt;/author&gt;&lt;author&gt;Tavazoie, S. F.&lt;/author&gt;&lt;/authors&gt;&lt;/contributors&gt;&lt;edition&gt;2014/07/09&lt;/edition&gt;&lt;language&gt;eng&lt;/language&gt;&lt;added-date format="utc"&gt;1600625847&lt;/added-date&gt;&lt;ref-type name="Journal Article"&gt;17&lt;/ref-type&gt;&lt;rec-number&gt;999&lt;/rec-number&gt;&lt;last-updated-date format="utc"&gt;1600625847&lt;/last-updated-date&gt;&lt;accession-num&gt;25043050&lt;/accession-num&gt;&lt;electronic-resource-num&gt;10.1038/nature13466&lt;/electronic-resource-num&gt;&lt;volume&gt;513&lt;/volume&gt;&lt;/record&gt;&lt;/Cite&gt;&lt;/EndNote&gt;</w:instrTex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lang w:val="en-GB"/>
              </w:rPr>
              <w:t>(Goodarzi et al., 2014)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9215EC">
              <w:rPr>
                <w:rFonts w:ascii="Times New Roman" w:hAnsi="Times New Roman" w:cs="Times New Roman"/>
                <w:lang w:val="en-GB"/>
              </w:rPr>
              <w:t xml:space="preserve">. TARBP2 induces resistance to Tamoxifen in a SOX2-dependent manner in MCF-7 cells and breast </w:t>
            </w:r>
            <w:proofErr w:type="spellStart"/>
            <w:r w:rsidRPr="009215EC">
              <w:rPr>
                <w:rFonts w:ascii="Times New Roman" w:hAnsi="Times New Roman" w:cs="Times New Roman"/>
                <w:lang w:val="en-GB"/>
              </w:rPr>
              <w:t>tumors</w:t>
            </w:r>
            <w:proofErr w:type="spellEnd"/>
            <w:r w:rsidRPr="009215E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begin"/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Wang&lt;/Author&gt;&lt;Year&gt;2019&lt;/Year&gt;&lt;IDText&gt;TARBP2-Enhanced Resistance during Tamoxifen Treatment in Breast Cancer&lt;/IDText&gt;&lt;DisplayText&gt;(M. Y. Wang et al., 2019)&lt;/DisplayText&gt;&lt;record&gt;&lt;dates&gt;&lt;pub-dates&gt;&lt;date&gt;Feb&lt;/date&gt;&lt;/pub-dates&gt;&lt;year&gt;2019&lt;/year&gt;&lt;/dates&gt;&lt;keywords&gt;&lt;keyword&gt;SOX2&lt;/keyword&gt;&lt;keyword&gt;TARBP2&lt;/keyword&gt;&lt;keyword&gt;hormone therapy&lt;/keyword&gt;&lt;keyword&gt;merlin&lt;/keyword&gt;&lt;keyword&gt;tamoxifen&lt;/keyword&gt;&lt;/keywords&gt;&lt;urls&gt;&lt;related-urls&gt;&lt;url&gt;https://www.ncbi.nlm.nih.gov/pubmed/30759864&lt;/url&gt;&lt;/related-urls&gt;&lt;/urls&gt;&lt;isbn&gt;2072-6694&lt;/isbn&gt;&lt;custom2&gt;PMC6406945&lt;/custom2&gt;&lt;titles&gt;&lt;title&gt;TARBP2-Enhanced Resistance during Tamoxifen Treatment in Breast Cancer&lt;/title&gt;&lt;secondary-title&gt;Cancers (Basel)&lt;/secondary-title&gt;&lt;/titles&gt;&lt;number&gt;2&lt;/number&gt;&lt;contributors&gt;&lt;authors&gt;&lt;author&gt;Wang, M. Y.&lt;/author&gt;&lt;author&gt;Huang, H. Y.&lt;/author&gt;&lt;author&gt;Kuo, Y. L.&lt;/author&gt;&lt;author&gt;Lo, C.&lt;/author&gt;&lt;author&gt;Sun, H. Y.&lt;/author&gt;&lt;author&gt;Lyu, Y. J.&lt;/author&gt;&lt;author&gt;Chen, B. R.&lt;/author&gt;&lt;author&gt;Li, J. N.&lt;/author&gt;&lt;author&gt;Chen, P. S.&lt;/author&gt;&lt;/authors&gt;&lt;/contributors&gt;&lt;edition&gt;2019/02/12&lt;/edition&gt;&lt;language&gt;eng&lt;/language&gt;&lt;added-date format="utc"&gt;1600625912&lt;/added-date&gt;&lt;ref-type name="Journal Article"&gt;17&lt;/ref-type&gt;&lt;rec-number&gt;1000&lt;/rec-number&gt;&lt;last-updated-date format="utc"&gt;1600625912&lt;/last-updated-date&gt;&lt;accession-num&gt;30759864&lt;/accession-num&gt;&lt;electronic-resource-num&gt;10.3390/cancers11020210&lt;/electronic-resource-num&gt;&lt;volume&gt;11&lt;/volume&gt;&lt;/record&gt;&lt;/Cite&gt;&lt;/EndNote&gt;</w:instrTex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lang w:val="en-GB"/>
              </w:rPr>
              <w:t>(M. Y. Wang et al., 2019)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9215EC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431ECC" w:rsidRPr="009215EC" w14:paraId="0CFC203A" w14:textId="77777777" w:rsidTr="00693CA5">
        <w:tc>
          <w:tcPr>
            <w:tcW w:w="1129" w:type="dxa"/>
            <w:vMerge/>
            <w:vAlign w:val="center"/>
          </w:tcPr>
          <w:p w14:paraId="1BA556F1" w14:textId="77777777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28" w:type="dxa"/>
            <w:vAlign w:val="center"/>
          </w:tcPr>
          <w:p w14:paraId="2808BB05" w14:textId="77777777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5EC">
              <w:rPr>
                <w:rFonts w:ascii="Times New Roman" w:hAnsi="Times New Roman" w:cs="Times New Roman"/>
                <w:color w:val="000000"/>
              </w:rPr>
              <w:t>NCS1</w:t>
            </w:r>
          </w:p>
          <w:p w14:paraId="3105250F" w14:textId="42881F86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</w:rPr>
            </w:pPr>
            <w:r w:rsidRPr="009215EC">
              <w:rPr>
                <w:rFonts w:ascii="Times New Roman" w:hAnsi="Times New Roman" w:cs="Times New Roman"/>
              </w:rPr>
              <w:fldChar w:fldCharType="begin"/>
            </w:r>
            <w:r w:rsidR="000B7FC6" w:rsidRPr="009215EC">
              <w:rPr>
                <w:rFonts w:ascii="Times New Roman" w:hAnsi="Times New Roman" w:cs="Times New Roman"/>
              </w:rPr>
              <w:instrText xml:space="preserve"> ADDIN EN.CITE &lt;EndNote&gt;&lt;Cite&gt;&lt;Author&gt;Hui&lt;/Author&gt;&lt;Year&gt;2006&lt;/Year&gt;&lt;IDText&gt;Calcium-sensing mechanism in TRPC5 channels contributing to retardation of neurite outgrowth&lt;/IDText&gt;&lt;DisplayText&gt;(Hui et al., 2006)&lt;/DisplayText&gt;&lt;record&gt;&lt;dates&gt;&lt;pub-dates&gt;&lt;date&gt;Apr&lt;/date&gt;&lt;/pub-dates&gt;&lt;year&gt;2006&lt;/year&gt;&lt;/dates&gt;&lt;keywords&gt;&lt;keyword&gt;Animals&lt;/keyword&gt;&lt;keyword&gt;Calcium&lt;/keyword&gt;&lt;keyword&gt;Calcium Signaling&lt;/keyword&gt;&lt;keyword&gt;Calcium-Binding Proteins&lt;/keyword&gt;&lt;keyword&gt;Cell Enlargement&lt;/keyword&gt;&lt;keyword&gt;Cell Line&lt;/keyword&gt;&lt;keyword&gt;Humans&lt;/keyword&gt;&lt;keyword&gt;Ion Channel Gating&lt;/keyword&gt;&lt;keyword&gt;Membrane Potentials&lt;/keyword&gt;&lt;keyword&gt;Neurites&lt;/keyword&gt;&lt;keyword&gt;Neuronal Calcium-Sensor Proteins&lt;/keyword&gt;&lt;keyword&gt;Neurons&lt;/keyword&gt;&lt;keyword&gt;Neuropeptides&lt;/keyword&gt;&lt;keyword&gt;PC12 Cells&lt;/keyword&gt;&lt;keyword&gt;Rats&lt;/keyword&gt;&lt;keyword&gt;TRPC Cation Channels&lt;/keyword&gt;&lt;/keywords&gt;&lt;urls&gt;&lt;related-urls&gt;&lt;url&gt;https://www.ncbi.nlm.nih.gov/pubmed/16469785&lt;/url&gt;&lt;/related-urls&gt;&lt;/urls&gt;&lt;isbn&gt;0022-3751&lt;/isbn&gt;&lt;custom2&gt;PMC1779652&lt;/custom2&gt;&lt;titles&gt;&lt;title&gt;Calcium-sensing mechanism in TRPC5 channels contributing to retardation of neurite outgrowth&lt;/title&gt;&lt;secondary-title&gt;J Physiol&lt;/secondary-title&gt;&lt;/titles&gt;&lt;pages&gt;165-72&lt;/pages&gt;&lt;number&gt;Pt 1&lt;/number&gt;&lt;contributors&gt;&lt;authors&gt;&lt;author&gt;Hui, H.&lt;/author&gt;&lt;author&gt;McHugh, D.&lt;/author&gt;&lt;author&gt;Hannan, M.&lt;/author&gt;&lt;author&gt;Zeng, F.&lt;/author&gt;&lt;author&gt;Xu, S. Z.&lt;/author&gt;&lt;author&gt;Khan, S. U.&lt;/author&gt;&lt;author&gt;Levenson, R.&lt;/author&gt;&lt;author&gt;Beech, D. J.&lt;/author&gt;&lt;author&gt;Weiss, J. L.&lt;/author&gt;&lt;/authors&gt;&lt;/contributors&gt;&lt;edition&gt;2006/02/09&lt;/edition&gt;&lt;language&gt;eng&lt;/language&gt;&lt;added-date format="utc"&gt;1600616491&lt;/added-date&gt;&lt;ref-type name="Journal Article"&gt;17&lt;/ref-type&gt;&lt;rec-number&gt;951&lt;/rec-number&gt;&lt;last-updated-date format="utc"&gt;1600616491&lt;/last-updated-date&gt;&lt;accession-num&gt;16469785&lt;/accession-num&gt;&lt;electronic-resource-num&gt;10.1113/jphysiol.2005.102889&lt;/electronic-resource-num&gt;&lt;volume&gt;572&lt;/volume&gt;&lt;/record&gt;&lt;/Cite&gt;&lt;/EndNote&gt;</w:instrText>
            </w:r>
            <w:r w:rsidRPr="009215EC">
              <w:rPr>
                <w:rFonts w:ascii="Times New Roman" w:hAnsi="Times New Roman" w:cs="Times New Roman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</w:rPr>
              <w:t>(Hui et al., 2006)</w:t>
            </w:r>
            <w:r w:rsidRPr="009215E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811" w:type="dxa"/>
            <w:vAlign w:val="center"/>
          </w:tcPr>
          <w:p w14:paraId="2D6B6B32" w14:textId="065BA3CB" w:rsidR="00431ECC" w:rsidRPr="009215EC" w:rsidRDefault="00431ECC" w:rsidP="00431EC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215EC">
              <w:rPr>
                <w:rFonts w:ascii="Times New Roman" w:hAnsi="Times New Roman" w:cs="Times New Roman"/>
                <w:lang w:val="en-GB"/>
              </w:rPr>
              <w:t xml:space="preserve">Overexpression of NCS1 promotes migration and metastasis in MDA-MB-231 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BcGFzdTwvQXV0aG9yPjxZZWFyPjIwMTk8L1llYXI+PElE
VGV4dD5OZXVyb25hbCBjYWxjaXVtIHNlbnNvciAxIChOQ1MxKSBwcm9tb3RlcyBtb3RpbGl0eSBh
bmQgbWV0YXN0YXRpYyBzcHJlYWQgb2YgYnJlYXN0IGNhbmNlciBjZWxscyBpbiB2aXRybyBhbmQg
aW4gdml2bzwvSURUZXh0PjxEaXNwbGF5VGV4dD4oQXBhc3UgZXQgYWwuLCAyMDE5KTwvRGlzcGxh
eVRleHQ+PHJlY29yZD48ZGF0ZXM+PHB1Yi1kYXRlcz48ZGF0ZT4wNDwvZGF0ZT48L3B1Yi1kYXRl
cz48eWVhcj4yMDE5PC95ZWFyPjwvZGF0ZXM+PGtleXdvcmRzPjxrZXl3b3JkPkFuaW1hbHM8L2tl
eXdvcmQ+PGtleXdvcmQ+QnJlYXN0IE5lb3BsYXNtczwva2V5d29yZD48a2V5d29yZD5DZWxsIExp
bmUsIFR1bW9yPC9rZXl3b3JkPjxrZXl3b3JkPkNlbGwgUHJvbGlmZXJhdGlvbjwva2V5d29yZD48
a2V5d29yZD5GZW1hbGU8L2tleXdvcmQ+PGtleXdvcmQ+SHVtYW5zPC9rZXl3b3JkPjxrZXl3b3Jk
Pk1pY2U8L2tleXdvcmQ+PGtleXdvcmQ+TWljZSwgTnVkZTwva2V5d29yZD48a2V5d29yZD5NaWNy
b3Njb3B5LCBGbHVvcmVzY2VuY2U8L2tleXdvcmQ+PGtleXdvcmQ+TmV1cm9uYWwgQ2FsY2l1bS1T
ZW5zb3IgUHJvdGVpbnM8L2tleXdvcmQ+PGtleXdvcmQ+TmV1cm9wZXB0aWRlczwva2V5d29yZD48
a2V5d29yZD5SZXZlcnNlIFRyYW5zY3JpcHRhc2UgUG9seW1lcmFzZSBDaGFpbiBSZWFjdGlvbjwv
a2V5d29yZD48a2V5d29yZD5YZW5vZ3JhZnQgTW9kZWwgQW50aXR1bW9yIEFzc2F5czwva2V5d29y
ZD48a2V5d29yZD5DYSBzaWduYWxpbmc8L2tleXdvcmQ+PGtleXdvcmQ+Y2FsY2l1bSBiaW5kaW5n
IHByb3RlaW48L2tleXdvcmQ+PGtleXdvcmQ+Y2VsbCBtaWdyYXRpb248L2tleXdvcmQ+PGtleXdv
cmQ+bWV0YXN0YXNpczwva2V5d29yZD48a2V5d29yZD54ZW5vZ3JhZnQgbW9kZWw8L2tleXdvcmQ+
PC9rZXl3b3Jkcz48dXJscz48cmVsYXRlZC11cmxzPjx1cmw+aHR0cHM6Ly93d3cubmNiaS5ubG0u
bmloLmdvdi9wdWJtZWQvMzA1OTI2MjU8L3VybD48L3JlbGF0ZWQtdXJscz48L3VybHM+PGlzYm4+
MTUzMC02ODYwPC9pc2JuPjxjdXN0b20yPlBNQzY0MzY2NDc8L2N1c3RvbTI+PHRpdGxlcz48dGl0
bGU+TmV1cm9uYWwgY2FsY2l1bSBzZW5zb3IgMSAoTkNTMSkgcHJvbW90ZXMgbW90aWxpdHkgYW5k
IG1ldGFzdGF0aWMgc3ByZWFkIG9mIGJyZWFzdCBjYW5jZXIgY2VsbHMgaW4gdml0cm8gYW5kIGlu
IHZpdm88L3RpdGxlPjxzZWNvbmRhcnktdGl0bGU+RkFTRUIgSjwvc2Vjb25kYXJ5LXRpdGxlPjwv
dGl0bGVzPjxwYWdlcz40ODAyLTQ4MTM8L3BhZ2VzPjxudW1iZXI+NDwvbnVtYmVyPjxjb250cmli
dXRvcnM+PGF1dGhvcnM+PGF1dGhvcj5BcGFzdSwgSi4gRS48L2F1dGhvcj48YXV0aG9yPlNjaHVl
dHRlLCBELjwvYXV0aG9yPjxhdXRob3I+TGFSYW5nZXIsIFIuPC9hdXRob3I+PGF1dGhvcj5TdGVp
bmxlLCBKLiBBLjwvYXV0aG9yPjxhdXRob3I+Tmd1eWVuLCBMLiBELjwvYXV0aG9yPjxhdXRob3I+
R3Jvc3NoYW5zLCBILiBLLjwvYXV0aG9yPjxhdXRob3I+WmhhbmcsIE0uPC9hdXRob3I+PGF1dGhv
cj5DYWksIFcuIEwuPC9hdXRob3I+PGF1dGhvcj5ZYW4sIFEuPC9hdXRob3I+PGF1dGhvcj5Sb2Jl
cnQsIE0uIEUuPC9hdXRob3I+PGF1dGhvcj5NYWssIE0uPC9hdXRob3I+PGF1dGhvcj5FaHJsaWNo
LCBCLiBFLjwvYXV0aG9yPjwvYXV0aG9ycz48L2NvbnRyaWJ1dG9ycz48ZWRpdGlvbj4yMDE4LzEy
LzI4PC9lZGl0aW9uPjxsYW5ndWFnZT5lbmc8L2xhbmd1YWdlPjxhZGRlZC1kYXRlIGZvcm1hdD0i
dXRjIj4xNjAwNjI1OTYzPC9hZGRlZC1kYXRlPjxyZWYtdHlwZSBuYW1lPSJKb3VybmFsIEFydGlj
bGUiPjE3PC9yZWYtdHlwZT48cmVjLW51bWJlcj4xMDAxPC9yZWMtbnVtYmVyPjxsYXN0LXVwZGF0
ZWQtZGF0ZSBmb3JtYXQ9InV0YyI+MTYwMDYyNTk2MzwvbGFzdC11cGRhdGVkLWRhdGU+PGFjY2Vz
c2lvbi1udW0+MzA1OTI2MjU8L2FjY2Vzc2lvbi1udW0+PGVsZWN0cm9uaWMtcmVzb3VyY2UtbnVt
PjEwLjEwOTYvZmouMjAxODAyMDA0UjwvZWxlY3Ryb25pYy1yZXNvdXJjZS1udW0+PHZvbHVtZT4z
Mzwvdm9sdW1lPjwvcmVjb3JkPjwvQ2l0ZT48L0VuZE5vdGU+AG==
</w:fldData>
              </w:fldChar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BcGFzdTwvQXV0aG9yPjxZZWFyPjIwMTk8L1llYXI+PElE
VGV4dD5OZXVyb25hbCBjYWxjaXVtIHNlbnNvciAxIChOQ1MxKSBwcm9tb3RlcyBtb3RpbGl0eSBh
bmQgbWV0YXN0YXRpYyBzcHJlYWQgb2YgYnJlYXN0IGNhbmNlciBjZWxscyBpbiB2aXRybyBhbmQg
aW4gdml2bzwvSURUZXh0PjxEaXNwbGF5VGV4dD4oQXBhc3UgZXQgYWwuLCAyMDE5KTwvRGlzcGxh
eVRleHQ+PHJlY29yZD48ZGF0ZXM+PHB1Yi1kYXRlcz48ZGF0ZT4wNDwvZGF0ZT48L3B1Yi1kYXRl
cz48eWVhcj4yMDE5PC95ZWFyPjwvZGF0ZXM+PGtleXdvcmRzPjxrZXl3b3JkPkFuaW1hbHM8L2tl
eXdvcmQ+PGtleXdvcmQ+QnJlYXN0IE5lb3BsYXNtczwva2V5d29yZD48a2V5d29yZD5DZWxsIExp
bmUsIFR1bW9yPC9rZXl3b3JkPjxrZXl3b3JkPkNlbGwgUHJvbGlmZXJhdGlvbjwva2V5d29yZD48
a2V5d29yZD5GZW1hbGU8L2tleXdvcmQ+PGtleXdvcmQ+SHVtYW5zPC9rZXl3b3JkPjxrZXl3b3Jk
Pk1pY2U8L2tleXdvcmQ+PGtleXdvcmQ+TWljZSwgTnVkZTwva2V5d29yZD48a2V5d29yZD5NaWNy
b3Njb3B5LCBGbHVvcmVzY2VuY2U8L2tleXdvcmQ+PGtleXdvcmQ+TmV1cm9uYWwgQ2FsY2l1bS1T
ZW5zb3IgUHJvdGVpbnM8L2tleXdvcmQ+PGtleXdvcmQ+TmV1cm9wZXB0aWRlczwva2V5d29yZD48
a2V5d29yZD5SZXZlcnNlIFRyYW5zY3JpcHRhc2UgUG9seW1lcmFzZSBDaGFpbiBSZWFjdGlvbjwv
a2V5d29yZD48a2V5d29yZD5YZW5vZ3JhZnQgTW9kZWwgQW50aXR1bW9yIEFzc2F5czwva2V5d29y
ZD48a2V5d29yZD5DYSBzaWduYWxpbmc8L2tleXdvcmQ+PGtleXdvcmQ+Y2FsY2l1bSBiaW5kaW5n
IHByb3RlaW48L2tleXdvcmQ+PGtleXdvcmQ+Y2VsbCBtaWdyYXRpb248L2tleXdvcmQ+PGtleXdv
cmQ+bWV0YXN0YXNpczwva2V5d29yZD48a2V5d29yZD54ZW5vZ3JhZnQgbW9kZWw8L2tleXdvcmQ+
PC9rZXl3b3Jkcz48dXJscz48cmVsYXRlZC11cmxzPjx1cmw+aHR0cHM6Ly93d3cubmNiaS5ubG0u
bmloLmdvdi9wdWJtZWQvMzA1OTI2MjU8L3VybD48L3JlbGF0ZWQtdXJscz48L3VybHM+PGlzYm4+
MTUzMC02ODYwPC9pc2JuPjxjdXN0b20yPlBNQzY0MzY2NDc8L2N1c3RvbTI+PHRpdGxlcz48dGl0
bGU+TmV1cm9uYWwgY2FsY2l1bSBzZW5zb3IgMSAoTkNTMSkgcHJvbW90ZXMgbW90aWxpdHkgYW5k
IG1ldGFzdGF0aWMgc3ByZWFkIG9mIGJyZWFzdCBjYW5jZXIgY2VsbHMgaW4gdml0cm8gYW5kIGlu
IHZpdm88L3RpdGxlPjxzZWNvbmRhcnktdGl0bGU+RkFTRUIgSjwvc2Vjb25kYXJ5LXRpdGxlPjwv
dGl0bGVzPjxwYWdlcz40ODAyLTQ4MTM8L3BhZ2VzPjxudW1iZXI+NDwvbnVtYmVyPjxjb250cmli
dXRvcnM+PGF1dGhvcnM+PGF1dGhvcj5BcGFzdSwgSi4gRS48L2F1dGhvcj48YXV0aG9yPlNjaHVl
dHRlLCBELjwvYXV0aG9yPjxhdXRob3I+TGFSYW5nZXIsIFIuPC9hdXRob3I+PGF1dGhvcj5TdGVp
bmxlLCBKLiBBLjwvYXV0aG9yPjxhdXRob3I+Tmd1eWVuLCBMLiBELjwvYXV0aG9yPjxhdXRob3I+
R3Jvc3NoYW5zLCBILiBLLjwvYXV0aG9yPjxhdXRob3I+WmhhbmcsIE0uPC9hdXRob3I+PGF1dGhv
cj5DYWksIFcuIEwuPC9hdXRob3I+PGF1dGhvcj5ZYW4sIFEuPC9hdXRob3I+PGF1dGhvcj5Sb2Jl
cnQsIE0uIEUuPC9hdXRob3I+PGF1dGhvcj5NYWssIE0uPC9hdXRob3I+PGF1dGhvcj5FaHJsaWNo
LCBCLiBFLjwvYXV0aG9yPjwvYXV0aG9ycz48L2NvbnRyaWJ1dG9ycz48ZWRpdGlvbj4yMDE4LzEy
LzI4PC9lZGl0aW9uPjxsYW5ndWFnZT5lbmc8L2xhbmd1YWdlPjxhZGRlZC1kYXRlIGZvcm1hdD0i
dXRjIj4xNjAwNjI1OTYzPC9hZGRlZC1kYXRlPjxyZWYtdHlwZSBuYW1lPSJKb3VybmFsIEFydGlj
bGUiPjE3PC9yZWYtdHlwZT48cmVjLW51bWJlcj4xMDAxPC9yZWMtbnVtYmVyPjxsYXN0LXVwZGF0
ZWQtZGF0ZSBmb3JtYXQ9InV0YyI+MTYwMDYyNTk2MzwvbGFzdC11cGRhdGVkLWRhdGU+PGFjY2Vz
c2lvbi1udW0+MzA1OTI2MjU8L2FjY2Vzc2lvbi1udW0+PGVsZWN0cm9uaWMtcmVzb3VyY2UtbnVt
PjEwLjEwOTYvZmouMjAxODAyMDA0UjwvZWxlY3Ryb25pYy1yZXNvdXJjZS1udW0+PHZvbHVtZT4z
Mzwvdm9sdW1lPjwvcmVjb3JkPjwvQ2l0ZT48L0VuZE5vdGU+AG==
</w:fldData>
              </w:fldChar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 w:rsidR="000B7FC6" w:rsidRPr="009215EC">
              <w:rPr>
                <w:rFonts w:ascii="Times New Roman" w:hAnsi="Times New Roman" w:cs="Times New Roman"/>
                <w:lang w:val="en-GB"/>
              </w:rPr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9215EC">
              <w:rPr>
                <w:rFonts w:ascii="Times New Roman" w:hAnsi="Times New Roman" w:cs="Times New Roman"/>
                <w:lang w:val="en-GB"/>
              </w:rPr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lang w:val="en-GB"/>
              </w:rPr>
              <w:t>(Apasu et al., 2019)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9215EC">
              <w:rPr>
                <w:rFonts w:ascii="Times New Roman" w:hAnsi="Times New Roman" w:cs="Times New Roman"/>
                <w:lang w:val="en-GB"/>
              </w:rPr>
              <w:t xml:space="preserve">. NCS1 is overexpressed in basal like breast cancer, where it acts as a poor prognosis and doxorubicin resistance biomarker 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begin"/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Bong&lt;/Author&gt;&lt;Year&gt;2020&lt;/Year&gt;&lt;IDText&gt;NCS-1 expression is higher in basal breast cancers and regulates calcium influx and cytotoxic responses to doxorubicin&lt;/IDText&gt;&lt;DisplayText&gt;(Bong et al., 2020)&lt;/DisplayText&gt;&lt;record&gt;&lt;dates&gt;&lt;pub-dates&gt;&lt;date&gt;01&lt;/date&gt;&lt;/pub-dates&gt;&lt;year&gt;2020&lt;/year&gt;&lt;/dates&gt;&lt;keywords&gt;&lt;keyword&gt;NCS-1&lt;/keyword&gt;&lt;keyword&gt;ORAI1&lt;/keyword&gt;&lt;keyword&gt;basal breast cancer&lt;/keyword&gt;&lt;keyword&gt;calcium&lt;/keyword&gt;&lt;keyword&gt;chemotherapy&lt;/keyword&gt;&lt;/keywords&gt;&lt;urls&gt;&lt;related-urls&gt;&lt;url&gt;https://www.ncbi.nlm.nih.gov/pubmed/31647602&lt;/url&gt;&lt;/related-urls&gt;&lt;/urls&gt;&lt;isbn&gt;1878-0261&lt;/isbn&gt;&lt;custom2&gt;PMC6944103&lt;/custom2&gt;&lt;titles&gt;&lt;title&gt;NCS-1 expression is higher in basal breast cancers and regulates calcium influx and cytotoxic responses to doxorubicin&lt;/title&gt;&lt;secondary-title&gt;Mol Oncol&lt;/secondary-title&gt;&lt;/titles&gt;&lt;pages&gt;87-104&lt;/pages&gt;&lt;number&gt;1&lt;/number&gt;&lt;contributors&gt;&lt;authors&gt;&lt;author&gt;Bong, A. H. L.&lt;/author&gt;&lt;author&gt;Robitaille, M.&lt;/author&gt;&lt;author&gt;Milevskiy, M. J. G.&lt;/author&gt;&lt;author&gt;Roberts-Thomson, S. J.&lt;/author&gt;&lt;author&gt;Monteith, G. R.&lt;/author&gt;&lt;/authors&gt;&lt;/contributors&gt;&lt;edition&gt;2019/11/11&lt;/edition&gt;&lt;language&gt;eng&lt;/language&gt;&lt;added-date format="utc"&gt;1600624326&lt;/added-date&gt;&lt;ref-type name="Journal Article"&gt;17&lt;/ref-type&gt;&lt;rec-number&gt;987&lt;/rec-number&gt;&lt;last-updated-date format="utc"&gt;1600624326&lt;/last-updated-date&gt;&lt;accession-num&gt;31647602&lt;/accession-num&gt;&lt;electronic-resource-num&gt;10.1002/1878-0261.12589&lt;/electronic-resource-num&gt;&lt;volume&gt;14&lt;/volume&gt;&lt;/record&gt;&lt;/Cite&gt;&lt;/EndNote&gt;</w:instrTex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lang w:val="en-GB"/>
              </w:rPr>
              <w:t>(Bong et al., 2020)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9215EC">
              <w:rPr>
                <w:rFonts w:ascii="Times New Roman" w:hAnsi="Times New Roman" w:cs="Times New Roman"/>
                <w:lang w:val="en-GB"/>
              </w:rPr>
              <w:t xml:space="preserve">. NCS1 has also been found positively correlated with complete response to </w:t>
            </w:r>
            <w:proofErr w:type="spellStart"/>
            <w:r w:rsidRPr="009215EC">
              <w:rPr>
                <w:rFonts w:ascii="Times New Roman" w:hAnsi="Times New Roman" w:cs="Times New Roman"/>
                <w:lang w:val="en-GB"/>
              </w:rPr>
              <w:t>Taxane</w:t>
            </w:r>
            <w:proofErr w:type="spellEnd"/>
            <w:r w:rsidR="00374BD6" w:rsidRPr="009215EC">
              <w:rPr>
                <w:rFonts w:ascii="Times New Roman" w:hAnsi="Times New Roman" w:cs="Times New Roman"/>
                <w:lang w:val="en-GB"/>
              </w:rPr>
              <w:t>-</w:t>
            </w:r>
            <w:r w:rsidRPr="009215EC">
              <w:rPr>
                <w:rFonts w:ascii="Times New Roman" w:hAnsi="Times New Roman" w:cs="Times New Roman"/>
                <w:lang w:val="en-GB"/>
              </w:rPr>
              <w:t xml:space="preserve">based chemotherapy through its direct interactions 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begin"/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Moore&lt;/Author&gt;&lt;Year&gt;2018&lt;/Year&gt;&lt;IDText&gt;An assessment of neuronal calcium sensor-1 and response to neoadjuvant chemotherapy in breast cancer patients&lt;/IDText&gt;&lt;DisplayText&gt;(Moore et al., 2018)&lt;/DisplayText&gt;&lt;record&gt;&lt;urls&gt;&lt;related-urls&gt;&lt;url&gt;https://www.ncbi.nlm.nih.gov/pubmed/29560416&lt;/url&gt;&lt;/related-urls&gt;&lt;/urls&gt;&lt;isbn&gt;2374-4677&lt;/isbn&gt;&lt;custom2&gt;PMC5847580&lt;/custom2&gt;&lt;titles&gt;&lt;title&gt;An assessment of neuronal calcium sensor-1 and response to neoadjuvant chemotherapy in breast cancer patients&lt;/title&gt;&lt;secondary-title&gt;NPJ Breast Cancer&lt;/secondary-title&gt;&lt;/titles&gt;&lt;pages&gt;6&lt;/pages&gt;&lt;contributors&gt;&lt;authors&gt;&lt;author&gt;Moore, L. M.&lt;/author&gt;&lt;author&gt;Wilkinson, R.&lt;/author&gt;&lt;author&gt;Altan, M.&lt;/author&gt;&lt;author&gt;Toki, M.&lt;/author&gt;&lt;author&gt;Carvajal-Hausdorf, D. E.&lt;/author&gt;&lt;author&gt;McGuire, J.&lt;/author&gt;&lt;author&gt;Ehrlich, B. E.&lt;/author&gt;&lt;author&gt;Rimm, D. L.&lt;/author&gt;&lt;/authors&gt;&lt;/contributors&gt;&lt;edition&gt;2018/03/12&lt;/edition&gt;&lt;language&gt;eng&lt;/language&gt;&lt;added-date format="utc"&gt;1600626098&lt;/added-date&gt;&lt;ref-type name="Journal Article"&gt;17&lt;/ref-type&gt;&lt;dates&gt;&lt;year&gt;2018&lt;/year&gt;&lt;/dates&gt;&lt;rec-number&gt;1002&lt;/rec-number&gt;&lt;last-updated-date format="utc"&gt;1600626098&lt;/last-updated-date&gt;&lt;accession-num&gt;29560416&lt;/accession-num&gt;&lt;electronic-resource-num&gt;10.1038/s41523-018-0057-7&lt;/electronic-resource-num&gt;&lt;volume&gt;4&lt;/volume&gt;&lt;/record&gt;&lt;/Cite&gt;&lt;/EndNote&gt;</w:instrTex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lang w:val="en-GB"/>
              </w:rPr>
              <w:t>(Moore et al., 2018)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431ECC" w:rsidRPr="009215EC" w14:paraId="4DFEDD57" w14:textId="77777777" w:rsidTr="00693CA5">
        <w:tc>
          <w:tcPr>
            <w:tcW w:w="1129" w:type="dxa"/>
            <w:vMerge/>
            <w:vAlign w:val="center"/>
          </w:tcPr>
          <w:p w14:paraId="3F6D1A5A" w14:textId="0145F9F4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28" w:type="dxa"/>
            <w:vAlign w:val="center"/>
          </w:tcPr>
          <w:p w14:paraId="0E0FC2C9" w14:textId="77777777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215EC">
              <w:rPr>
                <w:rFonts w:ascii="Times New Roman" w:hAnsi="Times New Roman" w:cs="Times New Roman"/>
                <w:color w:val="000000"/>
                <w:lang w:val="en-GB"/>
              </w:rPr>
              <w:t>TRPC1</w:t>
            </w:r>
          </w:p>
          <w:p w14:paraId="5798BAE5" w14:textId="7010BE35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</w:rPr>
            </w:pPr>
            <w:r w:rsidRPr="009215EC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0B7FC6" w:rsidRPr="009215EC">
              <w:rPr>
                <w:rFonts w:ascii="Times New Roman" w:hAnsi="Times New Roman" w:cs="Times New Roman"/>
                <w:color w:val="000000"/>
                <w:lang w:val="en-US"/>
              </w:rPr>
              <w:instrText xml:space="preserve"> ADDIN EN.CITE</w:instrText>
            </w:r>
            <w:r w:rsidR="000B7FC6" w:rsidRPr="009215EC">
              <w:rPr>
                <w:rFonts w:ascii="Times New Roman" w:hAnsi="Times New Roman" w:cs="Times New Roman"/>
                <w:color w:val="000000"/>
              </w:rPr>
              <w:instrText xml:space="preserve"> &lt;EndNote&gt;&lt;Cite&gt;&lt;Author&gt;Strübing&lt;/Author&gt;&lt;Year&gt;2001&lt;/Year&gt;&lt;IDText&gt;TRPC1 and TRPC5 form a novel cation channel in mammalian brain&lt;/IDText&gt;&lt;DisplayText&gt;(Strübing, Krapivinsky, Krapivinsky, &amp;amp; Clapham, 2001)&lt;/DisplayText&gt;&lt;record&gt;&lt;dates&gt;&lt;pub-dates&gt;&lt;date&gt;Mar&lt;/date&gt;&lt;/pub-dates&gt;&lt;year&gt;2001&lt;/year&gt;&lt;/dates&gt;&lt;keywords&gt;&lt;keyword&gt;Animals&lt;/keyword&gt;&lt;keyword&gt;Axons&lt;/keyword&gt;&lt;keyword&gt;Brain Chemistry&lt;/keyword&gt;&lt;keyword&gt;Calcium&lt;/keyword&gt;&lt;keyword&gt;Calcium Channels&lt;/keyword&gt;&lt;keyword&gt;Cation Transport Proteins&lt;/keyword&gt;&lt;keyword&gt;Cations&lt;/keyword&gt;&lt;keyword&gt;Cell Line&lt;/keyword&gt;&lt;keyword&gt;Dendrites&lt;/keyword&gt;&lt;keyword&gt;Electric Conductivity&lt;/keyword&gt;&lt;keyword&gt;Embryo, Mammalian&lt;/keyword&gt;&lt;keyword&gt;Gene Expression&lt;/keyword&gt;&lt;keyword&gt;Hippocampus&lt;/keyword&gt;&lt;keyword&gt;Humans&lt;/keyword&gt;&lt;keyword&gt;Ion Channels&lt;/keyword&gt;&lt;keyword&gt;Kidney&lt;/keyword&gt;&lt;keyword&gt;Macromolecular Substances&lt;/keyword&gt;&lt;keyword&gt;Neurons&lt;/keyword&gt;&lt;keyword&gt;Rats&lt;/keyword&gt;&lt;keyword&gt;Receptors, N-Methyl-D-Aspartate&lt;/keyword&gt;&lt;keyword&gt;TRPC Cation Channels&lt;/keyword&gt;&lt;keyword&gt;Transfection&lt;/keyword&gt;&lt;/keywords&gt;&lt;urls&gt;&lt;related-urls&gt;&lt;url&gt;https://www.ncbi.nlm.nih.gov/pubmed/11301024&lt;/url&gt;&lt;/related-urls&gt;&lt;/urls&gt;&lt;isbn&gt;0896-6273&lt;/isbn&gt;&lt;titles&gt;&lt;title&gt;TRPC1 and TRPC5 form a novel cation channel in mammalian brain&lt;/title&gt;&lt;secondary-title&gt;Neuron&lt;/secondary-title&gt;&lt;/titles&gt;&lt;pages&gt;645-55&lt;/pages&gt;&lt;number&gt;3&lt;/number&gt;&lt;contributors&gt;&lt;authors&gt;&lt;author&gt;Strübing, C.&lt;/author&gt;&lt;author&gt;Krapivinsky, G.&lt;/author&gt;&lt;author&gt;Krapivinsky, L.&lt;/author&gt;&lt;author&gt;Clapham, D. E.&lt;/author&gt;&lt;/authors&gt;&lt;/contributors&gt;&lt;language&gt;eng&lt;/language&gt;&lt;added-date format="utc"&gt;1600616554&lt;/added-date&gt;&lt;ref-type name="Journal Article"&gt;17&lt;/ref-type&gt;&lt;rec-number&gt;952&lt;/rec-number&gt;&lt;last-updated-date format="utc"&gt;1600616554&lt;/last-updated-date&gt;&lt;accession-num&gt;11301024&lt;/accession-num&gt;&lt;electronic-resource-num&gt;10.1016/s0896-6273(01)00240-9&lt;/electronic-resource-num&gt;&lt;volume&gt;29&lt;/volume&gt;&lt;/record&gt;&lt;/Cite&gt;&lt;/EndNote&gt;</w:instrText>
            </w:r>
            <w:r w:rsidRPr="009215EC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color w:val="000000"/>
                <w:lang w:val="en-GB"/>
              </w:rPr>
              <w:t>(Strübing, Krapivinsky, Krapivinsky, &amp; Clapham, 2001)</w:t>
            </w:r>
            <w:r w:rsidRPr="009215EC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5811" w:type="dxa"/>
            <w:vAlign w:val="center"/>
          </w:tcPr>
          <w:p w14:paraId="1946D8FB" w14:textId="6689F57A" w:rsidR="00431ECC" w:rsidRPr="009215EC" w:rsidRDefault="00431ECC" w:rsidP="00431EC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215EC">
              <w:rPr>
                <w:rFonts w:ascii="Times New Roman" w:hAnsi="Times New Roman" w:cs="Times New Roman"/>
                <w:lang w:val="en-GB"/>
              </w:rPr>
              <w:t xml:space="preserve">Overexpression promotes proliferation in breast cancer tissue and MCF-7 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begin"/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Elzamzamy&lt;/Author&gt;&lt;Year&gt;2020&lt;/Year&gt;&lt;IDText&gt;The Role of TRPC1 in Modulating Cancer Progression&lt;/IDText&gt;&lt;DisplayText&gt;(Elzamzamy, Penner, &amp;amp; Hazlehurst, 2020)&lt;/DisplayText&gt;&lt;record&gt;&lt;dates&gt;&lt;pub-dates&gt;&lt;date&gt;Feb&lt;/date&gt;&lt;/pub-dates&gt;&lt;year&gt;2020&lt;/year&gt;&lt;/dates&gt;&lt;keywords&gt;&lt;keyword&gt;EMT&lt;/keyword&gt;&lt;keyword&gt;SOCE&lt;/keyword&gt;&lt;keyword&gt;TRPC1&lt;/keyword&gt;&lt;keyword&gt;cancer progression&lt;/keyword&gt;&lt;/keywords&gt;&lt;urls&gt;&lt;related-urls&gt;&lt;url&gt;https://www.ncbi.nlm.nih.gov/pubmed/32046188&lt;/url&gt;&lt;/related-urls&gt;&lt;/urls&gt;&lt;isbn&gt;2073-4409&lt;/isbn&gt;&lt;custom2&gt;PMC7072717&lt;/custom2&gt;&lt;titles&gt;&lt;title&gt;The Role of TRPC1 in Modulating Cancer Progression&lt;/title&gt;&lt;secondary-title&gt;Cells&lt;/secondary-title&gt;&lt;/titles&gt;&lt;number&gt;2&lt;/number&gt;&lt;contributors&gt;&lt;authors&gt;&lt;author&gt;Elzamzamy, O. M.&lt;/author&gt;&lt;author&gt;Penner, R.&lt;/author&gt;&lt;author&gt;Hazlehurst, L. A.&lt;/author&gt;&lt;/authors&gt;&lt;/contributors&gt;&lt;edition&gt;2020/02/07&lt;/edition&gt;&lt;language&gt;eng&lt;/language&gt;&lt;added-date format="utc"&gt;1600626142&lt;/added-date&gt;&lt;ref-type name="Journal Article"&gt;17&lt;/ref-type&gt;&lt;rec-number&gt;1003&lt;/rec-number&gt;&lt;last-updated-date format="utc"&gt;1600626142&lt;/last-updated-date&gt;&lt;accession-num&gt;32046188&lt;/accession-num&gt;&lt;electronic-resource-num&gt;10.3390/cells9020388&lt;/electronic-resource-num&gt;&lt;volume&gt;9&lt;/volume&gt;&lt;/record&gt;&lt;/Cite&gt;&lt;/EndNote&gt;</w:instrTex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lang w:val="en-GB"/>
              </w:rPr>
              <w:t>(Elzamzamy, Penner, &amp; Hazlehurst, 2020)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431ECC" w:rsidRPr="009215EC" w14:paraId="371A5184" w14:textId="77777777" w:rsidTr="00693CA5">
        <w:tc>
          <w:tcPr>
            <w:tcW w:w="1129" w:type="dxa"/>
            <w:vMerge/>
            <w:vAlign w:val="center"/>
          </w:tcPr>
          <w:p w14:paraId="457E295F" w14:textId="77777777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28" w:type="dxa"/>
            <w:vAlign w:val="center"/>
          </w:tcPr>
          <w:p w14:paraId="42B2306F" w14:textId="77777777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15EC">
              <w:rPr>
                <w:rFonts w:ascii="Times New Roman" w:hAnsi="Times New Roman" w:cs="Times New Roman"/>
                <w:color w:val="000000"/>
                <w:lang w:val="en-US"/>
              </w:rPr>
              <w:t>TRPC6</w:t>
            </w:r>
          </w:p>
          <w:p w14:paraId="14060864" w14:textId="6FDA9ADC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15EC">
              <w:rPr>
                <w:rFonts w:ascii="Times New Roman" w:hAnsi="Times New Roman" w:cs="Times New Roman"/>
              </w:rPr>
              <w:fldChar w:fldCharType="begin">
                <w:fldData xml:space="preserve">PEVuZE5vdGU+PENpdGU+PEF1dGhvcj5TaGk8L0F1dGhvcj48WWVhcj4yMDEwPC9ZZWFyPjxJRFRl
eHQ+VFJQQzYgY2hhbm5lbHMgc3RpbXVsYXRlZCBieSBhbmdpb3RlbnNpbiBJSSBhcmUgaW5oaWJp
dGVkIGJ5IFRSUEMxL0M1IGNoYW5uZWwgYWN0aXZpdHkgdGhyb3VnaCBhIENhMistIGFuZCBQS0Mt
ZGVwZW5kZW50IG1lY2hhbmlzbSBpbiBuYXRpdmUgdmFzY3VsYXIgbXlvY3l0ZXM8L0lEVGV4dD48
RGlzcGxheVRleHQ+KFNoaSwgSnUsIFNhbGVoLCBBbGJlcnQsICZhbXA7IExhcmdlLCAyMDEwKTwv
RGlzcGxheVRleHQ+PHJlY29yZD48ZGF0ZXM+PHB1Yi1kYXRlcz48ZGF0ZT5PY3Q8L2RhdGU+PC9w
dWItZGF0ZXM+PHllYXI+MjAxMDwveWVhcj48L2RhdGVzPjxrZXl3b3Jkcz48a2V5d29yZD5Bbmdp
b3RlbnNpbiBJSTwva2V5d29yZD48a2V5d29yZD5BbmltYWxzPC9rZXl3b3JkPjxrZXl3b3JkPkFu
dGlib2RpZXMsIEJsb2NraW5nPC9rZXl3b3JkPjxrZXl3b3JkPkJlbnpvcGhlbmFudGhyaWRpbmVz
PC9rZXl3b3JkPjxrZXl3b3JkPkJsb3R0aW5nLCBXZXN0ZXJuPC9rZXl3b3JkPjxrZXl3b3JkPkNh
bGNpdW08L2tleXdvcmQ+PGtleXdvcmQ+Q2FsY2l1bSBTaWduYWxpbmc8L2tleXdvcmQ+PGtleXdv
cmQ+RWd0YXppYyBBY2lkPC9rZXl3b3JkPjxrZXl3b3JkPkVsZWN0cm9waHlzaW9sb2dpY2FsIFBo
ZW5vbWVuYTwva2V5d29yZD48a2V5d29yZD5Fbnp5bWUgSW5oaWJpdG9yczwva2V5d29yZD48a2V5
d29yZD5JbW11bm9wcmVjaXBpdGF0aW9uPC9rZXl3b3JkPjxrZXl3b3JkPkluIFZpdHJvIFRlY2hu
aXF1ZXM8L2tleXdvcmQ+PGtleXdvcmQ+TXVzY2xlLCBTbW9vdGgsIFZhc2N1bGFyPC9rZXl3b3Jk
PjxrZXl3b3JkPk15b2N5dGVzLCBTbW9vdGggTXVzY2xlPC9rZXl3b3JkPjxrZXl3b3JkPlBhdGNo
LUNsYW1wIFRlY2huaXF1ZXM8L2tleXdvcmQ+PGtleXdvcmQ+UHJvdGVpbiBLaW5hc2UgQzwva2V5
d29yZD48a2V5d29yZD5SYWJiaXRzPC9rZXl3b3JkPjxrZXl3b3JkPlN0aW11bGF0aW9uLCBDaGVt
aWNhbDwva2V5d29yZD48a2V5d29yZD5UUlBDIENhdGlvbiBDaGFubmVsczwva2V5d29yZD48a2V5
d29yZD5WYXNvY29uc3RyaWN0b3IgQWdlbnRzPC9rZXl3b3JkPjwva2V5d29yZHM+PHVybHM+PHJl
bGF0ZWQtdXJscz48dXJsPmh0dHBzOi8vd3d3Lm5jYmkubmxtLm5paC5nb3YvcHVibWVkLzIwNjYw
NTYxPC91cmw+PC9yZWxhdGVkLXVybHM+PC91cmxzPjxpc2JuPjE0NjktNzc5MzwvaXNibj48Y3Vz
dG9tMj5QTUMyOTk4MjE5PC9jdXN0b20yPjx0aXRsZXM+PHRpdGxlPlRSUEM2IGNoYW5uZWxzIHN0
aW11bGF0ZWQgYnkgYW5naW90ZW5zaW4gSUkgYXJlIGluaGliaXRlZCBieSBUUlBDMS9DNSBjaGFu
bmVsIGFjdGl2aXR5IHRocm91Z2ggYSBDYTIrLSBhbmQgUEtDLWRlcGVuZGVudCBtZWNoYW5pc20g
aW4gbmF0aXZlIHZhc2N1bGFyIG15b2N5dGVzPC90aXRsZT48c2Vjb25kYXJ5LXRpdGxlPkogUGh5
c2lvbDwvc2Vjb25kYXJ5LXRpdGxlPjwvdGl0bGVzPjxwYWdlcz4zNjcxLTgyPC9wYWdlcz48bnVt
YmVyPlB0IDE5PC9udW1iZXI+PGNvbnRyaWJ1dG9ycz48YXV0aG9ycz48YXV0aG9yPlNoaSwgSi48
L2F1dGhvcj48YXV0aG9yPkp1LCBNLjwvYXV0aG9yPjxhdXRob3I+U2FsZWgsIFMuIE4uPC9hdXRo
b3I+PGF1dGhvcj5BbGJlcnQsIEEuIFAuPC9hdXRob3I+PGF1dGhvcj5MYXJnZSwgVy4gQS48L2F1
dGhvcj48L2F1dGhvcnM+PC9jb250cmlidXRvcnM+PGVkaXRpb24+MjAxMC8wNy8yNjwvZWRpdGlv
bj48bGFuZ3VhZ2U+ZW5nPC9sYW5ndWFnZT48YWRkZWQtZGF0ZSBmb3JtYXQ9InV0YyI+MTYwMDYx
NjYyMTwvYWRkZWQtZGF0ZT48cmVmLXR5cGUgbmFtZT0iSm91cm5hbCBBcnRpY2xlIj4xNzwvcmVm
LXR5cGU+PHJlYy1udW1iZXI+OTUzPC9yZWMtbnVtYmVyPjxsYXN0LXVwZGF0ZWQtZGF0ZSBmb3Jt
YXQ9InV0YyI+MTYwMDYxNjYyMTwvbGFzdC11cGRhdGVkLWRhdGU+PGFjY2Vzc2lvbi1udW0+MjA2
NjA1NjE8L2FjY2Vzc2lvbi1udW0+PGVsZWN0cm9uaWMtcmVzb3VyY2UtbnVtPjEwLjExMTMvanBo
eXNpb2wuMjAxMC4xOTQ2MjE8L2VsZWN0cm9uaWMtcmVzb3VyY2UtbnVtPjx2b2x1bWU+NTg4PC92
b2x1bWU+PC9yZWNvcmQ+PC9DaXRlPjwvRW5kTm90ZT4A
</w:fldData>
              </w:fldChar>
            </w:r>
            <w:r w:rsidR="000B7FC6" w:rsidRPr="009215EC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="000B7FC6" w:rsidRPr="009215EC">
              <w:rPr>
                <w:rFonts w:ascii="Times New Roman" w:hAnsi="Times New Roman" w:cs="Times New Roman"/>
              </w:rPr>
              <w:fldChar w:fldCharType="begin">
                <w:fldData xml:space="preserve">PEVuZE5vdGU+PENpdGU+PEF1dGhvcj5TaGk8L0F1dGhvcj48WWVhcj4yMDEwPC9ZZWFyPjxJRFRl
eHQ+VFJQQzYgY2hhbm5lbHMgc3RpbXVsYXRlZCBieSBhbmdpb3RlbnNpbiBJSSBhcmUgaW5oaWJp
dGVkIGJ5IFRSUEMxL0M1IGNoYW5uZWwgYWN0aXZpdHkgdGhyb3VnaCBhIENhMistIGFuZCBQS0Mt
ZGVwZW5kZW50IG1lY2hhbmlzbSBpbiBuYXRpdmUgdmFzY3VsYXIgbXlvY3l0ZXM8L0lEVGV4dD48
RGlzcGxheVRleHQ+KFNoaSwgSnUsIFNhbGVoLCBBbGJlcnQsICZhbXA7IExhcmdlLCAyMDEwKTwv
RGlzcGxheVRleHQ+PHJlY29yZD48ZGF0ZXM+PHB1Yi1kYXRlcz48ZGF0ZT5PY3Q8L2RhdGU+PC9w
dWItZGF0ZXM+PHllYXI+MjAxMDwveWVhcj48L2RhdGVzPjxrZXl3b3Jkcz48a2V5d29yZD5Bbmdp
b3RlbnNpbiBJSTwva2V5d29yZD48a2V5d29yZD5BbmltYWxzPC9rZXl3b3JkPjxrZXl3b3JkPkFu
dGlib2RpZXMsIEJsb2NraW5nPC9rZXl3b3JkPjxrZXl3b3JkPkJlbnpvcGhlbmFudGhyaWRpbmVz
PC9rZXl3b3JkPjxrZXl3b3JkPkJsb3R0aW5nLCBXZXN0ZXJuPC9rZXl3b3JkPjxrZXl3b3JkPkNh
bGNpdW08L2tleXdvcmQ+PGtleXdvcmQ+Q2FsY2l1bSBTaWduYWxpbmc8L2tleXdvcmQ+PGtleXdv
cmQ+RWd0YXppYyBBY2lkPC9rZXl3b3JkPjxrZXl3b3JkPkVsZWN0cm9waHlzaW9sb2dpY2FsIFBo
ZW5vbWVuYTwva2V5d29yZD48a2V5d29yZD5Fbnp5bWUgSW5oaWJpdG9yczwva2V5d29yZD48a2V5
d29yZD5JbW11bm9wcmVjaXBpdGF0aW9uPC9rZXl3b3JkPjxrZXl3b3JkPkluIFZpdHJvIFRlY2hu
aXF1ZXM8L2tleXdvcmQ+PGtleXdvcmQ+TXVzY2xlLCBTbW9vdGgsIFZhc2N1bGFyPC9rZXl3b3Jk
PjxrZXl3b3JkPk15b2N5dGVzLCBTbW9vdGggTXVzY2xlPC9rZXl3b3JkPjxrZXl3b3JkPlBhdGNo
LUNsYW1wIFRlY2huaXF1ZXM8L2tleXdvcmQ+PGtleXdvcmQ+UHJvdGVpbiBLaW5hc2UgQzwva2V5
d29yZD48a2V5d29yZD5SYWJiaXRzPC9rZXl3b3JkPjxrZXl3b3JkPlN0aW11bGF0aW9uLCBDaGVt
aWNhbDwva2V5d29yZD48a2V5d29yZD5UUlBDIENhdGlvbiBDaGFubmVsczwva2V5d29yZD48a2V5
d29yZD5WYXNvY29uc3RyaWN0b3IgQWdlbnRzPC9rZXl3b3JkPjwva2V5d29yZHM+PHVybHM+PHJl
bGF0ZWQtdXJscz48dXJsPmh0dHBzOi8vd3d3Lm5jYmkubmxtLm5paC5nb3YvcHVibWVkLzIwNjYw
NTYxPC91cmw+PC9yZWxhdGVkLXVybHM+PC91cmxzPjxpc2JuPjE0NjktNzc5MzwvaXNibj48Y3Vz
dG9tMj5QTUMyOTk4MjE5PC9jdXN0b20yPjx0aXRsZXM+PHRpdGxlPlRSUEM2IGNoYW5uZWxzIHN0
aW11bGF0ZWQgYnkgYW5naW90ZW5zaW4gSUkgYXJlIGluaGliaXRlZCBieSBUUlBDMS9DNSBjaGFu
bmVsIGFjdGl2aXR5IHRocm91Z2ggYSBDYTIrLSBhbmQgUEtDLWRlcGVuZGVudCBtZWNoYW5pc20g
aW4gbmF0aXZlIHZhc2N1bGFyIG15b2N5dGVzPC90aXRsZT48c2Vjb25kYXJ5LXRpdGxlPkogUGh5
c2lvbDwvc2Vjb25kYXJ5LXRpdGxlPjwvdGl0bGVzPjxwYWdlcz4zNjcxLTgyPC9wYWdlcz48bnVt
YmVyPlB0IDE5PC9udW1iZXI+PGNvbnRyaWJ1dG9ycz48YXV0aG9ycz48YXV0aG9yPlNoaSwgSi48
L2F1dGhvcj48YXV0aG9yPkp1LCBNLjwvYXV0aG9yPjxhdXRob3I+U2FsZWgsIFMuIE4uPC9hdXRo
b3I+PGF1dGhvcj5BbGJlcnQsIEEuIFAuPC9hdXRob3I+PGF1dGhvcj5MYXJnZSwgVy4gQS48L2F1
dGhvcj48L2F1dGhvcnM+PC9jb250cmlidXRvcnM+PGVkaXRpb24+MjAxMC8wNy8yNjwvZWRpdGlv
bj48bGFuZ3VhZ2U+ZW5nPC9sYW5ndWFnZT48YWRkZWQtZGF0ZSBmb3JtYXQ9InV0YyI+MTYwMDYx
NjYyMTwvYWRkZWQtZGF0ZT48cmVmLXR5cGUgbmFtZT0iSm91cm5hbCBBcnRpY2xlIj4xNzwvcmVm
LXR5cGU+PHJlYy1udW1iZXI+OTUzPC9yZWMtbnVtYmVyPjxsYXN0LXVwZGF0ZWQtZGF0ZSBmb3Jt
YXQ9InV0YyI+MTYwMDYxNjYyMTwvbGFzdC11cGRhdGVkLWRhdGU+PGFjY2Vzc2lvbi1udW0+MjA2
NjA1NjE8L2FjY2Vzc2lvbi1udW0+PGVsZWN0cm9uaWMtcmVzb3VyY2UtbnVtPjEwLjExMTMvanBo
eXNpb2wuMjAxMC4xOTQ2MjE8L2VsZWN0cm9uaWMtcmVzb3VyY2UtbnVtPjx2b2x1bWU+NTg4PC92
b2x1bWU+PC9yZWNvcmQ+PC9DaXRlPjwvRW5kTm90ZT4A
</w:fldData>
              </w:fldChar>
            </w:r>
            <w:r w:rsidR="000B7FC6" w:rsidRPr="009215EC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="000B7FC6" w:rsidRPr="009215EC">
              <w:rPr>
                <w:rFonts w:ascii="Times New Roman" w:hAnsi="Times New Roman" w:cs="Times New Roman"/>
              </w:rPr>
            </w:r>
            <w:r w:rsidR="000B7FC6" w:rsidRPr="009215EC">
              <w:rPr>
                <w:rFonts w:ascii="Times New Roman" w:hAnsi="Times New Roman" w:cs="Times New Roman"/>
              </w:rPr>
              <w:fldChar w:fldCharType="end"/>
            </w:r>
            <w:r w:rsidRPr="009215EC">
              <w:rPr>
                <w:rFonts w:ascii="Times New Roman" w:hAnsi="Times New Roman" w:cs="Times New Roman"/>
              </w:rPr>
            </w:r>
            <w:r w:rsidRPr="009215EC">
              <w:rPr>
                <w:rFonts w:ascii="Times New Roman" w:hAnsi="Times New Roman" w:cs="Times New Roman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lang w:val="en-US"/>
              </w:rPr>
              <w:t>(Shi, Ju, Saleh, Albert, &amp; Large, 2010)</w:t>
            </w:r>
            <w:r w:rsidRPr="009215E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811" w:type="dxa"/>
            <w:vAlign w:val="center"/>
          </w:tcPr>
          <w:p w14:paraId="467CA6DD" w14:textId="1C7F4CA8" w:rsidR="00431ECC" w:rsidRPr="009215EC" w:rsidRDefault="00431ECC" w:rsidP="00431EC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215EC">
              <w:rPr>
                <w:rFonts w:ascii="Times New Roman" w:hAnsi="Times New Roman" w:cs="Times New Roman"/>
                <w:lang w:val="en-GB"/>
              </w:rPr>
              <w:t xml:space="preserve">Silencing of this protein reduces proliferation, migration and invasion in MDA-MB-231 and MCF-7 cells 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begin"/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Jardin&lt;/Author&gt;&lt;Year&gt;2018&lt;/Year&gt;&lt;IDText&gt;TRPC6 Channels Are Required for Proliferation, Migration and Invasion of Breast Cancer Cell Lines by Modulation of Orai1 and Orai3 Surface Exposure&lt;/IDText&gt;&lt;DisplayText&gt;(Jardin et al., 2018)&lt;/DisplayText&gt;&lt;record&gt;&lt;dates&gt;&lt;pub-dates&gt;&lt;date&gt;Sep&lt;/date&gt;&lt;/pub-dates&gt;&lt;year&gt;2018&lt;/year&gt;&lt;/dates&gt;&lt;keywords&gt;&lt;keyword&gt;MCF7&lt;/keyword&gt;&lt;keyword&gt;MDA-MB-231&lt;/keyword&gt;&lt;keyword&gt;Orai1&lt;/keyword&gt;&lt;keyword&gt;Orai3&lt;/keyword&gt;&lt;keyword&gt;TRPC6&lt;/keyword&gt;&lt;keyword&gt;store-operated calcium entry&lt;/keyword&gt;&lt;/keywords&gt;&lt;urls&gt;&lt;related-urls&gt;&lt;url&gt;https://www.ncbi.nlm.nih.gov/pubmed/30223530&lt;/url&gt;&lt;/related-urls&gt;&lt;/urls&gt;&lt;isbn&gt;2072-6694&lt;/isbn&gt;&lt;custom2&gt;PMC6162527&lt;/custom2&gt;&lt;titles&gt;&lt;title&gt;TRPC6 Channels Are Required for Proliferation, Migration and Invasion of Breast Cancer Cell Lines by Modulation of Orai1 and Orai3 Surface Exposure&lt;/title&gt;&lt;secondary-title&gt;Cancers (Basel)&lt;/secondary-title&gt;&lt;/titles&gt;&lt;number&gt;9&lt;/number&gt;&lt;contributors&gt;&lt;authors&gt;&lt;author&gt;Jardin, I.&lt;/author&gt;&lt;author&gt;Diez-Bello, R.&lt;/author&gt;&lt;author&gt;Lopez, J. J.&lt;/author&gt;&lt;author&gt;Redondo, P. C.&lt;/author&gt;&lt;author&gt;Salido, G. M.&lt;/author&gt;&lt;author&gt;Smani, T.&lt;/author&gt;&lt;author&gt;Rosado, J. A.&lt;/author&gt;&lt;/authors&gt;&lt;/contributors&gt;&lt;edition&gt;2018/09/14&lt;/edition&gt;&lt;language&gt;eng&lt;/language&gt;&lt;added-date format="utc"&gt;1600626217&lt;/added-date&gt;&lt;ref-type name="Journal Article"&gt;17&lt;/ref-type&gt;&lt;rec-number&gt;1004&lt;/rec-number&gt;&lt;last-updated-date format="utc"&gt;1600626217&lt;/last-updated-date&gt;&lt;accession-num&gt;30223530&lt;/accession-num&gt;&lt;electronic-resource-num&gt;10.3390/cancers10090331&lt;/electronic-resource-num&gt;&lt;volume&gt;10&lt;/volume&gt;&lt;/record&gt;&lt;/Cite&gt;&lt;/EndNote&gt;</w:instrTex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lang w:val="en-GB"/>
              </w:rPr>
              <w:t>(Jardin et al., 2018)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431ECC" w:rsidRPr="009215EC" w14:paraId="727E4EE8" w14:textId="77777777" w:rsidTr="00693CA5">
        <w:tc>
          <w:tcPr>
            <w:tcW w:w="1129" w:type="dxa"/>
            <w:vMerge/>
            <w:vAlign w:val="center"/>
          </w:tcPr>
          <w:p w14:paraId="07B5F7A5" w14:textId="77777777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28" w:type="dxa"/>
            <w:vAlign w:val="center"/>
          </w:tcPr>
          <w:p w14:paraId="0753CC23" w14:textId="77777777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5EC">
              <w:rPr>
                <w:rFonts w:ascii="Times New Roman" w:hAnsi="Times New Roman" w:cs="Times New Roman"/>
                <w:color w:val="000000"/>
              </w:rPr>
              <w:t>IP3R3</w:t>
            </w:r>
          </w:p>
          <w:p w14:paraId="6AEA1B61" w14:textId="2BDF9996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</w:rPr>
            </w:pPr>
            <w:r w:rsidRPr="009215EC">
              <w:rPr>
                <w:rFonts w:ascii="Times New Roman" w:hAnsi="Times New Roman" w:cs="Times New Roman"/>
              </w:rPr>
              <w:fldChar w:fldCharType="begin">
                <w:fldData xml:space="preserve">PEVuZE5vdGU+PENpdGU+PEF1dGhvcj5UYW5nPC9BdXRob3I+PFllYXI+MjAwMTwvWWVhcj48SURU
ZXh0PklkZW50aWZpY2F0aW9uIG9mIGNvbW1vbiBiaW5kaW5nIHNpdGVzIGZvciBjYWxtb2R1bGlu
IGFuZCBpbm9zaXRvbCAxLDQsNS10cmlzcGhvc3BoYXRlIHJlY2VwdG9ycyBvbiB0aGUgY2FyYm94
eWwgdGVybWluaSBvZiB0cnAgY2hhbm5lbHM8L0lEVGV4dD48RGlzcGxheVRleHQ+KFRhbmcgZXQg
YWwuLCAyMDAxKTwvRGlzcGxheVRleHQ+PHJlY29yZD48ZGF0ZXM+PHB1Yi1kYXRlcz48ZGF0ZT5K
dW48L2RhdGU+PC9wdWItZGF0ZXM+PHllYXI+MjAwMTwveWVhcj48L2RhdGVzPjxrZXl3b3Jkcz48
a2V5d29yZD5BbWlubyBBY2lkIFNlcXVlbmNlPC9rZXl3b3JkPjxrZXl3b3JkPkFuaW1hbHM8L2tl
eXdvcmQ+PGtleXdvcmQ+QmluZGluZyBTaXRlczwva2V5d29yZD48a2V5d29yZD5DYWxjaXVtPC9r
ZXl3b3JkPjxrZXl3b3JkPkNhbGNpdW0gQ2hhbm5lbHM8L2tleXdvcmQ+PGtleXdvcmQ+Q2FsbW9k
dWxpbjwva2V5d29yZD48a2V5d29yZD5Db25zZXJ2ZWQgU2VxdWVuY2U8L2tleXdvcmQ+PGtleXdv
cmQ+RHJvc29waGlsYTwva2V5d29yZD48a2V5d29yZD5IdW1hbnM8L2tleXdvcmQ+PGtleXdvcmQ+
SW5vc2l0b2wgMSw0LDUtVHJpc3Bob3NwaGF0ZSBSZWNlcHRvcnM8L2tleXdvcmQ+PGtleXdvcmQ+
S2luZXRpY3M8L2tleXdvcmQ+PGtleXdvcmQ+TWFtbWFsczwva2V5d29yZD48a2V5d29yZD5NaWNl
PC9rZXl3b3JkPjxrZXl3b3JkPk1vbGVjdWxhciBTZXF1ZW5jZSBEYXRhPC9rZXl3b3JkPjxrZXl3
b3JkPlJlY2VwdG9ycywgQ3l0b3BsYXNtaWMgYW5kIE51Y2xlYXI8L2tleXdvcmQ+PGtleXdvcmQ+
UmVjb21iaW5hbnQgRnVzaW9uIFByb3RlaW5zPC9rZXl3b3JkPjxrZXl3b3JkPlJlY29tYmluYW50
IFByb3RlaW5zPC9rZXl3b3JkPjxrZXl3b3JkPlNlcXVlbmNlIEFsaWdubWVudDwva2V5d29yZD48
a2V5d29yZD5TZXF1ZW5jZSBIb21vbG9neSwgQW1pbm8gQWNpZDwva2V5d29yZD48a2V5d29yZD5U
UlBDIENhdGlvbiBDaGFubmVsczwva2V5d29yZD48a2V5d29yZD5UcmFuc2ZlY3Rpb248L2tleXdv
cmQ+PC9rZXl3b3Jkcz48dXJscz48cmVsYXRlZC11cmxzPjx1cmw+aHR0cHM6Ly93d3cubmNiaS5u
bG0ubmloLmdvdi9wdWJtZWQvMTEyOTA3NTI8L3VybD48L3JlbGF0ZWQtdXJscz48L3VybHM+PGlz
Ym4+MDAyMS05MjU4PC9pc2JuPjxjdXN0b20yPlBNQzE4NDczMjk8L2N1c3RvbTI+PHRpdGxlcz48
dGl0bGU+SWRlbnRpZmljYXRpb24gb2YgY29tbW9uIGJpbmRpbmcgc2l0ZXMgZm9yIGNhbG1vZHVs
aW4gYW5kIGlub3NpdG9sIDEsNCw1LXRyaXNwaG9zcGhhdGUgcmVjZXB0b3JzIG9uIHRoZSBjYXJi
b3h5bCB0ZXJtaW5pIG9mIHRycCBjaGFubmVsczwvdGl0bGU+PHNlY29uZGFyeS10aXRsZT5KIEJp
b2wgQ2hlbTwvc2Vjb25kYXJ5LXRpdGxlPjwvdGl0bGVzPjxwYWdlcz4yMTMwMy0xMDwvcGFnZXM+
PG51bWJlcj4yNDwvbnVtYmVyPjxjb250cmlidXRvcnM+PGF1dGhvcnM+PGF1dGhvcj5UYW5nLCBK
LjwvYXV0aG9yPjxhdXRob3I+TGluLCBZLjwvYXV0aG9yPjxhdXRob3I+WmhhbmcsIFouPC9hdXRo
b3I+PGF1dGhvcj5UaWt1bm92YSwgUy48L2F1dGhvcj48YXV0aG9yPkJpcm5iYXVtZXIsIEwuPC9h
dXRob3I+PGF1dGhvcj5aaHUsIE0uIFguPC9hdXRob3I+PC9hdXRob3JzPjwvY29udHJpYnV0b3Jz
PjxlZGl0aW9uPjIwMDEvMDQvMDQ8L2VkaXRpb24+PGxhbmd1YWdlPmVuZzwvbGFuZ3VhZ2U+PGFk
ZGVkLWRhdGUgZm9ybWF0PSJ1dGMiPjE2MDA2MTY2NTY8L2FkZGVkLWRhdGU+PHJlZi10eXBlIG5h
bWU9IkpvdXJuYWwgQXJ0aWNsZSI+MTc8L3JlZi10eXBlPjxyZWMtbnVtYmVyPjk1NDwvcmVjLW51
bWJlcj48bGFzdC11cGRhdGVkLWRhdGUgZm9ybWF0PSJ1dGMiPjE2MDA2MTY2NTY8L2xhc3QtdXBk
YXRlZC1kYXRlPjxhY2Nlc3Npb24tbnVtPjExMjkwNzUyPC9hY2Nlc3Npb24tbnVtPjxlbGVjdHJv
bmljLXJlc291cmNlLW51bT4xMC4xMDc0L2piYy5NMTAyMzE2MjAwPC9lbGVjdHJvbmljLXJlc291
cmNlLW51bT48dm9sdW1lPjI3Njwvdm9sdW1lPjwvcmVjb3JkPjwvQ2l0ZT48L0VuZE5vdGU+
</w:fldData>
              </w:fldChar>
            </w:r>
            <w:r w:rsidR="000B7FC6" w:rsidRPr="009215EC">
              <w:rPr>
                <w:rFonts w:ascii="Times New Roman" w:hAnsi="Times New Roman" w:cs="Times New Roman"/>
              </w:rPr>
              <w:instrText xml:space="preserve"> ADDIN EN.CITE </w:instrText>
            </w:r>
            <w:r w:rsidR="000B7FC6" w:rsidRPr="009215EC">
              <w:rPr>
                <w:rFonts w:ascii="Times New Roman" w:hAnsi="Times New Roman" w:cs="Times New Roman"/>
              </w:rPr>
              <w:fldChar w:fldCharType="begin">
                <w:fldData xml:space="preserve">PEVuZE5vdGU+PENpdGU+PEF1dGhvcj5UYW5nPC9BdXRob3I+PFllYXI+MjAwMTwvWWVhcj48SURU
ZXh0PklkZW50aWZpY2F0aW9uIG9mIGNvbW1vbiBiaW5kaW5nIHNpdGVzIGZvciBjYWxtb2R1bGlu
IGFuZCBpbm9zaXRvbCAxLDQsNS10cmlzcGhvc3BoYXRlIHJlY2VwdG9ycyBvbiB0aGUgY2FyYm94
eWwgdGVybWluaSBvZiB0cnAgY2hhbm5lbHM8L0lEVGV4dD48RGlzcGxheVRleHQ+KFRhbmcgZXQg
YWwuLCAyMDAxKTwvRGlzcGxheVRleHQ+PHJlY29yZD48ZGF0ZXM+PHB1Yi1kYXRlcz48ZGF0ZT5K
dW48L2RhdGU+PC9wdWItZGF0ZXM+PHllYXI+MjAwMTwveWVhcj48L2RhdGVzPjxrZXl3b3Jkcz48
a2V5d29yZD5BbWlubyBBY2lkIFNlcXVlbmNlPC9rZXl3b3JkPjxrZXl3b3JkPkFuaW1hbHM8L2tl
eXdvcmQ+PGtleXdvcmQ+QmluZGluZyBTaXRlczwva2V5d29yZD48a2V5d29yZD5DYWxjaXVtPC9r
ZXl3b3JkPjxrZXl3b3JkPkNhbGNpdW0gQ2hhbm5lbHM8L2tleXdvcmQ+PGtleXdvcmQ+Q2FsbW9k
dWxpbjwva2V5d29yZD48a2V5d29yZD5Db25zZXJ2ZWQgU2VxdWVuY2U8L2tleXdvcmQ+PGtleXdv
cmQ+RHJvc29waGlsYTwva2V5d29yZD48a2V5d29yZD5IdW1hbnM8L2tleXdvcmQ+PGtleXdvcmQ+
SW5vc2l0b2wgMSw0LDUtVHJpc3Bob3NwaGF0ZSBSZWNlcHRvcnM8L2tleXdvcmQ+PGtleXdvcmQ+
S2luZXRpY3M8L2tleXdvcmQ+PGtleXdvcmQ+TWFtbWFsczwva2V5d29yZD48a2V5d29yZD5NaWNl
PC9rZXl3b3JkPjxrZXl3b3JkPk1vbGVjdWxhciBTZXF1ZW5jZSBEYXRhPC9rZXl3b3JkPjxrZXl3
b3JkPlJlY2VwdG9ycywgQ3l0b3BsYXNtaWMgYW5kIE51Y2xlYXI8L2tleXdvcmQ+PGtleXdvcmQ+
UmVjb21iaW5hbnQgRnVzaW9uIFByb3RlaW5zPC9rZXl3b3JkPjxrZXl3b3JkPlJlY29tYmluYW50
IFByb3RlaW5zPC9rZXl3b3JkPjxrZXl3b3JkPlNlcXVlbmNlIEFsaWdubWVudDwva2V5d29yZD48
a2V5d29yZD5TZXF1ZW5jZSBIb21vbG9neSwgQW1pbm8gQWNpZDwva2V5d29yZD48a2V5d29yZD5U
UlBDIENhdGlvbiBDaGFubmVsczwva2V5d29yZD48a2V5d29yZD5UcmFuc2ZlY3Rpb248L2tleXdv
cmQ+PC9rZXl3b3Jkcz48dXJscz48cmVsYXRlZC11cmxzPjx1cmw+aHR0cHM6Ly93d3cubmNiaS5u
bG0ubmloLmdvdi9wdWJtZWQvMTEyOTA3NTI8L3VybD48L3JlbGF0ZWQtdXJscz48L3VybHM+PGlz
Ym4+MDAyMS05MjU4PC9pc2JuPjxjdXN0b20yPlBNQzE4NDczMjk8L2N1c3RvbTI+PHRpdGxlcz48
dGl0bGU+SWRlbnRpZmljYXRpb24gb2YgY29tbW9uIGJpbmRpbmcgc2l0ZXMgZm9yIGNhbG1vZHVs
aW4gYW5kIGlub3NpdG9sIDEsNCw1LXRyaXNwaG9zcGhhdGUgcmVjZXB0b3JzIG9uIHRoZSBjYXJi
b3h5bCB0ZXJtaW5pIG9mIHRycCBjaGFubmVsczwvdGl0bGU+PHNlY29uZGFyeS10aXRsZT5KIEJp
b2wgQ2hlbTwvc2Vjb25kYXJ5LXRpdGxlPjwvdGl0bGVzPjxwYWdlcz4yMTMwMy0xMDwvcGFnZXM+
PG51bWJlcj4yNDwvbnVtYmVyPjxjb250cmlidXRvcnM+PGF1dGhvcnM+PGF1dGhvcj5UYW5nLCBK
LjwvYXV0aG9yPjxhdXRob3I+TGluLCBZLjwvYXV0aG9yPjxhdXRob3I+WmhhbmcsIFouPC9hdXRo
b3I+PGF1dGhvcj5UaWt1bm92YSwgUy48L2F1dGhvcj48YXV0aG9yPkJpcm5iYXVtZXIsIEwuPC9h
dXRob3I+PGF1dGhvcj5aaHUsIE0uIFguPC9hdXRob3I+PC9hdXRob3JzPjwvY29udHJpYnV0b3Jz
PjxlZGl0aW9uPjIwMDEvMDQvMDQ8L2VkaXRpb24+PGxhbmd1YWdlPmVuZzwvbGFuZ3VhZ2U+PGFk
ZGVkLWRhdGUgZm9ybWF0PSJ1dGMiPjE2MDA2MTY2NTY8L2FkZGVkLWRhdGU+PHJlZi10eXBlIG5h
bWU9IkpvdXJuYWwgQXJ0aWNsZSI+MTc8L3JlZi10eXBlPjxyZWMtbnVtYmVyPjk1NDwvcmVjLW51
bWJlcj48bGFzdC11cGRhdGVkLWRhdGUgZm9ybWF0PSJ1dGMiPjE2MDA2MTY2NTY8L2xhc3QtdXBk
YXRlZC1kYXRlPjxhY2Nlc3Npb24tbnVtPjExMjkwNzUyPC9hY2Nlc3Npb24tbnVtPjxlbGVjdHJv
bmljLXJlc291cmNlLW51bT4xMC4xMDc0L2piYy5NMTAyMzE2MjAwPC9lbGVjdHJvbmljLXJlc291
cmNlLW51bT48dm9sdW1lPjI3Njwvdm9sdW1lPjwvcmVjb3JkPjwvQ2l0ZT48L0VuZE5vdGU+
</w:fldData>
              </w:fldChar>
            </w:r>
            <w:r w:rsidR="000B7FC6" w:rsidRPr="009215EC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B7FC6" w:rsidRPr="009215EC">
              <w:rPr>
                <w:rFonts w:ascii="Times New Roman" w:hAnsi="Times New Roman" w:cs="Times New Roman"/>
              </w:rPr>
            </w:r>
            <w:r w:rsidR="000B7FC6" w:rsidRPr="009215EC">
              <w:rPr>
                <w:rFonts w:ascii="Times New Roman" w:hAnsi="Times New Roman" w:cs="Times New Roman"/>
              </w:rPr>
              <w:fldChar w:fldCharType="end"/>
            </w:r>
            <w:r w:rsidRPr="009215EC">
              <w:rPr>
                <w:rFonts w:ascii="Times New Roman" w:hAnsi="Times New Roman" w:cs="Times New Roman"/>
              </w:rPr>
            </w:r>
            <w:r w:rsidRPr="009215EC">
              <w:rPr>
                <w:rFonts w:ascii="Times New Roman" w:hAnsi="Times New Roman" w:cs="Times New Roman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</w:rPr>
              <w:t>(Tang et al., 2001)</w:t>
            </w:r>
            <w:r w:rsidRPr="009215E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811" w:type="dxa"/>
            <w:vAlign w:val="center"/>
          </w:tcPr>
          <w:p w14:paraId="3229390C" w14:textId="58B8026B" w:rsidR="00431ECC" w:rsidRPr="009215EC" w:rsidRDefault="00431ECC" w:rsidP="00431EC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215EC">
              <w:rPr>
                <w:rFonts w:ascii="Times New Roman" w:hAnsi="Times New Roman" w:cs="Times New Roman"/>
                <w:lang w:val="en-GB"/>
              </w:rPr>
              <w:t xml:space="preserve">Its interaction with </w:t>
            </w:r>
            <w:proofErr w:type="spellStart"/>
            <w:r w:rsidRPr="009215EC">
              <w:rPr>
                <w:rFonts w:ascii="Times New Roman" w:hAnsi="Times New Roman" w:cs="Times New Roman"/>
                <w:lang w:val="en-GB"/>
              </w:rPr>
              <w:t>BKCa</w:t>
            </w:r>
            <w:proofErr w:type="spellEnd"/>
            <w:r w:rsidRPr="009215EC">
              <w:rPr>
                <w:rFonts w:ascii="Times New Roman" w:hAnsi="Times New Roman" w:cs="Times New Roman"/>
                <w:lang w:val="en-GB"/>
              </w:rPr>
              <w:t xml:space="preserve"> promotes proliferation in MCF-7 cells</w:t>
            </w:r>
            <w:r w:rsidR="00C7386D" w:rsidRPr="009215E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Nb3VuZDwvQXV0aG9yPjxZZWFyPjIwMTM8L1llYXI+PElE
VGV4dD5Nb2xlY3VsYXIgaW50ZXJhY3Rpb24gYW5kIGZ1bmN0aW9uYWwgY291cGxpbmcgYmV0d2Vl
biB0eXBlIDMgaW5vc2l0b2wgMSw0LDUtdHJpc3Bob3NwaGF0ZSByZWNlcHRvciBhbmQgQktDYSBj
aGFubmVsIHN0aW11bGF0ZSBicmVhc3QgY2FuY2VyIGNlbGwgcHJvbGlmZXJhdGlvbjwvSURUZXh0
PjxEaXNwbGF5VGV4dD4oTW91bmQsIFJvZGF0LURlc3BvaXgsIEJvdWdhcm4sIE91YWRpZC1BaGlk
b3VjaCwgJmFtcDsgTWF0aWZhdCwgMjAxMyk8L0Rpc3BsYXlUZXh0PjxyZWNvcmQ+PGRhdGVzPjxw
dWItZGF0ZXM+PGRhdGU+Tm92PC9kYXRlPjwvcHViLWRhdGVzPjx5ZWFyPjIwMTM8L3llYXI+PC9k
YXRlcz48a2V5d29yZHM+PGtleXdvcmQ+QWRlbm9jYXJjaW5vbWE8L2tleXdvcmQ+PGtleXdvcmQ+
QnJlYXN0IE5lb3BsYXNtczwva2V5d29yZD48a2V5d29yZD5DZWxsIEN5Y2xlPC9rZXl3b3JkPjxr
ZXl3b3JkPkNlbGwgUHJvbGlmZXJhdGlvbjwva2V5d29yZD48a2V5d29yZD5DZWxscywgQ3VsdHVy
ZWQ8L2tleXdvcmQ+PGtleXdvcmQ+RmVtYWxlPC9rZXl3b3JkPjxrZXl3b3JkPkh1bWFuczwva2V5
d29yZD48a2V5d29yZD5JbW11bm9wcmVjaXBpdGF0aW9uPC9rZXl3b3JkPjxrZXl3b3JkPklub3Np
dG9sIDEsNCw1LVRyaXNwaG9zcGhhdGU8L2tleXdvcmQ+PGtleXdvcmQ+SW5vc2l0b2wgMSw0LDUt
VHJpc3Bob3NwaGF0ZSBSZWNlcHRvcnM8L2tleXdvcmQ+PGtleXdvcmQ+TGFyZ2UtQ29uZHVjdGFu
Y2UgQ2FsY2l1bS1BY3RpdmF0ZWQgUG90YXNzaXVtIENoYW5uZWwgYWxwaGEgU3VidW5pdHM8L2tl
eXdvcmQ+PGtleXdvcmQ+TUNGLTcgQ2VsbHM8L2tleXdvcmQ+PGtleXdvcmQ+UHJvdGVpbiBCaW5k
aW5nPC9rZXl3b3JkPjxrZXl3b3JkPkJLKENhKSBjaGFubmVsPC9rZXl3b3JkPjxrZXl3b3JkPkJy
ZWFzdCBjYW5jZXI8L2tleXdvcmQ+PGtleXdvcmQ+Q2EoMispPC9rZXl3b3JkPjxrZXl3b3JkPlBy
b2xpZmVyYXRpb248L2tleXdvcmQ+PGtleXdvcmQ+VHlwZSAzIGlub3NpdG9sIDEsNCw1LXRyaXNw
aG9zcGhhdGUgcmVjZXB0b3I8L2tleXdvcmQ+PGtleXdvcmQ+dm9sdGFnZS0gYW5kIENhKDIrKS1k
ZXBlbmRlbnQgSygrKSBjaGFubmVsczwva2V5d29yZD48L2tleXdvcmRzPjx1cmxzPjxyZWxhdGVk
LXVybHM+PHVybD5odHRwczovL3d3dy5uY2JpLm5sbS5uaWguZ292L3B1Ym1lZC8yMzk5MjY0MDwv
dXJsPjwvcmVsYXRlZC11cmxzPjwvdXJscz48aXNibj4xODc5LTA4NTI8L2lzYm4+PHRpdGxlcz48
dGl0bGU+TW9sZWN1bGFyIGludGVyYWN0aW9uIGFuZCBmdW5jdGlvbmFsIGNvdXBsaW5nIGJldHdl
ZW4gdHlwZSAzIGlub3NpdG9sIDEsNCw1LXRyaXNwaG9zcGhhdGUgcmVjZXB0b3IgYW5kIEJLQ2Eg
Y2hhbm5lbCBzdGltdWxhdGUgYnJlYXN0IGNhbmNlciBjZWxsIHByb2xpZmVyYXRpb248L3RpdGxl
PjxzZWNvbmRhcnktdGl0bGU+RXVyIEogQ2FuY2VyPC9zZWNvbmRhcnktdGl0bGU+PC90aXRsZXM+
PHBhZ2VzPjM3MzgtNTE8L3BhZ2VzPjxudW1iZXI+MTc8L251bWJlcj48Y29udHJpYnV0b3JzPjxh
dXRob3JzPjxhdXRob3I+TW91bmQsIEEuPC9hdXRob3I+PGF1dGhvcj5Sb2RhdC1EZXNwb2l4LCBM
LjwvYXV0aG9yPjxhdXRob3I+Qm91Z2FybiwgUy48L2F1dGhvcj48YXV0aG9yPk91YWRpZC1BaGlk
b3VjaCwgSC48L2F1dGhvcj48YXV0aG9yPk1hdGlmYXQsIEYuPC9hdXRob3I+PC9hdXRob3JzPjwv
Y29udHJpYnV0b3JzPjxlZGl0aW9uPjIwMTMvMDgvMjc8L2VkaXRpb24+PGxhbmd1YWdlPmVuZzwv
bGFuZ3VhZ2U+PGFkZGVkLWRhdGUgZm9ybWF0PSJ1dGMiPjE2MDA2MjYyODk8L2FkZGVkLWRhdGU+
PHJlZi10eXBlIG5hbWU9IkpvdXJuYWwgQXJ0aWNsZSI+MTc8L3JlZi10eXBlPjxyZWMtbnVtYmVy
PjEwMDU8L3JlYy1udW1iZXI+PGxhc3QtdXBkYXRlZC1kYXRlIGZvcm1hdD0idXRjIj4xNjAwNjI2
Mjg5PC9sYXN0LXVwZGF0ZWQtZGF0ZT48YWNjZXNzaW9uLW51bT4yMzk5MjY0MDwvYWNjZXNzaW9u
LW51bT48ZWxlY3Ryb25pYy1yZXNvdXJjZS1udW0+MTAuMTAxNi9qLmVqY2EuMjAxMy4wNy4wMTM8
L2VsZWN0cm9uaWMtcmVzb3VyY2UtbnVtPjx2b2x1bWU+NDk8L3ZvbHVtZT48L3JlY29yZD48L0Np
dGU+PC9FbmROb3RlPgB=
</w:fldData>
              </w:fldChar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Nb3VuZDwvQXV0aG9yPjxZZWFyPjIwMTM8L1llYXI+PElE
VGV4dD5Nb2xlY3VsYXIgaW50ZXJhY3Rpb24gYW5kIGZ1bmN0aW9uYWwgY291cGxpbmcgYmV0d2Vl
biB0eXBlIDMgaW5vc2l0b2wgMSw0LDUtdHJpc3Bob3NwaGF0ZSByZWNlcHRvciBhbmQgQktDYSBj
aGFubmVsIHN0aW11bGF0ZSBicmVhc3QgY2FuY2VyIGNlbGwgcHJvbGlmZXJhdGlvbjwvSURUZXh0
PjxEaXNwbGF5VGV4dD4oTW91bmQsIFJvZGF0LURlc3BvaXgsIEJvdWdhcm4sIE91YWRpZC1BaGlk
b3VjaCwgJmFtcDsgTWF0aWZhdCwgMjAxMyk8L0Rpc3BsYXlUZXh0PjxyZWNvcmQ+PGRhdGVzPjxw
dWItZGF0ZXM+PGRhdGU+Tm92PC9kYXRlPjwvcHViLWRhdGVzPjx5ZWFyPjIwMTM8L3llYXI+PC9k
YXRlcz48a2V5d29yZHM+PGtleXdvcmQ+QWRlbm9jYXJjaW5vbWE8L2tleXdvcmQ+PGtleXdvcmQ+
QnJlYXN0IE5lb3BsYXNtczwva2V5d29yZD48a2V5d29yZD5DZWxsIEN5Y2xlPC9rZXl3b3JkPjxr
ZXl3b3JkPkNlbGwgUHJvbGlmZXJhdGlvbjwva2V5d29yZD48a2V5d29yZD5DZWxscywgQ3VsdHVy
ZWQ8L2tleXdvcmQ+PGtleXdvcmQ+RmVtYWxlPC9rZXl3b3JkPjxrZXl3b3JkPkh1bWFuczwva2V5
d29yZD48a2V5d29yZD5JbW11bm9wcmVjaXBpdGF0aW9uPC9rZXl3b3JkPjxrZXl3b3JkPklub3Np
dG9sIDEsNCw1LVRyaXNwaG9zcGhhdGU8L2tleXdvcmQ+PGtleXdvcmQ+SW5vc2l0b2wgMSw0LDUt
VHJpc3Bob3NwaGF0ZSBSZWNlcHRvcnM8L2tleXdvcmQ+PGtleXdvcmQ+TGFyZ2UtQ29uZHVjdGFu
Y2UgQ2FsY2l1bS1BY3RpdmF0ZWQgUG90YXNzaXVtIENoYW5uZWwgYWxwaGEgU3VidW5pdHM8L2tl
eXdvcmQ+PGtleXdvcmQ+TUNGLTcgQ2VsbHM8L2tleXdvcmQ+PGtleXdvcmQ+UHJvdGVpbiBCaW5k
aW5nPC9rZXl3b3JkPjxrZXl3b3JkPkJLKENhKSBjaGFubmVsPC9rZXl3b3JkPjxrZXl3b3JkPkJy
ZWFzdCBjYW5jZXI8L2tleXdvcmQ+PGtleXdvcmQ+Q2EoMispPC9rZXl3b3JkPjxrZXl3b3JkPlBy
b2xpZmVyYXRpb248L2tleXdvcmQ+PGtleXdvcmQ+VHlwZSAzIGlub3NpdG9sIDEsNCw1LXRyaXNw
aG9zcGhhdGUgcmVjZXB0b3I8L2tleXdvcmQ+PGtleXdvcmQ+dm9sdGFnZS0gYW5kIENhKDIrKS1k
ZXBlbmRlbnQgSygrKSBjaGFubmVsczwva2V5d29yZD48L2tleXdvcmRzPjx1cmxzPjxyZWxhdGVk
LXVybHM+PHVybD5odHRwczovL3d3dy5uY2JpLm5sbS5uaWguZ292L3B1Ym1lZC8yMzk5MjY0MDwv
dXJsPjwvcmVsYXRlZC11cmxzPjwvdXJscz48aXNibj4xODc5LTA4NTI8L2lzYm4+PHRpdGxlcz48
dGl0bGU+TW9sZWN1bGFyIGludGVyYWN0aW9uIGFuZCBmdW5jdGlvbmFsIGNvdXBsaW5nIGJldHdl
ZW4gdHlwZSAzIGlub3NpdG9sIDEsNCw1LXRyaXNwaG9zcGhhdGUgcmVjZXB0b3IgYW5kIEJLQ2Eg
Y2hhbm5lbCBzdGltdWxhdGUgYnJlYXN0IGNhbmNlciBjZWxsIHByb2xpZmVyYXRpb248L3RpdGxl
PjxzZWNvbmRhcnktdGl0bGU+RXVyIEogQ2FuY2VyPC9zZWNvbmRhcnktdGl0bGU+PC90aXRsZXM+
PHBhZ2VzPjM3MzgtNTE8L3BhZ2VzPjxudW1iZXI+MTc8L251bWJlcj48Y29udHJpYnV0b3JzPjxh
dXRob3JzPjxhdXRob3I+TW91bmQsIEEuPC9hdXRob3I+PGF1dGhvcj5Sb2RhdC1EZXNwb2l4LCBM
LjwvYXV0aG9yPjxhdXRob3I+Qm91Z2FybiwgUy48L2F1dGhvcj48YXV0aG9yPk91YWRpZC1BaGlk
b3VjaCwgSC48L2F1dGhvcj48YXV0aG9yPk1hdGlmYXQsIEYuPC9hdXRob3I+PC9hdXRob3JzPjwv
Y29udHJpYnV0b3JzPjxlZGl0aW9uPjIwMTMvMDgvMjc8L2VkaXRpb24+PGxhbmd1YWdlPmVuZzwv
bGFuZ3VhZ2U+PGFkZGVkLWRhdGUgZm9ybWF0PSJ1dGMiPjE2MDA2MjYyODk8L2FkZGVkLWRhdGU+
PHJlZi10eXBlIG5hbWU9IkpvdXJuYWwgQXJ0aWNsZSI+MTc8L3JlZi10eXBlPjxyZWMtbnVtYmVy
PjEwMDU8L3JlYy1udW1iZXI+PGxhc3QtdXBkYXRlZC1kYXRlIGZvcm1hdD0idXRjIj4xNjAwNjI2
Mjg5PC9sYXN0LXVwZGF0ZWQtZGF0ZT48YWNjZXNzaW9uLW51bT4yMzk5MjY0MDwvYWNjZXNzaW9u
LW51bT48ZWxlY3Ryb25pYy1yZXNvdXJjZS1udW0+MTAuMTAxNi9qLmVqY2EuMjAxMy4wNy4wMTM8
L2VsZWN0cm9uaWMtcmVzb3VyY2UtbnVtPjx2b2x1bWU+NDk8L3ZvbHVtZT48L3JlY29yZD48L0Np
dGU+PC9FbmROb3RlPgB=
</w:fldData>
              </w:fldChar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 w:rsidR="000B7FC6" w:rsidRPr="009215EC">
              <w:rPr>
                <w:rFonts w:ascii="Times New Roman" w:hAnsi="Times New Roman" w:cs="Times New Roman"/>
                <w:lang w:val="en-GB"/>
              </w:rPr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9215EC">
              <w:rPr>
                <w:rFonts w:ascii="Times New Roman" w:hAnsi="Times New Roman" w:cs="Times New Roman"/>
                <w:lang w:val="en-GB"/>
              </w:rPr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lang w:val="en-GB"/>
              </w:rPr>
              <w:t>(Mound, Rodat-Despoix, Bougarn, Ouadid-Ahidouch, &amp; Matifat, 2013)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431ECC" w:rsidRPr="009215EC" w14:paraId="55940378" w14:textId="77777777" w:rsidTr="00693CA5">
        <w:tc>
          <w:tcPr>
            <w:tcW w:w="1129" w:type="dxa"/>
            <w:vMerge/>
            <w:vAlign w:val="center"/>
          </w:tcPr>
          <w:p w14:paraId="72A61A68" w14:textId="5CCB9F70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28" w:type="dxa"/>
            <w:vAlign w:val="center"/>
          </w:tcPr>
          <w:p w14:paraId="57103D39" w14:textId="77777777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15EC">
              <w:rPr>
                <w:rFonts w:ascii="Times New Roman" w:hAnsi="Times New Roman" w:cs="Times New Roman"/>
                <w:color w:val="000000"/>
                <w:lang w:val="en-US"/>
              </w:rPr>
              <w:t>STIM1</w:t>
            </w:r>
          </w:p>
          <w:p w14:paraId="694FF8FF" w14:textId="5403C81C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15EC">
              <w:rPr>
                <w:rFonts w:ascii="Times New Roman" w:hAnsi="Times New Roman" w:cs="Times New Roman"/>
              </w:rPr>
              <w:fldChar w:fldCharType="begin"/>
            </w:r>
            <w:r w:rsidR="000B7FC6" w:rsidRPr="009215EC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Yuan&lt;/Author&gt;&lt;Year&gt;2007&lt;/Year&gt;&lt;IDText&gt;STIM1 heteromultimerizes TRPC channels to determine their function as store-operated channels&lt;/IDText&gt;&lt;DisplayText&gt;(Yuan, Zeng, Huang, Worley, &amp;amp; Muallem, 2007)&lt;/DisplayText&gt;&lt;record&gt;&lt;dates&gt;&lt;pub-dates&gt;&lt;date&gt;Jun&lt;/date&gt;&lt;/pub-dates&gt;&lt;year&gt;2007&lt;/year&gt;&lt;/dates&gt;&lt;keywords&gt;&lt;keyword&gt;Binding Sites&lt;/keyword&gt;&lt;keyword&gt;Calcium&lt;/keyword&gt;&lt;keyword&gt;Calcium Signaling&lt;/keyword&gt;&lt;keyword&gt;Cell Line&lt;/keyword&gt;&lt;keyword&gt;Cell Membrane&lt;/keyword&gt;&lt;keyword&gt;Cholinergic Agonists&lt;/keyword&gt;&lt;keyword&gt;Endoplasmic Reticulum&lt;/keyword&gt;&lt;keyword&gt;Gadolinium&lt;/keyword&gt;&lt;keyword&gt;Humans&lt;/keyword&gt;&lt;keyword&gt;Macromolecular Substances&lt;/keyword&gt;&lt;keyword&gt;Membrane Proteins&lt;/keyword&gt;&lt;keyword&gt;Neoplasm Proteins&lt;/keyword&gt;&lt;keyword&gt;Protein Binding&lt;/keyword&gt;&lt;keyword&gt;Protein Subunits&lt;/keyword&gt;&lt;keyword&gt;Protein Transport&lt;/keyword&gt;&lt;keyword&gt;Stromal Interaction Molecule 1&lt;/keyword&gt;&lt;keyword&gt;TRPC Cation Channels&lt;/keyword&gt;&lt;/keywords&gt;&lt;urls&gt;&lt;related-urls&gt;&lt;url&gt;https://www.ncbi.nlm.nih.gov/pubmed/17486119&lt;/url&gt;&lt;/related-urls&gt;&lt;/urls&gt;&lt;isbn&gt;1465-7392&lt;/isbn&gt;&lt;custom2&gt;PMC2699187&lt;/custom2&gt;&lt;titles&gt;&lt;title&gt;STIM1 heteromultimerizes TRPC channels to determine their function as store-operated channels&lt;/title&gt;&lt;secondary-title&gt;Nat Cell Biol&lt;/secondary-title&gt;&lt;/titles&gt;&lt;pages&gt;636-45&lt;/pages&gt;&lt;number&gt;6&lt;/number&gt;&lt;contributors&gt;&lt;authors&gt;&lt;author&gt;Yuan, J. P.&lt;/author&gt;&lt;author&gt;Zeng, W.&lt;/author&gt;&lt;author&gt;Huang, G. N.&lt;/author&gt;&lt;author&gt;Worley, P. F.&lt;/author&gt;&lt;author&gt;Muallem, S.&lt;/author&gt;&lt;/authors&gt;&lt;/contributors&gt;&lt;edition&gt;2007/05/07&lt;/edition&gt;&lt;language&gt;eng&lt;/language&gt;&lt;added-date format="utc"&gt;1600616689&lt;/added-date&gt;&lt;ref-type name="Journal Article"&gt;17&lt;/ref-type&gt;&lt;rec-number&gt;955&lt;/rec-number&gt;&lt;last-updated-date format="utc"&gt;1600616689&lt;/last-updated-date&gt;&lt;accession-num&gt;17486119&lt;/accession-num&gt;&lt;electronic-resource-num&gt;10.1038/ncb1590&lt;/electronic-resource-num&gt;&lt;volume&gt;9&lt;/volume&gt;&lt;/record&gt;&lt;/Cite&gt;&lt;/EndNote&gt;</w:instrText>
            </w:r>
            <w:r w:rsidRPr="009215EC">
              <w:rPr>
                <w:rFonts w:ascii="Times New Roman" w:hAnsi="Times New Roman" w:cs="Times New Roman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lang w:val="en-US"/>
              </w:rPr>
              <w:t>(Yuan, Zeng, Huang, Worley, &amp; Muallem, 2007)</w:t>
            </w:r>
            <w:r w:rsidRPr="009215E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811" w:type="dxa"/>
            <w:vAlign w:val="center"/>
          </w:tcPr>
          <w:p w14:paraId="3C103A29" w14:textId="422115BF" w:rsidR="00431ECC" w:rsidRPr="009215EC" w:rsidRDefault="00431ECC" w:rsidP="00431EC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215EC">
              <w:rPr>
                <w:rFonts w:ascii="Times New Roman" w:hAnsi="Times New Roman" w:cs="Times New Roman"/>
                <w:lang w:val="en-GB"/>
              </w:rPr>
              <w:t>Overexpression promotes metastasis in triple negative</w:t>
            </w:r>
            <w:r w:rsidR="000B6DD9" w:rsidRPr="009215EC">
              <w:rPr>
                <w:rFonts w:ascii="Times New Roman" w:hAnsi="Times New Roman" w:cs="Times New Roman"/>
                <w:lang w:val="en-GB"/>
              </w:rPr>
              <w:t xml:space="preserve"> breast cancer cells</w:t>
            </w:r>
            <w:r w:rsidRPr="009215EC">
              <w:rPr>
                <w:rFonts w:ascii="Times New Roman" w:hAnsi="Times New Roman" w:cs="Times New Roman"/>
                <w:lang w:val="en-GB"/>
              </w:rPr>
              <w:t xml:space="preserve"> (MDA-MB-132 and 4T1 cells) 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begin"/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Yang&lt;/Author&gt;&lt;Year&gt;2009&lt;/Year&gt;&lt;IDText&gt;Orai1 and STIM1 are critical for breast tumor cell migration and metastasis&lt;/IDText&gt;&lt;DisplayText&gt;(Yang et al., 2009)&lt;/DisplayText&gt;&lt;record&gt;&lt;dates&gt;&lt;pub-dates&gt;&lt;date&gt;Feb&lt;/date&gt;&lt;/pub-dates&gt;&lt;year&gt;2009&lt;/year&gt;&lt;/dates&gt;&lt;keywords&gt;&lt;keyword&gt;Animals&lt;/keyword&gt;&lt;keyword&gt;Breast Neoplasms&lt;/keyword&gt;&lt;keyword&gt;Calcium&lt;/keyword&gt;&lt;keyword&gt;Calcium Channel Blockers&lt;/keyword&gt;&lt;keyword&gt;Calcium Channels&lt;/keyword&gt;&lt;keyword&gt;Cell Line, Tumor&lt;/keyword&gt;&lt;keyword&gt;Cell Movement&lt;/keyword&gt;&lt;keyword&gt;Female&lt;/keyword&gt;&lt;keyword&gt;Focal Adhesions&lt;/keyword&gt;&lt;keyword&gt;Humans&lt;/keyword&gt;&lt;keyword&gt;Imidazoles&lt;/keyword&gt;&lt;keyword&gt;Membrane Glycoproteins&lt;/keyword&gt;&lt;keyword&gt;Membrane Proteins&lt;/keyword&gt;&lt;keyword&gt;Mice&lt;/keyword&gt;&lt;keyword&gt;Mice, Inbred BALB C&lt;/keyword&gt;&lt;keyword&gt;Neoplasm Metastasis&lt;/keyword&gt;&lt;keyword&gt;Neoplasm Proteins&lt;/keyword&gt;&lt;keyword&gt;Neoplasm Transplantation&lt;/keyword&gt;&lt;keyword&gt;ORAI1 Protein&lt;/keyword&gt;&lt;keyword&gt;RNA Interference&lt;/keyword&gt;&lt;keyword&gt;Stromal Interaction Molecule 1&lt;/keyword&gt;&lt;keyword&gt;rac GTP-Binding Proteins&lt;/keyword&gt;&lt;keyword&gt;ras GTPase-Activating Proteins&lt;/keyword&gt;&lt;/keywords&gt;&lt;urls&gt;&lt;related-urls&gt;&lt;url&gt;https://www.ncbi.nlm.nih.gov/pubmed/19185847&lt;/url&gt;&lt;/related-urls&gt;&lt;/urls&gt;&lt;isbn&gt;1878-3686&lt;/isbn&gt;&lt;titles&gt;&lt;title&gt;Orai1 and STIM1 are critical for breast tumor cell migration and metastasis&lt;/title&gt;&lt;secondary-title&gt;Cancer Cell&lt;/secondary-title&gt;&lt;/titles&gt;&lt;pages&gt;124-34&lt;/pages&gt;&lt;number&gt;2&lt;/number&gt;&lt;contributors&gt;&lt;authors&gt;&lt;author&gt;Yang, S.&lt;/author&gt;&lt;author&gt;Zhang, J. J.&lt;/author&gt;&lt;author&gt;Huang, X. Y.&lt;/author&gt;&lt;/authors&gt;&lt;/contributors&gt;&lt;language&gt;eng&lt;/language&gt;&lt;added-date format="utc"&gt;1600626345&lt;/added-date&gt;&lt;ref-type name="Journal Article"&gt;17&lt;/ref-type&gt;&lt;rec-number&gt;1006&lt;/rec-number&gt;&lt;last-updated-date format="utc"&gt;1600626345&lt;/last-updated-date&gt;&lt;accession-num&gt;19185847&lt;/accession-num&gt;&lt;electronic-resource-num&gt;10.1016/j.ccr.2008.12.019&lt;/electronic-resource-num&gt;&lt;volume&gt;15&lt;/volume&gt;&lt;/record&gt;&lt;/Cite&gt;&lt;/EndNote&gt;</w:instrTex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lang w:val="en-GB"/>
              </w:rPr>
              <w:t>(Yang et al., 2009)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431ECC" w:rsidRPr="009215EC" w14:paraId="113CB3E0" w14:textId="77777777" w:rsidTr="00693CA5">
        <w:tc>
          <w:tcPr>
            <w:tcW w:w="1129" w:type="dxa"/>
            <w:vMerge/>
            <w:vAlign w:val="center"/>
          </w:tcPr>
          <w:p w14:paraId="2A5604DC" w14:textId="77777777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28" w:type="dxa"/>
            <w:vAlign w:val="center"/>
          </w:tcPr>
          <w:p w14:paraId="172B9F87" w14:textId="77777777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5EC">
              <w:rPr>
                <w:rFonts w:ascii="Times New Roman" w:hAnsi="Times New Roman" w:cs="Times New Roman"/>
                <w:color w:val="000000"/>
              </w:rPr>
              <w:t>Stathmin1</w:t>
            </w:r>
          </w:p>
          <w:p w14:paraId="410545D6" w14:textId="44D2BF0B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</w:rPr>
            </w:pPr>
            <w:r w:rsidRPr="009215EC">
              <w:rPr>
                <w:rFonts w:ascii="Times New Roman" w:hAnsi="Times New Roman" w:cs="Times New Roman"/>
              </w:rPr>
              <w:fldChar w:fldCharType="begin"/>
            </w:r>
            <w:r w:rsidR="000B7FC6" w:rsidRPr="009215EC">
              <w:rPr>
                <w:rFonts w:ascii="Times New Roman" w:hAnsi="Times New Roman" w:cs="Times New Roman"/>
              </w:rPr>
              <w:instrText xml:space="preserve"> ADDIN EN.CITE &lt;EndNote&gt;&lt;Cite&gt;&lt;Author&gt;Greka&lt;/Author&gt;&lt;Year&gt;2003&lt;/Year&gt;&lt;IDText&gt;TRPC5 is a regulator of hippocampal neurite length and growth cone morphology&lt;/IDText&gt;&lt;DisplayText&gt;(Greka, Navarro, Oancea, Duggan, &amp;amp; Clapham, 2003)&lt;/DisplayText&gt;&lt;record&gt;&lt;dates&gt;&lt;pub-dates&gt;&lt;date&gt;Aug&lt;/date&gt;&lt;/pub-dates&gt;&lt;year&gt;2003&lt;/year&gt;&lt;/dates&gt;&lt;keywords&gt;&lt;keyword&gt;Animals&lt;/keyword&gt;&lt;keyword&gt;Calcium Channels&lt;/keyword&gt;&lt;keyword&gt;Cation Transport Proteins&lt;/keyword&gt;&lt;keyword&gt;Cells, Cultured&lt;/keyword&gt;&lt;keyword&gt;Cytoplasm&lt;/keyword&gt;&lt;keyword&gt;Electric Conductivity&lt;/keyword&gt;&lt;keyword&gt;Growth Cones&lt;/keyword&gt;&lt;keyword&gt;Hippocampus&lt;/keyword&gt;&lt;keyword&gt;Immunohistochemistry&lt;/keyword&gt;&lt;keyword&gt;Microscopy, Electron&lt;/keyword&gt;&lt;keyword&gt;Microtubule Proteins&lt;/keyword&gt;&lt;keyword&gt;Neurites&lt;/keyword&gt;&lt;keyword&gt;Neurons&lt;/keyword&gt;&lt;keyword&gt;Phosphoproteins&lt;/keyword&gt;&lt;keyword&gt;Protein Isoforms&lt;/keyword&gt;&lt;keyword&gt;Rats&lt;/keyword&gt;&lt;keyword&gt;Stathmin&lt;/keyword&gt;&lt;keyword&gt;TRPC Cation Channels&lt;/keyword&gt;&lt;/keywords&gt;&lt;urls&gt;&lt;related-urls&gt;&lt;url&gt;https://www.ncbi.nlm.nih.gov/pubmed/12858178&lt;/url&gt;&lt;/related-urls&gt;&lt;/urls&gt;&lt;isbn&gt;1097-6256&lt;/isbn&gt;&lt;titles&gt;&lt;title&gt;TRPC5 is a regulator of hippocampal neurite length and growth cone morphology&lt;/title&gt;&lt;secondary-title&gt;Nat Neurosci&lt;/secondary-title&gt;&lt;/titles&gt;&lt;pages&gt;837-45&lt;/pages&gt;&lt;number&gt;8&lt;/number&gt;&lt;contributors&gt;&lt;authors&gt;&lt;author&gt;Greka, A.&lt;/author&gt;&lt;author&gt;Navarro, B.&lt;/author&gt;&lt;author&gt;Oancea, E.&lt;/author&gt;&lt;author&gt;Duggan, A.&lt;/author&gt;&lt;author&gt;Clapham, D. E.&lt;/author&gt;&lt;/authors&gt;&lt;/contributors&gt;&lt;language&gt;eng&lt;/language&gt;&lt;added-date format="utc"&gt;1600616718&lt;/added-date&gt;&lt;ref-type name="Journal Article"&gt;17&lt;/ref-type&gt;&lt;rec-number&gt;957&lt;/rec-number&gt;&lt;last-updated-date format="utc"&gt;1600616718&lt;/last-updated-date&gt;&lt;accession-num&gt;12858178&lt;/accession-num&gt;&lt;electronic-resource-num&gt;10.1038/nn1092&lt;/electronic-resource-num&gt;&lt;volume&gt;6&lt;/volume&gt;&lt;/record&gt;&lt;/Cite&gt;&lt;/EndNote&gt;</w:instrText>
            </w:r>
            <w:r w:rsidRPr="009215EC">
              <w:rPr>
                <w:rFonts w:ascii="Times New Roman" w:hAnsi="Times New Roman" w:cs="Times New Roman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</w:rPr>
              <w:t>(Greka, Navarro, Oancea, Duggan, &amp; Clapham, 2003)</w:t>
            </w:r>
            <w:r w:rsidRPr="009215E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811" w:type="dxa"/>
            <w:vAlign w:val="center"/>
          </w:tcPr>
          <w:p w14:paraId="0254FB63" w14:textId="7C09D9CF" w:rsidR="00431ECC" w:rsidRPr="009215EC" w:rsidRDefault="00431ECC" w:rsidP="00431EC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215EC">
              <w:rPr>
                <w:rFonts w:ascii="Times New Roman" w:hAnsi="Times New Roman" w:cs="Times New Roman"/>
                <w:lang w:val="en-GB"/>
              </w:rPr>
              <w:t xml:space="preserve">High levels of this protein show enhanced proliferation, angiogenesis and immune response evasion, mainly in basal like subtypes of breast cancer 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begin"/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Askeland&lt;/Author&gt;&lt;Year&gt;2020&lt;/Year&gt;&lt;IDText&gt;Stathmin expression associates with vascular and immune responses in aggressive breast cancer subgroups&lt;/IDText&gt;&lt;DisplayText&gt;(Askeland et al., 2020)&lt;/DisplayText&gt;&lt;record&gt;&lt;dates&gt;&lt;pub-dates&gt;&lt;date&gt;02&lt;/date&gt;&lt;/pub-dates&gt;&lt;year&gt;2020&lt;/year&gt;&lt;/dates&gt;&lt;urls&gt;&lt;related-urls&gt;&lt;url&gt;https://www.ncbi.nlm.nih.gov/pubmed/32076022&lt;/url&gt;&lt;/related-urls&gt;&lt;/urls&gt;&lt;isbn&gt;2045-2322&lt;/isbn&gt;&lt;custom2&gt;PMC7031232&lt;/custom2&gt;&lt;titles&gt;&lt;title&gt;Stathmin expression associates with vascular and immune responses in aggressive breast cancer subgroups&lt;/title&gt;&lt;secondary-title&gt;Sci Rep&lt;/secondary-title&gt;&lt;/titles&gt;&lt;pages&gt;2914&lt;/pages&gt;&lt;number&gt;1&lt;/number&gt;&lt;contributors&gt;&lt;authors&gt;&lt;author&gt;Askeland, C.&lt;/author&gt;&lt;author&gt;Wik, E.&lt;/author&gt;&lt;author&gt;Finne, K.&lt;/author&gt;&lt;author&gt;Birkeland, E.&lt;/author&gt;&lt;author&gt;Arnes, J. B.&lt;/author&gt;&lt;author&gt;Collett, K.&lt;/author&gt;&lt;author&gt;Knutsvik, G.&lt;/author&gt;&lt;author&gt;Krüger, K.&lt;/author&gt;&lt;author&gt;Davidsen, B.&lt;/author&gt;&lt;author&gt;Aas, T.&lt;/author&gt;&lt;author&gt;Eide, G. E.&lt;/author&gt;&lt;author&gt;Stefansson, I. M.&lt;/author&gt;&lt;author&gt;Foulkes, W. D.&lt;/author&gt;&lt;author&gt;Akslen, L. A.&lt;/author&gt;&lt;/authors&gt;&lt;/contributors&gt;&lt;edition&gt;2020/02/19&lt;/edition&gt;&lt;language&gt;eng&lt;/language&gt;&lt;added-date format="utc"&gt;1600626426&lt;/added-date&gt;&lt;ref-type name="Journal Article"&gt;17&lt;/ref-type&gt;&lt;rec-number&gt;1007&lt;/rec-number&gt;&lt;last-updated-date format="utc"&gt;1600626426&lt;/last-updated-date&gt;&lt;accession-num&gt;32076022&lt;/accession-num&gt;&lt;electronic-resource-num&gt;10.1038/s41598-020-59728-3&lt;/electronic-resource-num&gt;&lt;volume&gt;10&lt;/volume&gt;&lt;/record&gt;&lt;/Cite&gt;&lt;/EndNote&gt;</w:instrTex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lang w:val="en-GB"/>
              </w:rPr>
              <w:t>(Askeland et al., 2020)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9215EC">
              <w:rPr>
                <w:rFonts w:ascii="Times New Roman" w:hAnsi="Times New Roman" w:cs="Times New Roman"/>
                <w:lang w:val="en-GB"/>
              </w:rPr>
              <w:t xml:space="preserve">. Stathmin1 correlates with poor prognosis for breast cancer patients 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begin"/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Askeland&lt;/Author&gt;&lt;Year&gt;2020&lt;/Year&gt;&lt;IDText&gt;Stathmin expression associates with vascular and immune responses in aggressive breast cancer subgroups&lt;/IDText&gt;&lt;DisplayText&gt;(Askeland et al., 2020)&lt;/DisplayText&gt;&lt;record&gt;&lt;dates&gt;&lt;pub-dates&gt;&lt;date&gt;02&lt;/date&gt;&lt;/pub-dates&gt;&lt;year&gt;2020&lt;/year&gt;&lt;/dates&gt;&lt;urls&gt;&lt;related-urls&gt;&lt;url&gt;https://www.ncbi.nlm.nih.gov/pubmed/32076022&lt;/url&gt;&lt;/related-urls&gt;&lt;/urls&gt;&lt;isbn&gt;2045-2322&lt;/isbn&gt;&lt;custom2&gt;PMC7031232&lt;/custom2&gt;&lt;titles&gt;&lt;title&gt;Stathmin expression associates with vascular and immune responses in aggressive breast cancer subgroups&lt;/title&gt;&lt;secondary-title&gt;Sci Rep&lt;/secondary-title&gt;&lt;/titles&gt;&lt;pages&gt;2914&lt;/pages&gt;&lt;number&gt;1&lt;/number&gt;&lt;contributors&gt;&lt;authors&gt;&lt;author&gt;Askeland, C.&lt;/author&gt;&lt;author&gt;Wik, E.&lt;/author&gt;&lt;author&gt;Finne, K.&lt;/author&gt;&lt;author&gt;Birkeland, E.&lt;/author&gt;&lt;author&gt;Arnes, J. B.&lt;/author&gt;&lt;author&gt;Collett, K.&lt;/author&gt;&lt;author&gt;Knutsvik, G.&lt;/author&gt;&lt;author&gt;Krüger, K.&lt;/author&gt;&lt;author&gt;Davidsen, B.&lt;/author&gt;&lt;author&gt;Aas, T.&lt;/author&gt;&lt;author&gt;Eide, G. E.&lt;/author&gt;&lt;author&gt;Stefansson, I. M.&lt;/author&gt;&lt;author&gt;Foulkes, W. D.&lt;/author&gt;&lt;author&gt;Akslen, L. A.&lt;/author&gt;&lt;/authors&gt;&lt;/contributors&gt;&lt;edition&gt;2020/02/19&lt;/edition&gt;&lt;language&gt;eng&lt;/language&gt;&lt;added-date format="utc"&gt;1600626426&lt;/added-date&gt;&lt;ref-type name="Journal Article"&gt;17&lt;/ref-type&gt;&lt;rec-number&gt;1007&lt;/rec-number&gt;&lt;last-updated-date format="utc"&gt;1600626426&lt;/last-updated-date&gt;&lt;accession-num&gt;32076022&lt;/accession-num&gt;&lt;electronic-resource-num&gt;10.1038/s41598-020-59728-3&lt;/electronic-resource-num&gt;&lt;volume&gt;10&lt;/volume&gt;&lt;/record&gt;&lt;/Cite&gt;&lt;/EndNote&gt;</w:instrTex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lang w:val="en-GB"/>
              </w:rPr>
              <w:t>(Askeland et al., 2020)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431ECC" w:rsidRPr="009215EC" w14:paraId="29DA04E1" w14:textId="77777777" w:rsidTr="00693CA5">
        <w:tc>
          <w:tcPr>
            <w:tcW w:w="1129" w:type="dxa"/>
            <w:vMerge w:val="restart"/>
            <w:vAlign w:val="center"/>
          </w:tcPr>
          <w:p w14:paraId="60CD409D" w14:textId="40A56A5B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</w:rPr>
            </w:pPr>
            <w:r w:rsidRPr="009215EC">
              <w:rPr>
                <w:rFonts w:ascii="Times New Roman" w:hAnsi="Times New Roman" w:cs="Times New Roman"/>
              </w:rPr>
              <w:t>TRPC6</w:t>
            </w:r>
          </w:p>
        </w:tc>
        <w:tc>
          <w:tcPr>
            <w:tcW w:w="3828" w:type="dxa"/>
            <w:vAlign w:val="center"/>
          </w:tcPr>
          <w:p w14:paraId="3D34A645" w14:textId="74AC95D0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215EC">
              <w:rPr>
                <w:rFonts w:ascii="Times New Roman" w:hAnsi="Times New Roman" w:cs="Times New Roman"/>
                <w:lang w:val="en-GB"/>
              </w:rPr>
              <w:t>BKCa</w:t>
            </w:r>
            <w:proofErr w:type="spellEnd"/>
            <w:r w:rsidRPr="009215E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9215EC">
              <w:rPr>
                <w:rFonts w:ascii="Times New Roman" w:hAnsi="Times New Roman" w:cs="Times New Roman"/>
              </w:rPr>
              <w:fldChar w:fldCharType="begin">
                <w:fldData xml:space="preserve">PEVuZE5vdGU+PENpdGU+PEF1dGhvcj5LaW08L0F1dGhvcj48WWVhcj4yMDA5PC9ZZWFyPjxJRFRl
eHQ+Q2Fub25pY2FsIHRyYW5zaWVudCByZWNlcHRvciBwb3RlbnRpYWwgY2hhbm5lbCAoVFJQQykz
IGFuZCBUUlBDNiBhc3NvY2lhdGUgd2l0aCBsYXJnZS1jb25kdWN0YW5jZSBDYTIrLWFjdGl2YXRl
ZCBLKyAoQktDYSkgY2hhbm5lbHM6IHJvbGUgaW4gQktDYSB0cmFmZmlja2luZyB0byB0aGUgc3Vy
ZmFjZSBvZiBjdWx0dXJlZCBwb2RvY3l0ZXM8L0lEVGV4dD48RGlzcGxheVRleHQ+KEUuIFkuIEtp
bSwgQWx2YXJlei1CYXJvbiwgJmFtcDsgRHJ5ZXIsIDIwMDkpPC9EaXNwbGF5VGV4dD48cmVjb3Jk
PjxkYXRlcz48cHViLWRhdGVzPjxkYXRlPk1hcjwvZGF0ZT48L3B1Yi1kYXRlcz48eWVhcj4yMDA5
PC95ZWFyPjwvZGF0ZXM+PGtleXdvcmRzPjxrZXl3b3JkPkFuaW1hbHM8L2tleXdvcmQ+PGtleXdv
cmQ+Q2VsbCBMaW5lPC9rZXl3b3JkPjxrZXl3b3JkPkNlbGwgTWVtYnJhbmU8L2tleXdvcmQ+PGtl
eXdvcmQ+Q2VsbCBNZW1icmFuZSBQZXJtZWFiaWxpdHk8L2tleXdvcmQ+PGtleXdvcmQ+Q2VsbHMs
IEN1bHR1cmVkPC9rZXl3b3JkPjxrZXl3b3JkPkN5dG9zb2w8L2tleXdvcmQ+PGtleXdvcmQ+SHVt
YW5zPC9rZXl3b3JkPjxrZXl3b3JkPklvbiBDaGFubmVsIEdhdGluZzwva2V5d29yZD48a2V5d29y
ZD5MYXJnZS1Db25kdWN0YW5jZSBDYWxjaXVtLUFjdGl2YXRlZCBQb3Rhc3NpdW0gQ2hhbm5lbCBh
bHBoYSBTdWJ1bml0czwva2V5d29yZD48a2V5d29yZD5NaWNlPC9rZXl3b3JkPjxrZXl3b3JkPlBv
ZG9jeXRlczwva2V5d29yZD48a2V5d29yZD5Qcm90ZWluIEJpbmRpbmc8L2tleXdvcmQ+PGtleXdv
cmQ+UHJvdGVpbiBTdHJ1Y3R1cmUsIFRlcnRpYXJ5PC9rZXl3b3JkPjxrZXl3b3JkPlByb3RlaW4g
U3VidW5pdHM8L2tleXdvcmQ+PGtleXdvcmQ+UHJvdGVpbiBUcmFuc3BvcnQ8L2tleXdvcmQ+PGtl
eXdvcmQ+VFJQQyBDYXRpb24gQ2hhbm5lbHM8L2tleXdvcmQ+PGtleXdvcmQ+VFJQQzYgQ2F0aW9u
IENoYW5uZWw8L2tleXdvcmQ+PC9rZXl3b3Jkcz48dXJscz48cmVsYXRlZC11cmxzPjx1cmw+aHR0
cHM6Ly93d3cubmNiaS5ubG0ubmloLmdvdi9wdWJtZWQvMTkwNTIxNzE8L3VybD48L3JlbGF0ZWQt
dXJscz48L3VybHM+PGlzYm4+MTUyMS0wMTExPC9pc2JuPjxjdXN0b20yPlBNQzI2NDU5MjI8L2N1
c3RvbTI+PHRpdGxlcz48dGl0bGU+Q2Fub25pY2FsIHRyYW5zaWVudCByZWNlcHRvciBwb3RlbnRp
YWwgY2hhbm5lbCAoVFJQQykzIGFuZCBUUlBDNiBhc3NvY2lhdGUgd2l0aCBsYXJnZS1jb25kdWN0
YW5jZSBDYTIrLWFjdGl2YXRlZCBLKyAoQktDYSkgY2hhbm5lbHM6IHJvbGUgaW4gQktDYSB0cmFm
Zmlja2luZyB0byB0aGUgc3VyZmFjZSBvZiBjdWx0dXJlZCBwb2RvY3l0ZXM8L3RpdGxlPjxzZWNv
bmRhcnktdGl0bGU+TW9sIFBoYXJtYWNvbDwvc2Vjb25kYXJ5LXRpdGxlPjwvdGl0bGVzPjxwYWdl
cz40NjYtNzc8L3BhZ2VzPjxudW1iZXI+MzwvbnVtYmVyPjxjb250cmlidXRvcnM+PGF1dGhvcnM+
PGF1dGhvcj5LaW0sIEUuIFkuPC9hdXRob3I+PGF1dGhvcj5BbHZhcmV6LUJhcm9uLCBDLiBQLjwv
YXV0aG9yPjxhdXRob3I+RHJ5ZXIsIFMuIEUuPC9hdXRob3I+PC9hdXRob3JzPjwvY29udHJpYnV0
b3JzPjxlZGl0aW9uPjIwMDgvMTIvMDM8L2VkaXRpb24+PGxhbmd1YWdlPmVuZzwvbGFuZ3VhZ2U+
PGFkZGVkLWRhdGUgZm9ybWF0PSJ1dGMiPjE2MDA3NzY5NzU8L2FkZGVkLWRhdGU+PHJlZi10eXBl
IG5hbWU9IkpvdXJuYWwgQXJ0aWNsZSI+MTc8L3JlZi10eXBlPjxyZWMtbnVtYmVyPjEwMjg8L3Jl
Yy1udW1iZXI+PGxhc3QtdXBkYXRlZC1kYXRlIGZvcm1hdD0idXRjIj4xNjAwNzc2OTc1PC9sYXN0
LXVwZGF0ZWQtZGF0ZT48YWNjZXNzaW9uLW51bT4xOTA1MjE3MTwvYWNjZXNzaW9uLW51bT48ZWxl
Y3Ryb25pYy1yZXNvdXJjZS1udW0+MTAuMTEyNC9tb2wuMTA4LjA1MTkxMjwvZWxlY3Ryb25pYy1y
ZXNvdXJjZS1udW0+PHZvbHVtZT43NTwvdm9sdW1lPjwvcmVjb3JkPjwvQ2l0ZT48L0VuZE5vdGU+
</w:fldData>
              </w:fldChar>
            </w:r>
            <w:r w:rsidR="000B7FC6" w:rsidRPr="009215EC">
              <w:rPr>
                <w:rFonts w:ascii="Times New Roman" w:hAnsi="Times New Roman" w:cs="Times New Roman"/>
              </w:rPr>
              <w:instrText xml:space="preserve"> ADDIN EN.CITE </w:instrText>
            </w:r>
            <w:r w:rsidR="000B7FC6" w:rsidRPr="009215EC">
              <w:rPr>
                <w:rFonts w:ascii="Times New Roman" w:hAnsi="Times New Roman" w:cs="Times New Roman"/>
              </w:rPr>
              <w:fldChar w:fldCharType="begin">
                <w:fldData xml:space="preserve">PEVuZE5vdGU+PENpdGU+PEF1dGhvcj5LaW08L0F1dGhvcj48WWVhcj4yMDA5PC9ZZWFyPjxJRFRl
eHQ+Q2Fub25pY2FsIHRyYW5zaWVudCByZWNlcHRvciBwb3RlbnRpYWwgY2hhbm5lbCAoVFJQQykz
IGFuZCBUUlBDNiBhc3NvY2lhdGUgd2l0aCBsYXJnZS1jb25kdWN0YW5jZSBDYTIrLWFjdGl2YXRl
ZCBLKyAoQktDYSkgY2hhbm5lbHM6IHJvbGUgaW4gQktDYSB0cmFmZmlja2luZyB0byB0aGUgc3Vy
ZmFjZSBvZiBjdWx0dXJlZCBwb2RvY3l0ZXM8L0lEVGV4dD48RGlzcGxheVRleHQ+KEUuIFkuIEtp
bSwgQWx2YXJlei1CYXJvbiwgJmFtcDsgRHJ5ZXIsIDIwMDkpPC9EaXNwbGF5VGV4dD48cmVjb3Jk
PjxkYXRlcz48cHViLWRhdGVzPjxkYXRlPk1hcjwvZGF0ZT48L3B1Yi1kYXRlcz48eWVhcj4yMDA5
PC95ZWFyPjwvZGF0ZXM+PGtleXdvcmRzPjxrZXl3b3JkPkFuaW1hbHM8L2tleXdvcmQ+PGtleXdv
cmQ+Q2VsbCBMaW5lPC9rZXl3b3JkPjxrZXl3b3JkPkNlbGwgTWVtYnJhbmU8L2tleXdvcmQ+PGtl
eXdvcmQ+Q2VsbCBNZW1icmFuZSBQZXJtZWFiaWxpdHk8L2tleXdvcmQ+PGtleXdvcmQ+Q2VsbHMs
IEN1bHR1cmVkPC9rZXl3b3JkPjxrZXl3b3JkPkN5dG9zb2w8L2tleXdvcmQ+PGtleXdvcmQ+SHVt
YW5zPC9rZXl3b3JkPjxrZXl3b3JkPklvbiBDaGFubmVsIEdhdGluZzwva2V5d29yZD48a2V5d29y
ZD5MYXJnZS1Db25kdWN0YW5jZSBDYWxjaXVtLUFjdGl2YXRlZCBQb3Rhc3NpdW0gQ2hhbm5lbCBh
bHBoYSBTdWJ1bml0czwva2V5d29yZD48a2V5d29yZD5NaWNlPC9rZXl3b3JkPjxrZXl3b3JkPlBv
ZG9jeXRlczwva2V5d29yZD48a2V5d29yZD5Qcm90ZWluIEJpbmRpbmc8L2tleXdvcmQ+PGtleXdv
cmQ+UHJvdGVpbiBTdHJ1Y3R1cmUsIFRlcnRpYXJ5PC9rZXl3b3JkPjxrZXl3b3JkPlByb3RlaW4g
U3VidW5pdHM8L2tleXdvcmQ+PGtleXdvcmQ+UHJvdGVpbiBUcmFuc3BvcnQ8L2tleXdvcmQ+PGtl
eXdvcmQ+VFJQQyBDYXRpb24gQ2hhbm5lbHM8L2tleXdvcmQ+PGtleXdvcmQ+VFJQQzYgQ2F0aW9u
IENoYW5uZWw8L2tleXdvcmQ+PC9rZXl3b3Jkcz48dXJscz48cmVsYXRlZC11cmxzPjx1cmw+aHR0
cHM6Ly93d3cubmNiaS5ubG0ubmloLmdvdi9wdWJtZWQvMTkwNTIxNzE8L3VybD48L3JlbGF0ZWQt
dXJscz48L3VybHM+PGlzYm4+MTUyMS0wMTExPC9pc2JuPjxjdXN0b20yPlBNQzI2NDU5MjI8L2N1
c3RvbTI+PHRpdGxlcz48dGl0bGU+Q2Fub25pY2FsIHRyYW5zaWVudCByZWNlcHRvciBwb3RlbnRp
YWwgY2hhbm5lbCAoVFJQQykzIGFuZCBUUlBDNiBhc3NvY2lhdGUgd2l0aCBsYXJnZS1jb25kdWN0
YW5jZSBDYTIrLWFjdGl2YXRlZCBLKyAoQktDYSkgY2hhbm5lbHM6IHJvbGUgaW4gQktDYSB0cmFm
Zmlja2luZyB0byB0aGUgc3VyZmFjZSBvZiBjdWx0dXJlZCBwb2RvY3l0ZXM8L3RpdGxlPjxzZWNv
bmRhcnktdGl0bGU+TW9sIFBoYXJtYWNvbDwvc2Vjb25kYXJ5LXRpdGxlPjwvdGl0bGVzPjxwYWdl
cz40NjYtNzc8L3BhZ2VzPjxudW1iZXI+MzwvbnVtYmVyPjxjb250cmlidXRvcnM+PGF1dGhvcnM+
PGF1dGhvcj5LaW0sIEUuIFkuPC9hdXRob3I+PGF1dGhvcj5BbHZhcmV6LUJhcm9uLCBDLiBQLjwv
YXV0aG9yPjxhdXRob3I+RHJ5ZXIsIFMuIEUuPC9hdXRob3I+PC9hdXRob3JzPjwvY29udHJpYnV0
b3JzPjxlZGl0aW9uPjIwMDgvMTIvMDM8L2VkaXRpb24+PGxhbmd1YWdlPmVuZzwvbGFuZ3VhZ2U+
PGFkZGVkLWRhdGUgZm9ybWF0PSJ1dGMiPjE2MDA3NzY5NzU8L2FkZGVkLWRhdGU+PHJlZi10eXBl
IG5hbWU9IkpvdXJuYWwgQXJ0aWNsZSI+MTc8L3JlZi10eXBlPjxyZWMtbnVtYmVyPjEwMjg8L3Jl
Yy1udW1iZXI+PGxhc3QtdXBkYXRlZC1kYXRlIGZvcm1hdD0idXRjIj4xNjAwNzc2OTc1PC9sYXN0
LXVwZGF0ZWQtZGF0ZT48YWNjZXNzaW9uLW51bT4xOTA1MjE3MTwvYWNjZXNzaW9uLW51bT48ZWxl
Y3Ryb25pYy1yZXNvdXJjZS1udW0+MTAuMTEyNC9tb2wuMTA4LjA1MTkxMjwvZWxlY3Ryb25pYy1y
ZXNvdXJjZS1udW0+PHZvbHVtZT43NTwvdm9sdW1lPjwvcmVjb3JkPjwvQ2l0ZT48L0VuZE5vdGU+
</w:fldData>
              </w:fldChar>
            </w:r>
            <w:r w:rsidR="000B7FC6" w:rsidRPr="009215EC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B7FC6" w:rsidRPr="009215EC">
              <w:rPr>
                <w:rFonts w:ascii="Times New Roman" w:hAnsi="Times New Roman" w:cs="Times New Roman"/>
              </w:rPr>
            </w:r>
            <w:r w:rsidR="000B7FC6" w:rsidRPr="009215EC">
              <w:rPr>
                <w:rFonts w:ascii="Times New Roman" w:hAnsi="Times New Roman" w:cs="Times New Roman"/>
              </w:rPr>
              <w:fldChar w:fldCharType="end"/>
            </w:r>
            <w:r w:rsidRPr="009215EC">
              <w:rPr>
                <w:rFonts w:ascii="Times New Roman" w:hAnsi="Times New Roman" w:cs="Times New Roman"/>
              </w:rPr>
            </w:r>
            <w:r w:rsidRPr="009215EC">
              <w:rPr>
                <w:rFonts w:ascii="Times New Roman" w:hAnsi="Times New Roman" w:cs="Times New Roman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lang w:val="en-GB"/>
              </w:rPr>
              <w:t>(E. Y. Kim, Alvarez-Baron, &amp; Dryer, 2009)</w:t>
            </w:r>
            <w:r w:rsidRPr="009215E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811" w:type="dxa"/>
            <w:vAlign w:val="center"/>
          </w:tcPr>
          <w:p w14:paraId="27DB79BD" w14:textId="661CF0CF" w:rsidR="00431ECC" w:rsidRPr="009215EC" w:rsidRDefault="00431ECC" w:rsidP="00431EC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215EC">
              <w:rPr>
                <w:rFonts w:ascii="Times New Roman" w:hAnsi="Times New Roman" w:cs="Times New Roman"/>
                <w:lang w:val="en-GB"/>
              </w:rPr>
              <w:t xml:space="preserve">Metastatic breast cancer cells exhibit increased </w:t>
            </w:r>
            <w:proofErr w:type="spellStart"/>
            <w:r w:rsidRPr="009215EC">
              <w:rPr>
                <w:rFonts w:ascii="Times New Roman" w:hAnsi="Times New Roman" w:cs="Times New Roman"/>
                <w:lang w:val="en-GB"/>
              </w:rPr>
              <w:t>BKCa</w:t>
            </w:r>
            <w:proofErr w:type="spellEnd"/>
            <w:r w:rsidRPr="009215EC">
              <w:rPr>
                <w:rFonts w:ascii="Times New Roman" w:hAnsi="Times New Roman" w:cs="Times New Roman"/>
                <w:lang w:val="en-GB"/>
              </w:rPr>
              <w:t xml:space="preserve"> channel activity, leading to greater invasiveness and </w:t>
            </w:r>
            <w:proofErr w:type="spellStart"/>
            <w:r w:rsidRPr="009215EC">
              <w:rPr>
                <w:rFonts w:ascii="Times New Roman" w:hAnsi="Times New Roman" w:cs="Times New Roman"/>
                <w:lang w:val="en-GB"/>
              </w:rPr>
              <w:t>transendothelial</w:t>
            </w:r>
            <w:proofErr w:type="spellEnd"/>
            <w:r w:rsidRPr="009215EC">
              <w:rPr>
                <w:rFonts w:ascii="Times New Roman" w:hAnsi="Times New Roman" w:cs="Times New Roman"/>
                <w:lang w:val="en-GB"/>
              </w:rPr>
              <w:t xml:space="preserve"> migration, both of which could be attenuated by blocking </w:t>
            </w:r>
            <w:proofErr w:type="spellStart"/>
            <w:r w:rsidRPr="009215EC">
              <w:rPr>
                <w:rFonts w:ascii="Times New Roman" w:hAnsi="Times New Roman" w:cs="Times New Roman"/>
                <w:lang w:val="en-GB"/>
              </w:rPr>
              <w:t>BKCa</w:t>
            </w:r>
            <w:proofErr w:type="spellEnd"/>
            <w:r w:rsidRPr="009215EC">
              <w:rPr>
                <w:rFonts w:ascii="Times New Roman" w:hAnsi="Times New Roman" w:cs="Times New Roman"/>
                <w:lang w:val="en-GB"/>
              </w:rPr>
              <w:t>.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begin"/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Khaitan&lt;/Author&gt;&lt;Year&gt;2009&lt;/Year&gt;&lt;IDText&gt;Role of KCNMA1 gene in breast cancer invasion and metastasis to brain&lt;/IDText&gt;&lt;DisplayText&gt;(Khaitan et al., 2009)&lt;/DisplayText&gt;&lt;record&gt;&lt;dates&gt;&lt;pub-dates&gt;&lt;date&gt;Jul&lt;/date&gt;&lt;/pub-dates&gt;&lt;year&gt;2009&lt;/year&gt;&lt;/dates&gt;&lt;keywords&gt;&lt;keyword&gt;Brain Neoplasms&lt;/keyword&gt;&lt;keyword&gt;Breast Neoplasms&lt;/keyword&gt;&lt;keyword&gt;Cell Membrane&lt;/keyword&gt;&lt;keyword&gt;Cell Movement&lt;/keyword&gt;&lt;keyword&gt;Exons&lt;/keyword&gt;&lt;keyword&gt;Gene Expression Profiling&lt;/keyword&gt;&lt;keyword&gt;Gene Expression Regulation, Neoplastic&lt;/keyword&gt;&lt;keyword&gt;Humans&lt;/keyword&gt;&lt;keyword&gt;Large-Conductance Calcium-Activated Potassium Channel alpha Subunits&lt;/keyword&gt;&lt;keyword&gt;Neoplasm Invasiveness&lt;/keyword&gt;&lt;keyword&gt;Neoplasm Metastasis&lt;/keyword&gt;&lt;keyword&gt;Peptides&lt;/keyword&gt;&lt;keyword&gt;Prognosis&lt;/keyword&gt;&lt;keyword&gt;RNA, Small Interfering&lt;/keyword&gt;&lt;/keywords&gt;&lt;urls&gt;&lt;related-urls&gt;&lt;url&gt;https://www.ncbi.nlm.nih.gov/pubmed/19640305&lt;/url&gt;&lt;/related-urls&gt;&lt;/urls&gt;&lt;isbn&gt;1471-2407&lt;/isbn&gt;&lt;custom2&gt;PMC2727533&lt;/custom2&gt;&lt;titles&gt;&lt;title&gt;Role of KCNMA1 gene in breast cancer invasion and metastasis to brain&lt;/title&gt;&lt;secondary-title&gt;BMC Cancer&lt;/secondary-title&gt;&lt;/titles&gt;&lt;pages&gt;258&lt;/pages&gt;&lt;contributors&gt;&lt;authors&gt;&lt;author&gt;Khaitan, D.&lt;/author&gt;&lt;author&gt;Sankpal, U. T.&lt;/author&gt;&lt;author&gt;Weksler, B.&lt;/author&gt;&lt;author&gt;Meister, E. A.&lt;/author&gt;&lt;author&gt;Romero, I. A.&lt;/author&gt;&lt;author&gt;Couraud, P. O.&lt;/author&gt;&lt;author&gt;Ningaraj, N. S.&lt;/author&gt;&lt;/authors&gt;&lt;/contributors&gt;&lt;edition&gt;2009/07/29&lt;/edition&gt;&lt;language&gt;eng&lt;/language&gt;&lt;added-date format="utc"&gt;1600777206&lt;/added-date&gt;&lt;ref-type name="Journal Article"&gt;17&lt;/ref-type&gt;&lt;rec-number&gt;1033&lt;/rec-number&gt;&lt;last-updated-date format="utc"&gt;1600777206&lt;/last-updated-date&gt;&lt;accession-num&gt;19640305&lt;/accession-num&gt;&lt;electronic-resource-num&gt;10.1186/1471-2407-9-258&lt;/electronic-resource-num&gt;&lt;volume&gt;9&lt;/volume&gt;&lt;/record&gt;&lt;/Cite&gt;&lt;/EndNote&gt;</w:instrTex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lang w:val="en-GB"/>
              </w:rPr>
              <w:t>(</w:t>
            </w:r>
            <w:proofErr w:type="spellStart"/>
            <w:r w:rsidR="000B7FC6" w:rsidRPr="009215EC">
              <w:rPr>
                <w:rFonts w:ascii="Times New Roman" w:hAnsi="Times New Roman" w:cs="Times New Roman"/>
                <w:noProof/>
                <w:lang w:val="en-GB"/>
              </w:rPr>
              <w:t>Khaitan</w:t>
            </w:r>
            <w:proofErr w:type="spellEnd"/>
            <w:r w:rsidR="000B7FC6" w:rsidRPr="009215EC">
              <w:rPr>
                <w:rFonts w:ascii="Times New Roman" w:hAnsi="Times New Roman" w:cs="Times New Roman"/>
                <w:noProof/>
                <w:lang w:val="en-GB"/>
              </w:rPr>
              <w:t xml:space="preserve"> et al., 2009)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431ECC" w:rsidRPr="009215EC" w14:paraId="1AE2C93E" w14:textId="77777777" w:rsidTr="00693CA5">
        <w:tc>
          <w:tcPr>
            <w:tcW w:w="1129" w:type="dxa"/>
            <w:vMerge/>
            <w:vAlign w:val="center"/>
          </w:tcPr>
          <w:p w14:paraId="2BF9EE93" w14:textId="77777777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28" w:type="dxa"/>
            <w:vAlign w:val="center"/>
          </w:tcPr>
          <w:p w14:paraId="2E425824" w14:textId="27745637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215EC">
              <w:rPr>
                <w:rFonts w:ascii="Times New Roman" w:hAnsi="Times New Roman" w:cs="Times New Roman"/>
              </w:rPr>
              <w:t>Fyn</w:t>
            </w:r>
            <w:proofErr w:type="spellEnd"/>
            <w:r w:rsidRPr="009215EC">
              <w:rPr>
                <w:rFonts w:ascii="Times New Roman" w:hAnsi="Times New Roman" w:cs="Times New Roman"/>
              </w:rPr>
              <w:t xml:space="preserve"> </w:t>
            </w:r>
            <w:r w:rsidRPr="009215EC">
              <w:rPr>
                <w:rFonts w:ascii="Times New Roman" w:hAnsi="Times New Roman" w:cs="Times New Roman"/>
              </w:rPr>
              <w:fldChar w:fldCharType="begin"/>
            </w:r>
            <w:r w:rsidR="000B7FC6" w:rsidRPr="009215EC">
              <w:rPr>
                <w:rFonts w:ascii="Times New Roman" w:hAnsi="Times New Roman" w:cs="Times New Roman"/>
              </w:rPr>
              <w:instrText xml:space="preserve"> ADDIN EN.CITE &lt;EndNote&gt;&lt;Cite&gt;&lt;Author&gt;Hisatsune&lt;/Author&gt;&lt;Year&gt;2004&lt;/Year&gt;&lt;IDText&gt;Regulation of TRPC6 channel activity by tyrosine phosphorylation&lt;/IDText&gt;&lt;DisplayText&gt;(Hisatsune et al., 2004)&lt;/DisplayText&gt;&lt;record&gt;&lt;dates&gt;&lt;pub-dates&gt;&lt;date&gt;Apr&lt;/date&gt;&lt;/pub-dates&gt;&lt;year&gt;2004&lt;/year&gt;&lt;/dates&gt;&lt;keywords&gt;&lt;keyword&gt;Animals&lt;/keyword&gt;&lt;keyword&gt;Brain&lt;/keyword&gt;&lt;keyword&gt;Calcium&lt;/keyword&gt;&lt;keyword&gt;Calcium Channels&lt;/keyword&gt;&lt;keyword&gt;Cell Line&lt;/keyword&gt;&lt;keyword&gt;ErbB Receptors&lt;/keyword&gt;&lt;keyword&gt;Mice&lt;/keyword&gt;&lt;keyword&gt;Microsomes&lt;/keyword&gt;&lt;keyword&gt;Phosphorylation&lt;/keyword&gt;&lt;keyword&gt;Proto-Oncogene Proteins&lt;/keyword&gt;&lt;keyword&gt;Proto-Oncogene Proteins c-fyn&lt;/keyword&gt;&lt;keyword&gt;Rats&lt;/keyword&gt;&lt;keyword&gt;TRPC Cation Channels&lt;/keyword&gt;&lt;keyword&gt;Transfection&lt;/keyword&gt;&lt;keyword&gt;Tyrosine&lt;/keyword&gt;&lt;keyword&gt;src-Family Kinases&lt;/keyword&gt;&lt;/keywords&gt;&lt;urls&gt;&lt;related-urls&gt;&lt;url&gt;https://www.ncbi.nlm.nih.gov/pubmed/14761972&lt;/url&gt;&lt;/related-urls&gt;&lt;/urls&gt;&lt;isbn&gt;0021-9258&lt;/isbn&gt;&lt;titles&gt;&lt;title&gt;Regulation of TRPC6 channel activity by tyrosine phosphorylation&lt;/title&gt;&lt;secondary-title&gt;J Biol Chem&lt;/secondary-title&gt;&lt;/titles&gt;&lt;pages&gt;18887-94&lt;/pages&gt;&lt;number&gt;18&lt;/number&gt;&lt;contributors&gt;&lt;authors&gt;&lt;author&gt;Hisatsune, C.&lt;/author&gt;&lt;author&gt;Kuroda, Y.&lt;/author&gt;&lt;author&gt;Nakamura, K.&lt;/author&gt;&lt;author&gt;Inoue, T.&lt;/author&gt;&lt;author&gt;Nakamura, T.&lt;/author&gt;&lt;author&gt;Michikawa, T.&lt;/author&gt;&lt;author&gt;Mizutani, A.&lt;/author&gt;&lt;author&gt;Mikoshiba, K.&lt;/author&gt;&lt;/authors&gt;&lt;/contributors&gt;&lt;edition&gt;2004/02/03&lt;/edition&gt;&lt;language&gt;eng&lt;/language&gt;&lt;added-date format="utc"&gt;1600777040&lt;/added-date&gt;&lt;ref-type name="Journal Article"&gt;17&lt;/ref-type&gt;&lt;rec-number&gt;1029&lt;/rec-number&gt;&lt;last-updated-date format="utc"&gt;1600777040&lt;/last-updated-date&gt;&lt;accession-num&gt;14761972&lt;/accession-num&gt;&lt;electronic-resource-num&gt;10.1074/jbc.M311274200&lt;/electronic-resource-num&gt;&lt;volume&gt;279&lt;/volume&gt;&lt;/record&gt;&lt;/Cite&gt;&lt;/EndNote&gt;</w:instrText>
            </w:r>
            <w:r w:rsidRPr="009215EC">
              <w:rPr>
                <w:rFonts w:ascii="Times New Roman" w:hAnsi="Times New Roman" w:cs="Times New Roman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</w:rPr>
              <w:t>(Hisatsune et al., 2004)</w:t>
            </w:r>
            <w:r w:rsidRPr="009215E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811" w:type="dxa"/>
            <w:vAlign w:val="center"/>
          </w:tcPr>
          <w:p w14:paraId="423C35A5" w14:textId="438E6A2C" w:rsidR="00431ECC" w:rsidRPr="009215EC" w:rsidRDefault="00431ECC" w:rsidP="00431EC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215EC">
              <w:rPr>
                <w:rFonts w:ascii="Times New Roman" w:hAnsi="Times New Roman" w:cs="Times New Roman"/>
                <w:lang w:val="en-GB"/>
              </w:rPr>
              <w:t xml:space="preserve">FYN promotes breast cancer progression through </w:t>
            </w:r>
            <w:r w:rsidRPr="009215EC">
              <w:rPr>
                <w:rFonts w:ascii="Times New Roman" w:hAnsi="Times New Roman" w:cs="Times New Roman"/>
                <w:lang w:val="en-GB"/>
              </w:rPr>
              <w:br/>
              <w:t xml:space="preserve">epithelial-mesenchymal transition </w:t>
            </w:r>
            <w:r w:rsidRPr="009215EC">
              <w:rPr>
                <w:rFonts w:ascii="Times New Roman" w:hAnsi="Times New Roman" w:cs="Times New Roman"/>
              </w:rPr>
              <w:fldChar w:fldCharType="begin"/>
            </w:r>
            <w:r w:rsidR="000B7FC6" w:rsidRPr="009215EC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Xie&lt;/Author&gt;&lt;Year&gt;2016&lt;/Year&gt;&lt;IDText&gt;FYN promotes breast cancer progression through epithelial-mesenchymal transition&lt;/IDText&gt;&lt;DisplayText&gt;(Y. G. Xie et al., 2016)&lt;/DisplayText&gt;&lt;record&gt;&lt;dates&gt;&lt;pub-dates&gt;&lt;date&gt;Aug&lt;/date&gt;&lt;/pub-dates&gt;&lt;year&gt;2016&lt;/year&gt;&lt;/dates&gt;&lt;keywords&gt;&lt;keyword&gt;Breast&lt;/keyword&gt;&lt;keyword&gt;Breast Neoplasms&lt;/keyword&gt;&lt;keyword&gt;Cell Line, Tumor&lt;/keyword&gt;&lt;keyword&gt;Cell Movement&lt;/keyword&gt;&lt;keyword&gt;Cell Proliferation&lt;/keyword&gt;&lt;keyword&gt;Disease Progression&lt;/keyword&gt;&lt;keyword&gt;Down-Regulation&lt;/keyword&gt;&lt;keyword&gt;Epithelial-Mesenchymal Transition&lt;/keyword&gt;&lt;keyword&gt;Female&lt;/keyword&gt;&lt;keyword&gt;Fibroblast Growth Factor 2&lt;/keyword&gt;&lt;keyword&gt;Forkhead Box Protein O1&lt;/keyword&gt;&lt;keyword&gt;Humans&lt;/keyword&gt;&lt;keyword&gt;MCF-7 Cells&lt;/keyword&gt;&lt;keyword&gt;Mitogen-Activated Protein Kinase Kinases&lt;/keyword&gt;&lt;keyword&gt;Neoplasm Invasiveness&lt;/keyword&gt;&lt;keyword&gt;Phosphatidylinositol 3-Kinases&lt;/keyword&gt;&lt;keyword&gt;Proto-Oncogene Proteins c-akt&lt;/keyword&gt;&lt;keyword&gt;Proto-Oncogene Proteins c-fyn&lt;/keyword&gt;&lt;keyword&gt;Signal Transduction&lt;/keyword&gt;&lt;keyword&gt;Transcription Factors&lt;/keyword&gt;&lt;keyword&gt;Up-Regulation&lt;/keyword&gt;&lt;/keywords&gt;&lt;urls&gt;&lt;related-urls&gt;&lt;url&gt;https://www.ncbi.nlm.nih.gov/pubmed/27349276&lt;/url&gt;&lt;/related-urls&gt;&lt;/urls&gt;&lt;isbn&gt;1791-2431&lt;/isbn&gt;&lt;titles&gt;&lt;title&gt;FYN promotes breast cancer progression through epithelial-mesenchymal transition&lt;/title&gt;&lt;secondary-title&gt;Oncol Rep&lt;/secondary-title&gt;&lt;/titles&gt;&lt;pages&gt;1000-6&lt;/pages&gt;&lt;number&gt;2&lt;/number&gt;&lt;contributors&gt;&lt;authors&gt;&lt;author&gt;Xie, Y. G.&lt;/author&gt;&lt;author&gt;Yu, Y.&lt;/author&gt;&lt;author&gt;Hou, L. K.&lt;/author&gt;&lt;author&gt;Wang, X.&lt;/author&gt;&lt;author&gt;Zhang, B.&lt;/author&gt;&lt;author&gt;Cao, X. C.&lt;/author&gt;&lt;/authors&gt;&lt;/contributors&gt;&lt;edition&gt;2016/06/22&lt;/edition&gt;&lt;language&gt;eng&lt;/language&gt;&lt;added-date format="utc"&gt;1600627163&lt;/added-date&gt;&lt;ref-type name="Journal Article"&gt;17&lt;/ref-type&gt;&lt;rec-number&gt;1013&lt;/rec-number&gt;&lt;last-updated-date format="utc"&gt;1600627163&lt;/last-updated-date&gt;&lt;accession-num&gt;27349276&lt;/accession-num&gt;&lt;electronic-resource-num&gt;10.3892/or.2016.4894&lt;/electronic-resource-num&gt;&lt;volume&gt;36&lt;/volume&gt;&lt;/record&gt;&lt;/Cite&gt;&lt;/EndNote&gt;</w:instrText>
            </w:r>
            <w:r w:rsidRPr="009215EC">
              <w:rPr>
                <w:rFonts w:ascii="Times New Roman" w:hAnsi="Times New Roman" w:cs="Times New Roman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lang w:val="en-GB"/>
              </w:rPr>
              <w:t>(Y. G. Xie et al., 2016)</w:t>
            </w:r>
            <w:r w:rsidRPr="009215EC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431ECC" w:rsidRPr="009215EC" w14:paraId="175EEF28" w14:textId="77777777" w:rsidTr="00693CA5">
        <w:tc>
          <w:tcPr>
            <w:tcW w:w="1129" w:type="dxa"/>
            <w:vMerge/>
            <w:vAlign w:val="center"/>
          </w:tcPr>
          <w:p w14:paraId="094F223F" w14:textId="77777777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28" w:type="dxa"/>
            <w:vAlign w:val="center"/>
          </w:tcPr>
          <w:p w14:paraId="3BE192BE" w14:textId="50F13B5E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215EC">
              <w:rPr>
                <w:rFonts w:ascii="Times New Roman" w:hAnsi="Times New Roman" w:cs="Times New Roman"/>
              </w:rPr>
              <w:t>Src</w:t>
            </w:r>
            <w:proofErr w:type="spellEnd"/>
            <w:r w:rsidRPr="009215EC">
              <w:rPr>
                <w:rFonts w:ascii="Times New Roman" w:hAnsi="Times New Roman" w:cs="Times New Roman"/>
              </w:rPr>
              <w:t xml:space="preserve"> </w:t>
            </w:r>
            <w:r w:rsidRPr="009215EC">
              <w:rPr>
                <w:rFonts w:ascii="Times New Roman" w:hAnsi="Times New Roman" w:cs="Times New Roman"/>
              </w:rPr>
              <w:fldChar w:fldCharType="begin"/>
            </w:r>
            <w:r w:rsidR="000B7FC6" w:rsidRPr="009215EC">
              <w:rPr>
                <w:rFonts w:ascii="Times New Roman" w:hAnsi="Times New Roman" w:cs="Times New Roman"/>
              </w:rPr>
              <w:instrText xml:space="preserve"> ADDIN EN.CITE &lt;EndNote&gt;&lt;Cite&gt;&lt;Author&gt;Hisatsune&lt;/Author&gt;&lt;Year&gt;2004&lt;/Year&gt;&lt;IDText&gt;Regulation of TRPC6 channel activity by tyrosine phosphorylation&lt;/IDText&gt;&lt;DisplayText&gt;(Hisatsune et al., 2004)&lt;/DisplayText&gt;&lt;record&gt;&lt;dates&gt;&lt;pub-dates&gt;&lt;date&gt;Apr&lt;/date&gt;&lt;/pub-dates&gt;&lt;year&gt;2004&lt;/year&gt;&lt;/dates&gt;&lt;keywords&gt;&lt;keyword&gt;Animals&lt;/keyword&gt;&lt;keyword&gt;Brain&lt;/keyword&gt;&lt;keyword&gt;Calcium&lt;/keyword&gt;&lt;keyword&gt;Calcium Channels&lt;/keyword&gt;&lt;keyword&gt;Cell Line&lt;/keyword&gt;&lt;keyword&gt;ErbB Receptors&lt;/keyword&gt;&lt;keyword&gt;Mice&lt;/keyword&gt;&lt;keyword&gt;Microsomes&lt;/keyword&gt;&lt;keyword&gt;Phosphorylation&lt;/keyword&gt;&lt;keyword&gt;Proto-Oncogene Proteins&lt;/keyword&gt;&lt;keyword&gt;Proto-Oncogene Proteins c-fyn&lt;/keyword&gt;&lt;keyword&gt;Rats&lt;/keyword&gt;&lt;keyword&gt;TRPC Cation Channels&lt;/keyword&gt;&lt;keyword&gt;Transfection&lt;/keyword&gt;&lt;keyword&gt;Tyrosine&lt;/keyword&gt;&lt;keyword&gt;src-Family Kinases&lt;/keyword&gt;&lt;/keywords&gt;&lt;urls&gt;&lt;related-urls&gt;&lt;url&gt;https://www.ncbi.nlm.nih.gov/pubmed/14761972&lt;/url&gt;&lt;/related-urls&gt;&lt;/urls&gt;&lt;isbn&gt;0021-9258&lt;/isbn&gt;&lt;titles&gt;&lt;title&gt;Regulation of TRPC6 channel activity by tyrosine phosphorylation&lt;/title&gt;&lt;secondary-title&gt;J Biol Chem&lt;/secondary-title&gt;&lt;/titles&gt;&lt;pages&gt;18887-94&lt;/pages&gt;&lt;number&gt;18&lt;/number&gt;&lt;contributors&gt;&lt;authors&gt;&lt;author&gt;Hisatsune, C.&lt;/author&gt;&lt;author&gt;Kuroda, Y.&lt;/author&gt;&lt;author&gt;Nakamura, K.&lt;/author&gt;&lt;author&gt;Inoue, T.&lt;/author&gt;&lt;author&gt;Nakamura, T.&lt;/author&gt;&lt;author&gt;Michikawa, T.&lt;/author&gt;&lt;author&gt;Mizutani, A.&lt;/author&gt;&lt;author&gt;Mikoshiba, K.&lt;/author&gt;&lt;/authors&gt;&lt;/contributors&gt;&lt;edition&gt;2004/02/03&lt;/edition&gt;&lt;language&gt;eng&lt;/language&gt;&lt;added-date format="utc"&gt;1600777040&lt;/added-date&gt;&lt;ref-type name="Journal Article"&gt;17&lt;/ref-type&gt;&lt;rec-number&gt;1029&lt;/rec-number&gt;&lt;last-updated-date format="utc"&gt;1600777040&lt;/last-updated-date&gt;&lt;accession-num&gt;14761972&lt;/accession-num&gt;&lt;electronic-resource-num&gt;10.1074/jbc.M311274200&lt;/electronic-resource-num&gt;&lt;volume&gt;279&lt;/volume&gt;&lt;/record&gt;&lt;/Cite&gt;&lt;/EndNote&gt;</w:instrText>
            </w:r>
            <w:r w:rsidRPr="009215EC">
              <w:rPr>
                <w:rFonts w:ascii="Times New Roman" w:hAnsi="Times New Roman" w:cs="Times New Roman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</w:rPr>
              <w:t>(Hisatsune et al., 2004)</w:t>
            </w:r>
            <w:r w:rsidRPr="009215E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811" w:type="dxa"/>
            <w:vAlign w:val="center"/>
          </w:tcPr>
          <w:p w14:paraId="57C76447" w14:textId="56EDC1E0" w:rsidR="00431ECC" w:rsidRPr="009215EC" w:rsidRDefault="00431ECC" w:rsidP="00431EC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215EC">
              <w:rPr>
                <w:rFonts w:ascii="Times New Roman" w:hAnsi="Times New Roman" w:cs="Times New Roman"/>
                <w:lang w:val="en-GB"/>
              </w:rPr>
              <w:t xml:space="preserve">Screening a spectrum of breast cancer cell lines with </w:t>
            </w:r>
            <w:proofErr w:type="spellStart"/>
            <w:r w:rsidRPr="009215EC">
              <w:rPr>
                <w:rFonts w:ascii="Times New Roman" w:hAnsi="Times New Roman" w:cs="Times New Roman"/>
                <w:lang w:val="en-GB"/>
              </w:rPr>
              <w:t>dasatinib</w:t>
            </w:r>
            <w:proofErr w:type="spellEnd"/>
            <w:r w:rsidRPr="009215EC">
              <w:rPr>
                <w:rFonts w:ascii="Times New Roman" w:hAnsi="Times New Roman" w:cs="Times New Roman"/>
                <w:lang w:val="en-GB"/>
              </w:rPr>
              <w:t xml:space="preserve"> highlighted preferential sensitivity to </w:t>
            </w:r>
            <w:proofErr w:type="spellStart"/>
            <w:r w:rsidRPr="009215EC">
              <w:rPr>
                <w:rFonts w:ascii="Times New Roman" w:hAnsi="Times New Roman" w:cs="Times New Roman"/>
                <w:lang w:val="en-GB"/>
              </w:rPr>
              <w:t>Src</w:t>
            </w:r>
            <w:proofErr w:type="spellEnd"/>
            <w:r w:rsidRPr="009215EC">
              <w:rPr>
                <w:rFonts w:ascii="Times New Roman" w:hAnsi="Times New Roman" w:cs="Times New Roman"/>
                <w:lang w:val="en-GB"/>
              </w:rPr>
              <w:t xml:space="preserve"> inhibition in basal-like breast cancers. </w:t>
            </w:r>
            <w:proofErr w:type="spellStart"/>
            <w:r w:rsidRPr="009215EC">
              <w:rPr>
                <w:rFonts w:ascii="Times New Roman" w:hAnsi="Times New Roman" w:cs="Times New Roman"/>
                <w:lang w:val="en-GB"/>
              </w:rPr>
              <w:t>Src</w:t>
            </w:r>
            <w:proofErr w:type="spellEnd"/>
            <w:r w:rsidRPr="009215EC">
              <w:rPr>
                <w:rFonts w:ascii="Times New Roman" w:hAnsi="Times New Roman" w:cs="Times New Roman"/>
                <w:lang w:val="en-GB"/>
              </w:rPr>
              <w:t xml:space="preserve"> also plays a role in resistance of HER2+ </w:t>
            </w:r>
            <w:r w:rsidRPr="009215EC">
              <w:rPr>
                <w:rFonts w:ascii="Times New Roman" w:hAnsi="Times New Roman" w:cs="Times New Roman"/>
                <w:lang w:val="en-GB"/>
              </w:rPr>
              <w:lastRenderedPageBreak/>
              <w:t>breast cancer to the HER2-targeted antibody trastuzumab</w:t>
            </w:r>
            <w:r w:rsidR="00D35DA4" w:rsidRPr="009215E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9215EC">
              <w:rPr>
                <w:rFonts w:ascii="Times New Roman" w:hAnsi="Times New Roman" w:cs="Times New Roman"/>
              </w:rPr>
              <w:fldChar w:fldCharType="begin"/>
            </w:r>
            <w:r w:rsidR="000B7FC6" w:rsidRPr="009215EC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Mayer&lt;/Author&gt;&lt;Year&gt;2010&lt;/Year&gt;&lt;IDText&gt;Advances in targeting SRC in the treatment of breast cancer and other solid malignancies&lt;/IDText&gt;&lt;DisplayText&gt;(Mayer &amp;amp; Krop, 2010)&lt;/DisplayText&gt;&lt;record&gt;&lt;dates&gt;&lt;pub-dates&gt;&lt;date&gt;Jul&lt;/date&gt;&lt;/pub-dates&gt;&lt;year&gt;2010&lt;/year&gt;&lt;/dates&gt;&lt;keywords&gt;&lt;keyword&gt;Antineoplastic Combined Chemotherapy Protocols&lt;/keyword&gt;&lt;keyword&gt;Breast Neoplasms&lt;/keyword&gt;&lt;keyword&gt;Female&lt;/keyword&gt;&lt;keyword&gt;Humans&lt;/keyword&gt;&lt;keyword&gt;Male&lt;/keyword&gt;&lt;keyword&gt;Neovascularization, Pathologic&lt;/keyword&gt;&lt;keyword&gt;Prostatic Neoplasms&lt;/keyword&gt;&lt;keyword&gt;Protein Kinase Inhibitors&lt;/keyword&gt;&lt;keyword&gt;src-Family Kinases&lt;/keyword&gt;&lt;/keywords&gt;&lt;urls&gt;&lt;related-urls&gt;&lt;url&gt;https://www.ncbi.nlm.nih.gov/pubmed/20634194&lt;/url&gt;&lt;/related-urls&gt;&lt;/urls&gt;&lt;isbn&gt;1078-0432&lt;/isbn&gt;&lt;titles&gt;&lt;title&gt;Advances in targeting SRC in the treatment of breast cancer and other solid malignancies&lt;/title&gt;&lt;secondary-title&gt;Clin Cancer Res&lt;/secondary-title&gt;&lt;/titles&gt;&lt;pages&gt;3526-32&lt;/pages&gt;&lt;number&gt;14&lt;/number&gt;&lt;contributors&gt;&lt;authors&gt;&lt;author&gt;Mayer, E. L.&lt;/author&gt;&lt;author&gt;Krop, I. E.&lt;/author&gt;&lt;/authors&gt;&lt;/contributors&gt;&lt;language&gt;eng&lt;/language&gt;&lt;added-date format="utc"&gt;1600777311&lt;/added-date&gt;&lt;ref-type name="Journal Article"&gt;17&lt;/ref-type&gt;&lt;rec-number&gt;1034&lt;/rec-number&gt;&lt;last-updated-date format="utc"&gt;1600777311&lt;/last-updated-date&gt;&lt;accession-num&gt;20634194&lt;/accession-num&gt;&lt;electronic-resource-num&gt;10.1158/1078-0432.CCR-09-1834&lt;/electronic-resource-num&gt;&lt;volume&gt;16&lt;/volume&gt;&lt;/record&gt;&lt;/Cite&gt;&lt;/EndNote&gt;</w:instrText>
            </w:r>
            <w:r w:rsidRPr="009215EC">
              <w:rPr>
                <w:rFonts w:ascii="Times New Roman" w:hAnsi="Times New Roman" w:cs="Times New Roman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lang w:val="en-GB"/>
              </w:rPr>
              <w:t>(Mayer &amp; Krop, 2010)</w:t>
            </w:r>
            <w:r w:rsidRPr="009215EC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431ECC" w:rsidRPr="009215EC" w14:paraId="43E1197D" w14:textId="77777777" w:rsidTr="00693CA5">
        <w:tc>
          <w:tcPr>
            <w:tcW w:w="1129" w:type="dxa"/>
            <w:vMerge/>
            <w:vAlign w:val="center"/>
          </w:tcPr>
          <w:p w14:paraId="30099292" w14:textId="0624AB0F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28" w:type="dxa"/>
            <w:vAlign w:val="center"/>
          </w:tcPr>
          <w:p w14:paraId="7A48B7FD" w14:textId="1C60DFD6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215EC">
              <w:rPr>
                <w:rFonts w:ascii="Times New Roman" w:hAnsi="Times New Roman" w:cs="Times New Roman"/>
              </w:rPr>
              <w:t>MxA</w:t>
            </w:r>
            <w:proofErr w:type="spellEnd"/>
            <w:r w:rsidRPr="009215EC">
              <w:rPr>
                <w:rFonts w:ascii="Times New Roman" w:hAnsi="Times New Roman" w:cs="Times New Roman"/>
              </w:rPr>
              <w:t xml:space="preserve"> </w:t>
            </w:r>
            <w:r w:rsidRPr="009215EC">
              <w:rPr>
                <w:rFonts w:ascii="Times New Roman" w:hAnsi="Times New Roman" w:cs="Times New Roman"/>
              </w:rPr>
              <w:fldChar w:fldCharType="begin">
                <w:fldData xml:space="preserve">PEVuZE5vdGU+PENpdGU+PEF1dGhvcj5MdXNzaWVyPC9BdXRob3I+PFllYXI+MjAwNTwvWWVhcj48
SURUZXh0Pk14QSwgYSBtZW1iZXIgb2YgdGhlIGR5bmFtaW4gc3VwZXJmYW1pbHksIGludGVyYWN0
cyB3aXRoIHRoZSBhbmt5cmluLWxpa2UgcmVwZWF0IGRvbWFpbiBvZiBUUlBDPC9JRFRleHQ+PERp
c3BsYXlUZXh0PihMdXNzaWVyIGV0IGFsLiwgMjAwNSk8L0Rpc3BsYXlUZXh0PjxyZWNvcmQ+PGRh
dGVzPjxwdWItZGF0ZXM+PGRhdGU+TWF5PC9kYXRlPjwvcHViLWRhdGVzPjx5ZWFyPjIwMDU8L3ll
YXI+PC9kYXRlcz48a2V5d29yZHM+PGtleXdvcmQ+QW1pbm8gQWNpZCBNb3RpZnM8L2tleXdvcmQ+
PGtleXdvcmQ+QW1pbm8gQWNpZCBTZXF1ZW5jZTwva2V5d29yZD48a2V5d29yZD5Bbmt5cmluczwv
a2V5d29yZD48a2V5d29yZD5DYWxjaXVtPC9rZXl3b3JkPjxrZXl3b3JkPkNhbGNpdW0gQ2hhbm5l
bHM8L2tleXdvcmQ+PGtleXdvcmQ+Q2F0aW9uIFRyYW5zcG9ydCBQcm90ZWluczwva2V5d29yZD48
a2V5d29yZD5DZWxsIExpbmU8L2tleXdvcmQ+PGtleXdvcmQ+RE5BLCBDb21wbGVtZW50YXJ5PC9r
ZXl3b3JkPjxrZXl3b3JkPkdUUC1CaW5kaW5nIFByb3RlaW5zPC9rZXl3b3JkPjxrZXl3b3JkPkds
dXRhdGhpb25lIFRyYW5zZmVyYXNlPC9rZXl3b3JkPjxrZXl3b3JkPkd1YW5vc2luZSBUcmlwaG9z
cGhhdGU8L2tleXdvcmQ+PGtleXdvcmQ+SHVtYW5zPC9rZXl3b3JkPjxrZXl3b3JkPkltbXVub2Js
b3R0aW5nPC9rZXl3b3JkPjxrZXl3b3JkPkltbXVub3ByZWNpcGl0YXRpb248L2tleXdvcmQ+PGtl
eXdvcmQ+SW50ZXJmZXJvbi1hbHBoYTwva2V5d29yZD48a2V5d29yZD5Jb24gQ2hhbm5lbHM8L2tl
eXdvcmQ+PGtleXdvcmQ+TWVtYnJhbmUgUHJvdGVpbnM8L2tleXdvcmQ+PGtleXdvcmQ+TW9sZWN1
bGFyIFNlcXVlbmNlIERhdGE8L2tleXdvcmQ+PGtleXdvcmQ+TXV0YXRpb248L2tleXdvcmQ+PGtl
eXdvcmQ+TXl4b3ZpcnVzIFJlc2lzdGFuY2UgUHJvdGVpbnM8L2tleXdvcmQ+PGtleXdvcmQ+UHJv
dGVpbiBCaW5kaW5nPC9rZXl3b3JkPjxrZXl3b3JkPlByb3RlaW4gU3RydWN0dXJlLCBUZXJ0aWFy
eTwva2V5d29yZD48a2V5d29yZD5TYWNjaGFyb215Y2VzIGNlcmV2aXNpYWU8L2tleXdvcmQ+PGtl
eXdvcmQ+U2VxdWVuY2UgSG9tb2xvZ3ksIEFtaW5vIEFjaWQ8L2tleXdvcmQ+PGtleXdvcmQ+U2ln
bmFsIFRyYW5zZHVjdGlvbjwva2V5d29yZD48a2V5d29yZD5TcGVjdHJvbWV0cnksIEZsdW9yZXNj
ZW5jZTwva2V5d29yZD48a2V5d29yZD5UUlBDIENhdGlvbiBDaGFubmVsczwva2V5d29yZD48a2V5
d29yZD5UUlBDNiBDYXRpb24gQ2hhbm5lbDwva2V5d29yZD48a2V5d29yZD5UUlBNIENhdGlvbiBD
aGFubmVsczwva2V5d29yZD48a2V5d29yZD5UaGFwc2lnYXJnaW48L2tleXdvcmQ+PGtleXdvcmQ+
VGltZSBGYWN0b3JzPC9rZXl3b3JkPjxrZXl3b3JkPlRyYW5zZmVjdGlvbjwva2V5d29yZD48a2V5
d29yZD5Ud28tSHlicmlkIFN5c3RlbSBUZWNobmlxdWVzPC9rZXl3b3JkPjwva2V5d29yZHM+PHVy
bHM+PHJlbGF0ZWQtdXJscz48dXJsPmh0dHBzOi8vd3d3Lm5jYmkubmxtLm5paC5nb3YvcHVibWVk
LzE1NzU3ODk3PC91cmw+PC9yZWxhdGVkLXVybHM+PC91cmxzPjxpc2JuPjAwMjEtOTI1ODwvaXNi
bj48dGl0bGVzPjx0aXRsZT5NeEEsIGEgbWVtYmVyIG9mIHRoZSBkeW5hbWluIHN1cGVyZmFtaWx5
LCBpbnRlcmFjdHMgd2l0aCB0aGUgYW5reXJpbi1saWtlIHJlcGVhdCBkb21haW4gb2YgVFJQQzwv
dGl0bGU+PHNlY29uZGFyeS10aXRsZT5KIEJpb2wgQ2hlbTwvc2Vjb25kYXJ5LXRpdGxlPjwvdGl0
bGVzPjxwYWdlcz4xOTM5My00MDA8L3BhZ2VzPjxudW1iZXI+MTk8L251bWJlcj48Y29udHJpYnV0
b3JzPjxhdXRob3JzPjxhdXRob3I+THVzc2llciwgTS4gUC48L2F1dGhvcj48YXV0aG9yPkNheW91
ZXR0ZSwgUy48L2F1dGhvcj48YXV0aG9yPkxlcGFnZSwgUC4gSy48L2F1dGhvcj48YXV0aG9yPkJl
cm5pZXIsIEMuIEwuPC9hdXRob3I+PGF1dGhvcj5GcmFuY29ldXIsIE4uPC9hdXRob3I+PGF1dGhv
cj5TdC1IaWxhaXJlLCBNLjwvYXV0aG9yPjxhdXRob3I+UGluYXJkLCBNLjwvYXV0aG9yPjxhdXRo
b3I+Qm91bGF5LCBHLjwvYXV0aG9yPjwvYXV0aG9ycz48L2NvbnRyaWJ1dG9ycz48ZWRpdGlvbj4y
MDA1LzAzLzA5PC9lZGl0aW9uPjxsYW5ndWFnZT5lbmc8L2xhbmd1YWdlPjxhZGRlZC1kYXRlIGZv
cm1hdD0idXRjIj4xNjAwNzc3MTAxPC9hZGRlZC1kYXRlPjxyZWYtdHlwZSBuYW1lPSJKb3VybmFs
IEFydGljbGUiPjE3PC9yZWYtdHlwZT48cmVjLW51bWJlcj4xMDMxPC9yZWMtbnVtYmVyPjxsYXN0
LXVwZGF0ZWQtZGF0ZSBmb3JtYXQ9InV0YyI+MTYwMDc3NzEwMTwvbGFzdC11cGRhdGVkLWRhdGU+
PGFjY2Vzc2lvbi1udW0+MTU3NTc4OTc8L2FjY2Vzc2lvbi1udW0+PGVsZWN0cm9uaWMtcmVzb3Vy
Y2UtbnVtPjEwLjEwNzQvamJjLk01MDAzOTEyMDA8L2VsZWN0cm9uaWMtcmVzb3VyY2UtbnVtPjx2
b2x1bWU+MjgwPC92b2x1bWU+PC9yZWNvcmQ+PC9DaXRlPjwvRW5kTm90ZT5=
</w:fldData>
              </w:fldChar>
            </w:r>
            <w:r w:rsidR="000B7FC6" w:rsidRPr="009215EC">
              <w:rPr>
                <w:rFonts w:ascii="Times New Roman" w:hAnsi="Times New Roman" w:cs="Times New Roman"/>
              </w:rPr>
              <w:instrText xml:space="preserve"> ADDIN EN.CITE </w:instrText>
            </w:r>
            <w:r w:rsidR="000B7FC6" w:rsidRPr="009215EC">
              <w:rPr>
                <w:rFonts w:ascii="Times New Roman" w:hAnsi="Times New Roman" w:cs="Times New Roman"/>
              </w:rPr>
              <w:fldChar w:fldCharType="begin">
                <w:fldData xml:space="preserve">PEVuZE5vdGU+PENpdGU+PEF1dGhvcj5MdXNzaWVyPC9BdXRob3I+PFllYXI+MjAwNTwvWWVhcj48
SURUZXh0Pk14QSwgYSBtZW1iZXIgb2YgdGhlIGR5bmFtaW4gc3VwZXJmYW1pbHksIGludGVyYWN0
cyB3aXRoIHRoZSBhbmt5cmluLWxpa2UgcmVwZWF0IGRvbWFpbiBvZiBUUlBDPC9JRFRleHQ+PERp
c3BsYXlUZXh0PihMdXNzaWVyIGV0IGFsLiwgMjAwNSk8L0Rpc3BsYXlUZXh0PjxyZWNvcmQ+PGRh
dGVzPjxwdWItZGF0ZXM+PGRhdGU+TWF5PC9kYXRlPjwvcHViLWRhdGVzPjx5ZWFyPjIwMDU8L3ll
YXI+PC9kYXRlcz48a2V5d29yZHM+PGtleXdvcmQ+QW1pbm8gQWNpZCBNb3RpZnM8L2tleXdvcmQ+
PGtleXdvcmQ+QW1pbm8gQWNpZCBTZXF1ZW5jZTwva2V5d29yZD48a2V5d29yZD5Bbmt5cmluczwv
a2V5d29yZD48a2V5d29yZD5DYWxjaXVtPC9rZXl3b3JkPjxrZXl3b3JkPkNhbGNpdW0gQ2hhbm5l
bHM8L2tleXdvcmQ+PGtleXdvcmQ+Q2F0aW9uIFRyYW5zcG9ydCBQcm90ZWluczwva2V5d29yZD48
a2V5d29yZD5DZWxsIExpbmU8L2tleXdvcmQ+PGtleXdvcmQ+RE5BLCBDb21wbGVtZW50YXJ5PC9r
ZXl3b3JkPjxrZXl3b3JkPkdUUC1CaW5kaW5nIFByb3RlaW5zPC9rZXl3b3JkPjxrZXl3b3JkPkds
dXRhdGhpb25lIFRyYW5zZmVyYXNlPC9rZXl3b3JkPjxrZXl3b3JkPkd1YW5vc2luZSBUcmlwaG9z
cGhhdGU8L2tleXdvcmQ+PGtleXdvcmQ+SHVtYW5zPC9rZXl3b3JkPjxrZXl3b3JkPkltbXVub2Js
b3R0aW5nPC9rZXl3b3JkPjxrZXl3b3JkPkltbXVub3ByZWNpcGl0YXRpb248L2tleXdvcmQ+PGtl
eXdvcmQ+SW50ZXJmZXJvbi1hbHBoYTwva2V5d29yZD48a2V5d29yZD5Jb24gQ2hhbm5lbHM8L2tl
eXdvcmQ+PGtleXdvcmQ+TWVtYnJhbmUgUHJvdGVpbnM8L2tleXdvcmQ+PGtleXdvcmQ+TW9sZWN1
bGFyIFNlcXVlbmNlIERhdGE8L2tleXdvcmQ+PGtleXdvcmQ+TXV0YXRpb248L2tleXdvcmQ+PGtl
eXdvcmQ+TXl4b3ZpcnVzIFJlc2lzdGFuY2UgUHJvdGVpbnM8L2tleXdvcmQ+PGtleXdvcmQ+UHJv
dGVpbiBCaW5kaW5nPC9rZXl3b3JkPjxrZXl3b3JkPlByb3RlaW4gU3RydWN0dXJlLCBUZXJ0aWFy
eTwva2V5d29yZD48a2V5d29yZD5TYWNjaGFyb215Y2VzIGNlcmV2aXNpYWU8L2tleXdvcmQ+PGtl
eXdvcmQ+U2VxdWVuY2UgSG9tb2xvZ3ksIEFtaW5vIEFjaWQ8L2tleXdvcmQ+PGtleXdvcmQ+U2ln
bmFsIFRyYW5zZHVjdGlvbjwva2V5d29yZD48a2V5d29yZD5TcGVjdHJvbWV0cnksIEZsdW9yZXNj
ZW5jZTwva2V5d29yZD48a2V5d29yZD5UUlBDIENhdGlvbiBDaGFubmVsczwva2V5d29yZD48a2V5
d29yZD5UUlBDNiBDYXRpb24gQ2hhbm5lbDwva2V5d29yZD48a2V5d29yZD5UUlBNIENhdGlvbiBD
aGFubmVsczwva2V5d29yZD48a2V5d29yZD5UaGFwc2lnYXJnaW48L2tleXdvcmQ+PGtleXdvcmQ+
VGltZSBGYWN0b3JzPC9rZXl3b3JkPjxrZXl3b3JkPlRyYW5zZmVjdGlvbjwva2V5d29yZD48a2V5
d29yZD5Ud28tSHlicmlkIFN5c3RlbSBUZWNobmlxdWVzPC9rZXl3b3JkPjwva2V5d29yZHM+PHVy
bHM+PHJlbGF0ZWQtdXJscz48dXJsPmh0dHBzOi8vd3d3Lm5jYmkubmxtLm5paC5nb3YvcHVibWVk
LzE1NzU3ODk3PC91cmw+PC9yZWxhdGVkLXVybHM+PC91cmxzPjxpc2JuPjAwMjEtOTI1ODwvaXNi
bj48dGl0bGVzPjx0aXRsZT5NeEEsIGEgbWVtYmVyIG9mIHRoZSBkeW5hbWluIHN1cGVyZmFtaWx5
LCBpbnRlcmFjdHMgd2l0aCB0aGUgYW5reXJpbi1saWtlIHJlcGVhdCBkb21haW4gb2YgVFJQQzwv
dGl0bGU+PHNlY29uZGFyeS10aXRsZT5KIEJpb2wgQ2hlbTwvc2Vjb25kYXJ5LXRpdGxlPjwvdGl0
bGVzPjxwYWdlcz4xOTM5My00MDA8L3BhZ2VzPjxudW1iZXI+MTk8L251bWJlcj48Y29udHJpYnV0
b3JzPjxhdXRob3JzPjxhdXRob3I+THVzc2llciwgTS4gUC48L2F1dGhvcj48YXV0aG9yPkNheW91
ZXR0ZSwgUy48L2F1dGhvcj48YXV0aG9yPkxlcGFnZSwgUC4gSy48L2F1dGhvcj48YXV0aG9yPkJl
cm5pZXIsIEMuIEwuPC9hdXRob3I+PGF1dGhvcj5GcmFuY29ldXIsIE4uPC9hdXRob3I+PGF1dGhv
cj5TdC1IaWxhaXJlLCBNLjwvYXV0aG9yPjxhdXRob3I+UGluYXJkLCBNLjwvYXV0aG9yPjxhdXRo
b3I+Qm91bGF5LCBHLjwvYXV0aG9yPjwvYXV0aG9ycz48L2NvbnRyaWJ1dG9ycz48ZWRpdGlvbj4y
MDA1LzAzLzA5PC9lZGl0aW9uPjxsYW5ndWFnZT5lbmc8L2xhbmd1YWdlPjxhZGRlZC1kYXRlIGZv
cm1hdD0idXRjIj4xNjAwNzc3MTAxPC9hZGRlZC1kYXRlPjxyZWYtdHlwZSBuYW1lPSJKb3VybmFs
IEFydGljbGUiPjE3PC9yZWYtdHlwZT48cmVjLW51bWJlcj4xMDMxPC9yZWMtbnVtYmVyPjxsYXN0
LXVwZGF0ZWQtZGF0ZSBmb3JtYXQ9InV0YyI+MTYwMDc3NzEwMTwvbGFzdC11cGRhdGVkLWRhdGU+
PGFjY2Vzc2lvbi1udW0+MTU3NTc4OTc8L2FjY2Vzc2lvbi1udW0+PGVsZWN0cm9uaWMtcmVzb3Vy
Y2UtbnVtPjEwLjEwNzQvamJjLk01MDAzOTEyMDA8L2VsZWN0cm9uaWMtcmVzb3VyY2UtbnVtPjx2
b2x1bWU+MjgwPC92b2x1bWU+PC9yZWNvcmQ+PC9DaXRlPjwvRW5kTm90ZT5=
</w:fldData>
              </w:fldChar>
            </w:r>
            <w:r w:rsidR="000B7FC6" w:rsidRPr="009215EC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B7FC6" w:rsidRPr="009215EC">
              <w:rPr>
                <w:rFonts w:ascii="Times New Roman" w:hAnsi="Times New Roman" w:cs="Times New Roman"/>
              </w:rPr>
            </w:r>
            <w:r w:rsidR="000B7FC6" w:rsidRPr="009215EC">
              <w:rPr>
                <w:rFonts w:ascii="Times New Roman" w:hAnsi="Times New Roman" w:cs="Times New Roman"/>
              </w:rPr>
              <w:fldChar w:fldCharType="end"/>
            </w:r>
            <w:r w:rsidRPr="009215EC">
              <w:rPr>
                <w:rFonts w:ascii="Times New Roman" w:hAnsi="Times New Roman" w:cs="Times New Roman"/>
              </w:rPr>
            </w:r>
            <w:r w:rsidRPr="009215EC">
              <w:rPr>
                <w:rFonts w:ascii="Times New Roman" w:hAnsi="Times New Roman" w:cs="Times New Roman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</w:rPr>
              <w:t>(Lussier et al., 2005)</w:t>
            </w:r>
            <w:r w:rsidRPr="009215E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811" w:type="dxa"/>
            <w:vAlign w:val="center"/>
          </w:tcPr>
          <w:p w14:paraId="52C753A7" w14:textId="5398A9EF" w:rsidR="00431ECC" w:rsidRPr="009215EC" w:rsidRDefault="00431ECC" w:rsidP="00431EC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215EC">
              <w:rPr>
                <w:rFonts w:ascii="Times New Roman" w:hAnsi="Times New Roman" w:cs="Times New Roman"/>
                <w:lang w:val="en-GB"/>
              </w:rPr>
              <w:t>MxA</w:t>
            </w:r>
            <w:proofErr w:type="spellEnd"/>
            <w:r w:rsidRPr="009215EC">
              <w:rPr>
                <w:rFonts w:ascii="Times New Roman" w:hAnsi="Times New Roman" w:cs="Times New Roman"/>
                <w:lang w:val="en-GB"/>
              </w:rPr>
              <w:t xml:space="preserve"> expression was higher in TNBC </w:t>
            </w:r>
            <w:proofErr w:type="spellStart"/>
            <w:r w:rsidRPr="009215EC">
              <w:rPr>
                <w:rFonts w:ascii="Times New Roman" w:hAnsi="Times New Roman" w:cs="Times New Roman"/>
                <w:lang w:val="en-GB"/>
              </w:rPr>
              <w:t>tumors</w:t>
            </w:r>
            <w:proofErr w:type="spellEnd"/>
            <w:r w:rsidRPr="009215EC">
              <w:rPr>
                <w:rFonts w:ascii="Times New Roman" w:hAnsi="Times New Roman" w:cs="Times New Roman"/>
                <w:lang w:val="en-GB"/>
              </w:rPr>
              <w:t xml:space="preserve"> than in other subtypes. High </w:t>
            </w:r>
            <w:proofErr w:type="spellStart"/>
            <w:r w:rsidRPr="009215EC">
              <w:rPr>
                <w:rFonts w:ascii="Times New Roman" w:hAnsi="Times New Roman" w:cs="Times New Roman"/>
                <w:lang w:val="en-GB"/>
              </w:rPr>
              <w:t>MxA</w:t>
            </w:r>
            <w:proofErr w:type="spellEnd"/>
            <w:r w:rsidRPr="009215EC">
              <w:rPr>
                <w:rFonts w:ascii="Times New Roman" w:hAnsi="Times New Roman" w:cs="Times New Roman"/>
                <w:lang w:val="en-GB"/>
              </w:rPr>
              <w:t xml:space="preserve"> levels </w:t>
            </w:r>
            <w:r w:rsidR="000C4F22" w:rsidRPr="009215EC">
              <w:rPr>
                <w:rFonts w:ascii="Times New Roman" w:hAnsi="Times New Roman" w:cs="Times New Roman"/>
                <w:lang w:val="en-GB"/>
              </w:rPr>
              <w:t xml:space="preserve">are </w:t>
            </w:r>
            <w:r w:rsidRPr="009215EC">
              <w:rPr>
                <w:rFonts w:ascii="Times New Roman" w:hAnsi="Times New Roman" w:cs="Times New Roman"/>
                <w:lang w:val="en-GB"/>
              </w:rPr>
              <w:t xml:space="preserve">associated with a higher histologic grade and abundant </w:t>
            </w:r>
            <w:proofErr w:type="spellStart"/>
            <w:r w:rsidRPr="009215EC">
              <w:rPr>
                <w:rFonts w:ascii="Times New Roman" w:hAnsi="Times New Roman" w:cs="Times New Roman"/>
                <w:lang w:val="en-GB"/>
              </w:rPr>
              <w:t>tumor</w:t>
            </w:r>
            <w:proofErr w:type="spellEnd"/>
            <w:r w:rsidRPr="009215EC">
              <w:rPr>
                <w:rFonts w:ascii="Times New Roman" w:hAnsi="Times New Roman" w:cs="Times New Roman"/>
                <w:lang w:val="en-GB"/>
              </w:rPr>
              <w:t xml:space="preserve"> infiltrating lymphocytes </w:t>
            </w:r>
            <w:r w:rsidRPr="009215EC">
              <w:rPr>
                <w:rFonts w:ascii="Times New Roman" w:hAnsi="Times New Roman" w:cs="Times New Roman"/>
              </w:rPr>
              <w:fldChar w:fldCharType="begin">
                <w:fldData xml:space="preserve">PEVuZE5vdGU+PENpdGU+PEF1dGhvcj5LaW08L0F1dGhvcj48WWVhcj4yMDE2PC9ZZWFyPjxJRFRl
eHQ+TXhBIGV4cHJlc3Npb24gaXMgYXNzb2NpYXRlZCB3aXRoIHR1bW9yLWluZmlsdHJhdGluZyBs
eW1waG9jeXRlcyBhbmQgaXMgYSBwcm9nbm9zdGljIGZhY3RvciBpbiB0cmlwbGUtbmVnYXRpdmUg
YnJlYXN0IGNhbmNlcjwvSURUZXh0PjxEaXNwbGF5VGV4dD4oWS4gQS4gS2ltIGV0IGFsLiwgMjAx
Nik8L0Rpc3BsYXlUZXh0PjxyZWNvcmQ+PGRhdGVzPjxwdWItZGF0ZXM+PGRhdGU+QXByPC9kYXRl
PjwvcHViLWRhdGVzPjx5ZWFyPjIwMTY8L3llYXI+PC9kYXRlcz48a2V5d29yZHM+PGtleXdvcmQ+
QW50aWdlbnMsIENEPC9rZXl3b3JkPjxrZXl3b3JkPkFudGlnZW5zLCBEaWZmZXJlbnRpYXRpb24s
IFQtTHltcGhvY3l0ZTwva2V5d29yZD48a2V5d29yZD5DRDgtUG9zaXRpdmUgVC1MeW1waG9jeXRl
czwva2V5d29yZD48a2V5d29yZD5GZW1hbGU8L2tleXdvcmQ+PGtleXdvcmQ+R2VuZSBFeHByZXNz
aW9uIFJlZ3VsYXRpb24sIE5lb3BsYXN0aWM8L2tleXdvcmQ+PGtleXdvcmQ+SGlzdG9jb21wYXRp
YmlsaXR5IEFudGlnZW5zIENsYXNzIEk8L2tleXdvcmQ+PGtleXdvcmQ+SHVtYW5zPC9rZXl3b3Jk
PjxrZXl3b3JkPkxlY3RpbnMsIEMtVHlwZTwva2V5d29yZD48a2V5d29yZD5MeW1waG9jeXRlcywg
VHVtb3ItSW5maWx0cmF0aW5nPC9rZXl3b3JkPjxrZXl3b3JkPk15eG92aXJ1cyBSZXNpc3RhbmNl
IFByb3RlaW5zPC9rZXl3b3JkPjxrZXl3b3JkPlByb2dub3Npczwva2V5d29yZD48a2V5d29yZD5S
ZXRyb3NwZWN0aXZlIFN0dWRpZXM8L2tleXdvcmQ+PGtleXdvcmQ+VGlzc3VlIEFycmF5IEFuYWx5
c2lzPC9rZXl3b3JkPjxrZXl3b3JkPlRyaXBsZSBOZWdhdGl2ZSBCcmVhc3QgTmVvcGxhc21zPC9r
ZXl3b3JkPjxrZXl3b3JkPlVwLVJlZ3VsYXRpb248L2tleXdvcmQ+PGtleXdvcmQ+QnJlYXN0IGNh
cmNpbm9tYTwva2V5d29yZD48a2V5d29yZD5IdW1hbiBsZXVrb2N5dGUgYW50aWdlbjwva2V5d29y
ZD48a2V5d29yZD5JbnRlcmZlcm9uPC9rZXl3b3JkPjxrZXl3b3JkPk15eG92aXJ1cyByZXNpc3Rh
bmNlIEE8L2tleXdvcmQ+PGtleXdvcmQ+VHVtb3ItaW5maWx0cmF0aW5nIGx5bXBob2N5dGVzPC9r
ZXl3b3JkPjwva2V5d29yZHM+PHVybHM+PHJlbGF0ZWQtdXJscz48dXJsPmh0dHBzOi8vd3d3Lm5j
YmkubmxtLm5paC5nb3YvcHVibWVkLzI3MDc1OTE2PC91cmw+PC9yZWxhdGVkLXVybHM+PC91cmxz
Pjxpc2JuPjE1NzMtNzIxNzwvaXNibj48dGl0bGVzPjx0aXRsZT5NeEEgZXhwcmVzc2lvbiBpcyBh
c3NvY2lhdGVkIHdpdGggdHVtb3ItaW5maWx0cmF0aW5nIGx5bXBob2N5dGVzIGFuZCBpcyBhIHBy
b2dub3N0aWMgZmFjdG9yIGluIHRyaXBsZS1uZWdhdGl2ZSBicmVhc3QgY2FuY2VyPC90aXRsZT48
c2Vjb25kYXJ5LXRpdGxlPkJyZWFzdCBDYW5jZXIgUmVzIFRyZWF0PC9zZWNvbmRhcnktdGl0bGU+
PC90aXRsZXM+PHBhZ2VzPjU5Ny02MDY8L3BhZ2VzPjxudW1iZXI+MzwvbnVtYmVyPjxjb250cmli
dXRvcnM+PGF1dGhvcnM+PGF1dGhvcj5LaW0sIFkuIEEuPC9hdXRob3I+PGF1dGhvcj5MZWUsIEgu
IEouPC9hdXRob3I+PGF1dGhvcj5IZW8sIFMuIEguPC9hdXRob3I+PGF1dGhvcj5QYXJrLCBILiBT
LjwvYXV0aG9yPjxhdXRob3I+UGFyaywgUy4gWS48L2F1dGhvcj48YXV0aG9yPkJhbmcsIFcuPC9h
dXRob3I+PGF1dGhvcj5Tb25nLCBJLiBILjwvYXV0aG9yPjxhdXRob3I+UGFyaywgSS4gQS48L2F1
dGhvcj48YXV0aG9yPkdvbmcsIEcuPC9hdXRob3I+PC9hdXRob3JzPjwvY29udHJpYnV0b3JzPjxl
ZGl0aW9uPjIwMTYvMDQvMTM8L2VkaXRpb24+PGxhbmd1YWdlPmVuZzwvbGFuZ3VhZ2U+PGFkZGVk
LWRhdGUgZm9ybWF0PSJ1dGMiPjE2MDA3NzczMzc8L2FkZGVkLWRhdGU+PHJlZi10eXBlIG5hbWU9
IkpvdXJuYWwgQXJ0aWNsZSI+MTc8L3JlZi10eXBlPjxyZWMtbnVtYmVyPjEwMzU8L3JlYy1udW1i
ZXI+PGxhc3QtdXBkYXRlZC1kYXRlIGZvcm1hdD0idXRjIj4xNjAwNzc3MzM3PC9sYXN0LXVwZGF0
ZWQtZGF0ZT48YWNjZXNzaW9uLW51bT4yNzA3NTkxNjwvYWNjZXNzaW9uLW51bT48ZWxlY3Ryb25p
Yy1yZXNvdXJjZS1udW0+MTAuMTAwNy9zMTA1NDktMDE2LTM3ODYtejwvZWxlY3Ryb25pYy1yZXNv
dXJjZS1udW0+PHZvbHVtZT4xNTY8L3ZvbHVtZT48L3JlY29yZD48L0NpdGU+PC9FbmROb3RlPgB=
</w:fldData>
              </w:fldChar>
            </w:r>
            <w:r w:rsidR="000B7FC6" w:rsidRPr="009215EC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="000B7FC6" w:rsidRPr="009215EC">
              <w:rPr>
                <w:rFonts w:ascii="Times New Roman" w:hAnsi="Times New Roman" w:cs="Times New Roman"/>
              </w:rPr>
              <w:fldChar w:fldCharType="begin">
                <w:fldData xml:space="preserve">PEVuZE5vdGU+PENpdGU+PEF1dGhvcj5LaW08L0F1dGhvcj48WWVhcj4yMDE2PC9ZZWFyPjxJRFRl
eHQ+TXhBIGV4cHJlc3Npb24gaXMgYXNzb2NpYXRlZCB3aXRoIHR1bW9yLWluZmlsdHJhdGluZyBs
eW1waG9jeXRlcyBhbmQgaXMgYSBwcm9nbm9zdGljIGZhY3RvciBpbiB0cmlwbGUtbmVnYXRpdmUg
YnJlYXN0IGNhbmNlcjwvSURUZXh0PjxEaXNwbGF5VGV4dD4oWS4gQS4gS2ltIGV0IGFsLiwgMjAx
Nik8L0Rpc3BsYXlUZXh0PjxyZWNvcmQ+PGRhdGVzPjxwdWItZGF0ZXM+PGRhdGU+QXByPC9kYXRl
PjwvcHViLWRhdGVzPjx5ZWFyPjIwMTY8L3llYXI+PC9kYXRlcz48a2V5d29yZHM+PGtleXdvcmQ+
QW50aWdlbnMsIENEPC9rZXl3b3JkPjxrZXl3b3JkPkFudGlnZW5zLCBEaWZmZXJlbnRpYXRpb24s
IFQtTHltcGhvY3l0ZTwva2V5d29yZD48a2V5d29yZD5DRDgtUG9zaXRpdmUgVC1MeW1waG9jeXRl
czwva2V5d29yZD48a2V5d29yZD5GZW1hbGU8L2tleXdvcmQ+PGtleXdvcmQ+R2VuZSBFeHByZXNz
aW9uIFJlZ3VsYXRpb24sIE5lb3BsYXN0aWM8L2tleXdvcmQ+PGtleXdvcmQ+SGlzdG9jb21wYXRp
YmlsaXR5IEFudGlnZW5zIENsYXNzIEk8L2tleXdvcmQ+PGtleXdvcmQ+SHVtYW5zPC9rZXl3b3Jk
PjxrZXl3b3JkPkxlY3RpbnMsIEMtVHlwZTwva2V5d29yZD48a2V5d29yZD5MeW1waG9jeXRlcywg
VHVtb3ItSW5maWx0cmF0aW5nPC9rZXl3b3JkPjxrZXl3b3JkPk15eG92aXJ1cyBSZXNpc3RhbmNl
IFByb3RlaW5zPC9rZXl3b3JkPjxrZXl3b3JkPlByb2dub3Npczwva2V5d29yZD48a2V5d29yZD5S
ZXRyb3NwZWN0aXZlIFN0dWRpZXM8L2tleXdvcmQ+PGtleXdvcmQ+VGlzc3VlIEFycmF5IEFuYWx5
c2lzPC9rZXl3b3JkPjxrZXl3b3JkPlRyaXBsZSBOZWdhdGl2ZSBCcmVhc3QgTmVvcGxhc21zPC9r
ZXl3b3JkPjxrZXl3b3JkPlVwLVJlZ3VsYXRpb248L2tleXdvcmQ+PGtleXdvcmQ+QnJlYXN0IGNh
cmNpbm9tYTwva2V5d29yZD48a2V5d29yZD5IdW1hbiBsZXVrb2N5dGUgYW50aWdlbjwva2V5d29y
ZD48a2V5d29yZD5JbnRlcmZlcm9uPC9rZXl3b3JkPjxrZXl3b3JkPk15eG92aXJ1cyByZXNpc3Rh
bmNlIEE8L2tleXdvcmQ+PGtleXdvcmQ+VHVtb3ItaW5maWx0cmF0aW5nIGx5bXBob2N5dGVzPC9r
ZXl3b3JkPjwva2V5d29yZHM+PHVybHM+PHJlbGF0ZWQtdXJscz48dXJsPmh0dHBzOi8vd3d3Lm5j
YmkubmxtLm5paC5nb3YvcHVibWVkLzI3MDc1OTE2PC91cmw+PC9yZWxhdGVkLXVybHM+PC91cmxz
Pjxpc2JuPjE1NzMtNzIxNzwvaXNibj48dGl0bGVzPjx0aXRsZT5NeEEgZXhwcmVzc2lvbiBpcyBh
c3NvY2lhdGVkIHdpdGggdHVtb3ItaW5maWx0cmF0aW5nIGx5bXBob2N5dGVzIGFuZCBpcyBhIHBy
b2dub3N0aWMgZmFjdG9yIGluIHRyaXBsZS1uZWdhdGl2ZSBicmVhc3QgY2FuY2VyPC90aXRsZT48
c2Vjb25kYXJ5LXRpdGxlPkJyZWFzdCBDYW5jZXIgUmVzIFRyZWF0PC9zZWNvbmRhcnktdGl0bGU+
PC90aXRsZXM+PHBhZ2VzPjU5Ny02MDY8L3BhZ2VzPjxudW1iZXI+MzwvbnVtYmVyPjxjb250cmli
dXRvcnM+PGF1dGhvcnM+PGF1dGhvcj5LaW0sIFkuIEEuPC9hdXRob3I+PGF1dGhvcj5MZWUsIEgu
IEouPC9hdXRob3I+PGF1dGhvcj5IZW8sIFMuIEguPC9hdXRob3I+PGF1dGhvcj5QYXJrLCBILiBT
LjwvYXV0aG9yPjxhdXRob3I+UGFyaywgUy4gWS48L2F1dGhvcj48YXV0aG9yPkJhbmcsIFcuPC9h
dXRob3I+PGF1dGhvcj5Tb25nLCBJLiBILjwvYXV0aG9yPjxhdXRob3I+UGFyaywgSS4gQS48L2F1
dGhvcj48YXV0aG9yPkdvbmcsIEcuPC9hdXRob3I+PC9hdXRob3JzPjwvY29udHJpYnV0b3JzPjxl
ZGl0aW9uPjIwMTYvMDQvMTM8L2VkaXRpb24+PGxhbmd1YWdlPmVuZzwvbGFuZ3VhZ2U+PGFkZGVk
LWRhdGUgZm9ybWF0PSJ1dGMiPjE2MDA3NzczMzc8L2FkZGVkLWRhdGU+PHJlZi10eXBlIG5hbWU9
IkpvdXJuYWwgQXJ0aWNsZSI+MTc8L3JlZi10eXBlPjxyZWMtbnVtYmVyPjEwMzU8L3JlYy1udW1i
ZXI+PGxhc3QtdXBkYXRlZC1kYXRlIGZvcm1hdD0idXRjIj4xNjAwNzc3MzM3PC9sYXN0LXVwZGF0
ZWQtZGF0ZT48YWNjZXNzaW9uLW51bT4yNzA3NTkxNjwvYWNjZXNzaW9uLW51bT48ZWxlY3Ryb25p
Yy1yZXNvdXJjZS1udW0+MTAuMTAwNy9zMTA1NDktMDE2LTM3ODYtejwvZWxlY3Ryb25pYy1yZXNv
dXJjZS1udW0+PHZvbHVtZT4xNTY8L3ZvbHVtZT48L3JlY29yZD48L0NpdGU+PC9FbmROb3RlPgB=
</w:fldData>
              </w:fldChar>
            </w:r>
            <w:r w:rsidR="000B7FC6" w:rsidRPr="009215EC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="000B7FC6" w:rsidRPr="009215EC">
              <w:rPr>
                <w:rFonts w:ascii="Times New Roman" w:hAnsi="Times New Roman" w:cs="Times New Roman"/>
              </w:rPr>
            </w:r>
            <w:r w:rsidR="000B7FC6" w:rsidRPr="009215EC">
              <w:rPr>
                <w:rFonts w:ascii="Times New Roman" w:hAnsi="Times New Roman" w:cs="Times New Roman"/>
              </w:rPr>
              <w:fldChar w:fldCharType="end"/>
            </w:r>
            <w:r w:rsidRPr="009215EC">
              <w:rPr>
                <w:rFonts w:ascii="Times New Roman" w:hAnsi="Times New Roman" w:cs="Times New Roman"/>
              </w:rPr>
            </w:r>
            <w:r w:rsidRPr="009215EC">
              <w:rPr>
                <w:rFonts w:ascii="Times New Roman" w:hAnsi="Times New Roman" w:cs="Times New Roman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lang w:val="en-GB"/>
              </w:rPr>
              <w:t>(Y. A. Kim et al., 2016)</w:t>
            </w:r>
            <w:r w:rsidRPr="009215EC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431ECC" w:rsidRPr="009215EC" w14:paraId="2D1AA664" w14:textId="77777777" w:rsidTr="00693CA5">
        <w:tc>
          <w:tcPr>
            <w:tcW w:w="1129" w:type="dxa"/>
            <w:vMerge/>
            <w:vAlign w:val="center"/>
          </w:tcPr>
          <w:p w14:paraId="2D9BB8DD" w14:textId="77777777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28" w:type="dxa"/>
            <w:vAlign w:val="center"/>
          </w:tcPr>
          <w:p w14:paraId="4A0FB1B4" w14:textId="25862EF5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</w:rPr>
            </w:pPr>
            <w:r w:rsidRPr="009215EC">
              <w:rPr>
                <w:rFonts w:ascii="Times New Roman" w:hAnsi="Times New Roman" w:cs="Times New Roman"/>
              </w:rPr>
              <w:t xml:space="preserve">Drebrin1 </w:t>
            </w:r>
            <w:r w:rsidRPr="009215EC">
              <w:rPr>
                <w:rFonts w:ascii="Times New Roman" w:hAnsi="Times New Roman" w:cs="Times New Roman"/>
              </w:rPr>
              <w:fldChar w:fldCharType="begin"/>
            </w:r>
            <w:r w:rsidR="000B7FC6" w:rsidRPr="009215EC">
              <w:rPr>
                <w:rFonts w:ascii="Times New Roman" w:hAnsi="Times New Roman" w:cs="Times New Roman"/>
              </w:rPr>
              <w:instrText xml:space="preserve"> ADDIN EN.CITE &lt;EndNote&gt;&lt;Cite&gt;&lt;Author&gt;Goel&lt;/Author&gt;&lt;Year&gt;2005&lt;/Year&gt;&lt;IDText&gt;Proteomic analysis of TRPC5- and TRPC6-binding partners reveals interaction with the plasmalemmal Na(+)/K(+)-ATPase&lt;/IDText&gt;&lt;DisplayText&gt;(Goel et al., 2005)&lt;/DisplayText&gt;&lt;record&gt;&lt;dates&gt;&lt;pub-dates&gt;&lt;date&gt;Oct&lt;/date&gt;&lt;/pub-dates&gt;&lt;year&gt;2005&lt;/year&gt;&lt;/dates&gt;&lt;keywords&gt;&lt;keyword&gt;Animals&lt;/keyword&gt;&lt;keyword&gt;Baculoviridae&lt;/keyword&gt;&lt;keyword&gt;Brain&lt;/keyword&gt;&lt;keyword&gt;Cell Line&lt;/keyword&gt;&lt;keyword&gt;Cell Membrane&lt;/keyword&gt;&lt;keyword&gt;Cytoskeletal Proteins&lt;/keyword&gt;&lt;keyword&gt;Humans&lt;/keyword&gt;&lt;keyword&gt;Immunoprecipitation&lt;/keyword&gt;&lt;keyword&gt;Kidney&lt;/keyword&gt;&lt;keyword&gt;Mass Spectrometry&lt;/keyword&gt;&lt;keyword&gt;Proteomics&lt;/keyword&gt;&lt;keyword&gt;Rats&lt;/keyword&gt;&lt;keyword&gt;Signal Transduction&lt;/keyword&gt;&lt;keyword&gt;Sodium-Potassium-Exchanging ATPase&lt;/keyword&gt;&lt;keyword&gt;Spodoptera&lt;/keyword&gt;&lt;keyword&gt;TRPC Cation Channels&lt;/keyword&gt;&lt;keyword&gt;TRPC6 Cation Channel&lt;/keyword&gt;&lt;/keywords&gt;&lt;urls&gt;&lt;related-urls&gt;&lt;url&gt;https://www.ncbi.nlm.nih.gov/pubmed/16025302&lt;/url&gt;&lt;/related-urls&gt;&lt;/urls&gt;&lt;isbn&gt;0031-6768&lt;/isbn&gt;&lt;titles&gt;&lt;title&gt;Proteomic analysis of TRPC5- and TRPC6-binding partners reveals interaction with the plasmalemmal Na(+)/K(+)-ATPase&lt;/title&gt;&lt;secondary-title&gt;Pflugers Arch&lt;/secondary-title&gt;&lt;/titles&gt;&lt;pages&gt;87-98&lt;/pages&gt;&lt;number&gt;1&lt;/number&gt;&lt;contributors&gt;&lt;authors&gt;&lt;author&gt;Goel, M.&lt;/author&gt;&lt;author&gt;Sinkins, W.&lt;/author&gt;&lt;author&gt;Keightley, A.&lt;/author&gt;&lt;author&gt;Kinter, M.&lt;/author&gt;&lt;author&gt;Schilling, W. P.&lt;/author&gt;&lt;/authors&gt;&lt;/contributors&gt;&lt;edition&gt;2005/07/16&lt;/edition&gt;&lt;language&gt;eng&lt;/language&gt;&lt;added-date format="utc"&gt;1600777140&lt;/added-date&gt;&lt;ref-type name="Journal Article"&gt;17&lt;/ref-type&gt;&lt;rec-number&gt;1032&lt;/rec-number&gt;&lt;last-updated-date format="utc"&gt;1600777140&lt;/last-updated-date&gt;&lt;accession-num&gt;16025302&lt;/accession-num&gt;&lt;electronic-resource-num&gt;10.1007/s00424-005-1454-y&lt;/electronic-resource-num&gt;&lt;volume&gt;451&lt;/volume&gt;&lt;/record&gt;&lt;/Cite&gt;&lt;/EndNote&gt;</w:instrText>
            </w:r>
            <w:r w:rsidRPr="009215EC">
              <w:rPr>
                <w:rFonts w:ascii="Times New Roman" w:hAnsi="Times New Roman" w:cs="Times New Roman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</w:rPr>
              <w:t>(Goel et al., 2005)</w:t>
            </w:r>
            <w:r w:rsidRPr="009215E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811" w:type="dxa"/>
            <w:vAlign w:val="center"/>
          </w:tcPr>
          <w:p w14:paraId="572121CD" w14:textId="7AA3350E" w:rsidR="00431ECC" w:rsidRPr="009215EC" w:rsidRDefault="00431ECC" w:rsidP="00431EC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215EC">
              <w:rPr>
                <w:rFonts w:ascii="Times New Roman" w:hAnsi="Times New Roman" w:cs="Times New Roman"/>
                <w:lang w:val="en-GB"/>
              </w:rPr>
              <w:t xml:space="preserve">DBN1 is an independent prognostic marker in luminal breast cancer due to its association with the response to endocrine therapy </w:t>
            </w:r>
            <w:r w:rsidRPr="009215EC">
              <w:rPr>
                <w:rFonts w:ascii="Times New Roman" w:hAnsi="Times New Roman" w:cs="Times New Roman"/>
              </w:rPr>
              <w:fldChar w:fldCharType="begin"/>
            </w:r>
            <w:r w:rsidR="000B7FC6" w:rsidRPr="009215EC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Alfarsi&lt;/Author&gt;&lt;Year&gt;2020&lt;/Year&gt;&lt;IDText&gt;Integrated Analysis of Key Differentially Expressed Genes Identifies DBN1 as a Predictive Marker of Response to Endocrine Therapy in Luminal Breast Cancer&lt;/IDText&gt;&lt;DisplayText&gt;(Alfarsi et al., 2020)&lt;/DisplayText&gt;&lt;record&gt;&lt;dates&gt;&lt;pub-dates&gt;&lt;date&gt;Jun&lt;/date&gt;&lt;/pub-dates&gt;&lt;year&gt;2020&lt;/year&gt;&lt;/dates&gt;&lt;keywords&gt;&lt;keyword&gt;DBN1&lt;/keyword&gt;&lt;keyword&gt;breast cancer&lt;/keyword&gt;&lt;keyword&gt;endocrine resistance&lt;/keyword&gt;&lt;keyword&gt;oestrogen receptor&lt;/keyword&gt;&lt;keyword&gt;predictive biomarker&lt;/keyword&gt;&lt;/keywords&gt;&lt;urls&gt;&lt;related-urls&gt;&lt;url&gt;https://www.ncbi.nlm.nih.gov/pubmed/32545448&lt;/url&gt;&lt;/related-urls&gt;&lt;/urls&gt;&lt;isbn&gt;2072-6694&lt;/isbn&gt;&lt;custom2&gt;PMC7352383&lt;/custom2&gt;&lt;titles&gt;&lt;title&gt;Integrated Analysis of Key Differentially Expressed Genes Identifies DBN1 as a Predictive Marker of Response to Endocrine Therapy in Luminal Breast Cancer&lt;/title&gt;&lt;secondary-title&gt;Cancers (Basel)&lt;/secondary-title&gt;&lt;/titles&gt;&lt;number&gt;6&lt;/number&gt;&lt;contributors&gt;&lt;authors&gt;&lt;author&gt;Alfarsi, L. H.&lt;/author&gt;&lt;author&gt;El Ansari, R.&lt;/author&gt;&lt;author&gt;Masisi, B. K.&lt;/author&gt;&lt;author&gt;Parks, R.&lt;/author&gt;&lt;author&gt;Mohammed, O. J.&lt;/author&gt;&lt;author&gt;Ellis, I. O.&lt;/author&gt;&lt;author&gt;Rakha, E. A.&lt;/author&gt;&lt;author&gt;Green, A. R.&lt;/author&gt;&lt;/authors&gt;&lt;/contributors&gt;&lt;edition&gt;2020/06/12&lt;/edition&gt;&lt;language&gt;eng&lt;/language&gt;&lt;added-date format="utc"&gt;1600625751&lt;/added-date&gt;&lt;ref-type name="Journal Article"&gt;17&lt;/ref-type&gt;&lt;rec-number&gt;997&lt;/rec-number&gt;&lt;last-updated-date format="utc"&gt;1600625751&lt;/last-updated-date&gt;&lt;accession-num&gt;32545448&lt;/accession-num&gt;&lt;electronic-resource-num&gt;10.3390/cancers12061549&lt;/electronic-resource-num&gt;&lt;volume&gt;12&lt;/volume&gt;&lt;/record&gt;&lt;/Cite&gt;&lt;/EndNote&gt;</w:instrText>
            </w:r>
            <w:r w:rsidRPr="009215EC">
              <w:rPr>
                <w:rFonts w:ascii="Times New Roman" w:hAnsi="Times New Roman" w:cs="Times New Roman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lang w:val="en-GB"/>
              </w:rPr>
              <w:t>(Alfarsi et al., 2020)</w:t>
            </w:r>
            <w:r w:rsidRPr="009215EC">
              <w:rPr>
                <w:rFonts w:ascii="Times New Roman" w:hAnsi="Times New Roman" w:cs="Times New Roman"/>
              </w:rPr>
              <w:fldChar w:fldCharType="end"/>
            </w:r>
            <w:r w:rsidRPr="009215EC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431ECC" w:rsidRPr="009215EC" w14:paraId="2E327C88" w14:textId="77777777" w:rsidTr="00693CA5">
        <w:tc>
          <w:tcPr>
            <w:tcW w:w="1129" w:type="dxa"/>
            <w:vMerge w:val="restart"/>
            <w:vAlign w:val="center"/>
          </w:tcPr>
          <w:p w14:paraId="726E19E6" w14:textId="0761318B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</w:rPr>
            </w:pPr>
            <w:bookmarkStart w:id="0" w:name="_Hlk52458371"/>
            <w:r w:rsidRPr="009215EC">
              <w:rPr>
                <w:rFonts w:ascii="Times New Roman" w:hAnsi="Times New Roman" w:cs="Times New Roman"/>
              </w:rPr>
              <w:t>TRPM4</w:t>
            </w:r>
          </w:p>
        </w:tc>
        <w:tc>
          <w:tcPr>
            <w:tcW w:w="3828" w:type="dxa"/>
            <w:vAlign w:val="center"/>
          </w:tcPr>
          <w:p w14:paraId="2BC4336C" w14:textId="77777777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</w:rPr>
            </w:pPr>
            <w:r w:rsidRPr="009215EC">
              <w:rPr>
                <w:rFonts w:ascii="Times New Roman" w:hAnsi="Times New Roman" w:cs="Times New Roman"/>
              </w:rPr>
              <w:t>KCTD5</w:t>
            </w:r>
          </w:p>
          <w:p w14:paraId="04E48904" w14:textId="1F1497BE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</w:rPr>
            </w:pPr>
            <w:r w:rsidRPr="009215EC">
              <w:rPr>
                <w:rFonts w:ascii="Times New Roman" w:hAnsi="Times New Roman" w:cs="Times New Roman"/>
              </w:rPr>
              <w:fldChar w:fldCharType="begin"/>
            </w:r>
            <w:r w:rsidR="000B7FC6" w:rsidRPr="009215EC">
              <w:rPr>
                <w:rFonts w:ascii="Times New Roman" w:hAnsi="Times New Roman" w:cs="Times New Roman"/>
              </w:rPr>
              <w:instrText xml:space="preserve"> ADDIN EN.CITE &lt;EndNote&gt;&lt;Cite&gt;&lt;Author&gt;Rivas&lt;/Author&gt;&lt;Year&gt;2020&lt;/Year&gt;&lt;IDText&gt;KCTD5, a novel TRPM4-regulatory protein required for cell migration as a new predictor for breast cancer prognosis&lt;/IDText&gt;&lt;DisplayText&gt;(Rivas et al., 2020a)&lt;/DisplayText&gt;&lt;record&gt;&lt;dates&gt;&lt;pub-dates&gt;&lt;date&gt;Apr&lt;/date&gt;&lt;/pub-dates&gt;&lt;year&gt;2020&lt;/year&gt;&lt;/dates&gt;&lt;keywords&gt;&lt;keyword&gt;KCTD proteins&lt;/keyword&gt;&lt;keyword&gt;TRP channels&lt;/keyword&gt;&lt;keyword&gt;cell migration&lt;/keyword&gt;&lt;/keywords&gt;&lt;urls&gt;&lt;related-urls&gt;&lt;url&gt;https://www.ncbi.nlm.nih.gov/pubmed/32301552&lt;/url&gt;&lt;/related-urls&gt;&lt;/urls&gt;&lt;isbn&gt;1530-6860&lt;/isbn&gt;&lt;titles&gt;&lt;title&gt;KCTD5, a novel TRPM4-regulatory protein required for cell migration as a new predictor for breast cancer prognosis&lt;/title&gt;&lt;secondary-title&gt;FASEB J&lt;/secondary-title&gt;&lt;/titles&gt;&lt;contributors&gt;&lt;authors&gt;&lt;author&gt;Rivas, J.&lt;/author&gt;&lt;author&gt;Díaz, N.&lt;/author&gt;&lt;author&gt;Silva, I.&lt;/author&gt;&lt;author&gt;Morales, D.&lt;/author&gt;&lt;author&gt;Lavanderos, B.&lt;/author&gt;&lt;author&gt;Álvarez, A.&lt;/author&gt;&lt;author&gt;Saldías, M. P.&lt;/author&gt;&lt;author&gt;Pulgar, E.&lt;/author&gt;&lt;author&gt;Cruz, P.&lt;/author&gt;&lt;author&gt;Maureira, D.&lt;/author&gt;&lt;author&gt;Flores, G.&lt;/author&gt;&lt;author&gt;Colombo, A.&lt;/author&gt;&lt;author&gt;Blanco, C.&lt;/author&gt;&lt;author&gt;Contreras, H. R.&lt;/author&gt;&lt;author&gt;Jaña, F.&lt;/author&gt;&lt;author&gt;Gallegos, I.&lt;/author&gt;&lt;author&gt;Concha, M. L.&lt;/author&gt;&lt;author&gt;Vergara-Jaque, A.&lt;/author&gt;&lt;author&gt;Poblete, H.&lt;/author&gt;&lt;author&gt;González, W.&lt;/author&gt;&lt;author&gt;Varela, D.&lt;/author&gt;&lt;author&gt;Trimmer, J. S.&lt;/author&gt;&lt;author&gt;Cáceres, M.&lt;/author&gt;&lt;author&gt;Cerda, O.&lt;/author&gt;&lt;/authors&gt;&lt;/contributors&gt;&lt;edition&gt;2020/04/17&lt;/edition&gt;&lt;language&gt;eng&lt;/language&gt;&lt;added-date format="utc"&gt;1587221140&lt;/added-date&gt;&lt;ref-type name="Journal Article"&gt;17&lt;/ref-type&gt;&lt;rec-number&gt;548&lt;/rec-number&gt;&lt;last-updated-date format="utc"&gt;1587221140&lt;/last-updated-date&gt;&lt;accession-num&gt;32301552&lt;/accession-num&gt;&lt;electronic-resource-num&gt;10.1096/fj.201901195RRR&lt;/electronic-resource-num&gt;&lt;/record&gt;&lt;/Cite&gt;&lt;/EndNote&gt;</w:instrText>
            </w:r>
            <w:r w:rsidRPr="009215EC">
              <w:rPr>
                <w:rFonts w:ascii="Times New Roman" w:hAnsi="Times New Roman" w:cs="Times New Roman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</w:rPr>
              <w:t>(Rivas et al., 2020a)</w:t>
            </w:r>
            <w:r w:rsidRPr="009215E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811" w:type="dxa"/>
            <w:vAlign w:val="center"/>
          </w:tcPr>
          <w:p w14:paraId="4E6906B0" w14:textId="6110AC7B" w:rsidR="00431ECC" w:rsidRPr="009215EC" w:rsidRDefault="00431ECC" w:rsidP="00431EC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215EC">
              <w:rPr>
                <w:rFonts w:ascii="Times New Roman" w:eastAsia="Times New Roman" w:hAnsi="Times New Roman" w:cs="Times New Roman"/>
                <w:lang w:val="en-GB"/>
              </w:rPr>
              <w:t xml:space="preserve">KCTD5 mRNA is significantly upregulated in breast cancer </w:t>
            </w:r>
            <w:proofErr w:type="spellStart"/>
            <w:r w:rsidRPr="009215EC">
              <w:rPr>
                <w:rFonts w:ascii="Times New Roman" w:eastAsia="Times New Roman" w:hAnsi="Times New Roman" w:cs="Times New Roman"/>
                <w:lang w:val="en-GB"/>
              </w:rPr>
              <w:t>tumors</w:t>
            </w:r>
            <w:proofErr w:type="spellEnd"/>
            <w:r w:rsidRPr="009215EC">
              <w:rPr>
                <w:rFonts w:ascii="Times New Roman" w:eastAsia="Times New Roman" w:hAnsi="Times New Roman" w:cs="Times New Roman"/>
                <w:lang w:val="en-GB"/>
              </w:rPr>
              <w:t xml:space="preserve"> compared to normal tissue samples </w:t>
            </w:r>
            <w:r w:rsidRPr="009215EC">
              <w:rPr>
                <w:rFonts w:ascii="Times New Roman" w:eastAsia="Times New Roman" w:hAnsi="Times New Roman" w:cs="Times New Roman"/>
                <w:lang w:val="en-GB"/>
              </w:rPr>
              <w:fldChar w:fldCharType="begin"/>
            </w:r>
            <w:r w:rsidR="000B7FC6" w:rsidRPr="009215EC">
              <w:rPr>
                <w:rFonts w:ascii="Times New Roman" w:eastAsia="Times New Roman" w:hAnsi="Times New Roman" w:cs="Times New Roman"/>
                <w:lang w:val="en-GB"/>
              </w:rPr>
              <w:instrText xml:space="preserve"> ADDIN EN.CITE &lt;EndNote&gt;&lt;Cite&gt;&lt;Author&gt;Rivas&lt;/Author&gt;&lt;Year&gt;2020&lt;/Year&gt;&lt;IDText&gt;KCTD5, a novel TRPM4-regulatory protein required for cell migration as a new predictor for breast cancer prognosis&lt;/IDText&gt;&lt;DisplayText&gt;(Rivas et al., 2020b)&lt;/DisplayText&gt;&lt;record&gt;&lt;dates&gt;&lt;pub-dates&gt;&lt;date&gt;Jun&lt;/date&gt;&lt;/pub-dates&gt;&lt;year&gt;2020&lt;/year&gt;&lt;/dates&gt;&lt;keywords&gt;&lt;keyword&gt;KCTD proteins&lt;/keyword&gt;&lt;keyword&gt;TRP channels&lt;/keyword&gt;&lt;keyword&gt;cell migration&lt;/keyword&gt;&lt;/keywords&gt;&lt;urls&gt;&lt;related-urls&gt;&lt;url&gt;https://www.ncbi.nlm.nih.gov/pubmed/32301552&lt;/url&gt;&lt;/related-urls&gt;&lt;/urls&gt;&lt;isbn&gt;1530-6860&lt;/isbn&gt;&lt;titles&gt;&lt;title&gt;KCTD5, a novel TRPM4-regulatory protein required for cell migration as a new predictor for breast cancer prognosis&lt;/title&gt;&lt;secondary-title&gt;FASEB J&lt;/secondary-title&gt;&lt;/titles&gt;&lt;pages&gt;7847-7865&lt;/pages&gt;&lt;number&gt;6&lt;/number&gt;&lt;contributors&gt;&lt;authors&gt;&lt;author&gt;Rivas, J.&lt;/author&gt;&lt;author&gt;Díaz, N.&lt;/author&gt;&lt;author&gt;Silva, I.&lt;/author&gt;&lt;author&gt;Morales, D.&lt;/author&gt;&lt;author&gt;Lavanderos, B.&lt;/author&gt;&lt;author&gt;Álvarez, A.&lt;/author&gt;&lt;author&gt;Saldías, M. P.&lt;/author&gt;&lt;author&gt;Pulgar, E.&lt;/author&gt;&lt;author&gt;Cruz, P.&lt;/author&gt;&lt;author&gt;Maureira, D.&lt;/author&gt;&lt;author&gt;Flores, G.&lt;/author&gt;&lt;author&gt;Colombo, A.&lt;/author&gt;&lt;author&gt;Blanco, C.&lt;/author&gt;&lt;author&gt;Contreras, H. R.&lt;/author&gt;&lt;author&gt;Jaña, F.&lt;/author&gt;&lt;author&gt;Gallegos, I.&lt;/author&gt;&lt;author&gt;Concha, M. L.&lt;/author&gt;&lt;author&gt;Vergara-Jaque, A.&lt;/author&gt;&lt;author&gt;Poblete, H.&lt;/author&gt;&lt;author&gt;González, W.&lt;/author&gt;&lt;author&gt;Varela, D.&lt;/author&gt;&lt;author&gt;Trimmer, J. S.&lt;/author&gt;&lt;author&gt;Cáceres, M.&lt;/author&gt;&lt;author&gt;Cerda, O.&lt;/author&gt;&lt;/authors&gt;&lt;/contributors&gt;&lt;edition&gt;2020/04/17&lt;/edition&gt;&lt;language&gt;eng&lt;/language&gt;&lt;added-date format="utc"&gt;1600826659&lt;/added-date&gt;&lt;ref-type name="Journal Article"&gt;17&lt;/ref-type&gt;&lt;rec-number&gt;1106&lt;/rec-number&gt;&lt;last-updated-date format="utc"&gt;1600826659&lt;/last-updated-date&gt;&lt;accession-num&gt;32301552&lt;/accession-num&gt;&lt;electronic-resource-num&gt;10.1096/fj.201901195RRR&lt;/electronic-resource-num&gt;&lt;volume&gt;34&lt;/volume&gt;&lt;/record&gt;&lt;/Cite&gt;&lt;/EndNote&gt;</w:instrText>
            </w:r>
            <w:r w:rsidRPr="009215EC">
              <w:rPr>
                <w:rFonts w:ascii="Times New Roman" w:eastAsia="Times New Roman" w:hAnsi="Times New Roman" w:cs="Times New Roman"/>
                <w:lang w:val="en-GB"/>
              </w:rPr>
              <w:fldChar w:fldCharType="separate"/>
            </w:r>
            <w:r w:rsidR="000B7FC6" w:rsidRPr="009215EC">
              <w:rPr>
                <w:rFonts w:ascii="Times New Roman" w:eastAsia="Times New Roman" w:hAnsi="Times New Roman" w:cs="Times New Roman"/>
                <w:noProof/>
                <w:lang w:val="en-GB"/>
              </w:rPr>
              <w:t>(Rivas et al., 2020b)</w:t>
            </w:r>
            <w:r w:rsidRPr="009215EC">
              <w:rPr>
                <w:rFonts w:ascii="Times New Roman" w:eastAsia="Times New Roman" w:hAnsi="Times New Roman" w:cs="Times New Roman"/>
                <w:lang w:val="en-GB"/>
              </w:rPr>
              <w:fldChar w:fldCharType="end"/>
            </w:r>
          </w:p>
        </w:tc>
      </w:tr>
      <w:bookmarkEnd w:id="0"/>
      <w:tr w:rsidR="00431ECC" w:rsidRPr="009215EC" w14:paraId="4FA52273" w14:textId="77777777" w:rsidTr="00693CA5">
        <w:tc>
          <w:tcPr>
            <w:tcW w:w="1129" w:type="dxa"/>
            <w:vMerge/>
            <w:vAlign w:val="center"/>
          </w:tcPr>
          <w:p w14:paraId="61E04B24" w14:textId="533BD247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28" w:type="dxa"/>
            <w:vAlign w:val="center"/>
          </w:tcPr>
          <w:p w14:paraId="7283C4A9" w14:textId="77777777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215EC">
              <w:rPr>
                <w:rFonts w:ascii="Times New Roman" w:hAnsi="Times New Roman" w:cs="Times New Roman"/>
              </w:rPr>
              <w:t>Calmodulin</w:t>
            </w:r>
            <w:proofErr w:type="spellEnd"/>
            <w:r w:rsidRPr="009215EC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9215EC">
              <w:rPr>
                <w:rFonts w:ascii="Times New Roman" w:hAnsi="Times New Roman" w:cs="Times New Roman"/>
              </w:rPr>
              <w:t>CaM</w:t>
            </w:r>
            <w:proofErr w:type="spellEnd"/>
            <w:r w:rsidRPr="009215EC">
              <w:rPr>
                <w:rFonts w:ascii="Times New Roman" w:hAnsi="Times New Roman" w:cs="Times New Roman"/>
              </w:rPr>
              <w:t>)</w:t>
            </w:r>
          </w:p>
          <w:p w14:paraId="74AF86D5" w14:textId="4526B73F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</w:rPr>
            </w:pPr>
            <w:r w:rsidRPr="009215EC">
              <w:rPr>
                <w:rFonts w:ascii="Times New Roman" w:hAnsi="Times New Roman" w:cs="Times New Roman"/>
              </w:rPr>
              <w:fldChar w:fldCharType="begin"/>
            </w:r>
            <w:r w:rsidR="000B7FC6" w:rsidRPr="009215EC">
              <w:rPr>
                <w:rFonts w:ascii="Times New Roman" w:hAnsi="Times New Roman" w:cs="Times New Roman"/>
              </w:rPr>
              <w:instrText xml:space="preserve"> ADDIN EN.CITE &lt;EndNote&gt;&lt;Cite&gt;&lt;Author&gt;Nilius&lt;/Author&gt;&lt;Year&gt;2005&lt;/Year&gt;&lt;IDText&gt;Regulation of the Ca2+ sensitivity of the nonselective cation channel TRPM4&lt;/IDText&gt;&lt;DisplayText&gt;(Nilius et al., 2005)&lt;/DisplayText&gt;&lt;record&gt;&lt;dates&gt;&lt;pub-dates&gt;&lt;date&gt;Feb&lt;/date&gt;&lt;/pub-dates&gt;&lt;year&gt;2005&lt;/year&gt;&lt;/dates&gt;&lt;keywords&gt;&lt;keyword&gt;Adenosine Triphosphate&lt;/keyword&gt;&lt;keyword&gt;Binding Sites&lt;/keyword&gt;&lt;keyword&gt;Calcium&lt;/keyword&gt;&lt;keyword&gt;Calcium Channels&lt;/keyword&gt;&lt;keyword&gt;Calmodulin&lt;/keyword&gt;&lt;keyword&gt;Cation Transport Proteins&lt;/keyword&gt;&lt;keyword&gt;Cell Line&lt;/keyword&gt;&lt;keyword&gt;Electrophysiology&lt;/keyword&gt;&lt;keyword&gt;Humans&lt;/keyword&gt;&lt;keyword&gt;Mutation&lt;/keyword&gt;&lt;keyword&gt;Phosphorylation&lt;/keyword&gt;&lt;keyword&gt;Protein Kinase C&lt;/keyword&gt;&lt;keyword&gt;TRPM Cation Channels&lt;/keyword&gt;&lt;/keywords&gt;&lt;urls&gt;&lt;related-urls&gt;&lt;url&gt;https://www.ncbi.nlm.nih.gov/pubmed/15590641&lt;/url&gt;&lt;/related-urls&gt;&lt;/urls&gt;&lt;isbn&gt;0021-9258&lt;/isbn&gt;&lt;titles&gt;&lt;title&gt;Regulation of the Ca2+ sensitivity of the nonselective cation channel TRPM4&lt;/title&gt;&lt;secondary-title&gt;J Biol Chem&lt;/secondary-title&gt;&lt;/titles&gt;&lt;pages&gt;6423-33&lt;/pages&gt;&lt;number&gt;8&lt;/number&gt;&lt;contributors&gt;&lt;authors&gt;&lt;author&gt;Nilius, B.&lt;/author&gt;&lt;author&gt;Prenen, J.&lt;/author&gt;&lt;author&gt;Tang, J.&lt;/author&gt;&lt;author&gt;Wang, C.&lt;/author&gt;&lt;author&gt;Owsianik, G.&lt;/author&gt;&lt;author&gt;Janssens, A.&lt;/author&gt;&lt;author&gt;Voets, T.&lt;/author&gt;&lt;author&gt;Zhu, M. X.&lt;/author&gt;&lt;/authors&gt;&lt;/contributors&gt;&lt;edition&gt;2004/12/07&lt;/edition&gt;&lt;language&gt;eng&lt;/language&gt;&lt;added-date format="utc"&gt;1600615467&lt;/added-date&gt;&lt;ref-type name="Journal Article"&gt;17&lt;/ref-type&gt;&lt;rec-number&gt;943&lt;/rec-number&gt;&lt;last-updated-date format="utc"&gt;1600615467&lt;/last-updated-date&gt;&lt;accession-num&gt;15590641&lt;/accession-num&gt;&lt;electronic-resource-num&gt;10.1074/jbc.M411089200&lt;/electronic-resource-num&gt;&lt;volume&gt;280&lt;/volume&gt;&lt;/record&gt;&lt;/Cite&gt;&lt;/EndNote&gt;</w:instrText>
            </w:r>
            <w:r w:rsidRPr="009215EC">
              <w:rPr>
                <w:rFonts w:ascii="Times New Roman" w:hAnsi="Times New Roman" w:cs="Times New Roman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</w:rPr>
              <w:t>(Nilius et al., 2005)</w:t>
            </w:r>
            <w:r w:rsidRPr="009215E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811" w:type="dxa"/>
            <w:vAlign w:val="center"/>
          </w:tcPr>
          <w:p w14:paraId="0CD482A8" w14:textId="196E5AF3" w:rsidR="00431ECC" w:rsidRPr="009215EC" w:rsidRDefault="00431ECC" w:rsidP="00431EC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215EC">
              <w:rPr>
                <w:rFonts w:ascii="Times New Roman" w:hAnsi="Times New Roman" w:cs="Times New Roman"/>
                <w:lang w:val="en-GB"/>
              </w:rPr>
              <w:t>Modulates the NFAT and AKT pathway promoting survival, proliferation and migration in several breast cancer cell lines in a Ca</w:t>
            </w:r>
            <w:r w:rsidRPr="009215EC">
              <w:rPr>
                <w:rFonts w:ascii="Times New Roman" w:hAnsi="Times New Roman" w:cs="Times New Roman"/>
                <w:vertAlign w:val="superscript"/>
                <w:lang w:val="en-GB"/>
              </w:rPr>
              <w:t>2+</w:t>
            </w:r>
            <w:r w:rsidRPr="009215EC">
              <w:rPr>
                <w:rFonts w:ascii="Times New Roman" w:hAnsi="Times New Roman" w:cs="Times New Roman"/>
                <w:lang w:val="en-GB"/>
              </w:rPr>
              <w:t xml:space="preserve">-dependent manner 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Db3RpY2NoaWE8L0F1dGhvcj48WWVhcj4yMDA5PC9ZZWFy
PjxJRFRleHQ+Q2FsbW9kdWxpbiBtb2R1bGF0ZXMgQWt0IGFjdGl2aXR5IGluIGh1bWFuIGJyZWFz
dCBjYW5jZXIgY2VsbCBsaW5lczwvSURUZXh0PjxEaXNwbGF5VGV4dD4oQ290aWNjaGlhLCBSZXZh
bmthciwgRGViLCBEaWNrc29uLCAmYW1wOyBKb2huc29uLCAyMDA5OyBEZWIsIENvdGljY2hpYSwg
JmFtcDsgRGlja3NvbiwgMjAwNCk8L0Rpc3BsYXlUZXh0PjxyZWNvcmQ+PGRhdGVzPjxwdWItZGF0
ZXM+PGRhdGU+SnVuPC9kYXRlPjwvcHViLWRhdGVzPjx5ZWFyPjIwMDk8L3llYXI+PC9kYXRlcz48
a2V5d29yZHM+PGtleXdvcmQ+QnJlYXN0IE5lb3BsYXNtczwva2V5d29yZD48a2V5d29yZD5DYWxt
b2R1bGluPC9rZXl3b3JkPjxrZXl3b3JkPkNlbGwgTWVtYnJhbmU8L2tleXdvcmQ+PGtleXdvcmQ+
RXBpZGVybWFsIEdyb3d0aCBGYWN0b3I8L2tleXdvcmQ+PGtleXdvcmQ+RXJiQiBSZWNlcHRvcnM8
L2tleXdvcmQ+PGtleXdvcmQ+RXN0cm9nZW4gUmVjZXB0b3IgYWxwaGE8L2tleXdvcmQ+PGtleXdv
cmQ+RXN0cm9nZW5zPC9rZXl3b3JkPjxrZXl3b3JkPkZlbWFsZTwva2V5d29yZD48a2V5d29yZD5I
dW1hbnM8L2tleXdvcmQ+PGtleXdvcmQ+UGhvc3Bob3J5bGF0aW9uPC9rZXl3b3JkPjxrZXl3b3Jk
PlByb3RvLU9uY29nZW5lIFByb3RlaW5zIGMtYWt0PC9rZXl3b3JkPjxrZXl3b3JkPlJOQSwgTWVz
c2VuZ2VyPC9rZXl3b3JkPjxrZXl3b3JkPlJOQSwgU21hbGwgSW50ZXJmZXJpbmc8L2tleXdvcmQ+
PGtleXdvcmQ+UmVjZXB0b3IsIEVyYkItMjwva2V5d29yZD48a2V5d29yZD5SZXZlcnNlIFRyYW5z
Y3JpcHRhc2UgUG9seW1lcmFzZSBDaGFpbiBSZWFjdGlvbjwva2V5d29yZD48a2V5d29yZD5TdWxm
b25hbWlkZXM8L2tleXdvcmQ+PGtleXdvcmQ+VHVtb3IgQ2VsbHMsIEN1bHR1cmVkPC9rZXl3b3Jk
Pjwva2V5d29yZHM+PHVybHM+PHJlbGF0ZWQtdXJscz48dXJsPmh0dHBzOi8vd3d3Lm5jYmkubmxt
Lm5paC5nb3YvcHVibWVkLzE4NTg3NjQyPC91cmw+PC9yZWxhdGVkLXVybHM+PC91cmxzPjxpc2Ju
PjE1NzMtNzIxNzwvaXNibj48Y3VzdG9tMj5QTUMzNzM2NzQwPC9jdXN0b20yPjx0aXRsZXM+PHRp
dGxlPkNhbG1vZHVsaW4gbW9kdWxhdGVzIEFrdCBhY3Rpdml0eSBpbiBodW1hbiBicmVhc3QgY2Fu
Y2VyIGNlbGwgbGluZXM8L3RpdGxlPjxzZWNvbmRhcnktdGl0bGU+QnJlYXN0IENhbmNlciBSZXMg
VHJlYXQ8L3NlY29uZGFyeS10aXRsZT48L3RpdGxlcz48cGFnZXM+NTQ1LTYwPC9wYWdlcz48bnVt
YmVyPjM8L251bWJlcj48Y29udHJpYnV0b3JzPjxhdXRob3JzPjxhdXRob3I+Q290aWNjaGlhLCBD
LiBNLjwvYXV0aG9yPjxhdXRob3I+UmV2YW5rYXIsIEMuIE0uPC9hdXRob3I+PGF1dGhvcj5EZWIs
IFQuIEIuPC9hdXRob3I+PGF1dGhvcj5EaWNrc29uLCBSLiBCLjwvYXV0aG9yPjxhdXRob3I+Sm9o
bnNvbiwgTS4gRC48L2F1dGhvcj48L2F1dGhvcnM+PC9jb250cmlidXRvcnM+PGVkaXRpb24+MjAw
OC8wNi8yODwvZWRpdGlvbj48bGFuZ3VhZ2U+ZW5nPC9sYW5ndWFnZT48YWRkZWQtZGF0ZSBmb3Jt
YXQ9InV0YyI+MTYwMDYyNzYzMzwvYWRkZWQtZGF0ZT48cmVmLXR5cGUgbmFtZT0iSm91cm5hbCBB
cnRpY2xlIj4xNzwvcmVmLXR5cGU+PHJlYy1udW1iZXI+MTAxNzwvcmVjLW51bWJlcj48bGFzdC11
cGRhdGVkLWRhdGUgZm9ybWF0PSJ1dGMiPjE2MDA2Mjc2MzM8L2xhc3QtdXBkYXRlZC1kYXRlPjxh
Y2Nlc3Npb24tbnVtPjE4NTg3NjQyPC9hY2Nlc3Npb24tbnVtPjxlbGVjdHJvbmljLXJlc291cmNl
LW51bT4xMC4xMDA3L3MxMDU0OS0wMDgtMDA5Ny16PC9lbGVjdHJvbmljLXJlc291cmNlLW51bT48
dm9sdW1lPjExNTwvdm9sdW1lPjwvcmVjb3JkPjwvQ2l0ZT48Q2l0ZT48QXV0aG9yPkRlYjwvQXV0
aG9yPjxZZWFyPjIwMDQ8L1llYXI+PElEVGV4dD5DYWxtb2R1bGluLW1lZGlhdGVkIGFjdGl2YXRp
b24gb2YgQWt0IHJlZ3VsYXRlcyBzdXJ2aXZhbCBvZiBjLU15Yy1vdmVyZXhwcmVzc2luZyBtb3Vz
ZSBtYW1tYXJ5IGNhcmNpbm9tYSBjZWxsczwvSURUZXh0PjxyZWNvcmQ+PGRhdGVzPjxwdWItZGF0
ZXM+PGRhdGU+U2VwPC9kYXRlPjwvcHViLWRhdGVzPjx5ZWFyPjIwMDQ8L3llYXI+PC9kYXRlcz48
a2V5d29yZHM+PGtleXdvcmQ+QW5pbWFsczwva2V5d29yZD48a2V5d29yZD5BcG9wdG9zaXM8L2tl
eXdvcmQ+PGtleXdvcmQ+QmxvdHRpbmcsIFdlc3Rlcm48L2tleXdvcmQ+PGtleXdvcmQ+Q2FsbW9k
dWxpbjwva2V5d29yZD48a2V5d29yZD5DZWxsIExpbmUsIFR1bW9yPC9rZXl3b3JkPjxrZXl3b3Jk
PkNlbGwgU3Vydml2YWw8L2tleXdvcmQ+PGtleXdvcmQ+Q2hlbGF0aW5nIEFnZW50czwva2V5d29y
ZD48a2V5d29yZD5Eb3NlLVJlc3BvbnNlIFJlbGF0aW9uc2hpcCwgRHJ1Zzwva2V5d29yZD48a2V5
d29yZD5FZ3RhemljIEFjaWQ8L2tleXdvcmQ+PGtleXdvcmQ+RW56eW1lIEluaGliaXRvcnM8L2tl
eXdvcmQ+PGtleXdvcmQ+RXN0cmVuZXM8L2tleXdvcmQ+PGtleXdvcmQ+SHVtYW5zPC9rZXl3b3Jk
PjxrZXl3b3JkPk1pY2U8L2tleXdvcmQ+PGtleXdvcmQ+TWljZSwgVHJhbnNnZW5pYzwva2V5d29y
ZD48a2V5d29yZD5Nb2RlbHMsIEJpb2xvZ2ljYWw8L2tleXdvcmQ+PGtleXdvcmQ+TmV1cm9uczwv
a2V5d29yZD48a2V5d29yZD5QaG9zcGhhdGlkeWxpbm9zaXRvbCAzLUtpbmFzZXM8L2tleXdvcmQ+
PGtleXdvcmQ+UGhvc3Bob2RpZXN0ZXJhc2UgSW5oaWJpdG9yczwva2V5d29yZD48a2V5d29yZD5Q
aG9zcGhvbGlwYXNlIEMgZ2FtbWE8L2tleXdvcmQ+PGtleXdvcmQ+UHJlY2lwaXRpbiBUZXN0czwv
a2V5d29yZD48a2V5d29yZD5Qcm90ZWluIFRyYW5zcG9ydDwva2V5d29yZD48a2V5d29yZD5Qcm90
ZWluLVNlcmluZS1UaHJlb25pbmUgS2luYXNlczwva2V5d29yZD48a2V5d29yZD5Qcm90by1PbmNv
Z2VuZSBQcm90ZWluczwva2V5d29yZD48a2V5d29yZD5Qcm90by1PbmNvZ2VuZSBQcm90ZWlucyBj
LWFrdDwva2V5d29yZD48a2V5d29yZD5Qcm90by1PbmNvZ2VuZSBQcm90ZWlucyBjLW15Yzwva2V5
d29yZD48a2V5d29yZD5QeXJyb2xpZGlub25lczwva2V5d29yZD48a2V5d29yZD5TaWduYWwgVHJh
bnNkdWN0aW9uPC9rZXl3b3JkPjxrZXl3b3JkPlN1bGZvbmFtaWRlczwva2V5d29yZD48a2V5d29y
ZD5UaW1lIEZhY3RvcnM8L2tleXdvcmQ+PGtleXdvcmQ+VHlwZSBDIFBob3NwaG9saXBhc2VzPC9r
ZXl3b3JkPjwva2V5d29yZHM+PHVybHM+PHJlbGF0ZWQtdXJscz48dXJsPmh0dHBzOi8vd3d3Lm5j
YmkubmxtLm5paC5nb3YvcHVibWVkLzE1MjQ3MjIyPC91cmw+PC9yZWxhdGVkLXVybHM+PC91cmxz
Pjxpc2JuPjAwMjEtOTI1ODwvaXNibj48dGl0bGVzPjx0aXRsZT5DYWxtb2R1bGluLW1lZGlhdGVk
IGFjdGl2YXRpb24gb2YgQWt0IHJlZ3VsYXRlcyBzdXJ2aXZhbCBvZiBjLU15Yy1vdmVyZXhwcmVz
c2luZyBtb3VzZSBtYW1tYXJ5IGNhcmNpbm9tYSBjZWxsczwvdGl0bGU+PHNlY29uZGFyeS10aXRs
ZT5KIEJpb2wgQ2hlbTwvc2Vjb25kYXJ5LXRpdGxlPjwvdGl0bGVzPjxwYWdlcz4zODkwMy0xMTwv
cGFnZXM+PG51bWJlcj4zNzwvbnVtYmVyPjxjb250cmlidXRvcnM+PGF1dGhvcnM+PGF1dGhvcj5E
ZWIsIFQuIEIuPC9hdXRob3I+PGF1dGhvcj5Db3RpY2NoaWEsIEMuIE0uPC9hdXRob3I+PGF1dGhv
cj5EaWNrc29uLCBSLiBCLjwvYXV0aG9yPjwvYXV0aG9ycz48L2NvbnRyaWJ1dG9ycz48ZWRpdGlv
bj4yMDA0LzA3LzA5PC9lZGl0aW9uPjxsYW5ndWFnZT5lbmc8L2xhbmd1YWdlPjxhZGRlZC1kYXRl
IGZvcm1hdD0idXRjIj4xNjAwNjI3NzAyPC9hZGRlZC1kYXRlPjxyZWYtdHlwZSBuYW1lPSJKb3Vy
bmFsIEFydGljbGUiPjE3PC9yZWYtdHlwZT48cmVjLW51bWJlcj4xMDE4PC9yZWMtbnVtYmVyPjxs
YXN0LXVwZGF0ZWQtZGF0ZSBmb3JtYXQ9InV0YyI+MTYwMDYyNzcwMjwvbGFzdC11cGRhdGVkLWRh
dGU+PGFjY2Vzc2lvbi1udW0+MTUyNDcyMjI8L2FjY2Vzc2lvbi1udW0+PGVsZWN0cm9uaWMtcmVz
b3VyY2UtbnVtPjEwLjEwNzQvamJjLk00MDUzMTQyMDA8L2VsZWN0cm9uaWMtcmVzb3VyY2UtbnVt
Pjx2b2x1bWU+Mjc5PC92b2x1bWU+PC9yZWNvcmQ+PC9DaXRlPjwvRW5kTm90ZT4A
</w:fldData>
              </w:fldChar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Db3RpY2NoaWE8L0F1dGhvcj48WWVhcj4yMDA5PC9ZZWFy
PjxJRFRleHQ+Q2FsbW9kdWxpbiBtb2R1bGF0ZXMgQWt0IGFjdGl2aXR5IGluIGh1bWFuIGJyZWFz
dCBjYW5jZXIgY2VsbCBsaW5lczwvSURUZXh0PjxEaXNwbGF5VGV4dD4oQ290aWNjaGlhLCBSZXZh
bmthciwgRGViLCBEaWNrc29uLCAmYW1wOyBKb2huc29uLCAyMDA5OyBEZWIsIENvdGljY2hpYSwg
JmFtcDsgRGlja3NvbiwgMjAwNCk8L0Rpc3BsYXlUZXh0PjxyZWNvcmQ+PGRhdGVzPjxwdWItZGF0
ZXM+PGRhdGU+SnVuPC9kYXRlPjwvcHViLWRhdGVzPjx5ZWFyPjIwMDk8L3llYXI+PC9kYXRlcz48
a2V5d29yZHM+PGtleXdvcmQ+QnJlYXN0IE5lb3BsYXNtczwva2V5d29yZD48a2V5d29yZD5DYWxt
b2R1bGluPC9rZXl3b3JkPjxrZXl3b3JkPkNlbGwgTWVtYnJhbmU8L2tleXdvcmQ+PGtleXdvcmQ+
RXBpZGVybWFsIEdyb3d0aCBGYWN0b3I8L2tleXdvcmQ+PGtleXdvcmQ+RXJiQiBSZWNlcHRvcnM8
L2tleXdvcmQ+PGtleXdvcmQ+RXN0cm9nZW4gUmVjZXB0b3IgYWxwaGE8L2tleXdvcmQ+PGtleXdv
cmQ+RXN0cm9nZW5zPC9rZXl3b3JkPjxrZXl3b3JkPkZlbWFsZTwva2V5d29yZD48a2V5d29yZD5I
dW1hbnM8L2tleXdvcmQ+PGtleXdvcmQ+UGhvc3Bob3J5bGF0aW9uPC9rZXl3b3JkPjxrZXl3b3Jk
PlByb3RvLU9uY29nZW5lIFByb3RlaW5zIGMtYWt0PC9rZXl3b3JkPjxrZXl3b3JkPlJOQSwgTWVz
c2VuZ2VyPC9rZXl3b3JkPjxrZXl3b3JkPlJOQSwgU21hbGwgSW50ZXJmZXJpbmc8L2tleXdvcmQ+
PGtleXdvcmQ+UmVjZXB0b3IsIEVyYkItMjwva2V5d29yZD48a2V5d29yZD5SZXZlcnNlIFRyYW5z
Y3JpcHRhc2UgUG9seW1lcmFzZSBDaGFpbiBSZWFjdGlvbjwva2V5d29yZD48a2V5d29yZD5TdWxm
b25hbWlkZXM8L2tleXdvcmQ+PGtleXdvcmQ+VHVtb3IgQ2VsbHMsIEN1bHR1cmVkPC9rZXl3b3Jk
Pjwva2V5d29yZHM+PHVybHM+PHJlbGF0ZWQtdXJscz48dXJsPmh0dHBzOi8vd3d3Lm5jYmkubmxt
Lm5paC5nb3YvcHVibWVkLzE4NTg3NjQyPC91cmw+PC9yZWxhdGVkLXVybHM+PC91cmxzPjxpc2Ju
PjE1NzMtNzIxNzwvaXNibj48Y3VzdG9tMj5QTUMzNzM2NzQwPC9jdXN0b20yPjx0aXRsZXM+PHRp
dGxlPkNhbG1vZHVsaW4gbW9kdWxhdGVzIEFrdCBhY3Rpdml0eSBpbiBodW1hbiBicmVhc3QgY2Fu
Y2VyIGNlbGwgbGluZXM8L3RpdGxlPjxzZWNvbmRhcnktdGl0bGU+QnJlYXN0IENhbmNlciBSZXMg
VHJlYXQ8L3NlY29uZGFyeS10aXRsZT48L3RpdGxlcz48cGFnZXM+NTQ1LTYwPC9wYWdlcz48bnVt
YmVyPjM8L251bWJlcj48Y29udHJpYnV0b3JzPjxhdXRob3JzPjxhdXRob3I+Q290aWNjaGlhLCBD
LiBNLjwvYXV0aG9yPjxhdXRob3I+UmV2YW5rYXIsIEMuIE0uPC9hdXRob3I+PGF1dGhvcj5EZWIs
IFQuIEIuPC9hdXRob3I+PGF1dGhvcj5EaWNrc29uLCBSLiBCLjwvYXV0aG9yPjxhdXRob3I+Sm9o
bnNvbiwgTS4gRC48L2F1dGhvcj48L2F1dGhvcnM+PC9jb250cmlidXRvcnM+PGVkaXRpb24+MjAw
OC8wNi8yODwvZWRpdGlvbj48bGFuZ3VhZ2U+ZW5nPC9sYW5ndWFnZT48YWRkZWQtZGF0ZSBmb3Jt
YXQ9InV0YyI+MTYwMDYyNzYzMzwvYWRkZWQtZGF0ZT48cmVmLXR5cGUgbmFtZT0iSm91cm5hbCBB
cnRpY2xlIj4xNzwvcmVmLXR5cGU+PHJlYy1udW1iZXI+MTAxNzwvcmVjLW51bWJlcj48bGFzdC11
cGRhdGVkLWRhdGUgZm9ybWF0PSJ1dGMiPjE2MDA2Mjc2MzM8L2xhc3QtdXBkYXRlZC1kYXRlPjxh
Y2Nlc3Npb24tbnVtPjE4NTg3NjQyPC9hY2Nlc3Npb24tbnVtPjxlbGVjdHJvbmljLXJlc291cmNl
LW51bT4xMC4xMDA3L3MxMDU0OS0wMDgtMDA5Ny16PC9lbGVjdHJvbmljLXJlc291cmNlLW51bT48
dm9sdW1lPjExNTwvdm9sdW1lPjwvcmVjb3JkPjwvQ2l0ZT48Q2l0ZT48QXV0aG9yPkRlYjwvQXV0
aG9yPjxZZWFyPjIwMDQ8L1llYXI+PElEVGV4dD5DYWxtb2R1bGluLW1lZGlhdGVkIGFjdGl2YXRp
b24gb2YgQWt0IHJlZ3VsYXRlcyBzdXJ2aXZhbCBvZiBjLU15Yy1vdmVyZXhwcmVzc2luZyBtb3Vz
ZSBtYW1tYXJ5IGNhcmNpbm9tYSBjZWxsczwvSURUZXh0PjxyZWNvcmQ+PGRhdGVzPjxwdWItZGF0
ZXM+PGRhdGU+U2VwPC9kYXRlPjwvcHViLWRhdGVzPjx5ZWFyPjIwMDQ8L3llYXI+PC9kYXRlcz48
a2V5d29yZHM+PGtleXdvcmQ+QW5pbWFsczwva2V5d29yZD48a2V5d29yZD5BcG9wdG9zaXM8L2tl
eXdvcmQ+PGtleXdvcmQ+QmxvdHRpbmcsIFdlc3Rlcm48L2tleXdvcmQ+PGtleXdvcmQ+Q2FsbW9k
dWxpbjwva2V5d29yZD48a2V5d29yZD5DZWxsIExpbmUsIFR1bW9yPC9rZXl3b3JkPjxrZXl3b3Jk
PkNlbGwgU3Vydml2YWw8L2tleXdvcmQ+PGtleXdvcmQ+Q2hlbGF0aW5nIEFnZW50czwva2V5d29y
ZD48a2V5d29yZD5Eb3NlLVJlc3BvbnNlIFJlbGF0aW9uc2hpcCwgRHJ1Zzwva2V5d29yZD48a2V5
d29yZD5FZ3RhemljIEFjaWQ8L2tleXdvcmQ+PGtleXdvcmQ+RW56eW1lIEluaGliaXRvcnM8L2tl
eXdvcmQ+PGtleXdvcmQ+RXN0cmVuZXM8L2tleXdvcmQ+PGtleXdvcmQ+SHVtYW5zPC9rZXl3b3Jk
PjxrZXl3b3JkPk1pY2U8L2tleXdvcmQ+PGtleXdvcmQ+TWljZSwgVHJhbnNnZW5pYzwva2V5d29y
ZD48a2V5d29yZD5Nb2RlbHMsIEJpb2xvZ2ljYWw8L2tleXdvcmQ+PGtleXdvcmQ+TmV1cm9uczwv
a2V5d29yZD48a2V5d29yZD5QaG9zcGhhdGlkeWxpbm9zaXRvbCAzLUtpbmFzZXM8L2tleXdvcmQ+
PGtleXdvcmQ+UGhvc3Bob2RpZXN0ZXJhc2UgSW5oaWJpdG9yczwva2V5d29yZD48a2V5d29yZD5Q
aG9zcGhvbGlwYXNlIEMgZ2FtbWE8L2tleXdvcmQ+PGtleXdvcmQ+UHJlY2lwaXRpbiBUZXN0czwv
a2V5d29yZD48a2V5d29yZD5Qcm90ZWluIFRyYW5zcG9ydDwva2V5d29yZD48a2V5d29yZD5Qcm90
ZWluLVNlcmluZS1UaHJlb25pbmUgS2luYXNlczwva2V5d29yZD48a2V5d29yZD5Qcm90by1PbmNv
Z2VuZSBQcm90ZWluczwva2V5d29yZD48a2V5d29yZD5Qcm90by1PbmNvZ2VuZSBQcm90ZWlucyBj
LWFrdDwva2V5d29yZD48a2V5d29yZD5Qcm90by1PbmNvZ2VuZSBQcm90ZWlucyBjLW15Yzwva2V5
d29yZD48a2V5d29yZD5QeXJyb2xpZGlub25lczwva2V5d29yZD48a2V5d29yZD5TaWduYWwgVHJh
bnNkdWN0aW9uPC9rZXl3b3JkPjxrZXl3b3JkPlN1bGZvbmFtaWRlczwva2V5d29yZD48a2V5d29y
ZD5UaW1lIEZhY3RvcnM8L2tleXdvcmQ+PGtleXdvcmQ+VHlwZSBDIFBob3NwaG9saXBhc2VzPC9r
ZXl3b3JkPjwva2V5d29yZHM+PHVybHM+PHJlbGF0ZWQtdXJscz48dXJsPmh0dHBzOi8vd3d3Lm5j
YmkubmxtLm5paC5nb3YvcHVibWVkLzE1MjQ3MjIyPC91cmw+PC9yZWxhdGVkLXVybHM+PC91cmxz
Pjxpc2JuPjAwMjEtOTI1ODwvaXNibj48dGl0bGVzPjx0aXRsZT5DYWxtb2R1bGluLW1lZGlhdGVk
IGFjdGl2YXRpb24gb2YgQWt0IHJlZ3VsYXRlcyBzdXJ2aXZhbCBvZiBjLU15Yy1vdmVyZXhwcmVz
c2luZyBtb3VzZSBtYW1tYXJ5IGNhcmNpbm9tYSBjZWxsczwvdGl0bGU+PHNlY29uZGFyeS10aXRs
ZT5KIEJpb2wgQ2hlbTwvc2Vjb25kYXJ5LXRpdGxlPjwvdGl0bGVzPjxwYWdlcz4zODkwMy0xMTwv
cGFnZXM+PG51bWJlcj4zNzwvbnVtYmVyPjxjb250cmlidXRvcnM+PGF1dGhvcnM+PGF1dGhvcj5E
ZWIsIFQuIEIuPC9hdXRob3I+PGF1dGhvcj5Db3RpY2NoaWEsIEMuIE0uPC9hdXRob3I+PGF1dGhv
cj5EaWNrc29uLCBSLiBCLjwvYXV0aG9yPjwvYXV0aG9ycz48L2NvbnRyaWJ1dG9ycz48ZWRpdGlv
bj4yMDA0LzA3LzA5PC9lZGl0aW9uPjxsYW5ndWFnZT5lbmc8L2xhbmd1YWdlPjxhZGRlZC1kYXRl
IGZvcm1hdD0idXRjIj4xNjAwNjI3NzAyPC9hZGRlZC1kYXRlPjxyZWYtdHlwZSBuYW1lPSJKb3Vy
bmFsIEFydGljbGUiPjE3PC9yZWYtdHlwZT48cmVjLW51bWJlcj4xMDE4PC9yZWMtbnVtYmVyPjxs
YXN0LXVwZGF0ZWQtZGF0ZSBmb3JtYXQ9InV0YyI+MTYwMDYyNzcwMjwvbGFzdC11cGRhdGVkLWRh
dGU+PGFjY2Vzc2lvbi1udW0+MTUyNDcyMjI8L2FjY2Vzc2lvbi1udW0+PGVsZWN0cm9uaWMtcmVz
b3VyY2UtbnVtPjEwLjEwNzQvamJjLk00MDUzMTQyMDA8L2VsZWN0cm9uaWMtcmVzb3VyY2UtbnVt
Pjx2b2x1bWU+Mjc5PC92b2x1bWU+PC9yZWNvcmQ+PC9DaXRlPjwvRW5kTm90ZT4A
</w:fldData>
              </w:fldChar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 w:rsidR="000B7FC6" w:rsidRPr="009215EC">
              <w:rPr>
                <w:rFonts w:ascii="Times New Roman" w:hAnsi="Times New Roman" w:cs="Times New Roman"/>
                <w:lang w:val="en-GB"/>
              </w:rPr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9215EC">
              <w:rPr>
                <w:rFonts w:ascii="Times New Roman" w:hAnsi="Times New Roman" w:cs="Times New Roman"/>
                <w:lang w:val="en-GB"/>
              </w:rPr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lang w:val="en-GB"/>
              </w:rPr>
              <w:t>(Coticchia, Revankar, Deb, Dickson, &amp; Johnson, 2009; Deb, Coticchia, &amp; Dickson, 2004)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431ECC" w:rsidRPr="009215EC" w14:paraId="13A26DF2" w14:textId="77777777" w:rsidTr="00693CA5">
        <w:tc>
          <w:tcPr>
            <w:tcW w:w="1129" w:type="dxa"/>
            <w:vMerge/>
            <w:vAlign w:val="center"/>
          </w:tcPr>
          <w:p w14:paraId="0D277131" w14:textId="77777777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28" w:type="dxa"/>
            <w:vAlign w:val="center"/>
          </w:tcPr>
          <w:p w14:paraId="13FC337E" w14:textId="77777777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15EC">
              <w:rPr>
                <w:rFonts w:ascii="Times New Roman" w:hAnsi="Times New Roman" w:cs="Times New Roman"/>
                <w:lang w:val="en-US"/>
              </w:rPr>
              <w:t>SUR1</w:t>
            </w:r>
          </w:p>
          <w:p w14:paraId="3D2E2F5B" w14:textId="6BA2426D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15EC">
              <w:rPr>
                <w:rFonts w:ascii="Times New Roman" w:hAnsi="Times New Roman" w:cs="Times New Roman"/>
              </w:rPr>
              <w:fldChar w:fldCharType="begin">
                <w:fldData xml:space="preserve">PEVuZE5vdGU+PENpdGU+PEF1dGhvcj5Xb288L0F1dGhvcj48WWVhcj4yMDEzPC9ZZWFyPjxJRFRl
eHQ+VGhlIHN1bGZvbnlsdXJlYSByZWNlcHRvciAxIChTdXIxKS10cmFuc2llbnQgcmVjZXB0b3Ig
cG90ZW50aWFsIG1lbGFzdGF0aW4gNCAoVHJwbTQpIGNoYW5uZWw8L0lEVGV4dD48RGlzcGxheVRl
eHQ+KFdvbywgS3dvbiwgSXZhbm92LCBHZXJ6YW5pY2gsICZhbXA7IFNpbWFyZCwgMjAxMyk8L0Rp
c3BsYXlUZXh0PjxyZWNvcmQ+PGRhdGVzPjxwdWItZGF0ZXM+PGRhdGU+RmViPC9kYXRlPjwvcHVi
LWRhdGVzPjx5ZWFyPjIwMTM8L3llYXI+PC9kYXRlcz48a2V5d29yZHM+PGtleXdvcmQ+QVRQLUJp
bmRpbmcgQ2Fzc2V0dGUgVHJhbnNwb3J0ZXJzPC9rZXl3b3JkPjxrZXl3b3JkPkFuaW1hbHM8L2tl
eXdvcmQ+PGtleXdvcmQ+Q09TIENlbGxzPC9rZXl3b3JkPjxrZXl3b3JkPkNlbGwgTWVtYnJhbmU8
L2tleXdvcmQ+PGtleXdvcmQ+Q2hsb3JvY2VidXMgYWV0aGlvcHM8L2tleXdvcmQ+PGtleXdvcmQ+
RGlhem94aWRlPC9rZXl3b3JkPjxrZXl3b3JkPkZsdW9yZXNjZW5jZSBSZXNvbmFuY2UgRW5lcmd5
IFRyYW5zZmVyPC9rZXl3b3JkPjxrZXl3b3JkPkdseWJ1cmlkZTwva2V5d29yZD48a2V5d29yZD5H
bHljb3N5bGF0aW9uPC9rZXl3b3JkPjxrZXl3b3JkPkhFSzI5MyBDZWxsczwva2V5d29yZD48a2V5
d29yZD5IdW1hbnM8L2tleXdvcmQ+PGtleXdvcmQ+SW1tdW5vcHJlY2lwaXRhdGlvbjwva2V5d29y
ZD48a2V5d29yZD5NaWNlPC9rZXl3b3JkPjxrZXl3b3JkPlBvdGFzc2l1bSBDaGFubmVscywgSW53
YXJkbHkgUmVjdGlmeWluZzwva2V5d29yZD48a2V5d29yZD5Qcm90ZWluIEJpbmRpbmc8L2tleXdv
cmQ+PGtleXdvcmQ+UHJvdGVpbiBNdWx0aW1lcml6YXRpb248L2tleXdvcmQ+PGtleXdvcmQ+UmF0
czwva2V5d29yZD48a2V5d29yZD5SZWNlcHRvcnMsIERydWc8L2tleXdvcmQ+PGtleXdvcmQ+UmVj
b21iaW5hbnQgUHJvdGVpbnM8L2tleXdvcmQ+PGtleXdvcmQ+U3BpbmFsIENvcmQgSW5qdXJpZXM8
L2tleXdvcmQ+PGtleXdvcmQ+U3VsZm9ueWx1cmVhIFJlY2VwdG9yczwva2V5d29yZD48a2V5d29y
ZD5UUlBNIENhdGlvbiBDaGFubmVsczwva2V5d29yZD48L2tleXdvcmRzPjx1cmxzPjxyZWxhdGVk
LXVybHM+PHVybD5odHRwczovL3d3dy5uY2JpLm5sbS5uaWguZ292L3B1Ym1lZC8yMzI1NTU5Nzwv
dXJsPjwvcmVsYXRlZC11cmxzPjwvdXJscz48aXNibj4xMDgzLTM1MVg8L2lzYm4+PGN1c3RvbTI+
UE1DMzU2MTU4MzwvY3VzdG9tMj48dGl0bGVzPjx0aXRsZT5UaGUgc3VsZm9ueWx1cmVhIHJlY2Vw
dG9yIDEgKFN1cjEpLXRyYW5zaWVudCByZWNlcHRvciBwb3RlbnRpYWwgbWVsYXN0YXRpbiA0IChU
cnBtNCkgY2hhbm5lbDwvdGl0bGU+PHNlY29uZGFyeS10aXRsZT5KIEJpb2wgQ2hlbTwvc2Vjb25k
YXJ5LXRpdGxlPjwvdGl0bGVzPjxwYWdlcz4zNjU1LTY3PC9wYWdlcz48bnVtYmVyPjU8L251bWJl
cj48Y29udHJpYnV0b3JzPjxhdXRob3JzPjxhdXRob3I+V29vLCBTLiBLLjwvYXV0aG9yPjxhdXRo
b3I+S3dvbiwgTS4gUy48L2F1dGhvcj48YXV0aG9yPkl2YW5vdiwgQS48L2F1dGhvcj48YXV0aG9y
PkdlcnphbmljaCwgVi48L2F1dGhvcj48YXV0aG9yPlNpbWFyZCwgSi4gTS48L2F1dGhvcj48L2F1
dGhvcnM+PC9jb250cmlidXRvcnM+PGVkaXRpb24+MjAxMi8xMi8xOTwvZWRpdGlvbj48bGFuZ3Vh
Z2U+ZW5nPC9sYW5ndWFnZT48YWRkZWQtZGF0ZSBmb3JtYXQ9InV0YyI+MTYwMDYxNTU2MTwvYWRk
ZWQtZGF0ZT48cmVmLXR5cGUgbmFtZT0iSm91cm5hbCBBcnRpY2xlIj4xNzwvcmVmLXR5cGU+PHJl
Yy1udW1iZXI+OTQ0PC9yZWMtbnVtYmVyPjxsYXN0LXVwZGF0ZWQtZGF0ZSBmb3JtYXQ9InV0YyI+
MTYwMDYxNTU2MTwvbGFzdC11cGRhdGVkLWRhdGU+PGFjY2Vzc2lvbi1udW0+MjMyNTU1OTc8L2Fj
Y2Vzc2lvbi1udW0+PGVsZWN0cm9uaWMtcmVzb3VyY2UtbnVtPjEwLjEwNzQvamJjLk0xMTIuNDI4
MjE5PC9lbGVjdHJvbmljLXJlc291cmNlLW51bT48dm9sdW1lPjI4ODwvdm9sdW1lPjwvcmVjb3Jk
PjwvQ2l0ZT48L0VuZE5vdGU+
</w:fldData>
              </w:fldChar>
            </w:r>
            <w:r w:rsidR="000B7FC6" w:rsidRPr="009215EC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="000B7FC6" w:rsidRPr="009215EC">
              <w:rPr>
                <w:rFonts w:ascii="Times New Roman" w:hAnsi="Times New Roman" w:cs="Times New Roman"/>
              </w:rPr>
              <w:fldChar w:fldCharType="begin">
                <w:fldData xml:space="preserve">PEVuZE5vdGU+PENpdGU+PEF1dGhvcj5Xb288L0F1dGhvcj48WWVhcj4yMDEzPC9ZZWFyPjxJRFRl
eHQ+VGhlIHN1bGZvbnlsdXJlYSByZWNlcHRvciAxIChTdXIxKS10cmFuc2llbnQgcmVjZXB0b3Ig
cG90ZW50aWFsIG1lbGFzdGF0aW4gNCAoVHJwbTQpIGNoYW5uZWw8L0lEVGV4dD48RGlzcGxheVRl
eHQ+KFdvbywgS3dvbiwgSXZhbm92LCBHZXJ6YW5pY2gsICZhbXA7IFNpbWFyZCwgMjAxMyk8L0Rp
c3BsYXlUZXh0PjxyZWNvcmQ+PGRhdGVzPjxwdWItZGF0ZXM+PGRhdGU+RmViPC9kYXRlPjwvcHVi
LWRhdGVzPjx5ZWFyPjIwMTM8L3llYXI+PC9kYXRlcz48a2V5d29yZHM+PGtleXdvcmQ+QVRQLUJp
bmRpbmcgQ2Fzc2V0dGUgVHJhbnNwb3J0ZXJzPC9rZXl3b3JkPjxrZXl3b3JkPkFuaW1hbHM8L2tl
eXdvcmQ+PGtleXdvcmQ+Q09TIENlbGxzPC9rZXl3b3JkPjxrZXl3b3JkPkNlbGwgTWVtYnJhbmU8
L2tleXdvcmQ+PGtleXdvcmQ+Q2hsb3JvY2VidXMgYWV0aGlvcHM8L2tleXdvcmQ+PGtleXdvcmQ+
RGlhem94aWRlPC9rZXl3b3JkPjxrZXl3b3JkPkZsdW9yZXNjZW5jZSBSZXNvbmFuY2UgRW5lcmd5
IFRyYW5zZmVyPC9rZXl3b3JkPjxrZXl3b3JkPkdseWJ1cmlkZTwva2V5d29yZD48a2V5d29yZD5H
bHljb3N5bGF0aW9uPC9rZXl3b3JkPjxrZXl3b3JkPkhFSzI5MyBDZWxsczwva2V5d29yZD48a2V5
d29yZD5IdW1hbnM8L2tleXdvcmQ+PGtleXdvcmQ+SW1tdW5vcHJlY2lwaXRhdGlvbjwva2V5d29y
ZD48a2V5d29yZD5NaWNlPC9rZXl3b3JkPjxrZXl3b3JkPlBvdGFzc2l1bSBDaGFubmVscywgSW53
YXJkbHkgUmVjdGlmeWluZzwva2V5d29yZD48a2V5d29yZD5Qcm90ZWluIEJpbmRpbmc8L2tleXdv
cmQ+PGtleXdvcmQ+UHJvdGVpbiBNdWx0aW1lcml6YXRpb248L2tleXdvcmQ+PGtleXdvcmQ+UmF0
czwva2V5d29yZD48a2V5d29yZD5SZWNlcHRvcnMsIERydWc8L2tleXdvcmQ+PGtleXdvcmQ+UmVj
b21iaW5hbnQgUHJvdGVpbnM8L2tleXdvcmQ+PGtleXdvcmQ+U3BpbmFsIENvcmQgSW5qdXJpZXM8
L2tleXdvcmQ+PGtleXdvcmQ+U3VsZm9ueWx1cmVhIFJlY2VwdG9yczwva2V5d29yZD48a2V5d29y
ZD5UUlBNIENhdGlvbiBDaGFubmVsczwva2V5d29yZD48L2tleXdvcmRzPjx1cmxzPjxyZWxhdGVk
LXVybHM+PHVybD5odHRwczovL3d3dy5uY2JpLm5sbS5uaWguZ292L3B1Ym1lZC8yMzI1NTU5Nzwv
dXJsPjwvcmVsYXRlZC11cmxzPjwvdXJscz48aXNibj4xMDgzLTM1MVg8L2lzYm4+PGN1c3RvbTI+
UE1DMzU2MTU4MzwvY3VzdG9tMj48dGl0bGVzPjx0aXRsZT5UaGUgc3VsZm9ueWx1cmVhIHJlY2Vw
dG9yIDEgKFN1cjEpLXRyYW5zaWVudCByZWNlcHRvciBwb3RlbnRpYWwgbWVsYXN0YXRpbiA0IChU
cnBtNCkgY2hhbm5lbDwvdGl0bGU+PHNlY29uZGFyeS10aXRsZT5KIEJpb2wgQ2hlbTwvc2Vjb25k
YXJ5LXRpdGxlPjwvdGl0bGVzPjxwYWdlcz4zNjU1LTY3PC9wYWdlcz48bnVtYmVyPjU8L251bWJl
cj48Y29udHJpYnV0b3JzPjxhdXRob3JzPjxhdXRob3I+V29vLCBTLiBLLjwvYXV0aG9yPjxhdXRo
b3I+S3dvbiwgTS4gUy48L2F1dGhvcj48YXV0aG9yPkl2YW5vdiwgQS48L2F1dGhvcj48YXV0aG9y
PkdlcnphbmljaCwgVi48L2F1dGhvcj48YXV0aG9yPlNpbWFyZCwgSi4gTS48L2F1dGhvcj48L2F1
dGhvcnM+PC9jb250cmlidXRvcnM+PGVkaXRpb24+MjAxMi8xMi8xOTwvZWRpdGlvbj48bGFuZ3Vh
Z2U+ZW5nPC9sYW5ndWFnZT48YWRkZWQtZGF0ZSBmb3JtYXQ9InV0YyI+MTYwMDYxNTU2MTwvYWRk
ZWQtZGF0ZT48cmVmLXR5cGUgbmFtZT0iSm91cm5hbCBBcnRpY2xlIj4xNzwvcmVmLXR5cGU+PHJl
Yy1udW1iZXI+OTQ0PC9yZWMtbnVtYmVyPjxsYXN0LXVwZGF0ZWQtZGF0ZSBmb3JtYXQ9InV0YyI+
MTYwMDYxNTU2MTwvbGFzdC11cGRhdGVkLWRhdGU+PGFjY2Vzc2lvbi1udW0+MjMyNTU1OTc8L2Fj
Y2Vzc2lvbi1udW0+PGVsZWN0cm9uaWMtcmVzb3VyY2UtbnVtPjEwLjEwNzQvamJjLk0xMTIuNDI4
MjE5PC9lbGVjdHJvbmljLXJlc291cmNlLW51bT48dm9sdW1lPjI4ODwvdm9sdW1lPjwvcmVjb3Jk
PjwvQ2l0ZT48L0VuZE5vdGU+
</w:fldData>
              </w:fldChar>
            </w:r>
            <w:r w:rsidR="000B7FC6" w:rsidRPr="009215EC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="000B7FC6" w:rsidRPr="009215EC">
              <w:rPr>
                <w:rFonts w:ascii="Times New Roman" w:hAnsi="Times New Roman" w:cs="Times New Roman"/>
              </w:rPr>
            </w:r>
            <w:r w:rsidR="000B7FC6" w:rsidRPr="009215EC">
              <w:rPr>
                <w:rFonts w:ascii="Times New Roman" w:hAnsi="Times New Roman" w:cs="Times New Roman"/>
              </w:rPr>
              <w:fldChar w:fldCharType="end"/>
            </w:r>
            <w:r w:rsidRPr="009215EC">
              <w:rPr>
                <w:rFonts w:ascii="Times New Roman" w:hAnsi="Times New Roman" w:cs="Times New Roman"/>
              </w:rPr>
            </w:r>
            <w:r w:rsidRPr="009215EC">
              <w:rPr>
                <w:rFonts w:ascii="Times New Roman" w:hAnsi="Times New Roman" w:cs="Times New Roman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lang w:val="en-US"/>
              </w:rPr>
              <w:t>(Woo, Kwon, Ivanov, Gerzanich, &amp; Simard, 2013)</w:t>
            </w:r>
            <w:r w:rsidRPr="009215E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811" w:type="dxa"/>
            <w:vAlign w:val="center"/>
          </w:tcPr>
          <w:p w14:paraId="2FDB85A2" w14:textId="3C35003B" w:rsidR="00431ECC" w:rsidRPr="009215EC" w:rsidRDefault="00431ECC" w:rsidP="00431EC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215EC">
              <w:rPr>
                <w:rFonts w:ascii="Times New Roman" w:eastAsia="Times New Roman" w:hAnsi="Times New Roman" w:cs="Times New Roman"/>
                <w:lang w:val="en-GB"/>
              </w:rPr>
              <w:t xml:space="preserve">SUR1 is overexpressed in breast cancer </w:t>
            </w:r>
            <w:r w:rsidRPr="009215EC">
              <w:rPr>
                <w:rFonts w:ascii="Times New Roman" w:hAnsi="Times New Roman" w:cs="Times New Roman"/>
                <w:color w:val="111111"/>
                <w:shd w:val="clear" w:color="auto" w:fill="FFFFFF"/>
                <w:lang w:val="en-GB"/>
              </w:rPr>
              <w:fldChar w:fldCharType="begin"/>
            </w:r>
            <w:r w:rsidR="000B7FC6" w:rsidRPr="009215EC">
              <w:rPr>
                <w:rFonts w:ascii="Times New Roman" w:hAnsi="Times New Roman" w:cs="Times New Roman"/>
                <w:color w:val="111111"/>
                <w:shd w:val="clear" w:color="auto" w:fill="FFFFFF"/>
                <w:lang w:val="en-GB"/>
              </w:rPr>
              <w:instrText xml:space="preserve"> ADDIN EN.CITE &lt;EndNote&gt;&lt;Cite&gt;&lt;Author&gt;Uhlen&lt;/Author&gt;&lt;Year&gt;2017&lt;/Year&gt;&lt;IDText&gt;A pathology atlas of the human cancer transcriptome&lt;/IDText&gt;&lt;DisplayText&gt;(Uhlen et al., 2017)&lt;/DisplayText&gt;&lt;record&gt;&lt;dates&gt;&lt;pub-dates&gt;&lt;date&gt;08&lt;/date&gt;&lt;/pub-dates&gt;&lt;year&gt;2017&lt;/year&gt;&lt;/dates&gt;&lt;keywords&gt;&lt;keyword&gt;Atlases as Topic&lt;/keyword&gt;&lt;keyword&gt;Gene Regulatory Networks&lt;/keyword&gt;&lt;keyword&gt;Genes, Neoplasm&lt;/keyword&gt;&lt;keyword&gt;Humans&lt;/keyword&gt;&lt;keyword&gt;Neoplasms&lt;/keyword&gt;&lt;keyword&gt;Prognosis&lt;/keyword&gt;&lt;keyword&gt;Transcriptome&lt;/keyword&gt;&lt;/keywords&gt;&lt;urls&gt;&lt;related-urls&gt;&lt;url&gt;https://www.ncbi.nlm.nih.gov/pubmed/28818916&lt;/url&gt;&lt;/related-urls&gt;&lt;/urls&gt;&lt;isbn&gt;1095-9203&lt;/isbn&gt;&lt;titles&gt;&lt;title&gt;A pathology atlas of the human cancer transcriptome&lt;/title&gt;&lt;secondary-title&gt;Science&lt;/secondary-title&gt;&lt;/titles&gt;&lt;number&gt;6352&lt;/number&gt;&lt;contributors&gt;&lt;authors&gt;&lt;author&gt;Uhlen, M.&lt;/author&gt;&lt;author&gt;Zhang, C.&lt;/author&gt;&lt;author&gt;Lee, S.&lt;/author&gt;&lt;author&gt;Sjöstedt, E.&lt;/author&gt;&lt;author&gt;Fagerberg, L.&lt;/author&gt;&lt;author&gt;Bidkhori, G.&lt;/author&gt;&lt;author&gt;Benfeitas, R.&lt;/author&gt;&lt;author&gt;Arif, M.&lt;/author&gt;&lt;author&gt;Liu, Z.&lt;/author&gt;&lt;author&gt;Edfors, F.&lt;/author&gt;&lt;author&gt;Sanli, K.&lt;/author&gt;&lt;author&gt;von Feilitzen, K.&lt;/author&gt;&lt;author&gt;Oksvold, P.&lt;/author&gt;&lt;author&gt;Lundberg, E.&lt;/author&gt;&lt;author&gt;Hober, S.&lt;/author&gt;&lt;author&gt;Nilsson, P.&lt;/author&gt;&lt;author&gt;Mattsson, J.&lt;/author&gt;&lt;author&gt;Schwenk, J. M.&lt;/author&gt;&lt;author&gt;Brunnström, H.&lt;/author&gt;&lt;author&gt;Glimelius, B.&lt;/author&gt;&lt;author&gt;Sjöblom, T.&lt;/author&gt;&lt;author&gt;Edqvist, P. H.&lt;/author&gt;&lt;author&gt;Djureinovic, D.&lt;/author&gt;&lt;author&gt;Micke, P.&lt;/author&gt;&lt;author&gt;Lindskog, C.&lt;/author&gt;&lt;author&gt;Mardinoglu, A.&lt;/author&gt;&lt;author&gt;Ponten, F.&lt;/author&gt;&lt;/authors&gt;&lt;/contributors&gt;&lt;language&gt;eng&lt;/language&gt;&lt;added-date format="utc"&gt;1598418977&lt;/added-date&gt;&lt;ref-type name="Journal Article"&gt;17&lt;/ref-type&gt;&lt;rec-number&gt;614&lt;/rec-number&gt;&lt;last-updated-date format="utc"&gt;1598418977&lt;/last-updated-date&gt;&lt;accession-num&gt;28818916&lt;/accession-num&gt;&lt;electronic-resource-num&gt;10.1126/science.aan2507&lt;/electronic-resource-num&gt;&lt;volume&gt;357&lt;/volume&gt;&lt;/record&gt;&lt;/Cite&gt;&lt;/EndNote&gt;</w:instrText>
            </w:r>
            <w:r w:rsidRPr="009215EC">
              <w:rPr>
                <w:rFonts w:ascii="Times New Roman" w:hAnsi="Times New Roman" w:cs="Times New Roman"/>
                <w:color w:val="111111"/>
                <w:shd w:val="clear" w:color="auto" w:fill="FFFFFF"/>
                <w:lang w:val="en-GB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color w:val="111111"/>
                <w:shd w:val="clear" w:color="auto" w:fill="FFFFFF"/>
                <w:lang w:val="en-GB"/>
              </w:rPr>
              <w:t>(Uhlen et al., 2017)</w:t>
            </w:r>
            <w:r w:rsidRPr="009215EC">
              <w:rPr>
                <w:rFonts w:ascii="Times New Roman" w:hAnsi="Times New Roman" w:cs="Times New Roman"/>
                <w:color w:val="111111"/>
                <w:shd w:val="clear" w:color="auto" w:fill="FFFFFF"/>
                <w:lang w:val="en-GB"/>
              </w:rPr>
              <w:fldChar w:fldCharType="end"/>
            </w:r>
            <w:r w:rsidRPr="009215EC">
              <w:rPr>
                <w:rFonts w:ascii="Times New Roman" w:hAnsi="Times New Roman" w:cs="Times New Roman"/>
                <w:color w:val="111111"/>
                <w:shd w:val="clear" w:color="auto" w:fill="FFFFFF"/>
                <w:lang w:val="en-GB"/>
              </w:rPr>
              <w:t xml:space="preserve">. </w:t>
            </w:r>
          </w:p>
        </w:tc>
      </w:tr>
      <w:tr w:rsidR="00431ECC" w:rsidRPr="009215EC" w14:paraId="5EE746E6" w14:textId="77777777" w:rsidTr="00693CA5">
        <w:tc>
          <w:tcPr>
            <w:tcW w:w="1129" w:type="dxa"/>
            <w:vMerge/>
            <w:vAlign w:val="center"/>
          </w:tcPr>
          <w:p w14:paraId="5960AB70" w14:textId="77777777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28" w:type="dxa"/>
            <w:vAlign w:val="center"/>
          </w:tcPr>
          <w:p w14:paraId="09B3512B" w14:textId="77777777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</w:rPr>
            </w:pPr>
            <w:r w:rsidRPr="009215EC">
              <w:rPr>
                <w:rFonts w:ascii="Times New Roman" w:hAnsi="Times New Roman" w:cs="Times New Roman"/>
              </w:rPr>
              <w:t>EB1</w:t>
            </w:r>
          </w:p>
          <w:p w14:paraId="6C9DCF50" w14:textId="118EAF6B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</w:rPr>
            </w:pPr>
            <w:r w:rsidRPr="009215EC">
              <w:rPr>
                <w:rFonts w:ascii="Times New Roman" w:hAnsi="Times New Roman" w:cs="Times New Roman"/>
              </w:rPr>
              <w:fldChar w:fldCharType="begin"/>
            </w:r>
            <w:r w:rsidR="000B7FC6" w:rsidRPr="009215EC">
              <w:rPr>
                <w:rFonts w:ascii="Times New Roman" w:hAnsi="Times New Roman" w:cs="Times New Roman"/>
              </w:rPr>
              <w:instrText xml:space="preserve"> ADDIN EN.CITE &lt;EndNote&gt;&lt;Cite&gt;&lt;Author&gt;Blanco&lt;/Author&gt;&lt;Year&gt;2019&lt;/Year&gt;&lt;IDText&gt;EB1- and EB2-dependent anterograde trafficking of TRPM4 regulates focal adhesion turnover and cell invasion&lt;/IDText&gt;&lt;DisplayText&gt;(Blanco et al., 2019)&lt;/DisplayText&gt;&lt;record&gt;&lt;dates&gt;&lt;pub-dates&gt;&lt;date&gt;Aug&lt;/date&gt;&lt;/pub-dates&gt;&lt;year&gt;2019&lt;/year&gt;&lt;/dates&gt;&lt;keywords&gt;&lt;keyword&gt;EB proteins&lt;/keyword&gt;&lt;keyword&gt;ER export&lt;/keyword&gt;&lt;keyword&gt;TRP channels&lt;/keyword&gt;&lt;/keywords&gt;&lt;urls&gt;&lt;related-urls&gt;&lt;url&gt;https://www.ncbi.nlm.nih.gov/pubmed/31112396&lt;/url&gt;&lt;/related-urls&gt;&lt;/urls&gt;&lt;isbn&gt;1530-6860&lt;/isbn&gt;&lt;titles&gt;&lt;title&gt;EB1- and EB2-dependent anterograde trafficking of TRPM4 regulates focal adhesion turnover and cell invasion&lt;/title&gt;&lt;secondary-title&gt;FASEB J&lt;/secondary-title&gt;&lt;/titles&gt;&lt;pages&gt;9434-9452&lt;/pages&gt;&lt;number&gt;8&lt;/number&gt;&lt;contributors&gt;&lt;authors&gt;&lt;author&gt;Blanco, C.&lt;/author&gt;&lt;author&gt;Morales, D.&lt;/author&gt;&lt;author&gt;Mogollones, I.&lt;/author&gt;&lt;author&gt;Vergara-Jaque, A.&lt;/author&gt;&lt;author&gt;Vargas, C.&lt;/author&gt;&lt;author&gt;Álvarez, A.&lt;/author&gt;&lt;author&gt;Riquelme, D.&lt;/author&gt;&lt;author&gt;Leiva-Salcedo, E.&lt;/author&gt;&lt;author&gt;González, W.&lt;/author&gt;&lt;author&gt;Maureira, D.&lt;/author&gt;&lt;author&gt;Aldunate, I.&lt;/author&gt;&lt;author&gt;Cáceres, M.&lt;/author&gt;&lt;author&gt;Varela, D.&lt;/author&gt;&lt;author&gt;Cerda, O.&lt;/author&gt;&lt;/authors&gt;&lt;/contributors&gt;&lt;edition&gt;2019/05/21&lt;/edition&gt;&lt;language&gt;eng&lt;/language&gt;&lt;added-date format="utc"&gt;1587289702&lt;/added-date&gt;&lt;ref-type name="Journal Article"&gt;17&lt;/ref-type&gt;&lt;rec-number&gt;577&lt;/rec-number&gt;&lt;last-updated-date format="utc"&gt;1587289702&lt;/last-updated-date&gt;&lt;accession-num&gt;31112396&lt;/accession-num&gt;&lt;electronic-resource-num&gt;10.1096/fj.201900136R&lt;/electronic-resource-num&gt;&lt;volume&gt;33&lt;/volume&gt;&lt;/record&gt;&lt;/Cite&gt;&lt;/EndNote&gt;</w:instrText>
            </w:r>
            <w:r w:rsidRPr="009215EC">
              <w:rPr>
                <w:rFonts w:ascii="Times New Roman" w:hAnsi="Times New Roman" w:cs="Times New Roman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</w:rPr>
              <w:t>(Blanco et al., 2019)</w:t>
            </w:r>
            <w:r w:rsidRPr="009215E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811" w:type="dxa"/>
            <w:vAlign w:val="center"/>
          </w:tcPr>
          <w:p w14:paraId="7D2711EA" w14:textId="339DC838" w:rsidR="00431ECC" w:rsidRPr="009215EC" w:rsidRDefault="00431ECC" w:rsidP="00431EC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215EC">
              <w:rPr>
                <w:rFonts w:ascii="Times New Roman" w:eastAsia="Times New Roman" w:hAnsi="Times New Roman" w:cs="Times New Roman"/>
                <w:lang w:val="en-GB"/>
              </w:rPr>
              <w:t xml:space="preserve">EB1 expression correlates with higher histological grade and metastasis </w:t>
            </w:r>
            <w:r w:rsidRPr="009215EC">
              <w:rPr>
                <w:rFonts w:ascii="Times New Roman" w:eastAsia="Times New Roman" w:hAnsi="Times New Roman" w:cs="Times New Roman"/>
                <w:lang w:val="en-GB"/>
              </w:rPr>
              <w:fldChar w:fldCharType="begin"/>
            </w:r>
            <w:r w:rsidR="000B7FC6" w:rsidRPr="009215EC">
              <w:rPr>
                <w:rFonts w:ascii="Times New Roman" w:eastAsia="Times New Roman" w:hAnsi="Times New Roman" w:cs="Times New Roman"/>
                <w:lang w:val="en-GB"/>
              </w:rPr>
              <w:instrText xml:space="preserve"> ADDIN EN.CITE &lt;EndNote&gt;&lt;Cite&gt;&lt;Author&gt;Dong&lt;/Author&gt;&lt;Year&gt;2010&lt;/Year&gt;&lt;IDText&gt;Oncogenic function of microtubule end-binding protein 1 in breast cancer&lt;/IDText&gt;&lt;DisplayText&gt;(Dong et al., 2010)&lt;/DisplayText&gt;&lt;record&gt;&lt;dates&gt;&lt;pub-dates&gt;&lt;date&gt;Feb&lt;/date&gt;&lt;/pub-dates&gt;&lt;year&gt;2010&lt;/year&gt;&lt;/dates&gt;&lt;keywords&gt;&lt;keyword&gt;Animals&lt;/keyword&gt;&lt;keyword&gt;Aurora Kinase B&lt;/keyword&gt;&lt;keyword&gt;Aurora Kinases&lt;/keyword&gt;&lt;keyword&gt;Breast Neoplasms&lt;/keyword&gt;&lt;keyword&gt;Cell Proliferation&lt;/keyword&gt;&lt;keyword&gt;Female&lt;/keyword&gt;&lt;keyword&gt;Humans&lt;/keyword&gt;&lt;keyword&gt;Lymphatic Metastasis&lt;/keyword&gt;&lt;keyword&gt;Mice&lt;/keyword&gt;&lt;keyword&gt;Mice, Nude&lt;/keyword&gt;&lt;keyword&gt;Microtubule-Associated Proteins&lt;/keyword&gt;&lt;keyword&gt;Neoplasm Proteins&lt;/keyword&gt;&lt;keyword&gt;Neoplasm Staging&lt;/keyword&gt;&lt;keyword&gt;Neoplasm Transplantation&lt;/keyword&gt;&lt;keyword&gt;Protein-Serine-Threonine Kinases&lt;/keyword&gt;&lt;keyword&gt;Tumor Cells, Cultured&lt;/keyword&gt;&lt;keyword&gt;Tumor Stem Cell Assay&lt;/keyword&gt;&lt;keyword&gt;Up-Regulation&lt;/keyword&gt;&lt;/keywords&gt;&lt;urls&gt;&lt;related-urls&gt;&lt;url&gt;https://www.ncbi.nlm.nih.gov/pubmed/19967727&lt;/url&gt;&lt;/related-urls&gt;&lt;/urls&gt;&lt;isbn&gt;1096-9896&lt;/isbn&gt;&lt;titles&gt;&lt;title&gt;Oncogenic function of microtubule end-binding protein 1 in breast cancer&lt;/title&gt;&lt;secondary-title&gt;J Pathol&lt;/secondary-title&gt;&lt;/titles&gt;&lt;pages&gt;361-9&lt;/pages&gt;&lt;number&gt;3&lt;/number&gt;&lt;contributors&gt;&lt;authors&gt;&lt;author&gt;Dong, X.&lt;/author&gt;&lt;author&gt;Liu, F.&lt;/author&gt;&lt;author&gt;Sun, L.&lt;/author&gt;&lt;author&gt;Liu, M.&lt;/author&gt;&lt;author&gt;Li, D.&lt;/author&gt;&lt;author&gt;Su, D.&lt;/author&gt;&lt;author&gt;Zhu, Z.&lt;/author&gt;&lt;author&gt;Dong, J. T.&lt;/author&gt;&lt;author&gt;Fu, L.&lt;/author&gt;&lt;author&gt;Zhou, J.&lt;/author&gt;&lt;/authors&gt;&lt;/contributors&gt;&lt;language&gt;eng&lt;/language&gt;&lt;added-date format="utc"&gt;1600860559&lt;/added-date&gt;&lt;ref-type name="Journal Article"&gt;17&lt;/ref-type&gt;&lt;rec-number&gt;1123&lt;/rec-number&gt;&lt;last-updated-date format="utc"&gt;1600860559&lt;/last-updated-date&gt;&lt;accession-num&gt;19967727&lt;/accession-num&gt;&lt;electronic-resource-num&gt;10.1002/path.2662&lt;/electronic-resource-num&gt;&lt;volume&gt;220&lt;/volume&gt;&lt;/record&gt;&lt;/Cite&gt;&lt;/EndNote&gt;</w:instrText>
            </w:r>
            <w:r w:rsidRPr="009215EC">
              <w:rPr>
                <w:rFonts w:ascii="Times New Roman" w:eastAsia="Times New Roman" w:hAnsi="Times New Roman" w:cs="Times New Roman"/>
                <w:lang w:val="en-GB"/>
              </w:rPr>
              <w:fldChar w:fldCharType="separate"/>
            </w:r>
            <w:r w:rsidR="000B7FC6" w:rsidRPr="009215EC">
              <w:rPr>
                <w:rFonts w:ascii="Times New Roman" w:eastAsia="Times New Roman" w:hAnsi="Times New Roman" w:cs="Times New Roman"/>
                <w:noProof/>
                <w:lang w:val="en-GB"/>
              </w:rPr>
              <w:t>(Dong et al., 2010)</w:t>
            </w:r>
            <w:r w:rsidRPr="009215EC">
              <w:rPr>
                <w:rFonts w:ascii="Times New Roman" w:eastAsia="Times New Roman" w:hAnsi="Times New Roman" w:cs="Times New Roman"/>
                <w:lang w:val="en-GB"/>
              </w:rPr>
              <w:fldChar w:fldCharType="end"/>
            </w:r>
            <w:r w:rsidRPr="009215EC">
              <w:rPr>
                <w:rFonts w:ascii="Times New Roman" w:eastAsia="Times New Roman" w:hAnsi="Times New Roman" w:cs="Times New Roman"/>
                <w:lang w:val="en-GB"/>
              </w:rPr>
              <w:t xml:space="preserve">. EB1 promotes the proliferation and tumorigenesis of breast cancer </w:t>
            </w:r>
            <w:r w:rsidRPr="009215EC">
              <w:rPr>
                <w:rFonts w:ascii="Times New Roman" w:eastAsia="Times New Roman" w:hAnsi="Times New Roman" w:cs="Times New Roman"/>
                <w:lang w:val="en-GB"/>
              </w:rPr>
              <w:fldChar w:fldCharType="begin">
                <w:fldData xml:space="preserve">PEVuZE5vdGU+PENpdGU+PEF1dGhvcj5Eb25nPC9BdXRob3I+PFllYXI+MjAxMDwvWWVhcj48SURU
ZXh0Pk9uY29nZW5pYyBmdW5jdGlvbiBvZiBtaWNyb3R1YnVsZSBlbmQtYmluZGluZyBwcm90ZWlu
IDEgaW4gYnJlYXN0IGNhbmNlcjwvSURUZXh0PjxEaXNwbGF5VGV4dD4oRG9uZyBldCBhbC4sIDIw
MTA7IEZ1amlpIGV0IGFsLiwgMjAwNTsgWS4gV2FuZyBldCBhbC4sIDIwMDUpPC9EaXNwbGF5VGV4
dD48cmVjb3JkPjxkYXRlcz48cHViLWRhdGVzPjxkYXRlPkZlYjwvZGF0ZT48L3B1Yi1kYXRlcz48
eWVhcj4yMDEwPC95ZWFyPjwvZGF0ZXM+PGtleXdvcmRzPjxrZXl3b3JkPkFuaW1hbHM8L2tleXdv
cmQ+PGtleXdvcmQ+QXVyb3JhIEtpbmFzZSBCPC9rZXl3b3JkPjxrZXl3b3JkPkF1cm9yYSBLaW5h
c2VzPC9rZXl3b3JkPjxrZXl3b3JkPkJyZWFzdCBOZW9wbGFzbXM8L2tleXdvcmQ+PGtleXdvcmQ+
Q2VsbCBQcm9saWZlcmF0aW9uPC9rZXl3b3JkPjxrZXl3b3JkPkZlbWFsZTwva2V5d29yZD48a2V5
d29yZD5IdW1hbnM8L2tleXdvcmQ+PGtleXdvcmQ+THltcGhhdGljIE1ldGFzdGFzaXM8L2tleXdv
cmQ+PGtleXdvcmQ+TWljZTwva2V5d29yZD48a2V5d29yZD5NaWNlLCBOdWRlPC9rZXl3b3JkPjxr
ZXl3b3JkPk1pY3JvdHVidWxlLUFzc29jaWF0ZWQgUHJvdGVpbnM8L2tleXdvcmQ+PGtleXdvcmQ+
TmVvcGxhc20gUHJvdGVpbnM8L2tleXdvcmQ+PGtleXdvcmQ+TmVvcGxhc20gU3RhZ2luZzwva2V5
d29yZD48a2V5d29yZD5OZW9wbGFzbSBUcmFuc3BsYW50YXRpb248L2tleXdvcmQ+PGtleXdvcmQ+
UHJvdGVpbi1TZXJpbmUtVGhyZW9uaW5lIEtpbmFzZXM8L2tleXdvcmQ+PGtleXdvcmQ+VHVtb3Ig
Q2VsbHMsIEN1bHR1cmVkPC9rZXl3b3JkPjxrZXl3b3JkPlR1bW9yIFN0ZW0gQ2VsbCBBc3NheTwv
a2V5d29yZD48a2V5d29yZD5VcC1SZWd1bGF0aW9uPC9rZXl3b3JkPjwva2V5d29yZHM+PHVybHM+
PHJlbGF0ZWQtdXJscz48dXJsPmh0dHBzOi8vd3d3Lm5jYmkubmxtLm5paC5nb3YvcHVibWVkLzE5
OTY3NzI3PC91cmw+PC9yZWxhdGVkLXVybHM+PC91cmxzPjxpc2JuPjEwOTYtOTg5NjwvaXNibj48
dGl0bGVzPjx0aXRsZT5PbmNvZ2VuaWMgZnVuY3Rpb24gb2YgbWljcm90dWJ1bGUgZW5kLWJpbmRp
bmcgcHJvdGVpbiAxIGluIGJyZWFzdCBjYW5jZXI8L3RpdGxlPjxzZWNvbmRhcnktdGl0bGU+SiBQ
YXRob2w8L3NlY29uZGFyeS10aXRsZT48L3RpdGxlcz48cGFnZXM+MzYxLTk8L3BhZ2VzPjxudW1i
ZXI+MzwvbnVtYmVyPjxjb250cmlidXRvcnM+PGF1dGhvcnM+PGF1dGhvcj5Eb25nLCBYLjwvYXV0
aG9yPjxhdXRob3I+TGl1LCBGLjwvYXV0aG9yPjxhdXRob3I+U3VuLCBMLjwvYXV0aG9yPjxhdXRo
b3I+TGl1LCBNLjwvYXV0aG9yPjxhdXRob3I+TGksIEQuPC9hdXRob3I+PGF1dGhvcj5TdSwgRC48
L2F1dGhvcj48YXV0aG9yPlpodSwgWi48L2F1dGhvcj48YXV0aG9yPkRvbmcsIEouIFQuPC9hdXRo
b3I+PGF1dGhvcj5GdSwgTC48L2F1dGhvcj48YXV0aG9yPlpob3UsIEouPC9hdXRob3I+PC9hdXRo
b3JzPjwvY29udHJpYnV0b3JzPjxsYW5ndWFnZT5lbmc8L2xhbmd1YWdlPjxhZGRlZC1kYXRlIGZv
cm1hdD0idXRjIj4xNjAwODYwNTU5PC9hZGRlZC1kYXRlPjxyZWYtdHlwZSBuYW1lPSJKb3VybmFs
IEFydGljbGUiPjE3PC9yZWYtdHlwZT48cmVjLW51bWJlcj4xMTIzPC9yZWMtbnVtYmVyPjxsYXN0
LXVwZGF0ZWQtZGF0ZSBmb3JtYXQ9InV0YyI+MTYwMDg2MDU1OTwvbGFzdC11cGRhdGVkLWRhdGU+
PGFjY2Vzc2lvbi1udW0+MTk5Njc3Mjc8L2FjY2Vzc2lvbi1udW0+PGVsZWN0cm9uaWMtcmVzb3Vy
Y2UtbnVtPjEwLjEwMDIvcGF0aC4yNjYyPC9lbGVjdHJvbmljLXJlc291cmNlLW51bT48dm9sdW1l
PjIyMDwvdm9sdW1lPjwvcmVjb3JkPjwvQ2l0ZT48Q2l0ZT48QXV0aG9yPkZ1amlpPC9BdXRob3I+
PFllYXI+MjAwNTwvWWVhcj48SURUZXh0PlByb3Rlb21pYyBzdHVkeSBvZiBodW1hbiBoZXBhdG9j
ZWxsdWxhciBjYXJjaW5vbWEgdXNpbmcgdHdvLWRpbWVuc2lvbmFsIGRpZmZlcmVuY2UgZ2VsIGVs
ZWN0cm9waG9yZXNpcyB3aXRoIHNhdHVyYXRpb24gY3lzdGVpbmUgZHllPC9JRFRleHQ+PHJlY29y
ZD48ZGF0ZXM+PHB1Yi1kYXRlcz48ZGF0ZT5BcHI8L2RhdGU+PC9wdWItZGF0ZXM+PHllYXI+MjAw
NTwveWVhcj48L2RhdGVzPjxrZXl3b3Jkcz48a2V5d29yZD5BZHVsdDwva2V5d29yZD48a2V5d29y
ZD5BZ2VkPC9rZXl3b3JkPjxrZXl3b3JkPkFtaW5vIEFjaWQgU2VxdWVuY2U8L2tleXdvcmQ+PGtl
eXdvcmQ+Q2FyY2lub21hLCBIZXBhdG9jZWxsdWxhcjwva2V5d29yZD48a2V5d29yZD5DZWxscywg
Q3VsdHVyZWQ8L2tleXdvcmQ+PGtleXdvcmQ+Q3lzdGVpbmU8L2tleXdvcmQ+PGtleXdvcmQ+RWxl
Y3Ryb3Bob3Jlc2lzLCBHZWwsIFR3by1EaW1lbnNpb25hbDwva2V5d29yZD48a2V5d29yZD5GZW1h
bGU8L2tleXdvcmQ+PGtleXdvcmQ+Rmx1b3Jlc2NlbnQgRHllczwva2V5d29yZD48a2V5d29yZD5I
ZXBhdG9jeXRlczwva2V5d29yZD48a2V5d29yZD5IdW1hbnM8L2tleXdvcmQ+PGtleXdvcmQ+SW5m
YW50PC9rZXl3b3JkPjxrZXl3b3JkPkxpdmVyIE5lb3BsYXNtczwva2V5d29yZD48a2V5d29yZD5N
YWxlPC9rZXl3b3JkPjxrZXl3b3JkPk1hc3MgU3BlY3Ryb21ldHJ5PC9rZXl3b3JkPjxrZXl3b3Jk
Pk1pZGRsZSBBZ2VkPC9rZXl3b3JkPjxrZXl3b3JkPk1vbGVjdWxhciBTZXF1ZW5jZSBEYXRhPC9r
ZXl3b3JkPjxrZXl3b3JkPlByb3Rlb21lPC9rZXl3b3JkPjxrZXl3b3JkPlByb3Rlb21pY3M8L2tl
eXdvcmQ+PC9rZXl3b3Jkcz48dXJscz48cmVsYXRlZC11cmxzPjx1cmw+aHR0cHM6Ly93d3cubmNi
aS5ubG0ubmloLmdvdi9wdWJtZWQvMTU3NTEwMDU8L3VybD48L3JlbGF0ZWQtdXJscz48L3VybHM+
PGlzYm4+MTYxNS05ODUzPC9pc2JuPjx0aXRsZXM+PHRpdGxlPlByb3Rlb21pYyBzdHVkeSBvZiBo
dW1hbiBoZXBhdG9jZWxsdWxhciBjYXJjaW5vbWEgdXNpbmcgdHdvLWRpbWVuc2lvbmFsIGRpZmZl
cmVuY2UgZ2VsIGVsZWN0cm9waG9yZXNpcyB3aXRoIHNhdHVyYXRpb24gY3lzdGVpbmUgZHllPC90
aXRsZT48c2Vjb25kYXJ5LXRpdGxlPlByb3Rlb21pY3M8L3NlY29uZGFyeS10aXRsZT48L3RpdGxl
cz48cGFnZXM+MTQxMS0yMjwvcGFnZXM+PG51bWJlcj41PC9udW1iZXI+PGNvbnRyaWJ1dG9ycz48
YXV0aG9ycz48YXV0aG9yPkZ1amlpLCBLLjwvYXV0aG9yPjxhdXRob3I+S29uZG8sIFQuPC9hdXRo
b3I+PGF1dGhvcj5Zb2tvbywgSC48L2F1dGhvcj48YXV0aG9yPllhbWFkYSwgVC48L2F1dGhvcj48
YXV0aG9yPkl3YXRzdWtpLCBLLjwvYXV0aG9yPjxhdXRob3I+SGlyb2hhc2hpLCBTLjwvYXV0aG9y
PjwvYXV0aG9ycz48L2NvbnRyaWJ1dG9ycz48bGFuZ3VhZ2U+ZW5nPC9sYW5ndWFnZT48YWRkZWQt
ZGF0ZSBmb3JtYXQ9InV0YyI+MTYwMDg2MDU5NTwvYWRkZWQtZGF0ZT48cmVmLXR5cGUgbmFtZT0i
Sm91cm5hbCBBcnRpY2xlIj4xNzwvcmVmLXR5cGU+PHJlYy1udW1iZXI+MTEyNDwvcmVjLW51bWJl
cj48bGFzdC11cGRhdGVkLWRhdGUgZm9ybWF0PSJ1dGMiPjE2MDA4NjA1OTU8L2xhc3QtdXBkYXRl
ZC1kYXRlPjxhY2Nlc3Npb24tbnVtPjE1NzUxMDA1PC9hY2Nlc3Npb24tbnVtPjxlbGVjdHJvbmlj
LXJlc291cmNlLW51bT4xMC4xMDAyL3BtaWMuMjAwNDAxMDA0PC9lbGVjdHJvbmljLXJlc291cmNl
LW51bT48dm9sdW1lPjU8L3ZvbHVtZT48L3JlY29yZD48L0NpdGU+PENpdGU+PEF1dGhvcj5XYW5n
PC9BdXRob3I+PFllYXI+MjAwNTwvWWVhcj48SURUZXh0Pk92ZXJleHByZXNzaW9uIG9mIEVCMSBp
biBodW1hbiBlc29waGFnZWFsIHNxdWFtb3VzIGNlbGwgY2FyY2lub21hIChFU0NDKSBtYXkgcHJv
bW90ZSBjZWxsdWxhciBncm93dGggYnkgYWN0aXZhdGluZyBiZXRhLWNhdGVuaW4vVENGIHBhdGh3
YXk8L0lEVGV4dD48cmVjb3JkPjxkYXRlcz48cHViLWRhdGVzPjxkYXRlPk9jdDwvZGF0ZT48L3B1
Yi1kYXRlcz48eWVhcj4yMDA1PC95ZWFyPjwvZGF0ZXM+PGtleXdvcmRzPjxrZXl3b3JkPkJhc2Ug
U2VxdWVuY2U8L2tleXdvcmQ+PGtleXdvcmQ+QmxvdHRpbmcsIFdlc3Rlcm48L2tleXdvcmQ+PGtl
eXdvcmQ+Q2FyY2lub21hLCBTcXVhbW91cyBDZWxsPC9rZXl3b3JkPjxrZXl3b3JkPkNlbGwgRGl2
aXNpb248L2tleXdvcmQ+PGtleXdvcmQ+Q3l0b3NrZWxldGFsIFByb3RlaW5zPC9rZXl3b3JkPjxr
ZXl3b3JkPkROQSBQcmltZXJzPC9rZXl3b3JkPjxrZXl3b3JkPkVzb3BoYWdlYWwgTmVvcGxhc21z
PC9rZXl3b3JkPjxrZXl3b3JkPkdlbmVzLCBBUEM8L2tleXdvcmQ+PGtleXdvcmQ+SHVtYW5zPC9r
ZXl3b3JkPjxrZXl3b3JkPkltbXVub2hpc3RvY2hlbWlzdHJ5PC9rZXl3b3JkPjxrZXl3b3JkPk1p
Y3JvdHVidWxlLUFzc29jaWF0ZWQgUHJvdGVpbnM8L2tleXdvcmQ+PGtleXdvcmQ+UHJvdGVpbiBC
aW5kaW5nPC9rZXl3b3JkPjxrZXl3b3JkPlJldmVyc2UgVHJhbnNjcmlwdGFzZSBQb2x5bWVyYXNl
IENoYWluIFJlYWN0aW9uPC9rZXl3b3JkPjxrZXl3b3JkPlN1YmNlbGx1bGFyIEZyYWN0aW9uczwv
a2V5d29yZD48a2V5d29yZD5UcmFucy1BY3RpdmF0b3JzPC9rZXl3b3JkPjxrZXl3b3JkPmJldGEg
Q2F0ZW5pbjwva2V5d29yZD48L2tleXdvcmRzPjx1cmxzPjxyZWxhdGVkLXVybHM+PHVybD5odHRw
czovL3d3dy5uY2JpLm5sbS5uaWguZ292L3B1Ym1lZC8xNjAwNzE2ODwvdXJsPjwvcmVsYXRlZC11
cmxzPjwvdXJscz48aXNibj4wOTUwLTkyMzI8L2lzYm4+PHRpdGxlcz48dGl0bGU+T3ZlcmV4cHJl
c3Npb24gb2YgRUIxIGluIGh1bWFuIGVzb3BoYWdlYWwgc3F1YW1vdXMgY2VsbCBjYXJjaW5vbWEg
KEVTQ0MpIG1heSBwcm9tb3RlIGNlbGx1bGFyIGdyb3d0aCBieSBhY3RpdmF0aW5nIGJldGEtY2F0
ZW5pbi9UQ0YgcGF0aHdheTwvdGl0bGU+PHNlY29uZGFyeS10aXRsZT5PbmNvZ2VuZTwvc2Vjb25k
YXJ5LXRpdGxlPjwvdGl0bGVzPjxwYWdlcz42NjM3LTQ1PC9wYWdlcz48bnVtYmVyPjQ0PC9udW1i
ZXI+PGNvbnRyaWJ1dG9ycz48YXV0aG9ycz48YXV0aG9yPldhbmcsIFkuPC9hdXRob3I+PGF1dGhv
cj5aaG91LCBYLjwvYXV0aG9yPjxhdXRob3I+Wmh1LCBILjwvYXV0aG9yPjxhdXRob3I+TGl1LCBT
LjwvYXV0aG9yPjxhdXRob3I+WmhvdSwgQy48L2F1dGhvcj48YXV0aG9yPlpoYW5nLCBHLjwvYXV0
aG9yPjxhdXRob3I+WHVlLCBMLjwvYXV0aG9yPjxhdXRob3I+THUsIE4uPC9hdXRob3I+PGF1dGhv
cj5RdWFuLCBMLjwvYXV0aG9yPjxhdXRob3I+QmFpLCBKLjwvYXV0aG9yPjxhdXRob3I+Wmhhbiwg
US48L2F1dGhvcj48YXV0aG9yPlh1LCBOLjwvYXV0aG9yPjwvYXV0aG9ycz48L2NvbnRyaWJ1dG9y
cz48bGFuZ3VhZ2U+ZW5nPC9sYW5ndWFnZT48YWRkZWQtZGF0ZSBmb3JtYXQ9InV0YyI+MTYwMDg2
MDg0OTwvYWRkZWQtZGF0ZT48cmVmLXR5cGUgbmFtZT0iSm91cm5hbCBBcnRpY2xlIj4xNzwvcmVm
LXR5cGU+PHJlYy1udW1iZXI+MTEyOTwvcmVjLW51bWJlcj48bGFzdC11cGRhdGVkLWRhdGUgZm9y
bWF0PSJ1dGMiPjE2MDA4NjA4NDk8L2xhc3QtdXBkYXRlZC1kYXRlPjxhY2Nlc3Npb24tbnVtPjE2
MDA3MTY4PC9hY2Nlc3Npb24tbnVtPjxlbGVjdHJvbmljLXJlc291cmNlLW51bT4xMC4xMDM4L3Nq
Lm9uYy4xMjA4ODE5PC9lbGVjdHJvbmljLXJlc291cmNlLW51bT48dm9sdW1lPjI0PC92b2x1bWU+
PC9yZWNvcmQ+PC9DaXRlPjwvRW5kTm90ZT5=
</w:fldData>
              </w:fldChar>
            </w:r>
            <w:r w:rsidR="000B7FC6" w:rsidRPr="009215EC">
              <w:rPr>
                <w:rFonts w:ascii="Times New Roman" w:eastAsia="Times New Roman" w:hAnsi="Times New Roman" w:cs="Times New Roman"/>
                <w:lang w:val="en-GB"/>
              </w:rPr>
              <w:instrText xml:space="preserve"> ADDIN EN.CITE </w:instrText>
            </w:r>
            <w:r w:rsidR="000B7FC6" w:rsidRPr="009215EC">
              <w:rPr>
                <w:rFonts w:ascii="Times New Roman" w:eastAsia="Times New Roman" w:hAnsi="Times New Roman" w:cs="Times New Roman"/>
                <w:lang w:val="en-GB"/>
              </w:rPr>
              <w:fldChar w:fldCharType="begin">
                <w:fldData xml:space="preserve">PEVuZE5vdGU+PENpdGU+PEF1dGhvcj5Eb25nPC9BdXRob3I+PFllYXI+MjAxMDwvWWVhcj48SURU
ZXh0Pk9uY29nZW5pYyBmdW5jdGlvbiBvZiBtaWNyb3R1YnVsZSBlbmQtYmluZGluZyBwcm90ZWlu
IDEgaW4gYnJlYXN0IGNhbmNlcjwvSURUZXh0PjxEaXNwbGF5VGV4dD4oRG9uZyBldCBhbC4sIDIw
MTA7IEZ1amlpIGV0IGFsLiwgMjAwNTsgWS4gV2FuZyBldCBhbC4sIDIwMDUpPC9EaXNwbGF5VGV4
dD48cmVjb3JkPjxkYXRlcz48cHViLWRhdGVzPjxkYXRlPkZlYjwvZGF0ZT48L3B1Yi1kYXRlcz48
eWVhcj4yMDEwPC95ZWFyPjwvZGF0ZXM+PGtleXdvcmRzPjxrZXl3b3JkPkFuaW1hbHM8L2tleXdv
cmQ+PGtleXdvcmQ+QXVyb3JhIEtpbmFzZSBCPC9rZXl3b3JkPjxrZXl3b3JkPkF1cm9yYSBLaW5h
c2VzPC9rZXl3b3JkPjxrZXl3b3JkPkJyZWFzdCBOZW9wbGFzbXM8L2tleXdvcmQ+PGtleXdvcmQ+
Q2VsbCBQcm9saWZlcmF0aW9uPC9rZXl3b3JkPjxrZXl3b3JkPkZlbWFsZTwva2V5d29yZD48a2V5
d29yZD5IdW1hbnM8L2tleXdvcmQ+PGtleXdvcmQ+THltcGhhdGljIE1ldGFzdGFzaXM8L2tleXdv
cmQ+PGtleXdvcmQ+TWljZTwva2V5d29yZD48a2V5d29yZD5NaWNlLCBOdWRlPC9rZXl3b3JkPjxr
ZXl3b3JkPk1pY3JvdHVidWxlLUFzc29jaWF0ZWQgUHJvdGVpbnM8L2tleXdvcmQ+PGtleXdvcmQ+
TmVvcGxhc20gUHJvdGVpbnM8L2tleXdvcmQ+PGtleXdvcmQ+TmVvcGxhc20gU3RhZ2luZzwva2V5
d29yZD48a2V5d29yZD5OZW9wbGFzbSBUcmFuc3BsYW50YXRpb248L2tleXdvcmQ+PGtleXdvcmQ+
UHJvdGVpbi1TZXJpbmUtVGhyZW9uaW5lIEtpbmFzZXM8L2tleXdvcmQ+PGtleXdvcmQ+VHVtb3Ig
Q2VsbHMsIEN1bHR1cmVkPC9rZXl3b3JkPjxrZXl3b3JkPlR1bW9yIFN0ZW0gQ2VsbCBBc3NheTwv
a2V5d29yZD48a2V5d29yZD5VcC1SZWd1bGF0aW9uPC9rZXl3b3JkPjwva2V5d29yZHM+PHVybHM+
PHJlbGF0ZWQtdXJscz48dXJsPmh0dHBzOi8vd3d3Lm5jYmkubmxtLm5paC5nb3YvcHVibWVkLzE5
OTY3NzI3PC91cmw+PC9yZWxhdGVkLXVybHM+PC91cmxzPjxpc2JuPjEwOTYtOTg5NjwvaXNibj48
dGl0bGVzPjx0aXRsZT5PbmNvZ2VuaWMgZnVuY3Rpb24gb2YgbWljcm90dWJ1bGUgZW5kLWJpbmRp
bmcgcHJvdGVpbiAxIGluIGJyZWFzdCBjYW5jZXI8L3RpdGxlPjxzZWNvbmRhcnktdGl0bGU+SiBQ
YXRob2w8L3NlY29uZGFyeS10aXRsZT48L3RpdGxlcz48cGFnZXM+MzYxLTk8L3BhZ2VzPjxudW1i
ZXI+MzwvbnVtYmVyPjxjb250cmlidXRvcnM+PGF1dGhvcnM+PGF1dGhvcj5Eb25nLCBYLjwvYXV0
aG9yPjxhdXRob3I+TGl1LCBGLjwvYXV0aG9yPjxhdXRob3I+U3VuLCBMLjwvYXV0aG9yPjxhdXRo
b3I+TGl1LCBNLjwvYXV0aG9yPjxhdXRob3I+TGksIEQuPC9hdXRob3I+PGF1dGhvcj5TdSwgRC48
L2F1dGhvcj48YXV0aG9yPlpodSwgWi48L2F1dGhvcj48YXV0aG9yPkRvbmcsIEouIFQuPC9hdXRo
b3I+PGF1dGhvcj5GdSwgTC48L2F1dGhvcj48YXV0aG9yPlpob3UsIEouPC9hdXRob3I+PC9hdXRo
b3JzPjwvY29udHJpYnV0b3JzPjxsYW5ndWFnZT5lbmc8L2xhbmd1YWdlPjxhZGRlZC1kYXRlIGZv
cm1hdD0idXRjIj4xNjAwODYwNTU5PC9hZGRlZC1kYXRlPjxyZWYtdHlwZSBuYW1lPSJKb3VybmFs
IEFydGljbGUiPjE3PC9yZWYtdHlwZT48cmVjLW51bWJlcj4xMTIzPC9yZWMtbnVtYmVyPjxsYXN0
LXVwZGF0ZWQtZGF0ZSBmb3JtYXQ9InV0YyI+MTYwMDg2MDU1OTwvbGFzdC11cGRhdGVkLWRhdGU+
PGFjY2Vzc2lvbi1udW0+MTk5Njc3Mjc8L2FjY2Vzc2lvbi1udW0+PGVsZWN0cm9uaWMtcmVzb3Vy
Y2UtbnVtPjEwLjEwMDIvcGF0aC4yNjYyPC9lbGVjdHJvbmljLXJlc291cmNlLW51bT48dm9sdW1l
PjIyMDwvdm9sdW1lPjwvcmVjb3JkPjwvQ2l0ZT48Q2l0ZT48QXV0aG9yPkZ1amlpPC9BdXRob3I+
PFllYXI+MjAwNTwvWWVhcj48SURUZXh0PlByb3Rlb21pYyBzdHVkeSBvZiBodW1hbiBoZXBhdG9j
ZWxsdWxhciBjYXJjaW5vbWEgdXNpbmcgdHdvLWRpbWVuc2lvbmFsIGRpZmZlcmVuY2UgZ2VsIGVs
ZWN0cm9waG9yZXNpcyB3aXRoIHNhdHVyYXRpb24gY3lzdGVpbmUgZHllPC9JRFRleHQ+PHJlY29y
ZD48ZGF0ZXM+PHB1Yi1kYXRlcz48ZGF0ZT5BcHI8L2RhdGU+PC9wdWItZGF0ZXM+PHllYXI+MjAw
NTwveWVhcj48L2RhdGVzPjxrZXl3b3Jkcz48a2V5d29yZD5BZHVsdDwva2V5d29yZD48a2V5d29y
ZD5BZ2VkPC9rZXl3b3JkPjxrZXl3b3JkPkFtaW5vIEFjaWQgU2VxdWVuY2U8L2tleXdvcmQ+PGtl
eXdvcmQ+Q2FyY2lub21hLCBIZXBhdG9jZWxsdWxhcjwva2V5d29yZD48a2V5d29yZD5DZWxscywg
Q3VsdHVyZWQ8L2tleXdvcmQ+PGtleXdvcmQ+Q3lzdGVpbmU8L2tleXdvcmQ+PGtleXdvcmQ+RWxl
Y3Ryb3Bob3Jlc2lzLCBHZWwsIFR3by1EaW1lbnNpb25hbDwva2V5d29yZD48a2V5d29yZD5GZW1h
bGU8L2tleXdvcmQ+PGtleXdvcmQ+Rmx1b3Jlc2NlbnQgRHllczwva2V5d29yZD48a2V5d29yZD5I
ZXBhdG9jeXRlczwva2V5d29yZD48a2V5d29yZD5IdW1hbnM8L2tleXdvcmQ+PGtleXdvcmQ+SW5m
YW50PC9rZXl3b3JkPjxrZXl3b3JkPkxpdmVyIE5lb3BsYXNtczwva2V5d29yZD48a2V5d29yZD5N
YWxlPC9rZXl3b3JkPjxrZXl3b3JkPk1hc3MgU3BlY3Ryb21ldHJ5PC9rZXl3b3JkPjxrZXl3b3Jk
Pk1pZGRsZSBBZ2VkPC9rZXl3b3JkPjxrZXl3b3JkPk1vbGVjdWxhciBTZXF1ZW5jZSBEYXRhPC9r
ZXl3b3JkPjxrZXl3b3JkPlByb3Rlb21lPC9rZXl3b3JkPjxrZXl3b3JkPlByb3Rlb21pY3M8L2tl
eXdvcmQ+PC9rZXl3b3Jkcz48dXJscz48cmVsYXRlZC11cmxzPjx1cmw+aHR0cHM6Ly93d3cubmNi
aS5ubG0ubmloLmdvdi9wdWJtZWQvMTU3NTEwMDU8L3VybD48L3JlbGF0ZWQtdXJscz48L3VybHM+
PGlzYm4+MTYxNS05ODUzPC9pc2JuPjx0aXRsZXM+PHRpdGxlPlByb3Rlb21pYyBzdHVkeSBvZiBo
dW1hbiBoZXBhdG9jZWxsdWxhciBjYXJjaW5vbWEgdXNpbmcgdHdvLWRpbWVuc2lvbmFsIGRpZmZl
cmVuY2UgZ2VsIGVsZWN0cm9waG9yZXNpcyB3aXRoIHNhdHVyYXRpb24gY3lzdGVpbmUgZHllPC90
aXRsZT48c2Vjb25kYXJ5LXRpdGxlPlByb3Rlb21pY3M8L3NlY29uZGFyeS10aXRsZT48L3RpdGxl
cz48cGFnZXM+MTQxMS0yMjwvcGFnZXM+PG51bWJlcj41PC9udW1iZXI+PGNvbnRyaWJ1dG9ycz48
YXV0aG9ycz48YXV0aG9yPkZ1amlpLCBLLjwvYXV0aG9yPjxhdXRob3I+S29uZG8sIFQuPC9hdXRo
b3I+PGF1dGhvcj5Zb2tvbywgSC48L2F1dGhvcj48YXV0aG9yPllhbWFkYSwgVC48L2F1dGhvcj48
YXV0aG9yPkl3YXRzdWtpLCBLLjwvYXV0aG9yPjxhdXRob3I+SGlyb2hhc2hpLCBTLjwvYXV0aG9y
PjwvYXV0aG9ycz48L2NvbnRyaWJ1dG9ycz48bGFuZ3VhZ2U+ZW5nPC9sYW5ndWFnZT48YWRkZWQt
ZGF0ZSBmb3JtYXQ9InV0YyI+MTYwMDg2MDU5NTwvYWRkZWQtZGF0ZT48cmVmLXR5cGUgbmFtZT0i
Sm91cm5hbCBBcnRpY2xlIj4xNzwvcmVmLXR5cGU+PHJlYy1udW1iZXI+MTEyNDwvcmVjLW51bWJl
cj48bGFzdC11cGRhdGVkLWRhdGUgZm9ybWF0PSJ1dGMiPjE2MDA4NjA1OTU8L2xhc3QtdXBkYXRl
ZC1kYXRlPjxhY2Nlc3Npb24tbnVtPjE1NzUxMDA1PC9hY2Nlc3Npb24tbnVtPjxlbGVjdHJvbmlj
LXJlc291cmNlLW51bT4xMC4xMDAyL3BtaWMuMjAwNDAxMDA0PC9lbGVjdHJvbmljLXJlc291cmNl
LW51bT48dm9sdW1lPjU8L3ZvbHVtZT48L3JlY29yZD48L0NpdGU+PENpdGU+PEF1dGhvcj5XYW5n
PC9BdXRob3I+PFllYXI+MjAwNTwvWWVhcj48SURUZXh0Pk92ZXJleHByZXNzaW9uIG9mIEVCMSBp
biBodW1hbiBlc29waGFnZWFsIHNxdWFtb3VzIGNlbGwgY2FyY2lub21hIChFU0NDKSBtYXkgcHJv
bW90ZSBjZWxsdWxhciBncm93dGggYnkgYWN0aXZhdGluZyBiZXRhLWNhdGVuaW4vVENGIHBhdGh3
YXk8L0lEVGV4dD48cmVjb3JkPjxkYXRlcz48cHViLWRhdGVzPjxkYXRlPk9jdDwvZGF0ZT48L3B1
Yi1kYXRlcz48eWVhcj4yMDA1PC95ZWFyPjwvZGF0ZXM+PGtleXdvcmRzPjxrZXl3b3JkPkJhc2Ug
U2VxdWVuY2U8L2tleXdvcmQ+PGtleXdvcmQ+QmxvdHRpbmcsIFdlc3Rlcm48L2tleXdvcmQ+PGtl
eXdvcmQ+Q2FyY2lub21hLCBTcXVhbW91cyBDZWxsPC9rZXl3b3JkPjxrZXl3b3JkPkNlbGwgRGl2
aXNpb248L2tleXdvcmQ+PGtleXdvcmQ+Q3l0b3NrZWxldGFsIFByb3RlaW5zPC9rZXl3b3JkPjxr
ZXl3b3JkPkROQSBQcmltZXJzPC9rZXl3b3JkPjxrZXl3b3JkPkVzb3BoYWdlYWwgTmVvcGxhc21z
PC9rZXl3b3JkPjxrZXl3b3JkPkdlbmVzLCBBUEM8L2tleXdvcmQ+PGtleXdvcmQ+SHVtYW5zPC9r
ZXl3b3JkPjxrZXl3b3JkPkltbXVub2hpc3RvY2hlbWlzdHJ5PC9rZXl3b3JkPjxrZXl3b3JkPk1p
Y3JvdHVidWxlLUFzc29jaWF0ZWQgUHJvdGVpbnM8L2tleXdvcmQ+PGtleXdvcmQ+UHJvdGVpbiBC
aW5kaW5nPC9rZXl3b3JkPjxrZXl3b3JkPlJldmVyc2UgVHJhbnNjcmlwdGFzZSBQb2x5bWVyYXNl
IENoYWluIFJlYWN0aW9uPC9rZXl3b3JkPjxrZXl3b3JkPlN1YmNlbGx1bGFyIEZyYWN0aW9uczwv
a2V5d29yZD48a2V5d29yZD5UcmFucy1BY3RpdmF0b3JzPC9rZXl3b3JkPjxrZXl3b3JkPmJldGEg
Q2F0ZW5pbjwva2V5d29yZD48L2tleXdvcmRzPjx1cmxzPjxyZWxhdGVkLXVybHM+PHVybD5odHRw
czovL3d3dy5uY2JpLm5sbS5uaWguZ292L3B1Ym1lZC8xNjAwNzE2ODwvdXJsPjwvcmVsYXRlZC11
cmxzPjwvdXJscz48aXNibj4wOTUwLTkyMzI8L2lzYm4+PHRpdGxlcz48dGl0bGU+T3ZlcmV4cHJl
c3Npb24gb2YgRUIxIGluIGh1bWFuIGVzb3BoYWdlYWwgc3F1YW1vdXMgY2VsbCBjYXJjaW5vbWEg
KEVTQ0MpIG1heSBwcm9tb3RlIGNlbGx1bGFyIGdyb3d0aCBieSBhY3RpdmF0aW5nIGJldGEtY2F0
ZW5pbi9UQ0YgcGF0aHdheTwvdGl0bGU+PHNlY29uZGFyeS10aXRsZT5PbmNvZ2VuZTwvc2Vjb25k
YXJ5LXRpdGxlPjwvdGl0bGVzPjxwYWdlcz42NjM3LTQ1PC9wYWdlcz48bnVtYmVyPjQ0PC9udW1i
ZXI+PGNvbnRyaWJ1dG9ycz48YXV0aG9ycz48YXV0aG9yPldhbmcsIFkuPC9hdXRob3I+PGF1dGhv
cj5aaG91LCBYLjwvYXV0aG9yPjxhdXRob3I+Wmh1LCBILjwvYXV0aG9yPjxhdXRob3I+TGl1LCBT
LjwvYXV0aG9yPjxhdXRob3I+WmhvdSwgQy48L2F1dGhvcj48YXV0aG9yPlpoYW5nLCBHLjwvYXV0
aG9yPjxhdXRob3I+WHVlLCBMLjwvYXV0aG9yPjxhdXRob3I+THUsIE4uPC9hdXRob3I+PGF1dGhv
cj5RdWFuLCBMLjwvYXV0aG9yPjxhdXRob3I+QmFpLCBKLjwvYXV0aG9yPjxhdXRob3I+Wmhhbiwg
US48L2F1dGhvcj48YXV0aG9yPlh1LCBOLjwvYXV0aG9yPjwvYXV0aG9ycz48L2NvbnRyaWJ1dG9y
cz48bGFuZ3VhZ2U+ZW5nPC9sYW5ndWFnZT48YWRkZWQtZGF0ZSBmb3JtYXQ9InV0YyI+MTYwMDg2
MDg0OTwvYWRkZWQtZGF0ZT48cmVmLXR5cGUgbmFtZT0iSm91cm5hbCBBcnRpY2xlIj4xNzwvcmVm
LXR5cGU+PHJlYy1udW1iZXI+MTEyOTwvcmVjLW51bWJlcj48bGFzdC11cGRhdGVkLWRhdGUgZm9y
bWF0PSJ1dGMiPjE2MDA4NjA4NDk8L2xhc3QtdXBkYXRlZC1kYXRlPjxhY2Nlc3Npb24tbnVtPjE2
MDA3MTY4PC9hY2Nlc3Npb24tbnVtPjxlbGVjdHJvbmljLXJlc291cmNlLW51bT4xMC4xMDM4L3Nq
Lm9uYy4xMjA4ODE5PC9lbGVjdHJvbmljLXJlc291cmNlLW51bT48dm9sdW1lPjI0PC92b2x1bWU+
PC9yZWNvcmQ+PC9DaXRlPjwvRW5kTm90ZT5=
</w:fldData>
              </w:fldChar>
            </w:r>
            <w:r w:rsidR="000B7FC6" w:rsidRPr="009215EC">
              <w:rPr>
                <w:rFonts w:ascii="Times New Roman" w:eastAsia="Times New Roman" w:hAnsi="Times New Roman" w:cs="Times New Roman"/>
                <w:lang w:val="en-GB"/>
              </w:rPr>
              <w:instrText xml:space="preserve"> ADDIN EN.CITE.DATA </w:instrText>
            </w:r>
            <w:r w:rsidR="000B7FC6" w:rsidRPr="009215EC">
              <w:rPr>
                <w:rFonts w:ascii="Times New Roman" w:eastAsia="Times New Roman" w:hAnsi="Times New Roman" w:cs="Times New Roman"/>
                <w:lang w:val="en-GB"/>
              </w:rPr>
            </w:r>
            <w:r w:rsidR="000B7FC6" w:rsidRPr="009215EC">
              <w:rPr>
                <w:rFonts w:ascii="Times New Roman" w:eastAsia="Times New Roman" w:hAnsi="Times New Roman" w:cs="Times New Roman"/>
                <w:lang w:val="en-GB"/>
              </w:rPr>
              <w:fldChar w:fldCharType="end"/>
            </w:r>
            <w:r w:rsidRPr="009215EC">
              <w:rPr>
                <w:rFonts w:ascii="Times New Roman" w:eastAsia="Times New Roman" w:hAnsi="Times New Roman" w:cs="Times New Roman"/>
                <w:lang w:val="en-GB"/>
              </w:rPr>
            </w:r>
            <w:r w:rsidRPr="009215EC">
              <w:rPr>
                <w:rFonts w:ascii="Times New Roman" w:eastAsia="Times New Roman" w:hAnsi="Times New Roman" w:cs="Times New Roman"/>
                <w:lang w:val="en-GB"/>
              </w:rPr>
              <w:fldChar w:fldCharType="separate"/>
            </w:r>
            <w:r w:rsidR="000B7FC6" w:rsidRPr="009215EC">
              <w:rPr>
                <w:rFonts w:ascii="Times New Roman" w:eastAsia="Times New Roman" w:hAnsi="Times New Roman" w:cs="Times New Roman"/>
                <w:noProof/>
                <w:lang w:val="en-GB"/>
              </w:rPr>
              <w:t>(Dong et al., 2010; Fujii et al., 2005; Y. Wang et al., 2005)</w:t>
            </w:r>
            <w:r w:rsidRPr="009215EC">
              <w:rPr>
                <w:rFonts w:ascii="Times New Roman" w:eastAsia="Times New Roman" w:hAnsi="Times New Roman" w:cs="Times New Roman"/>
                <w:lang w:val="en-GB"/>
              </w:rPr>
              <w:fldChar w:fldCharType="end"/>
            </w:r>
            <w:r w:rsidRPr="009215EC">
              <w:rPr>
                <w:rFonts w:ascii="Times New Roman" w:eastAsia="Times New Roman" w:hAnsi="Times New Roman" w:cs="Times New Roman"/>
                <w:lang w:val="en-GB"/>
              </w:rPr>
              <w:t>.</w:t>
            </w:r>
          </w:p>
        </w:tc>
      </w:tr>
      <w:tr w:rsidR="00431ECC" w:rsidRPr="009215EC" w14:paraId="1B13B9CC" w14:textId="77777777" w:rsidTr="00693CA5">
        <w:tc>
          <w:tcPr>
            <w:tcW w:w="1129" w:type="dxa"/>
            <w:vMerge/>
            <w:vAlign w:val="center"/>
          </w:tcPr>
          <w:p w14:paraId="6997E05C" w14:textId="77777777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28" w:type="dxa"/>
            <w:vAlign w:val="center"/>
          </w:tcPr>
          <w:p w14:paraId="3638B89F" w14:textId="77777777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9215E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4-3-3gamma</w:t>
            </w:r>
          </w:p>
          <w:p w14:paraId="02871E77" w14:textId="1673F340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</w:rPr>
            </w:pPr>
            <w:r w:rsidRPr="009215E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fldChar w:fldCharType="begin">
                <w:fldData xml:space="preserve">PEVuZE5vdGU+PENpdGU+PEF1dGhvcj5DaG88L0F1dGhvcj48WWVhcj4yMDE0PC9ZZWFyPjxJRFRl
eHQ+RGVwbGV0aW9uIG9mIDE0LTMtM86zIHJlZHVjZXMgdGhlIHN1cmZhY2UgZXhwcmVzc2lvbiBv
ZiBUcmFuc2llbnQgUmVjZXB0b3IgUG90ZW50aWFsIE1lbGFzdGF0aW4gNGIgKFRSUE00YikgY2hh
bm5lbHMgYW5kIGF0dGVudWF0ZXMgVFJQTTRiLW1lZGlhdGVkIGdsdXRhbWF0ZS1pbmR1Y2VkIG5l
dXJvbmFsIGNlbGwgZGVhdGg8L0lEVGV4dD48RGlzcGxheVRleHQ+KENobyBldCBhbC4sIDIwMTQp
PC9EaXNwbGF5VGV4dD48cmVjb3JkPjxkYXRlcz48cHViLWRhdGVzPjxkYXRlPkp1bDwvZGF0ZT48
L3B1Yi1kYXRlcz48eWVhcj4yMDE0PC95ZWFyPjwvZGF0ZXM+PGtleXdvcmRzPjxrZXl3b3JkPjE0
LTMtMyBQcm90ZWluczwva2V5d29yZD48a2V5d29yZD5BbWlubyBBY2lkIFNlcXVlbmNlPC9rZXl3
b3JkPjxrZXl3b3JkPkFuaW1hbHM8L2tleXdvcmQ+PGtleXdvcmQ+Q2VsbCBEZWF0aDwva2V5d29y
ZD48a2V5d29yZD5DZWxsIE1lbWJyYW5lPC9rZXl3b3JkPjxrZXl3b3JkPkNlbGwgU3Vydml2YWw8
L2tleXdvcmQ+PGtleXdvcmQ+R2VuZSBLbm9ja2Rvd24gVGVjaG5pcXVlczwva2V5d29yZD48a2V5
d29yZD5HbHV0YW1hdGVzPC9rZXl3b3JkPjxrZXl3b3JkPkhFSzI5MyBDZWxsczwva2V5d29yZD48
a2V5d29yZD5IaXBwb2NhbXB1czwva2V5d29yZD48a2V5d29yZD5IdW1hbnM8L2tleXdvcmQ+PGtl
eXdvcmQ+SW9uIENoYW5uZWwgR2F0aW5nPC9rZXl3b3JkPjxrZXl3b3JkPk1pY2U8L2tleXdvcmQ+
PGtleXdvcmQ+TW9sZWN1bGFyIFNlcXVlbmNlIERhdGE8L2tleXdvcmQ+PGtleXdvcmQ+TmV1cm9u
czwva2V5d29yZD48a2V5d29yZD5QaG9zcGhvcnlsYXRpb248L2tleXdvcmQ+PGtleXdvcmQ+UHJv
dGVpbiBCaW5kaW5nPC9rZXl3b3JkPjxrZXl3b3JkPlJOQSwgU21hbGwgSW50ZXJmZXJpbmc8L2tl
eXdvcmQ+PGtleXdvcmQ+U2VyaW5lPC9rZXl3b3JkPjxrZXl3b3JkPlN0cnVjdHVyZS1BY3Rpdml0
eSBSZWxhdGlvbnNoaXA8L2tleXdvcmQ+PGtleXdvcmQ+VFJQTSBDYXRpb24gQ2hhbm5lbHM8L2tl
eXdvcmQ+PC9rZXl3b3Jkcz48dXJscz48cmVsYXRlZC11cmxzPjx1cmw+aHR0cHM6Ly93d3cubmNi
aS5ubG0ubmloLmdvdi9wdWJtZWQvMjUwNDcwNDg8L3VybD48L3JlbGF0ZWQtdXJscz48L3VybHM+
PGlzYm4+MTc1Ni02NjA2PC9pc2JuPjxjdXN0b20yPlBNQzQxMTUxNzI8L2N1c3RvbTI+PHRpdGxl
cz48dGl0bGU+RGVwbGV0aW9uIG9mIDE0LTMtM86zIHJlZHVjZXMgdGhlIHN1cmZhY2UgZXhwcmVz
c2lvbiBvZiBUcmFuc2llbnQgUmVjZXB0b3IgUG90ZW50aWFsIE1lbGFzdGF0aW4gNGIgKFRSUE00
YikgY2hhbm5lbHMgYW5kIGF0dGVudWF0ZXMgVFJQTTRiLW1lZGlhdGVkIGdsdXRhbWF0ZS1pbmR1
Y2VkIG5ldXJvbmFsIGNlbGwgZGVhdGg8L3RpdGxlPjxzZWNvbmRhcnktdGl0bGU+TW9sIEJyYWlu
PC9zZWNvbmRhcnktdGl0bGU+PC90aXRsZXM+PHBhZ2VzPjUyPC9wYWdlcz48Y29udHJpYnV0b3Jz
PjxhdXRob3JzPjxhdXRob3I+Q2hvLCBDLiBILjwvYXV0aG9yPjxhdXRob3I+S2ltLCBFLjwvYXV0
aG9yPjxhdXRob3I+TGVlLCBZLiBTLjwvYXV0aG9yPjxhdXRob3I+WWFyaXNoa2luLCBPLjwvYXV0
aG9yPjxhdXRob3I+WW9vLCBKLiBDLjwvYXV0aG9yPjxhdXRob3I+UGFyaywgSi4gWS48L2F1dGhv
cj48YXV0aG9yPkhvbmcsIFMuIEcuPC9hdXRob3I+PGF1dGhvcj5Id2FuZywgRS4gTS48L2F1dGhv
cj48L2F1dGhvcnM+PC9jb250cmlidXRvcnM+PGVkaXRpb24+MjAxNC8wNy8yMjwvZWRpdGlvbj48
bGFuZ3VhZ2U+ZW5nPC9sYW5ndWFnZT48YWRkZWQtZGF0ZSBmb3JtYXQ9InV0YyI+MTYwMDYxNTM1
MjwvYWRkZWQtZGF0ZT48cmVmLXR5cGUgbmFtZT0iSm91cm5hbCBBcnRpY2xlIj4xNzwvcmVmLXR5
cGU+PHJlYy1udW1iZXI+OTQxPC9yZWMtbnVtYmVyPjxsYXN0LXVwZGF0ZWQtZGF0ZSBmb3JtYXQ9
InV0YyI+MTYwMDYxNTM1MjwvbGFzdC11cGRhdGVkLWRhdGU+PGFjY2Vzc2lvbi1udW0+MjUwNDcw
NDg8L2FjY2Vzc2lvbi1udW0+PGVsZWN0cm9uaWMtcmVzb3VyY2UtbnVtPjEwLjExODYvczEzMDQx
LTAxNC0wMDUyLTM8L2VsZWN0cm9uaWMtcmVzb3VyY2UtbnVtPjx2b2x1bWU+Nzwvdm9sdW1lPjwv
cmVjb3JkPjwvQ2l0ZT48L0VuZE5vdGU+
</w:fldData>
              </w:fldChar>
            </w:r>
            <w:r w:rsidR="000B7FC6" w:rsidRPr="009215E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instrText xml:space="preserve"> ADDIN EN.CITE </w:instrText>
            </w:r>
            <w:r w:rsidR="000B7FC6" w:rsidRPr="009215E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fldChar w:fldCharType="begin">
                <w:fldData xml:space="preserve">PEVuZE5vdGU+PENpdGU+PEF1dGhvcj5DaG88L0F1dGhvcj48WWVhcj4yMDE0PC9ZZWFyPjxJRFRl
eHQ+RGVwbGV0aW9uIG9mIDE0LTMtM86zIHJlZHVjZXMgdGhlIHN1cmZhY2UgZXhwcmVzc2lvbiBv
ZiBUcmFuc2llbnQgUmVjZXB0b3IgUG90ZW50aWFsIE1lbGFzdGF0aW4gNGIgKFRSUE00YikgY2hh
bm5lbHMgYW5kIGF0dGVudWF0ZXMgVFJQTTRiLW1lZGlhdGVkIGdsdXRhbWF0ZS1pbmR1Y2VkIG5l
dXJvbmFsIGNlbGwgZGVhdGg8L0lEVGV4dD48RGlzcGxheVRleHQ+KENobyBldCBhbC4sIDIwMTQp
PC9EaXNwbGF5VGV4dD48cmVjb3JkPjxkYXRlcz48cHViLWRhdGVzPjxkYXRlPkp1bDwvZGF0ZT48
L3B1Yi1kYXRlcz48eWVhcj4yMDE0PC95ZWFyPjwvZGF0ZXM+PGtleXdvcmRzPjxrZXl3b3JkPjE0
LTMtMyBQcm90ZWluczwva2V5d29yZD48a2V5d29yZD5BbWlubyBBY2lkIFNlcXVlbmNlPC9rZXl3
b3JkPjxrZXl3b3JkPkFuaW1hbHM8L2tleXdvcmQ+PGtleXdvcmQ+Q2VsbCBEZWF0aDwva2V5d29y
ZD48a2V5d29yZD5DZWxsIE1lbWJyYW5lPC9rZXl3b3JkPjxrZXl3b3JkPkNlbGwgU3Vydml2YWw8
L2tleXdvcmQ+PGtleXdvcmQ+R2VuZSBLbm9ja2Rvd24gVGVjaG5pcXVlczwva2V5d29yZD48a2V5
d29yZD5HbHV0YW1hdGVzPC9rZXl3b3JkPjxrZXl3b3JkPkhFSzI5MyBDZWxsczwva2V5d29yZD48
a2V5d29yZD5IaXBwb2NhbXB1czwva2V5d29yZD48a2V5d29yZD5IdW1hbnM8L2tleXdvcmQ+PGtl
eXdvcmQ+SW9uIENoYW5uZWwgR2F0aW5nPC9rZXl3b3JkPjxrZXl3b3JkPk1pY2U8L2tleXdvcmQ+
PGtleXdvcmQ+TW9sZWN1bGFyIFNlcXVlbmNlIERhdGE8L2tleXdvcmQ+PGtleXdvcmQ+TmV1cm9u
czwva2V5d29yZD48a2V5d29yZD5QaG9zcGhvcnlsYXRpb248L2tleXdvcmQ+PGtleXdvcmQ+UHJv
dGVpbiBCaW5kaW5nPC9rZXl3b3JkPjxrZXl3b3JkPlJOQSwgU21hbGwgSW50ZXJmZXJpbmc8L2tl
eXdvcmQ+PGtleXdvcmQ+U2VyaW5lPC9rZXl3b3JkPjxrZXl3b3JkPlN0cnVjdHVyZS1BY3Rpdml0
eSBSZWxhdGlvbnNoaXA8L2tleXdvcmQ+PGtleXdvcmQ+VFJQTSBDYXRpb24gQ2hhbm5lbHM8L2tl
eXdvcmQ+PC9rZXl3b3Jkcz48dXJscz48cmVsYXRlZC11cmxzPjx1cmw+aHR0cHM6Ly93d3cubmNi
aS5ubG0ubmloLmdvdi9wdWJtZWQvMjUwNDcwNDg8L3VybD48L3JlbGF0ZWQtdXJscz48L3VybHM+
PGlzYm4+MTc1Ni02NjA2PC9pc2JuPjxjdXN0b20yPlBNQzQxMTUxNzI8L2N1c3RvbTI+PHRpdGxl
cz48dGl0bGU+RGVwbGV0aW9uIG9mIDE0LTMtM86zIHJlZHVjZXMgdGhlIHN1cmZhY2UgZXhwcmVz
c2lvbiBvZiBUcmFuc2llbnQgUmVjZXB0b3IgUG90ZW50aWFsIE1lbGFzdGF0aW4gNGIgKFRSUE00
YikgY2hhbm5lbHMgYW5kIGF0dGVudWF0ZXMgVFJQTTRiLW1lZGlhdGVkIGdsdXRhbWF0ZS1pbmR1
Y2VkIG5ldXJvbmFsIGNlbGwgZGVhdGg8L3RpdGxlPjxzZWNvbmRhcnktdGl0bGU+TW9sIEJyYWlu
PC9zZWNvbmRhcnktdGl0bGU+PC90aXRsZXM+PHBhZ2VzPjUyPC9wYWdlcz48Y29udHJpYnV0b3Jz
PjxhdXRob3JzPjxhdXRob3I+Q2hvLCBDLiBILjwvYXV0aG9yPjxhdXRob3I+S2ltLCBFLjwvYXV0
aG9yPjxhdXRob3I+TGVlLCBZLiBTLjwvYXV0aG9yPjxhdXRob3I+WWFyaXNoa2luLCBPLjwvYXV0
aG9yPjxhdXRob3I+WW9vLCBKLiBDLjwvYXV0aG9yPjxhdXRob3I+UGFyaywgSi4gWS48L2F1dGhv
cj48YXV0aG9yPkhvbmcsIFMuIEcuPC9hdXRob3I+PGF1dGhvcj5Id2FuZywgRS4gTS48L2F1dGhv
cj48L2F1dGhvcnM+PC9jb250cmlidXRvcnM+PGVkaXRpb24+MjAxNC8wNy8yMjwvZWRpdGlvbj48
bGFuZ3VhZ2U+ZW5nPC9sYW5ndWFnZT48YWRkZWQtZGF0ZSBmb3JtYXQ9InV0YyI+MTYwMDYxNTM1
MjwvYWRkZWQtZGF0ZT48cmVmLXR5cGUgbmFtZT0iSm91cm5hbCBBcnRpY2xlIj4xNzwvcmVmLXR5
cGU+PHJlYy1udW1iZXI+OTQxPC9yZWMtbnVtYmVyPjxsYXN0LXVwZGF0ZWQtZGF0ZSBmb3JtYXQ9
InV0YyI+MTYwMDYxNTM1MjwvbGFzdC11cGRhdGVkLWRhdGU+PGFjY2Vzc2lvbi1udW0+MjUwNDcw
NDg8L2FjY2Vzc2lvbi1udW0+PGVsZWN0cm9uaWMtcmVzb3VyY2UtbnVtPjEwLjExODYvczEzMDQx
LTAxNC0wMDUyLTM8L2VsZWN0cm9uaWMtcmVzb3VyY2UtbnVtPjx2b2x1bWU+Nzwvdm9sdW1lPjwv
cmVjb3JkPjwvQ2l0ZT48L0VuZE5vdGU+
</w:fldData>
              </w:fldChar>
            </w:r>
            <w:r w:rsidR="000B7FC6" w:rsidRPr="009215E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instrText xml:space="preserve"> ADDIN EN.CITE.DATA </w:instrText>
            </w:r>
            <w:r w:rsidR="000B7FC6" w:rsidRPr="009215EC">
              <w:rPr>
                <w:rFonts w:ascii="Times New Roman" w:hAnsi="Times New Roman" w:cs="Times New Roman"/>
                <w:color w:val="000000"/>
                <w:shd w:val="clear" w:color="auto" w:fill="FFFFFF"/>
              </w:rPr>
            </w:r>
            <w:r w:rsidR="000B7FC6" w:rsidRPr="009215E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fldChar w:fldCharType="end"/>
            </w:r>
            <w:r w:rsidRPr="009215EC">
              <w:rPr>
                <w:rFonts w:ascii="Times New Roman" w:hAnsi="Times New Roman" w:cs="Times New Roman"/>
                <w:color w:val="000000"/>
                <w:shd w:val="clear" w:color="auto" w:fill="FFFFFF"/>
              </w:rPr>
            </w:r>
            <w:r w:rsidRPr="009215E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color w:val="000000"/>
                <w:shd w:val="clear" w:color="auto" w:fill="FFFFFF"/>
              </w:rPr>
              <w:t>(Cho et al., 2014)</w:t>
            </w:r>
            <w:r w:rsidRPr="009215E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fldChar w:fldCharType="end"/>
            </w:r>
          </w:p>
        </w:tc>
        <w:tc>
          <w:tcPr>
            <w:tcW w:w="5811" w:type="dxa"/>
            <w:vAlign w:val="center"/>
          </w:tcPr>
          <w:p w14:paraId="14A86412" w14:textId="5CC7E231" w:rsidR="00431ECC" w:rsidRPr="009215EC" w:rsidRDefault="00431ECC" w:rsidP="00431EC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215EC">
              <w:rPr>
                <w:rFonts w:ascii="Times New Roman" w:hAnsi="Times New Roman" w:cs="Times New Roman"/>
                <w:color w:val="212121"/>
                <w:shd w:val="clear" w:color="auto" w:fill="FFFFFF"/>
                <w:lang w:val="en-GB"/>
              </w:rPr>
              <w:t xml:space="preserve">14-3-3γ localizes in pseudopodia of MDA-MB-231 cells  and its knockdown diminishes the pseudopodia formation and cell migration </w:t>
            </w:r>
            <w:r w:rsidRPr="009215EC">
              <w:rPr>
                <w:rFonts w:ascii="Times New Roman" w:hAnsi="Times New Roman" w:cs="Times New Roman"/>
                <w:color w:val="212121"/>
                <w:shd w:val="clear" w:color="auto" w:fill="FFFFFF"/>
                <w:lang w:val="en-GB"/>
              </w:rPr>
              <w:fldChar w:fldCharType="begin"/>
            </w:r>
            <w:r w:rsidR="000B7FC6" w:rsidRPr="009215EC">
              <w:rPr>
                <w:rFonts w:ascii="Times New Roman" w:hAnsi="Times New Roman" w:cs="Times New Roman"/>
                <w:color w:val="212121"/>
                <w:shd w:val="clear" w:color="auto" w:fill="FFFFFF"/>
                <w:lang w:val="en-GB"/>
              </w:rPr>
              <w:instrText xml:space="preserve"> ADDIN EN.CITE &lt;EndNote&gt;&lt;Cite&gt;&lt;Author&gt;Hiraoka&lt;/Author&gt;&lt;Year&gt;2019&lt;/Year&gt;&lt;IDText&gt;Breast cancer cell motility is promoted by 14-3-3γ&lt;/IDText&gt;&lt;DisplayText&gt;(Hiraoka et al., 2019)&lt;/DisplayText&gt;&lt;record&gt;&lt;dates&gt;&lt;pub-dates&gt;&lt;date&gt;Sep&lt;/date&gt;&lt;/pub-dates&gt;&lt;year&gt;2019&lt;/year&gt;&lt;/dates&gt;&lt;keywords&gt;&lt;keyword&gt;14-3-3 Proteins&lt;/keyword&gt;&lt;keyword&gt;Actins&lt;/keyword&gt;&lt;keyword&gt;Animals&lt;/keyword&gt;&lt;keyword&gt;Breast Neoplasms&lt;/keyword&gt;&lt;keyword&gt;Cell Line, Tumor&lt;/keyword&gt;&lt;keyword&gt;Cell Movement&lt;/keyword&gt;&lt;keyword&gt;Cell Proliferation&lt;/keyword&gt;&lt;keyword&gt;Female&lt;/keyword&gt;&lt;keyword&gt;Gene Knockdown Techniques&lt;/keyword&gt;&lt;keyword&gt;Humans&lt;/keyword&gt;&lt;keyword&gt;Lymphatic Metastasis&lt;/keyword&gt;&lt;keyword&gt;MCF-7 Cells&lt;/keyword&gt;&lt;keyword&gt;Mice&lt;/keyword&gt;&lt;keyword&gt;Microscopy, Confocal&lt;/keyword&gt;&lt;keyword&gt;Middle Aged&lt;/keyword&gt;&lt;keyword&gt;NIH 3T3 Cells&lt;/keyword&gt;&lt;keyword&gt;Neoplasm Invasiveness&lt;/keyword&gt;&lt;keyword&gt;Pseudopodia&lt;/keyword&gt;&lt;keyword&gt;Transfection&lt;/keyword&gt;&lt;keyword&gt;Metastasis&lt;/keyword&gt;&lt;keyword&gt;Motility&lt;/keyword&gt;&lt;keyword&gt;Pseudopodia&lt;/keyword&gt;&lt;keyword&gt;Triple-negativity&lt;/keyword&gt;&lt;keyword&gt;Tumor cell migration&lt;/keyword&gt;&lt;/keywords&gt;&lt;urls&gt;&lt;related-urls&gt;&lt;url&gt;https://www.ncbi.nlm.nih.gov/pubmed/30830684&lt;/url&gt;&lt;/related-urls&gt;&lt;/urls&gt;&lt;isbn&gt;1880-4233&lt;/isbn&gt;&lt;titles&gt;&lt;title&gt;Breast cancer cell motility is promoted by 14-3-3γ&lt;/title&gt;&lt;secondary-title&gt;Breast Cancer&lt;/secondary-title&gt;&lt;/titles&gt;&lt;pages&gt;581-593&lt;/pages&gt;&lt;number&gt;5&lt;/number&gt;&lt;contributors&gt;&lt;authors&gt;&lt;author&gt;Hiraoka, E.&lt;/author&gt;&lt;author&gt;Mimae, T.&lt;/author&gt;&lt;author&gt;Ito, M.&lt;/author&gt;&lt;author&gt;Kadoya, T.&lt;/author&gt;&lt;author&gt;Miyata, Y.&lt;/author&gt;&lt;author&gt;Ito, A.&lt;/author&gt;&lt;author&gt;Okada, M.&lt;/author&gt;&lt;/authors&gt;&lt;/contributors&gt;&lt;edition&gt;2019/03/04&lt;/edition&gt;&lt;language&gt;eng&lt;/language&gt;&lt;added-date format="utc"&gt;1600958252&lt;/added-date&gt;&lt;ref-type name="Journal Article"&gt;17&lt;/ref-type&gt;&lt;rec-number&gt;1146&lt;/rec-number&gt;&lt;last-updated-date format="utc"&gt;1600958252&lt;/last-updated-date&gt;&lt;accession-num&gt;30830684&lt;/accession-num&gt;&lt;electronic-resource-num&gt;10.1007/s12282-019-00957-4&lt;/electronic-resource-num&gt;&lt;volume&gt;26&lt;/volume&gt;&lt;/record&gt;&lt;/Cite&gt;&lt;/EndNote&gt;</w:instrText>
            </w:r>
            <w:r w:rsidRPr="009215EC">
              <w:rPr>
                <w:rFonts w:ascii="Times New Roman" w:hAnsi="Times New Roman" w:cs="Times New Roman"/>
                <w:color w:val="212121"/>
                <w:shd w:val="clear" w:color="auto" w:fill="FFFFFF"/>
                <w:lang w:val="en-GB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color w:val="212121"/>
                <w:shd w:val="clear" w:color="auto" w:fill="FFFFFF"/>
                <w:lang w:val="en-GB"/>
              </w:rPr>
              <w:t>(Hiraoka et al., 2019)</w:t>
            </w:r>
            <w:r w:rsidRPr="009215EC">
              <w:rPr>
                <w:rFonts w:ascii="Times New Roman" w:hAnsi="Times New Roman" w:cs="Times New Roman"/>
                <w:color w:val="212121"/>
                <w:shd w:val="clear" w:color="auto" w:fill="FFFFFF"/>
                <w:lang w:val="en-GB"/>
              </w:rPr>
              <w:fldChar w:fldCharType="end"/>
            </w:r>
          </w:p>
        </w:tc>
      </w:tr>
      <w:tr w:rsidR="00431ECC" w:rsidRPr="009215EC" w14:paraId="2E68701B" w14:textId="77777777" w:rsidTr="00693CA5">
        <w:tc>
          <w:tcPr>
            <w:tcW w:w="1129" w:type="dxa"/>
            <w:vMerge/>
            <w:vAlign w:val="center"/>
          </w:tcPr>
          <w:p w14:paraId="5ECB7484" w14:textId="77777777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28" w:type="dxa"/>
            <w:vAlign w:val="center"/>
          </w:tcPr>
          <w:p w14:paraId="4AF07D47" w14:textId="77777777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</w:rPr>
            </w:pPr>
            <w:r w:rsidRPr="009215EC">
              <w:rPr>
                <w:rFonts w:ascii="Times New Roman" w:hAnsi="Times New Roman" w:cs="Times New Roman"/>
              </w:rPr>
              <w:t>TRPC3</w:t>
            </w:r>
          </w:p>
          <w:p w14:paraId="3E41C8A4" w14:textId="2E04C8C5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</w:rPr>
            </w:pPr>
            <w:r w:rsidRPr="009215EC">
              <w:rPr>
                <w:rFonts w:ascii="Times New Roman" w:hAnsi="Times New Roman" w:cs="Times New Roman"/>
              </w:rPr>
              <w:fldChar w:fldCharType="begin"/>
            </w:r>
            <w:r w:rsidR="000B7FC6" w:rsidRPr="009215EC">
              <w:rPr>
                <w:rFonts w:ascii="Times New Roman" w:hAnsi="Times New Roman" w:cs="Times New Roman"/>
              </w:rPr>
              <w:instrText xml:space="preserve"> ADDIN EN.CITE &lt;EndNote&gt;&lt;Cite&gt;&lt;Author&gt;Park&lt;/Author&gt;&lt;Year&gt;2008&lt;/Year&gt;&lt;IDText&gt;TRPM4b channel suppresses store-operated Ca2+ entry by a novel protein-protein interaction with the TRPC3 channel&lt;/IDText&gt;&lt;DisplayText&gt;(Park et al., 2008)&lt;/DisplayText&gt;&lt;record&gt;&lt;dates&gt;&lt;pub-dates&gt;&lt;date&gt;Apr&lt;/date&gt;&lt;/pub-dates&gt;&lt;year&gt;2008&lt;/year&gt;&lt;/dates&gt;&lt;keywords&gt;&lt;keyword&gt;Calcium&lt;/keyword&gt;&lt;keyword&gt;Cell Line&lt;/keyword&gt;&lt;keyword&gt;Humans&lt;/keyword&gt;&lt;keyword&gt;Ion Channel Gating&lt;/keyword&gt;&lt;keyword&gt;Kidney&lt;/keyword&gt;&lt;keyword&gt;Protein Binding&lt;/keyword&gt;&lt;keyword&gt;Protein Interaction Mapping&lt;/keyword&gt;&lt;keyword&gt;TRPC Cation Channels&lt;/keyword&gt;&lt;keyword&gt;TRPM Cation Channels&lt;/keyword&gt;&lt;/keywords&gt;&lt;urls&gt;&lt;related-urls&gt;&lt;url&gt;https://www.ncbi.nlm.nih.gov/pubmed/18262493&lt;/url&gt;&lt;/related-urls&gt;&lt;/urls&gt;&lt;isbn&gt;1090-2104&lt;/isbn&gt;&lt;titles&gt;&lt;title&gt;TRPM4b channel suppresses store-operated Ca2+ entry by a novel protein-protein interaction with the TRPC3 channel&lt;/title&gt;&lt;secondary-title&gt;Biochem Biophys Res Commun&lt;/secondary-title&gt;&lt;/titles&gt;&lt;pages&gt;677-83&lt;/pages&gt;&lt;number&gt;3&lt;/number&gt;&lt;contributors&gt;&lt;authors&gt;&lt;author&gt;Park, J. Y.&lt;/author&gt;&lt;author&gt;Hwang, E. M.&lt;/author&gt;&lt;author&gt;Yarishkin, O.&lt;/author&gt;&lt;author&gt;Seo, J. H.&lt;/author&gt;&lt;author&gt;Kim, E.&lt;/author&gt;&lt;author&gt;Yoo, J.&lt;/author&gt;&lt;author&gt;Yi, G. S.&lt;/author&gt;&lt;author&gt;Kim, D. G.&lt;/author&gt;&lt;author&gt;Park, N.&lt;/author&gt;&lt;author&gt;Ha, C. M.&lt;/author&gt;&lt;author&gt;La, J. H.&lt;/author&gt;&lt;author&gt;Kang, D.&lt;/author&gt;&lt;author&gt;Han, J.&lt;/author&gt;&lt;author&gt;Oh, U.&lt;/author&gt;&lt;author&gt;Hong, S. G.&lt;/author&gt;&lt;/authors&gt;&lt;/contributors&gt;&lt;edition&gt;2008/02/08&lt;/edition&gt;&lt;language&gt;eng&lt;/language&gt;&lt;added-date format="utc"&gt;1600615658&lt;/added-date&gt;&lt;ref-type name="Journal Article"&gt;17&lt;/ref-type&gt;&lt;rec-number&gt;945&lt;/rec-number&gt;&lt;last-updated-date format="utc"&gt;1600615658&lt;/last-updated-date&gt;&lt;accession-num&gt;18262493&lt;/accession-num&gt;&lt;electronic-resource-num&gt;10.1016/j.bbrc.2008.01.153&lt;/electronic-resource-num&gt;&lt;volume&gt;368&lt;/volume&gt;&lt;/record&gt;&lt;/Cite&gt;&lt;/EndNote&gt;</w:instrText>
            </w:r>
            <w:r w:rsidRPr="009215EC">
              <w:rPr>
                <w:rFonts w:ascii="Times New Roman" w:hAnsi="Times New Roman" w:cs="Times New Roman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</w:rPr>
              <w:t>(Park et al., 2008)</w:t>
            </w:r>
            <w:r w:rsidRPr="009215E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811" w:type="dxa"/>
            <w:vAlign w:val="center"/>
          </w:tcPr>
          <w:p w14:paraId="7CBB0980" w14:textId="2B08B91F" w:rsidR="00431ECC" w:rsidRPr="009215EC" w:rsidRDefault="00431ECC" w:rsidP="00431EC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215EC">
              <w:rPr>
                <w:rFonts w:ascii="Times New Roman" w:eastAsia="Times New Roman" w:hAnsi="Times New Roman" w:cs="Times New Roman"/>
                <w:lang w:val="en-GB"/>
              </w:rPr>
              <w:t>In MDA-MB-231 cells, Ca</w:t>
            </w:r>
            <w:r w:rsidRPr="009215EC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2+</w:t>
            </w:r>
            <w:r w:rsidRPr="009215EC">
              <w:rPr>
                <w:rFonts w:ascii="Times New Roman" w:eastAsia="Times New Roman" w:hAnsi="Times New Roman" w:cs="Times New Roman"/>
                <w:lang w:val="en-GB"/>
              </w:rPr>
              <w:t xml:space="preserve"> influx through TRPC3 via RAS4/</w:t>
            </w:r>
            <w:r w:rsidRPr="009215EC">
              <w:rPr>
                <w:rFonts w:ascii="Times New Roman" w:hAnsi="Times New Roman" w:cs="Times New Roman"/>
                <w:color w:val="212121"/>
                <w:shd w:val="clear" w:color="auto" w:fill="FFFFFF"/>
                <w:lang w:val="en-GB"/>
              </w:rPr>
              <w:t>Ras-MAPK pathway</w:t>
            </w:r>
            <w:r w:rsidRPr="009215EC">
              <w:rPr>
                <w:rFonts w:ascii="Times New Roman" w:eastAsia="Times New Roman" w:hAnsi="Times New Roman" w:cs="Times New Roman"/>
                <w:lang w:val="en-GB"/>
              </w:rPr>
              <w:t xml:space="preserve"> promotes proliferation and apoptosis resistance </w:t>
            </w:r>
            <w:r w:rsidRPr="009215EC">
              <w:rPr>
                <w:rFonts w:ascii="Times New Roman" w:eastAsia="Times New Roman" w:hAnsi="Times New Roman" w:cs="Times New Roman"/>
                <w:lang w:val="en-GB"/>
              </w:rPr>
              <w:fldChar w:fldCharType="begin"/>
            </w:r>
            <w:r w:rsidR="000B7FC6" w:rsidRPr="009215EC">
              <w:rPr>
                <w:rFonts w:ascii="Times New Roman" w:eastAsia="Times New Roman" w:hAnsi="Times New Roman" w:cs="Times New Roman"/>
                <w:lang w:val="en-GB"/>
              </w:rPr>
              <w:instrText xml:space="preserve"> ADDIN EN.CITE &lt;EndNote&gt;&lt;Cite&gt;&lt;Author&gt;Wang&lt;/Author&gt;&lt;Year&gt;2019&lt;/Year&gt;&lt;IDText&gt;TRPC3 Regulates the Proliferation and Apoptosis Resistance of Triple Negative Breast Cancer Cells through the TRPC3/RASA4/MAPK Pathway&lt;/IDText&gt;&lt;DisplayText&gt;(Y. Wang, Qi, Qi, &amp;amp; Tsang, 2019)&lt;/DisplayText&gt;&lt;record&gt;&lt;dates&gt;&lt;pub-dates&gt;&lt;date&gt;Apr&lt;/date&gt;&lt;/pub-dates&gt;&lt;year&gt;2019&lt;/year&gt;&lt;/dates&gt;&lt;keywords&gt;&lt;keyword&gt;MAPK pathway&lt;/keyword&gt;&lt;keyword&gt;RASA4&lt;/keyword&gt;&lt;keyword&gt;TRPC3&lt;/keyword&gt;&lt;keyword&gt;apoptosis resistance&lt;/keyword&gt;&lt;keyword&gt;calcium influx&lt;/keyword&gt;&lt;keyword&gt;triple-negative breast cancer&lt;/keyword&gt;&lt;/keywords&gt;&lt;urls&gt;&lt;related-urls&gt;&lt;url&gt;https://www.ncbi.nlm.nih.gov/pubmed/31003514&lt;/url&gt;&lt;/related-urls&gt;&lt;/urls&gt;&lt;isbn&gt;2072-6694&lt;/isbn&gt;&lt;custom2&gt;PMC6520729&lt;/custom2&gt;&lt;titles&gt;&lt;title&gt;TRPC3 Regulates the Proliferation and Apoptosis Resistance of Triple Negative Breast Cancer Cells through the TRPC3/RASA4/MAPK Pathway&lt;/title&gt;&lt;secondary-title&gt;Cancers (Basel)&lt;/secondary-title&gt;&lt;/titles&gt;&lt;number&gt;4&lt;/number&gt;&lt;contributors&gt;&lt;authors&gt;&lt;author&gt;Wang, Y.&lt;/author&gt;&lt;author&gt;Qi, Y. X.&lt;/author&gt;&lt;author&gt;Qi, Z.&lt;/author&gt;&lt;author&gt;Tsang, S. Y.&lt;/author&gt;&lt;/authors&gt;&lt;/contributors&gt;&lt;edition&gt;2019/04/18&lt;/edition&gt;&lt;language&gt;eng&lt;/language&gt;&lt;added-date format="utc"&gt;1600860811&lt;/added-date&gt;&lt;ref-type name="Journal Article"&gt;17&lt;/ref-type&gt;&lt;rec-number&gt;1128&lt;/rec-number&gt;&lt;last-updated-date format="utc"&gt;1600860811&lt;/last-updated-date&gt;&lt;accession-num&gt;31003514&lt;/accession-num&gt;&lt;electronic-resource-num&gt;10.3390/cancers11040558&lt;/electronic-resource-num&gt;&lt;volume&gt;11&lt;/volume&gt;&lt;/record&gt;&lt;/Cite&gt;&lt;/EndNote&gt;</w:instrText>
            </w:r>
            <w:r w:rsidRPr="009215EC">
              <w:rPr>
                <w:rFonts w:ascii="Times New Roman" w:eastAsia="Times New Roman" w:hAnsi="Times New Roman" w:cs="Times New Roman"/>
                <w:lang w:val="en-GB"/>
              </w:rPr>
              <w:fldChar w:fldCharType="separate"/>
            </w:r>
            <w:r w:rsidR="000B7FC6" w:rsidRPr="009215EC">
              <w:rPr>
                <w:rFonts w:ascii="Times New Roman" w:eastAsia="Times New Roman" w:hAnsi="Times New Roman" w:cs="Times New Roman"/>
                <w:noProof/>
                <w:lang w:val="en-GB"/>
              </w:rPr>
              <w:t>(Y. Wang, Qi, Qi, &amp; Tsang, 2019)</w:t>
            </w:r>
            <w:r w:rsidRPr="009215EC">
              <w:rPr>
                <w:rFonts w:ascii="Times New Roman" w:eastAsia="Times New Roman" w:hAnsi="Times New Roman" w:cs="Times New Roman"/>
                <w:lang w:val="en-GB"/>
              </w:rPr>
              <w:fldChar w:fldCharType="end"/>
            </w:r>
          </w:p>
        </w:tc>
      </w:tr>
      <w:tr w:rsidR="00431ECC" w:rsidRPr="009215EC" w14:paraId="7FD1DEE1" w14:textId="77777777" w:rsidTr="00693CA5">
        <w:tc>
          <w:tcPr>
            <w:tcW w:w="1129" w:type="dxa"/>
            <w:vMerge/>
            <w:vAlign w:val="center"/>
          </w:tcPr>
          <w:p w14:paraId="77A19858" w14:textId="77777777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28" w:type="dxa"/>
            <w:vAlign w:val="center"/>
          </w:tcPr>
          <w:p w14:paraId="0716F06E" w14:textId="77777777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15EC">
              <w:rPr>
                <w:rFonts w:ascii="Times New Roman" w:hAnsi="Times New Roman" w:cs="Times New Roman"/>
                <w:lang w:val="en-GB"/>
              </w:rPr>
              <w:t>ENaC</w:t>
            </w:r>
          </w:p>
          <w:p w14:paraId="0D5E4E53" w14:textId="187BEC25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15EC">
              <w:rPr>
                <w:rFonts w:ascii="Times New Roman" w:hAnsi="Times New Roman" w:cs="Times New Roman"/>
              </w:rPr>
              <w:fldChar w:fldCharType="begin"/>
            </w:r>
            <w:r w:rsidR="000B7FC6" w:rsidRPr="009215EC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Kim&lt;/Author&gt;&lt;Year&gt;2013&lt;/Year&gt;&lt;IDText&gt;Role of endogenous ENaC and TRP channels in the myogenic response of rat posterior cerebral arteries&lt;/IDText&gt;&lt;DisplayText&gt;(E. C. Kim, Choi, Lim, Yeon, &amp;amp; Lee, 2013)&lt;/DisplayText&gt;&lt;record&gt;&lt;keywords&gt;&lt;keyword&gt;Amiloride&lt;/keyword&gt;&lt;keyword&gt;Animals&lt;/keyword&gt;&lt;keyword&gt;Blood Pressure&lt;/keyword&gt;&lt;keyword&gt;Epithelial Sodium Channels&lt;/keyword&gt;&lt;keyword&gt;Hemodynamics&lt;/keyword&gt;&lt;keyword&gt;Imidazoles&lt;/keyword&gt;&lt;keyword&gt;Phenanthrenes&lt;/keyword&gt;&lt;keyword&gt;Posterior Cerebral Artery&lt;/keyword&gt;&lt;keyword&gt;RNA, Small Interfering&lt;/keyword&gt;&lt;keyword&gt;Rats&lt;/keyword&gt;&lt;keyword&gt;TRPM Cation Channels&lt;/keyword&gt;&lt;/keywords&gt;&lt;urls&gt;&lt;related-urls&gt;&lt;url&gt;https://www.ncbi.nlm.nih.gov/pubmed/24391909&lt;/url&gt;&lt;/related-urls&gt;&lt;/urls&gt;&lt;isbn&gt;1932-6203&lt;/isbn&gt;&lt;custom2&gt;PMC3877230&lt;/custom2&gt;&lt;titles&gt;&lt;title&gt;Role of endogenous ENaC and TRP channels in the myogenic response of rat posterior cerebral arteries&lt;/title&gt;&lt;secondary-title&gt;PLoS One&lt;/secondary-title&gt;&lt;/titles&gt;&lt;pages&gt;e84194&lt;/pages&gt;&lt;number&gt;12&lt;/number&gt;&lt;contributors&gt;&lt;authors&gt;&lt;author&gt;Kim, E. C.&lt;/author&gt;&lt;author&gt;Choi, S. K.&lt;/author&gt;&lt;author&gt;Lim, M.&lt;/author&gt;&lt;author&gt;Yeon, S. I.&lt;/author&gt;&lt;author&gt;Lee, Y. H.&lt;/author&gt;&lt;/authors&gt;&lt;/contributors&gt;&lt;edition&gt;2013/12/31&lt;/edition&gt;&lt;language&gt;eng&lt;/language&gt;&lt;added-date format="utc"&gt;1600615737&lt;/added-date&gt;&lt;ref-type name="Journal Article"&gt;17&lt;/ref-type&gt;&lt;dates&gt;&lt;year&gt;2013&lt;/year&gt;&lt;/dates&gt;&lt;rec-number&gt;946&lt;/rec-number&gt;&lt;last-updated-date format="utc"&gt;1600615737&lt;/last-updated-date&gt;&lt;accession-num&gt;24391909&lt;/accession-num&gt;&lt;electronic-resource-num&gt;10.1371/journal.pone.0084194&lt;/electronic-resource-num&gt;&lt;volume&gt;8&lt;/volume&gt;&lt;/record&gt;&lt;/Cite&gt;&lt;/EndNote&gt;</w:instrText>
            </w:r>
            <w:r w:rsidRPr="009215EC">
              <w:rPr>
                <w:rFonts w:ascii="Times New Roman" w:hAnsi="Times New Roman" w:cs="Times New Roman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lang w:val="en-GB"/>
              </w:rPr>
              <w:t>(E. C. Kim, Choi, Lim, Yeon, &amp; Lee, 2013)</w:t>
            </w:r>
            <w:r w:rsidRPr="009215E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811" w:type="dxa"/>
            <w:vAlign w:val="center"/>
          </w:tcPr>
          <w:p w14:paraId="75EF7E6C" w14:textId="3A52F3E4" w:rsidR="00431ECC" w:rsidRPr="009215EC" w:rsidRDefault="00431ECC" w:rsidP="00431EC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215EC">
              <w:rPr>
                <w:rFonts w:ascii="Times New Roman" w:eastAsia="Times New Roman" w:hAnsi="Times New Roman" w:cs="Times New Roman"/>
                <w:lang w:val="en-GB"/>
              </w:rPr>
              <w:t>γENaC</w:t>
            </w:r>
            <w:proofErr w:type="spellEnd"/>
            <w:r w:rsidRPr="009215EC">
              <w:rPr>
                <w:rFonts w:ascii="Times New Roman" w:eastAsia="Times New Roman" w:hAnsi="Times New Roman" w:cs="Times New Roman"/>
                <w:lang w:val="en-GB"/>
              </w:rPr>
              <w:t xml:space="preserve"> induces a chronic inflammatory response with a potential </w:t>
            </w:r>
            <w:proofErr w:type="spellStart"/>
            <w:r w:rsidRPr="009215EC">
              <w:rPr>
                <w:rFonts w:ascii="Times New Roman" w:eastAsia="Times New Roman" w:hAnsi="Times New Roman" w:cs="Times New Roman"/>
                <w:lang w:val="en-GB"/>
              </w:rPr>
              <w:t>protumoral</w:t>
            </w:r>
            <w:proofErr w:type="spellEnd"/>
            <w:r w:rsidRPr="009215EC">
              <w:rPr>
                <w:rFonts w:ascii="Times New Roman" w:eastAsia="Times New Roman" w:hAnsi="Times New Roman" w:cs="Times New Roman"/>
                <w:lang w:val="en-GB"/>
              </w:rPr>
              <w:t xml:space="preserve"> effect in breast cancer cell lines </w:t>
            </w:r>
            <w:r w:rsidRPr="009215EC">
              <w:rPr>
                <w:rFonts w:ascii="Times New Roman" w:eastAsia="Times New Roman" w:hAnsi="Times New Roman" w:cs="Times New Roman"/>
                <w:lang w:val="en-GB"/>
              </w:rPr>
              <w:fldChar w:fldCharType="begin"/>
            </w:r>
            <w:r w:rsidR="000B7FC6" w:rsidRPr="009215EC">
              <w:rPr>
                <w:rFonts w:ascii="Times New Roman" w:eastAsia="Times New Roman" w:hAnsi="Times New Roman" w:cs="Times New Roman"/>
                <w:lang w:val="en-GB"/>
              </w:rPr>
              <w:instrText xml:space="preserve"> ADDIN EN.CITE &lt;EndNote&gt;&lt;Cite&gt;&lt;Author&gt;Amara&lt;/Author&gt;&lt;Year&gt;2016&lt;/Year&gt;&lt;IDText&gt;Sodium channel γENaC mediates IL-17 synergized high salt induced inflammatory stress in breast cancer cells&lt;/IDText&gt;&lt;DisplayText&gt;(Amara, Ivy, Myles, &amp;amp; Tiriveedhi, 2016)&lt;/DisplayText&gt;&lt;record&gt;&lt;dates&gt;&lt;pub-dates&gt;&lt;date&gt;Apr&lt;/date&gt;&lt;/pub-dates&gt;&lt;year&gt;2016&lt;/year&gt;&lt;/dates&gt;&lt;keywords&gt;&lt;keyword&gt;Blotting, Western&lt;/keyword&gt;&lt;keyword&gt;Breast Neoplasms&lt;/keyword&gt;&lt;keyword&gt;Carcinogens&lt;/keyword&gt;&lt;keyword&gt;Cell Line, Tumor&lt;/keyword&gt;&lt;keyword&gt;Enzyme-Linked Immunosorbent Assay&lt;/keyword&gt;&lt;keyword&gt;Epithelial Sodium Channels&lt;/keyword&gt;&lt;keyword&gt;Female&lt;/keyword&gt;&lt;keyword&gt;Humans&lt;/keyword&gt;&lt;keyword&gt;Inflammation&lt;/keyword&gt;&lt;keyword&gt;Interleukin-17&lt;/keyword&gt;&lt;keyword&gt;Sodium Chloride&lt;/keyword&gt;&lt;keyword&gt;Stress, Physiological&lt;/keyword&gt;&lt;keyword&gt;Up-Regulation&lt;/keyword&gt;&lt;keyword&gt;Cancer&lt;/keyword&gt;&lt;keyword&gt;Cytokine&lt;/keyword&gt;&lt;keyword&gt;Epithelial sodium channel (ENaC)&lt;/keyword&gt;&lt;keyword&gt;Inflammation&lt;/keyword&gt;&lt;keyword&gt;Interleukin-17&lt;/keyword&gt;&lt;/keywords&gt;&lt;urls&gt;&lt;related-urls&gt;&lt;url&gt;https://www.ncbi.nlm.nih.gov/pubmed/26723502&lt;/url&gt;&lt;/related-urls&gt;&lt;/urls&gt;&lt;isbn&gt;1090-2163&lt;/isbn&gt;&lt;custom2&gt;PMC4792675&lt;/custom2&gt;&lt;titles&gt;&lt;title&gt;Sodium channel γENaC mediates IL-17 synergized high salt induced inflammatory stress in breast cancer cells&lt;/title&gt;&lt;secondary-title&gt;Cell Immunol&lt;/secondary-title&gt;&lt;/titles&gt;&lt;pages&gt;1-10&lt;/pages&gt;&lt;contributors&gt;&lt;authors&gt;&lt;author&gt;Amara, S.&lt;/author&gt;&lt;author&gt;Ivy, M. T.&lt;/author&gt;&lt;author&gt;Myles, E. L.&lt;/author&gt;&lt;author&gt;Tiriveedhi, V.&lt;/author&gt;&lt;/authors&gt;&lt;/contributors&gt;&lt;edition&gt;2015/12/19&lt;/edition&gt;&lt;language&gt;eng&lt;/language&gt;&lt;added-date format="utc"&gt;1600860411&lt;/added-date&gt;&lt;ref-type name="Journal Article"&gt;17&lt;/ref-type&gt;&lt;rec-number&gt;1119&lt;/rec-number&gt;&lt;last-updated-date format="utc"&gt;1600860411&lt;/last-updated-date&gt;&lt;accession-num&gt;26723502&lt;/accession-num&gt;&lt;electronic-resource-num&gt;10.1016/j.cellimm.2015.12.007&lt;/electronic-resource-num&gt;&lt;volume&gt;302&lt;/volume&gt;&lt;/record&gt;&lt;/Cite&gt;&lt;/EndNote&gt;</w:instrText>
            </w:r>
            <w:r w:rsidRPr="009215EC">
              <w:rPr>
                <w:rFonts w:ascii="Times New Roman" w:eastAsia="Times New Roman" w:hAnsi="Times New Roman" w:cs="Times New Roman"/>
                <w:lang w:val="en-GB"/>
              </w:rPr>
              <w:fldChar w:fldCharType="separate"/>
            </w:r>
            <w:r w:rsidR="000B7FC6" w:rsidRPr="009215EC">
              <w:rPr>
                <w:rFonts w:ascii="Times New Roman" w:eastAsia="Times New Roman" w:hAnsi="Times New Roman" w:cs="Times New Roman"/>
                <w:noProof/>
                <w:lang w:val="en-GB"/>
              </w:rPr>
              <w:t>(Amara, Ivy, Myles, &amp; Tiriveedhi, 2016)</w:t>
            </w:r>
            <w:r w:rsidRPr="009215EC">
              <w:rPr>
                <w:rFonts w:ascii="Times New Roman" w:eastAsia="Times New Roman" w:hAnsi="Times New Roman" w:cs="Times New Roman"/>
                <w:lang w:val="en-GB"/>
              </w:rPr>
              <w:fldChar w:fldCharType="end"/>
            </w:r>
          </w:p>
        </w:tc>
      </w:tr>
      <w:tr w:rsidR="00431ECC" w:rsidRPr="009215EC" w14:paraId="481688B7" w14:textId="77777777" w:rsidTr="00693CA5">
        <w:tc>
          <w:tcPr>
            <w:tcW w:w="1129" w:type="dxa"/>
            <w:vMerge w:val="restart"/>
            <w:vAlign w:val="center"/>
          </w:tcPr>
          <w:p w14:paraId="156BC1CC" w14:textId="40FDD132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</w:rPr>
            </w:pPr>
            <w:r w:rsidRPr="009215EC">
              <w:rPr>
                <w:rFonts w:ascii="Times New Roman" w:hAnsi="Times New Roman" w:cs="Times New Roman"/>
              </w:rPr>
              <w:t>TRPM7</w:t>
            </w:r>
          </w:p>
        </w:tc>
        <w:tc>
          <w:tcPr>
            <w:tcW w:w="3828" w:type="dxa"/>
            <w:vAlign w:val="center"/>
          </w:tcPr>
          <w:p w14:paraId="0CE274BE" w14:textId="77777777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215EC">
              <w:rPr>
                <w:rFonts w:ascii="Times New Roman" w:hAnsi="Times New Roman" w:cs="Times New Roman"/>
                <w:color w:val="000000"/>
                <w:lang w:val="en-GB"/>
              </w:rPr>
              <w:t>Myosin Heavy Chain IIA (</w:t>
            </w:r>
            <w:proofErr w:type="spellStart"/>
            <w:r w:rsidRPr="009215EC">
              <w:rPr>
                <w:rFonts w:ascii="Times New Roman" w:hAnsi="Times New Roman" w:cs="Times New Roman"/>
                <w:lang w:val="en-GB"/>
              </w:rPr>
              <w:t>MHCIIa</w:t>
            </w:r>
            <w:proofErr w:type="spellEnd"/>
            <w:r w:rsidRPr="009215EC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61F66EDF" w14:textId="5137FC84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15EC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DbGFyazwvQXV0aG9yPjxZZWFyPjIwMDY8L1llYXI+PElE
VGV4dD5UUlBNNywgYSBub3ZlbCByZWd1bGF0b3Igb2YgYWN0b215b3NpbiBjb250cmFjdGlsaXR5
IGFuZCBjZWxsIGFkaGVzaW9uPC9JRFRleHQ+PERpc3BsYXlUZXh0PihDbGFyayBldCBhbC4sIDIw
MDY7IE1pZGRlbGJlZWsgZXQgYWwuLCAyMDE2KTwvRGlzcGxheVRleHQ+PHJlY29yZD48ZGF0ZXM+
PHB1Yi1kYXRlcz48ZGF0ZT5KYW48L2RhdGU+PC9wdWItZGF0ZXM+PHllYXI+MjAwNjwveWVhcj48
L2RhdGVzPjxrZXl3b3Jkcz48a2V5d29yZD5BY3RvbXlvc2luPC9rZXl3b3JkPjxrZXl3b3JkPkFu
aW1hbHM8L2tleXdvcmQ+PGtleXdvcmQ+Q2FsY2l1bTwva2V5d29yZD48a2V5d29yZD5DZWxsIEFk
aGVzaW9uPC9rZXl3b3JkPjxrZXl3b3JkPkNlbGwgTGluZTwva2V5d29yZD48a2V5d29yZD5DeXRv
c2tlbGV0b248L2tleXdvcmQ+PGtleXdvcmQ+SHVtYW5zPC9rZXl3b3JkPjxrZXl3b3JkPkltbXVu
b3ByZWNpcGl0YXRpb248L2tleXdvcmQ+PGtleXdvcmQ+TWljZTwva2V5d29yZD48a2V5d29yZD5N
aWNyb3Njb3B5LCBGbHVvcmVzY2VuY2U8L2tleXdvcmQ+PGtleXdvcmQ+Tm9ubXVzY2xlIE15b3Np
biBUeXBlIElJQTwva2V5d29yZD48a2V5d29yZD5QaG9zcGhvcnlsYXRpb248L2tleXdvcmQ+PGtl
eXdvcmQ+UGhvc3Bob3RyYW5zZmVyYXNlczwva2V5d29yZD48a2V5d29yZD5Qcm90ZWluLVNlcmlu
ZS1UaHJlb25pbmUgS2luYXNlczwva2V5d29yZD48a2V5d29yZD5UUlBNIENhdGlvbiBDaGFubmVs
czwva2V5d29yZD48L2tleXdvcmRzPjx1cmxzPjxyZWxhdGVkLXVybHM+PHVybD5odHRwczovL3d3
dy5uY2JpLm5sbS5uaWguZ292L3B1Ym1lZC8xNjQwNzk3NzwvdXJsPjwvcmVsYXRlZC11cmxzPjwv
dXJscz48aXNibj4wMjYxLTQxODk8L2lzYm4+PGN1c3RvbTI+UE1DMTM4MzUxNDwvY3VzdG9tMj48
dGl0bGVzPjx0aXRsZT5UUlBNNywgYSBub3ZlbCByZWd1bGF0b3Igb2YgYWN0b215b3NpbiBjb250
cmFjdGlsaXR5IGFuZCBjZWxsIGFkaGVzaW9uPC90aXRsZT48c2Vjb25kYXJ5LXRpdGxlPkVNQk8g
Sjwvc2Vjb25kYXJ5LXRpdGxlPjwvdGl0bGVzPjxwYWdlcz4yOTAtMzAxPC9wYWdlcz48bnVtYmVy
PjI8L251bWJlcj48Y29udHJpYnV0b3JzPjxhdXRob3JzPjxhdXRob3I+Q2xhcmssIEsuPC9hdXRo
b3I+PGF1dGhvcj5MYW5nZXNsYWcsIE0uPC9hdXRob3I+PGF1dGhvcj52YW4gTGVldXdlbiwgQi48
L2F1dGhvcj48YXV0aG9yPlJhbiwgTC48L2F1dGhvcj48YXV0aG9yPlJ5YXphbm92LCBBLiBHLjwv
YXV0aG9yPjxhdXRob3I+RmlnZG9yLCBDLiBHLjwvYXV0aG9yPjxhdXRob3I+TW9vbGVuYWFyLCBX
LiBILjwvYXV0aG9yPjxhdXRob3I+SmFsaW5rLCBLLjwvYXV0aG9yPjxhdXRob3I+dmFuIExlZXV3
ZW4sIEYuIE4uPC9hdXRob3I+PC9hdXRob3JzPjwvY29udHJpYnV0b3JzPjxlZGl0aW9uPjIwMDYv
MDEvMTI8L2VkaXRpb24+PGxhbmd1YWdlPmVuZzwvbGFuZ3VhZ2U+PGFkZGVkLWRhdGUgZm9ybWF0
PSJ1dGMiPjE2MDA2MTczNTU8L2FkZGVkLWRhdGU+PHJlZi10eXBlIG5hbWU9IkpvdXJuYWwgQXJ0
aWNsZSI+MTc8L3JlZi10eXBlPjxyZWMtbnVtYmVyPjk1ODwvcmVjLW51bWJlcj48bGFzdC11cGRh
dGVkLWRhdGUgZm9ybWF0PSJ1dGMiPjE2MDA2MTczNTU8L2xhc3QtdXBkYXRlZC1kYXRlPjxhY2Nl
c3Npb24tbnVtPjE2NDA3OTc3PC9hY2Nlc3Npb24tbnVtPjxlbGVjdHJvbmljLXJlc291cmNlLW51
bT4xMC4xMDM4L3NqLmVtYm9qLjc2MDA5MzE8L2VsZWN0cm9uaWMtcmVzb3VyY2UtbnVtPjx2b2x1
bWU+MjU8L3ZvbHVtZT48L3JlY29yZD48L0NpdGU+PENpdGU+PEF1dGhvcj5NaWRkZWxiZWVrPC9B
dXRob3I+PFllYXI+MjAxNjwvWWVhcj48SURUZXh0PlRoZSBUUlBNNyBpbnRlcmFjdG9tZSBkZWZp
bmVzIGEgY3l0b3NrZWxldGFsIGNvbXBsZXggbGlua2VkIHRvIG5ldXJvYmxhc3RvbWEgcHJvZ3Jl
c3Npb248L0lEVGV4dD48cmVjb3JkPjxkYXRlcz48cHViLWRhdGVzPjxkYXRlPk5vdjwvZGF0ZT48
L3B1Yi1kYXRlcz48eWVhcj4yMDE2PC95ZWFyPjwvZGF0ZXM+PGtleXdvcmRzPjxrZXl3b3JkPkFj
dG9teW9zaW48L2tleXdvcmQ+PGtleXdvcmQ+QW5pbWFsczwva2V5d29yZD48a2V5d29yZD5DZWxs
IExpbmUsIFR1bW9yPC9rZXl3b3JkPjxrZXl3b3JkPkN5dG9za2VsZXRvbjwva2V5d29yZD48a2V5
d29yZD5EYXRhYmFzZXMsIEdlbmV0aWM8L2tleXdvcmQ+PGtleXdvcmQ+SHVtYW5zPC9rZXl3b3Jk
PjxrZXl3b3JkPk1pY2U8L2tleXdvcmQ+PGtleXdvcmQ+TmVvcGxhc20gUHJvdGVpbnM8L2tleXdv
cmQ+PGtleXdvcmQ+TmV1cm9ibGFzdG9tYTwva2V5d29yZD48a2V5d29yZD5Qcm90ZWluLVNlcmlu
ZS1UaHJlb25pbmUgS2luYXNlczwva2V5d29yZD48a2V5d29yZD5UUlBNIENhdGlvbiBDaGFubmVs
czwva2V5d29yZD48a2V5d29yZD5DZWxsIGFkaGVzaW9uPC9rZXl3b3JkPjxrZXl3b3JkPkNlbGwg
cHJvdHJ1c2lvbjwva2V5d29yZD48a2V5d29yZD5DeXRvc2tlbGV0YWwgcHJvdGVpbnM8L2tleXdv
cmQ+PGtleXdvcmQ+TmV1cm9ibGFzdG9tYSBwcm9ncmVzc2lvbjwva2V5d29yZD48a2V5d29yZD5U
UlBNNzwva2V5d29yZD48L2tleXdvcmRzPjx1cmxzPjxyZWxhdGVkLXVybHM+PHVybD5odHRwczov
L3d3dy5uY2JpLm5sbS5uaWguZ292L3B1Ym1lZC8yNzQwMjIwOTwvdXJsPjwvcmVsYXRlZC11cmxz
PjwvdXJscz48aXNibj4xNjE4LTEyOTg8L2lzYm4+PHRpdGxlcz48dGl0bGU+VGhlIFRSUE03IGlu
dGVyYWN0b21lIGRlZmluZXMgYSBjeXRvc2tlbGV0YWwgY29tcGxleCBsaW5rZWQgdG8gbmV1cm9i
bGFzdG9tYSBwcm9ncmVzc2lvbjwvdGl0bGU+PHNlY29uZGFyeS10aXRsZT5FdXIgSiBDZWxsIEJp
b2w8L3NlY29uZGFyeS10aXRsZT48L3RpdGxlcz48cGFnZXM+NDY1LTQ3NDwvcGFnZXM+PG51bWJl
cj4xMTwvbnVtYmVyPjxjb250cmlidXRvcnM+PGF1dGhvcnM+PGF1dGhvcj5NaWRkZWxiZWVrLCBK
LjwvYXV0aG9yPjxhdXRob3I+VnJlbmtlbiwgSy48L2F1dGhvcj48YXV0aG9yPlZpc3NlciwgRC48
L2F1dGhvcj48YXV0aG9yPkxhc29uZGVyLCBFLjwvYXV0aG9yPjxhdXRob3I+S29zdGVyLCBKLjwv
YXV0aG9yPjxhdXRob3I+SmFsaW5rLCBLLjwvYXV0aG9yPjxhdXRob3I+Q2xhcmssIEsuPC9hdXRo
b3I+PGF1dGhvcj52YW4gTGVldXdlbiwgRi4gTi48L2F1dGhvcj48L2F1dGhvcnM+PC9jb250cmli
dXRvcnM+PGVkaXRpb24+MjAxNi8wNi8yNDwvZWRpdGlvbj48bGFuZ3VhZ2U+ZW5nPC9sYW5ndWFn
ZT48YWRkZWQtZGF0ZSBmb3JtYXQ9InV0YyI+MTYwMDYxNzM3NjwvYWRkZWQtZGF0ZT48cmVmLXR5
cGUgbmFtZT0iSm91cm5hbCBBcnRpY2xlIj4xNzwvcmVmLXR5cGU+PHJlYy1udW1iZXI+OTU5PC9y
ZWMtbnVtYmVyPjxsYXN0LXVwZGF0ZWQtZGF0ZSBmb3JtYXQ9InV0YyI+MTYwMDYxNzM3NjwvbGFz
dC11cGRhdGVkLWRhdGU+PGFjY2Vzc2lvbi1udW0+Mjc0MDIyMDk8L2FjY2Vzc2lvbi1udW0+PGVs
ZWN0cm9uaWMtcmVzb3VyY2UtbnVtPjEwLjEwMTYvai5lamNiLjIwMTYuMDYuMDA4PC9lbGVjdHJv
bmljLXJlc291cmNlLW51bT48dm9sdW1lPjk1PC92b2x1bWU+PC9yZWNvcmQ+PC9DaXRlPjwvRW5k
Tm90ZT4A
</w:fldData>
              </w:fldChar>
            </w:r>
            <w:r w:rsidR="000B7FC6" w:rsidRPr="009215EC">
              <w:rPr>
                <w:rFonts w:ascii="Times New Roman" w:hAnsi="Times New Roman" w:cs="Times New Roman"/>
                <w:color w:val="000000"/>
                <w:lang w:val="en-US"/>
              </w:rPr>
              <w:instrText xml:space="preserve"> ADDIN EN.CITE </w:instrText>
            </w:r>
            <w:r w:rsidR="000B7FC6" w:rsidRPr="009215EC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DbGFyazwvQXV0aG9yPjxZZWFyPjIwMDY8L1llYXI+PElE
VGV4dD5UUlBNNywgYSBub3ZlbCByZWd1bGF0b3Igb2YgYWN0b215b3NpbiBjb250cmFjdGlsaXR5
IGFuZCBjZWxsIGFkaGVzaW9uPC9JRFRleHQ+PERpc3BsYXlUZXh0PihDbGFyayBldCBhbC4sIDIw
MDY7IE1pZGRlbGJlZWsgZXQgYWwuLCAyMDE2KTwvRGlzcGxheVRleHQ+PHJlY29yZD48ZGF0ZXM+
PHB1Yi1kYXRlcz48ZGF0ZT5KYW48L2RhdGU+PC9wdWItZGF0ZXM+PHllYXI+MjAwNjwveWVhcj48
L2RhdGVzPjxrZXl3b3Jkcz48a2V5d29yZD5BY3RvbXlvc2luPC9rZXl3b3JkPjxrZXl3b3JkPkFu
aW1hbHM8L2tleXdvcmQ+PGtleXdvcmQ+Q2FsY2l1bTwva2V5d29yZD48a2V5d29yZD5DZWxsIEFk
aGVzaW9uPC9rZXl3b3JkPjxrZXl3b3JkPkNlbGwgTGluZTwva2V5d29yZD48a2V5d29yZD5DeXRv
c2tlbGV0b248L2tleXdvcmQ+PGtleXdvcmQ+SHVtYW5zPC9rZXl3b3JkPjxrZXl3b3JkPkltbXVu
b3ByZWNpcGl0YXRpb248L2tleXdvcmQ+PGtleXdvcmQ+TWljZTwva2V5d29yZD48a2V5d29yZD5N
aWNyb3Njb3B5LCBGbHVvcmVzY2VuY2U8L2tleXdvcmQ+PGtleXdvcmQ+Tm9ubXVzY2xlIE15b3Np
biBUeXBlIElJQTwva2V5d29yZD48a2V5d29yZD5QaG9zcGhvcnlsYXRpb248L2tleXdvcmQ+PGtl
eXdvcmQ+UGhvc3Bob3RyYW5zZmVyYXNlczwva2V5d29yZD48a2V5d29yZD5Qcm90ZWluLVNlcmlu
ZS1UaHJlb25pbmUgS2luYXNlczwva2V5d29yZD48a2V5d29yZD5UUlBNIENhdGlvbiBDaGFubmVs
czwva2V5d29yZD48L2tleXdvcmRzPjx1cmxzPjxyZWxhdGVkLXVybHM+PHVybD5odHRwczovL3d3
dy5uY2JpLm5sbS5uaWguZ292L3B1Ym1lZC8xNjQwNzk3NzwvdXJsPjwvcmVsYXRlZC11cmxzPjwv
dXJscz48aXNibj4wMjYxLTQxODk8L2lzYm4+PGN1c3RvbTI+UE1DMTM4MzUxNDwvY3VzdG9tMj48
dGl0bGVzPjx0aXRsZT5UUlBNNywgYSBub3ZlbCByZWd1bGF0b3Igb2YgYWN0b215b3NpbiBjb250
cmFjdGlsaXR5IGFuZCBjZWxsIGFkaGVzaW9uPC90aXRsZT48c2Vjb25kYXJ5LXRpdGxlPkVNQk8g
Sjwvc2Vjb25kYXJ5LXRpdGxlPjwvdGl0bGVzPjxwYWdlcz4yOTAtMzAxPC9wYWdlcz48bnVtYmVy
PjI8L251bWJlcj48Y29udHJpYnV0b3JzPjxhdXRob3JzPjxhdXRob3I+Q2xhcmssIEsuPC9hdXRo
b3I+PGF1dGhvcj5MYW5nZXNsYWcsIE0uPC9hdXRob3I+PGF1dGhvcj52YW4gTGVldXdlbiwgQi48
L2F1dGhvcj48YXV0aG9yPlJhbiwgTC48L2F1dGhvcj48YXV0aG9yPlJ5YXphbm92LCBBLiBHLjwv
YXV0aG9yPjxhdXRob3I+RmlnZG9yLCBDLiBHLjwvYXV0aG9yPjxhdXRob3I+TW9vbGVuYWFyLCBX
LiBILjwvYXV0aG9yPjxhdXRob3I+SmFsaW5rLCBLLjwvYXV0aG9yPjxhdXRob3I+dmFuIExlZXV3
ZW4sIEYuIE4uPC9hdXRob3I+PC9hdXRob3JzPjwvY29udHJpYnV0b3JzPjxlZGl0aW9uPjIwMDYv
MDEvMTI8L2VkaXRpb24+PGxhbmd1YWdlPmVuZzwvbGFuZ3VhZ2U+PGFkZGVkLWRhdGUgZm9ybWF0
PSJ1dGMiPjE2MDA2MTczNTU8L2FkZGVkLWRhdGU+PHJlZi10eXBlIG5hbWU9IkpvdXJuYWwgQXJ0
aWNsZSI+MTc8L3JlZi10eXBlPjxyZWMtbnVtYmVyPjk1ODwvcmVjLW51bWJlcj48bGFzdC11cGRh
dGVkLWRhdGUgZm9ybWF0PSJ1dGMiPjE2MDA2MTczNTU8L2xhc3QtdXBkYXRlZC1kYXRlPjxhY2Nl
c3Npb24tbnVtPjE2NDA3OTc3PC9hY2Nlc3Npb24tbnVtPjxlbGVjdHJvbmljLXJlc291cmNlLW51
bT4xMC4xMDM4L3NqLmVtYm9qLjc2MDA5MzE8L2VsZWN0cm9uaWMtcmVzb3VyY2UtbnVtPjx2b2x1
bWU+MjU8L3ZvbHVtZT48L3JlY29yZD48L0NpdGU+PENpdGU+PEF1dGhvcj5NaWRkZWxiZWVrPC9B
dXRob3I+PFllYXI+MjAxNjwvWWVhcj48SURUZXh0PlRoZSBUUlBNNyBpbnRlcmFjdG9tZSBkZWZp
bmVzIGEgY3l0b3NrZWxldGFsIGNvbXBsZXggbGlua2VkIHRvIG5ldXJvYmxhc3RvbWEgcHJvZ3Jl
c3Npb248L0lEVGV4dD48cmVjb3JkPjxkYXRlcz48cHViLWRhdGVzPjxkYXRlPk5vdjwvZGF0ZT48
L3B1Yi1kYXRlcz48eWVhcj4yMDE2PC95ZWFyPjwvZGF0ZXM+PGtleXdvcmRzPjxrZXl3b3JkPkFj
dG9teW9zaW48L2tleXdvcmQ+PGtleXdvcmQ+QW5pbWFsczwva2V5d29yZD48a2V5d29yZD5DZWxs
IExpbmUsIFR1bW9yPC9rZXl3b3JkPjxrZXl3b3JkPkN5dG9za2VsZXRvbjwva2V5d29yZD48a2V5
d29yZD5EYXRhYmFzZXMsIEdlbmV0aWM8L2tleXdvcmQ+PGtleXdvcmQ+SHVtYW5zPC9rZXl3b3Jk
PjxrZXl3b3JkPk1pY2U8L2tleXdvcmQ+PGtleXdvcmQ+TmVvcGxhc20gUHJvdGVpbnM8L2tleXdv
cmQ+PGtleXdvcmQ+TmV1cm9ibGFzdG9tYTwva2V5d29yZD48a2V5d29yZD5Qcm90ZWluLVNlcmlu
ZS1UaHJlb25pbmUgS2luYXNlczwva2V5d29yZD48a2V5d29yZD5UUlBNIENhdGlvbiBDaGFubmVs
czwva2V5d29yZD48a2V5d29yZD5DZWxsIGFkaGVzaW9uPC9rZXl3b3JkPjxrZXl3b3JkPkNlbGwg
cHJvdHJ1c2lvbjwva2V5d29yZD48a2V5d29yZD5DeXRvc2tlbGV0YWwgcHJvdGVpbnM8L2tleXdv
cmQ+PGtleXdvcmQ+TmV1cm9ibGFzdG9tYSBwcm9ncmVzc2lvbjwva2V5d29yZD48a2V5d29yZD5U
UlBNNzwva2V5d29yZD48L2tleXdvcmRzPjx1cmxzPjxyZWxhdGVkLXVybHM+PHVybD5odHRwczov
L3d3dy5uY2JpLm5sbS5uaWguZ292L3B1Ym1lZC8yNzQwMjIwOTwvdXJsPjwvcmVsYXRlZC11cmxz
PjwvdXJscz48aXNibj4xNjE4LTEyOTg8L2lzYm4+PHRpdGxlcz48dGl0bGU+VGhlIFRSUE03IGlu
dGVyYWN0b21lIGRlZmluZXMgYSBjeXRvc2tlbGV0YWwgY29tcGxleCBsaW5rZWQgdG8gbmV1cm9i
bGFzdG9tYSBwcm9ncmVzc2lvbjwvdGl0bGU+PHNlY29uZGFyeS10aXRsZT5FdXIgSiBDZWxsIEJp
b2w8L3NlY29uZGFyeS10aXRsZT48L3RpdGxlcz48cGFnZXM+NDY1LTQ3NDwvcGFnZXM+PG51bWJl
cj4xMTwvbnVtYmVyPjxjb250cmlidXRvcnM+PGF1dGhvcnM+PGF1dGhvcj5NaWRkZWxiZWVrLCBK
LjwvYXV0aG9yPjxhdXRob3I+VnJlbmtlbiwgSy48L2F1dGhvcj48YXV0aG9yPlZpc3NlciwgRC48
L2F1dGhvcj48YXV0aG9yPkxhc29uZGVyLCBFLjwvYXV0aG9yPjxhdXRob3I+S29zdGVyLCBKLjwv
YXV0aG9yPjxhdXRob3I+SmFsaW5rLCBLLjwvYXV0aG9yPjxhdXRob3I+Q2xhcmssIEsuPC9hdXRo
b3I+PGF1dGhvcj52YW4gTGVldXdlbiwgRi4gTi48L2F1dGhvcj48L2F1dGhvcnM+PC9jb250cmli
dXRvcnM+PGVkaXRpb24+MjAxNi8wNi8yNDwvZWRpdGlvbj48bGFuZ3VhZ2U+ZW5nPC9sYW5ndWFn
ZT48YWRkZWQtZGF0ZSBmb3JtYXQ9InV0YyI+MTYwMDYxNzM3NjwvYWRkZWQtZGF0ZT48cmVmLXR5
cGUgbmFtZT0iSm91cm5hbCBBcnRpY2xlIj4xNzwvcmVmLXR5cGU+PHJlYy1udW1iZXI+OTU5PC9y
ZWMtbnVtYmVyPjxsYXN0LXVwZGF0ZWQtZGF0ZSBmb3JtYXQ9InV0YyI+MTYwMDYxNzM3NjwvbGFz
dC11cGRhdGVkLWRhdGU+PGFjY2Vzc2lvbi1udW0+Mjc0MDIyMDk8L2FjY2Vzc2lvbi1udW0+PGVs
ZWN0cm9uaWMtcmVzb3VyY2UtbnVtPjEwLjEwMTYvai5lamNiLjIwMTYuMDYuMDA4PC9lbGVjdHJv
bmljLXJlc291cmNlLW51bT48dm9sdW1lPjk1PC92b2x1bWU+PC9yZWNvcmQ+PC9DaXRlPjwvRW5k
Tm90ZT4A
</w:fldData>
              </w:fldChar>
            </w:r>
            <w:r w:rsidR="000B7FC6" w:rsidRPr="009215EC">
              <w:rPr>
                <w:rFonts w:ascii="Times New Roman" w:hAnsi="Times New Roman" w:cs="Times New Roman"/>
                <w:color w:val="000000"/>
                <w:lang w:val="en-US"/>
              </w:rPr>
              <w:instrText xml:space="preserve"> ADDIN EN.CITE.DATA </w:instrText>
            </w:r>
            <w:r w:rsidR="000B7FC6" w:rsidRPr="009215EC">
              <w:rPr>
                <w:rFonts w:ascii="Times New Roman" w:hAnsi="Times New Roman" w:cs="Times New Roman"/>
                <w:color w:val="000000"/>
              </w:rPr>
            </w:r>
            <w:r w:rsidR="000B7FC6" w:rsidRPr="009215EC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9215EC">
              <w:rPr>
                <w:rFonts w:ascii="Times New Roman" w:hAnsi="Times New Roman" w:cs="Times New Roman"/>
                <w:color w:val="000000"/>
              </w:rPr>
            </w:r>
            <w:r w:rsidRPr="009215EC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color w:val="000000"/>
                <w:lang w:val="en-GB"/>
              </w:rPr>
              <w:t>(Clark et al., 2006; Middelbeek et al., 2016)</w:t>
            </w:r>
            <w:r w:rsidRPr="009215EC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5811" w:type="dxa"/>
            <w:vAlign w:val="center"/>
          </w:tcPr>
          <w:p w14:paraId="460850F4" w14:textId="20DC14C3" w:rsidR="00431ECC" w:rsidRPr="009215EC" w:rsidRDefault="00431ECC" w:rsidP="00431EC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215EC">
              <w:rPr>
                <w:rFonts w:ascii="Times New Roman" w:hAnsi="Times New Roman" w:cs="Times New Roman"/>
                <w:lang w:val="en-GB"/>
              </w:rPr>
              <w:t>MHCIIa</w:t>
            </w:r>
            <w:proofErr w:type="spellEnd"/>
            <w:r w:rsidRPr="009215EC">
              <w:rPr>
                <w:rFonts w:ascii="Times New Roman" w:hAnsi="Times New Roman" w:cs="Times New Roman"/>
                <w:lang w:val="en-GB"/>
              </w:rPr>
              <w:t xml:space="preserve"> promotes invasion and migration of breast cancer cell lines 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HdWlsYmVydDwvQXV0aG9yPjxZZWFyPjIwMTM8L1llYXI+
PElEVGV4dD5UcmFuc2llbnQgcmVjZXB0b3IgcG90ZW50aWFsIG1lbGFzdGF0aW4gNyBpcyBpbnZv
bHZlZCBpbiBvZXN0cm9nZW4gcmVjZXB0b3ItbmVnYXRpdmUgbWV0YXN0YXRpYyBicmVhc3QgY2Fu
Y2VyIGNlbGxzIG1pZ3JhdGlvbiB0aHJvdWdoIGl0cyBraW5hc2UgZG9tYWluPC9JRFRleHQ+PERp
c3BsYXlUZXh0PihHdWlsYmVydCBldCBhbC4sIDIwMTMpPC9EaXNwbGF5VGV4dD48cmVjb3JkPjxk
YXRlcz48cHViLWRhdGVzPjxkYXRlPk5vdjwvZGF0ZT48L3B1Yi1kYXRlcz48eWVhcj4yMDEzPC95
ZWFyPjwvZGF0ZXM+PGtleXdvcmRzPjxrZXl3b3JkPkJyZWFzdCBOZW9wbGFzbXMvKmdlbmV0aWNz
LypwYXRob2xvZ3k8L2tleXdvcmQ+PGtleXdvcmQ+Q2FsY2l1bS9tZXRhYm9saXNtPC9rZXl3b3Jk
PjxrZXl3b3JkPkNlbGwgTW92ZW1lbnQvZHJ1ZyBlZmZlY3RzLypnZW5ldGljczwva2V5d29yZD48
a2V5d29yZD5GZW1hbGU8L2tleXdvcmQ+PGtleXdvcmQ+R2VuZSBFeHByZXNzaW9uIFJlZ3VsYXRp
b24sIE5lb3BsYXN0aWMvZHJ1ZyBlZmZlY3RzPC9rZXl3b3JkPjxrZXl3b3JkPkh1bWFuczwva2V5
d29yZD48a2V5d29yZD5NQ0YtNyBDZWxsczwva2V5d29yZD48a2V5d29yZD5OZW9wbGFzbSBNZXRh
c3Rhc2lzPC9rZXl3b3JkPjxrZXl3b3JkPlBob3NwaG90cmFuc2ZlcmFzZXMvY2hlbWlzdHJ5L3Bo
eXNpb2xvZ3k8L2tleXdvcmQ+PGtleXdvcmQ+UHJvdGVpbiBTdHJ1Y3R1cmUsIFRlcnRpYXJ5L3Bo
eXNpb2xvZ3k8L2tleXdvcmQ+PGtleXdvcmQ+Uk5BLCBTbWFsbCBJbnRlcmZlcmluZy9waGFybWFj
b2xvZ3k8L2tleXdvcmQ+PGtleXdvcmQ+UmVjZXB0b3JzLCBFc3Ryb2dlbi9tZXRhYm9saXNtPC9r
ZXl3b3JkPjxrZXl3b3JkPlRSUE0gQ2F0aW9uIENoYW5uZWxzL2FudGFnb25pc3RzICZhbXA7IGlu
aGliaXRvcnMvY2hlbWlzdHJ5LypwaHlzaW9sb2d5PC9rZXl3b3JkPjxrZXl3b3JkPlR1bW9yIENl
bGxzLCBDdWx0dXJlZDwva2V5d29yZD48a2V5d29yZD5CcmVhc3QgY2FuY2VyPC9rZXl3b3JkPjxr
ZXl3b3JkPktpbmFzZSBkb21haW48L2tleXdvcmQ+PGtleXdvcmQ+TWlncmF0aW9uPC9rZXl3b3Jk
PjxrZXl3b3JkPlRycG03PC9rZXl3b3JkPjwva2V5d29yZHM+PGlzYm4+MDk1OS04MDQ5PC9pc2Ju
Pjx0aXRsZXM+PHRpdGxlPlRyYW5zaWVudCByZWNlcHRvciBwb3RlbnRpYWwgbWVsYXN0YXRpbiA3
IGlzIGludm9sdmVkIGluIG9lc3Ryb2dlbiByZWNlcHRvci1uZWdhdGl2ZSBtZXRhc3RhdGljIGJy
ZWFzdCBjYW5jZXIgY2VsbHMgbWlncmF0aW9uIHRocm91Z2ggaXRzIGtpbmFzZSBkb21haW48L3Rp
dGxlPjxzZWNvbmRhcnktdGl0bGU+RXVyIEogQ2FuY2VyPC9zZWNvbmRhcnktdGl0bGU+PC90aXRs
ZXM+PHBhZ2VzPjM2OTQtNzA3PC9wYWdlcz48bnVtYmVyPjE3PC9udW1iZXI+PGNvbnRyaWJ1dG9y
cz48YXV0aG9ycz48YXV0aG9yPkd1aWxiZXJ0LCBBLjwvYXV0aG9yPjxhdXRob3I+R2F1dGllciwg
TS48L2F1dGhvcj48YXV0aG9yPkRoZW5uaW4tRHV0aGlsbGUsIEkuPC9hdXRob3I+PGF1dGhvcj5S
eWJhcmN6eWssIFAuPC9hdXRob3I+PGF1dGhvcj5TYWhuaSwgSi48L2F1dGhvcj48YXV0aG9yPlNl
dmVzdHJlLCBILjwvYXV0aG9yPjxhdXRob3I+U2NoYXJlbmJlcmcsIEEuIE0uPC9hdXRob3I+PGF1
dGhvcj5PdWFkaWQtQWhpZG91Y2gsIEguPC9hdXRob3I+PC9hdXRob3JzPjwvY29udHJpYnV0b3Jz
PjxlZGl0aW9uPjIwMTMvMDgvMDY8L2VkaXRpb24+PGxhbmd1YWdlPmVuZzwvbGFuZ3VhZ2U+PGFk
ZGVkLWRhdGUgZm9ybWF0PSJ1dGMiPjE1OTg5OTc5NTM8L2FkZGVkLWRhdGU+PHJlZi10eXBlIG5h
bWU9IkpvdXJuYWwgQXJ0aWNsZSI+MTc8L3JlZi10eXBlPjxhdXRoLWFkZHJlc3M+VW5pdmVyc2l0
eSBvZiBQaWNhcmRpZSBKdWxlcyBWZXJuZSwgVUZSIFNjaWVuY2VzLCBFQSA0NjY3LCBMYWJvcmF0
b3J5IG9mIENlbGwgYW5kIE1vbGVjdWxhciBQaHlzaW9sb2d5LCBTRlIgQ0FQLVNBTlRFIChGRUQg
NDIzMSksIEFtaWVucywgRnJhbmNlLjwvYXV0aC1hZGRyZXNzPjxyZW1vdGUtZGF0YWJhc2UtcHJv
dmlkZXI+TkxNPC9yZW1vdGUtZGF0YWJhc2UtcHJvdmlkZXI+PHJlYy1udW1iZXI+NjY5PC9yZWMt
bnVtYmVyPjxsYXN0LXVwZGF0ZWQtZGF0ZSBmb3JtYXQ9InV0YyI+MTU5ODk5Nzk1MzwvbGFzdC11
cGRhdGVkLWRhdGU+PGFjY2Vzc2lvbi1udW0+MjM5MTA0OTU8L2FjY2Vzc2lvbi1udW0+PGVsZWN0
cm9uaWMtcmVzb3VyY2UtbnVtPjEwLjEwMTYvai5lamNhLjIwMTMuMDcuMDA4PC9lbGVjdHJvbmlj
LXJlc291cmNlLW51bT48dm9sdW1lPjQ5PC92b2x1bWU+PC9yZWNvcmQ+PC9DaXRlPjwvRW5kTm90
ZT5=
</w:fldData>
              </w:fldChar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HdWlsYmVydDwvQXV0aG9yPjxZZWFyPjIwMTM8L1llYXI+
PElEVGV4dD5UcmFuc2llbnQgcmVjZXB0b3IgcG90ZW50aWFsIG1lbGFzdGF0aW4gNyBpcyBpbnZv
bHZlZCBpbiBvZXN0cm9nZW4gcmVjZXB0b3ItbmVnYXRpdmUgbWV0YXN0YXRpYyBicmVhc3QgY2Fu
Y2VyIGNlbGxzIG1pZ3JhdGlvbiB0aHJvdWdoIGl0cyBraW5hc2UgZG9tYWluPC9JRFRleHQ+PERp
c3BsYXlUZXh0PihHdWlsYmVydCBldCBhbC4sIDIwMTMpPC9EaXNwbGF5VGV4dD48cmVjb3JkPjxk
YXRlcz48cHViLWRhdGVzPjxkYXRlPk5vdjwvZGF0ZT48L3B1Yi1kYXRlcz48eWVhcj4yMDEzPC95
ZWFyPjwvZGF0ZXM+PGtleXdvcmRzPjxrZXl3b3JkPkJyZWFzdCBOZW9wbGFzbXMvKmdlbmV0aWNz
LypwYXRob2xvZ3k8L2tleXdvcmQ+PGtleXdvcmQ+Q2FsY2l1bS9tZXRhYm9saXNtPC9rZXl3b3Jk
PjxrZXl3b3JkPkNlbGwgTW92ZW1lbnQvZHJ1ZyBlZmZlY3RzLypnZW5ldGljczwva2V5d29yZD48
a2V5d29yZD5GZW1hbGU8L2tleXdvcmQ+PGtleXdvcmQ+R2VuZSBFeHByZXNzaW9uIFJlZ3VsYXRp
b24sIE5lb3BsYXN0aWMvZHJ1ZyBlZmZlY3RzPC9rZXl3b3JkPjxrZXl3b3JkPkh1bWFuczwva2V5
d29yZD48a2V5d29yZD5NQ0YtNyBDZWxsczwva2V5d29yZD48a2V5d29yZD5OZW9wbGFzbSBNZXRh
c3Rhc2lzPC9rZXl3b3JkPjxrZXl3b3JkPlBob3NwaG90cmFuc2ZlcmFzZXMvY2hlbWlzdHJ5L3Bo
eXNpb2xvZ3k8L2tleXdvcmQ+PGtleXdvcmQ+UHJvdGVpbiBTdHJ1Y3R1cmUsIFRlcnRpYXJ5L3Bo
eXNpb2xvZ3k8L2tleXdvcmQ+PGtleXdvcmQ+Uk5BLCBTbWFsbCBJbnRlcmZlcmluZy9waGFybWFj
b2xvZ3k8L2tleXdvcmQ+PGtleXdvcmQ+UmVjZXB0b3JzLCBFc3Ryb2dlbi9tZXRhYm9saXNtPC9r
ZXl3b3JkPjxrZXl3b3JkPlRSUE0gQ2F0aW9uIENoYW5uZWxzL2FudGFnb25pc3RzICZhbXA7IGlu
aGliaXRvcnMvY2hlbWlzdHJ5LypwaHlzaW9sb2d5PC9rZXl3b3JkPjxrZXl3b3JkPlR1bW9yIENl
bGxzLCBDdWx0dXJlZDwva2V5d29yZD48a2V5d29yZD5CcmVhc3QgY2FuY2VyPC9rZXl3b3JkPjxr
ZXl3b3JkPktpbmFzZSBkb21haW48L2tleXdvcmQ+PGtleXdvcmQ+TWlncmF0aW9uPC9rZXl3b3Jk
PjxrZXl3b3JkPlRycG03PC9rZXl3b3JkPjwva2V5d29yZHM+PGlzYm4+MDk1OS04MDQ5PC9pc2Ju
Pjx0aXRsZXM+PHRpdGxlPlRyYW5zaWVudCByZWNlcHRvciBwb3RlbnRpYWwgbWVsYXN0YXRpbiA3
IGlzIGludm9sdmVkIGluIG9lc3Ryb2dlbiByZWNlcHRvci1uZWdhdGl2ZSBtZXRhc3RhdGljIGJy
ZWFzdCBjYW5jZXIgY2VsbHMgbWlncmF0aW9uIHRocm91Z2ggaXRzIGtpbmFzZSBkb21haW48L3Rp
dGxlPjxzZWNvbmRhcnktdGl0bGU+RXVyIEogQ2FuY2VyPC9zZWNvbmRhcnktdGl0bGU+PC90aXRs
ZXM+PHBhZ2VzPjM2OTQtNzA3PC9wYWdlcz48bnVtYmVyPjE3PC9udW1iZXI+PGNvbnRyaWJ1dG9y
cz48YXV0aG9ycz48YXV0aG9yPkd1aWxiZXJ0LCBBLjwvYXV0aG9yPjxhdXRob3I+R2F1dGllciwg
TS48L2F1dGhvcj48YXV0aG9yPkRoZW5uaW4tRHV0aGlsbGUsIEkuPC9hdXRob3I+PGF1dGhvcj5S
eWJhcmN6eWssIFAuPC9hdXRob3I+PGF1dGhvcj5TYWhuaSwgSi48L2F1dGhvcj48YXV0aG9yPlNl
dmVzdHJlLCBILjwvYXV0aG9yPjxhdXRob3I+U2NoYXJlbmJlcmcsIEEuIE0uPC9hdXRob3I+PGF1
dGhvcj5PdWFkaWQtQWhpZG91Y2gsIEguPC9hdXRob3I+PC9hdXRob3JzPjwvY29udHJpYnV0b3Jz
PjxlZGl0aW9uPjIwMTMvMDgvMDY8L2VkaXRpb24+PGxhbmd1YWdlPmVuZzwvbGFuZ3VhZ2U+PGFk
ZGVkLWRhdGUgZm9ybWF0PSJ1dGMiPjE1OTg5OTc5NTM8L2FkZGVkLWRhdGU+PHJlZi10eXBlIG5h
bWU9IkpvdXJuYWwgQXJ0aWNsZSI+MTc8L3JlZi10eXBlPjxhdXRoLWFkZHJlc3M+VW5pdmVyc2l0
eSBvZiBQaWNhcmRpZSBKdWxlcyBWZXJuZSwgVUZSIFNjaWVuY2VzLCBFQSA0NjY3LCBMYWJvcmF0
b3J5IG9mIENlbGwgYW5kIE1vbGVjdWxhciBQaHlzaW9sb2d5LCBTRlIgQ0FQLVNBTlRFIChGRUQg
NDIzMSksIEFtaWVucywgRnJhbmNlLjwvYXV0aC1hZGRyZXNzPjxyZW1vdGUtZGF0YWJhc2UtcHJv
dmlkZXI+TkxNPC9yZW1vdGUtZGF0YWJhc2UtcHJvdmlkZXI+PHJlYy1udW1iZXI+NjY5PC9yZWMt
bnVtYmVyPjxsYXN0LXVwZGF0ZWQtZGF0ZSBmb3JtYXQ9InV0YyI+MTU5ODk5Nzk1MzwvbGFzdC11
cGRhdGVkLWRhdGU+PGFjY2Vzc2lvbi1udW0+MjM5MTA0OTU8L2FjY2Vzc2lvbi1udW0+PGVsZWN0
cm9uaWMtcmVzb3VyY2UtbnVtPjEwLjEwMTYvai5lamNhLjIwMTMuMDcuMDA4PC9lbGVjdHJvbmlj
LXJlc291cmNlLW51bT48dm9sdW1lPjQ5PC92b2x1bWU+PC9yZWNvcmQ+PC9DaXRlPjwvRW5kTm90
ZT5=
</w:fldData>
              </w:fldChar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 w:rsidR="000B7FC6" w:rsidRPr="009215EC">
              <w:rPr>
                <w:rFonts w:ascii="Times New Roman" w:hAnsi="Times New Roman" w:cs="Times New Roman"/>
                <w:lang w:val="en-GB"/>
              </w:rPr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9215EC">
              <w:rPr>
                <w:rFonts w:ascii="Times New Roman" w:hAnsi="Times New Roman" w:cs="Times New Roman"/>
                <w:lang w:val="en-GB"/>
              </w:rPr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lang w:val="en-GB"/>
              </w:rPr>
              <w:t>(Guilbert et al., 2013)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431ECC" w:rsidRPr="009215EC" w14:paraId="01945911" w14:textId="77777777" w:rsidTr="00693CA5">
        <w:tc>
          <w:tcPr>
            <w:tcW w:w="1129" w:type="dxa"/>
            <w:vMerge/>
            <w:vAlign w:val="center"/>
          </w:tcPr>
          <w:p w14:paraId="3CACA8BE" w14:textId="77777777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28" w:type="dxa"/>
            <w:vAlign w:val="center"/>
          </w:tcPr>
          <w:p w14:paraId="1BA62ECE" w14:textId="77777777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215EC">
              <w:rPr>
                <w:rFonts w:ascii="Times New Roman" w:hAnsi="Times New Roman" w:cs="Times New Roman"/>
                <w:color w:val="000000"/>
                <w:lang w:val="en-GB"/>
              </w:rPr>
              <w:t>Annexin 1a</w:t>
            </w:r>
          </w:p>
          <w:p w14:paraId="46D2517F" w14:textId="31F83D7A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215EC">
              <w:rPr>
                <w:rFonts w:ascii="Times New Roman" w:hAnsi="Times New Roman" w:cs="Times New Roman"/>
              </w:rPr>
              <w:fldChar w:fldCharType="begin">
                <w:fldData xml:space="preserve">PEVuZE5vdGU+PENpdGU+PEF1dGhvcj5Eb3JvdmtvdjwvQXV0aG9yPjxZZWFyPjIwMDQ8L1llYXI+
PElEVGV4dD5QaG9zcGhvcnlsYXRpb24gb2YgYW5uZXhpbiBJIGJ5IFRSUE03IGNoYW5uZWwta2lu
YXNlPC9JRFRleHQ+PERpc3BsYXlUZXh0PihEb3JvdmtvdiAmYW1wOyBSeWF6YW5vdiwgMjAwNDsg
WmhhbyBldCBhbC4sIDIwMTUpPC9EaXNwbGF5VGV4dD48cmVjb3JkPjxkYXRlcz48cHViLWRhdGVz
PjxkYXRlPkRlYzwvZGF0ZT48L3B1Yi1kYXRlcz48eWVhcj4yMDA0PC95ZWFyPjwvZGF0ZXM+PGtl
eXdvcmRzPjxrZXl3b3JkPkFtaW5vIEFjaWQgU2VxdWVuY2U8L2tleXdvcmQ+PGtleXdvcmQ+QW5p
bWFsczwva2V5d29yZD48a2V5d29yZD5Bbm5leGluIEExPC9rZXl3b3JkPjxrZXl3b3JkPkJpbmRp
bmcgU2l0ZXM8L2tleXdvcmQ+PGtleXdvcmQ+Q2FsY2l1bTwva2V5d29yZD48a2V5d29yZD5DYXRo
ZXBzaW4gRDwva2V5d29yZD48a2V5d29yZD5DZWxsIExpbmU8L2tleXdvcmQ+PGtleXdvcmQ+RWxl
Y3Ryb3Bob3Jlc2lzLCBHZWwsIFR3by1EaW1lbnNpb25hbDwva2V5d29yZD48a2V5d29yZD5FbGVj
dHJvcGhvcmVzaXMsIFBvbHlhY3J5bGFtaWRlIEdlbDwva2V5d29yZD48a2V5d29yZD5IdW1hbnM8
L2tleXdvcmQ+PGtleXdvcmQ+SW9uIENoYW5uZWxzPC9rZXl3b3JkPjxrZXl3b3JkPklvbnM8L2tl
eXdvcmQ+PGtleXdvcmQ+TWFnbmVzaXVtPC9rZXl3b3JkPjxrZXl3b3JkPk1lbWJyYW5lIFByb3Rl
aW5zPC9rZXl3b3JkPjxrZXl3b3JkPk1pY2U8L2tleXdvcmQ+PGtleXdvcmQ+TW9kZWxzLCBNb2xl
Y3VsYXI8L2tleXdvcmQ+PGtleXdvcmQ+TW9sZWN1bGFyIFNlcXVlbmNlIERhdGE8L2tleXdvcmQ+
PGtleXdvcmQ+TXV0YWdlbmVzaXMsIFNpdGUtRGlyZWN0ZWQ8L2tleXdvcmQ+PGtleXdvcmQ+UGVw
dGlkZXM8L2tleXdvcmQ+PGtleXdvcmQ+UGhvc3Bob3J5bGF0aW9uPC9rZXl3b3JkPjxrZXl3b3Jk
PlBvbHltZXJhc2UgQ2hhaW4gUmVhY3Rpb248L2tleXdvcmQ+PGtleXdvcmQ+UHJvdGVpbiBCaW5k
aW5nPC9rZXl3b3JkPjxrZXl3b3JkPlByb3RlaW4gS2luYXNlczwva2V5d29yZD48a2V5d29yZD5Q
cm90ZWluIFN0cnVjdHVyZSwgVGVydGlhcnk8L2tleXdvcmQ+PGtleXdvcmQ+UmVjb21iaW5hbnQg
UHJvdGVpbnM8L2tleXdvcmQ+PGtleXdvcmQ+U2VxdWVuY2UgSG9tb2xvZ3ksIEFtaW5vIEFjaWQ8
L2tleXdvcmQ+PGtleXdvcmQ+U2VyaW5lPC9rZXl3b3JkPjxrZXl3b3JkPlNwZWN0cm9tZXRyeSwg
TWFzcywgTWF0cml4LUFzc2lzdGVkIExhc2VyIERlc29ycHRpb24tSW9uaXphdGlvbjwva2V5d29y
ZD48a2V5d29yZD5UUlBNIENhdGlvbiBDaGFubmVsczwva2V5d29yZD48a2V5d29yZD5Ucnlwc2lu
PC9rZXl3b3JkPjwva2V5d29yZHM+PHVybHM+PHJlbGF0ZWQtdXJscz48dXJsPmh0dHBzOi8vd3d3
Lm5jYmkubmxtLm5paC5nb3YvcHVibWVkLzE1NDg1ODc5PC91cmw+PC9yZWxhdGVkLXVybHM+PC91
cmxzPjxpc2JuPjAwMjEtOTI1ODwvaXNibj48dGl0bGVzPjx0aXRsZT5QaG9zcGhvcnlsYXRpb24g
b2YgYW5uZXhpbiBJIGJ5IFRSUE03IGNoYW5uZWwta2luYXNlPC90aXRsZT48c2Vjb25kYXJ5LXRp
dGxlPkogQmlvbCBDaGVtPC9zZWNvbmRhcnktdGl0bGU+PC90aXRsZXM+PHBhZ2VzPjUwNjQzLTY8
L3BhZ2VzPjxudW1iZXI+NDk8L251bWJlcj48Y29udHJpYnV0b3JzPjxhdXRob3JzPjxhdXRob3I+
RG9yb3Zrb3YsIE0uIFYuPC9hdXRob3I+PGF1dGhvcj5SeWF6YW5vdiwgQS4gRy48L2F1dGhvcj48
L2F1dGhvcnM+PC9jb250cmlidXRvcnM+PGVkaXRpb24+MjAwNC8xMC8xMjwvZWRpdGlvbj48bGFu
Z3VhZ2U+ZW5nPC9sYW5ndWFnZT48YWRkZWQtZGF0ZSBmb3JtYXQ9InV0YyI+MTYwMDYxNzM5OTwv
YWRkZWQtZGF0ZT48cmVmLXR5cGUgbmFtZT0iSm91cm5hbCBBcnRpY2xlIj4xNzwvcmVmLXR5cGU+
PHJlYy1udW1iZXI+OTYwPC9yZWMtbnVtYmVyPjxsYXN0LXVwZGF0ZWQtZGF0ZSBmb3JtYXQ9InV0
YyI+MTYwMDYxNzM5OTwvbGFzdC11cGRhdGVkLWRhdGU+PGFjY2Vzc2lvbi1udW0+MTU0ODU4Nzk8
L2FjY2Vzc2lvbi1udW0+PGVsZWN0cm9uaWMtcmVzb3VyY2UtbnVtPjEwLjEwNzQvamJjLkM0MDA0
NDEyMDA8L2VsZWN0cm9uaWMtcmVzb3VyY2UtbnVtPjx2b2x1bWU+Mjc5PC92b2x1bWU+PC9yZWNv
cmQ+PC9DaXRlPjxDaXRlPjxBdXRob3I+WmhhbzwvQXV0aG9yPjxZZWFyPjIwMTU8L1llYXI+PElE
VGV4dD5Gb2xsb3dpbmcgT0dEL1IsIGFubmV4aW4gMSBudWNsZWFyIHRyYW5zbG9jYXRpb24gYW5k
IHN1YnNlcXVlbnQgaW5kdWN0aW9uIG9mIGFwb3B0b3NpcyBpbiBuZXVyb25zIGFyZSBhc3Npc3Rl
ZCBieSBteW9zaW4gSUlBIGluIGEgVFJQTTcga2luYXNlLWRlcGVuZGVudCBtYW5uZXI8L0lEVGV4
dD48cmVjb3JkPjxkYXRlcz48cHViLWRhdGVzPjxkYXRlPkFwcjwvZGF0ZT48L3B1Yi1kYXRlcz48
eWVhcj4yMDE1PC95ZWFyPjwvZGF0ZXM+PGtleXdvcmRzPjxrZXl3b3JkPkFjdGl2ZSBUcmFuc3Bv
cnQsIENlbGwgTnVjbGV1czwva2V5d29yZD48a2V5d29yZD5BbmltYWxzPC9rZXl3b3JkPjxrZXl3
b3JkPkFubmV4aW4gQTE8L2tleXdvcmQ+PGtleXdvcmQ+QXBvcHRvc2lzPC9rZXl3b3JkPjxrZXl3
b3JkPkNlbGwgSHlwb3hpYTwva2V5d29yZD48a2V5d29yZD5DZWxscywgQ3VsdHVyZWQ8L2tleXdv
cmQ+PGtleXdvcmQ+R2x1Y29zZTwva2V5d29yZD48a2V5d29yZD5IRUsyOTMgQ2VsbHM8L2tleXdv
cmQ+PGtleXdvcmQ+SHVtYW5zPC9rZXl3b3JkPjxrZXl3b3JkPk1hbGU8L2tleXdvcmQ+PGtleXdv
cmQ+TmV1cm9uczwva2V5d29yZD48a2V5d29yZD5Ob25tdXNjbGUgTXlvc2luIFR5cGUgSUlBPC9r
ZXl3b3JkPjxrZXl3b3JkPk94eWdlbjwva2V5d29yZD48a2V5d29yZD5SYXRzPC9rZXl3b3JkPjxr
ZXl3b3JkPlJhdHMsIFNwcmFndWUtRGF3bGV5PC9rZXl3b3JkPjxrZXl3b3JkPlRSUE0gQ2F0aW9u
IENoYW5uZWxzPC9rZXl3b3JkPjwva2V5d29yZHM+PHVybHM+PHJlbGF0ZWQtdXJscz48dXJsPmh0
dHBzOi8vd3d3Lm5jYmkubmxtLm5paC5nb3YvcHVibWVkLzI0OTM5Njk2PC91cmw+PC9yZWxhdGVk
LXVybHM+PC91cmxzPjxpc2JuPjE1NTktMTE4MjwvaXNibj48dGl0bGVzPjx0aXRsZT5Gb2xsb3dp
bmcgT0dEL1IsIGFubmV4aW4gMSBudWNsZWFyIHRyYW5zbG9jYXRpb24gYW5kIHN1YnNlcXVlbnQg
aW5kdWN0aW9uIG9mIGFwb3B0b3NpcyBpbiBuZXVyb25zIGFyZSBhc3Npc3RlZCBieSBteW9zaW4g
SUlBIGluIGEgVFJQTTcga2luYXNlLWRlcGVuZGVudCBtYW5uZXI8L3RpdGxlPjxzZWNvbmRhcnkt
dGl0bGU+TW9sIE5ldXJvYmlvbDwvc2Vjb25kYXJ5LXRpdGxlPjwvdGl0bGVzPjxwYWdlcz43Mjkt
NDI8L3BhZ2VzPjxudW1iZXI+MjwvbnVtYmVyPjxjb250cmlidXRvcnM+PGF1dGhvcnM+PGF1dGhv
cj5aaGFvLCBZLjwvYXV0aG9yPjxhdXRob3I+V2FuZywgSi48L2F1dGhvcj48YXV0aG9yPkppYW5n
LCBILjwvYXV0aG9yPjxhdXRob3I+WXUsIFouPC9hdXRob3I+PGF1dGhvcj5MaSwgWC48L2F1dGhv
cj48YXV0aG9yPlNoaSwgSi48L2F1dGhvcj48L2F1dGhvcnM+PC9jb250cmlidXRvcnM+PGVkaXRp
b24+MjAxNC8wNi8xODwvZWRpdGlvbj48bGFuZ3VhZ2U+ZW5nPC9sYW5ndWFnZT48YWRkZWQtZGF0
ZSBmb3JtYXQ9InV0YyI+MTYwMDYxNzQyMTwvYWRkZWQtZGF0ZT48cmVmLXR5cGUgbmFtZT0iSm91
cm5hbCBBcnRpY2xlIj4xNzwvcmVmLXR5cGU+PHJlYy1udW1iZXI+OTYxPC9yZWMtbnVtYmVyPjxs
YXN0LXVwZGF0ZWQtZGF0ZSBmb3JtYXQ9InV0YyI+MTYwMDYxNzQyMTwvbGFzdC11cGRhdGVkLWRh
dGU+PGFjY2Vzc2lvbi1udW0+MjQ5Mzk2OTY8L2FjY2Vzc2lvbi1udW0+PGVsZWN0cm9uaWMtcmVz
b3VyY2UtbnVtPjEwLjEwMDcvczEyMDM1LTAxNC04NzgxLXk8L2VsZWN0cm9uaWMtcmVzb3VyY2Ut
bnVtPjx2b2x1bWU+NTE8L3ZvbHVtZT48L3JlY29yZD48L0NpdGU+PC9FbmROb3RlPn==
</w:fldData>
              </w:fldChar>
            </w:r>
            <w:r w:rsidR="000B7FC6" w:rsidRPr="009215EC">
              <w:rPr>
                <w:rFonts w:ascii="Times New Roman" w:hAnsi="Times New Roman" w:cs="Times New Roman"/>
              </w:rPr>
              <w:instrText xml:space="preserve"> ADDIN EN.CITE </w:instrText>
            </w:r>
            <w:r w:rsidR="000B7FC6" w:rsidRPr="009215EC">
              <w:rPr>
                <w:rFonts w:ascii="Times New Roman" w:hAnsi="Times New Roman" w:cs="Times New Roman"/>
              </w:rPr>
              <w:fldChar w:fldCharType="begin">
                <w:fldData xml:space="preserve">PEVuZE5vdGU+PENpdGU+PEF1dGhvcj5Eb3JvdmtvdjwvQXV0aG9yPjxZZWFyPjIwMDQ8L1llYXI+
PElEVGV4dD5QaG9zcGhvcnlsYXRpb24gb2YgYW5uZXhpbiBJIGJ5IFRSUE03IGNoYW5uZWwta2lu
YXNlPC9JRFRleHQ+PERpc3BsYXlUZXh0PihEb3JvdmtvdiAmYW1wOyBSeWF6YW5vdiwgMjAwNDsg
WmhhbyBldCBhbC4sIDIwMTUpPC9EaXNwbGF5VGV4dD48cmVjb3JkPjxkYXRlcz48cHViLWRhdGVz
PjxkYXRlPkRlYzwvZGF0ZT48L3B1Yi1kYXRlcz48eWVhcj4yMDA0PC95ZWFyPjwvZGF0ZXM+PGtl
eXdvcmRzPjxrZXl3b3JkPkFtaW5vIEFjaWQgU2VxdWVuY2U8L2tleXdvcmQ+PGtleXdvcmQ+QW5p
bWFsczwva2V5d29yZD48a2V5d29yZD5Bbm5leGluIEExPC9rZXl3b3JkPjxrZXl3b3JkPkJpbmRp
bmcgU2l0ZXM8L2tleXdvcmQ+PGtleXdvcmQ+Q2FsY2l1bTwva2V5d29yZD48a2V5d29yZD5DYXRo
ZXBzaW4gRDwva2V5d29yZD48a2V5d29yZD5DZWxsIExpbmU8L2tleXdvcmQ+PGtleXdvcmQ+RWxl
Y3Ryb3Bob3Jlc2lzLCBHZWwsIFR3by1EaW1lbnNpb25hbDwva2V5d29yZD48a2V5d29yZD5FbGVj
dHJvcGhvcmVzaXMsIFBvbHlhY3J5bGFtaWRlIEdlbDwva2V5d29yZD48a2V5d29yZD5IdW1hbnM8
L2tleXdvcmQ+PGtleXdvcmQ+SW9uIENoYW5uZWxzPC9rZXl3b3JkPjxrZXl3b3JkPklvbnM8L2tl
eXdvcmQ+PGtleXdvcmQ+TWFnbmVzaXVtPC9rZXl3b3JkPjxrZXl3b3JkPk1lbWJyYW5lIFByb3Rl
aW5zPC9rZXl3b3JkPjxrZXl3b3JkPk1pY2U8L2tleXdvcmQ+PGtleXdvcmQ+TW9kZWxzLCBNb2xl
Y3VsYXI8L2tleXdvcmQ+PGtleXdvcmQ+TW9sZWN1bGFyIFNlcXVlbmNlIERhdGE8L2tleXdvcmQ+
PGtleXdvcmQ+TXV0YWdlbmVzaXMsIFNpdGUtRGlyZWN0ZWQ8L2tleXdvcmQ+PGtleXdvcmQ+UGVw
dGlkZXM8L2tleXdvcmQ+PGtleXdvcmQ+UGhvc3Bob3J5bGF0aW9uPC9rZXl3b3JkPjxrZXl3b3Jk
PlBvbHltZXJhc2UgQ2hhaW4gUmVhY3Rpb248L2tleXdvcmQ+PGtleXdvcmQ+UHJvdGVpbiBCaW5k
aW5nPC9rZXl3b3JkPjxrZXl3b3JkPlByb3RlaW4gS2luYXNlczwva2V5d29yZD48a2V5d29yZD5Q
cm90ZWluIFN0cnVjdHVyZSwgVGVydGlhcnk8L2tleXdvcmQ+PGtleXdvcmQ+UmVjb21iaW5hbnQg
UHJvdGVpbnM8L2tleXdvcmQ+PGtleXdvcmQ+U2VxdWVuY2UgSG9tb2xvZ3ksIEFtaW5vIEFjaWQ8
L2tleXdvcmQ+PGtleXdvcmQ+U2VyaW5lPC9rZXl3b3JkPjxrZXl3b3JkPlNwZWN0cm9tZXRyeSwg
TWFzcywgTWF0cml4LUFzc2lzdGVkIExhc2VyIERlc29ycHRpb24tSW9uaXphdGlvbjwva2V5d29y
ZD48a2V5d29yZD5UUlBNIENhdGlvbiBDaGFubmVsczwva2V5d29yZD48a2V5d29yZD5Ucnlwc2lu
PC9rZXl3b3JkPjwva2V5d29yZHM+PHVybHM+PHJlbGF0ZWQtdXJscz48dXJsPmh0dHBzOi8vd3d3
Lm5jYmkubmxtLm5paC5nb3YvcHVibWVkLzE1NDg1ODc5PC91cmw+PC9yZWxhdGVkLXVybHM+PC91
cmxzPjxpc2JuPjAwMjEtOTI1ODwvaXNibj48dGl0bGVzPjx0aXRsZT5QaG9zcGhvcnlsYXRpb24g
b2YgYW5uZXhpbiBJIGJ5IFRSUE03IGNoYW5uZWwta2luYXNlPC90aXRsZT48c2Vjb25kYXJ5LXRp
dGxlPkogQmlvbCBDaGVtPC9zZWNvbmRhcnktdGl0bGU+PC90aXRsZXM+PHBhZ2VzPjUwNjQzLTY8
L3BhZ2VzPjxudW1iZXI+NDk8L251bWJlcj48Y29udHJpYnV0b3JzPjxhdXRob3JzPjxhdXRob3I+
RG9yb3Zrb3YsIE0uIFYuPC9hdXRob3I+PGF1dGhvcj5SeWF6YW5vdiwgQS4gRy48L2F1dGhvcj48
L2F1dGhvcnM+PC9jb250cmlidXRvcnM+PGVkaXRpb24+MjAwNC8xMC8xMjwvZWRpdGlvbj48bGFu
Z3VhZ2U+ZW5nPC9sYW5ndWFnZT48YWRkZWQtZGF0ZSBmb3JtYXQ9InV0YyI+MTYwMDYxNzM5OTwv
YWRkZWQtZGF0ZT48cmVmLXR5cGUgbmFtZT0iSm91cm5hbCBBcnRpY2xlIj4xNzwvcmVmLXR5cGU+
PHJlYy1udW1iZXI+OTYwPC9yZWMtbnVtYmVyPjxsYXN0LXVwZGF0ZWQtZGF0ZSBmb3JtYXQ9InV0
YyI+MTYwMDYxNzM5OTwvbGFzdC11cGRhdGVkLWRhdGU+PGFjY2Vzc2lvbi1udW0+MTU0ODU4Nzk8
L2FjY2Vzc2lvbi1udW0+PGVsZWN0cm9uaWMtcmVzb3VyY2UtbnVtPjEwLjEwNzQvamJjLkM0MDA0
NDEyMDA8L2VsZWN0cm9uaWMtcmVzb3VyY2UtbnVtPjx2b2x1bWU+Mjc5PC92b2x1bWU+PC9yZWNv
cmQ+PC9DaXRlPjxDaXRlPjxBdXRob3I+WmhhbzwvQXV0aG9yPjxZZWFyPjIwMTU8L1llYXI+PElE
VGV4dD5Gb2xsb3dpbmcgT0dEL1IsIGFubmV4aW4gMSBudWNsZWFyIHRyYW5zbG9jYXRpb24gYW5k
IHN1YnNlcXVlbnQgaW5kdWN0aW9uIG9mIGFwb3B0b3NpcyBpbiBuZXVyb25zIGFyZSBhc3Npc3Rl
ZCBieSBteW9zaW4gSUlBIGluIGEgVFJQTTcga2luYXNlLWRlcGVuZGVudCBtYW5uZXI8L0lEVGV4
dD48cmVjb3JkPjxkYXRlcz48cHViLWRhdGVzPjxkYXRlPkFwcjwvZGF0ZT48L3B1Yi1kYXRlcz48
eWVhcj4yMDE1PC95ZWFyPjwvZGF0ZXM+PGtleXdvcmRzPjxrZXl3b3JkPkFjdGl2ZSBUcmFuc3Bv
cnQsIENlbGwgTnVjbGV1czwva2V5d29yZD48a2V5d29yZD5BbmltYWxzPC9rZXl3b3JkPjxrZXl3
b3JkPkFubmV4aW4gQTE8L2tleXdvcmQ+PGtleXdvcmQ+QXBvcHRvc2lzPC9rZXl3b3JkPjxrZXl3
b3JkPkNlbGwgSHlwb3hpYTwva2V5d29yZD48a2V5d29yZD5DZWxscywgQ3VsdHVyZWQ8L2tleXdv
cmQ+PGtleXdvcmQ+R2x1Y29zZTwva2V5d29yZD48a2V5d29yZD5IRUsyOTMgQ2VsbHM8L2tleXdv
cmQ+PGtleXdvcmQ+SHVtYW5zPC9rZXl3b3JkPjxrZXl3b3JkPk1hbGU8L2tleXdvcmQ+PGtleXdv
cmQ+TmV1cm9uczwva2V5d29yZD48a2V5d29yZD5Ob25tdXNjbGUgTXlvc2luIFR5cGUgSUlBPC9r
ZXl3b3JkPjxrZXl3b3JkPk94eWdlbjwva2V5d29yZD48a2V5d29yZD5SYXRzPC9rZXl3b3JkPjxr
ZXl3b3JkPlJhdHMsIFNwcmFndWUtRGF3bGV5PC9rZXl3b3JkPjxrZXl3b3JkPlRSUE0gQ2F0aW9u
IENoYW5uZWxzPC9rZXl3b3JkPjwva2V5d29yZHM+PHVybHM+PHJlbGF0ZWQtdXJscz48dXJsPmh0
dHBzOi8vd3d3Lm5jYmkubmxtLm5paC5nb3YvcHVibWVkLzI0OTM5Njk2PC91cmw+PC9yZWxhdGVk
LXVybHM+PC91cmxzPjxpc2JuPjE1NTktMTE4MjwvaXNibj48dGl0bGVzPjx0aXRsZT5Gb2xsb3dp
bmcgT0dEL1IsIGFubmV4aW4gMSBudWNsZWFyIHRyYW5zbG9jYXRpb24gYW5kIHN1YnNlcXVlbnQg
aW5kdWN0aW9uIG9mIGFwb3B0b3NpcyBpbiBuZXVyb25zIGFyZSBhc3Npc3RlZCBieSBteW9zaW4g
SUlBIGluIGEgVFJQTTcga2luYXNlLWRlcGVuZGVudCBtYW5uZXI8L3RpdGxlPjxzZWNvbmRhcnkt
dGl0bGU+TW9sIE5ldXJvYmlvbDwvc2Vjb25kYXJ5LXRpdGxlPjwvdGl0bGVzPjxwYWdlcz43Mjkt
NDI8L3BhZ2VzPjxudW1iZXI+MjwvbnVtYmVyPjxjb250cmlidXRvcnM+PGF1dGhvcnM+PGF1dGhv
cj5aaGFvLCBZLjwvYXV0aG9yPjxhdXRob3I+V2FuZywgSi48L2F1dGhvcj48YXV0aG9yPkppYW5n
LCBILjwvYXV0aG9yPjxhdXRob3I+WXUsIFouPC9hdXRob3I+PGF1dGhvcj5MaSwgWC48L2F1dGhv
cj48YXV0aG9yPlNoaSwgSi48L2F1dGhvcj48L2F1dGhvcnM+PC9jb250cmlidXRvcnM+PGVkaXRp
b24+MjAxNC8wNi8xODwvZWRpdGlvbj48bGFuZ3VhZ2U+ZW5nPC9sYW5ndWFnZT48YWRkZWQtZGF0
ZSBmb3JtYXQ9InV0YyI+MTYwMDYxNzQyMTwvYWRkZWQtZGF0ZT48cmVmLXR5cGUgbmFtZT0iSm91
cm5hbCBBcnRpY2xlIj4xNzwvcmVmLXR5cGU+PHJlYy1udW1iZXI+OTYxPC9yZWMtbnVtYmVyPjxs
YXN0LXVwZGF0ZWQtZGF0ZSBmb3JtYXQ9InV0YyI+MTYwMDYxNzQyMTwvbGFzdC11cGRhdGVkLWRh
dGU+PGFjY2Vzc2lvbi1udW0+MjQ5Mzk2OTY8L2FjY2Vzc2lvbi1udW0+PGVsZWN0cm9uaWMtcmVz
b3VyY2UtbnVtPjEwLjEwMDcvczEyMDM1LTAxNC04NzgxLXk8L2VsZWN0cm9uaWMtcmVzb3VyY2Ut
bnVtPjx2b2x1bWU+NTE8L3ZvbHVtZT48L3JlY29yZD48L0NpdGU+PC9FbmROb3RlPn==
</w:fldData>
              </w:fldChar>
            </w:r>
            <w:r w:rsidR="000B7FC6" w:rsidRPr="009215EC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B7FC6" w:rsidRPr="009215EC">
              <w:rPr>
                <w:rFonts w:ascii="Times New Roman" w:hAnsi="Times New Roman" w:cs="Times New Roman"/>
              </w:rPr>
            </w:r>
            <w:r w:rsidR="000B7FC6" w:rsidRPr="009215EC">
              <w:rPr>
                <w:rFonts w:ascii="Times New Roman" w:hAnsi="Times New Roman" w:cs="Times New Roman"/>
              </w:rPr>
              <w:fldChar w:fldCharType="end"/>
            </w:r>
            <w:r w:rsidRPr="009215EC">
              <w:rPr>
                <w:rFonts w:ascii="Times New Roman" w:hAnsi="Times New Roman" w:cs="Times New Roman"/>
              </w:rPr>
            </w:r>
            <w:r w:rsidRPr="009215EC">
              <w:rPr>
                <w:rFonts w:ascii="Times New Roman" w:hAnsi="Times New Roman" w:cs="Times New Roman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lang w:val="en-GB"/>
              </w:rPr>
              <w:t>(Dorovkov &amp; Ryazanov, 2004; Zhao et al., 2015)</w:t>
            </w:r>
            <w:r w:rsidRPr="009215E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811" w:type="dxa"/>
            <w:vAlign w:val="center"/>
          </w:tcPr>
          <w:p w14:paraId="0D8D5220" w14:textId="096F8F29" w:rsidR="00431ECC" w:rsidRPr="009215EC" w:rsidRDefault="00431ECC" w:rsidP="00431EC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215EC">
              <w:rPr>
                <w:rFonts w:ascii="Times New Roman" w:hAnsi="Times New Roman" w:cs="Times New Roman"/>
                <w:lang w:val="en-GB"/>
              </w:rPr>
              <w:t xml:space="preserve">Annexin 1A expression is upregulated in basal-like breast cancer cell lines, regulating metastasis and TGF-ß </w:t>
            </w:r>
            <w:proofErr w:type="spellStart"/>
            <w:r w:rsidRPr="009215EC">
              <w:rPr>
                <w:rFonts w:ascii="Times New Roman" w:hAnsi="Times New Roman" w:cs="Times New Roman"/>
                <w:lang w:val="en-GB"/>
              </w:rPr>
              <w:t>signaling</w:t>
            </w:r>
            <w:proofErr w:type="spellEnd"/>
            <w:r w:rsidRPr="009215E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kZSBHcmFhdXc8L0F1dGhvcj48WWVhcj4yMDEwPC9ZZWFy
PjxJRFRleHQ+QW5uZXhpbiBBMSByZWd1bGF0ZXMgVEdGLWJldGEgc2lnbmFsaW5nIGFuZCBwcm9t
b3RlcyBtZXRhc3Rhc2lzIGZvcm1hdGlvbiBvZiBiYXNhbC1saWtlIGJyZWFzdCBjYW5jZXIgY2Vs
bHM8L0lEVGV4dD48RGlzcGxheVRleHQ+KGRlIEdyYWF1dyBldCBhbC4sIDIwMTApPC9EaXNwbGF5
VGV4dD48cmVjb3JkPjxkYXRlcz48cHViLWRhdGVzPjxkYXRlPkFwcjwvZGF0ZT48L3B1Yi1kYXRl
cz48eWVhcj4yMDEwPC95ZWFyPjwvZGF0ZXM+PGtleXdvcmRzPjxrZXl3b3JkPkFuaW1hbHM8L2tl
eXdvcmQ+PGtleXdvcmQ+QW5uZXhpbiBBMTwva2V5d29yZD48a2V5d29yZD5CcmVhc3QgTmVvcGxh
c21zPC9rZXl3b3JkPjxrZXl3b3JkPkNlbGwgTGluZSwgVHVtb3I8L2tleXdvcmQ+PGtleXdvcmQ+
RmVtYWxlPC9rZXl3b3JkPjxrZXl3b3JkPkdlbmUgRXhwcmVzc2lvbiBQcm9maWxpbmc8L2tleXdv
cmQ+PGtleXdvcmQ+R2VuZSBFeHByZXNzaW9uIFJlZ3VsYXRpb24sIE5lb3BsYXN0aWM8L2tleXdv
cmQ+PGtleXdvcmQ+SHVtYW5zPC9rZXl3b3JkPjxrZXl3b3JkPk1pY2U8L2tleXdvcmQ+PGtleXdv
cmQ+TWljZSwgSW5icmVkIEJBTEIgQzwva2V5d29yZD48a2V5d29yZD5OZW9wbGFzbSBNZXRhc3Rh
c2lzPC9rZXl3b3JkPjxrZXl3b3JkPk5lb3BsYXNtIFRyYW5zcGxhbnRhdGlvbjwva2V5d29yZD48
a2V5d29yZD5TaWduYWwgVHJhbnNkdWN0aW9uPC9rZXl3b3JkPjxrZXl3b3JkPlRyYW5zZm9ybWlu
ZyBHcm93dGggRmFjdG9yIGJldGE8L2tleXdvcmQ+PC9rZXl3b3Jkcz48dXJscz48cmVsYXRlZC11
cmxzPjx1cmw+aHR0cHM6Ly93d3cubmNiaS5ubG0ubmloLmdvdi9wdWJtZWQvMjAzMDg1NDI8L3Vy
bD48L3JlbGF0ZWQtdXJscz48L3VybHM+PGlzYm4+MTA5MS02NDkwPC9pc2JuPjxjdXN0b20yPlBN
QzI4NTIwMjM8L2N1c3RvbTI+PHRpdGxlcz48dGl0bGU+QW5uZXhpbiBBMSByZWd1bGF0ZXMgVEdG
LWJldGEgc2lnbmFsaW5nIGFuZCBwcm9tb3RlcyBtZXRhc3Rhc2lzIGZvcm1hdGlvbiBvZiBiYXNh
bC1saWtlIGJyZWFzdCBjYW5jZXIgY2VsbHM8L3RpdGxlPjxzZWNvbmRhcnktdGl0bGU+UHJvYyBO
YXRsIEFjYWQgU2NpIFUgUyBBPC9zZWNvbmRhcnktdGl0bGU+PC90aXRsZXM+PHBhZ2VzPjYzNDAt
NTwvcGFnZXM+PG51bWJlcj4xNDwvbnVtYmVyPjxjb250cmlidXRvcnM+PGF1dGhvcnM+PGF1dGhv
cj5kZSBHcmFhdXcsIE0uPC9hdXRob3I+PGF1dGhvcj52YW4gTWlsdGVuYnVyZywgTS4gSC48L2F1
dGhvcj48YXV0aG9yPlNjaG1pZHQsIE0uIEsuPC9hdXRob3I+PGF1dGhvcj5Qb250LCBDLjwvYXV0
aG9yPjxhdXRob3I+TGFsYWksIFIuPC9hdXRob3I+PGF1dGhvcj5LYXJ0b3Bhd2lybywgSi48L2F1
dGhvcj48YXV0aG9yPlBhcmRhbGksIEUuPC9hdXRob3I+PGF1dGhvcj5MZSBEw6l2w6lkZWMsIFMu
IEUuPC9hdXRob3I+PGF1dGhvcj5TbWl0LCBWLiBULjwvYXV0aG9yPjxhdXRob3I+dmFuIGRlciBX
YWwsIEEuPC9hdXRob3I+PGF1dGhvcj5WYW4mYXBvczt0IFZlZXIsIEwuIEouPC9hdXRob3I+PGF1
dGhvcj5DbGV0b24tSmFuc2VuLCBBLiBNLjwvYXV0aG9yPjxhdXRob3I+dGVuIERpamtlLCBQLjwv
YXV0aG9yPjxhdXRob3I+dmFuIGRlIFdhdGVyLCBCLjwvYXV0aG9yPjwvYXV0aG9ycz48L2NvbnRy
aWJ1dG9ycz48ZWRpdGlvbj4yMDEwLzAzLzIyPC9lZGl0aW9uPjxsYW5ndWFnZT5lbmc8L2xhbmd1
YWdlPjxhZGRlZC1kYXRlIGZvcm1hdD0idXRjIj4xNjAwNjI2Njg3PC9hZGRlZC1kYXRlPjxyZWYt
dHlwZSBuYW1lPSJKb3VybmFsIEFydGljbGUiPjE3PC9yZWYtdHlwZT48cmVjLW51bWJlcj4xMDEw
PC9yZWMtbnVtYmVyPjxsYXN0LXVwZGF0ZWQtZGF0ZSBmb3JtYXQ9InV0YyI+MTYwMDYyNjY4Nzwv
bGFzdC11cGRhdGVkLWRhdGU+PGFjY2Vzc2lvbi1udW0+MjAzMDg1NDI8L2FjY2Vzc2lvbi1udW0+
PGVsZWN0cm9uaWMtcmVzb3VyY2UtbnVtPjEwLjEwNzMvcG5hcy4wOTEzMzYwMTA3PC9lbGVjdHJv
bmljLXJlc291cmNlLW51bT48dm9sdW1lPjEwNzwvdm9sdW1lPjwvcmVjb3JkPjwvQ2l0ZT48L0Vu
ZE5vdGU+AG==
</w:fldData>
              </w:fldChar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kZSBHcmFhdXc8L0F1dGhvcj48WWVhcj4yMDEwPC9ZZWFy
PjxJRFRleHQ+QW5uZXhpbiBBMSByZWd1bGF0ZXMgVEdGLWJldGEgc2lnbmFsaW5nIGFuZCBwcm9t
b3RlcyBtZXRhc3Rhc2lzIGZvcm1hdGlvbiBvZiBiYXNhbC1saWtlIGJyZWFzdCBjYW5jZXIgY2Vs
bHM8L0lEVGV4dD48RGlzcGxheVRleHQ+KGRlIEdyYWF1dyBldCBhbC4sIDIwMTApPC9EaXNwbGF5
VGV4dD48cmVjb3JkPjxkYXRlcz48cHViLWRhdGVzPjxkYXRlPkFwcjwvZGF0ZT48L3B1Yi1kYXRl
cz48eWVhcj4yMDEwPC95ZWFyPjwvZGF0ZXM+PGtleXdvcmRzPjxrZXl3b3JkPkFuaW1hbHM8L2tl
eXdvcmQ+PGtleXdvcmQ+QW5uZXhpbiBBMTwva2V5d29yZD48a2V5d29yZD5CcmVhc3QgTmVvcGxh
c21zPC9rZXl3b3JkPjxrZXl3b3JkPkNlbGwgTGluZSwgVHVtb3I8L2tleXdvcmQ+PGtleXdvcmQ+
RmVtYWxlPC9rZXl3b3JkPjxrZXl3b3JkPkdlbmUgRXhwcmVzc2lvbiBQcm9maWxpbmc8L2tleXdv
cmQ+PGtleXdvcmQ+R2VuZSBFeHByZXNzaW9uIFJlZ3VsYXRpb24sIE5lb3BsYXN0aWM8L2tleXdv
cmQ+PGtleXdvcmQ+SHVtYW5zPC9rZXl3b3JkPjxrZXl3b3JkPk1pY2U8L2tleXdvcmQ+PGtleXdv
cmQ+TWljZSwgSW5icmVkIEJBTEIgQzwva2V5d29yZD48a2V5d29yZD5OZW9wbGFzbSBNZXRhc3Rh
c2lzPC9rZXl3b3JkPjxrZXl3b3JkPk5lb3BsYXNtIFRyYW5zcGxhbnRhdGlvbjwva2V5d29yZD48
a2V5d29yZD5TaWduYWwgVHJhbnNkdWN0aW9uPC9rZXl3b3JkPjxrZXl3b3JkPlRyYW5zZm9ybWlu
ZyBHcm93dGggRmFjdG9yIGJldGE8L2tleXdvcmQ+PC9rZXl3b3Jkcz48dXJscz48cmVsYXRlZC11
cmxzPjx1cmw+aHR0cHM6Ly93d3cubmNiaS5ubG0ubmloLmdvdi9wdWJtZWQvMjAzMDg1NDI8L3Vy
bD48L3JlbGF0ZWQtdXJscz48L3VybHM+PGlzYm4+MTA5MS02NDkwPC9pc2JuPjxjdXN0b20yPlBN
QzI4NTIwMjM8L2N1c3RvbTI+PHRpdGxlcz48dGl0bGU+QW5uZXhpbiBBMSByZWd1bGF0ZXMgVEdG
LWJldGEgc2lnbmFsaW5nIGFuZCBwcm9tb3RlcyBtZXRhc3Rhc2lzIGZvcm1hdGlvbiBvZiBiYXNh
bC1saWtlIGJyZWFzdCBjYW5jZXIgY2VsbHM8L3RpdGxlPjxzZWNvbmRhcnktdGl0bGU+UHJvYyBO
YXRsIEFjYWQgU2NpIFUgUyBBPC9zZWNvbmRhcnktdGl0bGU+PC90aXRsZXM+PHBhZ2VzPjYzNDAt
NTwvcGFnZXM+PG51bWJlcj4xNDwvbnVtYmVyPjxjb250cmlidXRvcnM+PGF1dGhvcnM+PGF1dGhv
cj5kZSBHcmFhdXcsIE0uPC9hdXRob3I+PGF1dGhvcj52YW4gTWlsdGVuYnVyZywgTS4gSC48L2F1
dGhvcj48YXV0aG9yPlNjaG1pZHQsIE0uIEsuPC9hdXRob3I+PGF1dGhvcj5Qb250LCBDLjwvYXV0
aG9yPjxhdXRob3I+TGFsYWksIFIuPC9hdXRob3I+PGF1dGhvcj5LYXJ0b3Bhd2lybywgSi48L2F1
dGhvcj48YXV0aG9yPlBhcmRhbGksIEUuPC9hdXRob3I+PGF1dGhvcj5MZSBEw6l2w6lkZWMsIFMu
IEUuPC9hdXRob3I+PGF1dGhvcj5TbWl0LCBWLiBULjwvYXV0aG9yPjxhdXRob3I+dmFuIGRlciBX
YWwsIEEuPC9hdXRob3I+PGF1dGhvcj5WYW4mYXBvczt0IFZlZXIsIEwuIEouPC9hdXRob3I+PGF1
dGhvcj5DbGV0b24tSmFuc2VuLCBBLiBNLjwvYXV0aG9yPjxhdXRob3I+dGVuIERpamtlLCBQLjwv
YXV0aG9yPjxhdXRob3I+dmFuIGRlIFdhdGVyLCBCLjwvYXV0aG9yPjwvYXV0aG9ycz48L2NvbnRy
aWJ1dG9ycz48ZWRpdGlvbj4yMDEwLzAzLzIyPC9lZGl0aW9uPjxsYW5ndWFnZT5lbmc8L2xhbmd1
YWdlPjxhZGRlZC1kYXRlIGZvcm1hdD0idXRjIj4xNjAwNjI2Njg3PC9hZGRlZC1kYXRlPjxyZWYt
dHlwZSBuYW1lPSJKb3VybmFsIEFydGljbGUiPjE3PC9yZWYtdHlwZT48cmVjLW51bWJlcj4xMDEw
PC9yZWMtbnVtYmVyPjxsYXN0LXVwZGF0ZWQtZGF0ZSBmb3JtYXQ9InV0YyI+MTYwMDYyNjY4Nzwv
bGFzdC11cGRhdGVkLWRhdGU+PGFjY2Vzc2lvbi1udW0+MjAzMDg1NDI8L2FjY2Vzc2lvbi1udW0+
PGVsZWN0cm9uaWMtcmVzb3VyY2UtbnVtPjEwLjEwNzMvcG5hcy4wOTEzMzYwMTA3PC9lbGVjdHJv
bmljLXJlc291cmNlLW51bT48dm9sdW1lPjEwNzwvdm9sdW1lPjwvcmVjb3JkPjwvQ2l0ZT48L0Vu
ZE5vdGU+AG==
</w:fldData>
              </w:fldChar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 w:rsidR="000B7FC6" w:rsidRPr="009215EC">
              <w:rPr>
                <w:rFonts w:ascii="Times New Roman" w:hAnsi="Times New Roman" w:cs="Times New Roman"/>
                <w:lang w:val="en-GB"/>
              </w:rPr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9215EC">
              <w:rPr>
                <w:rFonts w:ascii="Times New Roman" w:hAnsi="Times New Roman" w:cs="Times New Roman"/>
                <w:lang w:val="en-GB"/>
              </w:rPr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lang w:val="en-GB"/>
              </w:rPr>
              <w:t>(de Graauw et al., 2010)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431ECC" w:rsidRPr="009215EC" w14:paraId="0635A23B" w14:textId="77777777" w:rsidTr="00693CA5">
        <w:tc>
          <w:tcPr>
            <w:tcW w:w="1129" w:type="dxa"/>
            <w:vMerge/>
            <w:vAlign w:val="center"/>
          </w:tcPr>
          <w:p w14:paraId="2387B9C9" w14:textId="77777777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28" w:type="dxa"/>
            <w:vAlign w:val="center"/>
          </w:tcPr>
          <w:p w14:paraId="209E036A" w14:textId="77777777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15EC">
              <w:rPr>
                <w:rFonts w:ascii="Times New Roman" w:hAnsi="Times New Roman" w:cs="Times New Roman"/>
                <w:color w:val="000000"/>
                <w:lang w:val="en-US"/>
              </w:rPr>
              <w:t>Smad2</w:t>
            </w:r>
          </w:p>
          <w:p w14:paraId="28EF1DAD" w14:textId="701E95C9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15EC">
              <w:rPr>
                <w:rFonts w:ascii="Times New Roman" w:hAnsi="Times New Roman" w:cs="Times New Roman"/>
              </w:rPr>
              <w:fldChar w:fldCharType="begin">
                <w:fldData xml:space="preserve">PEVuZE5vdGU+PENpdGU+PEF1dGhvcj5GYW5nPC9BdXRob3I+PFllYXI+MjAxNDwvWWVhcj48SURU
ZXh0PlRHRi3OsjEtZWxldmF0ZWQgVFJQTTcgY2hhbm5lbCByZWd1bGF0ZXMgY29sbGFnZW4gZXhw
cmVzc2lvbiBpbiBoZXBhdGljIHN0ZWxsYXRlIGNlbGxzIHZpYSBUR0YtzrIxL1NtYWQgcGF0aHdh
eTwvSURUZXh0PjxEaXNwbGF5VGV4dD4oTC4gRmFuZyBldCBhbC4sIDIwMTQpPC9EaXNwbGF5VGV4
dD48cmVjb3JkPjxkYXRlcz48cHViLWRhdGVzPjxkYXRlPk9jdCAxNTwvZGF0ZT48L3B1Yi1kYXRl
cz48eWVhcj4yMDE0PC95ZWFyPjwvZGF0ZXM+PGtleXdvcmRzPjxrZXl3b3JkPkFjdGlucy9hbmFs
eXNpczwva2V5d29yZD48a2V5d29yZD5BbmltYWxzPC9rZXl3b3JkPjxrZXl3b3JkPkNvbGxhZ2Vu
LyptZXRhYm9saXNtPC9rZXl3b3JkPjxrZXl3b3JkPkNvbGxhZ2VuIFR5cGUgSS9hbmFseXNpczwv
a2V5d29yZD48a2V5d29yZD5IZXBhdGljIFN0ZWxsYXRlIENlbGxzLyptZXRhYm9saXNtPC9rZXl3
b3JkPjxrZXl3b3JkPk1hbGU8L2tleXdvcmQ+PGtleXdvcmQ+UmF0czwva2V5d29yZD48a2V5d29y
ZD5SYXRzLCBTcHJhZ3VlLURhd2xleTwva2V5d29yZD48a2V5d29yZD4qU2lnbmFsIFRyYW5zZHVj
dGlvbi9waHlzaW9sb2d5PC9rZXl3b3JkPjxrZXl3b3JkPlNtYWQgUHJvdGVpbnMvKnBoeXNpb2xv
Z3k8L2tleXdvcmQ+PGtleXdvcmQ+VFJQTSBDYXRpb24gQ2hhbm5lbHMvYW5hbHlzaXMvYW50YWdv
bmlzdHMgJmFtcDsgaW5oaWJpdG9ycy8qcGh5c2lvbG9neTwva2V5d29yZD48a2V5d29yZD5UcmFu
c2Zvcm1pbmcgR3Jvd3RoIEZhY3RvciBiZXRhMS8qcGh5c2lvbG9neTwva2V5d29yZD48a2V5d29y
ZD5Db2wxzrExPC9rZXl3b3JkPjxrZXl3b3JkPkhzYzwva2V5d29yZD48a2V5d29yZD5MaXZlciBm
aWJyb3Npczwva2V5d29yZD48a2V5d29yZD5TbWFkIHNpZ25hbGluZzwva2V5d29yZD48a2V5d29y
ZD5UZ2YtzrIxPC9rZXl3b3JkPjxrZXl3b3JkPlRycG03PC9rZXl3b3JkPjwva2V5d29yZHM+PGlz
Ym4+MDA0MS0wMDh4PC9pc2JuPjx0aXRsZXM+PHRpdGxlPlRHRi3OsjEtZWxldmF0ZWQgVFJQTTcg
Y2hhbm5lbCByZWd1bGF0ZXMgY29sbGFnZW4gZXhwcmVzc2lvbiBpbiBoZXBhdGljIHN0ZWxsYXRl
IGNlbGxzIHZpYSBUR0YtzrIxL1NtYWQgcGF0aHdheTwvdGl0bGU+PHNlY29uZGFyeS10aXRsZT5U
b3hpY29sIEFwcGwgUGhhcm1hY29sPC9zZWNvbmRhcnktdGl0bGU+PC90aXRsZXM+PHBhZ2VzPjMz
NS00NDwvcGFnZXM+PG51bWJlcj4yPC9udW1iZXI+PGNvbnRyaWJ1dG9ycz48YXV0aG9ycz48YXV0
aG9yPkZhbmcsIEwuPC9hdXRob3I+PGF1dGhvcj5IdWFuZywgQy48L2F1dGhvcj48YXV0aG9yPk1l
bmcsIFguPC9hdXRob3I+PGF1dGhvcj5XdSwgQi48L2F1dGhvcj48YXV0aG9yPk1hLCBULjwvYXV0
aG9yPjxhdXRob3I+TGl1LCBYLjwvYXV0aG9yPjxhdXRob3I+Wmh1LCBRLjwvYXV0aG9yPjxhdXRo
b3I+WmhhbiwgUy48L2F1dGhvcj48YXV0aG9yPkxpLCBKLjwvYXV0aG9yPjwvYXV0aG9ycz48L2Nv
bnRyaWJ1dG9ycz48ZWRpdGlvbj4yMDE0LzA4LzI2PC9lZGl0aW9uPjxsYW5ndWFnZT5lbmc8L2xh
bmd1YWdlPjxhZGRlZC1kYXRlIGZvcm1hdD0idXRjIj4xNTk4OTk3ODg0PC9hZGRlZC1kYXRlPjxy
ZWYtdHlwZSBuYW1lPSJKb3VybmFsIEFydGljbGUiPjE3PC9yZWYtdHlwZT48YXV0aC1hZGRyZXNz
PlNjaG9vbCBvZiBQaGFybWFjeSwgQW5odWkgTWVkaWNhbCBVbml2ZXJzaXR5LCBNZWkgU2hhbiBS
b2FkLCBIZWZlaSwgQW5odWkgUHJvdmluY2UgMjMwMDMyLCBDaGluYSYjeEQ7SW5zdGl0dXRlIGZv
ciBMaXZlciBEaXNlYXNlcyBvZiBBbmh1aSBNZWRpY2FsIFVuaXZlcnNpdHksIE1laSBTaGFuIFJv
YWQsIEhlZmVpLCBBbmh1aSBQcm92aW5jZSAyMzAwMzIsIENoaW5hJiN4RDtLZXkgTGFib3JhdG9y
eSBvZiBBbnRpLWluZmxhbW1hdG9yeSBhbmQgSW1tdW5lIE1lZGljaW5lLCBBbmh1aSBNZWRpY2Fs
IFVuaXZlcnNpdHksIE1pbmlzdHJ5IG9mIEVkdWNhdGlvbiwgTWVpIFNoYW4gUm9hZCwgSGVmZWks
IEFuaHVpIFByb3ZpbmNlIDIzMDAzMiwgQ2hpbmEmI3hEO1RoZSBGaXJzdCBBZmZpbGlhdGVkIEhv
c3BpdGFsIG9mIEFuaHVpIE1lZGljYWwgVW5pdmVyc2l0eSwgTWVpIFNoYW4gUm9hZCwgSGVmZWks
IEFuaHVpIFByb3ZpbmNlIDIzMDAzMiwgQ2hpbmEuIEVsZWN0cm9uaWMgYWRkcmVzczogZmFuZ2xp
bmdfMTk4NEAxMjYuY29tLiYjeEQ7U2Nob29sIG9mIFBoYXJtYWN5LCBBbmh1aSBNZWRpY2FsIFVu
aXZlcnNpdHksIE1laSBTaGFuIFJvYWQsIEhlZmVpLCBBbmh1aSBQcm92aW5jZSAyMzAwMzIsIENo
aW5hJiN4RDtJbnN0aXR1dGUgZm9yIExpdmVyIERpc2Vhc2VzIG9mIEFuaHVpIE1lZGljYWwgVW5p
dmVyc2l0eSwgTWVpIFNoYW4gUm9hZCwgSGVmZWksIEFuaHVpIFByb3ZpbmNlIDIzMDAzMiwgQ2hp
bmEmI3hEO0tleSBMYWJvcmF0b3J5IG9mIEFudGktaW5mbGFtbWF0b3J5IGFuZCBJbW11bmUgTWVk
aWNpbmUsIEFuaHVpIE1lZGljYWwgVW5pdmVyc2l0eSwgTWluaXN0cnkgb2YgRWR1Y2F0aW9uLCBN
ZWkgU2hhbiBSb2FkLCBIZWZlaSwgQW5odWkgUHJvdmluY2UgMjMwMDMyLCBDaGluYS4mI3hEO1Nj
aG9vbCBvZiBQaGFybWFjeSwgQW5odWkgTWVkaWNhbCBVbml2ZXJzaXR5LCBNZWkgU2hhbiBSb2Fk
LCBIZWZlaSwgQW5odWkgUHJvdmluY2UgMjMwMDMyLCBDaGluYSYjeEQ7SW5zdGl0dXRlIGZvciBM
aXZlciBEaXNlYXNlcyBvZiBBbmh1aSBNZWRpY2FsIFVuaXZlcnNpdHksIE1laSBTaGFuIFJvYWQs
IEhlZmVpLCBBbmh1aSBQcm92aW5jZSAyMzAwMzIsIENoaW5hJiN4RDtLZXkgTGFib3JhdG9yeSBv
ZiBBbnRpLWluZmxhbW1hdG9yeSBhbmQgSW1tdW5lIE1lZGljaW5lLCBBbmh1aSBNZWRpY2FsIFVu
aXZlcnNpdHksIE1pbmlzdHJ5IG9mIEVkdWNhdGlvbiwgTWVpIFNoYW4gUm9hZCwgSGVmZWksIEFu
aHVpIFByb3ZpbmNlIDIzMDAzMiwgQ2hpbmEmI3hEO1RoZSBGaXJzdCBBZmZpbGlhdGVkIEhvc3Bp
dGFsIG9mIEFuaHVpIE1lZGljYWwgVW5pdmVyc2l0eSwgTWVpIFNoYW4gUm9hZCwgSGVmZWksIEFu
aHVpIFByb3ZpbmNlIDIzMDAzMiwgQ2hpbmEuJiN4RDtTY2hvb2wgb2YgUGhhcm1hY3ksIEFuaHVp
IE1lZGljYWwgVW5pdmVyc2l0eSwgTWVpIFNoYW4gUm9hZCwgSGVmZWksIEFuaHVpIFByb3ZpbmNl
IDIzMDAzMiwgQ2hpbmEmI3hEO0luc3RpdHV0ZSBmb3IgTGl2ZXIgRGlzZWFzZXMgb2YgQW5odWkg
TWVkaWNhbCBVbml2ZXJzaXR5LCBNZWkgU2hhbiBSb2FkLCBIZWZlaSwgQW5odWkgUHJvdmluY2Ug
MjMwMDMyLCBDaGluYSYjeEQ7S2V5IExhYm9yYXRvcnkgb2YgQW50aS1pbmZsYW1tYXRvcnkgYW5k
IEltbXVuZSBNZWRpY2luZSwgQW5odWkgTWVkaWNhbCBVbml2ZXJzaXR5LCBNaW5pc3RyeSBvZiBF
ZHVjYXRpb24sIE1laSBTaGFuIFJvYWQsIEhlZmVpLCBBbmh1aSBQcm92aW5jZSAyMzAwMzIsIENo
aW5hLiBFbGVjdHJvbmljIGFkZHJlc3M6IGxqQGFobXUuZWR1LmNuLjwvYXV0aC1hZGRyZXNzPjxy
ZW1vdGUtZGF0YWJhc2UtcHJvdmlkZXI+TkxNPC9yZW1vdGUtZGF0YWJhc2UtcHJvdmlkZXI+PHJl
Yy1udW1iZXI+NjY3PC9yZWMtbnVtYmVyPjxsYXN0LXVwZGF0ZWQtZGF0ZSBmb3JtYXQ9InV0YyI+
MTU5ODk5Nzg4NDwvbGFzdC11cGRhdGVkLWRhdGU+PGFjY2Vzc2lvbi1udW0+MjUxNTAxNDE8L2Fj
Y2Vzc2lvbi1udW0+PGVsZWN0cm9uaWMtcmVzb3VyY2UtbnVtPjEwLjEwMTYvai50YWFwLjIwMTQu
MDguMDA2PC9lbGVjdHJvbmljLXJlc291cmNlLW51bT48dm9sdW1lPjI4MDwvdm9sdW1lPjwvcmVj
b3JkPjwvQ2l0ZT48L0VuZE5vdGU+
</w:fldData>
              </w:fldChar>
            </w:r>
            <w:r w:rsidR="000B7FC6" w:rsidRPr="009215EC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="000B7FC6" w:rsidRPr="009215EC">
              <w:rPr>
                <w:rFonts w:ascii="Times New Roman" w:hAnsi="Times New Roman" w:cs="Times New Roman"/>
              </w:rPr>
              <w:fldChar w:fldCharType="begin">
                <w:fldData xml:space="preserve">PEVuZE5vdGU+PENpdGU+PEF1dGhvcj5GYW5nPC9BdXRob3I+PFllYXI+MjAxNDwvWWVhcj48SURU
ZXh0PlRHRi3OsjEtZWxldmF0ZWQgVFJQTTcgY2hhbm5lbCByZWd1bGF0ZXMgY29sbGFnZW4gZXhw
cmVzc2lvbiBpbiBoZXBhdGljIHN0ZWxsYXRlIGNlbGxzIHZpYSBUR0YtzrIxL1NtYWQgcGF0aHdh
eTwvSURUZXh0PjxEaXNwbGF5VGV4dD4oTC4gRmFuZyBldCBhbC4sIDIwMTQpPC9EaXNwbGF5VGV4
dD48cmVjb3JkPjxkYXRlcz48cHViLWRhdGVzPjxkYXRlPk9jdCAxNTwvZGF0ZT48L3B1Yi1kYXRl
cz48eWVhcj4yMDE0PC95ZWFyPjwvZGF0ZXM+PGtleXdvcmRzPjxrZXl3b3JkPkFjdGlucy9hbmFs
eXNpczwva2V5d29yZD48a2V5d29yZD5BbmltYWxzPC9rZXl3b3JkPjxrZXl3b3JkPkNvbGxhZ2Vu
LyptZXRhYm9saXNtPC9rZXl3b3JkPjxrZXl3b3JkPkNvbGxhZ2VuIFR5cGUgSS9hbmFseXNpczwv
a2V5d29yZD48a2V5d29yZD5IZXBhdGljIFN0ZWxsYXRlIENlbGxzLyptZXRhYm9saXNtPC9rZXl3
b3JkPjxrZXl3b3JkPk1hbGU8L2tleXdvcmQ+PGtleXdvcmQ+UmF0czwva2V5d29yZD48a2V5d29y
ZD5SYXRzLCBTcHJhZ3VlLURhd2xleTwva2V5d29yZD48a2V5d29yZD4qU2lnbmFsIFRyYW5zZHVj
dGlvbi9waHlzaW9sb2d5PC9rZXl3b3JkPjxrZXl3b3JkPlNtYWQgUHJvdGVpbnMvKnBoeXNpb2xv
Z3k8L2tleXdvcmQ+PGtleXdvcmQ+VFJQTSBDYXRpb24gQ2hhbm5lbHMvYW5hbHlzaXMvYW50YWdv
bmlzdHMgJmFtcDsgaW5oaWJpdG9ycy8qcGh5c2lvbG9neTwva2V5d29yZD48a2V5d29yZD5UcmFu
c2Zvcm1pbmcgR3Jvd3RoIEZhY3RvciBiZXRhMS8qcGh5c2lvbG9neTwva2V5d29yZD48a2V5d29y
ZD5Db2wxzrExPC9rZXl3b3JkPjxrZXl3b3JkPkhzYzwva2V5d29yZD48a2V5d29yZD5MaXZlciBm
aWJyb3Npczwva2V5d29yZD48a2V5d29yZD5TbWFkIHNpZ25hbGluZzwva2V5d29yZD48a2V5d29y
ZD5UZ2YtzrIxPC9rZXl3b3JkPjxrZXl3b3JkPlRycG03PC9rZXl3b3JkPjwva2V5d29yZHM+PGlz
Ym4+MDA0MS0wMDh4PC9pc2JuPjx0aXRsZXM+PHRpdGxlPlRHRi3OsjEtZWxldmF0ZWQgVFJQTTcg
Y2hhbm5lbCByZWd1bGF0ZXMgY29sbGFnZW4gZXhwcmVzc2lvbiBpbiBoZXBhdGljIHN0ZWxsYXRl
IGNlbGxzIHZpYSBUR0YtzrIxL1NtYWQgcGF0aHdheTwvdGl0bGU+PHNlY29uZGFyeS10aXRsZT5U
b3hpY29sIEFwcGwgUGhhcm1hY29sPC9zZWNvbmRhcnktdGl0bGU+PC90aXRsZXM+PHBhZ2VzPjMz
NS00NDwvcGFnZXM+PG51bWJlcj4yPC9udW1iZXI+PGNvbnRyaWJ1dG9ycz48YXV0aG9ycz48YXV0
aG9yPkZhbmcsIEwuPC9hdXRob3I+PGF1dGhvcj5IdWFuZywgQy48L2F1dGhvcj48YXV0aG9yPk1l
bmcsIFguPC9hdXRob3I+PGF1dGhvcj5XdSwgQi48L2F1dGhvcj48YXV0aG9yPk1hLCBULjwvYXV0
aG9yPjxhdXRob3I+TGl1LCBYLjwvYXV0aG9yPjxhdXRob3I+Wmh1LCBRLjwvYXV0aG9yPjxhdXRo
b3I+WmhhbiwgUy48L2F1dGhvcj48YXV0aG9yPkxpLCBKLjwvYXV0aG9yPjwvYXV0aG9ycz48L2Nv
bnRyaWJ1dG9ycz48ZWRpdGlvbj4yMDE0LzA4LzI2PC9lZGl0aW9uPjxsYW5ndWFnZT5lbmc8L2xh
bmd1YWdlPjxhZGRlZC1kYXRlIGZvcm1hdD0idXRjIj4xNTk4OTk3ODg0PC9hZGRlZC1kYXRlPjxy
ZWYtdHlwZSBuYW1lPSJKb3VybmFsIEFydGljbGUiPjE3PC9yZWYtdHlwZT48YXV0aC1hZGRyZXNz
PlNjaG9vbCBvZiBQaGFybWFjeSwgQW5odWkgTWVkaWNhbCBVbml2ZXJzaXR5LCBNZWkgU2hhbiBS
b2FkLCBIZWZlaSwgQW5odWkgUHJvdmluY2UgMjMwMDMyLCBDaGluYSYjeEQ7SW5zdGl0dXRlIGZv
ciBMaXZlciBEaXNlYXNlcyBvZiBBbmh1aSBNZWRpY2FsIFVuaXZlcnNpdHksIE1laSBTaGFuIFJv
YWQsIEhlZmVpLCBBbmh1aSBQcm92aW5jZSAyMzAwMzIsIENoaW5hJiN4RDtLZXkgTGFib3JhdG9y
eSBvZiBBbnRpLWluZmxhbW1hdG9yeSBhbmQgSW1tdW5lIE1lZGljaW5lLCBBbmh1aSBNZWRpY2Fs
IFVuaXZlcnNpdHksIE1pbmlzdHJ5IG9mIEVkdWNhdGlvbiwgTWVpIFNoYW4gUm9hZCwgSGVmZWks
IEFuaHVpIFByb3ZpbmNlIDIzMDAzMiwgQ2hpbmEmI3hEO1RoZSBGaXJzdCBBZmZpbGlhdGVkIEhv
c3BpdGFsIG9mIEFuaHVpIE1lZGljYWwgVW5pdmVyc2l0eSwgTWVpIFNoYW4gUm9hZCwgSGVmZWks
IEFuaHVpIFByb3ZpbmNlIDIzMDAzMiwgQ2hpbmEuIEVsZWN0cm9uaWMgYWRkcmVzczogZmFuZ2xp
bmdfMTk4NEAxMjYuY29tLiYjeEQ7U2Nob29sIG9mIFBoYXJtYWN5LCBBbmh1aSBNZWRpY2FsIFVu
aXZlcnNpdHksIE1laSBTaGFuIFJvYWQsIEhlZmVpLCBBbmh1aSBQcm92aW5jZSAyMzAwMzIsIENo
aW5hJiN4RDtJbnN0aXR1dGUgZm9yIExpdmVyIERpc2Vhc2VzIG9mIEFuaHVpIE1lZGljYWwgVW5p
dmVyc2l0eSwgTWVpIFNoYW4gUm9hZCwgSGVmZWksIEFuaHVpIFByb3ZpbmNlIDIzMDAzMiwgQ2hp
bmEmI3hEO0tleSBMYWJvcmF0b3J5IG9mIEFudGktaW5mbGFtbWF0b3J5IGFuZCBJbW11bmUgTWVk
aWNpbmUsIEFuaHVpIE1lZGljYWwgVW5pdmVyc2l0eSwgTWluaXN0cnkgb2YgRWR1Y2F0aW9uLCBN
ZWkgU2hhbiBSb2FkLCBIZWZlaSwgQW5odWkgUHJvdmluY2UgMjMwMDMyLCBDaGluYS4mI3hEO1Nj
aG9vbCBvZiBQaGFybWFjeSwgQW5odWkgTWVkaWNhbCBVbml2ZXJzaXR5LCBNZWkgU2hhbiBSb2Fk
LCBIZWZlaSwgQW5odWkgUHJvdmluY2UgMjMwMDMyLCBDaGluYSYjeEQ7SW5zdGl0dXRlIGZvciBM
aXZlciBEaXNlYXNlcyBvZiBBbmh1aSBNZWRpY2FsIFVuaXZlcnNpdHksIE1laSBTaGFuIFJvYWQs
IEhlZmVpLCBBbmh1aSBQcm92aW5jZSAyMzAwMzIsIENoaW5hJiN4RDtLZXkgTGFib3JhdG9yeSBv
ZiBBbnRpLWluZmxhbW1hdG9yeSBhbmQgSW1tdW5lIE1lZGljaW5lLCBBbmh1aSBNZWRpY2FsIFVu
aXZlcnNpdHksIE1pbmlzdHJ5IG9mIEVkdWNhdGlvbiwgTWVpIFNoYW4gUm9hZCwgSGVmZWksIEFu
aHVpIFByb3ZpbmNlIDIzMDAzMiwgQ2hpbmEmI3hEO1RoZSBGaXJzdCBBZmZpbGlhdGVkIEhvc3Bp
dGFsIG9mIEFuaHVpIE1lZGljYWwgVW5pdmVyc2l0eSwgTWVpIFNoYW4gUm9hZCwgSGVmZWksIEFu
aHVpIFByb3ZpbmNlIDIzMDAzMiwgQ2hpbmEuJiN4RDtTY2hvb2wgb2YgUGhhcm1hY3ksIEFuaHVp
IE1lZGljYWwgVW5pdmVyc2l0eSwgTWVpIFNoYW4gUm9hZCwgSGVmZWksIEFuaHVpIFByb3ZpbmNl
IDIzMDAzMiwgQ2hpbmEmI3hEO0luc3RpdHV0ZSBmb3IgTGl2ZXIgRGlzZWFzZXMgb2YgQW5odWkg
TWVkaWNhbCBVbml2ZXJzaXR5LCBNZWkgU2hhbiBSb2FkLCBIZWZlaSwgQW5odWkgUHJvdmluY2Ug
MjMwMDMyLCBDaGluYSYjeEQ7S2V5IExhYm9yYXRvcnkgb2YgQW50aS1pbmZsYW1tYXRvcnkgYW5k
IEltbXVuZSBNZWRpY2luZSwgQW5odWkgTWVkaWNhbCBVbml2ZXJzaXR5LCBNaW5pc3RyeSBvZiBF
ZHVjYXRpb24sIE1laSBTaGFuIFJvYWQsIEhlZmVpLCBBbmh1aSBQcm92aW5jZSAyMzAwMzIsIENo
aW5hLiBFbGVjdHJvbmljIGFkZHJlc3M6IGxqQGFobXUuZWR1LmNuLjwvYXV0aC1hZGRyZXNzPjxy
ZW1vdGUtZGF0YWJhc2UtcHJvdmlkZXI+TkxNPC9yZW1vdGUtZGF0YWJhc2UtcHJvdmlkZXI+PHJl
Yy1udW1iZXI+NjY3PC9yZWMtbnVtYmVyPjxsYXN0LXVwZGF0ZWQtZGF0ZSBmb3JtYXQ9InV0YyI+
MTU5ODk5Nzg4NDwvbGFzdC11cGRhdGVkLWRhdGU+PGFjY2Vzc2lvbi1udW0+MjUxNTAxNDE8L2Fj
Y2Vzc2lvbi1udW0+PGVsZWN0cm9uaWMtcmVzb3VyY2UtbnVtPjEwLjEwMTYvai50YWFwLjIwMTQu
MDguMDA2PC9lbGVjdHJvbmljLXJlc291cmNlLW51bT48dm9sdW1lPjI4MDwvdm9sdW1lPjwvcmVj
b3JkPjwvQ2l0ZT48L0VuZE5vdGU+
</w:fldData>
              </w:fldChar>
            </w:r>
            <w:r w:rsidR="000B7FC6" w:rsidRPr="009215EC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="000B7FC6" w:rsidRPr="009215EC">
              <w:rPr>
                <w:rFonts w:ascii="Times New Roman" w:hAnsi="Times New Roman" w:cs="Times New Roman"/>
              </w:rPr>
            </w:r>
            <w:r w:rsidR="000B7FC6" w:rsidRPr="009215EC">
              <w:rPr>
                <w:rFonts w:ascii="Times New Roman" w:hAnsi="Times New Roman" w:cs="Times New Roman"/>
              </w:rPr>
              <w:fldChar w:fldCharType="end"/>
            </w:r>
            <w:r w:rsidRPr="009215EC">
              <w:rPr>
                <w:rFonts w:ascii="Times New Roman" w:hAnsi="Times New Roman" w:cs="Times New Roman"/>
              </w:rPr>
            </w:r>
            <w:r w:rsidRPr="009215EC">
              <w:rPr>
                <w:rFonts w:ascii="Times New Roman" w:hAnsi="Times New Roman" w:cs="Times New Roman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lang w:val="en-US"/>
              </w:rPr>
              <w:t>(L. Fang et al., 2014)</w:t>
            </w:r>
            <w:r w:rsidRPr="009215E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811" w:type="dxa"/>
            <w:vAlign w:val="center"/>
          </w:tcPr>
          <w:p w14:paraId="78523E86" w14:textId="107961AA" w:rsidR="00431ECC" w:rsidRPr="009215EC" w:rsidRDefault="00431ECC" w:rsidP="00431EC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215EC">
              <w:rPr>
                <w:rFonts w:ascii="Times New Roman" w:hAnsi="Times New Roman" w:cs="Times New Roman"/>
                <w:lang w:val="en-GB"/>
              </w:rPr>
              <w:t xml:space="preserve">Smad2 phosphorylation is increased in patients, suggesting a </w:t>
            </w:r>
            <w:r w:rsidR="00593A2C" w:rsidRPr="009215EC">
              <w:rPr>
                <w:rFonts w:ascii="Times New Roman" w:hAnsi="Times New Roman" w:cs="Times New Roman"/>
                <w:lang w:val="en-GB"/>
              </w:rPr>
              <w:t xml:space="preserve">poor </w:t>
            </w:r>
            <w:r w:rsidRPr="009215EC">
              <w:rPr>
                <w:rFonts w:ascii="Times New Roman" w:hAnsi="Times New Roman" w:cs="Times New Roman"/>
                <w:lang w:val="en-GB"/>
              </w:rPr>
              <w:t xml:space="preserve">prognosis of survival 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kZSBLcnVpamY8L0F1dGhvcj48WWVhcj4yMDEzPC9ZZWFy
PjxJRFRleHQ+VGhlIHByb2dub3N0aWMgcm9sZSBvZiBUR0YtzrIgc2lnbmFsaW5nIHBhdGh3YXkg
aW4gYnJlYXN0IGNhbmNlciBwYXRpZW50czwvSURUZXh0PjxEaXNwbGF5VGV4dD4oZGUgS3J1aWpm
IGV0IGFsLiwgMjAxMyk8L0Rpc3BsYXlUZXh0PjxyZWNvcmQ+PGRhdGVzPjxwdWItZGF0ZXM+PGRh
dGU+RmViPC9kYXRlPjwvcHViLWRhdGVzPjx5ZWFyPjIwMTM8L3llYXI+PC9kYXRlcz48a2V5d29y
ZHM+PGtleXdvcmQ+QmlvbWFya2VycywgVHVtb3IvbWV0YWJvbGlzbTwva2V5d29yZD48a2V5d29y
ZD5CcmVhc3QgTmVvcGxhc21zLyptZXRhYm9saXNtLyptb3J0YWxpdHk8L2tleXdvcmQ+PGtleXdv
cmQ+RGlzZWFzZS1GcmVlIFN1cnZpdmFsPC9rZXl3b3JkPjxrZXl3b3JkPkZlbWFsZTwva2V5d29y
ZD48a2V5d29yZD5IdW1hbnM8L2tleXdvcmQ+PGtleXdvcmQ+UmVjZXB0b3IsIEVyYkItMi9tZXRh
Ym9saXNtPC9rZXl3b3JkPjxrZXl3b3JkPlJlY2VwdG9ycywgVHJhbnNmb3JtaW5nIEdyb3d0aCBG
YWN0b3IgYmV0YS9iaW9zeW50aGVzaXMvKm1ldGFib2xpc208L2tleXdvcmQ+PGtleXdvcmQ+KlNp
Z25hbCBUcmFuc2R1Y3Rpb248L2tleXdvcmQ+PGtleXdvcmQ+U21hZDIgUHJvdGVpbi9iaW9zeW50
aGVzaXMvKm1ldGFib2xpc208L2tleXdvcmQ+PGtleXdvcmQ+U21hZDQgUHJvdGVpbi9iaW9zeW50
aGVzaXMvKm1ldGFib2xpc208L2tleXdvcmQ+PGtleXdvcmQ+VGlzc3VlIEFycmF5IEFuYWx5c2lz
PC9rZXl3b3JkPjxrZXl3b3JkPlRyYW5zZm9ybWluZyBHcm93dGggRmFjdG9yIGJldGEvKm1ldGFi
b2xpc208L2tleXdvcmQ+PC9rZXl3b3Jkcz48aXNibj4wOTIzLTc1MzQ8L2lzYm4+PHRpdGxlcz48
dGl0bGU+VGhlIHByb2dub3N0aWMgcm9sZSBvZiBUR0YtzrIgc2lnbmFsaW5nIHBhdGh3YXkgaW4g
YnJlYXN0IGNhbmNlciBwYXRpZW50czwvdGl0bGU+PHNlY29uZGFyeS10aXRsZT5Bbm4gT25jb2w8
L3NlY29uZGFyeS10aXRsZT48L3RpdGxlcz48cGFnZXM+Mzg0LTM5MDwvcGFnZXM+PG51bWJlcj4y
PC9udW1iZXI+PGNvbnRyaWJ1dG9ycz48YXV0aG9ycz48YXV0aG9yPmRlIEtydWlqZiwgRS4gTS48
L2F1dGhvcj48YXV0aG9yPkRla2tlciwgVC4gSi4gQS48L2F1dGhvcj48YXV0aG9yPkhhd2lua2Vs
cywgTGphYzwvYXV0aG9yPjxhdXRob3I+UHV0dGVyLCBILjwvYXV0aG9yPjxhdXRob3I+U21pdCwg
VnRoYm08L2F1dGhvcj48YXV0aG9yPktyb2VwLCBKLiBSLjwvYXV0aG9yPjxhdXRob3I+S3VwcGVu
LCBQLiBKLiBLLjwvYXV0aG9yPjxhdXRob3I+dmFuIGRlIFZlbGRlLCBDLiBKLiBILjwvYXV0aG9y
PjxhdXRob3I+VGVuIERpamtlLCBQLjwvYXV0aG9yPjxhdXRob3I+VG9sbGVuYWFyLCBSYWVtPC9h
dXRob3I+PGF1dGhvcj5NZXNrZXIsIFcuIEUuPC9hdXRob3I+PC9hdXRob3JzPjwvY29udHJpYnV0
b3JzPjxlZGl0aW9uPjIwMTIvMTAvMDI8L2VkaXRpb24+PGxhbmd1YWdlPmVuZzwvbGFuZ3VhZ2U+
PGFkZGVkLWRhdGUgZm9ybWF0PSJ1dGMiPjE1OTg5OTc2MTg8L2FkZGVkLWRhdGU+PHJlZi10eXBl
IG5hbWU9IkpvdXJuYWwgQXJ0aWNsZSI+MTc8L3JlZi10eXBlPjxhdXRoLWFkZHJlc3M+RGVwYXJ0
bWVudHMgb2YgU3VyZ2VyeS4mI3hEO0RlcGFydG1lbnRzIG9mIFN1cmdlcnkmI3hEO0RlcGFydG1l
bnRzIG9mIE1lZGljYWwgT25jb2xvZ3kuJiN4RDtNb2xlY3VsYXIgQ2VsbCBCaW9sb2d5IGFuZCBD
ZW50cmUgZm9yIEJpb21lZGljYWwgR2VuZXRpY3MuJiN4RDtNZWRpY2FsIFN0YXRpc3RpY3MuJiN4
RDtQYXRob2xvZ3ksIExlaWRlbiBVbml2ZXJzaXR5IE1lZGljYWwgQ2VudGVyLCBMZWlkZW4sIFRo
ZSBOZXRoZXJsYW5kcy4mI3hEO0RlcGFydG1lbnRzIG9mIE1lZGljYWwgT25jb2xvZ3kuJiN4RDtN
b2xlY3VsYXIgQ2VsbCBCaW9sb2d5IGFuZCBDZW50cmUgZm9yIEJpb21lZGljYWwgR2VuZXRpY3Mm
I3hEO0x1ZHdpZyBJbnN0aXR1dGUgZm9yIENhbmNlciBSZXNlYXJjaCwgVXBwc2FsYSBVbml2ZXJz
aXR5LCBVcHBzYWxhLCBTd2VkZW4uJiN4RDtEZXBhcnRtZW50cyBvZiBTdXJnZXJ5LiBFbGVjdHJv
bmljIGFkZHJlc3M6IHcuZS5tZXNrZXJAbHVtYy5ubC48L2F1dGgtYWRkcmVzcz48cmVtb3RlLWRh
dGFiYXNlLXByb3ZpZGVyPk5MTTwvcmVtb3RlLWRhdGFiYXNlLXByb3ZpZGVyPjxyZWMtbnVtYmVy
PjY2MTwvcmVjLW51bWJlcj48bGFzdC11cGRhdGVkLWRhdGUgZm9ybWF0PSJ1dGMiPjE1OTk2ODAx
OTk8L2xhc3QtdXBkYXRlZC1kYXRlPjxhY2Nlc3Npb24tbnVtPjIzMDIyOTk4PC9hY2Nlc3Npb24t
bnVtPjxlbGVjdHJvbmljLXJlc291cmNlLW51bT4xMC4xMDkzL2Fubm9uYy9tZHMzMzM8L2VsZWN0
cm9uaWMtcmVzb3VyY2UtbnVtPjx2b2x1bWU+MjQ8L3ZvbHVtZT48L3JlY29yZD48L0NpdGU+PC9F
bmROb3RlPn==
</w:fldData>
              </w:fldChar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kZSBLcnVpamY8L0F1dGhvcj48WWVhcj4yMDEzPC9ZZWFy
PjxJRFRleHQ+VGhlIHByb2dub3N0aWMgcm9sZSBvZiBUR0YtzrIgc2lnbmFsaW5nIHBhdGh3YXkg
aW4gYnJlYXN0IGNhbmNlciBwYXRpZW50czwvSURUZXh0PjxEaXNwbGF5VGV4dD4oZGUgS3J1aWpm
IGV0IGFsLiwgMjAxMyk8L0Rpc3BsYXlUZXh0PjxyZWNvcmQ+PGRhdGVzPjxwdWItZGF0ZXM+PGRh
dGU+RmViPC9kYXRlPjwvcHViLWRhdGVzPjx5ZWFyPjIwMTM8L3llYXI+PC9kYXRlcz48a2V5d29y
ZHM+PGtleXdvcmQ+QmlvbWFya2VycywgVHVtb3IvbWV0YWJvbGlzbTwva2V5d29yZD48a2V5d29y
ZD5CcmVhc3QgTmVvcGxhc21zLyptZXRhYm9saXNtLyptb3J0YWxpdHk8L2tleXdvcmQ+PGtleXdv
cmQ+RGlzZWFzZS1GcmVlIFN1cnZpdmFsPC9rZXl3b3JkPjxrZXl3b3JkPkZlbWFsZTwva2V5d29y
ZD48a2V5d29yZD5IdW1hbnM8L2tleXdvcmQ+PGtleXdvcmQ+UmVjZXB0b3IsIEVyYkItMi9tZXRh
Ym9saXNtPC9rZXl3b3JkPjxrZXl3b3JkPlJlY2VwdG9ycywgVHJhbnNmb3JtaW5nIEdyb3d0aCBG
YWN0b3IgYmV0YS9iaW9zeW50aGVzaXMvKm1ldGFib2xpc208L2tleXdvcmQ+PGtleXdvcmQ+KlNp
Z25hbCBUcmFuc2R1Y3Rpb248L2tleXdvcmQ+PGtleXdvcmQ+U21hZDIgUHJvdGVpbi9iaW9zeW50
aGVzaXMvKm1ldGFib2xpc208L2tleXdvcmQ+PGtleXdvcmQ+U21hZDQgUHJvdGVpbi9iaW9zeW50
aGVzaXMvKm1ldGFib2xpc208L2tleXdvcmQ+PGtleXdvcmQ+VGlzc3VlIEFycmF5IEFuYWx5c2lz
PC9rZXl3b3JkPjxrZXl3b3JkPlRyYW5zZm9ybWluZyBHcm93dGggRmFjdG9yIGJldGEvKm1ldGFi
b2xpc208L2tleXdvcmQ+PC9rZXl3b3Jkcz48aXNibj4wOTIzLTc1MzQ8L2lzYm4+PHRpdGxlcz48
dGl0bGU+VGhlIHByb2dub3N0aWMgcm9sZSBvZiBUR0YtzrIgc2lnbmFsaW5nIHBhdGh3YXkgaW4g
YnJlYXN0IGNhbmNlciBwYXRpZW50czwvdGl0bGU+PHNlY29uZGFyeS10aXRsZT5Bbm4gT25jb2w8
L3NlY29uZGFyeS10aXRsZT48L3RpdGxlcz48cGFnZXM+Mzg0LTM5MDwvcGFnZXM+PG51bWJlcj4y
PC9udW1iZXI+PGNvbnRyaWJ1dG9ycz48YXV0aG9ycz48YXV0aG9yPmRlIEtydWlqZiwgRS4gTS48
L2F1dGhvcj48YXV0aG9yPkRla2tlciwgVC4gSi4gQS48L2F1dGhvcj48YXV0aG9yPkhhd2lua2Vs
cywgTGphYzwvYXV0aG9yPjxhdXRob3I+UHV0dGVyLCBILjwvYXV0aG9yPjxhdXRob3I+U21pdCwg
VnRoYm08L2F1dGhvcj48YXV0aG9yPktyb2VwLCBKLiBSLjwvYXV0aG9yPjxhdXRob3I+S3VwcGVu
LCBQLiBKLiBLLjwvYXV0aG9yPjxhdXRob3I+dmFuIGRlIFZlbGRlLCBDLiBKLiBILjwvYXV0aG9y
PjxhdXRob3I+VGVuIERpamtlLCBQLjwvYXV0aG9yPjxhdXRob3I+VG9sbGVuYWFyLCBSYWVtPC9h
dXRob3I+PGF1dGhvcj5NZXNrZXIsIFcuIEUuPC9hdXRob3I+PC9hdXRob3JzPjwvY29udHJpYnV0
b3JzPjxlZGl0aW9uPjIwMTIvMTAvMDI8L2VkaXRpb24+PGxhbmd1YWdlPmVuZzwvbGFuZ3VhZ2U+
PGFkZGVkLWRhdGUgZm9ybWF0PSJ1dGMiPjE1OTg5OTc2MTg8L2FkZGVkLWRhdGU+PHJlZi10eXBl
IG5hbWU9IkpvdXJuYWwgQXJ0aWNsZSI+MTc8L3JlZi10eXBlPjxhdXRoLWFkZHJlc3M+RGVwYXJ0
bWVudHMgb2YgU3VyZ2VyeS4mI3hEO0RlcGFydG1lbnRzIG9mIFN1cmdlcnkmI3hEO0RlcGFydG1l
bnRzIG9mIE1lZGljYWwgT25jb2xvZ3kuJiN4RDtNb2xlY3VsYXIgQ2VsbCBCaW9sb2d5IGFuZCBD
ZW50cmUgZm9yIEJpb21lZGljYWwgR2VuZXRpY3MuJiN4RDtNZWRpY2FsIFN0YXRpc3RpY3MuJiN4
RDtQYXRob2xvZ3ksIExlaWRlbiBVbml2ZXJzaXR5IE1lZGljYWwgQ2VudGVyLCBMZWlkZW4sIFRo
ZSBOZXRoZXJsYW5kcy4mI3hEO0RlcGFydG1lbnRzIG9mIE1lZGljYWwgT25jb2xvZ3kuJiN4RDtN
b2xlY3VsYXIgQ2VsbCBCaW9sb2d5IGFuZCBDZW50cmUgZm9yIEJpb21lZGljYWwgR2VuZXRpY3Mm
I3hEO0x1ZHdpZyBJbnN0aXR1dGUgZm9yIENhbmNlciBSZXNlYXJjaCwgVXBwc2FsYSBVbml2ZXJz
aXR5LCBVcHBzYWxhLCBTd2VkZW4uJiN4RDtEZXBhcnRtZW50cyBvZiBTdXJnZXJ5LiBFbGVjdHJv
bmljIGFkZHJlc3M6IHcuZS5tZXNrZXJAbHVtYy5ubC48L2F1dGgtYWRkcmVzcz48cmVtb3RlLWRh
dGFiYXNlLXByb3ZpZGVyPk5MTTwvcmVtb3RlLWRhdGFiYXNlLXByb3ZpZGVyPjxyZWMtbnVtYmVy
PjY2MTwvcmVjLW51bWJlcj48bGFzdC11cGRhdGVkLWRhdGUgZm9ybWF0PSJ1dGMiPjE1OTk2ODAx
OTk8L2xhc3QtdXBkYXRlZC1kYXRlPjxhY2Nlc3Npb24tbnVtPjIzMDIyOTk4PC9hY2Nlc3Npb24t
bnVtPjxlbGVjdHJvbmljLXJlc291cmNlLW51bT4xMC4xMDkzL2Fubm9uYy9tZHMzMzM8L2VsZWN0
cm9uaWMtcmVzb3VyY2UtbnVtPjx2b2x1bWU+MjQ8L3ZvbHVtZT48L3JlY29yZD48L0NpdGU+PC9F
bmROb3RlPn==
</w:fldData>
              </w:fldChar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 w:rsidR="000B7FC6" w:rsidRPr="009215EC">
              <w:rPr>
                <w:rFonts w:ascii="Times New Roman" w:hAnsi="Times New Roman" w:cs="Times New Roman"/>
                <w:lang w:val="en-GB"/>
              </w:rPr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9215EC">
              <w:rPr>
                <w:rFonts w:ascii="Times New Roman" w:hAnsi="Times New Roman" w:cs="Times New Roman"/>
                <w:lang w:val="en-GB"/>
              </w:rPr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lang w:val="en-GB"/>
              </w:rPr>
              <w:t>(de Kruijf et al., 2013)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431ECC" w:rsidRPr="009215EC" w14:paraId="6C425909" w14:textId="77777777" w:rsidTr="00693CA5">
        <w:tc>
          <w:tcPr>
            <w:tcW w:w="1129" w:type="dxa"/>
            <w:vAlign w:val="center"/>
          </w:tcPr>
          <w:p w14:paraId="601FA44D" w14:textId="51C117BC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</w:rPr>
            </w:pPr>
            <w:r w:rsidRPr="009215EC">
              <w:rPr>
                <w:rFonts w:ascii="Times New Roman" w:hAnsi="Times New Roman" w:cs="Times New Roman"/>
              </w:rPr>
              <w:t>TRPM8</w:t>
            </w:r>
          </w:p>
        </w:tc>
        <w:tc>
          <w:tcPr>
            <w:tcW w:w="3828" w:type="dxa"/>
            <w:vAlign w:val="center"/>
          </w:tcPr>
          <w:p w14:paraId="004A2A68" w14:textId="77777777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15EC">
              <w:rPr>
                <w:rFonts w:ascii="Times New Roman" w:hAnsi="Times New Roman" w:cs="Times New Roman"/>
                <w:color w:val="000000"/>
              </w:rPr>
              <w:t>5-HT 1β</w:t>
            </w:r>
          </w:p>
          <w:p w14:paraId="38EF0440" w14:textId="3FCD84B9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</w:rPr>
            </w:pPr>
            <w:r w:rsidRPr="009215EC">
              <w:rPr>
                <w:rFonts w:ascii="Times New Roman" w:hAnsi="Times New Roman" w:cs="Times New Roman"/>
              </w:rPr>
              <w:fldChar w:fldCharType="begin">
                <w:fldData xml:space="preserve">PEVuZE5vdGU+PENpdGU+PEF1dGhvcj5WaW51ZWxhLUZlcm5hbmRlejwvQXV0aG9yPjxZZWFyPjIw
MTQ8L1llYXI+PElEVGV4dD5UaGUgVFJQTTggY2hhbm5lbCBmb3JtcyBhIGNvbXBsZXggd2l0aCB0
aGUgNS1IVCgxQikgcmVjZXB0b3IgYW5kIHBob3NwaG9saXBhc2UgRCB0aGF0IGFtcGxpZmllcyBp
dHMgcmV2ZXJzYWwgb2YgcGFpbiBoeXBlcnNlbnNpdGl2aXR5PC9JRFRleHQ+PERpc3BsYXlUZXh0
PihWaW51ZWxhLUZlcm5hbmRleiBldCBhbC4sIDIwMTQpPC9EaXNwbGF5VGV4dD48cmVjb3JkPjxk
YXRlcz48cHViLWRhdGVzPjxkYXRlPkFwcjwvZGF0ZT48L3B1Yi1kYXRlcz48eWVhcj4yMDE0PC95
ZWFyPjwvZGF0ZXM+PGtleXdvcmRzPjxrZXl3b3JkPkFuaW1hbHM8L2tleXdvcmQ+PGtleXdvcmQ+
Q2FsY2l1bSBDaGFubmVscy9tZXRhYm9saXNtPC9rZXl3b3JkPjxrZXl3b3JkPkNlbGxzLCBDdWx0
dXJlZDwva2V5d29yZD48a2V5d29yZD5HYW5nbGlhLCBTcGluYWwvZHJ1ZyBlZmZlY3RzL3BoeXNp
b3BhdGhvbG9neTwva2V5d29yZD48a2V5d29yZD5IRUsyOTMgQ2VsbHM8L2tleXdvcmQ+PGtleXdv
cmQ+SHVtYW5zPC9rZXl3b3JkPjxrZXl3b3JkPk1hbGU8L2tleXdvcmQ+PGtleXdvcmQ+TmVydmUg
VGlzc3VlIFByb3RlaW5zL21ldGFib2xpc208L2tleXdvcmQ+PGtleXdvcmQ+TmV1cmFsZ2lhL2Ry
dWcgdGhlcmFweS9waHlzaW9wYXRob2xvZ3k8L2tleXdvcmQ+PGtleXdvcmQ+UGFpbi9kcnVnIHRo
ZXJhcHkvKm1ldGFib2xpc208L2tleXdvcmQ+PGtleXdvcmQ+UGhvc3Bob2xpcGFzZSBELyptZXRh
Ym9saXNtPC9rZXl3b3JkPjxrZXl3b3JkPlJhdHM8L2tleXdvcmQ+PGtleXdvcmQ+UmF0cywgV2lz
dGFyPC9rZXl3b3JkPjxrZXl3b3JkPlJlY2VwdG9yLCBTZXJvdG9uaW4sIDUtSFQxQi8qbWV0YWJv
bGlzbTwva2V5d29yZD48a2V5d29yZD5TZXJvdG9uaW4gNS1IVDEgUmVjZXB0b3IgQWdvbmlzdHMv
cGhhcm1hY29sb2d5PC9rZXl3b3JkPjxrZXl3b3JkPlNlcm90b25pbiA1LUhUMSBSZWNlcHRvciBB
bnRhZ29uaXN0cy9waGFybWFjb2xvZ3k8L2tleXdvcmQ+PGtleXdvcmQ+U3BpbmFsIENvcmQvZHJ1
ZyBlZmZlY3RzL3BoeXNpb3BhdGhvbG9neTwva2V5d29yZD48a2V5d29yZD5UUlBBMSBDYXRpb24g
Q2hhbm5lbDwva2V5d29yZD48a2V5d29yZD5UUlBNIENhdGlvbiBDaGFubmVscy8qbWV0YWJvbGlz
bTwva2V5d29yZD48a2V5d29yZD5UUlBWIENhdGlvbiBDaGFubmVscy9tZXRhYm9saXNtPC9rZXl3
b3JkPjxrZXl3b3JkPlRyYW5zaWVudCBSZWNlcHRvciBQb3RlbnRpYWwgQ2hhbm5lbHMvbWV0YWJv
bGlzbTwva2V5d29yZD48a2V5d29yZD41LWh0PC9rZXl3b3JkPjxrZXl3b3JkPkFuYWxnZXNpYTwv
a2V5d29yZD48a2V5d29yZD5QYWluPC9rZXl3b3JkPjxrZXl3b3JkPlJlY2VwdG9yOmNoYW5uZWwg
Y29tcGxleDwva2V5d29yZD48a2V5d29yZD5TaWduYWxsaW5nPC9rZXl3b3JkPjxrZXl3b3JkPlRy
cG04PC9rZXl3b3JkPjwva2V5d29yZHM+PGlzYm4+MDAyOC0zOTA4PC9pc2JuPjx0aXRsZXM+PHRp
dGxlPlRoZSBUUlBNOCBjaGFubmVsIGZvcm1zIGEgY29tcGxleCB3aXRoIHRoZSA1LUhUKDFCKSBy
ZWNlcHRvciBhbmQgcGhvc3Bob2xpcGFzZSBEIHRoYXQgYW1wbGlmaWVzIGl0cyByZXZlcnNhbCBv
ZiBwYWluIGh5cGVyc2Vuc2l0aXZpdHk8L3RpdGxlPjxzZWNvbmRhcnktdGl0bGU+TmV1cm9waGFy
bWFjb2xvZ3k8L3NlY29uZGFyeS10aXRsZT48L3RpdGxlcz48cGFnZXM+MTM2LTUxPC9wYWdlcz48
Y29udHJpYnV0b3JzPjxhdXRob3JzPjxhdXRob3I+VmludWVsYS1GZXJuYW5kZXosIEkuPC9hdXRo
b3I+PGF1dGhvcj5TdW4sIEwuPC9hdXRob3I+PGF1dGhvcj5KZXJpbmEsIEguPC9hdXRob3I+PGF1
dGhvcj5DdXJ0aXMsIEouPC9hdXRob3I+PGF1dGhvcj5BbGxjaG9ybmUsIEEuPC9hdXRob3I+PGF1
dGhvcj5Hb29kaW5nLCBILjwvYXV0aG9yPjxhdXRob3I+Um9zaWUsIFIuPC9hdXRob3I+PGF1dGhv
cj5Ib2xsYW5kLCBQLjwvYXV0aG9yPjxhdXRob3I+VGFzLCBCLjwvYXV0aG9yPjxhdXRob3I+TWl0
Y2hlbGwsIFIuPC9hdXRob3I+PGF1dGhvcj5GbGVldHdvb2QtV2Fsa2VyLCBTLjwvYXV0aG9yPjwv
YXV0aG9ycz48L2NvbnRyaWJ1dG9ycz48ZWRpdGlvbj4yMDEzLzExLzI2PC9lZGl0aW9uPjxsYW5n
dWFnZT5lbmc8L2xhbmd1YWdlPjxhZGRlZC1kYXRlIGZvcm1hdD0idXRjIj4xNTk4OTk4OTY0PC9h
ZGRlZC1kYXRlPjxyZWYtdHlwZSBuYW1lPSJKb3VybmFsIEFydGljbGUiPjE3PC9yZWYtdHlwZT48
YXV0aC1hZGRyZXNzPkNlbnRyZSBmb3IgSW50ZWdyYXRpdmUgUGh5c2lvbG9neSwgU2Nob29sIG9m
IEJpb21lZGljYWwgU2NpZW5jZXMsIFVuaXZlcnNpdHkgb2YgRWRpbmJ1cmdoLCBIdWdoIFJvYnNv
biBCdWlsZGluZywgRWRpbmJ1cmdoIEVIOCA5WEQsIFVuaXRlZCBLaW5nZG9tLiYjeEQ7Q2VudHJl
IGZvciBJbnRlZ3JhdGl2ZSBQaHlzaW9sb2d5LCBTY2hvb2wgb2YgQmlvbWVkaWNhbCBTY2llbmNl
cywgVW5pdmVyc2l0eSBvZiBFZGluYnVyZ2gsIEh1Z2ggUm9ic29uIEJ1aWxkaW5nLCBFZGluYnVy
Z2ggRUg4IDlYRCwgVW5pdGVkIEtpbmdkb20uIEVsZWN0cm9uaWMgYWRkcmVzczogcm9yeS5taXRj
aGVsbEBlZC5hYy51ay4mI3hEO0NlbnRyZSBmb3IgSW50ZWdyYXRpdmUgUGh5c2lvbG9neSwgU2No
b29sIG9mIEJpb21lZGljYWwgU2NpZW5jZXMsIFVuaXZlcnNpdHkgb2YgRWRpbmJ1cmdoLCBIdWdo
IFJvYnNvbiBCdWlsZGluZywgRWRpbmJ1cmdoIEVIOCA5WEQsIFVuaXRlZCBLaW5nZG9tLiBFbGVj
dHJvbmljIGFkZHJlc3M6IHMubS5mbGVldHdvb2Qtd2Fsa2VyQGVkLmFjLnVrLjwvYXV0aC1hZGRy
ZXNzPjxyZW1vdGUtZGF0YWJhc2UtcHJvdmlkZXI+TkxNPC9yZW1vdGUtZGF0YWJhc2UtcHJvdmlk
ZXI+PHJlYy1udW1iZXI+NjkyPC9yZWMtbnVtYmVyPjxsYXN0LXVwZGF0ZWQtZGF0ZSBmb3JtYXQ9
InV0YyI+MTU5ODk5ODk2NDwvbGFzdC11cGRhdGVkLWRhdGU+PGFjY2Vzc2lvbi1udW0+MjQyNjk2
MDg8L2FjY2Vzc2lvbi1udW0+PGVsZWN0cm9uaWMtcmVzb3VyY2UtbnVtPjEwLjEwMTYvai5uZXVy
b3BoYXJtLjIwMTMuMTEuMDA2PC9lbGVjdHJvbmljLXJlc291cmNlLW51bT48dm9sdW1lPjc5PC92
b2x1bWU+PC9yZWNvcmQ+PC9DaXRlPjwvRW5kTm90ZT4A
</w:fldData>
              </w:fldChar>
            </w:r>
            <w:r w:rsidR="000B7FC6" w:rsidRPr="009215EC">
              <w:rPr>
                <w:rFonts w:ascii="Times New Roman" w:hAnsi="Times New Roman" w:cs="Times New Roman"/>
              </w:rPr>
              <w:instrText xml:space="preserve"> ADDIN EN.CITE </w:instrText>
            </w:r>
            <w:r w:rsidR="000B7FC6" w:rsidRPr="009215EC">
              <w:rPr>
                <w:rFonts w:ascii="Times New Roman" w:hAnsi="Times New Roman" w:cs="Times New Roman"/>
              </w:rPr>
              <w:fldChar w:fldCharType="begin">
                <w:fldData xml:space="preserve">PEVuZE5vdGU+PENpdGU+PEF1dGhvcj5WaW51ZWxhLUZlcm5hbmRlejwvQXV0aG9yPjxZZWFyPjIw
MTQ8L1llYXI+PElEVGV4dD5UaGUgVFJQTTggY2hhbm5lbCBmb3JtcyBhIGNvbXBsZXggd2l0aCB0
aGUgNS1IVCgxQikgcmVjZXB0b3IgYW5kIHBob3NwaG9saXBhc2UgRCB0aGF0IGFtcGxpZmllcyBp
dHMgcmV2ZXJzYWwgb2YgcGFpbiBoeXBlcnNlbnNpdGl2aXR5PC9JRFRleHQ+PERpc3BsYXlUZXh0
PihWaW51ZWxhLUZlcm5hbmRleiBldCBhbC4sIDIwMTQpPC9EaXNwbGF5VGV4dD48cmVjb3JkPjxk
YXRlcz48cHViLWRhdGVzPjxkYXRlPkFwcjwvZGF0ZT48L3B1Yi1kYXRlcz48eWVhcj4yMDE0PC95
ZWFyPjwvZGF0ZXM+PGtleXdvcmRzPjxrZXl3b3JkPkFuaW1hbHM8L2tleXdvcmQ+PGtleXdvcmQ+
Q2FsY2l1bSBDaGFubmVscy9tZXRhYm9saXNtPC9rZXl3b3JkPjxrZXl3b3JkPkNlbGxzLCBDdWx0
dXJlZDwva2V5d29yZD48a2V5d29yZD5HYW5nbGlhLCBTcGluYWwvZHJ1ZyBlZmZlY3RzL3BoeXNp
b3BhdGhvbG9neTwva2V5d29yZD48a2V5d29yZD5IRUsyOTMgQ2VsbHM8L2tleXdvcmQ+PGtleXdv
cmQ+SHVtYW5zPC9rZXl3b3JkPjxrZXl3b3JkPk1hbGU8L2tleXdvcmQ+PGtleXdvcmQ+TmVydmUg
VGlzc3VlIFByb3RlaW5zL21ldGFib2xpc208L2tleXdvcmQ+PGtleXdvcmQ+TmV1cmFsZ2lhL2Ry
dWcgdGhlcmFweS9waHlzaW9wYXRob2xvZ3k8L2tleXdvcmQ+PGtleXdvcmQ+UGFpbi9kcnVnIHRo
ZXJhcHkvKm1ldGFib2xpc208L2tleXdvcmQ+PGtleXdvcmQ+UGhvc3Bob2xpcGFzZSBELyptZXRh
Ym9saXNtPC9rZXl3b3JkPjxrZXl3b3JkPlJhdHM8L2tleXdvcmQ+PGtleXdvcmQ+UmF0cywgV2lz
dGFyPC9rZXl3b3JkPjxrZXl3b3JkPlJlY2VwdG9yLCBTZXJvdG9uaW4sIDUtSFQxQi8qbWV0YWJv
bGlzbTwva2V5d29yZD48a2V5d29yZD5TZXJvdG9uaW4gNS1IVDEgUmVjZXB0b3IgQWdvbmlzdHMv
cGhhcm1hY29sb2d5PC9rZXl3b3JkPjxrZXl3b3JkPlNlcm90b25pbiA1LUhUMSBSZWNlcHRvciBB
bnRhZ29uaXN0cy9waGFybWFjb2xvZ3k8L2tleXdvcmQ+PGtleXdvcmQ+U3BpbmFsIENvcmQvZHJ1
ZyBlZmZlY3RzL3BoeXNpb3BhdGhvbG9neTwva2V5d29yZD48a2V5d29yZD5UUlBBMSBDYXRpb24g
Q2hhbm5lbDwva2V5d29yZD48a2V5d29yZD5UUlBNIENhdGlvbiBDaGFubmVscy8qbWV0YWJvbGlz
bTwva2V5d29yZD48a2V5d29yZD5UUlBWIENhdGlvbiBDaGFubmVscy9tZXRhYm9saXNtPC9rZXl3
b3JkPjxrZXl3b3JkPlRyYW5zaWVudCBSZWNlcHRvciBQb3RlbnRpYWwgQ2hhbm5lbHMvbWV0YWJv
bGlzbTwva2V5d29yZD48a2V5d29yZD41LWh0PC9rZXl3b3JkPjxrZXl3b3JkPkFuYWxnZXNpYTwv
a2V5d29yZD48a2V5d29yZD5QYWluPC9rZXl3b3JkPjxrZXl3b3JkPlJlY2VwdG9yOmNoYW5uZWwg
Y29tcGxleDwva2V5d29yZD48a2V5d29yZD5TaWduYWxsaW5nPC9rZXl3b3JkPjxrZXl3b3JkPlRy
cG04PC9rZXl3b3JkPjwva2V5d29yZHM+PGlzYm4+MDAyOC0zOTA4PC9pc2JuPjx0aXRsZXM+PHRp
dGxlPlRoZSBUUlBNOCBjaGFubmVsIGZvcm1zIGEgY29tcGxleCB3aXRoIHRoZSA1LUhUKDFCKSBy
ZWNlcHRvciBhbmQgcGhvc3Bob2xpcGFzZSBEIHRoYXQgYW1wbGlmaWVzIGl0cyByZXZlcnNhbCBv
ZiBwYWluIGh5cGVyc2Vuc2l0aXZpdHk8L3RpdGxlPjxzZWNvbmRhcnktdGl0bGU+TmV1cm9waGFy
bWFjb2xvZ3k8L3NlY29uZGFyeS10aXRsZT48L3RpdGxlcz48cGFnZXM+MTM2LTUxPC9wYWdlcz48
Y29udHJpYnV0b3JzPjxhdXRob3JzPjxhdXRob3I+VmludWVsYS1GZXJuYW5kZXosIEkuPC9hdXRo
b3I+PGF1dGhvcj5TdW4sIEwuPC9hdXRob3I+PGF1dGhvcj5KZXJpbmEsIEguPC9hdXRob3I+PGF1
dGhvcj5DdXJ0aXMsIEouPC9hdXRob3I+PGF1dGhvcj5BbGxjaG9ybmUsIEEuPC9hdXRob3I+PGF1
dGhvcj5Hb29kaW5nLCBILjwvYXV0aG9yPjxhdXRob3I+Um9zaWUsIFIuPC9hdXRob3I+PGF1dGhv
cj5Ib2xsYW5kLCBQLjwvYXV0aG9yPjxhdXRob3I+VGFzLCBCLjwvYXV0aG9yPjxhdXRob3I+TWl0
Y2hlbGwsIFIuPC9hdXRob3I+PGF1dGhvcj5GbGVldHdvb2QtV2Fsa2VyLCBTLjwvYXV0aG9yPjwv
YXV0aG9ycz48L2NvbnRyaWJ1dG9ycz48ZWRpdGlvbj4yMDEzLzExLzI2PC9lZGl0aW9uPjxsYW5n
dWFnZT5lbmc8L2xhbmd1YWdlPjxhZGRlZC1kYXRlIGZvcm1hdD0idXRjIj4xNTk4OTk4OTY0PC9h
ZGRlZC1kYXRlPjxyZWYtdHlwZSBuYW1lPSJKb3VybmFsIEFydGljbGUiPjE3PC9yZWYtdHlwZT48
YXV0aC1hZGRyZXNzPkNlbnRyZSBmb3IgSW50ZWdyYXRpdmUgUGh5c2lvbG9neSwgU2Nob29sIG9m
IEJpb21lZGljYWwgU2NpZW5jZXMsIFVuaXZlcnNpdHkgb2YgRWRpbmJ1cmdoLCBIdWdoIFJvYnNv
biBCdWlsZGluZywgRWRpbmJ1cmdoIEVIOCA5WEQsIFVuaXRlZCBLaW5nZG9tLiYjeEQ7Q2VudHJl
IGZvciBJbnRlZ3JhdGl2ZSBQaHlzaW9sb2d5LCBTY2hvb2wgb2YgQmlvbWVkaWNhbCBTY2llbmNl
cywgVW5pdmVyc2l0eSBvZiBFZGluYnVyZ2gsIEh1Z2ggUm9ic29uIEJ1aWxkaW5nLCBFZGluYnVy
Z2ggRUg4IDlYRCwgVW5pdGVkIEtpbmdkb20uIEVsZWN0cm9uaWMgYWRkcmVzczogcm9yeS5taXRj
aGVsbEBlZC5hYy51ay4mI3hEO0NlbnRyZSBmb3IgSW50ZWdyYXRpdmUgUGh5c2lvbG9neSwgU2No
b29sIG9mIEJpb21lZGljYWwgU2NpZW5jZXMsIFVuaXZlcnNpdHkgb2YgRWRpbmJ1cmdoLCBIdWdo
IFJvYnNvbiBCdWlsZGluZywgRWRpbmJ1cmdoIEVIOCA5WEQsIFVuaXRlZCBLaW5nZG9tLiBFbGVj
dHJvbmljIGFkZHJlc3M6IHMubS5mbGVldHdvb2Qtd2Fsa2VyQGVkLmFjLnVrLjwvYXV0aC1hZGRy
ZXNzPjxyZW1vdGUtZGF0YWJhc2UtcHJvdmlkZXI+TkxNPC9yZW1vdGUtZGF0YWJhc2UtcHJvdmlk
ZXI+PHJlYy1udW1iZXI+NjkyPC9yZWMtbnVtYmVyPjxsYXN0LXVwZGF0ZWQtZGF0ZSBmb3JtYXQ9
InV0YyI+MTU5ODk5ODk2NDwvbGFzdC11cGRhdGVkLWRhdGU+PGFjY2Vzc2lvbi1udW0+MjQyNjk2
MDg8L2FjY2Vzc2lvbi1udW0+PGVsZWN0cm9uaWMtcmVzb3VyY2UtbnVtPjEwLjEwMTYvai5uZXVy
b3BoYXJtLjIwMTMuMTEuMDA2PC9lbGVjdHJvbmljLXJlc291cmNlLW51bT48dm9sdW1lPjc5PC92
b2x1bWU+PC9yZWNvcmQ+PC9DaXRlPjwvRW5kTm90ZT4A
</w:fldData>
              </w:fldChar>
            </w:r>
            <w:r w:rsidR="000B7FC6" w:rsidRPr="009215EC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B7FC6" w:rsidRPr="009215EC">
              <w:rPr>
                <w:rFonts w:ascii="Times New Roman" w:hAnsi="Times New Roman" w:cs="Times New Roman"/>
              </w:rPr>
            </w:r>
            <w:r w:rsidR="000B7FC6" w:rsidRPr="009215EC">
              <w:rPr>
                <w:rFonts w:ascii="Times New Roman" w:hAnsi="Times New Roman" w:cs="Times New Roman"/>
              </w:rPr>
              <w:fldChar w:fldCharType="end"/>
            </w:r>
            <w:r w:rsidRPr="009215EC">
              <w:rPr>
                <w:rFonts w:ascii="Times New Roman" w:hAnsi="Times New Roman" w:cs="Times New Roman"/>
              </w:rPr>
            </w:r>
            <w:r w:rsidRPr="009215EC">
              <w:rPr>
                <w:rFonts w:ascii="Times New Roman" w:hAnsi="Times New Roman" w:cs="Times New Roman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</w:rPr>
              <w:t>(Vinuela-Fernandez et al., 2014)</w:t>
            </w:r>
            <w:r w:rsidRPr="009215E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811" w:type="dxa"/>
            <w:vAlign w:val="center"/>
          </w:tcPr>
          <w:p w14:paraId="4482E2C4" w14:textId="68E82FC5" w:rsidR="00431ECC" w:rsidRPr="009215EC" w:rsidRDefault="00431ECC" w:rsidP="00431EC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215EC">
              <w:rPr>
                <w:rFonts w:ascii="Times New Roman" w:hAnsi="Times New Roman" w:cs="Times New Roman"/>
                <w:lang w:val="en-GB"/>
              </w:rPr>
              <w:t xml:space="preserve">5-HT receptor expression is up-regulated in the highly invasive cell line MDA-MB-231. 5-HT receptor is implicated in cell invasion and </w:t>
            </w:r>
            <w:proofErr w:type="spellStart"/>
            <w:r w:rsidRPr="009215EC">
              <w:rPr>
                <w:rFonts w:ascii="Times New Roman" w:hAnsi="Times New Roman" w:cs="Times New Roman"/>
                <w:lang w:val="en-GB"/>
              </w:rPr>
              <w:t>tumor</w:t>
            </w:r>
            <w:proofErr w:type="spellEnd"/>
            <w:r w:rsidRPr="009215EC">
              <w:rPr>
                <w:rFonts w:ascii="Times New Roman" w:hAnsi="Times New Roman" w:cs="Times New Roman"/>
                <w:lang w:val="en-GB"/>
              </w:rPr>
              <w:t xml:space="preserve"> growth 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HYXV0YW08L0F1dGhvcj48WWVhcj4yMDE2PC9ZZWFyPjxJ
RFRleHQ+VHJ5cHRvcGhhbiBoeWRyb3h5bGFzZSAxIGFuZCA1LUhUKDcpIHJlY2VwdG9yIHByZWZl
cmVudGlhbGx5IGV4cHJlc3NlZCBpbiB0cmlwbGUtbmVnYXRpdmUgYnJlYXN0IGNhbmNlciBwcm9t
b3RlIGNhbmNlciBwcm9ncmVzc2lvbiB0aHJvdWdoIGF1dG9jcmluZSBzZXJvdG9uaW4gc2lnbmFs
aW5nPC9JRFRleHQ+PERpc3BsYXlUZXh0PihHYXV0YW0gZXQgYWwuLCAyMDE2KTwvRGlzcGxheVRl
eHQ+PHJlY29yZD48ZGF0ZXM+PHB1Yi1kYXRlcz48ZGF0ZT5Ob3YgMjE8L2RhdGU+PC9wdWItZGF0
ZXM+PHllYXI+MjAxNjwveWVhcj48L2RhdGVzPjxrZXl3b3Jkcz48a2V5d29yZD5BbmltYWxzPC9r
ZXl3b3JkPjxrZXl3b3JkPipBdXRvY3JpbmUgQ29tbXVuaWNhdGlvbjwva2V5d29yZD48a2V5d29y
ZD5DZWxsIExpbmUsIFR1bW9yPC9rZXl3b3JkPjxrZXl3b3JkPkNlbGwgTW92ZW1lbnQvZHJ1ZyBl
ZmZlY3RzPC9rZXl3b3JkPjxrZXl3b3JkPkNlbGwgUHJvbGlmZXJhdGlvbi9kcnVnIGVmZmVjdHM8
L2tleXdvcmQ+PGtleXdvcmQ+Q3ljbGljIEFNUC9tZXRhYm9saXNtPC9rZXl3b3JkPjxrZXl3b3Jk
PkRpc2Vhc2UgTW9kZWxzLCBBbmltYWw8L2tleXdvcmQ+PGtleXdvcmQ+RGlzZWFzZSBQcm9ncmVz
c2lvbjwva2V5d29yZD48a2V5d29yZD5GZW1hbGU8L2tleXdvcmQ+PGtleXdvcmQ+SHVtYW5zPC9r
ZXl3b3JkPjxrZXl3b3JkPk1pY2U8L2tleXdvcmQ+PGtleXdvcmQ+TW9kZWxzLCBCaW9sb2dpY2Fs
PC9rZXl3b3JkPjxrZXl3b3JkPlJlY2VwdG9ycywgU2Vyb3RvbmluLypnZW5ldGljcy9tZXRhYm9s
aXNtPC9rZXl3b3JkPjxrZXl3b3JkPlNlcm90b25pbi8qbWV0YWJvbGlzbS9waGFybWFjb2xvZ3k8
L2tleXdvcmQ+PGtleXdvcmQ+U2Vyb3RvbmluIEFudGFnb25pc3RzL3BoYXJtYWNvbG9neTwva2V5
d29yZD48a2V5d29yZD5TaWduYWwgVHJhbnNkdWN0aW9uL2RydWcgZWZmZWN0czwva2V5d29yZD48
a2V5d29yZD5UcmlwbGUgTmVnYXRpdmUgQnJlYXN0IE5lb3BsYXNtcy8qZ2VuZXRpY3MvKm1ldGFi
b2xpc20vcGF0aG9sb2d5PC9rZXl3b3JkPjxrZXl3b3JkPlRyeXB0b3BoYW4gSHlkcm94eWxhc2Uv
KmdlbmV0aWNzL21ldGFib2xpc208L2tleXdvcmQ+PGtleXdvcmQ+VmFzY3VsYXIgRW5kb3RoZWxp
YWwgR3Jvd3RoIEZhY3RvciBBL21ldGFib2xpc208L2tleXdvcmQ+PGtleXdvcmQ+WGVub2dyYWZ0
IE1vZGVsIEFudGl0dW1vciBBc3NheXM8L2tleXdvcmQ+PGtleXdvcmQ+KjUtSFQ3IHJlY2VwdG9y
PC9rZXl3b3JkPjxrZXl3b3JkPio2LUFtaW5vLTIsNCw1LXRyaW1ldGh5bHB5cmlkaW4tMy1vbDwv
a2V5d29yZD48a2V5d29yZD4qQXV0b2NyaW5lIDUtSFQgYWN0aW9uPC9rZXl3b3JkPjxrZXl3b3Jk
PipUcmlwbGUgbmVnYXRpdmUgYnJlYXN0IGNhbmNlcjwva2V5d29yZD48a2V5d29yZD4qVHJ5cHRv
cGhhbiBoeWRyb3h5bGFzZSAxPC9rZXl3b3JkPjwva2V5d29yZHM+PGlzYm4+MTQ3Ni00NTk4PC9p
c2JuPjxjdXN0b20yPlBNQzUxMTc1ODY8L2N1c3RvbTI+PHRpdGxlcz48dGl0bGU+VHJ5cHRvcGhh
biBoeWRyb3h5bGFzZSAxIGFuZCA1LUhUKDcpIHJlY2VwdG9yIHByZWZlcmVudGlhbGx5IGV4cHJl
c3NlZCBpbiB0cmlwbGUtbmVnYXRpdmUgYnJlYXN0IGNhbmNlciBwcm9tb3RlIGNhbmNlciBwcm9n
cmVzc2lvbiB0aHJvdWdoIGF1dG9jcmluZSBzZXJvdG9uaW4gc2lnbmFsaW5nPC90aXRsZT48c2Vj
b25kYXJ5LXRpdGxlPk1vbCBDYW5jZXI8L3NlY29uZGFyeS10aXRsZT48L3RpdGxlcz48cGFnZXM+
NzU8L3BhZ2VzPjxudW1iZXI+MTwvbnVtYmVyPjxjb250cmlidXRvcnM+PGF1dGhvcnM+PGF1dGhv
cj5HYXV0YW0sIEouPC9hdXRob3I+PGF1dGhvcj5CYW5za290YSwgUy48L2F1dGhvcj48YXV0aG9y
PlJlZ21pLCBTLiBDLjwvYXV0aG9yPjxhdXRob3I+QWhuLCBTLjwvYXV0aG9yPjxhdXRob3I+SmVv
biwgWS4gSC48L2F1dGhvcj48YXV0aG9yPkplb25nLCBILjwvYXV0aG9yPjxhdXRob3I+S2ltLCBT
LiBKLjwvYXV0aG9yPjxhdXRob3I+TmFtLCBULiBHLjwvYXV0aG9yPjxhdXRob3I+SmVvbmcsIEIu
IFMuPC9hdXRob3I+PGF1dGhvcj5LaW0sIEouIEEuPC9hdXRob3I+PC9hdXRob3JzPjwvY29udHJp
YnV0b3JzPjxlZGl0aW9uPjIwMTYvMTEvMjM8L2VkaXRpb24+PGxhbmd1YWdlPmVuZzwvbGFuZ3Vh
Z2U+PGFkZGVkLWRhdGUgZm9ybWF0PSJ1dGMiPjE1OTg5OTc5MjI8L2FkZGVkLWRhdGU+PHJlZi10
eXBlIG5hbWU9IkpvdXJuYWwgQXJ0aWNsZSI+MTc8L3JlZi10eXBlPjxhdXRoLWFkZHJlc3M+Q29s
bGVnZSBvZiBQaGFybWFjeSwgWWV1bmduYW0gVW5pdmVyc2l0eSwgMjgwIERhZWhhay1SbywgR3ll
b25nc2FuLCAzODU0MSwgUmVwdWJsaWMgb2YgS29yZWEuJiN4RDtEZXBhcnRtZW50IG9mIE51Y2xl
YXIgTWVkaWNpbmUsIEt5dW5ncG9vayBOYXRpb25hbCBVbml2ZXJzaXR5LCBEYWVndSwgNDE5NDQs
IFJlcHVibGljIG9mIEtvcmVhLiYjeEQ7RGVwYXJ0bWVudHMgb2YgUGhhcm1hY3kgUHJhY3RpY2Ug
YW5kIEJpb3BoYXJtYWNldXRpY2FsIFNjaWVuY2VzLCBDb2xsZWdlIG9mIFBoYXJtYWN5LCBVbml2
ZXJzaXR5IG9mIElsbGlub2lzIGF0IENoaWNhZ28sIENoaWNhZ28sIElMLCA2MDYxMiwgVVNBLiYj
eEQ7RGVwYXJ0bWVudCBvZiBQaGFybWFjeSwgSGFueWFuZyBVbml2ZXJzaXR5LCBBbnNhbiwgMTU1
ODgsIFJlcHVibGljIG9mIEtvcmVhLiYjeEQ7Q29sbGVnZSBvZiBQaGFybWFjeSwgWWV1bmduYW0g
VW5pdmVyc2l0eSwgMjgwIERhZWhhay1SbywgR3llb25nc2FuLCAzODU0MSwgUmVwdWJsaWMgb2Yg
S29yZWEuIGplb25nYkB5bnUuYWMua3IuJiN4RDtDb2xsZWdlIG9mIFBoYXJtYWN5LCBZZXVuZ25h
bSBVbml2ZXJzaXR5LCAyODAgRGFlaGFrLVJvLCBHeWVvbmdzYW4sIDM4NTQxLCBSZXB1YmxpYyBv
ZiBLb3JlYS4gamFraW1AeXUuYWMua3IuPC9hdXRoLWFkZHJlc3M+PHJlbW90ZS1kYXRhYmFzZS1w
cm92aWRlcj5OTE08L3JlbW90ZS1kYXRhYmFzZS1wcm92aWRlcj48cmVjLW51bWJlcj42Njg8L3Jl
Yy1udW1iZXI+PGxhc3QtdXBkYXRlZC1kYXRlIGZvcm1hdD0idXRjIj4xNTk4OTk3OTIyPC9sYXN0
LXVwZGF0ZWQtZGF0ZT48YWNjZXNzaW9uLW51bT4yNzg3MTMyNjwvYWNjZXNzaW9uLW51bT48ZWxl
Y3Ryb25pYy1yZXNvdXJjZS1udW0+MTAuMTE4Ni9zMTI5NDMtMDE2LTA1NTktNjwvZWxlY3Ryb25p
Yy1yZXNvdXJjZS1udW0+PHZvbHVtZT4xNTwvdm9sdW1lPjwvcmVjb3JkPjwvQ2l0ZT48L0VuZE5v
dGU+AG==
</w:fldData>
              </w:fldChar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HYXV0YW08L0F1dGhvcj48WWVhcj4yMDE2PC9ZZWFyPjxJ
RFRleHQ+VHJ5cHRvcGhhbiBoeWRyb3h5bGFzZSAxIGFuZCA1LUhUKDcpIHJlY2VwdG9yIHByZWZl
cmVudGlhbGx5IGV4cHJlc3NlZCBpbiB0cmlwbGUtbmVnYXRpdmUgYnJlYXN0IGNhbmNlciBwcm9t
b3RlIGNhbmNlciBwcm9ncmVzc2lvbiB0aHJvdWdoIGF1dG9jcmluZSBzZXJvdG9uaW4gc2lnbmFs
aW5nPC9JRFRleHQ+PERpc3BsYXlUZXh0PihHYXV0YW0gZXQgYWwuLCAyMDE2KTwvRGlzcGxheVRl
eHQ+PHJlY29yZD48ZGF0ZXM+PHB1Yi1kYXRlcz48ZGF0ZT5Ob3YgMjE8L2RhdGU+PC9wdWItZGF0
ZXM+PHllYXI+MjAxNjwveWVhcj48L2RhdGVzPjxrZXl3b3Jkcz48a2V5d29yZD5BbmltYWxzPC9r
ZXl3b3JkPjxrZXl3b3JkPipBdXRvY3JpbmUgQ29tbXVuaWNhdGlvbjwva2V5d29yZD48a2V5d29y
ZD5DZWxsIExpbmUsIFR1bW9yPC9rZXl3b3JkPjxrZXl3b3JkPkNlbGwgTW92ZW1lbnQvZHJ1ZyBl
ZmZlY3RzPC9rZXl3b3JkPjxrZXl3b3JkPkNlbGwgUHJvbGlmZXJhdGlvbi9kcnVnIGVmZmVjdHM8
L2tleXdvcmQ+PGtleXdvcmQ+Q3ljbGljIEFNUC9tZXRhYm9saXNtPC9rZXl3b3JkPjxrZXl3b3Jk
PkRpc2Vhc2UgTW9kZWxzLCBBbmltYWw8L2tleXdvcmQ+PGtleXdvcmQ+RGlzZWFzZSBQcm9ncmVz
c2lvbjwva2V5d29yZD48a2V5d29yZD5GZW1hbGU8L2tleXdvcmQ+PGtleXdvcmQ+SHVtYW5zPC9r
ZXl3b3JkPjxrZXl3b3JkPk1pY2U8L2tleXdvcmQ+PGtleXdvcmQ+TW9kZWxzLCBCaW9sb2dpY2Fs
PC9rZXl3b3JkPjxrZXl3b3JkPlJlY2VwdG9ycywgU2Vyb3RvbmluLypnZW5ldGljcy9tZXRhYm9s
aXNtPC9rZXl3b3JkPjxrZXl3b3JkPlNlcm90b25pbi8qbWV0YWJvbGlzbS9waGFybWFjb2xvZ3k8
L2tleXdvcmQ+PGtleXdvcmQ+U2Vyb3RvbmluIEFudGFnb25pc3RzL3BoYXJtYWNvbG9neTwva2V5
d29yZD48a2V5d29yZD5TaWduYWwgVHJhbnNkdWN0aW9uL2RydWcgZWZmZWN0czwva2V5d29yZD48
a2V5d29yZD5UcmlwbGUgTmVnYXRpdmUgQnJlYXN0IE5lb3BsYXNtcy8qZ2VuZXRpY3MvKm1ldGFi
b2xpc20vcGF0aG9sb2d5PC9rZXl3b3JkPjxrZXl3b3JkPlRyeXB0b3BoYW4gSHlkcm94eWxhc2Uv
KmdlbmV0aWNzL21ldGFib2xpc208L2tleXdvcmQ+PGtleXdvcmQ+VmFzY3VsYXIgRW5kb3RoZWxp
YWwgR3Jvd3RoIEZhY3RvciBBL21ldGFib2xpc208L2tleXdvcmQ+PGtleXdvcmQ+WGVub2dyYWZ0
IE1vZGVsIEFudGl0dW1vciBBc3NheXM8L2tleXdvcmQ+PGtleXdvcmQ+KjUtSFQ3IHJlY2VwdG9y
PC9rZXl3b3JkPjxrZXl3b3JkPio2LUFtaW5vLTIsNCw1LXRyaW1ldGh5bHB5cmlkaW4tMy1vbDwv
a2V5d29yZD48a2V5d29yZD4qQXV0b2NyaW5lIDUtSFQgYWN0aW9uPC9rZXl3b3JkPjxrZXl3b3Jk
PipUcmlwbGUgbmVnYXRpdmUgYnJlYXN0IGNhbmNlcjwva2V5d29yZD48a2V5d29yZD4qVHJ5cHRv
cGhhbiBoeWRyb3h5bGFzZSAxPC9rZXl3b3JkPjwva2V5d29yZHM+PGlzYm4+MTQ3Ni00NTk4PC9p
c2JuPjxjdXN0b20yPlBNQzUxMTc1ODY8L2N1c3RvbTI+PHRpdGxlcz48dGl0bGU+VHJ5cHRvcGhh
biBoeWRyb3h5bGFzZSAxIGFuZCA1LUhUKDcpIHJlY2VwdG9yIHByZWZlcmVudGlhbGx5IGV4cHJl
c3NlZCBpbiB0cmlwbGUtbmVnYXRpdmUgYnJlYXN0IGNhbmNlciBwcm9tb3RlIGNhbmNlciBwcm9n
cmVzc2lvbiB0aHJvdWdoIGF1dG9jcmluZSBzZXJvdG9uaW4gc2lnbmFsaW5nPC90aXRsZT48c2Vj
b25kYXJ5LXRpdGxlPk1vbCBDYW5jZXI8L3NlY29uZGFyeS10aXRsZT48L3RpdGxlcz48cGFnZXM+
NzU8L3BhZ2VzPjxudW1iZXI+MTwvbnVtYmVyPjxjb250cmlidXRvcnM+PGF1dGhvcnM+PGF1dGhv
cj5HYXV0YW0sIEouPC9hdXRob3I+PGF1dGhvcj5CYW5za290YSwgUy48L2F1dGhvcj48YXV0aG9y
PlJlZ21pLCBTLiBDLjwvYXV0aG9yPjxhdXRob3I+QWhuLCBTLjwvYXV0aG9yPjxhdXRob3I+SmVv
biwgWS4gSC48L2F1dGhvcj48YXV0aG9yPkplb25nLCBILjwvYXV0aG9yPjxhdXRob3I+S2ltLCBT
LiBKLjwvYXV0aG9yPjxhdXRob3I+TmFtLCBULiBHLjwvYXV0aG9yPjxhdXRob3I+SmVvbmcsIEIu
IFMuPC9hdXRob3I+PGF1dGhvcj5LaW0sIEouIEEuPC9hdXRob3I+PC9hdXRob3JzPjwvY29udHJp
YnV0b3JzPjxlZGl0aW9uPjIwMTYvMTEvMjM8L2VkaXRpb24+PGxhbmd1YWdlPmVuZzwvbGFuZ3Vh
Z2U+PGFkZGVkLWRhdGUgZm9ybWF0PSJ1dGMiPjE1OTg5OTc5MjI8L2FkZGVkLWRhdGU+PHJlZi10
eXBlIG5hbWU9IkpvdXJuYWwgQXJ0aWNsZSI+MTc8L3JlZi10eXBlPjxhdXRoLWFkZHJlc3M+Q29s
bGVnZSBvZiBQaGFybWFjeSwgWWV1bmduYW0gVW5pdmVyc2l0eSwgMjgwIERhZWhhay1SbywgR3ll
b25nc2FuLCAzODU0MSwgUmVwdWJsaWMgb2YgS29yZWEuJiN4RDtEZXBhcnRtZW50IG9mIE51Y2xl
YXIgTWVkaWNpbmUsIEt5dW5ncG9vayBOYXRpb25hbCBVbml2ZXJzaXR5LCBEYWVndSwgNDE5NDQs
IFJlcHVibGljIG9mIEtvcmVhLiYjeEQ7RGVwYXJ0bWVudHMgb2YgUGhhcm1hY3kgUHJhY3RpY2Ug
YW5kIEJpb3BoYXJtYWNldXRpY2FsIFNjaWVuY2VzLCBDb2xsZWdlIG9mIFBoYXJtYWN5LCBVbml2
ZXJzaXR5IG9mIElsbGlub2lzIGF0IENoaWNhZ28sIENoaWNhZ28sIElMLCA2MDYxMiwgVVNBLiYj
eEQ7RGVwYXJ0bWVudCBvZiBQaGFybWFjeSwgSGFueWFuZyBVbml2ZXJzaXR5LCBBbnNhbiwgMTU1
ODgsIFJlcHVibGljIG9mIEtvcmVhLiYjeEQ7Q29sbGVnZSBvZiBQaGFybWFjeSwgWWV1bmduYW0g
VW5pdmVyc2l0eSwgMjgwIERhZWhhay1SbywgR3llb25nc2FuLCAzODU0MSwgUmVwdWJsaWMgb2Yg
S29yZWEuIGplb25nYkB5bnUuYWMua3IuJiN4RDtDb2xsZWdlIG9mIFBoYXJtYWN5LCBZZXVuZ25h
bSBVbml2ZXJzaXR5LCAyODAgRGFlaGFrLVJvLCBHeWVvbmdzYW4sIDM4NTQxLCBSZXB1YmxpYyBv
ZiBLb3JlYS4gamFraW1AeXUuYWMua3IuPC9hdXRoLWFkZHJlc3M+PHJlbW90ZS1kYXRhYmFzZS1w
cm92aWRlcj5OTE08L3JlbW90ZS1kYXRhYmFzZS1wcm92aWRlcj48cmVjLW51bWJlcj42Njg8L3Jl
Yy1udW1iZXI+PGxhc3QtdXBkYXRlZC1kYXRlIGZvcm1hdD0idXRjIj4xNTk4OTk3OTIyPC9sYXN0
LXVwZGF0ZWQtZGF0ZT48YWNjZXNzaW9uLW51bT4yNzg3MTMyNjwvYWNjZXNzaW9uLW51bT48ZWxl
Y3Ryb25pYy1yZXNvdXJjZS1udW0+MTAuMTE4Ni9zMTI5NDMtMDE2LTA1NTktNjwvZWxlY3Ryb25p
Yy1yZXNvdXJjZS1udW0+PHZvbHVtZT4xNTwvdm9sdW1lPjwvcmVjb3JkPjwvQ2l0ZT48L0VuZE5v
dGU+AG==
</w:fldData>
              </w:fldChar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 w:rsidR="000B7FC6" w:rsidRPr="009215EC">
              <w:rPr>
                <w:rFonts w:ascii="Times New Roman" w:hAnsi="Times New Roman" w:cs="Times New Roman"/>
                <w:lang w:val="en-GB"/>
              </w:rPr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9215EC">
              <w:rPr>
                <w:rFonts w:ascii="Times New Roman" w:hAnsi="Times New Roman" w:cs="Times New Roman"/>
                <w:lang w:val="en-GB"/>
              </w:rPr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lang w:val="en-GB"/>
              </w:rPr>
              <w:t>(Gautam et al., 2016)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431ECC" w:rsidRPr="009215EC" w14:paraId="0F0715FE" w14:textId="77777777" w:rsidTr="00693CA5">
        <w:tc>
          <w:tcPr>
            <w:tcW w:w="1129" w:type="dxa"/>
            <w:vMerge w:val="restart"/>
            <w:vAlign w:val="center"/>
          </w:tcPr>
          <w:p w14:paraId="153EA4E8" w14:textId="2CD3B06F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</w:rPr>
            </w:pPr>
            <w:r w:rsidRPr="009215EC">
              <w:rPr>
                <w:rFonts w:ascii="Times New Roman" w:hAnsi="Times New Roman" w:cs="Times New Roman"/>
              </w:rPr>
              <w:t>TRPV1</w:t>
            </w:r>
          </w:p>
        </w:tc>
        <w:tc>
          <w:tcPr>
            <w:tcW w:w="3828" w:type="dxa"/>
            <w:vAlign w:val="center"/>
          </w:tcPr>
          <w:p w14:paraId="0DCE205E" w14:textId="77777777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215EC">
              <w:rPr>
                <w:rFonts w:ascii="Times New Roman" w:hAnsi="Times New Roman" w:cs="Times New Roman"/>
                <w:color w:val="000000"/>
              </w:rPr>
              <w:t>Cbl</w:t>
            </w:r>
            <w:proofErr w:type="spellEnd"/>
            <w:r w:rsidRPr="009215EC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1F4907CA" w14:textId="2049A660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5EC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MaTwvQXV0aG9yPjxZZWFyPjIwMTE8L1llYXI+PElEVGV4
dD5UUlBWMS1hbnRhZ29uaXN0IEFNRzk4MTAgcHJvbW90ZXMgbW91c2Ugc2tpbiB0dW1vcmlnZW5l
c2lzIHRocm91Z2ggRUdGUi9Ba3Qgc2lnbmFsaW5nPC9JRFRleHQ+PERpc3BsYXlUZXh0PihTLiBM
aSBldCBhbC4sIDIwMTEpPC9EaXNwbGF5VGV4dD48cmVjb3JkPjxkYXRlcz48cHViLWRhdGVzPjxk
YXRlPk1heTwvZGF0ZT48L3B1Yi1kYXRlcz48eWVhcj4yMDExPC95ZWFyPjwvZGF0ZXM+PGtleXdv
cmRzPjxrZXl3b3JkPjksMTAtRGltZXRoeWwtMSwyLWJlbnphbnRocmFjZW5lPC9rZXl3b3JkPjxr
ZXl3b3JkPkFjcnlsYW1pZGVzPC9rZXl3b3JkPjxrZXl3b3JkPkFuaW1hbHM8L2tleXdvcmQ+PGtl
eXdvcmQ+QmxvdHRpbmcsIFdlc3Rlcm48L2tleXdvcmQ+PGtleXdvcmQ+QnJpZGdlZCBCaWN5Y2xv
IENvbXBvdW5kcywgSGV0ZXJvY3ljbGljPC9rZXl3b3JkPjxrZXl3b3JkPkNhcmNpbm9nZW5zPC9r
ZXl3b3JkPjxrZXl3b3JkPkNlbGwgUHJvbGlmZXJhdGlvbjwva2V5d29yZD48a2V5d29yZD5DZWxs
IFRyYW5zZm9ybWF0aW9uLCBOZW9wbGFzdGljPC9rZXl3b3JkPjxrZXl3b3JkPkNlbGxzLCBDdWx0
dXJlZDwva2V5d29yZD48a2V5d29yZD5Db2NhcmNpbm9nZW5lc2lzPC9rZXl3b3JkPjxrZXl3b3Jk
PkVyYkIgUmVjZXB0b3JzPC9rZXl3b3JkPjxrZXl3b3JkPkZlbWFsZTwva2V5d29yZD48a2V5d29y
ZD5IdW1hbnM8L2tleXdvcmQ+PGtleXdvcmQ+S2VyYXRpbm9jeXRlczwva2V5d29yZD48a2V5d29y
ZD5NYWxlPC9rZXl3b3JkPjxrZXl3b3JkPk1pY2U8L2tleXdvcmQ+PGtleXdvcmQ+TWljZSwgSGFp
cmxlc3M8L2tleXdvcmQ+PGtleXdvcmQ+UHJvdG8tT25jb2dlbmUgUHJvdGVpbnMgYy1ha3Q8L2tl
eXdvcmQ+PGtleXdvcmQ+U2lnbmFsIFRyYW5zZHVjdGlvbjwva2V5d29yZD48a2V5d29yZD5Ta2lu
IE5lb3BsYXNtczwva2V5d29yZD48a2V5d29yZD5UUlBWIENhdGlvbiBDaGFubmVsczwva2V5d29y
ZD48L2tleXdvcmRzPjx1cmxzPjxyZWxhdGVkLXVybHM+PHVybD5odHRwczovL3d3dy5uY2JpLm5s
bS5uaWguZ292L3B1Ym1lZC8yMTM0OTgxODwvdXJsPjwvcmVsYXRlZC11cmxzPjwvdXJscz48aXNi
bj4xNDYwLTIxODA8L2lzYm4+PGN1c3RvbTI+UE1DMzA4NjcwNDwvY3VzdG9tMj48dGl0bGVzPjx0
aXRsZT5UUlBWMS1hbnRhZ29uaXN0IEFNRzk4MTAgcHJvbW90ZXMgbW91c2Ugc2tpbiB0dW1vcmln
ZW5lc2lzIHRocm91Z2ggRUdGUi9Ba3Qgc2lnbmFsaW5nPC90aXRsZT48c2Vjb25kYXJ5LXRpdGxl
PkNhcmNpbm9nZW5lc2lzPC9zZWNvbmRhcnktdGl0bGU+PC90aXRsZXM+PHBhZ2VzPjc3OS04NTwv
cGFnZXM+PG51bWJlcj41PC9udW1iZXI+PGNvbnRyaWJ1dG9ycz48YXV0aG9ycz48YXV0aG9yPkxp
LCBTLjwvYXV0aG9yPjxhdXRob3I+Qm9kZSwgQS4gTS48L2F1dGhvcj48YXV0aG9yPlpodSwgRi48
L2F1dGhvcj48YXV0aG9yPkxpdSwgSy48L2F1dGhvcj48YXV0aG9yPlpoYW5nLCBKLjwvYXV0aG9y
PjxhdXRob3I+S2ltLCBNLiBPLjwvYXV0aG9yPjxhdXRob3I+UmVkZHksIEsuPC9hdXRob3I+PGF1
dGhvcj5aeWtvdmEsIFQuPC9hdXRob3I+PGF1dGhvcj5NYSwgVy4gWS48L2F1dGhvcj48YXV0aG9y
PkNhcnBlciwgQS4gTC48L2F1dGhvcj48YXV0aG9yPkxhbmdmYWxkLCBBLiBLLjwvYXV0aG9yPjxh
dXRob3I+RG9uZywgWi48L2F1dGhvcj48L2F1dGhvcnM+PC9jb250cmlidXRvcnM+PGVkaXRpb24+
MjAxMS8wMi8yMzwvZWRpdGlvbj48bGFuZ3VhZ2U+ZW5nPC9sYW5ndWFnZT48YWRkZWQtZGF0ZSBm
b3JtYXQ9InV0YyI+MTU5ODg0NjM1OTwvYWRkZWQtZGF0ZT48cmVmLXR5cGUgbmFtZT0iSm91cm5h
bCBBcnRpY2xlIj4xNzwvcmVmLXR5cGU+PHJlYy1udW1iZXI+NjUxPC9yZWMtbnVtYmVyPjxsYXN0
LXVwZGF0ZWQtZGF0ZSBmb3JtYXQ9InV0YyI+MTU5ODg0NjM1OTwvbGFzdC11cGRhdGVkLWRhdGU+
PGFjY2Vzc2lvbi1udW0+MjEzNDk4MTg8L2FjY2Vzc2lvbi1udW0+PGVsZWN0cm9uaWMtcmVzb3Vy
Y2UtbnVtPjEwLjEwOTMvY2FyY2luL2JncjAzNzwvZWxlY3Ryb25pYy1yZXNvdXJjZS1udW0+PHZv
bHVtZT4zMjwvdm9sdW1lPjwvcmVjb3JkPjwvQ2l0ZT48L0VuZE5vdGU+AG==
</w:fldData>
              </w:fldChar>
            </w:r>
            <w:r w:rsidR="000B7FC6" w:rsidRPr="009215EC"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 w:rsidR="000B7FC6" w:rsidRPr="009215EC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MaTwvQXV0aG9yPjxZZWFyPjIwMTE8L1llYXI+PElEVGV4
dD5UUlBWMS1hbnRhZ29uaXN0IEFNRzk4MTAgcHJvbW90ZXMgbW91c2Ugc2tpbiB0dW1vcmlnZW5l
c2lzIHRocm91Z2ggRUdGUi9Ba3Qgc2lnbmFsaW5nPC9JRFRleHQ+PERpc3BsYXlUZXh0PihTLiBM
aSBldCBhbC4sIDIwMTEpPC9EaXNwbGF5VGV4dD48cmVjb3JkPjxkYXRlcz48cHViLWRhdGVzPjxk
YXRlPk1heTwvZGF0ZT48L3B1Yi1kYXRlcz48eWVhcj4yMDExPC95ZWFyPjwvZGF0ZXM+PGtleXdv
cmRzPjxrZXl3b3JkPjksMTAtRGltZXRoeWwtMSwyLWJlbnphbnRocmFjZW5lPC9rZXl3b3JkPjxr
ZXl3b3JkPkFjcnlsYW1pZGVzPC9rZXl3b3JkPjxrZXl3b3JkPkFuaW1hbHM8L2tleXdvcmQ+PGtl
eXdvcmQ+QmxvdHRpbmcsIFdlc3Rlcm48L2tleXdvcmQ+PGtleXdvcmQ+QnJpZGdlZCBCaWN5Y2xv
IENvbXBvdW5kcywgSGV0ZXJvY3ljbGljPC9rZXl3b3JkPjxrZXl3b3JkPkNhcmNpbm9nZW5zPC9r
ZXl3b3JkPjxrZXl3b3JkPkNlbGwgUHJvbGlmZXJhdGlvbjwva2V5d29yZD48a2V5d29yZD5DZWxs
IFRyYW5zZm9ybWF0aW9uLCBOZW9wbGFzdGljPC9rZXl3b3JkPjxrZXl3b3JkPkNlbGxzLCBDdWx0
dXJlZDwva2V5d29yZD48a2V5d29yZD5Db2NhcmNpbm9nZW5lc2lzPC9rZXl3b3JkPjxrZXl3b3Jk
PkVyYkIgUmVjZXB0b3JzPC9rZXl3b3JkPjxrZXl3b3JkPkZlbWFsZTwva2V5d29yZD48a2V5d29y
ZD5IdW1hbnM8L2tleXdvcmQ+PGtleXdvcmQ+S2VyYXRpbm9jeXRlczwva2V5d29yZD48a2V5d29y
ZD5NYWxlPC9rZXl3b3JkPjxrZXl3b3JkPk1pY2U8L2tleXdvcmQ+PGtleXdvcmQ+TWljZSwgSGFp
cmxlc3M8L2tleXdvcmQ+PGtleXdvcmQ+UHJvdG8tT25jb2dlbmUgUHJvdGVpbnMgYy1ha3Q8L2tl
eXdvcmQ+PGtleXdvcmQ+U2lnbmFsIFRyYW5zZHVjdGlvbjwva2V5d29yZD48a2V5d29yZD5Ta2lu
IE5lb3BsYXNtczwva2V5d29yZD48a2V5d29yZD5UUlBWIENhdGlvbiBDaGFubmVsczwva2V5d29y
ZD48L2tleXdvcmRzPjx1cmxzPjxyZWxhdGVkLXVybHM+PHVybD5odHRwczovL3d3dy5uY2JpLm5s
bS5uaWguZ292L3B1Ym1lZC8yMTM0OTgxODwvdXJsPjwvcmVsYXRlZC11cmxzPjwvdXJscz48aXNi
bj4xNDYwLTIxODA8L2lzYm4+PGN1c3RvbTI+UE1DMzA4NjcwNDwvY3VzdG9tMj48dGl0bGVzPjx0
aXRsZT5UUlBWMS1hbnRhZ29uaXN0IEFNRzk4MTAgcHJvbW90ZXMgbW91c2Ugc2tpbiB0dW1vcmln
ZW5lc2lzIHRocm91Z2ggRUdGUi9Ba3Qgc2lnbmFsaW5nPC90aXRsZT48c2Vjb25kYXJ5LXRpdGxl
PkNhcmNpbm9nZW5lc2lzPC9zZWNvbmRhcnktdGl0bGU+PC90aXRsZXM+PHBhZ2VzPjc3OS04NTwv
cGFnZXM+PG51bWJlcj41PC9udW1iZXI+PGNvbnRyaWJ1dG9ycz48YXV0aG9ycz48YXV0aG9yPkxp
LCBTLjwvYXV0aG9yPjxhdXRob3I+Qm9kZSwgQS4gTS48L2F1dGhvcj48YXV0aG9yPlpodSwgRi48
L2F1dGhvcj48YXV0aG9yPkxpdSwgSy48L2F1dGhvcj48YXV0aG9yPlpoYW5nLCBKLjwvYXV0aG9y
PjxhdXRob3I+S2ltLCBNLiBPLjwvYXV0aG9yPjxhdXRob3I+UmVkZHksIEsuPC9hdXRob3I+PGF1
dGhvcj5aeWtvdmEsIFQuPC9hdXRob3I+PGF1dGhvcj5NYSwgVy4gWS48L2F1dGhvcj48YXV0aG9y
PkNhcnBlciwgQS4gTC48L2F1dGhvcj48YXV0aG9yPkxhbmdmYWxkLCBBLiBLLjwvYXV0aG9yPjxh
dXRob3I+RG9uZywgWi48L2F1dGhvcj48L2F1dGhvcnM+PC9jb250cmlidXRvcnM+PGVkaXRpb24+
MjAxMS8wMi8yMzwvZWRpdGlvbj48bGFuZ3VhZ2U+ZW5nPC9sYW5ndWFnZT48YWRkZWQtZGF0ZSBm
b3JtYXQ9InV0YyI+MTU5ODg0NjM1OTwvYWRkZWQtZGF0ZT48cmVmLXR5cGUgbmFtZT0iSm91cm5h
bCBBcnRpY2xlIj4xNzwvcmVmLXR5cGU+PHJlYy1udW1iZXI+NjUxPC9yZWMtbnVtYmVyPjxsYXN0
LXVwZGF0ZWQtZGF0ZSBmb3JtYXQ9InV0YyI+MTU5ODg0NjM1OTwvbGFzdC11cGRhdGVkLWRhdGU+
PGFjY2Vzc2lvbi1udW0+MjEzNDk4MTg8L2FjY2Vzc2lvbi1udW0+PGVsZWN0cm9uaWMtcmVzb3Vy
Y2UtbnVtPjEwLjEwOTMvY2FyY2luL2JncjAzNzwvZWxlY3Ryb25pYy1yZXNvdXJjZS1udW0+PHZv
bHVtZT4zMjwvdm9sdW1lPjwvcmVjb3JkPjwvQ2l0ZT48L0VuZE5vdGU+AG==
</w:fldData>
              </w:fldChar>
            </w:r>
            <w:r w:rsidR="000B7FC6" w:rsidRPr="009215EC"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 w:rsidR="000B7FC6" w:rsidRPr="009215EC">
              <w:rPr>
                <w:rFonts w:ascii="Times New Roman" w:hAnsi="Times New Roman" w:cs="Times New Roman"/>
                <w:color w:val="000000"/>
              </w:rPr>
            </w:r>
            <w:r w:rsidR="000B7FC6" w:rsidRPr="009215EC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9215EC">
              <w:rPr>
                <w:rFonts w:ascii="Times New Roman" w:hAnsi="Times New Roman" w:cs="Times New Roman"/>
                <w:color w:val="000000"/>
              </w:rPr>
            </w:r>
            <w:r w:rsidRPr="009215EC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color w:val="000000"/>
              </w:rPr>
              <w:t>(S. Li et al., 2011)</w:t>
            </w:r>
            <w:r w:rsidRPr="009215EC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5811" w:type="dxa"/>
            <w:vAlign w:val="center"/>
          </w:tcPr>
          <w:p w14:paraId="4FBC8A01" w14:textId="46FBECC5" w:rsidR="00431ECC" w:rsidRPr="009215EC" w:rsidRDefault="00431ECC" w:rsidP="00431EC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215EC">
              <w:rPr>
                <w:rFonts w:ascii="Times New Roman" w:hAnsi="Times New Roman" w:cs="Times New Roman"/>
                <w:color w:val="000000"/>
                <w:lang w:val="en-GB"/>
              </w:rPr>
              <w:t>Cbl</w:t>
            </w:r>
            <w:proofErr w:type="spellEnd"/>
            <w:r w:rsidRPr="009215EC">
              <w:rPr>
                <w:rFonts w:ascii="Times New Roman" w:hAnsi="Times New Roman" w:cs="Times New Roman"/>
                <w:color w:val="000000"/>
                <w:lang w:val="en-GB"/>
              </w:rPr>
              <w:t xml:space="preserve"> is a predictor of favourable prognosis in breast cancer </w:t>
            </w:r>
            <w:r w:rsidRPr="009215EC">
              <w:rPr>
                <w:rFonts w:ascii="Times New Roman" w:hAnsi="Times New Roman" w:cs="Times New Roman"/>
                <w:color w:val="000000"/>
                <w:lang w:val="en-GB"/>
              </w:rPr>
              <w:fldChar w:fldCharType="begin">
                <w:fldData xml:space="preserve">PEVuZE5vdGU+PENpdGU+PEF1dGhvcj5MaXU8L0F1dGhvcj48WWVhcj4yMDIwPC9ZZWFyPjxJRFRl
eHQ+VGhlIEUzIFViaXF1aXRpbiBMaWdhc2UgQ2JsLWIgUHJlZGljdHMgRmF2b3JhYmxlIFByb2du
b3NpcyBpbiBCcmVhc3QgQ2FuY2VyPC9JRFRleHQ+PERpc3BsYXlUZXh0PihEYW5pZWxzIGV0IGFs
LiwgMjAxOTsgVy4gTGkgZXQgYWwuLCAyMDE4OyBMaXUgZXQgYWwuLCAyMDIwOyBMLiBYdSBldCBh
bC4sIDIwMTcpPC9EaXNwbGF5VGV4dD48cmVjb3JkPjxrZXl3b3Jkcz48a2V5d29yZD5DYmwtYjwv
a2V5d29yZD48a2V5d29yZD5icmVhc3QgY2FuY2VyPC9rZXl3b3JkPjxrZXl3b3JkPmRpc2Vhc2Ut
ZnJlZSBzdXJ2aXZhbDwva2V5d29yZD48a2V5d29yZD5ub21vZ3JhbTwva2V5d29yZD48a2V5d29y
ZD5vdmVyYWxsIHN1cnZpdmFsPC9rZXl3b3JkPjxrZXl3b3JkPnByb2dub3Npczwva2V5d29yZD48
L2tleXdvcmRzPjx1cmxzPjxyZWxhdGVkLXVybHM+PHVybD5odHRwczovL3d3dy5uY2JpLm5sbS5u
aWguZ292L3B1Ym1lZC8zMjQzNTYyMDwvdXJsPjwvcmVsYXRlZC11cmxzPjwvdXJscz48aXNibj4y
MjM0LTk0M1g8L2lzYm4+PGN1c3RvbTI+UE1DNzIxOTQzNDwvY3VzdG9tMj48dGl0bGVzPjx0aXRs
ZT5UaGUgRTMgVWJpcXVpdGluIExpZ2FzZSBDYmwtYiBQcmVkaWN0cyBGYXZvcmFibGUgUHJvZ25v
c2lzIGluIEJyZWFzdCBDYW5jZXI8L3RpdGxlPjxzZWNvbmRhcnktdGl0bGU+RnJvbnQgT25jb2w8
L3NlY29uZGFyeS10aXRsZT48L3RpdGxlcz48cGFnZXM+Njk1PC9wYWdlcz48Y29udHJpYnV0b3Jz
PjxhdXRob3JzPjxhdXRob3I+TGl1LCBYLjwvYXV0aG9yPjxhdXRob3I+VGVuZywgWS48L2F1dGhv
cj48YXV0aG9yPld1LCBYLjwvYXV0aG9yPjxhdXRob3I+TGksIFouPC9hdXRob3I+PGF1dGhvcj5C
YW8sIEIuPC9hdXRob3I+PGF1dGhvcj5MaXUsIFkuPC9hdXRob3I+PGF1dGhvcj5RdSwgWC48L2F1
dGhvcj48YXV0aG9yPlpoYW5nLCBMLjwvYXV0aG9yPjwvYXV0aG9ycz48L2NvbnRyaWJ1dG9ycz48
ZWRpdGlvbj4yMDIwLzA1LzA1PC9lZGl0aW9uPjxsYW5ndWFnZT5lbmc8L2xhbmd1YWdlPjxhZGRl
ZC1kYXRlIGZvcm1hdD0idXRjIj4xNTk5NjExNjg2PC9hZGRlZC1kYXRlPjxyZWYtdHlwZSBuYW1l
PSJKb3VybmFsIEFydGljbGUiPjE3PC9yZWYtdHlwZT48ZGF0ZXM+PHllYXI+MjAyMDwveWVhcj48
L2RhdGVzPjxyZWMtbnVtYmVyPjgzNjwvcmVjLW51bWJlcj48bGFzdC11cGRhdGVkLWRhdGUgZm9y
bWF0PSJ1dGMiPjE1OTk2MTE2ODY8L2xhc3QtdXBkYXRlZC1kYXRlPjxhY2Nlc3Npb24tbnVtPjMy
NDM1NjIwPC9hY2Nlc3Npb24tbnVtPjxlbGVjdHJvbmljLXJlc291cmNlLW51bT4xMC4zMzg5L2Zv
bmMuMjAyMC4wMDY5NTwvZWxlY3Ryb25pYy1yZXNvdXJjZS1udW0+PHZvbHVtZT4xMDwvdm9sdW1l
PjwvcmVjb3JkPjwvQ2l0ZT48Q2l0ZT48QXV0aG9yPkxpPC9BdXRob3I+PFllYXI+MjAxODwvWWVh
cj48SURUZXh0PkMtQ2JsIHJldmVyc2VzIEhFUjItbWVkaWF0ZWQgdGFtb3hpZmVuIHJlc2lzdGFu
Y2UgaW4gaHVtYW4gYnJlYXN0IGNhbmNlciBjZWxsczwvSURUZXh0PjxyZWNvcmQ+PGRhdGVzPjxw
dWItZGF0ZXM+PGRhdGU+TWF5PC9kYXRlPjwvcHViLWRhdGVzPjx5ZWFyPjIwMTg8L3llYXI+PC9k
YXRlcz48a2V5d29yZHM+PGtleXdvcmQ+QW5pbWFsczwva2V5d29yZD48a2V5d29yZD5CcmVhc3Qg
TmVvcGxhc21zPC9rZXl3b3JkPjxrZXl3b3JkPkNTSyBUeXJvc2luZS1Qcm90ZWluIEtpbmFzZTwv
a2V5d29yZD48a2V5d29yZD5DZWxsIExpbmUsIFR1bW9yPC9rZXl3b3JkPjxrZXl3b3JkPkRydWcg
UmVzaXN0YW5jZSwgTmVvcGxhc208L2tleXdvcmQ+PGtleXdvcmQ+RmVtYWxlPC9rZXl3b3JkPjxr
ZXl3b3JkPkhldGVyb2dyYWZ0czwva2V5d29yZD48a2V5d29yZD5IdW1hbnM8L2tleXdvcmQ+PGtl
eXdvcmQ+TWljZTwva2V5d29yZD48a2V5d29yZD5NaWNlLCBOdWRlPC9rZXl3b3JkPjxrZXl3b3Jk
PlByb3RvLU9uY29nZW5lIFByb3RlaW5zIGMtY2JsPC9rZXl3b3JkPjxrZXl3b3JkPlJlY2VwdG9y
LCBFcmJCLTI8L2tleXdvcmQ+PGtleXdvcmQ+UmVjZXB0b3JzLCBFc3Ryb2dlbjwva2V5d29yZD48
a2V5d29yZD5TZWxlY3RpdmUgRXN0cm9nZW4gUmVjZXB0b3IgTW9kdWxhdG9yczwva2V5d29yZD48
a2V5d29yZD5UYW1veGlmZW48L2tleXdvcmQ+PGtleXdvcmQ+c3JjLUZhbWlseSBLaW5hc2VzPC9r
ZXl3b3JkPjxrZXl3b3JkPkJyZWFzdCBjYW5jZXI8L2tleXdvcmQ+PGtleXdvcmQ+Qy1DYmw8L2tl
eXdvcmQ+PGtleXdvcmQ+SEVSMjwva2V5d29yZD48a2V5d29yZD5SZXNpc3RhbmNlPC9rZXl3b3Jk
PjxrZXl3b3JkPlRhbW94aWZlbjwva2V5d29yZD48L2tleXdvcmRzPjx1cmxzPjxyZWxhdGVkLXVy
bHM+PHVybD5odHRwczovL3d3dy5uY2JpLm5sbS5uaWguZ292L3B1Ym1lZC8yOTcyMDEyMTwvdXJs
PjwvcmVsYXRlZC11cmxzPjwvdXJscz48aXNibj4xNDcxLTI0MDc8L2lzYm4+PGN1c3RvbTI+UE1D
NTkzMDk1NjwvY3VzdG9tMj48dGl0bGVzPjx0aXRsZT5DLUNibCByZXZlcnNlcyBIRVIyLW1lZGlh
dGVkIHRhbW94aWZlbiByZXNpc3RhbmNlIGluIGh1bWFuIGJyZWFzdCBjYW5jZXIgY2VsbHM8L3Rp
dGxlPjxzZWNvbmRhcnktdGl0bGU+Qk1DIENhbmNlcjwvc2Vjb25kYXJ5LXRpdGxlPjwvdGl0bGVz
PjxwYWdlcz41MDc8L3BhZ2VzPjxudW1iZXI+MTwvbnVtYmVyPjxjb250cmlidXRvcnM+PGF1dGhv
cnM+PGF1dGhvcj5MaSwgVy48L2F1dGhvcj48YXV0aG9yPlh1LCBMLjwvYXV0aG9yPjxhdXRob3I+
Q2hlLCBYLjwvYXV0aG9yPjxhdXRob3I+TGksIEguPC9hdXRob3I+PGF1dGhvcj5aaGFuZywgWS48
L2F1dGhvcj48YXV0aG9yPlNvbmcsIE4uPC9hdXRob3I+PGF1dGhvcj5XZW4sIFQuPC9hdXRob3I+
PGF1dGhvcj5Ib3UsIEsuPC9hdXRob3I+PGF1dGhvcj5ZYW5nLCBZLjwvYXV0aG9yPjxhdXRob3I+
WmhvdSwgTC48L2F1dGhvcj48YXV0aG9yPlhpbiwgWC48L2F1dGhvcj48YXV0aG9yPlplbmcsIFgu
PC9hdXRob3I+PGF1dGhvcj5TaGksIFMuPC9hdXRob3I+PGF1dGhvcj5MaXUsIFkuPC9hdXRob3I+
PGF1dGhvcj5RdSwgWC48L2F1dGhvcj48YXV0aG9yPlRlbmcsIFkuPC9hdXRob3I+PC9hdXRob3Jz
PjwvY29udHJpYnV0b3JzPjxlZGl0aW9uPjIwMTgvMDUvMDI8L2VkaXRpb24+PGxhbmd1YWdlPmVu
ZzwvbGFuZ3VhZ2U+PGFkZGVkLWRhdGUgZm9ybWF0PSJ1dGMiPjE1OTk2MDk1NDE8L2FkZGVkLWRh
dGU+PHJlZi10eXBlIG5hbWU9IkpvdXJuYWwgQXJ0aWNsZSI+MTc8L3JlZi10eXBlPjxyZWMtbnVt
YmVyPjgzMjwvcmVjLW51bWJlcj48bGFzdC11cGRhdGVkLWRhdGUgZm9ybWF0PSJ1dGMiPjE1OTk2
MDk1NDE8L2xhc3QtdXBkYXRlZC1kYXRlPjxhY2Nlc3Npb24tbnVtPjI5NzIwMTIxPC9hY2Nlc3Np
b24tbnVtPjxlbGVjdHJvbmljLXJlc291cmNlLW51bT4xMC4xMTg2L3MxMjg4NS0wMTgtNDM4Ny01
PC9lbGVjdHJvbmljLXJlc291cmNlLW51bT48dm9sdW1lPjE4PC92b2x1bWU+PC9yZWNvcmQ+PC9D
aXRlPjxDaXRlPjxBdXRob3I+WHU8L0F1dGhvcj48WWVhcj4yMDE3PC9ZZWFyPjxJRFRleHQ+RTMg
VWJpcXVpdGluIExpZ2FzZSBDYmwtYiBQcmV2ZW50cyBUdW1vciBNZXRhc3Rhc2lzIGJ5IE1haW50
YWluaW5nIHRoZSBFcGl0aGVsaWFsIFBoZW5vdHlwZSBpbiBNdWx0aXBsZSBEcnVnLVJlc2lzdGFu
dCBHYXN0cmljIGFuZCBCcmVhc3QgQ2FuY2VyIENlbGxzPC9JRFRleHQ+PHJlY29yZD48ZGF0ZXM+
PHB1Yi1kYXRlcz48ZGF0ZT4wNDwvZGF0ZT48L3B1Yi1kYXRlcz48eWVhcj4yMDE3PC95ZWFyPjwv
ZGF0ZXM+PGtleXdvcmRzPjxrZXl3b3JkPkFkYXB0b3IgUHJvdGVpbnMsIFNpZ25hbCBUcmFuc2R1
Y2luZzwva2V5d29yZD48a2V5d29yZD5BbmltYWxzPC9rZXl3b3JkPjxrZXl3b3JkPkJpb21hcmtl
cnM8L2tleXdvcmQ+PGtleXdvcmQ+QnJlYXN0IE5lb3BsYXNtczwva2V5d29yZD48a2V5d29yZD5D
ZWxsIExpbmUsIFR1bW9yPC9rZXl3b3JkPjxrZXl3b3JkPkNlbGwgTW92ZW1lbnQ8L2tleXdvcmQ+
PGtleXdvcmQ+RGlzZWFzZSBNb2RlbHMsIEFuaW1hbDwva2V5d29yZD48a2V5d29yZD5EcnVnIFJl
c2lzdGFuY2UsIE11bHRpcGxlPC9rZXl3b3JkPjxrZXl3b3JkPkRydWcgUmVzaXN0YW5jZSwgTmVv
cGxhc208L2tleXdvcmQ+PGtleXdvcmQ+RXBpdGhlbGl1bTwva2V5d29yZD48a2V5d29yZD5GZW1h
bGU8L2tleXdvcmQ+PGtleXdvcmQ+R2VuZSBFeHByZXNzaW9uPC9rZXl3b3JkPjxrZXl3b3JkPkdl
bmUgRXhwcmVzc2lvbiBSZWd1bGF0aW9uLCBOZW9wbGFzdGljPC9rZXl3b3JkPjxrZXl3b3JkPkh1
bWFuczwva2V5d29yZD48a2V5d29yZD5NaWNlPC9rZXl3b3JkPjxrZXl3b3JkPk5lb3BsYXNtIE1l
dGFzdGFzaXM8L2tleXdvcmQ+PGtleXdvcmQ+TmVvcGxhc20gU3RhZ2luZzwva2V5d29yZD48a2V5
d29yZD5QaGVub3R5cGU8L2tleXdvcmQ+PGtleXdvcmQ+UHJvdG8tT25jb2dlbmUgUHJvdGVpbnMg
Yy1jYmw8L2tleXdvcmQ+PGtleXdvcmQ+U2lnbmFsIFRyYW5zZHVjdGlvbjwva2V5d29yZD48a2V5
d29yZD5TdG9tYWNoIE5lb3BsYXNtczwva2V5d29yZD48a2V5d29yZD5VYmlxdWl0aW5hdGlvbjwv
a2V5d29yZD48a2V5d29yZD5YZW5vZ3JhZnQgTW9kZWwgQW50aXR1bW9yIEFzc2F5czwva2V5d29y
ZD48L2tleXdvcmRzPjx1cmxzPjxyZWxhdGVkLXVybHM+PHVybD5odHRwczovL3d3dy5uY2JpLm5s
bS5uaWguZ292L3B1Ym1lZC8yODMzNDYzNDwvdXJsPjwvcmVsYXRlZC11cmxzPjwvdXJscz48aXNi
bj4xNDc2LTU1ODY8L2lzYm4+PGN1c3RvbTI+UE1DNTM2MjE1MjwvY3VzdG9tMj48dGl0bGVzPjx0
aXRsZT5FMyBVYmlxdWl0aW4gTGlnYXNlIENibC1iIFByZXZlbnRzIFR1bW9yIE1ldGFzdGFzaXMg
YnkgTWFpbnRhaW5pbmcgdGhlIEVwaXRoZWxpYWwgUGhlbm90eXBlIGluIE11bHRpcGxlIERydWct
UmVzaXN0YW50IEdhc3RyaWMgYW5kIEJyZWFzdCBDYW5jZXIgQ2VsbHM8L3RpdGxlPjxzZWNvbmRh
cnktdGl0bGU+TmVvcGxhc2lhPC9zZWNvbmRhcnktdGl0bGU+PC90aXRsZXM+PHBhZ2VzPjM3NC0z
ODI8L3BhZ2VzPjxudW1iZXI+NDwvbnVtYmVyPjxjb250cmlidXRvcnM+PGF1dGhvcnM+PGF1dGhv
cj5YdSwgTC48L2F1dGhvcj48YXV0aG9yPlpoYW5nLCBZLjwvYXV0aG9yPjxhdXRob3I+UXUsIFgu
PC9hdXRob3I+PGF1dGhvcj5DaGUsIFguPC9hdXRob3I+PGF1dGhvcj5HdW8sIFQuPC9hdXRob3I+
PGF1dGhvcj5DYWksIFkuPC9hdXRob3I+PGF1dGhvcj5MaSwgQS48L2F1dGhvcj48YXV0aG9yPkxp
LCBELjwvYXV0aG9yPjxhdXRob3I+TGksIEMuPC9hdXRob3I+PGF1dGhvcj5XZW4sIFQuPC9hdXRo
b3I+PGF1dGhvcj5GYW4sIFkuPC9hdXRob3I+PGF1dGhvcj5Ib3UsIEsuPC9hdXRob3I+PGF1dGhv
cj5NYSwgWS48L2F1dGhvcj48YXV0aG9yPkh1LCBYLjwvYXV0aG9yPjxhdXRob3I+TGl1LCBZLjwv
YXV0aG9yPjwvYXV0aG9ycz48L2NvbnRyaWJ1dG9ycz48ZWRpdGlvbj4yMDE3LzAzLzIwPC9lZGl0
aW9uPjxsYW5ndWFnZT5lbmc8L2xhbmd1YWdlPjxhZGRlZC1kYXRlIGZvcm1hdD0idXRjIj4xNTk5
NjA5NTA5PC9hZGRlZC1kYXRlPjxyZWYtdHlwZSBuYW1lPSJKb3VybmFsIEFydGljbGUiPjE3PC9y
ZWYtdHlwZT48cmVjLW51bWJlcj44MzE8L3JlYy1udW1iZXI+PGxhc3QtdXBkYXRlZC1kYXRlIGZv
cm1hdD0idXRjIj4xNTk5NjA5NTA5PC9sYXN0LXVwZGF0ZWQtZGF0ZT48YWNjZXNzaW9uLW51bT4y
ODMzNDYzNDwvYWNjZXNzaW9uLW51bT48ZWxlY3Ryb25pYy1yZXNvdXJjZS1udW0+MTAuMTAxNi9q
Lm5lby4yMDE3LjAxLjAxMTwvZWxlY3Ryb25pYy1yZXNvdXJjZS1udW0+PHZvbHVtZT4xOTwvdm9s
dW1lPjwvcmVjb3JkPjwvQ2l0ZT48Q2l0ZT48QXV0aG9yPkRhbmllbHM8L0F1dGhvcj48WWVhcj4y
MDE5PC9ZZWFyPjxJRFRleHQ+TG9zcyBvZiBmdW5jdGlvbiBDYmwtYyBtdXRhdGlvbnMgaW4gc29s
aWQgdHVtb3JzPC9JRFRleHQ+PHJlY29yZD48a2V5d29yZHM+PGtleXdvcmQ+QW1pbm8gQWNpZCBT
ZXF1ZW5jZTwva2V5d29yZD48a2V5d29yZD5BbmltYWxzPC9rZXl3b3JkPjxrZXl3b3JkPkFudGln
ZW5zLCBWaXJhbCwgVHVtb3I8L2tleXdvcmQ+PGtleXdvcmQ+QmFzZSBTZXF1ZW5jZTwva2V5d29y
ZD48a2V5d29yZD5DZWxsIFRyYW5zZm9ybWF0aW9uLCBOZW9wbGFzdGljPC9rZXl3b3JkPjxrZXl3
b3JkPkZlbWFsZTwva2V5d29yZD48a2V5d29yZD5IRUsyOTMgQ2VsbHM8L2tleXdvcmQ+PGtleXdv
cmQ+SHVtYW5zPC9rZXl3b3JkPjxrZXl3b3JkPkxvc3Mgb2YgRnVuY3Rpb24gTXV0YXRpb248L2tl
eXdvcmQ+PGtleXdvcmQ+TWFsZTwva2V5d29yZD48a2V5d29yZD5NYW1tYXJ5IE5lb3BsYXNtcywg
RXhwZXJpbWVudGFsPC9rZXl3b3JkPjxrZXl3b3JkPk1pY2U8L2tleXdvcmQ+PGtleXdvcmQ+TWlj
ZSwgVHJhbnNnZW5pYzwva2V5d29yZD48a2V5d29yZD5NdXRhbnQgUHJvdGVpbnM8L2tleXdvcmQ+
PGtleXdvcmQ+TklIIDNUMyBDZWxsczwva2V5d29yZD48a2V5d29yZD5OZW9wbGFzbXM8L2tleXdv
cmQ+PGtleXdvcmQ+UHJvdG8tT25jb2dlbmUgUHJvdGVpbnMgYy1jYmw8L2tleXdvcmQ+PGtleXdv
cmQ+UklORyBGaW5nZXIgRG9tYWluczwva2V5d29yZD48a2V5d29yZD5SZWNlcHRvciBQcm90ZWlu
LVR5cm9zaW5lIEtpbmFzZXM8L2tleXdvcmQ+PGtleXdvcmQ+UmVjb21iaW5hbnQgUHJvdGVpbnM8
L2tleXdvcmQ+PGtleXdvcmQ+U2VxdWVuY2UgRGVsZXRpb248L2tleXdvcmQ+PGtleXdvcmQ+U2ln
bmFsIFRyYW5zZHVjdGlvbjwva2V5d29yZD48L2tleXdvcmRzPjx1cmxzPjxyZWxhdGVkLXVybHM+
PHVybD5odHRwczovL3d3dy5uY2JpLm5sbS5uaWguZ292L3B1Ym1lZC8zMTI2MDQ4NDwvdXJsPjwv
cmVsYXRlZC11cmxzPjwvdXJscz48aXNibj4xOTMyLTYyMDM8L2lzYm4+PGN1c3RvbTI+UE1DNjYw
MjIwMTwvY3VzdG9tMj48dGl0bGVzPjx0aXRsZT5Mb3NzIG9mIGZ1bmN0aW9uIENibC1jIG11dGF0
aW9ucyBpbiBzb2xpZCB0dW1vcnM8L3RpdGxlPjxzZWNvbmRhcnktdGl0bGU+UExvUyBPbmU8L3Nl
Y29uZGFyeS10aXRsZT48L3RpdGxlcz48cGFnZXM+ZTAyMTkxNDM8L3BhZ2VzPjxudW1iZXI+Nzwv
bnVtYmVyPjxjb250cmlidXRvcnM+PGF1dGhvcnM+PGF1dGhvcj5EYW5pZWxzLCBTLiBSLjwvYXV0
aG9yPjxhdXRob3I+TGl5YXNvdmEsIE0uPC9hdXRob3I+PGF1dGhvcj5LYWxlcywgUy4gQy48L2F1
dGhvcj48YXV0aG9yPk5hdSwgTS4gTS48L2F1dGhvcj48YXV0aG9yPlJ5YW4sIFAuIEUuPC9hdXRo
b3I+PGF1dGhvcj5HcmVlbiwgSi4gRS48L2F1dGhvcj48YXV0aG9yPkxpcGtvd2l0eiwgUy48L2F1
dGhvcj48L2F1dGhvcnM+PC9jb250cmlidXRvcnM+PGVkaXRpb24+MjAxOS8wNy8wMTwvZWRpdGlv
bj48bGFuZ3VhZ2U+ZW5nPC9sYW5ndWFnZT48YWRkZWQtZGF0ZSBmb3JtYXQ9InV0YyI+MTU5OTYx
MjM4MTwvYWRkZWQtZGF0ZT48cmVmLXR5cGUgbmFtZT0iSm91cm5hbCBBcnRpY2xlIj4xNzwvcmVm
LXR5cGU+PGRhdGVzPjx5ZWFyPjIwMTk8L3llYXI+PC9kYXRlcz48cmVjLW51bWJlcj44Mzg8L3Jl
Yy1udW1iZXI+PGxhc3QtdXBkYXRlZC1kYXRlIGZvcm1hdD0idXRjIj4xNTk5NjEyMzgxPC9sYXN0
LXVwZGF0ZWQtZGF0ZT48YWNjZXNzaW9uLW51bT4zMTI2MDQ4NDwvYWNjZXNzaW9uLW51bT48ZWxl
Y3Ryb25pYy1yZXNvdXJjZS1udW0+MTAuMTM3MS9qb3VybmFsLnBvbmUuMDIxOTE0MzwvZWxlY3Ry
b25pYy1yZXNvdXJjZS1udW0+PHZvbHVtZT4xNDwvdm9sdW1lPjwvcmVjb3JkPjwvQ2l0ZT48L0Vu
ZE5vdGU+AG==
</w:fldData>
              </w:fldChar>
            </w:r>
            <w:r w:rsidR="000B7FC6" w:rsidRPr="009215EC">
              <w:rPr>
                <w:rFonts w:ascii="Times New Roman" w:hAnsi="Times New Roman" w:cs="Times New Roman"/>
                <w:color w:val="000000"/>
                <w:lang w:val="en-GB"/>
              </w:rPr>
              <w:instrText xml:space="preserve"> ADDIN EN.CITE </w:instrText>
            </w:r>
            <w:r w:rsidR="000B7FC6" w:rsidRPr="009215EC">
              <w:rPr>
                <w:rFonts w:ascii="Times New Roman" w:hAnsi="Times New Roman" w:cs="Times New Roman"/>
                <w:color w:val="000000"/>
                <w:lang w:val="en-GB"/>
              </w:rPr>
              <w:fldChar w:fldCharType="begin">
                <w:fldData xml:space="preserve">PEVuZE5vdGU+PENpdGU+PEF1dGhvcj5MaXU8L0F1dGhvcj48WWVhcj4yMDIwPC9ZZWFyPjxJRFRl
eHQ+VGhlIEUzIFViaXF1aXRpbiBMaWdhc2UgQ2JsLWIgUHJlZGljdHMgRmF2b3JhYmxlIFByb2du
b3NpcyBpbiBCcmVhc3QgQ2FuY2VyPC9JRFRleHQ+PERpc3BsYXlUZXh0PihEYW5pZWxzIGV0IGFs
LiwgMjAxOTsgVy4gTGkgZXQgYWwuLCAyMDE4OyBMaXUgZXQgYWwuLCAyMDIwOyBMLiBYdSBldCBh
bC4sIDIwMTcpPC9EaXNwbGF5VGV4dD48cmVjb3JkPjxrZXl3b3Jkcz48a2V5d29yZD5DYmwtYjwv
a2V5d29yZD48a2V5d29yZD5icmVhc3QgY2FuY2VyPC9rZXl3b3JkPjxrZXl3b3JkPmRpc2Vhc2Ut
ZnJlZSBzdXJ2aXZhbDwva2V5d29yZD48a2V5d29yZD5ub21vZ3JhbTwva2V5d29yZD48a2V5d29y
ZD5vdmVyYWxsIHN1cnZpdmFsPC9rZXl3b3JkPjxrZXl3b3JkPnByb2dub3Npczwva2V5d29yZD48
L2tleXdvcmRzPjx1cmxzPjxyZWxhdGVkLXVybHM+PHVybD5odHRwczovL3d3dy5uY2JpLm5sbS5u
aWguZ292L3B1Ym1lZC8zMjQzNTYyMDwvdXJsPjwvcmVsYXRlZC11cmxzPjwvdXJscz48aXNibj4y
MjM0LTk0M1g8L2lzYm4+PGN1c3RvbTI+UE1DNzIxOTQzNDwvY3VzdG9tMj48dGl0bGVzPjx0aXRs
ZT5UaGUgRTMgVWJpcXVpdGluIExpZ2FzZSBDYmwtYiBQcmVkaWN0cyBGYXZvcmFibGUgUHJvZ25v
c2lzIGluIEJyZWFzdCBDYW5jZXI8L3RpdGxlPjxzZWNvbmRhcnktdGl0bGU+RnJvbnQgT25jb2w8
L3NlY29uZGFyeS10aXRsZT48L3RpdGxlcz48cGFnZXM+Njk1PC9wYWdlcz48Y29udHJpYnV0b3Jz
PjxhdXRob3JzPjxhdXRob3I+TGl1LCBYLjwvYXV0aG9yPjxhdXRob3I+VGVuZywgWS48L2F1dGhv
cj48YXV0aG9yPld1LCBYLjwvYXV0aG9yPjxhdXRob3I+TGksIFouPC9hdXRob3I+PGF1dGhvcj5C
YW8sIEIuPC9hdXRob3I+PGF1dGhvcj5MaXUsIFkuPC9hdXRob3I+PGF1dGhvcj5RdSwgWC48L2F1
dGhvcj48YXV0aG9yPlpoYW5nLCBMLjwvYXV0aG9yPjwvYXV0aG9ycz48L2NvbnRyaWJ1dG9ycz48
ZWRpdGlvbj4yMDIwLzA1LzA1PC9lZGl0aW9uPjxsYW5ndWFnZT5lbmc8L2xhbmd1YWdlPjxhZGRl
ZC1kYXRlIGZvcm1hdD0idXRjIj4xNTk5NjExNjg2PC9hZGRlZC1kYXRlPjxyZWYtdHlwZSBuYW1l
PSJKb3VybmFsIEFydGljbGUiPjE3PC9yZWYtdHlwZT48ZGF0ZXM+PHllYXI+MjAyMDwveWVhcj48
L2RhdGVzPjxyZWMtbnVtYmVyPjgzNjwvcmVjLW51bWJlcj48bGFzdC11cGRhdGVkLWRhdGUgZm9y
bWF0PSJ1dGMiPjE1OTk2MTE2ODY8L2xhc3QtdXBkYXRlZC1kYXRlPjxhY2Nlc3Npb24tbnVtPjMy
NDM1NjIwPC9hY2Nlc3Npb24tbnVtPjxlbGVjdHJvbmljLXJlc291cmNlLW51bT4xMC4zMzg5L2Zv
bmMuMjAyMC4wMDY5NTwvZWxlY3Ryb25pYy1yZXNvdXJjZS1udW0+PHZvbHVtZT4xMDwvdm9sdW1l
PjwvcmVjb3JkPjwvQ2l0ZT48Q2l0ZT48QXV0aG9yPkxpPC9BdXRob3I+PFllYXI+MjAxODwvWWVh
cj48SURUZXh0PkMtQ2JsIHJldmVyc2VzIEhFUjItbWVkaWF0ZWQgdGFtb3hpZmVuIHJlc2lzdGFu
Y2UgaW4gaHVtYW4gYnJlYXN0IGNhbmNlciBjZWxsczwvSURUZXh0PjxyZWNvcmQ+PGRhdGVzPjxw
dWItZGF0ZXM+PGRhdGU+TWF5PC9kYXRlPjwvcHViLWRhdGVzPjx5ZWFyPjIwMTg8L3llYXI+PC9k
YXRlcz48a2V5d29yZHM+PGtleXdvcmQ+QW5pbWFsczwva2V5d29yZD48a2V5d29yZD5CcmVhc3Qg
TmVvcGxhc21zPC9rZXl3b3JkPjxrZXl3b3JkPkNTSyBUeXJvc2luZS1Qcm90ZWluIEtpbmFzZTwv
a2V5d29yZD48a2V5d29yZD5DZWxsIExpbmUsIFR1bW9yPC9rZXl3b3JkPjxrZXl3b3JkPkRydWcg
UmVzaXN0YW5jZSwgTmVvcGxhc208L2tleXdvcmQ+PGtleXdvcmQ+RmVtYWxlPC9rZXl3b3JkPjxr
ZXl3b3JkPkhldGVyb2dyYWZ0czwva2V5d29yZD48a2V5d29yZD5IdW1hbnM8L2tleXdvcmQ+PGtl
eXdvcmQ+TWljZTwva2V5d29yZD48a2V5d29yZD5NaWNlLCBOdWRlPC9rZXl3b3JkPjxrZXl3b3Jk
PlByb3RvLU9uY29nZW5lIFByb3RlaW5zIGMtY2JsPC9rZXl3b3JkPjxrZXl3b3JkPlJlY2VwdG9y
LCBFcmJCLTI8L2tleXdvcmQ+PGtleXdvcmQ+UmVjZXB0b3JzLCBFc3Ryb2dlbjwva2V5d29yZD48
a2V5d29yZD5TZWxlY3RpdmUgRXN0cm9nZW4gUmVjZXB0b3IgTW9kdWxhdG9yczwva2V5d29yZD48
a2V5d29yZD5UYW1veGlmZW48L2tleXdvcmQ+PGtleXdvcmQ+c3JjLUZhbWlseSBLaW5hc2VzPC9r
ZXl3b3JkPjxrZXl3b3JkPkJyZWFzdCBjYW5jZXI8L2tleXdvcmQ+PGtleXdvcmQ+Qy1DYmw8L2tl
eXdvcmQ+PGtleXdvcmQ+SEVSMjwva2V5d29yZD48a2V5d29yZD5SZXNpc3RhbmNlPC9rZXl3b3Jk
PjxrZXl3b3JkPlRhbW94aWZlbjwva2V5d29yZD48L2tleXdvcmRzPjx1cmxzPjxyZWxhdGVkLXVy
bHM+PHVybD5odHRwczovL3d3dy5uY2JpLm5sbS5uaWguZ292L3B1Ym1lZC8yOTcyMDEyMTwvdXJs
PjwvcmVsYXRlZC11cmxzPjwvdXJscz48aXNibj4xNDcxLTI0MDc8L2lzYm4+PGN1c3RvbTI+UE1D
NTkzMDk1NjwvY3VzdG9tMj48dGl0bGVzPjx0aXRsZT5DLUNibCByZXZlcnNlcyBIRVIyLW1lZGlh
dGVkIHRhbW94aWZlbiByZXNpc3RhbmNlIGluIGh1bWFuIGJyZWFzdCBjYW5jZXIgY2VsbHM8L3Rp
dGxlPjxzZWNvbmRhcnktdGl0bGU+Qk1DIENhbmNlcjwvc2Vjb25kYXJ5LXRpdGxlPjwvdGl0bGVz
PjxwYWdlcz41MDc8L3BhZ2VzPjxudW1iZXI+MTwvbnVtYmVyPjxjb250cmlidXRvcnM+PGF1dGhv
cnM+PGF1dGhvcj5MaSwgVy48L2F1dGhvcj48YXV0aG9yPlh1LCBMLjwvYXV0aG9yPjxhdXRob3I+
Q2hlLCBYLjwvYXV0aG9yPjxhdXRob3I+TGksIEguPC9hdXRob3I+PGF1dGhvcj5aaGFuZywgWS48
L2F1dGhvcj48YXV0aG9yPlNvbmcsIE4uPC9hdXRob3I+PGF1dGhvcj5XZW4sIFQuPC9hdXRob3I+
PGF1dGhvcj5Ib3UsIEsuPC9hdXRob3I+PGF1dGhvcj5ZYW5nLCBZLjwvYXV0aG9yPjxhdXRob3I+
WmhvdSwgTC48L2F1dGhvcj48YXV0aG9yPlhpbiwgWC48L2F1dGhvcj48YXV0aG9yPlplbmcsIFgu
PC9hdXRob3I+PGF1dGhvcj5TaGksIFMuPC9hdXRob3I+PGF1dGhvcj5MaXUsIFkuPC9hdXRob3I+
PGF1dGhvcj5RdSwgWC48L2F1dGhvcj48YXV0aG9yPlRlbmcsIFkuPC9hdXRob3I+PC9hdXRob3Jz
PjwvY29udHJpYnV0b3JzPjxlZGl0aW9uPjIwMTgvMDUvMDI8L2VkaXRpb24+PGxhbmd1YWdlPmVu
ZzwvbGFuZ3VhZ2U+PGFkZGVkLWRhdGUgZm9ybWF0PSJ1dGMiPjE1OTk2MDk1NDE8L2FkZGVkLWRh
dGU+PHJlZi10eXBlIG5hbWU9IkpvdXJuYWwgQXJ0aWNsZSI+MTc8L3JlZi10eXBlPjxyZWMtbnVt
YmVyPjgzMjwvcmVjLW51bWJlcj48bGFzdC11cGRhdGVkLWRhdGUgZm9ybWF0PSJ1dGMiPjE1OTk2
MDk1NDE8L2xhc3QtdXBkYXRlZC1kYXRlPjxhY2Nlc3Npb24tbnVtPjI5NzIwMTIxPC9hY2Nlc3Np
b24tbnVtPjxlbGVjdHJvbmljLXJlc291cmNlLW51bT4xMC4xMTg2L3MxMjg4NS0wMTgtNDM4Ny01
PC9lbGVjdHJvbmljLXJlc291cmNlLW51bT48dm9sdW1lPjE4PC92b2x1bWU+PC9yZWNvcmQ+PC9D
aXRlPjxDaXRlPjxBdXRob3I+WHU8L0F1dGhvcj48WWVhcj4yMDE3PC9ZZWFyPjxJRFRleHQ+RTMg
VWJpcXVpdGluIExpZ2FzZSBDYmwtYiBQcmV2ZW50cyBUdW1vciBNZXRhc3Rhc2lzIGJ5IE1haW50
YWluaW5nIHRoZSBFcGl0aGVsaWFsIFBoZW5vdHlwZSBpbiBNdWx0aXBsZSBEcnVnLVJlc2lzdGFu
dCBHYXN0cmljIGFuZCBCcmVhc3QgQ2FuY2VyIENlbGxzPC9JRFRleHQ+PHJlY29yZD48ZGF0ZXM+
PHB1Yi1kYXRlcz48ZGF0ZT4wNDwvZGF0ZT48L3B1Yi1kYXRlcz48eWVhcj4yMDE3PC95ZWFyPjwv
ZGF0ZXM+PGtleXdvcmRzPjxrZXl3b3JkPkFkYXB0b3IgUHJvdGVpbnMsIFNpZ25hbCBUcmFuc2R1
Y2luZzwva2V5d29yZD48a2V5d29yZD5BbmltYWxzPC9rZXl3b3JkPjxrZXl3b3JkPkJpb21hcmtl
cnM8L2tleXdvcmQ+PGtleXdvcmQ+QnJlYXN0IE5lb3BsYXNtczwva2V5d29yZD48a2V5d29yZD5D
ZWxsIExpbmUsIFR1bW9yPC9rZXl3b3JkPjxrZXl3b3JkPkNlbGwgTW92ZW1lbnQ8L2tleXdvcmQ+
PGtleXdvcmQ+RGlzZWFzZSBNb2RlbHMsIEFuaW1hbDwva2V5d29yZD48a2V5d29yZD5EcnVnIFJl
c2lzdGFuY2UsIE11bHRpcGxlPC9rZXl3b3JkPjxrZXl3b3JkPkRydWcgUmVzaXN0YW5jZSwgTmVv
cGxhc208L2tleXdvcmQ+PGtleXdvcmQ+RXBpdGhlbGl1bTwva2V5d29yZD48a2V5d29yZD5GZW1h
bGU8L2tleXdvcmQ+PGtleXdvcmQ+R2VuZSBFeHByZXNzaW9uPC9rZXl3b3JkPjxrZXl3b3JkPkdl
bmUgRXhwcmVzc2lvbiBSZWd1bGF0aW9uLCBOZW9wbGFzdGljPC9rZXl3b3JkPjxrZXl3b3JkPkh1
bWFuczwva2V5d29yZD48a2V5d29yZD5NaWNlPC9rZXl3b3JkPjxrZXl3b3JkPk5lb3BsYXNtIE1l
dGFzdGFzaXM8L2tleXdvcmQ+PGtleXdvcmQ+TmVvcGxhc20gU3RhZ2luZzwva2V5d29yZD48a2V5
d29yZD5QaGVub3R5cGU8L2tleXdvcmQ+PGtleXdvcmQ+UHJvdG8tT25jb2dlbmUgUHJvdGVpbnMg
Yy1jYmw8L2tleXdvcmQ+PGtleXdvcmQ+U2lnbmFsIFRyYW5zZHVjdGlvbjwva2V5d29yZD48a2V5
d29yZD5TdG9tYWNoIE5lb3BsYXNtczwva2V5d29yZD48a2V5d29yZD5VYmlxdWl0aW5hdGlvbjwv
a2V5d29yZD48a2V5d29yZD5YZW5vZ3JhZnQgTW9kZWwgQW50aXR1bW9yIEFzc2F5czwva2V5d29y
ZD48L2tleXdvcmRzPjx1cmxzPjxyZWxhdGVkLXVybHM+PHVybD5odHRwczovL3d3dy5uY2JpLm5s
bS5uaWguZ292L3B1Ym1lZC8yODMzNDYzNDwvdXJsPjwvcmVsYXRlZC11cmxzPjwvdXJscz48aXNi
bj4xNDc2LTU1ODY8L2lzYm4+PGN1c3RvbTI+UE1DNTM2MjE1MjwvY3VzdG9tMj48dGl0bGVzPjx0
aXRsZT5FMyBVYmlxdWl0aW4gTGlnYXNlIENibC1iIFByZXZlbnRzIFR1bW9yIE1ldGFzdGFzaXMg
YnkgTWFpbnRhaW5pbmcgdGhlIEVwaXRoZWxpYWwgUGhlbm90eXBlIGluIE11bHRpcGxlIERydWct
UmVzaXN0YW50IEdhc3RyaWMgYW5kIEJyZWFzdCBDYW5jZXIgQ2VsbHM8L3RpdGxlPjxzZWNvbmRh
cnktdGl0bGU+TmVvcGxhc2lhPC9zZWNvbmRhcnktdGl0bGU+PC90aXRsZXM+PHBhZ2VzPjM3NC0z
ODI8L3BhZ2VzPjxudW1iZXI+NDwvbnVtYmVyPjxjb250cmlidXRvcnM+PGF1dGhvcnM+PGF1dGhv
cj5YdSwgTC48L2F1dGhvcj48YXV0aG9yPlpoYW5nLCBZLjwvYXV0aG9yPjxhdXRob3I+UXUsIFgu
PC9hdXRob3I+PGF1dGhvcj5DaGUsIFguPC9hdXRob3I+PGF1dGhvcj5HdW8sIFQuPC9hdXRob3I+
PGF1dGhvcj5DYWksIFkuPC9hdXRob3I+PGF1dGhvcj5MaSwgQS48L2F1dGhvcj48YXV0aG9yPkxp
LCBELjwvYXV0aG9yPjxhdXRob3I+TGksIEMuPC9hdXRob3I+PGF1dGhvcj5XZW4sIFQuPC9hdXRo
b3I+PGF1dGhvcj5GYW4sIFkuPC9hdXRob3I+PGF1dGhvcj5Ib3UsIEsuPC9hdXRob3I+PGF1dGhv
cj5NYSwgWS48L2F1dGhvcj48YXV0aG9yPkh1LCBYLjwvYXV0aG9yPjxhdXRob3I+TGl1LCBZLjwv
YXV0aG9yPjwvYXV0aG9ycz48L2NvbnRyaWJ1dG9ycz48ZWRpdGlvbj4yMDE3LzAzLzIwPC9lZGl0
aW9uPjxsYW5ndWFnZT5lbmc8L2xhbmd1YWdlPjxhZGRlZC1kYXRlIGZvcm1hdD0idXRjIj4xNTk5
NjA5NTA5PC9hZGRlZC1kYXRlPjxyZWYtdHlwZSBuYW1lPSJKb3VybmFsIEFydGljbGUiPjE3PC9y
ZWYtdHlwZT48cmVjLW51bWJlcj44MzE8L3JlYy1udW1iZXI+PGxhc3QtdXBkYXRlZC1kYXRlIGZv
cm1hdD0idXRjIj4xNTk5NjA5NTA5PC9sYXN0LXVwZGF0ZWQtZGF0ZT48YWNjZXNzaW9uLW51bT4y
ODMzNDYzNDwvYWNjZXNzaW9uLW51bT48ZWxlY3Ryb25pYy1yZXNvdXJjZS1udW0+MTAuMTAxNi9q
Lm5lby4yMDE3LjAxLjAxMTwvZWxlY3Ryb25pYy1yZXNvdXJjZS1udW0+PHZvbHVtZT4xOTwvdm9s
dW1lPjwvcmVjb3JkPjwvQ2l0ZT48Q2l0ZT48QXV0aG9yPkRhbmllbHM8L0F1dGhvcj48WWVhcj4y
MDE5PC9ZZWFyPjxJRFRleHQ+TG9zcyBvZiBmdW5jdGlvbiBDYmwtYyBtdXRhdGlvbnMgaW4gc29s
aWQgdHVtb3JzPC9JRFRleHQ+PHJlY29yZD48a2V5d29yZHM+PGtleXdvcmQ+QW1pbm8gQWNpZCBT
ZXF1ZW5jZTwva2V5d29yZD48a2V5d29yZD5BbmltYWxzPC9rZXl3b3JkPjxrZXl3b3JkPkFudGln
ZW5zLCBWaXJhbCwgVHVtb3I8L2tleXdvcmQ+PGtleXdvcmQ+QmFzZSBTZXF1ZW5jZTwva2V5d29y
ZD48a2V5d29yZD5DZWxsIFRyYW5zZm9ybWF0aW9uLCBOZW9wbGFzdGljPC9rZXl3b3JkPjxrZXl3
b3JkPkZlbWFsZTwva2V5d29yZD48a2V5d29yZD5IRUsyOTMgQ2VsbHM8L2tleXdvcmQ+PGtleXdv
cmQ+SHVtYW5zPC9rZXl3b3JkPjxrZXl3b3JkPkxvc3Mgb2YgRnVuY3Rpb24gTXV0YXRpb248L2tl
eXdvcmQ+PGtleXdvcmQ+TWFsZTwva2V5d29yZD48a2V5d29yZD5NYW1tYXJ5IE5lb3BsYXNtcywg
RXhwZXJpbWVudGFsPC9rZXl3b3JkPjxrZXl3b3JkPk1pY2U8L2tleXdvcmQ+PGtleXdvcmQ+TWlj
ZSwgVHJhbnNnZW5pYzwva2V5d29yZD48a2V5d29yZD5NdXRhbnQgUHJvdGVpbnM8L2tleXdvcmQ+
PGtleXdvcmQ+TklIIDNUMyBDZWxsczwva2V5d29yZD48a2V5d29yZD5OZW9wbGFzbXM8L2tleXdv
cmQ+PGtleXdvcmQ+UHJvdG8tT25jb2dlbmUgUHJvdGVpbnMgYy1jYmw8L2tleXdvcmQ+PGtleXdv
cmQ+UklORyBGaW5nZXIgRG9tYWluczwva2V5d29yZD48a2V5d29yZD5SZWNlcHRvciBQcm90ZWlu
LVR5cm9zaW5lIEtpbmFzZXM8L2tleXdvcmQ+PGtleXdvcmQ+UmVjb21iaW5hbnQgUHJvdGVpbnM8
L2tleXdvcmQ+PGtleXdvcmQ+U2VxdWVuY2UgRGVsZXRpb248L2tleXdvcmQ+PGtleXdvcmQ+U2ln
bmFsIFRyYW5zZHVjdGlvbjwva2V5d29yZD48L2tleXdvcmRzPjx1cmxzPjxyZWxhdGVkLXVybHM+
PHVybD5odHRwczovL3d3dy5uY2JpLm5sbS5uaWguZ292L3B1Ym1lZC8zMTI2MDQ4NDwvdXJsPjwv
cmVsYXRlZC11cmxzPjwvdXJscz48aXNibj4xOTMyLTYyMDM8L2lzYm4+PGN1c3RvbTI+UE1DNjYw
MjIwMTwvY3VzdG9tMj48dGl0bGVzPjx0aXRsZT5Mb3NzIG9mIGZ1bmN0aW9uIENibC1jIG11dGF0
aW9ucyBpbiBzb2xpZCB0dW1vcnM8L3RpdGxlPjxzZWNvbmRhcnktdGl0bGU+UExvUyBPbmU8L3Nl
Y29uZGFyeS10aXRsZT48L3RpdGxlcz48cGFnZXM+ZTAyMTkxNDM8L3BhZ2VzPjxudW1iZXI+Nzwv
bnVtYmVyPjxjb250cmlidXRvcnM+PGF1dGhvcnM+PGF1dGhvcj5EYW5pZWxzLCBTLiBSLjwvYXV0
aG9yPjxhdXRob3I+TGl5YXNvdmEsIE0uPC9hdXRob3I+PGF1dGhvcj5LYWxlcywgUy4gQy48L2F1
dGhvcj48YXV0aG9yPk5hdSwgTS4gTS48L2F1dGhvcj48YXV0aG9yPlJ5YW4sIFAuIEUuPC9hdXRo
b3I+PGF1dGhvcj5HcmVlbiwgSi4gRS48L2F1dGhvcj48YXV0aG9yPkxpcGtvd2l0eiwgUy48L2F1
dGhvcj48L2F1dGhvcnM+PC9jb250cmlidXRvcnM+PGVkaXRpb24+MjAxOS8wNy8wMTwvZWRpdGlv
bj48bGFuZ3VhZ2U+ZW5nPC9sYW5ndWFnZT48YWRkZWQtZGF0ZSBmb3JtYXQ9InV0YyI+MTU5OTYx
MjM4MTwvYWRkZWQtZGF0ZT48cmVmLXR5cGUgbmFtZT0iSm91cm5hbCBBcnRpY2xlIj4xNzwvcmVm
LXR5cGU+PGRhdGVzPjx5ZWFyPjIwMTk8L3llYXI+PC9kYXRlcz48cmVjLW51bWJlcj44Mzg8L3Jl
Yy1udW1iZXI+PGxhc3QtdXBkYXRlZC1kYXRlIGZvcm1hdD0idXRjIj4xNTk5NjEyMzgxPC9sYXN0
LXVwZGF0ZWQtZGF0ZT48YWNjZXNzaW9uLW51bT4zMTI2MDQ4NDwvYWNjZXNzaW9uLW51bT48ZWxl
Y3Ryb25pYy1yZXNvdXJjZS1udW0+MTAuMTM3MS9qb3VybmFsLnBvbmUuMDIxOTE0MzwvZWxlY3Ry
b25pYy1yZXNvdXJjZS1udW0+PHZvbHVtZT4xNDwvdm9sdW1lPjwvcmVjb3JkPjwvQ2l0ZT48L0Vu
ZE5vdGU+AG==
</w:fldData>
              </w:fldChar>
            </w:r>
            <w:r w:rsidR="000B7FC6" w:rsidRPr="009215EC">
              <w:rPr>
                <w:rFonts w:ascii="Times New Roman" w:hAnsi="Times New Roman" w:cs="Times New Roman"/>
                <w:color w:val="000000"/>
                <w:lang w:val="en-GB"/>
              </w:rPr>
              <w:instrText xml:space="preserve"> ADDIN EN.CITE.DATA </w:instrText>
            </w:r>
            <w:r w:rsidR="000B7FC6" w:rsidRPr="009215EC">
              <w:rPr>
                <w:rFonts w:ascii="Times New Roman" w:hAnsi="Times New Roman" w:cs="Times New Roman"/>
                <w:color w:val="000000"/>
                <w:lang w:val="en-GB"/>
              </w:rPr>
            </w:r>
            <w:r w:rsidR="000B7FC6" w:rsidRPr="009215EC">
              <w:rPr>
                <w:rFonts w:ascii="Times New Roman" w:hAnsi="Times New Roman" w:cs="Times New Roman"/>
                <w:color w:val="000000"/>
                <w:lang w:val="en-GB"/>
              </w:rPr>
              <w:fldChar w:fldCharType="end"/>
            </w:r>
            <w:r w:rsidRPr="009215EC">
              <w:rPr>
                <w:rFonts w:ascii="Times New Roman" w:hAnsi="Times New Roman" w:cs="Times New Roman"/>
                <w:color w:val="000000"/>
                <w:lang w:val="en-GB"/>
              </w:rPr>
            </w:r>
            <w:r w:rsidRPr="009215EC">
              <w:rPr>
                <w:rFonts w:ascii="Times New Roman" w:hAnsi="Times New Roman" w:cs="Times New Roman"/>
                <w:color w:val="000000"/>
                <w:lang w:val="en-GB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color w:val="000000"/>
                <w:lang w:val="en-GB"/>
              </w:rPr>
              <w:t>(Daniels et al., 2019; W. Li et al., 2018; Liu et al., 2020; L. Xu et al., 2017)</w:t>
            </w:r>
            <w:r w:rsidRPr="009215EC">
              <w:rPr>
                <w:rFonts w:ascii="Times New Roman" w:hAnsi="Times New Roman" w:cs="Times New Roman"/>
                <w:color w:val="000000"/>
                <w:lang w:val="en-GB"/>
              </w:rPr>
              <w:fldChar w:fldCharType="end"/>
            </w:r>
          </w:p>
        </w:tc>
      </w:tr>
      <w:tr w:rsidR="00431ECC" w:rsidRPr="009215EC" w14:paraId="2EFFCEE3" w14:textId="77777777" w:rsidTr="00693CA5">
        <w:tc>
          <w:tcPr>
            <w:tcW w:w="1129" w:type="dxa"/>
            <w:vMerge/>
            <w:vAlign w:val="center"/>
          </w:tcPr>
          <w:p w14:paraId="5C88D50F" w14:textId="77777777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28" w:type="dxa"/>
            <w:vAlign w:val="center"/>
          </w:tcPr>
          <w:p w14:paraId="314795CC" w14:textId="77777777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215EC">
              <w:rPr>
                <w:rFonts w:ascii="Times New Roman" w:hAnsi="Times New Roman" w:cs="Times New Roman"/>
                <w:color w:val="000000"/>
                <w:lang w:val="en-GB"/>
              </w:rPr>
              <w:t xml:space="preserve">EGFR </w:t>
            </w:r>
          </w:p>
          <w:p w14:paraId="08627FD6" w14:textId="65162D30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215EC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0B7FC6" w:rsidRPr="009215EC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Bode&lt;/Author&gt;&lt;Year&gt;2009&lt;/Year&gt;&lt;IDText&gt;Transient receptor potential type vanilloid 1 suppresses skin carcinogenesis&lt;/IDText&gt;&lt;DisplayText&gt;(Bode et al., 2009)&lt;/DisplayText&gt;&lt;record&gt;&lt;dates&gt;&lt;pub-dates&gt;&lt;date&gt;Feb&lt;/date&gt;&lt;/pub-dates&gt;&lt;year&gt;2009&lt;/year&gt;&lt;/dates&gt;&lt;keywords&gt;&lt;keyword&gt;Animals&lt;/keyword&gt;&lt;keyword&gt;Carcinogens&lt;/keyword&gt;&lt;keyword&gt;Cell Line, Tumor&lt;/keyword&gt;&lt;keyword&gt;Cell Transformation, Neoplastic&lt;/keyword&gt;&lt;keyword&gt;Down-Regulation&lt;/keyword&gt;&lt;keyword&gt;ErbB Receptors&lt;/keyword&gt;&lt;keyword&gt;Lysosomes&lt;/keyword&gt;&lt;keyword&gt;Mice&lt;/keyword&gt;&lt;keyword&gt;Mice, Knockout&lt;/keyword&gt;&lt;keyword&gt;Protein Structure, Tertiary&lt;/keyword&gt;&lt;keyword&gt;Proto-Oncogene Proteins c-cbl&lt;/keyword&gt;&lt;keyword&gt;Skin Neoplasms&lt;/keyword&gt;&lt;keyword&gt;TRPV Cation Channels&lt;/keyword&gt;&lt;keyword&gt;Tetradecanoylphorbol Acetate&lt;/keyword&gt;&lt;keyword&gt;Ubiquitin&lt;/keyword&gt;&lt;/keywords&gt;&lt;urls&gt;&lt;related-urls&gt;&lt;url&gt;https://www.ncbi.nlm.nih.gov/pubmed/19155296&lt;/url&gt;&lt;/related-urls&gt;&lt;/urls&gt;&lt;isbn&gt;1538-7445&lt;/isbn&gt;&lt;custom2&gt;PMC2669313&lt;/custom2&gt;&lt;titles&gt;&lt;title&gt;Transient receptor potential type vanilloid 1 suppresses skin carcinogenesis&lt;/title&gt;&lt;secondary-title&gt;Cancer Res&lt;/secondary-title&gt;&lt;/titles&gt;&lt;pages&gt;905-13&lt;/pages&gt;&lt;number&gt;3&lt;/number&gt;&lt;contributors&gt;&lt;authors&gt;&lt;author&gt;Bode, A. M.&lt;/author&gt;&lt;author&gt;Cho, Y. Y.&lt;/author&gt;&lt;author&gt;Zheng, D.&lt;/author&gt;&lt;author&gt;Zhu, F.&lt;/author&gt;&lt;author&gt;Ericson, M. E.&lt;/author&gt;&lt;author&gt;Ma, W. Y.&lt;/author&gt;&lt;author&gt;Yao, K.&lt;/author&gt;&lt;author&gt;Dong, Z.&lt;/author&gt;&lt;/authors&gt;&lt;/contributors&gt;&lt;edition&gt;2009/01/20&lt;/edition&gt;&lt;language&gt;eng&lt;/language&gt;&lt;added-date format="utc"&gt;1598845528&lt;/added-date&gt;&lt;ref-type name="Journal Article"&gt;17&lt;/ref-type&gt;&lt;rec-number&gt;650&lt;/rec-number&gt;&lt;last-updated-date format="utc"&gt;1598845528&lt;/last-updated-date&gt;&lt;accession-num&gt;19155296&lt;/accession-num&gt;&lt;electronic-resource-num&gt;10.1158/0008-5472.CAN-08-3263&lt;/electronic-resource-num&gt;&lt;volume&gt;69&lt;/volume&gt;&lt;/record&gt;&lt;/Cite&gt;&lt;/EndNote&gt;</w:instrText>
            </w:r>
            <w:r w:rsidRPr="009215EC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color w:val="000000"/>
                <w:lang w:val="en-GB"/>
              </w:rPr>
              <w:t>(Bode et al., 2009)</w:t>
            </w:r>
            <w:r w:rsidRPr="009215EC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5811" w:type="dxa"/>
            <w:vAlign w:val="center"/>
          </w:tcPr>
          <w:p w14:paraId="45CEF0FC" w14:textId="60319F14" w:rsidR="00431ECC" w:rsidRPr="009215EC" w:rsidRDefault="00431ECC" w:rsidP="00431EC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215EC">
              <w:rPr>
                <w:rFonts w:ascii="Times New Roman" w:hAnsi="Times New Roman" w:cs="Times New Roman"/>
                <w:color w:val="222222"/>
                <w:shd w:val="clear" w:color="auto" w:fill="FFFFFF"/>
                <w:lang w:val="en-GB"/>
              </w:rPr>
              <w:t>EGFR is over-expressed in metastatic breast cancer and</w:t>
            </w:r>
            <w:r w:rsidRPr="009215EC">
              <w:rPr>
                <w:rFonts w:ascii="Times New Roman" w:hAnsi="Times New Roman" w:cs="Times New Roman"/>
                <w:color w:val="000000"/>
                <w:lang w:val="en-GB"/>
              </w:rPr>
              <w:t xml:space="preserve"> TNBC </w:t>
            </w:r>
            <w:r w:rsidRPr="009215EC">
              <w:rPr>
                <w:rFonts w:ascii="Times New Roman" w:hAnsi="Times New Roman" w:cs="Times New Roman"/>
                <w:color w:val="000000"/>
                <w:lang w:val="en-GB"/>
              </w:rPr>
              <w:fldChar w:fldCharType="begin"/>
            </w:r>
            <w:r w:rsidR="000B7FC6" w:rsidRPr="009215EC">
              <w:rPr>
                <w:rFonts w:ascii="Times New Roman" w:hAnsi="Times New Roman" w:cs="Times New Roman"/>
                <w:color w:val="000000"/>
                <w:lang w:val="en-GB"/>
              </w:rPr>
              <w:instrText xml:space="preserve"> ADDIN EN.CITE &lt;EndNote&gt;&lt;Cite&gt;&lt;Author&gt;Masuda&lt;/Author&gt;&lt;Year&gt;2012&lt;/Year&gt;&lt;IDText&gt;Role of epidermal growth factor receptor in breast cancer&lt;/IDText&gt;&lt;DisplayText&gt;(Masuda, 2012)&lt;/DisplayText&gt;&lt;record&gt;&lt;dates&gt;&lt;pub-dates&gt;&lt;date&gt;2&lt;/date&gt;&lt;/pub-dates&gt;&lt;year&gt;2012&lt;/year&gt;&lt;/dates&gt;&lt;keywords&gt;&lt;keyword&gt;Breast cancer,EGFR,Inflammatory breast cancer,Targeted therapy,Triple-negative breast cancer&lt;/keyword&gt;&lt;/keywords&gt;&lt;urls&gt;&lt;related-urls&gt;&lt;url&gt;https://link.springer.com/article/10.1007/s10549-012-2289-9&lt;/url&gt;&lt;/related-urls&gt;&lt;/urls&gt;&lt;isbn&gt;01676806&lt;/isbn&gt;&lt;titles&gt;&lt;title&gt;Role of epidermal growth factor receptor in breast cancer&lt;/title&gt;&lt;/titles&gt;&lt;pages&gt;331--345&lt;/pages&gt;&lt;contributors&gt;&lt;authors&gt;&lt;author&gt;Masuda, Hiroko and Zhang Dongwei and Bartholomeusz Chandra and Doihara Hiroyoshi and Hortobagyi Gabriel N. and Ueno Naoto T.&lt;/author&gt;&lt;/authors&gt;&lt;/contributors&gt;&lt;added-date format="utc"&gt;1599064519&lt;/added-date&gt;&lt;ref-type name="Generic"&gt;13&lt;/ref-type&gt;&lt;rec-number&gt;798&lt;/rec-number&gt;&lt;last-updated-date format="utc"&gt;1599064519&lt;/last-updated-date&gt;&lt;electronic-resource-num&gt;10.1007/s10549-012-2289-9&lt;/electronic-resource-num&gt;&lt;volume&gt;136&lt;/volume&gt;&lt;/record&gt;&lt;/Cite&gt;&lt;/EndNote&gt;</w:instrText>
            </w:r>
            <w:r w:rsidRPr="009215EC">
              <w:rPr>
                <w:rFonts w:ascii="Times New Roman" w:hAnsi="Times New Roman" w:cs="Times New Roman"/>
                <w:color w:val="000000"/>
                <w:lang w:val="en-GB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color w:val="000000"/>
                <w:lang w:val="en-GB"/>
              </w:rPr>
              <w:t>(Masuda, 2012)</w:t>
            </w:r>
            <w:r w:rsidRPr="009215EC">
              <w:rPr>
                <w:rFonts w:ascii="Times New Roman" w:hAnsi="Times New Roman" w:cs="Times New Roman"/>
                <w:color w:val="000000"/>
                <w:lang w:val="en-GB"/>
              </w:rPr>
              <w:fldChar w:fldCharType="end"/>
            </w:r>
            <w:r w:rsidRPr="009215EC">
              <w:rPr>
                <w:rFonts w:ascii="Times New Roman" w:hAnsi="Times New Roman" w:cs="Times New Roman"/>
                <w:color w:val="000000"/>
                <w:lang w:val="en-GB"/>
              </w:rPr>
              <w:t>.</w:t>
            </w:r>
          </w:p>
        </w:tc>
      </w:tr>
      <w:tr w:rsidR="00431ECC" w:rsidRPr="009215EC" w14:paraId="59A8012E" w14:textId="77777777" w:rsidTr="00693CA5">
        <w:tc>
          <w:tcPr>
            <w:tcW w:w="1129" w:type="dxa"/>
            <w:vMerge/>
            <w:vAlign w:val="center"/>
          </w:tcPr>
          <w:p w14:paraId="4F628F62" w14:textId="77777777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28" w:type="dxa"/>
            <w:vAlign w:val="center"/>
          </w:tcPr>
          <w:p w14:paraId="7697851D" w14:textId="77777777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5EC">
              <w:rPr>
                <w:rFonts w:ascii="Times New Roman" w:hAnsi="Times New Roman" w:cs="Times New Roman"/>
                <w:color w:val="000000"/>
              </w:rPr>
              <w:t>FAF1</w:t>
            </w:r>
          </w:p>
          <w:p w14:paraId="13238702" w14:textId="7AF3546E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5EC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LaW08L0F1dGhvcj48WWVhcj4yMDA2PC9ZZWFyPjxJRFRl
eHQ+VFJQVjEgcmVjYXBpdHVsYXRlcyBuYXRpdmUgY2Fwc2FpY2luIHJlY2VwdG9yIGluIHNlbnNv
cnkgbmV1cm9ucyBpbiBhc3NvY2lhdGlvbiB3aXRoIEZhcy1hc3NvY2lhdGVkIGZhY3RvciAxPC9J
RFRleHQ+PERpc3BsYXlUZXh0PihTLiBLaW0gZXQgYWwuLCAyMDA2KTwvRGlzcGxheVRleHQ+PHJl
Y29yZD48ZGF0ZXM+PHB1Yi1kYXRlcz48ZGF0ZT5NYXI8L2RhdGU+PC9wdWItZGF0ZXM+PHllYXI+
MjAwNjwveWVhcj48L2RhdGVzPjxrZXl3b3Jkcz48a2V5d29yZD5BY2lkczwva2V5d29yZD48a2V5
d29yZD5BZGFwdG9yIFByb3RlaW5zLCBTaWduYWwgVHJhbnNkdWNpbmc8L2tleXdvcmQ+PGtleXdv
cmQ+QW5hbHlzaXMgb2YgVmFyaWFuY2U8L2tleXdvcmQ+PGtleXdvcmQ+QW5pbWFsczwva2V5d29y
ZD48a2V5d29yZD5BbmltYWxzLCBOZXdib3JuPC9rZXl3b3JkPjxrZXl3b3JkPkJpb3RpbnlsYXRp
b248L2tleXdvcmQ+PGtleXdvcmQ+QmxvdHRpbmcsIFdlc3Rlcm48L2tleXdvcmQ+PGtleXdvcmQ+
Q2Fwc2FpY2luPC9rZXl3b3JkPjxrZXl3b3JkPkNlbGxzLCBDdWx0dXJlZDwva2V5d29yZD48a2V5
d29yZD5DbG9uaW5nLCBNb2xlY3VsYXI8L2tleXdvcmQ+PGtleXdvcmQ+RG9zZS1SZXNwb25zZSBS
ZWxhdGlvbnNoaXAsIERydWc8L2tleXdvcmQ+PGtleXdvcmQ+RWxlY3RyaWMgU3RpbXVsYXRpb248
L2tleXdvcmQ+PGtleXdvcmQ+R2FuZ2xpYSwgU3BpbmFsPC9rZXl3b3JkPjxrZXl3b3JkPkdlbmUg
RXhwcmVzc2lvbiBSZWd1bGF0aW9uPC9rZXl3b3JkPjxrZXl3b3JkPkh1bWFuczwva2V5d29yZD48
a2V5d29yZD5JbW11bm9oaXN0b2NoZW1pc3RyeTwva2V5d29yZD48a2V5d29yZD5JbW11bm9wcmVj
aXBpdGF0aW9uPC9rZXl3b3JkPjxrZXl3b3JkPk1lbWJyYW5lIFBvdGVudGlhbHM8L2tleXdvcmQ+
PGtleXdvcmQ+TXV0YXRpb248L2tleXdvcmQ+PGtleXdvcmQ+TmV1cm9ucywgQWZmZXJlbnQ8L2tl
eXdvcmQ+PGtleXdvcmQ+UGF0Y2gtQ2xhbXAgVGVjaG5pcXVlczwva2V5d29yZD48a2V5d29yZD5Q
cm90ZWluIFN0cnVjdHVyZSwgVGVydGlhcnk8L2tleXdvcmQ+PGtleXdvcmQ+Uk5BLCBTbWFsbCBJ
bnRlcmZlcmluZzwva2V5d29yZD48a2V5d29yZD5SYWRpb2xpZ2FuZCBBc3NheTwva2V5d29yZD48
a2V5d29yZD5SYXRzPC9rZXl3b3JkPjxrZXl3b3JkPlJldmVyc2UgVHJhbnNjcmlwdGFzZSBQb2x5
bWVyYXNlIENoYWluIFJlYWN0aW9uPC9rZXl3b3JkPjxrZXl3b3JkPlRSUFYgQ2F0aW9uIENoYW5u
ZWxzPC9rZXl3b3JkPjxrZXl3b3JkPlRlbXBlcmF0dXJlPC9rZXl3b3JkPjxrZXl3b3JkPlRyYW5z
ZmVjdGlvbjwva2V5d29yZD48a2V5d29yZD5VYmlxdWl0aW48L2tleXdvcmQ+PC9rZXl3b3Jkcz48
dXJscz48cmVsYXRlZC11cmxzPjx1cmw+aHR0cHM6Ly93d3cubmNiaS5ubG0ubmloLmdvdi9wdWJt
ZWQvMTY1MTA3MTc8L3VybD48L3JlbGF0ZWQtdXJscz48L3VybHM+PGlzYm4+MTUyOS0yNDAxPC9p
c2JuPjxjdXN0b20yPlBNQzY3OTM2NjE8L2N1c3RvbTI+PHRpdGxlcz48dGl0bGU+VFJQVjEgcmVj
YXBpdHVsYXRlcyBuYXRpdmUgY2Fwc2FpY2luIHJlY2VwdG9yIGluIHNlbnNvcnkgbmV1cm9ucyBp
biBhc3NvY2lhdGlvbiB3aXRoIEZhcy1hc3NvY2lhdGVkIGZhY3RvciAxPC90aXRsZT48c2Vjb25k
YXJ5LXRpdGxlPkogTmV1cm9zY2k8L3NlY29uZGFyeS10aXRsZT48L3RpdGxlcz48cGFnZXM+MjQw
My0xMjwvcGFnZXM+PG51bWJlcj45PC9udW1iZXI+PGNvbnRyaWJ1dG9ycz48YXV0aG9ycz48YXV0
aG9yPktpbSwgUy48L2F1dGhvcj48YXV0aG9yPkthbmcsIEMuPC9hdXRob3I+PGF1dGhvcj5TaGlu
LCBDLiBZLjwvYXV0aG9yPjxhdXRob3I+SHdhbmcsIFMuIFcuPC9hdXRob3I+PGF1dGhvcj5ZYW5n
LCBZLiBELjwvYXV0aG9yPjxhdXRob3I+U2hpbSwgVy4gUy48L2F1dGhvcj48YXV0aG9yPlBhcmss
IE0uIFkuPC9hdXRob3I+PGF1dGhvcj5LaW0sIEUuPC9hdXRob3I+PGF1dGhvcj5LaW0sIE0uPC9h
dXRob3I+PGF1dGhvcj5LaW0sIEIuIE0uPC9hdXRob3I+PGF1dGhvcj5DaG8sIEguPC9hdXRob3I+
PGF1dGhvcj5TaGluLCBZLjwvYXV0aG9yPjxhdXRob3I+T2gsIFUuPC9hdXRob3I+PC9hdXRob3Jz
PjwvY29udHJpYnV0b3JzPjxsYW5ndWFnZT5lbmc8L2xhbmd1YWdlPjxhZGRlZC1kYXRlIGZvcm1h
dD0idXRjIj4xNTk5NDk0MzM4PC9hZGRlZC1kYXRlPjxyZWYtdHlwZSBuYW1lPSJKb3VybmFsIEFy
dGljbGUiPjE3PC9yZWYtdHlwZT48cmVjLW51bWJlcj44MjE8L3JlYy1udW1iZXI+PGxhc3QtdXBk
YXRlZC1kYXRlIGZvcm1hdD0idXRjIj4xNTk5NDk0MzM4PC9sYXN0LXVwZGF0ZWQtZGF0ZT48YWNj
ZXNzaW9uLW51bT4xNjUxMDcxNzwvYWNjZXNzaW9uLW51bT48ZWxlY3Ryb25pYy1yZXNvdXJjZS1u
dW0+MTAuMTUyMy9KTkVVUk9TQ0kuNDY5MS0wNS4yMDA2PC9lbGVjdHJvbmljLXJlc291cmNlLW51
bT48dm9sdW1lPjI2PC92b2x1bWU+PC9yZWNvcmQ+PC9DaXRlPjwvRW5kTm90ZT4A
</w:fldData>
              </w:fldChar>
            </w:r>
            <w:r w:rsidR="000B7FC6" w:rsidRPr="009215EC"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 w:rsidR="000B7FC6" w:rsidRPr="009215EC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LaW08L0F1dGhvcj48WWVhcj4yMDA2PC9ZZWFyPjxJRFRl
eHQ+VFJQVjEgcmVjYXBpdHVsYXRlcyBuYXRpdmUgY2Fwc2FpY2luIHJlY2VwdG9yIGluIHNlbnNv
cnkgbmV1cm9ucyBpbiBhc3NvY2lhdGlvbiB3aXRoIEZhcy1hc3NvY2lhdGVkIGZhY3RvciAxPC9J
RFRleHQ+PERpc3BsYXlUZXh0PihTLiBLaW0gZXQgYWwuLCAyMDA2KTwvRGlzcGxheVRleHQ+PHJl
Y29yZD48ZGF0ZXM+PHB1Yi1kYXRlcz48ZGF0ZT5NYXI8L2RhdGU+PC9wdWItZGF0ZXM+PHllYXI+
MjAwNjwveWVhcj48L2RhdGVzPjxrZXl3b3Jkcz48a2V5d29yZD5BY2lkczwva2V5d29yZD48a2V5
d29yZD5BZGFwdG9yIFByb3RlaW5zLCBTaWduYWwgVHJhbnNkdWNpbmc8L2tleXdvcmQ+PGtleXdv
cmQ+QW5hbHlzaXMgb2YgVmFyaWFuY2U8L2tleXdvcmQ+PGtleXdvcmQ+QW5pbWFsczwva2V5d29y
ZD48a2V5d29yZD5BbmltYWxzLCBOZXdib3JuPC9rZXl3b3JkPjxrZXl3b3JkPkJpb3RpbnlsYXRp
b248L2tleXdvcmQ+PGtleXdvcmQ+QmxvdHRpbmcsIFdlc3Rlcm48L2tleXdvcmQ+PGtleXdvcmQ+
Q2Fwc2FpY2luPC9rZXl3b3JkPjxrZXl3b3JkPkNlbGxzLCBDdWx0dXJlZDwva2V5d29yZD48a2V5
d29yZD5DbG9uaW5nLCBNb2xlY3VsYXI8L2tleXdvcmQ+PGtleXdvcmQ+RG9zZS1SZXNwb25zZSBS
ZWxhdGlvbnNoaXAsIERydWc8L2tleXdvcmQ+PGtleXdvcmQ+RWxlY3RyaWMgU3RpbXVsYXRpb248
L2tleXdvcmQ+PGtleXdvcmQ+R2FuZ2xpYSwgU3BpbmFsPC9rZXl3b3JkPjxrZXl3b3JkPkdlbmUg
RXhwcmVzc2lvbiBSZWd1bGF0aW9uPC9rZXl3b3JkPjxrZXl3b3JkPkh1bWFuczwva2V5d29yZD48
a2V5d29yZD5JbW11bm9oaXN0b2NoZW1pc3RyeTwva2V5d29yZD48a2V5d29yZD5JbW11bm9wcmVj
aXBpdGF0aW9uPC9rZXl3b3JkPjxrZXl3b3JkPk1lbWJyYW5lIFBvdGVudGlhbHM8L2tleXdvcmQ+
PGtleXdvcmQ+TXV0YXRpb248L2tleXdvcmQ+PGtleXdvcmQ+TmV1cm9ucywgQWZmZXJlbnQ8L2tl
eXdvcmQ+PGtleXdvcmQ+UGF0Y2gtQ2xhbXAgVGVjaG5pcXVlczwva2V5d29yZD48a2V5d29yZD5Q
cm90ZWluIFN0cnVjdHVyZSwgVGVydGlhcnk8L2tleXdvcmQ+PGtleXdvcmQ+Uk5BLCBTbWFsbCBJ
bnRlcmZlcmluZzwva2V5d29yZD48a2V5d29yZD5SYWRpb2xpZ2FuZCBBc3NheTwva2V5d29yZD48
a2V5d29yZD5SYXRzPC9rZXl3b3JkPjxrZXl3b3JkPlJldmVyc2UgVHJhbnNjcmlwdGFzZSBQb2x5
bWVyYXNlIENoYWluIFJlYWN0aW9uPC9rZXl3b3JkPjxrZXl3b3JkPlRSUFYgQ2F0aW9uIENoYW5u
ZWxzPC9rZXl3b3JkPjxrZXl3b3JkPlRlbXBlcmF0dXJlPC9rZXl3b3JkPjxrZXl3b3JkPlRyYW5z
ZmVjdGlvbjwva2V5d29yZD48a2V5d29yZD5VYmlxdWl0aW48L2tleXdvcmQ+PC9rZXl3b3Jkcz48
dXJscz48cmVsYXRlZC11cmxzPjx1cmw+aHR0cHM6Ly93d3cubmNiaS5ubG0ubmloLmdvdi9wdWJt
ZWQvMTY1MTA3MTc8L3VybD48L3JlbGF0ZWQtdXJscz48L3VybHM+PGlzYm4+MTUyOS0yNDAxPC9p
c2JuPjxjdXN0b20yPlBNQzY3OTM2NjE8L2N1c3RvbTI+PHRpdGxlcz48dGl0bGU+VFJQVjEgcmVj
YXBpdHVsYXRlcyBuYXRpdmUgY2Fwc2FpY2luIHJlY2VwdG9yIGluIHNlbnNvcnkgbmV1cm9ucyBp
biBhc3NvY2lhdGlvbiB3aXRoIEZhcy1hc3NvY2lhdGVkIGZhY3RvciAxPC90aXRsZT48c2Vjb25k
YXJ5LXRpdGxlPkogTmV1cm9zY2k8L3NlY29uZGFyeS10aXRsZT48L3RpdGxlcz48cGFnZXM+MjQw
My0xMjwvcGFnZXM+PG51bWJlcj45PC9udW1iZXI+PGNvbnRyaWJ1dG9ycz48YXV0aG9ycz48YXV0
aG9yPktpbSwgUy48L2F1dGhvcj48YXV0aG9yPkthbmcsIEMuPC9hdXRob3I+PGF1dGhvcj5TaGlu
LCBDLiBZLjwvYXV0aG9yPjxhdXRob3I+SHdhbmcsIFMuIFcuPC9hdXRob3I+PGF1dGhvcj5ZYW5n
LCBZLiBELjwvYXV0aG9yPjxhdXRob3I+U2hpbSwgVy4gUy48L2F1dGhvcj48YXV0aG9yPlBhcmss
IE0uIFkuPC9hdXRob3I+PGF1dGhvcj5LaW0sIEUuPC9hdXRob3I+PGF1dGhvcj5LaW0sIE0uPC9h
dXRob3I+PGF1dGhvcj5LaW0sIEIuIE0uPC9hdXRob3I+PGF1dGhvcj5DaG8sIEguPC9hdXRob3I+
PGF1dGhvcj5TaGluLCBZLjwvYXV0aG9yPjxhdXRob3I+T2gsIFUuPC9hdXRob3I+PC9hdXRob3Jz
PjwvY29udHJpYnV0b3JzPjxsYW5ndWFnZT5lbmc8L2xhbmd1YWdlPjxhZGRlZC1kYXRlIGZvcm1h
dD0idXRjIj4xNTk5NDk0MzM4PC9hZGRlZC1kYXRlPjxyZWYtdHlwZSBuYW1lPSJKb3VybmFsIEFy
dGljbGUiPjE3PC9yZWYtdHlwZT48cmVjLW51bWJlcj44MjE8L3JlYy1udW1iZXI+PGxhc3QtdXBk
YXRlZC1kYXRlIGZvcm1hdD0idXRjIj4xNTk5NDk0MzM4PC9sYXN0LXVwZGF0ZWQtZGF0ZT48YWNj
ZXNzaW9uLW51bT4xNjUxMDcxNzwvYWNjZXNzaW9uLW51bT48ZWxlY3Ryb25pYy1yZXNvdXJjZS1u
dW0+MTAuMTUyMy9KTkVVUk9TQ0kuNDY5MS0wNS4yMDA2PC9lbGVjdHJvbmljLXJlc291cmNlLW51
bT48dm9sdW1lPjI2PC92b2x1bWU+PC9yZWNvcmQ+PC9DaXRlPjwvRW5kTm90ZT4A
</w:fldData>
              </w:fldChar>
            </w:r>
            <w:r w:rsidR="000B7FC6" w:rsidRPr="009215EC"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 w:rsidR="000B7FC6" w:rsidRPr="009215EC">
              <w:rPr>
                <w:rFonts w:ascii="Times New Roman" w:hAnsi="Times New Roman" w:cs="Times New Roman"/>
                <w:color w:val="000000"/>
              </w:rPr>
            </w:r>
            <w:r w:rsidR="000B7FC6" w:rsidRPr="009215EC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9215EC">
              <w:rPr>
                <w:rFonts w:ascii="Times New Roman" w:hAnsi="Times New Roman" w:cs="Times New Roman"/>
                <w:color w:val="000000"/>
              </w:rPr>
            </w:r>
            <w:r w:rsidRPr="009215EC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color w:val="000000"/>
              </w:rPr>
              <w:t>(S. Kim et al., 2006)</w:t>
            </w:r>
            <w:r w:rsidRPr="009215EC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5811" w:type="dxa"/>
            <w:vAlign w:val="center"/>
          </w:tcPr>
          <w:p w14:paraId="54FF1A7D" w14:textId="1089998A" w:rsidR="00431ECC" w:rsidRPr="009215EC" w:rsidRDefault="00431ECC" w:rsidP="00431EC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215EC">
              <w:rPr>
                <w:rFonts w:ascii="Times New Roman" w:hAnsi="Times New Roman" w:cs="Times New Roman"/>
                <w:color w:val="222222"/>
                <w:shd w:val="clear" w:color="auto" w:fill="FFFFFF"/>
                <w:lang w:val="en-GB"/>
              </w:rPr>
              <w:t xml:space="preserve">A positive correlation has been observed between the survival of patients with metastasis-free breast cancer and FAF1 expression </w:t>
            </w:r>
            <w:r w:rsidRPr="009215EC">
              <w:rPr>
                <w:rFonts w:ascii="Times New Roman" w:hAnsi="Times New Roman" w:cs="Times New Roman"/>
                <w:color w:val="222222"/>
                <w:shd w:val="clear" w:color="auto" w:fill="FFFFFF"/>
                <w:lang w:val="en-GB"/>
              </w:rPr>
              <w:fldChar w:fldCharType="begin">
                <w:fldData xml:space="preserve">PEVuZE5vdGU+PENpdGU+PEF1dGhvcj5YaWU8L0F1dGhvcj48WWVhcj4yMDE3PC9ZZWFyPjxJRFRl
eHQ+RkFGMSBwaG9zcGhvcnlsYXRpb24gYnkgQUtUIGFjY3VtdWxhdGVzIFRHRi3OsiB0eXBlIElJ
IHJlY2VwdG9yIGFuZCBkcml2ZXMgYnJlYXN0IGNhbmNlciBtZXRhc3Rhc2lzPC9JRFRleHQ+PERp
c3BsYXlUZXh0PihGLiBYaWUgZXQgYWwuLCAyMDE3KTwvRGlzcGxheVRleHQ+PHJlY29yZD48ZGF0
ZXM+PHB1Yi1kYXRlcz48ZGF0ZT4wNDwvZGF0ZT48L3B1Yi1kYXRlcz48eWVhcj4yMDE3PC95ZWFy
PjwvZGF0ZXM+PGtleXdvcmRzPjxrZXl3b3JkPkE1NDkgQ2VsbHM8L2tleXdvcmQ+PGtleXdvcmQ+
QWRhcHRvciBQcm90ZWlucywgU2lnbmFsIFRyYW5zZHVjaW5nPC9rZXl3b3JkPjxrZXl3b3JkPkFu
aW1hbHM8L2tleXdvcmQ+PGtleXdvcmQ+QnJlYXN0IE5lb3BsYXNtczwva2V5d29yZD48a2V5d29y
ZD5DZWxsIExpbmUsIFR1bW9yPC9rZXl3b3JkPjxrZXl3b3JkPkNlbGwgTW92ZW1lbnQ8L2tleXdv
cmQ+PGtleXdvcmQ+RmVtYWxlPC9rZXl3b3JkPjxrZXl3b3JkPkhFSzI5MyBDZWxsczwva2V5d29y
ZD48a2V5d29yZD5IZUxhIENlbGxzPC9rZXl3b3JkPjxrZXl3b3JkPkh1bWFuczwva2V5d29yZD48
a2V5d29yZD5NQ0YtNyBDZWxsczwva2V5d29yZD48a2V5d29yZD5NaWNlLCBJbmJyZWQgQzU3Qkw8
L2tleXdvcmQ+PGtleXdvcmQ+TWljZSwgS25vY2tvdXQ8L2tleXdvcmQ+PGtleXdvcmQ+TWljZSwg
TnVkZTwva2V5d29yZD48a2V5d29yZD5OZW9wbGFzbSBNZXRhc3Rhc2lzPC9rZXl3b3JkPjxrZXl3
b3JkPlBob3NwaG9yeWxhdGlvbjwva2V5d29yZD48a2V5d29yZD5Qcm90ZWluLVNlcmluZS1UaHJl
b25pbmUgS2luYXNlczwva2V5d29yZD48a2V5d29yZD5Qcm90by1PbmNvZ2VuZSBQcm90ZWlucyBj
LWFrdDwva2V5d29yZD48a2V5d29yZD5SZWNlcHRvciwgVHJhbnNmb3JtaW5nIEdyb3d0aCBGYWN0
b3ItYmV0YSBUeXBlIElJPC9rZXl3b3JkPjxrZXl3b3JkPlJlY2VwdG9ycywgVHJhbnNmb3JtaW5n
IEdyb3d0aCBGYWN0b3IgYmV0YTwva2V5d29yZD48a2V5d29yZD5UcmFuc3BsYW50YXRpb24sIEhl
dGVyb2xvZ291czwva2V5d29yZD48L2tleXdvcmRzPjx1cmxzPjxyZWxhdGVkLXVybHM+PHVybD5o
dHRwczovL3d3dy5uY2JpLm5sbS5uaWguZ292L3B1Ym1lZC8yODQ0MzY0MzwvdXJsPjwvcmVsYXRl
ZC11cmxzPjwvdXJscz48aXNibj4yMDQxLTE3MjM8L2lzYm4+PGN1c3RvbTI+UE1DNTQxNDA0Nzwv
Y3VzdG9tMj48dGl0bGVzPjx0aXRsZT5GQUYxIHBob3NwaG9yeWxhdGlvbiBieSBBS1QgYWNjdW11
bGF0ZXMgVEdGLc6yIHR5cGUgSUkgcmVjZXB0b3IgYW5kIGRyaXZlcyBicmVhc3QgY2FuY2VyIG1l
dGFzdGFzaXM8L3RpdGxlPjxzZWNvbmRhcnktdGl0bGU+TmF0IENvbW11bjwvc2Vjb25kYXJ5LXRp
dGxlPjwvdGl0bGVzPjxwYWdlcz4xNTAyMTwvcGFnZXM+PGNvbnRyaWJ1dG9ycz48YXV0aG9ycz48
YXV0aG9yPlhpZSwgRi48L2F1dGhvcj48YXV0aG9yPkppbiwgSy48L2F1dGhvcj48YXV0aG9yPlNo
YW8sIEwuPC9hdXRob3I+PGF1dGhvcj5GYW4sIFkuPC9hdXRob3I+PGF1dGhvcj5UdSwgWS48L2F1
dGhvcj48YXV0aG9yPkxpLCBZLjwvYXV0aG9yPjxhdXRob3I+WWFuZywgQi48L2F1dGhvcj48YXV0
aG9yPnZhbiBEYW0sIEguPC9hdXRob3I+PGF1dGhvcj5UZW4gRGlqa2UsIFAuPC9hdXRob3I+PGF1
dGhvcj5XZW5nLCBILjwvYXV0aG9yPjxhdXRob3I+RG9vbGV5LCBTLjwvYXV0aG9yPjxhdXRob3I+
V2FuZywgUy48L2F1dGhvcj48YXV0aG9yPkppYSwgSi48L2F1dGhvcj48YXV0aG9yPkppbiwgSi48
L2F1dGhvcj48YXV0aG9yPlpob3UsIEYuPC9hdXRob3I+PGF1dGhvcj5aaGFuZywgTC48L2F1dGhv
cj48L2F1dGhvcnM+PC9jb250cmlidXRvcnM+PGVkaXRpb24+MjAxNy8wNC8yNjwvZWRpdGlvbj48
bGFuZ3VhZ2U+ZW5nPC9sYW5ndWFnZT48YWRkZWQtZGF0ZSBmb3JtYXQ9InV0YyI+MTU5OTYyNDI0
MDwvYWRkZWQtZGF0ZT48cmVmLXR5cGUgbmFtZT0iSm91cm5hbCBBcnRpY2xlIj4xNzwvcmVmLXR5
cGU+PHJlYy1udW1iZXI+ODQzPC9yZWMtbnVtYmVyPjxsYXN0LXVwZGF0ZWQtZGF0ZSBmb3JtYXQ9
InV0YyI+MTU5OTYyNDI0MDwvbGFzdC11cGRhdGVkLWRhdGU+PGFjY2Vzc2lvbi1udW0+Mjg0NDM2
NDM8L2FjY2Vzc2lvbi1udW0+PGVsZWN0cm9uaWMtcmVzb3VyY2UtbnVtPjEwLjEwMzgvbmNvbW1z
MTUwMjE8L2VsZWN0cm9uaWMtcmVzb3VyY2UtbnVtPjx2b2x1bWU+ODwvdm9sdW1lPjwvcmVjb3Jk
PjwvQ2l0ZT48L0VuZE5vdGU+
</w:fldData>
              </w:fldChar>
            </w:r>
            <w:r w:rsidR="000B7FC6" w:rsidRPr="009215EC">
              <w:rPr>
                <w:rFonts w:ascii="Times New Roman" w:hAnsi="Times New Roman" w:cs="Times New Roman"/>
                <w:color w:val="222222"/>
                <w:shd w:val="clear" w:color="auto" w:fill="FFFFFF"/>
                <w:lang w:val="en-GB"/>
              </w:rPr>
              <w:instrText xml:space="preserve"> ADDIN EN.CITE </w:instrText>
            </w:r>
            <w:r w:rsidR="000B7FC6" w:rsidRPr="009215EC">
              <w:rPr>
                <w:rFonts w:ascii="Times New Roman" w:hAnsi="Times New Roman" w:cs="Times New Roman"/>
                <w:color w:val="222222"/>
                <w:shd w:val="clear" w:color="auto" w:fill="FFFFFF"/>
                <w:lang w:val="en-GB"/>
              </w:rPr>
              <w:fldChar w:fldCharType="begin">
                <w:fldData xml:space="preserve">PEVuZE5vdGU+PENpdGU+PEF1dGhvcj5YaWU8L0F1dGhvcj48WWVhcj4yMDE3PC9ZZWFyPjxJRFRl
eHQ+RkFGMSBwaG9zcGhvcnlsYXRpb24gYnkgQUtUIGFjY3VtdWxhdGVzIFRHRi3OsiB0eXBlIElJ
IHJlY2VwdG9yIGFuZCBkcml2ZXMgYnJlYXN0IGNhbmNlciBtZXRhc3Rhc2lzPC9JRFRleHQ+PERp
c3BsYXlUZXh0PihGLiBYaWUgZXQgYWwuLCAyMDE3KTwvRGlzcGxheVRleHQ+PHJlY29yZD48ZGF0
ZXM+PHB1Yi1kYXRlcz48ZGF0ZT4wNDwvZGF0ZT48L3B1Yi1kYXRlcz48eWVhcj4yMDE3PC95ZWFy
PjwvZGF0ZXM+PGtleXdvcmRzPjxrZXl3b3JkPkE1NDkgQ2VsbHM8L2tleXdvcmQ+PGtleXdvcmQ+
QWRhcHRvciBQcm90ZWlucywgU2lnbmFsIFRyYW5zZHVjaW5nPC9rZXl3b3JkPjxrZXl3b3JkPkFu
aW1hbHM8L2tleXdvcmQ+PGtleXdvcmQ+QnJlYXN0IE5lb3BsYXNtczwva2V5d29yZD48a2V5d29y
ZD5DZWxsIExpbmUsIFR1bW9yPC9rZXl3b3JkPjxrZXl3b3JkPkNlbGwgTW92ZW1lbnQ8L2tleXdv
cmQ+PGtleXdvcmQ+RmVtYWxlPC9rZXl3b3JkPjxrZXl3b3JkPkhFSzI5MyBDZWxsczwva2V5d29y
ZD48a2V5d29yZD5IZUxhIENlbGxzPC9rZXl3b3JkPjxrZXl3b3JkPkh1bWFuczwva2V5d29yZD48
a2V5d29yZD5NQ0YtNyBDZWxsczwva2V5d29yZD48a2V5d29yZD5NaWNlLCBJbmJyZWQgQzU3Qkw8
L2tleXdvcmQ+PGtleXdvcmQ+TWljZSwgS25vY2tvdXQ8L2tleXdvcmQ+PGtleXdvcmQ+TWljZSwg
TnVkZTwva2V5d29yZD48a2V5d29yZD5OZW9wbGFzbSBNZXRhc3Rhc2lzPC9rZXl3b3JkPjxrZXl3
b3JkPlBob3NwaG9yeWxhdGlvbjwva2V5d29yZD48a2V5d29yZD5Qcm90ZWluLVNlcmluZS1UaHJl
b25pbmUgS2luYXNlczwva2V5d29yZD48a2V5d29yZD5Qcm90by1PbmNvZ2VuZSBQcm90ZWlucyBj
LWFrdDwva2V5d29yZD48a2V5d29yZD5SZWNlcHRvciwgVHJhbnNmb3JtaW5nIEdyb3d0aCBGYWN0
b3ItYmV0YSBUeXBlIElJPC9rZXl3b3JkPjxrZXl3b3JkPlJlY2VwdG9ycywgVHJhbnNmb3JtaW5n
IEdyb3d0aCBGYWN0b3IgYmV0YTwva2V5d29yZD48a2V5d29yZD5UcmFuc3BsYW50YXRpb24sIEhl
dGVyb2xvZ291czwva2V5d29yZD48L2tleXdvcmRzPjx1cmxzPjxyZWxhdGVkLXVybHM+PHVybD5o
dHRwczovL3d3dy5uY2JpLm5sbS5uaWguZ292L3B1Ym1lZC8yODQ0MzY0MzwvdXJsPjwvcmVsYXRl
ZC11cmxzPjwvdXJscz48aXNibj4yMDQxLTE3MjM8L2lzYm4+PGN1c3RvbTI+UE1DNTQxNDA0Nzwv
Y3VzdG9tMj48dGl0bGVzPjx0aXRsZT5GQUYxIHBob3NwaG9yeWxhdGlvbiBieSBBS1QgYWNjdW11
bGF0ZXMgVEdGLc6yIHR5cGUgSUkgcmVjZXB0b3IgYW5kIGRyaXZlcyBicmVhc3QgY2FuY2VyIG1l
dGFzdGFzaXM8L3RpdGxlPjxzZWNvbmRhcnktdGl0bGU+TmF0IENvbW11bjwvc2Vjb25kYXJ5LXRp
dGxlPjwvdGl0bGVzPjxwYWdlcz4xNTAyMTwvcGFnZXM+PGNvbnRyaWJ1dG9ycz48YXV0aG9ycz48
YXV0aG9yPlhpZSwgRi48L2F1dGhvcj48YXV0aG9yPkppbiwgSy48L2F1dGhvcj48YXV0aG9yPlNo
YW8sIEwuPC9hdXRob3I+PGF1dGhvcj5GYW4sIFkuPC9hdXRob3I+PGF1dGhvcj5UdSwgWS48L2F1
dGhvcj48YXV0aG9yPkxpLCBZLjwvYXV0aG9yPjxhdXRob3I+WWFuZywgQi48L2F1dGhvcj48YXV0
aG9yPnZhbiBEYW0sIEguPC9hdXRob3I+PGF1dGhvcj5UZW4gRGlqa2UsIFAuPC9hdXRob3I+PGF1
dGhvcj5XZW5nLCBILjwvYXV0aG9yPjxhdXRob3I+RG9vbGV5LCBTLjwvYXV0aG9yPjxhdXRob3I+
V2FuZywgUy48L2F1dGhvcj48YXV0aG9yPkppYSwgSi48L2F1dGhvcj48YXV0aG9yPkppbiwgSi48
L2F1dGhvcj48YXV0aG9yPlpob3UsIEYuPC9hdXRob3I+PGF1dGhvcj5aaGFuZywgTC48L2F1dGhv
cj48L2F1dGhvcnM+PC9jb250cmlidXRvcnM+PGVkaXRpb24+MjAxNy8wNC8yNjwvZWRpdGlvbj48
bGFuZ3VhZ2U+ZW5nPC9sYW5ndWFnZT48YWRkZWQtZGF0ZSBmb3JtYXQ9InV0YyI+MTU5OTYyNDI0
MDwvYWRkZWQtZGF0ZT48cmVmLXR5cGUgbmFtZT0iSm91cm5hbCBBcnRpY2xlIj4xNzwvcmVmLXR5
cGU+PHJlYy1udW1iZXI+ODQzPC9yZWMtbnVtYmVyPjxsYXN0LXVwZGF0ZWQtZGF0ZSBmb3JtYXQ9
InV0YyI+MTU5OTYyNDI0MDwvbGFzdC11cGRhdGVkLWRhdGU+PGFjY2Vzc2lvbi1udW0+Mjg0NDM2
NDM8L2FjY2Vzc2lvbi1udW0+PGVsZWN0cm9uaWMtcmVzb3VyY2UtbnVtPjEwLjEwMzgvbmNvbW1z
MTUwMjE8L2VsZWN0cm9uaWMtcmVzb3VyY2UtbnVtPjx2b2x1bWU+ODwvdm9sdW1lPjwvcmVjb3Jk
PjwvQ2l0ZT48L0VuZE5vdGU+
</w:fldData>
              </w:fldChar>
            </w:r>
            <w:r w:rsidR="000B7FC6" w:rsidRPr="009215EC">
              <w:rPr>
                <w:rFonts w:ascii="Times New Roman" w:hAnsi="Times New Roman" w:cs="Times New Roman"/>
                <w:color w:val="222222"/>
                <w:shd w:val="clear" w:color="auto" w:fill="FFFFFF"/>
                <w:lang w:val="en-GB"/>
              </w:rPr>
              <w:instrText xml:space="preserve"> ADDIN EN.CITE.DATA </w:instrText>
            </w:r>
            <w:r w:rsidR="000B7FC6" w:rsidRPr="009215EC">
              <w:rPr>
                <w:rFonts w:ascii="Times New Roman" w:hAnsi="Times New Roman" w:cs="Times New Roman"/>
                <w:color w:val="222222"/>
                <w:shd w:val="clear" w:color="auto" w:fill="FFFFFF"/>
                <w:lang w:val="en-GB"/>
              </w:rPr>
            </w:r>
            <w:r w:rsidR="000B7FC6" w:rsidRPr="009215EC">
              <w:rPr>
                <w:rFonts w:ascii="Times New Roman" w:hAnsi="Times New Roman" w:cs="Times New Roman"/>
                <w:color w:val="222222"/>
                <w:shd w:val="clear" w:color="auto" w:fill="FFFFFF"/>
                <w:lang w:val="en-GB"/>
              </w:rPr>
              <w:fldChar w:fldCharType="end"/>
            </w:r>
            <w:r w:rsidRPr="009215EC">
              <w:rPr>
                <w:rFonts w:ascii="Times New Roman" w:hAnsi="Times New Roman" w:cs="Times New Roman"/>
                <w:color w:val="222222"/>
                <w:shd w:val="clear" w:color="auto" w:fill="FFFFFF"/>
                <w:lang w:val="en-GB"/>
              </w:rPr>
            </w:r>
            <w:r w:rsidRPr="009215EC">
              <w:rPr>
                <w:rFonts w:ascii="Times New Roman" w:hAnsi="Times New Roman" w:cs="Times New Roman"/>
                <w:color w:val="222222"/>
                <w:shd w:val="clear" w:color="auto" w:fill="FFFFFF"/>
                <w:lang w:val="en-GB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  <w:lang w:val="en-GB"/>
              </w:rPr>
              <w:t>(F. Xie et al., 2017)</w:t>
            </w:r>
            <w:r w:rsidRPr="009215EC">
              <w:rPr>
                <w:rFonts w:ascii="Times New Roman" w:hAnsi="Times New Roman" w:cs="Times New Roman"/>
                <w:color w:val="222222"/>
                <w:shd w:val="clear" w:color="auto" w:fill="FFFFFF"/>
                <w:lang w:val="en-GB"/>
              </w:rPr>
              <w:fldChar w:fldCharType="end"/>
            </w:r>
          </w:p>
        </w:tc>
      </w:tr>
      <w:tr w:rsidR="00431ECC" w:rsidRPr="009215EC" w14:paraId="7DB9EC41" w14:textId="77777777" w:rsidTr="00693CA5">
        <w:tc>
          <w:tcPr>
            <w:tcW w:w="1129" w:type="dxa"/>
            <w:vMerge/>
            <w:vAlign w:val="center"/>
          </w:tcPr>
          <w:p w14:paraId="71248DA0" w14:textId="77777777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28" w:type="dxa"/>
            <w:vAlign w:val="center"/>
          </w:tcPr>
          <w:p w14:paraId="71F09CF1" w14:textId="77777777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  <w:r w:rsidRPr="009215EC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GABARAP</w:t>
            </w:r>
          </w:p>
          <w:p w14:paraId="225A2ED5" w14:textId="121E7E74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5EC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fldChar w:fldCharType="begin"/>
            </w:r>
            <w:r w:rsidR="000B7FC6" w:rsidRPr="009215EC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instrText xml:space="preserve"> ADDIN EN.CITE &lt;EndNote&gt;&lt;Cite&gt;&lt;Author&gt;Laínez&lt;/Author&gt;&lt;Year&gt;2010&lt;/Year&gt;&lt;IDText&gt;GABAA receptor associated protein (GABARAP) modulates TRPV1 expression and channel function and desensitization&lt;/IDText&gt;&lt;DisplayText&gt;(Laínez et al., 2010)&lt;/DisplayText&gt;&lt;record&gt;&lt;dates&gt;&lt;pub-dates&gt;&lt;date&gt;Jun&lt;/date&gt;&lt;/pub-dates&gt;&lt;year&gt;2010&lt;/year&gt;&lt;/dates&gt;&lt;keywords&gt;&lt;keyword&gt;Adaptor Proteins, Signal Transducing&lt;/keyword&gt;&lt;keyword&gt;Calcium&lt;/keyword&gt;&lt;keyword&gt;Capsaicin&lt;/keyword&gt;&lt;keyword&gt;Cell Membrane&lt;/keyword&gt;&lt;keyword&gt;Cells, Cultured&lt;/keyword&gt;&lt;keyword&gt;Cytosol&lt;/keyword&gt;&lt;keyword&gt;Electrophysiology&lt;/keyword&gt;&lt;keyword&gt;Ganglia, Spinal&lt;/keyword&gt;&lt;keyword&gt;Gene Library&lt;/keyword&gt;&lt;keyword&gt;Humans&lt;/keyword&gt;&lt;keyword&gt;Immunoenzyme Techniques&lt;/keyword&gt;&lt;keyword&gt;Ion Channel Gating&lt;/keyword&gt;&lt;keyword&gt;Kidney&lt;/keyword&gt;&lt;keyword&gt;Microtubule-Associated Proteins&lt;/keyword&gt;&lt;keyword&gt;Sensory System Agents&lt;/keyword&gt;&lt;keyword&gt;TRPV Cation Channels&lt;/keyword&gt;&lt;keyword&gt;Tubulin&lt;/keyword&gt;&lt;keyword&gt;Two-Hybrid System Techniques&lt;/keyword&gt;&lt;/keywords&gt;&lt;urls&gt;&lt;related-urls&gt;&lt;url&gt;https://www.ncbi.nlm.nih.gov/pubmed/20179142&lt;/url&gt;&lt;/related-urls&gt;&lt;/urls&gt;&lt;isbn&gt;1530-6860&lt;/isbn&gt;&lt;titles&gt;&lt;title&gt;GABAA receptor associated protein (GABARAP) modulates TRPV1 expression and channel function and desensitization&lt;/title&gt;&lt;secondary-title&gt;FASEB J&lt;/secondary-title&gt;&lt;/titles&gt;&lt;pages&gt;1958-70&lt;/pages&gt;&lt;number&gt;6&lt;/number&gt;&lt;contributors&gt;&lt;authors&gt;&lt;author&gt;Laínez, S.&lt;/author&gt;&lt;author&gt;Valente, P.&lt;/author&gt;&lt;author&gt;Ontoria-Oviedo, I.&lt;/author&gt;&lt;author&gt;Estévez-Herrera, J.&lt;/author&gt;&lt;author&gt;Camprubí-Robles, M.&lt;/author&gt;&lt;author&gt;Ferrer-Montiel, A.&lt;/author&gt;&lt;author&gt;Planells-Cases, R.&lt;/author&gt;&lt;/authors&gt;&lt;/contributors&gt;&lt;edition&gt;2010/02/23&lt;/edition&gt;&lt;language&gt;eng&lt;/language&gt;&lt;added-date format="utc"&gt;1599498899&lt;/added-date&gt;&lt;ref-type name="Journal Article"&gt;17&lt;/ref-type&gt;&lt;rec-number&gt;822&lt;/rec-number&gt;&lt;last-updated-date format="utc"&gt;1599498899&lt;/last-updated-date&gt;&lt;accession-num&gt;20179142&lt;/accession-num&gt;&lt;electronic-resource-num&gt;10.1096/fj.09-151472&lt;/electronic-resource-num&gt;&lt;volume&gt;24&lt;/volume&gt;&lt;/record&gt;&lt;/Cite&gt;&lt;/EndNote&gt;</w:instrText>
            </w:r>
            <w:r w:rsidRPr="009215EC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color w:val="000000"/>
                <w:shd w:val="clear" w:color="auto" w:fill="FFFFFF"/>
                <w:lang w:val="en-GB"/>
              </w:rPr>
              <w:t>(Laínez et al., 2010)</w:t>
            </w:r>
            <w:r w:rsidRPr="009215EC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fldChar w:fldCharType="end"/>
            </w:r>
          </w:p>
        </w:tc>
        <w:tc>
          <w:tcPr>
            <w:tcW w:w="5811" w:type="dxa"/>
            <w:vAlign w:val="center"/>
          </w:tcPr>
          <w:p w14:paraId="78C37705" w14:textId="2370754C" w:rsidR="00431ECC" w:rsidRPr="009215EC" w:rsidRDefault="00431ECC" w:rsidP="00431EC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215EC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GABARAP has been described as a </w:t>
            </w:r>
            <w:proofErr w:type="spellStart"/>
            <w:r w:rsidRPr="009215EC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tumor</w:t>
            </w:r>
            <w:proofErr w:type="spellEnd"/>
            <w:r w:rsidRPr="009215EC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 suppressor in breast cancer where their mRNA and protein expression levels were significantly downregulated in invasive and ductal lobular carcinomas compared to normal breast tissue </w:t>
            </w:r>
            <w:r w:rsidRPr="009215EC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fldChar w:fldCharType="begin"/>
            </w:r>
            <w:r w:rsidR="000B7FC6" w:rsidRPr="009215EC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instrText xml:space="preserve"> ADDIN EN.CITE &lt;EndNote&gt;&lt;Cite&gt;&lt;Author&gt;Klebig&lt;/Author&gt;&lt;Year&gt;2005&lt;/Year&gt;&lt;IDText&gt;Characterization of {gamma}-aminobutyric acid type A receptor-associated protein, a novel tumor suppressor, showing reduced expression in breast cancer&lt;/IDText&gt;&lt;DisplayText&gt;(Klebig et al., 2005)&lt;/DisplayText&gt;&lt;record&gt;&lt;dates&gt;&lt;pub-dates&gt;&lt;date&gt;Jan&lt;/date&gt;&lt;/pub-dates&gt;&lt;year&gt;2005&lt;/year&gt;&lt;/dates&gt;&lt;keywords&gt;&lt;keyword&gt;Adaptor Proteins, Signal Transducing&lt;/keyword&gt;&lt;keyword&gt;Azacitidine&lt;/keyword&gt;&lt;keyword&gt;Breast Neoplasms&lt;/keyword&gt;&lt;keyword&gt;Cell Growth Processes&lt;/keyword&gt;&lt;keyword&gt;Cell Line, Tumor&lt;/keyword&gt;&lt;keyword&gt;DNA Methylation&lt;/keyword&gt;&lt;keyword&gt;DNA Mutational Analysis&lt;/keyword&gt;&lt;keyword&gt;Decitabine&lt;/keyword&gt;&lt;keyword&gt;Down-Regulation&lt;/keyword&gt;&lt;keyword&gt;Gene Expression Regulation, Neoplastic&lt;/keyword&gt;&lt;keyword&gt;Genes, Tumor Suppressor&lt;/keyword&gt;&lt;keyword&gt;Humans&lt;/keyword&gt;&lt;keyword&gt;Microtubule-Associated Proteins&lt;/keyword&gt;&lt;keyword&gt;RNA, Messenger&lt;/keyword&gt;&lt;keyword&gt;Reverse Transcriptase Polymerase Chain Reaction&lt;/keyword&gt;&lt;keyword&gt;Subcellular Fractions&lt;/keyword&gt;&lt;keyword&gt;Transfection&lt;/keyword&gt;&lt;keyword&gt;Up-Regulation&lt;/keyword&gt;&lt;/keywords&gt;&lt;urls&gt;&lt;related-urls&gt;&lt;url&gt;https://www.ncbi.nlm.nih.gov/pubmed/15695379&lt;/url&gt;&lt;/related-urls&gt;&lt;/urls&gt;&lt;isbn&gt;0008-5472&lt;/isbn&gt;&lt;titles&gt;&lt;title&gt;Characterization of {gamma}-aminobutyric acid type A receptor-associated protein, a novel tumor suppressor, showing reduced expression in breast cancer&lt;/title&gt;&lt;secondary-title&gt;Cancer Res&lt;/secondary-title&gt;&lt;/titles&gt;&lt;pages&gt;394-400&lt;/pages&gt;&lt;number&gt;2&lt;/number&gt;&lt;contributors&gt;&lt;authors&gt;&lt;author&gt;Klebig, C.&lt;/author&gt;&lt;author&gt;Seitz, S.&lt;/author&gt;&lt;author&gt;Arnold, W.&lt;/author&gt;&lt;author&gt;Deutschmann, N.&lt;/author&gt;&lt;author&gt;Pacyna-Gengelbach, M.&lt;/author&gt;&lt;author&gt;Scherneck, S.&lt;/author&gt;&lt;author&gt;Petersen, I.&lt;/author&gt;&lt;/authors&gt;&lt;/contributors&gt;&lt;language&gt;eng&lt;/language&gt;&lt;added-date format="utc"&gt;1599628493&lt;/added-date&gt;&lt;ref-type name="Journal Article"&gt;17&lt;/ref-type&gt;&lt;rec-number&gt;844&lt;/rec-number&gt;&lt;last-updated-date format="utc"&gt;1599628493&lt;/last-updated-date&gt;&lt;accession-num&gt;15695379&lt;/accession-num&gt;&lt;volume&gt;65&lt;/volume&gt;&lt;/record&gt;&lt;/Cite&gt;&lt;/EndNote&gt;</w:instrText>
            </w:r>
            <w:r w:rsidRPr="009215EC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color w:val="000000"/>
                <w:shd w:val="clear" w:color="auto" w:fill="FFFFFF"/>
                <w:lang w:val="en-GB"/>
              </w:rPr>
              <w:t>(Klebig et al., 2005)</w:t>
            </w:r>
            <w:r w:rsidRPr="009215EC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fldChar w:fldCharType="end"/>
            </w:r>
          </w:p>
        </w:tc>
      </w:tr>
      <w:tr w:rsidR="00431ECC" w:rsidRPr="009215EC" w14:paraId="75C7F483" w14:textId="77777777" w:rsidTr="00693CA5">
        <w:tc>
          <w:tcPr>
            <w:tcW w:w="1129" w:type="dxa"/>
            <w:vMerge/>
            <w:vAlign w:val="center"/>
          </w:tcPr>
          <w:p w14:paraId="514D0829" w14:textId="77777777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28" w:type="dxa"/>
            <w:vAlign w:val="center"/>
          </w:tcPr>
          <w:p w14:paraId="0945EE4D" w14:textId="77777777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215EC">
              <w:rPr>
                <w:rFonts w:ascii="Times New Roman" w:hAnsi="Times New Roman" w:cs="Times New Roman"/>
                <w:color w:val="000000"/>
                <w:lang w:val="en-GB"/>
              </w:rPr>
              <w:t>TRPA1</w:t>
            </w:r>
          </w:p>
          <w:p w14:paraId="133EE816" w14:textId="7D48973E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5EC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TYWxhczwvQXV0aG9yPjxZZWFyPjIwMDk8L1llYXI+PElE
VGV4dD5UUlBBMS1tZWRpYXRlZCByZXNwb25zZXMgaW4gdHJpZ2VtaW5hbCBzZW5zb3J5IG5ldXJv
bnM6IGludGVyYWN0aW9uIGJldHdlZW4gVFJQQTEgYW5kIFRSUFYxPC9JRFRleHQ+PERpc3BsYXlU
ZXh0PihBa29waWFuLCBSdXBhcmVsLCBKZXNrZSwgJmFtcDsgSGFyZ3JlYXZlcywgMjAwNzsgU2Fs
YXMsIEhhcmdyZWF2ZXMsICZhbXA7IEFrb3BpYW4sIDIwMDkpPC9EaXNwbGF5VGV4dD48cmVjb3Jk
PjxkYXRlcz48cHViLWRhdGVzPjxkYXRlPkFwcjwvZGF0ZT48L3B1Yi1kYXRlcz48eWVhcj4yMDA5
PC95ZWFyPjwvZGF0ZXM+PGtleXdvcmRzPjxrZXl3b3JkPkFuaW1hbHM8L2tleXdvcmQ+PGtleXdv
cmQ+QmVuem94YXppbmVzPC9rZXl3b3JkPjxrZXl3b3JkPkNITyBDZWxsczwva2V5d29yZD48a2V5
d29yZD5DYWxjaXVtIENoYW5uZWwgQmxvY2tlcnM8L2tleXdvcmQ+PGtleXdvcmQ+Q2FubmFiaW5v
aWRzPC9rZXl3b3JkPjxrZXl3b3JkPkNyaWNldGluYWU8L2tleXdvcmQ+PGtleXdvcmQ+Q3JpY2V0
dWx1czwva2V5d29yZD48a2V5d29yZD5NaWNlPC9rZXl3b3JkPjxrZXl3b3JkPk1vcnBob2xpbmVz
PC9rZXl3b3JkPjxrZXl3b3JkPk11c3RhcmQgUGxhbnQ8L2tleXdvcmQ+PGtleXdvcmQ+TmFwaHRo
YWxlbmVzPC9rZXl3b3JkPjxrZXl3b3JkPlBhdGNoLUNsYW1wIFRlY2huaXF1ZXM8L2tleXdvcmQ+
PGtleXdvcmQ+UGxhbnQgT2lsczwva2V5d29yZD48a2V5d29yZD5SYXRzPC9rZXl3b3JkPjxrZXl3
b3JkPlJhdHMsIFNwcmFndWUtRGF3bGV5PC9rZXl3b3JkPjxrZXl3b3JkPlNlbnNvcnkgUmVjZXB0
b3IgQ2VsbHM8L2tleXdvcmQ+PGtleXdvcmQ+VFJQQTEgQ2F0aW9uIENoYW5uZWw8L2tleXdvcmQ+
PGtleXdvcmQ+VFJQViBDYXRpb24gQ2hhbm5lbHM8L2tleXdvcmQ+PGtleXdvcmQ+VHJhbnNpZW50
IFJlY2VwdG9yIFBvdGVudGlhbCBDaGFubmVsczwva2V5d29yZD48a2V5d29yZD5UcmlnZW1pbmFs
IEdhbmdsaW9uPC9rZXl3b3JkPjwva2V5d29yZHM+PHVybHM+PHJlbGF0ZWQtdXJscz48dXJsPmh0
dHBzOi8vd3d3Lm5jYmkubmxtLm5paC5nb3YvcHVibWVkLzE5NDE5NDIyPC91cmw+PC9yZWxhdGVk
LXVybHM+PC91cmxzPjxpc2JuPjE0NjAtOTU2ODwvaXNibj48Y3VzdG9tMj5QTUMyNzY1MTA2PC9j
dXN0b20yPjx0aXRsZXM+PHRpdGxlPlRSUEExLW1lZGlhdGVkIHJlc3BvbnNlcyBpbiB0cmlnZW1p
bmFsIHNlbnNvcnkgbmV1cm9uczogaW50ZXJhY3Rpb24gYmV0d2VlbiBUUlBBMSBhbmQgVFJQVjE8
L3RpdGxlPjxzZWNvbmRhcnktdGl0bGU+RXVyIEogTmV1cm9zY2k8L3NlY29uZGFyeS10aXRsZT48
L3RpdGxlcz48cGFnZXM+MTU2OC03ODwvcGFnZXM+PG51bWJlcj44PC9udW1iZXI+PGNvbnRyaWJ1
dG9ycz48YXV0aG9ycz48YXV0aG9yPlNhbGFzLCBNLiBNLjwvYXV0aG9yPjxhdXRob3I+SGFyZ3Jl
YXZlcywgSy4gTS48L2F1dGhvcj48YXV0aG9yPkFrb3BpYW4sIEEuIE4uPC9hdXRob3I+PC9hdXRo
b3JzPjwvY29udHJpYnV0b3JzPjxsYW5ndWFnZT5lbmc8L2xhbmd1YWdlPjxhZGRlZC1kYXRlIGZv
cm1hdD0idXRjIj4xNTk5NjU2OTcxPC9hZGRlZC1kYXRlPjxyZWYtdHlwZSBuYW1lPSJKb3VybmFs
IEFydGljbGUiPjE3PC9yZWYtdHlwZT48cmVjLW51bWJlcj44NDc8L3JlYy1udW1iZXI+PGxhc3Qt
dXBkYXRlZC1kYXRlIGZvcm1hdD0idXRjIj4xNTk5NjU2OTcxPC9sYXN0LXVwZGF0ZWQtZGF0ZT48
YWNjZXNzaW9uLW51bT4xOTQxOTQyMjwvYWNjZXNzaW9uLW51bT48ZWxlY3Ryb25pYy1yZXNvdXJj
ZS1udW0+MTAuMTExMS9qLjE0NjAtOTU2OC4yMDA5LjA2NzAyLng8L2VsZWN0cm9uaWMtcmVzb3Vy
Y2UtbnVtPjx2b2x1bWU+Mjk8L3ZvbHVtZT48L3JlY29yZD48L0NpdGU+PENpdGU+PEF1dGhvcj5B
a29waWFuPC9BdXRob3I+PFllYXI+MjAwNzwvWWVhcj48SURUZXh0PlRyYW5zaWVudCByZWNlcHRv
ciBwb3RlbnRpYWwgVFJQQTEgY2hhbm5lbCBkZXNlbnNpdGl6YXRpb24gaW4gc2Vuc29yeSBuZXVy
b25zIGlzIGFnb25pc3QgZGVwZW5kZW50IGFuZCByZWd1bGF0ZWQgYnkgVFJQVjEtZGlyZWN0ZWQg
aW50ZXJuYWxpemF0aW9uPC9JRFRleHQ+PHJlY29yZD48ZGF0ZXM+PHB1Yi1kYXRlcz48ZGF0ZT5B
dWc8L2RhdGU+PC9wdWItZGF0ZXM+PHllYXI+MjAwNzwveWVhcj48L2RhdGVzPjxrZXl3b3Jkcz48
a2V5d29yZD5BbmFsZ2VzaWNzLCBOb24tTmFyY290aWM8L2tleXdvcmQ+PGtleXdvcmQ+QW5pbWFs
czwva2V5d29yZD48a2V5d29yZD5Bbmt5cmluczwva2V5d29yZD48a2V5d29yZD5DSE8gQ2VsbHM8
L2tleXdvcmQ+PGtleXdvcmQ+Q2FsY2luZXVyaW48L2tleXdvcmQ+PGtleXdvcmQ+Q2FsY2l1bTwv
a2V5d29yZD48a2V5d29yZD5DYWxjaXVtIENoYW5uZWxzPC9rZXl3b3JkPjxrZXl3b3JkPkNhcHNh
aWNpbjwva2V5d29yZD48a2V5d29yZD5DZWxscywgQ3VsdHVyZWQ8L2tleXdvcmQ+PGtleXdvcmQ+
Q3JpY2V0aW5hZTwva2V5d29yZD48a2V5d29yZD5DcmljZXR1bHVzPC9rZXl3b3JkPjxrZXl3b3Jk
PklvbiBDaGFubmVsIEdhdGluZzwva2V5d29yZD48a2V5d29yZD5NaWNlPC9rZXl3b3JkPjxrZXl3
b3JkPk1pY2UsIEtub2Nrb3V0PC9rZXl3b3JkPjxrZXl3b3JkPk11c3RhcmQgUGxhbnQ8L2tleXdv
cmQ+PGtleXdvcmQ+TmV1cm9ucywgQWZmZXJlbnQ8L2tleXdvcmQ+PGtleXdvcmQ+UGF0Y2gtQ2xh
bXAgVGVjaG5pcXVlczwva2V5d29yZD48a2V5d29yZD5QaG9zcGhhdGlkeWxpbm9zaXRvbCA0LDUt
RGlwaG9zcGhhdGU8L2tleXdvcmQ+PGtleXdvcmQ+UGxhbnQgT2lsczwva2V5d29yZD48a2V5d29y
ZD5SYXRzPC9rZXl3b3JkPjxrZXl3b3JkPlJhdHMsIFNwcmFndWUtRGF3bGV5PC9rZXl3b3JkPjxr
ZXl3b3JkPlRSUEExIENhdGlvbiBDaGFubmVsPC9rZXl3b3JkPjxrZXl3b3JkPlRSUEMgQ2F0aW9u
IENoYW5uZWxzPC9rZXl3b3JkPjxrZXl3b3JkPlRSUFYgQ2F0aW9uIENoYW5uZWxzPC9rZXl3b3Jk
Pjwva2V5d29yZHM+PHVybHM+PHJlbGF0ZWQtdXJscz48dXJsPmh0dHBzOi8vd3d3Lm5jYmkubmxt
Lm5paC5nb3YvcHVibWVkLzE3NTg0ODMxPC91cmw+PC9yZWxhdGVkLXVybHM+PC91cmxzPjxpc2Ju
PjAwMjItMzc1MTwvaXNibj48Y3VzdG9tMj5QTUMyMjc3MjI0PC9jdXN0b20yPjx0aXRsZXM+PHRp
dGxlPlRyYW5zaWVudCByZWNlcHRvciBwb3RlbnRpYWwgVFJQQTEgY2hhbm5lbCBkZXNlbnNpdGl6
YXRpb24gaW4gc2Vuc29yeSBuZXVyb25zIGlzIGFnb25pc3QgZGVwZW5kZW50IGFuZCByZWd1bGF0
ZWQgYnkgVFJQVjEtZGlyZWN0ZWQgaW50ZXJuYWxpemF0aW9uPC90aXRsZT48c2Vjb25kYXJ5LXRp
dGxlPkogUGh5c2lvbDwvc2Vjb25kYXJ5LXRpdGxlPjwvdGl0bGVzPjxwYWdlcz4xNzUtOTM8L3Bh
Z2VzPjxudW1iZXI+UHQgMTwvbnVtYmVyPjxjb250cmlidXRvcnM+PGF1dGhvcnM+PGF1dGhvcj5B
a29waWFuLCBBLiBOLjwvYXV0aG9yPjxhdXRob3I+UnVwYXJlbCwgTi4gQi48L2F1dGhvcj48YXV0
aG9yPkplc2tlLCBOLiBBLjwvYXV0aG9yPjxhdXRob3I+SGFyZ3JlYXZlcywgSy4gTS48L2F1dGhv
cj48L2F1dGhvcnM+PC9jb250cmlidXRvcnM+PGVkaXRpb24+MjAwNy8wNi8yMTwvZWRpdGlvbj48
bGFuZ3VhZ2U+ZW5nPC9sYW5ndWFnZT48YWRkZWQtZGF0ZSBmb3JtYXQ9InV0YyI+MTU5OTY1Nzg2
MDwvYWRkZWQtZGF0ZT48cmVmLXR5cGUgbmFtZT0iSm91cm5hbCBBcnRpY2xlIj4xNzwvcmVmLXR5
cGU+PHJlYy1udW1iZXI+ODUyPC9yZWMtbnVtYmVyPjxsYXN0LXVwZGF0ZWQtZGF0ZSBmb3JtYXQ9
InV0YyI+MTU5OTY1Nzg2MDwvbGFzdC11cGRhdGVkLWRhdGU+PGFjY2Vzc2lvbi1udW0+MTc1ODQ4
MzE8L2FjY2Vzc2lvbi1udW0+PGVsZWN0cm9uaWMtcmVzb3VyY2UtbnVtPjEwLjExMTMvanBoeXNp
b2wuMjAwNy4xMzMyMzE8L2VsZWN0cm9uaWMtcmVzb3VyY2UtbnVtPjx2b2x1bWU+NTgzPC92b2x1
bWU+PC9yZWNvcmQ+PC9DaXRlPjwvRW5kTm90ZT4A
</w:fldData>
              </w:fldChar>
            </w:r>
            <w:r w:rsidR="000B7FC6" w:rsidRPr="009215EC"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 w:rsidR="000B7FC6" w:rsidRPr="009215EC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TYWxhczwvQXV0aG9yPjxZZWFyPjIwMDk8L1llYXI+PElE
VGV4dD5UUlBBMS1tZWRpYXRlZCByZXNwb25zZXMgaW4gdHJpZ2VtaW5hbCBzZW5zb3J5IG5ldXJv
bnM6IGludGVyYWN0aW9uIGJldHdlZW4gVFJQQTEgYW5kIFRSUFYxPC9JRFRleHQ+PERpc3BsYXlU
ZXh0PihBa29waWFuLCBSdXBhcmVsLCBKZXNrZSwgJmFtcDsgSGFyZ3JlYXZlcywgMjAwNzsgU2Fs
YXMsIEhhcmdyZWF2ZXMsICZhbXA7IEFrb3BpYW4sIDIwMDkpPC9EaXNwbGF5VGV4dD48cmVjb3Jk
PjxkYXRlcz48cHViLWRhdGVzPjxkYXRlPkFwcjwvZGF0ZT48L3B1Yi1kYXRlcz48eWVhcj4yMDA5
PC95ZWFyPjwvZGF0ZXM+PGtleXdvcmRzPjxrZXl3b3JkPkFuaW1hbHM8L2tleXdvcmQ+PGtleXdv
cmQ+QmVuem94YXppbmVzPC9rZXl3b3JkPjxrZXl3b3JkPkNITyBDZWxsczwva2V5d29yZD48a2V5
d29yZD5DYWxjaXVtIENoYW5uZWwgQmxvY2tlcnM8L2tleXdvcmQ+PGtleXdvcmQ+Q2FubmFiaW5v
aWRzPC9rZXl3b3JkPjxrZXl3b3JkPkNyaWNldGluYWU8L2tleXdvcmQ+PGtleXdvcmQ+Q3JpY2V0
dWx1czwva2V5d29yZD48a2V5d29yZD5NaWNlPC9rZXl3b3JkPjxrZXl3b3JkPk1vcnBob2xpbmVz
PC9rZXl3b3JkPjxrZXl3b3JkPk11c3RhcmQgUGxhbnQ8L2tleXdvcmQ+PGtleXdvcmQ+TmFwaHRo
YWxlbmVzPC9rZXl3b3JkPjxrZXl3b3JkPlBhdGNoLUNsYW1wIFRlY2huaXF1ZXM8L2tleXdvcmQ+
PGtleXdvcmQ+UGxhbnQgT2lsczwva2V5d29yZD48a2V5d29yZD5SYXRzPC9rZXl3b3JkPjxrZXl3
b3JkPlJhdHMsIFNwcmFndWUtRGF3bGV5PC9rZXl3b3JkPjxrZXl3b3JkPlNlbnNvcnkgUmVjZXB0
b3IgQ2VsbHM8L2tleXdvcmQ+PGtleXdvcmQ+VFJQQTEgQ2F0aW9uIENoYW5uZWw8L2tleXdvcmQ+
PGtleXdvcmQ+VFJQViBDYXRpb24gQ2hhbm5lbHM8L2tleXdvcmQ+PGtleXdvcmQ+VHJhbnNpZW50
IFJlY2VwdG9yIFBvdGVudGlhbCBDaGFubmVsczwva2V5d29yZD48a2V5d29yZD5UcmlnZW1pbmFs
IEdhbmdsaW9uPC9rZXl3b3JkPjwva2V5d29yZHM+PHVybHM+PHJlbGF0ZWQtdXJscz48dXJsPmh0
dHBzOi8vd3d3Lm5jYmkubmxtLm5paC5nb3YvcHVibWVkLzE5NDE5NDIyPC91cmw+PC9yZWxhdGVk
LXVybHM+PC91cmxzPjxpc2JuPjE0NjAtOTU2ODwvaXNibj48Y3VzdG9tMj5QTUMyNzY1MTA2PC9j
dXN0b20yPjx0aXRsZXM+PHRpdGxlPlRSUEExLW1lZGlhdGVkIHJlc3BvbnNlcyBpbiB0cmlnZW1p
bmFsIHNlbnNvcnkgbmV1cm9uczogaW50ZXJhY3Rpb24gYmV0d2VlbiBUUlBBMSBhbmQgVFJQVjE8
L3RpdGxlPjxzZWNvbmRhcnktdGl0bGU+RXVyIEogTmV1cm9zY2k8L3NlY29uZGFyeS10aXRsZT48
L3RpdGxlcz48cGFnZXM+MTU2OC03ODwvcGFnZXM+PG51bWJlcj44PC9udW1iZXI+PGNvbnRyaWJ1
dG9ycz48YXV0aG9ycz48YXV0aG9yPlNhbGFzLCBNLiBNLjwvYXV0aG9yPjxhdXRob3I+SGFyZ3Jl
YXZlcywgSy4gTS48L2F1dGhvcj48YXV0aG9yPkFrb3BpYW4sIEEuIE4uPC9hdXRob3I+PC9hdXRo
b3JzPjwvY29udHJpYnV0b3JzPjxsYW5ndWFnZT5lbmc8L2xhbmd1YWdlPjxhZGRlZC1kYXRlIGZv
cm1hdD0idXRjIj4xNTk5NjU2OTcxPC9hZGRlZC1kYXRlPjxyZWYtdHlwZSBuYW1lPSJKb3VybmFs
IEFydGljbGUiPjE3PC9yZWYtdHlwZT48cmVjLW51bWJlcj44NDc8L3JlYy1udW1iZXI+PGxhc3Qt
dXBkYXRlZC1kYXRlIGZvcm1hdD0idXRjIj4xNTk5NjU2OTcxPC9sYXN0LXVwZGF0ZWQtZGF0ZT48
YWNjZXNzaW9uLW51bT4xOTQxOTQyMjwvYWNjZXNzaW9uLW51bT48ZWxlY3Ryb25pYy1yZXNvdXJj
ZS1udW0+MTAuMTExMS9qLjE0NjAtOTU2OC4yMDA5LjA2NzAyLng8L2VsZWN0cm9uaWMtcmVzb3Vy
Y2UtbnVtPjx2b2x1bWU+Mjk8L3ZvbHVtZT48L3JlY29yZD48L0NpdGU+PENpdGU+PEF1dGhvcj5B
a29waWFuPC9BdXRob3I+PFllYXI+MjAwNzwvWWVhcj48SURUZXh0PlRyYW5zaWVudCByZWNlcHRv
ciBwb3RlbnRpYWwgVFJQQTEgY2hhbm5lbCBkZXNlbnNpdGl6YXRpb24gaW4gc2Vuc29yeSBuZXVy
b25zIGlzIGFnb25pc3QgZGVwZW5kZW50IGFuZCByZWd1bGF0ZWQgYnkgVFJQVjEtZGlyZWN0ZWQg
aW50ZXJuYWxpemF0aW9uPC9JRFRleHQ+PHJlY29yZD48ZGF0ZXM+PHB1Yi1kYXRlcz48ZGF0ZT5B
dWc8L2RhdGU+PC9wdWItZGF0ZXM+PHllYXI+MjAwNzwveWVhcj48L2RhdGVzPjxrZXl3b3Jkcz48
a2V5d29yZD5BbmFsZ2VzaWNzLCBOb24tTmFyY290aWM8L2tleXdvcmQ+PGtleXdvcmQ+QW5pbWFs
czwva2V5d29yZD48a2V5d29yZD5Bbmt5cmluczwva2V5d29yZD48a2V5d29yZD5DSE8gQ2VsbHM8
L2tleXdvcmQ+PGtleXdvcmQ+Q2FsY2luZXVyaW48L2tleXdvcmQ+PGtleXdvcmQ+Q2FsY2l1bTwv
a2V5d29yZD48a2V5d29yZD5DYWxjaXVtIENoYW5uZWxzPC9rZXl3b3JkPjxrZXl3b3JkPkNhcHNh
aWNpbjwva2V5d29yZD48a2V5d29yZD5DZWxscywgQ3VsdHVyZWQ8L2tleXdvcmQ+PGtleXdvcmQ+
Q3JpY2V0aW5hZTwva2V5d29yZD48a2V5d29yZD5DcmljZXR1bHVzPC9rZXl3b3JkPjxrZXl3b3Jk
PklvbiBDaGFubmVsIEdhdGluZzwva2V5d29yZD48a2V5d29yZD5NaWNlPC9rZXl3b3JkPjxrZXl3
b3JkPk1pY2UsIEtub2Nrb3V0PC9rZXl3b3JkPjxrZXl3b3JkPk11c3RhcmQgUGxhbnQ8L2tleXdv
cmQ+PGtleXdvcmQ+TmV1cm9ucywgQWZmZXJlbnQ8L2tleXdvcmQ+PGtleXdvcmQ+UGF0Y2gtQ2xh
bXAgVGVjaG5pcXVlczwva2V5d29yZD48a2V5d29yZD5QaG9zcGhhdGlkeWxpbm9zaXRvbCA0LDUt
RGlwaG9zcGhhdGU8L2tleXdvcmQ+PGtleXdvcmQ+UGxhbnQgT2lsczwva2V5d29yZD48a2V5d29y
ZD5SYXRzPC9rZXl3b3JkPjxrZXl3b3JkPlJhdHMsIFNwcmFndWUtRGF3bGV5PC9rZXl3b3JkPjxr
ZXl3b3JkPlRSUEExIENhdGlvbiBDaGFubmVsPC9rZXl3b3JkPjxrZXl3b3JkPlRSUEMgQ2F0aW9u
IENoYW5uZWxzPC9rZXl3b3JkPjxrZXl3b3JkPlRSUFYgQ2F0aW9uIENoYW5uZWxzPC9rZXl3b3Jk
Pjwva2V5d29yZHM+PHVybHM+PHJlbGF0ZWQtdXJscz48dXJsPmh0dHBzOi8vd3d3Lm5jYmkubmxt
Lm5paC5nb3YvcHVibWVkLzE3NTg0ODMxPC91cmw+PC9yZWxhdGVkLXVybHM+PC91cmxzPjxpc2Ju
PjAwMjItMzc1MTwvaXNibj48Y3VzdG9tMj5QTUMyMjc3MjI0PC9jdXN0b20yPjx0aXRsZXM+PHRp
dGxlPlRyYW5zaWVudCByZWNlcHRvciBwb3RlbnRpYWwgVFJQQTEgY2hhbm5lbCBkZXNlbnNpdGl6
YXRpb24gaW4gc2Vuc29yeSBuZXVyb25zIGlzIGFnb25pc3QgZGVwZW5kZW50IGFuZCByZWd1bGF0
ZWQgYnkgVFJQVjEtZGlyZWN0ZWQgaW50ZXJuYWxpemF0aW9uPC90aXRsZT48c2Vjb25kYXJ5LXRp
dGxlPkogUGh5c2lvbDwvc2Vjb25kYXJ5LXRpdGxlPjwvdGl0bGVzPjxwYWdlcz4xNzUtOTM8L3Bh
Z2VzPjxudW1iZXI+UHQgMTwvbnVtYmVyPjxjb250cmlidXRvcnM+PGF1dGhvcnM+PGF1dGhvcj5B
a29waWFuLCBBLiBOLjwvYXV0aG9yPjxhdXRob3I+UnVwYXJlbCwgTi4gQi48L2F1dGhvcj48YXV0
aG9yPkplc2tlLCBOLiBBLjwvYXV0aG9yPjxhdXRob3I+SGFyZ3JlYXZlcywgSy4gTS48L2F1dGhv
cj48L2F1dGhvcnM+PC9jb250cmlidXRvcnM+PGVkaXRpb24+MjAwNy8wNi8yMTwvZWRpdGlvbj48
bGFuZ3VhZ2U+ZW5nPC9sYW5ndWFnZT48YWRkZWQtZGF0ZSBmb3JtYXQ9InV0YyI+MTU5OTY1Nzg2
MDwvYWRkZWQtZGF0ZT48cmVmLXR5cGUgbmFtZT0iSm91cm5hbCBBcnRpY2xlIj4xNzwvcmVmLXR5
cGU+PHJlYy1udW1iZXI+ODUyPC9yZWMtbnVtYmVyPjxsYXN0LXVwZGF0ZWQtZGF0ZSBmb3JtYXQ9
InV0YyI+MTU5OTY1Nzg2MDwvbGFzdC11cGRhdGVkLWRhdGU+PGFjY2Vzc2lvbi1udW0+MTc1ODQ4
MzE8L2FjY2Vzc2lvbi1udW0+PGVsZWN0cm9uaWMtcmVzb3VyY2UtbnVtPjEwLjExMTMvanBoeXNp
b2wuMjAwNy4xMzMyMzE8L2VsZWN0cm9uaWMtcmVzb3VyY2UtbnVtPjx2b2x1bWU+NTgzPC92b2x1
bWU+PC9yZWNvcmQ+PC9DaXRlPjwvRW5kTm90ZT4A
</w:fldData>
              </w:fldChar>
            </w:r>
            <w:r w:rsidR="000B7FC6" w:rsidRPr="009215EC"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 w:rsidR="000B7FC6" w:rsidRPr="009215EC">
              <w:rPr>
                <w:rFonts w:ascii="Times New Roman" w:hAnsi="Times New Roman" w:cs="Times New Roman"/>
                <w:color w:val="000000"/>
              </w:rPr>
            </w:r>
            <w:r w:rsidR="000B7FC6" w:rsidRPr="009215EC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9215EC">
              <w:rPr>
                <w:rFonts w:ascii="Times New Roman" w:hAnsi="Times New Roman" w:cs="Times New Roman"/>
                <w:color w:val="000000"/>
              </w:rPr>
            </w:r>
            <w:r w:rsidRPr="009215EC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color w:val="000000"/>
              </w:rPr>
              <w:t>(Akopian, Ruparel, Jeske, &amp; Hargreaves, 2007; Salas, Hargreaves, &amp; Akopian, 2009)</w:t>
            </w:r>
            <w:r w:rsidRPr="009215EC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5811" w:type="dxa"/>
            <w:vAlign w:val="center"/>
          </w:tcPr>
          <w:p w14:paraId="6F5A49A3" w14:textId="271EF6B2" w:rsidR="00431ECC" w:rsidRPr="009215EC" w:rsidRDefault="00431ECC" w:rsidP="00431EC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215EC">
              <w:rPr>
                <w:rFonts w:ascii="Times New Roman" w:hAnsi="Times New Roman" w:cs="Times New Roman"/>
                <w:shd w:val="clear" w:color="auto" w:fill="FFFFFF"/>
                <w:lang w:val="en-GB"/>
              </w:rPr>
              <w:t xml:space="preserve">TRPA1 is overexpressed </w:t>
            </w:r>
            <w:r w:rsidR="00A45A96" w:rsidRPr="009215EC">
              <w:rPr>
                <w:rFonts w:ascii="Times New Roman" w:hAnsi="Times New Roman" w:cs="Times New Roman"/>
                <w:shd w:val="clear" w:color="auto" w:fill="FFFFFF"/>
                <w:lang w:val="en-GB"/>
              </w:rPr>
              <w:t xml:space="preserve">in breast cancer tissue </w:t>
            </w:r>
            <w:r w:rsidRPr="009215EC">
              <w:rPr>
                <w:rFonts w:ascii="Times New Roman" w:hAnsi="Times New Roman" w:cs="Times New Roman"/>
                <w:shd w:val="clear" w:color="auto" w:fill="FFFFFF"/>
                <w:lang w:val="en-GB"/>
              </w:rPr>
              <w:t xml:space="preserve">promoting tolerance to oxidative stress of </w:t>
            </w:r>
            <w:proofErr w:type="spellStart"/>
            <w:r w:rsidRPr="009215EC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tumor</w:t>
            </w:r>
            <w:proofErr w:type="spellEnd"/>
            <w:r w:rsidRPr="009215EC">
              <w:rPr>
                <w:rFonts w:ascii="Times New Roman" w:hAnsi="Times New Roman" w:cs="Times New Roman"/>
                <w:shd w:val="clear" w:color="auto" w:fill="FFFFFF"/>
                <w:lang w:val="en-GB"/>
              </w:rPr>
              <w:t xml:space="preserve"> cells and its inhibition reduces </w:t>
            </w:r>
            <w:proofErr w:type="spellStart"/>
            <w:r w:rsidRPr="009215EC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tumor</w:t>
            </w:r>
            <w:proofErr w:type="spellEnd"/>
            <w:r w:rsidRPr="009215EC">
              <w:rPr>
                <w:rFonts w:ascii="Times New Roman" w:hAnsi="Times New Roman" w:cs="Times New Roman"/>
                <w:shd w:val="clear" w:color="auto" w:fill="FFFFFF"/>
                <w:lang w:val="en-GB"/>
              </w:rPr>
              <w:t xml:space="preserve"> growth and improves sensitivity to chemotherapy 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UYWthaGFzaGk8L0F1dGhvcj48WWVhcj4yMDE4PC9ZZWFy
PjxJRFRleHQ+Q2FuY2VyIENlbGxzIENvLW9wdCB0aGUgTmV1cm9uYWwgUmVkb3gtU2Vuc2luZyBD
aGFubmVsIFRSUEExIHRvIFByb21vdGUgT3hpZGF0aXZlLVN0cmVzcyBUb2xlcmFuY2U8L0lEVGV4
dD48RGlzcGxheVRleHQ+KFRha2FoYXNoaSBldCBhbC4sIDIwMTgpPC9EaXNwbGF5VGV4dD48cmVj
b3JkPjxkYXRlcz48cHViLWRhdGVzPjxkYXRlPjA2PC9kYXRlPjwvcHViLWRhdGVzPjx5ZWFyPjIw
MTg8L3llYXI+PC9kYXRlcz48a2V5d29yZHM+PGtleXdvcmQ+QTU0OSBDZWxsczwva2V5d29yZD48
a2V5d29yZD5BZGFwdGF0aW9uLCBQaHlzaW9sb2dpY2FsPC9rZXl3b3JkPjxrZXl3b3JkPkFuaW1h
bHM8L2tleXdvcmQ+PGtleXdvcmQ+Q2VsbCBMaW5lPC9rZXl3b3JkPjxrZXl3b3JkPkNlbGwgTGlu
ZSwgVHVtb3I8L2tleXdvcmQ+PGtleXdvcmQ+RmVtYWxlPC9rZXl3b3JkPjxrZXl3b3JkPkdlbmUg
RXhwcmVzc2lvbiBSZWd1bGF0aW9uLCBOZW9wbGFzdGljPC9rZXl3b3JkPjxrZXl3b3JkPkh1bWFu
czwva2V5d29yZD48a2V5d29yZD5NaWNlLCBJbmJyZWQgTk9EPC9rZXl3b3JkPjxrZXl3b3JkPk1p
Y2UsIEtub2Nrb3V0PC9rZXl3b3JkPjxrZXl3b3JkPk1pY2UsIFNDSUQ8L2tleXdvcmQ+PGtleXdv
cmQ+TkYtRTItUmVsYXRlZCBGYWN0b3IgMjwva2V5d29yZD48a2V5d29yZD5OZW9wbGFzbXM8L2tl
eXdvcmQ+PGtleXdvcmQ+TmV1cm9uczwva2V5d29yZD48a2V5d29yZD5PeGlkYXRpb24tUmVkdWN0
aW9uPC9rZXl3b3JkPjxrZXl3b3JkPk94aWRhdGl2ZSBTdHJlc3M8L2tleXdvcmQ+PGtleXdvcmQ+
Uk5BIEludGVyZmVyZW5jZTwva2V5d29yZD48a2V5d29yZD5UUlBBMSBDYXRpb24gQ2hhbm5lbDwv
a2V5d29yZD48a2V5d29yZD5YZW5vZ3JhZnQgTW9kZWwgQW50aXR1bW9yIEFzc2F5czwva2V5d29y
ZD48a2V5d29yZD5DYSgyKykgc2lnbmFsaW5nPC9rZXl3b3JkPjxrZXl3b3JkPk5SRjI8L2tleXdv
cmQ+PGtleXdvcmQ+VFJQIGNoYW5uZWw8L2tleXdvcmQ+PGtleXdvcmQ+VFJQQTE8L2tleXdvcmQ+
PGtleXdvcmQ+YW5jaG9yYWdlLWluZGVwZW5kZW50IGdyb3d0aDwva2V5d29yZD48a2V5d29yZD5h
bnRpLWFwb3B0b3Npczwva2V5d29yZD48a2V5d29yZD5jaGVtb3RoZXJhcHkgcmVzaXN0YW5jZTwv
a2V5d29yZD48a2V5d29yZD5veGlkYXRpdmUgc3RyZXNzPC9rZXl3b3JkPjxrZXl3b3JkPnR1bW9y
IHByb2dyZXNzaW9uPC9rZXl3b3JkPjwva2V5d29yZHM+PHVybHM+PHJlbGF0ZWQtdXJscz48dXJs
Pmh0dHBzOi8vd3d3Lm5jYmkubmxtLm5paC5nb3YvcHVibWVkLzI5ODA1MDc3PC91cmw+PC9yZWxh
dGVkLXVybHM+PC91cmxzPjxpc2JuPjE4NzgtMzY4NjwvaXNibj48Y3VzdG9tMj5QTUM2MTAwNzg4
PC9jdXN0b20yPjx0aXRsZXM+PHRpdGxlPkNhbmNlciBDZWxscyBDby1vcHQgdGhlIE5ldXJvbmFs
IFJlZG94LVNlbnNpbmcgQ2hhbm5lbCBUUlBBMSB0byBQcm9tb3RlIE94aWRhdGl2ZS1TdHJlc3Mg
VG9sZXJhbmNlPC90aXRsZT48c2Vjb25kYXJ5LXRpdGxlPkNhbmNlciBDZWxsPC9zZWNvbmRhcnkt
dGl0bGU+PC90aXRsZXM+PHBhZ2VzPjk4NS0xMDAzLmU3PC9wYWdlcz48bnVtYmVyPjY8L251bWJl
cj48Y29udHJpYnV0b3JzPjxhdXRob3JzPjxhdXRob3I+VGFrYWhhc2hpLCBOLjwvYXV0aG9yPjxh
dXRob3I+Q2hlbiwgSC4gWS48L2F1dGhvcj48YXV0aG9yPkhhcnJpcywgSS4gUy48L2F1dGhvcj48
YXV0aG9yPlN0b3ZlciwgRC4gRy48L2F1dGhvcj48YXV0aG9yPlNlbGZvcnMsIEwuIE0uPC9hdXRo
b3I+PGF1dGhvcj5Ccm9uc29uLCBSLiBULjwvYXV0aG9yPjxhdXRob3I+RGVyYWVkdCwgVC48L2F1
dGhvcj48YXV0aG9yPkNpY2hvd3NraSwgSy48L2F1dGhvcj48YXV0aG9yPldlbG0sIEEuIEwuPC9h
dXRob3I+PGF1dGhvcj5Nb3JpLCBZLjwvYXV0aG9yPjxhdXRob3I+TWlsbHMsIEcuIEIuPC9hdXRo
b3I+PGF1dGhvcj5CcnVnZ2UsIEouIFMuPC9hdXRob3I+PC9hdXRob3JzPjwvY29udHJpYnV0b3Jz
PjxlZGl0aW9uPjIwMTgvMDUvMjQ8L2VkaXRpb24+PGxhbmd1YWdlPmVuZzwvbGFuZ3VhZ2U+PGFk
ZGVkLWRhdGUgZm9ybWF0PSJ1dGMiPjE1OTg3NTU0NjA8L2FkZGVkLWRhdGU+PHJlZi10eXBlIG5h
bWU9IkpvdXJuYWwgQXJ0aWNsZSI+MTc8L3JlZi10eXBlPjxyZWMtbnVtYmVyPjY0MDwvcmVjLW51
bWJlcj48bGFzdC11cGRhdGVkLWRhdGUgZm9ybWF0PSJ1dGMiPjE1OTg3NTU0NjA8L2xhc3QtdXBk
YXRlZC1kYXRlPjxhY2Nlc3Npb24tbnVtPjI5ODA1MDc3PC9hY2Nlc3Npb24tbnVtPjxlbGVjdHJv
bmljLXJlc291cmNlLW51bT4xMC4xMDE2L2ouY2NlbGwuMjAxOC4wNS4wMDE8L2VsZWN0cm9uaWMt
cmVzb3VyY2UtbnVtPjx2b2x1bWU+MzM8L3ZvbHVtZT48L3JlY29yZD48L0NpdGU+PC9FbmROb3Rl
Pn==
</w:fldData>
              </w:fldChar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UYWthaGFzaGk8L0F1dGhvcj48WWVhcj4yMDE4PC9ZZWFy
PjxJRFRleHQ+Q2FuY2VyIENlbGxzIENvLW9wdCB0aGUgTmV1cm9uYWwgUmVkb3gtU2Vuc2luZyBD
aGFubmVsIFRSUEExIHRvIFByb21vdGUgT3hpZGF0aXZlLVN0cmVzcyBUb2xlcmFuY2U8L0lEVGV4
dD48RGlzcGxheVRleHQ+KFRha2FoYXNoaSBldCBhbC4sIDIwMTgpPC9EaXNwbGF5VGV4dD48cmVj
b3JkPjxkYXRlcz48cHViLWRhdGVzPjxkYXRlPjA2PC9kYXRlPjwvcHViLWRhdGVzPjx5ZWFyPjIw
MTg8L3llYXI+PC9kYXRlcz48a2V5d29yZHM+PGtleXdvcmQ+QTU0OSBDZWxsczwva2V5d29yZD48
a2V5d29yZD5BZGFwdGF0aW9uLCBQaHlzaW9sb2dpY2FsPC9rZXl3b3JkPjxrZXl3b3JkPkFuaW1h
bHM8L2tleXdvcmQ+PGtleXdvcmQ+Q2VsbCBMaW5lPC9rZXl3b3JkPjxrZXl3b3JkPkNlbGwgTGlu
ZSwgVHVtb3I8L2tleXdvcmQ+PGtleXdvcmQ+RmVtYWxlPC9rZXl3b3JkPjxrZXl3b3JkPkdlbmUg
RXhwcmVzc2lvbiBSZWd1bGF0aW9uLCBOZW9wbGFzdGljPC9rZXl3b3JkPjxrZXl3b3JkPkh1bWFu
czwva2V5d29yZD48a2V5d29yZD5NaWNlLCBJbmJyZWQgTk9EPC9rZXl3b3JkPjxrZXl3b3JkPk1p
Y2UsIEtub2Nrb3V0PC9rZXl3b3JkPjxrZXl3b3JkPk1pY2UsIFNDSUQ8L2tleXdvcmQ+PGtleXdv
cmQ+TkYtRTItUmVsYXRlZCBGYWN0b3IgMjwva2V5d29yZD48a2V5d29yZD5OZW9wbGFzbXM8L2tl
eXdvcmQ+PGtleXdvcmQ+TmV1cm9uczwva2V5d29yZD48a2V5d29yZD5PeGlkYXRpb24tUmVkdWN0
aW9uPC9rZXl3b3JkPjxrZXl3b3JkPk94aWRhdGl2ZSBTdHJlc3M8L2tleXdvcmQ+PGtleXdvcmQ+
Uk5BIEludGVyZmVyZW5jZTwva2V5d29yZD48a2V5d29yZD5UUlBBMSBDYXRpb24gQ2hhbm5lbDwv
a2V5d29yZD48a2V5d29yZD5YZW5vZ3JhZnQgTW9kZWwgQW50aXR1bW9yIEFzc2F5czwva2V5d29y
ZD48a2V5d29yZD5DYSgyKykgc2lnbmFsaW5nPC9rZXl3b3JkPjxrZXl3b3JkPk5SRjI8L2tleXdv
cmQ+PGtleXdvcmQ+VFJQIGNoYW5uZWw8L2tleXdvcmQ+PGtleXdvcmQ+VFJQQTE8L2tleXdvcmQ+
PGtleXdvcmQ+YW5jaG9yYWdlLWluZGVwZW5kZW50IGdyb3d0aDwva2V5d29yZD48a2V5d29yZD5h
bnRpLWFwb3B0b3Npczwva2V5d29yZD48a2V5d29yZD5jaGVtb3RoZXJhcHkgcmVzaXN0YW5jZTwv
a2V5d29yZD48a2V5d29yZD5veGlkYXRpdmUgc3RyZXNzPC9rZXl3b3JkPjxrZXl3b3JkPnR1bW9y
IHByb2dyZXNzaW9uPC9rZXl3b3JkPjwva2V5d29yZHM+PHVybHM+PHJlbGF0ZWQtdXJscz48dXJs
Pmh0dHBzOi8vd3d3Lm5jYmkubmxtLm5paC5nb3YvcHVibWVkLzI5ODA1MDc3PC91cmw+PC9yZWxh
dGVkLXVybHM+PC91cmxzPjxpc2JuPjE4NzgtMzY4NjwvaXNibj48Y3VzdG9tMj5QTUM2MTAwNzg4
PC9jdXN0b20yPjx0aXRsZXM+PHRpdGxlPkNhbmNlciBDZWxscyBDby1vcHQgdGhlIE5ldXJvbmFs
IFJlZG94LVNlbnNpbmcgQ2hhbm5lbCBUUlBBMSB0byBQcm9tb3RlIE94aWRhdGl2ZS1TdHJlc3Mg
VG9sZXJhbmNlPC90aXRsZT48c2Vjb25kYXJ5LXRpdGxlPkNhbmNlciBDZWxsPC9zZWNvbmRhcnkt
dGl0bGU+PC90aXRsZXM+PHBhZ2VzPjk4NS0xMDAzLmU3PC9wYWdlcz48bnVtYmVyPjY8L251bWJl
cj48Y29udHJpYnV0b3JzPjxhdXRob3JzPjxhdXRob3I+VGFrYWhhc2hpLCBOLjwvYXV0aG9yPjxh
dXRob3I+Q2hlbiwgSC4gWS48L2F1dGhvcj48YXV0aG9yPkhhcnJpcywgSS4gUy48L2F1dGhvcj48
YXV0aG9yPlN0b3ZlciwgRC4gRy48L2F1dGhvcj48YXV0aG9yPlNlbGZvcnMsIEwuIE0uPC9hdXRo
b3I+PGF1dGhvcj5Ccm9uc29uLCBSLiBULjwvYXV0aG9yPjxhdXRob3I+RGVyYWVkdCwgVC48L2F1
dGhvcj48YXV0aG9yPkNpY2hvd3NraSwgSy48L2F1dGhvcj48YXV0aG9yPldlbG0sIEEuIEwuPC9h
dXRob3I+PGF1dGhvcj5Nb3JpLCBZLjwvYXV0aG9yPjxhdXRob3I+TWlsbHMsIEcuIEIuPC9hdXRo
b3I+PGF1dGhvcj5CcnVnZ2UsIEouIFMuPC9hdXRob3I+PC9hdXRob3JzPjwvY29udHJpYnV0b3Jz
PjxlZGl0aW9uPjIwMTgvMDUvMjQ8L2VkaXRpb24+PGxhbmd1YWdlPmVuZzwvbGFuZ3VhZ2U+PGFk
ZGVkLWRhdGUgZm9ybWF0PSJ1dGMiPjE1OTg3NTU0NjA8L2FkZGVkLWRhdGU+PHJlZi10eXBlIG5h
bWU9IkpvdXJuYWwgQXJ0aWNsZSI+MTc8L3JlZi10eXBlPjxyZWMtbnVtYmVyPjY0MDwvcmVjLW51
bWJlcj48bGFzdC11cGRhdGVkLWRhdGUgZm9ybWF0PSJ1dGMiPjE1OTg3NTU0NjA8L2xhc3QtdXBk
YXRlZC1kYXRlPjxhY2Nlc3Npb24tbnVtPjI5ODA1MDc3PC9hY2Nlc3Npb24tbnVtPjxlbGVjdHJv
bmljLXJlc291cmNlLW51bT4xMC4xMDE2L2ouY2NlbGwuMjAxOC4wNS4wMDE8L2VsZWN0cm9uaWMt
cmVzb3VyY2UtbnVtPjx2b2x1bWU+MzM8L3ZvbHVtZT48L3JlY29yZD48L0NpdGU+PC9FbmROb3Rl
Pn==
</w:fldData>
              </w:fldChar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 w:rsidR="000B7FC6" w:rsidRPr="009215EC">
              <w:rPr>
                <w:rFonts w:ascii="Times New Roman" w:hAnsi="Times New Roman" w:cs="Times New Roman"/>
                <w:lang w:val="en-GB"/>
              </w:rPr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9215EC">
              <w:rPr>
                <w:rFonts w:ascii="Times New Roman" w:hAnsi="Times New Roman" w:cs="Times New Roman"/>
                <w:lang w:val="en-GB"/>
              </w:rPr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lang w:val="en-GB"/>
              </w:rPr>
              <w:t>(Takahashi et al., 2018)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431ECC" w:rsidRPr="009215EC" w14:paraId="0444F893" w14:textId="77777777" w:rsidTr="00693CA5">
        <w:tc>
          <w:tcPr>
            <w:tcW w:w="1129" w:type="dxa"/>
            <w:vMerge w:val="restart"/>
            <w:vAlign w:val="center"/>
          </w:tcPr>
          <w:p w14:paraId="62EE2D7B" w14:textId="4E58533F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</w:rPr>
            </w:pPr>
            <w:r w:rsidRPr="009215EC">
              <w:rPr>
                <w:rFonts w:ascii="Times New Roman" w:hAnsi="Times New Roman" w:cs="Times New Roman"/>
                <w:lang w:val="en-GB"/>
              </w:rPr>
              <w:t>TRPV2</w:t>
            </w:r>
          </w:p>
        </w:tc>
        <w:tc>
          <w:tcPr>
            <w:tcW w:w="3828" w:type="dxa"/>
            <w:vAlign w:val="center"/>
          </w:tcPr>
          <w:p w14:paraId="60A8AF6D" w14:textId="77777777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215EC">
              <w:rPr>
                <w:rFonts w:ascii="Times New Roman" w:hAnsi="Times New Roman" w:cs="Times New Roman"/>
                <w:color w:val="000000"/>
                <w:lang w:val="en-GB"/>
              </w:rPr>
              <w:t>TRPV1</w:t>
            </w:r>
          </w:p>
          <w:p w14:paraId="6653A4D2" w14:textId="2F2D1C5D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215EC">
              <w:rPr>
                <w:rFonts w:ascii="Times New Roman" w:hAnsi="Times New Roman" w:cs="Times New Roman"/>
                <w:color w:val="000000"/>
                <w:lang w:val="en-GB"/>
              </w:rPr>
              <w:fldChar w:fldCharType="begin">
                <w:fldData xml:space="preserve">PEVuZE5vdGU+PENpdGU+PEF1dGhvcj5MaWFwaTwvQXV0aG9yPjxZZWFyPjIwMDU8L1llYXI+PElE
VGV4dD5FeHRlbnNpdmUgY28tbG9jYWxpemF0aW9uIGFuZCBoZXRlcm9tdWx0aW1lciBmb3JtYXRp
b24gb2YgdGhlIHZhbmlsbG9pZCByZWNlcHRvci1saWtlIHByb3RlaW4gVFJQVjIgYW5kIHRoZSBj
YXBzYWljaW4gcmVjZXB0b3IgVFJQVjEgaW4gdGhlIGFkdWx0IHJhdCBjZXJlYnJhbCBjb3J0ZXg8
L0lEVGV4dD48RGlzcGxheVRleHQ+KEhlbGx3aWcsIEFsYnJlY2h0LCBIYXJ0ZW5lY2ssIFNjaHVs
dHosICZhbXA7IFNjaGFlZmVyLCAyMDA1OyBMaWFwaSAmYW1wOyBXb29kLCAyMDA1OyBSdXR0ZXIs
IE1hLCBMZXZlcmlkZ2UsICZhbXA7IEJvbm5lcnQsIDIwMDUpPC9EaXNwbGF5VGV4dD48cmVjb3Jk
PjxkYXRlcz48cHViLWRhdGVzPjxkYXRlPkF1ZzwvZGF0ZT48L3B1Yi1kYXRlcz48eWVhcj4yMDA1
PC95ZWFyPjwvZGF0ZXM+PGtleXdvcmRzPjxrZXl3b3JkPkFuaW1hbHM8L2tleXdvcmQ+PGtleXdv
cmQ+QmxvdHRpbmcsIFdlc3Rlcm48L2tleXdvcmQ+PGtleXdvcmQ+Q2FsY2l0b25pbiBHZW5lLVJl
bGF0ZWQgUGVwdGlkZTwva2V5d29yZD48a2V5d29yZD5DYWxjaXVtIENoYW5uZWxzPC9rZXl3b3Jk
PjxrZXl3b3JkPkNhcHNhaWNpbjwva2V5d29yZD48a2V5d29yZD5DZWxsIExpbmU8L2tleXdvcmQ+
PGtleXdvcmQ+Q2VyZWJyYWwgQ29ydGV4PC9rZXl3b3JkPjxrZXl3b3JkPkNobG9yb2NlYnVzIGFl
dGhpb3BzPC9rZXl3b3JkPjxrZXl3b3JkPkN5Y2xvcGhpbGluczwva2V5d29yZD48a2V5d29yZD5H
YW5nbGlhLCBTcGluYWw8L2tleXdvcmQ+PGtleXdvcmQ+R2VuZSBFeHByZXNzaW9uIFJlZ3VsYXRp
b248L2tleXdvcmQ+PGtleXdvcmQ+SHVtYW5zPC9rZXl3b3JkPjxrZXl3b3JkPkltYWdpbmcsIFRo
cmVlLURpbWVuc2lvbmFsPC9rZXl3b3JkPjxrZXl3b3JkPkltbXVub2hpc3RvY2hlbWlzdHJ5PC9r
ZXl3b3JkPjxrZXl3b3JkPkltbXVub3ByZWNpcGl0YXRpb248L2tleXdvcmQ+PGtleXdvcmQ+SW9u
IENoYW5uZWxzPC9rZXl3b3JkPjxrZXl3b3JkPk1pY2U8L2tleXdvcmQ+PGtleXdvcmQ+TW9sZWN1
bGFyIEJpb2xvZ3k8L2tleXdvcmQ+PGtleXdvcmQ+TmV1cm9uczwva2V5d29yZD48a2V5d29yZD5S
TkEsIE1lc3Nlbmdlcjwva2V5d29yZD48a2V5d29yZD5SYXRzPC9rZXl3b3JkPjxrZXl3b3JkPlJl
Y2VwdG9ycywgRHJ1Zzwva2V5d29yZD48a2V5d29yZD5SZXZlcnNlIFRyYW5zY3JpcHRhc2UgUG9s
eW1lcmFzZSBDaGFpbiBSZWFjdGlvbjwva2V5d29yZD48a2V5d29yZD5UUlBWIENhdGlvbiBDaGFu
bmVsczwva2V5d29yZD48a2V5d29yZD5UcmFuc2ZlY3Rpb248L2tleXdvcmQ+PC9rZXl3b3Jkcz48
dXJscz48cmVsYXRlZC11cmxzPjx1cmw+aHR0cHM6Ly93d3cubmNiaS5ubG0ubmloLmdvdi9wdWJt
ZWQvMTYxMTUyMDY8L3VybD48L3JlbGF0ZWQtdXJscz48L3VybHM+PGlzYm4+MDk1My04MTZYPC9p
c2JuPjx0aXRsZXM+PHRpdGxlPkV4dGVuc2l2ZSBjby1sb2NhbGl6YXRpb24gYW5kIGhldGVyb211
bHRpbWVyIGZvcm1hdGlvbiBvZiB0aGUgdmFuaWxsb2lkIHJlY2VwdG9yLWxpa2UgcHJvdGVpbiBU
UlBWMiBhbmQgdGhlIGNhcHNhaWNpbiByZWNlcHRvciBUUlBWMSBpbiB0aGUgYWR1bHQgcmF0IGNl
cmVicmFsIGNvcnRleDwvdGl0bGU+PHNlY29uZGFyeS10aXRsZT5FdXIgSiBOZXVyb3NjaTwvc2Vj
b25kYXJ5LXRpdGxlPjwvdGl0bGVzPjxwYWdlcz44MjUtMzQ8L3BhZ2VzPjxudW1iZXI+NDwvbnVt
YmVyPjxjb250cmlidXRvcnM+PGF1dGhvcnM+PGF1dGhvcj5MaWFwaSwgQS48L2F1dGhvcj48YXV0
aG9yPldvb2QsIEouIE4uPC9hdXRob3I+PC9hdXRob3JzPjwvY29udHJpYnV0b3JzPjxsYW5ndWFn
ZT5lbmc8L2xhbmd1YWdlPjxhZGRlZC1kYXRlIGZvcm1hdD0idXRjIj4xNTk4NzU2NjA0PC9hZGRl
ZC1kYXRlPjxyZWYtdHlwZSBuYW1lPSJKb3VybmFsIEFydGljbGUiPjE3PC9yZWYtdHlwZT48cmVj
LW51bWJlcj42NDY8L3JlYy1udW1iZXI+PGxhc3QtdXBkYXRlZC1kYXRlIGZvcm1hdD0idXRjIj4x
NTk4NzU2NjA0PC9sYXN0LXVwZGF0ZWQtZGF0ZT48YWNjZXNzaW9uLW51bT4xNjExNTIwNjwvYWNj
ZXNzaW9uLW51bT48ZWxlY3Ryb25pYy1yZXNvdXJjZS1udW0+MTAuMTExMS9qLjE0NjAtOTU2OC4y
MDA1LjA0MjcwLng8L2VsZWN0cm9uaWMtcmVzb3VyY2UtbnVtPjx2b2x1bWU+MjI8L3ZvbHVtZT48
L3JlY29yZD48L0NpdGU+PENpdGU+PEF1dGhvcj5SdXR0ZXI8L0F1dGhvcj48WWVhcj4yMDA1PC9Z
ZWFyPjxJRFRleHQ+SGV0ZXJvbWVyaXphdGlvbiBhbmQgY29sb2NhbGl6YXRpb24gb2YgVHJwVjEg
YW5kIFRycFYyIGluIG1hbW1hbGlhbiBjZWxsIGxpbmVzIGFuZCByYXQgZG9yc2FsIHJvb3QgZ2Fu
Z2xpYTwvSURUZXh0PjxyZWNvcmQ+PGRhdGVzPjxwdWItZGF0ZXM+PGRhdGU+Tm92PC9kYXRlPjwv
cHViLWRhdGVzPjx5ZWFyPjIwMDU8L3llYXI+PC9kYXRlcz48a2V5d29yZHM+PGtleXdvcmQ+QW5p
bWFsczwva2V5d29yZD48a2V5d29yZD5CbG90dGluZywgV2VzdGVybjwva2V5d29yZD48a2V5d29y
ZD5DZWxsIExpbmU8L2tleXdvcmQ+PGtleXdvcmQ+Q2VsbHMsIEN1bHR1cmVkPC9rZXl3b3JkPjxr
ZXl3b3JkPkZsdW9yZXNjZW50IEFudGlib2R5IFRlY2huaXF1ZTwva2V5d29yZD48a2V5d29yZD5H
YW5nbGlhLCBTcGluYWw8L2tleXdvcmQ+PGtleXdvcmQ+R2VuZSBFeHByZXNzaW9uIFJlZ3VsYXRp
b248L2tleXdvcmQ+PGtleXdvcmQ+SHVtYW5zPC9rZXl3b3JkPjxrZXl3b3JkPkltbXVub3ByZWNp
cGl0YXRpb248L2tleXdvcmQ+PGtleXdvcmQ+TWFsZTwva2V5d29yZD48a2V5d29yZD5SYXRzPC9r
ZXl3b3JkPjxrZXl3b3JkPlN1YmNlbGx1bGFyIEZyYWN0aW9uczwva2V5d29yZD48a2V5d29yZD5U
UlBWIENhdGlvbiBDaGFubmVsczwva2V5d29yZD48a2V5d29yZD5UcmFuc2ZlY3Rpb248L2tleXdv
cmQ+PC9rZXl3b3Jkcz48dXJscz48cmVsYXRlZC11cmxzPjx1cmw+aHR0cHM6Ly93d3cubmNiaS5u
bG0ubmloLmdvdi9wdWJtZWQvMTYyMzczMTg8L3VybD48L3JlbGF0ZWQtdXJscz48L3VybHM+PGlz
Ym4+MDk1OS00OTY1PC9pc2JuPjx0aXRsZXM+PHRpdGxlPkhldGVyb21lcml6YXRpb24gYW5kIGNv
bG9jYWxpemF0aW9uIG9mIFRycFYxIGFuZCBUcnBWMiBpbiBtYW1tYWxpYW4gY2VsbCBsaW5lcyBh
bmQgcmF0IGRvcnNhbCByb290IGdhbmdsaWE8L3RpdGxlPjxzZWNvbmRhcnktdGl0bGU+TmV1cm9y
ZXBvcnQ8L3NlY29uZGFyeS10aXRsZT48L3RpdGxlcz48cGFnZXM+MTczNS05PC9wYWdlcz48bnVt
YmVyPjE2PC9udW1iZXI+PGNvbnRyaWJ1dG9ycz48YXV0aG9ycz48YXV0aG9yPlJ1dHRlciwgQS4g
Ui48L2F1dGhvcj48YXV0aG9yPk1hLCBRLiBQLjwvYXV0aG9yPjxhdXRob3I+TGV2ZXJpZGdlLCBN
LjwvYXV0aG9yPjxhdXRob3I+Qm9ubmVydCwgVC4gUC48L2F1dGhvcj48L2F1dGhvcnM+PC9jb250
cmlidXRvcnM+PGxhbmd1YWdlPmVuZzwvbGFuZ3VhZ2U+PGFkZGVkLWRhdGUgZm9ybWF0PSJ1dGMi
PjE1OTg3NTY1NTA8L2FkZGVkLWRhdGU+PHJlZi10eXBlIG5hbWU9IkpvdXJuYWwgQXJ0aWNsZSI+
MTc8L3JlZi10eXBlPjxyZWMtbnVtYmVyPjY0NTwvcmVjLW51bWJlcj48bGFzdC11cGRhdGVkLWRh
dGUgZm9ybWF0PSJ1dGMiPjE1OTg3NTY1NTA8L2xhc3QtdXBkYXRlZC1kYXRlPjxhY2Nlc3Npb24t
bnVtPjE2MjM3MzE4PC9hY2Nlc3Npb24tbnVtPjxlbGVjdHJvbmljLXJlc291cmNlLW51bT4xMC4x
MDk3LzAxLnduci4wMDAwMTg1OTU4LjAzODQxLjBmPC9lbGVjdHJvbmljLXJlc291cmNlLW51bT48
dm9sdW1lPjE2PC92b2x1bWU+PC9yZWNvcmQ+PC9DaXRlPjxDaXRlPjxBdXRob3I+SGVsbHdpZzwv
QXV0aG9yPjxZZWFyPjIwMDU8L1llYXI+PElEVGV4dD5Ib21vLSBhbmQgaGV0ZXJvbWVyaWMgYXNz
ZW1ibHkgb2YgVFJQViBjaGFubmVsIHN1YnVuaXRzPC9JRFRleHQ+PHJlY29yZD48ZGF0ZXM+PHB1
Yi1kYXRlcz48ZGF0ZT5NYXI8L2RhdGU+PC9wdWItZGF0ZXM+PHllYXI+MjAwNTwveWVhcj48L2Rh
dGVzPjxrZXl3b3Jkcz48a2V5d29yZD5BbmltYWxzPC9rZXl3b3JkPjxrZXl3b3JkPkJhY3Rlcmlh
bCBQcm90ZWluczwva2V5d29yZD48a2V5d29yZD5DYWxjaXVtPC9rZXl3b3JkPjxrZXl3b3JkPkNh
bGNpdW0gQ2hhbm5lbHM8L2tleXdvcmQ+PGtleXdvcmQ+Q2F0aW9uIFRyYW5zcG9ydCBQcm90ZWlu
czwva2V5d29yZD48a2V5d29yZD5DZWxsIExpbmU8L2tleXdvcmQ+PGtleXdvcmQ+Q2VsbCBNZW1i
cmFuZTwva2V5d29yZD48a2V5d29yZD5DeXRvc29sPC9rZXl3b3JkPjxrZXl3b3JkPkRpbWVyaXph
dGlvbjwva2V5d29yZD48a2V5d29yZD5FcGl0aGVsaXVtPC9rZXl3b3JkPjxrZXl3b3JkPkZsdW9y
ZXNjZW5jZSBSZXNvbmFuY2UgRW5lcmd5IFRyYW5zZmVyPC9rZXl3b3JkPjxrZXl3b3JkPkdlbmUg
RGVsZXRpb248L2tleXdvcmQ+PGtleXdvcmQ+R3JlZW4gRmx1b3Jlc2NlbnQgUHJvdGVpbnM8L2tl
eXdvcmQ+PGtleXdvcmQ+SG90IFRlbXBlcmF0dXJlPC9rZXl3b3JkPjxrZXl3b3JkPkh1bWFuczwv
a2V5d29yZD48a2V5d29yZD5JbW11bm9ibG90dGluZzwva2V5d29yZD48a2V5d29yZD5JbW11bm9w
cmVjaXBpdGF0aW9uPC9rZXl3b3JkPjxrZXl3b3JkPklvbiBDaGFubmVsIEdhdGluZzwva2V5d29y
ZD48a2V5d29yZD5Jb24gQ2hhbm5lbHM8L2tleXdvcmQ+PGtleXdvcmQ+THVtaW5lc2NlbnQgUHJv
dGVpbnM8L2tleXdvcmQ+PGtleXdvcmQ+TWljZTwva2V5d29yZD48a2V5d29yZD5NaWNyb3Njb3B5
LCBDb25mb2NhbDwva2V5d29yZD48a2V5d29yZD5NaWNyb3Njb3B5LCBWaWRlbzwva2V5d29yZD48
a2V5d29yZD5Nb2RlbHMsIEJpb2xvZ2ljYWw8L2tleXdvcmQ+PGtleXdvcmQ+UGxhc21pZHM8L2tl
eXdvcmQ+PGtleXdvcmQ+UHJvdGVpbiBCaW5kaW5nPC9rZXl3b3JkPjxrZXl3b3JkPlByb3RlaW4g
Q29uZm9ybWF0aW9uPC9rZXl3b3JkPjxrZXl3b3JkPlByb3RlaW4gU3RydWN0dXJlLCBRdWF0ZXJu
YXJ5PC9rZXl3b3JkPjxrZXl3b3JkPlByb3RlaW4gU3RydWN0dXJlLCBUZXJ0aWFyeTwva2V5d29y
ZD48a2V5d29yZD5SZWNvbWJpbmFudCBGdXNpb24gUHJvdGVpbnM8L2tleXdvcmQ+PGtleXdvcmQ+
VFJQViBDYXRpb24gQ2hhbm5lbHM8L2tleXdvcmQ+PGtleXdvcmQ+VHJhbnNmZWN0aW9uPC9rZXl3
b3JkPjwva2V5d29yZHM+PHVybHM+PHJlbGF0ZWQtdXJscz48dXJsPmh0dHBzOi8vd3d3Lm5jYmku
bmxtLm5paC5nb3YvcHVibWVkLzE1NzEzNzQ5PC91cmw+PC9yZWxhdGVkLXVybHM+PC91cmxzPjxp
c2JuPjAwMjEtOTUzMzwvaXNibj48dGl0bGVzPjx0aXRsZT5Ib21vLSBhbmQgaGV0ZXJvbWVyaWMg
YXNzZW1ibHkgb2YgVFJQViBjaGFubmVsIHN1YnVuaXRzPC90aXRsZT48c2Vjb25kYXJ5LXRpdGxl
PkogQ2VsbCBTY2k8L3NlY29uZGFyeS10aXRsZT48L3RpdGxlcz48cGFnZXM+OTE3LTI4PC9wYWdl
cz48bnVtYmVyPlB0IDU8L251bWJlcj48Y29udHJpYnV0b3JzPjxhdXRob3JzPjxhdXRob3I+SGVs
bHdpZywgTi48L2F1dGhvcj48YXV0aG9yPkFsYnJlY2h0LCBOLjwvYXV0aG9yPjxhdXRob3I+SGFy
dGVuZWNrLCBDLjwvYXV0aG9yPjxhdXRob3I+U2NodWx0eiwgRy48L2F1dGhvcj48YXV0aG9yPlNj
aGFlZmVyLCBNLjwvYXV0aG9yPjwvYXV0aG9ycz48L2NvbnRyaWJ1dG9ycz48ZWRpdGlvbj4yMDA1
LzAyLzE1PC9lZGl0aW9uPjxsYW5ndWFnZT5lbmc8L2xhbmd1YWdlPjxhZGRlZC1kYXRlIGZvcm1h
dD0idXRjIj4xNTk4NzU2NzAyPC9hZGRlZC1kYXRlPjxyZWYtdHlwZSBuYW1lPSJKb3VybmFsIEFy
dGljbGUiPjE3PC9yZWYtdHlwZT48cmVjLW51bWJlcj42NDc8L3JlYy1udW1iZXI+PGxhc3QtdXBk
YXRlZC1kYXRlIGZvcm1hdD0idXRjIj4xNTk4NzU2NzAyPC9sYXN0LXVwZGF0ZWQtZGF0ZT48YWNj
ZXNzaW9uLW51bT4xNTcxMzc0OTwvYWNjZXNzaW9uLW51bT48ZWxlY3Ryb25pYy1yZXNvdXJjZS1u
dW0+MTAuMTI0Mi9qY3MuMDE2NzU8L2VsZWN0cm9uaWMtcmVzb3VyY2UtbnVtPjx2b2x1bWU+MTE4
PC92b2x1bWU+PC9yZWNvcmQ+PC9DaXRlPjwvRW5kTm90ZT4A
</w:fldData>
              </w:fldChar>
            </w:r>
            <w:r w:rsidR="000B7FC6" w:rsidRPr="009215EC">
              <w:rPr>
                <w:rFonts w:ascii="Times New Roman" w:hAnsi="Times New Roman" w:cs="Times New Roman"/>
                <w:color w:val="000000"/>
                <w:lang w:val="en-GB"/>
              </w:rPr>
              <w:instrText xml:space="preserve"> ADDIN EN.CITE </w:instrText>
            </w:r>
            <w:r w:rsidR="000B7FC6" w:rsidRPr="009215EC">
              <w:rPr>
                <w:rFonts w:ascii="Times New Roman" w:hAnsi="Times New Roman" w:cs="Times New Roman"/>
                <w:color w:val="000000"/>
                <w:lang w:val="en-GB"/>
              </w:rPr>
              <w:fldChar w:fldCharType="begin">
                <w:fldData xml:space="preserve">PEVuZE5vdGU+PENpdGU+PEF1dGhvcj5MaWFwaTwvQXV0aG9yPjxZZWFyPjIwMDU8L1llYXI+PElE
VGV4dD5FeHRlbnNpdmUgY28tbG9jYWxpemF0aW9uIGFuZCBoZXRlcm9tdWx0aW1lciBmb3JtYXRp
b24gb2YgdGhlIHZhbmlsbG9pZCByZWNlcHRvci1saWtlIHByb3RlaW4gVFJQVjIgYW5kIHRoZSBj
YXBzYWljaW4gcmVjZXB0b3IgVFJQVjEgaW4gdGhlIGFkdWx0IHJhdCBjZXJlYnJhbCBjb3J0ZXg8
L0lEVGV4dD48RGlzcGxheVRleHQ+KEhlbGx3aWcsIEFsYnJlY2h0LCBIYXJ0ZW5lY2ssIFNjaHVs
dHosICZhbXA7IFNjaGFlZmVyLCAyMDA1OyBMaWFwaSAmYW1wOyBXb29kLCAyMDA1OyBSdXR0ZXIs
IE1hLCBMZXZlcmlkZ2UsICZhbXA7IEJvbm5lcnQsIDIwMDUpPC9EaXNwbGF5VGV4dD48cmVjb3Jk
PjxkYXRlcz48cHViLWRhdGVzPjxkYXRlPkF1ZzwvZGF0ZT48L3B1Yi1kYXRlcz48eWVhcj4yMDA1
PC95ZWFyPjwvZGF0ZXM+PGtleXdvcmRzPjxrZXl3b3JkPkFuaW1hbHM8L2tleXdvcmQ+PGtleXdv
cmQ+QmxvdHRpbmcsIFdlc3Rlcm48L2tleXdvcmQ+PGtleXdvcmQ+Q2FsY2l0b25pbiBHZW5lLVJl
bGF0ZWQgUGVwdGlkZTwva2V5d29yZD48a2V5d29yZD5DYWxjaXVtIENoYW5uZWxzPC9rZXl3b3Jk
PjxrZXl3b3JkPkNhcHNhaWNpbjwva2V5d29yZD48a2V5d29yZD5DZWxsIExpbmU8L2tleXdvcmQ+
PGtleXdvcmQ+Q2VyZWJyYWwgQ29ydGV4PC9rZXl3b3JkPjxrZXl3b3JkPkNobG9yb2NlYnVzIGFl
dGhpb3BzPC9rZXl3b3JkPjxrZXl3b3JkPkN5Y2xvcGhpbGluczwva2V5d29yZD48a2V5d29yZD5H
YW5nbGlhLCBTcGluYWw8L2tleXdvcmQ+PGtleXdvcmQ+R2VuZSBFeHByZXNzaW9uIFJlZ3VsYXRp
b248L2tleXdvcmQ+PGtleXdvcmQ+SHVtYW5zPC9rZXl3b3JkPjxrZXl3b3JkPkltYWdpbmcsIFRo
cmVlLURpbWVuc2lvbmFsPC9rZXl3b3JkPjxrZXl3b3JkPkltbXVub2hpc3RvY2hlbWlzdHJ5PC9r
ZXl3b3JkPjxrZXl3b3JkPkltbXVub3ByZWNpcGl0YXRpb248L2tleXdvcmQ+PGtleXdvcmQ+SW9u
IENoYW5uZWxzPC9rZXl3b3JkPjxrZXl3b3JkPk1pY2U8L2tleXdvcmQ+PGtleXdvcmQ+TW9sZWN1
bGFyIEJpb2xvZ3k8L2tleXdvcmQ+PGtleXdvcmQ+TmV1cm9uczwva2V5d29yZD48a2V5d29yZD5S
TkEsIE1lc3Nlbmdlcjwva2V5d29yZD48a2V5d29yZD5SYXRzPC9rZXl3b3JkPjxrZXl3b3JkPlJl
Y2VwdG9ycywgRHJ1Zzwva2V5d29yZD48a2V5d29yZD5SZXZlcnNlIFRyYW5zY3JpcHRhc2UgUG9s
eW1lcmFzZSBDaGFpbiBSZWFjdGlvbjwva2V5d29yZD48a2V5d29yZD5UUlBWIENhdGlvbiBDaGFu
bmVsczwva2V5d29yZD48a2V5d29yZD5UcmFuc2ZlY3Rpb248L2tleXdvcmQ+PC9rZXl3b3Jkcz48
dXJscz48cmVsYXRlZC11cmxzPjx1cmw+aHR0cHM6Ly93d3cubmNiaS5ubG0ubmloLmdvdi9wdWJt
ZWQvMTYxMTUyMDY8L3VybD48L3JlbGF0ZWQtdXJscz48L3VybHM+PGlzYm4+MDk1My04MTZYPC9p
c2JuPjx0aXRsZXM+PHRpdGxlPkV4dGVuc2l2ZSBjby1sb2NhbGl6YXRpb24gYW5kIGhldGVyb211
bHRpbWVyIGZvcm1hdGlvbiBvZiB0aGUgdmFuaWxsb2lkIHJlY2VwdG9yLWxpa2UgcHJvdGVpbiBU
UlBWMiBhbmQgdGhlIGNhcHNhaWNpbiByZWNlcHRvciBUUlBWMSBpbiB0aGUgYWR1bHQgcmF0IGNl
cmVicmFsIGNvcnRleDwvdGl0bGU+PHNlY29uZGFyeS10aXRsZT5FdXIgSiBOZXVyb3NjaTwvc2Vj
b25kYXJ5LXRpdGxlPjwvdGl0bGVzPjxwYWdlcz44MjUtMzQ8L3BhZ2VzPjxudW1iZXI+NDwvbnVt
YmVyPjxjb250cmlidXRvcnM+PGF1dGhvcnM+PGF1dGhvcj5MaWFwaSwgQS48L2F1dGhvcj48YXV0
aG9yPldvb2QsIEouIE4uPC9hdXRob3I+PC9hdXRob3JzPjwvY29udHJpYnV0b3JzPjxsYW5ndWFn
ZT5lbmc8L2xhbmd1YWdlPjxhZGRlZC1kYXRlIGZvcm1hdD0idXRjIj4xNTk4NzU2NjA0PC9hZGRl
ZC1kYXRlPjxyZWYtdHlwZSBuYW1lPSJKb3VybmFsIEFydGljbGUiPjE3PC9yZWYtdHlwZT48cmVj
LW51bWJlcj42NDY8L3JlYy1udW1iZXI+PGxhc3QtdXBkYXRlZC1kYXRlIGZvcm1hdD0idXRjIj4x
NTk4NzU2NjA0PC9sYXN0LXVwZGF0ZWQtZGF0ZT48YWNjZXNzaW9uLW51bT4xNjExNTIwNjwvYWNj
ZXNzaW9uLW51bT48ZWxlY3Ryb25pYy1yZXNvdXJjZS1udW0+MTAuMTExMS9qLjE0NjAtOTU2OC4y
MDA1LjA0MjcwLng8L2VsZWN0cm9uaWMtcmVzb3VyY2UtbnVtPjx2b2x1bWU+MjI8L3ZvbHVtZT48
L3JlY29yZD48L0NpdGU+PENpdGU+PEF1dGhvcj5SdXR0ZXI8L0F1dGhvcj48WWVhcj4yMDA1PC9Z
ZWFyPjxJRFRleHQ+SGV0ZXJvbWVyaXphdGlvbiBhbmQgY29sb2NhbGl6YXRpb24gb2YgVHJwVjEg
YW5kIFRycFYyIGluIG1hbW1hbGlhbiBjZWxsIGxpbmVzIGFuZCByYXQgZG9yc2FsIHJvb3QgZ2Fu
Z2xpYTwvSURUZXh0PjxyZWNvcmQ+PGRhdGVzPjxwdWItZGF0ZXM+PGRhdGU+Tm92PC9kYXRlPjwv
cHViLWRhdGVzPjx5ZWFyPjIwMDU8L3llYXI+PC9kYXRlcz48a2V5d29yZHM+PGtleXdvcmQ+QW5p
bWFsczwva2V5d29yZD48a2V5d29yZD5CbG90dGluZywgV2VzdGVybjwva2V5d29yZD48a2V5d29y
ZD5DZWxsIExpbmU8L2tleXdvcmQ+PGtleXdvcmQ+Q2VsbHMsIEN1bHR1cmVkPC9rZXl3b3JkPjxr
ZXl3b3JkPkZsdW9yZXNjZW50IEFudGlib2R5IFRlY2huaXF1ZTwva2V5d29yZD48a2V5d29yZD5H
YW5nbGlhLCBTcGluYWw8L2tleXdvcmQ+PGtleXdvcmQ+R2VuZSBFeHByZXNzaW9uIFJlZ3VsYXRp
b248L2tleXdvcmQ+PGtleXdvcmQ+SHVtYW5zPC9rZXl3b3JkPjxrZXl3b3JkPkltbXVub3ByZWNp
cGl0YXRpb248L2tleXdvcmQ+PGtleXdvcmQ+TWFsZTwva2V5d29yZD48a2V5d29yZD5SYXRzPC9r
ZXl3b3JkPjxrZXl3b3JkPlN1YmNlbGx1bGFyIEZyYWN0aW9uczwva2V5d29yZD48a2V5d29yZD5U
UlBWIENhdGlvbiBDaGFubmVsczwva2V5d29yZD48a2V5d29yZD5UcmFuc2ZlY3Rpb248L2tleXdv
cmQ+PC9rZXl3b3Jkcz48dXJscz48cmVsYXRlZC11cmxzPjx1cmw+aHR0cHM6Ly93d3cubmNiaS5u
bG0ubmloLmdvdi9wdWJtZWQvMTYyMzczMTg8L3VybD48L3JlbGF0ZWQtdXJscz48L3VybHM+PGlz
Ym4+MDk1OS00OTY1PC9pc2JuPjx0aXRsZXM+PHRpdGxlPkhldGVyb21lcml6YXRpb24gYW5kIGNv
bG9jYWxpemF0aW9uIG9mIFRycFYxIGFuZCBUcnBWMiBpbiBtYW1tYWxpYW4gY2VsbCBsaW5lcyBh
bmQgcmF0IGRvcnNhbCByb290IGdhbmdsaWE8L3RpdGxlPjxzZWNvbmRhcnktdGl0bGU+TmV1cm9y
ZXBvcnQ8L3NlY29uZGFyeS10aXRsZT48L3RpdGxlcz48cGFnZXM+MTczNS05PC9wYWdlcz48bnVt
YmVyPjE2PC9udW1iZXI+PGNvbnRyaWJ1dG9ycz48YXV0aG9ycz48YXV0aG9yPlJ1dHRlciwgQS4g
Ui48L2F1dGhvcj48YXV0aG9yPk1hLCBRLiBQLjwvYXV0aG9yPjxhdXRob3I+TGV2ZXJpZGdlLCBN
LjwvYXV0aG9yPjxhdXRob3I+Qm9ubmVydCwgVC4gUC48L2F1dGhvcj48L2F1dGhvcnM+PC9jb250
cmlidXRvcnM+PGxhbmd1YWdlPmVuZzwvbGFuZ3VhZ2U+PGFkZGVkLWRhdGUgZm9ybWF0PSJ1dGMi
PjE1OTg3NTY1NTA8L2FkZGVkLWRhdGU+PHJlZi10eXBlIG5hbWU9IkpvdXJuYWwgQXJ0aWNsZSI+
MTc8L3JlZi10eXBlPjxyZWMtbnVtYmVyPjY0NTwvcmVjLW51bWJlcj48bGFzdC11cGRhdGVkLWRh
dGUgZm9ybWF0PSJ1dGMiPjE1OTg3NTY1NTA8L2xhc3QtdXBkYXRlZC1kYXRlPjxhY2Nlc3Npb24t
bnVtPjE2MjM3MzE4PC9hY2Nlc3Npb24tbnVtPjxlbGVjdHJvbmljLXJlc291cmNlLW51bT4xMC4x
MDk3LzAxLnduci4wMDAwMTg1OTU4LjAzODQxLjBmPC9lbGVjdHJvbmljLXJlc291cmNlLW51bT48
dm9sdW1lPjE2PC92b2x1bWU+PC9yZWNvcmQ+PC9DaXRlPjxDaXRlPjxBdXRob3I+SGVsbHdpZzwv
QXV0aG9yPjxZZWFyPjIwMDU8L1llYXI+PElEVGV4dD5Ib21vLSBhbmQgaGV0ZXJvbWVyaWMgYXNz
ZW1ibHkgb2YgVFJQViBjaGFubmVsIHN1YnVuaXRzPC9JRFRleHQ+PHJlY29yZD48ZGF0ZXM+PHB1
Yi1kYXRlcz48ZGF0ZT5NYXI8L2RhdGU+PC9wdWItZGF0ZXM+PHllYXI+MjAwNTwveWVhcj48L2Rh
dGVzPjxrZXl3b3Jkcz48a2V5d29yZD5BbmltYWxzPC9rZXl3b3JkPjxrZXl3b3JkPkJhY3Rlcmlh
bCBQcm90ZWluczwva2V5d29yZD48a2V5d29yZD5DYWxjaXVtPC9rZXl3b3JkPjxrZXl3b3JkPkNh
bGNpdW0gQ2hhbm5lbHM8L2tleXdvcmQ+PGtleXdvcmQ+Q2F0aW9uIFRyYW5zcG9ydCBQcm90ZWlu
czwva2V5d29yZD48a2V5d29yZD5DZWxsIExpbmU8L2tleXdvcmQ+PGtleXdvcmQ+Q2VsbCBNZW1i
cmFuZTwva2V5d29yZD48a2V5d29yZD5DeXRvc29sPC9rZXl3b3JkPjxrZXl3b3JkPkRpbWVyaXph
dGlvbjwva2V5d29yZD48a2V5d29yZD5FcGl0aGVsaXVtPC9rZXl3b3JkPjxrZXl3b3JkPkZsdW9y
ZXNjZW5jZSBSZXNvbmFuY2UgRW5lcmd5IFRyYW5zZmVyPC9rZXl3b3JkPjxrZXl3b3JkPkdlbmUg
RGVsZXRpb248L2tleXdvcmQ+PGtleXdvcmQ+R3JlZW4gRmx1b3Jlc2NlbnQgUHJvdGVpbnM8L2tl
eXdvcmQ+PGtleXdvcmQ+SG90IFRlbXBlcmF0dXJlPC9rZXl3b3JkPjxrZXl3b3JkPkh1bWFuczwv
a2V5d29yZD48a2V5d29yZD5JbW11bm9ibG90dGluZzwva2V5d29yZD48a2V5d29yZD5JbW11bm9w
cmVjaXBpdGF0aW9uPC9rZXl3b3JkPjxrZXl3b3JkPklvbiBDaGFubmVsIEdhdGluZzwva2V5d29y
ZD48a2V5d29yZD5Jb24gQ2hhbm5lbHM8L2tleXdvcmQ+PGtleXdvcmQ+THVtaW5lc2NlbnQgUHJv
dGVpbnM8L2tleXdvcmQ+PGtleXdvcmQ+TWljZTwva2V5d29yZD48a2V5d29yZD5NaWNyb3Njb3B5
LCBDb25mb2NhbDwva2V5d29yZD48a2V5d29yZD5NaWNyb3Njb3B5LCBWaWRlbzwva2V5d29yZD48
a2V5d29yZD5Nb2RlbHMsIEJpb2xvZ2ljYWw8L2tleXdvcmQ+PGtleXdvcmQ+UGxhc21pZHM8L2tl
eXdvcmQ+PGtleXdvcmQ+UHJvdGVpbiBCaW5kaW5nPC9rZXl3b3JkPjxrZXl3b3JkPlByb3RlaW4g
Q29uZm9ybWF0aW9uPC9rZXl3b3JkPjxrZXl3b3JkPlByb3RlaW4gU3RydWN0dXJlLCBRdWF0ZXJu
YXJ5PC9rZXl3b3JkPjxrZXl3b3JkPlByb3RlaW4gU3RydWN0dXJlLCBUZXJ0aWFyeTwva2V5d29y
ZD48a2V5d29yZD5SZWNvbWJpbmFudCBGdXNpb24gUHJvdGVpbnM8L2tleXdvcmQ+PGtleXdvcmQ+
VFJQViBDYXRpb24gQ2hhbm5lbHM8L2tleXdvcmQ+PGtleXdvcmQ+VHJhbnNmZWN0aW9uPC9rZXl3
b3JkPjwva2V5d29yZHM+PHVybHM+PHJlbGF0ZWQtdXJscz48dXJsPmh0dHBzOi8vd3d3Lm5jYmku
bmxtLm5paC5nb3YvcHVibWVkLzE1NzEzNzQ5PC91cmw+PC9yZWxhdGVkLXVybHM+PC91cmxzPjxp
c2JuPjAwMjEtOTUzMzwvaXNibj48dGl0bGVzPjx0aXRsZT5Ib21vLSBhbmQgaGV0ZXJvbWVyaWMg
YXNzZW1ibHkgb2YgVFJQViBjaGFubmVsIHN1YnVuaXRzPC90aXRsZT48c2Vjb25kYXJ5LXRpdGxl
PkogQ2VsbCBTY2k8L3NlY29uZGFyeS10aXRsZT48L3RpdGxlcz48cGFnZXM+OTE3LTI4PC9wYWdl
cz48bnVtYmVyPlB0IDU8L251bWJlcj48Y29udHJpYnV0b3JzPjxhdXRob3JzPjxhdXRob3I+SGVs
bHdpZywgTi48L2F1dGhvcj48YXV0aG9yPkFsYnJlY2h0LCBOLjwvYXV0aG9yPjxhdXRob3I+SGFy
dGVuZWNrLCBDLjwvYXV0aG9yPjxhdXRob3I+U2NodWx0eiwgRy48L2F1dGhvcj48YXV0aG9yPlNj
aGFlZmVyLCBNLjwvYXV0aG9yPjwvYXV0aG9ycz48L2NvbnRyaWJ1dG9ycz48ZWRpdGlvbj4yMDA1
LzAyLzE1PC9lZGl0aW9uPjxsYW5ndWFnZT5lbmc8L2xhbmd1YWdlPjxhZGRlZC1kYXRlIGZvcm1h
dD0idXRjIj4xNTk4NzU2NzAyPC9hZGRlZC1kYXRlPjxyZWYtdHlwZSBuYW1lPSJKb3VybmFsIEFy
dGljbGUiPjE3PC9yZWYtdHlwZT48cmVjLW51bWJlcj42NDc8L3JlYy1udW1iZXI+PGxhc3QtdXBk
YXRlZC1kYXRlIGZvcm1hdD0idXRjIj4xNTk4NzU2NzAyPC9sYXN0LXVwZGF0ZWQtZGF0ZT48YWNj
ZXNzaW9uLW51bT4xNTcxMzc0OTwvYWNjZXNzaW9uLW51bT48ZWxlY3Ryb25pYy1yZXNvdXJjZS1u
dW0+MTAuMTI0Mi9qY3MuMDE2NzU8L2VsZWN0cm9uaWMtcmVzb3VyY2UtbnVtPjx2b2x1bWU+MTE4
PC92b2x1bWU+PC9yZWNvcmQ+PC9DaXRlPjwvRW5kTm90ZT4A
</w:fldData>
              </w:fldChar>
            </w:r>
            <w:r w:rsidR="000B7FC6" w:rsidRPr="009215EC">
              <w:rPr>
                <w:rFonts w:ascii="Times New Roman" w:hAnsi="Times New Roman" w:cs="Times New Roman"/>
                <w:color w:val="000000"/>
                <w:lang w:val="en-GB"/>
              </w:rPr>
              <w:instrText xml:space="preserve"> ADDIN EN.CITE.DATA </w:instrText>
            </w:r>
            <w:r w:rsidR="000B7FC6" w:rsidRPr="009215EC">
              <w:rPr>
                <w:rFonts w:ascii="Times New Roman" w:hAnsi="Times New Roman" w:cs="Times New Roman"/>
                <w:color w:val="000000"/>
                <w:lang w:val="en-GB"/>
              </w:rPr>
            </w:r>
            <w:r w:rsidR="000B7FC6" w:rsidRPr="009215EC">
              <w:rPr>
                <w:rFonts w:ascii="Times New Roman" w:hAnsi="Times New Roman" w:cs="Times New Roman"/>
                <w:color w:val="000000"/>
                <w:lang w:val="en-GB"/>
              </w:rPr>
              <w:fldChar w:fldCharType="end"/>
            </w:r>
            <w:r w:rsidRPr="009215EC">
              <w:rPr>
                <w:rFonts w:ascii="Times New Roman" w:hAnsi="Times New Roman" w:cs="Times New Roman"/>
                <w:color w:val="000000"/>
                <w:lang w:val="en-GB"/>
              </w:rPr>
            </w:r>
            <w:r w:rsidRPr="009215EC">
              <w:rPr>
                <w:rFonts w:ascii="Times New Roman" w:hAnsi="Times New Roman" w:cs="Times New Roman"/>
                <w:color w:val="000000"/>
                <w:lang w:val="en-GB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color w:val="000000"/>
                <w:lang w:val="en-GB"/>
              </w:rPr>
              <w:t>(Hellwig, Albrecht, Harteneck, Schultz, &amp; Schaefer, 2005; Liapi &amp; Wood, 2005; Rutter, Ma, Leveridge, &amp; Bonnert, 2005)</w:t>
            </w:r>
            <w:r w:rsidRPr="009215EC">
              <w:rPr>
                <w:rFonts w:ascii="Times New Roman" w:hAnsi="Times New Roman" w:cs="Times New Roman"/>
                <w:color w:val="000000"/>
                <w:lang w:val="en-GB"/>
              </w:rPr>
              <w:fldChar w:fldCharType="end"/>
            </w:r>
          </w:p>
        </w:tc>
        <w:tc>
          <w:tcPr>
            <w:tcW w:w="5811" w:type="dxa"/>
            <w:vAlign w:val="center"/>
          </w:tcPr>
          <w:p w14:paraId="31E6F4AA" w14:textId="5216B675" w:rsidR="00431ECC" w:rsidRPr="009215EC" w:rsidRDefault="00431ECC" w:rsidP="00431EC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215EC">
              <w:rPr>
                <w:rFonts w:ascii="Times New Roman" w:eastAsia="Arial" w:hAnsi="Times New Roman" w:cs="Times New Roman"/>
                <w:lang w:val="en-GB"/>
              </w:rPr>
              <w:t xml:space="preserve">TRPV1 activity exerts an antitumoral role in breast cancer, promoting cell death </w:t>
            </w:r>
            <w:r w:rsidRPr="009215EC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fldChar w:fldCharType="begin">
                <w:fldData xml:space="preserve">PEVuZE5vdGU+PENpdGU+PEF1dGhvcj5XZWJlcjwvQXV0aG9yPjxZZWFyPjIwMTY8L1llYXI+PElE
VGV4dD5FeHByZXNzaW9uIGFuZCBmdW5jdGlvbmFsaXR5IG9mIFRSUFYxIGluIGJyZWFzdCBjYW5j
ZXIgY2VsbHM8L0lEVGV4dD48RGlzcGxheVRleHQ+KE5hesSxcm/En2x1IGV0IGFsLiwgMjAxNzsg
TnVyLCBOYXrEsXJvxJ9sdSwgJmFtcDsgRGV2ZWNpLCAyMDE3OyBXZWJlciBldCBhbC4sIDIwMTYp
PC9EaXNwbGF5VGV4dD48cmVjb3JkPjxrZXl3b3Jkcz48a2V5d29yZD5UUlAgY2hhbm5lbHM8L2tl
eXdvcmQ+PGtleXdvcmQ+VFJQVjE8L2tleXdvcmQ+PGtleXdvcmQ+YW50aS1wcm9saWZlcmF0aXZl
PC9rZXl3b3JkPjxrZXl3b3JkPmFwb3B0b3Npczwva2V5d29yZD48a2V5d29yZD5icmVhc3QgY2Fu
Y2VyPC9rZXl3b3JkPjxrZXl3b3JkPm5lY3Jvc2lzPC9rZXl3b3JkPjxrZXl3b3JkPm5leHQtZ2Vu
ZXJhdGlvbiBzZXF1ZW5jaW5nPC9rZXl3b3JkPjwva2V5d29yZHM+PHVybHM+PHJlbGF0ZWQtdXJs
cz48dXJsPmh0dHBzOi8vd3d3Lm5jYmkubmxtLm5paC5nb3YvcHVibWVkLzI4MDA4MjgyPC91cmw+
PC9yZWxhdGVkLXVybHM+PC91cmxzPjxpc2JuPjExNzktMTMxNDwvaXNibj48Y3VzdG9tMj5QTUM1
MTY3NTI4PC9jdXN0b20yPjx0aXRsZXM+PHRpdGxlPkV4cHJlc3Npb24gYW5kIGZ1bmN0aW9uYWxp
dHkgb2YgVFJQVjEgaW4gYnJlYXN0IGNhbmNlciBjZWxsczwvdGl0bGU+PHNlY29uZGFyeS10aXRs
ZT5CcmVhc3QgQ2FuY2VyIChEb3ZlIE1lZCBQcmVzcyk8L3NlY29uZGFyeS10aXRsZT48L3RpdGxl
cz48cGFnZXM+MjQzLTI1MjwvcGFnZXM+PGNvbnRyaWJ1dG9ycz48YXV0aG9ycz48YXV0aG9yPldl
YmVyLCBMLiBWLjwvYXV0aG9yPjxhdXRob3I+QWwtUmVmYWUsIEsuPC9hdXRob3I+PGF1dGhvcj5X
w7ZsaywgRy48L2F1dGhvcj48YXV0aG9yPkJvbmF0eiwgRy48L2F1dGhvcj48YXV0aG9yPkFsdG3D
vGxsZXIsIEouPC9hdXRob3I+PGF1dGhvcj5CZWNrZXIsIEMuPC9hdXRob3I+PGF1dGhvcj5HaXNz
ZWxtYW5uLCBHLjwvYXV0aG9yPjxhdXRob3I+SGF0dCwgSC48L2F1dGhvcj48L2F1dGhvcnM+PC9j
b250cmlidXRvcnM+PGVkaXRpb24+MjAxNi8xMi8xMzwvZWRpdGlvbj48bGFuZ3VhZ2U+ZW5nPC9s
YW5ndWFnZT48YWRkZWQtZGF0ZSBmb3JtYXQ9InV0YyI+MTU5ODQxOTc0MzwvYWRkZWQtZGF0ZT48
cmVmLXR5cGUgbmFtZT0iSm91cm5hbCBBcnRpY2xlIj4xNzwvcmVmLXR5cGU+PGRhdGVzPjx5ZWFy
PjIwMTY8L3llYXI+PC9kYXRlcz48cmVjLW51bWJlcj42MTU8L3JlYy1udW1iZXI+PGxhc3QtdXBk
YXRlZC1kYXRlIGZvcm1hdD0idXRjIj4xNTk4NDE5NzQzPC9sYXN0LXVwZGF0ZWQtZGF0ZT48YWNj
ZXNzaW9uLW51bT4yODAwODI4MjwvYWNjZXNzaW9uLW51bT48ZWxlY3Ryb25pYy1yZXNvdXJjZS1u
dW0+MTAuMjE0Ny9CQ1RULlMxMjE2MTA8L2VsZWN0cm9uaWMtcmVzb3VyY2UtbnVtPjx2b2x1bWU+
ODwvdm9sdW1lPjwvcmVjb3JkPjwvQ2l0ZT48Q2l0ZT48QXV0aG9yPk51cjwvQXV0aG9yPjxZZWFy
PjIwMTc8L1llYXI+PElEVGV4dD5TeW5lcmdpYyBwcm9veGlkYW50LCBhcG9wdG90aWMgYW5kIFRS
UFYxIGNoYW5uZWwgYWN0aXZhdG9yIGVmZmVjdHMgb2YgYWxwaGEtbGlwb2ljIGFjaWQgYW5kIGNp
c3BsYXRpbiBpbiBNQ0YtNyBicmVhc3QgY2FuY2VyIGNlbGxzPC9JRFRleHQ+PHJlY29yZD48ZGF0
ZXM+PHB1Yi1kYXRlcz48ZGF0ZT5EZWM8L2RhdGU+PC9wdWItZGF0ZXM+PHllYXI+MjAxNzwveWVh
cj48L2RhdGVzPjxrZXl3b3Jkcz48a2V5d29yZD5BbnRpbmVvcGxhc3RpYyBDb21iaW5lZCBDaGVt
b3RoZXJhcHkgUHJvdG9jb2xzPC9rZXl3b3JkPjxrZXl3b3JkPkFudGlveGlkYW50czwva2V5d29y
ZD48a2V5d29yZD5BcG9wdG9zaXM8L2tleXdvcmQ+PGtleXdvcmQ+QnJlYXN0IE5lb3BsYXNtczwv
a2V5d29yZD48a2V5d29yZD5DZWxsIFN1cnZpdmFsPC9rZXl3b3JkPjxrZXl3b3JkPkNpc3BsYXRp
bjwva2V5d29yZD48a2V5d29yZD5EcnVnIFJlc2lzdGFuY2UsIE5lb3BsYXNtPC9rZXl3b3JkPjxr
ZXl3b3JkPkZlbWFsZTwva2V5d29yZD48a2V5d29yZD5HZW5lIEV4cHJlc3Npb24gUmVndWxhdGlv
biwgTmVvcGxhc3RpYzwva2V5d29yZD48a2V5d29yZD5IdW1hbnM8L2tleXdvcmQ+PGtleXdvcmQ+
TGlwaWQgUGVyb3hpZGF0aW9uPC9rZXl3b3JkPjxrZXl3b3JkPk1DRi03IENlbGxzPC9rZXl3b3Jk
PjxrZXl3b3JkPk94aWRhdGl2ZSBTdHJlc3M8L2tleXdvcmQ+PGtleXdvcmQ+UmVhY3RpdmUgT3h5
Z2VuIFNwZWNpZXM8L2tleXdvcmQ+PGtleXdvcmQ+VFJQViBDYXRpb24gQ2hhbm5lbHM8L2tleXdv
cmQ+PGtleXdvcmQ+VGhpb2N0aWMgQWNpZDwva2V5d29yZD48a2V5d29yZD5UUlBWMSBjaGFubmVs
PC9rZXl3b3JkPjxrZXl3b3JkPmFwb3B0b3Npczwva2V5d29yZD48a2V5d29yZD5icmVhc3QgY2Fu
Y2VyPC9rZXl3b3JkPjxrZXl3b3JkPmNpc3BsYXRpbjwva2V5d29yZD48a2V5d29yZD5wcm9veGlk
YW50PC9rZXl3b3JkPjxrZXl3b3JkPs6xLUxpcG9pYyBhY2lkPC9rZXl3b3JkPjwva2V5d29yZHM+
PHVybHM+PHJlbGF0ZWQtdXJscz48dXJsPmh0dHBzOi8vd3d3Lm5jYmkubmxtLm5paC5nb3YvcHVi
bWVkLzI4ODQ5OTg1PC91cmw+PC9yZWxhdGVkLXVybHM+PC91cmxzPjxpc2JuPjE1MzItNDI4MTwv
aXNibj48dGl0bGVzPjx0aXRsZT5TeW5lcmdpYyBwcm9veGlkYW50LCBhcG9wdG90aWMgYW5kIFRS
UFYxIGNoYW5uZWwgYWN0aXZhdG9yIGVmZmVjdHMgb2YgYWxwaGEtbGlwb2ljIGFjaWQgYW5kIGNp
c3BsYXRpbiBpbiBNQ0YtNyBicmVhc3QgY2FuY2VyIGNlbGxzPC90aXRsZT48c2Vjb25kYXJ5LXRp
dGxlPkogUmVjZXB0IFNpZ25hbCBUcmFuc2R1Y3QgUmVzPC9zZWNvbmRhcnktdGl0bGU+PC90aXRs
ZXM+PHBhZ2VzPjU2OS01Nzc8L3BhZ2VzPjxudW1iZXI+NjwvbnVtYmVyPjxjb250cmlidXRvcnM+
PGF1dGhvcnM+PGF1dGhvcj5OdXIsIEcuPC9hdXRob3I+PGF1dGhvcj5OYXrEsXJvxJ9sdSwgTS48
L2F1dGhvcj48YXV0aG9yPkRldmVjaSwgSC4gQS48L2F1dGhvcj48L2F1dGhvcnM+PC9jb250cmli
dXRvcnM+PGVkaXRpb24+MjAxNy8wOC8yOTwvZWRpdGlvbj48bGFuZ3VhZ2U+ZW5nPC9sYW5ndWFn
ZT48YWRkZWQtZGF0ZSBmb3JtYXQ9InV0YyI+MTU5ODQ1NjQyNjwvYWRkZWQtZGF0ZT48cmVmLXR5
cGUgbmFtZT0iSm91cm5hbCBBcnRpY2xlIj4xNzwvcmVmLXR5cGU+PHJlYy1udW1iZXI+NjMwPC9y
ZWMtbnVtYmVyPjxsYXN0LXVwZGF0ZWQtZGF0ZSBmb3JtYXQ9InV0YyI+MTU5ODQ1NjQyNjwvbGFz
dC11cGRhdGVkLWRhdGU+PGFjY2Vzc2lvbi1udW0+Mjg4NDk5ODU8L2FjY2Vzc2lvbi1udW0+PGVs
ZWN0cm9uaWMtcmVzb3VyY2UtbnVtPjEwLjEwODAvMTA3OTk4OTMuMjAxNy4xMzY5MTIxPC9lbGVj
dHJvbmljLXJlc291cmNlLW51bT48dm9sdW1lPjM3PC92b2x1bWU+PC9yZWNvcmQ+PC9DaXRlPjxD
aXRlPjxBdXRob3I+TmF6xLFyb8SfbHU8L0F1dGhvcj48WWVhcj4yMDE3PC9ZZWFyPjxJRFRleHQ+
VGFyZ2V0aW5nIGJyZWFzdCBjYW5jZXIgY2VsbHMgYnkgTVJTMTQ3NywgYSBwb3NpdGl2ZSBhbGxv
c3RlcmljIG1vZHVsYXRvciBvZiBUUlBWMSBjaGFubmVsczwvSURUZXh0PjxyZWNvcmQ+PGtleXdv
cmRzPjxrZXl3b3JkPkFsbG9zdGVyaWMgUmVndWxhdGlvbjwva2V5d29yZD48a2V5d29yZD5Bbmlt
YWxzPC9rZXl3b3JkPjxrZXl3b3JkPkFudGluZW9wbGFzdGljIEFnZW50czwva2V5d29yZD48a2V5
d29yZD5BcG9wdG9zaXM8L2tleXdvcmQ+PGtleXdvcmQ+QnJlYXN0IE5lb3BsYXNtczwva2V5d29y
ZD48a2V5d29yZD5DYWxjaXVtIFNpZ25hbGluZzwva2V5d29yZD48a2V5d29yZD5DYXBzYWljaW48
L2tleXdvcmQ+PGtleXdvcmQ+Q2VsbCBTdXJ2aXZhbDwva2V5d29yZD48a2V5d29yZD5EaWh5ZHJv
cHlyaWRpbmVzPC9rZXl3b3JkPjxrZXl3b3JkPkRvc2UtUmVzcG9uc2UgUmVsYXRpb25zaGlwLCBE
cnVnPC9rZXl3b3JkPjxrZXl3b3JkPkRydWcgSW50ZXJhY3Rpb25zPC9rZXl3b3JkPjxrZXl3b3Jk
Pkh1bWFuczwva2V5d29yZD48a2V5d29yZD5NQ0YtNyBDZWxsczwva2V5d29yZD48a2V5d29yZD5N
ZW1icmFuZSBQb3RlbnRpYWwsIE1pdG9jaG9uZHJpYWw8L2tleXdvcmQ+PGtleXdvcmQ+TWljZTwv
a2V5d29yZD48a2V5d29yZD5Nb2xlY3VsYXIgVGFyZ2V0ZWQgVGhlcmFweTwva2V5d29yZD48a2V5
d29yZD5PeGlkYXRpdmUgU3RyZXNzPC9rZXl3b3JkPjxrZXl3b3JkPlJlYWN0aXZlIE94eWdlbiBT
cGVjaWVzPC9rZXl3b3JkPjxrZXl3b3JkPlRSUFYgQ2F0aW9uIENoYW5uZWxzPC9rZXl3b3JkPjxr
ZXl3b3JkPlR1bW9yIE1pY3JvZW52aXJvbm1lbnQ8L2tleXdvcmQ+PGtleXdvcmQ+WGVub2dyYWZ0
IE1vZGVsIEFudGl0dW1vciBBc3NheXM8L2tleXdvcmQ+PC9rZXl3b3Jkcz48dXJscz48cmVsYXRl
ZC11cmxzPjx1cmw+aHR0cHM6Ly93d3cubmNiaS5ubG0ubmloLmdvdi9wdWJtZWQvMjg2NDA4NjQ8
L3VybD48L3JlbGF0ZWQtdXJscz48L3VybHM+PGlzYm4+MTkzMi02MjAzPC9pc2JuPjxjdXN0b20y
PlBNQzU0ODEwMTg8L2N1c3RvbTI+PHRpdGxlcz48dGl0bGU+VGFyZ2V0aW5nIGJyZWFzdCBjYW5j
ZXIgY2VsbHMgYnkgTVJTMTQ3NywgYSBwb3NpdGl2ZSBhbGxvc3RlcmljIG1vZHVsYXRvciBvZiBU
UlBWMSBjaGFubmVsczwvdGl0bGU+PHNlY29uZGFyeS10aXRsZT5QTG9TIE9uZTwvc2Vjb25kYXJ5
LXRpdGxlPjwvdGl0bGVzPjxwYWdlcz5lMDE3OTk1MDwvcGFnZXM+PG51bWJlcj42PC9udW1iZXI+
PGNvbnRyaWJ1dG9ycz48YXV0aG9ycz48YXV0aG9yPk5hesSxcm/En2x1LCBNLjwvYXV0aG9yPjxh
dXRob3I+w4dpxJ8sIEIuPC9hdXRob3I+PGF1dGhvcj5CbHVtLCBXLjwvYXV0aG9yPjxhdXRob3I+
Vml6bGVyLCBDLjwvYXV0aG9yPjxhdXRob3I+QnVoYWxhLCBBLjwvYXV0aG9yPjxhdXRob3I+TWFy
dG9uLCBBLjwvYXV0aG9yPjxhdXRob3I+S2F0b25hLCBSLjwvYXV0aG9yPjxhdXRob3I+SsOzc3Zh
eSwgSy48L2F1dGhvcj48YXV0aG9yPlNjaHdhbGxlciwgQi48L2F1dGhvcj48YXV0aG9yPk9sw6Fo
LCBaLjwvYXV0aG9yPjxhdXRob3I+UGVjemUsIEwuPC9hdXRob3I+PC9hdXRob3JzPjwvY29udHJp
YnV0b3JzPjxlZGl0aW9uPjIwMTcvMDYvMjI8L2VkaXRpb24+PGxhbmd1YWdlPmVuZzwvbGFuZ3Vh
Z2U+PGFkZGVkLWRhdGUgZm9ybWF0PSJ1dGMiPjE1OTg0NTY0OTM8L2FkZGVkLWRhdGU+PHJlZi10
eXBlIG5hbWU9IkpvdXJuYWwgQXJ0aWNsZSI+MTc8L3JlZi10eXBlPjxkYXRlcz48eWVhcj4yMDE3
PC95ZWFyPjwvZGF0ZXM+PHJlYy1udW1iZXI+NjMxPC9yZWMtbnVtYmVyPjxsYXN0LXVwZGF0ZWQt
ZGF0ZSBmb3JtYXQ9InV0YyI+MTU5ODQ1NjQ5MzwvbGFzdC11cGRhdGVkLWRhdGU+PGFjY2Vzc2lv
bi1udW0+Mjg2NDA4NjQ8L2FjY2Vzc2lvbi1udW0+PGVsZWN0cm9uaWMtcmVzb3VyY2UtbnVtPjEw
LjEzNzEvam91cm5hbC5wb25lLjAxNzk5NTA8L2VsZWN0cm9uaWMtcmVzb3VyY2UtbnVtPjx2b2x1
bWU+MTI8L3ZvbHVtZT48L3JlY29yZD48L0NpdGU+PC9FbmROb3RlPgB=
</w:fldData>
              </w:fldChar>
            </w:r>
            <w:r w:rsidR="000B7FC6" w:rsidRPr="009215EC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instrText xml:space="preserve"> ADDIN EN.CITE </w:instrText>
            </w:r>
            <w:r w:rsidR="000B7FC6" w:rsidRPr="009215EC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fldChar w:fldCharType="begin">
                <w:fldData xml:space="preserve">PEVuZE5vdGU+PENpdGU+PEF1dGhvcj5XZWJlcjwvQXV0aG9yPjxZZWFyPjIwMTY8L1llYXI+PElE
VGV4dD5FeHByZXNzaW9uIGFuZCBmdW5jdGlvbmFsaXR5IG9mIFRSUFYxIGluIGJyZWFzdCBjYW5j
ZXIgY2VsbHM8L0lEVGV4dD48RGlzcGxheVRleHQ+KE5hesSxcm/En2x1IGV0IGFsLiwgMjAxNzsg
TnVyLCBOYXrEsXJvxJ9sdSwgJmFtcDsgRGV2ZWNpLCAyMDE3OyBXZWJlciBldCBhbC4sIDIwMTYp
PC9EaXNwbGF5VGV4dD48cmVjb3JkPjxrZXl3b3Jkcz48a2V5d29yZD5UUlAgY2hhbm5lbHM8L2tl
eXdvcmQ+PGtleXdvcmQ+VFJQVjE8L2tleXdvcmQ+PGtleXdvcmQ+YW50aS1wcm9saWZlcmF0aXZl
PC9rZXl3b3JkPjxrZXl3b3JkPmFwb3B0b3Npczwva2V5d29yZD48a2V5d29yZD5icmVhc3QgY2Fu
Y2VyPC9rZXl3b3JkPjxrZXl3b3JkPm5lY3Jvc2lzPC9rZXl3b3JkPjxrZXl3b3JkPm5leHQtZ2Vu
ZXJhdGlvbiBzZXF1ZW5jaW5nPC9rZXl3b3JkPjwva2V5d29yZHM+PHVybHM+PHJlbGF0ZWQtdXJs
cz48dXJsPmh0dHBzOi8vd3d3Lm5jYmkubmxtLm5paC5nb3YvcHVibWVkLzI4MDA4MjgyPC91cmw+
PC9yZWxhdGVkLXVybHM+PC91cmxzPjxpc2JuPjExNzktMTMxNDwvaXNibj48Y3VzdG9tMj5QTUM1
MTY3NTI4PC9jdXN0b20yPjx0aXRsZXM+PHRpdGxlPkV4cHJlc3Npb24gYW5kIGZ1bmN0aW9uYWxp
dHkgb2YgVFJQVjEgaW4gYnJlYXN0IGNhbmNlciBjZWxsczwvdGl0bGU+PHNlY29uZGFyeS10aXRs
ZT5CcmVhc3QgQ2FuY2VyIChEb3ZlIE1lZCBQcmVzcyk8L3NlY29uZGFyeS10aXRsZT48L3RpdGxl
cz48cGFnZXM+MjQzLTI1MjwvcGFnZXM+PGNvbnRyaWJ1dG9ycz48YXV0aG9ycz48YXV0aG9yPldl
YmVyLCBMLiBWLjwvYXV0aG9yPjxhdXRob3I+QWwtUmVmYWUsIEsuPC9hdXRob3I+PGF1dGhvcj5X
w7ZsaywgRy48L2F1dGhvcj48YXV0aG9yPkJvbmF0eiwgRy48L2F1dGhvcj48YXV0aG9yPkFsdG3D
vGxsZXIsIEouPC9hdXRob3I+PGF1dGhvcj5CZWNrZXIsIEMuPC9hdXRob3I+PGF1dGhvcj5HaXNz
ZWxtYW5uLCBHLjwvYXV0aG9yPjxhdXRob3I+SGF0dCwgSC48L2F1dGhvcj48L2F1dGhvcnM+PC9j
b250cmlidXRvcnM+PGVkaXRpb24+MjAxNi8xMi8xMzwvZWRpdGlvbj48bGFuZ3VhZ2U+ZW5nPC9s
YW5ndWFnZT48YWRkZWQtZGF0ZSBmb3JtYXQ9InV0YyI+MTU5ODQxOTc0MzwvYWRkZWQtZGF0ZT48
cmVmLXR5cGUgbmFtZT0iSm91cm5hbCBBcnRpY2xlIj4xNzwvcmVmLXR5cGU+PGRhdGVzPjx5ZWFy
PjIwMTY8L3llYXI+PC9kYXRlcz48cmVjLW51bWJlcj42MTU8L3JlYy1udW1iZXI+PGxhc3QtdXBk
YXRlZC1kYXRlIGZvcm1hdD0idXRjIj4xNTk4NDE5NzQzPC9sYXN0LXVwZGF0ZWQtZGF0ZT48YWNj
ZXNzaW9uLW51bT4yODAwODI4MjwvYWNjZXNzaW9uLW51bT48ZWxlY3Ryb25pYy1yZXNvdXJjZS1u
dW0+MTAuMjE0Ny9CQ1RULlMxMjE2MTA8L2VsZWN0cm9uaWMtcmVzb3VyY2UtbnVtPjx2b2x1bWU+
ODwvdm9sdW1lPjwvcmVjb3JkPjwvQ2l0ZT48Q2l0ZT48QXV0aG9yPk51cjwvQXV0aG9yPjxZZWFy
PjIwMTc8L1llYXI+PElEVGV4dD5TeW5lcmdpYyBwcm9veGlkYW50LCBhcG9wdG90aWMgYW5kIFRS
UFYxIGNoYW5uZWwgYWN0aXZhdG9yIGVmZmVjdHMgb2YgYWxwaGEtbGlwb2ljIGFjaWQgYW5kIGNp
c3BsYXRpbiBpbiBNQ0YtNyBicmVhc3QgY2FuY2VyIGNlbGxzPC9JRFRleHQ+PHJlY29yZD48ZGF0
ZXM+PHB1Yi1kYXRlcz48ZGF0ZT5EZWM8L2RhdGU+PC9wdWItZGF0ZXM+PHllYXI+MjAxNzwveWVh
cj48L2RhdGVzPjxrZXl3b3Jkcz48a2V5d29yZD5BbnRpbmVvcGxhc3RpYyBDb21iaW5lZCBDaGVt
b3RoZXJhcHkgUHJvdG9jb2xzPC9rZXl3b3JkPjxrZXl3b3JkPkFudGlveGlkYW50czwva2V5d29y
ZD48a2V5d29yZD5BcG9wdG9zaXM8L2tleXdvcmQ+PGtleXdvcmQ+QnJlYXN0IE5lb3BsYXNtczwv
a2V5d29yZD48a2V5d29yZD5DZWxsIFN1cnZpdmFsPC9rZXl3b3JkPjxrZXl3b3JkPkNpc3BsYXRp
bjwva2V5d29yZD48a2V5d29yZD5EcnVnIFJlc2lzdGFuY2UsIE5lb3BsYXNtPC9rZXl3b3JkPjxr
ZXl3b3JkPkZlbWFsZTwva2V5d29yZD48a2V5d29yZD5HZW5lIEV4cHJlc3Npb24gUmVndWxhdGlv
biwgTmVvcGxhc3RpYzwva2V5d29yZD48a2V5d29yZD5IdW1hbnM8L2tleXdvcmQ+PGtleXdvcmQ+
TGlwaWQgUGVyb3hpZGF0aW9uPC9rZXl3b3JkPjxrZXl3b3JkPk1DRi03IENlbGxzPC9rZXl3b3Jk
PjxrZXl3b3JkPk94aWRhdGl2ZSBTdHJlc3M8L2tleXdvcmQ+PGtleXdvcmQ+UmVhY3RpdmUgT3h5
Z2VuIFNwZWNpZXM8L2tleXdvcmQ+PGtleXdvcmQ+VFJQViBDYXRpb24gQ2hhbm5lbHM8L2tleXdv
cmQ+PGtleXdvcmQ+VGhpb2N0aWMgQWNpZDwva2V5d29yZD48a2V5d29yZD5UUlBWMSBjaGFubmVs
PC9rZXl3b3JkPjxrZXl3b3JkPmFwb3B0b3Npczwva2V5d29yZD48a2V5d29yZD5icmVhc3QgY2Fu
Y2VyPC9rZXl3b3JkPjxrZXl3b3JkPmNpc3BsYXRpbjwva2V5d29yZD48a2V5d29yZD5wcm9veGlk
YW50PC9rZXl3b3JkPjxrZXl3b3JkPs6xLUxpcG9pYyBhY2lkPC9rZXl3b3JkPjwva2V5d29yZHM+
PHVybHM+PHJlbGF0ZWQtdXJscz48dXJsPmh0dHBzOi8vd3d3Lm5jYmkubmxtLm5paC5nb3YvcHVi
bWVkLzI4ODQ5OTg1PC91cmw+PC9yZWxhdGVkLXVybHM+PC91cmxzPjxpc2JuPjE1MzItNDI4MTwv
aXNibj48dGl0bGVzPjx0aXRsZT5TeW5lcmdpYyBwcm9veGlkYW50LCBhcG9wdG90aWMgYW5kIFRS
UFYxIGNoYW5uZWwgYWN0aXZhdG9yIGVmZmVjdHMgb2YgYWxwaGEtbGlwb2ljIGFjaWQgYW5kIGNp
c3BsYXRpbiBpbiBNQ0YtNyBicmVhc3QgY2FuY2VyIGNlbGxzPC90aXRsZT48c2Vjb25kYXJ5LXRp
dGxlPkogUmVjZXB0IFNpZ25hbCBUcmFuc2R1Y3QgUmVzPC9zZWNvbmRhcnktdGl0bGU+PC90aXRs
ZXM+PHBhZ2VzPjU2OS01Nzc8L3BhZ2VzPjxudW1iZXI+NjwvbnVtYmVyPjxjb250cmlidXRvcnM+
PGF1dGhvcnM+PGF1dGhvcj5OdXIsIEcuPC9hdXRob3I+PGF1dGhvcj5OYXrEsXJvxJ9sdSwgTS48
L2F1dGhvcj48YXV0aG9yPkRldmVjaSwgSC4gQS48L2F1dGhvcj48L2F1dGhvcnM+PC9jb250cmli
dXRvcnM+PGVkaXRpb24+MjAxNy8wOC8yOTwvZWRpdGlvbj48bGFuZ3VhZ2U+ZW5nPC9sYW5ndWFn
ZT48YWRkZWQtZGF0ZSBmb3JtYXQ9InV0YyI+MTU5ODQ1NjQyNjwvYWRkZWQtZGF0ZT48cmVmLXR5
cGUgbmFtZT0iSm91cm5hbCBBcnRpY2xlIj4xNzwvcmVmLXR5cGU+PHJlYy1udW1iZXI+NjMwPC9y
ZWMtbnVtYmVyPjxsYXN0LXVwZGF0ZWQtZGF0ZSBmb3JtYXQ9InV0YyI+MTU5ODQ1NjQyNjwvbGFz
dC11cGRhdGVkLWRhdGU+PGFjY2Vzc2lvbi1udW0+Mjg4NDk5ODU8L2FjY2Vzc2lvbi1udW0+PGVs
ZWN0cm9uaWMtcmVzb3VyY2UtbnVtPjEwLjEwODAvMTA3OTk4OTMuMjAxNy4xMzY5MTIxPC9lbGVj
dHJvbmljLXJlc291cmNlLW51bT48dm9sdW1lPjM3PC92b2x1bWU+PC9yZWNvcmQ+PC9DaXRlPjxD
aXRlPjxBdXRob3I+TmF6xLFyb8SfbHU8L0F1dGhvcj48WWVhcj4yMDE3PC9ZZWFyPjxJRFRleHQ+
VGFyZ2V0aW5nIGJyZWFzdCBjYW5jZXIgY2VsbHMgYnkgTVJTMTQ3NywgYSBwb3NpdGl2ZSBhbGxv
c3RlcmljIG1vZHVsYXRvciBvZiBUUlBWMSBjaGFubmVsczwvSURUZXh0PjxyZWNvcmQ+PGtleXdv
cmRzPjxrZXl3b3JkPkFsbG9zdGVyaWMgUmVndWxhdGlvbjwva2V5d29yZD48a2V5d29yZD5Bbmlt
YWxzPC9rZXl3b3JkPjxrZXl3b3JkPkFudGluZW9wbGFzdGljIEFnZW50czwva2V5d29yZD48a2V5
d29yZD5BcG9wdG9zaXM8L2tleXdvcmQ+PGtleXdvcmQ+QnJlYXN0IE5lb3BsYXNtczwva2V5d29y
ZD48a2V5d29yZD5DYWxjaXVtIFNpZ25hbGluZzwva2V5d29yZD48a2V5d29yZD5DYXBzYWljaW48
L2tleXdvcmQ+PGtleXdvcmQ+Q2VsbCBTdXJ2aXZhbDwva2V5d29yZD48a2V5d29yZD5EaWh5ZHJv
cHlyaWRpbmVzPC9rZXl3b3JkPjxrZXl3b3JkPkRvc2UtUmVzcG9uc2UgUmVsYXRpb25zaGlwLCBE
cnVnPC9rZXl3b3JkPjxrZXl3b3JkPkRydWcgSW50ZXJhY3Rpb25zPC9rZXl3b3JkPjxrZXl3b3Jk
Pkh1bWFuczwva2V5d29yZD48a2V5d29yZD5NQ0YtNyBDZWxsczwva2V5d29yZD48a2V5d29yZD5N
ZW1icmFuZSBQb3RlbnRpYWwsIE1pdG9jaG9uZHJpYWw8L2tleXdvcmQ+PGtleXdvcmQ+TWljZTwv
a2V5d29yZD48a2V5d29yZD5Nb2xlY3VsYXIgVGFyZ2V0ZWQgVGhlcmFweTwva2V5d29yZD48a2V5
d29yZD5PeGlkYXRpdmUgU3RyZXNzPC9rZXl3b3JkPjxrZXl3b3JkPlJlYWN0aXZlIE94eWdlbiBT
cGVjaWVzPC9rZXl3b3JkPjxrZXl3b3JkPlRSUFYgQ2F0aW9uIENoYW5uZWxzPC9rZXl3b3JkPjxr
ZXl3b3JkPlR1bW9yIE1pY3JvZW52aXJvbm1lbnQ8L2tleXdvcmQ+PGtleXdvcmQ+WGVub2dyYWZ0
IE1vZGVsIEFudGl0dW1vciBBc3NheXM8L2tleXdvcmQ+PC9rZXl3b3Jkcz48dXJscz48cmVsYXRl
ZC11cmxzPjx1cmw+aHR0cHM6Ly93d3cubmNiaS5ubG0ubmloLmdvdi9wdWJtZWQvMjg2NDA4NjQ8
L3VybD48L3JlbGF0ZWQtdXJscz48L3VybHM+PGlzYm4+MTkzMi02MjAzPC9pc2JuPjxjdXN0b20y
PlBNQzU0ODEwMTg8L2N1c3RvbTI+PHRpdGxlcz48dGl0bGU+VGFyZ2V0aW5nIGJyZWFzdCBjYW5j
ZXIgY2VsbHMgYnkgTVJTMTQ3NywgYSBwb3NpdGl2ZSBhbGxvc3RlcmljIG1vZHVsYXRvciBvZiBU
UlBWMSBjaGFubmVsczwvdGl0bGU+PHNlY29uZGFyeS10aXRsZT5QTG9TIE9uZTwvc2Vjb25kYXJ5
LXRpdGxlPjwvdGl0bGVzPjxwYWdlcz5lMDE3OTk1MDwvcGFnZXM+PG51bWJlcj42PC9udW1iZXI+
PGNvbnRyaWJ1dG9ycz48YXV0aG9ycz48YXV0aG9yPk5hesSxcm/En2x1LCBNLjwvYXV0aG9yPjxh
dXRob3I+w4dpxJ8sIEIuPC9hdXRob3I+PGF1dGhvcj5CbHVtLCBXLjwvYXV0aG9yPjxhdXRob3I+
Vml6bGVyLCBDLjwvYXV0aG9yPjxhdXRob3I+QnVoYWxhLCBBLjwvYXV0aG9yPjxhdXRob3I+TWFy
dG9uLCBBLjwvYXV0aG9yPjxhdXRob3I+S2F0b25hLCBSLjwvYXV0aG9yPjxhdXRob3I+SsOzc3Zh
eSwgSy48L2F1dGhvcj48YXV0aG9yPlNjaHdhbGxlciwgQi48L2F1dGhvcj48YXV0aG9yPk9sw6Fo
LCBaLjwvYXV0aG9yPjxhdXRob3I+UGVjemUsIEwuPC9hdXRob3I+PC9hdXRob3JzPjwvY29udHJp
YnV0b3JzPjxlZGl0aW9uPjIwMTcvMDYvMjI8L2VkaXRpb24+PGxhbmd1YWdlPmVuZzwvbGFuZ3Vh
Z2U+PGFkZGVkLWRhdGUgZm9ybWF0PSJ1dGMiPjE1OTg0NTY0OTM8L2FkZGVkLWRhdGU+PHJlZi10
eXBlIG5hbWU9IkpvdXJuYWwgQXJ0aWNsZSI+MTc8L3JlZi10eXBlPjxkYXRlcz48eWVhcj4yMDE3
PC95ZWFyPjwvZGF0ZXM+PHJlYy1udW1iZXI+NjMxPC9yZWMtbnVtYmVyPjxsYXN0LXVwZGF0ZWQt
ZGF0ZSBmb3JtYXQ9InV0YyI+MTU5ODQ1NjQ5MzwvbGFzdC11cGRhdGVkLWRhdGU+PGFjY2Vzc2lv
bi1udW0+Mjg2NDA4NjQ8L2FjY2Vzc2lvbi1udW0+PGVsZWN0cm9uaWMtcmVzb3VyY2UtbnVtPjEw
LjEzNzEvam91cm5hbC5wb25lLjAxNzk5NTA8L2VsZWN0cm9uaWMtcmVzb3VyY2UtbnVtPjx2b2x1
bWU+MTI8L3ZvbHVtZT48L3JlY29yZD48L0NpdGU+PC9FbmROb3RlPgB=
</w:fldData>
              </w:fldChar>
            </w:r>
            <w:r w:rsidR="000B7FC6" w:rsidRPr="009215EC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instrText xml:space="preserve"> ADDIN EN.CITE.DATA </w:instrText>
            </w:r>
            <w:r w:rsidR="000B7FC6" w:rsidRPr="009215EC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r>
            <w:r w:rsidR="000B7FC6" w:rsidRPr="009215EC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fldChar w:fldCharType="end"/>
            </w:r>
            <w:r w:rsidRPr="009215EC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r>
            <w:r w:rsidRPr="009215EC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color w:val="000000"/>
                <w:shd w:val="clear" w:color="auto" w:fill="FFFFFF"/>
                <w:lang w:val="en-GB"/>
              </w:rPr>
              <w:t>(Nazıroğlu et al., 2017; Nur, Nazıroğlu, &amp; Deveci, 2017; Weber et al., 2016)</w:t>
            </w:r>
            <w:r w:rsidRPr="009215EC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fldChar w:fldCharType="end"/>
            </w:r>
            <w:r w:rsidRPr="009215EC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 </w:t>
            </w:r>
            <w:r w:rsidRPr="009215EC">
              <w:rPr>
                <w:rFonts w:ascii="Times New Roman" w:eastAsia="Arial" w:hAnsi="Times New Roman" w:cs="Times New Roman"/>
                <w:lang w:val="en-GB"/>
              </w:rPr>
              <w:t>and decreased cell proliferation.</w:t>
            </w:r>
          </w:p>
        </w:tc>
      </w:tr>
      <w:tr w:rsidR="00431ECC" w:rsidRPr="009215EC" w14:paraId="313E48AF" w14:textId="77777777" w:rsidTr="00693CA5">
        <w:tc>
          <w:tcPr>
            <w:tcW w:w="1129" w:type="dxa"/>
            <w:vMerge/>
            <w:vAlign w:val="center"/>
          </w:tcPr>
          <w:p w14:paraId="7A2A3FBA" w14:textId="29A231AC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28" w:type="dxa"/>
            <w:vAlign w:val="center"/>
          </w:tcPr>
          <w:p w14:paraId="597DA1B8" w14:textId="77777777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215EC">
              <w:rPr>
                <w:rFonts w:ascii="Times New Roman" w:hAnsi="Times New Roman" w:cs="Times New Roman"/>
                <w:color w:val="000000"/>
                <w:lang w:val="en-GB"/>
              </w:rPr>
              <w:t>ACBD3</w:t>
            </w:r>
          </w:p>
          <w:p w14:paraId="41DBBB81" w14:textId="31162B91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215EC">
              <w:rPr>
                <w:rFonts w:ascii="Times New Roman" w:hAnsi="Times New Roman" w:cs="Times New Roman"/>
                <w:color w:val="000000"/>
                <w:lang w:val="en-GB"/>
              </w:rPr>
              <w:fldChar w:fldCharType="begin">
                <w:fldData xml:space="preserve">PEVuZE5vdGU+PENpdGU+PEF1dGhvcj5TdG9rZXM8L0F1dGhvcj48WWVhcj4yMDA0PC9ZZWFyPjxJ
RFRleHQ+QSBUUlBWMi1QS0Egc2lnbmFsaW5nIG1vZHVsZSBmb3IgdHJhbnNkdWN0aW9uIG9mIHBo
eXNpY2FsIHN0aW11bGkgaW4gbWFzdCBjZWxsczwvSURUZXh0PjxEaXNwbGF5VGV4dD4oU3Rva2Vz
LCBTaGltb2RhLCBLb2JsYW4tSHViZXJzb24sIEFkcmEsICZhbXA7IFR1cm5lciwgMjAwNCk8L0Rp
c3BsYXlUZXh0PjxyZWNvcmQ+PGRhdGVzPjxwdWItZGF0ZXM+PGRhdGU+SnVsPC9kYXRlPjwvcHVi
LWRhdGVzPjx5ZWFyPjIwMDQ8L3llYXI+PC9kYXRlcz48a2V5d29yZHM+PGtleXdvcmQ+QVRQLUJp
bmRpbmcgQ2Fzc2V0dGUgVHJhbnNwb3J0ZXJzPC9rZXl3b3JkPjxrZXl3b3JkPkFuaW1hbHM8L2tl
eXdvcmQ+PGtleXdvcmQ+QmxvdHRpbmcsIE5vcnRoZXJuPC9rZXl3b3JkPjxrZXl3b3JkPkJsb3R0
aW5nLCBXZXN0ZXJuPC9rZXl3b3JkPjxrZXl3b3JkPkNhbGNpdW08L2tleXdvcmQ+PGtleXdvcmQ+
Q2FsY2l1bSBDaGFubmVsczwva2V5d29yZD48a2V5d29yZD5DYXRpb25zPC9rZXl3b3JkPjxrZXl3
b3JkPkNlbGwgTGluZTwva2V5d29yZD48a2V5d29yZD5DeWNsaWMgQU1QLURlcGVuZGVudCBQcm90
ZWluIEtpbmFzZXM8L2tleXdvcmQ+PGtleXdvcmQ+RE5BLCBDb21wbGVtZW50YXJ5PC9rZXl3b3Jk
PjxrZXl3b3JkPkVsZWN0cm9waG9yZXNpcywgUG9seWFjcnlsYW1pZGUgR2VsPC9rZXl3b3JkPjxr
ZXl3b3JkPkh1bWFuczwva2V5d29yZD48a2V5d29yZD5NYXN0IENlbGxzPC9rZXl3b3JkPjxrZXl3
b3JkPk1lbWJyYW5lIFBvdGVudGlhbHM8L2tleXdvcmQ+PGtleXdvcmQ+TWVtYnJhbmUgUHJvdGVp
bnM8L2tleXdvcmQ+PGtleXdvcmQ+UGhvc3Bob3J5bGF0aW9uPC9rZXl3b3JkPjxrZXl3b3JkPlBy
ZWNpcGl0aW4gVGVzdHM8L2tleXdvcmQ+PGtleXdvcmQ+UHJvdGVpbiBCaW5kaW5nPC9rZXl3b3Jk
PjxrZXl3b3JkPlByb3RlaW4gU3RydWN0dXJlLCBUZXJ0aWFyeTwva2V5d29yZD48a2V5d29yZD5S
TkEsIE1lc3Nlbmdlcjwva2V5d29yZD48a2V5d29yZD5SYXRzPC9rZXl3b3JkPjxrZXl3b3JkPlJl
dmVyc2UgVHJhbnNjcmlwdGFzZSBQb2x5bWVyYXNlIENoYWluIFJlYWN0aW9uPC9rZXl3b3JkPjxr
ZXl3b3JkPlNlcm90b25pbjwva2V5d29yZD48a2V5d29yZD5TaWduYWwgVHJhbnNkdWN0aW9uPC9r
ZXl3b3JkPjxrZXl3b3JkPlRSUFYgQ2F0aW9uIENoYW5uZWxzPC9rZXl3b3JkPjxrZXl3b3JkPlRl
bXBlcmF0dXJlPC9rZXl3b3JkPjxrZXl3b3JkPlRpbWUgRmFjdG9yczwva2V5d29yZD48L2tleXdv
cmRzPjx1cmxzPjxyZWxhdGVkLXVybHM+PHVybD5odHRwczovL3d3dy5uY2JpLm5sbS5uaWguZ292
L3B1Ym1lZC8xNTI0OTU5MTwvdXJsPjwvcmVsYXRlZC11cmxzPjwvdXJscz48aXNibj4wMDIyLTEw
MDc8L2lzYm4+PGN1c3RvbTI+UE1DMjIxMjAxNzwvY3VzdG9tMj48dGl0bGVzPjx0aXRsZT5BIFRS
UFYyLVBLQSBzaWduYWxpbmcgbW9kdWxlIGZvciB0cmFuc2R1Y3Rpb24gb2YgcGh5c2ljYWwgc3Rp
bXVsaSBpbiBtYXN0IGNlbGxzPC90aXRsZT48c2Vjb25kYXJ5LXRpdGxlPkogRXhwIE1lZDwvc2Vj
b25kYXJ5LXRpdGxlPjwvdGl0bGVzPjxwYWdlcz4xMzctNDc8L3BhZ2VzPjxudW1iZXI+MjwvbnVt
YmVyPjxjb250cmlidXRvcnM+PGF1dGhvcnM+PGF1dGhvcj5TdG9rZXMsIEEuIEouPC9hdXRob3I+
PGF1dGhvcj5TaGltb2RhLCBMLiBNLjwvYXV0aG9yPjxhdXRob3I+S29ibGFuLUh1YmVyc29uLCBN
LjwvYXV0aG9yPjxhdXRob3I+QWRyYSwgQy4gTi48L2F1dGhvcj48YXV0aG9yPlR1cm5lciwgSC48
L2F1dGhvcj48L2F1dGhvcnM+PC9jb250cmlidXRvcnM+PGVkaXRpb24+MjAwNC8wNy8xMjwvZWRp
dGlvbj48bGFuZ3VhZ2U+ZW5nPC9sYW5ndWFnZT48YWRkZWQtZGF0ZSBmb3JtYXQ9InV0YyI+MTU5
ODc1NTk4OTwvYWRkZWQtZGF0ZT48cmVmLXR5cGUgbmFtZT0iSm91cm5hbCBBcnRpY2xlIj4xNzwv
cmVmLXR5cGU+PHJlYy1udW1iZXI+NjQxPC9yZWMtbnVtYmVyPjxsYXN0LXVwZGF0ZWQtZGF0ZSBm
b3JtYXQ9InV0YyI+MTU5ODc1NTk4OTwvbGFzdC11cGRhdGVkLWRhdGU+PGFjY2Vzc2lvbi1udW0+
MTUyNDk1OTE8L2FjY2Vzc2lvbi1udW0+PGVsZWN0cm9uaWMtcmVzb3VyY2UtbnVtPjEwLjEwODQv
amVtLjIwMDMyMDgyPC9lbGVjdHJvbmljLXJlc291cmNlLW51bT48dm9sdW1lPjIwMDwvdm9sdW1l
PjwvcmVjb3JkPjwvQ2l0ZT48L0VuZE5vdGU+
</w:fldData>
              </w:fldChar>
            </w:r>
            <w:r w:rsidR="000B7FC6" w:rsidRPr="009215EC">
              <w:rPr>
                <w:rFonts w:ascii="Times New Roman" w:hAnsi="Times New Roman" w:cs="Times New Roman"/>
                <w:color w:val="000000"/>
                <w:lang w:val="en-GB"/>
              </w:rPr>
              <w:instrText xml:space="preserve"> ADDIN EN.CITE </w:instrText>
            </w:r>
            <w:r w:rsidR="000B7FC6" w:rsidRPr="009215EC">
              <w:rPr>
                <w:rFonts w:ascii="Times New Roman" w:hAnsi="Times New Roman" w:cs="Times New Roman"/>
                <w:color w:val="000000"/>
                <w:lang w:val="en-GB"/>
              </w:rPr>
              <w:fldChar w:fldCharType="begin">
                <w:fldData xml:space="preserve">PEVuZE5vdGU+PENpdGU+PEF1dGhvcj5TdG9rZXM8L0F1dGhvcj48WWVhcj4yMDA0PC9ZZWFyPjxJ
RFRleHQ+QSBUUlBWMi1QS0Egc2lnbmFsaW5nIG1vZHVsZSBmb3IgdHJhbnNkdWN0aW9uIG9mIHBo
eXNpY2FsIHN0aW11bGkgaW4gbWFzdCBjZWxsczwvSURUZXh0PjxEaXNwbGF5VGV4dD4oU3Rva2Vz
LCBTaGltb2RhLCBLb2JsYW4tSHViZXJzb24sIEFkcmEsICZhbXA7IFR1cm5lciwgMjAwNCk8L0Rp
c3BsYXlUZXh0PjxyZWNvcmQ+PGRhdGVzPjxwdWItZGF0ZXM+PGRhdGU+SnVsPC9kYXRlPjwvcHVi
LWRhdGVzPjx5ZWFyPjIwMDQ8L3llYXI+PC9kYXRlcz48a2V5d29yZHM+PGtleXdvcmQ+QVRQLUJp
bmRpbmcgQ2Fzc2V0dGUgVHJhbnNwb3J0ZXJzPC9rZXl3b3JkPjxrZXl3b3JkPkFuaW1hbHM8L2tl
eXdvcmQ+PGtleXdvcmQ+QmxvdHRpbmcsIE5vcnRoZXJuPC9rZXl3b3JkPjxrZXl3b3JkPkJsb3R0
aW5nLCBXZXN0ZXJuPC9rZXl3b3JkPjxrZXl3b3JkPkNhbGNpdW08L2tleXdvcmQ+PGtleXdvcmQ+
Q2FsY2l1bSBDaGFubmVsczwva2V5d29yZD48a2V5d29yZD5DYXRpb25zPC9rZXl3b3JkPjxrZXl3
b3JkPkNlbGwgTGluZTwva2V5d29yZD48a2V5d29yZD5DeWNsaWMgQU1QLURlcGVuZGVudCBQcm90
ZWluIEtpbmFzZXM8L2tleXdvcmQ+PGtleXdvcmQ+RE5BLCBDb21wbGVtZW50YXJ5PC9rZXl3b3Jk
PjxrZXl3b3JkPkVsZWN0cm9waG9yZXNpcywgUG9seWFjcnlsYW1pZGUgR2VsPC9rZXl3b3JkPjxr
ZXl3b3JkPkh1bWFuczwva2V5d29yZD48a2V5d29yZD5NYXN0IENlbGxzPC9rZXl3b3JkPjxrZXl3
b3JkPk1lbWJyYW5lIFBvdGVudGlhbHM8L2tleXdvcmQ+PGtleXdvcmQ+TWVtYnJhbmUgUHJvdGVp
bnM8L2tleXdvcmQ+PGtleXdvcmQ+UGhvc3Bob3J5bGF0aW9uPC9rZXl3b3JkPjxrZXl3b3JkPlBy
ZWNpcGl0aW4gVGVzdHM8L2tleXdvcmQ+PGtleXdvcmQ+UHJvdGVpbiBCaW5kaW5nPC9rZXl3b3Jk
PjxrZXl3b3JkPlByb3RlaW4gU3RydWN0dXJlLCBUZXJ0aWFyeTwva2V5d29yZD48a2V5d29yZD5S
TkEsIE1lc3Nlbmdlcjwva2V5d29yZD48a2V5d29yZD5SYXRzPC9rZXl3b3JkPjxrZXl3b3JkPlJl
dmVyc2UgVHJhbnNjcmlwdGFzZSBQb2x5bWVyYXNlIENoYWluIFJlYWN0aW9uPC9rZXl3b3JkPjxr
ZXl3b3JkPlNlcm90b25pbjwva2V5d29yZD48a2V5d29yZD5TaWduYWwgVHJhbnNkdWN0aW9uPC9r
ZXl3b3JkPjxrZXl3b3JkPlRSUFYgQ2F0aW9uIENoYW5uZWxzPC9rZXl3b3JkPjxrZXl3b3JkPlRl
bXBlcmF0dXJlPC9rZXl3b3JkPjxrZXl3b3JkPlRpbWUgRmFjdG9yczwva2V5d29yZD48L2tleXdv
cmRzPjx1cmxzPjxyZWxhdGVkLXVybHM+PHVybD5odHRwczovL3d3dy5uY2JpLm5sbS5uaWguZ292
L3B1Ym1lZC8xNTI0OTU5MTwvdXJsPjwvcmVsYXRlZC11cmxzPjwvdXJscz48aXNibj4wMDIyLTEw
MDc8L2lzYm4+PGN1c3RvbTI+UE1DMjIxMjAxNzwvY3VzdG9tMj48dGl0bGVzPjx0aXRsZT5BIFRS
UFYyLVBLQSBzaWduYWxpbmcgbW9kdWxlIGZvciB0cmFuc2R1Y3Rpb24gb2YgcGh5c2ljYWwgc3Rp
bXVsaSBpbiBtYXN0IGNlbGxzPC90aXRsZT48c2Vjb25kYXJ5LXRpdGxlPkogRXhwIE1lZDwvc2Vj
b25kYXJ5LXRpdGxlPjwvdGl0bGVzPjxwYWdlcz4xMzctNDc8L3BhZ2VzPjxudW1iZXI+MjwvbnVt
YmVyPjxjb250cmlidXRvcnM+PGF1dGhvcnM+PGF1dGhvcj5TdG9rZXMsIEEuIEouPC9hdXRob3I+
PGF1dGhvcj5TaGltb2RhLCBMLiBNLjwvYXV0aG9yPjxhdXRob3I+S29ibGFuLUh1YmVyc29uLCBN
LjwvYXV0aG9yPjxhdXRob3I+QWRyYSwgQy4gTi48L2F1dGhvcj48YXV0aG9yPlR1cm5lciwgSC48
L2F1dGhvcj48L2F1dGhvcnM+PC9jb250cmlidXRvcnM+PGVkaXRpb24+MjAwNC8wNy8xMjwvZWRp
dGlvbj48bGFuZ3VhZ2U+ZW5nPC9sYW5ndWFnZT48YWRkZWQtZGF0ZSBmb3JtYXQ9InV0YyI+MTU5
ODc1NTk4OTwvYWRkZWQtZGF0ZT48cmVmLXR5cGUgbmFtZT0iSm91cm5hbCBBcnRpY2xlIj4xNzwv
cmVmLXR5cGU+PHJlYy1udW1iZXI+NjQxPC9yZWMtbnVtYmVyPjxsYXN0LXVwZGF0ZWQtZGF0ZSBm
b3JtYXQ9InV0YyI+MTU5ODc1NTk4OTwvbGFzdC11cGRhdGVkLWRhdGU+PGFjY2Vzc2lvbi1udW0+
MTUyNDk1OTE8L2FjY2Vzc2lvbi1udW0+PGVsZWN0cm9uaWMtcmVzb3VyY2UtbnVtPjEwLjEwODQv
amVtLjIwMDMyMDgyPC9lbGVjdHJvbmljLXJlc291cmNlLW51bT48dm9sdW1lPjIwMDwvdm9sdW1l
PjwvcmVjb3JkPjwvQ2l0ZT48L0VuZE5vdGU+
</w:fldData>
              </w:fldChar>
            </w:r>
            <w:r w:rsidR="000B7FC6" w:rsidRPr="009215EC">
              <w:rPr>
                <w:rFonts w:ascii="Times New Roman" w:hAnsi="Times New Roman" w:cs="Times New Roman"/>
                <w:color w:val="000000"/>
                <w:lang w:val="en-GB"/>
              </w:rPr>
              <w:instrText xml:space="preserve"> ADDIN EN.CITE.DATA </w:instrText>
            </w:r>
            <w:r w:rsidR="000B7FC6" w:rsidRPr="009215EC">
              <w:rPr>
                <w:rFonts w:ascii="Times New Roman" w:hAnsi="Times New Roman" w:cs="Times New Roman"/>
                <w:color w:val="000000"/>
                <w:lang w:val="en-GB"/>
              </w:rPr>
            </w:r>
            <w:r w:rsidR="000B7FC6" w:rsidRPr="009215EC">
              <w:rPr>
                <w:rFonts w:ascii="Times New Roman" w:hAnsi="Times New Roman" w:cs="Times New Roman"/>
                <w:color w:val="000000"/>
                <w:lang w:val="en-GB"/>
              </w:rPr>
              <w:fldChar w:fldCharType="end"/>
            </w:r>
            <w:r w:rsidRPr="009215EC">
              <w:rPr>
                <w:rFonts w:ascii="Times New Roman" w:hAnsi="Times New Roman" w:cs="Times New Roman"/>
                <w:color w:val="000000"/>
                <w:lang w:val="en-GB"/>
              </w:rPr>
            </w:r>
            <w:r w:rsidRPr="009215EC">
              <w:rPr>
                <w:rFonts w:ascii="Times New Roman" w:hAnsi="Times New Roman" w:cs="Times New Roman"/>
                <w:color w:val="000000"/>
                <w:lang w:val="en-GB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color w:val="000000"/>
                <w:lang w:val="en-GB"/>
              </w:rPr>
              <w:t>(Stokes, Shimoda, Koblan-Huberson, Adra, &amp; Turner, 2004)</w:t>
            </w:r>
            <w:r w:rsidRPr="009215EC">
              <w:rPr>
                <w:rFonts w:ascii="Times New Roman" w:hAnsi="Times New Roman" w:cs="Times New Roman"/>
                <w:color w:val="000000"/>
                <w:lang w:val="en-GB"/>
              </w:rPr>
              <w:fldChar w:fldCharType="end"/>
            </w:r>
          </w:p>
        </w:tc>
        <w:tc>
          <w:tcPr>
            <w:tcW w:w="5811" w:type="dxa"/>
            <w:vAlign w:val="center"/>
          </w:tcPr>
          <w:p w14:paraId="25B5244C" w14:textId="67FA1F22" w:rsidR="00431ECC" w:rsidRPr="009215EC" w:rsidRDefault="00431ECC" w:rsidP="00431EC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215EC">
              <w:rPr>
                <w:rFonts w:ascii="Times New Roman" w:hAnsi="Times New Roman" w:cs="Times New Roman"/>
                <w:color w:val="212121"/>
                <w:shd w:val="clear" w:color="auto" w:fill="FFFFFF"/>
                <w:lang w:val="en-GB"/>
              </w:rPr>
              <w:t xml:space="preserve">ACBD3 overexpression correlates with poor prognosis in breast cancer, promoting tumorigenesis via activation of </w:t>
            </w:r>
            <w:proofErr w:type="spellStart"/>
            <w:r w:rsidRPr="009215EC">
              <w:rPr>
                <w:rFonts w:ascii="Times New Roman" w:hAnsi="Times New Roman" w:cs="Times New Roman"/>
                <w:color w:val="212121"/>
                <w:shd w:val="clear" w:color="auto" w:fill="FFFFFF"/>
                <w:lang w:val="en-GB"/>
              </w:rPr>
              <w:t>Wnt</w:t>
            </w:r>
            <w:proofErr w:type="spellEnd"/>
            <w:r w:rsidRPr="009215EC">
              <w:rPr>
                <w:rFonts w:ascii="Times New Roman" w:hAnsi="Times New Roman" w:cs="Times New Roman"/>
                <w:color w:val="212121"/>
                <w:shd w:val="clear" w:color="auto" w:fill="FFFFFF"/>
                <w:lang w:val="en-GB"/>
              </w:rPr>
              <w:t xml:space="preserve">/β-catenin signalling </w:t>
            </w:r>
            <w:r w:rsidRPr="009215EC">
              <w:rPr>
                <w:rFonts w:ascii="Times New Roman" w:hAnsi="Times New Roman" w:cs="Times New Roman"/>
                <w:color w:val="212121"/>
                <w:shd w:val="clear" w:color="auto" w:fill="FFFFFF"/>
                <w:lang w:val="en-GB"/>
              </w:rPr>
              <w:fldChar w:fldCharType="begin">
                <w:fldData xml:space="preserve">PEVuZE5vdGU+PENpdGU+PEF1dGhvcj5IdWFuZzwvQXV0aG9yPjxZZWFyPjIwMTg8L1llYXI+PElE
VGV4dD5PdmVyZXhwcmVzc2VkIEFDQkQzIGhhcyBwcm9nbm9zdGljIHZhbHVlIGluIGh1bWFuIGJy
ZWFzdCBjYW5jZXIgYW5kIHByb21vdGVzIHRoZSBzZWxmLXJlbmV3YWwgcG90ZW50aWFsIG9mIGJy
ZWFzdCBjYW5jZXIgY2VsbHMgYnkgYWN0aXZhdGluZyB0aGUgV250L2JldGEtY2F0ZW5pbiBzaWdu
YWxpbmcgcGF0aHdheTwvSURUZXh0PjxEaXNwbGF5VGV4dD4oSHVhbmcgZXQgYWwuLCAyMDE4KTwv
RGlzcGxheVRleHQ+PHJlY29yZD48ZGF0ZXM+PHB1Yi1kYXRlcz48ZGF0ZT4wMjwvZGF0ZT48L3B1
Yi1kYXRlcz48eWVhcj4yMDE4PC95ZWFyPjwvZGF0ZXM+PGtleXdvcmRzPjxrZXl3b3JkPkFjeWwg
Q29lbnp5bWUgQTwva2V5d29yZD48a2V5d29yZD5BZGFwdG9yIFByb3RlaW5zLCBTaWduYWwgVHJh
bnNkdWNpbmc8L2tleXdvcmQ+PGtleXdvcmQ+QnJlYXN0IE5lb3BsYXNtczwva2V5d29yZD48a2V5
d29yZD5DZWxsIExpbmUsIFR1bW9yPC9rZXl3b3JkPjxrZXl3b3JkPkNlbGwgUHJvbGlmZXJhdGlv
bjwva2V5d29yZD48a2V5d29yZD5DZWxsIFRyYW5zZm9ybWF0aW9uLCBOZW9wbGFzdGljPC9rZXl3
b3JkPjxrZXl3b3JkPkdlbmUgRXhwcmVzc2lvbiBSZWd1bGF0aW9uLCBOZW9wbGFzdGljPC9rZXl3
b3JkPjxrZXl3b3JkPkh1bWFuczwva2V5d29yZD48a2V5d29yZD5NZW1icmFuZSBQcm90ZWluczwv
a2V5d29yZD48a2V5d29yZD5Qcm9nbm9zaXM8L2tleXdvcmQ+PGtleXdvcmQ+VHJhbnNjcmlwdGlv
bmFsIEFjdGl2YXRpb248L2tleXdvcmQ+PGtleXdvcmQ+VXAtUmVndWxhdGlvbjwva2V5d29yZD48
a2V5d29yZD5XbnQgU2lnbmFsaW5nIFBhdGh3YXk8L2tleXdvcmQ+PGtleXdvcmQ+YmV0YSBDYXRl
bmluPC9rZXl3b3JkPjxrZXl3b3JkPkFDQkQzPC9rZXl3b3JkPjxrZXl3b3JkPkJyZWFzdCBjYW5j
ZXI8L2tleXdvcmQ+PGtleXdvcmQ+Q2FuY2VyIHN0ZW0gY2VsbDwva2V5d29yZD48a2V5d29yZD5U
dW1vcmlnZW5lc2lzPC9rZXl3b3JkPjxrZXl3b3JkPldudC9iZXRhLWNhdGVuaW48L2tleXdvcmQ+
PC9rZXl3b3Jkcz48dXJscz48cmVsYXRlZC11cmxzPjx1cmw+aHR0cHM6Ly93d3cubmNiaS5ubG0u
bmloLmdvdi9wdWJtZWQvMjkzMDc3ODY8L3VybD48L3JlbGF0ZWQtdXJscz48L3VybHM+PGlzYm4+
MTA5MC0yNDIyPC9pc2JuPjx0aXRsZXM+PHRpdGxlPk92ZXJleHByZXNzZWQgQUNCRDMgaGFzIHBy
b2dub3N0aWMgdmFsdWUgaW4gaHVtYW4gYnJlYXN0IGNhbmNlciBhbmQgcHJvbW90ZXMgdGhlIHNl
bGYtcmVuZXdhbCBwb3RlbnRpYWwgb2YgYnJlYXN0IGNhbmNlciBjZWxscyBieSBhY3RpdmF0aW5n
IHRoZSBXbnQvYmV0YS1jYXRlbmluIHNpZ25hbGluZyBwYXRod2F5PC90aXRsZT48c2Vjb25kYXJ5
LXRpdGxlPkV4cCBDZWxsIFJlczwvc2Vjb25kYXJ5LXRpdGxlPjwvdGl0bGVzPjxwYWdlcz4zOS00
NzwvcGFnZXM+PG51bWJlcj4xPC9udW1iZXI+PGNvbnRyaWJ1dG9ycz48YXV0aG9ycz48YXV0aG9y
Pkh1YW5nLCBZLjwvYXV0aG9yPjxhdXRob3I+WWFuZywgTC48L2F1dGhvcj48YXV0aG9yPlBlaSwg
WS4gWS48L2F1dGhvcj48YXV0aG9yPldhbmcsIEouPC9hdXRob3I+PGF1dGhvcj5XdSwgSC48L2F1
dGhvcj48YXV0aG9yPll1YW4sIEouPC9hdXRob3I+PGF1dGhvcj5XYW5nLCBMLjwvYXV0aG9yPjwv
YXV0aG9ycz48L2NvbnRyaWJ1dG9ycz48ZWRpdGlvbj4yMDE4LzAxLzA0PC9lZGl0aW9uPjxsYW5n
dWFnZT5lbmc8L2xhbmd1YWdlPjxhZGRlZC1kYXRlIGZvcm1hdD0idXRjIj4xNTk5NjY1NTQ5PC9h
ZGRlZC1kYXRlPjxyZWYtdHlwZSBuYW1lPSJKb3VybmFsIEFydGljbGUiPjE3PC9yZWYtdHlwZT48
cmVjLW51bWJlcj44NjQ8L3JlYy1udW1iZXI+PGxhc3QtdXBkYXRlZC1kYXRlIGZvcm1hdD0idXRj
Ij4xNTk5NjY1NTQ5PC9sYXN0LXVwZGF0ZWQtZGF0ZT48YWNjZXNzaW9uLW51bT4yOTMwNzc4Njwv
YWNjZXNzaW9uLW51bT48ZWxlY3Ryb25pYy1yZXNvdXJjZS1udW0+MTAuMTAxNi9qLnlleGNyLjIw
MTguMDEuMDAzPC9lbGVjdHJvbmljLXJlc291cmNlLW51bT48dm9sdW1lPjM2Mzwvdm9sdW1lPjwv
cmVjb3JkPjwvQ2l0ZT48L0VuZE5vdGU+AG==
</w:fldData>
              </w:fldChar>
            </w:r>
            <w:r w:rsidR="000B7FC6" w:rsidRPr="009215EC">
              <w:rPr>
                <w:rFonts w:ascii="Times New Roman" w:hAnsi="Times New Roman" w:cs="Times New Roman"/>
                <w:color w:val="212121"/>
                <w:shd w:val="clear" w:color="auto" w:fill="FFFFFF"/>
                <w:lang w:val="en-GB"/>
              </w:rPr>
              <w:instrText xml:space="preserve"> ADDIN EN.CITE </w:instrText>
            </w:r>
            <w:r w:rsidR="000B7FC6" w:rsidRPr="009215EC">
              <w:rPr>
                <w:rFonts w:ascii="Times New Roman" w:hAnsi="Times New Roman" w:cs="Times New Roman"/>
                <w:color w:val="212121"/>
                <w:shd w:val="clear" w:color="auto" w:fill="FFFFFF"/>
                <w:lang w:val="en-GB"/>
              </w:rPr>
              <w:fldChar w:fldCharType="begin">
                <w:fldData xml:space="preserve">PEVuZE5vdGU+PENpdGU+PEF1dGhvcj5IdWFuZzwvQXV0aG9yPjxZZWFyPjIwMTg8L1llYXI+PElE
VGV4dD5PdmVyZXhwcmVzc2VkIEFDQkQzIGhhcyBwcm9nbm9zdGljIHZhbHVlIGluIGh1bWFuIGJy
ZWFzdCBjYW5jZXIgYW5kIHByb21vdGVzIHRoZSBzZWxmLXJlbmV3YWwgcG90ZW50aWFsIG9mIGJy
ZWFzdCBjYW5jZXIgY2VsbHMgYnkgYWN0aXZhdGluZyB0aGUgV250L2JldGEtY2F0ZW5pbiBzaWdu
YWxpbmcgcGF0aHdheTwvSURUZXh0PjxEaXNwbGF5VGV4dD4oSHVhbmcgZXQgYWwuLCAyMDE4KTwv
RGlzcGxheVRleHQ+PHJlY29yZD48ZGF0ZXM+PHB1Yi1kYXRlcz48ZGF0ZT4wMjwvZGF0ZT48L3B1
Yi1kYXRlcz48eWVhcj4yMDE4PC95ZWFyPjwvZGF0ZXM+PGtleXdvcmRzPjxrZXl3b3JkPkFjeWwg
Q29lbnp5bWUgQTwva2V5d29yZD48a2V5d29yZD5BZGFwdG9yIFByb3RlaW5zLCBTaWduYWwgVHJh
bnNkdWNpbmc8L2tleXdvcmQ+PGtleXdvcmQ+QnJlYXN0IE5lb3BsYXNtczwva2V5d29yZD48a2V5
d29yZD5DZWxsIExpbmUsIFR1bW9yPC9rZXl3b3JkPjxrZXl3b3JkPkNlbGwgUHJvbGlmZXJhdGlv
bjwva2V5d29yZD48a2V5d29yZD5DZWxsIFRyYW5zZm9ybWF0aW9uLCBOZW9wbGFzdGljPC9rZXl3
b3JkPjxrZXl3b3JkPkdlbmUgRXhwcmVzc2lvbiBSZWd1bGF0aW9uLCBOZW9wbGFzdGljPC9rZXl3
b3JkPjxrZXl3b3JkPkh1bWFuczwva2V5d29yZD48a2V5d29yZD5NZW1icmFuZSBQcm90ZWluczwv
a2V5d29yZD48a2V5d29yZD5Qcm9nbm9zaXM8L2tleXdvcmQ+PGtleXdvcmQ+VHJhbnNjcmlwdGlv
bmFsIEFjdGl2YXRpb248L2tleXdvcmQ+PGtleXdvcmQ+VXAtUmVndWxhdGlvbjwva2V5d29yZD48
a2V5d29yZD5XbnQgU2lnbmFsaW5nIFBhdGh3YXk8L2tleXdvcmQ+PGtleXdvcmQ+YmV0YSBDYXRl
bmluPC9rZXl3b3JkPjxrZXl3b3JkPkFDQkQzPC9rZXl3b3JkPjxrZXl3b3JkPkJyZWFzdCBjYW5j
ZXI8L2tleXdvcmQ+PGtleXdvcmQ+Q2FuY2VyIHN0ZW0gY2VsbDwva2V5d29yZD48a2V5d29yZD5U
dW1vcmlnZW5lc2lzPC9rZXl3b3JkPjxrZXl3b3JkPldudC9iZXRhLWNhdGVuaW48L2tleXdvcmQ+
PC9rZXl3b3Jkcz48dXJscz48cmVsYXRlZC11cmxzPjx1cmw+aHR0cHM6Ly93d3cubmNiaS5ubG0u
bmloLmdvdi9wdWJtZWQvMjkzMDc3ODY8L3VybD48L3JlbGF0ZWQtdXJscz48L3VybHM+PGlzYm4+
MTA5MC0yNDIyPC9pc2JuPjx0aXRsZXM+PHRpdGxlPk92ZXJleHByZXNzZWQgQUNCRDMgaGFzIHBy
b2dub3N0aWMgdmFsdWUgaW4gaHVtYW4gYnJlYXN0IGNhbmNlciBhbmQgcHJvbW90ZXMgdGhlIHNl
bGYtcmVuZXdhbCBwb3RlbnRpYWwgb2YgYnJlYXN0IGNhbmNlciBjZWxscyBieSBhY3RpdmF0aW5n
IHRoZSBXbnQvYmV0YS1jYXRlbmluIHNpZ25hbGluZyBwYXRod2F5PC90aXRsZT48c2Vjb25kYXJ5
LXRpdGxlPkV4cCBDZWxsIFJlczwvc2Vjb25kYXJ5LXRpdGxlPjwvdGl0bGVzPjxwYWdlcz4zOS00
NzwvcGFnZXM+PG51bWJlcj4xPC9udW1iZXI+PGNvbnRyaWJ1dG9ycz48YXV0aG9ycz48YXV0aG9y
Pkh1YW5nLCBZLjwvYXV0aG9yPjxhdXRob3I+WWFuZywgTC48L2F1dGhvcj48YXV0aG9yPlBlaSwg
WS4gWS48L2F1dGhvcj48YXV0aG9yPldhbmcsIEouPC9hdXRob3I+PGF1dGhvcj5XdSwgSC48L2F1
dGhvcj48YXV0aG9yPll1YW4sIEouPC9hdXRob3I+PGF1dGhvcj5XYW5nLCBMLjwvYXV0aG9yPjwv
YXV0aG9ycz48L2NvbnRyaWJ1dG9ycz48ZWRpdGlvbj4yMDE4LzAxLzA0PC9lZGl0aW9uPjxsYW5n
dWFnZT5lbmc8L2xhbmd1YWdlPjxhZGRlZC1kYXRlIGZvcm1hdD0idXRjIj4xNTk5NjY1NTQ5PC9h
ZGRlZC1kYXRlPjxyZWYtdHlwZSBuYW1lPSJKb3VybmFsIEFydGljbGUiPjE3PC9yZWYtdHlwZT48
cmVjLW51bWJlcj44NjQ8L3JlYy1udW1iZXI+PGxhc3QtdXBkYXRlZC1kYXRlIGZvcm1hdD0idXRj
Ij4xNTk5NjY1NTQ5PC9sYXN0LXVwZGF0ZWQtZGF0ZT48YWNjZXNzaW9uLW51bT4yOTMwNzc4Njwv
YWNjZXNzaW9uLW51bT48ZWxlY3Ryb25pYy1yZXNvdXJjZS1udW0+MTAuMTAxNi9qLnlleGNyLjIw
MTguMDEuMDAzPC9lbGVjdHJvbmljLXJlc291cmNlLW51bT48dm9sdW1lPjM2Mzwvdm9sdW1lPjwv
cmVjb3JkPjwvQ2l0ZT48L0VuZE5vdGU+AG==
</w:fldData>
              </w:fldChar>
            </w:r>
            <w:r w:rsidR="000B7FC6" w:rsidRPr="009215EC">
              <w:rPr>
                <w:rFonts w:ascii="Times New Roman" w:hAnsi="Times New Roman" w:cs="Times New Roman"/>
                <w:color w:val="212121"/>
                <w:shd w:val="clear" w:color="auto" w:fill="FFFFFF"/>
                <w:lang w:val="en-GB"/>
              </w:rPr>
              <w:instrText xml:space="preserve"> ADDIN EN.CITE.DATA </w:instrText>
            </w:r>
            <w:r w:rsidR="000B7FC6" w:rsidRPr="009215EC">
              <w:rPr>
                <w:rFonts w:ascii="Times New Roman" w:hAnsi="Times New Roman" w:cs="Times New Roman"/>
                <w:color w:val="212121"/>
                <w:shd w:val="clear" w:color="auto" w:fill="FFFFFF"/>
                <w:lang w:val="en-GB"/>
              </w:rPr>
            </w:r>
            <w:r w:rsidR="000B7FC6" w:rsidRPr="009215EC">
              <w:rPr>
                <w:rFonts w:ascii="Times New Roman" w:hAnsi="Times New Roman" w:cs="Times New Roman"/>
                <w:color w:val="212121"/>
                <w:shd w:val="clear" w:color="auto" w:fill="FFFFFF"/>
                <w:lang w:val="en-GB"/>
              </w:rPr>
              <w:fldChar w:fldCharType="end"/>
            </w:r>
            <w:r w:rsidRPr="009215EC">
              <w:rPr>
                <w:rFonts w:ascii="Times New Roman" w:hAnsi="Times New Roman" w:cs="Times New Roman"/>
                <w:color w:val="212121"/>
                <w:shd w:val="clear" w:color="auto" w:fill="FFFFFF"/>
                <w:lang w:val="en-GB"/>
              </w:rPr>
            </w:r>
            <w:r w:rsidRPr="009215EC">
              <w:rPr>
                <w:rFonts w:ascii="Times New Roman" w:hAnsi="Times New Roman" w:cs="Times New Roman"/>
                <w:color w:val="212121"/>
                <w:shd w:val="clear" w:color="auto" w:fill="FFFFFF"/>
                <w:lang w:val="en-GB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color w:val="212121"/>
                <w:shd w:val="clear" w:color="auto" w:fill="FFFFFF"/>
                <w:lang w:val="en-GB"/>
              </w:rPr>
              <w:t>(Huang et al., 2018)</w:t>
            </w:r>
            <w:r w:rsidRPr="009215EC">
              <w:rPr>
                <w:rFonts w:ascii="Times New Roman" w:hAnsi="Times New Roman" w:cs="Times New Roman"/>
                <w:color w:val="212121"/>
                <w:shd w:val="clear" w:color="auto" w:fill="FFFFFF"/>
                <w:lang w:val="en-GB"/>
              </w:rPr>
              <w:fldChar w:fldCharType="end"/>
            </w:r>
          </w:p>
        </w:tc>
      </w:tr>
      <w:tr w:rsidR="00431ECC" w:rsidRPr="009215EC" w14:paraId="0C7349D6" w14:textId="77777777" w:rsidTr="00693CA5">
        <w:tc>
          <w:tcPr>
            <w:tcW w:w="1129" w:type="dxa"/>
            <w:vMerge w:val="restart"/>
            <w:vAlign w:val="center"/>
          </w:tcPr>
          <w:p w14:paraId="1D6451F8" w14:textId="57B10800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15EC">
              <w:rPr>
                <w:rFonts w:ascii="Times New Roman" w:hAnsi="Times New Roman" w:cs="Times New Roman"/>
                <w:lang w:val="en-GB"/>
              </w:rPr>
              <w:t>TRPV4</w:t>
            </w:r>
          </w:p>
        </w:tc>
        <w:tc>
          <w:tcPr>
            <w:tcW w:w="3828" w:type="dxa"/>
            <w:vAlign w:val="center"/>
          </w:tcPr>
          <w:p w14:paraId="27384D6D" w14:textId="77777777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5EC">
              <w:rPr>
                <w:rFonts w:ascii="Times New Roman" w:hAnsi="Times New Roman" w:cs="Times New Roman"/>
                <w:color w:val="000000"/>
              </w:rPr>
              <w:t>β-</w:t>
            </w:r>
            <w:proofErr w:type="spellStart"/>
            <w:r w:rsidRPr="009215EC">
              <w:rPr>
                <w:rFonts w:ascii="Times New Roman" w:hAnsi="Times New Roman" w:cs="Times New Roman"/>
                <w:color w:val="000000"/>
              </w:rPr>
              <w:t>catenin</w:t>
            </w:r>
            <w:proofErr w:type="spellEnd"/>
            <w:r w:rsidRPr="009215EC">
              <w:rPr>
                <w:rFonts w:ascii="Times New Roman" w:hAnsi="Times New Roman" w:cs="Times New Roman"/>
                <w:color w:val="000000"/>
              </w:rPr>
              <w:t>/E-</w:t>
            </w:r>
            <w:proofErr w:type="spellStart"/>
            <w:r w:rsidRPr="009215EC">
              <w:rPr>
                <w:rFonts w:ascii="Times New Roman" w:hAnsi="Times New Roman" w:cs="Times New Roman"/>
                <w:color w:val="000000"/>
              </w:rPr>
              <w:t>Cadherin</w:t>
            </w:r>
            <w:proofErr w:type="spellEnd"/>
          </w:p>
          <w:p w14:paraId="2CA961A6" w14:textId="5E80FF7D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5EC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Tb2thYmU8L0F1dGhvcj48WWVhcj4yMDEwPC9ZZWFyPjxJ
RFRleHQ+VGhlIFRSUFY0IGNoYW5uZWwgY29udHJpYnV0ZXMgdG8gaW50ZXJjZWxsdWxhciBqdW5j
dGlvbiBmb3JtYXRpb24gaW4ga2VyYXRpbm9jeXRlczwvSURUZXh0PjxEaXNwbGF5VGV4dD4oS2lk
YSBldCBhbC4sIDIwMTI7IFNva2FiZSwgRnVrdW1pLVRvbWluYWdhLCBZb25lbXVyYSwgTWl6dW5v
LCAmYW1wOyBUb21pbmFnYSwgMjAxMCk8L0Rpc3BsYXlUZXh0PjxyZWNvcmQ+PGRhdGVzPjxwdWIt
ZGF0ZXM+PGRhdGU+SnVuPC9kYXRlPjwvcHViLWRhdGVzPjx5ZWFyPjIwMTA8L3llYXI+PC9kYXRl
cz48a2V5d29yZHM+PGtleXdvcmQ+QWN0aW5zPC9rZXl3b3JkPjxrZXl3b3JkPkFuaW1hbHM8L2tl
eXdvcmQ+PGtleXdvcmQ+Q09TIENlbGxzPC9rZXl3b3JkPjxrZXl3b3JkPkNhbGNpdW08L2tleXdv
cmQ+PGtleXdvcmQ+Q2VsbCBDb21tdW5pY2F0aW9uPC9rZXl3b3JkPjxrZXl3b3JkPkNobG9yb2Nl
YnVzIGFldGhpb3BzPC9rZXl3b3JkPjxrZXl3b3JkPkN5dG9za2VsZXRvbjwva2V5d29yZD48a2V5
d29yZD5GZW1hbGU8L2tleXdvcmQ+PGtleXdvcmQ+SW50ZXJjZWxsdWxhciBKdW5jdGlvbnM8L2tl
eXdvcmQ+PGtleXdvcmQ+S2VyYXRpbm9jeXRlczwva2V5d29yZD48a2V5d29yZD5NYWxlPC9rZXl3
b3JkPjxrZXl3b3JkPk1pY2U8L2tleXdvcmQ+PGtleXdvcmQ+TW9kZWxzLCBCaW9sb2dpY2FsPC9r
ZXl3b3JkPjxrZXl3b3JkPk9zbW9sYXIgQ29uY2VudHJhdGlvbjwva2V5d29yZD48a2V5d29yZD5U
UlBWIENhdGlvbiBDaGFubmVsczwva2V5d29yZD48a2V5d29yZD5UZW1wZXJhdHVyZTwva2V5d29y
ZD48a2V5d29yZD5iZXRhIENhdGVuaW48L2tleXdvcmQ+PC9rZXl3b3Jkcz48dXJscz48cmVsYXRl
ZC11cmxzPjx1cmw+aHR0cHM6Ly93d3cubmNiaS5ubG0ubmloLmdvdi9wdWJtZWQvMjA0MTM1OTE8
L3VybD48L3JlbGF0ZWQtdXJscz48L3VybHM+PGlzYm4+MTA4My0zNTFYPC9pc2JuPjxjdXN0b20y
PlBNQzI4ODE3OTg8L2N1c3RvbTI+PHRpdGxlcz48dGl0bGU+VGhlIFRSUFY0IGNoYW5uZWwgY29u
dHJpYnV0ZXMgdG8gaW50ZXJjZWxsdWxhciBqdW5jdGlvbiBmb3JtYXRpb24gaW4ga2VyYXRpbm9j
eXRlczwvdGl0bGU+PHNlY29uZGFyeS10aXRsZT5KIEJpb2wgQ2hlbTwvc2Vjb25kYXJ5LXRpdGxl
PjwvdGl0bGVzPjxwYWdlcz4xODc0OS01ODwvcGFnZXM+PG51bWJlcj4yNDwvbnVtYmVyPjxjb250
cmlidXRvcnM+PGF1dGhvcnM+PGF1dGhvcj5Tb2thYmUsIFQuPC9hdXRob3I+PGF1dGhvcj5GdWt1
bWktVG9taW5hZ2EsIFQuPC9hdXRob3I+PGF1dGhvcj5Zb25lbXVyYSwgUy48L2F1dGhvcj48YXV0
aG9yPk1penVubywgQS48L2F1dGhvcj48YXV0aG9yPlRvbWluYWdhLCBNLjwvYXV0aG9yPjwvYXV0
aG9ycz48L2NvbnRyaWJ1dG9ycz48ZWRpdGlvbj4yMDEwLzA0LzIyPC9lZGl0aW9uPjxsYW5ndWFn
ZT5lbmc8L2xhbmd1YWdlPjxhZGRlZC1kYXRlIGZvcm1hdD0idXRjIj4xNjAwNjE0MjQ3PC9hZGRl
ZC1kYXRlPjxyZWYtdHlwZSBuYW1lPSJKb3VybmFsIEFydGljbGUiPjE3PC9yZWYtdHlwZT48cmVj
LW51bWJlcj45Mzc8L3JlYy1udW1iZXI+PGxhc3QtdXBkYXRlZC1kYXRlIGZvcm1hdD0idXRjIj4x
NjAwNjE0MjQ3PC9sYXN0LXVwZGF0ZWQtZGF0ZT48YWNjZXNzaW9uLW51bT4yMDQxMzU5MTwvYWNj
ZXNzaW9uLW51bT48ZWxlY3Ryb25pYy1yZXNvdXJjZS1udW0+MTAuMTA3NC9qYmMuTTExMC4xMDM2
MDY8L2VsZWN0cm9uaWMtcmVzb3VyY2UtbnVtPjx2b2x1bWU+Mjg1PC92b2x1bWU+PC9yZWNvcmQ+
PC9DaXRlPjxDaXRlPjxBdXRob3I+S2lkYTwvQXV0aG9yPjxZZWFyPjIwMTI8L1llYXI+PElEVGV4
dD5JbXBvcnRhbmNlIG9mIHRyYW5zaWVudCByZWNlcHRvciBwb3RlbnRpYWwgdmFuaWxsb2lkIDQg
KFRSUFY0KSBpbiBlcGlkZXJtYWwgYmFycmllciBmdW5jdGlvbiBpbiBodW1hbiBza2luIGtlcmF0
aW5vY3l0ZXM8L0lEVGV4dD48cmVjb3JkPjxkYXRlcz48cHViLWRhdGVzPjxkYXRlPkFwcjwvZGF0
ZT48L3B1Yi1kYXRlcz48eWVhcj4yMDEyPC95ZWFyPjwvZGF0ZXM+PGtleXdvcmRzPjxrZXl3b3Jk
PkNhbGNpdW08L2tleXdvcmQ+PGtleXdvcmQ+Q2VsbHMsIEN1bHR1cmVkPC9rZXl3b3JkPjxrZXl3
b3JkPkRlaHlkcmF0aW9uPC9rZXl3b3JkPjxrZXl3b3JkPkVwaWRlcm1pczwva2V5d29yZD48a2V5
d29yZD5Ib21lb3N0YXNpczwva2V5d29yZD48a2V5d29yZD5IdW1hbnM8L2tleXdvcmQ+PGtleXdv
cmQ+SW50ZXJjZWxsdWxhciBKdW5jdGlvbnM8L2tleXdvcmQ+PGtleXdvcmQ+S2VyYXRpbm9jeXRl
czwva2V5d29yZD48a2V5d29yZD5Ta2luPC9rZXl3b3JkPjxrZXl3b3JkPlNraW4gUGh5c2lvbG9n
aWNhbCBQaGVub21lbmE8L2tleXdvcmQ+PGtleXdvcmQ+VFJQViBDYXRpb24gQ2hhbm5lbHM8L2tl
eXdvcmQ+PGtleXdvcmQ+VGVtcGVyYXR1cmU8L2tleXdvcmQ+PGtleXdvcmQ+YmV0YSBDYXRlbmlu
PC9rZXl3b3JkPjwva2V5d29yZHM+PHVybHM+PHJlbGF0ZWQtdXJscz48dXJsPmh0dHBzOi8vd3d3
Lm5jYmkubmxtLm5paC5nb3YvcHVibWVkLzIyMzc0MTgxPC91cmw+PC9yZWxhdGVkLXVybHM+PC91
cmxzPjxpc2JuPjE0MzItMjAxMzwvaXNibj48dGl0bGVzPjx0aXRsZT5JbXBvcnRhbmNlIG9mIHRy
YW5zaWVudCByZWNlcHRvciBwb3RlbnRpYWwgdmFuaWxsb2lkIDQgKFRSUFY0KSBpbiBlcGlkZXJt
YWwgYmFycmllciBmdW5jdGlvbiBpbiBodW1hbiBza2luIGtlcmF0aW5vY3l0ZXM8L3RpdGxlPjxz
ZWNvbmRhcnktdGl0bGU+UGZsdWdlcnMgQXJjaDwvc2Vjb25kYXJ5LXRpdGxlPjwvdGl0bGVzPjxw
YWdlcz43MTUtMjU8L3BhZ2VzPjxudW1iZXI+NTwvbnVtYmVyPjxjb250cmlidXRvcnM+PGF1dGhv
cnM+PGF1dGhvcj5LaWRhLCBOLjwvYXV0aG9yPjxhdXRob3I+U29rYWJlLCBULjwvYXV0aG9yPjxh
dXRob3I+S2FzaGlvLCBNLjwvYXV0aG9yPjxhdXRob3I+SGFydW5hLCBLLjwvYXV0aG9yPjxhdXRo
b3I+TWl6dW5vLCBZLjwvYXV0aG9yPjxhdXRob3I+U3VnYSwgWS48L2F1dGhvcj48YXV0aG9yPk5p
c2hpa2F3YSwgSy48L2F1dGhvcj48YXV0aG9yPkthbmFtYXJ1LCBBLjwvYXV0aG9yPjxhdXRob3I+
SG9uZ28sIE0uPC9hdXRob3I+PGF1dGhvcj5PYmEsIEEuPC9hdXRob3I+PGF1dGhvcj5Ub21pbmFn
YSwgTS48L2F1dGhvcj48L2F1dGhvcnM+PC9jb250cmlidXRvcnM+PGVkaXRpb24+MjAxMi8wMi8y
OTwvZWRpdGlvbj48bGFuZ3VhZ2U+ZW5nPC9sYW5ndWFnZT48YWRkZWQtZGF0ZSBmb3JtYXQ9InV0
YyI+MTYwMDYxNDI2MzwvYWRkZWQtZGF0ZT48cmVmLXR5cGUgbmFtZT0iSm91cm5hbCBBcnRpY2xl
Ij4xNzwvcmVmLXR5cGU+PHJlYy1udW1iZXI+OTM4PC9yZWMtbnVtYmVyPjxsYXN0LXVwZGF0ZWQt
ZGF0ZSBmb3JtYXQ9InV0YyI+MTYwMDYxNDI2MzwvbGFzdC11cGRhdGVkLWRhdGU+PGFjY2Vzc2lv
bi1udW0+MjIzNzQxODE8L2FjY2Vzc2lvbi1udW0+PGVsZWN0cm9uaWMtcmVzb3VyY2UtbnVtPjEw
LjEwMDcvczAwNDI0LTAxMi0xMDgxLTM8L2VsZWN0cm9uaWMtcmVzb3VyY2UtbnVtPjx2b2x1bWU+
NDYzPC92b2x1bWU+PC9yZWNvcmQ+PC9DaXRlPjwvRW5kTm90ZT4A
</w:fldData>
              </w:fldChar>
            </w:r>
            <w:r w:rsidR="000B7FC6" w:rsidRPr="009215EC"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 w:rsidR="000B7FC6" w:rsidRPr="009215EC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Tb2thYmU8L0F1dGhvcj48WWVhcj4yMDEwPC9ZZWFyPjxJ
RFRleHQ+VGhlIFRSUFY0IGNoYW5uZWwgY29udHJpYnV0ZXMgdG8gaW50ZXJjZWxsdWxhciBqdW5j
dGlvbiBmb3JtYXRpb24gaW4ga2VyYXRpbm9jeXRlczwvSURUZXh0PjxEaXNwbGF5VGV4dD4oS2lk
YSBldCBhbC4sIDIwMTI7IFNva2FiZSwgRnVrdW1pLVRvbWluYWdhLCBZb25lbXVyYSwgTWl6dW5v
LCAmYW1wOyBUb21pbmFnYSwgMjAxMCk8L0Rpc3BsYXlUZXh0PjxyZWNvcmQ+PGRhdGVzPjxwdWIt
ZGF0ZXM+PGRhdGU+SnVuPC9kYXRlPjwvcHViLWRhdGVzPjx5ZWFyPjIwMTA8L3llYXI+PC9kYXRl
cz48a2V5d29yZHM+PGtleXdvcmQ+QWN0aW5zPC9rZXl3b3JkPjxrZXl3b3JkPkFuaW1hbHM8L2tl
eXdvcmQ+PGtleXdvcmQ+Q09TIENlbGxzPC9rZXl3b3JkPjxrZXl3b3JkPkNhbGNpdW08L2tleXdv
cmQ+PGtleXdvcmQ+Q2VsbCBDb21tdW5pY2F0aW9uPC9rZXl3b3JkPjxrZXl3b3JkPkNobG9yb2Nl
YnVzIGFldGhpb3BzPC9rZXl3b3JkPjxrZXl3b3JkPkN5dG9za2VsZXRvbjwva2V5d29yZD48a2V5
d29yZD5GZW1hbGU8L2tleXdvcmQ+PGtleXdvcmQ+SW50ZXJjZWxsdWxhciBKdW5jdGlvbnM8L2tl
eXdvcmQ+PGtleXdvcmQ+S2VyYXRpbm9jeXRlczwva2V5d29yZD48a2V5d29yZD5NYWxlPC9rZXl3
b3JkPjxrZXl3b3JkPk1pY2U8L2tleXdvcmQ+PGtleXdvcmQ+TW9kZWxzLCBCaW9sb2dpY2FsPC9r
ZXl3b3JkPjxrZXl3b3JkPk9zbW9sYXIgQ29uY2VudHJhdGlvbjwva2V5d29yZD48a2V5d29yZD5U
UlBWIENhdGlvbiBDaGFubmVsczwva2V5d29yZD48a2V5d29yZD5UZW1wZXJhdHVyZTwva2V5d29y
ZD48a2V5d29yZD5iZXRhIENhdGVuaW48L2tleXdvcmQ+PC9rZXl3b3Jkcz48dXJscz48cmVsYXRl
ZC11cmxzPjx1cmw+aHR0cHM6Ly93d3cubmNiaS5ubG0ubmloLmdvdi9wdWJtZWQvMjA0MTM1OTE8
L3VybD48L3JlbGF0ZWQtdXJscz48L3VybHM+PGlzYm4+MTA4My0zNTFYPC9pc2JuPjxjdXN0b20y
PlBNQzI4ODE3OTg8L2N1c3RvbTI+PHRpdGxlcz48dGl0bGU+VGhlIFRSUFY0IGNoYW5uZWwgY29u
dHJpYnV0ZXMgdG8gaW50ZXJjZWxsdWxhciBqdW5jdGlvbiBmb3JtYXRpb24gaW4ga2VyYXRpbm9j
eXRlczwvdGl0bGU+PHNlY29uZGFyeS10aXRsZT5KIEJpb2wgQ2hlbTwvc2Vjb25kYXJ5LXRpdGxl
PjwvdGl0bGVzPjxwYWdlcz4xODc0OS01ODwvcGFnZXM+PG51bWJlcj4yNDwvbnVtYmVyPjxjb250
cmlidXRvcnM+PGF1dGhvcnM+PGF1dGhvcj5Tb2thYmUsIFQuPC9hdXRob3I+PGF1dGhvcj5GdWt1
bWktVG9taW5hZ2EsIFQuPC9hdXRob3I+PGF1dGhvcj5Zb25lbXVyYSwgUy48L2F1dGhvcj48YXV0
aG9yPk1penVubywgQS48L2F1dGhvcj48YXV0aG9yPlRvbWluYWdhLCBNLjwvYXV0aG9yPjwvYXV0
aG9ycz48L2NvbnRyaWJ1dG9ycz48ZWRpdGlvbj4yMDEwLzA0LzIyPC9lZGl0aW9uPjxsYW5ndWFn
ZT5lbmc8L2xhbmd1YWdlPjxhZGRlZC1kYXRlIGZvcm1hdD0idXRjIj4xNjAwNjE0MjQ3PC9hZGRl
ZC1kYXRlPjxyZWYtdHlwZSBuYW1lPSJKb3VybmFsIEFydGljbGUiPjE3PC9yZWYtdHlwZT48cmVj
LW51bWJlcj45Mzc8L3JlYy1udW1iZXI+PGxhc3QtdXBkYXRlZC1kYXRlIGZvcm1hdD0idXRjIj4x
NjAwNjE0MjQ3PC9sYXN0LXVwZGF0ZWQtZGF0ZT48YWNjZXNzaW9uLW51bT4yMDQxMzU5MTwvYWNj
ZXNzaW9uLW51bT48ZWxlY3Ryb25pYy1yZXNvdXJjZS1udW0+MTAuMTA3NC9qYmMuTTExMC4xMDM2
MDY8L2VsZWN0cm9uaWMtcmVzb3VyY2UtbnVtPjx2b2x1bWU+Mjg1PC92b2x1bWU+PC9yZWNvcmQ+
PC9DaXRlPjxDaXRlPjxBdXRob3I+S2lkYTwvQXV0aG9yPjxZZWFyPjIwMTI8L1llYXI+PElEVGV4
dD5JbXBvcnRhbmNlIG9mIHRyYW5zaWVudCByZWNlcHRvciBwb3RlbnRpYWwgdmFuaWxsb2lkIDQg
KFRSUFY0KSBpbiBlcGlkZXJtYWwgYmFycmllciBmdW5jdGlvbiBpbiBodW1hbiBza2luIGtlcmF0
aW5vY3l0ZXM8L0lEVGV4dD48cmVjb3JkPjxkYXRlcz48cHViLWRhdGVzPjxkYXRlPkFwcjwvZGF0
ZT48L3B1Yi1kYXRlcz48eWVhcj4yMDEyPC95ZWFyPjwvZGF0ZXM+PGtleXdvcmRzPjxrZXl3b3Jk
PkNhbGNpdW08L2tleXdvcmQ+PGtleXdvcmQ+Q2VsbHMsIEN1bHR1cmVkPC9rZXl3b3JkPjxrZXl3
b3JkPkRlaHlkcmF0aW9uPC9rZXl3b3JkPjxrZXl3b3JkPkVwaWRlcm1pczwva2V5d29yZD48a2V5
d29yZD5Ib21lb3N0YXNpczwva2V5d29yZD48a2V5d29yZD5IdW1hbnM8L2tleXdvcmQ+PGtleXdv
cmQ+SW50ZXJjZWxsdWxhciBKdW5jdGlvbnM8L2tleXdvcmQ+PGtleXdvcmQ+S2VyYXRpbm9jeXRl
czwva2V5d29yZD48a2V5d29yZD5Ta2luPC9rZXl3b3JkPjxrZXl3b3JkPlNraW4gUGh5c2lvbG9n
aWNhbCBQaGVub21lbmE8L2tleXdvcmQ+PGtleXdvcmQ+VFJQViBDYXRpb24gQ2hhbm5lbHM8L2tl
eXdvcmQ+PGtleXdvcmQ+VGVtcGVyYXR1cmU8L2tleXdvcmQ+PGtleXdvcmQ+YmV0YSBDYXRlbmlu
PC9rZXl3b3JkPjwva2V5d29yZHM+PHVybHM+PHJlbGF0ZWQtdXJscz48dXJsPmh0dHBzOi8vd3d3
Lm5jYmkubmxtLm5paC5nb3YvcHVibWVkLzIyMzc0MTgxPC91cmw+PC9yZWxhdGVkLXVybHM+PC91
cmxzPjxpc2JuPjE0MzItMjAxMzwvaXNibj48dGl0bGVzPjx0aXRsZT5JbXBvcnRhbmNlIG9mIHRy
YW5zaWVudCByZWNlcHRvciBwb3RlbnRpYWwgdmFuaWxsb2lkIDQgKFRSUFY0KSBpbiBlcGlkZXJt
YWwgYmFycmllciBmdW5jdGlvbiBpbiBodW1hbiBza2luIGtlcmF0aW5vY3l0ZXM8L3RpdGxlPjxz
ZWNvbmRhcnktdGl0bGU+UGZsdWdlcnMgQXJjaDwvc2Vjb25kYXJ5LXRpdGxlPjwvdGl0bGVzPjxw
YWdlcz43MTUtMjU8L3BhZ2VzPjxudW1iZXI+NTwvbnVtYmVyPjxjb250cmlidXRvcnM+PGF1dGhv
cnM+PGF1dGhvcj5LaWRhLCBOLjwvYXV0aG9yPjxhdXRob3I+U29rYWJlLCBULjwvYXV0aG9yPjxh
dXRob3I+S2FzaGlvLCBNLjwvYXV0aG9yPjxhdXRob3I+SGFydW5hLCBLLjwvYXV0aG9yPjxhdXRo
b3I+TWl6dW5vLCBZLjwvYXV0aG9yPjxhdXRob3I+U3VnYSwgWS48L2F1dGhvcj48YXV0aG9yPk5p
c2hpa2F3YSwgSy48L2F1dGhvcj48YXV0aG9yPkthbmFtYXJ1LCBBLjwvYXV0aG9yPjxhdXRob3I+
SG9uZ28sIE0uPC9hdXRob3I+PGF1dGhvcj5PYmEsIEEuPC9hdXRob3I+PGF1dGhvcj5Ub21pbmFn
YSwgTS48L2F1dGhvcj48L2F1dGhvcnM+PC9jb250cmlidXRvcnM+PGVkaXRpb24+MjAxMi8wMi8y
OTwvZWRpdGlvbj48bGFuZ3VhZ2U+ZW5nPC9sYW5ndWFnZT48YWRkZWQtZGF0ZSBmb3JtYXQ9InV0
YyI+MTYwMDYxNDI2MzwvYWRkZWQtZGF0ZT48cmVmLXR5cGUgbmFtZT0iSm91cm5hbCBBcnRpY2xl
Ij4xNzwvcmVmLXR5cGU+PHJlYy1udW1iZXI+OTM4PC9yZWMtbnVtYmVyPjxsYXN0LXVwZGF0ZWQt
ZGF0ZSBmb3JtYXQ9InV0YyI+MTYwMDYxNDI2MzwvbGFzdC11cGRhdGVkLWRhdGU+PGFjY2Vzc2lv
bi1udW0+MjIzNzQxODE8L2FjY2Vzc2lvbi1udW0+PGVsZWN0cm9uaWMtcmVzb3VyY2UtbnVtPjEw
LjEwMDcvczAwNDI0LTAxMi0xMDgxLTM8L2VsZWN0cm9uaWMtcmVzb3VyY2UtbnVtPjx2b2x1bWU+
NDYzPC92b2x1bWU+PC9yZWNvcmQ+PC9DaXRlPjwvRW5kTm90ZT4A
</w:fldData>
              </w:fldChar>
            </w:r>
            <w:r w:rsidR="000B7FC6" w:rsidRPr="009215EC"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 w:rsidR="000B7FC6" w:rsidRPr="009215EC">
              <w:rPr>
                <w:rFonts w:ascii="Times New Roman" w:hAnsi="Times New Roman" w:cs="Times New Roman"/>
                <w:color w:val="000000"/>
              </w:rPr>
            </w:r>
            <w:r w:rsidR="000B7FC6" w:rsidRPr="009215EC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9215EC">
              <w:rPr>
                <w:rFonts w:ascii="Times New Roman" w:hAnsi="Times New Roman" w:cs="Times New Roman"/>
                <w:color w:val="000000"/>
              </w:rPr>
            </w:r>
            <w:r w:rsidRPr="009215EC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color w:val="000000"/>
              </w:rPr>
              <w:t>(Kida et al., 2012; Sokabe, Fukumi-Tominaga, Yonemura, Mizuno, &amp; Tominaga, 2010)</w:t>
            </w:r>
            <w:r w:rsidRPr="009215EC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5811" w:type="dxa"/>
            <w:vAlign w:val="center"/>
          </w:tcPr>
          <w:p w14:paraId="7913ECE0" w14:textId="0A635FF8" w:rsidR="00431ECC" w:rsidRPr="009215EC" w:rsidRDefault="00431ECC" w:rsidP="00431EC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215EC">
              <w:rPr>
                <w:rFonts w:ascii="Times New Roman" w:hAnsi="Times New Roman" w:cs="Times New Roman"/>
                <w:lang w:val="en-GB"/>
              </w:rPr>
              <w:t xml:space="preserve">Protein complex that plays crucial roles in EMT and metastatic behaviour 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begin"/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Corso&lt;/Author&gt;&lt;Year&gt;2020&lt;/Year&gt;&lt;IDText&gt;E-cadherin deregulation in breast cancer&lt;/IDText&gt;&lt;DisplayText&gt;(Corso et al., 2020)&lt;/DisplayText&gt;&lt;record&gt;&lt;dates&gt;&lt;pub-dates&gt;&lt;date&gt;Jun&lt;/date&gt;&lt;/pub-dates&gt;&lt;year&gt;2020&lt;/year&gt;&lt;/dates&gt;&lt;keywords&gt;&lt;keyword&gt;E-cadherin&lt;/keyword&gt;&lt;keyword&gt;breast cancer&lt;/keyword&gt;&lt;keyword&gt;breast cancer metastases&lt;/keyword&gt;&lt;keyword&gt;breast cancer prognosis&lt;/keyword&gt;&lt;keyword&gt;breast cancer survival&lt;/keyword&gt;&lt;/keywords&gt;&lt;urls&gt;&lt;related-urls&gt;&lt;url&gt;https://www.ncbi.nlm.nih.gov/pubmed/32301282&lt;/url&gt;&lt;/related-urls&gt;&lt;/urls&gt;&lt;isbn&gt;1582-4934&lt;/isbn&gt;&lt;custom2&gt;PMC7294130&lt;/custom2&gt;&lt;titles&gt;&lt;title&gt;E-cadherin deregulation in breast cancer&lt;/title&gt;&lt;secondary-title&gt;J Cell Mol Med&lt;/secondary-title&gt;&lt;/titles&gt;&lt;pages&gt;5930-5936&lt;/pages&gt;&lt;number&gt;11&lt;/number&gt;&lt;contributors&gt;&lt;authors&gt;&lt;author&gt;Corso, G.&lt;/author&gt;&lt;author&gt;Figueiredo, J.&lt;/author&gt;&lt;author&gt;De Angelis, S. P.&lt;/author&gt;&lt;author&gt;Corso, F.&lt;/author&gt;&lt;author&gt;Girardi, A.&lt;/author&gt;&lt;author&gt;Pereira, J.&lt;/author&gt;&lt;author&gt;Seruca, R.&lt;/author&gt;&lt;author&gt;Bonanni, B.&lt;/author&gt;&lt;author&gt;Carneiro, P.&lt;/author&gt;&lt;author&gt;Pravettoni, G.&lt;/author&gt;&lt;author&gt;Guerini Rocco, E.&lt;/author&gt;&lt;author&gt;Veronesi, P.&lt;/author&gt;&lt;author&gt;Montagna, G.&lt;/author&gt;&lt;author&gt;Sacchini, V.&lt;/author&gt;&lt;author&gt;Gandini, S.&lt;/author&gt;&lt;/authors&gt;&lt;/contributors&gt;&lt;edition&gt;2020/04/16&lt;/edition&gt;&lt;language&gt;eng&lt;/language&gt;&lt;added-date format="utc"&gt;1600627015&lt;/added-date&gt;&lt;ref-type name="Journal Article"&gt;17&lt;/ref-type&gt;&lt;rec-number&gt;1012&lt;/rec-number&gt;&lt;last-updated-date format="utc"&gt;1600627015&lt;/last-updated-date&gt;&lt;accession-num&gt;32301282&lt;/accession-num&gt;&lt;electronic-resource-num&gt;10.1111/jcmm.15140&lt;/electronic-resource-num&gt;&lt;volume&gt;24&lt;/volume&gt;&lt;/record&gt;&lt;/Cite&gt;&lt;/EndNote&gt;</w:instrTex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lang w:val="en-GB"/>
              </w:rPr>
              <w:t>(Corso et al., 2020)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431ECC" w:rsidRPr="009215EC" w14:paraId="6BEAFADE" w14:textId="77777777" w:rsidTr="00693CA5">
        <w:tc>
          <w:tcPr>
            <w:tcW w:w="1129" w:type="dxa"/>
            <w:vMerge/>
            <w:vAlign w:val="center"/>
          </w:tcPr>
          <w:p w14:paraId="3EFEB5CF" w14:textId="57118F3D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28" w:type="dxa"/>
            <w:vAlign w:val="center"/>
          </w:tcPr>
          <w:p w14:paraId="0BD0B7C0" w14:textId="77777777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215EC">
              <w:rPr>
                <w:rFonts w:ascii="Times New Roman" w:hAnsi="Times New Roman" w:cs="Times New Roman"/>
                <w:color w:val="000000"/>
              </w:rPr>
              <w:t>Fyn</w:t>
            </w:r>
            <w:proofErr w:type="spellEnd"/>
          </w:p>
          <w:p w14:paraId="4C918A02" w14:textId="2C5C83B9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5EC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0B7FC6" w:rsidRPr="009215EC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Xu&lt;/Author&gt;&lt;Year&gt;2003&lt;/Year&gt;&lt;IDText&gt;Regulation of a transient receptor potential (TRP) channel by tyrosine phosphorylation. SRC family kinase-dependent tyrosine phosphorylation of TRPV4 on TYR-253 mediates its response to hypotonic stress&lt;/IDText&gt;&lt;DisplayText&gt;(H. Xu et al., 2003)&lt;/DisplayText&gt;&lt;record&gt;&lt;dates&gt;&lt;pub-dates&gt;&lt;date&gt;Mar&lt;/date&gt;&lt;/pub-dates&gt;&lt;year&gt;2003&lt;/year&gt;&lt;/dates&gt;&lt;keywords&gt;&lt;keyword&gt;Amino Acid Sequence&lt;/keyword&gt;&lt;keyword&gt;Animals&lt;/keyword&gt;&lt;keyword&gt;Base Sequence&lt;/keyword&gt;&lt;keyword&gt;Cation Transport Proteins&lt;/keyword&gt;&lt;keyword&gt;Cell Line&lt;/keyword&gt;&lt;keyword&gt;DNA Primers&lt;/keyword&gt;&lt;keyword&gt;Immunohistochemistry&lt;/keyword&gt;&lt;keyword&gt;Ion Channels&lt;/keyword&gt;&lt;keyword&gt;Mice&lt;/keyword&gt;&lt;keyword&gt;Molecular Sequence Data&lt;/keyword&gt;&lt;keyword&gt;Osmolar Concentration&lt;/keyword&gt;&lt;keyword&gt;Phosphorylation&lt;/keyword&gt;&lt;keyword&gt;Sequence Homology, Amino Acid&lt;/keyword&gt;&lt;keyword&gt;TRPV Cation Channels&lt;/keyword&gt;&lt;keyword&gt;Tyrosine&lt;/keyword&gt;&lt;keyword&gt;src-Family Kinases&lt;/keyword&gt;&lt;/keywords&gt;&lt;urls&gt;&lt;related-urls&gt;&lt;url&gt;https://www.ncbi.nlm.nih.gov/pubmed/12538589&lt;/url&gt;&lt;/related-urls&gt;&lt;/urls&gt;&lt;isbn&gt;0021-9258&lt;/isbn&gt;&lt;titles&gt;&lt;title&gt;Regulation of a transient receptor potential (TRP) channel by tyrosine phosphorylation. SRC family kinase-dependent tyrosine phosphorylation of TRPV4 on TYR-253 mediates its response to hypotonic stress&lt;/title&gt;&lt;secondary-title&gt;J Biol Chem&lt;/secondary-title&gt;&lt;/titles&gt;&lt;pages&gt;11520-7&lt;/pages&gt;&lt;number&gt;13&lt;/number&gt;&lt;contributors&gt;&lt;authors&gt;&lt;author&gt;Xu, H.&lt;/author&gt;&lt;author&gt;Zhao, H.&lt;/author&gt;&lt;author&gt;Tian, W.&lt;/author&gt;&lt;author&gt;Yoshida, K.&lt;/author&gt;&lt;author&gt;Roullet, J. B.&lt;/author&gt;&lt;author&gt;Cohen, D. M.&lt;/author&gt;&lt;/authors&gt;&lt;/contributors&gt;&lt;edition&gt;2003/01/21&lt;/edition&gt;&lt;language&gt;eng&lt;/language&gt;&lt;added-date format="utc"&gt;1600618513&lt;/added-date&gt;&lt;ref-type name="Journal Article"&gt;17&lt;/ref-type&gt;&lt;rec-number&gt;965&lt;/rec-number&gt;&lt;last-updated-date format="utc"&gt;1600618513&lt;/last-updated-date&gt;&lt;accession-num&gt;12538589&lt;/accession-num&gt;&lt;electronic-resource-num&gt;10.1074/jbc.M211061200&lt;/electronic-resource-num&gt;&lt;volume&gt;278&lt;/volume&gt;&lt;/record&gt;&lt;/Cite&gt;&lt;/EndNote&gt;</w:instrText>
            </w:r>
            <w:r w:rsidRPr="009215EC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color w:val="000000"/>
              </w:rPr>
              <w:t>(H. Xu et al., 2003)</w:t>
            </w:r>
            <w:r w:rsidRPr="009215EC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5811" w:type="dxa"/>
            <w:vAlign w:val="center"/>
          </w:tcPr>
          <w:p w14:paraId="06685755" w14:textId="1C9DFE49" w:rsidR="00431ECC" w:rsidRPr="009215EC" w:rsidRDefault="00431ECC" w:rsidP="00431EC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215EC">
              <w:rPr>
                <w:rFonts w:ascii="Times New Roman" w:hAnsi="Times New Roman" w:cs="Times New Roman"/>
                <w:color w:val="000000"/>
                <w:lang w:val="en-GB"/>
              </w:rPr>
              <w:t xml:space="preserve">Fyn promotes breast cancer progression through EMT </w:t>
            </w:r>
            <w:r w:rsidRPr="009215EC">
              <w:rPr>
                <w:rFonts w:ascii="Times New Roman" w:hAnsi="Times New Roman" w:cs="Times New Roman"/>
                <w:color w:val="000000"/>
                <w:lang w:val="en-GB"/>
              </w:rPr>
              <w:fldChar w:fldCharType="begin"/>
            </w:r>
            <w:r w:rsidR="000B7FC6" w:rsidRPr="009215EC">
              <w:rPr>
                <w:rFonts w:ascii="Times New Roman" w:hAnsi="Times New Roman" w:cs="Times New Roman"/>
                <w:color w:val="000000"/>
                <w:lang w:val="en-GB"/>
              </w:rPr>
              <w:instrText xml:space="preserve"> ADDIN EN.CITE &lt;EndNote&gt;&lt;Cite&gt;&lt;Author&gt;Xie&lt;/Author&gt;&lt;Year&gt;2016&lt;/Year&gt;&lt;IDText&gt;FYN promotes breast cancer progression through epithelial-mesenchymal transition&lt;/IDText&gt;&lt;DisplayText&gt;(Y. G. Xie et al., 2016)&lt;/DisplayText&gt;&lt;record&gt;&lt;dates&gt;&lt;pub-dates&gt;&lt;date&gt;Aug&lt;/date&gt;&lt;/pub-dates&gt;&lt;year&gt;2016&lt;/year&gt;&lt;/dates&gt;&lt;keywords&gt;&lt;keyword&gt;Breast&lt;/keyword&gt;&lt;keyword&gt;Breast Neoplasms&lt;/keyword&gt;&lt;keyword&gt;Cell Line, Tumor&lt;/keyword&gt;&lt;keyword&gt;Cell Movement&lt;/keyword&gt;&lt;keyword&gt;Cell Proliferation&lt;/keyword&gt;&lt;keyword&gt;Disease Progression&lt;/keyword&gt;&lt;keyword&gt;Down-Regulation&lt;/keyword&gt;&lt;keyword&gt;Epithelial-Mesenchymal Transition&lt;/keyword&gt;&lt;keyword&gt;Female&lt;/keyword&gt;&lt;keyword&gt;Fibroblast Growth Factor 2&lt;/keyword&gt;&lt;keyword&gt;Forkhead Box Protein O1&lt;/keyword&gt;&lt;keyword&gt;Humans&lt;/keyword&gt;&lt;keyword&gt;MCF-7 Cells&lt;/keyword&gt;&lt;keyword&gt;Mitogen-Activated Protein Kinase Kinases&lt;/keyword&gt;&lt;keyword&gt;Neoplasm Invasiveness&lt;/keyword&gt;&lt;keyword&gt;Phosphatidylinositol 3-Kinases&lt;/keyword&gt;&lt;keyword&gt;Proto-Oncogene Proteins c-akt&lt;/keyword&gt;&lt;keyword&gt;Proto-Oncogene Proteins c-fyn&lt;/keyword&gt;&lt;keyword&gt;Signal Transduction&lt;/keyword&gt;&lt;keyword&gt;Transcription Factors&lt;/keyword&gt;&lt;keyword&gt;Up-Regulation&lt;/keyword&gt;&lt;/keywords&gt;&lt;urls&gt;&lt;related-urls&gt;&lt;url&gt;https://www.ncbi.nlm.nih.gov/pubmed/27349276&lt;/url&gt;&lt;/related-urls&gt;&lt;/urls&gt;&lt;isbn&gt;1791-2431&lt;/isbn&gt;&lt;titles&gt;&lt;title&gt;FYN promotes breast cancer progression through epithelial-mesenchymal transition&lt;/title&gt;&lt;secondary-title&gt;Oncol Rep&lt;/secondary-title&gt;&lt;/titles&gt;&lt;pages&gt;1000-6&lt;/pages&gt;&lt;number&gt;2&lt;/number&gt;&lt;contributors&gt;&lt;authors&gt;&lt;author&gt;Xie, Y. G.&lt;/author&gt;&lt;author&gt;Yu, Y.&lt;/author&gt;&lt;author&gt;Hou, L. K.&lt;/author&gt;&lt;author&gt;Wang, X.&lt;/author&gt;&lt;author&gt;Zhang, B.&lt;/author&gt;&lt;author&gt;Cao, X. C.&lt;/author&gt;&lt;/authors&gt;&lt;/contributors&gt;&lt;edition&gt;2016/06/22&lt;/edition&gt;&lt;language&gt;eng&lt;/language&gt;&lt;added-date format="utc"&gt;1600627163&lt;/added-date&gt;&lt;ref-type name="Journal Article"&gt;17&lt;/ref-type&gt;&lt;rec-number&gt;1013&lt;/rec-number&gt;&lt;last-updated-date format="utc"&gt;1600627163&lt;/last-updated-date&gt;&lt;accession-num&gt;27349276&lt;/accession-num&gt;&lt;electronic-resource-num&gt;10.3892/or.2016.4894&lt;/electronic-resource-num&gt;&lt;volume&gt;36&lt;/volume&gt;&lt;/record&gt;&lt;/Cite&gt;&lt;/EndNote&gt;</w:instrText>
            </w:r>
            <w:r w:rsidRPr="009215EC">
              <w:rPr>
                <w:rFonts w:ascii="Times New Roman" w:hAnsi="Times New Roman" w:cs="Times New Roman"/>
                <w:color w:val="000000"/>
                <w:lang w:val="en-GB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color w:val="000000"/>
                <w:lang w:val="en-GB"/>
              </w:rPr>
              <w:t>(Y. G. Xie et al., 2016)</w:t>
            </w:r>
            <w:r w:rsidRPr="009215EC">
              <w:rPr>
                <w:rFonts w:ascii="Times New Roman" w:hAnsi="Times New Roman" w:cs="Times New Roman"/>
                <w:color w:val="000000"/>
                <w:lang w:val="en-GB"/>
              </w:rPr>
              <w:fldChar w:fldCharType="end"/>
            </w:r>
            <w:r w:rsidRPr="009215EC">
              <w:rPr>
                <w:rFonts w:ascii="Times New Roman" w:hAnsi="Times New Roman" w:cs="Times New Roman"/>
                <w:color w:val="000000"/>
                <w:lang w:val="en-GB"/>
              </w:rPr>
              <w:t xml:space="preserve"> and promotes a mesenchymal phenotype in breast cancer cells </w:t>
            </w:r>
            <w:r w:rsidRPr="009215EC">
              <w:rPr>
                <w:rFonts w:ascii="Times New Roman" w:hAnsi="Times New Roman" w:cs="Times New Roman"/>
                <w:color w:val="000000"/>
                <w:lang w:val="en-GB"/>
              </w:rPr>
              <w:fldChar w:fldCharType="begin"/>
            </w:r>
            <w:r w:rsidR="000B7FC6" w:rsidRPr="009215EC">
              <w:rPr>
                <w:rFonts w:ascii="Times New Roman" w:hAnsi="Times New Roman" w:cs="Times New Roman"/>
                <w:color w:val="000000"/>
                <w:lang w:val="en-GB"/>
              </w:rPr>
              <w:instrText xml:space="preserve"> ADDIN EN.CITE &lt;EndNote&gt;&lt;Cite&gt;&lt;Author&gt;Lee&lt;/Author&gt;&lt;Year&gt;2018&lt;/Year&gt;&lt;IDText&gt;FYN promotes mesenchymal phenotypes of basal type breast cancer cells through STAT5/NOTCH2 signaling node&lt;/IDText&gt;&lt;DisplayText&gt;(Lee et al., 2018)&lt;/DisplayText&gt;&lt;record&gt;&lt;dates&gt;&lt;pub-dates&gt;&lt;date&gt;04&lt;/date&gt;&lt;/pub-dates&gt;&lt;year&gt;2018&lt;/year&gt;&lt;/dates&gt;&lt;keywords&gt;&lt;keyword&gt;Animals&lt;/keyword&gt;&lt;keyword&gt;Breast Neoplasms&lt;/keyword&gt;&lt;keyword&gt;Cell Line, Tumor&lt;/keyword&gt;&lt;keyword&gt;Epithelial-Mesenchymal Transition&lt;/keyword&gt;&lt;keyword&gt;Female&lt;/keyword&gt;&lt;keyword&gt;Humans&lt;/keyword&gt;&lt;keyword&gt;MCF-7 Cells&lt;/keyword&gt;&lt;keyword&gt;Mice&lt;/keyword&gt;&lt;keyword&gt;Mice, Inbred BALB C&lt;/keyword&gt;&lt;keyword&gt;Mice, Inbred NOD&lt;/keyword&gt;&lt;keyword&gt;Mice, Nude&lt;/keyword&gt;&lt;keyword&gt;Mice, SCID&lt;/keyword&gt;&lt;keyword&gt;Phenotype&lt;/keyword&gt;&lt;keyword&gt;Proto-Oncogene Proteins c-fyn&lt;/keyword&gt;&lt;keyword&gt;Receptor, Notch2&lt;/keyword&gt;&lt;keyword&gt;STAT5 Transcription Factor&lt;/keyword&gt;&lt;keyword&gt;Signal Transduction&lt;/keyword&gt;&lt;keyword&gt;Tumor Suppressor Proteins&lt;/keyword&gt;&lt;/keywords&gt;&lt;urls&gt;&lt;related-urls&gt;&lt;url&gt;https://www.ncbi.nlm.nih.gov/pubmed/29348460&lt;/url&gt;&lt;/related-urls&gt;&lt;/urls&gt;&lt;isbn&gt;1476-5594&lt;/isbn&gt;&lt;titles&gt;&lt;title&gt;FYN promotes mesenchymal phenotypes of basal type breast cancer cells through STAT5/NOTCH2 signaling node&lt;/title&gt;&lt;secondary-title&gt;Oncogene&lt;/secondary-title&gt;&lt;/titles&gt;&lt;pages&gt;1857-1868&lt;/pages&gt;&lt;number&gt;14&lt;/number&gt;&lt;contributors&gt;&lt;authors&gt;&lt;author&gt;Lee, G. H.&lt;/author&gt;&lt;author&gt;Yoo, K. C.&lt;/author&gt;&lt;author&gt;An, Y.&lt;/author&gt;&lt;author&gt;Lee, H. J.&lt;/author&gt;&lt;author&gt;Lee, M.&lt;/author&gt;&lt;author&gt;Uddin, N.&lt;/author&gt;&lt;author&gt;Kim, M. J.&lt;/author&gt;&lt;author&gt;Kim, I. G.&lt;/author&gt;&lt;author&gt;Suh, Y.&lt;/author&gt;&lt;author&gt;Lee, S. J.&lt;/author&gt;&lt;/authors&gt;&lt;/contributors&gt;&lt;edition&gt;2018/01/19&lt;/edition&gt;&lt;language&gt;eng&lt;/language&gt;&lt;added-date format="utc"&gt;1600627229&lt;/added-date&gt;&lt;ref-type name="Journal Article"&gt;17&lt;/ref-type&gt;&lt;rec-number&gt;1014&lt;/rec-number&gt;&lt;last-updated-date format="utc"&gt;1600627229&lt;/last-updated-date&gt;&lt;accession-num&gt;29348460&lt;/accession-num&gt;&lt;electronic-resource-num&gt;10.1038/s41388-017-0114-y&lt;/electronic-resource-num&gt;&lt;volume&gt;37&lt;/volume&gt;&lt;/record&gt;&lt;/Cite&gt;&lt;/EndNote&gt;</w:instrText>
            </w:r>
            <w:r w:rsidRPr="009215EC">
              <w:rPr>
                <w:rFonts w:ascii="Times New Roman" w:hAnsi="Times New Roman" w:cs="Times New Roman"/>
                <w:color w:val="000000"/>
                <w:lang w:val="en-GB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color w:val="000000"/>
                <w:lang w:val="en-GB"/>
              </w:rPr>
              <w:t>(Lee et al., 2018)</w:t>
            </w:r>
            <w:r w:rsidRPr="009215EC">
              <w:rPr>
                <w:rFonts w:ascii="Times New Roman" w:hAnsi="Times New Roman" w:cs="Times New Roman"/>
                <w:color w:val="000000"/>
                <w:lang w:val="en-GB"/>
              </w:rPr>
              <w:fldChar w:fldCharType="end"/>
            </w:r>
          </w:p>
        </w:tc>
      </w:tr>
      <w:tr w:rsidR="00431ECC" w:rsidRPr="009215EC" w14:paraId="371348A7" w14:textId="77777777" w:rsidTr="00693CA5">
        <w:tc>
          <w:tcPr>
            <w:tcW w:w="1129" w:type="dxa"/>
            <w:vMerge/>
            <w:vAlign w:val="center"/>
          </w:tcPr>
          <w:p w14:paraId="3F72F636" w14:textId="77777777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28" w:type="dxa"/>
            <w:vAlign w:val="center"/>
          </w:tcPr>
          <w:p w14:paraId="3A1189EC" w14:textId="77777777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5EC">
              <w:rPr>
                <w:rFonts w:ascii="Times New Roman" w:hAnsi="Times New Roman" w:cs="Times New Roman"/>
                <w:color w:val="000000"/>
              </w:rPr>
              <w:t>AQP5</w:t>
            </w:r>
          </w:p>
          <w:p w14:paraId="385C3DB3" w14:textId="32ED7BC4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5EC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0B7FC6" w:rsidRPr="009215EC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Liu&lt;/Author&gt;&lt;Year&gt;2006&lt;/Year&gt;&lt;IDText&gt;A role for AQP5 in activation of TRPV4 by hypotonicity: concerted involvement of AQP5 and TRPV4 in regulation of cell volume recovery&lt;/IDText&gt;&lt;DisplayText&gt;(Liu et al., 2006)&lt;/DisplayText&gt;&lt;record&gt;&lt;dates&gt;&lt;pub-dates&gt;&lt;date&gt;Jun&lt;/date&gt;&lt;/pub-dates&gt;&lt;year&gt;2006&lt;/year&gt;&lt;/dates&gt;&lt;keywords&gt;&lt;keyword&gt;Animals&lt;/keyword&gt;&lt;keyword&gt;Aquaporin 5&lt;/keyword&gt;&lt;keyword&gt;Calcium&lt;/keyword&gt;&lt;keyword&gt;Cell Line&lt;/keyword&gt;&lt;keyword&gt;Cell Size&lt;/keyword&gt;&lt;keyword&gt;Humans&lt;/keyword&gt;&lt;keyword&gt;Hypotonic Solutions&lt;/keyword&gt;&lt;keyword&gt;Mice&lt;/keyword&gt;&lt;keyword&gt;Mice, Knockout&lt;/keyword&gt;&lt;keyword&gt;Mutagenesis&lt;/keyword&gt;&lt;keyword&gt;Osmolar Concentration&lt;/keyword&gt;&lt;keyword&gt;Rats&lt;/keyword&gt;&lt;keyword&gt;Recombinant Proteins&lt;/keyword&gt;&lt;keyword&gt;Salivary Glands&lt;/keyword&gt;&lt;keyword&gt;Sequence Deletion&lt;/keyword&gt;&lt;keyword&gt;TRPV Cation Channels&lt;/keyword&gt;&lt;/keywords&gt;&lt;urls&gt;&lt;related-urls&gt;&lt;url&gt;https://www.ncbi.nlm.nih.gov/pubmed/16571723&lt;/url&gt;&lt;/related-urls&gt;&lt;/urls&gt;&lt;isbn&gt;0021-9258&lt;/isbn&gt;&lt;titles&gt;&lt;title&gt;A role for AQP5 in activation of TRPV4 by hypotonicity: concerted involvement of AQP5 and TRPV4 in regulation of cell volume recovery&lt;/title&gt;&lt;secondary-title&gt;J Biol Chem&lt;/secondary-title&gt;&lt;/titles&gt;&lt;pages&gt;15485-95&lt;/pages&gt;&lt;number&gt;22&lt;/number&gt;&lt;contributors&gt;&lt;authors&gt;&lt;author&gt;Liu, X.&lt;/author&gt;&lt;author&gt;Bandyopadhyay, B. C.&lt;/author&gt;&lt;author&gt;Bandyopadhyay, B.&lt;/author&gt;&lt;author&gt;Nakamoto, T.&lt;/author&gt;&lt;author&gt;Singh, B.&lt;/author&gt;&lt;author&gt;Liedtke, W.&lt;/author&gt;&lt;author&gt;Melvin, J. E.&lt;/author&gt;&lt;author&gt;Ambudkar, I.&lt;/author&gt;&lt;/authors&gt;&lt;/contributors&gt;&lt;edition&gt;2006/03/29&lt;/edition&gt;&lt;language&gt;eng&lt;/language&gt;&lt;added-date format="utc"&gt;1600614231&lt;/added-date&gt;&lt;ref-type name="Journal Article"&gt;17&lt;/ref-type&gt;&lt;rec-number&gt;936&lt;/rec-number&gt;&lt;last-updated-date format="utc"&gt;1600614231&lt;/last-updated-date&gt;&lt;accession-num&gt;16571723&lt;/accession-num&gt;&lt;electronic-resource-num&gt;10.1074/jbc.M600549200&lt;/electronic-resource-num&gt;&lt;volume&gt;281&lt;/volume&gt;&lt;/record&gt;&lt;/Cite&gt;&lt;/EndNote&gt;</w:instrText>
            </w:r>
            <w:r w:rsidRPr="009215EC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color w:val="000000"/>
              </w:rPr>
              <w:t>(Liu et al., 2006)</w:t>
            </w:r>
            <w:r w:rsidRPr="009215EC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5811" w:type="dxa"/>
            <w:vAlign w:val="center"/>
          </w:tcPr>
          <w:p w14:paraId="45B7CBD3" w14:textId="0546467B" w:rsidR="00431ECC" w:rsidRPr="009215EC" w:rsidRDefault="00431ECC" w:rsidP="00431EC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215EC">
              <w:rPr>
                <w:rFonts w:ascii="Times New Roman" w:hAnsi="Times New Roman" w:cs="Times New Roman"/>
                <w:lang w:val="en-GB"/>
              </w:rPr>
              <w:t xml:space="preserve">AQP5 expression is a marker for proliferation and migration of breast cancer cells 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begin"/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Jung&lt;/Author&gt;&lt;Year&gt;2011&lt;/Year&gt;&lt;IDText&gt;Aquaporin-5: A marker protein for proliferation and migration of human breast cancer cells&lt;/IDText&gt;&lt;DisplayText&gt;(Jung, 2011)&lt;/DisplayText&gt;&lt;record&gt;&lt;isbn&gt;19326203&lt;/isbn&gt;&lt;titles&gt;&lt;title&gt;Aquaporin-5: A marker protein for proliferation and migration of human breast cancer cells&lt;/title&gt;&lt;secondary-title&gt;PLoS ONE&lt;/secondary-title&gt;&lt;/titles&gt;&lt;number&gt;12&lt;/number&gt;&lt;contributors&gt;&lt;authors&gt;&lt;author&gt;Jung, Hyun Jun and Park Ji Young and Jeon Hyo Sung and Kwon Tae Hwan&lt;/author&gt;&lt;/authors&gt;&lt;/contributors&gt;&lt;added-date format="utc"&gt;1599047274&lt;/added-date&gt;&lt;ref-type name="Journal Article"&gt;17&lt;/ref-type&gt;&lt;dates&gt;&lt;year&gt;2011&lt;/year&gt;&lt;/dates&gt;&lt;rec-number&gt;755&lt;/rec-number&gt;&lt;last-updated-date format="utc"&gt;1599047274&lt;/last-updated-date&gt;&lt;accession-num&gt;Jung2011&lt;/accession-num&gt;&lt;electronic-resource-num&gt;10.1371/journal.pone.0028492&lt;/electronic-resource-num&gt;&lt;volume&gt;6&lt;/volume&gt;&lt;/record&gt;&lt;/Cite&gt;&lt;/EndNote&gt;</w:instrTex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lang w:val="en-GB"/>
              </w:rPr>
              <w:t>(Jung, 2011)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9215EC">
              <w:rPr>
                <w:rFonts w:ascii="Times New Roman" w:hAnsi="Times New Roman" w:cs="Times New Roman"/>
                <w:lang w:val="en-GB"/>
              </w:rPr>
              <w:t xml:space="preserve">, and a prognostic marker in triple-negative breast cancer 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begin"/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Zhu&lt;/Author&gt;&lt;Year&gt;2018&lt;/Year&gt;&lt;IDText&gt;Expression of AQP3 and AQP5 as a prognostic marker in triple-negative breast cancer&lt;/IDText&gt;&lt;DisplayText&gt;(Zhu et al., 2018)&lt;/DisplayText&gt;&lt;record&gt;&lt;dates&gt;&lt;pub-dates&gt;&lt;date&gt;Aug&lt;/date&gt;&lt;/pub-dates&gt;&lt;year&gt;2018&lt;/year&gt;&lt;/dates&gt;&lt;keywords&gt;&lt;keyword&gt;aquaporin 3&lt;/keyword&gt;&lt;keyword&gt;aquaporin 5&lt;/keyword&gt;&lt;keyword&gt;prognosis&lt;/keyword&gt;&lt;keyword&gt;triple-negative breast cancer&lt;/keyword&gt;&lt;/keywords&gt;&lt;urls&gt;&lt;related-urls&gt;&lt;url&gt;https://www.ncbi.nlm.nih.gov/pubmed/30013662&lt;/url&gt;&lt;/related-urls&gt;&lt;/urls&gt;&lt;isbn&gt;1792-1074&lt;/isbn&gt;&lt;custom2&gt;PMC6036574&lt;/custom2&gt;&lt;titles&gt;&lt;title&gt;Expression of AQP3 and AQP5 as a prognostic marker in triple-negative breast cancer&lt;/title&gt;&lt;secondary-title&gt;Oncol Lett&lt;/secondary-title&gt;&lt;/titles&gt;&lt;pages&gt;2661-2667&lt;/pages&gt;&lt;number&gt;2&lt;/number&gt;&lt;contributors&gt;&lt;authors&gt;&lt;author&gt;Zhu, Z.&lt;/author&gt;&lt;author&gt;Jiao, L.&lt;/author&gt;&lt;author&gt;Li, T.&lt;/author&gt;&lt;author&gt;Wang, H.&lt;/author&gt;&lt;author&gt;Wei, W.&lt;/author&gt;&lt;author&gt;Qian, H.&lt;/author&gt;&lt;/authors&gt;&lt;/contributors&gt;&lt;edition&gt;2018/06/12&lt;/edition&gt;&lt;language&gt;eng&lt;/language&gt;&lt;added-date format="utc"&gt;1600626952&lt;/added-date&gt;&lt;ref-type name="Journal Article"&gt;17&lt;/ref-type&gt;&lt;rec-number&gt;1011&lt;/rec-number&gt;&lt;last-updated-date format="utc"&gt;1600626952&lt;/last-updated-date&gt;&lt;accession-num&gt;30013662&lt;/accession-num&gt;&lt;electronic-resource-num&gt;10.3892/ol.2018.8955&lt;/electronic-resource-num&gt;&lt;volume&gt;16&lt;/volume&gt;&lt;/record&gt;&lt;/Cite&gt;&lt;/EndNote&gt;</w:instrTex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lang w:val="en-GB"/>
              </w:rPr>
              <w:t>(Zhu et al., 2018)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431ECC" w:rsidRPr="009215EC" w14:paraId="7846FA1F" w14:textId="77777777" w:rsidTr="00693CA5">
        <w:tc>
          <w:tcPr>
            <w:tcW w:w="1129" w:type="dxa"/>
            <w:vMerge/>
            <w:vAlign w:val="center"/>
          </w:tcPr>
          <w:p w14:paraId="66445DB7" w14:textId="77777777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28" w:type="dxa"/>
            <w:vAlign w:val="center"/>
          </w:tcPr>
          <w:p w14:paraId="7C734580" w14:textId="77777777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5EC">
              <w:rPr>
                <w:rFonts w:ascii="Times New Roman" w:hAnsi="Times New Roman" w:cs="Times New Roman"/>
                <w:color w:val="000000"/>
              </w:rPr>
              <w:t>Caveolin1</w:t>
            </w:r>
          </w:p>
          <w:p w14:paraId="67CC213A" w14:textId="6FB15B71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215EC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0B7FC6" w:rsidRPr="009215EC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Ma&lt;/Author&gt;&lt;Year&gt;2010&lt;/Year&gt;&lt;IDText&gt;Depletion of intracellular Ca2+ stores stimulates the translocation of vanilloid transient receptor potential 4-c1 heteromeric channels to the plasma membrane&lt;/IDText&gt;&lt;DisplayText&gt;(Ma et al., 2010)&lt;/DisplayText&gt;&lt;record&gt;&lt;dates&gt;&lt;pub-dates&gt;&lt;date&gt;Nov&lt;/date&gt;&lt;/pub-dates&gt;&lt;year&gt;2010&lt;/year&gt;&lt;/dates&gt;&lt;keywords&gt;&lt;keyword&gt;Calcium&lt;/keyword&gt;&lt;keyword&gt;Cell Membrane&lt;/keyword&gt;&lt;keyword&gt;Cells, Cultured&lt;/keyword&gt;&lt;keyword&gt;Cytoplasmic Vesicles&lt;/keyword&gt;&lt;keyword&gt;Endothelial Cells&lt;/keyword&gt;&lt;keyword&gt;HEK293 Cells&lt;/keyword&gt;&lt;keyword&gt;Humans&lt;/keyword&gt;&lt;keyword&gt;Patch-Clamp Techniques&lt;/keyword&gt;&lt;keyword&gt;TRPV Cation Channels&lt;/keyword&gt;&lt;keyword&gt;Umbilical Veins&lt;/keyword&gt;&lt;/keywords&gt;&lt;urls&gt;&lt;related-urls&gt;&lt;url&gt;https://www.ncbi.nlm.nih.gov/pubmed/20705915&lt;/url&gt;&lt;/related-urls&gt;&lt;/urls&gt;&lt;isbn&gt;1524-4636&lt;/isbn&gt;&lt;custom2&gt;PMC4895915&lt;/custom2&gt;&lt;titles&gt;&lt;title&gt;Depletion of intracellular Ca2+ stores stimulates the translocation of vanilloid transient receptor potential 4-c1 heteromeric channels to the plasma membrane&lt;/title&gt;&lt;secondary-title&gt;Arterioscler Thromb Vasc Biol&lt;/secondary-title&gt;&lt;/titles&gt;&lt;pages&gt;2249-55&lt;/pages&gt;&lt;number&gt;11&lt;/number&gt;&lt;contributors&gt;&lt;authors&gt;&lt;author&gt;Ma, X.&lt;/author&gt;&lt;author&gt;Cao, J.&lt;/author&gt;&lt;author&gt;Luo, J.&lt;/author&gt;&lt;author&gt;Nilius, B.&lt;/author&gt;&lt;author&gt;Huang, Y.&lt;/author&gt;&lt;author&gt;Ambudkar, I. S.&lt;/author&gt;&lt;author&gt;Yao, X.&lt;/author&gt;&lt;/authors&gt;&lt;/contributors&gt;&lt;edition&gt;2010/08/12&lt;/edition&gt;&lt;language&gt;eng&lt;/language&gt;&lt;added-date format="utc"&gt;1600614281&lt;/added-date&gt;&lt;ref-type name="Journal Article"&gt;17&lt;/ref-type&gt;&lt;rec-number&gt;939&lt;/rec-number&gt;&lt;last-updated-date format="utc"&gt;1600614281&lt;/last-updated-date&gt;&lt;accession-num&gt;20705915&lt;/accession-num&gt;&lt;electronic-resource-num&gt;10.1161/ATVBAHA.110.212084&lt;/electronic-resource-num&gt;&lt;volume&gt;30&lt;/volume&gt;&lt;/record&gt;&lt;/Cite&gt;&lt;/EndNote&gt;</w:instrText>
            </w:r>
            <w:r w:rsidRPr="009215EC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color w:val="000000"/>
              </w:rPr>
              <w:t>(Ma et al., 2010)</w:t>
            </w:r>
            <w:r w:rsidRPr="009215EC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5811" w:type="dxa"/>
            <w:vAlign w:val="center"/>
          </w:tcPr>
          <w:p w14:paraId="1D238F8E" w14:textId="41363086" w:rsidR="00431ECC" w:rsidRPr="009215EC" w:rsidRDefault="00431ECC" w:rsidP="00431EC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215EC">
              <w:rPr>
                <w:rFonts w:ascii="Times New Roman" w:hAnsi="Times New Roman" w:cs="Times New Roman"/>
                <w:lang w:val="en-GB"/>
              </w:rPr>
              <w:t>Caveolin-1 inhibits breast cancer stem cells via c-</w:t>
            </w:r>
            <w:proofErr w:type="spellStart"/>
            <w:r w:rsidRPr="009215EC">
              <w:rPr>
                <w:rFonts w:ascii="Times New Roman" w:hAnsi="Times New Roman" w:cs="Times New Roman"/>
                <w:lang w:val="en-GB"/>
              </w:rPr>
              <w:t>Myc</w:t>
            </w:r>
            <w:proofErr w:type="spellEnd"/>
            <w:r w:rsidRPr="009215EC">
              <w:rPr>
                <w:rFonts w:ascii="Times New Roman" w:hAnsi="Times New Roman" w:cs="Times New Roman"/>
                <w:lang w:val="en-GB"/>
              </w:rPr>
              <w:t xml:space="preserve">-mediated metabolic reprogramming 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begin"/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Wang&lt;/Author&gt;&lt;Year&gt;2020&lt;/Year&gt;&lt;IDText&gt;Caveolin-1 inhibits breast cancer stem cells via c-Myc-mediated metabolic reprogramming&lt;/IDText&gt;&lt;DisplayText&gt;(S. Wang et al., 2020)&lt;/DisplayText&gt;&lt;record&gt;&lt;dates&gt;&lt;pub-dates&gt;&lt;date&gt;Jun&lt;/date&gt;&lt;/pub-dates&gt;&lt;year&gt;2020&lt;/year&gt;&lt;/dates&gt;&lt;urls&gt;&lt;related-urls&gt;&lt;url&gt;https://www.ncbi.nlm.nih.gov/pubmed/32528105&lt;/url&gt;&lt;/related-urls&gt;&lt;/urls&gt;&lt;isbn&gt;2041-4889&lt;/isbn&gt;&lt;custom2&gt;PMC7290025&lt;/custom2&gt;&lt;titles&gt;&lt;title&gt;Caveolin-1 inhibits breast cancer stem cells via c-Myc-mediated metabolic reprogramming&lt;/title&gt;&lt;secondary-title&gt;Cell Death Dis&lt;/secondary-title&gt;&lt;/titles&gt;&lt;pages&gt;450&lt;/pages&gt;&lt;number&gt;6&lt;/number&gt;&lt;contributors&gt;&lt;authors&gt;&lt;author&gt;Wang, S.&lt;/author&gt;&lt;author&gt;Wang, N.&lt;/author&gt;&lt;author&gt;Zheng, Y.&lt;/author&gt;&lt;author&gt;Yang, B.&lt;/author&gt;&lt;author&gt;Liu, P.&lt;/author&gt;&lt;author&gt;Zhang, F.&lt;/author&gt;&lt;author&gt;Li, M.&lt;/author&gt;&lt;author&gt;Song, J.&lt;/author&gt;&lt;author&gt;Chang, X.&lt;/author&gt;&lt;author&gt;Wang, Z.&lt;/author&gt;&lt;/authors&gt;&lt;/contributors&gt;&lt;edition&gt;2020/06/11&lt;/edition&gt;&lt;language&gt;eng&lt;/language&gt;&lt;added-date format="utc"&gt;1600623465&lt;/added-date&gt;&lt;ref-type name="Journal Article"&gt;17&lt;/ref-type&gt;&lt;rec-number&gt;977&lt;/rec-number&gt;&lt;last-updated-date format="utc"&gt;1600623465&lt;/last-updated-date&gt;&lt;accession-num&gt;32528105&lt;/accession-num&gt;&lt;electronic-resource-num&gt;10.1038/s41419-020-2667-x&lt;/electronic-resource-num&gt;&lt;volume&gt;11&lt;/volume&gt;&lt;/record&gt;&lt;/Cite&gt;&lt;/EndNote&gt;</w:instrTex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lang w:val="en-GB"/>
              </w:rPr>
              <w:t>(S. Wang et al., 2020)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9215EC">
              <w:rPr>
                <w:rFonts w:ascii="Times New Roman" w:hAnsi="Times New Roman" w:cs="Times New Roman"/>
                <w:lang w:val="en-GB"/>
              </w:rPr>
              <w:t xml:space="preserve"> - </w:t>
            </w:r>
            <w:proofErr w:type="spellStart"/>
            <w:r w:rsidRPr="009215EC">
              <w:rPr>
                <w:rFonts w:ascii="Times New Roman" w:hAnsi="Times New Roman" w:cs="Times New Roman"/>
                <w:lang w:val="en-GB"/>
              </w:rPr>
              <w:t>Src</w:t>
            </w:r>
            <w:proofErr w:type="spellEnd"/>
            <w:r w:rsidRPr="009215EC">
              <w:rPr>
                <w:rFonts w:ascii="Times New Roman" w:hAnsi="Times New Roman" w:cs="Times New Roman"/>
                <w:lang w:val="en-GB"/>
              </w:rPr>
              <w:t xml:space="preserve">-mediated phosphorylation, ubiquitination and degradation of Caveolin-1 promotes breast cancer cell stemness 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Zb29uPC9BdXRob3I+PFllYXI+MjAxOTwvWWVhcj48SURU
ZXh0PlNyYy1tZWRpYXRlZCBwaG9zcGhvcnlsYXRpb24sIHViaXF1aXRpbmF0aW9uIGFuZCBkZWdy
YWRhdGlvbiBvZiBDYXZlb2xpbi0xIHByb21vdGVzIGJyZWFzdCBjYW5jZXIgY2VsbCBzdGVtbmVz
czwvSURUZXh0PjxEaXNwbGF5VGV4dD4oWW9vbiBldCBhbC4sIDIwMTkpPC9EaXNwbGF5VGV4dD48
cmVjb3JkPjxkYXRlcz48cHViLWRhdGVzPjxkYXRlPjA1PC9kYXRlPjwvcHViLWRhdGVzPjx5ZWFy
PjIwMTk8L3llYXI+PC9kYXRlcz48a2V5d29yZHM+PGtleXdvcmQ+QW5pbWFsczwva2V5d29yZD48
a2V5d29yZD5CcmVhc3QgTmVvcGxhc21zPC9rZXl3b3JkPjxrZXl3b3JkPkNhdmVvbGluIDE8L2tl
eXdvcmQ+PGtleXdvcmQ+Q2VsbCBBZGhlc2lvbjwva2V5d29yZD48a2V5d29yZD5DZWxsIExpbmUs
IFR1bW9yPC9rZXl3b3JkPjxrZXl3b3JkPkRvd24tUmVndWxhdGlvbjwva2V5d29yZD48a2V5d29y
ZD5GZW1hbGU8L2tleXdvcmQ+PGtleXdvcmQ+R2VuZSBFeHByZXNzaW9uIFJlZ3VsYXRpb24sIE5l
b3BsYXN0aWM8L2tleXdvcmQ+PGtleXdvcmQ+R2VuZSBTaWxlbmNpbmc8L2tleXdvcmQ+PGtleXdv
cmQ+SHVtYW5zPC9rZXl3b3JkPjxrZXl3b3JkPk1DRi03IENlbGxzPC9rZXl3b3JkPjxrZXl3b3Jk
Pk1pY2U8L2tleXdvcmQ+PGtleXdvcmQ+TmVvcGxhc20gVHJhbnNwbGFudGF0aW9uPC9rZXl3b3Jk
PjxrZXl3b3JkPk5lb3BsYXN0aWMgU3RlbSBDZWxsczwva2V5d29yZD48a2V5d29yZD5QaG9zcGhv
cnlsYXRpb248L2tleXdvcmQ+PGtleXdvcmQ+UG9seWNvbWIgUmVwcmVzc2l2ZSBDb21wbGV4IDE8
L2tleXdvcmQ+PGtleXdvcmQ+UHJvdGVvbHlzaXM8L2tleXdvcmQ+PGtleXdvcmQ+VWJpcXVpdGlu
YXRpb248L2tleXdvcmQ+PGtleXdvcmQ+c3JjLUZhbWlseSBLaW5hc2VzPC9rZXl3b3JkPjxrZXl3
b3JkPkJyZWFzdCBjYW5jZXIgc3RlbSBjZWxsPC9rZXl3b3JkPjxrZXl3b3JkPkNhdmVvbGluLTE8
L2tleXdvcmQ+PGtleXdvcmQ+RGVzdGFiaWxpemF0aW9uPC9rZXl3b3JkPjxrZXl3b3JkPlBob3Nw
aG9yeWxhdGlvbjwva2V5d29yZD48a2V5d29yZD5jLVNyYzwva2V5d29yZD48L2tleXdvcmRzPjx1
cmxzPjxyZWxhdGVkLXVybHM+PHVybD5odHRwczovL3d3dy5uY2JpLm5sbS5uaWguZ292L3B1Ym1l
ZC8zMDY3MzU4OTwvdXJsPjwvcmVsYXRlZC11cmxzPjwvdXJscz48aXNibj4xODcyLTc5ODA8L2lz
Ym4+PHRpdGxlcz48dGl0bGU+U3JjLW1lZGlhdGVkIHBob3NwaG9yeWxhdGlvbiwgdWJpcXVpdGlu
YXRpb24gYW5kIGRlZ3JhZGF0aW9uIG9mIENhdmVvbGluLTEgcHJvbW90ZXMgYnJlYXN0IGNhbmNl
ciBjZWxsIHN0ZW1uZXNzPC90aXRsZT48c2Vjb25kYXJ5LXRpdGxlPkNhbmNlciBMZXR0PC9zZWNv
bmRhcnktdGl0bGU+PC90aXRsZXM+PHBhZ2VzPjgtMTk8L3BhZ2VzPjxjb250cmlidXRvcnM+PGF1
dGhvcnM+PGF1dGhvcj5Zb29uLCBILiBKLjwvYXV0aG9yPjxhdXRob3I+S2ltLCBELiBILjwvYXV0
aG9yPjxhdXRob3I+S2ltLCBTLiBKLjwvYXV0aG9yPjxhdXRob3I+SmFuZywgSi4gSC48L2F1dGhv
cj48YXV0aG9yPlN1cmgsIFkuIEouPC9hdXRob3I+PC9hdXRob3JzPjwvY29udHJpYnV0b3JzPjxl
ZGl0aW9uPjIwMTkvMDEvMjA8L2VkaXRpb24+PGxhbmd1YWdlPmVuZzwvbGFuZ3VhZ2U+PGFkZGVk
LWRhdGUgZm9ybWF0PSJ1dGMiPjE2MDA2MjM1MjE8L2FkZGVkLWRhdGU+PHJlZi10eXBlIG5hbWU9
IkpvdXJuYWwgQXJ0aWNsZSI+MTc8L3JlZi10eXBlPjxyZWMtbnVtYmVyPjk3ODwvcmVjLW51bWJl
cj48bGFzdC11cGRhdGVkLWRhdGUgZm9ybWF0PSJ1dGMiPjE2MDA2MjM1MjE8L2xhc3QtdXBkYXRl
ZC1kYXRlPjxhY2Nlc3Npb24tbnVtPjMwNjczNTg5PC9hY2Nlc3Npb24tbnVtPjxlbGVjdHJvbmlj
LXJlc291cmNlLW51bT4xMC4xMDE2L2ouY2FubGV0LjIwMTkuMDEuMDIxPC9lbGVjdHJvbmljLXJl
c291cmNlLW51bT48dm9sdW1lPjQ0OTwvdm9sdW1lPjwvcmVjb3JkPjwvQ2l0ZT48L0VuZE5vdGU+
</w:fldData>
              </w:fldChar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Zb29uPC9BdXRob3I+PFllYXI+MjAxOTwvWWVhcj48SURU
ZXh0PlNyYy1tZWRpYXRlZCBwaG9zcGhvcnlsYXRpb24sIHViaXF1aXRpbmF0aW9uIGFuZCBkZWdy
YWRhdGlvbiBvZiBDYXZlb2xpbi0xIHByb21vdGVzIGJyZWFzdCBjYW5jZXIgY2VsbCBzdGVtbmVz
czwvSURUZXh0PjxEaXNwbGF5VGV4dD4oWW9vbiBldCBhbC4sIDIwMTkpPC9EaXNwbGF5VGV4dD48
cmVjb3JkPjxkYXRlcz48cHViLWRhdGVzPjxkYXRlPjA1PC9kYXRlPjwvcHViLWRhdGVzPjx5ZWFy
PjIwMTk8L3llYXI+PC9kYXRlcz48a2V5d29yZHM+PGtleXdvcmQ+QW5pbWFsczwva2V5d29yZD48
a2V5d29yZD5CcmVhc3QgTmVvcGxhc21zPC9rZXl3b3JkPjxrZXl3b3JkPkNhdmVvbGluIDE8L2tl
eXdvcmQ+PGtleXdvcmQ+Q2VsbCBBZGhlc2lvbjwva2V5d29yZD48a2V5d29yZD5DZWxsIExpbmUs
IFR1bW9yPC9rZXl3b3JkPjxrZXl3b3JkPkRvd24tUmVndWxhdGlvbjwva2V5d29yZD48a2V5d29y
ZD5GZW1hbGU8L2tleXdvcmQ+PGtleXdvcmQ+R2VuZSBFeHByZXNzaW9uIFJlZ3VsYXRpb24sIE5l
b3BsYXN0aWM8L2tleXdvcmQ+PGtleXdvcmQ+R2VuZSBTaWxlbmNpbmc8L2tleXdvcmQ+PGtleXdv
cmQ+SHVtYW5zPC9rZXl3b3JkPjxrZXl3b3JkPk1DRi03IENlbGxzPC9rZXl3b3JkPjxrZXl3b3Jk
Pk1pY2U8L2tleXdvcmQ+PGtleXdvcmQ+TmVvcGxhc20gVHJhbnNwbGFudGF0aW9uPC9rZXl3b3Jk
PjxrZXl3b3JkPk5lb3BsYXN0aWMgU3RlbSBDZWxsczwva2V5d29yZD48a2V5d29yZD5QaG9zcGhv
cnlsYXRpb248L2tleXdvcmQ+PGtleXdvcmQ+UG9seWNvbWIgUmVwcmVzc2l2ZSBDb21wbGV4IDE8
L2tleXdvcmQ+PGtleXdvcmQ+UHJvdGVvbHlzaXM8L2tleXdvcmQ+PGtleXdvcmQ+VWJpcXVpdGlu
YXRpb248L2tleXdvcmQ+PGtleXdvcmQ+c3JjLUZhbWlseSBLaW5hc2VzPC9rZXl3b3JkPjxrZXl3
b3JkPkJyZWFzdCBjYW5jZXIgc3RlbSBjZWxsPC9rZXl3b3JkPjxrZXl3b3JkPkNhdmVvbGluLTE8
L2tleXdvcmQ+PGtleXdvcmQ+RGVzdGFiaWxpemF0aW9uPC9rZXl3b3JkPjxrZXl3b3JkPlBob3Nw
aG9yeWxhdGlvbjwva2V5d29yZD48a2V5d29yZD5jLVNyYzwva2V5d29yZD48L2tleXdvcmRzPjx1
cmxzPjxyZWxhdGVkLXVybHM+PHVybD5odHRwczovL3d3dy5uY2JpLm5sbS5uaWguZ292L3B1Ym1l
ZC8zMDY3MzU4OTwvdXJsPjwvcmVsYXRlZC11cmxzPjwvdXJscz48aXNibj4xODcyLTc5ODA8L2lz
Ym4+PHRpdGxlcz48dGl0bGU+U3JjLW1lZGlhdGVkIHBob3NwaG9yeWxhdGlvbiwgdWJpcXVpdGlu
YXRpb24gYW5kIGRlZ3JhZGF0aW9uIG9mIENhdmVvbGluLTEgcHJvbW90ZXMgYnJlYXN0IGNhbmNl
ciBjZWxsIHN0ZW1uZXNzPC90aXRsZT48c2Vjb25kYXJ5LXRpdGxlPkNhbmNlciBMZXR0PC9zZWNv
bmRhcnktdGl0bGU+PC90aXRsZXM+PHBhZ2VzPjgtMTk8L3BhZ2VzPjxjb250cmlidXRvcnM+PGF1
dGhvcnM+PGF1dGhvcj5Zb29uLCBILiBKLjwvYXV0aG9yPjxhdXRob3I+S2ltLCBELiBILjwvYXV0
aG9yPjxhdXRob3I+S2ltLCBTLiBKLjwvYXV0aG9yPjxhdXRob3I+SmFuZywgSi4gSC48L2F1dGhv
cj48YXV0aG9yPlN1cmgsIFkuIEouPC9hdXRob3I+PC9hdXRob3JzPjwvY29udHJpYnV0b3JzPjxl
ZGl0aW9uPjIwMTkvMDEvMjA8L2VkaXRpb24+PGxhbmd1YWdlPmVuZzwvbGFuZ3VhZ2U+PGFkZGVk
LWRhdGUgZm9ybWF0PSJ1dGMiPjE2MDA2MjM1MjE8L2FkZGVkLWRhdGU+PHJlZi10eXBlIG5hbWU9
IkpvdXJuYWwgQXJ0aWNsZSI+MTc8L3JlZi10eXBlPjxyZWMtbnVtYmVyPjk3ODwvcmVjLW51bWJl
cj48bGFzdC11cGRhdGVkLWRhdGUgZm9ybWF0PSJ1dGMiPjE2MDA2MjM1MjE8L2xhc3QtdXBkYXRl
ZC1kYXRlPjxhY2Nlc3Npb24tbnVtPjMwNjczNTg5PC9hY2Nlc3Npb24tbnVtPjxlbGVjdHJvbmlj
LXJlc291cmNlLW51bT4xMC4xMDE2L2ouY2FubGV0LjIwMTkuMDEuMDIxPC9lbGVjdHJvbmljLXJl
c291cmNlLW51bT48dm9sdW1lPjQ0OTwvdm9sdW1lPjwvcmVjb3JkPjwvQ2l0ZT48L0VuZE5vdGU+
</w:fldData>
              </w:fldChar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 w:rsidR="000B7FC6" w:rsidRPr="009215EC">
              <w:rPr>
                <w:rFonts w:ascii="Times New Roman" w:hAnsi="Times New Roman" w:cs="Times New Roman"/>
                <w:lang w:val="en-GB"/>
              </w:rPr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9215EC">
              <w:rPr>
                <w:rFonts w:ascii="Times New Roman" w:hAnsi="Times New Roman" w:cs="Times New Roman"/>
                <w:lang w:val="en-GB"/>
              </w:rPr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lang w:val="en-GB"/>
              </w:rPr>
              <w:t>(Yoon et al., 2019)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431ECC" w:rsidRPr="009215EC" w14:paraId="7B65BF5D" w14:textId="77777777" w:rsidTr="00693CA5">
        <w:tc>
          <w:tcPr>
            <w:tcW w:w="1129" w:type="dxa"/>
            <w:vMerge/>
            <w:vAlign w:val="center"/>
          </w:tcPr>
          <w:p w14:paraId="12CFE875" w14:textId="77777777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28" w:type="dxa"/>
            <w:vAlign w:val="center"/>
          </w:tcPr>
          <w:p w14:paraId="3F575F9F" w14:textId="77777777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5EC">
              <w:rPr>
                <w:rFonts w:ascii="Times New Roman" w:hAnsi="Times New Roman" w:cs="Times New Roman"/>
                <w:color w:val="000000"/>
              </w:rPr>
              <w:t>TMEM16A</w:t>
            </w:r>
          </w:p>
          <w:p w14:paraId="4D159A4F" w14:textId="42231B99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5EC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UYWtheWFtYTwvQXV0aG9yPjxZZWFyPjIwMTQ8L1llYXI+
PElEVGV4dD5Nb2R1bGF0aW9uIG9mIHdhdGVyIGVmZmx1eCB0aHJvdWdoIGZ1bmN0aW9uYWwgaW50
ZXJhY3Rpb24gYmV0d2VlbiBUUlBWNCBhbmQgVE1FTTE2QS9hbm9jdGFtaW4gMTwvSURUZXh0PjxE
aXNwbGF5VGV4dD4oVGFrYXlhbWEsIFNoaWJhc2FraSwgU3V6dWtpLCBZYW1hbmFrYSwgJmFtcDsg
VG9taW5hZ2EsIDIwMTQpPC9EaXNwbGF5VGV4dD48cmVjb3JkPjxkYXRlcz48cHViLWRhdGVzPjxk
YXRlPk1heTwvZGF0ZT48L3B1Yi1kYXRlcz48eWVhcj4yMDE0PC95ZWFyPjwvZGF0ZXM+PGtleXdv
cmRzPjxrZXl3b3JkPkFuaW1hbHM8L2tleXdvcmQ+PGtleXdvcmQ+QW5vY3RhbWluLTE8L2tleXdv
cmQ+PGtleXdvcmQ+Q2FsY2l1bTwva2V5d29yZD48a2V5d29yZD5DaGxvcmlkZSBDaGFubmVsczwv
a2V5d29yZD48a2V5d29yZD5DaGxvcmlkZXM8L2tleXdvcmQ+PGtleXdvcmQ+Q2hvcm9pZCBQbGV4
dXM8L2tleXdvcmQ+PGtleXdvcmQ+RXBpdGhlbGlhbCBDZWxsczwva2V5d29yZD48a2V5d29yZD5H
ZW5lIEV4cHJlc3Npb24gUmVndWxhdGlvbjwva2V5d29yZD48a2V5d29yZD5IRUsyOTMgQ2VsbHM8
L2tleXdvcmQ+PGtleXdvcmQ+SHVtYW5zPC9rZXl3b3JkPjxrZXl3b3JkPkltbXVub3ByZWNpcGl0
YXRpb248L2tleXdvcmQ+PGtleXdvcmQ+TWVtYnJhbmUgUG90ZW50aWFsczwva2V5d29yZD48a2V5
d29yZD5NaWNlPC9rZXl3b3JkPjxrZXl3b3JkPk1pY2UsIEluYnJlZCBDNTdCTDwva2V5d29yZD48
a2V5d29yZD5NaWNlLCBLbm9ja291dDwva2V5d29yZD48a2V5d29yZD5OZW9wbGFzbSBQcm90ZWlu
czwva2V5d29yZD48a2V5d29yZD5QYXRjaC1DbGFtcCBUZWNobmlxdWVzPC9rZXl3b3JkPjxrZXl3
b3JkPlByb3RlaW4gQmluZGluZzwva2V5d29yZD48a2V5d29yZD5UUlBWIENhdGlvbiBDaGFubmVs
czwva2V5d29yZD48a2V5d29yZD5XYXRlcjwva2V5d29yZD48a2V5d29yZD5jYWxjaXVtLWFjdGl2
YXRlZCBjaGxvcmlkZSBjaGFubmVsPC9rZXl3b3JkPjxrZXl3b3JkPmNlcmVicm9zcGluYWwgZmx1
aWQ8L2tleXdvcmQ+PGtleXdvcmQ+Y2hvcm9pZCBwbGV4dXM8L2tleXdvcmQ+PGtleXdvcmQ+aHlw
b3Ntb3Npczwva2V5d29yZD48a2V5d29yZD50ZW1wZXJhdHVyZTwva2V5d29yZD48L2tleXdvcmRz
Pjx1cmxzPjxyZWxhdGVkLXVybHM+PHVybD5odHRwczovL3d3dy5uY2JpLm5sbS5uaWguZ292L3B1
Ym1lZC8yNDUwOTkxMTwvdXJsPjwvcmVsYXRlZC11cmxzPjwvdXJscz48aXNibj4xNTMwLTY4NjA8
L2lzYm4+PHRpdGxlcz48dGl0bGU+TW9kdWxhdGlvbiBvZiB3YXRlciBlZmZsdXggdGhyb3VnaCBm
dW5jdGlvbmFsIGludGVyYWN0aW9uIGJldHdlZW4gVFJQVjQgYW5kIFRNRU0xNkEvYW5vY3RhbWlu
IDE8L3RpdGxlPjxzZWNvbmRhcnktdGl0bGU+RkFTRUIgSjwvc2Vjb25kYXJ5LXRpdGxlPjwvdGl0
bGVzPjxwYWdlcz4yMjM4LTQ4PC9wYWdlcz48bnVtYmVyPjU8L251bWJlcj48Y29udHJpYnV0b3Jz
PjxhdXRob3JzPjxhdXRob3I+VGFrYXlhbWEsIFkuPC9hdXRob3I+PGF1dGhvcj5TaGliYXNha2ks
IEsuPC9hdXRob3I+PGF1dGhvcj5TdXp1a2ksIFkuPC9hdXRob3I+PGF1dGhvcj5ZYW1hbmFrYSwg
QS48L2F1dGhvcj48YXV0aG9yPlRvbWluYWdhLCBNLjwvYXV0aG9yPjwvYXV0aG9ycz48L2NvbnRy
aWJ1dG9ycz48ZWRpdGlvbj4yMDE0LzAyLzA3PC9lZGl0aW9uPjxsYW5ndWFnZT5lbmc8L2xhbmd1
YWdlPjxhZGRlZC1kYXRlIGZvcm1hdD0idXRjIj4xNjAwNjE4NjA0PC9hZGRlZC1kYXRlPjxyZWYt
dHlwZSBuYW1lPSJKb3VybmFsIEFydGljbGUiPjE3PC9yZWYtdHlwZT48cmVjLW51bWJlcj45Njg8
L3JlYy1udW1iZXI+PGxhc3QtdXBkYXRlZC1kYXRlIGZvcm1hdD0idXRjIj4xNjAwNjE4NjA0PC9s
YXN0LXVwZGF0ZWQtZGF0ZT48YWNjZXNzaW9uLW51bT4yNDUwOTkxMTwvYWNjZXNzaW9uLW51bT48
ZWxlY3Ryb25pYy1yZXNvdXJjZS1udW0+MTAuMTA5Ni9mai4xMy0yNDM0MzY8L2VsZWN0cm9uaWMt
cmVzb3VyY2UtbnVtPjx2b2x1bWU+Mjg8L3ZvbHVtZT48L3JlY29yZD48L0NpdGU+PC9FbmROb3Rl
Pn==
</w:fldData>
              </w:fldChar>
            </w:r>
            <w:r w:rsidR="000B7FC6" w:rsidRPr="009215EC"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 w:rsidR="000B7FC6" w:rsidRPr="009215EC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UYWtheWFtYTwvQXV0aG9yPjxZZWFyPjIwMTQ8L1llYXI+
PElEVGV4dD5Nb2R1bGF0aW9uIG9mIHdhdGVyIGVmZmx1eCB0aHJvdWdoIGZ1bmN0aW9uYWwgaW50
ZXJhY3Rpb24gYmV0d2VlbiBUUlBWNCBhbmQgVE1FTTE2QS9hbm9jdGFtaW4gMTwvSURUZXh0PjxE
aXNwbGF5VGV4dD4oVGFrYXlhbWEsIFNoaWJhc2FraSwgU3V6dWtpLCBZYW1hbmFrYSwgJmFtcDsg
VG9taW5hZ2EsIDIwMTQpPC9EaXNwbGF5VGV4dD48cmVjb3JkPjxkYXRlcz48cHViLWRhdGVzPjxk
YXRlPk1heTwvZGF0ZT48L3B1Yi1kYXRlcz48eWVhcj4yMDE0PC95ZWFyPjwvZGF0ZXM+PGtleXdv
cmRzPjxrZXl3b3JkPkFuaW1hbHM8L2tleXdvcmQ+PGtleXdvcmQ+QW5vY3RhbWluLTE8L2tleXdv
cmQ+PGtleXdvcmQ+Q2FsY2l1bTwva2V5d29yZD48a2V5d29yZD5DaGxvcmlkZSBDaGFubmVsczwv
a2V5d29yZD48a2V5d29yZD5DaGxvcmlkZXM8L2tleXdvcmQ+PGtleXdvcmQ+Q2hvcm9pZCBQbGV4
dXM8L2tleXdvcmQ+PGtleXdvcmQ+RXBpdGhlbGlhbCBDZWxsczwva2V5d29yZD48a2V5d29yZD5H
ZW5lIEV4cHJlc3Npb24gUmVndWxhdGlvbjwva2V5d29yZD48a2V5d29yZD5IRUsyOTMgQ2VsbHM8
L2tleXdvcmQ+PGtleXdvcmQ+SHVtYW5zPC9rZXl3b3JkPjxrZXl3b3JkPkltbXVub3ByZWNpcGl0
YXRpb248L2tleXdvcmQ+PGtleXdvcmQ+TWVtYnJhbmUgUG90ZW50aWFsczwva2V5d29yZD48a2V5
d29yZD5NaWNlPC9rZXl3b3JkPjxrZXl3b3JkPk1pY2UsIEluYnJlZCBDNTdCTDwva2V5d29yZD48
a2V5d29yZD5NaWNlLCBLbm9ja291dDwva2V5d29yZD48a2V5d29yZD5OZW9wbGFzbSBQcm90ZWlu
czwva2V5d29yZD48a2V5d29yZD5QYXRjaC1DbGFtcCBUZWNobmlxdWVzPC9rZXl3b3JkPjxrZXl3
b3JkPlByb3RlaW4gQmluZGluZzwva2V5d29yZD48a2V5d29yZD5UUlBWIENhdGlvbiBDaGFubmVs
czwva2V5d29yZD48a2V5d29yZD5XYXRlcjwva2V5d29yZD48a2V5d29yZD5jYWxjaXVtLWFjdGl2
YXRlZCBjaGxvcmlkZSBjaGFubmVsPC9rZXl3b3JkPjxrZXl3b3JkPmNlcmVicm9zcGluYWwgZmx1
aWQ8L2tleXdvcmQ+PGtleXdvcmQ+Y2hvcm9pZCBwbGV4dXM8L2tleXdvcmQ+PGtleXdvcmQ+aHlw
b3Ntb3Npczwva2V5d29yZD48a2V5d29yZD50ZW1wZXJhdHVyZTwva2V5d29yZD48L2tleXdvcmRz
Pjx1cmxzPjxyZWxhdGVkLXVybHM+PHVybD5odHRwczovL3d3dy5uY2JpLm5sbS5uaWguZ292L3B1
Ym1lZC8yNDUwOTkxMTwvdXJsPjwvcmVsYXRlZC11cmxzPjwvdXJscz48aXNibj4xNTMwLTY4NjA8
L2lzYm4+PHRpdGxlcz48dGl0bGU+TW9kdWxhdGlvbiBvZiB3YXRlciBlZmZsdXggdGhyb3VnaCBm
dW5jdGlvbmFsIGludGVyYWN0aW9uIGJldHdlZW4gVFJQVjQgYW5kIFRNRU0xNkEvYW5vY3RhbWlu
IDE8L3RpdGxlPjxzZWNvbmRhcnktdGl0bGU+RkFTRUIgSjwvc2Vjb25kYXJ5LXRpdGxlPjwvdGl0
bGVzPjxwYWdlcz4yMjM4LTQ4PC9wYWdlcz48bnVtYmVyPjU8L251bWJlcj48Y29udHJpYnV0b3Jz
PjxhdXRob3JzPjxhdXRob3I+VGFrYXlhbWEsIFkuPC9hdXRob3I+PGF1dGhvcj5TaGliYXNha2ks
IEsuPC9hdXRob3I+PGF1dGhvcj5TdXp1a2ksIFkuPC9hdXRob3I+PGF1dGhvcj5ZYW1hbmFrYSwg
QS48L2F1dGhvcj48YXV0aG9yPlRvbWluYWdhLCBNLjwvYXV0aG9yPjwvYXV0aG9ycz48L2NvbnRy
aWJ1dG9ycz48ZWRpdGlvbj4yMDE0LzAyLzA3PC9lZGl0aW9uPjxsYW5ndWFnZT5lbmc8L2xhbmd1
YWdlPjxhZGRlZC1kYXRlIGZvcm1hdD0idXRjIj4xNjAwNjE4NjA0PC9hZGRlZC1kYXRlPjxyZWYt
dHlwZSBuYW1lPSJKb3VybmFsIEFydGljbGUiPjE3PC9yZWYtdHlwZT48cmVjLW51bWJlcj45Njg8
L3JlYy1udW1iZXI+PGxhc3QtdXBkYXRlZC1kYXRlIGZvcm1hdD0idXRjIj4xNjAwNjE4NjA0PC9s
YXN0LXVwZGF0ZWQtZGF0ZT48YWNjZXNzaW9uLW51bT4yNDUwOTkxMTwvYWNjZXNzaW9uLW51bT48
ZWxlY3Ryb25pYy1yZXNvdXJjZS1udW0+MTAuMTA5Ni9mai4xMy0yNDM0MzY8L2VsZWN0cm9uaWMt
cmVzb3VyY2UtbnVtPjx2b2x1bWU+Mjg8L3ZvbHVtZT48L3JlY29yZD48L0NpdGU+PC9FbmROb3Rl
Pn==
</w:fldData>
              </w:fldChar>
            </w:r>
            <w:r w:rsidR="000B7FC6" w:rsidRPr="009215EC"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 w:rsidR="000B7FC6" w:rsidRPr="009215EC">
              <w:rPr>
                <w:rFonts w:ascii="Times New Roman" w:hAnsi="Times New Roman" w:cs="Times New Roman"/>
                <w:color w:val="000000"/>
              </w:rPr>
            </w:r>
            <w:r w:rsidR="000B7FC6" w:rsidRPr="009215EC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9215EC">
              <w:rPr>
                <w:rFonts w:ascii="Times New Roman" w:hAnsi="Times New Roman" w:cs="Times New Roman"/>
                <w:color w:val="000000"/>
              </w:rPr>
            </w:r>
            <w:r w:rsidRPr="009215EC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color w:val="000000"/>
              </w:rPr>
              <w:t>(Takayama, Shibasaki, Suzuki, Yamanaka, &amp; Tominaga, 2014)</w:t>
            </w:r>
            <w:r w:rsidRPr="009215EC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5811" w:type="dxa"/>
            <w:vAlign w:val="center"/>
          </w:tcPr>
          <w:p w14:paraId="50CD9F51" w14:textId="3BFF414C" w:rsidR="00431ECC" w:rsidRPr="009215EC" w:rsidRDefault="00431ECC" w:rsidP="00431EC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215EC">
              <w:rPr>
                <w:rFonts w:ascii="Times New Roman" w:hAnsi="Times New Roman" w:cs="Times New Roman"/>
                <w:color w:val="000000"/>
                <w:lang w:val="en-GB"/>
              </w:rPr>
              <w:t xml:space="preserve">TMEM16A induces EGFR-dependent </w:t>
            </w:r>
            <w:proofErr w:type="spellStart"/>
            <w:r w:rsidRPr="009215EC">
              <w:rPr>
                <w:rFonts w:ascii="Times New Roman" w:hAnsi="Times New Roman" w:cs="Times New Roman"/>
                <w:color w:val="000000"/>
                <w:lang w:val="en-GB"/>
              </w:rPr>
              <w:t>signaling</w:t>
            </w:r>
            <w:proofErr w:type="spellEnd"/>
            <w:r w:rsidRPr="009215EC">
              <w:rPr>
                <w:rFonts w:ascii="Times New Roman" w:hAnsi="Times New Roman" w:cs="Times New Roman"/>
                <w:color w:val="000000"/>
                <w:lang w:val="en-GB"/>
              </w:rPr>
              <w:t xml:space="preserve"> pathway activation and breast cancer cells proliferation and migration </w:t>
            </w:r>
            <w:r w:rsidRPr="009215EC">
              <w:rPr>
                <w:rFonts w:ascii="Times New Roman" w:hAnsi="Times New Roman" w:cs="Times New Roman"/>
                <w:color w:val="000000"/>
                <w:lang w:val="en-GB"/>
              </w:rPr>
              <w:fldChar w:fldCharType="begin">
                <w:fldData xml:space="preserve">PEVuZE5vdGU+PENpdGU+PEF1dGhvcj5XYW5nPC9BdXRob3I+PFllYXI+MjAxNzwvWWVhcj48SURU
ZXh0PkNlbGwtc3BlY2lmaWMgbWVjaGFuaXNtcyBvZiBUTUVNMTZBIENhMistYWN0aXZhdGVkIGNo
bG9yaWRlIGNoYW5uZWwgaW4gY2FuY2VyPC9JRFRleHQ+PERpc3BsYXlUZXh0PihCcml0c2NoZ2kg
ZXQgYWwuLCAyMDEzOyBILiBXYW5nIGV0IGFsLiwgMjAxNyk8L0Rpc3BsYXlUZXh0PjxyZWNvcmQ+
PGRhdGVzPjxwdWItZGF0ZXM+PGRhdGU+MDk8L2RhdGU+PC9wdWItZGF0ZXM+PHllYXI+MjAxNzwv
eWVhcj48L2RhdGVzPjxrZXl3b3Jkcz48a2V5d29yZD5BbmltYWxzPC9rZXl3b3JkPjxrZXl3b3Jk
PkFub2N0YW1pbi0xPC9rZXl3b3JkPjxrZXl3b3JkPkJpb21hcmtlcnM8L2tleXdvcmQ+PGtleXdv
cmQ+Q2VsbCBUcmFuc2Zvcm1hdGlvbiwgTmVvcGxhc3RpYzwva2V5d29yZD48a2V5d29yZD5FcGln
ZW5lc2lzLCBHZW5ldGljPC9rZXl3b3JkPjxrZXl3b3JkPkdlbmUgRXhwcmVzc2lvbiBSZWd1bGF0
aW9uLCBOZW9wbGFzdGljPC9rZXl3b3JkPjxrZXl3b3JkPkh1bWFuczwva2V5d29yZD48a2V5d29y
ZD5OZW9wbGFzbSBQcm90ZWluczwva2V5d29yZD48a2V5d29yZD5OZW9wbGFzbXM8L2tleXdvcmQ+
PGtleXdvcmQ+T3JnYW4gU3BlY2lmaWNpdHk8L2tleXdvcmQ+PGtleXdvcmQ+U2lnbmFsIFRyYW5z
ZHVjdGlvbjwva2V5d29yZD48a2V5d29yZD5Bbm9jdGFtaW4gMTwva2V5d29yZD48a2V5d29yZD5C
aW9tYXJrZXI8L2tleXdvcmQ+PGtleXdvcmQ+Q2EyKy1hY3RpdmF0ZWQgY2hsb3JpZGUgY2hhbm5l
bDwva2V5d29yZD48a2V5d29yZD5TaWduYWxpbmc8L2tleXdvcmQ+PGtleXdvcmQ+VE1FTTE2QTwv
a2V5d29yZD48a2V5d29yZD5UdW1vcmlnZW5lc2lzPC9rZXl3b3JkPjwva2V5d29yZHM+PHVybHM+
PHJlbGF0ZWQtdXJscz48dXJsPmh0dHBzOi8vd3d3Lm5jYmkubmxtLm5paC5nb3YvcHVibWVkLzI4
ODkzMjQ3PC91cmw+PC9yZWxhdGVkLXVybHM+PC91cmxzPjxpc2JuPjE0NzYtNDU5ODwvaXNibj48
Y3VzdG9tMj5QTUM1NTk0NDUzPC9jdXN0b20yPjx0aXRsZXM+PHRpdGxlPjxzdHlsZSBmb250PSJk
ZWZhdWx0IiBzaXplPSIxMDAlIj5DZWxsLXNwZWNpZmljIG1lY2hhbmlzbXMgb2YgVE1FTTE2QSBD
YTwvc3R5bGU+PHN0eWxlIGZhY2U9InN1cGVyc2NyaXB0IiBmb250PSJkZWZhdWx0IiBzaXplPSIx
MDAlIj4yKzwvc3R5bGU+PHN0eWxlIGZvbnQ9ImRlZmF1bHQiIHNpemU9IjEwMCUiPi1hY3RpdmF0
ZWQgY2hsb3JpZGUgY2hhbm5lbCBpbiBjYW5jZXI8L3N0eWxlPjwvdGl0bGU+PHNlY29uZGFyeS10
aXRsZT5Nb2wgQ2FuY2VyPC9zZWNvbmRhcnktdGl0bGU+PC90aXRsZXM+PHBhZ2VzPjE1MjwvcGFn
ZXM+PG51bWJlcj4xPC9udW1iZXI+PGNvbnRyaWJ1dG9ycz48YXV0aG9ycz48YXV0aG9yPldhbmcs
IEguPC9hdXRob3I+PGF1dGhvcj5ab3UsIEwuPC9hdXRob3I+PGF1dGhvcj5NYSwgSy48L2F1dGhv
cj48YXV0aG9yPll1LCBKLjwvYXV0aG9yPjxhdXRob3I+V3UsIEguPC9hdXRob3I+PGF1dGhvcj5X
ZWksIE0uPC9hdXRob3I+PGF1dGhvcj5YaWFvLCBRLjwvYXV0aG9yPjwvYXV0aG9ycz48L2NvbnRy
aWJ1dG9ycz48ZWRpdGlvbj4yMDE3LzA5LzExPC9lZGl0aW9uPjxsYW5ndWFnZT5lbmc8L2xhbmd1
YWdlPjxhZGRlZC1kYXRlIGZvcm1hdD0idXRjIj4xNjAwNjI3MzI5PC9hZGRlZC1kYXRlPjxyZWYt
dHlwZSBuYW1lPSJKb3VybmFsIEFydGljbGUiPjE3PC9yZWYtdHlwZT48cmVjLW51bWJlcj4xMDE1
PC9yZWMtbnVtYmVyPjxsYXN0LXVwZGF0ZWQtZGF0ZSBmb3JtYXQ9InV0YyI+MTYwMDYyNzM5ODwv
bGFzdC11cGRhdGVkLWRhdGU+PGFjY2Vzc2lvbi1udW0+Mjg4OTMyNDc8L2FjY2Vzc2lvbi1udW0+
PGVsZWN0cm9uaWMtcmVzb3VyY2UtbnVtPjEwLjExODYvczEyOTQzLTAxNy0wNzIwLXg8L2VsZWN0
cm9uaWMtcmVzb3VyY2UtbnVtPjx2b2x1bWU+MTY8L3ZvbHVtZT48L3JlY29yZD48L0NpdGU+PENp
dGU+PEF1dGhvcj5Ccml0c2NoZ2k8L0F1dGhvcj48WWVhcj4yMDEzPC9ZZWFyPjxJRFRleHQ+Q2Fs
Y2l1bS1hY3RpdmF0ZWQgY2hsb3JpZGUgY2hhbm5lbCBBTk8xIHByb21vdGVzIGJyZWFzdCBjYW5j
ZXIgcHJvZ3Jlc3Npb24gYnkgYWN0aXZhdGluZyBFR0ZSIGFuZCBDQU1LIHNpZ25hbGluZzwvSURU
ZXh0PjxyZWNvcmQ+PGRhdGVzPjxwdWItZGF0ZXM+PGRhdGU+TWFyPC9kYXRlPjwvcHViLWRhdGVz
Pjx5ZWFyPjIwMTM8L3llYXI+PC9kYXRlcz48a2V5d29yZHM+PGtleXdvcmQ+QW5pbWFsczwva2V5
d29yZD48a2V5d29yZD5Bbm9jdGFtaW4tMTwva2V5d29yZD48a2V5d29yZD5BcG9wdG9zaXM8L2tl
eXdvcmQ+PGtleXdvcmQ+QnJlYXN0IE5lb3BsYXNtczwva2V5d29yZD48a2V5d29yZD5DYWxjaXVt
LUNhbG1vZHVsaW4tRGVwZW5kZW50IFByb3RlaW4gS2luYXNlIFR5cGUgMjwva2V5d29yZD48a2V5
d29yZD5DZWxsIExpbmUsIFR1bW9yPC9rZXl3b3JkPjxrZXl3b3JkPkNlbGwgU3Vydml2YWw8L2tl
eXdvcmQ+PGtleXdvcmQ+Q2hsb3JpZGUgQ2hhbm5lbHM8L2tleXdvcmQ+PGtleXdvcmQ+Q2hyb21v
c29tZXMsIEh1bWFuLCBQYWlyIDExPC9rZXl3b3JkPjxrZXl3b3JkPkVuenltZSBBY3RpdmF0aW9u
PC9rZXl3b3JkPjxrZXl3b3JkPkVyYkIgUmVjZXB0b3JzPC9rZXl3b3JkPjxrZXl3b3JkPkZlbWFs
ZTwva2V5d29yZD48a2V5d29yZD5HZW5lIEFtcGxpZmljYXRpb248L2tleXdvcmQ+PGtleXdvcmQ+
R2VuZSBLbm9ja2Rvd24gVGVjaG5pcXVlczwva2V5d29yZD48a2V5d29yZD5IdW1hbnM8L2tleXdv
cmQ+PGtleXdvcmQ+TWljZTwva2V5d29yZD48a2V5d29yZD5NaWNlLCBJbmJyZWQgTk9EPC9rZXl3
b3JkPjxrZXl3b3JkPk1pY2UsIFNDSUQ8L2tleXdvcmQ+PGtleXdvcmQ+TmVvcGxhc20gUHJvdGVp
bnM8L2tleXdvcmQ+PGtleXdvcmQ+TmVvcGxhc20gVHJhbnNwbGFudGF0aW9uPC9rZXl3b3JkPjxr
ZXl3b3JkPlNpZ25hbCBUcmFuc2R1Y3Rpb248L2tleXdvcmQ+PGtleXdvcmQ+VHJhbnNwbGFudGF0
aW9uLCBIZXRlcm9sb2dvdXM8L2tleXdvcmQ+PC9rZXl3b3Jkcz48dXJscz48cmVsYXRlZC11cmxz
Pjx1cmw+aHR0cHM6Ly93d3cubmNiaS5ubG0ubmloLmdvdi9wdWJtZWQvMjM0MzExNTM8L3VybD48
L3JlbGF0ZWQtdXJscz48L3VybHM+PGlzYm4+MTA5MS02NDkwPC9pc2JuPjxjdXN0b20yPlBNQzM2
MDA0NTg8L2N1c3RvbTI+PHRpdGxlcz48dGl0bGU+Q2FsY2l1bS1hY3RpdmF0ZWQgY2hsb3JpZGUg
Y2hhbm5lbCBBTk8xIHByb21vdGVzIGJyZWFzdCBjYW5jZXIgcHJvZ3Jlc3Npb24gYnkgYWN0aXZh
dGluZyBFR0ZSIGFuZCBDQU1LIHNpZ25hbGluZzwvdGl0bGU+PHNlY29uZGFyeS10aXRsZT5Qcm9j
IE5hdGwgQWNhZCBTY2kgVSBTIEE8L3NlY29uZGFyeS10aXRsZT48L3RpdGxlcz48cGFnZXM+RTEw
MjYtMzQ8L3BhZ2VzPjxudW1iZXI+MTE8L251bWJlcj48Y29udHJpYnV0b3JzPjxhdXRob3JzPjxh
dXRob3I+QnJpdHNjaGdpLCBBLjwvYXV0aG9yPjxhdXRob3I+QmlsbCwgQS48L2F1dGhvcj48YXV0
aG9yPkJyaW5raGF1cywgSC48L2F1dGhvcj48YXV0aG9yPlJvdGh3ZWxsLCBDLjwvYXV0aG9yPjxh
dXRob3I+Q2xheSwgSS48L2F1dGhvcj48YXV0aG9yPkR1c3MsIFMuPC9hdXRob3I+PGF1dGhvcj5S
ZWJoYW4sIE0uPC9hdXRob3I+PGF1dGhvcj5SYW1hbiwgUC48L2F1dGhvcj48YXV0aG9yPkd1eSwg
Qy4gVC48L2F1dGhvcj48YXV0aG9yPldldHplbCwgSy48L2F1dGhvcj48YXV0aG9yPkdlb3JnZSwg
RS48L2F1dGhvcj48YXV0aG9yPlBvcGEsIE0uIE8uPC9hdXRob3I+PGF1dGhvcj5MaWxsZXksIFMu
PC9hdXRob3I+PGF1dGhvcj5DaG91ZGh1cnksIEguPC9hdXRob3I+PGF1dGhvcj5Hb3NsaW5nLCBN
LjwvYXV0aG9yPjxhdXRob3I+V2FuZywgTC48L2F1dGhvcj48YXV0aG9yPkZpdHpnZXJhbGQsIFMu
PC9hdXRob3I+PGF1dGhvcj5Cb3Jhd3NraSwgSi48L2F1dGhvcj48YXV0aG9yPkJhZmZvZSwgSi48
L2F1dGhvcj48YXV0aG9yPkxhYm93LCBNLjwvYXV0aG9yPjxhdXRob3I+R2FpdGhlciwgTC4gQS48
L2F1dGhvcj48YXV0aG9yPkJlbnRpcmVzLUFsaiwgTS48L2F1dGhvcj48L2F1dGhvcnM+PC9jb250
cmlidXRvcnM+PGVkaXRpb24+MjAxMy8wMi8xOTwvZWRpdGlvbj48bGFuZ3VhZ2U+ZW5nPC9sYW5n
dWFnZT48YWRkZWQtZGF0ZSBmb3JtYXQ9InV0YyI+MTYwMDYyNzQ0NjwvYWRkZWQtZGF0ZT48cmVm
LXR5cGUgbmFtZT0iSm91cm5hbCBBcnRpY2xlIj4xNzwvcmVmLXR5cGU+PHJlYy1udW1iZXI+MTAx
NjwvcmVjLW51bWJlcj48bGFzdC11cGRhdGVkLWRhdGUgZm9ybWF0PSJ1dGMiPjE2MDA2Mjc0NDY8
L2xhc3QtdXBkYXRlZC1kYXRlPjxhY2Nlc3Npb24tbnVtPjIzNDMxMTUzPC9hY2Nlc3Npb24tbnVt
PjxlbGVjdHJvbmljLXJlc291cmNlLW51bT4xMC4xMDczL3BuYXMuMTIxNzA3MjExMDwvZWxlY3Ry
b25pYy1yZXNvdXJjZS1udW0+PHZvbHVtZT4xMTA8L3ZvbHVtZT48L3JlY29yZD48L0NpdGU+PC9F
bmROb3RlPn==
</w:fldData>
              </w:fldChar>
            </w:r>
            <w:r w:rsidR="000B7FC6" w:rsidRPr="009215EC">
              <w:rPr>
                <w:rFonts w:ascii="Times New Roman" w:hAnsi="Times New Roman" w:cs="Times New Roman"/>
                <w:color w:val="000000"/>
                <w:lang w:val="en-GB"/>
              </w:rPr>
              <w:instrText xml:space="preserve"> ADDIN EN.CITE </w:instrText>
            </w:r>
            <w:r w:rsidR="000B7FC6" w:rsidRPr="009215EC">
              <w:rPr>
                <w:rFonts w:ascii="Times New Roman" w:hAnsi="Times New Roman" w:cs="Times New Roman"/>
                <w:color w:val="000000"/>
                <w:lang w:val="en-GB"/>
              </w:rPr>
              <w:fldChar w:fldCharType="begin">
                <w:fldData xml:space="preserve">PEVuZE5vdGU+PENpdGU+PEF1dGhvcj5XYW5nPC9BdXRob3I+PFllYXI+MjAxNzwvWWVhcj48SURU
ZXh0PkNlbGwtc3BlY2lmaWMgbWVjaGFuaXNtcyBvZiBUTUVNMTZBIENhMistYWN0aXZhdGVkIGNo
bG9yaWRlIGNoYW5uZWwgaW4gY2FuY2VyPC9JRFRleHQ+PERpc3BsYXlUZXh0PihCcml0c2NoZ2kg
ZXQgYWwuLCAyMDEzOyBILiBXYW5nIGV0IGFsLiwgMjAxNyk8L0Rpc3BsYXlUZXh0PjxyZWNvcmQ+
PGRhdGVzPjxwdWItZGF0ZXM+PGRhdGU+MDk8L2RhdGU+PC9wdWItZGF0ZXM+PHllYXI+MjAxNzwv
eWVhcj48L2RhdGVzPjxrZXl3b3Jkcz48a2V5d29yZD5BbmltYWxzPC9rZXl3b3JkPjxrZXl3b3Jk
PkFub2N0YW1pbi0xPC9rZXl3b3JkPjxrZXl3b3JkPkJpb21hcmtlcnM8L2tleXdvcmQ+PGtleXdv
cmQ+Q2VsbCBUcmFuc2Zvcm1hdGlvbiwgTmVvcGxhc3RpYzwva2V5d29yZD48a2V5d29yZD5FcGln
ZW5lc2lzLCBHZW5ldGljPC9rZXl3b3JkPjxrZXl3b3JkPkdlbmUgRXhwcmVzc2lvbiBSZWd1bGF0
aW9uLCBOZW9wbGFzdGljPC9rZXl3b3JkPjxrZXl3b3JkPkh1bWFuczwva2V5d29yZD48a2V5d29y
ZD5OZW9wbGFzbSBQcm90ZWluczwva2V5d29yZD48a2V5d29yZD5OZW9wbGFzbXM8L2tleXdvcmQ+
PGtleXdvcmQ+T3JnYW4gU3BlY2lmaWNpdHk8L2tleXdvcmQ+PGtleXdvcmQ+U2lnbmFsIFRyYW5z
ZHVjdGlvbjwva2V5d29yZD48a2V5d29yZD5Bbm9jdGFtaW4gMTwva2V5d29yZD48a2V5d29yZD5C
aW9tYXJrZXI8L2tleXdvcmQ+PGtleXdvcmQ+Q2EyKy1hY3RpdmF0ZWQgY2hsb3JpZGUgY2hhbm5l
bDwva2V5d29yZD48a2V5d29yZD5TaWduYWxpbmc8L2tleXdvcmQ+PGtleXdvcmQ+VE1FTTE2QTwv
a2V5d29yZD48a2V5d29yZD5UdW1vcmlnZW5lc2lzPC9rZXl3b3JkPjwva2V5d29yZHM+PHVybHM+
PHJlbGF0ZWQtdXJscz48dXJsPmh0dHBzOi8vd3d3Lm5jYmkubmxtLm5paC5nb3YvcHVibWVkLzI4
ODkzMjQ3PC91cmw+PC9yZWxhdGVkLXVybHM+PC91cmxzPjxpc2JuPjE0NzYtNDU5ODwvaXNibj48
Y3VzdG9tMj5QTUM1NTk0NDUzPC9jdXN0b20yPjx0aXRsZXM+PHRpdGxlPjxzdHlsZSBmb250PSJk
ZWZhdWx0IiBzaXplPSIxMDAlIj5DZWxsLXNwZWNpZmljIG1lY2hhbmlzbXMgb2YgVE1FTTE2QSBD
YTwvc3R5bGU+PHN0eWxlIGZhY2U9InN1cGVyc2NyaXB0IiBmb250PSJkZWZhdWx0IiBzaXplPSIx
MDAlIj4yKzwvc3R5bGU+PHN0eWxlIGZvbnQ9ImRlZmF1bHQiIHNpemU9IjEwMCUiPi1hY3RpdmF0
ZWQgY2hsb3JpZGUgY2hhbm5lbCBpbiBjYW5jZXI8L3N0eWxlPjwvdGl0bGU+PHNlY29uZGFyeS10
aXRsZT5Nb2wgQ2FuY2VyPC9zZWNvbmRhcnktdGl0bGU+PC90aXRsZXM+PHBhZ2VzPjE1MjwvcGFn
ZXM+PG51bWJlcj4xPC9udW1iZXI+PGNvbnRyaWJ1dG9ycz48YXV0aG9ycz48YXV0aG9yPldhbmcs
IEguPC9hdXRob3I+PGF1dGhvcj5ab3UsIEwuPC9hdXRob3I+PGF1dGhvcj5NYSwgSy48L2F1dGhv
cj48YXV0aG9yPll1LCBKLjwvYXV0aG9yPjxhdXRob3I+V3UsIEguPC9hdXRob3I+PGF1dGhvcj5X
ZWksIE0uPC9hdXRob3I+PGF1dGhvcj5YaWFvLCBRLjwvYXV0aG9yPjwvYXV0aG9ycz48L2NvbnRy
aWJ1dG9ycz48ZWRpdGlvbj4yMDE3LzA5LzExPC9lZGl0aW9uPjxsYW5ndWFnZT5lbmc8L2xhbmd1
YWdlPjxhZGRlZC1kYXRlIGZvcm1hdD0idXRjIj4xNjAwNjI3MzI5PC9hZGRlZC1kYXRlPjxyZWYt
dHlwZSBuYW1lPSJKb3VybmFsIEFydGljbGUiPjE3PC9yZWYtdHlwZT48cmVjLW51bWJlcj4xMDE1
PC9yZWMtbnVtYmVyPjxsYXN0LXVwZGF0ZWQtZGF0ZSBmb3JtYXQ9InV0YyI+MTYwMDYyNzM5ODwv
bGFzdC11cGRhdGVkLWRhdGU+PGFjY2Vzc2lvbi1udW0+Mjg4OTMyNDc8L2FjY2Vzc2lvbi1udW0+
PGVsZWN0cm9uaWMtcmVzb3VyY2UtbnVtPjEwLjExODYvczEyOTQzLTAxNy0wNzIwLXg8L2VsZWN0
cm9uaWMtcmVzb3VyY2UtbnVtPjx2b2x1bWU+MTY8L3ZvbHVtZT48L3JlY29yZD48L0NpdGU+PENp
dGU+PEF1dGhvcj5Ccml0c2NoZ2k8L0F1dGhvcj48WWVhcj4yMDEzPC9ZZWFyPjxJRFRleHQ+Q2Fs
Y2l1bS1hY3RpdmF0ZWQgY2hsb3JpZGUgY2hhbm5lbCBBTk8xIHByb21vdGVzIGJyZWFzdCBjYW5j
ZXIgcHJvZ3Jlc3Npb24gYnkgYWN0aXZhdGluZyBFR0ZSIGFuZCBDQU1LIHNpZ25hbGluZzwvSURU
ZXh0PjxyZWNvcmQ+PGRhdGVzPjxwdWItZGF0ZXM+PGRhdGU+TWFyPC9kYXRlPjwvcHViLWRhdGVz
Pjx5ZWFyPjIwMTM8L3llYXI+PC9kYXRlcz48a2V5d29yZHM+PGtleXdvcmQ+QW5pbWFsczwva2V5
d29yZD48a2V5d29yZD5Bbm9jdGFtaW4tMTwva2V5d29yZD48a2V5d29yZD5BcG9wdG9zaXM8L2tl
eXdvcmQ+PGtleXdvcmQ+QnJlYXN0IE5lb3BsYXNtczwva2V5d29yZD48a2V5d29yZD5DYWxjaXVt
LUNhbG1vZHVsaW4tRGVwZW5kZW50IFByb3RlaW4gS2luYXNlIFR5cGUgMjwva2V5d29yZD48a2V5
d29yZD5DZWxsIExpbmUsIFR1bW9yPC9rZXl3b3JkPjxrZXl3b3JkPkNlbGwgU3Vydml2YWw8L2tl
eXdvcmQ+PGtleXdvcmQ+Q2hsb3JpZGUgQ2hhbm5lbHM8L2tleXdvcmQ+PGtleXdvcmQ+Q2hyb21v
c29tZXMsIEh1bWFuLCBQYWlyIDExPC9rZXl3b3JkPjxrZXl3b3JkPkVuenltZSBBY3RpdmF0aW9u
PC9rZXl3b3JkPjxrZXl3b3JkPkVyYkIgUmVjZXB0b3JzPC9rZXl3b3JkPjxrZXl3b3JkPkZlbWFs
ZTwva2V5d29yZD48a2V5d29yZD5HZW5lIEFtcGxpZmljYXRpb248L2tleXdvcmQ+PGtleXdvcmQ+
R2VuZSBLbm9ja2Rvd24gVGVjaG5pcXVlczwva2V5d29yZD48a2V5d29yZD5IdW1hbnM8L2tleXdv
cmQ+PGtleXdvcmQ+TWljZTwva2V5d29yZD48a2V5d29yZD5NaWNlLCBJbmJyZWQgTk9EPC9rZXl3
b3JkPjxrZXl3b3JkPk1pY2UsIFNDSUQ8L2tleXdvcmQ+PGtleXdvcmQ+TmVvcGxhc20gUHJvdGVp
bnM8L2tleXdvcmQ+PGtleXdvcmQ+TmVvcGxhc20gVHJhbnNwbGFudGF0aW9uPC9rZXl3b3JkPjxr
ZXl3b3JkPlNpZ25hbCBUcmFuc2R1Y3Rpb248L2tleXdvcmQ+PGtleXdvcmQ+VHJhbnNwbGFudGF0
aW9uLCBIZXRlcm9sb2dvdXM8L2tleXdvcmQ+PC9rZXl3b3Jkcz48dXJscz48cmVsYXRlZC11cmxz
Pjx1cmw+aHR0cHM6Ly93d3cubmNiaS5ubG0ubmloLmdvdi9wdWJtZWQvMjM0MzExNTM8L3VybD48
L3JlbGF0ZWQtdXJscz48L3VybHM+PGlzYm4+MTA5MS02NDkwPC9pc2JuPjxjdXN0b20yPlBNQzM2
MDA0NTg8L2N1c3RvbTI+PHRpdGxlcz48dGl0bGU+Q2FsY2l1bS1hY3RpdmF0ZWQgY2hsb3JpZGUg
Y2hhbm5lbCBBTk8xIHByb21vdGVzIGJyZWFzdCBjYW5jZXIgcHJvZ3Jlc3Npb24gYnkgYWN0aXZh
dGluZyBFR0ZSIGFuZCBDQU1LIHNpZ25hbGluZzwvdGl0bGU+PHNlY29uZGFyeS10aXRsZT5Qcm9j
IE5hdGwgQWNhZCBTY2kgVSBTIEE8L3NlY29uZGFyeS10aXRsZT48L3RpdGxlcz48cGFnZXM+RTEw
MjYtMzQ8L3BhZ2VzPjxudW1iZXI+MTE8L251bWJlcj48Y29udHJpYnV0b3JzPjxhdXRob3JzPjxh
dXRob3I+QnJpdHNjaGdpLCBBLjwvYXV0aG9yPjxhdXRob3I+QmlsbCwgQS48L2F1dGhvcj48YXV0
aG9yPkJyaW5raGF1cywgSC48L2F1dGhvcj48YXV0aG9yPlJvdGh3ZWxsLCBDLjwvYXV0aG9yPjxh
dXRob3I+Q2xheSwgSS48L2F1dGhvcj48YXV0aG9yPkR1c3MsIFMuPC9hdXRob3I+PGF1dGhvcj5S
ZWJoYW4sIE0uPC9hdXRob3I+PGF1dGhvcj5SYW1hbiwgUC48L2F1dGhvcj48YXV0aG9yPkd1eSwg
Qy4gVC48L2F1dGhvcj48YXV0aG9yPldldHplbCwgSy48L2F1dGhvcj48YXV0aG9yPkdlb3JnZSwg
RS48L2F1dGhvcj48YXV0aG9yPlBvcGEsIE0uIE8uPC9hdXRob3I+PGF1dGhvcj5MaWxsZXksIFMu
PC9hdXRob3I+PGF1dGhvcj5DaG91ZGh1cnksIEguPC9hdXRob3I+PGF1dGhvcj5Hb3NsaW5nLCBN
LjwvYXV0aG9yPjxhdXRob3I+V2FuZywgTC48L2F1dGhvcj48YXV0aG9yPkZpdHpnZXJhbGQsIFMu
PC9hdXRob3I+PGF1dGhvcj5Cb3Jhd3NraSwgSi48L2F1dGhvcj48YXV0aG9yPkJhZmZvZSwgSi48
L2F1dGhvcj48YXV0aG9yPkxhYm93LCBNLjwvYXV0aG9yPjxhdXRob3I+R2FpdGhlciwgTC4gQS48
L2F1dGhvcj48YXV0aG9yPkJlbnRpcmVzLUFsaiwgTS48L2F1dGhvcj48L2F1dGhvcnM+PC9jb250
cmlidXRvcnM+PGVkaXRpb24+MjAxMy8wMi8xOTwvZWRpdGlvbj48bGFuZ3VhZ2U+ZW5nPC9sYW5n
dWFnZT48YWRkZWQtZGF0ZSBmb3JtYXQ9InV0YyI+MTYwMDYyNzQ0NjwvYWRkZWQtZGF0ZT48cmVm
LXR5cGUgbmFtZT0iSm91cm5hbCBBcnRpY2xlIj4xNzwvcmVmLXR5cGU+PHJlYy1udW1iZXI+MTAx
NjwvcmVjLW51bWJlcj48bGFzdC11cGRhdGVkLWRhdGUgZm9ybWF0PSJ1dGMiPjE2MDA2Mjc0NDY8
L2xhc3QtdXBkYXRlZC1kYXRlPjxhY2Nlc3Npb24tbnVtPjIzNDMxMTUzPC9hY2Nlc3Npb24tbnVt
PjxlbGVjdHJvbmljLXJlc291cmNlLW51bT4xMC4xMDczL3BuYXMuMTIxNzA3MjExMDwvZWxlY3Ry
b25pYy1yZXNvdXJjZS1udW0+PHZvbHVtZT4xMTA8L3ZvbHVtZT48L3JlY29yZD48L0NpdGU+PC9F
bmROb3RlPn==
</w:fldData>
              </w:fldChar>
            </w:r>
            <w:r w:rsidR="000B7FC6" w:rsidRPr="009215EC">
              <w:rPr>
                <w:rFonts w:ascii="Times New Roman" w:hAnsi="Times New Roman" w:cs="Times New Roman"/>
                <w:color w:val="000000"/>
                <w:lang w:val="en-GB"/>
              </w:rPr>
              <w:instrText xml:space="preserve"> ADDIN EN.CITE.DATA </w:instrText>
            </w:r>
            <w:r w:rsidR="000B7FC6" w:rsidRPr="009215EC">
              <w:rPr>
                <w:rFonts w:ascii="Times New Roman" w:hAnsi="Times New Roman" w:cs="Times New Roman"/>
                <w:color w:val="000000"/>
                <w:lang w:val="en-GB"/>
              </w:rPr>
            </w:r>
            <w:r w:rsidR="000B7FC6" w:rsidRPr="009215EC">
              <w:rPr>
                <w:rFonts w:ascii="Times New Roman" w:hAnsi="Times New Roman" w:cs="Times New Roman"/>
                <w:color w:val="000000"/>
                <w:lang w:val="en-GB"/>
              </w:rPr>
              <w:fldChar w:fldCharType="end"/>
            </w:r>
            <w:r w:rsidRPr="009215EC">
              <w:rPr>
                <w:rFonts w:ascii="Times New Roman" w:hAnsi="Times New Roman" w:cs="Times New Roman"/>
                <w:color w:val="000000"/>
                <w:lang w:val="en-GB"/>
              </w:rPr>
            </w:r>
            <w:r w:rsidRPr="009215EC">
              <w:rPr>
                <w:rFonts w:ascii="Times New Roman" w:hAnsi="Times New Roman" w:cs="Times New Roman"/>
                <w:color w:val="000000"/>
                <w:lang w:val="en-GB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color w:val="000000"/>
                <w:lang w:val="en-GB"/>
              </w:rPr>
              <w:t>(Britschgi et al., 2013; H. Wang et al., 2017)</w:t>
            </w:r>
            <w:r w:rsidRPr="009215EC">
              <w:rPr>
                <w:rFonts w:ascii="Times New Roman" w:hAnsi="Times New Roman" w:cs="Times New Roman"/>
                <w:color w:val="000000"/>
                <w:lang w:val="en-GB"/>
              </w:rPr>
              <w:fldChar w:fldCharType="end"/>
            </w:r>
          </w:p>
        </w:tc>
      </w:tr>
      <w:tr w:rsidR="00431ECC" w:rsidRPr="009215EC" w14:paraId="4A062008" w14:textId="77777777" w:rsidTr="00693CA5">
        <w:tc>
          <w:tcPr>
            <w:tcW w:w="1129" w:type="dxa"/>
            <w:vMerge/>
            <w:vAlign w:val="center"/>
          </w:tcPr>
          <w:p w14:paraId="71C3102F" w14:textId="77777777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28" w:type="dxa"/>
            <w:vAlign w:val="center"/>
          </w:tcPr>
          <w:p w14:paraId="3B341FC9" w14:textId="77777777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5EC">
              <w:rPr>
                <w:rFonts w:ascii="Times New Roman" w:hAnsi="Times New Roman" w:cs="Times New Roman"/>
                <w:color w:val="000000"/>
              </w:rPr>
              <w:t>IP3R3</w:t>
            </w:r>
          </w:p>
          <w:p w14:paraId="6350DB80" w14:textId="3B496818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5EC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GZXJuYW5kZXM8L0F1dGhvcj48WWVhcj4yMDA4PC9ZZWFy
PjxJRFRleHQ+SVAzIHNlbnNpdGl6ZXMgVFJQVjQgY2hhbm5lbCB0byB0aGUgbWVjaGFuby0gYW5k
IG9zbW90cmFuc2R1Y2luZyBtZXNzZW5nZXIgNSZhcG9zOy02JmFwb3M7LWVwb3h5ZWljb3NhdHJp
ZW5vaWMgYWNpZDwvSURUZXh0PjxEaXNwbGF5VGV4dD4oRmVybmFuZGVzIGV0IGFsLiwgMjAwODsg
R2FyY2lhLUVsaWFzLCBMb3JlbnpvLCBWaWNlbnRlLCAmYW1wOyBWYWx2ZXJkZSwgMjAwOCk8L0Rp
c3BsYXlUZXh0PjxyZWNvcmQ+PGRhdGVzPjxwdWItZGF0ZXM+PGRhdGU+QXByPC9kYXRlPjwvcHVi
LWRhdGVzPjx5ZWFyPjIwMDg8L3llYXI+PC9kYXRlcz48a2V5d29yZHM+PGtleXdvcmQ+OCwxMSwx
NC1FaWNvc2F0cmllbm9pYyBBY2lkPC9rZXl3b3JkPjxrZXl3b3JkPkFuaW1hbHM8L2tleXdvcmQ+
PGtleXdvcmQ+Q2FsY2l1bSBTaWduYWxpbmc8L2tleXdvcmQ+PGtleXdvcmQ+Q3JpY2V0aW5hZTwv
a2V5d29yZD48a2V5d29yZD5GZW1hbGU8L2tleXdvcmQ+PGtleXdvcmQ+SGVMYSBDZWxsczwva2V5
d29yZD48a2V5d29yZD5IdW1hbnM8L2tleXdvcmQ+PGtleXdvcmQ+SW5vc2l0b2wgMSw0LDUtVHJp
c3Bob3NwaGF0ZTwva2V5d29yZD48a2V5d29yZD5Jbm9zaXRvbCAxLDQsNS1UcmlzcGhvc3BoYXRl
IFJlY2VwdG9yczwva2V5d29yZD48a2V5d29yZD5NZWNoYW5vdHJhbnNkdWN0aW9uLCBDZWxsdWxh
cjwva2V5d29yZD48a2V5d29yZD5Pc21vc2lzPC9rZXl3b3JkPjxrZXl3b3JkPk92aWR1Y3RzPC9r
ZXl3b3JkPjxrZXl3b3JkPlBob3NwaG9saXBhc2VzIEEyPC9rZXl3b3JkPjxrZXl3b3JkPlRSUFYg
Q2F0aW9uIENoYW5uZWxzPC9rZXl3b3JkPjxrZXl3b3JkPlRlbXBlcmF0dXJlPC9rZXl3b3JkPjxr
ZXl3b3JkPlR5cGUgQyBQaG9zcGhvbGlwYXNlczwva2V5d29yZD48L2tleXdvcmRzPjx1cmxzPjxy
ZWxhdGVkLXVybHM+PHVybD5odHRwczovL3d3dy5uY2JpLm5sbS5uaWguZ292L3B1Ym1lZC8xODM3
ODc3MjwvdXJsPjwvcmVsYXRlZC11cmxzPjwvdXJscz48aXNibj4xNTQwLTgxNDA8L2lzYm4+PGN1
c3RvbTI+UE1DMjI4NzI5NDwvY3VzdG9tMj48dGl0bGVzPjx0aXRsZT5JUDMgc2Vuc2l0aXplcyBU
UlBWNCBjaGFubmVsIHRvIHRoZSBtZWNoYW5vLSBhbmQgb3Ntb3RyYW5zZHVjaW5nIG1lc3Nlbmdl
ciA1JmFwb3M7LTYmYXBvczstZXBveHllaWNvc2F0cmllbm9pYyBhY2lkPC90aXRsZT48c2Vjb25k
YXJ5LXRpdGxlPkogQ2VsbCBCaW9sPC9zZWNvbmRhcnktdGl0bGU+PC90aXRsZXM+PHBhZ2VzPjE0
My01NTwvcGFnZXM+PG51bWJlcj4xPC9udW1iZXI+PGNvbnRyaWJ1dG9ycz48YXV0aG9ycz48YXV0
aG9yPkZlcm5hbmRlcywgSi48L2F1dGhvcj48YXV0aG9yPkxvcmVuem8sIEkuIE0uPC9hdXRob3I+
PGF1dGhvcj5BbmRyYWRlLCBZLiBOLjwvYXV0aG9yPjxhdXRob3I+R2FyY2lhLUVsaWFzLCBBLjwv
YXV0aG9yPjxhdXRob3I+U2VycmEsIFMuIEEuPC9hdXRob3I+PGF1dGhvcj5GZXJuw6FuZGV6LUZl
cm7DoW5kZXosIEouIE0uPC9hdXRob3I+PGF1dGhvcj5WYWx2ZXJkZSwgTS4gQS48L2F1dGhvcj48
L2F1dGhvcnM+PC9jb250cmlidXRvcnM+PGVkaXRpb24+MjAwOC8wMy8zMTwvZWRpdGlvbj48bGFu
Z3VhZ2U+ZW5nPC9sYW5ndWFnZT48YWRkZWQtZGF0ZSBmb3JtYXQ9InV0YyI+MTYwMDYxODUzNTwv
YWRkZWQtZGF0ZT48cmVmLXR5cGUgbmFtZT0iSm91cm5hbCBBcnRpY2xlIj4xNzwvcmVmLXR5cGU+
PHJlYy1udW1iZXI+OTY2PC9yZWMtbnVtYmVyPjxsYXN0LXVwZGF0ZWQtZGF0ZSBmb3JtYXQ9InV0
YyI+MTYwMDYxODUzNTwvbGFzdC11cGRhdGVkLWRhdGU+PGFjY2Vzc2lvbi1udW0+MTgzNzg3NzI8
L2FjY2Vzc2lvbi1udW0+PGVsZWN0cm9uaWMtcmVzb3VyY2UtbnVtPjEwLjEwODMvamNiLjIwMDcx
MjA1ODwvZWxlY3Ryb25pYy1yZXNvdXJjZS1udW0+PHZvbHVtZT4xODE8L3ZvbHVtZT48L3JlY29y
ZD48L0NpdGU+PENpdGU+PEF1dGhvcj5HYXJjaWEtRWxpYXM8L0F1dGhvcj48WWVhcj4yMDA4PC9Z
ZWFyPjxJRFRleHQ+SVAzIHJlY2VwdG9yIGJpbmRzIHRvIGFuZCBzZW5zaXRpemVzIFRSUFY0IGNo
YW5uZWwgdG8gb3Ntb3RpYyBzdGltdWxpIHZpYSBhIGNhbG1vZHVsaW4tYmluZGluZyBzaXRlPC9J
RFRleHQ+PHJlY29yZD48ZGF0ZXM+PHB1Yi1kYXRlcz48ZGF0ZT5Ob3Y8L2RhdGU+PC9wdWItZGF0
ZXM+PHllYXI+MjAwODwveWVhcj48L2RhdGVzPjxrZXl3b3Jkcz48a2V5d29yZD5BbWlubyBBY2lk
IFNlcXVlbmNlPC9rZXl3b3JkPjxrZXl3b3JkPkJpbmRpbmcgU2l0ZXM8L2tleXdvcmQ+PGtleXdv
cmQ+Q2FsbW9kdWxpbjwva2V5d29yZD48a2V5d29yZD5DZWxsIExpbmU8L2tleXdvcmQ+PGtleXdv
cmQ+Q2VsbCBTaGFwZTwva2V5d29yZD48a2V5d29yZD5FaWNvc2Fub2lkczwva2V5d29yZD48a2V5
d29yZD5HZW5lIERlbGV0aW9uPC9rZXl3b3JkPjxrZXl3b3JkPkh1bWFuczwva2V5d29yZD48a2V5
d29yZD5Jbm9zaXRvbCAxLDQsNS1UcmlzcGhvc3BoYXRlIFJlY2VwdG9yczwva2V5d29yZD48a2V5
d29yZD5Nb2xlY3VsYXIgU2VxdWVuY2UgRGF0YTwva2V5d29yZD48a2V5d29yZD5NdXRhdGlvbjwv
a2V5d29yZD48a2V5d29yZD5Pc21vc2lzPC9rZXl3b3JkPjxrZXl3b3JkPlBob3Jib2xzPC9rZXl3
b3JkPjxrZXl3b3JkPlByb3RlaW4gQmluZGluZzwva2V5d29yZD48a2V5d29yZD5UUlBWIENhdGlv
biBDaGFubmVsczwva2V5d29yZD48L2tleXdvcmRzPjx1cmxzPjxyZWxhdGVkLXVybHM+PHVybD5o
dHRwczovL3d3dy5uY2JpLm5sbS5uaWguZ292L3B1Ym1lZC8xODgyNjk1NjwvdXJsPjwvcmVsYXRl
ZC11cmxzPjwvdXJscz48aXNibj4wMDIxLTkyNTg8L2lzYm4+PHRpdGxlcz48dGl0bGU+SVAzIHJl
Y2VwdG9yIGJpbmRzIHRvIGFuZCBzZW5zaXRpemVzIFRSUFY0IGNoYW5uZWwgdG8gb3Ntb3RpYyBz
dGltdWxpIHZpYSBhIGNhbG1vZHVsaW4tYmluZGluZyBzaXRlPC90aXRsZT48c2Vjb25kYXJ5LXRp
dGxlPkogQmlvbCBDaGVtPC9zZWNvbmRhcnktdGl0bGU+PC90aXRsZXM+PHBhZ2VzPjMxMjg0LTg8
L3BhZ2VzPjxudW1iZXI+NDY8L251bWJlcj48Y29udHJpYnV0b3JzPjxhdXRob3JzPjxhdXRob3I+
R2FyY2lhLUVsaWFzLCBBLjwvYXV0aG9yPjxhdXRob3I+TG9yZW56bywgSS4gTS48L2F1dGhvcj48
YXV0aG9yPlZpY2VudGUsIFIuPC9hdXRob3I+PGF1dGhvcj5WYWx2ZXJkZSwgTS4gQS48L2F1dGhv
cj48L2F1dGhvcnM+PC9jb250cmlidXRvcnM+PGVkaXRpb24+MjAwOC8wOS8zMDwvZWRpdGlvbj48
bGFuZ3VhZ2U+ZW5nPC9sYW5ndWFnZT48YWRkZWQtZGF0ZSBmb3JtYXQ9InV0YyI+MTYwMDYxODU3
MzwvYWRkZWQtZGF0ZT48cmVmLXR5cGUgbmFtZT0iSm91cm5hbCBBcnRpY2xlIj4xNzwvcmVmLXR5
cGU+PHJlYy1udW1iZXI+OTY3PC9yZWMtbnVtYmVyPjxsYXN0LXVwZGF0ZWQtZGF0ZSBmb3JtYXQ9
InV0YyI+MTYwMDYxODU3MzwvbGFzdC11cGRhdGVkLWRhdGU+PGFjY2Vzc2lvbi1udW0+MTg4MjY5
NTY8L2FjY2Vzc2lvbi1udW0+PGVsZWN0cm9uaWMtcmVzb3VyY2UtbnVtPjEwLjEwNzQvamJjLkM4
MDAxODQyMDA8L2VsZWN0cm9uaWMtcmVzb3VyY2UtbnVtPjx2b2x1bWU+MjgzPC92b2x1bWU+PC9y
ZWNvcmQ+PC9DaXRlPjwvRW5kTm90ZT4A
</w:fldData>
              </w:fldChar>
            </w:r>
            <w:r w:rsidR="000B7FC6" w:rsidRPr="009215EC"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 w:rsidR="000B7FC6" w:rsidRPr="009215EC"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GZXJuYW5kZXM8L0F1dGhvcj48WWVhcj4yMDA4PC9ZZWFy
PjxJRFRleHQ+SVAzIHNlbnNpdGl6ZXMgVFJQVjQgY2hhbm5lbCB0byB0aGUgbWVjaGFuby0gYW5k
IG9zbW90cmFuc2R1Y2luZyBtZXNzZW5nZXIgNSZhcG9zOy02JmFwb3M7LWVwb3h5ZWljb3NhdHJp
ZW5vaWMgYWNpZDwvSURUZXh0PjxEaXNwbGF5VGV4dD4oRmVybmFuZGVzIGV0IGFsLiwgMjAwODsg
R2FyY2lhLUVsaWFzLCBMb3JlbnpvLCBWaWNlbnRlLCAmYW1wOyBWYWx2ZXJkZSwgMjAwOCk8L0Rp
c3BsYXlUZXh0PjxyZWNvcmQ+PGRhdGVzPjxwdWItZGF0ZXM+PGRhdGU+QXByPC9kYXRlPjwvcHVi
LWRhdGVzPjx5ZWFyPjIwMDg8L3llYXI+PC9kYXRlcz48a2V5d29yZHM+PGtleXdvcmQ+OCwxMSwx
NC1FaWNvc2F0cmllbm9pYyBBY2lkPC9rZXl3b3JkPjxrZXl3b3JkPkFuaW1hbHM8L2tleXdvcmQ+
PGtleXdvcmQ+Q2FsY2l1bSBTaWduYWxpbmc8L2tleXdvcmQ+PGtleXdvcmQ+Q3JpY2V0aW5hZTwv
a2V5d29yZD48a2V5d29yZD5GZW1hbGU8L2tleXdvcmQ+PGtleXdvcmQ+SGVMYSBDZWxsczwva2V5
d29yZD48a2V5d29yZD5IdW1hbnM8L2tleXdvcmQ+PGtleXdvcmQ+SW5vc2l0b2wgMSw0LDUtVHJp
c3Bob3NwaGF0ZTwva2V5d29yZD48a2V5d29yZD5Jbm9zaXRvbCAxLDQsNS1UcmlzcGhvc3BoYXRl
IFJlY2VwdG9yczwva2V5d29yZD48a2V5d29yZD5NZWNoYW5vdHJhbnNkdWN0aW9uLCBDZWxsdWxh
cjwva2V5d29yZD48a2V5d29yZD5Pc21vc2lzPC9rZXl3b3JkPjxrZXl3b3JkPk92aWR1Y3RzPC9r
ZXl3b3JkPjxrZXl3b3JkPlBob3NwaG9saXBhc2VzIEEyPC9rZXl3b3JkPjxrZXl3b3JkPlRSUFYg
Q2F0aW9uIENoYW5uZWxzPC9rZXl3b3JkPjxrZXl3b3JkPlRlbXBlcmF0dXJlPC9rZXl3b3JkPjxr
ZXl3b3JkPlR5cGUgQyBQaG9zcGhvbGlwYXNlczwva2V5d29yZD48L2tleXdvcmRzPjx1cmxzPjxy
ZWxhdGVkLXVybHM+PHVybD5odHRwczovL3d3dy5uY2JpLm5sbS5uaWguZ292L3B1Ym1lZC8xODM3
ODc3MjwvdXJsPjwvcmVsYXRlZC11cmxzPjwvdXJscz48aXNibj4xNTQwLTgxNDA8L2lzYm4+PGN1
c3RvbTI+UE1DMjI4NzI5NDwvY3VzdG9tMj48dGl0bGVzPjx0aXRsZT5JUDMgc2Vuc2l0aXplcyBU
UlBWNCBjaGFubmVsIHRvIHRoZSBtZWNoYW5vLSBhbmQgb3Ntb3RyYW5zZHVjaW5nIG1lc3Nlbmdl
ciA1JmFwb3M7LTYmYXBvczstZXBveHllaWNvc2F0cmllbm9pYyBhY2lkPC90aXRsZT48c2Vjb25k
YXJ5LXRpdGxlPkogQ2VsbCBCaW9sPC9zZWNvbmRhcnktdGl0bGU+PC90aXRsZXM+PHBhZ2VzPjE0
My01NTwvcGFnZXM+PG51bWJlcj4xPC9udW1iZXI+PGNvbnRyaWJ1dG9ycz48YXV0aG9ycz48YXV0
aG9yPkZlcm5hbmRlcywgSi48L2F1dGhvcj48YXV0aG9yPkxvcmVuem8sIEkuIE0uPC9hdXRob3I+
PGF1dGhvcj5BbmRyYWRlLCBZLiBOLjwvYXV0aG9yPjxhdXRob3I+R2FyY2lhLUVsaWFzLCBBLjwv
YXV0aG9yPjxhdXRob3I+U2VycmEsIFMuIEEuPC9hdXRob3I+PGF1dGhvcj5GZXJuw6FuZGV6LUZl
cm7DoW5kZXosIEouIE0uPC9hdXRob3I+PGF1dGhvcj5WYWx2ZXJkZSwgTS4gQS48L2F1dGhvcj48
L2F1dGhvcnM+PC9jb250cmlidXRvcnM+PGVkaXRpb24+MjAwOC8wMy8zMTwvZWRpdGlvbj48bGFu
Z3VhZ2U+ZW5nPC9sYW5ndWFnZT48YWRkZWQtZGF0ZSBmb3JtYXQ9InV0YyI+MTYwMDYxODUzNTwv
YWRkZWQtZGF0ZT48cmVmLXR5cGUgbmFtZT0iSm91cm5hbCBBcnRpY2xlIj4xNzwvcmVmLXR5cGU+
PHJlYy1udW1iZXI+OTY2PC9yZWMtbnVtYmVyPjxsYXN0LXVwZGF0ZWQtZGF0ZSBmb3JtYXQ9InV0
YyI+MTYwMDYxODUzNTwvbGFzdC11cGRhdGVkLWRhdGU+PGFjY2Vzc2lvbi1udW0+MTgzNzg3NzI8
L2FjY2Vzc2lvbi1udW0+PGVsZWN0cm9uaWMtcmVzb3VyY2UtbnVtPjEwLjEwODMvamNiLjIwMDcx
MjA1ODwvZWxlY3Ryb25pYy1yZXNvdXJjZS1udW0+PHZvbHVtZT4xODE8L3ZvbHVtZT48L3JlY29y
ZD48L0NpdGU+PENpdGU+PEF1dGhvcj5HYXJjaWEtRWxpYXM8L0F1dGhvcj48WWVhcj4yMDA4PC9Z
ZWFyPjxJRFRleHQ+SVAzIHJlY2VwdG9yIGJpbmRzIHRvIGFuZCBzZW5zaXRpemVzIFRSUFY0IGNo
YW5uZWwgdG8gb3Ntb3RpYyBzdGltdWxpIHZpYSBhIGNhbG1vZHVsaW4tYmluZGluZyBzaXRlPC9J
RFRleHQ+PHJlY29yZD48ZGF0ZXM+PHB1Yi1kYXRlcz48ZGF0ZT5Ob3Y8L2RhdGU+PC9wdWItZGF0
ZXM+PHllYXI+MjAwODwveWVhcj48L2RhdGVzPjxrZXl3b3Jkcz48a2V5d29yZD5BbWlubyBBY2lk
IFNlcXVlbmNlPC9rZXl3b3JkPjxrZXl3b3JkPkJpbmRpbmcgU2l0ZXM8L2tleXdvcmQ+PGtleXdv
cmQ+Q2FsbW9kdWxpbjwva2V5d29yZD48a2V5d29yZD5DZWxsIExpbmU8L2tleXdvcmQ+PGtleXdv
cmQ+Q2VsbCBTaGFwZTwva2V5d29yZD48a2V5d29yZD5FaWNvc2Fub2lkczwva2V5d29yZD48a2V5
d29yZD5HZW5lIERlbGV0aW9uPC9rZXl3b3JkPjxrZXl3b3JkPkh1bWFuczwva2V5d29yZD48a2V5
d29yZD5Jbm9zaXRvbCAxLDQsNS1UcmlzcGhvc3BoYXRlIFJlY2VwdG9yczwva2V5d29yZD48a2V5
d29yZD5Nb2xlY3VsYXIgU2VxdWVuY2UgRGF0YTwva2V5d29yZD48a2V5d29yZD5NdXRhdGlvbjwv
a2V5d29yZD48a2V5d29yZD5Pc21vc2lzPC9rZXl3b3JkPjxrZXl3b3JkPlBob3Jib2xzPC9rZXl3
b3JkPjxrZXl3b3JkPlByb3RlaW4gQmluZGluZzwva2V5d29yZD48a2V5d29yZD5UUlBWIENhdGlv
biBDaGFubmVsczwva2V5d29yZD48L2tleXdvcmRzPjx1cmxzPjxyZWxhdGVkLXVybHM+PHVybD5o
dHRwczovL3d3dy5uY2JpLm5sbS5uaWguZ292L3B1Ym1lZC8xODgyNjk1NjwvdXJsPjwvcmVsYXRl
ZC11cmxzPjwvdXJscz48aXNibj4wMDIxLTkyNTg8L2lzYm4+PHRpdGxlcz48dGl0bGU+SVAzIHJl
Y2VwdG9yIGJpbmRzIHRvIGFuZCBzZW5zaXRpemVzIFRSUFY0IGNoYW5uZWwgdG8gb3Ntb3RpYyBz
dGltdWxpIHZpYSBhIGNhbG1vZHVsaW4tYmluZGluZyBzaXRlPC90aXRsZT48c2Vjb25kYXJ5LXRp
dGxlPkogQmlvbCBDaGVtPC9zZWNvbmRhcnktdGl0bGU+PC90aXRsZXM+PHBhZ2VzPjMxMjg0LTg8
L3BhZ2VzPjxudW1iZXI+NDY8L251bWJlcj48Y29udHJpYnV0b3JzPjxhdXRob3JzPjxhdXRob3I+
R2FyY2lhLUVsaWFzLCBBLjwvYXV0aG9yPjxhdXRob3I+TG9yZW56bywgSS4gTS48L2F1dGhvcj48
YXV0aG9yPlZpY2VudGUsIFIuPC9hdXRob3I+PGF1dGhvcj5WYWx2ZXJkZSwgTS4gQS48L2F1dGhv
cj48L2F1dGhvcnM+PC9jb250cmlidXRvcnM+PGVkaXRpb24+MjAwOC8wOS8zMDwvZWRpdGlvbj48
bGFuZ3VhZ2U+ZW5nPC9sYW5ndWFnZT48YWRkZWQtZGF0ZSBmb3JtYXQ9InV0YyI+MTYwMDYxODU3
MzwvYWRkZWQtZGF0ZT48cmVmLXR5cGUgbmFtZT0iSm91cm5hbCBBcnRpY2xlIj4xNzwvcmVmLXR5
cGU+PHJlYy1udW1iZXI+OTY3PC9yZWMtbnVtYmVyPjxsYXN0LXVwZGF0ZWQtZGF0ZSBmb3JtYXQ9
InV0YyI+MTYwMDYxODU3MzwvbGFzdC11cGRhdGVkLWRhdGU+PGFjY2Vzc2lvbi1udW0+MTg4MjY5
NTY8L2FjY2Vzc2lvbi1udW0+PGVsZWN0cm9uaWMtcmVzb3VyY2UtbnVtPjEwLjEwNzQvamJjLkM4
MDAxODQyMDA8L2VsZWN0cm9uaWMtcmVzb3VyY2UtbnVtPjx2b2x1bWU+MjgzPC92b2x1bWU+PC9y
ZWNvcmQ+PC9DaXRlPjwvRW5kTm90ZT4A
</w:fldData>
              </w:fldChar>
            </w:r>
            <w:r w:rsidR="000B7FC6" w:rsidRPr="009215EC"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 w:rsidR="000B7FC6" w:rsidRPr="009215EC">
              <w:rPr>
                <w:rFonts w:ascii="Times New Roman" w:hAnsi="Times New Roman" w:cs="Times New Roman"/>
                <w:color w:val="000000"/>
              </w:rPr>
            </w:r>
            <w:r w:rsidR="000B7FC6" w:rsidRPr="009215EC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9215EC">
              <w:rPr>
                <w:rFonts w:ascii="Times New Roman" w:hAnsi="Times New Roman" w:cs="Times New Roman"/>
                <w:color w:val="000000"/>
              </w:rPr>
            </w:r>
            <w:r w:rsidRPr="009215EC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color w:val="000000"/>
              </w:rPr>
              <w:t>(Fernandes et al., 2008; Garcia-Elias, Lorenzo, Vicente, &amp; Valverde, 2008)</w:t>
            </w:r>
            <w:r w:rsidRPr="009215EC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5811" w:type="dxa"/>
            <w:vAlign w:val="center"/>
          </w:tcPr>
          <w:p w14:paraId="3001A43A" w14:textId="09B8240C" w:rsidR="00431ECC" w:rsidRPr="009215EC" w:rsidRDefault="00431ECC" w:rsidP="00431EC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215EC">
              <w:rPr>
                <w:rFonts w:ascii="Times New Roman" w:hAnsi="Times New Roman" w:cs="Times New Roman"/>
                <w:lang w:val="en-GB"/>
              </w:rPr>
              <w:t xml:space="preserve">Downregulation of IP3R decrease breast cancer cells migration 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begin"/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Mound&lt;/Author&gt;&lt;Year&gt;2017&lt;/Year&gt;&lt;IDText&gt;Downregulation of type 3 inositol (1,4,5)-trisphosphate receptor decreases breast cancer cell migration through an oscillatory Ca&lt;/IDText&gt;&lt;DisplayText&gt;(Mound et al., 2017)&lt;/DisplayText&gt;&lt;record&gt;&lt;dates&gt;&lt;pub-dates&gt;&lt;date&gt;Sep&lt;/date&gt;&lt;/pub-dates&gt;&lt;year&gt;2017&lt;/year&gt;&lt;/dates&gt;&lt;keywords&gt;&lt;keyword&gt;Ca2+&lt;/keyword&gt;&lt;keyword&gt;breast cancer&lt;/keyword&gt;&lt;keyword&gt;migration&lt;/keyword&gt;&lt;keyword&gt;type 3 inositol 1,4,5-trisphosphate receptor&lt;/keyword&gt;&lt;/keywords&gt;&lt;urls&gt;&lt;related-urls&gt;&lt;url&gt;https://www.ncbi.nlm.nih.gov/pubmed/29069790&lt;/url&gt;&lt;/related-urls&gt;&lt;/urls&gt;&lt;isbn&gt;1949-2553&lt;/isbn&gt;&lt;custom2&gt;PMC5641133&lt;/custom2&gt;&lt;titles&gt;&lt;title&gt;Downregulation of type 3 inositol (1,4,5)-trisphosphate receptor decreases breast cancer cell migration through an oscillatory Ca&lt;/title&gt;&lt;secondary-title&gt;Oncotarget&lt;/secondary-title&gt;&lt;/titles&gt;&lt;pages&gt;72324-72341&lt;/pages&gt;&lt;number&gt;42&lt;/number&gt;&lt;contributors&gt;&lt;authors&gt;&lt;author&gt;Mound, A.&lt;/author&gt;&lt;author&gt;Vautrin-Glabik, A.&lt;/author&gt;&lt;author&gt;Foulon, A.&lt;/author&gt;&lt;author&gt;Botia, B.&lt;/author&gt;&lt;author&gt;Hague, F.&lt;/author&gt;&lt;author&gt;Parys, J. B.&lt;/author&gt;&lt;author&gt;Ouadid-Ahidouch, H.&lt;/author&gt;&lt;author&gt;Rodat-Despoix, L.&lt;/author&gt;&lt;/authors&gt;&lt;/contributors&gt;&lt;edition&gt;2017/08/18&lt;/edition&gt;&lt;language&gt;eng&lt;/language&gt;&lt;added-date format="utc"&gt;1600623877&lt;/added-date&gt;&lt;ref-type name="Journal Article"&gt;17&lt;/ref-type&gt;&lt;rec-number&gt;983&lt;/rec-number&gt;&lt;last-updated-date format="utc"&gt;1600623877&lt;/last-updated-date&gt;&lt;accession-num&gt;29069790&lt;/accession-num&gt;&lt;electronic-resource-num&gt;10.18632/oncotarget.20327&lt;/electronic-resource-num&gt;&lt;volume&gt;8&lt;/volume&gt;&lt;/record&gt;&lt;/Cite&gt;&lt;/EndNote&gt;</w:instrTex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lang w:val="en-GB"/>
              </w:rPr>
              <w:t>(Mound et al., 2017)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9215EC">
              <w:rPr>
                <w:rFonts w:ascii="Times New Roman" w:hAnsi="Times New Roman" w:cs="Times New Roman"/>
                <w:lang w:val="en-GB"/>
              </w:rPr>
              <w:t xml:space="preserve"> - IP3R3 silencing induces actin filaments reorganization in breast cancer cells by regulation of a ARHGAP18/</w:t>
            </w:r>
            <w:proofErr w:type="spellStart"/>
            <w:r w:rsidRPr="009215EC">
              <w:rPr>
                <w:rFonts w:ascii="Times New Roman" w:hAnsi="Times New Roman" w:cs="Times New Roman"/>
                <w:lang w:val="en-GB"/>
              </w:rPr>
              <w:t>RhoA</w:t>
            </w:r>
            <w:proofErr w:type="spellEnd"/>
            <w:r w:rsidRPr="009215EC">
              <w:rPr>
                <w:rFonts w:ascii="Times New Roman" w:hAnsi="Times New Roman" w:cs="Times New Roman"/>
                <w:lang w:val="en-GB"/>
              </w:rPr>
              <w:t xml:space="preserve">/mDia1/FAK pathway 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WYXV0cmluLUdsYWJpazwvQXV0aG9yPjxZZWFyPjIwMTg8
L1llYXI+PElEVGV4dD5JUDPCoFIzIHNpbGVuY2luZyBpbmR1Y2VkIGFjdGluIGN5dG9za2VsZXRh
bCByZW9yZ2FuaXphdGlvbiB0aHJvdWdoIEFSSEdBUDE4L1Job0EvbURpYTEvRkFLIHBhdGh3YXkg
aW4gYnJlYXN0IGNhbmNlciBjZWxsIGxpbmVzPC9JRFRleHQ+PERpc3BsYXlUZXh0PihWYXV0cmlu
LUdsYWJpayBldCBhbC4sIDIwMTgpPC9EaXNwbGF5VGV4dD48cmVjb3JkPjxkYXRlcz48cHViLWRh
dGVzPjxkYXRlPjA3PC9kYXRlPjwvcHViLWRhdGVzPjx5ZWFyPjIwMTg8L3llYXI+PC9kYXRlcz48
a2V5d29yZHM+PGtleXdvcmQ+QWRhcHRvciBQcm90ZWlucywgU2lnbmFsIFRyYW5zZHVjaW5nPC9r
ZXl3b3JkPjxrZXl3b3JkPkJyZWFzdCBOZW9wbGFzbXM8L2tleXdvcmQ+PGtleXdvcmQ+Q2FsY2l1
bTwva2V5d29yZD48a2V5d29yZD5DZWxsIEFkaGVzaW9uPC9rZXl3b3JkPjxrZXl3b3JkPkNlbGwg
TGluZSwgVHVtb3I8L2tleXdvcmQ+PGtleXdvcmQ+RmVtYWxlPC9rZXl3b3JkPjxrZXl3b3JkPkZv
Y2FsIEFkaGVzaW9uIEtpbmFzZSAxPC9rZXl3b3JkPjxrZXl3b3JkPkZvcm1pbnM8L2tleXdvcmQ+
PGtleXdvcmQ+R1RQYXNlLUFjdGl2YXRpbmcgUHJvdGVpbnM8L2tleXdvcmQ+PGtleXdvcmQ+R2Vu
ZSBTaWxlbmNpbmc8L2tleXdvcmQ+PGtleXdvcmQ+SHVtYW5zPC9rZXl3b3JkPjxrZXl3b3JkPklu
b3NpdG9sIDEsNCw1LVRyaXNwaG9zcGhhdGUgUmVjZXB0b3JzPC9rZXl3b3JkPjxrZXl3b3JkPk1D
Ri03IENlbGxzPC9rZXl3b3JkPjxrZXl3b3JkPlBob3NwaG9yeWxhdGlvbjwva2V5d29yZD48a2V5
d29yZD5Qcm9maWxpbnM8L2tleXdvcmQ+PGtleXdvcmQ+U2lnbmFsIFRyYW5zZHVjdGlvbjwva2V5
d29yZD48a2V5d29yZD5yaG9BIEdUUC1CaW5kaW5nIFByb3RlaW48L2tleXdvcmQ+PGtleXdvcmQ+
QWN0aW48L2tleXdvcmQ+PGtleXdvcmQ+QnJlYXN0IGNhbmNlcjwva2V5d29yZD48a2V5d29yZD5D
YWxjaXVtPC9rZXl3b3JkPjxrZXl3b3JkPkN5dG9za2VsZXRvbjwva2V5d29yZD48a2V5d29yZD5S
aG8gR1RQYXNlczwva2V5d29yZD48a2V5d29yZD5UeXBlIDMgaW5vc2l0b2wgMSw0LDUtdHJpc3Bo
b3NwaGF0ZSByZWNlcHRvcjwva2V5d29yZD48L2tleXdvcmRzPjx1cmxzPjxyZWxhdGVkLXVybHM+
PHVybD5odHRwczovL3d3dy5uY2JpLm5sbS5uaWguZ292L3B1Ym1lZC8yOTYzMDkwMDwvdXJsPjwv
cmVsYXRlZC11cmxzPjwvdXJscz48aXNibj4wMTY3LTQ4ODk8L2lzYm4+PHRpdGxlcz48dGl0bGU+
PHN0eWxlIGZvbnQ9ImRlZmF1bHQiIHNpemU9IjEwMCUiPklQPC9zdHlsZT48c3R5bGUgZmFjZT0i
c3Vic2NyaXB0IiBmb250PSJkZWZhdWx0IiBzaXplPSIxMDAlIj4zPC9zdHlsZT48c3R5bGUgZm9u
dD0iZGVmYXVsdCIgc2l6ZT0iMTAwJSI+wqBSMyBzaWxlbmNpbmcgaW5kdWNlZCBhY3RpbiBjeXRv
c2tlbGV0YWwgcmVvcmdhbml6YXRpb24gdGhyb3VnaCBBUkhHQVAxOC9SaG9BL21EaWExL0ZBSyBw
YXRod2F5IGluIGJyZWFzdCBjYW5jZXIgY2VsbCBsaW5lczwvc3R5bGU+PC90aXRsZT48c2Vjb25k
YXJ5LXRpdGxlPkJpb2NoaW0gQmlvcGh5cyBBY3RhIE1vbCBDZWxsIFJlczwvc2Vjb25kYXJ5LXRp
dGxlPjwvdGl0bGVzPjxwYWdlcz45NDUtOTU4PC9wYWdlcz48bnVtYmVyPjc8L251bWJlcj48Y29u
dHJpYnV0b3JzPjxhdXRob3JzPjxhdXRob3I+VmF1dHJpbi1HbGFiaWssIEEuPC9hdXRob3I+PGF1
dGhvcj5Cb3RpYSwgQi48L2F1dGhvcj48YXV0aG9yPktpc2NoZWwsIFAuPC9hdXRob3I+PGF1dGhv
cj5PdWFkaWQtQWhpZG91Y2gsIEguPC9hdXRob3I+PGF1dGhvcj5Sb2RhdC1EZXNwb2l4LCBMLjwv
YXV0aG9yPjwvYXV0aG9ycz48L2NvbnRyaWJ1dG9ycz48ZWRpdGlvbj4yMDE4LzA0LzA3PC9lZGl0
aW9uPjxsYW5ndWFnZT5lbmc8L2xhbmd1YWdlPjxhZGRlZC1kYXRlIGZvcm1hdD0idXRjIj4xNjAw
NjIzOTMzPC9hZGRlZC1kYXRlPjxyZWYtdHlwZSBuYW1lPSJKb3VybmFsIEFydGljbGUiPjE3PC9y
ZWYtdHlwZT48cmVjLW51bWJlcj45ODQ8L3JlYy1udW1iZXI+PGxhc3QtdXBkYXRlZC1kYXRlIGZv
cm1hdD0idXRjIj4xNjAwNjI0MTE1PC9sYXN0LXVwZGF0ZWQtZGF0ZT48YWNjZXNzaW9uLW51bT4y
OTYzMDkwMDwvYWNjZXNzaW9uLW51bT48ZWxlY3Ryb25pYy1yZXNvdXJjZS1udW0+MTAuMTAxNi9q
LmJiYW1jci4yMDE4LjA0LjAwMjwvZWxlY3Ryb25pYy1yZXNvdXJjZS1udW0+PHZvbHVtZT4xODY1
PC92b2x1bWU+PC9yZWNvcmQ+PC9DaXRlPjwvRW5kTm90ZT4A
</w:fldData>
              </w:fldChar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WYXV0cmluLUdsYWJpazwvQXV0aG9yPjxZZWFyPjIwMTg8
L1llYXI+PElEVGV4dD5JUDPCoFIzIHNpbGVuY2luZyBpbmR1Y2VkIGFjdGluIGN5dG9za2VsZXRh
bCByZW9yZ2FuaXphdGlvbiB0aHJvdWdoIEFSSEdBUDE4L1Job0EvbURpYTEvRkFLIHBhdGh3YXkg
aW4gYnJlYXN0IGNhbmNlciBjZWxsIGxpbmVzPC9JRFRleHQ+PERpc3BsYXlUZXh0PihWYXV0cmlu
LUdsYWJpayBldCBhbC4sIDIwMTgpPC9EaXNwbGF5VGV4dD48cmVjb3JkPjxkYXRlcz48cHViLWRh
dGVzPjxkYXRlPjA3PC9kYXRlPjwvcHViLWRhdGVzPjx5ZWFyPjIwMTg8L3llYXI+PC9kYXRlcz48
a2V5d29yZHM+PGtleXdvcmQ+QWRhcHRvciBQcm90ZWlucywgU2lnbmFsIFRyYW5zZHVjaW5nPC9r
ZXl3b3JkPjxrZXl3b3JkPkJyZWFzdCBOZW9wbGFzbXM8L2tleXdvcmQ+PGtleXdvcmQ+Q2FsY2l1
bTwva2V5d29yZD48a2V5d29yZD5DZWxsIEFkaGVzaW9uPC9rZXl3b3JkPjxrZXl3b3JkPkNlbGwg
TGluZSwgVHVtb3I8L2tleXdvcmQ+PGtleXdvcmQ+RmVtYWxlPC9rZXl3b3JkPjxrZXl3b3JkPkZv
Y2FsIEFkaGVzaW9uIEtpbmFzZSAxPC9rZXl3b3JkPjxrZXl3b3JkPkZvcm1pbnM8L2tleXdvcmQ+
PGtleXdvcmQ+R1RQYXNlLUFjdGl2YXRpbmcgUHJvdGVpbnM8L2tleXdvcmQ+PGtleXdvcmQ+R2Vu
ZSBTaWxlbmNpbmc8L2tleXdvcmQ+PGtleXdvcmQ+SHVtYW5zPC9rZXl3b3JkPjxrZXl3b3JkPklu
b3NpdG9sIDEsNCw1LVRyaXNwaG9zcGhhdGUgUmVjZXB0b3JzPC9rZXl3b3JkPjxrZXl3b3JkPk1D
Ri03IENlbGxzPC9rZXl3b3JkPjxrZXl3b3JkPlBob3NwaG9yeWxhdGlvbjwva2V5d29yZD48a2V5
d29yZD5Qcm9maWxpbnM8L2tleXdvcmQ+PGtleXdvcmQ+U2lnbmFsIFRyYW5zZHVjdGlvbjwva2V5
d29yZD48a2V5d29yZD5yaG9BIEdUUC1CaW5kaW5nIFByb3RlaW48L2tleXdvcmQ+PGtleXdvcmQ+
QWN0aW48L2tleXdvcmQ+PGtleXdvcmQ+QnJlYXN0IGNhbmNlcjwva2V5d29yZD48a2V5d29yZD5D
YWxjaXVtPC9rZXl3b3JkPjxrZXl3b3JkPkN5dG9za2VsZXRvbjwva2V5d29yZD48a2V5d29yZD5S
aG8gR1RQYXNlczwva2V5d29yZD48a2V5d29yZD5UeXBlIDMgaW5vc2l0b2wgMSw0LDUtdHJpc3Bo
b3NwaGF0ZSByZWNlcHRvcjwva2V5d29yZD48L2tleXdvcmRzPjx1cmxzPjxyZWxhdGVkLXVybHM+
PHVybD5odHRwczovL3d3dy5uY2JpLm5sbS5uaWguZ292L3B1Ym1lZC8yOTYzMDkwMDwvdXJsPjwv
cmVsYXRlZC11cmxzPjwvdXJscz48aXNibj4wMTY3LTQ4ODk8L2lzYm4+PHRpdGxlcz48dGl0bGU+
PHN0eWxlIGZvbnQ9ImRlZmF1bHQiIHNpemU9IjEwMCUiPklQPC9zdHlsZT48c3R5bGUgZmFjZT0i
c3Vic2NyaXB0IiBmb250PSJkZWZhdWx0IiBzaXplPSIxMDAlIj4zPC9zdHlsZT48c3R5bGUgZm9u
dD0iZGVmYXVsdCIgc2l6ZT0iMTAwJSI+wqBSMyBzaWxlbmNpbmcgaW5kdWNlZCBhY3RpbiBjeXRv
c2tlbGV0YWwgcmVvcmdhbml6YXRpb24gdGhyb3VnaCBBUkhHQVAxOC9SaG9BL21EaWExL0ZBSyBw
YXRod2F5IGluIGJyZWFzdCBjYW5jZXIgY2VsbCBsaW5lczwvc3R5bGU+PC90aXRsZT48c2Vjb25k
YXJ5LXRpdGxlPkJpb2NoaW0gQmlvcGh5cyBBY3RhIE1vbCBDZWxsIFJlczwvc2Vjb25kYXJ5LXRp
dGxlPjwvdGl0bGVzPjxwYWdlcz45NDUtOTU4PC9wYWdlcz48bnVtYmVyPjc8L251bWJlcj48Y29u
dHJpYnV0b3JzPjxhdXRob3JzPjxhdXRob3I+VmF1dHJpbi1HbGFiaWssIEEuPC9hdXRob3I+PGF1
dGhvcj5Cb3RpYSwgQi48L2F1dGhvcj48YXV0aG9yPktpc2NoZWwsIFAuPC9hdXRob3I+PGF1dGhv
cj5PdWFkaWQtQWhpZG91Y2gsIEguPC9hdXRob3I+PGF1dGhvcj5Sb2RhdC1EZXNwb2l4LCBMLjwv
YXV0aG9yPjwvYXV0aG9ycz48L2NvbnRyaWJ1dG9ycz48ZWRpdGlvbj4yMDE4LzA0LzA3PC9lZGl0
aW9uPjxsYW5ndWFnZT5lbmc8L2xhbmd1YWdlPjxhZGRlZC1kYXRlIGZvcm1hdD0idXRjIj4xNjAw
NjIzOTMzPC9hZGRlZC1kYXRlPjxyZWYtdHlwZSBuYW1lPSJKb3VybmFsIEFydGljbGUiPjE3PC9y
ZWYtdHlwZT48cmVjLW51bWJlcj45ODQ8L3JlYy1udW1iZXI+PGxhc3QtdXBkYXRlZC1kYXRlIGZv
cm1hdD0idXRjIj4xNjAwNjI0MTE1PC9sYXN0LXVwZGF0ZWQtZGF0ZT48YWNjZXNzaW9uLW51bT4y
OTYzMDkwMDwvYWNjZXNzaW9uLW51bT48ZWxlY3Ryb25pYy1yZXNvdXJjZS1udW0+MTAuMTAxNi9q
LmJiYW1jci4yMDE4LjA0LjAwMjwvZWxlY3Ryb25pYy1yZXNvdXJjZS1udW0+PHZvbHVtZT4xODY1
PC92b2x1bWU+PC9yZWNvcmQ+PC9DaXRlPjwvRW5kTm90ZT4A
</w:fldData>
              </w:fldChar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 w:rsidR="000B7FC6" w:rsidRPr="009215EC">
              <w:rPr>
                <w:rFonts w:ascii="Times New Roman" w:hAnsi="Times New Roman" w:cs="Times New Roman"/>
                <w:lang w:val="en-GB"/>
              </w:rPr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9215EC">
              <w:rPr>
                <w:rFonts w:ascii="Times New Roman" w:hAnsi="Times New Roman" w:cs="Times New Roman"/>
                <w:lang w:val="en-GB"/>
              </w:rPr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lang w:val="en-GB"/>
              </w:rPr>
              <w:t>(Vautrin-Glabik et al., 2018)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431ECC" w:rsidRPr="009215EC" w14:paraId="6E17DCCD" w14:textId="77777777" w:rsidTr="00693CA5">
        <w:tc>
          <w:tcPr>
            <w:tcW w:w="1129" w:type="dxa"/>
            <w:vMerge/>
            <w:vAlign w:val="center"/>
          </w:tcPr>
          <w:p w14:paraId="3893D1D0" w14:textId="77777777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28" w:type="dxa"/>
            <w:vAlign w:val="center"/>
          </w:tcPr>
          <w:p w14:paraId="2B84F92F" w14:textId="77777777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215EC">
              <w:rPr>
                <w:rFonts w:ascii="Times New Roman" w:hAnsi="Times New Roman" w:cs="Times New Roman"/>
                <w:color w:val="000000"/>
                <w:lang w:val="en-GB"/>
              </w:rPr>
              <w:t>Calmodulin</w:t>
            </w:r>
          </w:p>
          <w:p w14:paraId="19E4EB83" w14:textId="0619C888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15EC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0B7FC6" w:rsidRPr="009215EC">
              <w:rPr>
                <w:rFonts w:ascii="Times New Roman" w:hAnsi="Times New Roman" w:cs="Times New Roman"/>
                <w:color w:val="000000"/>
                <w:lang w:val="en-US"/>
              </w:rPr>
              <w:instrText xml:space="preserve"> ADDIN EN.CITE &lt;EndNote&gt;&lt;Cite&gt;&lt;Author&gt;Niemeyer&lt;/Author&gt;&lt;Year&gt;2001&lt;/Year&gt;&lt;IDText&gt;Competitive regulation of CaT-like-mediated Ca2+ entry by protein kinase C and calmodulin&lt;/IDText&gt;&lt;DisplayText&gt;(Niemeyer, Bergs, Wissenbach, Flockerzi, &amp;amp; Trost, 2001)&lt;/DisplayText&gt;&lt;record&gt;&lt;dates&gt;&lt;pub-dates&gt;&lt;date&gt;Mar&lt;/date&gt;&lt;/pub-dates&gt;&lt;year&gt;2001&lt;/year&gt;&lt;/dates&gt;&lt;keywords&gt;&lt;keyword&gt;Amino Acid Sequence&lt;/keyword&gt;&lt;keyword&gt;Animals&lt;/keyword&gt;&lt;keyword&gt;Binding Sites&lt;/keyword&gt;&lt;keyword&gt;CHO Cells&lt;/keyword&gt;&lt;keyword&gt;Calcium&lt;/keyword&gt;&lt;keyword&gt;Calcium Channels&lt;/keyword&gt;&lt;keyword&gt;Calcium-Binding Proteins&lt;/keyword&gt;&lt;keyword&gt;Calmodulin&lt;/keyword&gt;&lt;keyword&gt;Cell Line&lt;/keyword&gt;&lt;keyword&gt;Cricetinae&lt;/keyword&gt;&lt;keyword&gt;Humans&lt;/keyword&gt;&lt;keyword&gt;Molecular Sequence Data&lt;/keyword&gt;&lt;keyword&gt;Phosphorylation&lt;/keyword&gt;&lt;keyword&gt;Protein Kinase C&lt;/keyword&gt;&lt;keyword&gt;Recombinant Fusion Proteins&lt;/keyword&gt;&lt;keyword&gt;TRPV Cation Channels&lt;/keyword&gt;&lt;/keywords&gt;&lt;urls&gt;&lt;related-urls&gt;&lt;url&gt;https://www.ncbi.nlm.nih.gov/pubmed/11248124&lt;/url&gt;&lt;/related-urls&gt;&lt;/urls&gt;&lt;isbn&gt;0027-8424&lt;/isbn&gt;&lt;custom2&gt;PMC30699&lt;/custom2&gt;&lt;titles&gt;&lt;title&gt;Competitive regulation of CaT-like-mediated Ca2+ entry by protein kinase C and calmodulin&lt;/title&gt;&lt;secondary-title&gt;Proc Natl Acad Sci U S A&lt;/secondary-title&gt;&lt;/titles&gt;&lt;pages&gt;3600-5&lt;/pages&gt;&lt;number&gt;6&lt;/number&gt;&lt;contributors&gt;&lt;authors&gt;&lt;author&gt;Niemeyer, B. A.&lt;/author&gt;&lt;author&gt;Bergs, C.&lt;/author&gt;&lt;author&gt;Wissenbach, U.&lt;/author&gt;&lt;author&gt;Flockerzi, V.&lt;/author&gt;&lt;author&gt;Trost, C.&lt;/author&gt;&lt;/authors&gt;&lt;/contributors&gt;&lt;language&gt;eng&lt;/language&gt;&lt;added-date format="utc"&gt;1600618794&lt;/added-date&gt;&lt;ref-type name="Journal Article"&gt;17&lt;/ref-type&gt;&lt;rec-number&gt;969&lt;/rec-number&gt;&lt;last-updated-date format="utc"&gt;1600618794&lt;/last-updated-date&gt;&lt;accession-num&gt;11248124&lt;/accession-num&gt;&lt;electronic-resource-num&gt;10.1073/pnas.051511398&lt;/electronic-resource-num&gt;&lt;volume&gt;98&lt;/volume&gt;&lt;/record&gt;&lt;/Cite&gt;&lt;/EndNote&gt;</w:instrText>
            </w:r>
            <w:r w:rsidRPr="009215EC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color w:val="000000"/>
                <w:lang w:val="en-GB"/>
              </w:rPr>
              <w:t>(Niemeyer, Bergs, Wissenbach, Flockerzi, &amp; Trost, 2001)</w:t>
            </w:r>
            <w:r w:rsidRPr="009215EC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5811" w:type="dxa"/>
            <w:vAlign w:val="center"/>
          </w:tcPr>
          <w:p w14:paraId="7E2BB6FC" w14:textId="0A1A6ED5" w:rsidR="00431ECC" w:rsidRPr="009215EC" w:rsidRDefault="00827407" w:rsidP="00431EC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215EC">
              <w:rPr>
                <w:rFonts w:ascii="Times New Roman" w:hAnsi="Times New Roman" w:cs="Times New Roman"/>
                <w:lang w:val="en-GB"/>
              </w:rPr>
              <w:t xml:space="preserve">Calmodulin modulates </w:t>
            </w:r>
            <w:r w:rsidR="00431ECC" w:rsidRPr="009215EC">
              <w:rPr>
                <w:rFonts w:ascii="Times New Roman" w:hAnsi="Times New Roman" w:cs="Times New Roman"/>
                <w:lang w:val="en-GB"/>
              </w:rPr>
              <w:t>the NFAT and AKT pathways promoting survival, proliferation and migration in several breast cancer cell lines in a Ca</w:t>
            </w:r>
            <w:r w:rsidR="00431ECC" w:rsidRPr="009215EC">
              <w:rPr>
                <w:rFonts w:ascii="Times New Roman" w:hAnsi="Times New Roman" w:cs="Times New Roman"/>
                <w:vertAlign w:val="superscript"/>
                <w:lang w:val="en-GB"/>
              </w:rPr>
              <w:t>2+</w:t>
            </w:r>
            <w:r w:rsidR="00431ECC" w:rsidRPr="009215EC">
              <w:rPr>
                <w:rFonts w:ascii="Times New Roman" w:hAnsi="Times New Roman" w:cs="Times New Roman"/>
                <w:lang w:val="en-GB"/>
              </w:rPr>
              <w:t xml:space="preserve">-dependent manner </w:t>
            </w:r>
            <w:r w:rsidR="00431ECC" w:rsidRPr="009215EC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Db3RpY2NoaWE8L0F1dGhvcj48WWVhcj4yMDA5PC9ZZWFy
PjxJRFRleHQ+Q2FsbW9kdWxpbiBtb2R1bGF0ZXMgQWt0IGFjdGl2aXR5IGluIGh1bWFuIGJyZWFz
dCBjYW5jZXIgY2VsbCBsaW5lczwvSURUZXh0PjxEaXNwbGF5VGV4dD4oQ290aWNjaGlhIGV0IGFs
LiwgMjAwOTsgRGViIGV0IGFsLiwgMjAwNCk8L0Rpc3BsYXlUZXh0PjxyZWNvcmQ+PGRhdGVzPjxw
dWItZGF0ZXM+PGRhdGU+SnVuPC9kYXRlPjwvcHViLWRhdGVzPjx5ZWFyPjIwMDk8L3llYXI+PC9k
YXRlcz48a2V5d29yZHM+PGtleXdvcmQ+QnJlYXN0IE5lb3BsYXNtczwva2V5d29yZD48a2V5d29y
ZD5DYWxtb2R1bGluPC9rZXl3b3JkPjxrZXl3b3JkPkNlbGwgTWVtYnJhbmU8L2tleXdvcmQ+PGtl
eXdvcmQ+RXBpZGVybWFsIEdyb3d0aCBGYWN0b3I8L2tleXdvcmQ+PGtleXdvcmQ+RXJiQiBSZWNl
cHRvcnM8L2tleXdvcmQ+PGtleXdvcmQ+RXN0cm9nZW4gUmVjZXB0b3IgYWxwaGE8L2tleXdvcmQ+
PGtleXdvcmQ+RXN0cm9nZW5zPC9rZXl3b3JkPjxrZXl3b3JkPkZlbWFsZTwva2V5d29yZD48a2V5
d29yZD5IdW1hbnM8L2tleXdvcmQ+PGtleXdvcmQ+UGhvc3Bob3J5bGF0aW9uPC9rZXl3b3JkPjxr
ZXl3b3JkPlByb3RvLU9uY29nZW5lIFByb3RlaW5zIGMtYWt0PC9rZXl3b3JkPjxrZXl3b3JkPlJO
QSwgTWVzc2VuZ2VyPC9rZXl3b3JkPjxrZXl3b3JkPlJOQSwgU21hbGwgSW50ZXJmZXJpbmc8L2tl
eXdvcmQ+PGtleXdvcmQ+UmVjZXB0b3IsIEVyYkItMjwva2V5d29yZD48a2V5d29yZD5SZXZlcnNl
IFRyYW5zY3JpcHRhc2UgUG9seW1lcmFzZSBDaGFpbiBSZWFjdGlvbjwva2V5d29yZD48a2V5d29y
ZD5TdWxmb25hbWlkZXM8L2tleXdvcmQ+PGtleXdvcmQ+VHVtb3IgQ2VsbHMsIEN1bHR1cmVkPC9r
ZXl3b3JkPjwva2V5d29yZHM+PHVybHM+PHJlbGF0ZWQtdXJscz48dXJsPmh0dHBzOi8vd3d3Lm5j
YmkubmxtLm5paC5nb3YvcHVibWVkLzE4NTg3NjQyPC91cmw+PC9yZWxhdGVkLXVybHM+PC91cmxz
Pjxpc2JuPjE1NzMtNzIxNzwvaXNibj48Y3VzdG9tMj5QTUMzNzM2NzQwPC9jdXN0b20yPjx0aXRs
ZXM+PHRpdGxlPkNhbG1vZHVsaW4gbW9kdWxhdGVzIEFrdCBhY3Rpdml0eSBpbiBodW1hbiBicmVh
c3QgY2FuY2VyIGNlbGwgbGluZXM8L3RpdGxlPjxzZWNvbmRhcnktdGl0bGU+QnJlYXN0IENhbmNl
ciBSZXMgVHJlYXQ8L3NlY29uZGFyeS10aXRsZT48L3RpdGxlcz48cGFnZXM+NTQ1LTYwPC9wYWdl
cz48bnVtYmVyPjM8L251bWJlcj48Y29udHJpYnV0b3JzPjxhdXRob3JzPjxhdXRob3I+Q290aWNj
aGlhLCBDLiBNLjwvYXV0aG9yPjxhdXRob3I+UmV2YW5rYXIsIEMuIE0uPC9hdXRob3I+PGF1dGhv
cj5EZWIsIFQuIEIuPC9hdXRob3I+PGF1dGhvcj5EaWNrc29uLCBSLiBCLjwvYXV0aG9yPjxhdXRo
b3I+Sm9obnNvbiwgTS4gRC48L2F1dGhvcj48L2F1dGhvcnM+PC9jb250cmlidXRvcnM+PGVkaXRp
b24+MjAwOC8wNi8yODwvZWRpdGlvbj48bGFuZ3VhZ2U+ZW5nPC9sYW5ndWFnZT48YWRkZWQtZGF0
ZSBmb3JtYXQ9InV0YyI+MTYwMDYyNzYzMzwvYWRkZWQtZGF0ZT48cmVmLXR5cGUgbmFtZT0iSm91
cm5hbCBBcnRpY2xlIj4xNzwvcmVmLXR5cGU+PHJlYy1udW1iZXI+MTAxNzwvcmVjLW51bWJlcj48
bGFzdC11cGRhdGVkLWRhdGUgZm9ybWF0PSJ1dGMiPjE2MDA2Mjc2MzM8L2xhc3QtdXBkYXRlZC1k
YXRlPjxhY2Nlc3Npb24tbnVtPjE4NTg3NjQyPC9hY2Nlc3Npb24tbnVtPjxlbGVjdHJvbmljLXJl
c291cmNlLW51bT4xMC4xMDA3L3MxMDU0OS0wMDgtMDA5Ny16PC9lbGVjdHJvbmljLXJlc291cmNl
LW51bT48dm9sdW1lPjExNTwvdm9sdW1lPjwvcmVjb3JkPjwvQ2l0ZT48Q2l0ZT48QXV0aG9yPkRl
YjwvQXV0aG9yPjxZZWFyPjIwMDQ8L1llYXI+PElEVGV4dD5DYWxtb2R1bGluLW1lZGlhdGVkIGFj
dGl2YXRpb24gb2YgQWt0IHJlZ3VsYXRlcyBzdXJ2aXZhbCBvZiBjLU15Yy1vdmVyZXhwcmVzc2lu
ZyBtb3VzZSBtYW1tYXJ5IGNhcmNpbm9tYSBjZWxsczwvSURUZXh0PjxyZWNvcmQ+PGRhdGVzPjxw
dWItZGF0ZXM+PGRhdGU+U2VwPC9kYXRlPjwvcHViLWRhdGVzPjx5ZWFyPjIwMDQ8L3llYXI+PC9k
YXRlcz48a2V5d29yZHM+PGtleXdvcmQ+QW5pbWFsczwva2V5d29yZD48a2V5d29yZD5BcG9wdG9z
aXM8L2tleXdvcmQ+PGtleXdvcmQ+QmxvdHRpbmcsIFdlc3Rlcm48L2tleXdvcmQ+PGtleXdvcmQ+
Q2FsbW9kdWxpbjwva2V5d29yZD48a2V5d29yZD5DZWxsIExpbmUsIFR1bW9yPC9rZXl3b3JkPjxr
ZXl3b3JkPkNlbGwgU3Vydml2YWw8L2tleXdvcmQ+PGtleXdvcmQ+Q2hlbGF0aW5nIEFnZW50czwv
a2V5d29yZD48a2V5d29yZD5Eb3NlLVJlc3BvbnNlIFJlbGF0aW9uc2hpcCwgRHJ1Zzwva2V5d29y
ZD48a2V5d29yZD5FZ3RhemljIEFjaWQ8L2tleXdvcmQ+PGtleXdvcmQ+RW56eW1lIEluaGliaXRv
cnM8L2tleXdvcmQ+PGtleXdvcmQ+RXN0cmVuZXM8L2tleXdvcmQ+PGtleXdvcmQ+SHVtYW5zPC9r
ZXl3b3JkPjxrZXl3b3JkPk1pY2U8L2tleXdvcmQ+PGtleXdvcmQ+TWljZSwgVHJhbnNnZW5pYzwv
a2V5d29yZD48a2V5d29yZD5Nb2RlbHMsIEJpb2xvZ2ljYWw8L2tleXdvcmQ+PGtleXdvcmQ+TmV1
cm9uczwva2V5d29yZD48a2V5d29yZD5QaG9zcGhhdGlkeWxpbm9zaXRvbCAzLUtpbmFzZXM8L2tl
eXdvcmQ+PGtleXdvcmQ+UGhvc3Bob2RpZXN0ZXJhc2UgSW5oaWJpdG9yczwva2V5d29yZD48a2V5
d29yZD5QaG9zcGhvbGlwYXNlIEMgZ2FtbWE8L2tleXdvcmQ+PGtleXdvcmQ+UHJlY2lwaXRpbiBU
ZXN0czwva2V5d29yZD48a2V5d29yZD5Qcm90ZWluIFRyYW5zcG9ydDwva2V5d29yZD48a2V5d29y
ZD5Qcm90ZWluLVNlcmluZS1UaHJlb25pbmUgS2luYXNlczwva2V5d29yZD48a2V5d29yZD5Qcm90
by1PbmNvZ2VuZSBQcm90ZWluczwva2V5d29yZD48a2V5d29yZD5Qcm90by1PbmNvZ2VuZSBQcm90
ZWlucyBjLWFrdDwva2V5d29yZD48a2V5d29yZD5Qcm90by1PbmNvZ2VuZSBQcm90ZWlucyBjLW15
Yzwva2V5d29yZD48a2V5d29yZD5QeXJyb2xpZGlub25lczwva2V5d29yZD48a2V5d29yZD5TaWdu
YWwgVHJhbnNkdWN0aW9uPC9rZXl3b3JkPjxrZXl3b3JkPlN1bGZvbmFtaWRlczwva2V5d29yZD48
a2V5d29yZD5UaW1lIEZhY3RvcnM8L2tleXdvcmQ+PGtleXdvcmQ+VHlwZSBDIFBob3NwaG9saXBh
c2VzPC9rZXl3b3JkPjwva2V5d29yZHM+PHVybHM+PHJlbGF0ZWQtdXJscz48dXJsPmh0dHBzOi8v
d3d3Lm5jYmkubmxtLm5paC5nb3YvcHVibWVkLzE1MjQ3MjIyPC91cmw+PC9yZWxhdGVkLXVybHM+
PC91cmxzPjxpc2JuPjAwMjEtOTI1ODwvaXNibj48dGl0bGVzPjx0aXRsZT5DYWxtb2R1bGluLW1l
ZGlhdGVkIGFjdGl2YXRpb24gb2YgQWt0IHJlZ3VsYXRlcyBzdXJ2aXZhbCBvZiBjLU15Yy1vdmVy
ZXhwcmVzc2luZyBtb3VzZSBtYW1tYXJ5IGNhcmNpbm9tYSBjZWxsczwvdGl0bGU+PHNlY29uZGFy
eS10aXRsZT5KIEJpb2wgQ2hlbTwvc2Vjb25kYXJ5LXRpdGxlPjwvdGl0bGVzPjxwYWdlcz4zODkw
My0xMTwvcGFnZXM+PG51bWJlcj4zNzwvbnVtYmVyPjxjb250cmlidXRvcnM+PGF1dGhvcnM+PGF1
dGhvcj5EZWIsIFQuIEIuPC9hdXRob3I+PGF1dGhvcj5Db3RpY2NoaWEsIEMuIE0uPC9hdXRob3I+
PGF1dGhvcj5EaWNrc29uLCBSLiBCLjwvYXV0aG9yPjwvYXV0aG9ycz48L2NvbnRyaWJ1dG9ycz48
ZWRpdGlvbj4yMDA0LzA3LzA5PC9lZGl0aW9uPjxsYW5ndWFnZT5lbmc8L2xhbmd1YWdlPjxhZGRl
ZC1kYXRlIGZvcm1hdD0idXRjIj4xNjAwNjI3NzAyPC9hZGRlZC1kYXRlPjxyZWYtdHlwZSBuYW1l
PSJKb3VybmFsIEFydGljbGUiPjE3PC9yZWYtdHlwZT48cmVjLW51bWJlcj4xMDE4PC9yZWMtbnVt
YmVyPjxsYXN0LXVwZGF0ZWQtZGF0ZSBmb3JtYXQ9InV0YyI+MTYwMDYyNzcwMjwvbGFzdC11cGRh
dGVkLWRhdGU+PGFjY2Vzc2lvbi1udW0+MTUyNDcyMjI8L2FjY2Vzc2lvbi1udW0+PGVsZWN0cm9u
aWMtcmVzb3VyY2UtbnVtPjEwLjEwNzQvamJjLk00MDUzMTQyMDA8L2VsZWN0cm9uaWMtcmVzb3Vy
Y2UtbnVtPjx2b2x1bWU+Mjc5PC92b2x1bWU+PC9yZWNvcmQ+PC9DaXRlPjwvRW5kTm90ZT5=
</w:fldData>
              </w:fldChar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Db3RpY2NoaWE8L0F1dGhvcj48WWVhcj4yMDA5PC9ZZWFy
PjxJRFRleHQ+Q2FsbW9kdWxpbiBtb2R1bGF0ZXMgQWt0IGFjdGl2aXR5IGluIGh1bWFuIGJyZWFz
dCBjYW5jZXIgY2VsbCBsaW5lczwvSURUZXh0PjxEaXNwbGF5VGV4dD4oQ290aWNjaGlhIGV0IGFs
LiwgMjAwOTsgRGViIGV0IGFsLiwgMjAwNCk8L0Rpc3BsYXlUZXh0PjxyZWNvcmQ+PGRhdGVzPjxw
dWItZGF0ZXM+PGRhdGU+SnVuPC9kYXRlPjwvcHViLWRhdGVzPjx5ZWFyPjIwMDk8L3llYXI+PC9k
YXRlcz48a2V5d29yZHM+PGtleXdvcmQ+QnJlYXN0IE5lb3BsYXNtczwva2V5d29yZD48a2V5d29y
ZD5DYWxtb2R1bGluPC9rZXl3b3JkPjxrZXl3b3JkPkNlbGwgTWVtYnJhbmU8L2tleXdvcmQ+PGtl
eXdvcmQ+RXBpZGVybWFsIEdyb3d0aCBGYWN0b3I8L2tleXdvcmQ+PGtleXdvcmQ+RXJiQiBSZWNl
cHRvcnM8L2tleXdvcmQ+PGtleXdvcmQ+RXN0cm9nZW4gUmVjZXB0b3IgYWxwaGE8L2tleXdvcmQ+
PGtleXdvcmQ+RXN0cm9nZW5zPC9rZXl3b3JkPjxrZXl3b3JkPkZlbWFsZTwva2V5d29yZD48a2V5
d29yZD5IdW1hbnM8L2tleXdvcmQ+PGtleXdvcmQ+UGhvc3Bob3J5bGF0aW9uPC9rZXl3b3JkPjxr
ZXl3b3JkPlByb3RvLU9uY29nZW5lIFByb3RlaW5zIGMtYWt0PC9rZXl3b3JkPjxrZXl3b3JkPlJO
QSwgTWVzc2VuZ2VyPC9rZXl3b3JkPjxrZXl3b3JkPlJOQSwgU21hbGwgSW50ZXJmZXJpbmc8L2tl
eXdvcmQ+PGtleXdvcmQ+UmVjZXB0b3IsIEVyYkItMjwva2V5d29yZD48a2V5d29yZD5SZXZlcnNl
IFRyYW5zY3JpcHRhc2UgUG9seW1lcmFzZSBDaGFpbiBSZWFjdGlvbjwva2V5d29yZD48a2V5d29y
ZD5TdWxmb25hbWlkZXM8L2tleXdvcmQ+PGtleXdvcmQ+VHVtb3IgQ2VsbHMsIEN1bHR1cmVkPC9r
ZXl3b3JkPjwva2V5d29yZHM+PHVybHM+PHJlbGF0ZWQtdXJscz48dXJsPmh0dHBzOi8vd3d3Lm5j
YmkubmxtLm5paC5nb3YvcHVibWVkLzE4NTg3NjQyPC91cmw+PC9yZWxhdGVkLXVybHM+PC91cmxz
Pjxpc2JuPjE1NzMtNzIxNzwvaXNibj48Y3VzdG9tMj5QTUMzNzM2NzQwPC9jdXN0b20yPjx0aXRs
ZXM+PHRpdGxlPkNhbG1vZHVsaW4gbW9kdWxhdGVzIEFrdCBhY3Rpdml0eSBpbiBodW1hbiBicmVh
c3QgY2FuY2VyIGNlbGwgbGluZXM8L3RpdGxlPjxzZWNvbmRhcnktdGl0bGU+QnJlYXN0IENhbmNl
ciBSZXMgVHJlYXQ8L3NlY29uZGFyeS10aXRsZT48L3RpdGxlcz48cGFnZXM+NTQ1LTYwPC9wYWdl
cz48bnVtYmVyPjM8L251bWJlcj48Y29udHJpYnV0b3JzPjxhdXRob3JzPjxhdXRob3I+Q290aWNj
aGlhLCBDLiBNLjwvYXV0aG9yPjxhdXRob3I+UmV2YW5rYXIsIEMuIE0uPC9hdXRob3I+PGF1dGhv
cj5EZWIsIFQuIEIuPC9hdXRob3I+PGF1dGhvcj5EaWNrc29uLCBSLiBCLjwvYXV0aG9yPjxhdXRo
b3I+Sm9obnNvbiwgTS4gRC48L2F1dGhvcj48L2F1dGhvcnM+PC9jb250cmlidXRvcnM+PGVkaXRp
b24+MjAwOC8wNi8yODwvZWRpdGlvbj48bGFuZ3VhZ2U+ZW5nPC9sYW5ndWFnZT48YWRkZWQtZGF0
ZSBmb3JtYXQ9InV0YyI+MTYwMDYyNzYzMzwvYWRkZWQtZGF0ZT48cmVmLXR5cGUgbmFtZT0iSm91
cm5hbCBBcnRpY2xlIj4xNzwvcmVmLXR5cGU+PHJlYy1udW1iZXI+MTAxNzwvcmVjLW51bWJlcj48
bGFzdC11cGRhdGVkLWRhdGUgZm9ybWF0PSJ1dGMiPjE2MDA2Mjc2MzM8L2xhc3QtdXBkYXRlZC1k
YXRlPjxhY2Nlc3Npb24tbnVtPjE4NTg3NjQyPC9hY2Nlc3Npb24tbnVtPjxlbGVjdHJvbmljLXJl
c291cmNlLW51bT4xMC4xMDA3L3MxMDU0OS0wMDgtMDA5Ny16PC9lbGVjdHJvbmljLXJlc291cmNl
LW51bT48dm9sdW1lPjExNTwvdm9sdW1lPjwvcmVjb3JkPjwvQ2l0ZT48Q2l0ZT48QXV0aG9yPkRl
YjwvQXV0aG9yPjxZZWFyPjIwMDQ8L1llYXI+PElEVGV4dD5DYWxtb2R1bGluLW1lZGlhdGVkIGFj
dGl2YXRpb24gb2YgQWt0IHJlZ3VsYXRlcyBzdXJ2aXZhbCBvZiBjLU15Yy1vdmVyZXhwcmVzc2lu
ZyBtb3VzZSBtYW1tYXJ5IGNhcmNpbm9tYSBjZWxsczwvSURUZXh0PjxyZWNvcmQ+PGRhdGVzPjxw
dWItZGF0ZXM+PGRhdGU+U2VwPC9kYXRlPjwvcHViLWRhdGVzPjx5ZWFyPjIwMDQ8L3llYXI+PC9k
YXRlcz48a2V5d29yZHM+PGtleXdvcmQ+QW5pbWFsczwva2V5d29yZD48a2V5d29yZD5BcG9wdG9z
aXM8L2tleXdvcmQ+PGtleXdvcmQ+QmxvdHRpbmcsIFdlc3Rlcm48L2tleXdvcmQ+PGtleXdvcmQ+
Q2FsbW9kdWxpbjwva2V5d29yZD48a2V5d29yZD5DZWxsIExpbmUsIFR1bW9yPC9rZXl3b3JkPjxr
ZXl3b3JkPkNlbGwgU3Vydml2YWw8L2tleXdvcmQ+PGtleXdvcmQ+Q2hlbGF0aW5nIEFnZW50czwv
a2V5d29yZD48a2V5d29yZD5Eb3NlLVJlc3BvbnNlIFJlbGF0aW9uc2hpcCwgRHJ1Zzwva2V5d29y
ZD48a2V5d29yZD5FZ3RhemljIEFjaWQ8L2tleXdvcmQ+PGtleXdvcmQ+RW56eW1lIEluaGliaXRv
cnM8L2tleXdvcmQ+PGtleXdvcmQ+RXN0cmVuZXM8L2tleXdvcmQ+PGtleXdvcmQ+SHVtYW5zPC9r
ZXl3b3JkPjxrZXl3b3JkPk1pY2U8L2tleXdvcmQ+PGtleXdvcmQ+TWljZSwgVHJhbnNnZW5pYzwv
a2V5d29yZD48a2V5d29yZD5Nb2RlbHMsIEJpb2xvZ2ljYWw8L2tleXdvcmQ+PGtleXdvcmQ+TmV1
cm9uczwva2V5d29yZD48a2V5d29yZD5QaG9zcGhhdGlkeWxpbm9zaXRvbCAzLUtpbmFzZXM8L2tl
eXdvcmQ+PGtleXdvcmQ+UGhvc3Bob2RpZXN0ZXJhc2UgSW5oaWJpdG9yczwva2V5d29yZD48a2V5
d29yZD5QaG9zcGhvbGlwYXNlIEMgZ2FtbWE8L2tleXdvcmQ+PGtleXdvcmQ+UHJlY2lwaXRpbiBU
ZXN0czwva2V5d29yZD48a2V5d29yZD5Qcm90ZWluIFRyYW5zcG9ydDwva2V5d29yZD48a2V5d29y
ZD5Qcm90ZWluLVNlcmluZS1UaHJlb25pbmUgS2luYXNlczwva2V5d29yZD48a2V5d29yZD5Qcm90
by1PbmNvZ2VuZSBQcm90ZWluczwva2V5d29yZD48a2V5d29yZD5Qcm90by1PbmNvZ2VuZSBQcm90
ZWlucyBjLWFrdDwva2V5d29yZD48a2V5d29yZD5Qcm90by1PbmNvZ2VuZSBQcm90ZWlucyBjLW15
Yzwva2V5d29yZD48a2V5d29yZD5QeXJyb2xpZGlub25lczwva2V5d29yZD48a2V5d29yZD5TaWdu
YWwgVHJhbnNkdWN0aW9uPC9rZXl3b3JkPjxrZXl3b3JkPlN1bGZvbmFtaWRlczwva2V5d29yZD48
a2V5d29yZD5UaW1lIEZhY3RvcnM8L2tleXdvcmQ+PGtleXdvcmQ+VHlwZSBDIFBob3NwaG9saXBh
c2VzPC9rZXl3b3JkPjwva2V5d29yZHM+PHVybHM+PHJlbGF0ZWQtdXJscz48dXJsPmh0dHBzOi8v
d3d3Lm5jYmkubmxtLm5paC5nb3YvcHVibWVkLzE1MjQ3MjIyPC91cmw+PC9yZWxhdGVkLXVybHM+
PC91cmxzPjxpc2JuPjAwMjEtOTI1ODwvaXNibj48dGl0bGVzPjx0aXRsZT5DYWxtb2R1bGluLW1l
ZGlhdGVkIGFjdGl2YXRpb24gb2YgQWt0IHJlZ3VsYXRlcyBzdXJ2aXZhbCBvZiBjLU15Yy1vdmVy
ZXhwcmVzc2luZyBtb3VzZSBtYW1tYXJ5IGNhcmNpbm9tYSBjZWxsczwvdGl0bGU+PHNlY29uZGFy
eS10aXRsZT5KIEJpb2wgQ2hlbTwvc2Vjb25kYXJ5LXRpdGxlPjwvdGl0bGVzPjxwYWdlcz4zODkw
My0xMTwvcGFnZXM+PG51bWJlcj4zNzwvbnVtYmVyPjxjb250cmlidXRvcnM+PGF1dGhvcnM+PGF1
dGhvcj5EZWIsIFQuIEIuPC9hdXRob3I+PGF1dGhvcj5Db3RpY2NoaWEsIEMuIE0uPC9hdXRob3I+
PGF1dGhvcj5EaWNrc29uLCBSLiBCLjwvYXV0aG9yPjwvYXV0aG9ycz48L2NvbnRyaWJ1dG9ycz48
ZWRpdGlvbj4yMDA0LzA3LzA5PC9lZGl0aW9uPjxsYW5ndWFnZT5lbmc8L2xhbmd1YWdlPjxhZGRl
ZC1kYXRlIGZvcm1hdD0idXRjIj4xNjAwNjI3NzAyPC9hZGRlZC1kYXRlPjxyZWYtdHlwZSBuYW1l
PSJKb3VybmFsIEFydGljbGUiPjE3PC9yZWYtdHlwZT48cmVjLW51bWJlcj4xMDE4PC9yZWMtbnVt
YmVyPjxsYXN0LXVwZGF0ZWQtZGF0ZSBmb3JtYXQ9InV0YyI+MTYwMDYyNzcwMjwvbGFzdC11cGRh
dGVkLWRhdGU+PGFjY2Vzc2lvbi1udW0+MTUyNDcyMjI8L2FjY2Vzc2lvbi1udW0+PGVsZWN0cm9u
aWMtcmVzb3VyY2UtbnVtPjEwLjEwNzQvamJjLk00MDUzMTQyMDA8L2VsZWN0cm9uaWMtcmVzb3Vy
Y2UtbnVtPjx2b2x1bWU+Mjc5PC92b2x1bWU+PC9yZWNvcmQ+PC9DaXRlPjwvRW5kTm90ZT5=
</w:fldData>
              </w:fldChar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 w:rsidR="000B7FC6" w:rsidRPr="009215EC">
              <w:rPr>
                <w:rFonts w:ascii="Times New Roman" w:hAnsi="Times New Roman" w:cs="Times New Roman"/>
                <w:lang w:val="en-GB"/>
              </w:rPr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="00431ECC" w:rsidRPr="009215EC">
              <w:rPr>
                <w:rFonts w:ascii="Times New Roman" w:hAnsi="Times New Roman" w:cs="Times New Roman"/>
                <w:lang w:val="en-GB"/>
              </w:rPr>
            </w:r>
            <w:r w:rsidR="00431ECC" w:rsidRPr="009215EC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lang w:val="en-GB"/>
              </w:rPr>
              <w:t>(Coticchia et al., 2009; Deb et al., 2004)</w:t>
            </w:r>
            <w:r w:rsidR="00431ECC" w:rsidRPr="009215EC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431ECC" w:rsidRPr="009215EC" w14:paraId="3546D256" w14:textId="77777777" w:rsidTr="00693CA5">
        <w:tc>
          <w:tcPr>
            <w:tcW w:w="1129" w:type="dxa"/>
            <w:vMerge w:val="restart"/>
            <w:vAlign w:val="center"/>
          </w:tcPr>
          <w:p w14:paraId="434094B3" w14:textId="0EF75CFB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15EC">
              <w:rPr>
                <w:rFonts w:ascii="Times New Roman" w:hAnsi="Times New Roman" w:cs="Times New Roman"/>
                <w:lang w:val="en-GB"/>
              </w:rPr>
              <w:t>TRPV6</w:t>
            </w:r>
          </w:p>
        </w:tc>
        <w:tc>
          <w:tcPr>
            <w:tcW w:w="3828" w:type="dxa"/>
            <w:vAlign w:val="center"/>
          </w:tcPr>
          <w:p w14:paraId="17F53342" w14:textId="77777777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215EC">
              <w:rPr>
                <w:rFonts w:ascii="Times New Roman" w:hAnsi="Times New Roman" w:cs="Times New Roman"/>
                <w:color w:val="000000"/>
              </w:rPr>
              <w:t>Fyn</w:t>
            </w:r>
            <w:proofErr w:type="spellEnd"/>
          </w:p>
          <w:p w14:paraId="1F9572D1" w14:textId="1F21CFE4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5EC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0B7FC6" w:rsidRPr="009215EC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Sternfeld&lt;/Author&gt;&lt;Year&gt;2007&lt;/Year&gt;&lt;IDText&gt;Identification of tyrosines in the putative regulatory site of the Ca2+ channel TRPV6&lt;/IDText&gt;&lt;DisplayText&gt;(Sternfeld et al., 2007)&lt;/DisplayText&gt;&lt;record&gt;&lt;dates&gt;&lt;pub-dates&gt;&lt;date&gt;Jul&lt;/date&gt;&lt;/pub-dates&gt;&lt;year&gt;2007&lt;/year&gt;&lt;/dates&gt;&lt;keywords&gt;&lt;keyword&gt;Amino Acid Sequence&lt;/keyword&gt;&lt;keyword&gt;Calcium Channels&lt;/keyword&gt;&lt;keyword&gt;Cells, Cultured&lt;/keyword&gt;&lt;keyword&gt;Humans&lt;/keyword&gt;&lt;keyword&gt;Point Mutation&lt;/keyword&gt;&lt;keyword&gt;Protein Tyrosine Phosphatases&lt;/keyword&gt;&lt;keyword&gt;TRPV Cation Channels&lt;/keyword&gt;&lt;keyword&gt;Transfection&lt;/keyword&gt;&lt;keyword&gt;Two-Hybrid System Techniques&lt;/keyword&gt;&lt;keyword&gt;Tyrosine&lt;/keyword&gt;&lt;keyword&gt;Vanadates&lt;/keyword&gt;&lt;keyword&gt;src-Family Kinases&lt;/keyword&gt;&lt;/keywords&gt;&lt;urls&gt;&lt;related-urls&gt;&lt;url&gt;https://www.ncbi.nlm.nih.gov/pubmed/17197020&lt;/url&gt;&lt;/related-urls&gt;&lt;/urls&gt;&lt;isbn&gt;0143-4160&lt;/isbn&gt;&lt;titles&gt;&lt;title&gt;Identification of tyrosines in the putative regulatory site of the Ca2+ channel TRPV6&lt;/title&gt;&lt;secondary-title&gt;Cell Calcium&lt;/secondary-title&gt;&lt;/titles&gt;&lt;pages&gt;91-102&lt;/pages&gt;&lt;number&gt;1&lt;/number&gt;&lt;contributors&gt;&lt;authors&gt;&lt;author&gt;Sternfeld, L.&lt;/author&gt;&lt;author&gt;Anderie, I.&lt;/author&gt;&lt;author&gt;Schmid, A.&lt;/author&gt;&lt;author&gt;Al-Shaldi, H.&lt;/author&gt;&lt;author&gt;Krause, E.&lt;/author&gt;&lt;author&gt;Magg, T.&lt;/author&gt;&lt;author&gt;Schreiner, D.&lt;/author&gt;&lt;author&gt;Hofer, H. W.&lt;/author&gt;&lt;author&gt;Schulz, I.&lt;/author&gt;&lt;/authors&gt;&lt;/contributors&gt;&lt;edition&gt;2006/12/29&lt;/edition&gt;&lt;language&gt;eng&lt;/language&gt;&lt;added-date format="utc"&gt;1600618820&lt;/added-date&gt;&lt;ref-type name="Journal Article"&gt;17&lt;/ref-type&gt;&lt;rec-number&gt;970&lt;/rec-number&gt;&lt;last-updated-date format="utc"&gt;1600618820&lt;/last-updated-date&gt;&lt;accession-num&gt;17197020&lt;/accession-num&gt;&lt;electronic-resource-num&gt;10.1016/j.ceca.2006.11.008&lt;/electronic-resource-num&gt;&lt;volume&gt;42&lt;/volume&gt;&lt;/record&gt;&lt;/Cite&gt;&lt;/EndNote&gt;</w:instrText>
            </w:r>
            <w:r w:rsidRPr="009215EC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color w:val="000000"/>
              </w:rPr>
              <w:t>(Sternfeld et al., 2007)</w:t>
            </w:r>
            <w:r w:rsidRPr="009215EC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5811" w:type="dxa"/>
            <w:vAlign w:val="center"/>
          </w:tcPr>
          <w:p w14:paraId="436282F5" w14:textId="52D51A8E" w:rsidR="00431ECC" w:rsidRPr="009215EC" w:rsidRDefault="00431ECC" w:rsidP="00431EC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215EC">
              <w:rPr>
                <w:rFonts w:ascii="Times New Roman" w:hAnsi="Times New Roman" w:cs="Times New Roman"/>
                <w:lang w:val="en-GB"/>
              </w:rPr>
              <w:t xml:space="preserve">Fyn has been described as a predictive biomarker of tamoxifen response, participating in tamoxifen resistance 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FbGlhczwvQXV0aG9yPjxZZWFyPjIwMTU8L1llYXI+PElE
VGV4dD5HZW5lIGV4cHJlc3Npb24gcHJvZmlsaW5nIGlkZW50aWZpZXMgRllOIGFzIGFuIGltcG9y
dGFudCBtb2xlY3VsZSBpbiB0YW1veGlmZW4gcmVzaXN0YW5jZSBhbmQgYSBwcmVkaWN0b3Igb2Yg
ZWFybHkgcmVjdXJyZW5jZSBpbiBwYXRpZW50cyB0cmVhdGVkIHdpdGggZW5kb2NyaW5lIHRoZXJh
cHk8L0lEVGV4dD48RGlzcGxheVRleHQ+KEVsaWFzIGV0IGFsLiwgMjAxNSk8L0Rpc3BsYXlUZXh0
PjxyZWNvcmQ+PGRhdGVzPjxwdWItZGF0ZXM+PGRhdGU+QXByPC9kYXRlPjwvcHViLWRhdGVzPjx5
ZWFyPjIwMTU8L3llYXI+PC9kYXRlcz48a2V5d29yZHM+PGtleXdvcmQ+QWRhcHRvciBQcm90ZWlu
cywgU2lnbmFsIFRyYW5zZHVjaW5nPC9rZXl3b3JkPjxrZXl3b3JkPkFudGluZW9wbGFzdGljIEFn
ZW50cywgSG9ybW9uYWw8L2tleXdvcmQ+PGtleXdvcmQ+QnJlYXN0IE5lb3BsYXNtczwva2V5d29y
ZD48a2V5d29yZD5DZWxsIFByb2xpZmVyYXRpb248L2tleXdvcmQ+PGtleXdvcmQ+Q2xpbmljYWwg
VHJpYWxzLCBQaGFzZSBJSUkgYXMgVG9waWM8L2tleXdvcmQ+PGtleXdvcmQ+Q29ob3J0IFN0dWRp
ZXM8L2tleXdvcmQ+PGtleXdvcmQ+RHJ1ZyBSZXNpc3RhbmNlLCBOZW9wbGFzbTwva2V5d29yZD48
a2V5d29yZD5GZW1hbGU8L2tleXdvcmQ+PGtleXdvcmQ+R2VuZSBFeHByZXNzaW9uIFByb2ZpbGlu
Zzwva2V5d29yZD48a2V5d29yZD5HZW5lIEtub2NrZG93biBUZWNobmlxdWVzPC9rZXl3b3JkPjxr
ZXl3b3JkPkh1bWFuczwva2V5d29yZD48a2V5d29yZD5NQ0YtNyBDZWxsczwva2V5d29yZD48a2V5
d29yZD5OZW9wbGFzbSBSZWN1cnJlbmNlLCBMb2NhbDwva2V5d29yZD48a2V5d29yZD5SYW5kb21p
emVkIENvbnRyb2xsZWQgVHJpYWxzIGFzIFRvcGljPC9rZXl3b3JkPjxrZXl3b3JkPlN1cnZpdmFs
IEFuYWx5c2lzPC9rZXl3b3JkPjxrZXl3b3JkPlRhbW94aWZlbjwva2V5d29yZD48L2tleXdvcmRz
Pjx1cmxzPjxyZWxhdGVkLXVybHM+PHVybD5odHRwczovL3d3dy5uY2JpLm5sbS5uaWguZ292L3B1
Ym1lZC8yNDg4MjU3NzwvdXJsPjwvcmVsYXRlZC11cmxzPjwvdXJscz48aXNibj4xNDc2LTU1OTQ8
L2lzYm4+PHRpdGxlcz48dGl0bGU+R2VuZSBleHByZXNzaW9uIHByb2ZpbGluZyBpZGVudGlmaWVz
IEZZTiBhcyBhbiBpbXBvcnRhbnQgbW9sZWN1bGUgaW4gdGFtb3hpZmVuIHJlc2lzdGFuY2UgYW5k
IGEgcHJlZGljdG9yIG9mIGVhcmx5IHJlY3VycmVuY2UgaW4gcGF0aWVudHMgdHJlYXRlZCB3aXRo
IGVuZG9jcmluZSB0aGVyYXB5PC90aXRsZT48c2Vjb25kYXJ5LXRpdGxlPk9uY29nZW5lPC9zZWNv
bmRhcnktdGl0bGU+PC90aXRsZXM+PHBhZ2VzPjE5MTktMjc8L3BhZ2VzPjxudW1iZXI+MTU8L251
bWJlcj48Y29udHJpYnV0b3JzPjxhdXRob3JzPjxhdXRob3I+RWxpYXMsIEQuPC9hdXRob3I+PGF1
dGhvcj5WZXZlciwgSC48L2F1dGhvcj48YXV0aG9yPkzDpm5raG9sbSwgQS4gVi48L2F1dGhvcj48
YXV0aG9yPkdqZXJzdG9yZmYsIE0uIEYuPC9hdXRob3I+PGF1dGhvcj5ZZGUsIEMuIFcuPC9hdXRo
b3I+PGF1dGhvcj5MeWtrZXNmZWxkdCwgQS4gRS48L2F1dGhvcj48YXV0aG9yPkRpdHplbCwgSC4g
Si48L2F1dGhvcj48L2F1dGhvcnM+PC9jb250cmlidXRvcnM+PGVkaXRpb24+MjAxNC8wNi8wMjwv
ZWRpdGlvbj48bGFuZ3VhZ2U+ZW5nPC9sYW5ndWFnZT48YWRkZWQtZGF0ZSBmb3JtYXQ9InV0YyI+
MTYwMDYyNzc0MzwvYWRkZWQtZGF0ZT48cmVmLXR5cGUgbmFtZT0iSm91cm5hbCBBcnRpY2xlIj4x
NzwvcmVmLXR5cGU+PHJlYy1udW1iZXI+MTAxOTwvcmVjLW51bWJlcj48bGFzdC11cGRhdGVkLWRh
dGUgZm9ybWF0PSJ1dGMiPjE2MDA2Mjc3NDM8L2xhc3QtdXBkYXRlZC1kYXRlPjxhY2Nlc3Npb24t
bnVtPjI0ODgyNTc3PC9hY2Nlc3Npb24tbnVtPjxlbGVjdHJvbmljLXJlc291cmNlLW51bT4xMC4x
MDM4L29uYy4yMDE0LjEzODwvZWxlY3Ryb25pYy1yZXNvdXJjZS1udW0+PHZvbHVtZT4zNDwvdm9s
dW1lPjwvcmVjb3JkPjwvQ2l0ZT48L0VuZE5vdGU+
</w:fldData>
              </w:fldChar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FbGlhczwvQXV0aG9yPjxZZWFyPjIwMTU8L1llYXI+PElE
VGV4dD5HZW5lIGV4cHJlc3Npb24gcHJvZmlsaW5nIGlkZW50aWZpZXMgRllOIGFzIGFuIGltcG9y
dGFudCBtb2xlY3VsZSBpbiB0YW1veGlmZW4gcmVzaXN0YW5jZSBhbmQgYSBwcmVkaWN0b3Igb2Yg
ZWFybHkgcmVjdXJyZW5jZSBpbiBwYXRpZW50cyB0cmVhdGVkIHdpdGggZW5kb2NyaW5lIHRoZXJh
cHk8L0lEVGV4dD48RGlzcGxheVRleHQ+KEVsaWFzIGV0IGFsLiwgMjAxNSk8L0Rpc3BsYXlUZXh0
PjxyZWNvcmQ+PGRhdGVzPjxwdWItZGF0ZXM+PGRhdGU+QXByPC9kYXRlPjwvcHViLWRhdGVzPjx5
ZWFyPjIwMTU8L3llYXI+PC9kYXRlcz48a2V5d29yZHM+PGtleXdvcmQ+QWRhcHRvciBQcm90ZWlu
cywgU2lnbmFsIFRyYW5zZHVjaW5nPC9rZXl3b3JkPjxrZXl3b3JkPkFudGluZW9wbGFzdGljIEFn
ZW50cywgSG9ybW9uYWw8L2tleXdvcmQ+PGtleXdvcmQ+QnJlYXN0IE5lb3BsYXNtczwva2V5d29y
ZD48a2V5d29yZD5DZWxsIFByb2xpZmVyYXRpb248L2tleXdvcmQ+PGtleXdvcmQ+Q2xpbmljYWwg
VHJpYWxzLCBQaGFzZSBJSUkgYXMgVG9waWM8L2tleXdvcmQ+PGtleXdvcmQ+Q29ob3J0IFN0dWRp
ZXM8L2tleXdvcmQ+PGtleXdvcmQ+RHJ1ZyBSZXNpc3RhbmNlLCBOZW9wbGFzbTwva2V5d29yZD48
a2V5d29yZD5GZW1hbGU8L2tleXdvcmQ+PGtleXdvcmQ+R2VuZSBFeHByZXNzaW9uIFByb2ZpbGlu
Zzwva2V5d29yZD48a2V5d29yZD5HZW5lIEtub2NrZG93biBUZWNobmlxdWVzPC9rZXl3b3JkPjxr
ZXl3b3JkPkh1bWFuczwva2V5d29yZD48a2V5d29yZD5NQ0YtNyBDZWxsczwva2V5d29yZD48a2V5
d29yZD5OZW9wbGFzbSBSZWN1cnJlbmNlLCBMb2NhbDwva2V5d29yZD48a2V5d29yZD5SYW5kb21p
emVkIENvbnRyb2xsZWQgVHJpYWxzIGFzIFRvcGljPC9rZXl3b3JkPjxrZXl3b3JkPlN1cnZpdmFs
IEFuYWx5c2lzPC9rZXl3b3JkPjxrZXl3b3JkPlRhbW94aWZlbjwva2V5d29yZD48L2tleXdvcmRz
Pjx1cmxzPjxyZWxhdGVkLXVybHM+PHVybD5odHRwczovL3d3dy5uY2JpLm5sbS5uaWguZ292L3B1
Ym1lZC8yNDg4MjU3NzwvdXJsPjwvcmVsYXRlZC11cmxzPjwvdXJscz48aXNibj4xNDc2LTU1OTQ8
L2lzYm4+PHRpdGxlcz48dGl0bGU+R2VuZSBleHByZXNzaW9uIHByb2ZpbGluZyBpZGVudGlmaWVz
IEZZTiBhcyBhbiBpbXBvcnRhbnQgbW9sZWN1bGUgaW4gdGFtb3hpZmVuIHJlc2lzdGFuY2UgYW5k
IGEgcHJlZGljdG9yIG9mIGVhcmx5IHJlY3VycmVuY2UgaW4gcGF0aWVudHMgdHJlYXRlZCB3aXRo
IGVuZG9jcmluZSB0aGVyYXB5PC90aXRsZT48c2Vjb25kYXJ5LXRpdGxlPk9uY29nZW5lPC9zZWNv
bmRhcnktdGl0bGU+PC90aXRsZXM+PHBhZ2VzPjE5MTktMjc8L3BhZ2VzPjxudW1iZXI+MTU8L251
bWJlcj48Y29udHJpYnV0b3JzPjxhdXRob3JzPjxhdXRob3I+RWxpYXMsIEQuPC9hdXRob3I+PGF1
dGhvcj5WZXZlciwgSC48L2F1dGhvcj48YXV0aG9yPkzDpm5raG9sbSwgQS4gVi48L2F1dGhvcj48
YXV0aG9yPkdqZXJzdG9yZmYsIE0uIEYuPC9hdXRob3I+PGF1dGhvcj5ZZGUsIEMuIFcuPC9hdXRo
b3I+PGF1dGhvcj5MeWtrZXNmZWxkdCwgQS4gRS48L2F1dGhvcj48YXV0aG9yPkRpdHplbCwgSC4g
Si48L2F1dGhvcj48L2F1dGhvcnM+PC9jb250cmlidXRvcnM+PGVkaXRpb24+MjAxNC8wNi8wMjwv
ZWRpdGlvbj48bGFuZ3VhZ2U+ZW5nPC9sYW5ndWFnZT48YWRkZWQtZGF0ZSBmb3JtYXQ9InV0YyI+
MTYwMDYyNzc0MzwvYWRkZWQtZGF0ZT48cmVmLXR5cGUgbmFtZT0iSm91cm5hbCBBcnRpY2xlIj4x
NzwvcmVmLXR5cGU+PHJlYy1udW1iZXI+MTAxOTwvcmVjLW51bWJlcj48bGFzdC11cGRhdGVkLWRh
dGUgZm9ybWF0PSJ1dGMiPjE2MDA2Mjc3NDM8L2xhc3QtdXBkYXRlZC1kYXRlPjxhY2Nlc3Npb24t
bnVtPjI0ODgyNTc3PC9hY2Nlc3Npb24tbnVtPjxlbGVjdHJvbmljLXJlc291cmNlLW51bT4xMC4x
MDM4L29uYy4yMDE0LjEzODwvZWxlY3Ryb25pYy1yZXNvdXJjZS1udW0+PHZvbHVtZT4zNDwvdm9s
dW1lPjwvcmVjb3JkPjwvQ2l0ZT48L0VuZE5vdGU+
</w:fldData>
              </w:fldChar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 w:rsidR="000B7FC6" w:rsidRPr="009215EC">
              <w:rPr>
                <w:rFonts w:ascii="Times New Roman" w:hAnsi="Times New Roman" w:cs="Times New Roman"/>
                <w:lang w:val="en-GB"/>
              </w:rPr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9215EC">
              <w:rPr>
                <w:rFonts w:ascii="Times New Roman" w:hAnsi="Times New Roman" w:cs="Times New Roman"/>
                <w:lang w:val="en-GB"/>
              </w:rPr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lang w:val="en-GB"/>
              </w:rPr>
              <w:t>(Elias et al., 2015)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9215EC">
              <w:rPr>
                <w:rFonts w:ascii="Times New Roman" w:hAnsi="Times New Roman" w:cs="Times New Roman"/>
                <w:lang w:val="en-GB"/>
              </w:rPr>
              <w:t xml:space="preserve">.This protein is involved in maintaining the mesenchymal phenotype of MDA-MB-231 cells 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begin"/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Lee&lt;/Author&gt;&lt;Year&gt;2018&lt;/Year&gt;&lt;IDText&gt;FYN promotes mesenchymal phenotypes of basal type breast cancer cells through STAT5/NOTCH2 signaling node&lt;/IDText&gt;&lt;DisplayText&gt;(Lee et al., 2018)&lt;/DisplayText&gt;&lt;record&gt;&lt;dates&gt;&lt;pub-dates&gt;&lt;date&gt;04&lt;/date&gt;&lt;/pub-dates&gt;&lt;year&gt;2018&lt;/year&gt;&lt;/dates&gt;&lt;keywords&gt;&lt;keyword&gt;Animals&lt;/keyword&gt;&lt;keyword&gt;Breast Neoplasms&lt;/keyword&gt;&lt;keyword&gt;Cell Line, Tumor&lt;/keyword&gt;&lt;keyword&gt;Epithelial-Mesenchymal Transition&lt;/keyword&gt;&lt;keyword&gt;Female&lt;/keyword&gt;&lt;keyword&gt;Humans&lt;/keyword&gt;&lt;keyword&gt;MCF-7 Cells&lt;/keyword&gt;&lt;keyword&gt;Mice&lt;/keyword&gt;&lt;keyword&gt;Mice, Inbred BALB C&lt;/keyword&gt;&lt;keyword&gt;Mice, Inbred NOD&lt;/keyword&gt;&lt;keyword&gt;Mice, Nude&lt;/keyword&gt;&lt;keyword&gt;Mice, SCID&lt;/keyword&gt;&lt;keyword&gt;Phenotype&lt;/keyword&gt;&lt;keyword&gt;Proto-Oncogene Proteins c-fyn&lt;/keyword&gt;&lt;keyword&gt;Receptor, Notch2&lt;/keyword&gt;&lt;keyword&gt;STAT5 Transcription Factor&lt;/keyword&gt;&lt;keyword&gt;Signal Transduction&lt;/keyword&gt;&lt;keyword&gt;Tumor Suppressor Proteins&lt;/keyword&gt;&lt;/keywords&gt;&lt;urls&gt;&lt;related-urls&gt;&lt;url&gt;https://www.ncbi.nlm.nih.gov/pubmed/29348460&lt;/url&gt;&lt;/related-urls&gt;&lt;/urls&gt;&lt;isbn&gt;1476-5594&lt;/isbn&gt;&lt;titles&gt;&lt;title&gt;FYN promotes mesenchymal phenotypes of basal type breast cancer cells through STAT5/NOTCH2 signaling node&lt;/title&gt;&lt;secondary-title&gt;Oncogene&lt;/secondary-title&gt;&lt;/titles&gt;&lt;pages&gt;1857-1868&lt;/pages&gt;&lt;number&gt;14&lt;/number&gt;&lt;contributors&gt;&lt;authors&gt;&lt;author&gt;Lee, G. H.&lt;/author&gt;&lt;author&gt;Yoo, K. C.&lt;/author&gt;&lt;author&gt;An, Y.&lt;/author&gt;&lt;author&gt;Lee, H. J.&lt;/author&gt;&lt;author&gt;Lee, M.&lt;/author&gt;&lt;author&gt;Uddin, N.&lt;/author&gt;&lt;author&gt;Kim, M. J.&lt;/author&gt;&lt;author&gt;Kim, I. G.&lt;/author&gt;&lt;author&gt;Suh, Y.&lt;/author&gt;&lt;author&gt;Lee, S. J.&lt;/author&gt;&lt;/authors&gt;&lt;/contributors&gt;&lt;edition&gt;2018/01/19&lt;/edition&gt;&lt;language&gt;eng&lt;/language&gt;&lt;added-date format="utc"&gt;1600627229&lt;/added-date&gt;&lt;ref-type name="Journal Article"&gt;17&lt;/ref-type&gt;&lt;rec-number&gt;1014&lt;/rec-number&gt;&lt;last-updated-date format="utc"&gt;1600627229&lt;/last-updated-date&gt;&lt;accession-num&gt;29348460&lt;/accession-num&gt;&lt;electronic-resource-num&gt;10.1038/s41388-017-0114-y&lt;/electronic-resource-num&gt;&lt;volume&gt;37&lt;/volume&gt;&lt;/record&gt;&lt;/Cite&gt;&lt;/EndNote&gt;</w:instrTex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lang w:val="en-GB"/>
              </w:rPr>
              <w:t>(Lee et al., 2018)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431ECC" w:rsidRPr="009215EC" w14:paraId="019B055B" w14:textId="77777777" w:rsidTr="00693CA5">
        <w:tc>
          <w:tcPr>
            <w:tcW w:w="1129" w:type="dxa"/>
            <w:vMerge/>
            <w:vAlign w:val="center"/>
          </w:tcPr>
          <w:p w14:paraId="683BB0D3" w14:textId="77777777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28" w:type="dxa"/>
            <w:vAlign w:val="center"/>
          </w:tcPr>
          <w:p w14:paraId="2BB5AE86" w14:textId="77777777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9215EC">
              <w:rPr>
                <w:rFonts w:ascii="Times New Roman" w:hAnsi="Times New Roman" w:cs="Times New Roman"/>
                <w:color w:val="000000"/>
                <w:lang w:val="en-GB"/>
              </w:rPr>
              <w:t>Src</w:t>
            </w:r>
            <w:proofErr w:type="spellEnd"/>
          </w:p>
          <w:p w14:paraId="54FB6CE9" w14:textId="5B9AC1D3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215EC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0B7FC6" w:rsidRPr="009215EC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Sternfeld&lt;/Author&gt;&lt;Year&gt;2007&lt;/Year&gt;&lt;IDText&gt;Identification of tyrosines in the putative regulatory site of the Ca2+ channel TRPV6&lt;/IDText&gt;&lt;DisplayText&gt;(Sternfeld et al., 2007)&lt;/DisplayText&gt;&lt;record&gt;&lt;dates&gt;&lt;pub-dates&gt;&lt;date&gt;Jul&lt;/date&gt;&lt;/pub-dates&gt;&lt;year&gt;2007&lt;/year&gt;&lt;/dates&gt;&lt;keywords&gt;&lt;keyword&gt;Amino Acid Sequence&lt;/keyword&gt;&lt;keyword&gt;Calcium Channels&lt;/keyword&gt;&lt;keyword&gt;Cells, Cultured&lt;/keyword&gt;&lt;keyword&gt;Humans&lt;/keyword&gt;&lt;keyword&gt;Point Mutation&lt;/keyword&gt;&lt;keyword&gt;Protein Tyrosine Phosphatases&lt;/keyword&gt;&lt;keyword&gt;TRPV Cation Channels&lt;/keyword&gt;&lt;keyword&gt;Transfection&lt;/keyword&gt;&lt;keyword&gt;Two-Hybrid System Techniques&lt;/keyword&gt;&lt;keyword&gt;Tyrosine&lt;/keyword&gt;&lt;keyword&gt;Vanadates&lt;/keyword&gt;&lt;keyword&gt;src-Family Kinases&lt;/keyword&gt;&lt;/keywords&gt;&lt;urls&gt;&lt;related-urls&gt;&lt;url&gt;https://www.ncbi.nlm.nih.gov/pubmed/17197020&lt;/url&gt;&lt;/related-urls&gt;&lt;/urls&gt;&lt;isbn&gt;0143-4160&lt;/isbn&gt;&lt;titles&gt;&lt;title&gt;Identification of tyrosines in the putative regulatory site of the Ca2+ channel TRPV6&lt;/title&gt;&lt;secondary-title&gt;Cell Calcium&lt;/secondary-title&gt;&lt;/titles&gt;&lt;pages&gt;91-102&lt;/pages&gt;&lt;number&gt;1&lt;/number&gt;&lt;contributors&gt;&lt;authors&gt;&lt;author&gt;Sternfeld, L.&lt;/author&gt;&lt;author&gt;Anderie, I.&lt;/author&gt;&lt;author&gt;Schmid, A.&lt;/author&gt;&lt;author&gt;Al-Shaldi, H.&lt;/author&gt;&lt;author&gt;Krause, E.&lt;/author&gt;&lt;author&gt;Magg, T.&lt;/author&gt;&lt;author&gt;Schreiner, D.&lt;/author&gt;&lt;author&gt;Hofer, H. W.&lt;/author&gt;&lt;author&gt;Schulz, I.&lt;/author&gt;&lt;/authors&gt;&lt;/contributors&gt;&lt;edition&gt;2006/12/29&lt;/edition&gt;&lt;language&gt;eng&lt;/language&gt;&lt;added-date format="utc"&gt;1600618820&lt;/added-date&gt;&lt;ref-type name="Journal Article"&gt;17&lt;/ref-type&gt;&lt;rec-number&gt;970&lt;/rec-number&gt;&lt;last-updated-date format="utc"&gt;1600618820&lt;/last-updated-date&gt;&lt;accession-num&gt;17197020&lt;/accession-num&gt;&lt;electronic-resource-num&gt;10.1016/j.ceca.2006.11.008&lt;/electronic-resource-num&gt;&lt;volume&gt;42&lt;/volume&gt;&lt;/record&gt;&lt;/Cite&gt;&lt;/EndNote&gt;</w:instrText>
            </w:r>
            <w:r w:rsidRPr="009215EC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color w:val="000000"/>
                <w:lang w:val="en-GB"/>
              </w:rPr>
              <w:t>(Sternfeld et al., 2007)</w:t>
            </w:r>
            <w:r w:rsidRPr="009215EC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5811" w:type="dxa"/>
            <w:vAlign w:val="center"/>
          </w:tcPr>
          <w:p w14:paraId="4C8E13D1" w14:textId="28BC98FB" w:rsidR="00431ECC" w:rsidRPr="009215EC" w:rsidRDefault="00431ECC" w:rsidP="00431EC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215EC">
              <w:rPr>
                <w:rFonts w:ascii="Times New Roman" w:hAnsi="Times New Roman" w:cs="Times New Roman"/>
                <w:lang w:val="en-GB"/>
              </w:rPr>
              <w:t>Src</w:t>
            </w:r>
            <w:proofErr w:type="spellEnd"/>
            <w:r w:rsidRPr="009215EC">
              <w:rPr>
                <w:rFonts w:ascii="Times New Roman" w:hAnsi="Times New Roman" w:cs="Times New Roman"/>
                <w:lang w:val="en-GB"/>
              </w:rPr>
              <w:t xml:space="preserve"> promotes cell growth and survival in triple negative and EGFR positive breast cancer cells (MDA-MB-468), while in MCF-7 cell this protein promotes spreading and motility. Moreover, a gain of function of this protein promotes bone metastasis in mice models 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begin"/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Finn&lt;/Author&gt;&lt;Year&gt;2008&lt;/Year&gt;&lt;IDText&gt;Targeting Src in breast cancer&lt;/IDText&gt;&lt;DisplayText&gt;(Finn, 2008)&lt;/DisplayText&gt;&lt;record&gt;&lt;dates&gt;&lt;pub-dates&gt;&lt;date&gt;Aug&lt;/date&gt;&lt;/pub-dates&gt;&lt;year&gt;2008&lt;/year&gt;&lt;/dates&gt;&lt;keywords&gt;&lt;keyword&gt;Animals&lt;/keyword&gt;&lt;keyword&gt;Breast Neoplasms&lt;/keyword&gt;&lt;keyword&gt;Humans&lt;/keyword&gt;&lt;keyword&gt;Protein Kinase Inhibitors&lt;/keyword&gt;&lt;keyword&gt;Structure-Activity Relationship&lt;/keyword&gt;&lt;keyword&gt;src-Family Kinases&lt;/keyword&gt;&lt;/keywords&gt;&lt;urls&gt;&lt;related-urls&gt;&lt;url&gt;https://www.ncbi.nlm.nih.gov/pubmed/18487549&lt;/url&gt;&lt;/related-urls&gt;&lt;/urls&gt;&lt;isbn&gt;1569-8041&lt;/isbn&gt;&lt;titles&gt;&lt;title&gt;Targeting Src in breast cancer&lt;/title&gt;&lt;secondary-title&gt;Ann Oncol&lt;/secondary-title&gt;&lt;/titles&gt;&lt;pages&gt;1379-1386&lt;/pages&gt;&lt;number&gt;8&lt;/number&gt;&lt;contributors&gt;&lt;authors&gt;&lt;author&gt;Finn, R. S.&lt;/author&gt;&lt;/authors&gt;&lt;/contributors&gt;&lt;edition&gt;2008/05/16&lt;/edition&gt;&lt;language&gt;eng&lt;/language&gt;&lt;added-date format="utc"&gt;1600627854&lt;/added-date&gt;&lt;ref-type name="Journal Article"&gt;17&lt;/ref-type&gt;&lt;rec-number&gt;1021&lt;/rec-number&gt;&lt;last-updated-date format="utc"&gt;1600627854&lt;/last-updated-date&gt;&lt;accession-num&gt;18487549&lt;/accession-num&gt;&lt;electronic-resource-num&gt;10.1093/annonc/mdn291&lt;/electronic-resource-num&gt;&lt;volume&gt;19&lt;/volume&gt;&lt;/record&gt;&lt;/Cite&gt;&lt;/EndNote&gt;</w:instrTex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lang w:val="en-GB"/>
              </w:rPr>
              <w:t>(Finn, 2008)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431ECC" w:rsidRPr="009215EC" w14:paraId="2A317CD2" w14:textId="77777777" w:rsidTr="00693CA5">
        <w:tc>
          <w:tcPr>
            <w:tcW w:w="1129" w:type="dxa"/>
            <w:vMerge/>
            <w:vAlign w:val="center"/>
          </w:tcPr>
          <w:p w14:paraId="44389A19" w14:textId="77777777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28" w:type="dxa"/>
            <w:vAlign w:val="center"/>
          </w:tcPr>
          <w:p w14:paraId="5914F7BB" w14:textId="77777777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215EC">
              <w:rPr>
                <w:rFonts w:ascii="Times New Roman" w:hAnsi="Times New Roman" w:cs="Times New Roman"/>
                <w:color w:val="000000"/>
                <w:lang w:val="en-GB"/>
              </w:rPr>
              <w:t>Numb1</w:t>
            </w:r>
          </w:p>
          <w:p w14:paraId="4A7C774A" w14:textId="08E192CA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215EC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0B7FC6" w:rsidRPr="009215EC">
              <w:rPr>
                <w:rFonts w:ascii="Times New Roman" w:hAnsi="Times New Roman" w:cs="Times New Roman"/>
                <w:color w:val="000000"/>
                <w:lang w:val="en-US"/>
              </w:rPr>
              <w:instrText xml:space="preserve"> ADDIN EN.CITE &lt;EndNote&gt;&lt;Cite&gt;&lt;Author&gt;Kim&lt;/Author&gt;&lt;Year&gt;2013&lt;/Year&gt;&lt;IDText&gt;Regulation of calcium influx and signaling pathway in cancer cells via TRPV6-Numb1 interaction&lt;/IDText&gt;&lt;DisplayText&gt;(S. Y. Kim et al., 2013)&lt;/DisplayText&gt;&lt;record&gt;&lt;dates&gt;&lt;pub-dates&gt;&lt;date&gt;Feb&lt;/date&gt;&lt;/pub-dates&gt;&lt;year&gt;2013&lt;/year&gt;&lt;/dates&gt;&lt;keywords&gt;&lt;keyword&gt;Binding Sites&lt;/keyword&gt;&lt;keyword&gt;Breast Neoplasms&lt;/keyword&gt;&lt;keyword&gt;Calcium&lt;/keyword&gt;&lt;keyword&gt;Calcium-Calmodulin-Dependent Protein Kinases&lt;/keyword&gt;&lt;keyword&gt;Cell Proliferation&lt;/keyword&gt;&lt;keyword&gt;Female&lt;/keyword&gt;&lt;keyword&gt;HEK293 Cells&lt;/keyword&gt;&lt;keyword&gt;Humans&lt;/keyword&gt;&lt;keyword&gt;MCF-7 Cells&lt;/keyword&gt;&lt;keyword&gt;Membrane Proteins&lt;/keyword&gt;&lt;keyword&gt;Mutation&lt;/keyword&gt;&lt;keyword&gt;Nerve Tissue Proteins&lt;/keyword&gt;&lt;keyword&gt;Protein Binding&lt;/keyword&gt;&lt;keyword&gt;Protein Isoforms&lt;/keyword&gt;&lt;keyword&gt;RNA Interference&lt;/keyword&gt;&lt;keyword&gt;RNA, Small Interfering&lt;/keyword&gt;&lt;keyword&gt;Signal Transduction&lt;/keyword&gt;&lt;keyword&gt;TRPV Cation Channels&lt;/keyword&gt;&lt;/keywords&gt;&lt;urls&gt;&lt;related-urls&gt;&lt;url&gt;https://www.ncbi.nlm.nih.gov/pubmed/23140583&lt;/url&gt;&lt;/related-urls&gt;&lt;/urls&gt;&lt;isbn&gt;1532-1991&lt;/isbn&gt;&lt;titles&gt;&lt;title&gt;Regulation of calcium influx and signaling pathway in cancer cells via TRPV6-Numb1 interaction&lt;/title&gt;&lt;secondary-title&gt;Cell Calcium&lt;/secondary-title&gt;&lt;/titles&gt;&lt;pages&gt;102-11&lt;/pages&gt;&lt;number&gt;2&lt;/number&gt;&lt;contributors&gt;&lt;authors&gt;&lt;author&gt;Kim, S. Y.&lt;/author&gt;&lt;author&gt;Yang, D.&lt;/author&gt;&lt;author&gt;Myeong, J.&lt;/author&gt;&lt;author&gt;Ha, K.&lt;/author&gt;&lt;author&gt;Kim, S. H.&lt;/author&gt;&lt;author&gt;Park, E. J.&lt;/author&gt;&lt;author&gt;Kim, I. G.&lt;/author&gt;&lt;author&gt;Cho, N. H.&lt;/author&gt;&lt;author&gt;Lee, K. P.&lt;/author&gt;&lt;author&gt;Jeon, J. H.&lt;/author&gt;&lt;author&gt;So, I.&lt;/author&gt;&lt;/authors&gt;&lt;/contributors&gt;&lt;edition&gt;2012/11/07&lt;/edition&gt;&lt;language&gt;eng&lt;/language&gt;&lt;added-date format="utc"&gt;1600618952&lt;/added-date&gt;&lt;ref-type name="Journal Article"&gt;17&lt;/ref-type&gt;&lt;rec-number&gt;971&lt;/rec-number&gt;&lt;last-updated-date format="utc"&gt;1600618952&lt;/last-updated-date&gt;&lt;accession-num&gt;23140583&lt;/accession-num&gt;&lt;electronic-resource-num&gt;10.1016/j.ceca.2012.10.005&lt;/electronic-resource-num&gt;&lt;volume&gt;53&lt;/volume&gt;&lt;/record&gt;&lt;/Cite&gt;&lt;/EndNote&gt;</w:instrText>
            </w:r>
            <w:r w:rsidRPr="009215EC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color w:val="000000"/>
                <w:lang w:val="en-GB"/>
              </w:rPr>
              <w:t>(S. Y. Kim et al., 2013)</w:t>
            </w:r>
            <w:r w:rsidRPr="009215EC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5811" w:type="dxa"/>
            <w:vAlign w:val="center"/>
          </w:tcPr>
          <w:p w14:paraId="23F9334B" w14:textId="16141074" w:rsidR="00431ECC" w:rsidRPr="009215EC" w:rsidRDefault="00431ECC" w:rsidP="00431EC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215EC">
              <w:rPr>
                <w:rFonts w:ascii="Times New Roman" w:hAnsi="Times New Roman" w:cs="Times New Roman"/>
                <w:lang w:val="en-GB"/>
              </w:rPr>
              <w:t xml:space="preserve">The absence of Numb1 correlates with reduced disease-free survival in patients with a basal like phenotype 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SZW5uc3RhbTwvQXV0aG9yPjxZZWFyPjIwMTA8L1llYXI+
PElEVGV4dD5OdW1iIHByb3RlaW4gZXhwcmVzc2lvbiBjb3JyZWxhdGVzIHdpdGggYSBiYXNhbC1s
aWtlIHBoZW5vdHlwZSBhbmQgY2FuY2VyIHN0ZW0gY2VsbCBtYXJrZXJzIGluIHByaW1hcnkgYnJl
YXN0IGNhbmNlcjwvSURUZXh0PjxEaXNwbGF5VGV4dD4oUmVubnN0YW0gZXQgYWwuLCAyMDEwKTwv
RGlzcGxheVRleHQ+PHJlY29yZD48ZGF0ZXM+PHB1Yi1kYXRlcz48ZGF0ZT5KdWw8L2RhdGU+PC9w
dWItZGF0ZXM+PHllYXI+MjAxMDwveWVhcj48L2RhdGVzPjxrZXl3b3Jkcz48a2V5d29yZD5BZHVs
dDwva2V5d29yZD48a2V5d29yZD5BZ2VkPC9rZXl3b3JkPjxrZXl3b3JkPkFnZWQsIDgwIGFuZCBv
dmVyPC9rZXl3b3JkPjxrZXl3b3JkPkJSQ0ExIFByb3RlaW48L2tleXdvcmQ+PGtleXdvcmQ+Qmlv
bWFya2VycywgVHVtb3I8L2tleXdvcmQ+PGtleXdvcmQ+QnJlYXN0IE5lb3BsYXNtczwva2V5d29y
ZD48a2V5d29yZD5DRDI0IEFudGlnZW48L2tleXdvcmQ+PGtleXdvcmQ+Q2VsbCBMaW5lLCBUdW1v
cjwva2V5d29yZD48a2V5d29yZD5EaXNlYXNlLUZyZWUgU3Vydml2YWw8L2tleXdvcmQ+PGtleXdv
cmQ+RG93bi1SZWd1bGF0aW9uPC9rZXl3b3JkPjxrZXl3b3JkPkZlbWFsZTwva2V5d29yZD48a2V5
d29yZD5HZW5lIEV4cHJlc3Npb24gUHJvZmlsaW5nPC9rZXl3b3JkPjxrZXl3b3JkPkdlbmUgRXhw
cmVzc2lvbiBSZWd1bGF0aW9uLCBOZW9wbGFzdGljPC9rZXl3b3JkPjxrZXl3b3JkPkh1bWFuczwv
a2V5d29yZD48a2V5d29yZD5IeWFsdXJvbmFuIFJlY2VwdG9yczwva2V5d29yZD48a2V5d29yZD5J
bW11bm9oaXN0b2NoZW1pc3RyeTwva2V5d29yZD48a2V5d29yZD5JbmhpYml0b3Igb2YgQXBvcHRv
c2lzIFByb3RlaW5zPC9rZXl3b3JkPjxrZXl3b3JkPkthcGxhbi1NZWllciBFc3RpbWF0ZTwva2V5
d29yZD48a2V5d29yZD5NZW1icmFuZSBQcm90ZWluczwva2V5d29yZD48a2V5d29yZD5NaWNyb3R1
YnVsZS1Bc3NvY2lhdGVkIFByb3RlaW5zPC9rZXl3b3JkPjxrZXl3b3JkPk1pZGRsZSBBZ2VkPC9r
ZXl3b3JkPjxrZXl3b3JkPk5lb3BsYXNtIEludmFzaXZlbmVzczwva2V5d29yZD48a2V5d29yZD5O
ZW9wbGFzbSBTdGFnaW5nPC9rZXl3b3JkPjxrZXl3b3JkPk5lb3BsYXN0aWMgU3RlbSBDZWxsczwv
a2V5d29yZD48a2V5d29yZD5OZXJ2ZSBUaXNzdWUgUHJvdGVpbnM8L2tleXdvcmQ+PGtleXdvcmQ+
UGhlbm90eXBlPC9rZXl3b3JkPjxrZXl3b3JkPlByb2dub3Npczwva2V5d29yZD48a2V5d29yZD5S
ZWNlcHRvciwgRXJiQi0yPC9rZXl3b3JkPjxrZXl3b3JkPlJlY2VwdG9yLCBOb3RjaDE8L2tleXdv
cmQ+PGtleXdvcmQ+UmVjZXB0b3JzLCBFc3Ryb2dlbjwva2V5d29yZD48a2V5d29yZD5SZWNlcHRv
cnMsIFByb2dlc3Rlcm9uZTwva2V5d29yZD48a2V5d29yZD5TdXJ2aXZpbjwva2V5d29yZD48a2V5
d29yZD5UaW1lIEZhY3RvcnM8L2tleXdvcmQ+PGtleXdvcmQ+VGlzc3VlIEFycmF5IEFuYWx5c2lz
PC9rZXl3b3JkPjwva2V5d29yZHM+PHVybHM+PHJlbGF0ZWQtdXJscz48dXJsPmh0dHBzOi8vd3d3
Lm5jYmkubmxtLm5paC5nb3YvcHVibWVkLzE5Nzk1MjA1PC91cmw+PC9yZWxhdGVkLXVybHM+PC91
cmxzPjxpc2JuPjE1NzMtNzIxNzwvaXNibj48dGl0bGVzPjx0aXRsZT5OdW1iIHByb3RlaW4gZXhw
cmVzc2lvbiBjb3JyZWxhdGVzIHdpdGggYSBiYXNhbC1saWtlIHBoZW5vdHlwZSBhbmQgY2FuY2Vy
IHN0ZW0gY2VsbCBtYXJrZXJzIGluIHByaW1hcnkgYnJlYXN0IGNhbmNlcjwvdGl0bGU+PHNlY29u
ZGFyeS10aXRsZT5CcmVhc3QgQ2FuY2VyIFJlcyBUcmVhdDwvc2Vjb25kYXJ5LXRpdGxlPjwvdGl0
bGVzPjxwYWdlcz4zMTUtMjQ8L3BhZ2VzPjxudW1iZXI+MjwvbnVtYmVyPjxjb250cmlidXRvcnM+
PGF1dGhvcnM+PGF1dGhvcj5SZW5uc3RhbSwgSy48L2F1dGhvcj48YXV0aG9yPk1jTWljaGFlbCwg
Ti48L2F1dGhvcj48YXV0aG9yPkJlcmdsdW5kLCBQLjwvYXV0aG9yPjxhdXRob3I+SG9uZXRoLCBH
LjwvYXV0aG9yPjxhdXRob3I+SGVnYXJkdCwgQy48L2F1dGhvcj48YXV0aG9yPlJ5ZMOpbiwgTC48
L2F1dGhvcj48YXV0aG9yPkx1dHMsIEwuPC9hdXRob3I+PGF1dGhvcj5CZW5kYWhsLCBQLiBPLjwv
YXV0aG9yPjxhdXRob3I+SGVkZW5mYWxrLCBJLjwvYXV0aG9yPjwvYXV0aG9ycz48L2NvbnRyaWJ1
dG9ycz48ZWRpdGlvbj4yMDA5LzEwLzAxPC9lZGl0aW9uPjxsYW5ndWFnZT5lbmc8L2xhbmd1YWdl
PjxhZGRlZC1kYXRlIGZvcm1hdD0idXRjIj4xNjAwNjI3OTEwPC9hZGRlZC1kYXRlPjxyZWYtdHlw
ZSBuYW1lPSJKb3VybmFsIEFydGljbGUiPjE3PC9yZWYtdHlwZT48cmVjLW51bWJlcj4xMDIyPC9y
ZWMtbnVtYmVyPjxsYXN0LXVwZGF0ZWQtZGF0ZSBmb3JtYXQ9InV0YyI+MTYwMDYyNzkxMDwvbGFz
dC11cGRhdGVkLWRhdGU+PGFjY2Vzc2lvbi1udW0+MTk3OTUyMDU8L2FjY2Vzc2lvbi1udW0+PGVs
ZWN0cm9uaWMtcmVzb3VyY2UtbnVtPjEwLjEwMDcvczEwNTQ5LTAwOS0wNTY4LXg8L2VsZWN0cm9u
aWMtcmVzb3VyY2UtbnVtPjx2b2x1bWU+MTIyPC92b2x1bWU+PC9yZWNvcmQ+PC9DaXRlPjwvRW5k
Tm90ZT4A
</w:fldData>
              </w:fldChar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SZW5uc3RhbTwvQXV0aG9yPjxZZWFyPjIwMTA8L1llYXI+
PElEVGV4dD5OdW1iIHByb3RlaW4gZXhwcmVzc2lvbiBjb3JyZWxhdGVzIHdpdGggYSBiYXNhbC1s
aWtlIHBoZW5vdHlwZSBhbmQgY2FuY2VyIHN0ZW0gY2VsbCBtYXJrZXJzIGluIHByaW1hcnkgYnJl
YXN0IGNhbmNlcjwvSURUZXh0PjxEaXNwbGF5VGV4dD4oUmVubnN0YW0gZXQgYWwuLCAyMDEwKTwv
RGlzcGxheVRleHQ+PHJlY29yZD48ZGF0ZXM+PHB1Yi1kYXRlcz48ZGF0ZT5KdWw8L2RhdGU+PC9w
dWItZGF0ZXM+PHllYXI+MjAxMDwveWVhcj48L2RhdGVzPjxrZXl3b3Jkcz48a2V5d29yZD5BZHVs
dDwva2V5d29yZD48a2V5d29yZD5BZ2VkPC9rZXl3b3JkPjxrZXl3b3JkPkFnZWQsIDgwIGFuZCBv
dmVyPC9rZXl3b3JkPjxrZXl3b3JkPkJSQ0ExIFByb3RlaW48L2tleXdvcmQ+PGtleXdvcmQ+Qmlv
bWFya2VycywgVHVtb3I8L2tleXdvcmQ+PGtleXdvcmQ+QnJlYXN0IE5lb3BsYXNtczwva2V5d29y
ZD48a2V5d29yZD5DRDI0IEFudGlnZW48L2tleXdvcmQ+PGtleXdvcmQ+Q2VsbCBMaW5lLCBUdW1v
cjwva2V5d29yZD48a2V5d29yZD5EaXNlYXNlLUZyZWUgU3Vydml2YWw8L2tleXdvcmQ+PGtleXdv
cmQ+RG93bi1SZWd1bGF0aW9uPC9rZXl3b3JkPjxrZXl3b3JkPkZlbWFsZTwva2V5d29yZD48a2V5
d29yZD5HZW5lIEV4cHJlc3Npb24gUHJvZmlsaW5nPC9rZXl3b3JkPjxrZXl3b3JkPkdlbmUgRXhw
cmVzc2lvbiBSZWd1bGF0aW9uLCBOZW9wbGFzdGljPC9rZXl3b3JkPjxrZXl3b3JkPkh1bWFuczwv
a2V5d29yZD48a2V5d29yZD5IeWFsdXJvbmFuIFJlY2VwdG9yczwva2V5d29yZD48a2V5d29yZD5J
bW11bm9oaXN0b2NoZW1pc3RyeTwva2V5d29yZD48a2V5d29yZD5JbmhpYml0b3Igb2YgQXBvcHRv
c2lzIFByb3RlaW5zPC9rZXl3b3JkPjxrZXl3b3JkPkthcGxhbi1NZWllciBFc3RpbWF0ZTwva2V5
d29yZD48a2V5d29yZD5NZW1icmFuZSBQcm90ZWluczwva2V5d29yZD48a2V5d29yZD5NaWNyb3R1
YnVsZS1Bc3NvY2lhdGVkIFByb3RlaW5zPC9rZXl3b3JkPjxrZXl3b3JkPk1pZGRsZSBBZ2VkPC9r
ZXl3b3JkPjxrZXl3b3JkPk5lb3BsYXNtIEludmFzaXZlbmVzczwva2V5d29yZD48a2V5d29yZD5O
ZW9wbGFzbSBTdGFnaW5nPC9rZXl3b3JkPjxrZXl3b3JkPk5lb3BsYXN0aWMgU3RlbSBDZWxsczwv
a2V5d29yZD48a2V5d29yZD5OZXJ2ZSBUaXNzdWUgUHJvdGVpbnM8L2tleXdvcmQ+PGtleXdvcmQ+
UGhlbm90eXBlPC9rZXl3b3JkPjxrZXl3b3JkPlByb2dub3Npczwva2V5d29yZD48a2V5d29yZD5S
ZWNlcHRvciwgRXJiQi0yPC9rZXl3b3JkPjxrZXl3b3JkPlJlY2VwdG9yLCBOb3RjaDE8L2tleXdv
cmQ+PGtleXdvcmQ+UmVjZXB0b3JzLCBFc3Ryb2dlbjwva2V5d29yZD48a2V5d29yZD5SZWNlcHRv
cnMsIFByb2dlc3Rlcm9uZTwva2V5d29yZD48a2V5d29yZD5TdXJ2aXZpbjwva2V5d29yZD48a2V5
d29yZD5UaW1lIEZhY3RvcnM8L2tleXdvcmQ+PGtleXdvcmQ+VGlzc3VlIEFycmF5IEFuYWx5c2lz
PC9rZXl3b3JkPjwva2V5d29yZHM+PHVybHM+PHJlbGF0ZWQtdXJscz48dXJsPmh0dHBzOi8vd3d3
Lm5jYmkubmxtLm5paC5nb3YvcHVibWVkLzE5Nzk1MjA1PC91cmw+PC9yZWxhdGVkLXVybHM+PC91
cmxzPjxpc2JuPjE1NzMtNzIxNzwvaXNibj48dGl0bGVzPjx0aXRsZT5OdW1iIHByb3RlaW4gZXhw
cmVzc2lvbiBjb3JyZWxhdGVzIHdpdGggYSBiYXNhbC1saWtlIHBoZW5vdHlwZSBhbmQgY2FuY2Vy
IHN0ZW0gY2VsbCBtYXJrZXJzIGluIHByaW1hcnkgYnJlYXN0IGNhbmNlcjwvdGl0bGU+PHNlY29u
ZGFyeS10aXRsZT5CcmVhc3QgQ2FuY2VyIFJlcyBUcmVhdDwvc2Vjb25kYXJ5LXRpdGxlPjwvdGl0
bGVzPjxwYWdlcz4zMTUtMjQ8L3BhZ2VzPjxudW1iZXI+MjwvbnVtYmVyPjxjb250cmlidXRvcnM+
PGF1dGhvcnM+PGF1dGhvcj5SZW5uc3RhbSwgSy48L2F1dGhvcj48YXV0aG9yPk1jTWljaGFlbCwg
Ti48L2F1dGhvcj48YXV0aG9yPkJlcmdsdW5kLCBQLjwvYXV0aG9yPjxhdXRob3I+SG9uZXRoLCBH
LjwvYXV0aG9yPjxhdXRob3I+SGVnYXJkdCwgQy48L2F1dGhvcj48YXV0aG9yPlJ5ZMOpbiwgTC48
L2F1dGhvcj48YXV0aG9yPkx1dHMsIEwuPC9hdXRob3I+PGF1dGhvcj5CZW5kYWhsLCBQLiBPLjwv
YXV0aG9yPjxhdXRob3I+SGVkZW5mYWxrLCBJLjwvYXV0aG9yPjwvYXV0aG9ycz48L2NvbnRyaWJ1
dG9ycz48ZWRpdGlvbj4yMDA5LzEwLzAxPC9lZGl0aW9uPjxsYW5ndWFnZT5lbmc8L2xhbmd1YWdl
PjxhZGRlZC1kYXRlIGZvcm1hdD0idXRjIj4xNjAwNjI3OTEwPC9hZGRlZC1kYXRlPjxyZWYtdHlw
ZSBuYW1lPSJKb3VybmFsIEFydGljbGUiPjE3PC9yZWYtdHlwZT48cmVjLW51bWJlcj4xMDIyPC9y
ZWMtbnVtYmVyPjxsYXN0LXVwZGF0ZWQtZGF0ZSBmb3JtYXQ9InV0YyI+MTYwMDYyNzkxMDwvbGFz
dC11cGRhdGVkLWRhdGU+PGFjY2Vzc2lvbi1udW0+MTk3OTUyMDU8L2FjY2Vzc2lvbi1udW0+PGVs
ZWN0cm9uaWMtcmVzb3VyY2UtbnVtPjEwLjEwMDcvczEwNTQ5LTAwOS0wNTY4LXg8L2VsZWN0cm9u
aWMtcmVzb3VyY2UtbnVtPjx2b2x1bWU+MTIyPC92b2x1bWU+PC9yZWNvcmQ+PC9DaXRlPjwvRW5k
Tm90ZT4A
</w:fldData>
              </w:fldChar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 w:rsidR="000B7FC6" w:rsidRPr="009215EC">
              <w:rPr>
                <w:rFonts w:ascii="Times New Roman" w:hAnsi="Times New Roman" w:cs="Times New Roman"/>
                <w:lang w:val="en-GB"/>
              </w:rPr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9215EC">
              <w:rPr>
                <w:rFonts w:ascii="Times New Roman" w:hAnsi="Times New Roman" w:cs="Times New Roman"/>
                <w:lang w:val="en-GB"/>
              </w:rPr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lang w:val="en-GB"/>
              </w:rPr>
              <w:t>(Rennstam et al., 2010)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431ECC" w:rsidRPr="009215EC" w14:paraId="4018B4D0" w14:textId="77777777" w:rsidTr="00693CA5">
        <w:tc>
          <w:tcPr>
            <w:tcW w:w="1129" w:type="dxa"/>
            <w:vMerge/>
            <w:vAlign w:val="center"/>
          </w:tcPr>
          <w:p w14:paraId="1CF4087A" w14:textId="77777777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28" w:type="dxa"/>
            <w:vAlign w:val="center"/>
          </w:tcPr>
          <w:p w14:paraId="60690BCD" w14:textId="77777777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5EC">
              <w:rPr>
                <w:rFonts w:ascii="Times New Roman" w:hAnsi="Times New Roman" w:cs="Times New Roman"/>
                <w:color w:val="000000"/>
              </w:rPr>
              <w:t>PTEN</w:t>
            </w:r>
          </w:p>
          <w:p w14:paraId="58F6042A" w14:textId="6879F194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5EC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0B7FC6" w:rsidRPr="009215EC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Kim&lt;/Author&gt;&lt;Year&gt;2014&lt;/Year&gt;&lt;IDText&gt;Reciprocal positive regulation between TRPV6 and NUMB in PTEN-deficient prostate cancer cells&lt;/IDText&gt;&lt;DisplayText&gt;(S. Y. Kim et al., 2014)&lt;/DisplayText&gt;&lt;record&gt;&lt;dates&gt;&lt;pub-dates&gt;&lt;date&gt;Apr&lt;/date&gt;&lt;/pub-dates&gt;&lt;year&gt;2014&lt;/year&gt;&lt;/dates&gt;&lt;keywords&gt;&lt;keyword&gt;Calcium Channels&lt;/keyword&gt;&lt;keyword&gt;Cell Line, Tumor&lt;/keyword&gt;&lt;keyword&gt;Gene Knockdown Techniques&lt;/keyword&gt;&lt;keyword&gt;Humans&lt;/keyword&gt;&lt;keyword&gt;Male&lt;/keyword&gt;&lt;keyword&gt;Membrane Proteins&lt;/keyword&gt;&lt;keyword&gt;Nerve Tissue Proteins&lt;/keyword&gt;&lt;keyword&gt;PTEN Phosphohydrolase&lt;/keyword&gt;&lt;keyword&gt;Prostatic Neoplasms&lt;/keyword&gt;&lt;keyword&gt;Signal Transduction&lt;/keyword&gt;&lt;keyword&gt;TRPV Cation Channels&lt;/keyword&gt;&lt;keyword&gt;Numb&lt;/keyword&gt;&lt;keyword&gt;PTEN&lt;/keyword&gt;&lt;keyword&gt;Prostate cancer&lt;/keyword&gt;&lt;keyword&gt;TRPV6&lt;/keyword&gt;&lt;/keywords&gt;&lt;urls&gt;&lt;related-urls&gt;&lt;url&gt;https://www.ncbi.nlm.nih.gov/pubmed/24704446&lt;/url&gt;&lt;/related-urls&gt;&lt;/urls&gt;&lt;isbn&gt;1090-2104&lt;/isbn&gt;&lt;titles&gt;&lt;title&gt;Reciprocal positive regulation between TRPV6 and NUMB in PTEN-deficient prostate cancer cells&lt;/title&gt;&lt;secondary-title&gt;Biochem Biophys Res Commun&lt;/secondary-title&gt;&lt;/titles&gt;&lt;pages&gt;192-6&lt;/pages&gt;&lt;number&gt;1&lt;/number&gt;&lt;contributors&gt;&lt;authors&gt;&lt;author&gt;Kim, S. Y.&lt;/author&gt;&lt;author&gt;Hong, C.&lt;/author&gt;&lt;author&gt;Wie, J.&lt;/author&gt;&lt;author&gt;Kim, E.&lt;/author&gt;&lt;author&gt;Kim, B. J.&lt;/author&gt;&lt;author&gt;Ha, K.&lt;/author&gt;&lt;author&gt;Cho, N. H.&lt;/author&gt;&lt;author&gt;Kim, I. G.&lt;/author&gt;&lt;author&gt;Jeon, J. H.&lt;/author&gt;&lt;author&gt;So, I.&lt;/author&gt;&lt;/authors&gt;&lt;/contributors&gt;&lt;edition&gt;2014/04/02&lt;/edition&gt;&lt;language&gt;eng&lt;/language&gt;&lt;added-date format="utc"&gt;1600618982&lt;/added-date&gt;&lt;ref-type name="Journal Article"&gt;17&lt;/ref-type&gt;&lt;rec-number&gt;972&lt;/rec-number&gt;&lt;last-updated-date format="utc"&gt;1600618982&lt;/last-updated-date&gt;&lt;accession-num&gt;24704446&lt;/accession-num&gt;&lt;electronic-resource-num&gt;10.1016/j.bbrc.2014.03.123&lt;/electronic-resource-num&gt;&lt;volume&gt;447&lt;/volume&gt;&lt;/record&gt;&lt;/Cite&gt;&lt;/EndNote&gt;</w:instrText>
            </w:r>
            <w:r w:rsidRPr="009215EC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color w:val="000000"/>
              </w:rPr>
              <w:t>(S. Y. Kim et al., 2014)</w:t>
            </w:r>
            <w:r w:rsidRPr="009215EC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5811" w:type="dxa"/>
            <w:vAlign w:val="center"/>
          </w:tcPr>
          <w:p w14:paraId="710AA2E9" w14:textId="0B42340E" w:rsidR="00431ECC" w:rsidRPr="009215EC" w:rsidRDefault="000A2B9B" w:rsidP="00431EC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215EC">
              <w:rPr>
                <w:rFonts w:ascii="Times New Roman" w:hAnsi="Times New Roman" w:cs="Times New Roman"/>
                <w:lang w:val="en-GB"/>
              </w:rPr>
              <w:t>PTEN loss of function</w:t>
            </w:r>
            <w:r w:rsidR="00431ECC" w:rsidRPr="009215E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D80F68" w:rsidRPr="009215EC">
              <w:rPr>
                <w:rFonts w:ascii="Times New Roman" w:hAnsi="Times New Roman" w:cs="Times New Roman"/>
                <w:lang w:val="en-GB"/>
              </w:rPr>
              <w:t>correlates with</w:t>
            </w:r>
            <w:r w:rsidR="00431ECC" w:rsidRPr="009215EC">
              <w:rPr>
                <w:rFonts w:ascii="Times New Roman" w:hAnsi="Times New Roman" w:cs="Times New Roman"/>
                <w:lang w:val="en-GB"/>
              </w:rPr>
              <w:t xml:space="preserve"> a more aggressive behaviour and </w:t>
            </w:r>
            <w:r w:rsidR="004E3F42" w:rsidRPr="009215EC">
              <w:rPr>
                <w:rFonts w:ascii="Times New Roman" w:hAnsi="Times New Roman" w:cs="Times New Roman"/>
                <w:lang w:val="en-GB"/>
              </w:rPr>
              <w:t xml:space="preserve">poor </w:t>
            </w:r>
            <w:r w:rsidR="00431ECC" w:rsidRPr="009215EC">
              <w:rPr>
                <w:rFonts w:ascii="Times New Roman" w:hAnsi="Times New Roman" w:cs="Times New Roman"/>
                <w:lang w:val="en-GB"/>
              </w:rPr>
              <w:t xml:space="preserve">prognosis for patients </w:t>
            </w:r>
            <w:r w:rsidR="00431ECC" w:rsidRPr="009215EC">
              <w:rPr>
                <w:rFonts w:ascii="Times New Roman" w:hAnsi="Times New Roman" w:cs="Times New Roman"/>
                <w:lang w:val="en-GB"/>
              </w:rPr>
              <w:fldChar w:fldCharType="begin"/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Li&lt;/Author&gt;&lt;Year&gt;2017&lt;/Year&gt;&lt;IDText&gt;Loss of PTEN expression in breast cancer: association with clinicopathological characteristics and prognosis&lt;/IDText&gt;&lt;DisplayText&gt;(S. Li et al., 2017)&lt;/DisplayText&gt;&lt;record&gt;&lt;dates&gt;&lt;pub-dates&gt;&lt;date&gt;May&lt;/date&gt;&lt;/pub-dates&gt;&lt;year&gt;2017&lt;/year&gt;&lt;/dates&gt;&lt;keywords&gt;&lt;keyword&gt;Biomarkers, Tumor&lt;/keyword&gt;&lt;keyword&gt;Breast Neoplasms&lt;/keyword&gt;&lt;keyword&gt;Disease Progression&lt;/keyword&gt;&lt;keyword&gt;Female&lt;/keyword&gt;&lt;keyword&gt;Gene Expression&lt;/keyword&gt;&lt;keyword&gt;Humans&lt;/keyword&gt;&lt;keyword&gt;Neoplasm Grading&lt;/keyword&gt;&lt;keyword&gt;Neoplasm Metastasis&lt;/keyword&gt;&lt;keyword&gt;Neoplasm Staging&lt;/keyword&gt;&lt;keyword&gt;Odds Ratio&lt;/keyword&gt;&lt;keyword&gt;PTEN Phosphohydrolase&lt;/keyword&gt;&lt;keyword&gt;Prognosis&lt;/keyword&gt;&lt;keyword&gt;Publication Bias&lt;/keyword&gt;&lt;keyword&gt;PTEN&lt;/keyword&gt;&lt;keyword&gt;breast cancer&lt;/keyword&gt;&lt;keyword&gt;meta-analysis&lt;/keyword&gt;&lt;keyword&gt;prognosis&lt;/keyword&gt;&lt;/keywords&gt;&lt;urls&gt;&lt;related-urls&gt;&lt;url&gt;https://www.ncbi.nlm.nih.gov/pubmed/28410191&lt;/url&gt;&lt;/related-urls&gt;&lt;/urls&gt;&lt;isbn&gt;1949-2553&lt;/isbn&gt;&lt;custom2&gt;PMC5458267&lt;/custom2&gt;&lt;titles&gt;&lt;title&gt;Loss of PTEN expression in breast cancer: association with clinicopathological characteristics and prognosis&lt;/title&gt;&lt;secondary-title&gt;Oncotarget&lt;/secondary-title&gt;&lt;/titles&gt;&lt;pages&gt;32043-32054&lt;/pages&gt;&lt;number&gt;19&lt;/number&gt;&lt;contributors&gt;&lt;authors&gt;&lt;author&gt;Li, S.&lt;/author&gt;&lt;author&gt;Shen, Y.&lt;/author&gt;&lt;author&gt;Wang, M.&lt;/author&gt;&lt;author&gt;Yang, J.&lt;/author&gt;&lt;author&gt;Lv, M.&lt;/author&gt;&lt;author&gt;Li, P.&lt;/author&gt;&lt;author&gt;Chen, Z.&lt;/author&gt;&lt;/authors&gt;&lt;/contributors&gt;&lt;language&gt;eng&lt;/language&gt;&lt;added-date format="utc"&gt;1600627981&lt;/added-date&gt;&lt;ref-type name="Journal Article"&gt;17&lt;/ref-type&gt;&lt;rec-number&gt;1023&lt;/rec-number&gt;&lt;last-updated-date format="utc"&gt;1600627981&lt;/last-updated-date&gt;&lt;accession-num&gt;28410191&lt;/accession-num&gt;&lt;electronic-resource-num&gt;10.18632/oncotarget.16761&lt;/electronic-resource-num&gt;&lt;volume&gt;8&lt;/volume&gt;&lt;/record&gt;&lt;/Cite&gt;&lt;/EndNote&gt;</w:instrText>
            </w:r>
            <w:r w:rsidR="00431ECC" w:rsidRPr="009215EC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lang w:val="en-GB"/>
              </w:rPr>
              <w:t>(S. Li et al., 2017)</w:t>
            </w:r>
            <w:r w:rsidR="00431ECC" w:rsidRPr="009215EC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431ECC" w:rsidRPr="009215EC" w14:paraId="5964B43D" w14:textId="77777777" w:rsidTr="00693CA5">
        <w:tc>
          <w:tcPr>
            <w:tcW w:w="1129" w:type="dxa"/>
            <w:vMerge/>
            <w:vAlign w:val="center"/>
          </w:tcPr>
          <w:p w14:paraId="5A1B8404" w14:textId="77777777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28" w:type="dxa"/>
            <w:vAlign w:val="center"/>
          </w:tcPr>
          <w:p w14:paraId="445EAC18" w14:textId="77777777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215EC">
              <w:rPr>
                <w:rFonts w:ascii="Times New Roman" w:hAnsi="Times New Roman" w:cs="Times New Roman"/>
                <w:color w:val="000000"/>
                <w:lang w:val="en-GB"/>
              </w:rPr>
              <w:t>Cyclophilin B</w:t>
            </w:r>
          </w:p>
          <w:p w14:paraId="6CA47B85" w14:textId="2CF1A9BB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215EC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0B7FC6" w:rsidRPr="009215EC">
              <w:rPr>
                <w:rFonts w:ascii="Times New Roman" w:hAnsi="Times New Roman" w:cs="Times New Roman"/>
                <w:color w:val="000000"/>
                <w:lang w:val="en-US"/>
              </w:rPr>
              <w:instrText xml:space="preserve"> ADDIN EN.CITE &lt;EndNote&gt;&lt;Cite&gt;&lt;Author&gt;Stumpf&lt;/Author&gt;&lt;Year&gt;2008&lt;/Year&gt;&lt;IDText&gt;The human TRPV6 channel protein is associated with cyclophilin B in human placenta&lt;/IDText&gt;&lt;DisplayText&gt;(Stumpf et al., 2008)&lt;/DisplayText&gt;&lt;record&gt;&lt;dates&gt;&lt;pub-dates&gt;&lt;date&gt;Jun&lt;/date&gt;&lt;/pub-dates&gt;&lt;year&gt;2008&lt;/year&gt;&lt;/dates&gt;&lt;keywords&gt;&lt;keyword&gt;Amino Acid Sequence&lt;/keyword&gt;&lt;keyword&gt;Animals&lt;/keyword&gt;&lt;keyword&gt;Calcium Channels&lt;/keyword&gt;&lt;keyword&gt;Cell Membrane&lt;/keyword&gt;&lt;keyword&gt;Cyclophilins&lt;/keyword&gt;&lt;keyword&gt;Female&lt;/keyword&gt;&lt;keyword&gt;Gene Expression Regulation&lt;/keyword&gt;&lt;keyword&gt;Glycosylation&lt;/keyword&gt;&lt;keyword&gt;Humans&lt;/keyword&gt;&lt;keyword&gt;Microsomes&lt;/keyword&gt;&lt;keyword&gt;Molecular Sequence Data&lt;/keyword&gt;&lt;keyword&gt;Oocytes&lt;/keyword&gt;&lt;keyword&gt;Placenta&lt;/keyword&gt;&lt;keyword&gt;Sequence Homology, Amino Acid&lt;/keyword&gt;&lt;keyword&gt;TRPV Cation Channels&lt;/keyword&gt;&lt;keyword&gt;Xenopus laevis&lt;/keyword&gt;&lt;/keywords&gt;&lt;urls&gt;&lt;related-urls&gt;&lt;url&gt;https://www.ncbi.nlm.nih.gov/pubmed/18445599&lt;/url&gt;&lt;/related-urls&gt;&lt;/urls&gt;&lt;isbn&gt;0021-9258&lt;/isbn&gt;&lt;titles&gt;&lt;title&gt;The human TRPV6 channel protein is associated with cyclophilin B in human placenta&lt;/title&gt;&lt;secondary-title&gt;J Biol Chem&lt;/secondary-title&gt;&lt;/titles&gt;&lt;pages&gt;18086-98&lt;/pages&gt;&lt;number&gt;26&lt;/number&gt;&lt;contributors&gt;&lt;authors&gt;&lt;author&gt;Stumpf, T.&lt;/author&gt;&lt;author&gt;Zhang, Q.&lt;/author&gt;&lt;author&gt;Hirnet, D.&lt;/author&gt;&lt;author&gt;Lewandrowski, U.&lt;/author&gt;&lt;author&gt;Sickmann, A.&lt;/author&gt;&lt;author&gt;Wissenbach, U.&lt;/author&gt;&lt;author&gt;Dörr, J.&lt;/author&gt;&lt;author&gt;Lohr, C.&lt;/author&gt;&lt;author&gt;Deitmer, J. W.&lt;/author&gt;&lt;author&gt;Fecher-Trost, C.&lt;/author&gt;&lt;/authors&gt;&lt;/contributors&gt;&lt;edition&gt;2008/04/29&lt;/edition&gt;&lt;language&gt;eng&lt;/language&gt;&lt;added-date format="utc"&gt;1600619001&lt;/added-date&gt;&lt;ref-type name="Journal Article"&gt;17&lt;/ref-type&gt;&lt;rec-number&gt;973&lt;/rec-number&gt;&lt;last-updated-date format="utc"&gt;1600619001&lt;/last-updated-date&gt;&lt;accession-num&gt;18445599&lt;/accession-num&gt;&lt;electronic-resource-num&gt;10.1074/jbc.M801821200&lt;/electronic-resource-num&gt;&lt;volume&gt;283&lt;/volume&gt;&lt;/record&gt;&lt;/Cite&gt;&lt;/EndNote&gt;</w:instrText>
            </w:r>
            <w:r w:rsidRPr="009215EC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color w:val="000000"/>
                <w:lang w:val="en-GB"/>
              </w:rPr>
              <w:t>(Stumpf et al., 2008)</w:t>
            </w:r>
            <w:r w:rsidRPr="009215EC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5811" w:type="dxa"/>
            <w:vAlign w:val="center"/>
          </w:tcPr>
          <w:p w14:paraId="7D2396FF" w14:textId="05E67232" w:rsidR="00431ECC" w:rsidRPr="009215EC" w:rsidRDefault="00431ECC" w:rsidP="00431EC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215EC">
              <w:rPr>
                <w:rFonts w:ascii="Times New Roman" w:hAnsi="Times New Roman" w:cs="Times New Roman"/>
                <w:lang w:val="en-GB"/>
              </w:rPr>
              <w:t xml:space="preserve">Knockdown of </w:t>
            </w:r>
            <w:proofErr w:type="spellStart"/>
            <w:r w:rsidRPr="009215EC">
              <w:rPr>
                <w:rFonts w:ascii="Times New Roman" w:hAnsi="Times New Roman" w:cs="Times New Roman"/>
                <w:lang w:val="en-GB"/>
              </w:rPr>
              <w:t>cyclophin</w:t>
            </w:r>
            <w:proofErr w:type="spellEnd"/>
            <w:r w:rsidRPr="009215EC">
              <w:rPr>
                <w:rFonts w:ascii="Times New Roman" w:hAnsi="Times New Roman" w:cs="Times New Roman"/>
                <w:lang w:val="en-GB"/>
              </w:rPr>
              <w:t xml:space="preserve"> B in T47D cells downregulates the expression of several elements involved in cell proliferation</w:t>
            </w:r>
            <w:r w:rsidR="00C960E9" w:rsidRPr="009215EC">
              <w:rPr>
                <w:rFonts w:ascii="Times New Roman" w:hAnsi="Times New Roman" w:cs="Times New Roman"/>
                <w:lang w:val="en-GB"/>
              </w:rPr>
              <w:t>,</w:t>
            </w:r>
            <w:r w:rsidRPr="009215EC">
              <w:rPr>
                <w:rFonts w:ascii="Times New Roman" w:hAnsi="Times New Roman" w:cs="Times New Roman"/>
                <w:lang w:val="en-GB"/>
              </w:rPr>
              <w:t xml:space="preserve"> such as the progesterone and </w:t>
            </w:r>
            <w:proofErr w:type="spellStart"/>
            <w:r w:rsidRPr="009215EC">
              <w:rPr>
                <w:rFonts w:ascii="Times New Roman" w:hAnsi="Times New Roman" w:cs="Times New Roman"/>
                <w:lang w:val="en-GB"/>
              </w:rPr>
              <w:t>estrogen</w:t>
            </w:r>
            <w:proofErr w:type="spellEnd"/>
            <w:r w:rsidRPr="009215EC">
              <w:rPr>
                <w:rFonts w:ascii="Times New Roman" w:hAnsi="Times New Roman" w:cs="Times New Roman"/>
                <w:lang w:val="en-GB"/>
              </w:rPr>
              <w:t xml:space="preserve"> receptors 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begin"/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Fang&lt;/Author&gt;&lt;Year&gt;2009&lt;/Year&gt;&lt;IDText&gt;Expression of cyclophilin B is associated with malignant progression and regulation of genes implicated in the pathogenesis of breast cancer&lt;/IDText&gt;&lt;DisplayText&gt;(F. Fang, Flegler, Du, Lin, &amp;amp; Clevenger, 2009)&lt;/DisplayText&gt;&lt;record&gt;&lt;dates&gt;&lt;pub-dates&gt;&lt;date&gt;Jan&lt;/date&gt;&lt;/pub-dates&gt;&lt;year&gt;2009&lt;/year&gt;&lt;/dates&gt;&lt;keywords&gt;&lt;keyword&gt;Blotting, Western&lt;/keyword&gt;&lt;keyword&gt;Breast Neoplasms&lt;/keyword&gt;&lt;keyword&gt;Cell Line, Tumor&lt;/keyword&gt;&lt;keyword&gt;Cell Proliferation&lt;/keyword&gt;&lt;keyword&gt;Cyclophilins&lt;/keyword&gt;&lt;keyword&gt;Disease Progression&lt;/keyword&gt;&lt;keyword&gt;Female&lt;/keyword&gt;&lt;keyword&gt;Fluorescent Antibody Technique&lt;/keyword&gt;&lt;keyword&gt;Gene Expression Profiling&lt;/keyword&gt;&lt;keyword&gt;Gene Expression Regulation, Neoplastic&lt;/keyword&gt;&lt;keyword&gt;Humans&lt;/keyword&gt;&lt;keyword&gt;Immunohistochemistry&lt;/keyword&gt;&lt;keyword&gt;Neoplasm Invasiveness&lt;/keyword&gt;&lt;keyword&gt;Reverse Transcriptase Polymerase Chain Reaction&lt;/keyword&gt;&lt;keyword&gt;Tissue Array Analysis&lt;/keyword&gt;&lt;/keywords&gt;&lt;urls&gt;&lt;related-urls&gt;&lt;url&gt;https://www.ncbi.nlm.nih.gov/pubmed/19056847&lt;/url&gt;&lt;/related-urls&gt;&lt;/urls&gt;&lt;isbn&gt;1525-2191&lt;/isbn&gt;&lt;custom2&gt;PMC2631342&lt;/custom2&gt;&lt;titles&gt;&lt;title&gt;Expression of cyclophilin B is associated with malignant progression and regulation of genes implicated in the pathogenesis of breast cancer&lt;/title&gt;&lt;secondary-title&gt;Am J Pathol&lt;/secondary-title&gt;&lt;/titles&gt;&lt;pages&gt;297-308&lt;/pages&gt;&lt;number&gt;1&lt;/number&gt;&lt;contributors&gt;&lt;authors&gt;&lt;author&gt;Fang, F.&lt;/author&gt;&lt;author&gt;Flegler, A. J.&lt;/author&gt;&lt;author&gt;Du, P.&lt;/author&gt;&lt;author&gt;Lin, S.&lt;/author&gt;&lt;author&gt;Clevenger, C. V.&lt;/author&gt;&lt;/authors&gt;&lt;/contributors&gt;&lt;edition&gt;2008/12/04&lt;/edition&gt;&lt;language&gt;eng&lt;/language&gt;&lt;added-date format="utc"&gt;1600628027&lt;/added-date&gt;&lt;ref-type name="Journal Article"&gt;17&lt;/ref-type&gt;&lt;rec-number&gt;1024&lt;/rec-number&gt;&lt;last-updated-date format="utc"&gt;1600628027&lt;/last-updated-date&gt;&lt;accession-num&gt;19056847&lt;/accession-num&gt;&lt;electronic-resource-num&gt;10.2353/ajpath.2009.080753&lt;/electronic-resource-num&gt;&lt;volume&gt;174&lt;/volume&gt;&lt;/record&gt;&lt;/Cite&gt;&lt;/EndNote&gt;</w:instrTex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lang w:val="en-GB"/>
              </w:rPr>
              <w:t>(F. Fang, Flegler, Du, Lin, &amp; Clevenger, 2009)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431ECC" w:rsidRPr="009215EC" w14:paraId="60594827" w14:textId="77777777" w:rsidTr="00693CA5">
        <w:tc>
          <w:tcPr>
            <w:tcW w:w="1129" w:type="dxa"/>
            <w:vMerge/>
            <w:vAlign w:val="center"/>
          </w:tcPr>
          <w:p w14:paraId="43D1DFEB" w14:textId="77777777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28" w:type="dxa"/>
            <w:vAlign w:val="center"/>
          </w:tcPr>
          <w:p w14:paraId="6C21B2D3" w14:textId="77777777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5EC">
              <w:rPr>
                <w:rFonts w:ascii="Times New Roman" w:hAnsi="Times New Roman" w:cs="Times New Roman"/>
                <w:color w:val="000000"/>
              </w:rPr>
              <w:t>RGS2</w:t>
            </w:r>
          </w:p>
          <w:p w14:paraId="658805E6" w14:textId="1E59EB98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215EC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0B7FC6" w:rsidRPr="009215EC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Schoeber&lt;/Author&gt;&lt;Year&gt;2006&lt;/Year&gt;&lt;IDText&gt;RGS2 inhibits the epithelial Ca2+ channel TRPV6&lt;/IDText&gt;&lt;DisplayText&gt;(Schoeber et al., 2006)&lt;/DisplayText&gt;&lt;record&gt;&lt;dates&gt;&lt;pub-dates&gt;&lt;date&gt;Oct&lt;/date&gt;&lt;/pub-dates&gt;&lt;year&gt;2006&lt;/year&gt;&lt;/dates&gt;&lt;keywords&gt;&lt;keyword&gt;Animals&lt;/keyword&gt;&lt;keyword&gt;Calcium Channels&lt;/keyword&gt;&lt;keyword&gt;Cell Line&lt;/keyword&gt;&lt;keyword&gt;Epithelium&lt;/keyword&gt;&lt;keyword&gt;Humans&lt;/keyword&gt;&lt;keyword&gt;Mice&lt;/keyword&gt;&lt;keyword&gt;RGS Proteins&lt;/keyword&gt;&lt;keyword&gt;TRPV Cation Channels&lt;/keyword&gt;&lt;/keywords&gt;&lt;urls&gt;&lt;related-urls&gt;&lt;url&gt;https://www.ncbi.nlm.nih.gov/pubmed/16895908&lt;/url&gt;&lt;/related-urls&gt;&lt;/urls&gt;&lt;isbn&gt;0021-9258&lt;/isbn&gt;&lt;titles&gt;&lt;title&gt;RGS2 inhibits the epithelial Ca2+ channel TRPV6&lt;/title&gt;&lt;secondary-title&gt;J Biol Chem&lt;/secondary-title&gt;&lt;/titles&gt;&lt;pages&gt;29669-74&lt;/pages&gt;&lt;number&gt;40&lt;/number&gt;&lt;contributors&gt;&lt;authors&gt;&lt;author&gt;Schoeber, J. P.&lt;/author&gt;&lt;author&gt;Topala, C. N.&lt;/author&gt;&lt;author&gt;Wang, X.&lt;/author&gt;&lt;author&gt;Diepens, R. J.&lt;/author&gt;&lt;author&gt;Lambers, T. T.&lt;/author&gt;&lt;author&gt;Hoenderop, J. G.&lt;/author&gt;&lt;author&gt;Bindels, R. J.&lt;/author&gt;&lt;/authors&gt;&lt;/contributors&gt;&lt;edition&gt;2006/08/08&lt;/edition&gt;&lt;language&gt;eng&lt;/language&gt;&lt;added-date format="utc"&gt;1600619018&lt;/added-date&gt;&lt;ref-type name="Journal Article"&gt;17&lt;/ref-type&gt;&lt;rec-number&gt;974&lt;/rec-number&gt;&lt;last-updated-date format="utc"&gt;1600619018&lt;/last-updated-date&gt;&lt;accession-num&gt;16895908&lt;/accession-num&gt;&lt;electronic-resource-num&gt;10.1074/jbc.M606233200&lt;/electronic-resource-num&gt;&lt;volume&gt;281&lt;/volume&gt;&lt;/record&gt;&lt;/Cite&gt;&lt;/EndNote&gt;</w:instrText>
            </w:r>
            <w:r w:rsidRPr="009215EC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color w:val="000000"/>
              </w:rPr>
              <w:t>(Schoeber et al., 2006)</w:t>
            </w:r>
            <w:r w:rsidRPr="009215EC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5811" w:type="dxa"/>
            <w:vAlign w:val="center"/>
          </w:tcPr>
          <w:p w14:paraId="2E5725FE" w14:textId="5485FA6C" w:rsidR="00431ECC" w:rsidRPr="009215EC" w:rsidRDefault="00431ECC" w:rsidP="00431EC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215EC">
              <w:rPr>
                <w:rFonts w:ascii="Times New Roman" w:hAnsi="Times New Roman" w:cs="Times New Roman"/>
                <w:lang w:val="en-GB"/>
              </w:rPr>
              <w:t xml:space="preserve">RGS2 is downregulated in MCF-7 cells but not in MCF-10A. </w:t>
            </w:r>
            <w:r w:rsidR="00BA371D" w:rsidRPr="009215EC">
              <w:rPr>
                <w:rFonts w:ascii="Times New Roman" w:hAnsi="Times New Roman" w:cs="Times New Roman"/>
                <w:lang w:val="en-GB"/>
              </w:rPr>
              <w:t>RGS2</w:t>
            </w:r>
            <w:r w:rsidRPr="009215EC">
              <w:rPr>
                <w:rFonts w:ascii="Times New Roman" w:hAnsi="Times New Roman" w:cs="Times New Roman"/>
                <w:lang w:val="en-GB"/>
              </w:rPr>
              <w:t xml:space="preserve"> overexpression in MCF-7 cells reduces </w:t>
            </w:r>
            <w:r w:rsidR="00DA4542" w:rsidRPr="009215EC">
              <w:rPr>
                <w:rFonts w:ascii="Times New Roman" w:hAnsi="Times New Roman" w:cs="Times New Roman"/>
                <w:lang w:val="en-GB"/>
              </w:rPr>
              <w:t xml:space="preserve">cell </w:t>
            </w:r>
            <w:r w:rsidRPr="009215EC">
              <w:rPr>
                <w:rFonts w:ascii="Times New Roman" w:hAnsi="Times New Roman" w:cs="Times New Roman"/>
                <w:lang w:val="en-GB"/>
              </w:rPr>
              <w:t xml:space="preserve">growth 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MeXU8L0F1dGhvcj48WWVhcj4yMDE1PC9ZZWFyPjxJRFRl
eHQ+UkdTMiBzdXBwcmVzc2VzIGJyZWFzdCBjYW5jZXIgY2VsbCBncm93dGggdmlhIGEgTUNQSVAx
LWRlcGVuZGVudCBwYXRod2F5PC9JRFRleHQ+PERpc3BsYXlUZXh0PihMeXUgZXQgYWwuLCAyMDE1
KTwvRGlzcGxheVRleHQ+PHJlY29yZD48ZGF0ZXM+PHB1Yi1kYXRlcz48ZGF0ZT5GZWI8L2RhdGU+
PC9wdWItZGF0ZXM+PHllYXI+MjAxNTwveWVhcj48L2RhdGVzPjxrZXl3b3Jkcz48a2V5d29yZD5C
cmVhc3QgTmVvcGxhc21zPC9rZXl3b3JkPjxrZXl3b3JkPkNlbGwgTGluZTwva2V5d29yZD48a2V5
d29yZD5DZWxsIFByb2xpZmVyYXRpb248L2tleXdvcmQ+PGtleXdvcmQ+Q3lzdGVpbmUgUHJvdGVp
bmFzZSBJbmhpYml0b3JzPC9rZXl3b3JkPjxrZXl3b3JkPkdlbmUgRXhwcmVzc2lvbiBQcm9maWxp
bmc8L2tleXdvcmQ+PGtleXdvcmQ+R2VuZSBFeHByZXNzaW9uIFJlZ3VsYXRpb24sIE5lb3BsYXN0
aWM8L2tleXdvcmQ+PGtleXdvcmQ+SEVLMjkzIENlbGxzPC9rZXl3b3JkPjxrZXl3b3JkPkh1bWFu
czwva2V5d29yZD48a2V5d29yZD5JbW11bm9ibG90dGluZzwva2V5d29yZD48a2V5d29yZD5MZXVw
ZXB0aW5zPC9rZXl3b3JkPjxrZXl3b3JkPk1DRi03IENlbGxzPC9rZXl3b3JkPjxrZXl3b3JkPk51
Y2xlYXIgUHJvdGVpbnM8L2tleXdvcmQ+PGtleXdvcmQ+UHJvdGVhc29tZSBFbmRvcGVwdGlkYXNl
IENvbXBsZXg8L2tleXdvcmQ+PGtleXdvcmQ+UHJvdGVvbHlzaXM8L2tleXdvcmQ+PGtleXdvcmQ+
UkdTIFByb3RlaW5zPC9rZXl3b3JkPjxrZXl3b3JkPlJldmVyc2UgVHJhbnNjcmlwdGFzZSBQb2x5
bWVyYXNlIENoYWluIFJlYWN0aW9uPC9rZXl3b3JkPjxrZXl3b3JkPlJpYm9udWNsZWFzZXM8L2tl
eXdvcmQ+PGtleXdvcmQ+U2lnbmFsIFRyYW5zZHVjdGlvbjwva2V5d29yZD48a2V5d29yZD5UcmFu
c2NyaXB0aW9uIEZhY3RvcnM8L2tleXdvcmQ+PGtleXdvcmQ+VWJpcXVpdGluPC9rZXl3b3JkPjxr
ZXl3b3JkPkRVQjwva2V5d29yZD48a2V5d29yZD5HUENSPC9rZXl3b3JkPjxrZXl3b3JkPk1DUElQ
MTwva2V5d29yZD48a2V5d29yZD5SR1MyPC9rZXl3b3JkPjxrZXl3b3JkPlRTUFlMNTwva2V5d29y
ZD48L2tleXdvcmRzPjx1cmxzPjxyZWxhdGVkLXVybHM+PHVybD5odHRwczovL3d3dy5uY2JpLm5s
bS5uaWguZ292L3B1Ym1lZC8yNTE4NzExNDwvdXJsPjwvcmVsYXRlZC11cmxzPjwvdXJscz48aXNi
bj4xMDk3LTQ2NDQ8L2lzYm4+PHRpdGxlcz48dGl0bGU+UkdTMiBzdXBwcmVzc2VzIGJyZWFzdCBj
YW5jZXIgY2VsbCBncm93dGggdmlhIGEgTUNQSVAxLWRlcGVuZGVudCBwYXRod2F5PC90aXRsZT48
c2Vjb25kYXJ5LXRpdGxlPkogQ2VsbCBCaW9jaGVtPC9zZWNvbmRhcnktdGl0bGU+PC90aXRsZXM+
PHBhZ2VzPjI2MC03PC9wYWdlcz48bnVtYmVyPjI8L251bWJlcj48Y29udHJpYnV0b3JzPjxhdXRo
b3JzPjxhdXRob3I+THl1LCBKLiBILjwvYXV0aG9yPjxhdXRob3I+UGFyaywgRC4gVy48L2F1dGhv
cj48YXV0aG9yPkh1YW5nLCBCLjwvYXV0aG9yPjxhdXRob3I+S2FuZywgUy4gSC48L2F1dGhvcj48
YXV0aG9yPkxlZSwgUy4gSi48L2F1dGhvcj48YXV0aG9yPkxlZSwgQy48L2F1dGhvcj48YXV0aG9y
PkJhZSwgWS4gUy48L2F1dGhvcj48YXV0aG9yPkxlZSwgSi4gRy48L2F1dGhvcj48YXV0aG9yPkJh
ZWssIFMuIEguPC9hdXRob3I+PC9hdXRob3JzPjwvY29udHJpYnV0b3JzPjxsYW5ndWFnZT5lbmc8
L2xhbmd1YWdlPjxhZGRlZC1kYXRlIGZvcm1hdD0idXRjIj4xNjAwNjI4MDk5PC9hZGRlZC1kYXRl
PjxyZWYtdHlwZSBuYW1lPSJKb3VybmFsIEFydGljbGUiPjE3PC9yZWYtdHlwZT48cmVjLW51bWJl
cj4xMDI1PC9yZWMtbnVtYmVyPjxsYXN0LXVwZGF0ZWQtZGF0ZSBmb3JtYXQ9InV0YyI+MTYwMDYy
ODA5OTwvbGFzdC11cGRhdGVkLWRhdGU+PGFjY2Vzc2lvbi1udW0+MjUxODcxMTQ8L2FjY2Vzc2lv
bi1udW0+PGVsZWN0cm9uaWMtcmVzb3VyY2UtbnVtPjEwLjEwMDIvamNiLjI0OTY0PC9lbGVjdHJv
bmljLXJlc291cmNlLW51bT48dm9sdW1lPjExNjwvdm9sdW1lPjwvcmVjb3JkPjwvQ2l0ZT48L0Vu
ZE5vdGU+AG==
</w:fldData>
              </w:fldChar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MeXU8L0F1dGhvcj48WWVhcj4yMDE1PC9ZZWFyPjxJRFRl
eHQ+UkdTMiBzdXBwcmVzc2VzIGJyZWFzdCBjYW5jZXIgY2VsbCBncm93dGggdmlhIGEgTUNQSVAx
LWRlcGVuZGVudCBwYXRod2F5PC9JRFRleHQ+PERpc3BsYXlUZXh0PihMeXUgZXQgYWwuLCAyMDE1
KTwvRGlzcGxheVRleHQ+PHJlY29yZD48ZGF0ZXM+PHB1Yi1kYXRlcz48ZGF0ZT5GZWI8L2RhdGU+
PC9wdWItZGF0ZXM+PHllYXI+MjAxNTwveWVhcj48L2RhdGVzPjxrZXl3b3Jkcz48a2V5d29yZD5C
cmVhc3QgTmVvcGxhc21zPC9rZXl3b3JkPjxrZXl3b3JkPkNlbGwgTGluZTwva2V5d29yZD48a2V5
d29yZD5DZWxsIFByb2xpZmVyYXRpb248L2tleXdvcmQ+PGtleXdvcmQ+Q3lzdGVpbmUgUHJvdGVp
bmFzZSBJbmhpYml0b3JzPC9rZXl3b3JkPjxrZXl3b3JkPkdlbmUgRXhwcmVzc2lvbiBQcm9maWxp
bmc8L2tleXdvcmQ+PGtleXdvcmQ+R2VuZSBFeHByZXNzaW9uIFJlZ3VsYXRpb24sIE5lb3BsYXN0
aWM8L2tleXdvcmQ+PGtleXdvcmQ+SEVLMjkzIENlbGxzPC9rZXl3b3JkPjxrZXl3b3JkPkh1bWFu
czwva2V5d29yZD48a2V5d29yZD5JbW11bm9ibG90dGluZzwva2V5d29yZD48a2V5d29yZD5MZXVw
ZXB0aW5zPC9rZXl3b3JkPjxrZXl3b3JkPk1DRi03IENlbGxzPC9rZXl3b3JkPjxrZXl3b3JkPk51
Y2xlYXIgUHJvdGVpbnM8L2tleXdvcmQ+PGtleXdvcmQ+UHJvdGVhc29tZSBFbmRvcGVwdGlkYXNl
IENvbXBsZXg8L2tleXdvcmQ+PGtleXdvcmQ+UHJvdGVvbHlzaXM8L2tleXdvcmQ+PGtleXdvcmQ+
UkdTIFByb3RlaW5zPC9rZXl3b3JkPjxrZXl3b3JkPlJldmVyc2UgVHJhbnNjcmlwdGFzZSBQb2x5
bWVyYXNlIENoYWluIFJlYWN0aW9uPC9rZXl3b3JkPjxrZXl3b3JkPlJpYm9udWNsZWFzZXM8L2tl
eXdvcmQ+PGtleXdvcmQ+U2lnbmFsIFRyYW5zZHVjdGlvbjwva2V5d29yZD48a2V5d29yZD5UcmFu
c2NyaXB0aW9uIEZhY3RvcnM8L2tleXdvcmQ+PGtleXdvcmQ+VWJpcXVpdGluPC9rZXl3b3JkPjxr
ZXl3b3JkPkRVQjwva2V5d29yZD48a2V5d29yZD5HUENSPC9rZXl3b3JkPjxrZXl3b3JkPk1DUElQ
MTwva2V5d29yZD48a2V5d29yZD5SR1MyPC9rZXl3b3JkPjxrZXl3b3JkPlRTUFlMNTwva2V5d29y
ZD48L2tleXdvcmRzPjx1cmxzPjxyZWxhdGVkLXVybHM+PHVybD5odHRwczovL3d3dy5uY2JpLm5s
bS5uaWguZ292L3B1Ym1lZC8yNTE4NzExNDwvdXJsPjwvcmVsYXRlZC11cmxzPjwvdXJscz48aXNi
bj4xMDk3LTQ2NDQ8L2lzYm4+PHRpdGxlcz48dGl0bGU+UkdTMiBzdXBwcmVzc2VzIGJyZWFzdCBj
YW5jZXIgY2VsbCBncm93dGggdmlhIGEgTUNQSVAxLWRlcGVuZGVudCBwYXRod2F5PC90aXRsZT48
c2Vjb25kYXJ5LXRpdGxlPkogQ2VsbCBCaW9jaGVtPC9zZWNvbmRhcnktdGl0bGU+PC90aXRsZXM+
PHBhZ2VzPjI2MC03PC9wYWdlcz48bnVtYmVyPjI8L251bWJlcj48Y29udHJpYnV0b3JzPjxhdXRo
b3JzPjxhdXRob3I+THl1LCBKLiBILjwvYXV0aG9yPjxhdXRob3I+UGFyaywgRC4gVy48L2F1dGhv
cj48YXV0aG9yPkh1YW5nLCBCLjwvYXV0aG9yPjxhdXRob3I+S2FuZywgUy4gSC48L2F1dGhvcj48
YXV0aG9yPkxlZSwgUy4gSi48L2F1dGhvcj48YXV0aG9yPkxlZSwgQy48L2F1dGhvcj48YXV0aG9y
PkJhZSwgWS4gUy48L2F1dGhvcj48YXV0aG9yPkxlZSwgSi4gRy48L2F1dGhvcj48YXV0aG9yPkJh
ZWssIFMuIEguPC9hdXRob3I+PC9hdXRob3JzPjwvY29udHJpYnV0b3JzPjxsYW5ndWFnZT5lbmc8
L2xhbmd1YWdlPjxhZGRlZC1kYXRlIGZvcm1hdD0idXRjIj4xNjAwNjI4MDk5PC9hZGRlZC1kYXRl
PjxyZWYtdHlwZSBuYW1lPSJKb3VybmFsIEFydGljbGUiPjE3PC9yZWYtdHlwZT48cmVjLW51bWJl
cj4xMDI1PC9yZWMtbnVtYmVyPjxsYXN0LXVwZGF0ZWQtZGF0ZSBmb3JtYXQ9InV0YyI+MTYwMDYy
ODA5OTwvbGFzdC11cGRhdGVkLWRhdGU+PGFjY2Vzc2lvbi1udW0+MjUxODcxMTQ8L2FjY2Vzc2lv
bi1udW0+PGVsZWN0cm9uaWMtcmVzb3VyY2UtbnVtPjEwLjEwMDIvamNiLjI0OTY0PC9lbGVjdHJv
bmljLXJlc291cmNlLW51bT48dm9sdW1lPjExNjwvdm9sdW1lPjwvcmVjb3JkPjwvQ2l0ZT48L0Vu
ZE5vdGU+AG==
</w:fldData>
              </w:fldChar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 w:rsidR="000B7FC6" w:rsidRPr="009215EC">
              <w:rPr>
                <w:rFonts w:ascii="Times New Roman" w:hAnsi="Times New Roman" w:cs="Times New Roman"/>
                <w:lang w:val="en-GB"/>
              </w:rPr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9215EC">
              <w:rPr>
                <w:rFonts w:ascii="Times New Roman" w:hAnsi="Times New Roman" w:cs="Times New Roman"/>
                <w:lang w:val="en-GB"/>
              </w:rPr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lang w:val="en-GB"/>
              </w:rPr>
              <w:t>(Lyu et al., 2015)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431ECC" w:rsidRPr="009215EC" w14:paraId="504ECB6B" w14:textId="77777777" w:rsidTr="00693CA5">
        <w:tc>
          <w:tcPr>
            <w:tcW w:w="1129" w:type="dxa"/>
            <w:vMerge/>
            <w:vAlign w:val="center"/>
          </w:tcPr>
          <w:p w14:paraId="37553984" w14:textId="77777777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28" w:type="dxa"/>
            <w:vAlign w:val="center"/>
          </w:tcPr>
          <w:p w14:paraId="2945D3FF" w14:textId="77777777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5EC">
              <w:rPr>
                <w:rFonts w:ascii="Times New Roman" w:hAnsi="Times New Roman" w:cs="Times New Roman"/>
                <w:color w:val="000000"/>
              </w:rPr>
              <w:t>Rab11a</w:t>
            </w:r>
          </w:p>
          <w:p w14:paraId="5B8C5D89" w14:textId="7AE4D405" w:rsidR="00431ECC" w:rsidRPr="009215EC" w:rsidRDefault="00431ECC" w:rsidP="00431E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5EC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0B7FC6" w:rsidRPr="009215EC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van de Graaf&lt;/Author&gt;&lt;Year&gt;2006&lt;/Year&gt;&lt;IDText&gt;Regulation of TRPV5 and TRPV6 by associated proteins&lt;/IDText&gt;&lt;DisplayText&gt;(van de Graaf, Hoenderop, &amp;amp; Bindels, 2006)&lt;/DisplayText&gt;&lt;record&gt;&lt;dates&gt;&lt;pub-dates&gt;&lt;date&gt;Jun&lt;/date&gt;&lt;/pub-dates&gt;&lt;year&gt;2006&lt;/year&gt;&lt;/dates&gt;&lt;keywords&gt;&lt;keyword&gt;Animals&lt;/keyword&gt;&lt;keyword&gt;Annexin A2&lt;/keyword&gt;&lt;keyword&gt;Calcium&lt;/keyword&gt;&lt;keyword&gt;Calcium Channels&lt;/keyword&gt;&lt;keyword&gt;Calcium-Binding Proteins&lt;/keyword&gt;&lt;keyword&gt;Calmodulin&lt;/keyword&gt;&lt;keyword&gt;Cell Membrane&lt;/keyword&gt;&lt;keyword&gt;Cytoskeletal Proteins&lt;/keyword&gt;&lt;keyword&gt;Glucosidases&lt;/keyword&gt;&lt;keyword&gt;Homeostasis&lt;/keyword&gt;&lt;keyword&gt;Humans&lt;/keyword&gt;&lt;keyword&gt;Intracellular Signaling Peptides and Proteins&lt;/keyword&gt;&lt;keyword&gt;Kidney Tubules&lt;/keyword&gt;&lt;keyword&gt;Models, Molecular&lt;/keyword&gt;&lt;keyword&gt;Phosphoproteins&lt;/keyword&gt;&lt;keyword&gt;S100 Proteins&lt;/keyword&gt;&lt;keyword&gt;Sodium-Hydrogen Exchangers&lt;/keyword&gt;&lt;keyword&gt;TRPV Cation Channels&lt;/keyword&gt;&lt;keyword&gt;rab GTP-Binding Proteins&lt;/keyword&gt;&lt;/keywords&gt;&lt;urls&gt;&lt;related-urls&gt;&lt;url&gt;https://www.ncbi.nlm.nih.gov/pubmed/16682485&lt;/url&gt;&lt;/related-urls&gt;&lt;/urls&gt;&lt;isbn&gt;1931-857X&lt;/isbn&gt;&lt;titles&gt;&lt;title&gt;Regulation of TRPV5 and TRPV6 by associated proteins&lt;/title&gt;&lt;secondary-title&gt;Am J Physiol Renal Physiol&lt;/secondary-title&gt;&lt;/titles&gt;&lt;pages&gt;F1295-302&lt;/pages&gt;&lt;number&gt;6&lt;/number&gt;&lt;contributors&gt;&lt;authors&gt;&lt;author&gt;van de Graaf, S. F.&lt;/author&gt;&lt;author&gt;Hoenderop, J. G.&lt;/author&gt;&lt;author&gt;Bindels, R. J.&lt;/author&gt;&lt;/authors&gt;&lt;/contributors&gt;&lt;language&gt;eng&lt;/language&gt;&lt;added-date format="utc"&gt;1600619036&lt;/added-date&gt;&lt;ref-type name="Journal Article"&gt;17&lt;/ref-type&gt;&lt;rec-number&gt;975&lt;/rec-number&gt;&lt;last-updated-date format="utc"&gt;1600619036&lt;/last-updated-date&gt;&lt;accession-num&gt;16682485&lt;/accession-num&gt;&lt;electronic-resource-num&gt;10.1152/ajprenal.00443.2005&lt;/electronic-resource-num&gt;&lt;volume&gt;290&lt;/volume&gt;&lt;/record&gt;&lt;/Cite&gt;&lt;/EndNote&gt;</w:instrText>
            </w:r>
            <w:r w:rsidRPr="009215EC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color w:val="000000"/>
              </w:rPr>
              <w:t>(van de Graaf, Hoenderop, &amp; Bindels, 2006)</w:t>
            </w:r>
            <w:r w:rsidRPr="009215EC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5811" w:type="dxa"/>
            <w:vAlign w:val="center"/>
          </w:tcPr>
          <w:p w14:paraId="32ED2FC8" w14:textId="602AF15D" w:rsidR="00431ECC" w:rsidRPr="009215EC" w:rsidRDefault="00431ECC" w:rsidP="00431EC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215EC">
              <w:rPr>
                <w:rFonts w:ascii="Times New Roman" w:hAnsi="Times New Roman" w:cs="Times New Roman"/>
                <w:lang w:val="en-GB"/>
              </w:rPr>
              <w:t xml:space="preserve">Rab11a knockdown reduces proliferation, migration, and invasion in an AKT dependent manner 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begin"/>
            </w:r>
            <w:r w:rsidR="000B7FC6" w:rsidRPr="009215EC"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Li&lt;/Author&gt;&lt;Year&gt;2017&lt;/Year&gt;&lt;IDText&gt;Tumor-suppressive microRNA-452 inhibits migration and invasion of breast cancer cells by directly targeting RAB11A&lt;/IDText&gt;&lt;DisplayText&gt;(W. Li, Li, Fan, &amp;amp; Liu, 2017)&lt;/DisplayText&gt;&lt;record&gt;&lt;dates&gt;&lt;pub-dates&gt;&lt;date&gt;Aug&lt;/date&gt;&lt;/pub-dates&gt;&lt;year&gt;2017&lt;/year&gt;&lt;/dates&gt;&lt;keywords&gt;&lt;keyword&gt;RAB11A&lt;/keyword&gt;&lt;keyword&gt;breast cancer&lt;/keyword&gt;&lt;keyword&gt;metastasis&lt;/keyword&gt;&lt;keyword&gt;microRNA-452&lt;/keyword&gt;&lt;/keywords&gt;&lt;urls&gt;&lt;related-urls&gt;&lt;url&gt;https://www.ncbi.nlm.nih.gov/pubmed/28781694&lt;/url&gt;&lt;/related-urls&gt;&lt;/urls&gt;&lt;isbn&gt;1792-1074&lt;/isbn&gt;&lt;custom2&gt;PMC5530176&lt;/custom2&gt;&lt;titles&gt;&lt;title&gt;Tumor-suppressive microRNA-452 inhibits migration and invasion of breast cancer cells by directly targeting RAB11A&lt;/title&gt;&lt;secondary-title&gt;Oncol Lett&lt;/secondary-title&gt;&lt;/titles&gt;&lt;pages&gt;2559-2565&lt;/pages&gt;&lt;number&gt;2&lt;/number&gt;&lt;contributors&gt;&lt;authors&gt;&lt;author&gt;Li, W.&lt;/author&gt;&lt;author&gt;Li, G.&lt;/author&gt;&lt;author&gt;Fan, Z.&lt;/author&gt;&lt;author&gt;Liu, T.&lt;/author&gt;&lt;/authors&gt;&lt;/contributors&gt;&lt;edition&gt;2017/06/20&lt;/edition&gt;&lt;language&gt;eng&lt;/language&gt;&lt;added-date format="utc"&gt;1600628152&lt;/added-date&gt;&lt;ref-type name="Journal Article"&gt;17&lt;/ref-type&gt;&lt;rec-number&gt;1026&lt;/rec-number&gt;&lt;last-updated-date format="utc"&gt;1600628152&lt;/last-updated-date&gt;&lt;accession-num&gt;28781694&lt;/accession-num&gt;&lt;electronic-resource-num&gt;10.3892/ol.2017.6426&lt;/electronic-resource-num&gt;&lt;volume&gt;14&lt;/volume&gt;&lt;/record&gt;&lt;/Cite&gt;&lt;/EndNote&gt;</w:instrTex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0B7FC6" w:rsidRPr="009215EC">
              <w:rPr>
                <w:rFonts w:ascii="Times New Roman" w:hAnsi="Times New Roman" w:cs="Times New Roman"/>
                <w:noProof/>
                <w:lang w:val="en-GB"/>
              </w:rPr>
              <w:t>(W. Li, Li, Fan, &amp; Liu, 2017)</w:t>
            </w:r>
            <w:r w:rsidRPr="009215EC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</w:tbl>
    <w:p w14:paraId="7F8FF5DE" w14:textId="77777777" w:rsidR="009643CE" w:rsidRPr="009215EC" w:rsidRDefault="009643CE" w:rsidP="00A969A2">
      <w:pPr>
        <w:jc w:val="center"/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45F99A9E" w14:textId="05614490" w:rsidR="009643CE" w:rsidRPr="009215EC" w:rsidRDefault="009643CE" w:rsidP="00A969A2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9215EC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References</w:t>
      </w:r>
    </w:p>
    <w:p w14:paraId="4F889B16" w14:textId="77777777" w:rsidR="000B7FC6" w:rsidRPr="009215EC" w:rsidRDefault="000B7FC6" w:rsidP="00414C59">
      <w:pPr>
        <w:jc w:val="both"/>
        <w:rPr>
          <w:rFonts w:ascii="Times New Roman" w:hAnsi="Times New Roman" w:cs="Times New Roman"/>
          <w:lang w:val="en-US"/>
        </w:rPr>
      </w:pPr>
    </w:p>
    <w:p w14:paraId="5C95D14C" w14:textId="77777777" w:rsidR="00414C59" w:rsidRPr="009215EC" w:rsidRDefault="000B7FC6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fldChar w:fldCharType="begin"/>
      </w:r>
      <w:r w:rsidRPr="009215EC">
        <w:rPr>
          <w:sz w:val="22"/>
        </w:rPr>
        <w:instrText xml:space="preserve"> ADDIN EN.REFLIST </w:instrText>
      </w:r>
      <w:r w:rsidRPr="009215EC">
        <w:rPr>
          <w:sz w:val="22"/>
        </w:rPr>
        <w:fldChar w:fldCharType="separate"/>
      </w:r>
      <w:r w:rsidR="00414C59" w:rsidRPr="009215EC">
        <w:rPr>
          <w:sz w:val="22"/>
        </w:rPr>
        <w:t xml:space="preserve">Akopian, A. N., Ruparel, N. B., Jeske, N. A., &amp; Hargreaves, K. M. (2007). Transient receptor potential TRPA1 channel desensitization in sensory neurons is agonist dependent and regulated by TRPV1-directed internalization. </w:t>
      </w:r>
      <w:r w:rsidR="00414C59" w:rsidRPr="009215EC">
        <w:rPr>
          <w:i/>
          <w:sz w:val="22"/>
        </w:rPr>
        <w:t>J Physiol, 583</w:t>
      </w:r>
      <w:r w:rsidR="00414C59" w:rsidRPr="009215EC">
        <w:rPr>
          <w:sz w:val="22"/>
        </w:rPr>
        <w:t>(Pt 1), 175-193. doi:10.1113/jphysiol.2007.133231</w:t>
      </w:r>
    </w:p>
    <w:p w14:paraId="499F0833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Alfarsi, L. H., El Ansari, R., Masisi, B. K., Parks, R., Mohammed, O. J., Ellis, I. O., . . . Green, A. R. (2020). Integrated Analysis of Key Differentially Expressed Genes Identifies DBN1 as a Predictive Marker of Response to Endocrine Therapy in Luminal Breast Cancer. </w:t>
      </w:r>
      <w:r w:rsidRPr="009215EC">
        <w:rPr>
          <w:i/>
          <w:sz w:val="22"/>
        </w:rPr>
        <w:t>Cancers (Basel), 12</w:t>
      </w:r>
      <w:r w:rsidRPr="009215EC">
        <w:rPr>
          <w:sz w:val="22"/>
        </w:rPr>
        <w:t>(6). doi:10.3390/cancers12061549</w:t>
      </w:r>
    </w:p>
    <w:p w14:paraId="3DBE254F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Amara, S., Ivy, M. T., Myles, E. L., &amp; Tiriveedhi, V. (2016). Sodium channel γENaC mediates IL-17 synergized high salt induced inflammatory stress in breast cancer cells. </w:t>
      </w:r>
      <w:r w:rsidRPr="009215EC">
        <w:rPr>
          <w:i/>
          <w:sz w:val="22"/>
        </w:rPr>
        <w:t>Cell Immunol, 302</w:t>
      </w:r>
      <w:r w:rsidRPr="009215EC">
        <w:rPr>
          <w:sz w:val="22"/>
        </w:rPr>
        <w:t>, 1-10. doi:10.1016/j.cellimm.2015.12.007</w:t>
      </w:r>
    </w:p>
    <w:p w14:paraId="4C9DABBF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Apasu, J. E., Schuette, D., LaRanger, R., Steinle, J. A., Nguyen, L. D., Grosshans, H. K., . . . Ehrlich, B. E. (2019). Neuronal calcium sensor 1 (NCS1) promotes motility and metastatic spread of breast cancer cells in vitro and in vivo. </w:t>
      </w:r>
      <w:r w:rsidRPr="009215EC">
        <w:rPr>
          <w:i/>
          <w:sz w:val="22"/>
        </w:rPr>
        <w:t>FASEB J, 33</w:t>
      </w:r>
      <w:r w:rsidRPr="009215EC">
        <w:rPr>
          <w:sz w:val="22"/>
        </w:rPr>
        <w:t>(4), 4802-4813. doi:10.1096/fj.201802004R</w:t>
      </w:r>
    </w:p>
    <w:p w14:paraId="26CC84F4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Askeland, C., Wik, E., Finne, K., Birkeland, E., Arnes, J. B., Collett, K., . . . Akslen, L. A. (2020). Stathmin expression associates with vascular and immune responses in aggressive breast cancer subgroups. </w:t>
      </w:r>
      <w:r w:rsidRPr="009215EC">
        <w:rPr>
          <w:i/>
          <w:sz w:val="22"/>
        </w:rPr>
        <w:t>Sci Rep, 10</w:t>
      </w:r>
      <w:r w:rsidRPr="009215EC">
        <w:rPr>
          <w:sz w:val="22"/>
        </w:rPr>
        <w:t>(1), 2914. doi:10.1038/s41598-020-59728-3</w:t>
      </w:r>
    </w:p>
    <w:p w14:paraId="5BA4000C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Berna-Erro, A. a. G. C. a. D. N. a. G. L. J. a. S. G. M. a. R. J. A. (2012). Capacitative and non-capacitative signaling complexes in human platelets. </w:t>
      </w:r>
      <w:r w:rsidRPr="009215EC">
        <w:rPr>
          <w:i/>
          <w:sz w:val="22"/>
        </w:rPr>
        <w:t>Biochimica et Biophysica Acta - Molecular Cell Research, 1823</w:t>
      </w:r>
      <w:r w:rsidRPr="009215EC">
        <w:rPr>
          <w:sz w:val="22"/>
        </w:rPr>
        <w:t>(8), 1242--1251. doi:10.1016/j.bbamcr.2012.05.023</w:t>
      </w:r>
    </w:p>
    <w:p w14:paraId="3CAF38EA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  <w:lang w:val="es-CL"/>
        </w:rPr>
        <w:t xml:space="preserve">Blanco, C., Morales, D., Mogollones, I., Vergara-Jaque, A., Vargas, C., Álvarez, A., . . . </w:t>
      </w:r>
      <w:r w:rsidRPr="009215EC">
        <w:rPr>
          <w:sz w:val="22"/>
        </w:rPr>
        <w:t xml:space="preserve">Cerda, O. (2019). EB1- and EB2-dependent anterograde trafficking of TRPM4 regulates focal adhesion turnover and cell invasion. </w:t>
      </w:r>
      <w:r w:rsidRPr="009215EC">
        <w:rPr>
          <w:i/>
          <w:sz w:val="22"/>
        </w:rPr>
        <w:t>FASEB J, 33</w:t>
      </w:r>
      <w:r w:rsidRPr="009215EC">
        <w:rPr>
          <w:sz w:val="22"/>
        </w:rPr>
        <w:t>(8), 9434-9452. doi:10.1096/fj.201900136R</w:t>
      </w:r>
    </w:p>
    <w:p w14:paraId="2F168C35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Bode, A. M., Cho, Y. Y., Zheng, D., Zhu, F., Ericson, M. E., Ma, W. Y., . . . Dong, Z. (2009). Transient receptor potential type vanilloid 1 suppresses skin carcinogenesis. </w:t>
      </w:r>
      <w:r w:rsidRPr="009215EC">
        <w:rPr>
          <w:i/>
          <w:sz w:val="22"/>
        </w:rPr>
        <w:t>Cancer Res, 69</w:t>
      </w:r>
      <w:r w:rsidRPr="009215EC">
        <w:rPr>
          <w:sz w:val="22"/>
        </w:rPr>
        <w:t>(3), 905-913. doi:10.1158/0008-5472.CAN-08-3263</w:t>
      </w:r>
    </w:p>
    <w:p w14:paraId="4B11DF70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Bong, A. H. L., Robitaille, M., Milevskiy, M. J. G., Roberts-Thomson, S. J., &amp; Monteith, G. R. (2020). NCS-1 expression is higher in basal breast cancers and regulates calcium influx and cytotoxic responses to doxorubicin. </w:t>
      </w:r>
      <w:r w:rsidRPr="009215EC">
        <w:rPr>
          <w:i/>
          <w:sz w:val="22"/>
        </w:rPr>
        <w:t>Mol Oncol, 14</w:t>
      </w:r>
      <w:r w:rsidRPr="009215EC">
        <w:rPr>
          <w:sz w:val="22"/>
        </w:rPr>
        <w:t>(1), 87-104. doi:10.1002/1878-0261.12589</w:t>
      </w:r>
    </w:p>
    <w:p w14:paraId="7A011D6A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  <w:lang w:val="es-CL"/>
        </w:rPr>
      </w:pPr>
      <w:r w:rsidRPr="009215EC">
        <w:rPr>
          <w:sz w:val="22"/>
        </w:rPr>
        <w:t xml:space="preserve">Britschgi, A., Bill, A., Brinkhaus, H., Rothwell, C., Clay, I., Duss, S., . . . Bentires-Alj, M. (2013). Calcium-activated chloride channel ANO1 promotes breast cancer progression by activating EGFR and CAMK signaling. </w:t>
      </w:r>
      <w:r w:rsidRPr="009215EC">
        <w:rPr>
          <w:i/>
          <w:sz w:val="22"/>
          <w:lang w:val="es-CL"/>
        </w:rPr>
        <w:t>Proc Natl Acad Sci U S A, 110</w:t>
      </w:r>
      <w:r w:rsidRPr="009215EC">
        <w:rPr>
          <w:sz w:val="22"/>
          <w:lang w:val="es-CL"/>
        </w:rPr>
        <w:t>(11), E1026-1034. doi:10.1073/pnas.1217072110</w:t>
      </w:r>
    </w:p>
    <w:p w14:paraId="44DAE853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Cao, R., Chen, J., Zhang, X., Zhai, Y., Qing, X., Xing, W., . . . Zhu, X. (2014). Elevated expression of myosin X in tumours contributes to breast cancer aggressiveness and metastasis. </w:t>
      </w:r>
      <w:r w:rsidRPr="009215EC">
        <w:rPr>
          <w:i/>
          <w:sz w:val="22"/>
        </w:rPr>
        <w:t>Br J Cancer, 111</w:t>
      </w:r>
      <w:r w:rsidRPr="009215EC">
        <w:rPr>
          <w:sz w:val="22"/>
        </w:rPr>
        <w:t>(3), 539-550. doi:10.1038/bjc.2014.298</w:t>
      </w:r>
    </w:p>
    <w:p w14:paraId="593DF47D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lastRenderedPageBreak/>
        <w:t xml:space="preserve">Cheng, K. T., Liu, X., Ong, H. L., &amp; Ambudkar, I. S. (2008). Functional requirement for Orai1 in store-operated TRPC1-STIM1 channels. </w:t>
      </w:r>
      <w:r w:rsidRPr="009215EC">
        <w:rPr>
          <w:i/>
          <w:sz w:val="22"/>
        </w:rPr>
        <w:t>J Biol Chem, 283</w:t>
      </w:r>
      <w:r w:rsidRPr="009215EC">
        <w:rPr>
          <w:sz w:val="22"/>
        </w:rPr>
        <w:t>(19), 12935-12940. doi:10.1074/jbc.C800008200</w:t>
      </w:r>
    </w:p>
    <w:p w14:paraId="19591AE8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Chi, M., Evans, H., Gilchrist, J., Mayhew, J., Hoffman, A., Pearsall, E. A., . . . Skelding, K. A. (2016). Phosphorylation of calcium/calmodulin-stimulated protein kinase II at T286 enhances invasion and migration of human breast cancer cells. </w:t>
      </w:r>
      <w:r w:rsidRPr="009215EC">
        <w:rPr>
          <w:i/>
          <w:sz w:val="22"/>
        </w:rPr>
        <w:t>Sci Rep, 6</w:t>
      </w:r>
      <w:r w:rsidRPr="009215EC">
        <w:rPr>
          <w:sz w:val="22"/>
        </w:rPr>
        <w:t>, 33132. doi:10.1038/srep33132</w:t>
      </w:r>
    </w:p>
    <w:p w14:paraId="13832AF3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Cho, C. H., Kim, E., Lee, Y. S., Yarishkin, O., Yoo, J. C., Park, J. Y., . . . Hwang, E. M. (2014). Depletion of 14-3-3γ reduces the surface expression of Transient Receptor Potential Melastatin 4b (TRPM4b) channels and attenuates TRPM4b-mediated glutamate-induced neuronal cell death. </w:t>
      </w:r>
      <w:r w:rsidRPr="009215EC">
        <w:rPr>
          <w:i/>
          <w:sz w:val="22"/>
        </w:rPr>
        <w:t>Mol Brain, 7</w:t>
      </w:r>
      <w:r w:rsidRPr="009215EC">
        <w:rPr>
          <w:sz w:val="22"/>
        </w:rPr>
        <w:t>, 52. doi:10.1186/s13041-014-0052-3</w:t>
      </w:r>
    </w:p>
    <w:p w14:paraId="001C611F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  <w:lang w:val="es-CL"/>
        </w:rPr>
      </w:pPr>
      <w:r w:rsidRPr="009215EC">
        <w:rPr>
          <w:sz w:val="22"/>
        </w:rPr>
        <w:t xml:space="preserve">Clark, K., Langeslag, M., van Leeuwen, B., Ran, L., Ryazanov, A. G., Figdor, C. G., . . . van Leeuwen, F. N. (2006). TRPM7, a novel regulator of actomyosin contractility and cell adhesion. </w:t>
      </w:r>
      <w:r w:rsidRPr="009215EC">
        <w:rPr>
          <w:i/>
          <w:sz w:val="22"/>
          <w:lang w:val="es-CL"/>
        </w:rPr>
        <w:t>EMBO J, 25</w:t>
      </w:r>
      <w:r w:rsidRPr="009215EC">
        <w:rPr>
          <w:sz w:val="22"/>
          <w:lang w:val="es-CL"/>
        </w:rPr>
        <w:t>(2), 290-301. doi:10.1038/sj.emboj.7600931</w:t>
      </w:r>
    </w:p>
    <w:p w14:paraId="2BBF9C1E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  <w:lang w:val="es-CL"/>
        </w:rPr>
        <w:t xml:space="preserve">Corso, G., Figueiredo, J., De Angelis, S. P., Corso, F., Girardi, A., Pereira, J., . . . </w:t>
      </w:r>
      <w:r w:rsidRPr="009215EC">
        <w:rPr>
          <w:sz w:val="22"/>
        </w:rPr>
        <w:t xml:space="preserve">Gandini, S. (2020). E-cadherin deregulation in breast cancer. </w:t>
      </w:r>
      <w:r w:rsidRPr="009215EC">
        <w:rPr>
          <w:i/>
          <w:sz w:val="22"/>
        </w:rPr>
        <w:t>J Cell Mol Med, 24</w:t>
      </w:r>
      <w:r w:rsidRPr="009215EC">
        <w:rPr>
          <w:sz w:val="22"/>
        </w:rPr>
        <w:t>(11), 5930-5936. doi:10.1111/jcmm.15140</w:t>
      </w:r>
    </w:p>
    <w:p w14:paraId="7632489F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Coticchia, C. M., Revankar, C. M., Deb, T. B., Dickson, R. B., &amp; Johnson, M. D. (2009). Calmodulin modulates Akt activity in human breast cancer cell lines. </w:t>
      </w:r>
      <w:r w:rsidRPr="009215EC">
        <w:rPr>
          <w:i/>
          <w:sz w:val="22"/>
        </w:rPr>
        <w:t>Breast Cancer Res Treat, 115</w:t>
      </w:r>
      <w:r w:rsidRPr="009215EC">
        <w:rPr>
          <w:sz w:val="22"/>
        </w:rPr>
        <w:t>(3), 545-560. doi:10.1007/s10549-008-0097-z</w:t>
      </w:r>
    </w:p>
    <w:p w14:paraId="71069B12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Daniels, S. R., Liyasova, M., Kales, S. C., Nau, M. M., Ryan, P. E., Green, J. E., &amp; Lipkowitz, S. (2019). Loss of function Cbl-c mutations in solid tumors. </w:t>
      </w:r>
      <w:r w:rsidRPr="009215EC">
        <w:rPr>
          <w:i/>
          <w:sz w:val="22"/>
        </w:rPr>
        <w:t>PLoS One, 14</w:t>
      </w:r>
      <w:r w:rsidRPr="009215EC">
        <w:rPr>
          <w:sz w:val="22"/>
        </w:rPr>
        <w:t>(7), e0219143. doi:10.1371/journal.pone.0219143</w:t>
      </w:r>
    </w:p>
    <w:p w14:paraId="574567C1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Daubriac, J., Han, S., Grahovac, J., Smith, E., Hosein, A., Buchanan, M., . . . Boucher, Y. (2018). The crosstalk between breast carcinoma-associated fibroblasts and cancer cells promotes RhoA-dependent invasion via IGF-1 and PAI-1. </w:t>
      </w:r>
      <w:r w:rsidRPr="009215EC">
        <w:rPr>
          <w:i/>
          <w:sz w:val="22"/>
        </w:rPr>
        <w:t>Oncotarget, 9</w:t>
      </w:r>
      <w:r w:rsidRPr="009215EC">
        <w:rPr>
          <w:sz w:val="22"/>
        </w:rPr>
        <w:t>(12), 10375-10387. doi:10.18632/oncotarget.23735</w:t>
      </w:r>
    </w:p>
    <w:p w14:paraId="72B3DCEC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de Graauw, M., van Miltenburg, M. H., Schmidt, M. K., Pont, C., Lalai, R., Kartopawiro, J., . . . van de Water, B. (2010). Annexin A1 regulates TGF-beta signaling and promotes metastasis formation of basal-like breast cancer cells. </w:t>
      </w:r>
      <w:r w:rsidRPr="009215EC">
        <w:rPr>
          <w:i/>
          <w:sz w:val="22"/>
        </w:rPr>
        <w:t>Proc Natl Acad Sci U S A, 107</w:t>
      </w:r>
      <w:r w:rsidRPr="009215EC">
        <w:rPr>
          <w:sz w:val="22"/>
        </w:rPr>
        <w:t>(14), 6340-6345. doi:10.1073/pnas.0913360107</w:t>
      </w:r>
    </w:p>
    <w:p w14:paraId="4575536D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de Kruijf, E. M., Dekker, T. J. A., Hawinkels, L., Putter, H., Smit, V., Kroep, J. R., . . . Mesker, W. E. (2013). The prognostic role of TGF-β signaling pathway in breast cancer patients. </w:t>
      </w:r>
      <w:r w:rsidRPr="009215EC">
        <w:rPr>
          <w:i/>
          <w:sz w:val="22"/>
        </w:rPr>
        <w:t>Ann Oncol, 24</w:t>
      </w:r>
      <w:r w:rsidRPr="009215EC">
        <w:rPr>
          <w:sz w:val="22"/>
        </w:rPr>
        <w:t>(2), 384-390. doi:10.1093/annonc/mds333</w:t>
      </w:r>
    </w:p>
    <w:p w14:paraId="334AE41C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Deb, T. B., Coticchia, C. M., &amp; Dickson, R. B. (2004). Calmodulin-mediated activation of Akt regulates survival of c-Myc-overexpressing mouse mammary carcinoma cells. </w:t>
      </w:r>
      <w:r w:rsidRPr="009215EC">
        <w:rPr>
          <w:i/>
          <w:sz w:val="22"/>
        </w:rPr>
        <w:t>J Biol Chem, 279</w:t>
      </w:r>
      <w:r w:rsidRPr="009215EC">
        <w:rPr>
          <w:sz w:val="22"/>
        </w:rPr>
        <w:t>(37), 38903-38911. doi:10.1074/jbc.M405314200</w:t>
      </w:r>
    </w:p>
    <w:p w14:paraId="786977AA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Dong, X., Liu, F., Sun, L., Liu, M., Li, D., Su, D., . . . Zhou, J. (2010). Oncogenic function of microtubule end-binding protein 1 in breast cancer. </w:t>
      </w:r>
      <w:r w:rsidRPr="009215EC">
        <w:rPr>
          <w:i/>
          <w:sz w:val="22"/>
        </w:rPr>
        <w:t>J Pathol, 220</w:t>
      </w:r>
      <w:r w:rsidRPr="009215EC">
        <w:rPr>
          <w:sz w:val="22"/>
        </w:rPr>
        <w:t>(3), 361-369. doi:10.1002/path.2662</w:t>
      </w:r>
    </w:p>
    <w:p w14:paraId="606BE049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Dorovkov, M. V., &amp; Ryazanov, A. G. (2004). Phosphorylation of annexin I by TRPM7 channel-kinase. </w:t>
      </w:r>
      <w:r w:rsidRPr="009215EC">
        <w:rPr>
          <w:i/>
          <w:sz w:val="22"/>
        </w:rPr>
        <w:t>J Biol Chem, 279</w:t>
      </w:r>
      <w:r w:rsidRPr="009215EC">
        <w:rPr>
          <w:sz w:val="22"/>
        </w:rPr>
        <w:t>(49), 50643-50646. doi:10.1074/jbc.C400441200</w:t>
      </w:r>
    </w:p>
    <w:p w14:paraId="4CBD5387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Elias, D., Vever, H., Lænkholm, A. V., Gjerstorff, M. F., Yde, C. W., Lykkesfeldt, A. E., &amp; Ditzel, H. J. (2015). Gene expression profiling identifies FYN as an important molecule in tamoxifen resistance and a predictor of early recurrence in patients treated with endocrine therapy. </w:t>
      </w:r>
      <w:r w:rsidRPr="009215EC">
        <w:rPr>
          <w:i/>
          <w:sz w:val="22"/>
        </w:rPr>
        <w:t>Oncogene, 34</w:t>
      </w:r>
      <w:r w:rsidRPr="009215EC">
        <w:rPr>
          <w:sz w:val="22"/>
        </w:rPr>
        <w:t>(15), 1919-1927. doi:10.1038/onc.2014.138</w:t>
      </w:r>
    </w:p>
    <w:p w14:paraId="52BF02C8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Elzamzamy, O. M., Penner, R., &amp; Hazlehurst, L. A. (2020). The Role of TRPC1 in Modulating Cancer Progression. </w:t>
      </w:r>
      <w:r w:rsidRPr="009215EC">
        <w:rPr>
          <w:i/>
          <w:sz w:val="22"/>
        </w:rPr>
        <w:t>Cells, 9</w:t>
      </w:r>
      <w:r w:rsidRPr="009215EC">
        <w:rPr>
          <w:sz w:val="22"/>
        </w:rPr>
        <w:t>(2). doi:10.3390/cells9020388</w:t>
      </w:r>
    </w:p>
    <w:p w14:paraId="03BD0BC5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lastRenderedPageBreak/>
        <w:t xml:space="preserve">Fang, F., Flegler, A. J., Du, P., Lin, S., &amp; Clevenger, C. V. (2009). Expression of cyclophilin B is associated with malignant progression and regulation of genes implicated in the pathogenesis of breast cancer. </w:t>
      </w:r>
      <w:r w:rsidRPr="009215EC">
        <w:rPr>
          <w:i/>
          <w:sz w:val="22"/>
        </w:rPr>
        <w:t>Am J Pathol, 174</w:t>
      </w:r>
      <w:r w:rsidRPr="009215EC">
        <w:rPr>
          <w:sz w:val="22"/>
        </w:rPr>
        <w:t>(1), 297-308. doi:10.2353/ajpath.2009.080753</w:t>
      </w:r>
    </w:p>
    <w:p w14:paraId="314BE454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Fang, L., Huang, C., Meng, X., Wu, B., Ma, T., Liu, X., . . . Li, J. (2014). TGF-β1-elevated TRPM7 channel regulates collagen expression in hepatic stellate cells via TGF-β1/Smad pathway. </w:t>
      </w:r>
      <w:r w:rsidRPr="009215EC">
        <w:rPr>
          <w:i/>
          <w:sz w:val="22"/>
        </w:rPr>
        <w:t>Toxicol Appl Pharmacol, 280</w:t>
      </w:r>
      <w:r w:rsidRPr="009215EC">
        <w:rPr>
          <w:sz w:val="22"/>
        </w:rPr>
        <w:t>(2), 335-344. doi:10.1016/j.taap.2014.08.006</w:t>
      </w:r>
    </w:p>
    <w:p w14:paraId="5834D862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  <w:lang w:val="es-CL"/>
        </w:rPr>
      </w:pPr>
      <w:r w:rsidRPr="009215EC">
        <w:rPr>
          <w:sz w:val="22"/>
        </w:rPr>
        <w:t xml:space="preserve">Faouzi, M. a. H. F. a. P. M. a. A. A. a. S. H. a. O.-A. H. (2011). Down-regulation of Orai3 arrests cell-cycle progression and induces apoptosis in breast cancer cells but not in normal breast epithelial cells. </w:t>
      </w:r>
      <w:r w:rsidRPr="009215EC">
        <w:rPr>
          <w:i/>
          <w:sz w:val="22"/>
          <w:lang w:val="es-CL"/>
        </w:rPr>
        <w:t>Journal of Cellular Physiology, 226</w:t>
      </w:r>
      <w:r w:rsidRPr="009215EC">
        <w:rPr>
          <w:sz w:val="22"/>
          <w:lang w:val="es-CL"/>
        </w:rPr>
        <w:t>(2), 542--551. doi:10.1002/jcp.22363</w:t>
      </w:r>
    </w:p>
    <w:p w14:paraId="6A75308F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  <w:lang w:val="es-CL"/>
        </w:rPr>
        <w:t xml:space="preserve">Fernandes, J., Lorenzo, I. M., Andrade, Y. N., Garcia-Elias, A., Serra, S. A., Fernández-Fernández, J. M., &amp; Valverde, M. A. (2008). </w:t>
      </w:r>
      <w:r w:rsidRPr="009215EC">
        <w:rPr>
          <w:sz w:val="22"/>
        </w:rPr>
        <w:t xml:space="preserve">IP3 sensitizes TRPV4 channel to the mechano- and osmotransducing messenger 5'-6'-epoxyeicosatrienoic acid. </w:t>
      </w:r>
      <w:r w:rsidRPr="009215EC">
        <w:rPr>
          <w:i/>
          <w:sz w:val="22"/>
        </w:rPr>
        <w:t>J Cell Biol, 181</w:t>
      </w:r>
      <w:r w:rsidRPr="009215EC">
        <w:rPr>
          <w:sz w:val="22"/>
        </w:rPr>
        <w:t>(1), 143-155. doi:10.1083/jcb.200712058</w:t>
      </w:r>
    </w:p>
    <w:p w14:paraId="7CC5D690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Finn, R. S. (2008). Targeting Src in breast cancer. </w:t>
      </w:r>
      <w:r w:rsidRPr="009215EC">
        <w:rPr>
          <w:i/>
          <w:sz w:val="22"/>
        </w:rPr>
        <w:t>Ann Oncol, 19</w:t>
      </w:r>
      <w:r w:rsidRPr="009215EC">
        <w:rPr>
          <w:sz w:val="22"/>
        </w:rPr>
        <w:t>(8), 1379-1386. doi:10.1093/annonc/mdn291</w:t>
      </w:r>
    </w:p>
    <w:p w14:paraId="509515DD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Fiorio Pla, A., Maric, D., Brazer, S. C., Giacobini, P., Liu, X., Chang, Y. H., . . . Barker, J. L. (2005). Canonical transient receptor potential 1 plays a role in basic fibroblast growth factor (bFGF)/FGF receptor-1-induced Ca2+ entry and embryonic rat neural stem cell proliferation. </w:t>
      </w:r>
      <w:r w:rsidRPr="009215EC">
        <w:rPr>
          <w:i/>
          <w:sz w:val="22"/>
        </w:rPr>
        <w:t>J Neurosci, 25</w:t>
      </w:r>
      <w:r w:rsidRPr="009215EC">
        <w:rPr>
          <w:sz w:val="22"/>
        </w:rPr>
        <w:t>(10), 2687-2701. doi:10.1523/JNEUROSCI.0951-04.2005</w:t>
      </w:r>
    </w:p>
    <w:p w14:paraId="0571F861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  <w:lang w:val="es-CL"/>
        </w:rPr>
      </w:pPr>
      <w:r w:rsidRPr="009215EC">
        <w:rPr>
          <w:sz w:val="22"/>
        </w:rPr>
        <w:t xml:space="preserve">Fujii, K., Kondo, T., Yokoo, H., Yamada, T., Iwatsuki, K., &amp; Hirohashi, S. (2005). Proteomic study of human hepatocellular carcinoma using two-dimensional difference gel electrophoresis with saturation cysteine dye. </w:t>
      </w:r>
      <w:r w:rsidRPr="009215EC">
        <w:rPr>
          <w:i/>
          <w:sz w:val="22"/>
          <w:lang w:val="es-CL"/>
        </w:rPr>
        <w:t>Proteomics, 5</w:t>
      </w:r>
      <w:r w:rsidRPr="009215EC">
        <w:rPr>
          <w:sz w:val="22"/>
          <w:lang w:val="es-CL"/>
        </w:rPr>
        <w:t>(5), 1411-1422. doi:10.1002/pmic.200401004</w:t>
      </w:r>
    </w:p>
    <w:p w14:paraId="73C3C1B8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  <w:lang w:val="es-CL"/>
        </w:rPr>
        <w:t xml:space="preserve">Garcia-Elias, A., Lorenzo, I. M., Vicente, R., &amp; Valverde, M. A. (2008). </w:t>
      </w:r>
      <w:r w:rsidRPr="009215EC">
        <w:rPr>
          <w:sz w:val="22"/>
        </w:rPr>
        <w:t xml:space="preserve">IP3 receptor binds to and sensitizes TRPV4 channel to osmotic stimuli via a calmodulin-binding site. </w:t>
      </w:r>
      <w:r w:rsidRPr="009215EC">
        <w:rPr>
          <w:i/>
          <w:sz w:val="22"/>
        </w:rPr>
        <w:t>J Biol Chem, 283</w:t>
      </w:r>
      <w:r w:rsidRPr="009215EC">
        <w:rPr>
          <w:sz w:val="22"/>
        </w:rPr>
        <w:t>(46), 31284-31288. doi:10.1074/jbc.C800184200</w:t>
      </w:r>
    </w:p>
    <w:p w14:paraId="5FB74EFA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Gautam, J., Banskota, S., Regmi, S. C., Ahn, S., Jeon, Y. H., Jeong, H., . . . Kim, J. A. (2016). Tryptophan hydroxylase 1 and 5-HT(7) receptor preferentially expressed in triple-negative breast cancer promote cancer progression through autocrine serotonin signaling. </w:t>
      </w:r>
      <w:r w:rsidRPr="009215EC">
        <w:rPr>
          <w:i/>
          <w:sz w:val="22"/>
        </w:rPr>
        <w:t>Mol Cancer, 15</w:t>
      </w:r>
      <w:r w:rsidRPr="009215EC">
        <w:rPr>
          <w:sz w:val="22"/>
        </w:rPr>
        <w:t>(1), 75. doi:10.1186/s12943-016-0559-6</w:t>
      </w:r>
    </w:p>
    <w:p w14:paraId="010C179B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Goel, M., Sinkins, W., Keightley, A., Kinter, M., &amp; Schilling, W. P. (2005). Proteomic analysis of TRPC5- and TRPC6-binding partners reveals interaction with the plasmalemmal Na(+)/K(+)-ATPase. </w:t>
      </w:r>
      <w:r w:rsidRPr="009215EC">
        <w:rPr>
          <w:i/>
          <w:sz w:val="22"/>
        </w:rPr>
        <w:t>Pflugers Arch, 451</w:t>
      </w:r>
      <w:r w:rsidRPr="009215EC">
        <w:rPr>
          <w:sz w:val="22"/>
        </w:rPr>
        <w:t>(1), 87-98. doi:10.1007/s00424-005-1454-y</w:t>
      </w:r>
    </w:p>
    <w:p w14:paraId="3912D541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Goodarzi, H., Zhang, S., Buss, C. G., Fish, L., Tavazoie, S., &amp; Tavazoie, S. F. (2014). Metastasis-suppressor transcript destabilization through TARBP2 binding of mRNA hairpins. </w:t>
      </w:r>
      <w:r w:rsidRPr="009215EC">
        <w:rPr>
          <w:i/>
          <w:sz w:val="22"/>
        </w:rPr>
        <w:t>Nature, 513</w:t>
      </w:r>
      <w:r w:rsidRPr="009215EC">
        <w:rPr>
          <w:sz w:val="22"/>
        </w:rPr>
        <w:t>(7517), 256-260. doi:10.1038/nature13466</w:t>
      </w:r>
    </w:p>
    <w:p w14:paraId="6EA7AD3C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Greka, A., Navarro, B., Oancea, E., Duggan, A., &amp; Clapham, D. E. (2003). TRPC5 is a regulator of hippocampal neurite length and growth cone morphology. </w:t>
      </w:r>
      <w:r w:rsidRPr="009215EC">
        <w:rPr>
          <w:i/>
          <w:sz w:val="22"/>
        </w:rPr>
        <w:t>Nat Neurosci, 6</w:t>
      </w:r>
      <w:r w:rsidRPr="009215EC">
        <w:rPr>
          <w:sz w:val="22"/>
        </w:rPr>
        <w:t>(8), 837-845. doi:10.1038/nn1092</w:t>
      </w:r>
    </w:p>
    <w:p w14:paraId="36661C5B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  <w:lang w:val="es-CL"/>
        </w:rPr>
      </w:pPr>
      <w:r w:rsidRPr="009215EC">
        <w:rPr>
          <w:sz w:val="22"/>
        </w:rPr>
        <w:t xml:space="preserve">Guilbert, A., Gautier, M., Dhennin-Duthille, I., Rybarczyk, P., Sahni, J., Sevestre, H., . . . Ouadid-Ahidouch, H. (2013). Transient receptor potential melastatin 7 is involved in oestrogen receptor-negative metastatic breast cancer cells migration through its kinase domain. </w:t>
      </w:r>
      <w:r w:rsidRPr="009215EC">
        <w:rPr>
          <w:i/>
          <w:sz w:val="22"/>
          <w:lang w:val="es-CL"/>
        </w:rPr>
        <w:t>Eur J Cancer, 49</w:t>
      </w:r>
      <w:r w:rsidRPr="009215EC">
        <w:rPr>
          <w:sz w:val="22"/>
          <w:lang w:val="es-CL"/>
        </w:rPr>
        <w:t>(17), 3694-3707. doi:10.1016/j.ejca.2013.07.008</w:t>
      </w:r>
    </w:p>
    <w:p w14:paraId="396F2BD2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  <w:lang w:val="es-CL"/>
        </w:rPr>
        <w:t xml:space="preserve">Hannan, M. A., Kabbani, N., Paspalas, C. D., &amp; Levenson, R. (2008). </w:t>
      </w:r>
      <w:r w:rsidRPr="009215EC">
        <w:rPr>
          <w:sz w:val="22"/>
        </w:rPr>
        <w:t xml:space="preserve">Interaction with dopamine D2 receptor enhances expression of transient receptor potential channel 1 at the cell surface. </w:t>
      </w:r>
      <w:r w:rsidRPr="009215EC">
        <w:rPr>
          <w:i/>
          <w:sz w:val="22"/>
        </w:rPr>
        <w:t>Biochim Biophys Acta, 1778</w:t>
      </w:r>
      <w:r w:rsidRPr="009215EC">
        <w:rPr>
          <w:sz w:val="22"/>
        </w:rPr>
        <w:t>(4), 974-982. doi:10.1016/j.bbamem.2008.01.011</w:t>
      </w:r>
    </w:p>
    <w:p w14:paraId="43A525AE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lastRenderedPageBreak/>
        <w:t xml:space="preserve">Hasna, J., Hague, F., Rodat-Despoix, L., Geerts, D., Leroy, C., Tulasne, D., . . . Kischel, P. (2018). Orai3 calcium channel and resistance to chemotherapy in breast cancer cells: the p53 connection. </w:t>
      </w:r>
      <w:r w:rsidRPr="009215EC">
        <w:rPr>
          <w:i/>
          <w:sz w:val="22"/>
        </w:rPr>
        <w:t>Cell Death Differ, 25</w:t>
      </w:r>
      <w:r w:rsidRPr="009215EC">
        <w:rPr>
          <w:sz w:val="22"/>
        </w:rPr>
        <w:t>(4), 693-707. doi:10.1038/s41418-017-0007-1</w:t>
      </w:r>
    </w:p>
    <w:p w14:paraId="71912471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Hellwig, N., Albrecht, N., Harteneck, C., Schultz, G., &amp; Schaefer, M. (2005). Homo- and heteromeric assembly of TRPV channel subunits. </w:t>
      </w:r>
      <w:r w:rsidRPr="009215EC">
        <w:rPr>
          <w:i/>
          <w:sz w:val="22"/>
        </w:rPr>
        <w:t>J Cell Sci, 118</w:t>
      </w:r>
      <w:r w:rsidRPr="009215EC">
        <w:rPr>
          <w:sz w:val="22"/>
        </w:rPr>
        <w:t>(Pt 5), 917-928. doi:10.1242/jcs.01675</w:t>
      </w:r>
    </w:p>
    <w:p w14:paraId="1583A028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  <w:lang w:val="es-CL"/>
        </w:rPr>
        <w:t xml:space="preserve">Hiraoka, E., Mimae, T., Ito, M., Kadoya, T., Miyata, Y., Ito, A., &amp; Okada, M. (2019). </w:t>
      </w:r>
      <w:r w:rsidRPr="009215EC">
        <w:rPr>
          <w:sz w:val="22"/>
        </w:rPr>
        <w:t xml:space="preserve">Breast cancer cell motility is promoted by 14-3-3γ. </w:t>
      </w:r>
      <w:r w:rsidRPr="009215EC">
        <w:rPr>
          <w:i/>
          <w:sz w:val="22"/>
        </w:rPr>
        <w:t>Breast Cancer, 26</w:t>
      </w:r>
      <w:r w:rsidRPr="009215EC">
        <w:rPr>
          <w:sz w:val="22"/>
        </w:rPr>
        <w:t>(5), 581-593. doi:10.1007/s12282-019-00957-4</w:t>
      </w:r>
    </w:p>
    <w:p w14:paraId="62EACFC0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  <w:lang w:val="es-CL"/>
        </w:rPr>
        <w:t xml:space="preserve">Hisatsune, C., Kuroda, Y., Nakamura, K., Inoue, T., Nakamura, T., Michikawa, T., . . . </w:t>
      </w:r>
      <w:r w:rsidRPr="009215EC">
        <w:rPr>
          <w:sz w:val="22"/>
        </w:rPr>
        <w:t xml:space="preserve">Mikoshiba, K. (2004). Regulation of TRPC6 channel activity by tyrosine phosphorylation. </w:t>
      </w:r>
      <w:r w:rsidRPr="009215EC">
        <w:rPr>
          <w:i/>
          <w:sz w:val="22"/>
        </w:rPr>
        <w:t>J Biol Chem, 279</w:t>
      </w:r>
      <w:r w:rsidRPr="009215EC">
        <w:rPr>
          <w:sz w:val="22"/>
        </w:rPr>
        <w:t>(18), 18887-18894. doi:10.1074/jbc.M311274200</w:t>
      </w:r>
    </w:p>
    <w:p w14:paraId="51B2FD67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Holdman, X. B., Welte, T., Rajapakshe, K., Pond, A., Coarfa, C., Mo, Q., . . . Rosen, J. M. (2015). Upregulation of EGFR signaling is correlated with tumor stroma remodeling and tumor recurrence in FGFR1-driven breast cancer. </w:t>
      </w:r>
      <w:r w:rsidRPr="009215EC">
        <w:rPr>
          <w:i/>
          <w:sz w:val="22"/>
        </w:rPr>
        <w:t>Breast Cancer Res, 17</w:t>
      </w:r>
      <w:r w:rsidRPr="009215EC">
        <w:rPr>
          <w:sz w:val="22"/>
        </w:rPr>
        <w:t>, 141. doi:10.1186/s13058-015-0649-1</w:t>
      </w:r>
    </w:p>
    <w:p w14:paraId="0994906D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Hsu, K. S., &amp; Kao, H. Y. (2013). Alpha-actinin 4 and tumorigenesis of breast cancer. </w:t>
      </w:r>
      <w:r w:rsidRPr="009215EC">
        <w:rPr>
          <w:i/>
          <w:sz w:val="22"/>
        </w:rPr>
        <w:t>Vitam Horm, 93</w:t>
      </w:r>
      <w:r w:rsidRPr="009215EC">
        <w:rPr>
          <w:sz w:val="22"/>
        </w:rPr>
        <w:t>, 323-351. doi:10.1016/B978-0-12-416673-8.00005-8</w:t>
      </w:r>
    </w:p>
    <w:p w14:paraId="6AECF955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Huang, Y., Yang, L., Pei, Y. Y., Wang, J., Wu, H., Yuan, J., &amp; Wang, L. (2018). Overexpressed ACBD3 has prognostic value in human breast cancer and promotes the self-renewal potential of breast cancer cells by activating the Wnt/beta-catenin signaling pathway. </w:t>
      </w:r>
      <w:r w:rsidRPr="009215EC">
        <w:rPr>
          <w:i/>
          <w:sz w:val="22"/>
        </w:rPr>
        <w:t>Exp Cell Res, 363</w:t>
      </w:r>
      <w:r w:rsidRPr="009215EC">
        <w:rPr>
          <w:sz w:val="22"/>
        </w:rPr>
        <w:t>(1), 39-47. doi:10.1016/j.yexcr.2018.01.003</w:t>
      </w:r>
    </w:p>
    <w:p w14:paraId="38C636EC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Hui, H., McHugh, D., Hannan, M., Zeng, F., Xu, S. Z., Khan, S. U., . . . Weiss, J. L. (2006). Calcium-sensing mechanism in TRPC5 channels contributing to retardation of neurite outgrowth. </w:t>
      </w:r>
      <w:r w:rsidRPr="009215EC">
        <w:rPr>
          <w:i/>
          <w:sz w:val="22"/>
        </w:rPr>
        <w:t>J Physiol, 572</w:t>
      </w:r>
      <w:r w:rsidRPr="009215EC">
        <w:rPr>
          <w:sz w:val="22"/>
        </w:rPr>
        <w:t>(Pt 1), 165-172. doi:10.1113/jphysiol.2005.102889</w:t>
      </w:r>
    </w:p>
    <w:p w14:paraId="54BE8C79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  <w:lang w:val="es-CL"/>
        </w:rPr>
      </w:pPr>
      <w:r w:rsidRPr="009215EC">
        <w:rPr>
          <w:sz w:val="22"/>
        </w:rPr>
        <w:t xml:space="preserve">Humphries, B., Wang, Z., Li, Y., Jhan, J. R., Jiang, Y., &amp; Yang, C. (2017). ARHGAP18 Downregulation by miR-200b Suppresses Metastasis of Triple-Negative Breast Cancer by Enhancing Activation of RhoA. </w:t>
      </w:r>
      <w:r w:rsidRPr="009215EC">
        <w:rPr>
          <w:i/>
          <w:sz w:val="22"/>
          <w:lang w:val="es-CL"/>
        </w:rPr>
        <w:t>Cancer Res, 77</w:t>
      </w:r>
      <w:r w:rsidRPr="009215EC">
        <w:rPr>
          <w:sz w:val="22"/>
          <w:lang w:val="es-CL"/>
        </w:rPr>
        <w:t>(15), 4051-4064. doi:10.1158/0008-5472.Can-16-3141</w:t>
      </w:r>
    </w:p>
    <w:p w14:paraId="2EFC3CBE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  <w:lang w:val="es-CL"/>
        </w:rPr>
        <w:t xml:space="preserve">Jardin, I., Diez-Bello, R., Lopez, J. J., Redondo, P. C., Salido, G. M., Smani, T., &amp; Rosado, J. A. (2018). </w:t>
      </w:r>
      <w:r w:rsidRPr="009215EC">
        <w:rPr>
          <w:sz w:val="22"/>
        </w:rPr>
        <w:t xml:space="preserve">TRPC6 Channels Are Required for Proliferation, Migration and Invasion of Breast Cancer Cell Lines by Modulation of Orai1 and Orai3 Surface Exposure. </w:t>
      </w:r>
      <w:r w:rsidRPr="009215EC">
        <w:rPr>
          <w:i/>
          <w:sz w:val="22"/>
        </w:rPr>
        <w:t>Cancers (Basel), 10</w:t>
      </w:r>
      <w:r w:rsidRPr="009215EC">
        <w:rPr>
          <w:sz w:val="22"/>
        </w:rPr>
        <w:t>(9). doi:10.3390/cancers10090331</w:t>
      </w:r>
    </w:p>
    <w:p w14:paraId="25B5AF18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  <w:lang w:val="es-CL"/>
        </w:rPr>
      </w:pPr>
      <w:r w:rsidRPr="009215EC">
        <w:rPr>
          <w:sz w:val="22"/>
        </w:rPr>
        <w:t xml:space="preserve">Jeong, J., VanHouten, J. N., Dann, P., Kim, W., Sullivan, C., Yu, H., . . . Wysolmerski, J. J. (2016). PMCA2 regulates HER2 protein kinase localization and signaling and promotes HER2-mediated breast cancer. </w:t>
      </w:r>
      <w:r w:rsidRPr="009215EC">
        <w:rPr>
          <w:i/>
          <w:sz w:val="22"/>
          <w:lang w:val="es-CL"/>
        </w:rPr>
        <w:t>Proc Natl Acad Sci U S A, 113</w:t>
      </w:r>
      <w:r w:rsidRPr="009215EC">
        <w:rPr>
          <w:sz w:val="22"/>
          <w:lang w:val="es-CL"/>
        </w:rPr>
        <w:t>(3), E282-290. doi:10.1073/pnas.1516138113</w:t>
      </w:r>
    </w:p>
    <w:p w14:paraId="2DE72762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Jung, H. J. a. P. J. Y. a. J. H. S. a. K. T. H. (2011). Aquaporin-5: A marker protein for proliferation and migration of human breast cancer cells. </w:t>
      </w:r>
      <w:r w:rsidRPr="009215EC">
        <w:rPr>
          <w:i/>
          <w:sz w:val="22"/>
        </w:rPr>
        <w:t>PLoS ONE, 6</w:t>
      </w:r>
      <w:r w:rsidRPr="009215EC">
        <w:rPr>
          <w:sz w:val="22"/>
        </w:rPr>
        <w:t>(12). doi:10.1371/journal.pone.0028492</w:t>
      </w:r>
    </w:p>
    <w:p w14:paraId="115C5081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Kalpana, G., Figy, C., Yeung, M., &amp; Yeung, K. C. (2019). Reduced RhoA expression enhances breast cancer metastasis with a concomitant increase in CCR5 and CXCR4 chemokines signaling. </w:t>
      </w:r>
      <w:r w:rsidRPr="009215EC">
        <w:rPr>
          <w:i/>
          <w:sz w:val="22"/>
        </w:rPr>
        <w:t>Sci Rep, 9</w:t>
      </w:r>
      <w:r w:rsidRPr="009215EC">
        <w:rPr>
          <w:sz w:val="22"/>
        </w:rPr>
        <w:t>(1), 16351. doi:10.1038/s41598-019-52746-w</w:t>
      </w:r>
    </w:p>
    <w:p w14:paraId="1347E0AC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  <w:lang w:val="es-CL"/>
        </w:rPr>
      </w:pPr>
      <w:r w:rsidRPr="009215EC">
        <w:rPr>
          <w:sz w:val="22"/>
        </w:rPr>
        <w:t xml:space="preserve">Khaitan, D., Sankpal, U. T., Weksler, B., Meister, E. A., Romero, I. A., Couraud, P. O., &amp; Ningaraj, N. S. (2009). Role of KCNMA1 gene in breast cancer invasion and metastasis to brain. </w:t>
      </w:r>
      <w:r w:rsidRPr="009215EC">
        <w:rPr>
          <w:i/>
          <w:sz w:val="22"/>
          <w:lang w:val="es-CL"/>
        </w:rPr>
        <w:t>BMC Cancer, 9</w:t>
      </w:r>
      <w:r w:rsidRPr="009215EC">
        <w:rPr>
          <w:sz w:val="22"/>
          <w:lang w:val="es-CL"/>
        </w:rPr>
        <w:t>, 258. doi:10.1186/1471-2407-9-258</w:t>
      </w:r>
    </w:p>
    <w:p w14:paraId="200A1E69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  <w:lang w:val="es-CL"/>
        </w:rPr>
        <w:lastRenderedPageBreak/>
        <w:t xml:space="preserve">Kida, N., Sokabe, T., Kashio, M., Haruna, K., Mizuno, Y., Suga, Y., . . . </w:t>
      </w:r>
      <w:r w:rsidRPr="009215EC">
        <w:rPr>
          <w:sz w:val="22"/>
        </w:rPr>
        <w:t xml:space="preserve">Tominaga, M. (2012). Importance of transient receptor potential vanilloid 4 (TRPV4) in epidermal barrier function in human skin keratinocytes. </w:t>
      </w:r>
      <w:r w:rsidRPr="009215EC">
        <w:rPr>
          <w:i/>
          <w:sz w:val="22"/>
        </w:rPr>
        <w:t>Pflugers Arch, 463</w:t>
      </w:r>
      <w:r w:rsidRPr="009215EC">
        <w:rPr>
          <w:sz w:val="22"/>
        </w:rPr>
        <w:t>(5), 715-725. doi:10.1007/s00424-012-1081-3</w:t>
      </w:r>
    </w:p>
    <w:p w14:paraId="749D938C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Kim, E. C., Choi, S. K., Lim, M., Yeon, S. I., &amp; Lee, Y. H. (2013). Role of endogenous ENaC and TRP channels in the myogenic response of rat posterior cerebral arteries. </w:t>
      </w:r>
      <w:r w:rsidRPr="009215EC">
        <w:rPr>
          <w:i/>
          <w:sz w:val="22"/>
        </w:rPr>
        <w:t>PLoS One, 8</w:t>
      </w:r>
      <w:r w:rsidRPr="009215EC">
        <w:rPr>
          <w:sz w:val="22"/>
        </w:rPr>
        <w:t>(12), e84194. doi:10.1371/journal.pone.0084194</w:t>
      </w:r>
    </w:p>
    <w:p w14:paraId="05619F67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Kim, E. Y., Alvarez-Baron, C. P., &amp; Dryer, S. E. (2009). Canonical transient receptor potential channel (TRPC)3 and TRPC6 associate with large-conductance Ca2+-activated K+ (BKCa) channels: role in BKCa trafficking to the surface of cultured podocytes. </w:t>
      </w:r>
      <w:r w:rsidRPr="009215EC">
        <w:rPr>
          <w:i/>
          <w:sz w:val="22"/>
        </w:rPr>
        <w:t>Mol Pharmacol, 75</w:t>
      </w:r>
      <w:r w:rsidRPr="009215EC">
        <w:rPr>
          <w:sz w:val="22"/>
        </w:rPr>
        <w:t>(3), 466-477. doi:10.1124/mol.108.051912</w:t>
      </w:r>
    </w:p>
    <w:p w14:paraId="0322534A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Kim, S., Kang, C., Shin, C. Y., Hwang, S. W., Yang, Y. D., Shim, W. S., . . . Oh, U. (2006). TRPV1 recapitulates native capsaicin receptor in sensory neurons in association with Fas-associated factor 1. </w:t>
      </w:r>
      <w:r w:rsidRPr="009215EC">
        <w:rPr>
          <w:i/>
          <w:sz w:val="22"/>
        </w:rPr>
        <w:t>J Neurosci, 26</w:t>
      </w:r>
      <w:r w:rsidRPr="009215EC">
        <w:rPr>
          <w:sz w:val="22"/>
        </w:rPr>
        <w:t>(9), 2403-2412. doi:10.1523/JNEUROSCI.4691-05.2006</w:t>
      </w:r>
    </w:p>
    <w:p w14:paraId="343D3060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Kim, S. Y., Hong, C., Wie, J., Kim, E., Kim, B. J., Ha, K., . . . So, I. (2014). Reciprocal positive regulation between TRPV6 and NUMB in PTEN-deficient prostate cancer cells. </w:t>
      </w:r>
      <w:r w:rsidRPr="009215EC">
        <w:rPr>
          <w:i/>
          <w:sz w:val="22"/>
        </w:rPr>
        <w:t>Biochem Biophys Res Commun, 447</w:t>
      </w:r>
      <w:r w:rsidRPr="009215EC">
        <w:rPr>
          <w:sz w:val="22"/>
        </w:rPr>
        <w:t>(1), 192-196. doi:10.1016/j.bbrc.2014.03.123</w:t>
      </w:r>
    </w:p>
    <w:p w14:paraId="06A183A1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Kim, S. Y., Yang, D., Myeong, J., Ha, K., Kim, S. H., Park, E. J., . . . So, I. (2013). Regulation of calcium influx and signaling pathway in cancer cells via TRPV6-Numb1 interaction. </w:t>
      </w:r>
      <w:r w:rsidRPr="009215EC">
        <w:rPr>
          <w:i/>
          <w:sz w:val="22"/>
        </w:rPr>
        <w:t>Cell Calcium, 53</w:t>
      </w:r>
      <w:r w:rsidRPr="009215EC">
        <w:rPr>
          <w:sz w:val="22"/>
        </w:rPr>
        <w:t>(2), 102-111. doi:10.1016/j.ceca.2012.10.005</w:t>
      </w:r>
    </w:p>
    <w:p w14:paraId="4C0C8BCA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Kim, Y. A., Lee, H. J., Heo, S. H., Park, H. S., Park, S. Y., Bang, W., . . . Gong, G. (2016). MxA expression is associated with tumor-infiltrating lymphocytes and is a prognostic factor in triple-negative breast cancer. </w:t>
      </w:r>
      <w:r w:rsidRPr="009215EC">
        <w:rPr>
          <w:i/>
          <w:sz w:val="22"/>
        </w:rPr>
        <w:t>Breast Cancer Res Treat, 156</w:t>
      </w:r>
      <w:r w:rsidRPr="009215EC">
        <w:rPr>
          <w:sz w:val="22"/>
        </w:rPr>
        <w:t>(3), 597-606. doi:10.1007/s10549-016-3786-z</w:t>
      </w:r>
    </w:p>
    <w:p w14:paraId="7A8BDA56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Klebig, C., Seitz, S., Arnold, W., Deutschmann, N., Pacyna-Gengelbach, M., Scherneck, S., &amp; Petersen, I. (2005). Characterization of {gamma}-aminobutyric acid type A receptor-associated protein, a novel tumor suppressor, showing reduced expression in breast cancer. </w:t>
      </w:r>
      <w:r w:rsidRPr="009215EC">
        <w:rPr>
          <w:i/>
          <w:sz w:val="22"/>
        </w:rPr>
        <w:t>Cancer Res, 65</w:t>
      </w:r>
      <w:r w:rsidRPr="009215EC">
        <w:rPr>
          <w:sz w:val="22"/>
        </w:rPr>
        <w:t xml:space="preserve">(2), 394-400. </w:t>
      </w:r>
    </w:p>
    <w:p w14:paraId="656CB4AC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  <w:lang w:val="es-CL"/>
        </w:rPr>
      </w:pPr>
      <w:r w:rsidRPr="009215EC">
        <w:rPr>
          <w:sz w:val="22"/>
        </w:rPr>
        <w:t xml:space="preserve">Kovac, B., Mäkelä, T. P., &amp; Vallenius, T. (2018). Increased α-actinin-1 destabilizes E-cadherin-based adhesions and associates with poor prognosis in basal-like breast cancer. </w:t>
      </w:r>
      <w:r w:rsidRPr="009215EC">
        <w:rPr>
          <w:i/>
          <w:sz w:val="22"/>
          <w:lang w:val="es-CL"/>
        </w:rPr>
        <w:t>PLoS One, 13</w:t>
      </w:r>
      <w:r w:rsidRPr="009215EC">
        <w:rPr>
          <w:sz w:val="22"/>
          <w:lang w:val="es-CL"/>
        </w:rPr>
        <w:t>(5), e0196986. doi:10.1371/journal.pone.0196986</w:t>
      </w:r>
    </w:p>
    <w:p w14:paraId="1872A1C4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  <w:lang w:val="es-CL"/>
        </w:rPr>
        <w:t xml:space="preserve">Lattanzio, R., Iezzi, M., Sala, G., Tinari, N., Falasca, M., Alberti, S., . . . </w:t>
      </w:r>
      <w:r w:rsidRPr="009215EC">
        <w:rPr>
          <w:sz w:val="22"/>
        </w:rPr>
        <w:t xml:space="preserve">Piantelli, M. (2019). PLC-gamma-1 phosphorylation status is prognostic of metastatic risk in patients with early-stage Luminal-A and -B breast cancer subtypes. </w:t>
      </w:r>
      <w:r w:rsidRPr="009215EC">
        <w:rPr>
          <w:i/>
          <w:sz w:val="22"/>
        </w:rPr>
        <w:t>BMC Cancer, 19</w:t>
      </w:r>
      <w:r w:rsidRPr="009215EC">
        <w:rPr>
          <w:sz w:val="22"/>
        </w:rPr>
        <w:t>(1), 747. doi:10.1186/s12885-019-5949-x</w:t>
      </w:r>
    </w:p>
    <w:p w14:paraId="231EC10A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Laínez, S., Valente, P., Ontoria-Oviedo, I., Estévez-Herrera, J., Camprubí-Robles, M., Ferrer-Montiel, A., &amp; Planells-Cases, R. (2010). GABAA receptor associated protein (GABARAP) modulates TRPV1 expression and channel function and desensitization. </w:t>
      </w:r>
      <w:r w:rsidRPr="009215EC">
        <w:rPr>
          <w:i/>
          <w:sz w:val="22"/>
        </w:rPr>
        <w:t>FASEB J, 24</w:t>
      </w:r>
      <w:r w:rsidRPr="009215EC">
        <w:rPr>
          <w:sz w:val="22"/>
        </w:rPr>
        <w:t>(6), 1958-1970. doi:10.1096/fj.09-151472</w:t>
      </w:r>
    </w:p>
    <w:p w14:paraId="2985F0D0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Lee, G. H., Yoo, K. C., An, Y., Lee, H. J., Lee, M., Uddin, N., . . . Lee, S. J. (2018). FYN promotes mesenchymal phenotypes of basal type breast cancer cells through STAT5/NOTCH2 signaling node. </w:t>
      </w:r>
      <w:r w:rsidRPr="009215EC">
        <w:rPr>
          <w:i/>
          <w:sz w:val="22"/>
        </w:rPr>
        <w:t>Oncogene, 37</w:t>
      </w:r>
      <w:r w:rsidRPr="009215EC">
        <w:rPr>
          <w:sz w:val="22"/>
        </w:rPr>
        <w:t>(14), 1857-1868. doi:10.1038/s41388-017-0114-y</w:t>
      </w:r>
    </w:p>
    <w:p w14:paraId="6F78BA1A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Li, S., Bode, A. M., Zhu, F., Liu, K., Zhang, J., Kim, M. O., . . . Dong, Z. (2011). TRPV1-antagonist AMG9810 promotes mouse skin tumorigenesis through EGFR/Akt signaling. </w:t>
      </w:r>
      <w:r w:rsidRPr="009215EC">
        <w:rPr>
          <w:i/>
          <w:sz w:val="22"/>
        </w:rPr>
        <w:t>Carcinogenesis, 32</w:t>
      </w:r>
      <w:r w:rsidRPr="009215EC">
        <w:rPr>
          <w:sz w:val="22"/>
        </w:rPr>
        <w:t>(5), 779-785. doi:10.1093/carcin/bgr037</w:t>
      </w:r>
    </w:p>
    <w:p w14:paraId="7B2BD4D3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lastRenderedPageBreak/>
        <w:t xml:space="preserve">Li, S., Shen, Y., Wang, M., Yang, J., Lv, M., Li, P., &amp; Chen, Z. (2017). Loss of PTEN expression in breast cancer: association with clinicopathological characteristics and prognosis. </w:t>
      </w:r>
      <w:r w:rsidRPr="009215EC">
        <w:rPr>
          <w:i/>
          <w:sz w:val="22"/>
        </w:rPr>
        <w:t>Oncotarget, 8</w:t>
      </w:r>
      <w:r w:rsidRPr="009215EC">
        <w:rPr>
          <w:sz w:val="22"/>
        </w:rPr>
        <w:t>(19), 32043-32054. doi:10.18632/oncotarget.16761</w:t>
      </w:r>
    </w:p>
    <w:p w14:paraId="14137069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Li, W., Li, G., Fan, Z., &amp; Liu, T. (2017). Tumor-suppressive microRNA-452 inhibits migration and invasion of breast cancer cells by directly targeting RAB11A. </w:t>
      </w:r>
      <w:r w:rsidRPr="009215EC">
        <w:rPr>
          <w:i/>
          <w:sz w:val="22"/>
        </w:rPr>
        <w:t>Oncol Lett, 14</w:t>
      </w:r>
      <w:r w:rsidRPr="009215EC">
        <w:rPr>
          <w:sz w:val="22"/>
        </w:rPr>
        <w:t>(2), 2559-2565. doi:10.3892/ol.2017.6426</w:t>
      </w:r>
    </w:p>
    <w:p w14:paraId="7530C849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Li, W., Xu, L., Che, X., Li, H., Zhang, Y., Song, N., . . . Teng, Y. (2018). C-Cbl reverses HER2-mediated tamoxifen resistance in human breast cancer cells. </w:t>
      </w:r>
      <w:r w:rsidRPr="009215EC">
        <w:rPr>
          <w:i/>
          <w:sz w:val="22"/>
        </w:rPr>
        <w:t>BMC Cancer, 18</w:t>
      </w:r>
      <w:r w:rsidRPr="009215EC">
        <w:rPr>
          <w:sz w:val="22"/>
        </w:rPr>
        <w:t>(1), 507. doi:10.1186/s12885-018-4387-5</w:t>
      </w:r>
    </w:p>
    <w:p w14:paraId="280CACF8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Liapi, A., &amp; Wood, J. N. (2005). Extensive co-localization and heteromultimer formation of the vanilloid receptor-like protein TRPV2 and the capsaicin receptor TRPV1 in the adult rat cerebral cortex. </w:t>
      </w:r>
      <w:r w:rsidRPr="009215EC">
        <w:rPr>
          <w:i/>
          <w:sz w:val="22"/>
        </w:rPr>
        <w:t>Eur J Neurosci, 22</w:t>
      </w:r>
      <w:r w:rsidRPr="009215EC">
        <w:rPr>
          <w:sz w:val="22"/>
        </w:rPr>
        <w:t>(4), 825-834. doi:10.1111/j.1460-9568.2005.04270.x</w:t>
      </w:r>
    </w:p>
    <w:p w14:paraId="093EF620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Liu, X., Bandyopadhyay, B. C., Bandyopadhyay, B., Nakamoto, T., Singh, B., Liedtke, W., . . . Ambudkar, I. (2006). A role for AQP5 in activation of TRPV4 by hypotonicity: concerted involvement of AQP5 and TRPV4 in regulation of cell volume recovery. </w:t>
      </w:r>
      <w:r w:rsidRPr="009215EC">
        <w:rPr>
          <w:i/>
          <w:sz w:val="22"/>
        </w:rPr>
        <w:t>J Biol Chem, 281</w:t>
      </w:r>
      <w:r w:rsidRPr="009215EC">
        <w:rPr>
          <w:sz w:val="22"/>
        </w:rPr>
        <w:t>(22), 15485-15495. doi:10.1074/jbc.M600549200</w:t>
      </w:r>
    </w:p>
    <w:p w14:paraId="4368ED48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Liu, X., Teng, Y., Wu, X., Li, Z., Bao, B., Liu, Y., . . . Zhang, L. (2020). The E3 Ubiquitin Ligase Cbl-b Predicts Favorable Prognosis in Breast Cancer. </w:t>
      </w:r>
      <w:r w:rsidRPr="009215EC">
        <w:rPr>
          <w:i/>
          <w:sz w:val="22"/>
        </w:rPr>
        <w:t>Front Oncol, 10</w:t>
      </w:r>
      <w:r w:rsidRPr="009215EC">
        <w:rPr>
          <w:sz w:val="22"/>
        </w:rPr>
        <w:t>, 695. doi:10.3389/fonc.2020.00695</w:t>
      </w:r>
    </w:p>
    <w:p w14:paraId="53E5900A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Lussier, M. P., Cayouette, S., Lepage, P. K., Bernier, C. L., Francoeur, N., St-Hilaire, M., . . . Boulay, G. (2005). MxA, a member of the dynamin superfamily, interacts with the ankyrin-like repeat domain of TRPC. </w:t>
      </w:r>
      <w:r w:rsidRPr="009215EC">
        <w:rPr>
          <w:i/>
          <w:sz w:val="22"/>
        </w:rPr>
        <w:t>J Biol Chem, 280</w:t>
      </w:r>
      <w:r w:rsidRPr="009215EC">
        <w:rPr>
          <w:sz w:val="22"/>
        </w:rPr>
        <w:t>(19), 19393-19400. doi:10.1074/jbc.M500391200</w:t>
      </w:r>
    </w:p>
    <w:p w14:paraId="3F756898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  <w:lang w:val="es-CL"/>
        </w:rPr>
      </w:pPr>
      <w:r w:rsidRPr="009215EC">
        <w:rPr>
          <w:sz w:val="22"/>
        </w:rPr>
        <w:t xml:space="preserve">Lyu, J. H., Park, D. W., Huang, B., Kang, S. H., Lee, S. J., Lee, C., . . . Baek, S. H. (2015). RGS2 suppresses breast cancer cell growth via a MCPIP1-dependent pathway. </w:t>
      </w:r>
      <w:r w:rsidRPr="009215EC">
        <w:rPr>
          <w:i/>
          <w:sz w:val="22"/>
          <w:lang w:val="es-CL"/>
        </w:rPr>
        <w:t>J Cell Biochem, 116</w:t>
      </w:r>
      <w:r w:rsidRPr="009215EC">
        <w:rPr>
          <w:sz w:val="22"/>
          <w:lang w:val="es-CL"/>
        </w:rPr>
        <w:t>(2), 260-267. doi:10.1002/jcb.24964</w:t>
      </w:r>
    </w:p>
    <w:p w14:paraId="4BDD1931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  <w:lang w:val="es-CL"/>
        </w:rPr>
      </w:pPr>
      <w:r w:rsidRPr="009215EC">
        <w:rPr>
          <w:sz w:val="22"/>
          <w:lang w:val="es-CL"/>
        </w:rPr>
        <w:t xml:space="preserve">López, E., Berna-Erro, A., Salido, G. M., Rosado, J. A., &amp; Redondo, P. C. (2013). </w:t>
      </w:r>
      <w:r w:rsidRPr="009215EC">
        <w:rPr>
          <w:sz w:val="22"/>
        </w:rPr>
        <w:t xml:space="preserve">FKBP52 is involved in the regulation of SOCE channels in the human platelets and MEG 01 cells. </w:t>
      </w:r>
      <w:r w:rsidRPr="009215EC">
        <w:rPr>
          <w:i/>
          <w:sz w:val="22"/>
          <w:lang w:val="es-CL"/>
        </w:rPr>
        <w:t>Biochim Biophys Acta, 1833</w:t>
      </w:r>
      <w:r w:rsidRPr="009215EC">
        <w:rPr>
          <w:sz w:val="22"/>
          <w:lang w:val="es-CL"/>
        </w:rPr>
        <w:t>(3), 652-662. doi:10.1016/j.bbamcr.2012.11.029</w:t>
      </w:r>
    </w:p>
    <w:p w14:paraId="70A7797B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  <w:lang w:val="es-CL"/>
        </w:rPr>
        <w:t xml:space="preserve">López, J. J., Salido, G. M., Pariente, J. A., &amp; Rosado, J. A. (2006). </w:t>
      </w:r>
      <w:r w:rsidRPr="009215EC">
        <w:rPr>
          <w:sz w:val="22"/>
        </w:rPr>
        <w:t xml:space="preserve">Interaction of STIM1 with endogenously expressed human canonical TRP1 upon depletion of intracellular Ca2+ stores. </w:t>
      </w:r>
      <w:r w:rsidRPr="009215EC">
        <w:rPr>
          <w:i/>
          <w:sz w:val="22"/>
        </w:rPr>
        <w:t>J Biol Chem, 281</w:t>
      </w:r>
      <w:r w:rsidRPr="009215EC">
        <w:rPr>
          <w:sz w:val="22"/>
        </w:rPr>
        <w:t>(38), 28254-28264. doi:10.1074/jbc.M604272200</w:t>
      </w:r>
    </w:p>
    <w:p w14:paraId="66FD7BE4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Ma, X., Cao, J., Luo, J., Nilius, B., Huang, Y., Ambudkar, I. S., &amp; Yao, X. (2010). Depletion of intracellular Ca2+ stores stimulates the translocation of vanilloid transient receptor potential 4-c1 heteromeric channels to the plasma membrane. </w:t>
      </w:r>
      <w:r w:rsidRPr="009215EC">
        <w:rPr>
          <w:i/>
          <w:sz w:val="22"/>
        </w:rPr>
        <w:t>Arterioscler Thromb Vasc Biol, 30</w:t>
      </w:r>
      <w:r w:rsidRPr="009215EC">
        <w:rPr>
          <w:sz w:val="22"/>
        </w:rPr>
        <w:t>(11), 2249-2255. doi:10.1161/ATVBAHA.110.212084</w:t>
      </w:r>
    </w:p>
    <w:p w14:paraId="0C70B327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Mangé, A., Coyaud, E., Desmetz, C., Laurent, E., Béganton, B., Coopman, P., . . . Solassol, J. (2019). FKBP4 connects mTORC2 and PI3K to activate the PDK1/Akt-dependent cell proliferation signaling in breast cancer. </w:t>
      </w:r>
      <w:r w:rsidRPr="009215EC">
        <w:rPr>
          <w:i/>
          <w:sz w:val="22"/>
        </w:rPr>
        <w:t>Theranostics, 9</w:t>
      </w:r>
      <w:r w:rsidRPr="009215EC">
        <w:rPr>
          <w:sz w:val="22"/>
        </w:rPr>
        <w:t>(23), 7003-7015. doi:10.7150/thno.35561</w:t>
      </w:r>
    </w:p>
    <w:p w14:paraId="29A03A63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>Masuda, H. a. Z. D. a. B. C. a. D. H. a. H. G. N. a. U. N. T. (2012). Role of epidermal growth factor receptor in breast cancer. In (Vol. 136, pp. 331--345).</w:t>
      </w:r>
    </w:p>
    <w:p w14:paraId="4F7211E7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Mayer, E. L., &amp; Krop, I. E. (2010). Advances in targeting SRC in the treatment of breast cancer and other solid malignancies. </w:t>
      </w:r>
      <w:r w:rsidRPr="009215EC">
        <w:rPr>
          <w:i/>
          <w:sz w:val="22"/>
        </w:rPr>
        <w:t>Clin Cancer Res, 16</w:t>
      </w:r>
      <w:r w:rsidRPr="009215EC">
        <w:rPr>
          <w:sz w:val="22"/>
        </w:rPr>
        <w:t>(14), 3526-3532. doi:10.1158/1078-0432.CCR-09-1834</w:t>
      </w:r>
    </w:p>
    <w:p w14:paraId="19BEC255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lastRenderedPageBreak/>
        <w:t xml:space="preserve">Mehta, D., Ahmmed, G. U., Paria, B. C., Holinstat, M., Voyno-Yasenetskaya, T., Tiruppathi, C., . . . Malik, A. B. (2003). RhoA interaction with inositol 1,4,5-trisphosphate receptor and transient receptor potential channel-1 regulates Ca2+ entry. Role in signaling increased endothelial permeability. </w:t>
      </w:r>
      <w:r w:rsidRPr="009215EC">
        <w:rPr>
          <w:i/>
          <w:sz w:val="22"/>
        </w:rPr>
        <w:t>J Biol Chem, 278</w:t>
      </w:r>
      <w:r w:rsidRPr="009215EC">
        <w:rPr>
          <w:sz w:val="22"/>
        </w:rPr>
        <w:t>(35), 33492-33500. doi:10.1074/jbc.M302401200</w:t>
      </w:r>
    </w:p>
    <w:p w14:paraId="71602E21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Miao, Y., Shen, Q., Zhang, S., Huang, H., Meng, X., Zheng, X., . . . Zou, F. (2019). Calcium-sensing stromal interaction molecule 2 upregulates nuclear factor of activated T cells 1 and transforming growth factor-β signaling to promote breast cancer metastasis. </w:t>
      </w:r>
      <w:r w:rsidRPr="009215EC">
        <w:rPr>
          <w:i/>
          <w:sz w:val="22"/>
        </w:rPr>
        <w:t>Breast Cancer Res, 21</w:t>
      </w:r>
      <w:r w:rsidRPr="009215EC">
        <w:rPr>
          <w:sz w:val="22"/>
        </w:rPr>
        <w:t>(1), 99. doi:10.1186/s13058-019-1185-1</w:t>
      </w:r>
    </w:p>
    <w:p w14:paraId="69316724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Middelbeek, J., Vrenken, K., Visser, D., Lasonder, E., Koster, J., Jalink, K., . . . van Leeuwen, F. N. (2016). The TRPM7 interactome defines a cytoskeletal complex linked to neuroblastoma progression. </w:t>
      </w:r>
      <w:r w:rsidRPr="009215EC">
        <w:rPr>
          <w:i/>
          <w:sz w:val="22"/>
        </w:rPr>
        <w:t>Eur J Cell Biol, 95</w:t>
      </w:r>
      <w:r w:rsidRPr="009215EC">
        <w:rPr>
          <w:sz w:val="22"/>
        </w:rPr>
        <w:t>(11), 465-474. doi:10.1016/j.ejcb.2016.06.008</w:t>
      </w:r>
    </w:p>
    <w:p w14:paraId="7BE046D2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Moore, L. M., England, A., Ehrlich, B. E., &amp; Rimm, D. L. (2017). Calcium Sensor, NCS-1, Promotes Tumor Aggressiveness and Predicts Patient Survival. </w:t>
      </w:r>
      <w:r w:rsidRPr="009215EC">
        <w:rPr>
          <w:i/>
          <w:sz w:val="22"/>
        </w:rPr>
        <w:t>Mol Cancer Res, 15</w:t>
      </w:r>
      <w:r w:rsidRPr="009215EC">
        <w:rPr>
          <w:sz w:val="22"/>
        </w:rPr>
        <w:t>(7), 942-952. doi:10.1158/1541-7786.MCR-16-0408</w:t>
      </w:r>
    </w:p>
    <w:p w14:paraId="26A985F4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Moore, L. M., Wilkinson, R., Altan, M., Toki, M., Carvajal-Hausdorf, D. E., McGuire, J., . . . Rimm, D. L. (2018). An assessment of neuronal calcium sensor-1 and response to neoadjuvant chemotherapy in breast cancer patients. </w:t>
      </w:r>
      <w:r w:rsidRPr="009215EC">
        <w:rPr>
          <w:i/>
          <w:sz w:val="22"/>
        </w:rPr>
        <w:t>NPJ Breast Cancer, 4</w:t>
      </w:r>
      <w:r w:rsidRPr="009215EC">
        <w:rPr>
          <w:sz w:val="22"/>
        </w:rPr>
        <w:t>, 6. doi:10.1038/s41523-018-0057-7</w:t>
      </w:r>
    </w:p>
    <w:p w14:paraId="435AC516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Mound, A., Rodat-Despoix, L., Bougarn, S., Ouadid-Ahidouch, H., &amp; Matifat, F. (2013). Molecular interaction and functional coupling between type 3 inositol 1,4,5-trisphosphate receptor and BKCa channel stimulate breast cancer cell proliferation. </w:t>
      </w:r>
      <w:r w:rsidRPr="009215EC">
        <w:rPr>
          <w:i/>
          <w:sz w:val="22"/>
        </w:rPr>
        <w:t>Eur J Cancer, 49</w:t>
      </w:r>
      <w:r w:rsidRPr="009215EC">
        <w:rPr>
          <w:sz w:val="22"/>
        </w:rPr>
        <w:t>(17), 3738-3751. doi:10.1016/j.ejca.2013.07.013</w:t>
      </w:r>
    </w:p>
    <w:p w14:paraId="252B325B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Mound, A., Vautrin-Glabik, A., Foulon, A., Botia, B., Hague, F., Parys, J. B., . . . Rodat-Despoix, L. (2017). Downregulation of type 3 inositol (1,4,5)-trisphosphate receptor decreases breast cancer cell migration through an oscillatory Ca. </w:t>
      </w:r>
      <w:r w:rsidRPr="009215EC">
        <w:rPr>
          <w:i/>
          <w:sz w:val="22"/>
        </w:rPr>
        <w:t>Oncotarget, 8</w:t>
      </w:r>
      <w:r w:rsidRPr="009215EC">
        <w:rPr>
          <w:sz w:val="22"/>
        </w:rPr>
        <w:t>(42), 72324-72341. doi:10.18632/oncotarget.20327</w:t>
      </w:r>
    </w:p>
    <w:p w14:paraId="6DB7EC90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Nazıroğlu, M., Çiğ, B., Blum, W., Vizler, C., Buhala, A., Marton, A., . . . Pecze, L. (2017). Targeting breast cancer cells by MRS1477, a positive allosteric modulator of TRPV1 channels. </w:t>
      </w:r>
      <w:r w:rsidRPr="009215EC">
        <w:rPr>
          <w:i/>
          <w:sz w:val="22"/>
        </w:rPr>
        <w:t>PLoS One, 12</w:t>
      </w:r>
      <w:r w:rsidRPr="009215EC">
        <w:rPr>
          <w:sz w:val="22"/>
        </w:rPr>
        <w:t>(6), e0179950. doi:10.1371/journal.pone.0179950</w:t>
      </w:r>
    </w:p>
    <w:p w14:paraId="5D72A716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Niemeyer, B. A., Bergs, C., Wissenbach, U., Flockerzi, V., &amp; Trost, C. (2001). Competitive regulation of CaT-like-mediated Ca2+ entry by protein kinase C and calmodulin. </w:t>
      </w:r>
      <w:r w:rsidRPr="009215EC">
        <w:rPr>
          <w:i/>
          <w:sz w:val="22"/>
        </w:rPr>
        <w:t>Proc Natl Acad Sci U S A, 98</w:t>
      </w:r>
      <w:r w:rsidRPr="009215EC">
        <w:rPr>
          <w:sz w:val="22"/>
        </w:rPr>
        <w:t>(6), 3600-3605. doi:10.1073/pnas.051511398</w:t>
      </w:r>
    </w:p>
    <w:p w14:paraId="13EE60F8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Nilius, B., Prenen, J., Tang, J., Wang, C., Owsianik, G., Janssens, A., . . . Zhu, M. X. (2005). Regulation of the Ca2+ sensitivity of the nonselective cation channel TRPM4. </w:t>
      </w:r>
      <w:r w:rsidRPr="009215EC">
        <w:rPr>
          <w:i/>
          <w:sz w:val="22"/>
        </w:rPr>
        <w:t>J Biol Chem, 280</w:t>
      </w:r>
      <w:r w:rsidRPr="009215EC">
        <w:rPr>
          <w:sz w:val="22"/>
        </w:rPr>
        <w:t>(8), 6423-6433. doi:10.1074/jbc.M411089200</w:t>
      </w:r>
    </w:p>
    <w:p w14:paraId="3176F695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Nur, G., Nazıroğlu, M., &amp; Deveci, H. A. (2017). Synergic prooxidant, apoptotic and TRPV1 channel activator effects of alpha-lipoic acid and cisplatin in MCF-7 breast cancer cells. </w:t>
      </w:r>
      <w:r w:rsidRPr="009215EC">
        <w:rPr>
          <w:i/>
          <w:sz w:val="22"/>
        </w:rPr>
        <w:t>J Recept Signal Transduct Res, 37</w:t>
      </w:r>
      <w:r w:rsidRPr="009215EC">
        <w:rPr>
          <w:sz w:val="22"/>
        </w:rPr>
        <w:t>(6), 569-577. doi:10.1080/10799893.2017.1369121</w:t>
      </w:r>
    </w:p>
    <w:p w14:paraId="6964FDD9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Pani, B., Ong, H. L., Brazer, S. C., Liu, X., Rauser, K., Singh, B. B., &amp; Ambudkar, I. S. (2009). Activation of TRPC1 by STIM1 in ER-PM microdomains involves release of the channel from its scaffold caveolin-1. </w:t>
      </w:r>
      <w:r w:rsidRPr="009215EC">
        <w:rPr>
          <w:i/>
          <w:sz w:val="22"/>
        </w:rPr>
        <w:t>Proc Natl Acad Sci U S A, 106</w:t>
      </w:r>
      <w:r w:rsidRPr="009215EC">
        <w:rPr>
          <w:sz w:val="22"/>
        </w:rPr>
        <w:t>(47), 20087-20092. doi:10.1073/pnas.0905002106</w:t>
      </w:r>
    </w:p>
    <w:p w14:paraId="7F774A35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Park, J. Y., Hwang, E. M., Yarishkin, O., Seo, J. H., Kim, E., Yoo, J., . . . Hong, S. G. (2008). TRPM4b channel suppresses store-operated Ca2+ entry by a novel protein-protein interaction with the TRPC3 channel. </w:t>
      </w:r>
      <w:r w:rsidRPr="009215EC">
        <w:rPr>
          <w:i/>
          <w:sz w:val="22"/>
        </w:rPr>
        <w:t>Biochem Biophys Res Commun, 368</w:t>
      </w:r>
      <w:r w:rsidRPr="009215EC">
        <w:rPr>
          <w:sz w:val="22"/>
        </w:rPr>
        <w:t>(3), 677-683. doi:10.1016/j.bbrc.2008.01.153</w:t>
      </w:r>
    </w:p>
    <w:p w14:paraId="43C33EBB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lastRenderedPageBreak/>
        <w:t xml:space="preserve">Peters, A. A., Milevskiy, M. J., Lee, W. C., Curry, M. C., Smart, C. E., Saunus, J. M., . . . Monteith, G. R. (2016). The calcium pump plasma membrane Ca(2+)-ATPase 2 (PMCA2) regulates breast cancer cell proliferation and sensitivity to doxorubicin. </w:t>
      </w:r>
      <w:r w:rsidRPr="009215EC">
        <w:rPr>
          <w:i/>
          <w:sz w:val="22"/>
        </w:rPr>
        <w:t>Sci Rep, 6</w:t>
      </w:r>
      <w:r w:rsidRPr="009215EC">
        <w:rPr>
          <w:sz w:val="22"/>
        </w:rPr>
        <w:t>, 25505. doi:10.1038/srep25505</w:t>
      </w:r>
    </w:p>
    <w:p w14:paraId="49497CEA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Pillé, J. Y., Denoyelle, C., Varet, J., Bertrand, J. R., Soria, J., Opolon, P., . . . Li, H. (2005). Anti-RhoA and anti-RhoC siRNAs inhibit the proliferation and invasiveness of MDA-MB-231 breast cancer cells in vitro and in vivo. </w:t>
      </w:r>
      <w:r w:rsidRPr="009215EC">
        <w:rPr>
          <w:i/>
          <w:sz w:val="22"/>
        </w:rPr>
        <w:t>Mol Ther, 11</w:t>
      </w:r>
      <w:r w:rsidRPr="009215EC">
        <w:rPr>
          <w:sz w:val="22"/>
        </w:rPr>
        <w:t>(2), 267-274. doi:10.1016/j.ymthe.2004.08.029</w:t>
      </w:r>
    </w:p>
    <w:p w14:paraId="224FB51B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  <w:lang w:val="es-CL"/>
        </w:rPr>
      </w:pPr>
      <w:r w:rsidRPr="009215EC">
        <w:rPr>
          <w:sz w:val="22"/>
        </w:rPr>
        <w:t xml:space="preserve">Puram, S. V., Riccio, A., Koirala, S., Ikeuchi, Y., Kim, A. H., Corfas, G., &amp; Bonni, A. (2011). A TRPC5-regulated calcium signaling pathway controls dendrite patterning in the mammalian brain. </w:t>
      </w:r>
      <w:r w:rsidRPr="009215EC">
        <w:rPr>
          <w:i/>
          <w:sz w:val="22"/>
          <w:lang w:val="es-CL"/>
        </w:rPr>
        <w:t>Genes Dev, 25</w:t>
      </w:r>
      <w:r w:rsidRPr="009215EC">
        <w:rPr>
          <w:sz w:val="22"/>
          <w:lang w:val="es-CL"/>
        </w:rPr>
        <w:t>(24), 2659-2673. doi:10.1101/gad.174060.111</w:t>
      </w:r>
    </w:p>
    <w:p w14:paraId="467AF461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  <w:lang w:val="es-CL"/>
        </w:rPr>
        <w:t xml:space="preserve">Redondo, P. C., Jardin, I., Lopez, J. J., Salido, G. M., &amp; Rosado, J. A. (2008). </w:t>
      </w:r>
      <w:r w:rsidRPr="009215EC">
        <w:rPr>
          <w:sz w:val="22"/>
        </w:rPr>
        <w:t xml:space="preserve">Intracellular Ca2+ store depletion induces the formation of macromolecular complexes involving hTRPC1, hTRPC6, the type II IP3 receptor and SERCA3 in human platelets. </w:t>
      </w:r>
      <w:r w:rsidRPr="009215EC">
        <w:rPr>
          <w:i/>
          <w:sz w:val="22"/>
        </w:rPr>
        <w:t>Biochim Biophys Acta, 1783</w:t>
      </w:r>
      <w:r w:rsidRPr="009215EC">
        <w:rPr>
          <w:sz w:val="22"/>
        </w:rPr>
        <w:t>(6), 1163-1176. doi:10.1016/j.bbamcr.2007.12.008</w:t>
      </w:r>
    </w:p>
    <w:p w14:paraId="03BD908D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Rennstam, K., McMichael, N., Berglund, P., Honeth, G., Hegardt, C., Rydén, L., . . . Hedenfalk, I. (2010). Numb protein expression correlates with a basal-like phenotype and cancer stem cell markers in primary breast cancer. </w:t>
      </w:r>
      <w:r w:rsidRPr="009215EC">
        <w:rPr>
          <w:i/>
          <w:sz w:val="22"/>
        </w:rPr>
        <w:t>Breast Cancer Res Treat, 122</w:t>
      </w:r>
      <w:r w:rsidRPr="009215EC">
        <w:rPr>
          <w:sz w:val="22"/>
        </w:rPr>
        <w:t>(2), 315-324. doi:10.1007/s10549-009-0568-x</w:t>
      </w:r>
    </w:p>
    <w:p w14:paraId="059B3B18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  <w:lang w:val="es-CL"/>
        </w:rPr>
      </w:pPr>
      <w:r w:rsidRPr="009215EC">
        <w:rPr>
          <w:sz w:val="22"/>
        </w:rPr>
        <w:t xml:space="preserve">Rivas, J., Díaz, N., Silva, I., Morales, D., Lavanderos, B., Álvarez, A., . . . Cerda, O. (2020a). KCTD5, a novel TRPM4-regulatory protein required for cell migration as a new predictor for breast cancer prognosis. </w:t>
      </w:r>
      <w:r w:rsidRPr="009215EC">
        <w:rPr>
          <w:i/>
          <w:sz w:val="22"/>
          <w:lang w:val="es-CL"/>
        </w:rPr>
        <w:t>FASEB J</w:t>
      </w:r>
      <w:r w:rsidRPr="009215EC">
        <w:rPr>
          <w:sz w:val="22"/>
          <w:lang w:val="es-CL"/>
        </w:rPr>
        <w:t>. doi:10.1096/fj.201901195RRR</w:t>
      </w:r>
    </w:p>
    <w:p w14:paraId="7DD1E573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  <w:lang w:val="es-CL"/>
        </w:rPr>
      </w:pPr>
      <w:r w:rsidRPr="009215EC">
        <w:rPr>
          <w:sz w:val="22"/>
          <w:lang w:val="es-CL"/>
        </w:rPr>
        <w:t xml:space="preserve">Rivas, J., Díaz, N., Silva, I., Morales, D., Lavanderos, B., Álvarez, A., . . . </w:t>
      </w:r>
      <w:r w:rsidRPr="009215EC">
        <w:rPr>
          <w:sz w:val="22"/>
        </w:rPr>
        <w:t xml:space="preserve">Cerda, O. (2020b). KCTD5, a novel TRPM4-regulatory protein required for cell migration as a new predictor for breast cancer prognosis. </w:t>
      </w:r>
      <w:r w:rsidRPr="009215EC">
        <w:rPr>
          <w:i/>
          <w:sz w:val="22"/>
          <w:lang w:val="es-CL"/>
        </w:rPr>
        <w:t>FASEB J, 34</w:t>
      </w:r>
      <w:r w:rsidRPr="009215EC">
        <w:rPr>
          <w:sz w:val="22"/>
          <w:lang w:val="es-CL"/>
        </w:rPr>
        <w:t>(6), 7847-7865. doi:10.1096/fj.201901195RRR</w:t>
      </w:r>
    </w:p>
    <w:p w14:paraId="1A630588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  <w:lang w:val="es-CL"/>
        </w:rPr>
        <w:t xml:space="preserve">Rosado, J. A., &amp; Sage, S. O. (2001). </w:t>
      </w:r>
      <w:r w:rsidRPr="009215EC">
        <w:rPr>
          <w:sz w:val="22"/>
        </w:rPr>
        <w:t xml:space="preserve">Activation of store-mediated calcium entry by secretion-like coupling between the inositol 1,4,5-trisphosphate receptor type II and human transient receptor potential (hTrp1) channels in human platelets. </w:t>
      </w:r>
      <w:r w:rsidRPr="009215EC">
        <w:rPr>
          <w:i/>
          <w:sz w:val="22"/>
        </w:rPr>
        <w:t>Biochem J, 356</w:t>
      </w:r>
      <w:r w:rsidRPr="009215EC">
        <w:rPr>
          <w:sz w:val="22"/>
        </w:rPr>
        <w:t>(Pt 1), 191-198. doi:10.1042/0264-6021:3560191</w:t>
      </w:r>
    </w:p>
    <w:p w14:paraId="146892AF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Rutter, A. R., Ma, Q. P., Leveridge, M., &amp; Bonnert, T. P. (2005). Heteromerization and colocalization of TrpV1 and TrpV2 in mammalian cell lines and rat dorsal root ganglia. </w:t>
      </w:r>
      <w:r w:rsidRPr="009215EC">
        <w:rPr>
          <w:i/>
          <w:sz w:val="22"/>
        </w:rPr>
        <w:t>Neuroreport, 16</w:t>
      </w:r>
      <w:r w:rsidRPr="009215EC">
        <w:rPr>
          <w:sz w:val="22"/>
        </w:rPr>
        <w:t>(16), 1735-1739. doi:10.1097/01.wnr.0000185958.03841.0f</w:t>
      </w:r>
    </w:p>
    <w:p w14:paraId="523864D7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Salas, M. M., Hargreaves, K. M., &amp; Akopian, A. N. (2009). TRPA1-mediated responses in trigeminal sensory neurons: interaction between TRPA1 and TRPV1. </w:t>
      </w:r>
      <w:r w:rsidRPr="009215EC">
        <w:rPr>
          <w:i/>
          <w:sz w:val="22"/>
        </w:rPr>
        <w:t>Eur J Neurosci, 29</w:t>
      </w:r>
      <w:r w:rsidRPr="009215EC">
        <w:rPr>
          <w:sz w:val="22"/>
        </w:rPr>
        <w:t>(8), 1568-1578. doi:10.1111/j.1460-9568.2009.06702.x</w:t>
      </w:r>
    </w:p>
    <w:p w14:paraId="3105F196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Schnelzer, A., Prechtel, D., Knaus, U., Dehne, K., Gerhard, M., Graeff, H., . . . Lengyel, E. (2000). Rac1 in human breast cancer: overexpression, mutation analysis, and characterization of a new isoform, Rac1b. </w:t>
      </w:r>
      <w:r w:rsidRPr="009215EC">
        <w:rPr>
          <w:i/>
          <w:sz w:val="22"/>
        </w:rPr>
        <w:t>Oncogene, 19</w:t>
      </w:r>
      <w:r w:rsidRPr="009215EC">
        <w:rPr>
          <w:sz w:val="22"/>
        </w:rPr>
        <w:t>(26), 3013-3020. doi:10.1038/sj.onc.1203621</w:t>
      </w:r>
    </w:p>
    <w:p w14:paraId="5D715EDC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Schoeber, J. P., Topala, C. N., Wang, X., Diepens, R. J., Lambers, T. T., Hoenderop, J. G., &amp; Bindels, R. J. (2006). RGS2 inhibits the epithelial Ca2+ channel TRPV6. </w:t>
      </w:r>
      <w:r w:rsidRPr="009215EC">
        <w:rPr>
          <w:i/>
          <w:sz w:val="22"/>
        </w:rPr>
        <w:t>J Biol Chem, 281</w:t>
      </w:r>
      <w:r w:rsidRPr="009215EC">
        <w:rPr>
          <w:sz w:val="22"/>
        </w:rPr>
        <w:t>(40), 29669-29674. doi:10.1074/jbc.M606233200</w:t>
      </w:r>
    </w:p>
    <w:p w14:paraId="14FD7131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>Sehgal, P., Szalai, P., Olesen, C., Praetorius, H. A., Nissen, P., Christensen, S. B., . . . Møller, J. V. (2017). Inhibition of the sarco/endoplasmic reticulum (ER) Ca</w:t>
      </w:r>
      <w:r w:rsidRPr="009215EC">
        <w:rPr>
          <w:sz w:val="22"/>
          <w:vertAlign w:val="superscript"/>
        </w:rPr>
        <w:t>2+</w:t>
      </w:r>
      <w:r w:rsidRPr="009215EC">
        <w:rPr>
          <w:sz w:val="22"/>
        </w:rPr>
        <w:t xml:space="preserve">-ATPase by thapsigargin analogs induces cell death via ER Ca2+ depletion and the unfolded protein response. </w:t>
      </w:r>
      <w:r w:rsidRPr="009215EC">
        <w:rPr>
          <w:i/>
          <w:sz w:val="22"/>
        </w:rPr>
        <w:t>J Biol Chem, 292</w:t>
      </w:r>
      <w:r w:rsidRPr="009215EC">
        <w:rPr>
          <w:sz w:val="22"/>
        </w:rPr>
        <w:t>(48), 19656-19673. doi:10.1074/jbc.M117.796920</w:t>
      </w:r>
    </w:p>
    <w:p w14:paraId="4817F05E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lastRenderedPageBreak/>
        <w:t xml:space="preserve">Shi, J., Ju, M., Saleh, S. N., Albert, A. P., &amp; Large, W. A. (2010). TRPC6 channels stimulated by angiotensin II are inhibited by TRPC1/C5 channel activity through a Ca2+- and PKC-dependent mechanism in native vascular myocytes. </w:t>
      </w:r>
      <w:r w:rsidRPr="009215EC">
        <w:rPr>
          <w:i/>
          <w:sz w:val="22"/>
        </w:rPr>
        <w:t>J Physiol, 588</w:t>
      </w:r>
      <w:r w:rsidRPr="009215EC">
        <w:rPr>
          <w:sz w:val="22"/>
        </w:rPr>
        <w:t>(Pt 19), 3671-3682. doi:10.1113/jphysiol.2010.194621</w:t>
      </w:r>
    </w:p>
    <w:p w14:paraId="660FAA38" w14:textId="6CF5A2B3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Singh, B. B., Liu, X., Tang, J., Zhu, M. X., &amp; Ambudkar, I. S. (2002). Calmodulin Regulates Ca2+-Dependent Feedback Inhibition of Store-Operated Ca2+ Influx by Interaction with a Site in the C Terminus of TrpC1. </w:t>
      </w:r>
      <w:r w:rsidRPr="009215EC">
        <w:rPr>
          <w:i/>
          <w:sz w:val="22"/>
        </w:rPr>
        <w:t>Molecular Cell, 9</w:t>
      </w:r>
      <w:r w:rsidRPr="009215EC">
        <w:rPr>
          <w:sz w:val="22"/>
        </w:rPr>
        <w:t>(4), 739 - 750. doi:https://doi.org/10.1016/S1097-2765(02)00506-3</w:t>
      </w:r>
    </w:p>
    <w:p w14:paraId="1CA92141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Sinkins, W. G., Goel, M., Estacion, M., &amp; Schilling, W. P. (2004). Association of immunophilins with mammalian TRPC channels. </w:t>
      </w:r>
      <w:r w:rsidRPr="009215EC">
        <w:rPr>
          <w:i/>
          <w:sz w:val="22"/>
        </w:rPr>
        <w:t>J Biol Chem, 279</w:t>
      </w:r>
      <w:r w:rsidRPr="009215EC">
        <w:rPr>
          <w:sz w:val="22"/>
        </w:rPr>
        <w:t>(33), 34521-34529. doi:10.1074/jbc.M401156200</w:t>
      </w:r>
    </w:p>
    <w:p w14:paraId="48134CC3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Sokabe, T., Fukumi-Tominaga, T., Yonemura, S., Mizuno, A., &amp; Tominaga, M. (2010). The TRPV4 channel contributes to intercellular junction formation in keratinocytes. </w:t>
      </w:r>
      <w:r w:rsidRPr="009215EC">
        <w:rPr>
          <w:i/>
          <w:sz w:val="22"/>
        </w:rPr>
        <w:t>J Biol Chem, 285</w:t>
      </w:r>
      <w:r w:rsidRPr="009215EC">
        <w:rPr>
          <w:sz w:val="22"/>
        </w:rPr>
        <w:t>(24), 18749-18758. doi:10.1074/jbc.M110.103606</w:t>
      </w:r>
    </w:p>
    <w:p w14:paraId="563CE39F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Sternfeld, L., Anderie, I., Schmid, A., Al-Shaldi, H., Krause, E., Magg, T., . . . Schulz, I. (2007). Identification of tyrosines in the putative regulatory site of the Ca2+ channel TRPV6. </w:t>
      </w:r>
      <w:r w:rsidRPr="009215EC">
        <w:rPr>
          <w:i/>
          <w:sz w:val="22"/>
        </w:rPr>
        <w:t>Cell Calcium, 42</w:t>
      </w:r>
      <w:r w:rsidRPr="009215EC">
        <w:rPr>
          <w:sz w:val="22"/>
        </w:rPr>
        <w:t>(1), 91-102. doi:10.1016/j.ceca.2006.11.008</w:t>
      </w:r>
    </w:p>
    <w:p w14:paraId="0CD1B975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Stokes, A. J., Shimoda, L. M., Koblan-Huberson, M., Adra, C. N., &amp; Turner, H. (2004). A TRPV2-PKA signaling module for transduction of physical stimuli in mast cells. </w:t>
      </w:r>
      <w:r w:rsidRPr="009215EC">
        <w:rPr>
          <w:i/>
          <w:sz w:val="22"/>
        </w:rPr>
        <w:t>J Exp Med, 200</w:t>
      </w:r>
      <w:r w:rsidRPr="009215EC">
        <w:rPr>
          <w:sz w:val="22"/>
        </w:rPr>
        <w:t>(2), 137-147. doi:10.1084/jem.20032082</w:t>
      </w:r>
    </w:p>
    <w:p w14:paraId="7873B183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Strübing, C., Krapivinsky, G., Krapivinsky, L., &amp; Clapham, D. E. (2001). TRPC1 and TRPC5 form a novel cation channel in mammalian brain. </w:t>
      </w:r>
      <w:r w:rsidRPr="009215EC">
        <w:rPr>
          <w:i/>
          <w:sz w:val="22"/>
        </w:rPr>
        <w:t>Neuron, 29</w:t>
      </w:r>
      <w:r w:rsidRPr="009215EC">
        <w:rPr>
          <w:sz w:val="22"/>
        </w:rPr>
        <w:t>(3), 645-655. doi:10.1016/s0896-6273(01)00240-9</w:t>
      </w:r>
    </w:p>
    <w:p w14:paraId="2AF4A704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Stumpf, T., Zhang, Q., Hirnet, D., Lewandrowski, U., Sickmann, A., Wissenbach, U., . . . Fecher-Trost, C. (2008). The human TRPV6 channel protein is associated with cyclophilin B in human placenta. </w:t>
      </w:r>
      <w:r w:rsidRPr="009215EC">
        <w:rPr>
          <w:i/>
          <w:sz w:val="22"/>
        </w:rPr>
        <w:t>J Biol Chem, 283</w:t>
      </w:r>
      <w:r w:rsidRPr="009215EC">
        <w:rPr>
          <w:sz w:val="22"/>
        </w:rPr>
        <w:t>(26), 18086-18098. doi:10.1074/jbc.M801821200</w:t>
      </w:r>
    </w:p>
    <w:p w14:paraId="31D9A489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Takahashi, N., Chen, H. Y., Harris, I. S., Stover, D. G., Selfors, L. M., Bronson, R. T., . . . Brugge, J. S. (2018). Cancer Cells Co-opt the Neuronal Redox-Sensing Channel TRPA1 to Promote Oxidative-Stress Tolerance. </w:t>
      </w:r>
      <w:r w:rsidRPr="009215EC">
        <w:rPr>
          <w:i/>
          <w:sz w:val="22"/>
        </w:rPr>
        <w:t>Cancer Cell, 33</w:t>
      </w:r>
      <w:r w:rsidRPr="009215EC">
        <w:rPr>
          <w:sz w:val="22"/>
        </w:rPr>
        <w:t>(6), 985-1003.e1007. doi:10.1016/j.ccell.2018.05.001</w:t>
      </w:r>
    </w:p>
    <w:p w14:paraId="1892B234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Takayama, Y., Shibasaki, K., Suzuki, Y., Yamanaka, A., &amp; Tominaga, M. (2014). Modulation of water efflux through functional interaction between TRPV4 and TMEM16A/anoctamin 1. </w:t>
      </w:r>
      <w:r w:rsidRPr="009215EC">
        <w:rPr>
          <w:i/>
          <w:sz w:val="22"/>
        </w:rPr>
        <w:t>FASEB J, 28</w:t>
      </w:r>
      <w:r w:rsidRPr="009215EC">
        <w:rPr>
          <w:sz w:val="22"/>
        </w:rPr>
        <w:t>(5), 2238-2248. doi:10.1096/fj.13-243436</w:t>
      </w:r>
    </w:p>
    <w:p w14:paraId="724C18F1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Tang, J., Lin, Y., Zhang, Z., Tikunova, S., Birnbaumer, L., &amp; Zhu, M. X. (2001). Identification of common binding sites for calmodulin and inositol 1,4,5-trisphosphate receptors on the carboxyl termini of trp channels. </w:t>
      </w:r>
      <w:r w:rsidRPr="009215EC">
        <w:rPr>
          <w:i/>
          <w:sz w:val="22"/>
        </w:rPr>
        <w:t>J Biol Chem, 276</w:t>
      </w:r>
      <w:r w:rsidRPr="009215EC">
        <w:rPr>
          <w:sz w:val="22"/>
        </w:rPr>
        <w:t>(24), 21303-21310. doi:10.1074/jbc.M102316200</w:t>
      </w:r>
    </w:p>
    <w:p w14:paraId="6EC1E6AD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Tian, D., Jacobo, S. M., Billing, D., Rozkalne, A., Gage, S. D., Anagnostou, T., . . . Greka, A. (2010). Antagonistic regulation of actin dynamics and cell motility by TRPC5 and TRPC6 channels. </w:t>
      </w:r>
      <w:r w:rsidRPr="009215EC">
        <w:rPr>
          <w:i/>
          <w:sz w:val="22"/>
        </w:rPr>
        <w:t>Sci Signal, 3</w:t>
      </w:r>
      <w:r w:rsidRPr="009215EC">
        <w:rPr>
          <w:sz w:val="22"/>
        </w:rPr>
        <w:t>(145), ra77. doi:10.1126/scisignal.2001200</w:t>
      </w:r>
    </w:p>
    <w:p w14:paraId="2270040A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Tomiguchi, M., Yamamoto, Y., Yamamoto-Ibusuki, M., Goto-Yamaguchi, L., Fujiki, Y., Fujiwara, S., . . . Iwase, H. (2016). Fibroblast growth factor receptor-1 protein expression is associated with prognosis in estrogen receptor-positive/human epidermal growth factor receptor-2-negative primary breast cancer. </w:t>
      </w:r>
      <w:r w:rsidRPr="009215EC">
        <w:rPr>
          <w:i/>
          <w:sz w:val="22"/>
        </w:rPr>
        <w:t>Cancer Sci, 107</w:t>
      </w:r>
      <w:r w:rsidRPr="009215EC">
        <w:rPr>
          <w:sz w:val="22"/>
        </w:rPr>
        <w:t>(4), 491-498. doi:10.1111/cas.12897</w:t>
      </w:r>
    </w:p>
    <w:p w14:paraId="48C31484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Tu, C. L., Chang, W., &amp; Bikle, D. D. (2005). Phospholipase cgamma1 is required for activation of store-operated channels in human keratinocytes. </w:t>
      </w:r>
      <w:r w:rsidRPr="009215EC">
        <w:rPr>
          <w:i/>
          <w:sz w:val="22"/>
        </w:rPr>
        <w:t>J Invest Dermatol, 124</w:t>
      </w:r>
      <w:r w:rsidRPr="009215EC">
        <w:rPr>
          <w:sz w:val="22"/>
        </w:rPr>
        <w:t>(1), 187-197. doi:10.1111/j.0022-202X.2004.23544.x</w:t>
      </w:r>
    </w:p>
    <w:p w14:paraId="08FB6C0E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  <w:lang w:val="es-CL"/>
        </w:rPr>
      </w:pPr>
      <w:r w:rsidRPr="009215EC">
        <w:rPr>
          <w:sz w:val="22"/>
        </w:rPr>
        <w:t xml:space="preserve">Uhlen, M., Zhang, C., Lee, S., Sjöstedt, E., Fagerberg, L., Bidkhori, G., . . . Ponten, F. (2017). A pathology atlas of the human cancer transcriptome. </w:t>
      </w:r>
      <w:r w:rsidRPr="009215EC">
        <w:rPr>
          <w:i/>
          <w:sz w:val="22"/>
          <w:lang w:val="es-CL"/>
        </w:rPr>
        <w:t>Science, 357</w:t>
      </w:r>
      <w:r w:rsidRPr="009215EC">
        <w:rPr>
          <w:sz w:val="22"/>
          <w:lang w:val="es-CL"/>
        </w:rPr>
        <w:t>(6352). doi:10.1126/science.aan2507</w:t>
      </w:r>
    </w:p>
    <w:p w14:paraId="4D9C7B39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  <w:lang w:val="es-CL"/>
        </w:rPr>
        <w:lastRenderedPageBreak/>
        <w:t xml:space="preserve">van de Graaf, S. F., Hoenderop, J. G., &amp; Bindels, R. J. (2006). </w:t>
      </w:r>
      <w:r w:rsidRPr="009215EC">
        <w:rPr>
          <w:sz w:val="22"/>
        </w:rPr>
        <w:t xml:space="preserve">Regulation of TRPV5 and TRPV6 by associated proteins. </w:t>
      </w:r>
      <w:r w:rsidRPr="009215EC">
        <w:rPr>
          <w:i/>
          <w:sz w:val="22"/>
        </w:rPr>
        <w:t>Am J Physiol Renal Physiol, 290</w:t>
      </w:r>
      <w:r w:rsidRPr="009215EC">
        <w:rPr>
          <w:sz w:val="22"/>
        </w:rPr>
        <w:t>(6), F1295-1302. doi:10.1152/ajprenal.00443.2005</w:t>
      </w:r>
    </w:p>
    <w:p w14:paraId="6960F73E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>Vautrin-Glabik, A., Botia, B., Kischel, P., Ouadid-Ahidouch, H., &amp; Rodat-Despoix, L. (2018). IP</w:t>
      </w:r>
      <w:r w:rsidRPr="009215EC">
        <w:rPr>
          <w:sz w:val="22"/>
          <w:vertAlign w:val="subscript"/>
        </w:rPr>
        <w:t>3</w:t>
      </w:r>
      <w:r w:rsidRPr="009215EC">
        <w:rPr>
          <w:sz w:val="22"/>
        </w:rPr>
        <w:t xml:space="preserve"> R3 silencing induced actin cytoskeletal reorganization through ARHGAP18/RhoA/mDia1/FAK pathway in breast cancer cell lines. </w:t>
      </w:r>
      <w:r w:rsidRPr="009215EC">
        <w:rPr>
          <w:i/>
          <w:sz w:val="22"/>
        </w:rPr>
        <w:t>Biochim Biophys Acta Mol Cell Res, 1865</w:t>
      </w:r>
      <w:r w:rsidRPr="009215EC">
        <w:rPr>
          <w:sz w:val="22"/>
        </w:rPr>
        <w:t>(7), 945-958. doi:10.1016/j.bbamcr.2018.04.002</w:t>
      </w:r>
    </w:p>
    <w:p w14:paraId="069B740E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Vinuela-Fernandez, I., Sun, L., Jerina, H., Curtis, J., Allchorne, A., Gooding, H., . . . Fleetwood-Walker, S. (2014). The TRPM8 channel forms a complex with the 5-HT(1B) receptor and phospholipase D that amplifies its reversal of pain hypersensitivity. </w:t>
      </w:r>
      <w:r w:rsidRPr="009215EC">
        <w:rPr>
          <w:i/>
          <w:sz w:val="22"/>
        </w:rPr>
        <w:t>Neuropharmacology, 79</w:t>
      </w:r>
      <w:r w:rsidRPr="009215EC">
        <w:rPr>
          <w:sz w:val="22"/>
        </w:rPr>
        <w:t>, 136-151. doi:10.1016/j.neuropharm.2013.11.006</w:t>
      </w:r>
    </w:p>
    <w:p w14:paraId="561CD796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>Wang, H., Zou, L., Ma, K., Yu, J., Wu, H., Wei, M., &amp; Xiao, Q. (2017). Cell-specific mechanisms of TMEM16A Ca</w:t>
      </w:r>
      <w:r w:rsidRPr="009215EC">
        <w:rPr>
          <w:sz w:val="22"/>
          <w:vertAlign w:val="superscript"/>
        </w:rPr>
        <w:t>2+</w:t>
      </w:r>
      <w:r w:rsidRPr="009215EC">
        <w:rPr>
          <w:sz w:val="22"/>
        </w:rPr>
        <w:t xml:space="preserve">-activated chloride channel in cancer. </w:t>
      </w:r>
      <w:r w:rsidRPr="009215EC">
        <w:rPr>
          <w:i/>
          <w:sz w:val="22"/>
        </w:rPr>
        <w:t>Mol Cancer, 16</w:t>
      </w:r>
      <w:r w:rsidRPr="009215EC">
        <w:rPr>
          <w:sz w:val="22"/>
        </w:rPr>
        <w:t>(1), 152. doi:10.1186/s12943-017-0720-x</w:t>
      </w:r>
    </w:p>
    <w:p w14:paraId="1A7FAAD8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Wang, M. Y., Huang, H. Y., Kuo, Y. L., Lo, C., Sun, H. Y., Lyu, Y. J., . . . Chen, P. S. (2019). TARBP2-Enhanced Resistance during Tamoxifen Treatment in Breast Cancer. </w:t>
      </w:r>
      <w:r w:rsidRPr="009215EC">
        <w:rPr>
          <w:i/>
          <w:sz w:val="22"/>
        </w:rPr>
        <w:t>Cancers (Basel), 11</w:t>
      </w:r>
      <w:r w:rsidRPr="009215EC">
        <w:rPr>
          <w:sz w:val="22"/>
        </w:rPr>
        <w:t>(2). doi:10.3390/cancers11020210</w:t>
      </w:r>
    </w:p>
    <w:p w14:paraId="27F0D305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Wang, S., Wang, N., Zheng, Y., Yang, B., Liu, P., Zhang, F., . . . Wang, Z. (2020). Caveolin-1 inhibits breast cancer stem cells via c-Myc-mediated metabolic reprogramming. </w:t>
      </w:r>
      <w:r w:rsidRPr="009215EC">
        <w:rPr>
          <w:i/>
          <w:sz w:val="22"/>
        </w:rPr>
        <w:t>Cell Death Dis, 11</w:t>
      </w:r>
      <w:r w:rsidRPr="009215EC">
        <w:rPr>
          <w:sz w:val="22"/>
        </w:rPr>
        <w:t>(6), 450. doi:10.1038/s41419-020-2667-x</w:t>
      </w:r>
    </w:p>
    <w:p w14:paraId="0FCBE359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Wang, Y., Qi, Y. X., Qi, Z., &amp; Tsang, S. Y. (2019). TRPC3 Regulates the Proliferation and Apoptosis Resistance of Triple Negative Breast Cancer Cells through the TRPC3/RASA4/MAPK Pathway. </w:t>
      </w:r>
      <w:r w:rsidRPr="009215EC">
        <w:rPr>
          <w:i/>
          <w:sz w:val="22"/>
        </w:rPr>
        <w:t>Cancers (Basel), 11</w:t>
      </w:r>
      <w:r w:rsidRPr="009215EC">
        <w:rPr>
          <w:sz w:val="22"/>
        </w:rPr>
        <w:t>(4). doi:10.3390/cancers11040558</w:t>
      </w:r>
    </w:p>
    <w:p w14:paraId="42BC3A3F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Wang, Y., Zhou, X., Zhu, H., Liu, S., Zhou, C., Zhang, G., . . . Xu, N. (2005). Overexpression of EB1 in human esophageal squamous cell carcinoma (ESCC) may promote cellular growth by activating beta-catenin/TCF pathway. </w:t>
      </w:r>
      <w:r w:rsidRPr="009215EC">
        <w:rPr>
          <w:i/>
          <w:sz w:val="22"/>
        </w:rPr>
        <w:t>Oncogene, 24</w:t>
      </w:r>
      <w:r w:rsidRPr="009215EC">
        <w:rPr>
          <w:sz w:val="22"/>
        </w:rPr>
        <w:t>(44), 6637-6645. doi:10.1038/sj.onc.1208819</w:t>
      </w:r>
    </w:p>
    <w:p w14:paraId="2EE42716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Weber, L. V., Al-Refae, K., Wölk, G., Bonatz, G., Altmüller, J., Becker, C., . . . Hatt, H. (2016). Expression and functionality of TRPV1 in breast cancer cells. </w:t>
      </w:r>
      <w:r w:rsidRPr="009215EC">
        <w:rPr>
          <w:i/>
          <w:sz w:val="22"/>
        </w:rPr>
        <w:t>Breast Cancer (Dove Med Press), 8</w:t>
      </w:r>
      <w:r w:rsidRPr="009215EC">
        <w:rPr>
          <w:sz w:val="22"/>
        </w:rPr>
        <w:t>, 243-252. doi:10.2147/BCTT.S121610</w:t>
      </w:r>
    </w:p>
    <w:p w14:paraId="4FC88AED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Woo, S. K., Kwon, M. S., Ivanov, A., Gerzanich, V., &amp; Simard, J. M. (2013). The sulfonylurea receptor 1 (Sur1)-transient receptor potential melastatin 4 (Trpm4) channel. </w:t>
      </w:r>
      <w:r w:rsidRPr="009215EC">
        <w:rPr>
          <w:i/>
          <w:sz w:val="22"/>
        </w:rPr>
        <w:t>J Biol Chem, 288</w:t>
      </w:r>
      <w:r w:rsidRPr="009215EC">
        <w:rPr>
          <w:sz w:val="22"/>
        </w:rPr>
        <w:t>(5), 3655-3667. doi:10.1074/jbc.M112.428219</w:t>
      </w:r>
    </w:p>
    <w:p w14:paraId="30436CC2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Xie, F., Jin, K., Shao, L., Fan, Y., Tu, Y., Li, Y., . . . Zhang, L. (2017). FAF1 phosphorylation by AKT accumulates TGF-β type II receptor and drives breast cancer metastasis. </w:t>
      </w:r>
      <w:r w:rsidRPr="009215EC">
        <w:rPr>
          <w:i/>
          <w:sz w:val="22"/>
        </w:rPr>
        <w:t>Nat Commun, 8</w:t>
      </w:r>
      <w:r w:rsidRPr="009215EC">
        <w:rPr>
          <w:sz w:val="22"/>
        </w:rPr>
        <w:t>, 15021. doi:10.1038/ncomms15021</w:t>
      </w:r>
    </w:p>
    <w:p w14:paraId="089E829E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Xie, Y. G., Yu, Y., Hou, L. K., Wang, X., Zhang, B., &amp; Cao, X. C. (2016). FYN promotes breast cancer progression through epithelial-mesenchymal transition. </w:t>
      </w:r>
      <w:r w:rsidRPr="009215EC">
        <w:rPr>
          <w:i/>
          <w:sz w:val="22"/>
        </w:rPr>
        <w:t>Oncol Rep, 36</w:t>
      </w:r>
      <w:r w:rsidRPr="009215EC">
        <w:rPr>
          <w:sz w:val="22"/>
        </w:rPr>
        <w:t>(2), 1000-1006. doi:10.3892/or.2016.4894</w:t>
      </w:r>
    </w:p>
    <w:p w14:paraId="28E7B475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Xiong, H., Chen, Z., Zheng, W., Sun, J., Fu, Q., Teng, R., . . . Zhou, J. (2020). FKBP4 is a malignant indicator in luminal A subtype of breast cancer. </w:t>
      </w:r>
      <w:r w:rsidRPr="009215EC">
        <w:rPr>
          <w:i/>
          <w:sz w:val="22"/>
        </w:rPr>
        <w:t>J Cancer, 11</w:t>
      </w:r>
      <w:r w:rsidRPr="009215EC">
        <w:rPr>
          <w:sz w:val="22"/>
        </w:rPr>
        <w:t>(7), 1727-1736. doi:10.7150/jca.40982</w:t>
      </w:r>
    </w:p>
    <w:p w14:paraId="5D32B2E0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Xu, H., Zhao, H., Tian, W., Yoshida, K., Roullet, J. B., &amp; Cohen, D. M. (2003). Regulation of a transient receptor potential (TRP) channel by tyrosine phosphorylation. SRC family kinase-dependent tyrosine phosphorylation of TRPV4 on TYR-253 mediates its response to hypotonic stress. </w:t>
      </w:r>
      <w:r w:rsidRPr="009215EC">
        <w:rPr>
          <w:i/>
          <w:sz w:val="22"/>
        </w:rPr>
        <w:t>J Biol Chem, 278</w:t>
      </w:r>
      <w:r w:rsidRPr="009215EC">
        <w:rPr>
          <w:sz w:val="22"/>
        </w:rPr>
        <w:t>(13), 11520-11527. doi:10.1074/jbc.M211061200</w:t>
      </w:r>
    </w:p>
    <w:p w14:paraId="66DCB0A1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  <w:lang w:val="es-CL"/>
        </w:rPr>
      </w:pPr>
      <w:r w:rsidRPr="009215EC">
        <w:rPr>
          <w:sz w:val="22"/>
        </w:rPr>
        <w:t xml:space="preserve">Xu, L., Zhang, Y., Qu, X., Che, X., Guo, T., Cai, Y., . . . Liu, Y. (2017). E3 Ubiquitin Ligase Cbl-b Prevents Tumor Metastasis by Maintaining the Epithelial Phenotype in Multiple Drug-Resistant Gastric and Breast Cancer Cells. </w:t>
      </w:r>
      <w:r w:rsidRPr="009215EC">
        <w:rPr>
          <w:i/>
          <w:sz w:val="22"/>
          <w:lang w:val="es-CL"/>
        </w:rPr>
        <w:t>Neoplasia, 19</w:t>
      </w:r>
      <w:r w:rsidRPr="009215EC">
        <w:rPr>
          <w:sz w:val="22"/>
          <w:lang w:val="es-CL"/>
        </w:rPr>
        <w:t>(4), 374-382. doi:10.1016/j.neo.2017.01.011</w:t>
      </w:r>
    </w:p>
    <w:p w14:paraId="3D56F209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  <w:lang w:val="es-CL"/>
        </w:rPr>
        <w:lastRenderedPageBreak/>
        <w:t xml:space="preserve">Yang, S., Zhang, J. J., &amp; Huang, X. Y. (2009). </w:t>
      </w:r>
      <w:r w:rsidRPr="009215EC">
        <w:rPr>
          <w:sz w:val="22"/>
        </w:rPr>
        <w:t xml:space="preserve">Orai1 and STIM1 are critical for breast tumor cell migration and metastasis. </w:t>
      </w:r>
      <w:r w:rsidRPr="009215EC">
        <w:rPr>
          <w:i/>
          <w:sz w:val="22"/>
        </w:rPr>
        <w:t>Cancer Cell, 15</w:t>
      </w:r>
      <w:r w:rsidRPr="009215EC">
        <w:rPr>
          <w:sz w:val="22"/>
        </w:rPr>
        <w:t>(2), 124-134. doi:10.1016/j.ccr.2008.12.019</w:t>
      </w:r>
    </w:p>
    <w:p w14:paraId="5D5BFC9B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Yoon, H. J., Kim, D. H., Kim, S. J., Jang, J. H., &amp; Surh, Y. J. (2019). Src-mediated phosphorylation, ubiquitination and degradation of Caveolin-1 promotes breast cancer cell stemness. </w:t>
      </w:r>
      <w:r w:rsidRPr="009215EC">
        <w:rPr>
          <w:i/>
          <w:sz w:val="22"/>
        </w:rPr>
        <w:t>Cancer Lett, 449</w:t>
      </w:r>
      <w:r w:rsidRPr="009215EC">
        <w:rPr>
          <w:sz w:val="22"/>
        </w:rPr>
        <w:t>, 8-19. doi:10.1016/j.canlet.2019.01.021</w:t>
      </w:r>
    </w:p>
    <w:p w14:paraId="0BF1E8E9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Yuan, J. P., Kiselyov, K., Shin, D. M., Chen, J., Shcheynikov, N., Kang, S. H., . . . Worley, P. F. (2003). Homer binds TRPC family channels and is required for gating of TRPC1 by IP3 receptors. </w:t>
      </w:r>
      <w:r w:rsidRPr="009215EC">
        <w:rPr>
          <w:i/>
          <w:sz w:val="22"/>
        </w:rPr>
        <w:t>Cell, 114</w:t>
      </w:r>
      <w:r w:rsidRPr="009215EC">
        <w:rPr>
          <w:sz w:val="22"/>
        </w:rPr>
        <w:t>(6), 777-789. doi:10.1016/s0092-8674(03)00716-5</w:t>
      </w:r>
    </w:p>
    <w:p w14:paraId="2179023A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Yuan, J. P., Zeng, W., Huang, G. N., Worley, P. F., &amp; Muallem, S. (2007). STIM1 heteromultimerizes TRPC channels to determine their function as store-operated channels. </w:t>
      </w:r>
      <w:r w:rsidRPr="009215EC">
        <w:rPr>
          <w:i/>
          <w:sz w:val="22"/>
        </w:rPr>
        <w:t>Nat Cell Biol, 9</w:t>
      </w:r>
      <w:r w:rsidRPr="009215EC">
        <w:rPr>
          <w:sz w:val="22"/>
        </w:rPr>
        <w:t>(6), 636-645. doi:10.1038/ncb1590</w:t>
      </w:r>
    </w:p>
    <w:p w14:paraId="7E04ABC0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Zhao, Y., Wang, J., Jiang, H., Yu, Z., Li, X., &amp; Shi, J. (2015). Following OGD/R, annexin 1 nuclear translocation and subsequent induction of apoptosis in neurons are assisted by myosin IIA in a TRPM7 kinase-dependent manner. </w:t>
      </w:r>
      <w:r w:rsidRPr="009215EC">
        <w:rPr>
          <w:i/>
          <w:sz w:val="22"/>
        </w:rPr>
        <w:t>Mol Neurobiol, 51</w:t>
      </w:r>
      <w:r w:rsidRPr="009215EC">
        <w:rPr>
          <w:sz w:val="22"/>
        </w:rPr>
        <w:t>(2), 729-742. doi:10.1007/s12035-014-8781-y</w:t>
      </w:r>
    </w:p>
    <w:p w14:paraId="39F55209" w14:textId="77777777" w:rsidR="00414C59" w:rsidRPr="009215EC" w:rsidRDefault="00414C59" w:rsidP="00414C59">
      <w:pPr>
        <w:pStyle w:val="EndNoteBibliography"/>
        <w:spacing w:after="360"/>
        <w:jc w:val="both"/>
        <w:rPr>
          <w:sz w:val="22"/>
        </w:rPr>
      </w:pPr>
      <w:r w:rsidRPr="009215EC">
        <w:rPr>
          <w:sz w:val="22"/>
        </w:rPr>
        <w:t xml:space="preserve">Zhu, Z., Jiao, L., Li, T., Wang, H., Wei, W., &amp; Qian, H. (2018). Expression of AQP3 and AQP5 as a prognostic marker in triple-negative breast cancer. </w:t>
      </w:r>
      <w:r w:rsidRPr="009215EC">
        <w:rPr>
          <w:i/>
          <w:sz w:val="22"/>
        </w:rPr>
        <w:t>Oncol Lett, 16</w:t>
      </w:r>
      <w:r w:rsidRPr="009215EC">
        <w:rPr>
          <w:sz w:val="22"/>
        </w:rPr>
        <w:t>(2), 2661-2667. doi:10.3892/ol.2018.8955</w:t>
      </w:r>
    </w:p>
    <w:p w14:paraId="37ED4DF5" w14:textId="77777777" w:rsidR="00414C59" w:rsidRPr="009215EC" w:rsidRDefault="00414C59" w:rsidP="00414C59">
      <w:pPr>
        <w:pStyle w:val="EndNoteBibliography"/>
        <w:jc w:val="both"/>
        <w:rPr>
          <w:sz w:val="22"/>
        </w:rPr>
      </w:pPr>
      <w:r w:rsidRPr="009215EC">
        <w:rPr>
          <w:sz w:val="22"/>
        </w:rPr>
        <w:t xml:space="preserve">Zimmermann, J., Latta, L., Beck, A., Leidinger, P., Fecher-Trost, C., Schlenstedt, G., . . . Flockerzi, V. (2014). Trans-activation response (TAR) RNA-binding protein 2 is a novel modulator of transient receptor potential canonical 4 (TRPC4) protein. </w:t>
      </w:r>
      <w:r w:rsidRPr="009215EC">
        <w:rPr>
          <w:i/>
          <w:sz w:val="22"/>
        </w:rPr>
        <w:t>J Biol Chem, 289</w:t>
      </w:r>
      <w:r w:rsidRPr="009215EC">
        <w:rPr>
          <w:sz w:val="22"/>
        </w:rPr>
        <w:t>(14), 9766-9780. doi:10.1074/jbc.M114.557066</w:t>
      </w:r>
    </w:p>
    <w:p w14:paraId="06D87692" w14:textId="568E9B6B" w:rsidR="00907324" w:rsidRPr="009215EC" w:rsidRDefault="000B7FC6" w:rsidP="00414C59">
      <w:pPr>
        <w:jc w:val="both"/>
        <w:rPr>
          <w:rFonts w:ascii="Times New Roman" w:hAnsi="Times New Roman" w:cs="Times New Roman"/>
        </w:rPr>
      </w:pPr>
      <w:r w:rsidRPr="009215EC">
        <w:rPr>
          <w:rFonts w:ascii="Times New Roman" w:hAnsi="Times New Roman" w:cs="Times New Roman"/>
        </w:rPr>
        <w:fldChar w:fldCharType="end"/>
      </w:r>
    </w:p>
    <w:sectPr w:rsidR="00907324" w:rsidRPr="009215EC" w:rsidSect="006C1670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2&lt;/SpaceAfter&gt;&lt;/ENLayout&gt;"/>
    <w:docVar w:name="EN.Libraries" w:val="&lt;Libraries&gt;&lt;/Libraries&gt;"/>
  </w:docVars>
  <w:rsids>
    <w:rsidRoot w:val="00EF6CED"/>
    <w:rsid w:val="00090815"/>
    <w:rsid w:val="000910D8"/>
    <w:rsid w:val="000A2B9B"/>
    <w:rsid w:val="000B66A3"/>
    <w:rsid w:val="000B6DD9"/>
    <w:rsid w:val="000B7FC6"/>
    <w:rsid w:val="000C4F22"/>
    <w:rsid w:val="00122952"/>
    <w:rsid w:val="00161F23"/>
    <w:rsid w:val="00173BB8"/>
    <w:rsid w:val="00193D31"/>
    <w:rsid w:val="00210B9E"/>
    <w:rsid w:val="00227197"/>
    <w:rsid w:val="002B54E9"/>
    <w:rsid w:val="002E540B"/>
    <w:rsid w:val="002F3B16"/>
    <w:rsid w:val="003153EE"/>
    <w:rsid w:val="00374BD6"/>
    <w:rsid w:val="00383B93"/>
    <w:rsid w:val="00387B79"/>
    <w:rsid w:val="003B02DB"/>
    <w:rsid w:val="003B56A8"/>
    <w:rsid w:val="003D4BEE"/>
    <w:rsid w:val="00407B4C"/>
    <w:rsid w:val="00414C59"/>
    <w:rsid w:val="00431ECC"/>
    <w:rsid w:val="004341BA"/>
    <w:rsid w:val="004536F6"/>
    <w:rsid w:val="004871C0"/>
    <w:rsid w:val="004A5AFA"/>
    <w:rsid w:val="004E3F42"/>
    <w:rsid w:val="005913F9"/>
    <w:rsid w:val="00593A2C"/>
    <w:rsid w:val="005A7B72"/>
    <w:rsid w:val="005B739D"/>
    <w:rsid w:val="00612E80"/>
    <w:rsid w:val="0063539F"/>
    <w:rsid w:val="00693CA5"/>
    <w:rsid w:val="006A1386"/>
    <w:rsid w:val="006B582A"/>
    <w:rsid w:val="006C1670"/>
    <w:rsid w:val="0073217E"/>
    <w:rsid w:val="007B1C87"/>
    <w:rsid w:val="007C4AAF"/>
    <w:rsid w:val="007D71FB"/>
    <w:rsid w:val="008067B5"/>
    <w:rsid w:val="00814A1F"/>
    <w:rsid w:val="00827407"/>
    <w:rsid w:val="008648E8"/>
    <w:rsid w:val="008D04F1"/>
    <w:rsid w:val="00907324"/>
    <w:rsid w:val="00917D66"/>
    <w:rsid w:val="009215EC"/>
    <w:rsid w:val="009643CE"/>
    <w:rsid w:val="009755D9"/>
    <w:rsid w:val="009C0DFB"/>
    <w:rsid w:val="00A45A96"/>
    <w:rsid w:val="00A77B83"/>
    <w:rsid w:val="00A969A2"/>
    <w:rsid w:val="00AD48FD"/>
    <w:rsid w:val="00B45238"/>
    <w:rsid w:val="00BA371D"/>
    <w:rsid w:val="00C7386D"/>
    <w:rsid w:val="00C960E9"/>
    <w:rsid w:val="00D104B1"/>
    <w:rsid w:val="00D35DA4"/>
    <w:rsid w:val="00D80F68"/>
    <w:rsid w:val="00DA44BB"/>
    <w:rsid w:val="00DA4542"/>
    <w:rsid w:val="00DB35A4"/>
    <w:rsid w:val="00DF2C83"/>
    <w:rsid w:val="00E070D6"/>
    <w:rsid w:val="00E35254"/>
    <w:rsid w:val="00E735A0"/>
    <w:rsid w:val="00EB2C5F"/>
    <w:rsid w:val="00EF6CED"/>
    <w:rsid w:val="00F26B41"/>
    <w:rsid w:val="00F355D7"/>
    <w:rsid w:val="00F445EB"/>
    <w:rsid w:val="00F64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00578A"/>
  <w15:chartTrackingRefBased/>
  <w15:docId w15:val="{E63462EA-DAD7-499B-A47E-37A53814B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F6C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090815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090815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090815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090815"/>
    <w:rPr>
      <w:rFonts w:ascii="Times New Roman" w:hAnsi="Times New Roman" w:cs="Times New Roman"/>
      <w:noProof/>
      <w:sz w:val="24"/>
      <w:lang w:val="en-US"/>
    </w:rPr>
  </w:style>
  <w:style w:type="character" w:styleId="Hipervnculo">
    <w:name w:val="Hyperlink"/>
    <w:basedOn w:val="Fuentedeprrafopredeter"/>
    <w:uiPriority w:val="99"/>
    <w:unhideWhenUsed/>
    <w:rsid w:val="003B02DB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3B02DB"/>
    <w:rPr>
      <w:color w:val="605E5C"/>
      <w:shd w:val="clear" w:color="auto" w:fill="E1DFDD"/>
    </w:rPr>
  </w:style>
  <w:style w:type="character" w:styleId="Refdecomentario">
    <w:name w:val="annotation reference"/>
    <w:basedOn w:val="Fuentedeprrafopredeter"/>
    <w:uiPriority w:val="99"/>
    <w:semiHidden/>
    <w:unhideWhenUsed/>
    <w:rsid w:val="007C4AA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C4AA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C4AAF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C4AA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C4AAF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C4A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C4AAF"/>
    <w:rPr>
      <w:rFonts w:ascii="Segoe UI" w:hAnsi="Segoe UI" w:cs="Segoe UI"/>
      <w:sz w:val="18"/>
      <w:szCs w:val="18"/>
    </w:rPr>
  </w:style>
  <w:style w:type="character" w:styleId="Textodelmarcadordeposicin">
    <w:name w:val="Placeholder Text"/>
    <w:basedOn w:val="Fuentedeprrafopredeter"/>
    <w:uiPriority w:val="99"/>
    <w:semiHidden/>
    <w:rsid w:val="00AD48FD"/>
    <w:rPr>
      <w:color w:val="808080"/>
    </w:rPr>
  </w:style>
  <w:style w:type="paragraph" w:styleId="Revisin">
    <w:name w:val="Revision"/>
    <w:hidden/>
    <w:uiPriority w:val="99"/>
    <w:semiHidden/>
    <w:rsid w:val="00612E80"/>
    <w:pPr>
      <w:spacing w:after="0" w:line="240" w:lineRule="auto"/>
    </w:pPr>
  </w:style>
  <w:style w:type="character" w:styleId="Mencinsinresolver">
    <w:name w:val="Unresolved Mention"/>
    <w:basedOn w:val="Fuentedeprrafopredeter"/>
    <w:uiPriority w:val="99"/>
    <w:semiHidden/>
    <w:unhideWhenUsed/>
    <w:rsid w:val="000B7FC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85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9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3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8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A325C8-8180-4510-B487-9217E7BDA4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5</Pages>
  <Words>31272</Words>
  <Characters>171999</Characters>
  <Application>Microsoft Office Word</Application>
  <DocSecurity>0</DocSecurity>
  <Lines>1433</Lines>
  <Paragraphs>40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2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Paz Saldías</dc:creator>
  <cp:keywords/>
  <dc:description/>
  <cp:lastModifiedBy>Maria Paz Saldias Maulen (maria.saldias.m)</cp:lastModifiedBy>
  <cp:revision>4</cp:revision>
  <cp:lastPrinted>2020-10-01T17:46:00Z</cp:lastPrinted>
  <dcterms:created xsi:type="dcterms:W3CDTF">2021-05-05T20:15:00Z</dcterms:created>
  <dcterms:modified xsi:type="dcterms:W3CDTF">2021-05-05T20:36:00Z</dcterms:modified>
</cp:coreProperties>
</file>